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</w:rPr>
      </w:pPr>
      <w:r>
        <w:rPr>
          <w:b/>
        </w:rPr>
      </w:r>
    </w:p>
    <w:p>
      <w:pPr>
        <w:pStyle w:val="Normal"/>
        <w:bidi w:val="0"/>
        <w:jc w:val="left"/>
        <w:rPr/>
      </w:pPr>
      <w:r>
        <w:rPr>
          <w:b/>
        </w:rPr>
        <w:t>Additional file 2: Table S2: Cataract surgery report card</w:t>
      </w:r>
    </w:p>
    <w:p>
      <w:pPr>
        <w:pStyle w:val="Normal"/>
        <w:bidi w:val="0"/>
        <w:jc w:val="left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760720" cy="3696970"/>
                <wp:effectExtent l="0" t="0" r="0" b="0"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696840"/>
                          <a:chOff x="0" y="0"/>
                          <a:chExt cx="5760720" cy="3696840"/>
                        </a:xfrm>
                      </wpg:grpSpPr>
                      <pic:pic xmlns:pic="http://schemas.openxmlformats.org/drawingml/2006/picture">
                        <pic:nvPicPr>
                          <pic:cNvPr id="0" name="table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760720" cy="3696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3344400" y="924480"/>
                            <a:ext cx="624960" cy="142920"/>
                          </a:xfrm>
                        </wpg:grpSpPr>
                        <wps:wsp>
                          <wps:cNvSpPr/>
                          <wps:spPr>
                            <a:xfrm>
                              <a:off x="24084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00b050"/>
                            </a:solidFill>
                            <a:ln w="25560">
                              <a:solidFill>
                                <a:srgbClr val="00b05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944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00b050"/>
                            </a:solidFill>
                            <a:ln w="25560">
                              <a:solidFill>
                                <a:srgbClr val="00b05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00b050"/>
                            </a:solidFill>
                            <a:ln w="25560">
                              <a:solidFill>
                                <a:srgbClr val="00b05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444120" y="1384200"/>
                            <a:ext cx="394920" cy="147960"/>
                          </a:xfrm>
                        </wpg:grpSpPr>
                        <wps:wsp>
                          <wps:cNvSpPr/>
                          <wps:spPr>
                            <a:xfrm>
                              <a:off x="0" y="504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0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241160" y="924480"/>
                            <a:ext cx="394920" cy="147960"/>
                          </a:xfrm>
                        </wpg:grpSpPr>
                        <wps:wsp>
                          <wps:cNvSpPr/>
                          <wps:spPr>
                            <a:xfrm>
                              <a:off x="0" y="504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0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7520" y="1362600"/>
                            <a:ext cx="624960" cy="142920"/>
                          </a:xfrm>
                        </wpg:grpSpPr>
                        <wps:wsp>
                          <wps:cNvSpPr/>
                          <wps:spPr>
                            <a:xfrm>
                              <a:off x="24084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00b050"/>
                            </a:solidFill>
                            <a:ln w="25560">
                              <a:solidFill>
                                <a:srgbClr val="00b05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944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00b050"/>
                            </a:solidFill>
                            <a:ln w="25560">
                              <a:solidFill>
                                <a:srgbClr val="00b05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00b050"/>
                            </a:solidFill>
                            <a:ln w="25560">
                              <a:solidFill>
                                <a:srgbClr val="00b05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680200" y="933480"/>
                            <a:ext cx="155520" cy="142920"/>
                          </a:xfrm>
                          <a:prstGeom prst="pie">
                            <a:avLst/>
                          </a:prstGeom>
                          <a:solidFill>
                            <a:srgbClr val="ff0000"/>
                          </a:solidFill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1560" y="1384200"/>
                            <a:ext cx="155520" cy="142920"/>
                          </a:xfrm>
                          <a:prstGeom prst="pie">
                            <a:avLst/>
                          </a:prstGeom>
                          <a:solidFill>
                            <a:srgbClr val="ff0000"/>
                          </a:solidFill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86520" y="924480"/>
                            <a:ext cx="155520" cy="142920"/>
                          </a:xfrm>
                          <a:prstGeom prst="pie">
                            <a:avLst/>
                          </a:prstGeom>
                          <a:solidFill>
                            <a:srgbClr val="ff0000"/>
                          </a:solidFill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5091480" y="1375920"/>
                            <a:ext cx="394920" cy="147960"/>
                          </a:xfrm>
                        </wpg:grpSpPr>
                        <wps:wsp>
                          <wps:cNvSpPr/>
                          <wps:spPr>
                            <a:xfrm>
                              <a:off x="0" y="504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0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481120" y="2263680"/>
                            <a:ext cx="3005280" cy="109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560" y="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5480" y="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9120" y="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364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728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984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348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756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048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340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668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076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368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6732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0988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0720" y="13320"/>
                              <a:ext cx="95400" cy="95760"/>
                            </a:xfrm>
                            <a:prstGeom prst="pie">
                              <a:avLst/>
                            </a:prstGeom>
                            <a:solidFill>
                              <a:srgbClr val="4f81bd"/>
                            </a:solidFill>
                            <a:ln w="25560">
                              <a:solidFill>
                                <a:srgbClr val="243f6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077440" y="1853640"/>
                            <a:ext cx="394920" cy="147960"/>
                          </a:xfrm>
                        </wpg:grpSpPr>
                        <wps:wsp>
                          <wps:cNvSpPr/>
                          <wps:spPr>
                            <a:xfrm>
                              <a:off x="0" y="504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0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434760" y="1871280"/>
                            <a:ext cx="394920" cy="147960"/>
                          </a:xfrm>
                        </wpg:grpSpPr>
                        <wps:wsp>
                          <wps:cNvSpPr/>
                          <wps:spPr>
                            <a:xfrm>
                              <a:off x="0" y="504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0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76160" y="1866240"/>
                            <a:ext cx="394920" cy="147960"/>
                          </a:xfrm>
                        </wpg:grpSpPr>
                        <wps:wsp>
                          <wps:cNvSpPr/>
                          <wps:spPr>
                            <a:xfrm>
                              <a:off x="0" y="504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00" y="0"/>
                              <a:ext cx="155520" cy="14292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350960" y="1852920"/>
                            <a:ext cx="155520" cy="142920"/>
                          </a:xfrm>
                          <a:prstGeom prst="pie">
                            <a:avLst/>
                          </a:prstGeom>
                          <a:solidFill>
                            <a:srgbClr val="ff0000"/>
                          </a:solidFill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" style="position:absolute;margin-left:0pt;margin-top:-291.15pt;width:453.6pt;height:291.1pt" coordorigin="0,-5823" coordsize="9072,582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table" stroked="f" o:allowincell="f" style="position:absolute;left:0;top:-5823;width:9071;height:5821;mso-wrap-style:none;v-text-anchor:middle;mso-position-horizontal-relative:char;mso-position-vertical:bottom" type="_x0000_t75">
                  <v:imagedata r:id="rId3" o:detectmouseclick="t"/>
                  <v:stroke color="#3465a4" joinstyle="round" endcap="flat"/>
                  <w10:wrap type="none"/>
                </v:shape>
                <v:group id="shape_0" alt="Groep 24" style="position:absolute;left:5267;top:-4367;width:984;height:225">
                  <v:rect id="shape_0" ID="5-puntige ster 9" coordsize="233228,214314" path="l0,81860l89086,81861c116614,0,144142,81861,233228,81860c161156,132453,188685,214313,116614,163720c44543,214313,72072,132453,0,81860c0,0,2162688,0,-436207616,1434922672c0,0,896532480,1434922760,2162688,0c65536,1434583040,-230686720,1434922669,2097152,0c3211264,0,-253231104,2135276006,803209216,1434922617c0,0,0,0,1245184000,2135276099c2162688,0,1181220864,2135276031,2018508800,1434922632c-68157440,1434922617,55640064,0,-259850240,350322c-1915486208,1481329084,-471849934,1434922330,982515712,1434922313c998768640,1434922760,0,0,65536,1245184c-1358954496,2135276066,-65536,65535,-471859200,1434922330c-471859200,1434922330,1003487232,1434922760,1245184000,2135276099c65536,1245184,-1388314624,2135276066,-65536,131071c1830813696,1434922538,1830813696,1434922538,1007157248,1434922760c-1551892480,2135274452,65536,1245184,-1384120320,2135276066c-65536,131071,-807403520,1434922538,-807403520,1434922538c1114636288,1434922760,982515712,1434922313,65536,196608c-1379926016,2135276066,-65536,131071,899678208,1434922313c899678208,1434922313,1014497280,1434922760,973078528,1434922313c65536,1245184,-1375731712,2135276066,-65536,131071c899678208,1434922313,899678208,1434922313,1018167296,1434922760c973144064,1434922313,65536,1245184,-264241152,2135275851c-65536,131071,899678208,1434922313,899678208,1434922313c1021837312,1434922760,973078528,1434922313,65536,1245184c-1373634560,2135276066,-65536,131071,899678208,1434922313c899678208,1434922313,1025507328,1434922760,973078528,1434922313c65536,1245184,-227540992,2135275851,-65536,131071c899678208,1434922313,899678208,1434922313,1029177344,1434922760c973078528,1434922313,65536,1245184,-224395264,2135275851c-65536,131071,899678208,1434922313,899678208,1434922313c1032847360,1434922760,973078528,1434922313,65536,196608c-262144000,2135275851,-65536,131071,899678208,1434922313c899678208,1434922313,1036517376,1434922760,973078528,1434922313c65536,1245184,-260046848,2135275851,-65536,131071c899678208,1434922313,899678208,1434922313,1040187392,1434922760c973078528,1434922313,65536,1245184,-256901120,2135275851c-65536,131071,899678208,1434922313,899678208,1434922313c1043857408,1434922760,973078528,1434922313,65536,1245184c-1361051648,2135276066,-65536,131071,52428800,1434922315c52428800,1434922315,1047527424,1434922760,1587478528,1c65536,196608,-1368391680,2135276066,-65536,131071c-471859200,1434922330,982515712,1434922313,1050148864,1434922760c0,0,65536,196608,3211264,0c65536,917504,1702100992,1916892280,1884645475,1920298832c-1904214016,1434922760,-1901592576,1434922760,2162688,0c65536,1048576,1781399552,309322711,613134415,-1532078645c2227569,0,0,0,99811328,1458543419c1087394515,1434922760,3211264,0,65536,1179648c1953693696,1734959474,1866691688,1667591790,829583220,1434922752c1254096896,1434922760,2162688,0,-329252864,1434922672c0,0,1596456960,2147399812,2162688,0c1551368192,2135274449,131072,0,1569718272,1434922760c12648448,0,78643200,2135276031,243269632,1434922718c0,0,0,0,241696768,2135276055c245366784,2135276055,249036800,2135276055,251658240,2135276055c65536,2135276055,0,0,0,2135276055c0,0,0,0,253231104,1434922718c243269632,1434922718,1256194048,1434922760,-1824522240,1434922760c-1822425088,1434922760,0,0,0,0c0,0,0,1434910720,0,0c7405568,0,131072,0,983040,0c-85983232,1434922759,1080033280,1434922760,0,0c0,0,-889126912,274184,262144,2135228416c1080033280,1434922760,65536,0,0,393216c-1792016384,1434922760,1350565888,1434922761,4259840,0c65536,1048576,7143424,6553701,6357097,6881327c6357101,6619239,3014705,7209072,103,2135276054c1070071808,1434922760,2162688,0,65536,262144c5505024,7340153,101,1434922760,2162688,0c1595408384,2135276010,1766850560,1434922760,2139095040,2135275850c3211264,0,915406848,1434922313,915406848,1434922313c915406848,1434922313,915406848,1434922313,0,0c3211264,0,1205862400,1434922760,1245708288,1434922760c1249902592,1434922760,1254096896,1434922760,0,0c7405568,0,169345024,2135276055,131072,0c0,0,0,0,178782208,2135276055c182452224,2135276055,187695104,2135276055,65536,7143540c1195376752,1434922636,1880096768,1434922636,65536,65536c46,0,0,0,2162688,0c-785383424,1434922761,0,0,0,0c3211264,0,65536,917504,1700921344,1866691694c1667591790,846360436,0,0,0,0c2162688,0,65536,393216,5505024,7471201c6619239,116,7405568,0,196608,65536c983040,0,585105408,1434922761,1116733440,1434922760c0,0,0,0,65536,262260c262144,7143424,1116733552,1434922760,0,3735604c57,262144,1203765248,1434922761,583008256,1434922761c4259840,0,65536,2818048,1949237248,1865379949c1999598709,795570799,842626412,1949907252,1949200499,1815048301c875706741,1936996665,1836330614,112,19988480,0c-897056768,2135276039,65536,2135228416,0,0c0,0,-879755264,2135276039,-876085248,2135276039c-872415232,2135276039,-868745216,2135276039,-865599488,2135276039c-859308032,2135276039,1983905792,1434922315,1245184000,2135276099c0,0,1798307840,1434922669,0,0c196608,0,-65536,-65536,-65536,-1c-1,-1,-1,-1,-1,-1c-1,65535,1245184000,2135276099,-855113728,2135276039c-851443712,2135276039,-1976041472,1434922669,951058432,1434922718c65536,0,0,0,-1551892480,2135274452c-1551892480,2135274452,0,0,0,0c196608,0,0,0,0,0c16777216,0,57737216,0,-425459712,1434613300c-1915486208,1481329084,980886578,1998617203,1818326586,808591933c1010708258,2054371959,1998615363,1818326586,808591933,1010708258c1634482807,1998612334,1818326586,1852121661,575886637,1698330400c1098150753,1029794163,762209570,790778709,1999584318,1917874746c1668103230,1953251642,1634628197,1866687860,1852142702,1832664692c1749236323,1701013871,1902465568,1701996917,1998732659,1042442096c1681553212,1769431410,1010722670,1765437559,1852402798,1768169573c1028945011,539111458,1953720676,807550274,1768169506,1028420723c539111458,1953720676,807550290,2000436770,2019900016,1953391988c1031299872,909587746,808597296,2036539426,909320765,926496313c1043276336,980449084,1701209701,2017817699,1953391988,574450720c1948262960,573579837,574452256,1646273072,573579837,2000436783c1868839536,544362595,574448745,1847599665,1030057313,1869760290c840986741,792477218,1681551479,1917870959,979450942,1885434471c543385960,1852599672,1029782131,1953785890,791624304,1701340019c779313517,1852141679,1718381944,1634562671,1865315188,1680828274c1769431410,1819109230,808464943,1634545462,1042443881,1731879228c1752195442,1631871849,1965056372,574450034,1886680168,1932472122c1835362403,1831760737,1869767529,1952870259,1836016430,1717989167c795173737,1685221239,825242159,1870081840,1919968370,1936024431c1735289203,1970238023,1010705008,979857527,1047553911,1735423804c1984848698,1399878215,796020848,1886862398,1919367783,1349538672c1631338098,1919318074,1631338093,1717989178,574453792,2032149040c573579837,1631338031,1954047290,1031299872,909587746,808597296c2036539426,909320765,876099129,1043276336,1664770364,1717981032c574453792,2032149040,573579837,1631338031,1164469050,1663071352c891436408,925906487,539111474,574454115,909719091,573584440c792477231,1719155297,1010724210,1735423791,1886545722,1917874259c1768963134,1768962659,1836589155,980643436,1029925232,1953785890c791624304,1701340019,779313517,1852141679,1718381944,1634562671c1865315188,1680828274,1769431410,1819109230,808464943,1768959798c1920300131,1010704997,979593584,1766880878,1047679075,1667854396c1984848698,1763734096,807550308,1634607138,574449005,1818386804c1679827557,1919120229,1042424381,1768959804,1315125859,1047679094c1667854396,1984848698,1348692304,1010708338,1667854383,1349938746c1917870953,1768963134,1818376803,1766223977,4090988,0c2162688,0,65536,196608,5505024,7340143c0,0,2162688,0,-2053111808,1434922670c482344960,2135275007,0,0,4259840,0c65536,1245184,2097152,2883630,3801147,6291501c4128807,6225953,2228285,8192123,2687016,6094939c0,100,4259840,0,0,0c0,0,0,0,0,0c0,0,0,0,17694720,14745870c2162690,0,1735393280,1434922767,1062207488,1434922760c0,0,2162688,0,65536,1434583040c-494927872,1434922670,2139095040,2135275850,4259840,0c0,0,0,0,0,0c0,0,0,0,0,0c17694720,14745870,4259842,0,65536,1245184c2097152,2883630,3801147,6291501,4128807,6225953c2228285,8192123,2687016,6094939,0,0c4259840,0,65536,1245184,2097152,2883630c3801147,6291501,4128807,6225953,2228285,8192123c2687016,6094939,0,100,4259840,0c1780482048,1434922635,1240989696,1434922761,1227882496,1434922761c399966208,13601,-760676352,2135273356,8060928,7274496c4194406,0,4259840,0,0,0c0,0,0,0,0,0c0,0,0,0,17694720,14745870c2162690,0,793772032,1434922670,-59768832,1434922759c0,0,2162688,0,65536,393216c4325376,7602287,7274612,109,2162688,0c1043333120,1434922759,0,0,0,0c2162688,0,65536,262144,4980736,6684773c116,0,2162688,0,0,1434922767c0,0,0,0,2162688,0c65536,327680,5373952,6750313,7602280,0c2162688,0,-310378496,1434922672,0,0c0,0,6356992,0,-590872576,2135276020c65536,0,0,0,0,0c-584056832,2135276020,-580386816,2135276020,1437597696,1434922761c1793064960,1434922761,1840250880,1434922761,-1551892480,2135274452c879755264,1434922760,6356992,0,-590872576,2135276020c65536,0,0,0,0,0c-584056832,2135276020,-580386816,2135276020,-1706033152,1434922761c-1350565888,1434922761,-1303379968,1434922761,-1551892480,2135274452c1387266048,1434922761,7405568,0,92733440,0c59506688,0,278396928,0,560988160,1434922546c-89128960,1434922822,16777216,1,0,0c1174405120,11955,0,0,1509949440,47433c0,0,67108864,1572864,1509949440,2135275849c7405568,0,1922039808,2135276018,65536,65536c951582720,2135276027,1857814528,-29303394,-872332510,2135275849c963117056,2135276027,70713344,0,0,2135228416c0,0,1281884160,1434922760,1281884160,1434922760c0,0,1285554176,1434922760,7405568,0c92733440,0,59506688,0,92798976,0c749731840,1434922760,-706740224,1434922881,1048576,1c0,0,67108864,0,0,0c1191182336,11955,0,0,1493172224,571721c899678208,1434922313,3211264,0,-2021654528,2135276011c65536,65536,-587202560,1434922761,1000275968,1434922763c1000275968,1434922763,14745600,0,-259784704,350322c-1915486208,1481329084,1241523250,2135276062,1245708288,2135276062c1249378304,2135276062,1253572608,2135276062,1257766912,2135276062c1260912640,2135276062,1265631232,2135276062,1273495552,2135276062c1277165568,2135276062,1280835584,2135276062,1287127040,2135276062c1290272768,2135276062,65536,0,0,0c0,0,1294467072,2135276062,0,0c0,0,0,0,0,0c955252736,1434922760,0,8519681,0,0c956301312,1434922313,6684672,65537,2162688,0c65536,1048576,2011037696,-562250503,968881989,-1375759273c23918317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162688,0,1592786944,2135276010,1766850560,1434922760c722468864,1434922759,2162688,0,182255616,12255232c93126656,0,1667825664,1948401003,4271906,0c2037383168,1434922760,851968,0,-261292032,2135275838c458752,574423040,420376434,579381727,1633878495,1713519984c4219244,0,2162688,0,65536,327680c4980736,7209065,3211365,0,2162688,0c65536,327680,4980736,7209065,3276901,0c2162688,0,65536,327680,4980736,7209065c3342437,0,3211264,0,1699741696,1434922760c1628962816,1434922760,1622147072,1434922760,-1920991232,-11917c3211263,0,4259840,0,1555562496,2135274449c131072,0,1766850560,1434922760,-1478492160,1434922759c-1477967872,1434922759,-1477967872,1434922759,7602176,1434910720c8454144,0,-1794834432,1434613626,-1915486208,1481329084c9266,0,0,0,0,0c1587544064,1434922760,1590689792,1434922760,0,0c0,0,0,0,1592786944,1434922760c1595932672,1434922760,0,0,0,0c0,0,3211264,0,1959264256,2135272878c0,8192000,131072,5505025,121,0c262930432,0,2162688,0,1595408384,2135276010c-2121269248,1434922759,2139095040,2135275850,3211264,0c65536,655360,4259840,6488174,7274600,5505138c7340153,101,834666496,2135275829,2162688,0c1578106880,1434922712,0,0,2139095040,2135275850c3211264,0,65536,524288,5242880,7536751c7602281,7274601,110,101,915406848,1434922313c2162688,0,-2101346304,1434922759,0,0c1592786944,1434922760,8454144,0,-1386938368,1434613626c-1915486208,1481329084,9266,0,0,0c0,0,1611661312,1434922760,1614807040,1434922760c0,0,0,0,0,0c1616904192,1434922760,1620049920,1434922760,0,0c0,0,0,0,3211264,0c0,0,0,0,65536,0c0,0,0,0,2162688,0c-1540358144,2135274452,343932928,1434922600,1059061760,1434922675c10551296,0,-1137311744,1434613621,-1915486208,1481329084c1372595250,1434922761,1371537408,1434922761,125829120,1434922532c0,0,0,0,1272971264,1434922761c0,0,0,0,116,0c0,0,101,0,0,0c131173,0,593494016,2135275708,537919488,2135275708c-1769996288,1426075399,10485760,0,6356992,0c131072,65536,1310720,0,1628438528,1434922760c1622147072,1434922760,0,0,0,0c1241579520,571971,524288,1434910720,1622147072,1434922760c1593835520,1434922760,1613758464,1434922530,6356992,0c65536,2228224,5963776,6488157,7143535,7536686c7209077,7536686,6357108,3014770,6619234,7209057c3014771,7471184,7340143,7471205,7929972,7602259c7602273,101,0,0,8454144,0c-1345978368,1434613626,-1915486208,1481329084,9266,0c0,0,0,0,1648361472,1434922760c1651507200,1434922760,0,0,0,0c0,0,1653604352,1434922760,1656750080,1434922760c0,0,0,0,0,0c12648448,0,78643200,2135276031,287309824,1434922718c0,3211374,0,0,915406848,1434922313c12648448,0,1565523968,1434922760,482344960,2135275007c2097152,0,3145728,0,-1862270976,1434613626c0,0,0,0,0,0c6619136,65537,7405568,0,1565523968,1434922760c482344960,2135275007,2097152,0,3145728,0c-1845493760,1434613626,0,7077888,7143541,3342446c3211264,0,65536,131072,4784128,100c-957349888,1434922603,1645215744,1434922760,3145728,0c6356992,0,-590872576,2135276020,65536,0c0,0,0,0,-584056832,2135276020c-580386816,2135276020,678428672,1434922768,1088946176,1434922768c1483735040,1434922768,-1551892480,2135274452,899678208,1434922313c3211264,0,573571072,1434922768,655360,0c-262012928,2135275838,393216,0,1947402240,474660371c6413390,0,-590872576,2135276020,65536,0c0,0,0,0,-584056832,2135276020c-580386816,2135276020,1789919232,1434922760,1889009664,1434922760c1890582528,1434922760,-1551892480,2135274452,6291456,0c9502720,0,-1729757184,1434613626,-1915486208,1481329084c1703945266,2135276039,0,0,-1905262592,2135274954c-1384120320,2135274954,0,0,65536,65536c493682688,2135275993,484442112,2135275993,-2011889664,2135275546c1682964480,1434922760,721420288,1430471467,-1879029938,2135274954c0,0,1621098496,2147399812,915406848,1434922313c2162688,0,0,1572864,3145728,2135228416c0,0,2162688,0,1690304512,1434922760c1690304512,1434922760,1690304512,1434922760,2162688,0c1560281088,1434922760,1562378240,1434922760,1564475392,1434922760c9502720,0,262144,0,1114112,2135228416c-1757413376,1434922759,1690304512,1434922760,0,0c0,0,1493237760,1620297,524288,1434910720c1690304512,1434922760,1493237760,2135275849,0,0c196608,0,1760559104,1434922760,1762656256,1434922760c1764753408,1434922760,0,0,1111490560,1434922675c3211264,0,1193279488,1434922761,-1756889088,1434922759c1690304512,1434922760,683343872,31775,915406848,1434922313c8454144,0,-259653632,350322,-1915486208,1481329084c9266,0,0,0,0,0c1716518912,1434922760,1719664640,1434922760,0,0c0,0,0,0,1721761792,1434922760c1724907520,1434922760,0,0,0,0c0,0,3211264,0,65536,458752c4390912,7077999,7143541,3211374,0,0c6684672,1,2162688,0,-756023296,1434922564c0,0,0,0,3211264,0c65536,458752,4390912,7077999,7143541,3276910c0,0,-1442840576,1434922675,2162688,0c2359296,327680,0,0,1592786944,1434922760c3211264,0,65536,458752,4390912,7077999c7143541,3342446,0,0,0,0c2162688,0,170917888,1434922624,0,0c1582301184,1434922760,6356992,0,-259653632,350322c-1915486208,1481329084,74802,0,0,0c0,0,0,0,1245184000,2135276099c1702887424,1434922760,1710751744,1434922760,1710751744,1434922760c0,0,6356992,0,-1770651648,1434613626c-1915486208,1481329084,9266,0,0,0c-1711800320,2135274449,-1708130304,2135274449,65536,0c-1704984576,2135274449,-214958080,1434922330,-1757413376,1434922759c1727004672,1434922760,3211264,0,720896,131083c65537,81860,81920,81861,108422,1c3162319,0,5308416,0,1752367104,1600483425c758448176,1953396080,543516521,1919251571,838875424,842150707c825371704,875639604,-954449920,384244849,49342,0c0,0,0,0,3227632,0c491782144,1434922768,458752,0,208142336,2135275846c262144,-65536,920322047,-364580814,9507931,0c-259653632,350322,-1915486208,1481329084,9266,65536c0,0,0,65536,0,0c0,65536,0,0,0,65536c0,0,0,65536,0,0c0,65536,0,0,0,65536c0,0,0,0,2162688,0c0,524288,1048576,2135228416,0,0c2162688,0,88080384,1434922315,88080384,1434922315c88080384,1434922315,2162688,0,1711276032,1434922760c1716518912,1434922760,1721761792,1434922760,23134208,0c-1702887424,2135276025,131072,0,1569718272,1434922760c0,0,-1665138688,2135276025,2006974464,1434922760c-1661468672,2135276025,-1657798656,2135276025,-1652555776,2135276025c-1648361472,2135276025,-1642070016,2135276025,-1636302848,2135276025c-1631584256,2135276025,-1628438528,2135276025,-1624768512,2135276025c-1621622784,2135276025,-1617952768,2135276025,-1613758464,2135276025c-1608515584,2135276025,-181403648,1434922767,-1603796992,2135276025c-59768832,1434922759,-59244544,1434922759,-59244544,1434922759c6553600,6553600,0,0,1245184000,2135276099c1245184000,2135276099,1994391552,1434922760,0,0c0,0,-963641344,1434922635,0,0c0,0,0,0,-878706688,2135276070c795869184,1434922670,0,0,-1601175552,2135276025c-1595408384,2135276025,-1589116928,2135276025,1845493760,1434922674c0,0,101777408,0,-1437597696,1434922675c899678208,1434922313,8192000,65536,-1559232512,1434922675c2143289344,1434922675,6815744,131073,-1568669696,1434922675c970981376,1434922313,6815744,65537,-1466957824,1434922675c-1459617792,1434922675,1469186048,16,-1565523968,1434922675c-1975517184,1434922675,6815744,1,-788529152,2135275849c872415232,1434922675,256901120,16,-1505755136,1434922675c915406848,1434922313,6029312,8650752,-792723456,2135275849c-1490026496,1434922669,257490944,16,-1386217472,1434922675c-471859200,1434922330,7471104,131073,-1392508928,1434922675c-471859200,1434922330,7471104,65537,-1389363200,1434922675c-471859200,1434922330,7471104,1,-1512046592,1434922675c899678208,1434922313,6619136,196608,-778043392,2135275849c-471859200,1434922330,260964352,0,-1420820480,1434922675c-1459617792,1434922675,1469710336,16,-784334848,2135275849c-1490026496,1434922669,257228800,0,-1552941056,1434922675c970981376,1434922313,6750208,1,-1549795328,1434922675c915406848,1434922313,6750208,8519681,-1545601024,1434922675c970981376,1434922313,6750208,65537,-780140544,2135275849c-471859200,1434922330,262602752,0,-687865856,2135275841c1593835520,1434922538,261554176,0,-1447034880,1434922675c899678208,1434922313,8060928,0,-952107008,1434922635c899678208,1434922313,257425408,16,-767557632,2135275849c970981376,1434922313,74186752,0,-769654784,2135275849c-471859200,1434922330,74252288,0,-1541406720,1434922675c915406848,1434922313,5963776,8650753,-803209216,2135275849c872415232,1434922675,257622016,16,-799014912,2135275849c-471859200,1434922330,257556480,16,-790626304,2135275849c-375390208,1434922307,257359872,16,-771751936,2135275849c899678208,1434922313,73990144,0,1995440128,2135276066c-471859200,1434922330,74317824,0,1780482048,1434922675c899678208,1434922313,6488064,0,-1416626176,1434922675c899678208,1434922313,6750208,196608,-1429209088,1434922675c970981376,1434922313,1469579264,0,-773849088,2135275849c899678208,1434922313,74121216,0,-1413480448,1434922675c970981376,1434922313,5832704,65536,-1410334720,1434922675c970981376,1434922313,5832704,1048576,-1406140416,1434922675c970981376,1434922313,5832704,131072,-1402994688,1434922675c970981376,1434922313,5832704,983040,-1538260992,1434922675c915406848,1434922313,5963776,8716289,-786432000,2135275849c915406848,1434922313,75038720,0,-794820608,2135275849c915406848,1434922313,75104256,0,-775946240,2135275849c899678208,1434922313,74055680,0,-1425014784,1434922675c-1459617792,1434922675,1469644800,16,-1535115264,1434922675c-1993342976,1434922675,6619136,1,-1520435200,1434922675c899678208,1434922313,6619136,65537,-1516240896,1434922675c899678208,1434922313,6619136,131072,-1398800384,1434922675c899678208,1434922313,1469841408,0,-1395654656,1434922675c2143289344,1434922675,1469841408,65536,-959447040,1434922635c970981376,1434922313,262471680,0,-1491075072,1434922675c-1482686464,1434922675,1468792832,0,-1523580928,1434922675c-1993342976,1434922675,6619136,0,1993342976,2135276066c-471859200,1434922330,260898816,0,-1508900864,1434922675c915406848,1434922313,6029312,8585216,-955252736,1434922635c1059061760,1434922675,258605056,0,-1434451968,1434922675c1059061760,1434922675,1469513728,16,-1852833792,1434922635c-471859200,1434922330,260571136,16,-1855979520,1434922635c-471859200,1434922330,260505600,16,-1502609408,1434922675c970981376,1434922313,6684672,1,-1499463680,1434922675c915406848,1434922313,6684672,8519681,-1495269376,1434922675c970981376,1434922313,6684672,65537,1896873984,1434922632c899678208,1434922313,76283904,0,-1442840576,1434922675c-719323136,1434922307,8192000,0,-782237696,2135275849c915406848,1434922313,258146304,0,-1442840576,1434922675c-719323136,1434922307,8192000,0,101711872,0c8454144,0,117899264,1434613629,-1915486208,1481329084c1879057458,1953067887,980316009,1869832801,1702131052,1717922875c842349172,1950037814,758804591,926298932,1684633403,960129140c1748710456,1751607653,842152564,2135228469,970981376,1434922313c76546048,0,-1002438656,2135275849,970981376,1434922313c76349440,0,3211264,0,-2043674624,1434922774c589824,0,197984256,2135275846,524288,1434910720c-570097664,-368034849,3255250,0,1747976192,1434922760c458752,0,211484672,2135275846,589824,1434910720c1750532096,-619385821,3273954,0,542113792,1434922768c458752,0,213123072,2135275846,655360,1434910720c1897136128,52835765,3232306,0,2103443456,1434922774c262144,0,-260374528,2135275838,720896,1434910720c-361889792,-803230658,3244336,0,655360000,1434922768c327680,0,259915776,2135275846,786432,1434910720c1985347584,-374350507,3259280,0,1556086784,1434922760c655360,0,-260046848,2135275838,851968,1434910720c1842610176,-446148725,3242478,0,2122317824,1434922774c655360,0,-116654080,2135275838,917504,1434910720c-1965752320,-1786162231,3246098,0,554696704,1434922768c589824,0,-259325952,2135275838,983040,1434910720c-641204224,1358314890,34678196,0,-259588096,350322c-1915486208,1481329084,133243954,1388417570,1929335619,1434922760c263979008,0,952107008,2135275829,970981376,1434922313c263979008,0,964689920,2135275829,970981376,1434922313c263979008,0,960495616,2135275829,970981376,1434922313c263979008,0,-2022703104,1434922759,899678208,1434922313c264503296,0,935329792,2135275829,899678208,1434922313c264372224,0,-2004877312,1434922759,970981376,1434922313c265617408,0,947912704,2135275829,970981376,1434922313c264634368,0,-2019557376,1434922759,-719323136,1434922307c264634368,0,985661440,2135275829,970981376,1434922313c264044544,0,903872512,2135275829,970981376,1434922313c265093120,0,866123776,2135275829,970981376,1434922313c265158656,0,989855744,2135275829,970981376,1434922313c264044544,0,908066816,2135275829,970981376,1434922313c265093120,0,870318080,2135275829,970981376,1434922313c265158656,0,998244352,2135275829,-471859200,1434922330c264044544,0,916455424,2135275829,-471859200,1434922330c265093120,0,878706688,2135275829,-471859200,1434922330c265158656,0,981467136,2135275829,970981376,1434922313c264044544,0,899678208,2135275829,970981376,1434922313c265093120,0,861929472,2135275829,970981376,1434922313c265158656,0,34668544,0,-2109276160,1434613626c-1915486208,1481329084,6628402,7536672,6619252,2097266c57,0,874512384,2135275829,-471859200,1434922330c265158656,0,1002438656,2135275829,76546048,1434922315c264110080,0,920649728,2135275829,76546048,1434922315c265224192,0,882900992,2135275829,76546048,1434922315c265289728,0,-1998585856,1434922759,1593835520,1434922538c266010624,0,-2011168768,1434922759,970981376,1434922313c264765440,0,975175680,2135275829,-1466957824,1434922307c264896512,0,887095296,2135275829,-1466957824,1434922307c264962048,0,849346560,2135275829,-1466957824,1434922307c265027584,0,939524096,2135275829,970981376,1434922313c265879552,0,-2031091712,1434922759,915406848,1434922313c265879552,0,-2026897408,1434922759,899678208,1434922313c265879552,0,979369984,2135275829,1235222528,1434922675c264437760,0,895483904,2135275829,1235222528,1434922675c265486336,0,857735168,2135275829,1235222528,1434922675c265551872,0,-2001731584,1434922759,970981376,1434922313c265682944,0,-2049966080,1434922759,970981376,1434922313c264175616,0,924844032,2135275829,899678208,1434922313c264568832,0,931135488,2135275829,970981376,1434922313c264372224,0,968884224,2135275829,970981376,1434922313c263979008,0,12648448,0,549453824,2135275007c549453824,2135275007,1993342976,1434922760,1993342976,1434922760c930349056,1663050293,1685221231,1702521203,825369149,741355574c805318962,1864376880,95034,892805693,8226,0c0,1769234796,-1572838026,1434922696,-1959788544,1434922538c1776812032,1434922760,1766850560,1434922760,1551892480,1434922760c1093664768,1434922760,2013265920,1434922760,0,0c0,0,0,0,1776812032,1434922760c1007288320,1868970614,2190706,0,1551368192,2135274449c131072,2135228416,-1090519040,1434922767,2162688,0c2006974464,1434922760,482344960,2135275007,1030619136,1836413730c2179104,0,170917888,1434922624,482344960,2135275007c807403520,573653024,2178607,0,-62914560,2135276046c707788800,1434922759,-1016070144,1434922767,3211264,0c482344960,1434922768,262144,0,910360576,2135275845c1048576,1696595968,357396081,1991583595,3234255,0c2053111808,1434922760,1376256,0,-228524032,2135275838c1114112,1075838976,1091838000,298930380,3247088,0c413138944,1434922768,393216,0,-230555648,2135275838c1179648,1684996096,1837187104,543031716,3240426,0c-2034237440,1434922774,196608,0,276889600,2135275849c1245184,807403520,1727999778,-179792844,3249459,0c472907776,1434922768,262144,0,-663814144,2135275848c1310720,543555584,962425189,-863810494,3254931,0c630194176,1434922768,393216,0,-258670592,2135275838c1376256,980353024,-1142327195,320833364,3223322,0c-1768947712,1434922759,196608,0,216268800,2135275846c1441792,1886978048,1004420453,1951170777,3223193,0c2018508800,1434922760,327680,0,-1931870208,2135275847c1507328,790757376,-2007627202,-764908198,3247272,0c595591168,1434922768,589824,0,-258211840,2135275838c1572864,577044480,-1491504352,1240152887,3275956,0c-171966464,1434922767,524288,0,-257556480,2135275838c1638400,1631191040,-1640008862,1404384217,3212456,0c1903165440,1434922760,786432,0,-256966656,2135275838c1703936,993067008,54358893,-1306427921,3242376,0c608174080,1434922768,720896,0,-256114688,2135275838c1769472,1936654336,-1471843223,1729354085,3266475,0c444596224,1434922768,589824,0,-255328256,2135275838c1835008,1953628160,-699767959,-1281717505,3275048,0c-2087714816,1434922774,917504,0,-254672896,2135275838c1900544,1684602880,-1736891843,1023576434,3276735,0c538968064,1434922768,655360,0,-253689856,2135275838c2031616,1030881280,-1398463710,-1625549221,3229840,0c-2125463552,1434922774,1179648,0,-252968960,2135275838c2097152,0,-517341184,694311974,53549701,0c211222528,1434613351,-1915486208,1481329084,9266,0c0,0,0,0,0,0c0,0,0,0,0,0c0,0,0,0,0,0c0,0,0,0,0,0c0,0,0,0,0,0c0,0,0,0,0,0c0,0,-1398800384,1434922675,40960000,0c522190848,2135275007,522190848,2135275007,2143289344,1434922675c1469841408,65536,-1491075072,1434922675,-1482686464,1434922675c1468792832,0,-1523580928,1434922675,-1993342976,1434922675c6619136,0,-1508900864,1434922675,915406848,1434922313c6029312,8585216,-1434451968,1434922675,1059061760,1434922675c1469513728,16,-1502609408,1434922675,970981376,1434922313c6684672,1,-1499463680,1434922675,915406848,1434922313c6684672,8519681,-1495269376,1434922675,970981376,1434922313c6684672,65537,-1442840576,1434922675,-719323136,1434922307c8192000,0,0,0,25231360,0c506462208,2135275007,506462208,2135275007,0,0c0,0,0,0,0,0c0,0,0,0,0,0c0,0,0,0,0,0c0,0,0,0,0,0c0,0,0,0,0,0c0,0,0,0,0,0c0,0,0,0,0,0c0,0,0,0,0,0c0,0,0,0,0,0c0,0,0,0,0,0c0,0,0,0,0,0c0,0,0,0,0,0c0,0,0,0,0,0c0,0,0,0,0,0c0,0,60817408,0,269549568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162688,0,65536,262144,7471104,6553673c50,101,3211264,0,-566231040,2135275352c-1773142016,1434922761,-1277165568,1434922759,-1276641280,1434922759c-1276641280,1434922759,2162688,0,1181220864,2135276031c1132462080,1434922632,-1758461952,1434922760,2162688,0c0,262144,524288,786432,0,0c2162688,0,65536,458752,1768161280,1852796257c-1897922460,1434922760,2162688,0,65536,524288c1920204800,1735287145,25964,0,2162688,0c65536,655360,1953628160,1634300500,1701603182,1029794048c2188578,0,65536,589824,1920204800,2053468257c6580591,1866687860,2192494,0,65536,458752c1701314560,1869046136,1998717038,1042442096,2193212,0c65536,458752,1668218880,1869046132,1028915310,539111458c2189668,0,65536,262144,1819279360,2130735989c807534592,2000436770,2177648,0,65536,327680c1953693696,3502689,909312000,926496313,2171440,0c65536,655360,1769078784,1098147943,2003792498,573579776c2191904,0,65536,589824,1869086720,1817208173c6648929,1847599665,2190689,0,65536,262144c1969422336,2130732386,979435520,1885434471,2189672,0c65536,196608,1918959616,2135228515,779288576,1852141679c2190712,0,65536,262144,1768685568,2130732398c808452096,1634545462,2190953,0,65536,393216c1819279360,1702195553,1886650368,1932472122,2189411,0c65536,196608,1633878016,2135228526,795148288,1685221239c2175535,0,65536,327680,1868824576,7632238c1010696192,979857527,2189175,0,65536,589824c1702100992,1817212024,7235937,1349538672,2178674,0c65536,524288,1702100992,1951626360,570454127,1631338031c2188602,0,65536,786432,1702100992,1918137464c1735287145,1040213356,2187580,0,65536,720896c1702100992,1631810680,2003780718,1663041646,2178424,0c65536,589824,1702100992,1633121400,3237238,1719155297c2190706,0,65536,720896,1702100992,1631810680c2003780718,980615278,2189680,0,65536,655360c1702100992,1916892280,1884645475,1634562560,3240820,0c65536,917504,1700921344,1866691694,1667591790,863137652c979593472,1766880878,1047679075,1667854396,3236666,0c65536,917504,1700921344,1866691694,1667591790,879914868c1042424320,1768959804,1315125859,1047679094,3239996,0c65536,917504,1700921344,1866691694,1667591790,896692084c1818376704,1766223977,1010723948,1818376801,3240041,0c65536,1048576,1969422336,1684371058,1852731203,1869898597c1660957298,1010708328,1667854383,1768710714,3229296,0c65536,1048576,1969422336,1684371058,1852731203,1869898597c570438514,574454048,1043276336,1698324796,3241080,0c65536,1048576,1969422336,1684371058,1852731203,1869898597c1711289458,1010724210,1919957601,1699181683,3239279,0c65536,1048576,1969422336,1684371058,1852731203,1869898597c1862284658,1631338093,3173434,0,2162688,0c-982515712,1434922537,0,0,649068544,1434922760c4259840,0,65536,1245184,2097152,2883630c3801147,6291501,4128807,6225953,2228285,8192123c2687016,6094939,0,0,2162688,0c645922816,1434922760,0,0,0,0c2162688,0,1158676480,1434922761,0,0c0,1434910720,2162688,0,-1009778688,1434922767c0,0,0,0,3211264,0c65536,655360,5439488,6357108,7602290,7274563c7274604,114,1999568896,1917874746,2178110,0c-1009778688,1434922767,549453824,2135275007,-1811939328,1434922760c4259840,0,-1800404992,1434922760,627572736,1434922761c1283457024,1434922761,1063059456,-50,1831993343,2135273357c3866624,7274496,4194406,0,4259840,0c0,0,0,0,0,0c0,0,0,0,0,0c17694720,14745870,4259842,0,1302331392,1434922761c585629696,1434922761,1116733440,1434922760,105971712,20265c0,0,0,0,4194304,0l4259840,0m65536,1245184l2097152,2883630c3801147,6291501,4128807,6225953,2228285,8192123c2687016,6094939,0,0,4259840,0c1322254336,1434922761,1324351488,1434922761,1326448640,1434922761c1328545792,1434922761,1331691520,1434922761,1333788672,1434922761c1869742080,1952870259,27353902,0,-259457024,350322c-1915486208,1481329084,9266,0,0,0c0,0,-1814036480,1434922760,-1758461952,1434922760c0,0,0,0,0,0c-1753219072,1434922760,-1750073344,1434922760,0,0c0,0,0,0,-1744830464,1434922760c-1742733312,1434922760,0,0,0,0c0,0,554696704,1434922761,556793856,1434922761c0,0,0,0,0,0c558891008,1434922761,562036736,1434922761,0,0c0,0,0,0,564133888,1434922761c567279616,1434922761,0,0,0,0c0,0,569376768,1434922761,572522496,1434922761c0,0,0,0,0,0c574619648,1434922761,577765376,1434922761,0,0c0,0,0,0,579862528,1434922761c583008256,1434922761,0,0,0,0c0,0,1010696192,1818376801,2191465,0c65536,327680,5439488,7929972,6619244,1953693696c5334386,0,1539833856,2135276031,-1139802112,1434922761c-1773142016,1434922761,0,0,0,0c0,0,0,0,0,0c1174405120,1434922761,3211264,0,65536,524288c4521984,6553710,7274563,7274604,114,1031041906c1667592738,1010705012,3226209,0,65536,720896c4390912,7274607,6553714,7209065,7602273,7536741c3014656,7602293,2162793,0,310378496,1434922640c0,0,1249378304,1434922761,2162688,0c65536,327680,4259840,6750318,6619244,1349517312c3227250,0,-65536,65535,1245184000,2135276099c-65536,-1,-1,-1,65535,65536c2162688,0,65536,524288,1633878016,1970236524c-1895812748,1434922671,2162688,0,65536,524288c1633878016,1970236524,12916,0,2162688,0c65536,524288,1633878016,1970236524,13172,0c3211264,0,65536,917504,1667301376,1953391971c1819042115,829715823,0,0,0,0c3211264,0,65536,917504,1667301376,1953391971c1819042115,846493039,0,0,0,0c3211264,0,65536,917504,1667301376,1953391971c1819042115,863270255,0,0,0,0c3211264,0,65536,917504,1868693504,1919247474c1819042115,829715823,0,0,0,0c3211264,0,65536,917504,1868693504,1919247474c1819042115,846493039,0,0,0,0c3211264,0,65536,917504,1868693504,1919247474c1819042115,863270255,0,0,0,0c3211264,0,65536,917504,1868693504,1919247474c1819042115,863270255,0,0,0,0c3211264,0,65536,1310720,1667301376,1953391971c1685221186,1631810149,1970236524,12660,0,0c3211264,0,65536,1310720,1667301376,1953391971c1685221186,1631810149,1970236524,12916,0,0c3211264,0,65536,1310720,1667301376,1953391971c1685221186,1631810149,1970236524,13172,0,0c2162688,0,65536,393216,1769078784,1852793442c0,0,2162688,0,65536,458752c1769078784,1852793442,50,0,2162688,0c65536,458752,1751318528,1869772389,110,0c2162688,0,65536,524288,1701838848,1734440046c28271,0,2162688,0,65536,589824c1869479936,1802464595,6778473,0,2162688,0c65536,327680,1953693696,3699297,0,0c2162688,0,65536,393216,1953693696,909210209c0,0,2162688,0,65536,393216c1953693696,842232417,0,0,3211264,0c65536,1048576,1702297600,1382377316,1131701093,1869376609c29813,0,0,0,3211264,0c65536,1376256,1702297600,1382377316,1684960623,1952671058c1819042115,7632239,0,0,3211264,0c65536,1245184,1702297600,1164273508,1885957228,1631806835c1970236524,116,0,0,2162688,0c65536,262144,1635188736,2130732406,0,0c2162688,0,65536,786432,1868955648,1684366444c1852993347,29285,2162688,0,65536,589824c1701576704,1916892262,7827314,0,2162688,0c65536,589824,1868824576,1916890743,7827314,0c2162688,0,65536,458752,1886715904,1869771329c119,0,3211264,0,65536,917504c1701576704,1767011430,1098147943,2003792498,0,0c0,0,2162688,0,65536,720896c1886715904,1853321028,1869771329,119,3211264,0c65536,917504,1919483904,1969710450,1400004972,829186405c0,0,0,0,3211264,0c65536,917504,1919483904,1969710450,1400004972,845963621c0,0,0,0,3211264,0c65536,851968,1768685568,1853122663,1114074729,7629935c0,0,0,0,2162688,0c65536,327680,1701314560,7631457,0,0c2162688,0,65536,589824,1970339840,1916888161c7827314,0,3211264,0,65536,1048576c1701576704,1916892262,1131900786,1869376609,29813,0c0,0,3211264,0,65536,1114112c1769078784,1098147943,2003792498,1819042115,7632239,0c0,0,3211264,0,65536,917504c1886715904,1869771329,1818313591,1953853292,0,0c0,0,3211264,0,65536,1048576c1868824576,1916890743,1131900786,1869376609,29813,0c0,0,3211264,0,65536,1376256c1701576704,1767011430,1098147943,2003792498,1819042115,7632239c0,0,3211264,0,65536,1179648c1886715904,1853321028,1869771329,1818313591,1953853292,0c0,0,3211264,0,65536,1048576c1970339840,1916888161,1131900786,1869376609,29813,0c0,0,2162688,0,65536,327680c1700921344,7103862,0,0,2162688,0c65536,720896,1701576704,1916957798,1701536609,116c2162688,0,65536,786432,1769078784,1114925159c1801675122,29797,2162688,0,65536,589824c1701576704,1916957798,6644577,0,2162688,0c65536,655360,1769078784,1114925159,1701011826,0c2162688,0,65536,720896,1701576704,1884648550c1869771329,119,2162688,0,65536,720896c1700921344,1884648558,1869771329,119,2162688,0c65536,589824,1700921344,1916892270,7827314,0c2162688,0,65536,393216,1953693696,875721313c0,0,3211264,0,65536,1114112c1953693696,1701865842,1734955620,1916892264,7827314,0c0,0,3211264,0,65536,1114112c1869479936,1701340020,1734955620,1916892264,7827314,0c0,0,2162688,0,65536,524288c1818361856,1097556847,25458,0,2162688,0c65536,655360,1836253184,2036690025,1701011782,0c3211264,0,65536,917504,1702232064,1667855474c1666411617,1819045746,0,0,0,0c3211264,0,65536,1048576,1869086720,1870293362c1818326126,1869767507,27756,0,0,0c3211264,0,65536,851968,1768095744,1819632498c1916891745,7827314,0,0,0,0c2162688,0,65536,196608,1768947712,2135228517c0,0,2162688,0,65536,655360c1953824768,1097757301,2003792498,0,3211264,0c65536,1048576,1969422336,1684371058,1751607634,1920090484c30575,0,0,0,3211264,0c65536,983040,1969422336,1684371058,1952867660,1869771329c119,0,0,0,3211264,0c65536,851968,1969422336,1684371058,1916891221,7827314c0,0,0,0,3211264,0c65536,983040,1969422336,1684371058,1853321028,1869771329c119,0,0,0,2162688,0c65536,786432,1818427392,1130657135,1869376609,29813c3211264,0,65536,851968,1818558464,1936746860c1651069541,7237474,0,0,0,0c3211264,0,65536,917504,1818558464,1936746860c1651069541,846098274,0,0,0,0c3211264,0,65536,1048576,1818624000,1749251951c1349808737,1701015410,29555,0,0,0c3211264,0,65536,1114112,1818624000,1749251951c1148482145,1936286565,7237481,0,0,0c3211264,0,65536,1310720,1818624000,1749251951c1232368225,1953853550,1886680399,29813,0,0c3211264,0,65536,1703936,1818624000,1749251951c1349808737,1701078386,1701734758,1869762660,1936942435,0c3211264,0,65536,1572864,1818624000,1749251951c1232368225,1919251566,1399611758,1634889588,25959,0c3211264,0,65536,1114112,1818624000,1749251951c1148482145,1836409711,7630437,0,0,0c3211264,0,65536,1441792,1818624000,1749251951c1299477089,1769237621,1969450852,1953391981,0,0c3211264,0,65536,1245184,1818624000,1749251951c1416917601,1768780389,1869898094,114,0,0c3211264,0,65536,1310720,1818624000,1749251951c1349808737,1634755954,1769234802,28271,0,0c3211264,0,65536,1310720,1818624000,1749251951c1299477089,1635085921,1886275948,29813,0,0c3211264,0,65536,1572864,1818624000,1749251951c1299477089,1635085921,1701859180,1769234802,28271,0c3211264,0,65536,1179648,1818624000,1749251951c1131704929,1701736047,1919906915,0,0,0c3211264,0,65536,1310720,1818624000,1749251951c1349808737,1751346805,1631806565,25714,0,0c3211264,0,65536,1310720,1818624000,1749251951c1349808737,1751346805,1632920677,25968,0,0c3211264,0,65536,1572864,1818624000,1749251951c1400140385,1768779125,1967810414,1769235310,28271,0c2162688,0,65536,720896,1818624000,1749251951c1333031521,114,3211264,0,65536,1048576c1818624000,1749251951,1131704929,1634495599,25972,0c0,0,3211264,0,65536,851968c1818624000,1749251951,1400140385,7631471,0,0c0,0,3211264,0,65536,1048576c1818624000,1749251951,1165259361,1634890872,29795,0c0,0,3211264,0,65536,917504c1818624000,1749251951,1299477089,1701278309,0,0c0,0,3211264,0,65536,1507328c1818624000,1749251951,1333031521,1768711782,1951622510,1734439535c101,0,3211264,0,65536,1441792c1818624000,1749251951,1333031521,1852402798,1869894501,1701273970c0,0,3211264,0,65536,1376256c1818624000,1749251951,1299477089,1701734241,1415801204,6647905c0,0,3211264,0,65536,1376256c1818624000,1749251951,1299477089,1701734241,1147365748,7041897c0,0,3211264,0,65536,1376256c1818624000,1749251951,1299477089,1701734241,1147365748,7173490c0,0,3211264,0,65536,1048576c1818624000,1749251951,1148482145,1819308905,31073,0c0,0,3211264,0,65536,917504c1818624000,1749251951,1148482145,2036427877,0,0c0,0,3211264,0,65536,1638400c1818624000,1749251951,1098150497,1919251564,1702125934,1668248144c7566181,0,3211264,0,65536,1638400c1818624000,1749251951,1333031521,1634756198,1866687847,1667591790c7499636,0,2162688,0,65536,524288c1633878016,1970236524,12660,0,3211264,0c65536,917504,1667301376,1953391971,1819042115,829715823c0,0,0,0,3211264,0c65536,917504,1868693504,1919247474,1819042115,829715823c0,0,0,0,3211264,0c65536,1048576,1701576704,1767011430,1433692263,1920090480c30575,0,0,0,2162688,0c65536,196608,1970470912,2135228526,0,0c2162688,0,65536,262144,1869414400,2130734703c0,0,2162688,0,65536,720896c1919025152,1701536609,1767985268,114,2162688,0c65536,589824,1919025152,1348821857,7498081,0c2162688,0,65536,327680,1953693696,3437153c0,0,2162688,0,65536,655360c1868824576,1701601909,1702256983,0,3211264,0c65536,1114112,1667301376,1852795252,1953789250,1816292975c7040609,0,0,0,3211264,0c65536,1048576,1667301376,1852795252,1953789250,1867017839c25965,0,0,0,3211264,0c65536,1048576,1667301376,1852795252,1953789250,1699245679c28780,0,0,0,3211264,0c65536,1507328,1667301376,1852795252,1953789250,1850306159c1836216166,1869182049,110,0,3211264,0c65536,1507328,1667301376,1852795252,1953789250,1866886767c1918990194,2019905124,116,0,3211264,0c65536,1572864,1667301376,1852795252,1953789250,1631743599c1917872995,1869182565,29557,0,3211264,0c65536,983040,1667301376,1852795252,1953789250,1850044015c100,0,0,0,3211264,0c65536,1376256,1667301376,1852795252,1953789250,1698852463c1852729703,6778473,0,0,3211264,0c65536,1179648,1667301376,1852795252,1953789250,1699901039c1852994932,0,0,0,3211264,0c65536,1310720,1667301376,1852795252,1953789250,1866755695c1701672291,29806,0,0,3211264,0c65536,1114112,1667301376,1852795252,1953789250,1867738735c6581877,0,0,0,3211264,0c65536,1114112,1667301376,1852795252,1953789250,1867345519c6646134,0,0,0,2162688,0c65536,262144,1701969920,2130736227,0,0c3211264,0,65536,1114112,1667301376,1852795252c1953789250,1867738735,6581877,0,0,0c3211264,0,65536,917504,1868693504,1919247474c1819042115,829715823,0,0,0,0c2162688,0,65536,655360,1819279360,1702195553c1935827284,0,3211264,0,65536,983040c1969422336,1684371058,1952867660,1869771329,119,0c0,0,2162688,0,65536,458752c1668218880,1869046132,110,0,3211264,0c65536,983040,1701576704,1767011430,1383360615,1868718697c110,0,0,0,3211264,0c65536,1507328,1667301376,1852795252,1953789250,1850306159c1836216166,1869182049,110,0,3211264,0c65536,917504,1700921344,1866691694,1667591790,896692084c0,0,0,0,3211264,0c65536,851968,1768095744,1819632498,1916891745,7827314c0,0,0,0,3211264,0c65536,1048576,1868824576,1916890743,1131900786,1869376609c29813,0,0,0,2162688,0c65536,589824,1634533376,1766680692,7566702,0c2162688,0,65536,327680,1701249024,3764833c0,0,2162688,0,65536,655360c1869742080,828665461,1952671058,0,2162688,0c65536,196608,1970470912,2135228526,0,0c2162688,0,65536,393216,1819279360,1702195553c0,0,2162688,0,65536,458752c1751318528,1869772389,110,0,3211264,0c65536,1310720,1818624000,1749251951,1349808737,1634755954c1769234802,28271,0,0,2162688,0c65536,655360,1768161280,1951623009,1701865842,0c2162688,0,65536,524288,1701838848,1734440046c28271,0,2162688,0,65536,393216c1969618944,1818586734,0,0,2162688,0c65536,589824,1751318528,1400140385,7496052,0c3211264,0,65536,1310720,1667301376,1953391971c1685221186,1631810149,1970236524,12660,0,0c3211264,0,65536,1114112,1869479936,1701340020c1734955620,1916892264,7827314,0,0,0c2162688,0,65536,786432,1769078784,1114925159c1801675122,29797,3211264,0,65536,1638400c1818624000,1749251951,1333031521,1634756198,1866687847,1667591790c7499636,0,3211264,0,65536,917504c1701576704,1767011430,1098147943,2003792498,0,0c0,0,2162688,0,65536,458752c1701052416,1869046115,110,0,3211264,0c65536,1048576,1667301376,1852795252,1953789250,1699245679c28780,0,0,0,2162688,0c65536,393216,1953693696,875721313,0,0c2162688,0,65536,655360,1634533376,1766090868c1701079414,0,3211264,0,65536,1048576c1969422336,1684371058,1852731203,1869898597,13426,0c0,0,2162688,0,65536,720896c1818624000,1749251951,1333031521,114,3211264,0c65536,917504,1868693504,1919247474,1819042115,863270255c0,0,0,0,3211264,0c65536,1179648,1886715904,1853321028,1869771329,1818313591c1953853292,0,0,0,3211264,0c65536,1114112,1818624000,1749251951,1148482145,1936286565c7237481,0,0,0,3211264,0c65536,1376256,1701576704,1767011430,1098147943,2003792498c1819042115,7632239,0,0,3211264,0c65536,1572864,1818624000,1749251951,1299477089,1635085921c1701859180,1769234802,28271,0,3211264,0c65536,851968,1853030400,1867673705,1382313589,7627621c0,0,0,0,2162688,0c65536,524288,1634533376,1817208948,29557,0c3211264,0,65536,1507328,1667301376,1852795252c1953789250,1866886767,1918990194,2019905124,116,0c2162688,0,65536,196608,1633878016,2135228526c0,0,2162688,0,65536,786432c1868955648,1684366444,1852993347,29285,2162688,0c65536,393216,1953693696,842232417,0,0c3211264,0,65536,1572864,1818624000,1749251951c1232368225,1919251566,1399611758,1634889588,25959,0c2162688,0,65536,720896,1886715904,1853321028c1869771329,119,3211264,0,65536,917504c1919483904,1969710450,1400004972,845963621,0,0c0,0,2162688,0,65536,589824c1634533376,1900374132,7102837,0,2162688,0c65536,393216,1953693696,842101345,0,0c2162688,0,65536,655360,1953824768,1097757301c2003792498,0,2162688,0,65536,655360c1903362048,1701994869,1935827284,0,3211264,0c65536,1048576,1701576704,1767011430,1433692263,1920090480c30575,0,0,0,2162688,0c65536,589824,1869086720,1817208173,6648929,0c2162688,0,65536,589824,1868824576,1633903972c7237479,0,3211264,0,65536,1048576c1701576704,1916892262,1131900786,1869376609,29813,0c0,0,2162688,0,65536,327680c1751318528,6582895,0,0,3211264,0c65536,1048576,1970339840,1916888161,1131900786,1869376609c29813,0,0,0,3211264,0c65536,1376256,1667301376,1852795252,1953789250,1698852463c1852729703,6778473,0,0,2162688,0c65536,458752,1818558464,1936746860,101,0c3211264,0,65536,983040,1667301376,1852795252c1953789250,1850044015,100,0,0,0c2162688,0,65536,196608,1918959616,2135228515c0,0,2162688,0,65536,393216c1953693696,909210209,0,0,3211264,0c65536,851968,1634729984,1819042162,1735355493,7168370c0,0,0,0,2162688,0c65536,327680,1700921344,7103862,0,0c2162688,0,65536,589824,1869742080,1382313589c7627621,0,3211264,0,65536,917504c1667301376,1953391971,1819042115,829715823,0,0c0,0,3211264,0,65536,851968c1818624000,1749251951,1400140385,7631471,0,0c0,0,2162688,0,65536,327680c1953693696,3699297,0,0,3211264,0c65536,1638400,1818624000,1749251951,1098150497,1919251564c1702125934,1668248144,7566181,0,2162688,0c65536,262144,1869414400,2130734703,0,0c2162688,0,65536,327680,1953693696,3568225c0,0,3211264,0,65536,917504c1869742080,845442677,1701667155,1952671058,0,0c0,0,3211264,0,65536,1376256c1869479936,1869826414,1818583923,1918137189,2053468257,6580591c0,0,2162688,0,65536,458752c1768161280,1852796257,100,0,3211264,0c65536,851968,1818558464,1936746860,1651069541,7237474c0,0,0,0,2162688,0c65536,524288,1633878016,1970236524,12916,0c2162688,0,65536,196608,1768947712,2135228517c0,0,2162688,0,65536,327680c1953693696,3437153,0,0,3211264,0c65536,1703936,1818624000,1749251951,1349808737,1701078386c1701734758,1869762660,1936942435,0,3211264,0c65536,1310720,1818624000,1749251951,1349808737,1751346805c1632920677,25968,0,0,3211264,0c65536,1048576,1969422336,1684371058,1852731203,1869898597c12914,0,0,0,3211264,0c65536,917504,1700921344,1866691694,1667591790,863137652c0,0,0,0,2162688,0c65536,655360,1868759040,1919250034,1935827284,0c2162688,0,65536,458752,1701314560,1869046136c110,0,3211264,0,65536,1179648c1818624000,1749251951,1131704929,1701736047,1919906915,0c0,0,3211264,0,65536,1376256c1818624000,1749251951,1299477089,1701734241,1147365748,7041897c0,0,2162688,0,65536,327680c1701314560,7631457,0,0,2162688,0c65536,458752,1769078784,1852793442,50,0c2162688,0,65536,589824,1919025152,1348821857c7498081,0,3211264,0,65536,1048576c1818624000,1749251951,1165259361,1634890872,29795,0c0,0,3211264,0,65536,1048576c1667301376,1852795252,1953789250,1867017839,25965,0c0,0,3211264,0,65536,1310720c1667301376,1953391971,1685221186,1631810149,1970236524,13172c0,0,3211264,0,65536,1507328c1818624000,1749251951,1333031521,1768711782,1951622510,1734439535c101,0,3211264,0,65536,917504c1919483904,1969710450,1400004972,829186405,0,0c0,0,2162688,0,65536,589824c1970339840,1916888161,7827314,0,2162688,0c65536,589824,1701576704,1916957798,6644577,0c2162688,0,65536,720896,1701576704,1916957798c1701536609,116,2162688,0,65536,524288c1818361856,1097556847,25458,0,3211264,0c65536,1048576,1969422336,1684371058,1852731203,1869898597c13170,0,0,0,3211264,0c65536,1376256,1702297600,1382377316,1684960623,1952671058c1819042115,7632239,0,0,3211264,0c65536,1114112,1667301376,1852795252,1953789250,1867345519c6646134,0,0,0,3211264,0c65536,1441792,1818624000,1749251951,1333031521,1852402798c1869894501,1701273970,0,0,2162688,0c65536,327680,1701249024,3568225,0,0c2162688,0,65536,589824,1634205696,1917216364c6647137,0,3211264,0,65536,851968c1853030400,1395814505,1382378849,7627621,0,0c0,0,2162688,0,65536,524288c1920204800,1735287145,25964,0,2162688,0c65536,524288,1702100992,1919185505,28783,0c3211264,0,65536,1114112,1818624000,1749251951c1148482145,1836409711,7630437,0,0,0c3211264,0,65536,1114112,1769078784,1098147943c2003792498,1819042115,7632239,0,0,0c2162688,0,65536,655360,1769078784,1114925159c1701011826,0,2162688,0,65536,589824c1751318528,1349808737,7566700,0,3211264,0c65536,1310720,1818624000,1749251951,1299477089,1635085921c1886275948,29813,0,0,3211264,0c65536,917504,1818624000,1749251951,1299477089,1701278309c0,0,0,0,2162688,0c65536,262144,1768685568,2130732398,0,0c2162688,0,65536,589824,1868824576,1916890743c7827314,0,2162688,0,65536,458752c1886715904,1869771329,119,0,3211264,0c65536,983040,1969422336,1684371058,1853321028,1869771329c119,0,0,0,3211264,0c65536,1179648,1667301376,1852795252,1953789250,1699901039c1852994932,0,0,0,3211264,0c65536,1310720,1818624000,1749251951,1232368225,1953853550c1886680399,29813,0,0,2162688,0c65536,720896,1919025152,1701536609,1767985268,114c2162688,0,65536,655360,1836253184,2036690025c1701011782,0,3211264,0,65536,1114112c1667301376,1852795252,1953789250,1816292975,7040609,0c0,0,2162688,0,65536,262144c1635188736,2130732406,0,0,2162688,0c65536,720896,2004025344,1752395631,1869771329,119c3211264,0,65536,1572864,1818624000,1749251951c1400140385,1768779125,1967810414,1769235310,28271,0c3211264,0,65536,851968,1768685568,1853122663c1114074729,7629935,0,0,0,0c3211264,0,65536,1048576,1818624000,1749251951c1148482145,1819308905,31073,0,0,0c3211264,0,65536,1572864,1667301376,1852795252c1953789250,1631743599,1917872995,1869182565,29557,0c2162688,0,65536,327680,1919287296,6647137c0,0,2162688,0,65536,655360c1953628160,1634300500,1701603182,0,3211264,0c65536,1376256,1818624000,1749251951,1299477089,1701734241c1415801204,6647905,0,0,3211264,0c65536,1048576,1969422336,1684371058,1751607634,1920090484c30575,0,0,0,2162688,0c65536,720896,1701576704,1884648550,1869771329,119c3211264,0,65536,1245184,1702297600,1164273508c1885957228,1631806835,1970236524,116,0,0c2162688,0,65536,655360,1868824576,1701601909c1702256983,0,2162688,0,65536,589824c1700921344,1916892270,7827314,0,2162688,0c65536,393216,1953693696,808546913,0,0c2162688,0,65536,589824,1701576704,1916892262c7827314,0,3211264,0,65536,851968c1969422336,1684371058,1916891221,7827314,0,0c0,0,2162688,0,65536,589824c1853030400,1378971753,7627621,0,3211264,0c65536,917504,1818558464,1936746860,1651069541,846098274c0,0,0,0,2162688,0c65536,262144,1819279360,2130735989,0,0c3211264,0,65536,917504,1667301376,1953391971c1819042115,863270255,0,0,0,0c3211264,0,65536,1114112,1701576704,1766028390c1819632498,1916891745,7827314,0,0,0c2162688,0,65536,655360,1769078784,1098147943c2003792498,0,3211264,0,65536,1310720c1818624000,1749251951,1349808737,1751346805,1631806565,25714c0,0,3211264,0,65536,851968c1853030400,1144156265,1382506857,7627621,0,0c0,0,3211264,0,65536,917504c1702232064,1667855474,1666411617,1819045746,0,0c0,0,2162688,0,65536,327680c1953693696,3633761,0,0,2162688,0c65536,393216,1751318528,1484026465,0,0c2162688,0,65536,327680,1818427392,6583663c0,0,2162688,0,65536,262144c1969422336,2130732386,0,0,3211264,0c65536,917504,1869742080,845442677,1734437188,1952671058c0,0,0,0,3211264,0c65536,1441792,1818624000,1749251951,1299477089,1769237621c1969450852,1953391981,0,0,3211264,0c65536,1310720,1667301376,1852795252,1953789250,1866755695c1701672291,29806,0,0,3211264,0c65536,1245184,1818624000,1749251951,1416917601,1768780389c1869898094,114,0,0,3211264,0c65536,917504,1818624000,1749251951,1148482145,2036427877c0,0,0,0,3211264,0c65536,1048576,1969422336,1684371058,1852731203,1869898597c13682,0,0,0,3211264,0c65536,1048576,1869086720,1870293362,1818326126,1869767507c27756,0,0,0,3211264,0c65536,917504,1700921344,1866691694,1667591790,879914868c0,0,0,0,3211264,0c65536,1441792,1701576704,1767011430,1131702375,1969451625c1098015084,2003792498,0,0,3211264,0c65536,1048576,1702297600,1382377316,1131701093,1869376609c29813,0,0,0,3211264,0c65536,917504,1667301376,1953391971,1819042115,846493039c0,0,0,0,3211264,0c65536,1376256,1818624000,1749251951,1299477089,1701734241c1147365748,7173490,0,0,2162688,0c65536,393216,1868759040,1919250034,0,0c3211264,0,65536,917504,1868693504,1919247474c1819042115,846493039,0,0,0,0c2162688,0,65536,327680,1868824576,7632238c0,0,3211264,0,65536,1048576c1818624000,1749251951,1131704929,1634495599,25972,0c0,0,2162688,0,65536,786432c1634533376,1867409524,1970357620,27745,3211264,0c65536,917504,1700921344,1866691694,1667591790,846360436c0,0,0,0,2162688,0c65536,786432,1634533376,1968007284,1885959276,31084c2162688,0,65536,524288,1701314560,1734440048c28271,0,2162688,0,65536,262144c1701969920,2130736227,0,0,3211264,0c65536,1310720,1667301376,1953391971,1685221186,1631810149c1970236524,12916,0,0,2162688,0c65536,524288,1768947712,1684363109,25959,0c3211264,0,65536,917504,1886715904,1869771329c1818313591,1953853292,0,0,0,0c3211264,0,65536,1048576,1818624000,1749251951c1349808737,1701015410,29555,0,0,0c2162688,0,65536,327680,1953693696,3502689c0,0,2162688,0,65536,458752c1768685568,1850303854,118,0,3211264,0c65536,1179648,1953693696,1734959474,1866691688,1667591790c829583220,0,0,0,3211264,0c65536,1114112,1953693696,1701865842,1734955620,1916892264c7827314,0,0,0,2162688,0c65536,524288,1633878016,1970236524,13172,0c2162688,0,65536,720896,1700921344,1884648558c1869771329,119,2162688,0,65536,589824c1869479936,1802464595,6778473,0,2162688,0c65536,589824,1920204800,2053468257,6580591,0c2162688,0,65536,786432,1818427392,1130657135c1869376609,29813,2162688,0,65536,524288c1633878016,1970236524,12660,0,2162688,0c65536,393216,1769078784,1852793442,0,0c2162688,0,-1998585856,1434922774,0,0c1405616128,1434922761,3211264,0,-254803968,1434922760c327680,0,1906704384,2135275839,640679936,1434922760c-2137587712,-1928722641,3217871,0,-913309696,1434922760c589824,0,1704591360,2135275839,629145600,1434922760c-401735680,1673048603,3248214,0,-737148928,1434922760c983040,0,1136656384,2135275839,627048448,1434922760c-46596096,-670088922,3236986,0,-778043392,1434922760c458752,0,1871577088,2135275839,642777088,1434922760c-778174464,-12890861,3256696,0,-119537664,1434922760c458752,0,1882587136,2135275839,-1896873984,1434922760c-180289536,1977178480,3261130,0,-825229312,1434922760c1179648,0,1138753536,2135275839,-1894776832,1434922760c-684326912,-773163125,3212785,0,-500170752,1434922760c917504,0,1705902080,2135275839,-1892679680,1434922760c-248250368,1561031256,3221525,0,-110100480,1434922760c851968,0,1707868160,2135275839,652214272,1434922760c-138412032,-1091025067,3212096,0,-179306496,1434922760c589824,0,1709703168,2135275839,-1890582528,1434922760c1640038400,1234955990,3252285,0,-578813952,1434922760c458752,0,1889271808,2135275839,-1888485376,1434922760c242024448,-326890613,3269655,0,-581959680,1434922760c458752,0,1847853056,2135275839,-1886388224,1434922760c2073100288,-2061721037,3248743,0,-361758720,1434922760c327680,0,-511574016,2135275844,-1884291072,1434922760c1137967104,1089360069,3265814,0,-128974848,1434922760c327680,0,1926365184,2135275839,-1882193920,1434922760c1310130176,-1791914805,3263912,0,-903872512,1434922760c720896,0,1711013888,2135275839,-1880096768,1434922760c1718419456,1333281214,3227596,0,428867584,1434922761c917504,0,1712586752,2135275839,-1877999616,1434922760c175570944,1866521163,3250688,0,-569376768,1434922760c262144,0,1916272640,2135275839,-1875902464,1434922760c560988160,-1782565079,3269461,0,-122683392,1434922760c589824,0,1714552832,2135275839,-1873805312,1434922760c-1667432448,50840687,3230872,0,-756023296,1434922760c589824,0,1715863552,2135275839,-1871708160,1434922760c-1038090240,254382076,3222901,0,-525336576,1434922760c589824,0,1717174272,2135275839,-1869611008,1434922760c-12189696,1370499802,3243488,0,-875560960,1434922760c196608,0,1865285632,2135275839,-1867513856,1434922760c1540227072,1184779169,3213078,0,-784334848,1434922760c262144,0,358219776,2135275845,-1865416704,1434922760c-894959616,-1073527379,3212867,0,-727711744,1434922760c589824,0,1718484992,2135275839,-1863319552,1434922760c-1288765440,228836882,3267632,0,516947968,1434922761c589824,0,1719795712,2135275839,-1861222400,1434922760c-983040000,-1304131356,3240250,0,72351744,1434922761c589824,0,1721106432,2135275839,-1859125248,1434922760c-533528576,-40134485,3245443,0,-840957952,1434922760c589824,0,1722417152,2135275839,-1857028096,1434922760c189267968,1707845442,3238620,0,-91226112,1434922760c589824,0,1723727872,2135275839,-1854930944,1434922760c-663945216,32810041,3232355,0,-837812224,1434922760c589824,0,1725038592,2135275839,1052770304,1434922760c-718733312,-182298811,3220786,0,-862978048,1434922760c589824,0,1726349312,2135275839,-1852833792,1434922760c-1691877376,-109111664,3220110,0,-844103680,1434922760c589824,0,1727660032,2135275839,-1850736640,1434922760c-2075066368,301448766,3238611,0,-217055232,1434922760c589824,0,1728970752,2135275839,1060110336,1434922760c-831586304,-215926181,31524507,0,-259260416,350322c-1915486208,1481329084,463479858,1434922768,-574619648,1434922670c0,0,479199232,1434922768,1903165440,1434922760c1918894080,1434922760,1665138688,1434922760,0,0c0,0,0,0,0,0c454033408,1434922768,1900019712,1434922760,2062548992,1434922760c2018508800,1434922760,425721856,1434922768,472907776,1434922768c0,0,1906311168,1434922760,447741952,1434922768c0,0,2027945984,1434922760,419430400,1434922768c428867584,1434922768,2031091712,1434922760,0,0c422576128,1434922768,0,0,0,0c1915748352,1434922760,2059403264,1434922760,456130560,2135276069c0,0,2040528896,1434922760,2056257536,1434922760c1922039808,1434922760,0,0,485490688,1434922768c0,0,1912602624,1434922760,0,0c488636416,1434922768,0,0,409993216,1434922768c2043674624,1434922760,-171966464,1434922767,1909456896,1434922760c2037383168,1434922760,-1768947712,1434922759,0,0c460324864,1434922768,1747976192,1434922760,0,0c469762048,1434922768,2046820352,1434922760,2021654528,1434922760c2049966080,1434922760,3211264,0,-575668224,1434922760c589824,0,1730281472,2135275839,1111490560,1434922760c-614465536,-326546592,3272053,0,-415236096,1434922760c589824,0,1731592192,2135275839,-1848639488,1434922760c900792320,-570348846,3268960,0,-47185920,1434922760c589824,0,1732902912,2135275839,-1845493760,1434922760c-1281949696,-1436427019,3236205,0,56623104,1434922761c589824,0,1734213632,2135275839,-1842348032,1434922760c1575813120,269493175,3242383,0,-493879296,1434922760c589824,0,1735524352,2135275839,-1839202304,1434922760c-35848192,951981302,3275018,0,-752877568,1434922760c589824,0,1736835072,2135275839,-1836056576,1434922760c-852164608,177197478,3221735,0,-746586112,1434922760c589824,0,1738145792,2135275839,-1832910848,1434922760c-1452146688,1054349916,3263405,0,69206016,1434922761c589824,0,1739456512,2135275839,-1829765120,1434922760c314179584,-751463635,3261473,0,-223346688,1434922760c589824,0,1740767232,2135275839,-1739587584,1434922760c-1059913728,-1006359789,3240508,0,-449839104,1434922760c589824,0,1742077952,2135275839,-1737490432,1434922760c2045444096,-1859595699,3217604,0,-434110464,1434922760c589824,0,1743388672,2135275839,-1735393280,1434922760c161349632,1684315484,3248740,0,-891289600,1434922760c589824,0,1744699392,2135275839,-1733296128,1434922760c-1290534912,1981990866,3247348,0,-276824064,1434922760c589824,0,1746010112,2135275839,-1730150400,1434922760c468320256,2000387391,3248461,0,-50331648,1434922760c589824,0,1747320832,2135275839,-1727004672,1434922760c-1347158016,-1030023002,3254622,0,81788928,1434922761c917504,0,1748631552,2135275839,-1723858944,1434922760c-276430848,1259764013,3217053,0,-897581056,1434922760c917504,0,1750597632,2135275839,-1720713216,1434922760c1417740288,-1520698018,3251808,0,-762314752,1434922760c917504,0,1752563712,2135275839,-1717567488,1434922760c171573248,-1345648350,3227723,0,-888143872,1434922760c589824,0,1754529792,2135275839,-1714421760,1434922760c-1346895872,-1519490709,3267142,0,-188743680,1434922760c589824,0,1755840512,2135275839,-1711276032,1434922760c-1237581824,1744915557,3216932,0,-239075328,1434922760c589824,0,1757151232,2135275839,-1708130304,1434922760c-1022820352,-637044809,3260792,0,-88080384,1434922760c589824,0,1758461952,2135275839,-1704984576,1434922760c-1683030016,713979478,3275492,0,-563085312,1434922760c589824,0,1759772672,2135275839,-1701838848,1434922760c-918487040,-591187348,3243880,0,-531628032,1434922760c589824,0,1761083392,2135275839,-1699741696,1434922760c1261174784,-2018688615,3266646,0,-550502400,1434922760c458752,0,1854275584,2135275839,-1697644544,1434922760c-2034302976,1088869395,3211564,0,-270532608,1434922760c524288,0,1856110592,2135275839,-1695547392,1434922760c1918238720,-422786953,3271458,0,-528482304,1434922760c589824,0,1762394112,2135275839,-1693450240,1434922760c1289879552,-748090226,3248831,0,-138412032,1434922760c327680,0,1877999616,2135275839,-1691353088,1434922760c482344960,-585431291,3267298,0,-245366784,1434922760c589824,0,1763704832,2135275839,-1689255936,1434922760c1649999872,-1208859498,3261829,0,-907018240,1434922760c589824,0,1765015552,2135275839,-1687158784,1434922760c-1057685504,-902368617,3229357,0,-103809024,1434922760c1245184,0,1141374976,2135275839,-1685061632,1434922760c1252130816,-608221256,67230615,0,-259194880,350322c-1915486208,1481329084,9266,0,441450496,1434922768c0,0,532676608,1434922768,2024800256,1434922760c0,0,557842432,1434922768,0,0c0,0,0,0,2043674624,1434922760c419430400,1434922768,-574619648,1434922670,0,0c428867584,1434922768,0,0,454033408,1434922768c664797184,1434922768,601882624,1434922768,469762048,1434922768c523239424,1434922768,0,0,592445440,1434922768c472907776,1434922768,0,0,2034237440,1434922760c1933574144,1434922774,476053504,1434922768,567279616,1434922768c652214272,1434922768,1915748352,1434922760,2037383168,1434922760c526385152,1434922768,0,0,0,0c520093696,1434922768,444596224,1434922768,551550976,1434922768c482344960,1434922768,636485632,1434922768,-1715470336,1434922767c1927282688,1434922774,583008256,1434922768,1665138688,1434922760c-171966464,1434922767,0,0,0,0c0,0,0,0,0,0c586153984,1434922768,409993216,1434922768,1903165440,1434922760c1556086784,1434922760,501219328,1434922768,1912602624,1434922760c595591168,1434922768,513802240,1434922768,-1750073344,1434922759c485490688,1434922768,0,0,463470592,1434922768c598736896,1434922768,0,0,611319808,1434922768c0,0,0,0,0,0c510656512,1434922768,1939865600,1434922774,554696704,1434922768c422576128,1434922768,1906311168,1434922760,2056257536,1434922760c0,0,1918894080,1434922760,0,0c560988160,1434922768,0,0,0,0c507510784,1434922768,425721856,1434922768,456130560,2135276069c576716800,1434922768,413138944,1434922768,633339904,1434922768c0,0,0,0,1920991232,1434922774c0,0,0,0,0,0c623902720,1434922768,655360000,1434922768,0,0c0,0,2059403264,1434922760,0,0c589299712,1434922768,0,0,491782144,1434922768c0,0,460324864,1434922768,0,0c0,0,-1768947712,1434922759,432013312,1434922768c438304768,1434922768,2021654528,1434922760,1924136960,1434922774c2062548992,1434922760,504365056,1434922768,516947968,1434922768c0,0,545259520,1434922768,535822336,1434922768c1909456896,1434922760,2031091712,1434922760,0,0c0,0,416284672,1434922768,447741952,1434922768c0,0,457179136,1434922768,0,0c3211264,0,40894464,1434922761,1638400,0c1143996416,2135275839,-1681915904,1434922760,1262485504,365964069c3239294,0,-878706688,1434922760,851968,0c1766326272,2135275839,-1678770176,1434922760,1810956288,-1143257709c3223729,0,-471859200,1434922760,589824,0c1768161280,2135275839,-1675624448,1434922760,-2121728000,612883935c3225545,0,94371840,1434922761,327680,0c1769472000,2135275839,-1673527296,1434922760,346882048,367339462c3220492,0,435159040,1434922761,655360,0c1770258432,2135275839,-1671430144,1434922760,1331363840,221894827c3275455,0,37748736,1434922761,655360,0c1773273088,2135275839,-1669332992,1434922760,-810352640,-1042928289c3211433,0,-828375040,1434922760,524288,0c1771700224,2135275839,-1667235840,1434922760,-2006843392,1242019881c3275252,0,-468713472,1434922760,1048576,0c1147666432,2135275839,-1665138688,1434922760,36962304,-390406756c3239801,0,-834666496,1434922760,851968,0c1772879872,2135275839,-1661992960,1434922760,2122317824,-210443904c3261778,0,-749731840,1434922760,589824,0c1774714880,2135275839,-1659895808,1434922760,-344981504,813920138c3256526,0,488636416,1434922761,262144,0c1776025600,2135275839,-1656750080,1434922760,-36110336,1606031878c3266450,0,-135266304,1434922760,589824,0c1776680960,2135275839,-1653604352,1434922760,341180416,1992482892c3273560,0,-440401920,1434922760,327680,0c1891106816,2135275839,-1650458624,1434922760,-31129600,2028174464c3228981,0,116391936,1434922761,655360,0c1777991680,2135275839,-1648361472,1434922760,-1667497984,2082053744c3226373,0,-497025024,1434922760,1179648,0c1150287872,2135275839,-1646264320,1434922760,-1212940288,-27227248c3217406,0,91226112,1434922761,1245184,0c1152909312,2135275839,-1643118592,1434922760,1320943616,-500347766c3243655,0,-430964736,1434922760,1048576,0c1155530752,2135275839,-1639972864,1434922760,1819344896,-339701109c3217976,0,-261095424,1434922760,1179648,0c1158152192,2135275839,-1636827136,1434922760,-495714304,-1582858483c3235787,0,-31457280,1434922760,1572864,0c1160773632,2135275839,-1633681408,1434922760,163708928,-1990807835c3224858,0,-176160768,1434922760,1376256,0c1164443648,2135275839,-1630535680,1434922760,-238813184,802131381c3229708,0,-157286400,1434922760,1179648,0c1167589376,2135275839,-1627389952,1434922760,308805632,-967575519c3256950,0,50331648,1434922761,655360,0c1779433472,2135275839,-1624244224,1434922760,-1452081152,1793216038c3232798,0,-204472320,1434922760,786432,0c1780875264,2135275839,-1622147072,1434922760,-745078784,1066400529c3231598,0,-768606208,1434922760,851968,0c1782579200,2135275839,-1620049920,1434922760,1244594176,1471799789c3218153,0,-418381824,1434922760,655360,0c1784414208,2135275839,-1617952768,1434922760,217907200,-1508610231c3252803,0,-884998144,1434922760,720896,0c1785856000,2135275839,-1615855616,1434922760,-1251606528,-802669366c3275790,0,-522190848,1434922760,589824,0c1787428864,2135275839,-1613758464,1434922760,255393792,-1316046019c3215406,0,-144703488,1434922760,589824,0c1788739584,2135275839,-1611661312,1434922760,-302317568,1940052633c3216318,0,-106954752,1434922760,589824,0c1790050304,2135275839,-1609564160,1434922760,145752064,-729618310c3253444,0,-537919488,1434922760,393216,0c1861615616,2135275839,-1607467008,1434922760,-1934884864,-741583231c3253161,0,-566231040,1434922760,1245184,0c1170210816,2135275839,-1605369856,1434922760,1342308352,-1821728283c3237532,0,-619708416,1434922760,1245184,0c1172832256,2135275839,-1602224128,1434922760,-713818112,-69920361c3213696,0,-607125504,1434922760,589824,0c1791361024,2135275839,-1599078400,1434922760,255393792,-716353608c3264075,0,-534773760,1434922760,393216,0c1792671744,2135275839,-1596981248,1434922760,1964834816,-705047097c3260965,0,-544210944,1434922760,983040,0c1175453696,2135275839,-1594884096,1434922760,83623936,1634547780c3269242,0,-456130560,1434922760,1114112,0c1177550848,2135275839,-1591738368,1434922760,1092878336,-1832950257c3219761,0,-730857472,1434922760,917504,0c1793589248,2135275839,-1588592640,1434922760,-1078067200,1004201083c3264995,0,-734003200,1434922760,655360,0c1795555328,2135275839,-1585446912,1434922760,-436928512,1855079237c3275878,0,-185597952,1434922760,655360,0c1796997120,2135275839,-1583349760,1434922760,-148373504,708174581c3212151,0,-75497472,1434922760,655360,0c1798438912,2135275839,-1581252608,1434922760,102498304,1985073781c3249646,0,-715128832,1434922760,655360,0c1799880704,2135275839,-1578106880,1434922760,-732954624,-1787123072c3253422,0,-295698432,1434922760,655360,0c1801322496,2135275839,-1574961152,1434922760,1657274368,1843629585c3265961,0,-771751936,1434922760,655360,0c1802764288,2135275839,-1571815424,1434922760,1123090432,1890289999c3227179,0,-503316480,1434922760,851968,0c1804206080,2135275839,-1568669696,1434922760,-204472320,485011750c3224736,0,-308281344,1434922760,655360,0c1806041088,2135275839,-1566572544,1434922760,-626196480,-1172902583c3228905,0,-116391936,1434922760,655360,0c1807482880,2135275839,-1563426816,1434922760,-1982070784,-2146348034c3272459,0,-226492416,1434922760,1114112,0c1180172288,2135275839,-1560281088,1434922760,-1333919744,802493104c3242879,0,-154140672,1434922760,1179648,0c1182793728,2135275839,-1557135360,1434922760,1175388160,1095570185c3229972,0,-25165824,1434922760,917504,0c1808924672,2135275839,-1553989632,1434922760,-595460096,-1722706229c3235222,0,-475004928,1434922760,1835008,0c1185415168,2135275839,-1550843904,1434922760,1588396032,-608357193c3224017,0,-721420288,1434922760,1703936,0c1189609472,2135275839,-1547698176,1434922760,-1177616384,-492446138c3227652,0,-380633088,1434922760,1179648,0c1193279488,2135275839,-1544552448,1434922760,-1152778240,-1992677236c3214475,0,-44040192,1434922760,1507328,0c1195900928,2135275839,-1541406720,1434922760,234749952,-1500101749c3250420,0,-900726784,1434922760,1310720,0c1199046656,2135275839,-1538260992,1434922760,102367232,-478781756c3245729,0,-213909504,1434922760,1376256,0c1202192384,2135275839,-1535115264,1434922760,-431423488,-973865590c3274023,0,-94371840,1434922760,1441792,0c1205338112,2135275839,-1531969536,1434922760,-1192296448,1301706122c3217304,0,-859832320,1434922760,1703936,0c1208483840,2135275839,-1528823808,1434922760,-1823211520,117798760c3255399,0,-847249408,1434922760,1245184,0c1212153856,2135275839,-1525678080,1434922760,1477705728,-144574987c3227886,0,-446693376,1434922760,917504,0c1810890752,2135275839,-1522532352,1434922760,1589837824,-1034030114c3219373,0,454033408,1434922761,1441792,0c1214775296,2135275839,-1519386624,1434922760,-2096037888,1639998310c3248304,0,-743440384,1434922760,1703936,0c1217921024,2135275839,-1516240896,1434922760,-1465581568,-704519037c3232917,0,-424673280,1434922760,786432,0c1812856832,2135275839,-1513095168,1434922760,258932736,8769676c3267892,0,28311552,1434922761,1114112,0c1221591040,2135275839,-1510998016,1434922760,-1416953856,455816259c3245125,0,-572522496,1434922760,917504,0c1814560768,2135275839,-1507852288,1434922760,-2133131264,-922039165c3220098,0,-553648128,1434922760,1114112,0c1224212480,2135275839,-1504706560,1434922760,-1423310848,1834566693c3261275,0,-509607936,1434922760,983040,0c1226833920,2135275839,-1501560832,1434922760,1147863040,-164001638c3237488,0,-15728640,1434922760,655360,0c1816526848,2135275839,-1498415104,1434922760,1837236224,-2024121155c3247663,0,-872415232,1434922760,1376256,0c1228931072,2135275839,-1495269376,1434922760,-2109865984,-221126056c3269784,0,3145728,1434922761,1835008,0c1475346432,2135275839,-1143996416,1434922760,198508544,942656133c3227457,0,128974848,1434922761,720896,0c1895694336,2135275839,-1140850688,1434922760,-1846345728,-1134803023c3221403,0,-408944640,1434922760,983040,0c1479540736,2135275839,-1138753536,1434922760,-1852768256,-1919365419c3262181,0,-355467264,1434922760,1245184,0c1481637888,2135275839,-1136656384,1434922760,-215285760,2133651954c3236148,0,-402653184,1434922760,917504,0c1897267200,2135275839,-1133510656,1434922760,1859190784,646830026c3216711,0,-160432128,1434922760,917504,0c1899233280,2135275839,-1131413504,1434922760,-872742912,1018688928c3240450,0,-399507456,1434922760,1507328,0c1484259328,2135275839,-1129316352,1434922760,2003107840,-788668418c3270069,0,441450496,1434922761,1507328,0c1487405056,2135275839,-1126170624,1434922760,-1802436608,1015503704c3247255,0,-283115520,1434922760,1048576,0c1490550784,2135275839,-1123024896,1434922760,-1750204416,1504010590c3231774,0,-386924544,1434922760,983040,0c1493172224,2135275839,-1120927744,1434922760,-1282146304,910059753c3249439,0,-702545920,1434922760,1703936,0c1495269376,2135275839,-1118830592,1434922760,991297536,-140606432c3220843,0,-383778816,1434922760,1310720,0c1498939392,2135275839,-1115684864,1434922760,1787953152,1968642963c3223303,0,-377487360,1434922760,655360,0c1901199360,2135275839,-1112539136,1434922760,1510735872,-1258755209c3276737,0,97517568,1434922761,983040,0c1502085120,2135275839,-1110441984,1434922760,98631680,1459497336c3272956,0,-374341632,1434922760,851968,0c1902641152,2135275839,-1108344832,1434922760,-2109472768,-508896345c3223414,0,-506462208,1434922760,1376256,0c1504182272,2135275839,-1106247680,1434922760,-1027211264,2077320246c3224670,0,-831520768,1434922760,1572864,0c1507328000,2135275839,-1103101952,1434922760,1545011200,421225049c3269166,0,-53477376,1434922760,1703936,0c1510998016,2135275839,-1099956224,1434922760,-1253244928,776010973c3237190,0,-405798912,1434922760,1114112,0c1514668032,2135275839,-1096810496,1434922760,-1266352128,407536045c3274964,0,-368050176,1434922760,1048576,0c1517289472,2135275839,-1094713344,1434922760,-1816395776,210824098c3270630,0,-72351744,1434922760,1507328,0c1519910912,2135275839,-1092616192,1434922760,-534577152,-742282963c3274006,0,-163577856,1434922760,655360,0c1904476160,2135275839,-1089470464,1434922760,1268973568,229163687c3239540,0,-465567744,1434922760,1114112,0c1523056640,2135275839,-1087373312,1434922760,1304363008,-1643511321c3243674,0,-352321536,1434922760,1966080,0c1525678080,2135275839,-1085276160,1434922760,-705495040,1020849374c3267247,0,-339738624,1434922760,1245184,0c1529872384,2135275839,-1082130432,1434922760,-1869152256,-227820668c3229999,0,-336592896,1434922760,1441792,0c1532493824,2135275839,-1078984704,1434922760,-678428672,-1860945769c3226090,0,-333447168,1434922760,1966080,0c1535639552,2135275839,-1075838976,1434922760,-538509312,-1677466683c3238992,0,-330301440,1434922760,720896,0c1905917952,2135275839,-1072693248,1434922760,1671168000,-1397930494c3253530,0,-327155712,1434922760,1048576,0c1539833856,2135275839,-1070596096,1434922760,-1314324480,-1947323779c3234336,0,-324009984,1434922760,1769472,0c1542455296,2135275839,-1068498944,1434922760,-1904803840,-1112387161c3264951,0,-320864256,1434922760,1441792,0c1546125312,2135275839,-1065353216,1434922760,-1012596736,-1780720706c3253409,0,-317718528,1434922760,1114112,0c1549271040,2135275839,-1062207488,1434922760,1294991360,2013751983c3252566,0,-314572800,1434922760,1638400,0c1551892480,2135275839,-1060110336,1434922760,-997654528,1912203886c3270850,0,-251658240,1434922760,1048576,0c1555562496,2135275839,-1056964608,1434922760,1256587264,909391074c3265512,0,-311427072,1434922760,983040,0c1558183936,2135275839,-1054867456,1434922760,-765460480,-662095708c3241217,0,-869269504,1434922760,786432,0c1907490816,2135275839,-1052770304,1434922760,1288568832,1569573474c3276543,0,-305135616,1434922760,983040,0c1560281088,2135275839,-1050673152,1434922760,-634126336,-1146220304c3276547,0,-787480576,1434922760,1245184,0c1562378240,2135275839,-1048576000,1434922760,-1218379776,1861731890c3260958,0,-894435328,1434922760,983040,0c1564999680,2135275839,-1045430272,1434922760,-1239351296,-96394686c3224524,0,-298844160,1434922760,1310720,0c1567096832,2135275839,-1043333120,1434922760,-461373440,1579294989c3226725,0,-711983104,1434922760,655360,0c1909194752,2135275839,-1040187392,1434922760,-774111232,881394369c3240897,0,-390070272,1434922760,1310720,0c1570242560,2135275839,-1038090240,1434922760,556335104,1897945479c3244942,0,-289406976,1434922760,1507328,0c1573388288,2135275839,-1034944512,1434922760,1264254976,1305276288l3225870,0l1037771821,49l0,789117248" fillcolor="#00b050" stroked="t" o:allowincell="f" style="position:absolute;left:5646;top:-4367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4faf"/>
                    <v:stroke color="#00b050" weight="25560" joinstyle="miter" endcap="flat"/>
                    <w10:wrap type="none"/>
                  </v:rect>
                  <v:rect id="shape_0" ID="5-puntige ster 10" coordsize="233228,214314" path="l0,81860l89086,81861c116614,0,144142,81861,233228,81860c161156,132453,188685,214313,116614,163720c44543,214313,72072,132453,0,81860c0,0,3211264,0,-1220542464,2135276027c0,265224192,13762560,6553600,852076,2135228416c1772093440,1434922313,2162688,0,65536,262144c1431175168,19532,0,0,4259840,0c1152909312,1434613604,-1915486208,1481329084,7218226,6881396c6619239,7536672,6619252,2097266,3145777,0c0,0,10551296,0,65536,8519680c1983643648,1634235194,2037671280,1763730800,1596079460,808464504c846487344,1663050288,1685221231,1702521203,825369149,741355574c808857906,1864376880,1953526586,808591933,1634738210,574449780c845950061,808465969,909193772,577056816,980827198,1869771891c1780508011,1936615791,1701607796,1768759869,577922420,792477231c1752382070,1952804961,1046835321,578052352,15919,0c23134208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0,0,32571392,0c65536,31195136,1983643648,1634235194,2037671280,1763730800c1596079460,808464504,947150640,1868767266,1935962735,1030060649c909193762,841756720,808465969,980361250,1031041139,539113506c1030382689,808727842,1881154096,1030255713,841772322,808465969c741425260,741556332,909193836,841756720,808465969,1042441592c1933211196,1802465908,1869226085,1953721961,1030057081,1953066274c790786661,980827198,1836216166,1935764597,980827198,1902452838c1981955438,824208481,808466480,1010708258,543570550,1030648165c1818326562,573580064,1983659567,1696622138,574451313,1685025392c1075851552,573710385,1983659567,1696622138,574451313,544044403c1952737655,540024936,790769984,980827198,1902452838,1931623790c1998613877,1752458345,1075851296,1043276338,1715107388,1852925216c1919951421,924869743,540028978,1075851584,1043276336,1715107388c1852925216,1970479677,1769414765,543716452,893394992,1010708258c1715107375,1970106991,1047748972,1882879548,543716449,1684107879c1953391977,1885431923,1030451045,539128866,1868773999,1667591790c1887007860,1914846565,578052965,2019914784,2020565620,1952671090c893395517,741687340,841758272,808465969,1010708258,1634220662c1701602414,1983659635,1881172026,1953067887,1030647657,741425186c1043276336,980823868,1684955496,1047749996,980823868,1885431923c1887007845,15973,2162688,0,65536,262144c1431175168,2130725964,1543503872,1434922677,23134208,0c65536,21626880,1983643648,1634235194,2037671280,1763730800c1596079460,808464504,863264560,1663050292,1685221231,1702521203c825369149,741355574,808857906,1864376880,1953526586,875766333c1684086818,824327530,808466480,1634738210,574449780,1080831085c1080831024,825371696,1815097398,808857906,825371696,1848651830c1042441574,1933211196,1802465908,1869226085,1953721961,1030057081c1953066274,790786661,980827198,1836216166,1935764597,980827198c1902452838,1981955438,589327457,1043276336,980823868,1836216166c1935764597,980827198,1752457584,1634887456,1852139876,1634235252c1802462576,578036285,1664773920,1701736047,2037675107,574449008c1952671090,1702109218,1868723320,1667592824,807550324,841756716c808465969,909193772,790769712,980827198,1684955496,1047749996c1748661820,1936683040,1869182057,1075985774,808528944,573583416c792477231,1634220662,1701602414,792477299,1752382070,1952804961c1046835321,0,2162688,0,65536,262144c1431175168,2130725964,0,0,2162688,0c65536,262144,1431175168,2130725964,0,0c2162688,0,65536,262144,1431175168,19532c2097152,0,12648448,0,1634205696,1434613604c-1915486208,1481329084,9266,0,0,0c0,0,0,0,0,0c0,0,0,0,0,0c0,0,0,0,0,0c0,0,0,0,0,0c0,0,0,0,0,0c0,0,-1250951168,1434922774,-1251999744,1434922774c2109472768,608668381,12686998,0,-244776960,350322c-1915486208,1481329084,-251648974,350322,0,0c-251658240,350322,0,0,-251658240,350322c0,0,-251658240,350322,0,0c-251658240,350322,0,0,-251658240,350322c0,0,-251658240,350322,0,0c-251658240,350322,0,0,-251658240,350322c0,0,-251658240,350322,0,0c658571264,-1361386833,3252469,0,1032847360,1434922759c-2014314496,1434922774,-1155530752,1434922774,6619136,2097152c3145777,0,2201548,0,-1287651328,1434922774c483393536,2135275007,2097152,0,5242880,0c1858666496,1434613604,-1915486208,1481329084,428352562,90505217c2,1069809664,131073,81861,233228,81860c161156,132453,188685,214313,16777216,1635510017c239158926,0,584056832,2135275007,584056832,2135275007c-1857028096,1434922774,-1857028096,1434922774,825622528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42150189c842282288,741619252,892547378,808859442,811808562,892744236c825504306,824980025,842413875,741357109,859125046,741355574c808596792,841758263,842347313,825505842,925983542,959459895c808727603,859058476,842152244,741552435,842412338,741881910c892742704,741749557,825374258,828585012,825307956,909194551c959523896,741487413,741354544,959787572,741356600,825320240c809054773,842085177,859058476,858863156,741617718,825831725c909653045,741879858,825766961,809054771,925643832,842543410c908867122,858863672,912471609,842608950,925645107,909521717c908866103,842608950,841757237,842479920,858535478,926233649c808204087,808202339,892350764,959590709,741354550,859125046c892873782,943077681,959537968,875967288,942945843,859189548c892547636,741620017,926101554,842086198,824979512,926103095c808988723,892415024,925906489,808858681,942684204,892614196c946025520,942945844,875836215,909521196,808792115,741881906c892876337,842084914,824979763,892481591,808595762,842542131c959853365,741946417,858862647,926233909,809001780,926234680c741748793,875968561,943077171,824979512,892548409,943011378c808987702,825832760,741552953,875771441,842543927,892088369c875836471,808990521,892614755,808465721,942420278,909391920c959854901,959461676,926103857,892088887,892352311,909195318c808991020,825700920,824981561,926496312,959983927,925983537c808792120,825307192,859386156,892417590,741423415,825243441c926363702,824981049,926430775,909654325,926231609,842152247c741356084,875706679,858928951,925983537,942879285,808923186c892940588,875575346,741422649,909389873,859124536,892088626c892352567,842347314,959787308,808204593,825438819,808596531c741354552,859125046,825371702,926168627,824981043,909326393c875967284,909192248,858928179,876163381,858796643,825701943c741357618,859191089,942682935,824979504,808859957,909392183c808987696,875967544,741617717,892547385,808597049,942746680c909588534,909521463,859386211,842414389,741684023,808661041c909129264,959199540,959527216,842413875,825505836,926299447c942420018,909391920,959854901,808991020,842085939,828583989c808530736,858861876,859122745,842084665,741620025,842348337c892810548,925643832,875771188,859387449,942684204,959919416c824981040,942944568,808857653,809001784,926234680,741748793c859124280,959852855,808594486,842282545,809056563,825241900c875575088,741816633,859126065,909652023,824980022,892416055c959854899,925983544,809056310,875836217,858796588,876033591c741488184,875837237,808466740,925969460,842084912,825768247c875573548,909586995,741486644,892417841,859254833,828586040c825243449,960050736,808528945,876033844,842479928,825700652c925905205,741881907,842348593,842347065,824981041,960049465c842281269,925969457,892941876,926036787,892809571,925906481c741553462,875574325,808923960,959917104,808924976,741683762c942684217,959526706,959523896,892613168,942880818,943206700c842609201,1664234545,875770933,875574069,959523890,859255349c892679735,808727852,909326388,925644856,926363705,892482096c808991020,825700920,824981561,875704377,859320885,942760760c959590712,842281266,859059500,808662324,824980020,959722295c942944310,842542136,808530484,741749557,808596536,808661048c808528949,808923185,943010360,825700707,925905205,741685043c808925489,959852593,824979769,926364720,926496820,942746674c926429752,942945593,859059500,875966775,824981812,825505846c926431024,959537977,959656757,926366001,943206700,825439285c741552697,808661041,808531252,892089652,842086707,909523000c909652268,859256632,741947705,926299697,925972789,828583993c808925240,909653808,959523888,876098609,892745014,943142188c959591728,841758006,960049456,943141937,808594484,909455410c808597045,892940588,825701938,1664104752,926037049,842085428c808528949,859190839,875837239,909260844,842610738,892088368c825701175,842478904,842610476,842479412,824979763,858928439c925905464,959537968,808989237,825637172,875573548,892549174c741421619,741354544,926233139,842609457,912470060,909325621c825307948,858862905,959523894,875967288,942945843,859189548c892547636,741620017,926101554,842086198,824979512,926103095c808988723,892429104,925906489,808858681,942684204,892614196c959198256,892417844,808728112,909652268,926299960,741750322c892549425,926037561,824980787,808465200,875966518,809067321c859386169,741488183,925971512,842479157,808987696,892744760c741946937,858798137,892481846,808528944,875573555,959656241c959657260,892547377,13872,0,0,0c0,0,0,0,0,0c0,0,111214592,0,558891008,2135275007c558891008,2135275007,-1729101824,1434922774,-1729101824,1434922774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239075328,0c5242880,0,1169752064,1434613604,-1915486208,1481329084c1275077682,1919246953,1869182049,1699946606,6711666,1869901646c1851872032,1684602995,980885609,1030513014,790769954,2135274814c842137600,741552435,26293558,0,-244776960,350322c-1915486208,1481329084,892544050,943011634,757870901,859125046c858860598,825700401,960051244,842544950,824981552,959722292c825438770,959996723,943142457,741879858,875770929,858927673c824980273,892744496,926103345,875637814,842609715,808859442c859257132,892876592,824981554,959722292,825438770,892756787c741749557,892613169,741619761,808858157,943076400,841758772c842347313,892876087,908930097,909325621,825438508,1664169776c909719864,808597559,875637816,842609715,858862386,960051244c842544950,824981552,959722292,825438770,808528947,942747700c842609463,859058476,842152244,1664103991,808662841,842348599c875637816,842609715,858862386,892679724,824981043,825570354c757871672,959853874,842084656,825371696,926037299,825571381c892743011,741749557,808530737,942420279,926300473,942682680c859058476,842152244,741552435,909719864,808597559,875637816c842609715,858862386,875573603,926234675,741879860,875770929c926036537,959197238,13111,942814520,28324140,0c69271552,0,65536,66453504,1983643648,1634235194c2037671280,1763730800,1596079460,808464504,846487344,1663050291c1685221231,1702521203,825369149,741355574,808857906,1864376880c1953526586,858923581,1684086818,891436394,573583412,1952542752c1830960488,942682412,2037461040,826292544,1081635120,826290481c1081700658,826290993,1081635124,826291505,1080916022,808528944c1898983480,925974649,1899508032,959529080,1898984000,825376889c1899115072,858931320,2016686656,1010704997,1953708662,1701539698c1768909344,2037674862,574449004,1702127981,1043276402,1715107388c1970106991,1047748972,1715107388,1852925216,1635131965,807608428c1010708258,543570550,1030648165,1836413730,942682400,807415856c573587488,1983659567,1696622138,574451313,1634563443,1701603182c874524704,573579317,1983659567,1696622138,574451313,544436067c808988721,843063344,1010708258,543570550,1030648165,1852404514c942682400,1075851312,1043276338,1715107388,1852925216,1970479677c808525933,540028984,859840560,1010708258,543570550,1030648165c1836413730,942682400,1075851312,573579315,1983659567,1696622138c574451313,544044403,808988721,540024880,790770752,980827198c1902452838,1931623790,824208757,808466480,540295200,1043276336c1715107388,1852925216,1970479677,808525933,540028984,573579312c1983659567,1696622138,574451313,544044403,808525872,540028984c808988721,1043276336,1715107388,1852925216,1970479677,808525933c540028984,807418176,1010708258,543570550,1030648165,1836413730c942682400,1075851312,807415857,1010708258,543570550,1030648165c1836413730,1075851296,824193329,808466480,1010708258,543570550c1030648165,1836413730,942682400,1075851312,807416369,1010708258c543570550,1030648165,1836413730,1075851296,824193841,808466480c1010708258,543570550,1030648165,1836413730,1075851296,824194097c808466480,1010708258,543570550,1030648165,1836413730,540098592c807415872,1010708258,543570550,1030648165,1836413730,540098592c808988721,573579312,1983659567,1696622138,574451313,544044403c1075851584,807417649,1010708258,543570550,1030648165,1836413730c1075851296,1075853361,1043276337,1715107388,1852925216,1970479677c540024941,540619072,790769984,980827198,1902452838,1931623790c807431541,808599584,573653024,1983659567,1696622138,574451313c544044403,843063344,826286129,1010708258,543570550,1030648165c1836413730,540098592,540160576,1043276336,980823868,1836216166c1935764597,980827198,1752457584,1634887456,1852139876,1634235252c1802462576,578036285,1664773920,1701736047,2037675107,574449008c1952671090,1702109218,1868723320,1667592824,1075985780,926952501c741752876,790771776,980827198,1684955496,1047749996,1748661820c1936683040,1869182057,1075985774,808528944,573583416,792477231c1634220662,1701602414,792477299,1752382070,1952804961,1046835321c1634887424,1852139876,872444788,925905152,69218354,0c33619968,0,65536,31260672,1983643648,1634235194c2037671280,1763730800,1596079460,808464504,829710128,1663050288c1685221231,1702521203,825369149,741355574,808857906,1864376880c1953526586,808526397,1684086818,908213610,573977139,1952542752c1830960488,1815101488,1814835264,1814835520,808857906,1815101488c808857906,1815232560,841756992,808465969,741359724,808857906c1076915248,577075250,980827198,1869771891,1780508011,1936615791c1701607796,1768759869,577922420,1983659567,1919903290,1634497901c1983659635,1696622138,574451313,543973750,790769699,980827198c1902452838,1931623790,1998613877,1752458345,1075851296,1043276336c1715107388,1852925216,1970479677,1701322861,1952999273,1075851296c1043276336,1715107388,1852925216,1919951421,1075864687,540090416c1043276338,1715107388,1852925216,1970479677,1769414765,543716452c859840560,1010708258,543570550,1030648165,1836413730,1768253472c544499815,859840560,1010708258,1715107375,1970106991,1047748972c1882879548,543716449,1684107879,1953391977,1885431923,1030451045c539128866,1868773999,1667591790,1887007860,1914846565,578052965c2019914784,2020565620,1952671090,859841085,741556268,1076638784c1043276341,1748661820,1818521185,1010725733,543701622,1769172848c1852795252,809509437,790769708,1982807102,1851877434,1936026724c1982807102,1634235194,2037671280,4089200,842609715,858862386c892418403,943075380,37828660,0,65536,36044800c1983643648,1634235194,2037671280,1763730800,1596079460,808464504c829710128,1663050289,1685221231,1702521203,825369149,741355574c808857906,1864376880,1953526586,825303613,1684086818,891436394c573583412,1952542752,1830960488,1815101488,809513024,741359724c741425260,1076969580,825388080,1076899894,825388080,1076899894c826305586,1080832576,825371697,1815097398,841756736,808465969c1076904044,1076915250,577075250,980827198,1869771891,1780508011c1936615791,1701607796,1768759869,577922420,1983659567,1919903290c1634497901,1983659635,1696622138,574451313,543973750,790769699c980827198,1902452838,1931623790,1998613877,1752458345,1075851296c1043276336,1715107388,1852925216,1970479677,1701322861,1952999273c1075851296,1043276336,1715107388,1852925216,1970479677,1769414765c543716452,1701322800,1952999273,1010708258,543570550,1030648165c543582498,807416640,573587488,1983659567,1696622138,574451313c1075865193,1769414707,543716452,790769984,980827198,1902452838c1763851630,859840614,540033056,1043276336,1715107388,1852925216c1718166077,540229664,1746940480,1751607653,1043276404,980823868c1836216166,1935764597,980827198,1752457584,1634887456,1852139876c1634235252,1802462576,578036285,1664773920,1701736047,2037675107c574449008,1952671090,1702109218,1868723320,1667592824,1075985780c910175284,741687340,790771520,980827198,1684955496,1047749996c1748661820,1936683040,1869182057,1075985774,573582384,792477231c1634220662,1701602414,792477299,1752382070,1952804961,1046835321c892417280,741486903,77673521,0,65536,75431936c1983643648,1634235194,2037671280,1763730800,1596079460,808464504c829710128,1663050290,1685221231,1702521203,825369149,741355574c808857906,1864376880,1953526586,842080829,1684086818,874659178c573911601,1952542752,1830960488,826292544,843082803,926040116c942682476,1814835248,1077228096,1080833842,826290737,843082803c942817334,825311340,1815359808,808988721,959594544,808534124c1815359808,1077097024,1702377522,1983659554,1920234298,543517551c1852403562,1819898995,1830960485,1919251561,1010708258,1868970614c1819635058,1010725729,543570550,1030648165,1818326562,573580064c1983659567,1696622138,574451313,1685025392,840970528,842086194c790770208,980827198,1902452838,1881292142,543453042,858923057c540031032,1043276338,1715107388,1852925216,1970479677,1735287149c807429484,540553504,1043276336,1715107388,1852925216,1868767805c826286195,573784096,1983659567,1696622138,574451313,1634563443c1701603182,857747488,807417392,1010708258,543570550,1030648165c1936679714,540098592,790771008,980827198,1902452838,1931623790c1075867241,859840562,1010708258,543570550,1030648165,1852404514c540164128,790771008,980827198,1902452838,1931623790,824208757c808466480,1075851296,1043276340,1715107388,1852925216,1970479677c808525933,540028984,910172208,1010708258,543570550,1030648165c1836413730,942682400,1075851312,573579318,1983659567,1696622138c574451313,544044403,808988721,876617776,790769696,980827198c1902452838,1931623790,1075866997,540024882,790771520,980827198c1902452838,1931623790,1075866997,540024882,790771776,980827198c1902452838,1881292142,543453042,1075851584,808525872,573583416c1983659567,1696622138,574451313,1685025392,540164128,824193088c808466480,1010708258,543570550,1030648165,1836413730,1818717793c540024933,540161075,1043276336,1715107388,1852925216,1868767805c826286195,826286133,1043276343,1715107388,1852925216,1970479677c1735287149,807429484,540292384,1043276336,1715107388,1852925216c1868767805,826286195,826286133,1043276345,1715107388,1852925216c1769153085,826286190,826286134,1043276345,1715107388,1852925216c1769153085,826286190,826286134,1043276343,1715107388,1852925216c1970479677,808525933,540028984,826286128,1043276344,1715107388c1852925216,1970479677,808525933,540028984,843063344,1043276336c1715107388,1852925216,1970479677,808525933,540028984,540029504c1043276336,1715107388,1852925216,1970479677,808525933,540028984c540553536,1043276336,1715107388,1852925216,1970479677,843063405c1075851296,790769970,980827198,1902452838,1931623790,1075866997c540024882,573715008,1983659567,1696622138,574451313,544044403c1075851840,807417393,1010708258,543570550,1030648165,1836413730c540164128,826286128,1043276342,980823868,1836216166,1935764597c980827198,1752457584,1634887456,1852139876,1634235252,1802462576c578036285,1664773920,1701736047,2037675107,574449008,1952671090c1702109218,1868723320,1667592824,1075985780,1076638514,1076639538c1076639282,790772018,980827198,1684955496,1047749996,1748661820c1936683040,1869182057,824327534,808466480,808665132,1010708258c1748661807,1818521185,1010725733,1933211183,1701863784,1701869940c741736510,808530737,942420279,926300473,37827128,0c65536,36044800,1983643648,1634235194,2037671280,1763730800c1596079460,808464504,846487344,1663050292,1685221231,1702521203c825369149,741355574,808857906,1864376880,1953526586,875700797c1684086818,824327530,808466480,1634738210,574449780,741949549c808534124,1080911148,841756977,808465969,842088556,909193772c577056816,980827198,1869771891,1780508011,1936615791,1701607796c1768759869,577922420,1983659567,1919903290,1634497901,1983659635c1696622138,574451313,543973750,790769699,980827198,1902452838c1931623790,1075866997,540024880,808988721,1043276336,1715107388c1852925216,1970479677,809508973,807415840,1010708258,543570550c1030648165,1836413730,1684633376,807430260,573587488,1983659567c1696622138,574451313,1685025392,540164128,573644850,1983659567c1696622138,574451313,1685025392,540229664,573644850,1983659567c1696622138,574451313,1075865193,893394993,573849632,1983659567c1696622138,574451313,544044403,910172208,790769696,980827198c1902452838,1931623790,1998613877,1752458345,1075851296,1043276342c1715107388,1852925216,1718166077,540098592,943726640,1010708258c543570550,1030648165,543582498,1075851584,1769414711,577270884c1983659567,1696622138,574451313,1075865193,943726641,790769696c980827198,1902452838,1763851630,826286182,1684633376,1075865716c1043276343,980823868,1836216166,1935764597,980827198,1684955496c1047749996,1748661820,1936683040,1869182057,1075985774,825371696c573583414,792477231,1634220662,1701602414,792477299,1752382070c1952804961,1046835321,858927616,824980785,2176048,0c65536,262144,1431175168,2130725964,943128576,741880373c2188081,0,65536,262144,1431175168,2130725964c841744384,842347313,2176567,0,65536,262144c1431175168,2130725964,842596352,824979504,2175796,0c65536,262144,1431175168,2130725964,858914816,824980273c2176304,0,65536,262144,1431175168,1426082892c892665856,824981043,2176569,0,65536,262144c1431175168,2130725964,875560960,808923436,2175282,0c65536,262144,1431175168,19532,2097152,0c28377088,0,-244645888,350322,-1915486208,1481329084c9266,0,0,0,0,0c0,0,0,0,0,0c0,0,0,0,0,0c0,0,0,0,1868562432,1434922677c0,0,0,0,1547698176,1434922677c0,0,0,0,0,0c0,0,-146800640,1434922767,0,0c0,0,0,0,0,0c0,0,0,0,0,0c0,0,0,0,-364904448,1434922623c0,0,0,0,0,0c0,0,-913309696,1434922774,-1284505600,1434922774c-1280311296,1434922774,-1998585856,1434922774,0,0c0,0,0,0,0,0c0,0,0,0,0,0c0,0,0,0,0,0c0,0,0,0,0,0c2162688,0,-1257242624,1434922774,-1864368128,1434922774c2097152,0,4194304,0,361234432,2135276027c0,265093120,2108686336,1434922553,1245184000,2135276099c393216,131072,4980736,0,539623424,540621105c4268077,0,361234432,2135276027,0,265158656c-1258291200,1434922555,1245184000,2135276099,393216,131072c4980736,5374037,73,574449018,4272434,0c-244645888,350322,-1915486208,1481329084,9266,0c0,0,250413056,841750093,-1251985871,1434922774c2016411648,1076969581,10563889,0,-244645888,350322c-1915486208,1481329084,9266,0,0,0c948436992,2135276021,952107008,2135276021,958398464,2135276021c-1261436928,1434922774,3801088,1702035456,-1256177555,1434922774c-1255145472,1434922774,-1255145472,1434922774,-1254096896,1434922774c-1253310464,1434922774,-1253048320,1434922774,0,0c0,0,0,0,0,0c5308416,0,-244645888,350322,-1915486208,1481329084c9266,0,0,0,980811776,1869771891c1780508011,1936615791,1701607796,1768759869,577922420,1983659567c1919903290,1634497901,2178675,0,-2019557376,1434922774c-1287651328,1434922774,2097152,0,2097152,0c-1157562368,1434922714,1286668288,1434922759,0,0c3211264,0,720896,131083,65537,81860c81920,81861,108422,1,1634091215,577074028c4275759,0,2019229696,1434613604,-1915486208,1481329084c7218226,6881396,6619239,7536672,6619252,2097266c3145777,1434910720,1869742080,859840612,4273440,0c1199243264,1434613604,-1915486208,1481329084,7480370,7602273c7274601,2097262,6619219,6881394,102,1852401518c807550311,1899900706,4275566,0,1117454336,1434613604c-1915486208,1481329084,7545906,5111840,7798885,5373984c7143535,7209057,0,1434922774,893386752,790769696c3226686,0,-244645888,350322,-1915486208,1481329084c-1224727502,1434922774,0,0,1772093440,1434922313c9502720,0,-1833238528,1434613626,-1915486208,1481329084c1703945266,2135276039,0,0,-1905262592,2135274954c-1384120320,2135274954,0,0,65536,65536c493682688,2135275993,484442112,2135275993,-2011889664,2135275546c-1224736768,1434922774,721420288,1430471467,-1879029938,2135274954c0,0,1621098496,2147399812,1286602752,1434922759c10551296,0,1163591680,1434613604,-1915486208,1481329084c9266,0,0,0,948436992,2135276021c952107008,2135276021,958398464,2135276021,-1153433600,1434922774c7602176,1765408768,-1251974034,1434922774,-1250689024,1434922774c-1249902592,1434922774,-1161822208,1434922774,-1160773632,1434922774c-1160773632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42150189c842282288,741619252,892547378,808859442,811808562,892744236c825504306,824980025,842413875,741357109,859125046,741355574c808596792,841758263,842347313,825505842,925983542,959459895c808727603,859058476,842152244,741552435,842412338,741881910c892742704,741749557,825374258,828585012,825307956,909194551c959523896,741487413,741354544,959787572,741356600,825320240c809054773,842085177,859058476,858863156,741617718,825831725c909653045,741879858,825766961,809054771,925643832,842543410c908867122,858863672,912471609,842608950,925645107,909521717c908866103,842608950,841757237,842479920,858535478,926233649c808204087,808202339,892350764,959590709,741354550,859125046c892873782,943077681,959537968,875967288,942945843,859189548c892547636,741620017,926101554,842086198,824979512,926103095c808988723,892415024,925906489,808858681,942684204,892614196c1006646320,543570550,1030648165,1869770786,825368676,540028982c824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2174754,0,0,0,-1895038976,1160380419c3,0,2162688,0,182255616,12255232c93126656,0,0,0,2162688,0c2033909760,1434613604,-1915486208,1481329084,9266,0c2162688,0,65536,458752,1752367104,1600483425c48,0,2162688,0,-823132160,1434922675c0,0,0,0,8454144,0c116064256,1434613629,-1915486208,1481329084,1275077682,1919246953c1869182049,1699946606,6711666,1869901646,1851872032,1867382899c1394634612,544435809,1635149124,1634165102,838887794,741552435c892679478,909193760,790769712,980827198,1902452838,1881292142c543453042,824193856,842281779,909193760,790769712,980827198c23142502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65536,327680,338690048,1434922617c0,825360384,-471846858,1434922330,-1095237632,1434922774c-1503657984,1434922669,0,1819869184,-1498399387,1434922669c0,1634729984,-1489999756,1434922669,-1163919360,1434922774c574423040,1864376948,25402,1952645120,-1394574988,1434922669c0,1982791680,120615738,1434922315,-1088946176,1434922774c-1822425088,1434922669,0,1043267584,68187708,1434922670c0,826277888,1593851936,1434922538,-1085800448,1434922774c-1591738368,1434922652,0,1043267584,1734374972,2135276066c0,540016640,76558656,1434922670,-1082654720,1434922774c-1551892480,2135274452,0,540016640,3220016,0c720896,131083,65537,81860,81920,81861c108422,1,544030704,960503856,32587808,0c513802240,2135275007,513802240,2135275007,807403520,1010708258c543570550,1030648165,1836413730,540491808,540029248,1043276336c1715107388,1852925216,1970479677,926949485,942682400,807415856c1010708258,543570550,1030648165,1836413730,1075851296,926949426c1010708258,543570550,1030648165,1836413730,1075851296,1075851825c1043276343,1715107388,1852925216,1970479677,540024941,540225856c790771520,980827198,1902452838,1931623790,1075866997,1075852337c807416113,1010708258,543570550,1030648165,1836413730,875642912c942682400,807415856,1010708258,1715107375,1970106991,1047748972c1882879548,543716449,1684107879,1953391977,1885431923,1030451045c539128866,1868773999,1667591790,1887007860,1914846565,578052965c2019914784,2020565620,1952671090,741351997,825371696,741355574c808857906,1043276336,980823868,1885431923,1887007845,789200485c959520810,539828280,1769235297,1967287919,1852798068,1969450820c1953391981,170863136,1933211196,1701863784,1701869940,1029990688c813195042,1596993584,943272308,1868767266,1935962735,1030060649c909193762,841756720,808465969,980361250,1031041139,943272226c1634738210,574449780,845950061,808465969,825388076,741355574c808857906,841772080,808465969,876637560,1080832320,1815167031c943732032,1077231724,876637234,1853370944,1080911219,1815167028c32520000,0,81788928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l1596079460,808464504m880041776,1663050292l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048576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0,0c0,0,0,0,0,0c0,0,0,0,0,0c0,0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794966647,980892734,1010708322,1916434223c1010725456,1882879791,1010725456,1047673463,1916434236,1010725456c794966647,1999584318,1917874746,1999584318,1010725434,1882879791c980892734,2000436848,1917874234,980892734,2037666672,1998611820c1818326586,1867391549,1818324338,1010708258,1768045175,1998612836c1818326586,573579837,2000436783,543386170,1635138167,1814183276c578053733,2000436783,1917874746,1999584318,1917874746,1999584318c1917874234,980892734,2000436850,1917874746,980892734,1010708322c1916434223,1010725456,1047804535,1768186945,1852795252,1713400929c543517801,1411398194,1701601889,976376608,1952531232,1667330657c1970479220,1919248242,1701978233,1953656688,1918984992,1999584356c1010725946,1916434223,1999584318,4091962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78470400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00b050" stroked="t" o:allowincell="f" style="position:absolute;left:6006;top:-4367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4faf"/>
                    <v:stroke color="#00b050" weight="25560" joinstyle="miter" endcap="flat"/>
                    <w10:wrap type="none"/>
                  </v:rect>
                  <v:rect id="shape_0" ID="5-puntige ster 11" coordsize="233228,214314" path="l0,81860l89086,81861c116614,0,144142,81861,233228,81860c161156,132453,188685,214313,116614,163720c44543,214313,72072,132453,0,81860c0,0,4259840,0,65536,1245184c2097152,2883630,3801147,6291501,4128807,6225953c2228285,8192123,2687016,6094939,0,100c17891328,0,-847249408,1434922645,1245184000,2135276099c327680,196608,131072,0,0,65536c0,0,0,0,0,65536c0,0,15728640,0,4980736,1434922675c1245184000,2135276099,1245184000,2135276099,1245184000,2135276099c1245184000,2135276099,67698688,0,0,0c0,0,6815744,7536686,1245184117,2135276099c1245184000,2135276099,1245184000,2135276099,1245184000,2135276099c67043328,6750305,83,0,0,0c6815744,8519681,10545935,-65536,-1,1434910719c0,2135228416,0,0,131072,0c0,0,2162688,0,-982515712,1434922537c0,0,0,1434583040,2162688,0c-2125463552,1434922761,0,0,1564999680,2147399812c3211264,0,-250609664,2135276006,1828716544,1434922617c0,0,0,0,1245184000,2135276099c6356992,0,65536,2359296,5963776,6488157c7143535,7536686,7209077,7536686,6357108,3014770c7471204,7798881,7209065,3014759,7274576,7209065c5439604,7405669,6619253,6488174,101,1434922313c2162688,0,1551368192,2135274449,65536,0c0,0,2162688,0,-1750073344,1434922761c0,0,2097152,0,6356992,0c65536,2293760,5963776,6488157,7143535,7536686c7209077,7536686,6357108,3014770,7471204,7798881c7209065,3014759,7077958,6750305,6619219,7667825c7209061,6619235,1414529024,1434922761,6356992,0c-590872576,2135276020,65536,0,0,0c0,0,-584056832,2135276020,-580386816,2135276020c-1476395008,1434922671,-1120927744,1434922671,-1073741824,1434922671c-1551892480,2135274452,-1804599296,1434922760,6356992,0c-590872576,2135276020,65536,0,0,0c0,0,-584056832,2135276020,-580386816,2135276020c-664797184,1434922671,-309329920,1434922671,-262144000,1434922671c-1551892480,2135274452,-1758461952,1434922760,403767296,0c-1437597696,1434922675,899678208,1434922313,8192000,65536c-1559232512,1434922675,2143289344,1434922675,6815744,131073c-1568626493,1434922675,970981376,1434922313,6815744,65537c-1466949340,1434922675,-1459617792,1434922675,1469186048,16c-1565499031,1434922675,-1975517184,1434922675,6815744,1c-788464243,2135275849,872415232,1434922675,256901120,16c-1505753238,1434922675,915406848,1434922313,6029312,8650752c-792718399,2135275849,-1490026496,1434922669,257490944,16c-1386169697,1434922675,-471859200,1434922330,7471104,131073c-1392453453,1434922675,-471859200,1434922330,7471104,65537c-1389300915,1434922675,-471859200,1434922330,7471104,1c1277214923,1434922675,899678208,1434922313,264699904,0c1245723814,1434922675,915406848,1434922313,266076160,0c1248883898,1434922675,899678208,1434922313,266076160,0c929073857,2135275829,970981376,1434922313,265945088,0c972078966,2135275829,915406848,1434922313,263979008,0c956335027,2135275829,970981376,1434922313,263979008,0c952147519,2135275829,970981376,1434922313,263979008,0c964708007,2135275829,970981376,1434922313,263979008,0c960507277,2135275829,970981376,1434922313,263979008,0c1269856789,1434922675,899678208,1434922313,264503296,0c935368120,2135275829,899678208,1434922313,264372224,0c1287660941,1434922675,970981376,1434922313,265617408,0c947972352,2135275829,970981376,1434922313,264634368,0c1272992459,1434922675,-719323136,1434922307,264634368,0c985696025,2135275829,970981376,1434922313,264044544,0c903903116,2135275829,970981376,1434922313,265093120,0c866128486,2135275829,970981376,1434922313,265158656,0c989880275,2135275829,970981376,1434922313,264044544,0c908114591,2135275829,970981376,1434922313,265093120,0c870350609,2135275829,970981376,1434922313,265158656,0c998248072,2135275829,-471859200,1434922330,264044544,0c916503878,2135275829,-471859200,1434922330,265093120,0c878727130,2135275829,-471859200,1434922330,265158656,0c981478178,2135275829,970981376,1434922313,264044544,0c899727910,2135275829,970981376,1434922313,265093120,0c861953499,2135275829,970981376,1434922313,265158656,0c994096731,2135275829,-471859200,1434922330,264044544,0c912314527,2135275829,-471859200,1434922330,265093120,0c874515694,2135275829,-471859200,1434922330,265158656,0c1002459054,2135275829,76546048,1434922315,264110080,0c920690787,2135275829,76546048,1434922315,265224192,0c882963237,2135275829,76546048,1434922315,265289728,0c1293945062,1434922675,1593835520,1434922538,266010624,0c1281384315,1434922675,970981376,1434922313,264765440,0c975185391,2135275829,-1466957824,1434922307,264896512,0c887114339,2135275829,-1466957824,1434922307,264962048,0c849381719,2135275829,-1466957824,1434922307,265027584,0c939567981,2135275829,970981376,1434922313,265879552,0c1261488561,1434922675,915406848,1434922313,265879552,0c1265686610,1434922675,899678208,1434922313,265879552,0c979428901,2135275829,1235222528,1434922675,264437760,0c895548765,2135275829,1235222528,1434922675,265486336,0c857798434,2135275829,1235222528,1434922675,265551872,0c1290856334,1434922675,970981376,1434922313,265682944,0c1226872059,1434922675,970981376,1434922313,264175616,0c924886969,2135275829,899678208,1434922313,264568832,0c931171645,2135275829,970981376,1434922313,264372224,0c968894274,2135275829,970981376,1434922313,263979008,0c943734264,2135275829,970981376,1434922313,264306688,0c1253077822,1434922675,915406848,1434922313,264306688,0c1257254205,1434922675,899678208,1434922313,264306688,0c977309019,2135275829,76546048,1434922315,264241152,0c891327068,2135275829,76546048,1434922315,265355264,0c853569759,2135275829,76546048,1434922315,265420800,0c1284555563,1434922675,899678208,1434922313,264830976,0c-1512005168,1434922675,899678208,1434922313,6619136,196608c850396700,1434922675,-471859200,1434922330,80740352,0c846216999,1434922675,-471859200,1434922330,80674816,0c854601244,1434922675,1593835520,1434922538,80805888,0c-778012874,2135275849,-471859200,1434922330,260964352,0c-1420802506,1434922675,-1459617792,1434922675,1469710336,16c1562423398,2135275849,899678208,1434922313,67698688,0c1560295711,2135275849,872415232,1434922675,66715648,0c1600173747,2135275849,899678208,1434922313,67305472,0c1566589210,2135275849,861929472,1434922675,258539520,0c1551945063,2135275849,-471859200,1434922330,66715648,0c1595998057,2135275849,915406848,1434922313,67371008,0c1591800619,2135275849,915406848,1434922313,67436544,0c1814101095,2135276066,915406848,1434922313,67567616,0c1587548123,2135275849,915406848,1434922313,67633152,0c1809893133,2135276066,2091909120,1434922674,66977792,0c1583385601,2135275849,915406848,1434922313,67043328,0c1579157497,2135275849,915406848,1434922313,67108864,0c1575018833,2135275849,899678208,1434922313,67502080,0c1570806232,2135275849,899678208,1434922313,66912256,0c1556132954,2135275849,-471859200,1434922330,66715648,0c1604385726,2135275849,915406848,1434922313,66519040,0c1528870774,2135275849,915406848,1434922313,67239936,0c1818265267,2135276066,970981376,1434922313,66519040,0c1606470559,2135275849,970981376,1434922313,66519040,0c1610646068,2135275849,970981376,1434922313,66519040,0c1547759083,2135275849,1633681408,1434922674,66584576,0c1801492667,2135276066,-471859200,1434922330,66584576,0c1805698681,2135276066,970981376,1434922313,66846720,0c1544580206,2135275849,901775360,1434922675,66650112,0c1541427824,2135275849,-471859200,1434922330,66650112,0c1538291821,2135275849,919601152,1434922675,66453504,0c1535144526,2135275849,970981376,1434922313,66781184,0c1530965976,2135275849,1633681408,1434922674,67174400,0c1795210427,2135276066,-471859200,1434922330,67174400,0c1791023309,2135276066,899678208,1434922313,67764224,0c1975555308,2135276066,899678208,1434922313,71499776,0c-784294205,2135275849,-1490026496,1434922669,257228800,0c1079021123,1434922675,915406848,1434922313,81264640,0c1074809228,1434922675,915406848,1434922313,81199104,0c1083220125,1434922675,970981376,1434922313,81330176,0c1526762549,2135275849,935329792,1434922675,76939264,0c-1552881938,1434922675,970981376,1434922313,6750208,1c-1549747831,1434922675,915406848,1434922313,6750208,8519681c-1545585291,1434922675,970981376,1434922313,6750208,65537c-780097410,2135275849,-471859200,1434922330,262602752,0c-687861553,2135275841,1593835520,1434922538,261554176,0c-1446974821,1434922675,899678208,1434922313,8060928,0c1071680772,1434922675,899678208,1434922313,257425408,16c-767523017,2135275849,970981376,1434922313,74186752,0c-769641538,2135275849,-471859200,1434922330,74252288,0c-1541381275,1434922675,915406848,1434922313,5963776,8650753c-735012069,2135275849,974127104,1434922675,66322432,0c-737097065,2135275849,915406848,1434922313,65732608,0c-732931141,2135275849,953155584,1434922675,65601536,0c965784954,1434922675,-471859200,1434922330,65601536,0c1997596519,2135276066,1023410176,1434922675,65863680,1c-740292400,2135275849,899678208,1434922313,66125824,0c1036045673,1434922675,-471859200,1434922330,65863680,0c-744482147,2135275849,915406848,1434922313,65994752,0c-747623005,2135275849,989855744,1434922675,66256896,0c-765446358,2135275849,1023410176,1434922675,65798144,1c-750734441,2135275849,899678208,1434922313,66060288,0c1039151453,1434922675,-471859200,1434922330,65798144,0c-754938278,2135275849,915406848,1434922313,65929216,0c-758099956,2135275849,1005584384,1434922675,65536000,0c-761247819,2135275849,970981376,1434922313,66191360,0c-763323243,2135275849,915406848,1434922313,65667072,0c-803207964,2135275849,872415232,1434922675,257622016,16c-798998214,2135275849,-471859200,1434922330,257556480,16c-790575405,2135275849,-375390208,1434922307,257359872,16c-771745791,2135275849,899678208,1434922313,73990144,0c1995455290,2135276066,-471859200,1434922330,74317824,0c1008752099,2135275829,899678208,1434922313,263258112,0c1012947104,2135275829,1090519040,1434922675,262995968,0c1780523448,1434922675,899678208,1434922313,6488064,0c-1416590091,1434922675,899678208,1434922313,6750208,196608c847284737,2135275829,970981376,1434922313,263716864,0c843072747,2135275829,915406848,1434922313,263585792,0c809560456,2135275829,915406848,1434922313,263520256,0c1298194750,1434922675,899678208,1434922313,263127040,0c1302348090,1434922675,899678208,1434922313,263192576,0c801171448,2135275829,899678208,1434922313,262930432,0c796969593,2135275829,899678208,1434922313,262864896,0c805314239,2135275829,899678208,1434922313,262799360,0c838907275,2135275829,899678208,1434922313,263061504,0c834699087,2135275829,970981376,1434922313,263716864,0c830493190,2135275829,915406848,1434922313,263520256,0c826315667,2135275829,1312817152,1434922675,263651328,0c822132748,2135275829,915406848,1434922313,263520256,0c817898307,2135275829,1348468736,1434922675,263782400,0c813726499,2135275829,915406848,1434922313,263585792,0c1365266492,1434922675,36700160,1434922332,262733824,0c-1429178282,1434922675,970981376,1434922313,1469579264,0c-773798368,2135275849,899678208,1434922313,74121216,0c-1413443015,1434922675,970981376,1434922313,5832704,65536c-1410321502,1434922675,970981376,1434922313,5832704,1048576c-1406134271,1434922675,970981376,1434922313,5832704,131072c-1402957069,1434922675,970981376,1434922313,5832704,983040c-1538223709,1434922675,915406848,1434922313,5963776,8716289c-786416634,2135275849,915406848,1434922313,75038720,0c1991252282,2135276066,899678208,1434922313,68681728,0c-819960904,2135275849,915406848,1434922313,69271552,0c-805262256,2135275849,915406848,1434922313,68747264,0c-815775047,2135275849,915406848,1434922313,69140480,0c-817845274,2135275849,915406848,1434922313,69206016,0c1988158965,2135276066,970981376,1434922313,68943872,0c-809457717,2135275849,915406848,1434922313,68812800,0c-813672462,2135275849,915406848,1434922313,68878336,0c-794804569,2135275849,915406848,1434922313,75104256,0c-775897457,2135275849,899678208,1434922313,74055680,0c1087435687,1434922675,915406848,1434922313,81395712,0c-1424968177,1434922675,-1459617792,1434922675,1469644800,16c-1535107900,1434922675,-1993342976,1434922675,6619136,1c-1520394879,1434922675,899678208,1434922313,6619136,65537c-1516186224,1434922675,899678208,1434922313,6619136,131072c1983970153,2135276066,970981376,1434922313,71303168,0c-824144995,2135275849,970981376,1434922313,71172096,0c-828314706,2135275849,970981376,1434922313,71237632,0c-832554489,2135275849,1129316352,1434922675,70975488,0c-836733995,2135275849,1139802112,1434922675,70909952,0c-840928463,2135275849,899678208,1434922313,71041024,0c1979758444,2135276066,899678208,1434922313,71106560,0c-845151134,2135275849,899678208,1434922313,70123520,0c-849299867,2135275849,899678208,1434922313,70778880,0c-1398774094,1434922675,899678208,1434922313,1469841408,0c-1395644945,1434922675,2143289344,1434922675,1469841408,65536c-878671813,2135275849,-471859200,1434922330,71630848,0c1202765548,1434922675,1211105280,1434922675,262537216,0c-853518421,2135275849,899678208,1434922313,71368704,0c-857706210,2135275849,1156579328,1434922675,70189056,0c1051735443,1434922675,970981376,1434922313,262471680,0c1518352406,2135275849,1174405120,1434922675,70844416,0c1514182128,2135275849,915406848,1434922313,70254592,0c1509983037,2135275849,915406848,1434922313,70451200,0c-861873826,2135275849,915406848,1434922313,70582272,0c-866117871,2135275849,915406848,1434922313,70713344,0c-870270563,2135275849,915406848,1434922313,70057984,0c-874491155,2135275849,915406848,1434922313,70647808,0c-1491061498,1434922675,-1482686464,1434922675,1468792832,0c1505774033,2135275849,915406848,1434922313,70320128,0c1501566047,2135275849,915406848,1434922313,70385664,0c1497379246,2135275849,1192230912,1434922675,70516736,0c1493216144,2135275849,899678208,1434922313,71565312,0c-1523519345,1434922675,-1993342976,1434922675,6619136,0c1522565362,2135275849,1111490560,1434922675,76218368,0c1993374926,2135276066,-471859200,1434922330,260898816,0c-1508874506,1434922675,915406848,1434922313,6029312,8585216c1055971720,1434922675,1059061760,1434922675,258605056,0c-1434402280,1434922675,1059061760,1434922675,1469513728,16c1048609118,1434922675,-471859200,1434922330,260571136,16c1045443923,1434922675,-471859200,1434922330,260505600,16c1361091103,1434922675,36700160,1434922332,71434240,0c-1502556512,1434922675,970981376,1434922313,6684672,1c-1499433416,1434922675,915406848,1434922313,6684672,8519681c-1495252114,1434922675,970981376,1434922313,6684672,65537c1042298756,1434922675,899678208,1434922313,76283904,0c-1442839745,1434922675,-719323136,1434922307,8192000,0c1357964675,1434922675,970981376,1434922313,262668288,0c-782225250,2135275849,915406848,1434922313,258146304,0c-1660820055,1594324984,1692950297,-1698301954,1092232827,1877956387c-1600668357,1567881361,-562537395,2052988098,1108776071,9389399c1463815982,-2048081147,-814495039,-1173049975,-840244142,-7012788c-1648231985,-1942163029,-1394288008,1406878823,1527847256,-2000708410c-412399838,1164093288,259617418,250445715,-290244255,895216874c-1262435216,-1130840763,-1360472233,-11092711,1467414164,-1347711840c-179052859,1356101447,-1806119154,-718510914,550706840,-89234195c-1420198347,-1930554482,969940438,-570576527,1672770285,-120129303c1664498362,1321630645,-1042208486,1317177470,-1545618370,-138506349c-569137939,771636811,125538971,-1323089638,528075535,-182157855c1254558209,1485026348,341525709,-740809379,1629673062,1669052901c345736490,1241275035,-1910188690,-606667395,1326548911,-1552355557c-893346341,-30205720,-115079462,998193051,-1715276779,532014828c571558520,-912165393,-34976599,730963675,216930175,-216655602c2035993920,147262687,1571545997,-353344830,1446337262,-678021931c-110825748,1375157615,955213069,-87770914,-512289397,-1073963269c-1271160436,1042677733,-1354733705,1306025842,-1109071837,919063983c-225206089,1960684279,-142514718,746322066,-685824529,-277276142c-688665666,-1851757445,241208683,1259234351,-909794639,-1097481259c-1547915695,2075780466,1043148298,-816987453,-152745476,588188782c1973302942,2003226828,831022678,-667998093,-1146020472,1656184931c-1695049947,-1310934281,380026728,763942735,1299734882,-607608954c-1109312791,1956932868,534922886,-958224950,-1956059157,840402739c-315576955,500993167,-1733611221,-827064715,-188942417,-592722740c-1642473047,791910557,916333327,-153984199,1913599900,-1604211123c722731789,-379049196,1806125918,-843549948,-1653115203,-871125347c-762153887,2044795448,-372718293,789472175,131796586,1640830405c357515061,-300224864,1909406621,-1489592821,-210400794,805505440c-1979606064,-560625131,-2183796,482417385,-1547141658,-2106207263c1380879417,1008943418,957916527,1640789501,2143805900,-1418309740c-1480934934,186568714,9515986,0,1932525568,1434922761c1933049856,1434922761,1933049856,1434922761,1936719872,1434922761c1937244160,1434922761,1937244160,1434922761,1876951040,1434922761c17694720,0,0,0,0,0c0,0,0,0,0,0c0,0,0,0,0,0c-67764224,1434922617,3211264,0,-566231040,2135275352c1853882368,1434922761,-1275068416,1434922759,-1274544128,1434922759c-1274544128,1434922759,23134208,0,1918369792,2135276026c0,0,0,0,0,0c0,0,0,0,0,0c-68157440,1434922617,1850736640,1434922761,0,0c0,0,0,0,0,2000420864c14960,0,0,0,0,0c0,0,0,0,0,0c0,0,0,0,0,0c0,0,0,0,0,0c0,0,0,0,0,0c0,0,0,0,0,0c-1058013184,2135272684,-709885952,1434922593,0,0c0,0,0,0,0,0c0,0,0,0,0,589824c90938,0,-1029701632,1434922675,0,0c37814272,0,1245184000,2135276099,0,0c1237319680,2135276031,385875968,1434922616,0,0c1881669632,1434922761,2084831232,2135275829,65536,1711276032c227360,2032148993,1543512637,1434922677,0,0c0,0,0,0,0,0c0,0,0,0,0,0c0,0,0,0,0,0c0,0,0,0,1868562432,1434922677c0,0,0,0,1547698176,1434922677c0,0,0,0,0,0c0,0,0,0,0,0c0,0,0,0,0,0c0,0,0,0,0,0c0,0,0,0,0,0c0,0,0,0,0,0c0,0,0,0,0,0c0,0,0,0,0,0c0,0,0,0,0,0c0,0,0,0,0,0c0,0,0,0,0,0c0,0,0,0,0,0c-1798307840,1434922761,-1793589248,1434922761,-1789919232,1434922761c-349700096,2135276006,1914699776,1434922761,0,0c14948,1010725456,1661038639,1667854394,15422,0c17891328,0,-847249408,1434922645,1245184000,2135276099c327680,196608,131072,0,0,65536c0,0,0,0,0,65536c0,0,15728640,0,4980736,574454115c1245197361,2135276099,1245184000,2135276099,1245184000,2135276099c1245184000,2135276099,67698688,1886615354,15422,0c0,0,979894272,1917874291,1245199422,2135276099c1245184000,2135276099,1245184000,2135276099,1245184000,2135276099c67043328,1954047290,25376,0,0,0c841482240,573583929,790642223,-50591,-1,1920008191c0,1881145344,29554,0,131072,0c1043267584,979447612,2191984,0,-1804599296,1434922760c0,0,1735524352,1919697762,2192928,0c-982515712,1434922537,0,0,0,979435520c2190956,0,-1788870656,1434922761,0,0c1564999680,2147399812,3211264,0,0,0c0,0,65536,0,0,0c0,0,3211264,0,-250609664,2135276006c1828716544,1434922617,0,0,0,0c1245184000,2135276099,3211264,0,-250609664,2135276006c1828716544,1434922617,0,0,0,0c1245184000,2135276099,23134208,0,1918369792,2135276026c0,0,0,0,0,0c0,0,0,0,0,0c1262485504,1434922761,614465536,1434922761,0,0c0,0,0,0,0,854982656c64930,0,0,0,0,0c0,0,0,0,0,0c0,0,0,0,0,0c0,0,0,0,0,0c0,0,0,0,0,0c0,0,0,0,0,0c-1058013184,2135272684,-709885952,1434922593,0,0c0,0,0,0,0,0c0,0,0,0,0,589824c124116,0,1589641216,1434922675,0,0c154206208,0,-262144000,2135276006,612368384,1434922761c612892672,1434922761,612892672,1434922761,2041577472,1434922617c2040528896,1434922617,0,-1916272640,-1818178383,1434922760c-1817706496,1434922760,-1817706496,1434922760,-65536,32767c-65536,32767,0,0,0,0c-65536,32767,-65536,32767,0,0c0,-154402816,-1746869418,1434922760,-1746403328,1434922760c-1746403328,1434922760,385875968,1434922616,-1226833920,2135275346c1971322880,1434922761,-349700096,2135276006,1383071744,1434922761c0,0,60516,1594780493,47204633,47532c441057280,-2092710355,1262506963,1434922761,0,0c0,0,0,0,0,0c0,0,0,0,385875968,1434922616c0,0,1161822208,1434922609,0,0c1772617728,2135276026,0,0,0,0c1775763456,2135276026,0,0,0,0c1156579328,1434922761,0,0,0,0c1226833920,1434922760,-267911168,2135276006,0,0c1998061568,1434922761,0,0,0,0c0,0,-2147418112,-1,-2147352577,-1c1705050111,2135276021,0,0,-1932984320,2135275853c65536,0,1744870646,2135275675,1999110144,1434922761c3276800,0,436207616,-1090079306,40472,0c0,0,0,0,801374208,959807079c-342661714,1369194459,687912108,1393946268,176692,2090795008c3314594,0,0,16890405,-65536,6619135c100,0,1310720,321585152,30530,0c-24641536,1434922759,0,0,0,0c0,0,0,0,1245184000,2135276099c2097152,140050432,67043586,2102146335,49155,0c266338304,1434922532,265289728,1434922532,0,1065419775c-673679813,-1233350691,483325724,-998007874,750378040,-990063381c-1498281074,-1661364756,-1211191350,-248131802,372231923,-685990697c2109065584,1106822175,-2047787334,1256453595,243187521,486498769c838767522,1672864646,-824818036,-1611924961,1640851903,-639779255c-77132950,1467167199,56218486,1553073706,-1354496473,424296223c1460500054,1922734054,484888289,946156787,2128135316,1543397021c1429305357,312025026,-1218559277,-1554352409,-114455225,-458496845c-447825483,970336041,1582607415,-698765404,438198998,-580752613c425745693,355845361,518771919,-1248898034,-696581913,-1019056861c-1139837389,-949221925,491567793,-596455043,1290754776,717290846c-1818381940,1911089085,315160084,316825577,410531774,-1791483984c2117384678,-245499426,795054995,-1330045,-1506728432,-836339368c-1670464272,-1178941231,-439388349,389848334,861845611,-849057578c-407395908,968177394,-1371000164,-1369515650,-851389677,-1485448932c704415878,207978495,758230763,-600087596,1186051162,1509668928c-335106330,1658614165,1001662990,1662395187,1977226859,-1922917976c1745214781,563673165,-1279007203,-1774687426,-139568412,-1821777012c-83176589,1528421307,-1242861110,-1943810859,-1217269107,-1282452357c-1864295184,1978290122,-2014532497,1444894498,-615784471,1920274347c1816070488,-580983887,-1409457469,-1484132567,-596975780,-698846405c-150947550,969620838,-656781636,263318557,-908071721,1295510842c1995310658,1942533979,-428671890,1850721655,-1539804274,847765357c-239168118,-470425723,-808040821,-1611908575,1070756931,1992061126c-624373364,-41991175,968701939,2038960172,-1118376426,942446131c-700275718,-155534924,1053946062,-2035174277,1655282357,896976564c-849724213,925484737,-1464966458,-610658359,1709021138,682220313c-791908090,1982836469,-1245067149,-1404101513,-1800783939,1605314721c-624216587,1527900018,-102518641,1200174017,1418283242,2075087486c-2005544903,-1547048727,-540194378,1643417283,-1680783667,-1384921112c1483445101,-1674110281,-297352025,-341941751,-608537337,784264951c-2028256265,-384980752,-2136738269,969016862,934529206,-1141693058c-1905361462,2107775347,-1976399969,-2056175979,-1964868137,633992774c1268247738,-1238379916,1816640368,2032060625,-218263740,-1137081160c1605697571,640802337,-794842708,-660902519,848886154,-1492687492c1675529114,-808935905,1652126540,-1402784323,-596482150,-332011706c-1320461164,1256089266,1698024818,1696810681,-1279818895,-833714462c-822462518,-921028657,-1650714225,-506711275,1198603223,1010405184c1914957350,-461662003,-725414822,1557774223,-932723029,-69481281c-434533523,-1425116613,-1357080090,1486987131,595015513,-1926801937c-925874547,-1365787575,-1818190571,-1186040238,-1851749106,1563383891c-433002969,-1133309712,-486516716,25312934,829,1509949440c2028,0,0,55108,962199552,-579279665c-893049989,-178538054,-1126516898,1494878417,-216934003,1692936005c-1926531324,-925874551,-1735476150,-433002965,552658480,-1643624954c350145329,-722699019,1595544209,-977460419,-422194545,-1464234164c-352262163,959696215,54062,-1397992628,49053,0c0,0,0,0,0,0c0,0,-2147418112,-1,-2147352577,-1c17760255,0,0,0,983040,-2045207696c1218455346,2135276031,0,0,-1996488704,2135275829c262144,0,1943038408,2135275350,1971322880,1434922761c0,0,-838860800,820425982,33127,0c0,1522008064,1705008861,2135276021,0,0c-1993867264,2135275829,65536,0,-772768455,2135275347c1971322880,1434922761,6553600,0,-1677721600,1930538199c-40456,-1,-1291780097,1,1704984576,2135276021c0,0,-1990721536,2135275829,65536,0c-994036969,2135275347,1971322880,1434922761,13107200,0c-117440512,846468002,48002,0,0,0c0,0,0,0,0,0c0,0,0,0,0,0c0,0,0,0,-868220928,2135275352c1948254208,1434922761,974127104,2135275353,1948254208,1434922761c-778043392,2135275352,1948254208,1434922761,-1498415104,2135275354c1948254208,1434922761,0,0,0,0c0,0,0,0,0,0c0,0,1523187712,12585984,549502988,676734982c12688982,0,78643200,2135276031,1948254208,1434922761c2113929216,1434922761,2124414976,1434922761,813957120,3146496c657469443,1932203011,-860027418,842274707,-976212401,658553276c-586750221,874222028,-803322062,-1065763645,1711326748,-1072949065c3072,0,0,0,1748434944,-1606644124c-2131510905,265217614,530520570,121516596,485384424,705629792c-590999290,-465624894,6292999,165699590,-531224570,1456343532c-1610611938,2113508753,61034,-624623616,295756714,-1154829772c3263823,0,-247988224,2135276006,-1561329664,1434922677c0,0,0,0,-1131216896,437663917c3220289,0,-250609664,2135276006,1514143744,1434922677c0,0,2144337920,1434922761,-216596480,-862125338c3218331,0,-255852544,2135276006,1503657984,1434922677c0,0,0,0,-1851785216,511767097c3264230,0,-255852544,2135276006,1509949440,1434922677c0,0,0,0,-1283391488,2036021287c3224588,0,-250609664,2135276006,1520435200,1434922677c0,0,0,0,-2141061120,-446528158c3245993,0,-247988224,2135276006,1526726656,1434922677c0,0,0,0,805502976,3146496c3240707,0,-247988224,2135276006,1535115264,1434922677c0,0,0,0,-1955201024,-1072955199c9505792,0,1347420160,1434922761,1405091840,1434922761c2138046464,1434922761,2144337920,1434922761,-2147483648,1434922761c2141192192,1434922761,-2144337920,1434922761,-2141192192,1434922761c-2138046464,1434922761,-909115392,984460371,591469070,-721702229c830943676,103668103,50343939,805503024,-1979611088,-1483372011c492304926,-1851749113,1920850261,-1660622626,-1965307588,873570659c3220146,0,0,0,0,0c0,0,16711680,0,0,2130706432c17891328,0,-847249408,1434922645,1245184000,2135276099c327680,196608,131072,0,0,65536c0,0,0,0,0,65536c0,0,15728640,0,4980736,1434922675c1245184000,2135276099,1245184000,2135276099,1245184000,2135276099c1245184000,2135276099,67698688,2135275849,0,0c0,0,-1505230848,1434922675,1245184000,2135276099c1245184000,2135276099,1245184000,2135276099,1245184000,2135276099c67043328,16,8226,0,0,0c6815744,131073,-1390396816,-53581,-1,1434910719c0,65536,8765,0,131072,0c7471104,1,9528692,0,655360000,1434922760c-372244480,1434922672,-351272960,1434922672,-344981504,1434922672c-341835776,1434922672,-348127232,1434922672,-338690048,1434922672c-335544320,1434922672,-332398592,1434922672,-1302331392,1434922761c-844103680,1434922671,-1072693248,1434922671,703594496,1434922672c1595932672,1434922672,501219328,1434922672,-605028352,1434922672c263979008,0,2190953,0,1352663040,1434922761c0,0,0,0,2162688,0c-982515712,1434922537,0,0,0,0c2162688,0,-2037383168,1434922761,0,0c1564999680,2147399812,3211264,0,-250609664,2135276006c1828716544,1434922617,0,0,0,0c1245184000,2135276099,2162688,0,-982515712,1434922537c0,0,1597505536,2147399812,2162688,0c65536,1434583040,-1181745152,1434922670,1593311232,2147399812c12648448,0,78643200,2135276031,-1773142016,1434922761c0,0,0,0,970981376,1434922313c265158656,0,989882170,2135275829,970981376,1434922313c264044544,0,908093808,2135275829,956301312,1434922313c0,0,0,0,970981376,1434922313c265158656,0,998257199,2135275829,-471859200,1434922330c264044544,0,916476003,2135275829,-471859200,1434922330c251658240,0,25965,2135228416,-471859200,1434922330c3211264,0,-247988224,2135276006,-1561329664,1434922677c0,0,0,0,899678208,1434922313c3211264,0,-250609664,2135276006,1514143744,1434922677c0,0,-2062548992,1434922761,970981376,1434922313c3211264,0,-255852544,2135276006,1503657984,1434922677c0,0,0,0,970981376,1434922313c3211264,0,-255852544,2135276006,1509949440,1434922677c0,0,0,0,915406848,1434922313c3211264,0,-250609664,2135276006,1520435200,1434922677c0,0,0,0,899678208,1434922313c3211264,0,-247988224,2135276006,1526726656,1434922677c0,0,-1413480448,1434922675,970981376,1434922313c3211264,0,-247988224,2135276006,1535115264,1434922677c0,0,-1406140416,1434922675,970981376,1434922313c9502720,0,1234173952,1434922761,-2088763392,1434922761c-2068840448,1434922761,-2062548992,1434922761,-2059403264,1434922761c-2065694720,1434922761,-2056257536,1434922761,-2053111808,1434922761c-2049966080,1434922761,-1535115264,1434922675,-1993342976,1434922675c6619136,1,-1520419778,1434922675,899678208,1434922313c6619136,65537,-1516225474,1434922675,899678208,1434922313c3211264,0,0,0,0,0c0,0,16711680,0,0,2130706432c9502720,0,-725614592,1434922761,-725090304,1434922761c-725090304,1434922761,-721420288,1434922761,-720896000,1434922761c-720896000,1434922761,-785383424,1434922761,17694720,0c0,0,0,0,0,0c0,0,0,0,0,0c0,0,0,0,388366336,1434922618c2162688,0,1365245952,1434922761,0,0c0,0,23149630,0,1918369792,2135276026c0,0,0,0,0,0c0,0,0,0,0,0c387973120,1434922618,-1709178880,1434922761,0,0c0,0,0,0,0,1763704832c30820,0,0,0,0,0c0,0,0,0,0,0c0,0,0,0,0,0c0,0,0,0,0,0c0,0,0,0,0,0c0,0,0,0,0,0c-1058013184,2135272684,-709885952,1434922593,0,0c0,0,0,0,0,0c0,0,0,0,0,589824c94835,0,-646971392,1434922675,0,0c12648448,0,78643200,2135276031,-2022703104,1434922761c1040187392,1933205820,1684630639,1819044166,979450942,1650946675c544369731,1030513014,1647325218,573584688,792477231,1869822561c1180985708,1047293033,1832542524,1919251561,788545071,1852586593c15422,0,0,0,2037645312,1010722156c1852586593,543581522,1031300201,790769698,979450942,1819044198c543581522,1031300201,790769698,979450942,1701209701,1699902563c1677729894,807550328,12066,2135228416,12582912,0c154206208,0,-262144000,2135276006,1400897536,1434922761c1401421824,1434922761,1401421824,1434922761,2041577472,1434922617c2040528896,1434922617,0,0,1170275660,1434922761c1170735104,1434922761,1170735104,1434922761,-65536,32767c-65536,32767,0,0,0,0c-65536,32767,-65536,32767,0,0c0,1434910720,1270874112,1434922761,1271398400,1434922761c1271398400,1434922761,385875968,1434922616,-1226833920,2135275346c-1987051520,1434922761,-349700096,2135276006,1914699776,1434922761c0,0,100,0,47225244,11954c-719192064,1434922307,-68157440,1434922617,0,0c0,0,0,0,0,0c0,0,0,0,385875968,1434922616c0,0,1161822208,1434922609,0,0c1772617728,2135276026,0,0,0,0c1775763456,2135276026,0,0,0,0c995098624,1434922760,0,0,0,0c-1796210688,1434922760,-267911168,2135276006,0,0c-1960312832,1434922761,0,0,0,0c0,0,-2147418112,-1,-2147352577,-1c1705050111,2135276021,0,0,-1932984320,2135275853c65536,0,1744830464,2135275675,-1959264256,1434922761c3276800,0,1459617792,16,55935,0c0,0,0,0,-1549795328,1434922675c915406848,1434922313,0,8519681,175685,1434910720c3276800,0,0,16842753,-65536,6619135c100,0,1310720,0,34652,0c-24641536,1434922759,0,0,0,0c0,0,0,0,1245184000,2135276099c2097152,140050432,67043586,196608,25386,0c266338304,1434922532,265289728,1434922532,0,1434911743c970981376,1434922313,5832704,65536,-1410309242,1434922675c970981376,1434922313,5832704,1048576,-1406125960,1434922675c970981376,1434922313,5832704,131072,-1402985699,1434922675c970981376,1434922313,5832704,983040,-1538205458,1434922675c915406848,1434922313,5963776,8716289,-1424998764,1434922675c-1459617792,1434922675,1469644800,16,-1535067161,1434922675c-1993342976,1434922675,6619136,1,-1520386371,1434922675c899678208,1434922313,6619136,65537,-1516210741,1434922675c899678208,1434922313,6619136,131072,-1398787833,1434922675c899678208,1434922313,1469841408,0,-1395624869,1434922675c2143289344,1434922675,1469841408,65536,-1491016148,1434922675c-1482686464,1434922675,1468792832,0,-1523518969,1434922675c-1993342976,1434922675,6619136,0,-1508842760,1434922675c915406848,1434922313,6029312,8585216,-1434392656,1434922675c1059061760,1434922675,1469513728,16,-1502592719,1434922675c970981376,1434922313,6684672,1,-1499458656,1434922675c915406848,1434922313,6684672,8519681,-1495211093,1434922675c970981376,1434922313,6684672,65537,-1442811788,1434922675c-719323136,1434922307,8192000,0,101753571,0c202375168,0,-1437597696,1434922675,899678208,1434922313c0,65536,-1559232512,1434922675,2143289344,1434922675c6815744,131073,-1568616326,1434922675,970981376,1434922313c6815744,65537,-1466954772,1434922675,-1459617792,1434922675c1469186048,16,-1565470563,1434922675,-1975517184,1434922675c6815744,1,-788523500,2135275849,872415232,1434922675c256901120,16,-1505741714,1434922675,915406848,1434922313c6029312,8650752,-792716095,2135275849,-1490026496,1434922669c257490944,16,-1386166176,1434922675,-471859200,1434922330c7471104,131073,-1392490865,1434922675,-471859200,1434922330c7471104,65537,-1389300358,1434922675,-471859200,1434922330c7471104,1,1277190195,1434922675,899678208,1434922313c264699904,0,1245721392,1434922675,915406848,1434922313c266076160,0,1248860605,1434922675,899678208,1434922313c266076160,0,929076659,2135275829,970981376,1434922313c265945088,0,972030048,2135275829,915406848,1434922313c263979008,0,956342429,2135275829,970981376,1434922313c263979008,0,952135907,2135275829,970981376,1434922313c263979008,0,964751929,2135275829,970981376,1434922313c263979008,0,960531513,2135275829,970981376,1434922313c263979008,0,1269841459,1434922675,899678208,1434922313c264503296,0,922787832,2135275829,0,1426063360c0,0,0,11955,970981376,1434922313c265617408,0,947922564,2135275829,970981376,1434922313c264634368,0,1273036603,1434922675,-719323136,1434922307c264634368,0,985726013,2135275829,970981376,1434922313c251658240,0,4104,2135275829,0,0c0,0,0,0,0,0c0,0,-2147418112,-1,-2147352577,-1c17760255,0,0,0,983040,1434922313c1218445312,2135276031,0,0,-1996488704,2135275829c262144,0,1943060672,2135275350,-1987051520,1434922761c0,0,905969664,2135275829,0,0c0,0,1705023350,2135276021,0,0c-1993867264,2135275829,65536,0,-772800512,2135275347c-1987051520,1434922761,6553600,0,956301312,1434922313c-65536,-1,855703551,1,1704984576,2135276021c0,0,-1990721536,2135275829,65536,0c-994050048,2135275347,-1987051520,1434922761,13107200,0c251658240,0,64974,0,0,0c0,0,0,0,0,0c0,0,0,0,0,0c0,0,0,0,-868220928,2135275352c1853882368,1434922761,974127104,2135275353,1853882368,1434922761c-778043392,2135275352,1853882368,1434922761,-1498415104,2135275354c1853882368,1434922761,0,0,0,0c0,0,0,0,0,0c0,0,1523187712,2135275776,-1466957824,1434922307c12648448,0,78643200,2135276031,1853882368,1434922761c-1845493760,1434922761,-1833959424,1434922761,915406848,1434922313c265879552,0,1265685244,1434922675,899678208,1434922313c265879552,0,979376351,2135275829,1224736768,1434922675c0,0,0,0,1235222528,1434922675c265486336,0,857748587,2135275829,1235222528,1434922675c265551872,0,1290828798,1434922675,970981376,1434922313c251658240,0,48616,1434910720,970981376,1434922313c3211264,0,-247988224,2135276006,-1561329664,1434922677c0,0,0,0,970981376,1434922313c3211264,0,-250609664,2135276006,1514143744,1434922677c0,0,-1814036480,1434922761,970981376,1434922313c3211264,0,-255852544,2135276006,1503657984,1434922677c0,0,0,0,899678208,1434922313c3211264,0,-255852544,2135276006,1509949440,1434922677c0,0,0,0,76546048,1434922315c3211264,0,-250609664,2135276006,1520435200,1434922677c0,0,0,0,899678208,1434922313c3211264,0,-247988224,2135276006,1526726656,1434922677c0,0,0,0,-471859200,1434922330c3211264,0,-247988224,2135276006,1535115264,1434922677c0,0,0,0,1593835520,1434922538c9502720,0,991952896,1434922760,1941962752,1434922761c-1820327936,1434922761,-1814036480,1434922761,-1810890752,1434922761c-1817182208,1434922761,-1807745024,1434922761,-1804599296,1434922761c-1801453568,1434922761,1560281088,2135275849,872415232,1434922675c66715648,0,1600187201,2135275849,899678208,1434922313c67305472,0,1566601932,2135275849,861929472,1434922675c3211264,0,0,0,0,0c0,0,16711680,0,0,2130706432c9502720,0,-2095054848,1434922761,-2094530560,1434922761c-2094530560,1434922761,-2090860544,1434922761,-2090336256,1434922761c-2090336256,1434922761,-1750073344,1434922761,17694720,0c0,0,0,0,0,0c0,0,0,0,0,0c0,0,0,0,-1758068736,1434922760c3211264,0,-65536,65535,1245184000,2135276099c-65536,-1,-1,-1,65535,65536c23134208,0,1918369792,2135276026,0,0c0,0,0,0,0,0c0,0,0,0,-1758461952,1434922760c-1904214016,1434922760,0,0,0,0c0,0,0,2135228416,0,0c0,0,0,0,0,0c0,0,0,0,0,0c0,0,0,0,0,0c0,0,0,0,0,0c0,0,0,0,0,0c0,0,0,0,-1058013184,2135272684c-709885952,1434922593,0,0,0,0c0,0,0,0,0,0c0,0,0,589824,65536,0c-774897664,1434922675,0,0,37814272,0c1245184000,2135276099,0,0,1237319680,2135276031c385875968,1434922616,0,0,-1745354752,1434922761c2084831232,2135275829,65536,1426063360,196608,1434922241c1543503872,1434922677,0,0,0,0c0,0,0,0,0,0c0,0,0,0,0,0c0,0,0,0,0,0c0,0,1868562432,1434922677,0,0c0,0,1547698176,1434922677,0,0c0,0,0,0,0,0c0,0,0,0,0,0c0,0,0,0,0,0c0,0,0,0,0,0c0,0,0,0,0,0c0,0,0,0,0,0c0,0,0,0,0,0c0,0,0,0,0,0c0,0,0,0,0,0c0,0,0,0,0,0c0,0,0,0,0,0c0,0,0,0,-2046820352,1434922761c-2042101760,1434922761,-2038431744,1434922761,-349700096,2135276006c-2122317824,1434922761,0,0,100,1434922675c1459683328,16,19386,0,3211264,0c0,0,0,0,65536,0c0,0,0,0,3211264,0c-566231040,2135275352,-2022703104,1434922761,-2024800256,1434922761c-2024275968,1434922761,-2024275968,1434922761,403767296,0c-1437597696,1434922675,899678208,1434922313,8192000,65536c-1559232512,1434922675,2143289344,1434922675,6815744,131073c-1568625913,1434922675,970981376,1434922313,6815744,65537c-1466919471,1434922675,-1459617792,1434922675,1469186048,16c-1565470025,1434922675,-1975517184,1434922675,6815744,1c-788494923,2135275849,872415232,1434922675,256901120,16c-1505727255,1434922675,915406848,1434922313,6029312,8650752c-792713729,2135275849,-1490026496,1434922669,257490944,16c-1386181341,1434922675,-471859200,1434922330,7471104,131073c-1392449237,1434922675,-471859200,1434922330,7471104,65537c-1389300585,1434922675,-471859200,1434922330,7471104,1c1277186752,1434922675,899678208,1434922313,264699904,0c1245772309,1434922675,915406848,1434922313,266076160,0c1248898594,1434922675,899678208,1434922313,266076160,0c929060589,2135275829,970981376,1434922313,265945088,0c972039956,2135275829,915406848,1434922313,263979008,0c956363739,2135275829,970981376,1434922313,263979008,0c952153464,2135275829,970981376,1434922313,263979008,0c964733113,2135275829,970981376,1434922313,263979008,0c960515418,2135275829,970981376,1434922313,263979008,0c1269837409,1434922675,899678208,1434922313,264503296,0c935382971,2135275829,899678208,1434922313,264372224,0c1287714551,1434922675,970981376,1434922313,265617408,0c947973472,2135275829,970981376,1434922313,264634368,0c1273019653,1434922675,-719323136,1434922307,264634368,0c985706022,2135275829,970981376,1434922313,264044544,0c903913568,2135275829,970981376,1434922313,265093120,0c866160369,2135275829,970981376,1434922313,265158656,0c989886682,2135275829,970981376,1434922313,264044544,0c908072385,2135275829,970981376,1434922313,265093120,0c870352653,2135275829,970981376,1434922313,265158656,0c998255441,2135275829,-471859200,1434922330,264044544,0c916515473,2135275829,-471859200,1434922330,265093120,0c878770752,2135275829,-471859200,1434922330,265158656,0c981468638,2135275829,970981376,1434922313,264044544,0c899693781,2135275829,970981376,1434922313,265093120,0c861975461,2135275829,970981376,1434922313,265158656,0c994115183,2135275829,-471859200,1434922330,264044544,0c912268828,2135275829,-471859200,1434922330,265093120,0c874548332,2135275829,-471859200,1434922330,265158656,0c1002495862,2135275829,76546048,1434922315,264110080,0c920679586,2135275829,76546048,1434922315,265224192,0c882948241,2135275829,76546048,1434922315,265289728,0c1293992810,1434922675,1593835520,1434922538,266010624,0c1281399378,1434922675,970981376,1434922313,264765440,0c975194520,2135275829,-1466957824,1434922307,264896512,0c887126519,2135275829,-1466957824,1434922307,264962048,0c849375027,2135275829,-1466957824,1434922307,265027584,0c939574772,2135275829,970981376,1434922313,265879552,0c1261489530,1434922675,915406848,1434922313,265879552,0c1265675598,1434922675,899678208,1434922313,265879552,0c979417310,2135275829,1235222528,1434922675,264437760,0c895494640,2135275829,1235222528,1434922675,265486336,0c857763818,2135275829,1235222528,1434922675,265551872,0c1290827685,1434922675,970981376,1434922313,265682944,0c1226873225,1434922675,970981376,1434922313,264175616,0c924907306,2135275829,899678208,1434922313,264568832,0c931186204,2135275829,970981376,1434922313,264372224,0c968896210,2135275829,970981376,1434922313,263979008,0c943734989,2135275829,970981376,1434922313,264306688,0c1253096708,1434922675,915406848,1434922313,264306688,0c1257293752,1434922675,899678208,1434922313,264306688,0c977314297,2135275829,76546048,1434922315,264241152,0c891350025,2135275829,76546048,1434922315,265355264,0c853570416,2135275829,76546048,1434922315,265420800,0c1284554200,1434922675,899678208,1434922313,264830976,0c-1512001981,1434922675,899678208,1434922313,6619136,196608c850453365,1434922675,-471859200,1434922330,80740352,0c846227797,1434922675,-471859200,1434922330,80674816,0c854638020,1434922675,1593835520,1434922538,80805888,0c-777995014,2135275849,-471859200,1434922330,260964352,0c-1420777897,1434922675,-1459617792,1434922675,1469710336,16c1562380197,2135275849,899678208,1434922313,67698688,0c1560335020,2135275849,872415232,1434922675,66715648,0c1600142699,2135275849,899678208,1434922313,67305472,0c1566606500,2135275849,861929472,1434922675,258539520,0c1551939550,2135275849,-471859200,1434922330,66715648,0c1595958760,2135275849,915406848,1434922313,67371008,0c1591803587,2135275849,915406848,1434922313,67436544,0c1814053307,2135276066,915406848,1434922313,67567616,0c1587549765,2135275849,915406848,1434922313,67633152,0c1809880888,2135276066,2091909120,1434922674,66977792,0c1583405731,2135275849,915406848,1434922313,67043328,0c1579208281,2135275849,915406848,1434922313,67108864,0c1574981997,2135275849,899678208,1434922313,67502080,0c1570798865,2135275849,899678208,1434922313,66912256,0c1556149271,2135275849,-471859200,1434922330,66715648,0c1604371418,2135275849,915406848,1434922313,66519040,0c1528862702,2135275849,915406848,1434922313,67239936,0c1818278808,2135276066,970981376,1434922313,66519040,0c1606456367,2135275849,970981376,1434922313,66519040,0c1610652281,2135275849,970981376,1434922313,66519040,0c1547707115,2135275849,1633681408,1434922674,66584576,0c1801495809,2135276066,-471859200,1434922330,66584576,0c1805675227,2135276066,970981376,1434922313,66846720,0c1544571054,2135275849,901775360,1434922675,66650112,0c1541435252,2135275849,-471859200,1434922330,66650112,0c1538317210,2135275849,919601152,1434922675,66453504,0c1535164308,2135275849,970981376,1434922313,66781184,0c1530927718,2135275849,1633681408,1434922674,67174400,0c1795169677,2135276066,-471859200,1434922330,67174400,0c1790968054,2135276066,899678208,1434922313,67764224,0c1975540703,2135276066,899678208,1434922313,71499776,0c-784270581,2135275849,-1490026496,1434922669,257228800,0c1079037612,1434922675,915406848,1434922313,81264640,0c1074792369,1434922675,915406848,1434922313,81199104,0c1083191715,1434922675,970981376,1434922313,81330176,0c1526748489,2135275849,935329792,1434922675,76939264,0c-1552919968,1434922675,970981376,1434922313,6750208,1c-1549794086,1434922675,915406848,1434922313,6750208,8519681c-1545579101,1434922675,970981376,1434922313,6750208,65537c-780120918,2135275849,-471859200,1434922330,262602752,0c-687851910,2135275841,1593835520,1434922538,261554176,0c-1446987742,1434922675,899678208,1434922313,8060928,0c1071705011,1434922675,899678208,1434922313,257425408,16c-767529260,2135275849,970981376,1434922313,74186752,0c-769607469,2135275849,-471859200,1434922330,74252288,0c-1541390884,1434922675,915406848,1434922313,5963776,8650753c-735027362,2135275849,974127104,1434922675,66322432,0c-737133178,2135275849,915406848,1434922313,65732608,0c-732930211,2135275849,953155584,1434922675,65601536,0c965785902,1434922675,-471859200,1434922330,65601536,0c1997545409,2135276066,1023410176,1434922675,65863680,1c-740249535,2135275849,899678208,1434922313,66125824,0c1036042843,1434922675,-471859200,1434922330,65863680,0c-744468243,2135275849,915406848,1434922313,65994752,0c-747574827,2135275849,989855744,1434922675,66256896,0c-765416213,2135275849,1023410176,1434922675,65798144,1c-750751675,2135275849,899678208,1434922313,66060288,0c1039142617,1434922675,-471859200,1434922330,65798144,0c-754967707,2135275849,915406848,1434922313,65929216,0c-758063559,2135275849,1005584384,1434922675,65536000,0c-761239143,2135275849,970981376,1434922313,66191360,0c-763318919,2135275849,915406848,1434922313,65667072,0c-803154718,2135275849,872415232,1434922675,257622016,16c-798970382,2135275849,-471859200,1434922330,257556480,16c-790597663,2135275849,-375390208,1434922307,257359872,16c-771725599,2135275849,899678208,1434922313,73990144,0c1995501142,2135276066,-471859200,1434922330,74317824,0c1008736776,2135275829,899678208,1434922313,263258112,0c1012966788,2135275829,1090519040,1434922675,262995968,0c1780545534,1434922675,899678208,1434922313,6488064,0c-1416597067,1434922675,899678208,1434922313,6750208,196608c847312428,2135275829,970981376,1434922313,263716864,0c843112860,2135275829,915406848,1434922313,263585792,0c809527656,2135275829,915406848,1434922313,263520256,0c1298197692,1434922675,899678208,1434922313,263127040,0c1302372262,1434922675,899678208,1434922313,263192576,0c801126856,2135275829,899678208,1434922313,262930432,0c796964397,2135275829,899678208,1434922313,262864896,0c805359510,2135275829,899678208,1434922313,262799360,0c838914756,2135275829,899678208,1434922313,263061504,0c834688739,2135275829,970981376,1434922313,263716864,0c830490046,2135275829,915406848,1434922313,263520256,0c826280681,2135275829,1312817152,1434922675,263651328,0c822119687,2135275829,915406848,1434922313,263520256,0c817909682,2135275829,1348468736,1434922675,263782400,0c813712804,2135275829,915406848,1434922313,263585792,0c1365290829,1434922675,36700160,1434922332,262733824,0c-1429198999,1434922675,970981376,1434922313,1469579264,0c-773842243,2135275849,899678208,1434922313,74121216,0c-1413427982,1434922675,970981376,1434922313,5832704,65536c-1410328437,1434922675,970981376,1434922313,5832704,1048576c-1406108746,1434922675,970981376,1434922313,5832704,131072c-1402945639,1434922675,970981376,1434922313,5832704,983040c-1538259503,1434922675,915406848,1434922313,5963776,8716289c-786409517,2135275849,915406848,1434922313,75038720,0c1991293878,2135276066,899678208,1434922313,68681728,0c-819973725,2135275849,915406848,1434922313,69271552,0c-805257522,2135275849,915406848,1434922313,68747264,0c-815728948,2135275849,915406848,1434922313,69140480,0c-817873630,2135275849,915406848,1434922313,69206016,0c1988105167,2135276066,970981376,1434922313,68943872,0c-809484743,2135275849,915406848,1434922313,68812800,0c-813662527,2135275849,915406848,1434922313,68878336,0c-794760749,2135275849,915406848,1434922313,75104256,0c-775935021,2135275849,899678208,1434922313,74055680,0c1087396722,1434922675,915406848,1434922313,81395712,0c-1424978569,1434922675,-1459617792,1434922675,1469644800,16c-1535068957,1434922675,-1993342976,1434922675,6619136,1c-1520402522,1434922675,899678208,1434922313,6619136,65537c-1516225127,1434922675,899678208,1434922313,6619136,131072c1983940411,2135276066,970981376,1434922313,71303168,0c-824137277,2135275849,970981376,1434922313,71172096,0c-828371444,2135275849,970981376,1434922313,71237632,0c-832556304,2135275849,1129316352,1434922675,70975488,0c-836707357,2135275849,1139802112,1434922675,70909952,0c-840946834,2135275849,899678208,1434922313,71041024,0c1979748050,2135276066,899678208,1434922313,71106560,0c-845089804,2135275849,899678208,1434922313,70123520,0c-849316143,2135275849,899678208,1434922313,70778880,0l-1398761001,1434922675m899678208,1434922313l1469841408,0c-1395592921,1434922675,2143289344,1434922675,1469841408,65536c-878683257,2135275849,-471859200,1434922330,71630848,0c1202777745,1434922675,1211105280,1434922675,262537216,0c-853497434,2135275849,899678208,1434922313,71368704,0c-857687319,2135275849,1156579328,1434922675,70189056,0c1051754196,1434922675,970981376,1434922313,262471680,0c1518356766,2135275849,1174405120,1434922675,70844416,0c1514174163,2135275849,915406848,1434922313,70254592,0c1510005296,2135275849,915406848,1434922313,70451200,0c-861928504,2135275849,915406848,1434922313,70582272,0c-866107139,2135275849,915406848,1434922313,70713344,0c-870285622,2135275849,915406848,1434922313,70057984,0c-874491554,2135275849,915406848,1434922313,70647808,0c-1491048307,1434922675,-1482686464,1434922675,1468792832,0c1505798518,2135275849,915406848,1434922313,70320128,0c1501587651,2135275849,915406848,1434922313,70385664,0c1497373192,2135275849,1192230912,1434922675,70516736,0c1493224417,2135275849,899678208,1434922313,71565312,0c-1523579246,1434922675,-1993342976,1434922675,6619136,0c1522557919,2135275849,1111490560,1434922675,76218368,0c1993395659,2135276066,-471859200,1434922330,260898816,0c-1508849801,1434922675,915406848,1434922313,6029312,8585216c1055981081,1434922675,1059061760,1434922675,258605056,0c-1434427634,1434922675,1059061760,1434922675,1469513728,16c1048600846,1434922675,-471859200,1434922330,260571136,16c1045443812,1434922675,-471859200,1434922330,260505600,16c1361115975,1434922675,36700160,1434922332,71434240,0c-1502545372,1434922675,970981376,1434922313,6684672,1c-1499436944,1434922675,915406848,1434922313,6684672,8519681c-1495256047,1434922675,970981376,1434922313,6684672,65537c1042296973,1434922675,899678208,1434922313,76283904,0c-1442826208,1434922675,-719323136,1434922307,8192000,0c1357970722,1434922675,970981376,1434922313,262668288,0c-782223245,2135275849,915406848,1434922313,258146304,0c2074885819,-925860166,1326520857,-1317156399,1643587396,372361979c1192746125,-1239453132,1812784232,-2026797263,14780209,1879277596c-2118119936,-981438153,-734586422,-1947211732,263789091,-399616037c-1913682127,398015011,-2056693793,952034489,-1325690462,-1740728963c562949703,379318502,269791107,573300085,945751536,14681856c15013916,-1199729269,-399872093,1490135624,-701730925,-1223924632c-1660030601,-396482628,-1883750940,-1131606808,-462924249,-1851541443c482832509,-1855578938,14681859,1879277596,-1984164352,-162124797c-1210684999,1602695186,-231461089,373804154,-1660446989,-396482628c-1883750940,-1131608728,-462924249,-1851541443,482832509,1885524862c-639359932,-1966843833,939639128,1088423680,1445725060,-137764362c-872153154,937179105,880644515,-1659948638,-396482628,1203256804c221575654,-1404077798,1887160528,-520412345,-2030290546,-2129535845c1361012624,90319633,469819399,240190336,-2082907984,-1949059541c-1884306531,1031346711,737268198,-565278899,-227267817,-193205186c400443010,1056060455,516477420,1661887448,824898318,1879277596c29363712,237432888,-782715236,-243299751,-235569257,670859079c-709694113,-1084622145,-50099209,2086663164,532935153,-576980739c-348890440,-275366813,1877409711,-67322741,1873280127,-356701486c-1811966616,-1410531681,-1515760206,-738604211,-1342964929,-1295260198c-339059107,-1182946561,1092019326,-218318797,117358423,2125452583c1599138532,1369800404,1610219419,-1486734146,1360685555,-2131204372c801553998,-909099235,-1613693185,-739311905,440005393,860462025c873570488,-1715990686,1917294663,-1013411337,-166962577,-316588740c-2007347426,58880275,-1072824208,-1676779903,-1932952476,1307318676c-90826403,-1376611,1280085894,-254963661,-1933221164,-1114819789c1836673937,-1283038383,1261091862,-839714203,1727616296,423406308c-156808496,-2093507864,-1279308139,-1703348042,-1484788687,-1187152718c-1830750216,2029430678,1535272252,-1436713857,-2031871037,-1657075205c1653133903,1946665942,-801169518,-622364727,1182954643,-314695694c-1601370687,-1095242223,154222822,0,-262144000,2135276006c-729808896,1434922761,-729284608,1434922761,-729284608,1434922761c2041577472,1434922617,2040528896,1434922617,0,1434910720c1341128704,1434922761,1341652992,1434922761,1341652992,1434922761c-65536,32767,-65536,32767,0,0c0,0,-65536,32767,-65536,32767c0,0,0,0,1109409139,1434922760c1109917696,1434922760,1109917696,1434922760,385875968,1434922616c-1226833920,2135275346,-1302331392,1434922761,-349700096,2135276006c-747634688,1434922761,0,0,14948,1434922675c47185920,11610,7471104,65537,387981885,1434922618c0,0,0,0,0,0c0,0,0,0,0,0c385875968,1434922616,0,0,1161822208,1434922609c0,0,1772617728,2135276026,0,0c0,0,1775763456,2135276026,0,0c0,0,-727711744,1434922761,0,0c0,0,1343225856,1434922761,-267911168,2135276006c0,0,-1275592704,1434922761,0,0c0,0,0,0,-2147418112,-1c-2147352577,-1,1705050111,2135276021,0,0c-1932984320,2135275853,65536,0,1744856951,2135275675c-1274544128,1434922761,3276800,0,1275068416,1434922675c0,0,0,0,0,0c970981376,1434922313,264634368,0,1258304802,1434922675c131072,1434910720,3276800,0,0,16890165c-65536,6619135,100,0,1310720,2135228416c0,0,-24641536,1434922759,0,0c0,0,0,0,0,0c1245184000,2135276099,2097152,140050432,67043586,2135275829c0,0,266338304,1434922532,265289728,1434922532c0,1434911743,265158656,0,998257199,2135275829c-471859200,1434922330,264044544,0,916476003,2135275829c-471859200,1434922330,265093120,0,878732653,2135275829c-471859200,1434922330,265158656,0,981482083,2135275829c970981376,1434922313,264044544,0,-1512017873,1434922675c899678208,1434922313,6619136,196608,-1420792724,1434922675c-1459617792,1434922675,1469710336,16,-1552925150,1434922675c970981376,1434922313,6750208,1,-1549766609,1434922675c915406848,1434922313,6750208,8519681,-1545576132,1434922675c970981376,1434922313,6750208,65537,-1447026128,1434922675c899678208,1434922313,8060928,0,-1541375645,1434922675c915406848,1434922313,5963776,8650753,1780496993,1434922675c899678208,1434922313,6488064,0,-1416611231,1434922675c899678208,1434922313,6750208,196608,-1429181382,1434922675c970981376,1434922313,1469579264,0,-1413452742,1434922675c970981376,1434922313,5832704,65536,-1410319298,1434922675c970981376,1434922313,5832704,1048576,-1406119824,1434922675c970981376,1434922313,5832704,131072,-1402978707,1434922675c970981376,1434922313,5832704,983040,-1538248135,1434922675c915406848,1434922313,5963776,8716289,-1425002442,1434922675c-1459617792,1434922675,1459617792,16,-1535099283,1434922675c-1993342976,1434922675,6619136,1,-1520419778,1434922675c899678208,1434922313,6619136,65537,-1516225474,1434922675c899678208,1434922313,6619136,131072,-1398791632,1434922675c899678208,1434922313,1469841408,0,-1395641803,1434922675c2143289344,1434922675,1469841408,65536,-1491047054,1434922675c-1482686464,1434922675,1468792832,0,-1523565022,1434922675c-1993342976,1434922675,6619136,0,-1508885442,1434922675c915406848,1434922313,6029312,8585216,-1434421728,1434922675c1059061760,1434922675,1469513728,16,-1502582458,1434922675c970981376,1434922313,6684672,1,-1499435149,1434922675c915406848,1434922313,6684672,8519681,-1495260611,1434922675c970981376,1434922313,6684672,65537,-1442825154,1434922675c-719323136,1434922307,8192000,0,1917874291,1886862398c60897907,0,542113792,2135275007,542113792,2135275007c1631322112,1818846778,1717916268,2019846432,573579837,1631338031c1717986618,1383359333,1763731045,574453860,1043276336,1715102012c1383362159,1763731045,574453860,1869506925,1043276402,1886859068c1953708659,1046834297,1936750396,1685021242,796020857,1999584318c2000319344,1010724979,980643959,1047556983,1936750396,1984848698c1917874259,2000436783,1933210480,1047679088,2013290812,1047360102c24892,2013265920,8765,0,0,12322c979435520,544503909,574453859,892679473,539111474,574454115c959591473,790769714,1630485566,1919318074,1631338093,1936879674c1868908404,1919950957,574452851,577071472,979450942,1934390881c1010708340,1882874159,1191211890,1047359333,24892,1684630639c26950,0,0,0,0,0c0,0,0,0,-2147418112,-1c-2147352577,-1,17760255,0,0,0c983040,1650946675,1218473027,2135276031,0,0c-1996488704,2135275829,262144,0,1943036220,2135275350c-1302331392,1434922761,0,0,1040187392,1936750396c29498,0,0,543555584,1705010281,2135276021c0,0,-1993867264,2135275829,65536,0c-772774299,2135275347,-1302331392,1434922761,6553600,0c1694498816,1684611174,-49800,-1,1006698495,1c1704984576,2135276021,0,0,-1990721536,2135275829c65536,0,-994020496,2135275347,-1302331392,1434922761c13107200,0,1879048192,1010725456,14945,0c0,0,0,0,0,0c0,0,0,0,0,0c0,0,0,0,0,0c-868220928,2135275352,-2022703104,1434922761,974127104,2135275353c-2022703104,1434922761,-778043392,2135275352,-2022703104,1434922761c-1498415104,2135275354,-2022703104,1434922761,0,0c0,0,0,0,0,0c0,0,0,0,1523187712,1920154112c1816355431,1635131506,8469868,0,-1712324608,1434922761c-864026624,2135276019,0,0,0,0c0,0,1310720,0,0,0c0,0,-1147666432,1434922761,0,-65536c98303,1684602880,15736,0,0,0c0,0,8388608,0,154206208,0c-262144000,2135276006,1934622720,1434922761,1935147008,1434922761c1935147008,1434922761,2041577472,1434922617,2040528896,1434922617c0,2135228416,1168113664,1434922761,1168637952,1434922761c1168637952,1434922761,-65536,32767,-65536,32767c0,0,0,0,-65536,32767c-65536,32767,0,0,0,0c1416641850,1434922761,1417150464,1434922761,1417150464,1434922761c385875968,1434922616,-1226833920,2135275346,-1139802112,1434922761c-349700096,2135276006,-2122317824,1434922761,0,0c30308,2135275829,47185920,11592,264372224,0c-1758445634,1434922760,0,0,0,0c0,0,0,0,0,0c0,0,385875968,1434922616,0,0c1161822208,1434922609,0,0,1772617728,2135276026c0,0,0,0,1775763456,2135276026c0,0,0,0,-1901068288,1434922760c0,0,0,0,1133510656,1434922761c-267911168,2135276006,0,0,-1113063424,1434922761c0,0,0,0,0,0c-2147418112,-1,-2147352577,-1,1705050111,2135276021c0,0,-1932984320,2135275853,65536,0c1744886917,2135275675,-1112014848,1434922761,3276800,0c855638016,2135275829,0,0,0,0c0,0,-471859200,1434922330,264044544,0c906028386,2135275829,131072,1434910720,3276800,0c0,16890165,-65536,6619135,100,0c1310720,2135228416,0,0,-24641536,1434922759c0,0,0,0,0,0c0,0,1245184000,2135276099,2097152,140050432c67043586,1434922675,0,0,266338304,1434922532c265289728,1434922532,0,1434911743,264765440,0c975204088,2135275829,-1466957824,1434922307,264896512,0c887104321,2135275829,-1466957824,1434922307,264962048,0c849353942,2135275829,-1466957824,1434922307,265027584,0c939588820,2135275829,970981376,1434922313,265879552,0c1261483711,1434922675,915406848,1434922313,265879552,0c1265687354,1434922675,899678208,1434922313,265879552,0c979421665,2135275829,1235222528,1434922675,264437760,0c895543930,2135275829,1235222528,1434922675,265486336,0c857789100,2135275829,1235222528,1434922675,265551872,0c1290805229,1434922675,970981376,1434922313,265682944,0c1226892327,1434922675,970981376,1434922313,264175616,0c924848083,2135275829,899678208,1434922313,264568832,0c931150627,2135275829,970981376,1434922313,264372224,0c968911651,2135275829,970981376,1434922313,263979008,0c943749011,2135275829,970981376,1434922313,264306688,0c1253090671,1434922675,915406848,1434922313,264306688,0c1257305695,1434922675,899678208,1434922313,264306688,0c977277857,2135275829,76546048,1434922315,264241152,0c891301249,2135275829,76546048,1434922315,265355264,0c853595543,2135275829,76546048,1434922315,251658240,0c1284552338,1434922675,899678208,1434922313,264830976,0c-1511991097,1434922675,899678208,1434922313,6619136,196608c850428905,1434922675,-471859200,1434922330,80740352,0c846214264,1434922675,-471859200,1434922330,80674816,0c854651116,1434922675,1593835520,1434922538,80805888,0c-778015186,2135275849,-471859200,1434922330,260964352,0c-1420790088,1434922675,-1459617792,1434922675,1469710336,16c1562440844,2135275849,899678208,1434922313,67698688,0c1560283116,2135275849,872415232,1434922675,66715648,0c1600189387,2135275849,899678208,1434922313,67305472,0c1566580064,2135275849,861929472,1434922675,258539520,0c1551920998,2135275849,-471859200,1434922330,66715648,0c1595990341,2135275849,915406848,1434922313,67371008,0c1591743883,2135275849,915406848,1434922313,67436544,0c1814092587,2135276066,915406848,1434922313,67567616,0c1587604184,2135275849,915406848,1434922313,67633152,0c1809902459,2135276066,2091909120,1434922674,66977792,0c1583414953,2135275849,915406848,1434922313,67043328,0c1579164604,2135275849,915406848,1434922313,67108864,0c1575013548,2135275849,899678208,1434922313,67502080,0c1560325917,2135275849,0,1426063360,0,0c0,47433,-471859200,1434922330,66715648,0c1604350995,2135275849,915406848,1434922313,66519040,0c1528862098,2135275849,915406848,1434922313,67239936,0c1818276413,2135276066,970981376,1434922313,50331648,0c1612,2135275849,0,0,0,0c0,0,0,0,0,0c-2147418112,-1,-2147352577,-1,17760255,0c0,0,983040,1434922330,1218445312,2135276031c0,0,-1996488704,2135275829,262144,0c1943029595,2135275350,-1139802112,1434922761,0,0c1526726656,2135275849,0,0,0,0c1704995897,2135276021,0,0,-1993867264,2135275829c65536,0,-772800512,2135275347,-1139802112,1434922761c6553600,0,1627389952,1434922674,-65536,-1c1795227647,1,1704984576,2135276021,0,0c-1990721536,2135275829,65536,0,-994050048,2135275347c-1139802112,1434922761,13107200,0,0,8519681c62169,0,0,0,0,0c0,0,0,0,0,0c0,0,0,0,0,0c0,0,-868220928,2135275352,-1773142016,1434922761c974127104,2135275353,-1773142016,1434922761,-778043392,2135275352c-1773142016,1434922761,-1498415104,2135275354,-1773142016,1434922761c0,0,0,0,0,0c0,0,0,0,0,0c1523187712,1434922496,970981376,1434922313,3211264,0c0,0,0,0,65536,0c0,0,0,0,3211264,0c-247988224,2135276006,-1561329664,1434922677,0,0c0,0,1245184000,2135276099,2162688,0c-982515712,1434922537,0,0,1597505536,2147399812c2162688,0,-1374683136,1434922672,0,0c2097152,0,12648448,0,78643200,2135276031c-659554304,1434922761,0,0,0,0c-1386217472,1434922675,-471859200,1434922330,7471104,131073c-1392493968,1434922675,-471859200,1434922330,7471104,65537c-1392500163,1434922675,0,0,0,0c1277165568,1434922675,899678208,1434922313,264699904,0c1245717053,1434922675,915406848,1434922313,266076160,0c1248882017,1434922675,889192448,1434922313,0,0c929053758,2135275829,3211264,0,-250609664,2135276006c1514143744,1434922677,0,0,-959447040,1434922761c956301312,2135275829,3211264,0,-255852544,2135276006c1503657984,1434922677,0,0,0,0c964689920,2135275829,3211264,0,-255852544,2135276006c1509949440,1434922677,0,0,0,0c1269825536,1434922675,3211264,0,-250609664,2135276006c1520435200,1434922677,0,0,0,0c1287651328,1434922675,3211264,0,-247988224,2135276006c1526726656,1434922677,0,0,0,0c1272971264,1434922675,3211264,0,-247988224,2135276006c1535115264,1434922677,0,0,0,0c903872512,2135275829,9502720,0,-667942912,1434922671c-664797184,1434922761,-982515712,1434922761,-959447040,1434922761c-956301312,1434922761,-962592768,1434922761,-953155584,1434922761c-950009856,1434922761,-946864128,1434922761,265093120,0c870346104,2135275829,970981376,1434922313,265158656,0c998257199,2135275829,-471859200,1434922330,264044544,0c916476003,2135275829,3211264,0,0,0c0,0,0,0,16711680,0c0,2130706432,3211264,0,-65536,65535c1245184000,2135276099,-65536,-1,-1,-1c65535,65536,2162688,0,-923795456,1434922761c0,0,0,1434910720,2162688,0c-982515712,1434922537,0,0,0,0c9502720,0,-856686592,1434922671,-856162304,1434922671c-856162304,1434922671,-848297984,1434922671,-847773696,1434922671c-847773696,1434922671,-918552576,1434922671,17694720,0c0,0,0,0,0,0c0,0,0,0,0,0c0,0,0,0,1252392960,1434922761c2162688,0,-931135488,1434922761,0,0c0,0,3211264,0,-566231040,2135275352c-903872512,1434922761,-914358272,1434922761,-913833984,1434922761c-913833984,1434922761,3211264,0,-253231104,2135276006c803209216,1434922617,0,0,0,0c1245184000,2135276099,2162688,0,-918552576,1434922671c0,0,0,0,23134208,0c1918369792,2135276026,0,0,0,0c0,0,0,0,0,0c0,0,1251999744,1434922761,-912261120,1434922761c0,0,0,0,0,0c0,1434910720,0,0,0,0c0,0,0,0,0,0c0,0,0,0,0,0c0,0,0,0,0,0c0,0,0,0,0,0c0,0,0,0,0,0c0,0,-1058013184,2135272684,-709885952,1434922593c0,0,0,0,0,0c0,0,0,0,0,0c0,589824,65536,0,-444596224,1434922675c0,0,8454144,0,-872415232,1434922761c-864026624,2135276019,0,0,0,0c0,0,1310720,0,0,0c0,0,-880279552,1434922761,0,-65536c98303,1434910720,0,0,0,0c0,0,264634368,0,3220029,0c0,0,0,0,65536,0c0,0,0,0,3211264,0c-250609664,2135276006,1828716544,1434922617,0,0c0,0,1245184000,2135276099,2162688,0c-807403520,1434922761,0,0,0,0c12648448,0,78643200,2135276031,-903872512,1434922761c0,0,0,0,916455424,2135275829c-471859200,1434922330,265093120,0,878734403,2135275829c-471859200,1434922330,265158656,0,973105516,2135275829c0,0,0,0,-1512046592,1434922675c899678208,1434922313,6619136,196608,-1420805535,1434922675c-1459617792,1434922675,1469710336,16,-1552915118,1434922675c956301312,1434922313,0,0,-1549787034,1434922675c3211264,0,-247988224,2135276006,-1561329664,1434922677c0,0,6553600,65537,-1447006089,1434922675c3211264,0,-250609664,2135276006,1514143744,1434922677c0,0,-845152256,1434922761,1780482048,1434922675c3211264,0,-255852544,2135276006,1503657984,1434922677c0,0,6553600,196608,-1429195467,1434922675c3211264,0,-255852544,2135276006,1509949440,1434922677c0,0,5767168,65536,-1410325915,1434922675c3211264,0,-250609664,2135276006,1520435200,1434922677c0,0,5767168,131072,-1402986382,1434922675c3211264,0,-247988224,2135276006,1526726656,1434922677c0,0,5767168,8716289,-1424985286,1434922675c3211264,0,-247988224,2135276006,1535115264,1434922677c0,0,6553600,1,-1520419220,1434922675c9502720,0,-909115392,1434922761,-869269504,1434922761c-851443712,1434922761,-845152256,1434922761,-842006528,1434922761c-848297984,1434922761,-838860800,1434922761,-835715072,1434922761c-832569344,1434922761,1469841408,65536,-1491062750,1434922675c-1482686464,1434922675,1468792832,0,-1523551633,1434922675c-1993342976,1434922675,6619136,0,-1508869788,1434922675c3211264,0,0,0,0,0c0,0,16711680,0,0,2130706432c9502720,0,-201326592,1434922671,-200802304,1434922671c-200802304,1434922671,-192937984,1434922671,-192413696,1434922671c-192413696,1434922671,-261095424,1434922671,17694720,0c0,0,0,0,0,0c0,0,0,0,0,0c0,0,0,0,622198784,1434922761c3211264,0,-65536,65535,1245184000,2135276099c-65536,-1,-1,-1,65535,65536c3227001,0,-566231040,2135275352,680525824,1434922672c-866123776,1434922761,-865599488,1434922761,-865599488,1434922761c3211264,0,-253231104,2135276006,803209216,1434922617c0,0,0,0,1245184000,2135276099c2162688,0,-261095424,1434922671,0,0c1852571648,574453536,3224882,0,-65536,65535c1245184000,2135276099,-65536,-1,-1,-1c65535,65536,2192186,0,-795869184,1434922761c0,0,0,0,5323379,0c1539833856,2135276031,-605028352,1434922672,1421869056,1434922672c0,0,0,0,0,0c0,0,0,0,5242880,0c37814272,0,1245184000,2135276099,0,0c1237319680,2135276031,385875968,1434922616,0,0c-780664832,1434922761,2084831232,2135275829,65536,1426063360c196608,1,1543568012,1434922677,0,0c0,0,0,0,0,0c0,0,0,0,0,0c0,0,0,0,0,0c0,0,0,0,1868562432,1434922677c0,0,0,0,1547698176,1434922677c0,0,0,0,0,0c0,0,0,0,0,0c0,0,0,0,0,0c0,0,0,0,0,0c0,0,0,0,0,0c0,0,0,0,0,0c0,0,0,0,0,0c0,0,0,0,0,0c0,0,0,0,0,0c0,0,0,0,0,0c0,0,0,0,0,0c0,0,0,0,0,0c-693108736,1434922761,-688390144,1434922761,-684720128,1434922761c-349700096,2135276006,-747634688,1434922761,0,0c100,0,989960205,2135275829,0,0c17891328,0,-847249408,1434922645,1245184000,2135276099c327680,196608,131072,0,0,65536c0,0,0,0,0,65536c0,0,15728640,0,4980736,1434922315c1245184000,2135276099,1245184000,2135276099,1245184000,2135276099c1245184000,2135276099,67698688,1434922675,0,0c0,0,1281884160,1434922675,1245184000,2135276099c1245184000,2135276099,1245184000,2135276099,1245184000,2135276099c67043328,0,50141,0,0,0c264765440,0,849361831,-18123,-1,1434910719c0,0,53318,0,131072,0c265879552,0,2196515,0,-982515712,1434922537c482344960,2135275007,0,0,2162688,0c1181220864,2135276031,-1148190720,1434922761,387973120,1434922618c2162688,0,1239416832,1434922760,0,0c0,0,2162688,0,-680525824,1434922761c0,0,0,0,2162688,0c-683671552,1434922761,0,0,1564999680,2147399812c3211264,0,-247988224,2135276006,-1561329664,1434922677c0,0,0,0,1245184000,2135276099c2162688,0,-934281216,1434922761,0,0c0,0,2162688,0,-671088640,1434922761c0,0,0,0,3211264,0c-250609664,2135276006,1514143744,1434922677,0,0c-708837376,1434922761,977272832,2135275829,3211264,0c-255852544,2135276006,1503657984,1434922677,0,0c0,0,853540864,2135275829,3211264,0c-255852544,2135276006,1509949440,1434922677,0,0c0,0,-1512046592,1434922675,3211264,0c-250609664,2135276006,1520435200,1434922677,0,0c0,0,846200832,1434922675,3211264,0c-247988224,2135276006,1526726656,1434922677,0,0c0,0,-778043392,2135275849,3211264,0c-247988224,2135276006,1535115264,1434922677,0,0c0,0,1562378240,2135275849,9502720,0c1368391680,1434922761,1945108480,1434922761,-719323136,1434922761c-708837376,1434922761,-705691648,1434922761,-711983104,1434922761c-702545920,1434922761,-699400192,1434922761,-696254464,1434922761c258539520,0,1551935512,2135275849,-471859200,1434922330c66715648,0,1595953714,2135275849,915406848,1434922313c67371008,0,1591750270,2135275849,3211264,0c0,0,0,0,0,0c16711680,0,0,2130706432,9502720,0c-670040064,1434922671,-669515776,1434922671,-669515776,1434922671c-716177408,1434922761,-715653120,1434922761,-715653120,1434922761c-636485632,1434922761,17694720,0,0,0c0,0,0,0,0,0c0,0,0,0,0,0c0,0,1247150080,1434922761,3211264,0c-65536,65535,1245184000,2135276099,-65536,-1c-1,-1,65535,65536,3211264,0c-566231040,2135275352,-659554304,1434922761,-714080256,1434922761c-713555968,1434922761,-713555968,1434922761,3211264,0c-250609664,2135276006,1828716544,1434922617,0,0c16515072,0,0,1426063360,2162688,0c-636485632,1434922761,0,0,0,0c23134208,0,1918369792,2135276026,0,0c0,0,0,0,0,0c0,0,0,0,1246756864,1434922761c-667942912,1434922761,0,0,0,0c0,0,0,2135228416,0,0c0,0,0,0,0,0c0,0,0,0,0,0c0,0,0,0,0,0c0,0,0,0,0,0c0,0,0,0,0,0c0,0,0,0,-1058013184,2135272684c-709885952,1434922593,0,0,0,0c0,0,0,0,0,0c0,0,0,589824,65536,0c-525336576,1434922675,0,0,37814272,0c1245184000,2135276099,0,0,1237319680,2135276031c385875968,1434922616,0,0,-631767040,1434922761c2084831232,2135275829,65536,1426063360,196608,1434922241c1543503872,1434922677,0,0,0,0c0,0,0,0,0,0c0,0,0,0,0,0c0,0,0,0,0,0c0,0,1868562432,1434922677,0,0c0,0,1547698176,1434922677,0,0c0,0,0,0,0,0c0,0,0,0,0,0c0,0,0,0,0,0c0,0,0,0,0,0c0,0,0,0,0,0c0,0,0,0,0,0c0,0,0,0,0,0c0,0,0,0,0,0c0,0,0,0,0,0c0,0,0,0,0,0c0,0,0,0,0,0c0,0,0,0,-943718400,1434922761c-938999808,1434922761,-935329792,1434922761,-349700096,2135276006c-689963008,1434922671,0,0,100,4195328c67190788,1074004032,1024,0,2162688,0c1551368192,2135274449,65536,0,0,0c9502720,0,-985661440,1434922761,-864026624,2135276019c0,0,0,0,0,0c1310720,0,0,0,0,0c-596115456,1434922761,0,-65536,98303,4194304c16388,0,0,0,0,0c-1209466880,180,1313163520,1614982724,9437314,0c1588658176,1,1351155712,168642382,2586,1212747008c21060,34565,101223427,369098752,1445023,1929445376c4343634,-383988050,67108864,1095582055,-1884225536,90307595c536870912,1297238115,645529600,-2071986176,16384000,-394264576c812974080,1625948160,-1741029376,1880555520,1011989148,150994944c1935231088,286720000,286720000,-215561727,-16777153,1094994297c-329353132,1995394557,-1981852199,-1083622441,302079490,1285718626c-859536262,209912970,1825506081,102768382,-2134240954,-2073720409c-1689247654,26811478,1751299110,-1996343023,-1802989532,-752737350c-1756290634,-546522899,-289538113,1790268842,-1352188201,-738822915c1574085799,-319070347,-549538425,-1107976845,-1213221386,572515038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-266200703,-5515798,-437918235,-201408673,-50352181c103153273,805503024,3146496,32518147,1942535939,255883794c295701687,-932566934,619184948,976757533,-462928325,-6030100c592838260,790068223,-289147399,-1744912753,285247615,-2143026656c570494984,8913984,1140989969,17827968,-2012987358,35655936c146956356,-69673284,-253350147,1149210347,2010053590,-1074593857c-1023415299,100713663,1611006048,6292992,-530063866,-20973313c-2054211681,-1930352836,-1670220856,914502657,26887888,294556276c589143324,-25791948,-12943407,-31485526,-354449424,-1363210654c1159806583,-1006772273,-671195273,-232792065,25178415,402751512c-2145910400,-132515967,-352428135,-409439461,2031197732,-2144104882c-637087674,1317024584,-1551748654,1183081395,-96481586,895477583c-276595982,348362971,820712683,3146496,50343939,-1321192945c-447185262,418184833,-206335583,-109183345,951985991,1908003777c-421059774,1929108766,1627142543,1049888769,1897105704,-2145910398c-2059921407,1477806593,-755661505,873570933,1238288978,1947443671c636424818,1747141995,-1818524508,-971193938,411526684,201375756c-1072955200,671490240,1314269270,-699778006,1221609098,1571239689c-909095293,-1360540567,-1851749097,1800300124,-1472448113,873282584c416140246,100687878,1040580704,180682958,-149471046,873570316c215107202,-1938517088,418179296,-206335583,-103547249,482745543c202946406,-1072955200,-1061155840,1445463584,1017843666,589144016c-25791948,-13647919,655869160,1312242296,-589503384,-295732317c352814897,65667203,655440020,402751512,429752704,-276735840c-1318127203,1182938166,2075422810,-1660622817,-310849812,436785402c-144153175,830943723,103668103,50343939,805503024,-1979611088c-577402347,-170226293,1379144097,-687222581,1920209827,1798694658c-1536679100,-1374445690,1411259589,385916428,201778283,50343939c-1677524944,-603780441,-1609012729,446662560,381243006,1402183837c660418392,-1524416230,494050540,820392166,6342075,100687878c101056608,1118912561,-783650127,877574737,-649443710,1950017849c-498184574,1756193981,1888783620,-1741303181,-1047886909,-1386012525c6392028,100687878,13508704,1088031429,-2018579429,-1258033663c39776268,-317934269,1092238718,1580448547,1640775355,-1955175988c-1072955199,12585984,-2141058036,-1520269982,-142712330,436785643c384933337,-400079893,994510244,-800685577,-1216557368,-253355176c1169187488,461629682,12586012,201375756,-989803092,1140447946c-2014052993,415758918,831510414,-2025891526,242200808,-119584559c-235212862,482745541,202946406,-1072955200,-1061155840,1445463584c-1499955242,1134291488,-1103637964,2085075952,2032060881,-218263740c-973453688,-1997050346,-1594825171,-318697374,1223827489,100688158c1778778208,-2124898280,1316887199,-1601366344,-1355279471,1094329181c-317934297,1092238718,1580448547,1640775355,-1955175988,-1072955199c12585984,-2141058036,-1520269982,-142712330,436785643,384933337c-400079893,994510244,-800685577,-1216557368,-253355176,1169187488c461629682,12586012,201375756,-989803092,1140447946,-2014052993c415758918,831510414,-2025891526,242200808,-119584559,-235212862c482745541,202946406,-1072955200,-1061155840,1445463584,-1499955242c1134291488,-1103637964,2085075952,2032060881,-218263740,-973453688c-1997050346,-1594825171,-318697374,1223827489,100688158,1778778208c-2124898280,1316887199,-1601366344,-1355279471,1094329181,-317934297c1092238718,1580448547,1640775355,-1955175988,-1072955199,12585984c-2141058036,-1520269982,-142712330,436785643,384933337,-400079893c994510244,-800685577,-1216557368,-253355176,1169187488,461629682c12586012,201375756,-989803092,1140447946,-2014052993,415758918c831510414,-2025891526,242200808,-119584559,-235212862,482745541c202946406,-1072955200,-1061155840,1445463584,-1499955242,1134291488c-1103637964,2085075952,2032060881,-218263740,-973453688,-1997050346c-1594825171,-318697374,1223827489,100688158,1778778208,-2124898280c1316887199,-1601366344,-1355279471,1094329181,-317934297,1092238718c1580448547,1640775355,-1955175988,-1072955199,12585984,-2141058036c-1520269982,-142712330,436785643,384933337,-400079893,994510244c-800685577,-1216557368,-253355176,1169187488,461629682,12586012c201375756,-989803092,1140447946,-2014052993,415758918,831510414c-2025891526,242200808,-119584559,-235212862,482745541,202946406c-1072955200,-1061155840,1445463584,-1499955242,1134291488,-1103637964c2085075952,2032060881,-218263740,-973453688,-1997050346,-1594825171c-318697374,1223827489,100688158,1778778208,-2124898280,1316887199c-1601366344,-1355279471,1094329181,-317934297,1092238718,1580448547c1640775355,-1955175988,-1072955199,12585984,-2141058036,-1520269982c-142712330,436785643,384933337,-400079893,994510244,-800685577c-1216557368,-253355176,1169187488,461629682,12586012,201375756c-989803092,1140447946,-2014052993,415758918,831510414,-2025891526c242200808,-119584559,-235212862,482745541,202946406,-1072955200c-1061155840,1445463584,-1499955242,1134291488,-1103637964,2085075952c2032060881,-218263740,-973453688,-1997050346,-1594825171,-318697374c1223827489,100688158,1778778208,-2124898280,1316887199,-1601366344c-1355279471,1094329181,-317934297,1092238718,1580448547,1640775355c-1955175988,-1072955199,12585984,-2141058036,-1520269982,-142712330c436785643,384933337,-400079893,994510244,-800685577,-1216557368c-253355176,1169187488,461629682,12586012,201375756,-989803092c1140447946,-2014052993,415758918,831510414,-2025891526,242200808c-119584559,-235212862,482745541,202946406,-1072955200,-1061155840c1445463584,-1499955242,1134291488,-1103637964,2085075952,2032060881c-218263740,-973453688,-1997050346,-1594825171,-318697374,1223827489c100688158,1778778208,-2124898280,1316887199,-1601366344,-1355279471c1094329181,-317934297,1092238718,1580448547,1640775355,-1955175988c-1072955199,12585984,-2141058036,-1520269982,-142712330,436785643c384933337,-400079893,994510244,-800685577,-1216557368,-253355176c1169187488,461629682,12586012,201375756,163630508,2082458309c-564170771,-134219010,-102768654,535579614,1568242681,-621559334c-540477636,-985064951,-2103694803,-1014149953,-1343558677,-536981833c392036095,1609662321,528105214,-1202144321,-55595525,562990029c-1207973249,2117415396,-196693557,-70366491,629044365,-445471529c1302836105,-688514929,2067369800,1707724027,-676725206,-576556099c-1742213254,1304664259,163150047,538146732,101508199,-972685216c-1317818319,-113261070,-37855297,-1845510337,-2087959750,2140666207c-2018262539,1069285372,1829233144,123518372,-1667701869,1799091757c-220842204,-1611904479,-1731125328,437442684,-773604998,1042095486c-201354335,-450969809,518123087,-55027917,-75599909,-1850982781c-13979108,423598815,-1767922737,-1703163165,-1231241289,-581010089c1542448163,-1781886115,916377127,-612779810,-284057283,-206210468c-121092162,-708984326,1147915908,-2067432834,1676672382,-1013398632c-2077476882,-1323952155,3167778,50343939,762709534,-981114282c2132834709,694291823,-1343422892,166969791,409970895,-1641851432c1303135227,-848971346,-1187917182,-1275593106,1800565927,2139605274c779910065,1045210583,1338805813,535087070,-629973809,1496054438c-1640640925,-1529172554,-84698410,-1714873773,-1632202925,-311305256c-269074809,-1310065805,-159581674,-1737291843,467103495,1451016726c2023474328,-1072955197,-334751296,1992600664,-713204562,-1026082472c-1457318184,436785259,-1837002439,1955552642,-1486999239,-137758292c1019474066,638341729,1592110159,-1676289249,-370504230,1151783899c-1015112129,-817629642,1832515028,-339116717,-1177785563,1328255942c-1640587649,1021016821,-1662053975,-1993624454,1639399083,1559338766c-434256523,-340728272,-1916289907,-1093714293,-226520839,3146511c-1964115197,-2044088428,-527333121,75003337,298054789,1311235091c440264745,1954428201,209164391,-1146638886,-619547353,306048061c-2002239935,-1619273763,-1756582855,2049271576,-1477679184,-1687564370c519351274,1326912401,2046639278,-338265894,1185215341,-773164100c-1162992466,2020810659,1266645949,830943366,1527078279,-337057717c-116483092,3211047,569389059,722844419,2003115441,375004519c-20976898,886411151,-1509833890,-324026890,1448776102,-37780035c-174277830,2071657962,2126052589,-694217076,-725382071,2062711175c1938076559,669709208,1840304039,970938830,712228205,902390617c-185470089,1575184871,-740448333,-1446186726,1550785351,-662374461c-176322561,-1904398440,-980889735,1930982173,102265624,1611006048c1616905728,356188944,1446991659,-130073116,-1915127062,1328607564c779415793,-1958161802,-16090664,380645080,-1127754909,660241466c1384375217,-339082209,518516643,1852888317,-951095169,-1490031942c1251790445,225597654,-140709658,1026445059,2124288495,-307971982c-1126646628,705629792,-54062842,-465100574,6293000,933257222c-199799037,722720573,-2037484684,740647632,-2005871544,-245290475c-1961661971,-632456063,-27806338,-1501135909,-590030089,-1398311068c565124821,-1077963471,795712458,-1722693,-283198043,1340027857c1184087541,1405928538,-1882273872,-2068112452,1953206947,1556962830c-711329539,-1558303619,-927553673,1327459955,378422507,2004090248c326994623,-1134594780,1570669450,-1130909844,-192135513,-376518680c-1313974939,-346611217,-629948718,-1148144922,1944054086,1252937293c1801309179,900201294,-1766378606,-676250259,-1045599365,-774918289c-95740444,325707996,2079733603,-163956459,1489972848,-1637880902c-1949320003,-1545800915,-866005969,-1058834847,12585984,201375756c-1486855668,1719018850,-412861264,516341820,-695687734,1547657790c1776389655,63569315,562372286,1642171007,1983609995,1804766904c-2061048145,239660101,2113706841,1934717132,1762708801,-1848828397c-614860013,378643694,-32158159,-1930185514,-917388713,311898677c1183303885,-351769295,-1975419423,1739642229,431307757,-1046965343c-1572604551,-967313422,8902125,509148337,-901969020,-1409549278c-47592931,1547157140,-238829603,-1231224924,-679834587,1593244520c-1483354653,-1835315393,861757429,-416472254,332131823,-2052037289c1235377209,-88514951,-372325248,943838058,-278435473,-163928825c-1663669444,-506597703,-1013418328,1371638403,1985767177,201376193c-1072955200,-334742336,1990503508,-206014134,2083119604,532835644c-2035895345,196488573,-656742735,-1815155492,2115797400,-1063593123c-168993695,-556820322,-1265817754,-618793592,-1458796575,708332273c1636648633,-1122175173,-626428219,-290281379,-1459187244,-83973032c-1899717368,658160130,-1132563138,1914543847,-506390000,-1324981636c-136930201,1018571767,-1293866637,1805442980,-1252299460,-432056023c-1348220944,-685567695,-1635253253,-228010468,-167257110,792556268c-129262529,800890913,444856197,1656507165,1178454271,-1489137978c1416979637,-1732011937,2050709955,-1194688186,-468117261,12606594c994099212,-199997946,837284541,2070106998,739569914,-287230306c-1327976275,-1270905731,1819112276,294232430,361564598,-1729315269c1605034761,2076527735,-763897979,1601735496,2093204585,1191804472c-1194797275,-342779339,-726287517,418461708,-1550372727,98243188c-456139237,-1108978689,-604971129,964550953,1852087092,-482567071c-370495276,-745216161,-1847662794,1807257459,2070569819,-1821776170c-615190861,-850847151,971765163,-618938375,1297784723,-2029619514c1206946551,1633576219,-129525477,488286989,-154953377,1691757339c-705135281,-88225990,482745539,25566406,402751512,404226432c-984694588,1306052490,-92614595,-1456728848,526229046,-2007298122c1434148052,404415600,450425649,-1692426702,-1771903671,1221752791c-1319200629,-294550227,-1911365170,-710300086,875415180,402170914c154411235,-1250311077,619267646,-129578436,-814035704,2074681201c1922526326,-1332672276,-1960251233,-1397409580,1555561126,-506612507c-1663064911,1533885547,2002373045,-1926697558,-86645084,-606553099c1571061155,1121728909,1592713619,-1577561191,671345742,65947355c-1251995167,1450884666,844746675,-651707218,-413480669,822012402c-2095773817,-241555633,586345946,101893270,1611006048,990057888c1662921493,1329009975,-829805281,999575256,504813187,850843445c-355553401,-1456432909,-84489188,292100686,973018331,1888947815c-1387433388,829305958,1941316147,1469859262,1318347755,-1376338258c1827993787,1396462801,-1978107044,-1555865635,-1237793350,1251266703c-63336459,1315173345,2029802156,296034142,-1235559217,-69876407c-1477799650,-1084021099,-264265385,-586791002,-1475374667,1015091138c-237782157,-572869675,-860459505,817801441,-645451385,805504557c3146496,-2010107901,-1786077823,1786299352,563989095,-1175580757c-2134393403,-274648387,1525112574,1852288371,867841694,1462659832c-1439364545,1998170336,-992703193,-1329623327,-286664353,1191796433c1792333605,-1238389050,1548073083,-1536954537,224354894,-882921513c-587961697,1147484357,-352887131,760206627,838773163,2072457607c205286367,1378082426,-144792323,-605097366,-1854967289,458792183c1982882045,-1901247324,-1117663427,2141337843,-985538100,862226656c1625111334,6292992,778067974,-199866874,1032346029,-1174156356c1474243575,-482503770,-1631519795,-1353557462,-1458005801,-154764616c277809588,-438718712,882759196,-205299054,-49444934,-1079529814c-1351447022,869911793,-619484841,-2016166851,-2076647903,-454408467c-1293833238,377212619,-728659353,706961131,-169193515,-1368228268c446392783,-831203657,1839696793,-348571989,-1457670834,1524421777c-1115033922,-719176217,-1351226801,2109648678,2055524128,594196735c-277411605,1393794939,799995697,-1354051627,241372771,101473203c1611006048,1616905728,356188944,1019172651,-270696931,1715028458c-104609542,-372961315,1742240707,-163667478,-889394054,-1368695592c-1456662795,-1531122695,-1311065504,1626111277,-1851462246,-1750973162c454519053,-1781111249,1299420272,1975674541,-470254672,-695307745c-546575287,1057648498,1087552476,-338367606,-718658722,-1448399537c1548577790,1730428367,-440869362,120839118,2060393295,1799777725c-623952956,1589173878,-1720170563,1814501832,1982967323,1406964060c1439445996,-1505896293,1742653270,-849552715,-253346442,913334944c1557108752,130599227,402751737,406028672,-245846568,368356092c1194719963,-618704645,1210706685,1164078418,-810817658,1805317938c1783039421,1695310334,-1664332553,1708687113,1858796485,1103997210c1014373166,-1217033767,595901603,-1699400241,-1144809143,-1018032004c-2002949946,-939846775,-1972943237,-1575366805,-294913103,-1397406543c1804719782,-1859086670,296683315,-814793832,1248672796,-847937578c1555336552,-1386258997,-1477797150,761603733,-1819271247,-1006768655c-979336773,1509399155,1050454509,820383285,-977587994,1611006048c6292992,-1338964474,-619531941,674622525,-1767612477,186224639c-205159767,-1573523632,904138595,-421102889,-2010045591,856807197c707436136,-1682731654,-454858170,208338913,267249193,1416664504c1722633586,-1755022612,-158282664,-479565858,871754559,862201064c1392691175,-1546860708,-1347348688,1558153118,-883716791,1560259178c-1216039533,241187228,-1592674321,-835584220,-759890606,-1635576348c-950599219,-655698730,-1571414797,-1045440051,206839324,-217706802c-2104627237,408130204,-1743257216,169443727,-1805854982,723126684c-227103182,-646547770,787307573,-827429455,701699639,1744078732c1805291085,-1438186051,1675072296,-11932441,1834483062,1740433242c-1536541825,908680742,265747118,1960307726,-1188415413,-1171040602c-1731876058,-1475295794,-674566775,-795631410,933163408,-2043691537c-41541601,1053138055,-1477883856,-21244522,2020301189,1640871141c315012403,-724094941,-742273802,-1445107930,610808758,-1357461707c-1481930057,-728099169,1816102709,201751321,-950586897,-655698730c-1855303813,-1057318481,1042073116,644489718,-107531743,1114774284c100687950,-681549666,1848911202,985170084,1056856019,-1896992724c149784696,1466031569,580144479,-1402483673,495425823,-1732998053c-1384951615,-1253384025,-860891183,2078113072,-1407990188,-1414426985c-1847375290,-1344920734,-1720823331,-458694360,-1923901158,-1891371930c-329738384,1125946664,856110258,1317222238,-35446356,-1517471199c-254743673,-2029684983,-2015821833,1785831037,691113304,-1221430801c-1489994256,-1636626835,-436369867,-613817508,-1160884822,-798528173c764308040,-557516962,-1616409037,-1177249258,-1128914984,-129489158c-1926129693,976584555,-176284474,-29533194,668274041,-71324668c1113780103,12797026,201375756,-1072955200,-413113984,1644840290c1016931963,-1127905300,416699672,-180788586,-705531709,-1236479775c1100336197,-1134429412,1481287536,-607205108,1553267115,993473915c395236806,1329299259,-1876057191,1708794036,449766679,-1226304271c366521421,1010786838,1750369960,-1259120320,1804772228,2038855342c1467623156,473185139,-128395419,1310448783,-781744076,-1011646839c-1029422085,830330310,-337857082,1936719604,2142714157,1921856287c-1078384186,-213755189,-1181419190,1774875525,1549254123,-554818595c-240225777,458600644,-306341137,2005455206,1928144318,-1076397710c-724138201,946132269,-1897403129,-212894377,-1437326052,-924345117c2060270738,696728333,1641163218,6292992,100687878,1114648838c-1153097039,425715772,-218631494,-877420800,1529023573,1780443396c-1133066998,260431848,1968569061,-1255063749,-834214339,-1837926475c-797511977,1198877657,-497701749,1033438752,-1629076630,-1957049581c165125396,551897370,-338800955,783887478,1804772247,-1707501332c865204921,-1159869483,711116387,1052715982,66342539,1026322239c-1829058836,-2009102596,-1786773723,1920045815,343127384,-907061293c-282935566,-868264107,787927959,-2047500634,-675708433,1840231652c-1490557461,-921031459,1840755609,2102639694,-1586824582,-98608951c131981185,-70854020,-1901168639,-1969236149,1672415979,103419662c964919383,409638386,-2145910400,-873981951,1254477504,-673669748c842168168,-1115993135,403809948,164679530,1881621809,904331891c1747141739,329221796,-971192914,414672412,201375756,-1072955200c1309024448,1197626923,448690214,960742008,-1374188437,235170215c407515184,1399859008,-683029054,1916015008,1797648146,1411259589c-1960536564,-1046366101,12585984,1589690380,-1403479028,659963780c-1349263009,-310550816,1660413462,664745790,1178018922,593182644c41189266,-301474813,1747140633,888704260,1058401010,699320136c-2145881460,25171969,1199669272,1488271385,1319927561,1104765452c-1647745236,340943864,-888809684,159455913,102534284,-457438768c1533178608,1313243700,-848871708,145104108,-838290306,-592014463c100688320,1980104800,1660215399,828410949,371180420,1837137674c525864567,-267636506,-1060939906,891678697,869983153,-834238540c779760584,820392911,820392166,201375756,-1072955200,671490240c1646250582,-1999765463,590944797,783935695,782559439,2142761086c-20393732,1975993913,505202233,1845627988,-1882933219,201376248c-334757696,180682944,1908469532,295712207,-1349266892,658963037c-1776851736,-1929138821,1818136992,-433073427,-1154423248,100688069c1611006048,822478336,-1321029312,-783201358,73932139,1801647245c164724391,-410396358,591489822,1460118632,965342523,-602363844c-1026153975,1611011725,6292992,-1608988154,462104920,924032444c-1370590668,-1367771695,-327595567,-661852448,-231501407,-204759412c965491084,405892812,-2145910400,-2122311679,-1404040127,1388593044c991009792,-1639550412,-1638042671,-60995119,-117477408,1945997729c1928040076,-1472448116,987497496,-249591440,-2145910397,-2116544511c940935681,-1629257250,1747140715,-1151391836,-800158220,-148099383c1092224858,-623330013,1640783781,-1955175988,-1072955199,12585984c-2141058036,1700955490,-677207401,436785210,1322698217,1947443965c1036981170,-800685354,1991118664,2020807658,330838352,461745220c12586029,201375756,-1321193068,2016876114,1752049467,-1554211612c-1554189589,-1042746733,1135679965,434399011,434607933,-1737287565c3171037,50343939,-2096955344,693674008,10848383,1752572728c-1556312860,-1556301081,-1040663917,1139932895,417856291,417715997c827357299,-529156088,132267794,50343939,50573360,-1133499628c-683817213,1221609088,-378094001,-1818190565,-1242671011,1182938126c1270198650,-1732011841,-2095649597,25171969,402751512,-989805544c785040650,1974420805,-768339552,-90329717,1692936005,-1401184729c-1851749115,-722641890,-1594825177,-2010681246,1513556824,402751512c672661888,-1520271261,1995468332,-925836210,-683230919,658946533c-1148997147,1183277619,2050214094,-432812242,-1154423248,100688069c1611006048,822478336,-28135104,1879132944,-925832122,-817465063c658930037,-1081872011,1183310845,976343030,-432944210,274899184c633400176,101696638,1611006048,671483744,125362262,28212110c-1634623347,936570236,-1155055302,493608112,-192084888,2123852642c-2026797263,50736601,805503024,808452864,361365896,-1973578358c1089166986,396650531,-1946862757,1321848910,190379836,1025720602c1336531640,-985538100,-1324331296,817131030,3146496,-967823357c1498072320,-1662132004,1938923960,-877752974,-900821645,1735853923c-1668477244,1559521169,1640785822,-1955175988,-1072955199,12585984c-2141058036,570205538,-1931476330,865182168,-341930766,-363950862c-75560990,-326299705,1551131551,-506698857,-534723263,-62160426c-1072947320,-1061155840,-1404040178,470741440,436428023,-113433791c1953474010,1635143298,-801450055,-974579192,1660759766,-1290902770c1611009115,6292992,274751494,338367491,353680171,1182914237c-1238415152,-1659377034,2023592864,873902574,1887061634,-1734388811c-1047886909,761405597,6383836,100687878,25993312,-1196255862c1899617217,-454614205,-409510630,-946561766,-1999704562,590944797c1018816719,-1732011825,-2095649597,25171969,402751512,-989805544c742652234,-1323712507,-463002813,-438878951,-975921895,-1879638513c1071192607,783870151,-2084333369,-1379909238,301504259,25172031c495026200,-2124898280,-298312221,-2110519623,-1242400186,82370379c1925377181,295728559,-1383345612,482736733,-1218044730,12586008c201375756,102809792,1445484072,2049583478,-1601371219,-311665007c1094332372,-588170457,73936227,1793127565,-2026815833,998446343c-1202011071,201376465,-1072955200,335747392,-2089720533,-2031979593c902417990,902770362,495921466,991010268,-1639550412,-1636207663c-2026797263,50736601,805503024,808452864,-1786117752,173574130c-2023607424,868798022,868986490,529246522,1059057148,-1904233932c-1906478639,352814897,123437187,2116284718,805503024,809173760c-956124864,1943826491,-1929091059,-1754536716,973722046,1592100313c1747140843,-1151658076,-1942385676,829344825,402751512,-2145910400c1342980481,-324251476,1525961810,591469063,-1445275459,1317172319c-944119178,436785242,1322631657,252600957,-2106128854,-1552894584c-2145910395,-2122311679,1445463602,1862722250,-1928477465,1953207196c1953209949,-1204085166,1752572731,-1556312860,1664938727,-1290902770c1611009115,6292992,274751494,-450161661,1356047,-1928412057c-194539108,1952946012,-130082990,1753104347,-1558380700,1662827235c103419662,1544468225,1627146210,6292992,-2141161978,2005796194c451393760,-384169776,2100221897,-1301015645,-692204789,1221609089c-378096081,1930982167,811785624,3146496,50343939,1486887043c-1512482655,246802600,2051441204,-1085033039,-325253912,-1248889916c-768339552,-90330237,1411259588,285535756,189194603,50343939c1694695472,-1800646644,-824308283,958012297,-1159145689,-1528244420c2003859004,-925832122,-817465063,482769381,-1218044730,12586008c201375756,102809792,533354024,-838850206,958012808,-1175924957c-1528246482,-1208975826,-925827969,-951698946,482752885,34362398c-994566802,12712079,201375756,-989806356,-1058071542,-1607086223c-1814940655,1190813103,392488999,61701014,1586602125,802352492c820392166,6342075,100687878,101056608,1118912561,1363915441c1746758609,1660194052,-780228757,-1982252535,1097539303,128215075c-1980417193,413678649,-702412324,102141378,1611006048,415892992c-1960224608,329104411,1316107319,2037764526,2034880942,-1930501908c865182168,-878801678,-1942385421,829344825,402751512,-2145910400c1342980481,-1002466132,295436370,1181889595,1567871390,1565118878c-9445124,-40787464,-342979469,1010404466,-603711320,529100858c402752497,-669515392,361365889,-478028232,591424414,1596433512c1317926075,741263824,436689655,-658693311,-866146854,1986120801c201376139,-1072955200,1644956672,1652908672,-1566402715,147864279c-691672806,329448782,-820792716,1182979645,-1374730032,1930685046c-1204727688,-2052307949,-1072943845,12585984,1076990988,924209841c1848064888,1553785960,1559423907,-655191133,-1323704895,-463002813c-409518823,1930982169,811785624,3146496,50343939,1486887043c-1517781207,1982019584,1015866472,1018881955,-121990237,-234954815c-402971837,-438887144,1350071064,1974994993,-499182880,3146503c61878275,1881871363,1036452796,-800685865,1992183624,-1600316439c-296198765,-2110517579,-1246660026,-1013399733,384615320,-2145910397c25171969,12851224,-893056315,-1354414802,873570421,-1649570862c-400079366,2073962340,-1601370708,-312729967,-253351980,661676704c923490440,25172058,402751512,1652581160,-261215067,-790868362c1186544072,1186588119,-2085493465,-2023607365,868798022,869215866c820392166,6342075,100687878,101056608,1387348017,21696766c-789821840,1182341576,1182365135,-2081327833,-2015101505,835712582c835431994,1654714598,-1058312176,264535589,100687878,101146720c2027968040,-1367634425,-1851749119,-756188002,658586167,1809625275c-1929091043,-1754569996,830943614,103668103,50343939,805503024c-1979611088,1570081301,-346125686,-1536679104,-180659433,-909095285c1492597838,591469067,-1445283779,1105316943,273604805,-1267853647c805503024,1345323776,1254424774,-304030631,-1851672420,-1366461837c1317893067,1996973002,-1928412057,-194539108,-865624484,1986120801c201376139,-1072955200,1644956672,-56270208,-536701407,-1851664244c-1634930125,1317860075,2131223274,-1928345605,1952686060,-865888420c549798369,1266800352,203393276,-1072955200,1342967488,250724524c56424220,1025720602,1873140473,1984856692,987216225,-384169776c-47262011,241372770,101473203,1611006048,1616905728,722731792c347810580,-2116633323,793301062,401241782,-1651269475,380759672c2051441204,-1621904016,-1971076200,1646304705,1634262061,6292992c-1935646714,-1298822655,970703288,-417119375,-1755505948,-1801643289c-823259449,958012808,-1175924957,-1013395652,384615320,-2145910397c25171969,12851224,1140411077,432014636,1730364337,-683861532c-727901723,-151121979,-652599409,-1192704193,-1013397714,-1069446525c-124320851,-2145894639,-2122311679,-1248323555,-105285288,-407337113c-1095245394,-13682702,-285245457,-1614239589,2109341682,1652517044c-925538722,-219201955,-39404012,-2100077420,-1602367063,-437307731c-2069567061,1181455095,2086854131,1380352564,-1036061716,2072730163c-433002995,-1495101200,-772490235,949128678,-2145892590,-954722303c-49951552,938868127,-1983318622,-1406031684,1342148865,-2367035c919206899,-1352515927,-109066753,-390274309,1609924533,-1181267969c1965534357,1226493133,-1343357491,1557233663,1566564297,1783460443c-1094765794,-951667061,-1801628296,-848142608,-1932198680,1020937871c-1752063581,-1627931753,1598506522,1792689803,1470879204,-472531089c1146083231,-1566076769,-192414785,-1469516733,1410187032,-1036480060c12585984,-1887387636,-1785996927,1651880856,-1595706514,1487895238c-1238905115,-589846357,-1153697958,770396742,902387145,-87262807c1734012538,-118958379,1553181870,634790918,1372490967,1807349993c-403627195,-1292749777,-1178433588,-1104985766,1461003162,1941114486c1151064952,1868463626,-1910434957,1611010500,432670208,-916931176c-1780555651,694000773,2011174386,935587967,-1894388831,-302203694c-419578057,-405876910,-305171618,-1534232969,-1416473642,-212702318c1576400280,-1103481420,-2069566677,1181455095,2088020199,-1929489868c1183736677,-1802289670,988470706,592892468,616963308,-1262463250c-1258472174,611400977,50344078,51327024,657135539,-1166548971c-235718200,-1108099137,1272365583,-390275477,-1409962025,-1242529884c-1452048961,-1821169156,-1612438045,980074393,961693371,-154474762c1783460435,-1094798562,-1956202838,691718887,-1696285215,-1645841703c-211215857,-163150132,1221691189,241208667,241372771,-1072955197c12585984,-1060357108,1238025708,1354217477,-300454977,1741777246c1584336812,-1389282452,-14157633,-1832936457,-660944318,-684099779c-1921621818,-840444252,1894164949,-84246998,-822945172,729197051l-1265826581,-925862351l-782382395,-1209891282l-537401345,1983090996" fillcolor="#00b050" stroked="t" o:allowincell="f" style="position:absolute;left:5267;top:-4367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4faf"/>
                    <v:stroke color="#00b050" weight="25560" joinstyle="miter" endcap="flat"/>
                    <w10:wrap type="none"/>
                  </v:rect>
                </v:group>
                <v:group id="shape_0" alt="Groep 31" style="position:absolute;left:5424;top:-3643;width:622;height:233">
                  <v:rect id="shape_0" ID="5-puntige ster 13" coordsize="233228,214314" path="l0,81860l89086,81861c116614,0,144142,81861,233228,81860c161156,132453,188685,214313,116614,163720c44543,214313,72072,132453,0,81860c0,0,3211264,0,516947968,1434922599c577765376,1434922761,1180696576,1434922761,1183842304,1434922761c1886846976,1919367783,17912688,0,-179306496,1434922649c1245184000,2135276099,327680,196608,131072,0c0,65536,0,0,0,0c0,65536,0,0,15728640,0c65536,1434922761,1245184000,2135276099,1245184000,2135276099c1245184000,2135276099,1245184000,2135276099,67698688,1434922763c0,0,0,0,768081920,1434922764c1245184000,2135276099,1245184000,2135276099,1245184000,2135276099c1245184000,2135276099,134479872,1434922765,0,0c0,0,-1421344768,1434922765,-1319108608,-53491c-1,1434910719,0,1434910720,0,0c65536,0,485490688,2135275007,3211264,0c0,0,0,0,65536,0c0,0,0,0,6356992,0c262144,65536,1310720,0,1240465408,1434922761c1227882496,1434922761,0,0,0,0c-1509883904,536243,524288,2135228416,1227882496,1434922761c-1761607680,1434922760,1116733440,1434922760,3211264,0c-253231104,2135276006,803209216,1434922617,0,0c0,0,1245184000,2135276099,3211264,0c0,0,0,0,65536,0c0,0,0,0,6356992,0c65536,2293760,5963776,6488157,7143535,7536686c7209077,7536686,6357108,3014770,7471204,7798881c7209065,3014759,7274576,7929964,7274599,4587630c6357100,7536743,1236271104,1434922761,5308416,0c1539833856,2135276031,-844103680,1434922671,-659554304,1434922761c0,0,0,0,0,0c0,0,0,0,-1389363200,1434922675c5308416,0,1539833856,2135276031,-1072693248,1434922671c-903872512,1434922761,0,0,0,0c0,0,0,0,0,0c899678208,1434922313,5308416,0,1539833856,2135276031c501219328,1434922672,478150656,1434922672,0,0c0,0,0,0,0,0c0,0,1456472064,1434922759,5308416,0c1539833856,2135276031,1971322880,1434922761,1948254208,1434922761c0,0,0,0,0,0c0,0,0,0,1431306240,1434922761c3211264,0,-65536,65535,1245184000,2135276099c-65536,-1,-1,-1,65535,2130771968c2162688,0,1876951040,1434922761,0,0c2097152,0,7405568,0,720896,524299c1069744128,0,65536,0,65536,0c65536,0,65536,0,65536,0c65536,0,65536,0,65536,0c65536,0,1069744128,0,0,0c3211264,0,-1526726656,1434922675,1408761856,1434922761c1150287872,1434922761,-783679488,19963,3145728,0c6356992,0,131072,65536,1310720,0c627048448,1434922761,1283457024,1434922761,0,0c0,0,553713664,536329,524288,1434910720c1283457024,1434922761,570425344,1434922761,1227882496,1434922761c6356992,0,1080033280,1434922760,915406848,1434922313c915406848,1434922313,970981376,1434922313,970981376,1434922313c970981376,1434922313,970981376,1434922313,970981376,1434922313c970981376,1434922313,970981376,1434922313,912261120,2135275829c6356992,0,-1760559104,1434922760,-1814036480,1434922760c-1753219072,1434922760,-1744830464,1434922760,554696704,1434922761c558891008,1434922761,564133888,1434922761,569376768,1434922761c574619648,1434922761,579862528,1434922761,882900992,2135275829c3211264,0,2123366400,1434922759,-85458944,1434922759c1080033280,1434922760,1238106112,-23046,1281425407,1434922675c16842752,0,65536,14876672,1983643648,1634235194c2037671280,1763730800,1596079460,808464504,829710128,539113776c1919905635,2053731172,841104741,808465969,909193772,539111472c1886599791,824327540,539113776,1752457584,745349693,909193836c1814835248,808857906,825371696,1815097398,909193772,1702375472c1983659554,1920234298,543517551,1852403562,1819898995,1830960485c1919251561,1010708258,1634744950,1730177140,1768186226,1937010277c1701863784,574450543,1864376948,1852793658,1952671086,1701869940c1701978685,539128931,1954047348,1920495458,1031037797,808202274c909193772,841756720,808465969,1010708258,1933211183,1701863784c1701869940,62,265682944,0,2199970,0c65536,393216,4980736,5111881,4259909,82c2162688,0,65536,327680,4259840,4784216c4980801,0,2162688,0,65536,393216c5373952,4456513,4259913,76,3211264,0c65536,655360,4521984,4980812,5242953,4784212c4259907,76,264306688,0,2180883,0c65536,393216,5439488,5570641,5374017,69c2162688,0,65536,262144,5373952,4390981c84,0,5308416,0,1539833856,2135276031c1595932672,1434922672,-98566144,1434922671,0,0c0,0,0,0,0,0c0,0,1321205760,1434922761,2162688,0c-2034237440,1434922761,0,0,0,0c4259840,0,65536,1245184,2097152,2883630c3801147,6291501,4128807,6225953,2228285,8192123c2687016,6094939,0,0,3211264,0c-253231104,2135276006,803209216,1434922617,0,0c0,0,1245184000,2135276099,2162688,0c0,65536,131072,196608,262144,327680c4259840,0,0,0,0,0c0,0,0,0,0,0c0,0,17694720,14745870,2162690,0c-1136656384,1434922670,0,0,0,0c4259840,0,0,0,0,0c0,0,0,0,0,0c0,0,17694720,14745870,2162690,0c65536,327680,4587520,6357100,7536743,0c3211264,0,-65536,65535,1245184000,2135276099c-65536,-1,-1,-1,65535,65536c3211264,0,-253231104,2135276006,803209216,1434922617c0,0,0,0,1245184000,2135276099c7405568,0,720896,524299,0,81860c89086,81861,116614,0,144142,81861c233228,81860,161156,132453,188685,214313c116614,163720,44543,214313,72072,132453c0,81860,0,0,4259840,0c65536,1245184,2097152,2883630,3801147,6291501c4128807,6225953,2228285,8192123,2687016,6094939c0,100,17891328,0,-847249408,1434922645c1245184000,2135276099,327680,196608,131072,0c0,65536,0,0,0,0c0,65536,0,0,15728640,0c4980736,1434922675,1245184000,2135276099,1245184000,2135276099c1245184000,2135276099,1245184000,2135276099,67698688,0c0,0,0,0,6815744,7536686c1245184117,2135276099,1245184000,2135276099,1245184000,2135276099c1245184000,2135276099,67043328,6750305,83,0c0,0,6815744,8519681,10545935,-65536c-1,1434910719,0,2135228416,0,0c131072,0,0,0,2162688,0c-982515712,1434922537,0,0,0,1434583040c2162688,0,-2125463552,1434922761,0,0c1564999680,2147399812,3211264,0,-250609664,2135276006c1828716544,1434922617,0,0,0,0c1245184000,2135276099,6356992,0,65536,2359296c5963776,6488157,7143535,7536686,7209077,7536686c6357108,3014770,7471204,7798881,7209065,3014759c7274576,7209065,5439604,7405669,6619253,6488174c101,1434922313,2162688,0,1551368192,2135274449c131072,0,-1240465408,1434922774,2162688,0c-1750073344,1434922761,0,0,2097152,0c6356992,0,65536,2293760,5963776,6488157c7143535,7536686,7209077,7536686,6357108,3014770c7471204,7798881,7209065,3014759,7077958,6750305c6619219,7667825,7209061,6619235,1414529024,1434922761c6356992,0,-590872576,2135276020,65536,0c0,0,0,0,-584056832,2135276020c-580386816,2135276020,-1476395008,1434922671,-1120927744,1434922671c-1073741824,1434922671,-1551892480,2135274452,-1804599296,1434922760c6356992,0,-590872576,2135276020,65536,0c0,0,0,0,-584056832,2135276020c-580386816,2135276020,-664797184,1434922671,-309329920,1434922671c-262144000,1434922671,-1551892480,2135274452,-1758461952,1434922760c403767296,0,-1437597696,1434922675,899678208,1434922313c8192000,65536,-1559232512,1434922675,2143289344,1434922675c6815744,131073,-1568626493,1434922675,970981376,1434922313c6815744,65537,-1466949340,1434922675,-1459617792,1434922675c1469186048,16,-1565499031,1434922675,-1975517184,1434922675c6815744,1,-788464243,2135275849,872415232,1434922675c256901120,16,-1505753238,1434922675,915406848,1434922313c6029312,8650752,-792718399,2135275849,-1490026496,1434922669c257490944,16,-1386169697,1434922675,-471859200,1434922330c7471104,131073,-1392453453,1434922675,-471859200,1434922330c7471104,65537,-1389300915,1434922675,-471859200,1434922330c7471104,1,1277214923,1434922675,899678208,1434922313c264699904,0,1245723814,1434922675,915406848,1434922313c266076160,0,1248883898,1434922675,899678208,1434922313c266076160,0,929073857,2135275829,970981376,1434922313c265945088,0,972078966,2135275829,915406848,1434922313c263979008,0,956335027,2135275829,970981376,1434922313c263979008,0,952147519,2135275829,970981376,1434922313c263979008,0,964708007,2135275829,970981376,1434922313c263979008,0,960507277,2135275829,970981376,1434922313c263979008,0,1269856789,1434922675,899678208,1434922313c264503296,0,935368120,2135275829,899678208,1434922313c264372224,0,1287660941,1434922675,970981376,1434922313c265617408,0,947972352,2135275829,970981376,1434922313c264634368,0,1272992459,1434922675,-719323136,1434922307c264634368,0,985696025,2135275829,970981376,1434922313c264044544,0,903903116,2135275829,970981376,1434922313c265093120,0,866128486,2135275829,970981376,1434922313c265158656,0,989880275,2135275829,970981376,1434922313c264044544,0,908114591,2135275829,970981376,1434922313c265093120,0,870350609,2135275829,970981376,1434922313c265158656,0,998248072,2135275829,-471859200,1434922330c264044544,0,916503878,2135275829,-471859200,1434922330c265093120,0,878727130,2135275829,-471859200,1434922330c265158656,0,981478178,2135275829,970981376,1434922313c264044544,0,899727910,2135275829,970981376,1434922313c265093120,0,861953499,2135275829,970981376,1434922313c265158656,0,994096731,2135275829,-471859200,1434922330c264044544,0,912314527,2135275829,-471859200,1434922330c265093120,0,874515694,2135275829,-471859200,1434922330c265158656,0,1002459054,2135275829,76546048,1434922315c264110080,0,920690787,2135275829,76546048,1434922315c265224192,0,882963237,2135275829,76546048,1434922315c265289728,0,1293945062,1434922675,1593835520,1434922538c266010624,0,1281384315,1434922675,970981376,1434922313c264765440,0,975185391,2135275829,-1466957824,1434922307c264896512,0,887114339,2135275829,-1466957824,1434922307c264962048,0,849381719,2135275829,-1466957824,1434922307c265027584,0,939567981,2135275829,970981376,1434922313c265879552,0,1261488561,1434922675,915406848,1434922313c265879552,0,1265686610,1434922675,899678208,1434922313c265879552,0,979428901,2135275829,1235222528,1434922675c264437760,0,895548765,2135275829,1235222528,1434922675c265486336,0,857798434,2135275829,1235222528,1434922675c265551872,0,1290856334,1434922675,970981376,1434922313c265682944,0,1226872059,1434922675,970981376,1434922313c264175616,0,924886969,2135275829,899678208,1434922313c264568832,0,931171645,2135275829,970981376,1434922313c264372224,0,968894274,2135275829,970981376,1434922313c263979008,0,943734264,2135275829,970981376,1434922313c264306688,0,1253077822,1434922675,915406848,1434922313c264306688,0,1257254205,1434922675,899678208,1434922313c264306688,0,977309019,2135275829,76546048,1434922315c264241152,0,891327068,2135275829,76546048,1434922315c265355264,0,853569759,2135275829,76546048,1434922315c265420800,0,1284555563,1434922675,899678208,1434922313c264830976,0,-1512005168,1434922675,899678208,1434922313c6619136,196608,850396700,1434922675,-471859200,1434922330c80740352,0,846216999,1434922675,-471859200,1434922330c80674816,0,854601244,1434922675,1593835520,1434922538c80805888,0,-778012874,2135275849,-471859200,1434922330c260964352,0,-1420802506,1434922675,-1459617792,1434922675c1469710336,16,1562423398,2135275849,899678208,1434922313c67698688,0,1560295711,2135275849,872415232,1434922675c66715648,0,1600173747,2135275849,899678208,1434922313c67305472,0,1566589210,2135275849,861929472,1434922675c258539520,0,1551945063,2135275849,-471859200,1434922330c66715648,0,1595998057,2135275849,915406848,1434922313c67371008,0,1591800619,2135275849,915406848,1434922313c67436544,0,1814101095,2135276066,915406848,1434922313c67567616,0,1587548123,2135275849,915406848,1434922313c67633152,0,1809893133,2135276066,2091909120,1434922674c66977792,0,1583385601,2135275849,915406848,1434922313c67043328,0,1579157497,2135275849,915406848,1434922313c67108864,0,1575018833,2135275849,899678208,1434922313c67502080,0,1570806232,2135275849,899678208,1434922313c66912256,0,1556132954,2135275849,-471859200,1434922330c66715648,0,1604385726,2135275849,915406848,1434922313c66519040,0,1528870774,2135275849,915406848,1434922313c67239936,0,1818265267,2135276066,970981376,1434922313c66519040,0,1606470559,2135275849,970981376,1434922313c66519040,0,1610646068,2135275849,970981376,1434922313c66519040,0,1547759083,2135275849,1633681408,1434922674c66584576,0,1801492667,2135276066,-471859200,1434922330c66584576,0,1805698681,2135276066,970981376,1434922313c66846720,0,1544580206,2135275849,901775360,1434922675c66650112,0,1541427824,2135275849,-471859200,1434922330c66650112,0,1538291821,2135275849,919601152,1434922675c66453504,0,1535144526,2135275849,970981376,1434922313c66781184,0,1530965976,2135275849,1633681408,1434922674c67174400,0,1795210427,2135276066,-471859200,1434922330c67174400,0,1791023309,2135276066,899678208,1434922313c67764224,0,1975555308,2135276066,899678208,1434922313c71499776,0,-784294205,2135275849,-1490026496,1434922669c257228800,0,1079021123,1434922675,915406848,1434922313c81264640,0,1074809228,1434922675,915406848,1434922313c81199104,0,1083220125,1434922675,970981376,1434922313c81330176,0,1526762549,2135275849,935329792,1434922675c76939264,0,-1552881938,1434922675,970981376,1434922313c6750208,1,-1549747831,1434922675,915406848,1434922313c6750208,8519681,-1545585291,1434922675,970981376,1434922313c6750208,65537,-780097410,2135275849,-471859200,1434922330c262602752,0,-687861553,2135275841,1593835520,1434922538c261554176,0,-1446974821,1434922675,899678208,1434922313c8060928,0,1071680772,1434922675,899678208,1434922313c257425408,16,-767523017,2135275849,970981376,1434922313c74186752,0,-769641538,2135275849,-471859200,1434922330c74252288,0,-1541381275,1434922675,915406848,1434922313c5963776,8650753,-735012069,2135275849,974127104,1434922675c66322432,0,-737097065,2135275849,915406848,1434922313c65732608,0,-732931141,2135275849,953155584,1434922675c65601536,0,965784954,1434922675,-471859200,1434922330c65601536,0,1997596519,2135276066,1023410176,1434922675c65863680,1,-740292400,2135275849,899678208,1434922313c66125824,0,1036045673,1434922675,-471859200,1434922330c65863680,0,-744482147,2135275849,915406848,1434922313c65994752,0,-747623005,2135275849,989855744,1434922675c66256896,0,-765446358,2135275849,1023410176,1434922675c65798144,1,-750734441,2135275849,899678208,1434922313c66060288,0,1039151453,1434922675,-471859200,1434922330c65798144,0,-754938278,2135275849,915406848,1434922313c65929216,0,-758099956,2135275849,1005584384,1434922675c65536000,0,-761247819,2135275849,970981376,1434922313c66191360,0,-763323243,2135275849,915406848,1434922313c65667072,0,-803207964,2135275849,872415232,1434922675c257622016,16,-798998214,2135275849,-471859200,1434922330c257556480,16,-790575405,2135275849,-375390208,1434922307c257359872,16,-771745791,2135275849,899678208,1434922313c73990144,0,1995455290,2135276066,-471859200,1434922330c74317824,0,1008752099,2135275829,899678208,1434922313c263258112,0,1012947104,2135275829,1090519040,1434922675c262995968,0,1780523448,1434922675,899678208,1434922313c6488064,0,-1416590091,1434922675,899678208,1434922313c6750208,196608,847284737,2135275829,970981376,1434922313c263716864,0,843072747,2135275829,915406848,1434922313c263585792,0,809560456,2135275829,915406848,1434922313c263520256,0,1298194750,1434922675,899678208,1434922313c263127040,0,1302348090,1434922675,899678208,1434922313c263192576,0,801171448,2135275829,899678208,1434922313c262930432,0,796969593,2135275829,899678208,1434922313c262864896,0,805314239,2135275829,899678208,1434922313c262799360,0,838907275,2135275829,899678208,1434922313c263061504,0,834699087,2135275829,970981376,1434922313c263716864,0,830493190,2135275829,915406848,1434922313c263520256,0,826315667,2135275829,1312817152,1434922675c263651328,0,822132748,2135275829,915406848,1434922313c263520256,0,817898307,2135275829,1348468736,1434922675c263782400,0,813726499,2135275829,915406848,1434922313c263585792,0,1365266492,1434922675,36700160,1434922332c262733824,0,-1429178282,1434922675,970981376,1434922313c1469579264,0,-773798368,2135275849,899678208,1434922313c74121216,0,-1413443015,1434922675,970981376,1434922313c5832704,65536,-1410321502,1434922675,970981376,1434922313c5832704,1048576,-1406134271,1434922675,970981376,1434922313c5832704,131072,-1402957069,1434922675,970981376,1434922313c5832704,983040,-1538223709,1434922675,915406848,1434922313c5963776,8716289,-786416634,2135275849,915406848,1434922313c75038720,0,1991252282,2135276066,899678208,1434922313c68681728,0,-819960904,2135275849,915406848,1434922313c69271552,0,-805262256,2135275849,915406848,1434922313c68747264,0,-815775047,2135275849,915406848,1434922313c69140480,0,-817845274,2135275849,915406848,1434922313c69206016,0,1988158965,2135276066,970981376,1434922313c68943872,0,-809457717,2135275849,915406848,1434922313c68812800,0,-813672462,2135275849,915406848,1434922313c68878336,0,-794804569,2135275849,915406848,1434922313c75104256,0,-775897457,2135275849,899678208,1434922313c74055680,0,1087435687,1434922675,915406848,1434922313c81395712,0,-1424968177,1434922675,-1459617792,1434922675c1469644800,16,-1535107900,1434922675,-1993342976,1434922675c6619136,1,-1520394879,1434922675,899678208,1434922313c6619136,65537,-1516186224,1434922675,899678208,1434922313c6619136,131072,1983970153,2135276066,970981376,1434922313c71303168,0,-824144995,2135275849,970981376,1434922313c71172096,0,-828314706,2135275849,970981376,1434922313c71237632,0,-832554489,2135275849,1129316352,1434922675c70975488,0,-836733995,2135275849,1139802112,1434922675c70909952,0,-840928463,2135275849,899678208,1434922313c71041024,0,1979758444,2135276066,899678208,1434922313c71106560,0,-845151134,2135275849,899678208,1434922313c70123520,0,-849299867,2135275849,899678208,1434922313c70778880,0,-1398774094,1434922675,899678208,1434922313c1469841408,0,-1395644945,1434922675,2143289344,1434922675c1469841408,65536,-878671813,2135275849,-471859200,1434922330c71630848,0,1202765548,1434922675,1211105280,1434922675c262537216,0,-853518421,2135275849,899678208,1434922313c71368704,0,-857706210,2135275849,1156579328,1434922675c70189056,0,1051735443,1434922675,970981376,1434922313c262471680,0,1518352406,2135275849,1174405120,1434922675c70844416,0,1514182128,2135275849,915406848,1434922313c70254592,0,1509983037,2135275849,915406848,1434922313c70451200,0,-861873826,2135275849,915406848,1434922313c70582272,0,-866117871,2135275849,915406848,1434922313c70713344,0,-870270563,2135275849,915406848,1434922313c70057984,0,-874491155,2135275849,915406848,1434922313c70647808,0,-1491061498,1434922675,-1482686464,1434922675c1468792832,0,1505774033,2135275849,915406848,1434922313c70320128,0,1501566047,2135275849,915406848,1434922313c70385664,0,1497379246,2135275849,1192230912,1434922675c70516736,0,1493216144,2135275849,899678208,1434922313c71565312,0,-1523519345,1434922675,-1993342976,1434922675c6619136,0,1522565362,2135275849,1111490560,1434922675c76218368,0,1993374926,2135276066,-471859200,1434922330c260898816,0,-1508874506,1434922675,915406848,1434922313c6029312,8585216,1055971720,1434922675,1059061760,1434922675c258605056,0,-1434402280,1434922675,1059061760,1434922675c1469513728,16,1048609118,1434922675,-471859200,1434922330c260571136,16,1045443923,1434922675,-471859200,1434922330c260505600,16,1361091103,1434922675,36700160,1434922332c71434240,0,-1502556512,1434922675,970981376,1434922313c6684672,1,-1499433416,1434922675,915406848,1434922313c6684672,8519681,-1495252114,1434922675,970981376,1434922313c6684672,65537,1042298756,1434922675,899678208,1434922313c76283904,0,-1442839745,1434922675,-719323136,1434922307c8192000,0,1357964675,1434922675,970981376,1434922313c262668288,0,-782225250,2135275849,915406848,1434922313c258146304,0,-1660820055,1594324984,1692950297,-1698301954c1092232827,1877956387,-1600668357,1567881361,-562537395,2052988098c1108776071,9389399,1463815982,-2048081147,-814495039,-1173049975c-840244142,-7012788,-1648231985,-1942163029,-1394288008,1406878823c1527847256,-2000708410,-412399838,1164093288,259617418,250445715c-290244255,895216874,-1262435216,-1130840763,-1360472233,-11092711c1467414164,-1347711840,-179052859,1356101447,-1806119154,-718510914c550706840,-89234195,-1420198347,-1930554482,969940438,-570576527c1672770285,-120129303,1664498362,1321630645,-1042208486,1317177470c-1545618370,-138506349,-569137939,771636811,125538971,-1323089638c528075535,-182157855,1254558209,1485026348,341525709,-740809379c1629673062,1669052901,345736490,1241275035,-1910188690,-606667395c1326548911,-1552355557,-893346341,-30205720,-115079462,998193051c-1715276779,532014828,571558520,-912165393,-34976599,730963675c216930175,-216655602,2035993920,147262687,1571545997,-353344830c1446337262,-678021931,-110825748,1375157615,955213069,-87770914c-512289397,-1073963269,-1271160436,1042677733,-1354733705,1306025842c-1109071837,919063983,-225206089,1960684279,-142514718,746322066c-685824529,-277276142,-688665666,-1851757445,241208683,1259234351c-909794639,-1097481259,-1547915695,2075780466,1043148298,-816987453c-152745476,588188782,1973302942,2003226828,831022678,-667998093c-1146020472,1656184931,-1695049947,-1310934281,380026728,763942735c1299734882,-607608954,-1109312791,1956932868,534922886,-958224950c-1956059157,840402739,-315576955,500993167,-1733611221,-827064715c-188942417,-592722740,-1642473047,791910557,916333327,-153984199c1913599900,-1604211123,722731789,-379049196,1806125918,-843549948c-1653115203,-871125347,-762153887,2044795448,-372718293,789472175c131796586,1640830405,357515061,-300224864,1909406621,-1489592821c-210400794,805505440,-1979606064,-560625131,-2183796,482417385c-1547141658,-2106207263,1380879417,1008943418,957916527,1640789501c2143805900,-1418309740,-1480934934,186568714,9515986,0c1932525568,1434922761,1933049856,1434922761,1933049856,1434922761c1936719872,1434922761,1937244160,1434922761,1937244160,1434922761c1876951040,1434922761,17694720,0,0,0c0,0,0,0,0,0c0,0,0,0,0,0c0,0,-67764224,1434922617,3211264,0c-566231040,2135275352,1853882368,1434922761,-1275068416,1434922759c-1274544128,1434922759,-1274544128,1434922759,23134208,0c1918369792,2135276026,0,0,0,0c0,0,0,0,0,0c0,0,-68157440,1434922617,1850736640,1434922761c0,0,0,0,0,0c0,2000420864,14960,0,0,0c0,0,0,0,0,0c0,0,0,0,0,0c0,0,0,0,0,0c0,0,0,0,0,0c0,0,0,0,0,0c0,0,-1058013184,2135272684,-709885952,1434922593c0,0,0,0,0,0c0,0,0,0,0,0c0,589824,90938,0,-1029701632,1434922675c0,0,37814272,0,1245184000,2135276099c0,0,1237319680,2135276031,385875968,1434922616c0,0,1881669632,1434922761,2084831232,2135275829c65536,1711276032,227360,2032148993,1543512637,1434922677c0,0,0,0,0,0c0,0,0,0,0,0c0,0,0,0,0,0c0,0,0,0,0,0c1868562432,1434922677,0,0,0,0c1547698176,1434922677,0,0,0,0c0,0,0,0,0,0c0,0,0,0,0,0c0,0,0,0,0,0c0,0,0,0,0,0c0,0,0,0,0,0c0,0,0,0,0,0c0,0,0,0,0,0c0,0,0,0,0,0c0,0,0,0,0,0c0,0,0,0,0,0c0,0,0,0,0,0c0,0,-1798307840,1434922761,-1793589248,1434922761c-1789919232,1434922761,-349700096,2135276006,1914699776,1434922761c0,0,14948,1010725456,1661038639,1667854394c15422,0,17891328,0,-847249408,1434922645c1245184000,2135276099,327680,196608,131072,0c0,65536,0,0,0,0c0,65536,0,0,15728640,0c4980736,574454115,1245197361,2135276099,1245184000,2135276099c1245184000,2135276099,1245184000,2135276099,67698688,1886615354c15422,0,0,0,979894272,1917874291c1245199422,2135276099,1245184000,2135276099,1245184000,2135276099c1245184000,2135276099,67043328,1954047290,25376,0c0,0,841482240,573583929,790642223,-50591c-1,1920008191,0,1881145344,29554,0c131072,0,1043267584,979447612,2191984,0c-1804599296,1434922760,0,0,1735524352,1919697762c2192928,0,-982515712,1434922537,0,0c0,979435520,2190956,0,-1788870656,1434922761c0,0,1564999680,2147399812,3211264,0c0,0,0,0,65536,0c0,0,0,0,3211264,0c-250609664,2135276006,1828716544,1434922617,0,0c0,0,1245184000,2135276099,3211264,0c-250609664,2135276006,1828716544,1434922617,0,0c0,0,1245184000,2135276099,23134208,0c1918369792,2135276026,0,0,0,0c0,0,0,0,0,0c0,0,1262485504,1434922761,614465536,1434922761c0,0,0,0,0,0c0,854982656,64930,0,0,0c0,0,0,0,0,0c0,0,0,0,0,0c0,0,0,0,0,0c0,0,0,0,0,0c0,0,0,0,0,0c0,0,-1058013184,2135272684,-709885952,1434922593c0,0,0,0,0,0c0,0,0,0,0,0c0,589824,124116,0,1589641216,1434922675c0,0,154206208,0,-262144000,2135276006c612368384,1434922761,612892672,1434922761,612892672,1434922761c2041577472,1434922617,2040528896,1434922617,0,-1916272640c-1818178383,1434922760,-1817706496,1434922760,-1817706496,1434922760c-65536,32767,-65536,32767,0,0c0,0,-65536,32767,-65536,32767c0,0,0,-154402816,-1746869418,1434922760c-1746403328,1434922760,-1746403328,1434922760,385875968,1434922616c-1226833920,2135275346,1971322880,1434922761,-349700096,2135276006c1383071744,1434922761,0,0,60516,1594780493c47204633,47532,441057280,-2092710355,1262506963,1434922761c0,0,0,0,0,0c0,0,0,0,0,0c385875968,1434922616,0,0,1161822208,1434922609c0,0,1772617728,2135276026,0,0c0,0,1775763456,2135276026,0,0c0,0,1156579328,1434922761,0,0c0,0,1226833920,1434922760,-267911168,2135276006c0,0,1998061568,1434922761,0,0c0,0,0,0,-2147418112,-1c-2147352577,-1,1705050111,2135276021,0,0c-1932984320,2135275853,65536,0,1744870646,2135275675c1999110144,1434922761,3276800,0,436207616,-1090079306c40472,0,0,0,0,0c801374208,959807079,-342661714,1369194459,687912108,1393946268c176692,2090795008,3314594,0,0,16890405c-65536,6619135,100,0,1310720,321585152c30530,0,-24641536,1434922759,0,0c0,0,0,0,0,0c1245184000,2135276099,2097152,140050432,67043586,2102146335c49155,0,266338304,1434922532,265289728,1434922532c0,1065419775,-673679813,-1233350691,483325724,-998007874c750378040,-990063381,-1498281074,-1661364756,-1211191350,-248131802c372231923,-685990697,2109065584,1106822175,-2047787334,1256453595c243187521,486498769,838767522,1672864646,-824818036,-1611924961c1640851903,-639779255,-77132950,1467167199,56218486,1553073706c-1354496473,424296223,1460500054,1922734054,484888289,946156787c2128135316,1543397021,1429305357,312025026,-1218559277,-1554352409c-114455225,-458496845,-447825483,970336041,1582607415,-698765404c438198998,-580752613,425745693,355845361,518771919,-1248898034c-696581913,-1019056861,-1139837389,-949221925,491567793,-596455043c1290754776,717290846,-1818381940,1911089085,315160084,316825577c410531774,-1791483984,2117384678,-245499426,795054995,-1330045c-1506728432,-836339368,-1670464272,-1178941231,-439388349,389848334c861845611,-849057578,-407395908,968177394,-1371000164,-1369515650c-851389677,-1485448932,704415878,207978495,758230763,-600087596c1186051162,1509668928,-335106330,1658614165,1001662990,1662395187c1977226859,-1922917976,1745214781,563673165,-1279007203,-1774687426c-139568412,-1821777012,-83176589,1528421307,-1242861110,-1943810859c-1217269107,-1282452357,-1864295184,1978290122,-2014532497,1444894498c-615784471,1920274347,1816070488,-580983887,-1409457469,-1484132567c-596975780,-698846405,-150947550,969620838,-656781636,263318557c-908071721,1295510842,1995310658,1942533979,-428671890,1850721655c-1539804274,847765357,-239168118,-470425723,-808040821,-1611908575c1070756931,1992061126,-624373364,-41991175,968701939,2038960172c-1118376426,942446131,-700275718,-155534924,1053946062,-2035174277c1655282357,896976564,-849724213,925484737,-1464966458,-610658359c1709021138,682220313,-791908090,1982836469,-1245067149,-1404101513c-1800783939,1605314721,-624216587,1527900018,-102518641,1200174017c1418283242,2075087486,-2005544903,-1547048727,-540194378,1643417283c-1680783667,-1384921112,1483445101,-1674110281,-297352025,-341941751c-608537337,784264951,-2028256265,-384980752,-2136738269,969016862c934529206,-1141693058,-1905361462,2107775347,-1976399969,-2056175979c-1964868137,633992774,1268247738,-1238379916,1816640368,2032060625c-218263740,-1137081160,1605697571,640802337,-794842708,-660902519c848886154,-1492687492,1675529114,-808935905,1652126540,-1402784323c-596482150,-332011706,-1320461164,1256089266,1698024818,1696810681c-1279818895,-833714462,-822462518,-921028657,-1650714225,-506711275c1198603223,1010405184,1914957350,-461662003,-725414822,1557774223c-932723029,-69481281,-434533523,-1425116613,-1357080090,1486987131c595015513,-1926801937,-925874547,-1365787575,-1818190571,-1186040238c-1851749106,1563383891,-433002969,-1133309712,-486516716,25312934c829,1509949440,2028,0,0,55108c962199552,-579279665,-893049989,-178538054,-1126516898,1494878417c-216934003,1692936005,-1926531324,-925874551,-1735476150,-433002965c552658480,-1643624954,350145329,-722699019,1595544209,-977460419c-422194545,-1464234164,-352262163,959696215,54062,-1397992628c49053,0,0,0,0,0c0,0,0,0,-2147418112,-1c-2147352577,-1,17760255,0,0,0c983040,-2045207696,1218455346,2135276031,0,0c-1996488704,2135275829,262144,0,1943038408,2135275350c1971322880,1434922761,0,0,-838860800,820425982c33127,0,0,1522008064,1705008861,2135276021c0,0,-1993867264,2135275829,65536,0c-772768455,2135275347,1971322880,1434922761,6553600,0c-1677721600,1930538199,-40456,-1,-1291780097,1c1704984576,2135276021,0,0,-1990721536,2135275829c65536,0,-994036969,2135275347,1971322880,1434922761c13107200,0,-117440512,846468002,48002,0c0,0,0,0,0,0c0,0,0,0,0,0c0,0,0,0,0,0c-868220928,2135275352,1948254208,1434922761,974127104,2135275353c1948254208,1434922761,-778043392,2135275352,1948254208,1434922761c-1498415104,2135275354,1948254208,1434922761,0,0c0,0,0,0,0,0c0,0,0,0,1523187712,12585984c549502988,676734982,12688982,0,78643200,2135276031c1948254208,1434922761,2113929216,1434922761,2124414976,1434922761c813957120,3146496,657469443,1932203011,-860027418,842274707c-976212401,658553276,-586750221,874222028,-803322062,-1065763645c1711326748,-1072949065,3072,0,0,0c1748434944,-1606644124,-2131510905,265217614,530520570,121516596c485384424,705629792,-590999290,-465624894,6292999,165699590c-531224570,1456343532,-1610611938,2113508753,61034,-624623616c295756714,-1154829772,3263823,0,-247988224,2135276006c-1561329664,1434922677,0,0,0,0c-1131216896,437663917,3220289,0,-250609664,2135276006c1514143744,1434922677,0,0,2144337920,1434922761c-216596480,-862125338,3218331,0,-255852544,2135276006c1503657984,1434922677,0,0,0,0c-1851785216,511767097,3264230,0,-255852544,2135276006c1509949440,1434922677,0,0,0,0c-1283391488,2036021287,3224588,0,-250609664,2135276006c1520435200,1434922677,0,0,0,0c-2141061120,-446528158,3245993,0,-247988224,2135276006c1526726656,1434922677,0,0,0,0c805502976,3146496,3240707,0,-247988224,2135276006c1535115264,1434922677,0,0,0,0c-1955201024,-1072955199,9505792,0,1347420160,1434922761c1405091840,1434922761,2138046464,1434922761,2144337920,1434922761c-2147483648,1434922761,2141192192,1434922761,-2144337920,1434922761c-2141192192,1434922761,-2138046464,1434922761,-909115392,984460371c591469070,-721702229,830943676,103668103,50343939,805503024c-1979611088,-1483372011,492304926,-1851749113,1920850261,-1660622626c-1965307588,873570659,3220146,0,0,0c0,0,0,0,16711680,0c0,2130706432,17891328,0,-847249408,1434922645c1245184000,2135276099,327680,196608,131072,0c0,65536,0,0,0,0c0,65536,0,0,15728640,0c4980736,1434922675,1245184000,2135276099,1245184000,2135276099c1245184000,2135276099,1245184000,2135276099,67698688,2135275849c0,0,0,0,-1505230848,1434922675c1245184000,2135276099,1245184000,2135276099,1245184000,2135276099c1245184000,2135276099,67043328,16,8226,0c0,0,6815744,131073,-1390396816,-53581c-1,1434910719,0,65536,8765,0c131072,0,7471104,1,9528692,0c655360000,1434922760,-372244480,1434922672,-351272960,1434922672c-344981504,1434922672,-341835776,1434922672,-348127232,1434922672c-338690048,1434922672,-335544320,1434922672,-332398592,1434922672c-1302331392,1434922761,-844103680,1434922671,-1072693248,1434922671c703594496,1434922672,1595932672,1434922672,501219328,1434922672c-605028352,1434922672,263979008,0,2190953,0c1352663040,1434922761,0,0,0,0c2162688,0,-982515712,1434922537,0,0c0,0,2162688,0,-2037383168,1434922761c0,0,1564999680,2147399812,3211264,0c-250609664,2135276006,1828716544,1434922617,0,0c0,0,1245184000,2135276099,2162688,0c-982515712,1434922537,0,0,1597505536,2147399812c2162688,0,65536,1434583040,-1181745152,1434922670c1593311232,2147399812,12648448,0,78643200,2135276031c-1773142016,1434922761,0,0,0,0c970981376,1434922313,265158656,0,989882170,2135275829c970981376,1434922313,264044544,0,908093808,2135275829c956301312,1434922313,0,0,0,0c970981376,1434922313,265158656,0,998257199,2135275829c-471859200,1434922330,264044544,0,916476003,2135275829c-471859200,1434922330,251658240,0,25965,2135228416c-471859200,1434922330,3211264,0,-247988224,2135276006c-1561329664,1434922677,0,0,0,0c899678208,1434922313,3211264,0,-250609664,2135276006c1514143744,1434922677,0,0,-2062548992,1434922761c970981376,1434922313,3211264,0,-255852544,2135276006c1503657984,1434922677,0,0,0,0c970981376,1434922313,3211264,0,-255852544,2135276006c1509949440,1434922677,0,0,0,0c915406848,1434922313,3211264,0,-250609664,2135276006c1520435200,1434922677,0,0,0,0c899678208,1434922313,3211264,0,-247988224,2135276006c1526726656,1434922677,0,0,-1413480448,1434922675c970981376,1434922313,3211264,0,-247988224,2135276006c1535115264,1434922677,0,0,-1406140416,1434922675c970981376,1434922313,9502720,0,1234173952,1434922761c-2088763392,1434922761,-2068840448,1434922761,-2062548992,1434922761c-2059403264,1434922761,-2065694720,1434922761,-2056257536,1434922761c-2053111808,1434922761,-2049966080,1434922761,-1535115264,1434922675c-1993342976,1434922675,6619136,1,-1520419778,1434922675c899678208,1434922313,6619136,65537,-1516225474,1434922675c899678208,1434922313,3211264,0,0,0c0,0,0,0,16711680,0c0,2130706432,9502720,0,-725614592,1434922761c-725090304,1434922761,-725090304,1434922761,-721420288,1434922761c-720896000,1434922761,-720896000,1434922761,-785383424,1434922761c17694720,0,0,0,0,0c0,0,0,0,0,0c0,0,0,0,0,0c388366336,1434922618,2162688,0,1365245952,1434922761c0,0,0,0,23149630,0c1918369792,2135276026,0,0,0,0c0,0,0,0,0,0c0,0,387973120,1434922618,-1709178880,1434922761c0,0,0,0,0,0c0,1763704832,30820,0,0,0c0,0,0,0,0,0c0,0,0,0,0,0c0,0,0,0,0,0c0,0,0,0,0,0c0,0,0,0,0,0c0,0,-1058013184,2135272684,-709885952,1434922593c0,0,0,0,0,0c0,0,0,0,0,0c0,589824,94835,0,-646971392,1434922675c0,0,12648448,0,78643200,2135276031c-2022703104,1434922761,1040187392,1933205820,1684630639,1819044166c979450942,1650946675,544369731,1030513014,1647325218,573584688c792477231,1869822561,1180985708,1047293033,1832542524,1919251561c788545071,1852586593,15422,0,0,0c2037645312,1010722156,1852586593,543581522,1031300201,790769698c979450942,1819044198,543581522,1031300201,790769698,979450942c1701209701,1699902563,1677729894,807550328,12066,2135228416c12582912,0,154206208,0,-262144000,2135276006c1400897536,1434922761,1401421824,1434922761,1401421824,1434922761c2041577472,1434922617,2040528896,1434922617,0,0c1170275660,1434922761,1170735104,1434922761,1170735104,1434922761c-65536,32767,-65536,32767,0,0c0,0,-65536,32767,-65536,32767c0,0,0,1434910720,1270874112,1434922761c1271398400,1434922761,1271398400,1434922761,385875968,1434922616c-1226833920,2135275346,-1987051520,1434922761,-349700096,2135276006c1914699776,1434922761,0,0,100,0c47225244,11954,-719192064,1434922307,-68157440,1434922617c0,0,0,0,0,0c0,0,0,0,0,0c385875968,1434922616,0,0,1161822208,1434922609c0,0,1772617728,2135276026,0,0c0,0,1775763456,2135276026,0,0c0,0,995098624,1434922760,0,0c0,0,-1796210688,1434922760,-267911168,2135276006c0,0,-1960312832,1434922761,0,0c0,0,0,0,-2147418112,-1c-2147352577,-1,1705050111,2135276021,0,0c-1932984320,2135275853,65536,0,1744830464,2135275675c-1959264256,1434922761,3276800,0,1459617792,16c55935,0,0,0,0,0c-1549795328,1434922675,915406848,1434922313,0,8519681c175685,1434910720,3276800,0,0,16842753c-65536,6619135,100,0,1310720,0c34652,0,-24641536,1434922759,0,0c0,0,0,0,0,0c1245184000,2135276099,2097152,140050432,67043586,196608c25386,0,266338304,1434922532,265289728,1434922532c0,1434911743,970981376,1434922313,5832704,65536c-1410309242,1434922675,970981376,1434922313,5832704,1048576c-1406125960,1434922675,970981376,1434922313,5832704,131072c-1402985699,1434922675,970981376,1434922313,5832704,983040c-1538205458,1434922675,915406848,1434922313,5963776,8716289c-1424998764,1434922675,-1459617792,1434922675,1469644800,16c-1535067161,1434922675,-1993342976,1434922675,6619136,1c-1520386371,1434922675,899678208,1434922313,6619136,65537c-1516210741,1434922675,899678208,1434922313,6619136,131072c-1398787833,1434922675,899678208,1434922313,1469841408,0c-1395624869,1434922675,2143289344,1434922675,1469841408,65536c-1491016148,1434922675,-1482686464,1434922675,1468792832,0c-1523518969,1434922675,-1993342976,1434922675,6619136,0c-1508842760,1434922675,915406848,1434922313,6029312,8585216c-1434392656,1434922675,1059061760,1434922675,1469513728,16c-1502592719,1434922675,970981376,1434922313,6684672,1c-1499458656,1434922675,915406848,1434922313,6684672,8519681c-1495211093,1434922675,970981376,1434922313,6684672,65537c-1442811788,1434922675,-719323136,1434922307,8192000,0c101753571,0,202375168,0,-1437597696,1434922675c899678208,1434922313,0,65536,-1559232512,1434922675c2143289344,1434922675,6815744,131073,-1568616326,1434922675c970981376,1434922313,6815744,65537,-1466954772,1434922675c-1459617792,1434922675,1469186048,16,-1565470563,1434922675c-1975517184,1434922675,6815744,1,-788523500,2135275849c872415232,1434922675,256901120,16,-1505741714,1434922675c915406848,1434922313,6029312,8650752,-792716095,2135275849c-1490026496,1434922669,257490944,16,-1386166176,1434922675c-471859200,1434922330,7471104,131073,-1392490865,1434922675c-471859200,1434922330,7471104,65537,-1389300358,1434922675c-471859200,1434922330,7471104,1,1277190195,1434922675c899678208,1434922313,264699904,0,1245721392,1434922675c915406848,1434922313,266076160,0,1248860605,1434922675c899678208,1434922313,266076160,0,929076659,2135275829c970981376,1434922313,265945088,0,972030048,2135275829c915406848,1434922313,263979008,0,956342429,2135275829c970981376,1434922313,263979008,0,952135907,2135275829c970981376,1434922313,263979008,0,964751929,2135275829c970981376,1434922313,263979008,0,960531513,2135275829c970981376,1434922313,263979008,0,1269841459,1434922675c899678208,1434922313,264503296,0,922787832,2135275829c0,1426063360,0,0,0,11955c970981376,1434922313,265617408,0,947922564,2135275829c970981376,1434922313,264634368,0,1273036603,1434922675c-719323136,1434922307,264634368,0,985726013,2135275829c970981376,1434922313,251658240,0,4104,2135275829c0,0,0,0,0,0c0,0,0,0,-2147418112,-1c-2147352577,-1,17760255,0,0,0c983040,1434922313,1218445312,2135276031,0,0c-1996488704,2135275829,262144,0,1943060672,2135275350c-1987051520,1434922761,0,0,905969664,2135275829c0,0,0,0,1705023350,2135276021c0,0,-1993867264,2135275829,65536,0c-772800512,2135275347,-1987051520,1434922761,6553600,0c956301312,1434922313,-65536,-1,855703551,1c1704984576,2135276021,0,0,-1990721536,2135275829c65536,0,-994050048,2135275347,-1987051520,1434922761c13107200,0,251658240,0,64974,0c0,0,0,0,0,0c0,0,0,0,0,0c0,0,0,0,0,0c-868220928,2135275352,1853882368,1434922761,974127104,2135275353c1853882368,1434922761,-778043392,2135275352,1853882368,1434922761c-1498415104,2135275354,1853882368,1434922761,0,0c0,0,0,0,0,0c0,0,0,0,1523187712,2135275776c-1466957824,1434922307,12648448,0,78643200,2135276031c1853882368,1434922761,-1845493760,1434922761,-1833959424,1434922761c915406848,1434922313,265879552,0,1265685244,1434922675c899678208,1434922313,265879552,0,979376351,2135275829c1224736768,1434922675,0,0,0,0c1235222528,1434922675,265486336,0,857748587,2135275829c1235222528,1434922675,265551872,0,1290828798,1434922675c970981376,1434922313,251658240,0,48616,1434910720c970981376,1434922313,3211264,0,-247988224,2135276006c-1561329664,1434922677,0,0,0,0c970981376,1434922313,3211264,0,-250609664,2135276006c1514143744,1434922677,0,0,-1814036480,1434922761c970981376,1434922313,3211264,0,-255852544,2135276006c1503657984,1434922677,0,0,0,0c899678208,1434922313,3211264,0,-255852544,2135276006c1509949440,1434922677,0,0,0,0c76546048,1434922315,3211264,0,-250609664,2135276006c1520435200,1434922677,0,0,0,0c899678208,1434922313,3211264,0,-247988224,2135276006c1526726656,1434922677,0,0,0,0c-471859200,1434922330,3211264,0,-247988224,2135276006c1535115264,1434922677,0,0,0,0c1593835520,1434922538,9502720,0,991952896,1434922760c1941962752,1434922761,-1820327936,1434922761,-1814036480,1434922761c-1810890752,1434922761,-1817182208,1434922761,-1807745024,1434922761c-1804599296,1434922761,-1801453568,1434922761,1560281088,2135275849c872415232,1434922675,66715648,0,1600187201,2135275849c899678208,1434922313,67305472,0,1566601932,2135275849c861929472,1434922675,3211264,0,0,0c0,0,0,0,16711680,0c0,2130706432,9502720,0,-2095054848,1434922761c-2094530560,1434922761,-2094530560,1434922761,-2090860544,1434922761c-2090336256,1434922761,-2090336256,1434922761,-1750073344,1434922761c17694720,0,0,0,0,0c0,0,0,0,0,0c0,0,0,0,0,0c-1758068736,1434922760,3211264,0,-65536,65535c1245184000,2135276099,-65536,-1,-1,-1c65535,65536,23134208,0,1918369792,2135276026c0,0,0,0,0,0c0,0,0,0,0,0c-1758461952,1434922760,-1904214016,1434922760,0,0c0,0,0,0,0,2135228416c0,0,0,0,0,0c0,0,0,0,0,0c0,0,0,0,0,0c0,0,0,0,0,0c0,0,0,0,0,0c0,0,0,0,0,0c-1058013184,2135272684,-709885952,1434922593,0,0c0,0,0,0,0,0c0,0,0,0,0,589824c65536,0,-774897664,1434922675,0,0c37814272,0,1245184000,2135276099,0,0c1237319680,2135276031,385875968,1434922616,0,0c-1745354752,1434922761,2084831232,2135275829,65536,1426063360c196608,1434922241,1543503872,1434922677,0,0c0,0,0,0,0,0c0,0,0,0,0,0c0,0,0,0,0,0c0,0,0,0,1868562432,1434922677c0,0,0,0,1547698176,1434922677c0,0,0,0,0,0c0,0,0,0,0,0c0,0,0,0,0,0c0,0,0,0,0,0c0,0,0,0,0,0c0,0,0,0,0,0c0,0,0,0,0,0c0,0,0,0,0,0c0,0,0,0,0,0c0,0,0,0,0,0c0,0,0,0,0,0c0,0,0,0,0,0c-2046820352,1434922761,-2042101760,1434922761,-2038431744,1434922761c-349700096,2135276006,-2122317824,1434922761,0,0c100,1434922675,1459683328,16,19386,0c3211264,0,0,0,0,0c65536,0,0,0,0,0c3211264,0,-566231040,2135275352,-2022703104,1434922761c-2024800256,1434922761,-2024275968,1434922761,-2024275968,1434922761c403767296,0,-1437597696,1434922675,899678208,1434922313c8192000,65536,-1559232512,1434922675,2143289344,1434922675c6815744,131073,-1568625913,1434922675,970981376,1434922313c6815744,65537,-1466919471,1434922675,-1459617792,1434922675c1469186048,16,-1565470025,1434922675,-1975517184,1434922675c6815744,1,-788494923,2135275849,872415232,1434922675c256901120,16,-1505727255,1434922675,915406848,1434922313c6029312,8650752,-792713729,2135275849,-1490026496,1434922669c257490944,16,-1386181341,1434922675,-471859200,1434922330c7471104,131073,-1392449237,1434922675,-471859200,1434922330c7471104,65537,-1389300585,1434922675,-471859200,1434922330c7471104,1,1277186752,1434922675,899678208,1434922313c264699904,0,1245772309,1434922675,915406848,1434922313c266076160,0,1248898594,1434922675,899678208,1434922313c266076160,0,929060589,2135275829,970981376,1434922313c265945088,0,972039956,2135275829,915406848,1434922313c263979008,0,956363739,2135275829,970981376,1434922313c263979008,0,952153464,2135275829,970981376,1434922313c263979008,0,964733113,2135275829,970981376,1434922313c263979008,0,960515418,2135275829,970981376,1434922313c263979008,0,1269837409,1434922675,899678208,1434922313c264503296,0,935382971,2135275829,899678208,1434922313c264372224,0,1287714551,1434922675,970981376,1434922313c265617408,0,947973472,2135275829,970981376,1434922313c264634368,0,1273019653,1434922675,-719323136,1434922307c264634368,0,985706022,2135275829,970981376,1434922313c264044544,0,903913568,2135275829,970981376,1434922313c265093120,0,866160369,2135275829,970981376,1434922313c265158656,0,989886682,2135275829,970981376,1434922313c264044544,0,908072385,2135275829,970981376,1434922313c265093120,0,870352653,2135275829,970981376,1434922313c265158656,0,998255441,2135275829,-471859200,1434922330c264044544,0,916515473,2135275829,-471859200,1434922330c265093120,0,878770752,2135275829,-471859200,1434922330c265158656,0,981468638,2135275829,970981376,1434922313c264044544,0,899693781,2135275829,970981376,1434922313c265093120,0,861975461,2135275829,970981376,1434922313c265158656,0,994115183,2135275829,-471859200,1434922330c264044544,0,912268828,2135275829,-471859200,1434922330c265093120,0,874548332,2135275829,-471859200,1434922330c265158656,0,1002495862,2135275829,76546048,1434922315c264110080,0,920679586,2135275829,76546048,1434922315c265224192,0,882948241,2135275829,76546048,1434922315c265289728,0,1293992810,1434922675,1593835520,1434922538c266010624,0,1281399378,1434922675,970981376,1434922313c264765440,0,975194520,2135275829,-1466957824,1434922307c264896512,0,887126519,2135275829,-1466957824,1434922307c264962048,0,849375027,2135275829,-1466957824,1434922307c265027584,0,939574772,2135275829,970981376,1434922313c265879552,0,1261489530,1434922675,915406848,1434922313c265879552,0,1265675598,1434922675,899678208,1434922313c265879552,0,979417310,2135275829,1235222528,1434922675c264437760,0,895494640,2135275829,1235222528,1434922675c265486336,0,857763818,2135275829,1235222528,1434922675c265551872,0,1290827685,1434922675,970981376,1434922313c265682944,0,1226873225,1434922675,970981376,1434922313c264175616,0,924907306,2135275829,899678208,1434922313c264568832,0,931186204,2135275829,970981376,1434922313c264372224,0,968896210,2135275829,970981376,1434922313c263979008,0,943734989,2135275829,970981376,1434922313c264306688,0,1253096708,1434922675,915406848,1434922313c264306688,0,1257293752,1434922675,899678208,1434922313c264306688,0,977314297,2135275829,76546048,1434922315c264241152,0,891350025,2135275829,76546048,1434922315c265355264,0,853570416,2135275829,76546048,1434922315c265420800,0,1284554200,1434922675,899678208,1434922313c264830976,0,-1512001981,1434922675,899678208,1434922313c6619136,196608,850453365,1434922675,-471859200,1434922330c80740352,0,846227797,1434922675,-471859200,1434922330c80674816,0,854638020,1434922675,1593835520,1434922538c80805888,0,-777995014,2135275849,-471859200,1434922330c260964352,0,-1420777897,1434922675,-1459617792,1434922675c1469710336,16,1562380197,2135275849,899678208,1434922313c67698688,0,1560335020,2135275849,872415232,1434922675c66715648,0,1600142699,2135275849,899678208,1434922313c67305472,0,1566606500,2135275849,861929472,1434922675c258539520,0,1551939550,2135275849,-471859200,1434922330c66715648,0,1595958760,2135275849,915406848,1434922313c67371008,0,1591803587,2135275849,915406848,1434922313c67436544,0,1814053307,2135276066,915406848,1434922313l67567616,0m1587549765,2135275849l915406848,1434922313c67633152,0,1809880888,2135276066,2091909120,1434922674c66977792,0,1583405731,2135275849,915406848,1434922313c67043328,0,1579208281,2135275849,915406848,1434922313c67108864,0,1574981997,2135275849,899678208,1434922313c67502080,0,1570798865,2135275849,899678208,1434922313c66912256,0,1556149271,2135275849,-471859200,1434922330c66715648,0,1604371418,2135275849,915406848,1434922313c66519040,0,1528862702,2135275849,915406848,1434922313c67239936,0,1818278808,2135276066,970981376,1434922313c66519040,0,1606456367,2135275849,970981376,1434922313c66519040,0,1610652281,2135275849,970981376,1434922313c66519040,0,1547707115,2135275849,1633681408,1434922674c66584576,0,1801495809,2135276066,-471859200,1434922330c66584576,0,1805675227,2135276066,970981376,1434922313c66846720,0,1544571054,2135275849,901775360,1434922675c66650112,0,1541435252,2135275849,-471859200,1434922330c66650112,0,1538317210,2135275849,919601152,1434922675c66453504,0,1535164308,2135275849,970981376,1434922313c66781184,0,1530927718,2135275849,1633681408,1434922674c67174400,0,1795169677,2135276066,-471859200,1434922330c67174400,0,1790968054,2135276066,899678208,1434922313c67764224,0,1975540703,2135276066,899678208,1434922313c71499776,0,-784270581,2135275849,-1490026496,1434922669c257228800,0,1079037612,1434922675,915406848,1434922313c81264640,0,1074792369,1434922675,915406848,1434922313c81199104,0,1083191715,1434922675,970981376,1434922313c81330176,0,1526748489,2135275849,935329792,1434922675c76939264,0,-1552919968,1434922675,970981376,1434922313c6750208,1,-1549794086,1434922675,915406848,1434922313c6750208,8519681,-1545579101,1434922675,970981376,1434922313c6750208,65537,-780120918,2135275849,-471859200,1434922330c262602752,0,-687851910,2135275841,1593835520,1434922538c261554176,0,-1446987742,1434922675,899678208,1434922313c8060928,0,1071705011,1434922675,899678208,1434922313c257425408,16,-767529260,2135275849,970981376,1434922313c74186752,0,-769607469,2135275849,-471859200,1434922330c74252288,0,-1541390884,1434922675,915406848,1434922313c5963776,8650753,-735027362,2135275849,974127104,1434922675c66322432,0,-737133178,2135275849,915406848,1434922313c65732608,0,-732930211,2135275849,953155584,1434922675c65601536,0,965785902,1434922675,-471859200,1434922330c65601536,0,1997545409,2135276066,1023410176,1434922675c65863680,1,-740249535,2135275849,899678208,1434922313c66125824,0,1036042843,1434922675,-471859200,1434922330c65863680,0,-744468243,2135275849,915406848,1434922313c65994752,0,-747574827,2135275849,989855744,1434922675c66256896,0,-765416213,2135275849,1023410176,1434922675c65798144,1,-750751675,2135275849,899678208,1434922313c66060288,0,1039142617,1434922675,-471859200,1434922330c65798144,0,-754967707,2135275849,915406848,1434922313c65929216,0,-758063559,2135275849,1005584384,1434922675c65536000,0,-761239143,2135275849,970981376,1434922313c66191360,0,-763318919,2135275849,915406848,1434922313c65667072,0,-803154718,2135275849,872415232,1434922675c257622016,16,-798970382,2135275849,-471859200,1434922330c257556480,16,-790597663,2135275849,-375390208,1434922307c257359872,16,-771725599,2135275849,899678208,1434922313c73990144,0,1995501142,2135276066,-471859200,1434922330c74317824,0,1008736776,2135275829,899678208,1434922313c263258112,0,1012966788,2135275829,1090519040,1434922675c262995968,0,1780545534,1434922675,899678208,1434922313c6488064,0,-1416597067,1434922675,899678208,1434922313c6750208,196608,847312428,2135275829,970981376,1434922313c263716864,0,843112860,2135275829,915406848,1434922313c263585792,0,809527656,2135275829,915406848,1434922313c263520256,0,1298197692,1434922675,899678208,1434922313c263127040,0,1302372262,1434922675,899678208,1434922313c263192576,0,801126856,2135275829,899678208,1434922313c262930432,0,796964397,2135275829,899678208,1434922313c262864896,0,805359510,2135275829,899678208,1434922313c262799360,0,838914756,2135275829,899678208,1434922313c263061504,0,834688739,2135275829,970981376,1434922313c263716864,0,830490046,2135275829,915406848,1434922313c263520256,0,826280681,2135275829,1312817152,1434922675c263651328,0,822119687,2135275829,915406848,1434922313c263520256,0,817909682,2135275829,1348468736,1434922675c263782400,0,813712804,2135275829,915406848,1434922313c263585792,0,1365290829,1434922675,36700160,1434922332c262733824,0,-1429198999,1434922675,970981376,1434922313c1469579264,0,-773842243,2135275849,899678208,1434922313c74121216,0,-1413427982,1434922675,970981376,1434922313c5832704,65536,-1410328437,1434922675,970981376,1434922313c5832704,1048576,-1406108746,1434922675,970981376,1434922313c5832704,131072,-1402945639,1434922675,970981376,1434922313c5832704,983040,-1538259503,1434922675,915406848,1434922313c5963776,8716289,-786409517,2135275849,915406848,1434922313c75038720,0,1991293878,2135276066,899678208,1434922313c68681728,0,-819973725,2135275849,915406848,1434922313c69271552,0,-805257522,2135275849,915406848,1434922313c68747264,0,-815728948,2135275849,915406848,1434922313c69140480,0,-817873630,2135275849,915406848,1434922313c69206016,0,1988105167,2135276066,970981376,1434922313c68943872,0,-809484743,2135275849,915406848,1434922313c68812800,0,-813662527,2135275849,915406848,1434922313c68878336,0,-794760749,2135275849,915406848,1434922313c75104256,0,-775935021,2135275849,899678208,1434922313c74055680,0,1087396722,1434922675,915406848,1434922313c81395712,0,-1424978569,1434922675,-1459617792,1434922675c1469644800,16,-1535068957,1434922675,-1993342976,1434922675c6619136,1,-1520402522,1434922675,899678208,1434922313c6619136,65537,-1516225127,1434922675,899678208,1434922313c6619136,131072,1983940411,2135276066,970981376,1434922313c71303168,0,-824137277,2135275849,970981376,1434922313c71172096,0,-828371444,2135275849,970981376,1434922313c71237632,0,-832556304,2135275849,1129316352,1434922675c70975488,0,-836707357,2135275849,1139802112,1434922675c70909952,0,-840946834,2135275849,899678208,1434922313c71041024,0,1979748050,2135276066,899678208,1434922313c71106560,0,-845089804,2135275849,899678208,1434922313c70123520,0,-849316143,2135275849,899678208,1434922313c70778880,0,-1398761001,1434922675,899678208,1434922313c1469841408,0,-1395592921,1434922675,2143289344,1434922675c1469841408,65536,-878683257,2135275849,-471859200,1434922330c71630848,0,1202777745,1434922675,1211105280,1434922675c262537216,0,-853497434,2135275849,899678208,1434922313c71368704,0,-857687319,2135275849,1156579328,1434922675c70189056,0,1051754196,1434922675,970981376,1434922313c262471680,0,1518356766,2135275849,1174405120,1434922675c70844416,0,1514174163,2135275849,915406848,1434922313c70254592,0,1510005296,2135275849,915406848,1434922313c70451200,0,-861928504,2135275849,915406848,1434922313c70582272,0,-866107139,2135275849,915406848,1434922313c70713344,0,-870285622,2135275849,915406848,1434922313c70057984,0,-874491554,2135275849,915406848,1434922313c70647808,0,-1491048307,1434922675,-1482686464,1434922675c1468792832,0,1505798518,2135275849,915406848,1434922313c70320128,0,1501587651,2135275849,915406848,1434922313c70385664,0,1497373192,2135275849,1192230912,1434922675c70516736,0,1493224417,2135275849,899678208,1434922313c71565312,0,-1523579246,1434922675,-1993342976,1434922675c6619136,0,1522557919,2135275849,1111490560,1434922675c76218368,0,1993395659,2135276066,-471859200,1434922330c260898816,0,-1508849801,1434922675,915406848,1434922313c6029312,8585216,1055981081,1434922675,1059061760,1434922675c258605056,0,-1434427634,1434922675,1059061760,1434922675c1469513728,16,1048600846,1434922675,-471859200,1434922330c260571136,16,1045443812,1434922675,-471859200,1434922330c260505600,16,1361115975,1434922675,36700160,1434922332c71434240,0,-1502545372,1434922675,970981376,1434922313c6684672,1,-1499436944,1434922675,915406848,1434922313c6684672,8519681,-1495256047,1434922675,970981376,1434922313c6684672,65537,1042296973,1434922675,899678208,1434922313c76283904,0,-1442826208,1434922675,-719323136,1434922307c8192000,0,1357970722,1434922675,970981376,1434922313c262668288,0,-782223245,2135275849,915406848,1434922313c258146304,0,2074885819,-925860166,1326520857,-1317156399c1643587396,372361979,1192746125,-1239453132,1812784232,-2026797263c14780209,1879277596,-2118119936,-981438153,-734586422,-1947211732c263789091,-399616037,-1913682127,398015011,-2056693793,952034489c-1325690462,-1740728963,562949703,379318502,269791107,573300085c945751536,14681856,15013916,-1199729269,-399872093,1490135624c-701730925,-1223924632,-1660030601,-396482628,-1883750940,-1131606808c-462924249,-1851541443,482832509,-1855578938,14681859,1879277596c-1984164352,-162124797,-1210684999,1602695186,-231461089,373804154c-1660446989,-396482628,-1883750940,-1131608728,-462924249,-1851541443c482832509,1885524862,-639359932,-1966843833,939639128,1088423680c1445725060,-137764362,-872153154,937179105,880644515,-1659948638c-396482628,1203256804,221575654,-1404077798,1887160528,-520412345c-2030290546,-2129535845,1361012624,90319633,469819399,240190336c-2082907984,-1949059541,-1884306531,1031346711,737268198,-565278899c-227267817,-193205186,400443010,1056060455,516477420,1661887448c824898318,1879277596,29363712,237432888,-782715236,-243299751c-235569257,670859079,-709694113,-1084622145,-50099209,2086663164c532935153,-576980739,-348890440,-275366813,1877409711,-67322741c1873280127,-356701486,-1811966616,-1410531681,-1515760206,-738604211c-1342964929,-1295260198,-339059107,-1182946561,1092019326,-218318797c117358423,2125452583,1599138532,1369800404,1610219419,-1486734146c1360685555,-2131204372,801553998,-909099235,-1613693185,-739311905c440005393,860462025,873570488,-1715990686,1917294663,-1013411337c-166962577,-316588740,-2007347426,58880275,-1072824208,-1676779903c-1932952476,1307318676,-90826403,-1376611,1280085894,-254963661c-1933221164,-1114819789,1836673937,-1283038383,1261091862,-839714203c1727616296,423406308,-156808496,-2093507864,-1279308139,-1703348042c-1484788687,-1187152718,-1830750216,2029430678,1535272252,-1436713857c-2031871037,-1657075205,1653133903,1946665942,-801169518,-622364727c1182954643,-314695694,-1601370687,-1095242223,154222822,0c-262144000,2135276006,-729808896,1434922761,-729284608,1434922761c-729284608,1434922761,2041577472,1434922617,2040528896,1434922617c0,1434910720,1341128704,1434922761,1341652992,1434922761c1341652992,1434922761,-65536,32767,-65536,32767c0,0,0,0,-65536,32767c-65536,32767,0,0,0,0c1109409139,1434922760,1109917696,1434922760,1109917696,1434922760c385875968,1434922616,-1226833920,2135275346,-1302331392,1434922761c-349700096,2135276006,-747634688,1434922761,0,0c14948,1434922675,47185920,11610,7471104,65537c387981885,1434922618,0,0,0,0c0,0,0,0,0,0c0,0,385875968,1434922616,0,0c1161822208,1434922609,0,0,1772617728,2135276026c0,0,0,0,1775763456,2135276026c0,0,0,0,-727711744,1434922761c0,0,0,0,1343225856,1434922761c-267911168,2135276006,0,0,-1275592704,1434922761c0,0,0,0,0,0c-2147418112,-1,-2147352577,-1,1705050111,2135276021c0,0,-1932984320,2135275853,65536,0c1744856951,2135275675,-1274544128,1434922761,3276800,0c1275068416,1434922675,0,0,0,0c0,0,970981376,1434922313,264634368,0c1258304802,1434922675,131072,1434910720,3276800,0c0,16890165,-65536,6619135,100,0c1310720,2135228416,0,0,-24641536,1434922759c0,0,0,0,0,0c0,0,1245184000,2135276099,2097152,140050432c67043586,2135275829,0,0,266338304,1434922532c265289728,1434922532,0,1434911743,265158656,0c998257199,2135275829,-471859200,1434922330,264044544,0c916476003,2135275829,-471859200,1434922330,265093120,0c878732653,2135275829,-471859200,1434922330,265158656,0c981482083,2135275829,970981376,1434922313,264044544,0c-1512017873,1434922675,899678208,1434922313,6619136,196608c-1420792724,1434922675,-1459617792,1434922675,1469710336,16c-1552925150,1434922675,970981376,1434922313,6750208,1c-1549766609,1434922675,915406848,1434922313,6750208,8519681c-1545576132,1434922675,970981376,1434922313,6750208,65537c-1447026128,1434922675,899678208,1434922313,8060928,0c-1541375645,1434922675,915406848,1434922313,5963776,8650753c1780496993,1434922675,899678208,1434922313,6488064,0c-1416611231,1434922675,899678208,1434922313,6750208,196608c-1429181382,1434922675,970981376,1434922313,1469579264,0c-1413452742,1434922675,970981376,1434922313,5832704,65536c-1410319298,1434922675,970981376,1434922313,5832704,1048576c-1406119824,1434922675,970981376,1434922313,5832704,131072c-1402978707,1434922675,970981376,1434922313,5832704,983040c-1538248135,1434922675,915406848,1434922313,5963776,8716289c-1425002442,1434922675,-1459617792,1434922675,1459617792,16c-1535099283,1434922675,-1993342976,1434922675,6619136,1c-1520419778,1434922675,899678208,1434922313,6619136,65537c-1516225474,1434922675,899678208,1434922313,6619136,131072c-1398791632,1434922675,899678208,1434922313,1469841408,0c-1395641803,1434922675,2143289344,1434922675,1469841408,65536c-1491047054,1434922675,-1482686464,1434922675,1468792832,0c-1523565022,1434922675,-1993342976,1434922675,6619136,0c-1508885442,1434922675,915406848,1434922313,6029312,8585216c-1434421728,1434922675,1059061760,1434922675,1469513728,16c-1502582458,1434922675,970981376,1434922313,6684672,1c-1499435149,1434922675,915406848,1434922313,6684672,8519681c-1495260611,1434922675,970981376,1434922313,6684672,65537c-1442825154,1434922675,-719323136,1434922307,8192000,0c1917874291,1886862398,60897907,0,542113792,2135275007c542113792,2135275007,1631322112,1818846778,1717916268,2019846432c573579837,1631338031,1717986618,1383359333,1763731045,574453860c1043276336,1715102012,1383362159,1763731045,574453860,1869506925c1043276402,1886859068,1953708659,1046834297,1936750396,1685021242c796020857,1999584318,2000319344,1010724979,980643959,1047556983c1936750396,1984848698,1917874259,2000436783,1933210480,1047679088c2013290812,1047360102,24892,2013265920,8765,0c0,12322,979435520,544503909,574453859,892679473c539111474,574454115,959591473,790769714,1630485566,1919318074c1631338093,1936879674,1868908404,1919950957,574452851,577071472c979450942,1934390881,1010708340,1882874159,1191211890,1047359333c24892,1684630639,26950,0,0,0c0,0,0,0,0,0c-2147418112,-1,-2147352577,-1,17760255,0c0,0,983040,1650946675,1218473027,2135276031c0,0,-1996488704,2135275829,262144,0c1943036220,2135275350,-1302331392,1434922761,0,0c1040187392,1936750396,29498,0,0,543555584c1705010281,2135276021,0,0,-1993867264,2135275829c65536,0,-772774299,2135275347,-1302331392,1434922761c6553600,0,1694498816,1684611174,-49800,-1c1006698495,1,1704984576,2135276021,0,0c-1990721536,2135275829,65536,0,-994020496,2135275347c-1302331392,1434922761,13107200,0,1879048192,1010725456c14945,0,0,0,0,0c0,0,0,0,0,0c0,0,0,0,0,0c0,0,-868220928,2135275352,-2022703104,1434922761c974127104,2135275353,-2022703104,1434922761,-778043392,2135275352c-2022703104,1434922761,-1498415104,2135275354,-2022703104,1434922761c0,0,0,0,0,0c0,0,0,0,0,0c1523187712,1920154112,1816355431,1635131506,8469868,0c-1712324608,1434922761,-864026624,2135276019,0,0c0,0,0,0,1310720,0c0,0,0,0,-1147666432,1434922761c0,-65536,98303,1684602880,15736,0c0,0,0,0,8388608,0c154206208,0,-262144000,2135276006,1934622720,1434922761c1935147008,1434922761,1935147008,1434922761,2041577472,1434922617c2040528896,1434922617,0,2135228416,1168113664,1434922761c1168637952,1434922761,1168637952,1434922761,-65536,32767c-65536,32767,0,0,0,0c-65536,32767,-65536,32767,0,0c0,0,1416641850,1434922761,1417150464,1434922761c1417150464,1434922761,385875968,1434922616,-1226833920,2135275346c-1139802112,1434922761,-349700096,2135276006,-2122317824,1434922761c0,0,30308,2135275829,47185920,11592c264372224,0,-1758445634,1434922760,0,0c0,0,0,0,0,0c0,0,0,0,385875968,1434922616c0,0,1161822208,1434922609,0,0c1772617728,2135276026,0,0,0,0c1775763456,2135276026,0,0,0,0c-1901068288,1434922760,0,0,0,0c1133510656,1434922761,-267911168,2135276006,0,0c-1113063424,1434922761,0,0,0,0c0,0,-2147418112,-1,-2147352577,-1c1705050111,2135276021,0,0,-1932984320,2135275853c65536,0,1744886917,2135275675,-1112014848,1434922761c3276800,0,855638016,2135275829,0,0c0,0,0,0,-471859200,1434922330c264044544,0,906028386,2135275829,131072,1434910720c3276800,0,0,16890165,-65536,6619135c100,0,1310720,2135228416,0,0c-24641536,1434922759,0,0,0,0c0,0,0,0,1245184000,2135276099c2097152,140050432,67043586,1434922675,0,0c266338304,1434922532,265289728,1434922532,0,1434911743c264765440,0,975204088,2135275829,-1466957824,1434922307c264896512,0,887104321,2135275829,-1466957824,1434922307c264962048,0,849353942,2135275829,-1466957824,1434922307c265027584,0,939588820,2135275829,970981376,1434922313c265879552,0,1261483711,1434922675,915406848,1434922313c265879552,0,1265687354,1434922675,899678208,1434922313c265879552,0,979421665,2135275829,1235222528,1434922675c264437760,0,895543930,2135275829,1235222528,1434922675c265486336,0,857789100,2135275829,1235222528,1434922675c265551872,0,1290805229,1434922675,970981376,1434922313c265682944,0,1226892327,1434922675,970981376,1434922313c264175616,0,924848083,2135275829,899678208,1434922313c264568832,0,931150627,2135275829,970981376,1434922313c264372224,0,968911651,2135275829,970981376,1434922313c263979008,0,943749011,2135275829,970981376,1434922313c264306688,0,1253090671,1434922675,915406848,1434922313c264306688,0,1257305695,1434922675,899678208,1434922313c264306688,0,977277857,2135275829,76546048,1434922315c264241152,0,891301249,2135275829,76546048,1434922315c265355264,0,853595543,2135275829,76546048,1434922315c251658240,0,1284552338,1434922675,899678208,1434922313c264830976,0,-1511991097,1434922675,899678208,1434922313c6619136,196608,850428905,1434922675,-471859200,1434922330c80740352,0,846214264,1434922675,-471859200,1434922330c80674816,0,854651116,1434922675,1593835520,1434922538c80805888,0,-778015186,2135275849,-471859200,1434922330c260964352,0,-1420790088,1434922675,-1459617792,1434922675c1469710336,16,1562440844,2135275849,899678208,1434922313c67698688,0,1560283116,2135275849,872415232,1434922675c66715648,0,1600189387,2135275849,899678208,1434922313c67305472,0,1566580064,2135275849,861929472,1434922675c258539520,0,1551920998,2135275849,-471859200,1434922330c66715648,0,1595990341,2135275849,915406848,1434922313c67371008,0,1591743883,2135275849,915406848,1434922313c67436544,0,1814092587,2135276066,915406848,1434922313c67567616,0,1587604184,2135275849,915406848,1434922313c67633152,0,1809902459,2135276066,2091909120,1434922674c66977792,0,1583414953,2135275849,915406848,1434922313c67043328,0,1579164604,2135275849,915406848,1434922313c67108864,0,1575013548,2135275849,899678208,1434922313c67502080,0,1560325917,2135275849,0,1426063360c0,0,0,47433,-471859200,1434922330c66715648,0,1604350995,2135275849,915406848,1434922313c66519040,0,1528862098,2135275849,915406848,1434922313c67239936,0,1818276413,2135276066,970981376,1434922313c50331648,0,1612,2135275849,0,0c0,0,0,0,0,0c0,0,-2147418112,-1,-2147352577,-1c17760255,0,0,0,983040,1434922330c1218445312,2135276031,0,0,-1996488704,2135275829c262144,0,1943029595,2135275350,-1139802112,1434922761c0,0,1526726656,2135275849,0,0c0,0,1704995897,2135276021,0,0c-1993867264,2135275829,65536,0,-772800512,2135275347c-1139802112,1434922761,6553600,0,1627389952,1434922674c-65536,-1,1795227647,1,1704984576,2135276021c0,0,-1990721536,2135275829,65536,0c-994050048,2135275347,-1139802112,1434922761,13107200,0c0,8519681,62169,0,0,0c0,0,0,0,0,0c0,0,0,0,0,0c0,0,0,0,-868220928,2135275352c-1773142016,1434922761,974127104,2135275353,-1773142016,1434922761c-778043392,2135275352,-1773142016,1434922761,-1498415104,2135275354c-1773142016,1434922761,0,0,0,0c0,0,0,0,0,0c0,0,1523187712,1434922496,970981376,1434922313c3211264,0,0,0,0,0c65536,0,0,0,0,0c3211264,0,-247988224,2135276006,-1561329664,1434922677c0,0,0,0,1245184000,2135276099c2162688,0,-982515712,1434922537,0,0c1597505536,2147399812,2162688,0,-1374683136,1434922672c0,0,2097152,0,12648448,0c78643200,2135276031,-659554304,1434922761,0,0c0,0,-1386217472,1434922675,-471859200,1434922330c7471104,131073,-1392493968,1434922675,-471859200,1434922330c7471104,65537,-1392500163,1434922675,0,0c0,0,1277165568,1434922675,899678208,1434922313c264699904,0,1245717053,1434922675,915406848,1434922313c266076160,0,1248882017,1434922675,889192448,1434922313c0,0,929053758,2135275829,3211264,0c-250609664,2135276006,1514143744,1434922677,0,0c-959447040,1434922761,956301312,2135275829,3211264,0c-255852544,2135276006,1503657984,1434922677,0,0c0,0,964689920,2135275829,3211264,0c-255852544,2135276006,1509949440,1434922677,0,0c0,0,1269825536,1434922675,3211264,0c-250609664,2135276006,1520435200,1434922677,0,0c0,0,1287651328,1434922675,3211264,0c-247988224,2135276006,1526726656,1434922677,0,0c0,0,1272971264,1434922675,3211264,0c-247988224,2135276006,1535115264,1434922677,0,0c0,0,903872512,2135275829,9502720,0c-667942912,1434922671,-664797184,1434922761,-982515712,1434922761c-959447040,1434922761,-956301312,1434922761,-962592768,1434922761c-953155584,1434922761,-950009856,1434922761,-946864128,1434922761c265093120,0,870346104,2135275829,970981376,1434922313c265158656,0,998257199,2135275829,-471859200,1434922330c264044544,0,916476003,2135275829,3211264,0c0,0,0,0,0,0c16711680,0,0,2130706432,3211264,0c-65536,65535,1245184000,2135276099,-65536,-1c-1,-1,65535,65536,2162688,0c-923795456,1434922761,0,0,0,1434910720c2162688,0,-982515712,1434922537,0,0c0,0,9502720,0,-856686592,1434922671c-856162304,1434922671,-856162304,1434922671,-848297984,1434922671c-847773696,1434922671,-847773696,1434922671,-918552576,1434922671c17694720,0,0,0,0,0c0,0,0,0,0,0c0,0,0,0,0,0c1252392960,1434922761,2162688,0,-931135488,1434922761c0,0,0,0,3211264,0c-566231040,2135275352,-903872512,1434922761,-914358272,1434922761c-913833984,1434922761,-913833984,1434922761,3211264,0c-253231104,2135276006,803209216,1434922617,0,0c0,0,1245184000,2135276099,2162688,0c-918552576,1434922671,0,0,0,0c23134208,0,1918369792,2135276026,0,0c0,0,0,0,0,0c0,0,0,0,1251999744,1434922761c-912261120,1434922761,0,0,0,0c0,0,0,1434910720,0,0c0,0,0,0,0,0c0,0,0,0,0,0c0,0,0,0,0,0c0,0,0,0,0,0c0,0,0,0,0,0c0,0,0,0,-1058013184,2135272684c-709885952,1434922593,0,0,0,0c0,0,0,0,0,0c0,0,0,589824,65536,0c-444596224,1434922675,0,0,8454144,0c-872415232,1434922761,-864026624,2135276019,0,0c0,0,0,0,1310720,0c0,0,0,0,-880279552,1434922761c0,-65536,98303,1434910720,0,0c0,0,0,0,264634368,0c3220029,0,0,0,0,0c65536,0,0,0,0,0c3211264,0,-250609664,2135276006,1828716544,1434922617c0,0,0,0,1245184000,2135276099c2162688,0,-807403520,1434922761,0,0c0,0,12648448,0,78643200,2135276031c-903872512,1434922761,0,0,0,0c916455424,2135275829,-471859200,1434922330,265093120,0c878734403,2135275829,-471859200,1434922330,265158656,0c973105516,2135275829,0,0,0,0c-1512046592,1434922675,899678208,1434922313,6619136,196608c-1420805535,1434922675,-1459617792,1434922675,1469710336,16c-1552915118,1434922675,956301312,1434922313,0,0c-1549787034,1434922675,3211264,0,-247988224,2135276006c-1561329664,1434922677,0,0,6553600,65537c-1447006089,1434922675,3211264,0,-250609664,2135276006c1514143744,1434922677,0,0,-845152256,1434922761c1780482048,1434922675,3211264,0,-255852544,2135276006c1503657984,1434922677,0,0,6553600,196608c-1429195467,1434922675,3211264,0,-255852544,2135276006c1509949440,1434922677,0,0,5767168,65536c-1410325915,1434922675,3211264,0,-250609664,2135276006c1520435200,1434922677,0,0,5767168,131072c-1402986382,1434922675,3211264,0,-247988224,2135276006c1526726656,1434922677,0,0,5767168,8716289c-1424985286,1434922675,3211264,0,-247988224,2135276006c1535115264,1434922677,0,0,6553600,1c-1520419220,1434922675,9502720,0,-909115392,1434922761c-869269504,1434922761,-851443712,1434922761,-845152256,1434922761c-842006528,1434922761,-848297984,1434922761,-838860800,1434922761c-835715072,1434922761,-832569344,1434922761,1469841408,65536c-1491062750,1434922675,-1482686464,1434922675,1468792832,0c-1523551633,1434922675,-1993342976,1434922675,6619136,0c-1508869788,1434922675,3211264,0,0,0c0,0,0,0,16711680,0c0,2130706432,9502720,0,-201326592,1434922671c-200802304,1434922671,-200802304,1434922671,-192937984,1434922671c-192413696,1434922671,-192413696,1434922671,-261095424,1434922671c17694720,0,0,0,0,0c0,0,0,0,0,0c0,0,0,0,0,0c622198784,1434922761,3211264,0,-65536,65535c1245184000,2135276099,-65536,-1,-1,-1c65535,65536,3227001,0,-566231040,2135275352c680525824,1434922672,-866123776,1434922761,-865599488,1434922761c-865599488,1434922761,3211264,0,-253231104,2135276006c803209216,1434922617,0,0,0,0c1245184000,2135276099,2162688,0,-261095424,1434922671c0,0,1852571648,574453536,3224882,0c-65536,65535,1245184000,2135276099,-65536,-1c-1,-1,65535,65536,2192186,0c-795869184,1434922761,0,0,0,0c5323379,0,1539833856,2135276031,-605028352,1434922672c1421869056,1434922672,0,0,0,0c0,0,0,0,0,0c5242880,0,37814272,0,1245184000,2135276099c0,0,1237319680,2135276031,385875968,1434922616c0,0,-780664832,1434922761,2084831232,2135275829c65536,1426063360,196608,1,1543568012,1434922677c0,0,0,0,0,0c0,0,0,0,0,0c0,0,0,0,0,0c0,0,0,0,0,0c1868562432,1434922677,0,0,0,0c1547698176,1434922677,0,0,0,0c0,0,0,0,0,0c0,0,0,0,0,0c0,0,0,0,0,0c0,0,0,0,0,0c0,0,0,0,0,0c0,0,0,0,0,0c0,0,0,0,0,0c0,0,0,0,0,0c0,0,0,0,0,0c0,0,0,0,0,0c0,0,0,0,0,0c0,0,-693108736,1434922761,-688390144,1434922761c-684720128,1434922761,-349700096,2135276006,-747634688,1434922761c0,0,100,0,989960205,2135275829c0,0,17891328,0,-847249408,1434922645c1245184000,2135276099,327680,196608,131072,0c0,65536,0,0,0,0c0,65536,0,0,15728640,0c4980736,1434922315,1245184000,2135276099,1245184000,2135276099c1245184000,2135276099,1245184000,2135276099,67698688,1434922675c0,0,0,0,1281884160,1434922675c1245184000,2135276099,1245184000,2135276099,1245184000,2135276099c1245184000,2135276099,67043328,0,50141,0c0,0,264765440,0,849361831,-18123c-1,1434910719,0,0,53318,0c131072,0,265879552,0,2196515,0c-982515712,1434922537,482344960,2135275007,0,0c2162688,0,1181220864,2135276031,-1148190720,1434922761c387973120,1434922618,2162688,0,1239416832,1434922760c0,0,0,0,2162688,0c-680525824,1434922761,0,0,0,0c2162688,0,-683671552,1434922761,0,0c1564999680,2147399812,3211264,0,-247988224,2135276006c-1561329664,1434922677,0,0,0,0c1245184000,2135276099,2162688,0,-934281216,1434922761c0,0,0,0,2162688,0c-671088640,1434922761,0,0,0,0c3211264,0,-250609664,2135276006,1514143744,1434922677c0,0,-708837376,1434922761,977272832,2135275829c3211264,0,-255852544,2135276006,1503657984,1434922677c0,0,0,0,853540864,2135275829c3211264,0,-255852544,2135276006,1509949440,1434922677c0,0,0,0,-1512046592,1434922675c3211264,0,-250609664,2135276006,1520435200,1434922677c0,0,0,0,846200832,1434922675c3211264,0,-247988224,2135276006,1526726656,1434922677c0,0,0,0,-778043392,2135275849c3211264,0,-247988224,2135276006,1535115264,1434922677c0,0,0,0,1562378240,2135275849c9502720,0,1368391680,1434922761,1945108480,1434922761c-719323136,1434922761,-708837376,1434922761,-705691648,1434922761c-711983104,1434922761,-702545920,1434922761,-699400192,1434922761c-696254464,1434922761,258539520,0,1551935512,2135275849c-471859200,1434922330,66715648,0,1595953714,2135275849c915406848,1434922313,67371008,0,1591750270,2135275849c3211264,0,0,0,0,0c0,0,16711680,0,0,2130706432c9502720,0,-670040064,1434922671,-669515776,1434922671c-669515776,1434922671,-716177408,1434922761,-715653120,1434922761c-715653120,1434922761,-636485632,1434922761,17694720,0c0,0,0,0,0,0c0,0,0,0,0,0c0,0,0,0,1247150080,1434922761c3211264,0,-65536,65535,1245184000,2135276099c-65536,-1,-1,-1,65535,65536c3211264,0,-566231040,2135275352,-659554304,1434922761c-714080256,1434922761,-713555968,1434922761,-713555968,1434922761c3211264,0,-250609664,2135276006,1828716544,1434922617c0,0,16515072,0,0,1426063360c2162688,0,-636485632,1434922761,0,0c0,0,23134208,0,1918369792,2135276026c0,0,0,0,0,0c0,0,0,0,0,0c1246756864,1434922761,-667942912,1434922761,0,0c0,0,0,0,0,2135228416c0,0,0,0,0,0c0,0,0,0,0,0c0,0,0,0,0,0c0,0,0,0,0,0c0,0,0,0,0,0c0,0,0,0,0,0c-1058013184,2135272684,-709885952,1434922593,0,0c0,0,0,0,0,0c0,0,0,0,0,589824c65536,0,-525336576,1434922675,0,0c37814272,0,1245184000,2135276099,0,0c1237319680,2135276031,385875968,1434922616,0,0c-631767040,1434922761,2084831232,2135275829,65536,1426063360c196608,1434922241,1543503872,1434922677,0,0c0,0,0,0,0,0c0,0,0,0,0,0c0,0,0,0,0,0c0,0,0,0,1868562432,1434922677c0,0,0,0,1547698176,1434922677c0,0,0,0,0,0c0,0,0,0,0,0c0,0,0,0,0,0c0,0,0,0,0,0c0,0,0,0,0,0c0,0,0,0,0,0c0,0,0,0,0,0c0,0,0,0,0,0c0,0,0,0,0,0c0,0,0,0,0,0c0,0,0,0,0,0c0,0,0,0,0,0c-943718400,1434922761,-938999808,1434922761,-935329792,1434922761c-349700096,2135276006,-689963008,1434922671,0,0c100,4195328,67190788,1074004032,1024,0c2162688,0,1551368192,2135274449,65536,0c0,0,9502720,0,-985661440,1434922761c-864026624,2135276019,0,0,0,0c0,0,1310720,0,0,0c0,0,-596115456,1434922761,0,-65536c98303,4194304,16388,0,0,0c0,0,-1209466880,180,1313163520,1614982724c9437314,0,1588658176,1,1351155712,168642382c2586,1212747008,21060,34565,101223427,369098752c1445023,1929445376,4343634,-383988050,67108864,1095582055c-1884225536,90307595,536870912,1297238115,645529600,-2071986176c16384000,-394264576,812974080,1625948160,-1741029376,1880555520c1011989148,150994944,1935231088,286720000,286720000,-215561727c-16777153,1094994297,-329353132,1995394557,-1981852199,-1083622441c302079490,1285718626,-859536262,209912970,1825506081,102768382c-2134240954,-2073720409,-1689247654,26811478,1751299110,-1996343023c-1802989532,-752737350,-1756290634,-546522899,-289538113,1790268842c-1352188201,-738822915,1574085799,-319070347,-549538425,-1107976845c-1213221386,572515038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-266200703,-5515798,-437918235c-201408673,-50352181,103153273,805503024,3146496,32518147c1942535939,255883794,295701687,-932566934,619184948,976757533c-462928325,-6030100,592838260,790068223,-289147399,-1744912753c285247615,-2143026656,570494984,8913984,1140989969,17827968c-2012987358,35655936,146956356,-69673284,-253350147,1149210347c2010053590,-1074593857,-1023415299,100713663,1611006048,6292992c-530063866,-20973313,-2054211681,-1930352836,-1670220856,914502657c26887888,294556276,589143324,-25791948,-12943407,-31485526c-354449424,-1363210654,1159806583,-1006772273,-671195273,-232792065c25178415,402751512,-2145910400,-132515967,-352428135,-409439461c2031197732,-2144104882,-637087674,1317024584,-1551748654,1183081395c-96481586,895477583,-276595982,348362971,820712683,3146496c50343939,-1321192945,-447185262,418184833,-206335583,-109183345c951985991,1908003777,-421059774,1929108766,1627142543,1049888769c1897105704,-2145910398,-2059921407,1477806593,-755661505,873570933c1238288978,1947443671,636424818,1747141995,-1818524508,-971193938c411526684,201375756,-1072955200,671490240,1314269270,-699778006c1221609098,1571239689,-909095293,-1360540567,-1851749097,1800300124c-1472448113,873282584,416140246,100687878,1040580704,180682958c-149471046,873570316,215107202,-1938517088,418179296,-206335583c-103547249,482745543,202946406,-1072955200,-1061155840,1445463584c1017843666,589144016,-25791948,-13647919,655869160,1312242296c-589503384,-295732317,352814897,65667203,655440020,402751512c429752704,-276735840,-1318127203,1182938166,2075422810,-1660622817c-310849812,436785402,-144153175,830943723,103668103,50343939c805503024,-1979611088,-577402347,-170226293,1379144097,-687222581c1920209827,1798694658,-1536679100,-1374445690,1411259589,385916428c201778283,50343939,-1677524944,-603780441,-1609012729,446662560c381243006,1402183837,660418392,-1524416230,494050540,820392166c6342075,100687878,101056608,1118912561,-783650127,877574737c-649443710,1950017849,-498184574,1756193981,1888783620,-1741303181c-1047886909,-1386012525,6392028,100687878,13508704,1088031429c-2018579429,-1258033663,39776268,-317934269,1092238718,1580448547c1640775355,-1955175988,-1072955199,12585984,-2141058036,-1520269982c-142712330,436785643,384933337,-400079893,994510244,-800685577c-1216557368,-253355176,1169187488,461629682,12586012,201375756c-989803092,1140447946,-2014052993,415758918,831510414,-2025891526c242200808,-119584559,-235212862,482745541,202946406,-1072955200c-1061155840,1445463584,-1499955242,1134291488,-1103637964,2085075952c2032060881,-218263740,-973453688,-1997050346,-1594825171,-318697374c1223827489,100688158,1778778208,-2124898280,1316887199,-1601366344c-1355279471,1094329181,-317934297,1092238718,1580448547,1640775355c-1955175988,-1072955199,12585984,-2141058036,-1520269982,-142712330c436785643,384933337,-400079893,994510244,-800685577,-1216557368c-253355176,1169187488,461629682,12586012,201375756,-989803092c1140447946,-2014052993,415758918,831510414,-2025891526,242200808c-119584559,-235212862,482745541,202946406,-1072955200,-1061155840c1445463584,-1499955242,1134291488,-1103637964,2085075952,2032060881c-218263740,-973453688,-1997050346,-1594825171,-318697374,1223827489c100688158,1778778208,-2124898280,1316887199,-1601366344,-1355279471c1094329181,-317934297,1092238718,1580448547,1640775355,-1955175988c-1072955199,12585984,-2141058036,-1520269982,-142712330,436785643c384933337,-400079893,994510244,-800685577,-1216557368,-253355176c1169187488,461629682,12586012,201375756,-989803092,1140447946c-2014052993,415758918,831510414,-2025891526,242200808,-119584559c-235212862,482745541,202946406,-1072955200,-1061155840,1445463584c-1499955242,1134291488,-1103637964,2085075952,2032060881,-218263740c-973453688,-1997050346,-1594825171,-318697374,1223827489,100688158c1778778208,-2124898280,1316887199,-1601366344,-1355279471,1094329181c-317934297,1092238718,1580448547,1640775355,-1955175988,-1072955199c12585984,-2141058036,-1520269982,-142712330,436785643,384933337c-400079893,994510244,-800685577,-1216557368,-253355176,1169187488c461629682,12586012,201375756,-989803092,1140447946,-2014052993c415758918,831510414,-2025891526,242200808,-119584559,-235212862c482745541,202946406,-1072955200,-1061155840,1445463584,-1499955242c1134291488,-1103637964,2085075952,2032060881,-218263740,-973453688c-1997050346,-1594825171,-318697374,1223827489,100688158,1778778208c-2124898280,1316887199,-1601366344,-1355279471,1094329181,-317934297c1092238718,1580448547,1640775355,-1955175988,-1072955199,12585984c-2141058036,-1520269982,-142712330,436785643,384933337,-400079893c994510244,-800685577,-1216557368,-253355176,1169187488,461629682c12586012,201375756,-989803092,1140447946,-2014052993,415758918c831510414,-2025891526,242200808,-119584559,-235212862,482745541c202946406,-1072955200,-1061155840,1445463584,-1499955242,1134291488c-1103637964,2085075952,2032060881,-218263740,-973453688,-1997050346c-1594825171,-318697374,1223827489,100688158,1778778208,-2124898280c1316887199,-1601366344,-1355279471,1094329181,-317934297,1092238718c1580448547,1640775355,-1955175988,-1072955199,12585984,-2141058036c-1520269982,-142712330,436785643,384933337,-400079893,994510244c-800685577,-1216557368,-253355176,1169187488,461629682,12586012c201375756,-989803092,1140447946,-2014052993,415758918,831510414c-2025891526,242200808,-119584559,-235212862,482745541,202946406c-1072955200,-1061155840,1445463584,-1499955242,1134291488,-1103637964c2085075952,2032060881,-218263740,-973453688,-1997050346,-1594825171c-318697374,1223827489,100688158,1778778208,-2124898280,1316887199c-1601366344,-1355279471,1094329181,-317934297,1092238718,1580448547c1640775355,-1955175988,-1072955199,12585984,-2141058036,-1520269982c-142712330,436785643,384933337,-400079893,994510244,-800685577c-1216557368,-253355176,1169187488,461629682,12586012,201375756c163630508,2082458309,-564170771,-134219010,-102768654,535579614c1568242681,-621559334,-540477636,-985064951,-2103694803,-1014149953c-1343558677,-536981833,392036095,1609662321,528105214,-1202144321c-55595525,562990029,-1207973249,2117415396,-196693557,-70366491c629044365,-445471529,1302836105,-688514929,2067369800,1707724027c-676725206,-576556099,-1742213254,1304664259,163150047,538146732c101508199,-972685216,-1317818319,-113261070,-37855297,-1845510337c-2087959750,2140666207,-2018262539,1069285372,1829233144,123518372c-1667701869,1799091757,-220842204,-1611904479,-1731125328,437442684c-773604998,1042095486,-201354335,-450969809,518123087,-55027917c-75599909,-1850982781,-13979108,423598815,-1767922737,-1703163165c-1231241289,-581010089,1542448163,-1781886115,916377127,-612779810c-284057283,-206210468,-121092162,-708984326,1147915908,-2067432834c1676672382,-1013398632,-2077476882,-1323952155,3167778,50343939c762709534,-981114282,2132834709,694291823,-1343422892,166969791c409970895,-1641851432,1303135227,-848971346,-1187917182,-1275593106c1800565927,2139605274,779910065,1045210583,1338805813,535087070c-629973809,1496054438,-1640640925,-1529172554,-84698410,-1714873773c-1632202925,-311305256,-269074809,-1310065805,-159581674,-1737291843c467103495,1451016726,2023474328,-1072955197,-334751296,1992600664c-713204562,-1026082472,-1457318184,436785259,-1837002439,1955552642c-1486999239,-137758292,1019474066,638341729,1592110159,-1676289249c-370504230,1151783899,-1015112129,-817629642,1832515028,-339116717c-1177785563,1328255942,-1640587649,1021016821,-1662053975,-1993624454c1639399083,1559338766,-434256523,-340728272,-1916289907,-1093714293c-226520839,3146511,-1964115197,-2044088428,-527333121,75003337c298054789,1311235091,440264745,1954428201,209164391,-1146638886c-619547353,306048061,-2002239935,-1619273763,-1756582855,2049271576c-1477679184,-1687564370,519351274,1326912401,2046639278,-338265894c1185215341,-773164100,-1162992466,2020810659,1266645949,830943366c1527078279,-337057717,-116483092,3211047,569389059,722844419c2003115441,375004519,-20976898,886411151,-1509833890,-324026890c1448776102,-37780035,-174277830,2071657962,2126052589,-694217076c-725382071,2062711175,1938076559,669709208,1840304039,970938830c712228205,902390617,-185470089,1575184871,-740448333,-1446186726c1550785351,-662374461,-176322561,-1904398440,-980889735,1930982173c102265624,1611006048,1616905728,356188944,1446991659,-130073116c-1915127062,1328607564,779415793,-1958161802,-16090664,380645080c-1127754909,660241466,1384375217,-339082209,518516643,1852888317c-951095169,-1490031942,1251790445,225597654,-140709658,1026445059c2124288495,-307971982,-1126646628,705629792,-54062842,-465100574c6293000,933257222,-199799037,722720573,-2037484684,740647632c-2005871544,-245290475,-1961661971,-632456063,-27806338,-1501135909c-590030089,-1398311068,565124821,-1077963471,795712458,-1722693c-283198043,1340027857,1184087541,1405928538,-1882273872,-2068112452c1953206947,1556962830,-711329539,-1558303619,-927553673,1327459955c378422507,2004090248,326994623,-1134594780,1570669450,-1130909844c-192135513,-376518680,-1313974939,-346611217,-629948718,-1148144922c1944054086,1252937293,1801309179,900201294,-1766378606,-676250259c-1045599365,-774918289,-95740444,325707996,2079733603,-163956459c1489972848,-1637880902,-1949320003,-1545800915,-866005969,-1058834847c12585984,201375756,-1486855668,1719018850,-412861264,516341820c-695687734,1547657790,1776389655,63569315,562372286,1642171007c1983609995,1804766904,-2061048145,239660101,2113706841,1934717132c1762708801,-1848828397,-614860013,378643694,-32158159,-1930185514c-917388713,311898677,1183303885,-351769295,-1975419423,1739642229c431307757,-1046965343,-1572604551,-967313422,8902125,509148337c-901969020,-1409549278,-47592931,1547157140,-238829603,-1231224924c-679834587,1593244520,-1483354653,-1835315393,861757429,-416472254c332131823,-2052037289,1235377209,-88514951,-372325248,943838058c-278435473,-163928825,-1663669444,-506597703,-1013418328,1371638403c1985767177,201376193,-1072955200,-334742336,1990503508,-206014134c2083119604,532835644,-2035895345,196488573,-656742735,-1815155492c2115797400,-1063593123,-168993695,-556820322,-1265817754,-618793592c-1458796575,708332273,1636648633,-1122175173,-626428219,-290281379c-1459187244,-83973032,-1899717368,658160130,-1132563138,1914543847c-506390000,-1324981636,-136930201,1018571767,-1293866637,1805442980c-1252299460,-432056023,-1348220944,-685567695,-1635253253,-228010468c-167257110,792556268,-129262529,800890913,444856197,1656507165c1178454271,-1489137978,1416979637,-1732011937,2050709955,-1194688186c-468117261,12606594,994099212,-199997946,837284541,2070106998c739569914,-287230306,-1327976275,-1270905731,1819112276,294232430c361564598,-1729315269,1605034761,2076527735,-763897979,1601735496c2093204585,1191804472,-1194797275,-342779339,-726287517,418461708c-1550372727,98243188,-456139237,-1108978689,-604971129,964550953c1852087092,-482567071,-370495276,-745216161,-1847662794,1807257459c2070569819,-1821776170,-615190861,-850847151,971765163,-618938375c1297784723,-2029619514,1206946551,1633576219,-129525477,488286989c-154953377,1691757339,-705135281,-88225990,482745539,25566406c402751512,404226432,-984694588,1306052490,-92614595,-1456728848c526229046,-2007298122,1434148052,404415600,450425649,-1692426702c-1771903671,1221752791,-1319200629,-294550227,-1911365170,-710300086c875415180,402170914,154411235,-1250311077,619267646,-129578436c-814035704,2074681201,1922526326,-1332672276,-1960251233,-1397409580c1555561126,-506612507,-1663064911,1533885547,2002373045,-1926697558c-86645084,-606553099,1571061155,1121728909,1592713619,-1577561191c671345742,65947355,-1251995167,1450884666,844746675,-651707218c-413480669,822012402,-2095773817,-241555633,586345946,101893270c1611006048,990057888,1662921493,1329009975,-829805281,999575256c504813187,850843445,-355553401,-1456432909,-84489188,292100686c973018331,1888947815,-1387433388,829305958,1941316147,1469859262c1318347755,-1376338258,1827993787,1396462801,-1978107044,-1555865635c-1237793350,1251266703,-63336459,1315173345,2029802156,296034142c-1235559217,-69876407,-1477799650,-1084021099,-264265385,-586791002c-1475374667,1015091138,-237782157,-572869675,-860459505,817801441c-645451385,805504557,3146496,-2010107901,-1786077823,1786299352c563989095,-1175580757,-2134393403,-274648387,1525112574,1852288371c867841694,1462659832,-1439364545,1998170336,-992703193,-1329623327c-286664353,1191796433,1792333605,-1238389050,1548073083,-1536954537c224354894,-882921513,-587961697,1147484357,-352887131,760206627c838773163,2072457607,205286367,1378082426,-144792323,-605097366c-1854967289,458792183,1982882045,-1901247324,-1117663427,2141337843c-985538100,862226656,1625111334,6292992,778067974,-199866874c1032346029,-1174156356,1474243575,-482503770,-1631519795,-1353557462c-1458005801,-154764616,277809588,-438718712,882759196,-205299054c-49444934,-1079529814,-1351447022,869911793,-619484841,-2016166851c-2076647903,-454408467,-1293833238,377212619,-728659353,706961131c-169193515,-1368228268,446392783,-831203657,1839696793,-348571989c-1457670834,1524421777,-1115033922,-719176217,-1351226801,2109648678c2055524128,594196735,-277411605,1393794939,799995697,-1354051627c241372771,101473203,1611006048,1616905728,356188944,1019172651c-270696931,1715028458,-104609542,-372961315,1742240707,-163667478c-889394054,-1368695592,-1456662795,-1531122695,-1311065504,1626111277c-1851462246,-1750973162,454519053,-1781111249,1299420272,1975674541c-470254672,-695307745,-546575287,1057648498,1087552476,-338367606c-718658722,-1448399537,1548577790,1730428367,-440869362,120839118c2060393295,1799777725,-623952956,1589173878,-1720170563,1814501832c1982967323,1406964060,1439445996,-1505896293,1742653270,-849552715c-253346442,913334944,1557108752,130599227,402751737,406028672c-245846568,368356092,1194719963,-618704645,1210706685,1164078418c-810817658,1805317938,1783039421,1695310334,-1664332553,1708687113c1858796485,1103997210,1014373166,-1217033767,595901603,-1699400241c-1144809143,-1018032004,-2002949946,-939846775,-1972943237,-1575366805c-294913103,-1397406543,1804719782,-1859086670,296683315,-814793832c1248672796,-847937578,1555336552,-1386258997,-1477797150,761603733c-1819271247,-1006768655,-979336773,1509399155,1050454509,820383285c-977587994,1611006048,6292992,-1338964474,-619531941,674622525c-1767612477,186224639,-205159767,-1573523632,904138595,-421102889c-2010045591,856807197,707436136,-1682731654,-454858170,208338913c267249193,1416664504,1722633586,-1755022612,-158282664,-479565858c871754559,862201064,1392691175,-1546860708,-1347348688,1558153118c-883716791,1560259178,-1216039533,241187228,-1592674321,-835584220c-759890606,-1635576348,-950599219,-655698730,-1571414797,-1045440051c206839324,-217706802,-2104627237,408130204,-1743257216,169443727c-1805854982,723126684,-227103182,-646547770,787307573,-827429455c701699639,1744078732,1805291085,-1438186051,1675072296,-11932441c1834483062,1740433242,-1536541825,908680742,265747118,1960307726c-1188415413,-1171040602,-1731876058,-1475295794,-674566775,-795631410c933163408,-2043691537,-41541601,1053138055,-1477883856,-21244522c2020301189,1640871141,315012403,-724094941,-742273802,-1445107930c610808758,-1357461707,-1481930057,-728099169,1816102709,201751321c-950586897,-655698730,-1855303813,-1057318481,1042073116,644489718c-107531743,1114774284,100687950,-681549666,1848911202,985170084c1056856019,-1896992724,149784696,1466031569,580144479,-1402483673c495425823,-1732998053,-1384951615,-1253384025,-860891183,2078113072c-1407990188,-1414426985,-1847375290,-1344920734,-1720823331,-458694360c-1923901158,-1891371930,-329738384,1125946664,856110258,1317222238c-35446356,-1517471199,-254743673,-2029684983,-2015821833,1785831037c691113304,-1221430801,-1489994256,-1636626835,-436369867,-613817508c-1160884822,-798528173,764308040,-557516962,-1616409037,-1177249258c-1128914984,-129489158,-1926129693,976584555,-176284474,-29533194c668274041,-71324668,1113780103,12797026,201375756,-1072955200c-413113984,1644840290,1016931963,-1127905300,416699672,-180788586c-705531709,-1236479775,1100336197,-1134429412,1481287536,-607205108c1553267115,993473915,395236806,1329299259,-1876057191,1708794036c449766679,-1226304271,366521421,1010786838,1750369960,-1259120320c1804772228,2038855342,1467623156,473185139,-128395419,1310448783c-781744076,-1011646839,-1029422085,830330310,-337857082,1936719604c2142714157,1921856287,-1078384186,-213755189,-1181419190,1774875525c1549254123,-554818595,-240225777,458600644,-306341137,2005455206c1928144318,-1076397710,-724138201,946132269,-1897403129,-212894377c-1437326052,-924345117,2060270738,696728333,1641163218,6292992c100687878,1114648838,-1153097039,425715772,-218631494,-877420800c1529023573,1780443396,-1133066998,260431848,1968569061,-1255063749c-834214339,-1837926475,-797511977,1198877657,-497701749,1033438752c-1629076630,-1957049581,165125396,551897370,-338800955,783887478c1804772247,-1707501332,865204921,-1159869483,711116387,1052715982c66342539,1026322239,-1829058836,-2009102596,-1786773723,1920045815c343127384,-907061293,-282935566,-868264107,787927959,-2047500634c-675708433,1840231652,-1490557461,-921031459,1840755609,2102639694c-1586824582,-98608951,131981185,-70854020,-1901168639,-1969236149c1672415979,103419662,964919383,409638386,-2145910400,-873981951c1254477504,-673669748,842168168,-1115993135,403809948,164679530c1881621809,904331891,1747141739,329221796,-971192914,414672412c201375756,-1072955200,1309024448,1197626923,448690214,960742008c-1374188437,235170215,407515184,1399859008,-683029054,1916015008c1797648146,1411259589,-1960536564,-1046366101,12585984,1589690380c-1403479028,659963780,-1349263009,-310550816,1660413462,664745790c1178018922,593182644,41189266,-301474813,1747140633,888704260c1058401010,699320136,-2145881460,25171969,1199669272,1488271385c1319927561,1104765452,-1647745236,340943864,-888809684,159455913c102534284,-457438768,1533178608,1313243700,-848871708,145104108c-838290306,-592014463,100688320,1980104800,1660215399,828410949c371180420,1837137674,525864567,-267636506,-1060939906,891678697c869983153,-834238540,779760584,820392911,820392166,201375756c-1072955200,671490240,1646250582,-1999765463,590944797,783935695c782559439,2142761086,-20393732,1975993913,505202233,1845627988c-1882933219,201376248,-334757696,180682944,1908469532,295712207c-1349266892,658963037,-1776851736,-1929138821,1818136992,-433073427c-1154423248,100688069,1611006048,822478336,-1321029312,-783201358c73932139,1801647245,164724391,-410396358,591489822,1460118632c965342523,-602363844,-1026153975,1611011725,6292992,-1608988154c462104920,924032444,-1370590668,-1367771695,-327595567,-661852448c-231501407,-204759412,965491084,405892812,-2145910400,-2122311679c-1404040127,1388593044,991009792,-1639550412,-1638042671,-60995119c-117477408,1945997729,1928040076,-1472448116,987497496,-249591440c-2145910397,-2116544511,940935681,-1629257250,1747140715,-1151391836c-800158220,-148099383,1092224858,-623330013,1640783781,-1955175988c-1072955199,12585984,-2141058036,1700955490,-677207401,436785210c1322698217,1947443965,1036981170,-800685354,1991118664,2020807658c330838352,461745220,12586029,201375756,-1321193068,2016876114c1752049467,-1554211612,-1554189589,-1042746733,1135679965,434399011c434607933,-1737287565,3171037,50343939,-2096955344,693674008c10848383,1752572728,-1556312860,-1556301081,-1040663917,1139932895c417856291,417715997,827357299,-529156088,132267794,50343939c50573360,-1133499628,-683817213,1221609088,-378094001,-1818190565c-1242671011,1182938126,1270198650,-1732011841,-2095649597,25171969c402751512,-989805544,785040650,1974420805,-768339552,-90329717c1692936005,-1401184729,-1851749115,-722641890,-1594825177,-2010681246c1513556824,402751512,672661888,-1520271261,1995468332,-925836210c-683230919,658946533,-1148997147,1183277619,2050214094,-432812242c-1154423248,100688069,1611006048,822478336,-28135104,1879132944c-925832122,-817465063,658930037,-1081872011,1183310845,976343030c-432944210,274899184,633400176,101696638,1611006048,671483744c125362262,28212110,-1634623347,936570236,-1155055302,493608112c-192084888,2123852642,-2026797263,50736601,805503024,808452864c361365896,-1973578358,1089166986,396650531,-1946862757,1321848910c190379836,1025720602,1336531640,-985538100,-1324331296,817131030l3146496,-967823357l785827305,1661887229l207336206,100687878" fillcolor="#a5a5a5" stroked="t" o:allowincell="f" style="position:absolute;left:5424;top:-3635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14" coordsize="233228,214314" path="l0,81860l89086,81861c116614,0,144142,81861,233228,81860c161156,132453,188685,214313,116614,163720c44543,214313,72072,132453,0,81860c115,0,2162688,0,-436207616,1434922672c0,0,896532480,1434922760,2162688,0c131072,1434583040,-230686720,1434922669,2097152,0c3211264,0,-253231104,2135276006,803209216,1434922617c0,0,0,0,1245184000,2135276099c2162688,0,1181220864,2135276031,2018508800,1434922632c-68157440,1434922617,55640064,0,65536,53739520c1983643648,1634235194,2037671280,1763730800,1596079460,808464504c963927856,1868767266,1935962735,1030060649,909193762,841756720c808465969,980361250,1031041139,539113762,1030382689,808727842c1881154096,1030255713,824995106,808466480,1076969580,859860022c845952576,808465969,942682412,1080832048,1815560243,926953792c1042441592,1933211196,1802465908,1869226085,1953721961,1030057081c1953066274,790786661,980827198,1836216166,1935764597,980827198c1902452838,1981955438,824208481,808466480,1010708258,543570550c1030648165,1818326562,573580064,1983659567,1696622138,574451313c1685025392,840970528,842283316,790770208,980827198,1902452838c1931623790,1998613877,1752458345,1075851296,1043276337,1715107388c1852925216,1970479677,1735287149,807429484,540030496,1043276336c1715107388,1852925216,1769153085,843063406,573849632,1983659567c1696622138,574451313,544044403,808988721,540024880,790771008c980827198,1902452838,1931623790,824208757,808466480,540360736c1043276336,1715107388,1852925216,1919951421,1075864687,825040944c790770208,980827198,1902452838,1931623790,1075866997,943726641c790769696,980827198,1902452838,1763851630,960503910,840971296c1010708258,543570550,1030648165,543582498,857749824,790770208c980827198,1902452838,1763851630,960503910,540557344,1043276336c1715107388,1852925216,1970479677,826286189,842088480,790769696c980827198,1902452838,1881292142,543453042,826286129,943726643c1010708258,543570550,1030648165,1869770786,826286180,826286132c825040945,1010708258,543570550,1030648165,1836413730,808534048c892420128,790769696,980827198,1902452838,1881292142,543453042c808466226,909197344,790770464,980827198,1902452838,1931623790c1998613877,1752458345,1075851296,790771505,980827198,1902452838c1931623790,1746955637,1751607653,540024948,574042432,792477231c1868970614,1819635058,1010725729,1634744950,1730177140,1768186226c1937010277,1701863784,574450543,1864376948,1852793658,1952671086c1701869940,1701978685,539128931,1954047348,1920495458,1031037797c925974562,925974572,942751788,959529004,1010708258,1634220662c1701602414,1983659635,1881172026,1953067887,1030647657,741425186c1043276336,980823868,1684955496,1047749996,980823868,1885431923c1887007845,15973,65536,196608,3211264,0c65536,917504,1702100992,1916892280,1884645475,1920298832c-1904214016,1434922760,-1901592576,1434922760,2162688,0c65536,1048576,1781399552,309322711,613134415,-1532078645c2227569,0,0,0,99811328,1458543419c1087394515,1434922760,3211264,0,65536,1179648c1953693696,1734959474,1866691688,1667591790,829583220,1434922752c1254096896,1434922760,2162688,0,-329252864,1434922672c0,0,1596456960,2147399812,2162688,0c1551368192,2135274449,65536,0,0,0c12648448,0,78643200,2135276031,243269632,1434922718c0,0,0,0,241696768,2135276055c245366784,2135276055,249036800,2135276055,251658240,2135276055c65536,2135276055,0,0,0,2135276055c0,0,0,0,253231104,1434922718c243269632,1434922718,1256194048,1434922760,-1824522240,1434922760c-1822425088,1434922760,0,0,0,0c0,0,0,1434910720,0,0c7405568,0,131072,0,983040,0c-85983232,1434922759,1080033280,1434922760,0,0c0,0,-889126912,274184,262144,2135228416c1080033280,1434922760,65536,0,0,393216c-1792016384,1434922760,1350565888,1434922761,4259840,0c65536,1048576,7143424,6553701,6357097,6881327c6357101,6619239,3014705,7209072,103,2135276054c1070071808,1434922760,2162688,0,65536,262144c5505024,7340153,101,1434922760,2162688,0c-576716800,1434922675,0,0,2139095040,2135275850c3211264,0,915406848,1434922313,915406848,1434922313c915406848,1434922313,915406848,1434922313,0,0c3211264,0,1205862400,1434922760,1245708288,1434922760c1249902592,1434922760,1254096896,1434922760,0,0c7405568,0,169345024,2135276055,131072,0c0,0,0,0,178782208,2135276055c182452224,2135276055,187695104,2135276055,65536,7143540c1195376752,1434922636,1880096768,1434922636,65536,65536c46,0,0,0,2162688,0c-785383424,1434922761,0,0,0,0c3211264,0,65536,917504,1700921344,1866691694c1667591790,846360436,0,0,0,0c2162688,0,65536,393216,5505024,7471201c6619239,116,7405568,0,196608,65536c983040,0,585105408,1434922761,1116733440,1434922760c0,0,0,0,65536,262260c262144,7143424,1116733552,1434922760,0,3735604c57,262144,1203765248,1434922761,583008256,1434922761c4259840,0,65536,2818048,1949237248,1865379949c1999598709,795570799,842626412,1949907252,1949200499,1815048301c875706741,1936996665,1836330614,112,19988480,0c-897056768,2135276039,65536,2135228416,0,0c0,0,-879755264,2135276039,-876085248,2135276039c-872415232,2135276039,-868745216,2135276039,-865599488,2135276039c-859308032,2135276039,1983905792,1434922315,1245184000,2135276099c0,0,1798307840,1434922669,0,0c196608,0,-65536,-65536,-65536,-1c-1,-1,-1,-1,-1,-1c-1,65535,1245184000,2135276099,-855113728,2135276039c-851443712,2135276039,-1976041472,1434922669,951058432,1434922718c65536,0,0,0,-1551892480,2135274452c-1551892480,2135274452,0,0,0,0c196608,0,0,0,0,0c16777216,0,57737216,0,65536,55902208c1983643648,1634235194,2037671280,1763730800,1596079460,808464504c829710128,539113785,1919905635,2053731172,841104741,808465969c909193772,539111472,1886599791,824327540,539113785,1752457584c745349693,909193836,1814835248,808857906,825371696,1815097398c909193772,1836593200,826290496,826305585,1815228736,1076965696c1080832561,843068465,875642988,1080832320,826290481,1936619569c826305893,1815163200,826290496,826305586,842088497,875642988c1080832576,826291249,825311340,2016489792,1835365230,826290496c826305585,825311281,875642988,1080832320,843068465,825311340c1815228736,826290496,1080916018,826291505,843082801,1831874880c741683520,808988721,843082800,942682412,1080897584,826291505c843082802,1848848704,745366886,909193836,1814835248,808857906c825371696,1815097398,909193772,1853370416,1042441574,1933211196c1802465908,1869226085,1953721961,1030057081,1953066274,790786661c980827198,1836216166,1935764597,980827198,1902452838,1881292142c543453042,808857906,540221488,1043276344,1715107388,1852925216c1970479677,808525933,540028984,809508912,1010708258,543570550c1030648165,1836413730,942682400,1075851312,573579312,1983659567c1696622138,574451313,1685025392,909193760,857747504,790770720c980827198,1902452838,1881292142,543453042,824193856,790771744c980827198,1902452838,1881292142,543453042,891302720,573976864c1983659567,1696622138,574451313,1685025392,540229664,574103605c1983659567,1696622138,574451313,1685025392,540229664,824193329c1043276342,1715107388,1852925216,1919951421,1075864687,540221491c1043276340,1715107388,1852925216,1919951421,1075864687,540483635c1043276344,1715107388,1852925216,1970479677,826286189,540295200c1043276336,1715107388,1852925216,1970479677,826286189,540360736c1043276336,1715107388,1852925216,1970479677,826286189,540491808c1043276336,1715107388,1852925216,1970479677,826286189,540622880c1043276336,1715107388,1852925216,1970479677,826286189,540426272c1043276336,1715107388,1852925216,1970479677,826286189,540557344c1043276336,980823868,1836216166,1935764597,980827198,1752457584c1634887456,1852139876,1634235252,1802462576,578036285,1664773920c1701736047,2037675107,574449008,1952671090,1702109218,1868723320c1667592824,807550324,841756716,808465969,909193772,790769712c1982807102,1634235194,2037671280,4089200,4090988,0c2162688,0,65536,196608,5505024,7340143c0,0,2162688,0,-2018508800,1434922774c482344960,2135275007,0,0,4259840,0c65536,1245184,2097152,2883630,3801147,6291501c4128807,6225953,2228285,8192123,2687016,6094939c0,100,4259840,0,0,0c0,0,0,0,0,0c0,0,0,0,17694720,14745870c2162690,0,1735393280,1434922767,1062207488,1434922760c0,0,2162688,0,65536,1434583040c-494927872,1434922670,2139095040,2135275850,4259840,0c0,0,0,0,0,0c0,0,0,0,0,0c17694720,14745870,4259842,0,65536,1245184c2097152,2883630,3801147,6291501,4128807,6225953c2228285,8192123,2687016,6094939,0,0c4259840,0,65536,1245184,2097152,2883630c3801147,6291501,4128807,6225953,2228285,8192123c2687016,6094939,0,100,4259840,0c1780482048,1434922635,1240989696,1434922761,1227882496,1434922761c399966208,13601,-760676352,2135273356,8060928,7274496c4194406,0,4259840,0,0,0c0,0,0,0,0,0c0,0,0,0,17694720,14745870c2162690,0,793772032,1434922670,-59768832,1434922759c0,0,2162688,0,65536,393216c4325376,7602287,7274612,109,2162688,0c1043333120,1434922759,0,0,0,0c2162688,0,65536,262144,4980736,6684773c116,0,2162688,0,0,1434922767c0,0,0,0,2162688,0c65536,327680,5373952,6750313,7602280,0c2162688,0,-310378496,1434922672,0,0c0,0,6356992,0,-590872576,2135276020c65536,0,0,0,0,0c-584056832,2135276020,-580386816,2135276020,1437597696,1434922761c1793064960,1434922761,1840250880,1434922761,-1551892480,2135274452c879755264,1434922760,6356992,0,-590872576,2135276020c65536,0,0,0,0,0c-584056832,2135276020,-580386816,2135276020,-1706033152,1434922761c-1350565888,1434922761,-1303379968,1434922761,-1551892480,2135274452c1387266048,1434922761,7405568,0,92733440,0c59506688,0,278396928,0,560988160,1434922546c-89128960,1434922822,16777216,1,0,0c1174405120,11955,0,0,1509949440,47433c0,0,67108864,1572864,1509949440,2135275849c7405568,0,1922039808,2135276018,65536,65536c951582720,2135276027,1857814528,-29303394,-872332510,2135275849c963117056,2135276027,70713344,0,0,2135228416c0,0,1281884160,1434922760,1281884160,1434922760c0,0,1285554176,1434922760,7405568,0c92733440,0,59506688,0,92798976,0c749731840,1434922760,-706740224,1434922881,1048576,1c0,0,67108864,0,0,0c1191182336,11955,0,0,1493172224,571721c899678208,1434922313,3211264,0,-2021654528,2135276011c65536,65536,-587202560,1434922761,1000275968,1434922763c1000275968,1434922763,14745600,0,65536,12910592c1983643648,1634235194,2037671280,1763730800,1596079460,808464504c846487344,539111984,1919905635,2053731172,841104741,808465969c909193772,539111472,1886599791,841104756,539111984,1752457584c745349693,825371756,1815097398,808857906,825371696,1815097398c808857906,1702374448,1983659554,1920234298,543517551,1852403562c1819898995,1830960485,1919251561,1010708258,1634744950,1730177140c1768186226,1937010277,1701863784,574450543,1864376948,1852793658c1952671086,1701869940,1701978685,790787171,1982807102,1634235194c2037671280,4089200,6684672,65537,2162688,0c65536,1048576,2011037696,-562250503,968881989,-1375759273c23918317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162688,0,1138032640,1434613604,-1915486208,1481329084c2106418,0,2162688,0,65536,262144c1431175168,19532,1667825664,1948401003,4271906,0c2037383168,1434922760,851968,0,-261292032,2135275838c458752,574423040,420376434,579381727,1633878495,1713519984c4219244,0,2162688,0,65536,327680c4980736,7209065,3211365,0,2162688,0c65536,327680,4980736,7209065,3276901,0c2162688,0,65536,327680,4980736,7209065c3342437,0,3211264,0,1699741696,1434922760c1628962816,1434922760,1622147072,1434922760,-1920991232,-11917c3211263,0,4259840,0,1163198464,1434613604c-1915486208,1481329084,7218226,6881396,6619239,7536672c6619252,2097266,3407921,1434910720,4194304,0c8454144,0,-1794834432,1434613626,-1915486208,1481329084c9266,0,0,0,0,0c1587544064,1434922760,1590689792,1434922760,0,0c0,0,0,0,1592786944,1434922760c1595932672,1434922760,0,0,0,0c0,0,3211264,0,1959264256,2135272878c0,8192000,131072,5505025,121,0c262930432,0,2162688,0,1595408384,2135276010c-2121269248,1434922759,2139095040,2135275850,3211264,0c65536,655360,4259840,6488174,7274600,5505138c7340153,101,834666496,2135275829,2162688,0c1578106880,1434922712,0,0,2139095040,2135275850c3211264,0,65536,524288,5242880,7536751c7602281,7274601,110,101,915406848,1434922313c2162688,0,-2101346304,1434922759,0,0c1592786944,1434922760,8454144,0,-1386938368,1434613626c-1915486208,1481329084,9266,0,0,0c0,0,1611661312,1434922760,1614807040,1434922760c0,0,0,0,0,0c1616904192,1434922760,1620049920,1434922760,0,0c0,0,0,0,3211264,0c0,0,0,0,65536,0c0,0,0,0,2162688,0c-1540358144,2135274452,343932928,1434922600,1059061760,1434922675c10551296,0,491782144,2135275007,491782144,2135275007c2097152,0,8388608,0,-259653632,350322c1886978048,1931623781,1684630639,1868767266,846360428,891494973c895563105,1043276385,1933211196,1802465908,1868767333,1030909804c895558434,895563105,1702305826,1952999273,892478013,573584949c1768909344,2037674862,574449004,1702127981,1696604786,1633903726c1713519984,578052460,10501679,0,6291456,0c131072,65536,1310720,0,1628438528,1434922760c1622147072,1434922760,0,0,0,0c1241579520,571971,524288,1434910720,1622147072,1434922760c1593835520,1434922760,1613758464,1434922530,6356992,0c65536,2228224,5963776,6488157,7143535,7536686c7209077,7536686,6357108,3014770,6619234,7209057c3014771,7471184,7340143,7471205,7929972,7602259c7602273,101,0,0,8454144,0c-1345978368,1434613626,-1915486208,1481329084,9266,0c0,0,0,0,1648361472,1434922760c1651507200,1434922760,0,0,0,0c0,0,1653604352,1434922760,1656750080,1434922760c0,0,0,0,0,0c12648448,0,78643200,2135276031,287309824,1434922718c0,3211374,0,0,915406848,1434922313c12648448,0,1565523968,1434922760,482344960,2135275007c2097152,0,3145728,0,-1862270976,1434613626c0,0,0,0,0,0c6619136,65537,7405568,0,1565523968,1434922760c482344960,2135275007,2097152,0,3145728,0c-1845493760,1434613626,0,7077888,7143541,3342446c3211264,0,65536,131072,4784128,100c-957349888,1434922603,1645215744,1434922760,3145728,0c6356992,0,-590872576,2135276020,65536,0c0,0,0,0,-584056832,2135276020c-580386816,2135276020,678428672,1434922768,1088946176,1434922768c1483735040,1434922768,-1551892480,2135274452,899678208,1434922313c3211264,0,573571072,1434922768,655360,0c-262012928,2135275838,393216,0,1947402240,474660371c6413390,0,-590872576,2135276020,65536,0c0,0,0,0,-584056832,2135276020c-580386816,2135276020,1789919232,1434922760,1889009664,1434922760c1890582528,1434922760,-1551892480,2135274452,6291456,0c9502720,0,-1729757184,1434613626,-1915486208,1481329084c9266,65536,0,0,0,65536c0,0,0,65536,0,0c0,65536,0,0,0,65536c0,0,0,65536,0,0c0,65536,0,0,915406848,1434922313c2162688,0,0,1572864,3145728,2135228416c0,0,2162688,0,1690304512,1434922760c1690304512,1434922760,1690304512,1434922760,2162688,0c1560281088,1434922760,1562378240,1434922760,1564475392,1434922760c9502720,0,262144,0,1114112,2135228416c-1757413376,1434922759,1690304512,1434922760,0,0c0,0,1493237760,1620297,524288,1434910720c1690304512,1434922760,1493237760,2135275849,0,0c196608,0,1760559104,1434922760,1762656256,1434922760c1764753408,1434922760,0,0,1111490560,1434922675c3211264,0,1193279488,1434922761,-1756889088,1434922759c1690304512,1434922760,683343872,31775,915406848,1434922313c8454144,0,-259653632,350322,-1915486208,1481329084c9266,0,0,0,0,0c1716518912,1434922760,1719664640,1434922760,0,0c0,0,0,0,1721761792,1434922760c1724907520,1434922760,0,0,0,0c0,0,3211264,0,65536,458752c4390912,7077999,7143541,3211374,0,0c6684672,1,2162688,0,-756023296,1434922564c0,0,0,0,3211264,0c65536,458752,4390912,7077999,7143541,3276910c0,0,-1442840576,1434922675,2162688,0c10747904,327680,0,0,1592786944,1434922760c3211264,0,65536,458752,4390912,7077999c7143541,3342446,0,0,0,0c2162688,0,170917888,1434922624,0,0c1582301184,1434922760,6356992,0,-259653632,350322c-1915486208,1481329084,74802,0,0,0c0,0,0,0,1245184000,2135276099c1702887424,1434922760,1710751744,1434922760,1710751744,1434922760c0,0,6356992,0,-1770651648,1434613626c-1915486208,1481329084,9266,0,0,0c-1711800320,2135274449,-1708130304,2135274449,65536,0c-1704984576,2135274449,-214958080,1434922330,-1757413376,1434922759c1727004672,1434922760,3211264,0,65536,524288c5242880,7536751,7602281,7274601,110,1c6373360,103,5308416,0,1032847360,1434922759c-2014314496,1434922774,-1155530752,1434922774,-1256194048,1434922774c1093664768,1434922760,-1839202304,1434922774,0,0c0,0,1634074624,1043276390,3227632,0c491782144,1434922768,458752,0,208142336,2135275846c262144,-65536,920322047,-364580814,9507931,0c-259653632,350322,-1915486208,1481329084,9266,65536c0,0,0,65536,0,0c0,65536,0,0,0,65536c0,0,0,65536,0,0c0,65536,0,0,0,65536c0,0,0,0,2162688,0c0,524288,1048576,2135228416,0,0c2162688,0,88080384,1434922315,88080384,1434922315c88080384,1434922315,2162688,0,1711276032,1434922760c1716518912,1434922760,1721761792,1434922760,23134208,0c-1702887424,2135276025,131072,0,-1240465408,1434922774c0,0,-1665138688,2135276025,-1254096896,1434922774c-1661468672,2135276025,-1657798656,2135276025,-1652555776,2135276025c-1648361472,2135276025,-1642070016,2135276025,-1636302848,2135276025c-1631584256,2135276025,-1628438528,2135276025,-1624768512,2135276025c-1621622784,2135276025,-1617952768,2135276025,-1613758464,2135276025c-1608515584,2135276025,-1732247552,1434922759,-1603796992,2135276025c-2012217344,1434922774,-2011693056,1434922774,-2011693056,1434922774c6553600,6553600,0,0,1245184000,2135276099c1245184000,2135276099,1994391552,1434922760,0,0c0,0,-963641344,1434922635,0,0c0,0,0,0,-878706688,2135276070c989855744,1434922760,0,0,-1601175552,2135276025c-1595408384,2135276025,-1589116928,2135276025,1845493760,1434922674c0,0,101777408,0,-1437597696,1434922675c899678208,1434922313,8192000,65536,-1559232512,1434922675c2143289344,1434922675,6815744,131073,-1568669696,1434922675c970981376,1434922313,6815744,65537,-1466957824,1434922675c-1459617792,1434922675,1469186048,16,-1565523968,1434922675c-1975517184,1434922675,6815744,1,-788529152,2135275849c872415232,1434922675,256901120,16,-1505755136,1434922675c915406848,1434922313,6029312,8650752,-792723456,2135275849c-1490026496,1434922669,257490944,16,-1386217472,1434922675c-471859200,1434922330,7471104,131073,-1392508928,1434922675c-471859200,1434922330,7471104,65537,-1389363200,1434922675c-471859200,1434922330,7471104,1,-1512046592,1434922675c899678208,1434922313,6619136,196608,-778043392,2135275849c-471859200,1434922330,260964352,0,-1420820480,1434922675c-1459617792,1434922675,1469710336,16,-784334848,2135275849c-1490026496,1434922669,257228800,0,-1552941056,1434922675c970981376,1434922313,6750208,1,-1549795328,1434922675c915406848,1434922313,6750208,8519681,-1545601024,1434922675c970981376,1434922313,6750208,65537,-780140544,2135275849c-471859200,1434922330,262602752,0,-687865856,2135275841c1593835520,1434922538,261554176,0,-1447034880,1434922675c899678208,1434922313,8060928,0,-952107008,1434922635c899678208,1434922313,257425408,16,-767557632,2135275849c970981376,1434922313,74186752,0,-769654784,2135275849c-471859200,1434922330,74252288,0,-1541406720,1434922675c915406848,1434922313,5963776,8650753,-803209216,2135275849c872415232,1434922675,257622016,16,-799014912,2135275849c-471859200,1434922330,257556480,16,-790626304,2135275849c-375390208,1434922307,257359872,16,-771751936,2135275849c899678208,1434922313,73990144,0,1995440128,2135276066c-471859200,1434922330,74317824,0,1780482048,1434922675c899678208,1434922313,6488064,0,-1416626176,1434922675c899678208,1434922313,6750208,196608,-1429209088,1434922675c970981376,1434922313,1469579264,0,-773849088,2135275849c899678208,1434922313,74121216,0,-1413480448,1434922675c970981376,1434922313,5832704,65536,-1410334720,1434922675c970981376,1434922313,5832704,1048576,-1406140416,1434922675c970981376,1434922313,5832704,131072,-1402994688,1434922675c970981376,1434922313,5832704,983040,-1538260992,1434922675c915406848,1434922313,5963776,8716289,-786432000,2135275849c915406848,1434922313,75038720,0,-794820608,2135275849c915406848,1434922313,75104256,0,-775946240,2135275849c899678208,1434922313,74055680,0,-1425014784,1434922675c-1459617792,1434922675,1469644800,16,-1535115264,1434922675c-1993342976,1434922675,6619136,1,-1520435200,1434922675c899678208,1434922313,6619136,65537,-1516240896,1434922675c899678208,1434922313,6619136,131072,-1398800384,1434922675c899678208,1434922313,1469841408,0,-1395654656,1434922675c2143289344,1434922675,1469841408,65536,-959447040,1434922635c970981376,1434922313,262471680,0,-1491075072,1434922675c-1482686464,1434922675,1468792832,0,-1523580928,1434922675c-1993342976,1434922675,6619136,0,1993342976,2135276066c-471859200,1434922330,260898816,0,-1508900864,1434922675c915406848,1434922313,6029312,8585216,-955252736,1434922635c1059061760,1434922675,258605056,0,-1434451968,1434922675c1059061760,1434922675,1469513728,16,-1852833792,1434922635c-471859200,1434922330,260571136,16,-1855979520,1434922635c-471859200,1434922330,260505600,16,-1502609408,1434922675c970981376,1434922313,6684672,1,-1499463680,1434922675c915406848,1434922313,6684672,8519681,-1495269376,1434922675c970981376,1434922313,6684672,65537,1896873984,1434922632c899678208,1434922313,76283904,0,-1442840576,1434922675c-719323136,1434922307,8192000,0,-782237696,2135275849c915406848,1434922313,258146304,0,-1442840576,1434922675c-719323136,1434922307,8192000,0,101711872,0c8454144,0,-1846083584,1434613626,-1915486208,1481329084c-56270,65535,0,0,0,0c-134217728,1434922767,1114112,65536,196608,3080192c-311295898,1,0,0,-311296000,1c-536870912,1,225574912,0,268435456,0c0,0,3211264,0,-2043674624,1434922774c589824,0,197984256,2135275846,524288,1434910720c-570097664,-368034849,3255250,0,1747976192,1434922760c458752,0,211484672,2135275846,589824,1434910720c1750532096,-619385821,3273954,0,542113792,1434922768c458752,0,213123072,2135275846,655360,1434910720c1897136128,52835765,3232306,0,2103443456,1434922774c262144,0,-260374528,2135275838,720896,1434910720c-361889792,-803230658,3244336,0,655360000,1434922768c327680,0,259915776,2135275846,786432,1434910720c1985347584,-374350507,3259280,0,1556086784,1434922760c655360,0,-260046848,2135275838,851968,1434910720c1842610176,-446148725,3242478,0,2122317824,1434922774c655360,0,-116654080,2135275838,917504,1434910720c-1965752320,-1786162231,3246098,0,554696704,1434922768c589824,0,-259325952,2135275838,983040,1434910720c-641204224,1358314890,34678196,0,-259588096,350322c-1915486208,1481329084,133243954,1388417570,1929335619,1434922760c263979008,0,952107008,2135275829,970981376,1434922313c263979008,0,964689920,2135275829,970981376,1434922313c263979008,0,960495616,2135275829,970981376,1434922313c263979008,0,-2022703104,1434922759,899678208,1434922313c264503296,0,935329792,2135275829,899678208,1434922313c264372224,0,-2004877312,1434922759,970981376,1434922313c265617408,0,947912704,2135275829,970981376,1434922313c264634368,0,-2019557376,1434922759,-719323136,1434922307c264634368,0,985661440,2135275829,970981376,1434922313c264044544,0,903872512,2135275829,970981376,1434922313c265093120,0,866123776,2135275829,970981376,1434922313c265158656,0,989855744,2135275829,970981376,1434922313c264044544,0,908066816,2135275829,970981376,1434922313c265093120,0,870318080,2135275829,970981376,1434922313c265158656,0,998244352,2135275829,-471859200,1434922330c264044544,0,916455424,2135275829,-471859200,1434922330c265093120,0,878706688,2135275829,-471859200,1434922330c265158656,0,981467136,2135275829,970981376,1434922313c264044544,0,899678208,2135275829,970981376,1434922313c265093120,0,861929472,2135275829,970981376,1434922313c265158656,0,34668544,0,-2109276160,1434613626c-1915486208,1481329084,6628402,7536672,6619252,2097266c3407921,2135228416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263979008,0,12648448,0,2143748096,1434613604c0,0,1993342976,1434922760,1993342976,1434922760c930349056,1663050293,1685221231,1702521203,825369149,741355574c805318962,1864376880,95034,892805693,8226,0c0,1769234796,-2016385674,1434922774,-1959788544,1434922538c1776812032,1434922760,1766850560,1434922760,-1157627904,1434922774c-2008023040,1434922774,-1478492160,1434922759,0,0c0,0,0,0,1776812032,1434922760c1007288320,1868970614,4287858,0,1330053120,1434613604c-1915486208,1481329084,1815749682,1031038565,539111458,1769093751c1031039079,539111458,1634220663,1852401518,807550311,4075298c2162688,0,-1254096896,1434922774,482344960,2135275007c807403520,573653024,2178607,0,0,524288c1703936,2621440,-1023410176,1434922767,3211264,0c482344960,1434922768,262144,0,910360576,2135275845c1048576,1696595968,357396081,1991583595,3234255,0c2053111808,1434922760,1376256,0,-228524032,2135275838c1114112,1075838976,1091838000,298930380,3247088,0c413138944,1434922768,393216,0,-230555648,2135275838c1179648,1684996096,1837187104,543031716,3240426,0c-2034237440,1434922774,196608,0,276889600,2135275849c1245184,807403520,1727999778,-179792844,3249459,0c472907776,1434922768,262144,0,-663814144,2135275848c1310720,543555584,962425189,-863810494,3254931,0c630194176,1434922768,393216,0,-258670592,2135275838c1376256,980353024,-1142327195,320833364,3223322,0c-1768947712,1434922759,196608,0,216268800,2135275846c1441792,1886978048,1004420453,1951170777,3223193,0c2018508800,1434922760,327680,0,-1931870208,2135275847c1507328,790757376,-2007627202,-764908198,3247272,0c595591168,1434922768,589824,0,-258211840,2135275838c1572864,577044480,-1491504352,1240152887,3275956,0c-171966464,1434922767,524288,0,-257556480,2135275838c1638400,1631191040,-1640008862,1404384217,3212456,0c1903165440,1434922760,786432,0,-256966656,2135275838c1703936,993067008,54358893,-1306427921,3242376,0c608174080,1434922768,720896,0,-256114688,2135275838c1769472,1936654336,-1471843223,1729354085,3266475,0c444596224,1434922768,589824,0,-255328256,2135275838c1835008,1953628160,-699767959,-1281717505,3275048,0c-2087714816,1434922774,917504,0,-254672896,2135275838c1900544,1684602880,-1736891843,1023576434,3276735,0c538968064,1434922768,655360,0,-253689856,2135275838c2031616,1030881280,-1398463710,-1625549221,3229840,0c-2125463552,1434922774,1179648,0,-252968960,2135275838c2097152,0,-517341184,694311974,53549701,0c65536,52166656,1983643648,1634235194,2037671280,1763730800c1596079460,808464504,930373424,1663050296,1685221231,1702521203c825369149,741355574,808857906,1864376880,1953526586,943137341c1684086818,824327530,892547124,808727852,875899952,892088368c573583412,1952542752,1830960488,926968876,926968876,1815097664c1077096768,1080832049,960508721,909193836,824979504,808466480c858865772,1815228736,1077096768,1080832305,825311287,741818476c808857906,841772080,808465969,1042441592,1933211196,1802465908c1869226085,1953721961,1030057081,1953066274,790786661,980827198c1836216166,1935764597,980827198,1902452838,1981955438,824208481c808466480,1010708258,543570550,1030648165,1818326562,573711136c1983659567,1696622138,574451313,1685025392,540098592,573644850c1983659567,1696622138,574451313,543973750,790770467,980827198c1902452838,1981955438,840985697,808465969,1010708258,543570550c1030648165,1818326562,573645600,1983659567,1696622138,574451313c544044403,808857906,540024880,790771008,980827198,1902452838c1981955438,589327457,1043276336,1715107388,1852925216,1919951421c824206447,540229664,1043276338,1715107388,1852925216,1970479677c808525933,540028984,826286128,1010708258,543570550,1030648165c1836413730,942682400,807415856,574111776,1983659567,1696622138c574451313,544044403,808988721,943726640,790769696,980827198c1902452838,1931623790,824208757,808466480,540098592,1043276336c1715107388,1852925216,1970479677,1769414765,543716452,893394992c1010708258,543570550,1030648165,1869770786,926949476,840970528c1010708258,1715107375,1970106991,1047748972,1882879548,543716449c1684107879,1953391977,1885431923,1030451045,539128866,1868773999c1667591790,1887007860,1914846565,578052965,2019914784,2020565620c1952671090,741351997,926952496,909193772,790769712,980827198c1684955496,1047749996,1748661820,1936683040,1869182057,1075985774c1076638513,790769713,980827198,1869619304,1769236851,574451311c808857906,960506928,1010708258,543701622,1769172848,1852795252c826286653,573582387,1983659567,1881172026,1953067887,1030647657c741818402,808857906,1043276336,980823868,1684955496,1047749996c980823868,1885431923,1887007845,15973,269549568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162688,0,65536,262144,7471104,6553673c50,101,3211264,0,-566231040,2135275352c-1773142016,1434922761,-1277165568,1434922759,-1276641280,1434922759c-1276641280,1434922759,2162688,0,1181220864,2135276031c1132462080,1434922632,-1758461952,1434922760,2162688,0c0,262144,524288,786432,0,0c2162688,0,65536,458752,1768161280,1852796257c-1897922460,1434922760,2162688,0,65536,524288c1920204800,1735287145,25964,0,2162688,0c65536,655360,1953628160,1634300500,1701603182,1029794048c2188578,0,65536,589824,1920204800,2053468257c6580591,1866687860,2192494,0,65536,458752c1701314560,1869046136,1998717038,1042442096,2193212,0c65536,458752,1668218880,1869046132,1028915310,539111458c2189668,0,65536,262144,1819279360,2130735989c807534592,2000436770,2177648,0,65536,327680c1953693696,3502689,909312000,926496313,2171440,0c65536,655360,1769078784,1098147943,2003792498,573579776c2191904,0,65536,589824,1869086720,1817208173c6648929,1847599665,2190689,0,65536,262144c1969422336,2130732386,979435520,1885434471,2189672,0c65536,196608,1918959616,2135228515,779288576,1852141679c2190712,0,65536,262144,1768685568,2130732398c808452096,1634545462,2190953,0,65536,393216c1819279360,1702195553,1886650368,1932472122,2189411,0c65536,196608,1633878016,2135228526,795148288,1685221239c2175535,0,65536,327680,1868824576,7632238c1010696192,979857527,2189175,0,65536,589824c1702100992,1817212024,7235937,1349538672,2178674,0c65536,524288,1702100992,1951626360,570454127,1631338031c2188602,0,65536,786432,1702100992,1918137464c1735287145,1040213356,2187580,0,65536,720896c1702100992,1631810680,2003780718,1663041646,2178424,0c65536,589824,1702100992,1633121400,3237238,1719155297c2190706,0,65536,720896,1702100992,1631810680c2003780718,980615278,2189680,0,65536,655360c1702100992,1916892280,1884645475,1634562560,3240820,0c65536,917504,1700921344,1866691694,1667591790,863137652c979593472,1766880878,1047679075,1667854396,3236666,0c65536,917504,1700921344,1866691694,1667591790,879914868c1042424320,1768959804,1315125859,1047679094,3239996,0c65536,917504,1700921344,1866691694,1667591790,896692084c1818376704,1766223977,1010723948,1818376801,3240041,0c65536,1048576,1969422336,1684371058,1852731203,1869898597c1660957298,1010708328,1667854383,1768710714,3229296,0c65536,1048576,1969422336,1684371058,1852731203,1869898597c570438514,574454048,1043276336,1698324796,3241080,0c65536,1048576,1969422336,1684371058,1852731203,1869898597c1711289458,1010724210,1919957601,1699181683,3239279,0c65536,1048576,1969422336,1684371058,1852731203,1869898597c1862284658,1631338093,3173434,0,2162688,0c-982515712,1434922537,0,0,649068544,1434922760c4259840,0,65536,1245184,2097152,2883630c3801147,6291501,4128807,6225953,2228285,8192123c2687016,6094939,0,0,2162688,0c645922816,1434922760,0,0,0,0c2162688,0,1158676480,1434922761,0,0c0,1434910720,2162688,0,-1009778688,1434922767c0,0,0,0,3211264,0c65536,655360,5439488,6357108,7602290,7274563c7274604,114,1999568896,1917874746,2178110,0c-1009778688,1434922767,549453824,2135275007,-1811939328,1434922760c4259840,0,-1800404992,1434922760,627572736,1434922761c1283457024,1434922761,1063059456,-50,1831993343,2135273357c3866624,7274496,4194406,0,4259840,0c0,0,0,0,0,0c0,0,0,0,0,0c17694720,14745870,4259842,0,1302331392,1434922761c585629696,1434922761,1116733440,1434922760,105971712,20265c0,0,0,0,4194304,0l4259840,0m65536,1245184l2097152,2883630c3801147,6291501,4128807,6225953,2228285,8192123c2687016,6094939,0,0,4259840,0c1322254336,1434922761,1324351488,1434922761,1326448640,1434922761c1328545792,1434922761,1331691520,1434922761,1333788672,1434922761c1869742080,1952870259,27353902,0,65536,25886720c1983643648,1634235194,2037671280,1763730800,1596079460,808464504c846487344,1663050293,1685221231,1702521203,825369149,741355574c808857906,1864376880,1953526586,892478013,1684086818,891436394c573583412,1952542752,1830960488,1815363632,1814835776,1814836032c808857906,1697923120,893399149,741490796,808857906,859860016c909193772,845951024,808465969,577058112,980827198,1869771891c1780508011,1936615791,1701607796,1768759869,577922420,1983659567c1919903290,1634497901,1983659635,1696622138,574451313,543973750c790769699,980827198,1902452838,1881292142,543453042,1952737655c540090472,1043276339,1715107388,1852925216,1970479677,540024941c807416128,1010708258,543570550,1030648165,1836413730,1684633376c807430260,573653024,1983659567,1696622138,574451313,544044403c809508912,790769696,980827198,1902452838,1931623790,1746955637c1751607653,540024948,790769728,1982807102,1919903290,1634497901c1983659635,1851877434,1936026724,980827198,1869619304,1769236851c574451311,809511984,1010708258,1748661807,1818521185,1010725733c1933211183,1701863784,1701869940,1818361918,2191465,0c65536,327680,5439488,7929972,6619244,1953693696c5334386,0,1539833856,2135276031,-1139802112,1434922761c-1773142016,1434922761,0,0,0,0c0,0,0,0,0,0c1174405120,1434922761,3211264,0,65536,524288c4521984,6553710,7274563,7274604,114,1031041906c1667592738,1010705012,3226209,0,65536,720896c4390912,7274607,6553714,7209065,7602273,7536741c3014656,7602293,2162793,0,310378496,1434922640c0,0,1249378304,1434922761,2162688,0c65536,327680,4259840,6750318,6619244,1349517312c3227250,0,-65536,65535,1245184000,2135276099c-65536,-1,-1,-1,65535,65536c2162688,0,65536,524288,1633878016,1970236524c-1895812748,1434922671,2162688,0,65536,524288c1633878016,1970236524,12916,0,2162688,0c65536,524288,1633878016,1970236524,13172,0c3211264,0,65536,917504,1667301376,1953391971c1819042115,829715823,0,0,0,0c3211264,0,65536,917504,1667301376,1953391971c1819042115,846493039,0,0,0,0c3211264,0,65536,917504,1667301376,1953391971c1819042115,863270255,0,0,0,0c3211264,0,65536,917504,1868693504,1919247474c1819042115,829715823,0,0,0,0c3211264,0,65536,917504,1868693504,1919247474c1819042115,846493039,0,0,0,0c3211264,0,65536,917504,1868693504,1919247474c1819042115,863270255,0,0,0,0c3211264,0,65536,917504,1868693504,1919247474c1819042115,863270255,0,0,0,0c3211264,0,65536,1310720,1667301376,1953391971c1685221186,1631810149,1970236524,12660,0,0c3211264,0,65536,1310720,1667301376,1953391971c1685221186,1631810149,1970236524,12916,0,0c3211264,0,65536,1310720,1667301376,1953391971c1685221186,1631810149,1970236524,13172,0,0c2162688,0,65536,393216,1769078784,1852793442c0,0,2162688,0,65536,458752c1769078784,1852793442,50,0,2162688,0c65536,458752,1751318528,1869772389,110,0c2162688,0,65536,524288,1701838848,1734440046c28271,0,2162688,0,65536,589824c1869479936,1802464595,6778473,0,2162688,0c65536,327680,1953693696,3699297,0,0c2162688,0,65536,393216,1953693696,909210209c0,0,2162688,0,65536,393216c1953693696,842232417,0,0,3211264,0c65536,1048576,1702297600,1382377316,1131701093,1869376609c29813,0,0,0,3211264,0c65536,1376256,1702297600,1382377316,1684960623,1952671058c1819042115,7632239,0,0,3211264,0c65536,1245184,1702297600,1164273508,1885957228,1631806835c1970236524,116,0,0,2162688,0c65536,262144,1635188736,2130732406,0,0c2162688,0,65536,786432,1868955648,1684366444c1852993347,29285,2162688,0,65536,589824c1701576704,1916892262,7827314,0,2162688,0c65536,589824,1868824576,1916890743,7827314,0c2162688,0,65536,458752,1886715904,1869771329c119,0,3211264,0,65536,917504c1701576704,1767011430,1098147943,2003792498,0,0c0,0,2162688,0,65536,720896c1886715904,1853321028,1869771329,119,3211264,0c65536,917504,1919483904,1969710450,1400004972,829186405c0,0,0,0,3211264,0c65536,917504,1919483904,1969710450,1400004972,845963621c0,0,0,0,3211264,0c65536,851968,1768685568,1853122663,1114074729,7629935c0,0,0,0,2162688,0c65536,327680,1701314560,7631457,0,0c2162688,0,65536,589824,1970339840,1916888161c7827314,0,3211264,0,65536,1048576c1701576704,1916892262,1131900786,1869376609,29813,0c0,0,3211264,0,65536,1114112c1769078784,1098147943,2003792498,1819042115,7632239,0c0,0,3211264,0,65536,917504c1886715904,1869771329,1818313591,1953853292,0,0c0,0,3211264,0,65536,1048576c1868824576,1916890743,1131900786,1869376609,29813,0c0,0,3211264,0,65536,1376256c1701576704,1767011430,1098147943,2003792498,1819042115,7632239c0,0,3211264,0,65536,1179648c1886715904,1853321028,1869771329,1818313591,1953853292,0c0,0,3211264,0,65536,1048576c1970339840,1916888161,1131900786,1869376609,29813,0c0,0,2162688,0,65536,327680c1700921344,7103862,0,0,2162688,0c65536,720896,1701576704,1916957798,1701536609,116c2162688,0,65536,786432,1769078784,1114925159c1801675122,29797,2162688,0,65536,589824c1701576704,1916957798,6644577,0,2162688,0c65536,655360,1769078784,1114925159,1701011826,0c2162688,0,65536,720896,1701576704,1884648550c1869771329,119,2162688,0,65536,720896c1700921344,1884648558,1869771329,119,2162688,0c65536,589824,1700921344,1916892270,7827314,0c2162688,0,65536,393216,1953693696,875721313c0,0,3211264,0,65536,1114112c1953693696,1701865842,1734955620,1916892264,7827314,0c0,0,3211264,0,65536,1114112c1869479936,1701340020,1734955620,1916892264,7827314,0c0,0,2162688,0,65536,524288c1818361856,1097556847,25458,0,2162688,0c65536,655360,1836253184,2036690025,1701011782,0c3211264,0,65536,917504,1702232064,1667855474c1666411617,1819045746,0,0,0,0c3211264,0,65536,1048576,1869086720,1870293362c1818326126,1869767507,27756,0,0,0c3211264,0,65536,851968,1768095744,1819632498c1916891745,7827314,0,0,0,0c2162688,0,65536,196608,1768947712,2135228517c0,0,2162688,0,65536,655360c1953824768,1097757301,2003792498,0,3211264,0c65536,1048576,1969422336,1684371058,1751607634,1920090484c30575,0,0,0,3211264,0c65536,983040,1969422336,1684371058,1952867660,1869771329c119,0,0,0,3211264,0c65536,851968,1969422336,1684371058,1916891221,7827314c0,0,0,0,3211264,0c65536,983040,1969422336,1684371058,1853321028,1869771329c119,0,0,0,2162688,0c65536,786432,1818427392,1130657135,1869376609,29813c3211264,0,65536,851968,1818558464,1936746860c1651069541,7237474,0,0,0,0c3211264,0,65536,917504,1818558464,1936746860c1651069541,846098274,0,0,0,0c3211264,0,65536,1048576,1818624000,1749251951c1349808737,1701015410,29555,0,0,0c3211264,0,65536,1114112,1818624000,1749251951c1148482145,1936286565,7237481,0,0,0c3211264,0,65536,1310720,1818624000,1749251951c1232368225,1953853550,1886680399,29813,0,0c3211264,0,65536,1703936,1818624000,1749251951c1349808737,1701078386,1701734758,1869762660,1936942435,0c3211264,0,65536,1572864,1818624000,1749251951c1232368225,1919251566,1399611758,1634889588,25959,0c3211264,0,65536,1114112,1818624000,1749251951c1148482145,1836409711,7630437,0,0,0c3211264,0,65536,1441792,1818624000,1749251951c1299477089,1769237621,1969450852,1953391981,0,0c3211264,0,65536,1245184,1818624000,1749251951c1416917601,1768780389,1869898094,114,0,0c3211264,0,65536,1310720,1818624000,1749251951c1349808737,1634755954,1769234802,28271,0,0c3211264,0,65536,1310720,1818624000,1749251951c1299477089,1635085921,1886275948,29813,0,0c3211264,0,65536,1572864,1818624000,1749251951c1299477089,1635085921,1701859180,1769234802,28271,0c3211264,0,65536,1179648,1818624000,1749251951c1131704929,1701736047,1919906915,0,0,0c3211264,0,65536,1310720,1818624000,1749251951c1349808737,1751346805,1631806565,25714,0,0c3211264,0,65536,1310720,1818624000,1749251951c1349808737,1751346805,1632920677,25968,0,0c3211264,0,65536,1572864,1818624000,1749251951c1400140385,1768779125,1967810414,1769235310,28271,0c2162688,0,65536,720896,1818624000,1749251951c1333031521,114,3211264,0,65536,1048576c1818624000,1749251951,1131704929,1634495599,25972,0c0,0,3211264,0,65536,851968c1818624000,1749251951,1400140385,7631471,0,0c0,0,3211264,0,65536,1048576c1818624000,1749251951,1165259361,1634890872,29795,0c0,0,3211264,0,65536,917504c1818624000,1749251951,1299477089,1701278309,0,0c0,0,3211264,0,65536,1507328c1818624000,1749251951,1333031521,1768711782,1951622510,1734439535c101,0,3211264,0,65536,1441792c1818624000,1749251951,1333031521,1852402798,1869894501,1701273970c0,0,3211264,0,65536,1376256c1818624000,1749251951,1299477089,1701734241,1415801204,6647905c0,0,3211264,0,65536,1376256c1818624000,1749251951,1299477089,1701734241,1147365748,7041897c0,0,3211264,0,65536,1376256c1818624000,1749251951,1299477089,1701734241,1147365748,7173490c0,0,3211264,0,65536,1048576c1818624000,1749251951,1148482145,1819308905,31073,0c0,0,3211264,0,65536,917504c1818624000,1749251951,1148482145,2036427877,0,0c0,0,3211264,0,65536,1638400c1818624000,1749251951,1098150497,1919251564,1702125934,1668248144c7566181,0,3211264,0,65536,1638400c1818624000,1749251951,1333031521,1634756198,1866687847,1667591790c7499636,0,2162688,0,65536,524288c1633878016,1970236524,12660,0,3211264,0c65536,917504,1667301376,1953391971,1819042115,829715823c0,0,0,0,3211264,0c65536,917504,1868693504,1919247474,1819042115,829715823c0,0,0,0,3211264,0c65536,1048576,1701576704,1767011430,1433692263,1920090480c30575,0,0,0,2162688,0c65536,196608,1970470912,2135228526,0,0c2162688,0,65536,262144,1869414400,2130734703c0,0,2162688,0,65536,720896c1919025152,1701536609,1767985268,114,2162688,0c65536,589824,1919025152,1348821857,7498081,0c2162688,0,65536,327680,1953693696,3437153c0,0,2162688,0,65536,655360c1868824576,1701601909,1702256983,0,3211264,0c65536,1114112,1667301376,1852795252,1953789250,1816292975c7040609,0,0,0,3211264,0c65536,1048576,1667301376,1852795252,1953789250,1867017839c25965,0,0,0,3211264,0c65536,1048576,1667301376,1852795252,1953789250,1699245679c28780,0,0,0,3211264,0c65536,1507328,1667301376,1852795252,1953789250,1850306159c1836216166,1869182049,110,0,3211264,0c65536,1507328,1667301376,1852795252,1953789250,1866886767c1918990194,2019905124,116,0,3211264,0c65536,1572864,1667301376,1852795252,1953789250,1631743599c1917872995,1869182565,29557,0,3211264,0c65536,983040,1667301376,1852795252,1953789250,1850044015c100,0,0,0,3211264,0c65536,1376256,1667301376,1852795252,1953789250,1698852463c1852729703,6778473,0,0,3211264,0c65536,1179648,1667301376,1852795252,1953789250,1699901039c1852994932,0,0,0,3211264,0c65536,1310720,1667301376,1852795252,1953789250,1866755695c1701672291,29806,0,0,3211264,0c65536,1114112,1667301376,1852795252,1953789250,1867738735c6581877,0,0,0,3211264,0c65536,1114112,1667301376,1852795252,1953789250,1867345519c6646134,0,0,0,2162688,0c65536,262144,1701969920,2130736227,0,0c3211264,0,65536,1114112,1667301376,1852795252c1953789250,1867738735,6581877,0,0,0c3211264,0,65536,917504,1868693504,1919247474c1819042115,829715823,0,0,0,0c2162688,0,65536,655360,1819279360,1702195553c1935827284,0,3211264,0,65536,983040c1969422336,1684371058,1952867660,1869771329,119,0c0,0,2162688,0,65536,458752c1668218880,1869046132,110,0,3211264,0c65536,983040,1701576704,1767011430,1383360615,1868718697c110,0,0,0,3211264,0c65536,1507328,1667301376,1852795252,1953789250,1850306159c1836216166,1869182049,110,0,3211264,0c65536,917504,1700921344,1866691694,1667591790,896692084c0,0,0,0,3211264,0c65536,851968,1768095744,1819632498,1916891745,7827314c0,0,0,0,3211264,0c65536,1048576,1868824576,1916890743,1131900786,1869376609c29813,0,0,0,2162688,0c65536,589824,1634533376,1766680692,7566702,0c2162688,0,65536,327680,1701249024,3764833c0,0,2162688,0,65536,655360c1869742080,828665461,1952671058,0,2162688,0c65536,196608,1970470912,2135228526,0,0c2162688,0,65536,393216,1819279360,1702195553c0,0,2162688,0,65536,458752c1751318528,1869772389,110,0,3211264,0c65536,1310720,1818624000,1749251951,1349808737,1634755954c1769234802,28271,0,0,2162688,0c65536,655360,1768161280,1951623009,1701865842,0c2162688,0,65536,524288,1701838848,1734440046c28271,0,2162688,0,65536,393216c1969618944,1818586734,0,0,2162688,0c65536,589824,1751318528,1400140385,7496052,0c3211264,0,65536,1310720,1667301376,1953391971c1685221186,1631810149,1970236524,12660,0,0c3211264,0,65536,1114112,1869479936,1701340020c1734955620,1916892264,7827314,0,0,0c2162688,0,65536,786432,1769078784,1114925159c1801675122,29797,3211264,0,65536,1638400c1818624000,1749251951,1333031521,1634756198,1866687847,1667591790c7499636,0,3211264,0,65536,917504c1701576704,1767011430,1098147943,2003792498,0,0c0,0,2162688,0,65536,458752c1701052416,1869046115,110,0,3211264,0c65536,1048576,1667301376,1852795252,1953789250,1699245679c28780,0,0,0,2162688,0c65536,393216,1953693696,875721313,0,0c2162688,0,65536,655360,1634533376,1766090868c1701079414,0,3211264,0,65536,1048576c1969422336,1684371058,1852731203,1869898597,13426,0c0,0,2162688,0,65536,720896c1818624000,1749251951,1333031521,114,3211264,0c65536,917504,1868693504,1919247474,1819042115,863270255c0,0,0,0,3211264,0c65536,1179648,1886715904,1853321028,1869771329,1818313591c1953853292,0,0,0,3211264,0c65536,1114112,1818624000,1749251951,1148482145,1936286565c7237481,0,0,0,3211264,0c65536,1376256,1701576704,1767011430,1098147943,2003792498c1819042115,7632239,0,0,3211264,0c65536,1572864,1818624000,1749251951,1299477089,1635085921c1701859180,1769234802,28271,0,3211264,0c65536,851968,1853030400,1867673705,1382313589,7627621c0,0,0,0,2162688,0c65536,524288,1634533376,1817208948,29557,0c3211264,0,65536,1507328,1667301376,1852795252c1953789250,1866886767,1918990194,2019905124,116,0c2162688,0,65536,196608,1633878016,2135228526c0,0,2162688,0,65536,786432c1868955648,1684366444,1852993347,29285,2162688,0c65536,393216,1953693696,842232417,0,0c3211264,0,65536,1572864,1818624000,1749251951c1232368225,1919251566,1399611758,1634889588,25959,0c2162688,0,65536,720896,1886715904,1853321028c1869771329,119,3211264,0,65536,917504c1919483904,1969710450,1400004972,845963621,0,0c0,0,2162688,0,65536,589824c1634533376,1900374132,7102837,0,2162688,0c65536,393216,1953693696,842101345,0,0c2162688,0,65536,655360,1953824768,1097757301c2003792498,0,2162688,0,65536,655360c1903362048,1701994869,1935827284,0,3211264,0c65536,1048576,1701576704,1767011430,1433692263,1920090480c30575,0,0,0,2162688,0c65536,589824,1869086720,1817208173,6648929,0c2162688,0,65536,589824,1868824576,1633903972c7237479,0,3211264,0,65536,1048576c1701576704,1916892262,1131900786,1869376609,29813,0c0,0,2162688,0,65536,327680c1751318528,6582895,0,0,3211264,0c65536,1048576,1970339840,1916888161,1131900786,1869376609c29813,0,0,0,3211264,0c65536,1376256,1667301376,1852795252,1953789250,1698852463c1852729703,6778473,0,0,2162688,0c65536,458752,1818558464,1936746860,101,0c3211264,0,65536,983040,1667301376,1852795252c1953789250,1850044015,100,0,0,0c2162688,0,65536,196608,1918959616,2135228515c0,0,2162688,0,65536,393216c1953693696,909210209,0,0,3211264,0c65536,851968,1634729984,1819042162,1735355493,7168370c0,0,0,0,2162688,0c65536,327680,1700921344,7103862,0,0c2162688,0,65536,589824,1869742080,1382313589c7627621,0,3211264,0,65536,917504c1667301376,1953391971,1819042115,829715823,0,0c0,0,3211264,0,65536,851968c1818624000,1749251951,1400140385,7631471,0,0c0,0,2162688,0,65536,327680c1953693696,3699297,0,0,3211264,0c65536,1638400,1818624000,1749251951,1098150497,1919251564c1702125934,1668248144,7566181,0,2162688,0c65536,262144,1869414400,2130734703,0,0c2162688,0,65536,327680,1953693696,3568225c0,0,3211264,0,65536,917504c1869742080,845442677,1701667155,1952671058,0,0c0,0,3211264,0,65536,1376256c1869479936,1869826414,1818583923,1918137189,2053468257,6580591c0,0,2162688,0,65536,458752c1768161280,1852796257,100,0,3211264,0c65536,851968,1818558464,1936746860,1651069541,7237474c0,0,0,0,2162688,0c65536,524288,1633878016,1970236524,12916,0c2162688,0,65536,196608,1768947712,2135228517c0,0,2162688,0,65536,327680c1953693696,3437153,0,0,3211264,0c65536,1703936,1818624000,1749251951,1349808737,1701078386c1701734758,1869762660,1936942435,0,3211264,0c65536,1310720,1818624000,1749251951,1349808737,1751346805c1632920677,25968,0,0,3211264,0c65536,1048576,1969422336,1684371058,1852731203,1869898597c12914,0,0,0,3211264,0c65536,917504,1700921344,1866691694,1667591790,863137652c0,0,0,0,2162688,0c65536,655360,1868759040,1919250034,1935827284,0c2162688,0,65536,458752,1701314560,1869046136c110,0,3211264,0,65536,1179648c1818624000,1749251951,1131704929,1701736047,1919906915,0c0,0,3211264,0,65536,1376256c1818624000,1749251951,1299477089,1701734241,1147365748,7041897c0,0,2162688,0,65536,327680c1701314560,7631457,0,0,2162688,0c65536,458752,1769078784,1852793442,50,0c2162688,0,65536,589824,1919025152,1348821857c7498081,0,3211264,0,65536,1048576c1818624000,1749251951,1165259361,1634890872,29795,0c0,0,3211264,0,65536,1048576c1667301376,1852795252,1953789250,1867017839,25965,0c0,0,3211264,0,65536,1310720c1667301376,1953391971,1685221186,1631810149,1970236524,13172c0,0,3211264,0,65536,1507328c1818624000,1749251951,1333031521,1768711782,1951622510,1734439535c101,0,3211264,0,65536,917504c1919483904,1969710450,1400004972,829186405,0,0c0,0,2162688,0,65536,589824c1970339840,1916888161,7827314,0,2162688,0c65536,589824,1701576704,1916957798,6644577,0c2162688,0,65536,720896,1701576704,1916957798c1701536609,116,2162688,0,65536,524288c1818361856,1097556847,25458,0,3211264,0c65536,1048576,1969422336,1684371058,1852731203,1869898597c13170,0,0,0,3211264,0c65536,1376256,1702297600,1382377316,1684960623,1952671058c1819042115,7632239,0,0,3211264,0c65536,1114112,1667301376,1852795252,1953789250,1867345519c6646134,0,0,0,3211264,0c65536,1441792,1818624000,1749251951,1333031521,1852402798c1869894501,1701273970,0,0,2162688,0c65536,327680,1701249024,3568225,0,0c2162688,0,65536,589824,1634205696,1917216364c6647137,0,3211264,0,65536,851968c1853030400,1395814505,1382378849,7627621,0,0c0,0,2162688,0,65536,524288c1920204800,1735287145,25964,0,2162688,0c65536,524288,1702100992,1919185505,28783,0c3211264,0,65536,1114112,1818624000,1749251951c1148482145,1836409711,7630437,0,0,0c3211264,0,65536,1114112,1769078784,1098147943c2003792498,1819042115,7632239,0,0,0c2162688,0,65536,655360,1769078784,1114925159c1701011826,0,2162688,0,65536,589824c1751318528,1349808737,7566700,0,3211264,0c65536,1310720,1818624000,1749251951,1299477089,1635085921c1886275948,29813,0,0,3211264,0c65536,917504,1818624000,1749251951,1299477089,1701278309c0,0,0,0,2162688,0c65536,262144,1768685568,2130732398,0,0c2162688,0,65536,589824,1868824576,1916890743c7827314,0,2162688,0,65536,458752c1886715904,1869771329,119,0,3211264,0c65536,983040,1969422336,1684371058,1853321028,1869771329c119,0,0,0,3211264,0c65536,1179648,1667301376,1852795252,1953789250,1699901039c1852994932,0,0,0,3211264,0c65536,1310720,1818624000,1749251951,1232368225,1953853550c1886680399,29813,0,0,2162688,0c65536,720896,1919025152,1701536609,1767985268,114c2162688,0,65536,655360,1836253184,2036690025c1701011782,0,3211264,0,65536,1114112c1667301376,1852795252,1953789250,1816292975,7040609,0c0,0,2162688,0,65536,262144c1635188736,2130732406,0,0,2162688,0c65536,720896,2004025344,1752395631,1869771329,119c3211264,0,65536,1572864,1818624000,1749251951c1400140385,1768779125,1967810414,1769235310,28271,0c3211264,0,65536,851968,1768685568,1853122663c1114074729,7629935,0,0,0,0c3211264,0,65536,1048576,1818624000,1749251951c1148482145,1819308905,31073,0,0,0c3211264,0,65536,1572864,1667301376,1852795252c1953789250,1631743599,1917872995,1869182565,29557,0c2162688,0,65536,327680,1919287296,6647137c0,0,2162688,0,65536,655360c1953628160,1634300500,1701603182,0,3211264,0c65536,1376256,1818624000,1749251951,1299477089,1701734241c1415801204,6647905,0,0,3211264,0c65536,1048576,1969422336,1684371058,1751607634,1920090484c30575,0,0,0,2162688,0c65536,720896,1701576704,1884648550,1869771329,119c3211264,0,65536,1245184,1702297600,1164273508c1885957228,1631806835,1970236524,116,0,0c2162688,0,65536,655360,1868824576,1701601909c1702256983,0,2162688,0,65536,589824c1700921344,1916892270,7827314,0,2162688,0c65536,393216,1953693696,808546913,0,0c2162688,0,65536,589824,1701576704,1916892262c7827314,0,3211264,0,65536,851968c1969422336,1684371058,1916891221,7827314,0,0c0,0,2162688,0,65536,589824c1853030400,1378971753,7627621,0,3211264,0c65536,917504,1818558464,1936746860,1651069541,846098274c0,0,0,0,2162688,0c65536,262144,1819279360,2130735989,0,0c3211264,0,65536,917504,1667301376,1953391971c1819042115,863270255,0,0,0,0c3211264,0,65536,1114112,1701576704,1766028390c1819632498,1916891745,7827314,0,0,0c2162688,0,65536,655360,1769078784,1098147943c2003792498,0,3211264,0,65536,1310720c1818624000,1749251951,1349808737,1751346805,1631806565,25714c0,0,3211264,0,65536,851968c1853030400,1144156265,1382506857,7627621,0,0c0,0,3211264,0,65536,917504c1702232064,1667855474,1666411617,1819045746,0,0c0,0,2162688,0,65536,327680c1953693696,3633761,0,0,2162688,0c65536,393216,1751318528,1484026465,0,0c2162688,0,65536,327680,1818427392,6583663c0,0,2162688,0,65536,262144c1969422336,2130732386,0,0,3211264,0c65536,917504,1869742080,845442677,1734437188,1952671058c0,0,0,0,3211264,0c65536,1441792,1818624000,1749251951,1299477089,1769237621c1969450852,1953391981,0,0,3211264,0c65536,1310720,1667301376,1852795252,1953789250,1866755695c1701672291,29806,0,0,3211264,0c65536,1245184,1818624000,1749251951,1416917601,1768780389c1869898094,114,0,0,3211264,0c65536,917504,1818624000,1749251951,1148482145,2036427877c0,0,0,0,3211264,0c65536,1048576,1969422336,1684371058,1852731203,1869898597c13682,0,0,0,3211264,0c65536,1048576,1869086720,1870293362,1818326126,1869767507c27756,0,0,0,3211264,0c65536,917504,1700921344,1866691694,1667591790,879914868c0,0,0,0,3211264,0c65536,1441792,1701576704,1767011430,1131702375,1969451625c1098015084,2003792498,0,0,3211264,0c65536,1048576,1702297600,1382377316,1131701093,1869376609c29813,0,0,0,3211264,0c65536,917504,1667301376,1953391971,1819042115,846493039c0,0,0,0,3211264,0c65536,1376256,1818624000,1749251951,1299477089,1701734241c1147365748,7173490,0,0,2162688,0c65536,393216,1868759040,1919250034,0,0c3211264,0,65536,917504,1868693504,1919247474c1819042115,846493039,0,0,0,0c2162688,0,65536,327680,1868824576,7632238c0,0,3211264,0,65536,1048576c1818624000,1749251951,1131704929,1634495599,25972,0c0,0,2162688,0,65536,786432c1634533376,1867409524,1970357620,27745,3211264,0c65536,917504,1700921344,1866691694,1667591790,846360436c0,0,0,0,2162688,0c65536,786432,1634533376,1968007284,1885959276,31084c2162688,0,65536,524288,1701314560,1734440048c28271,0,2162688,0,65536,262144c1701969920,2130736227,0,0,3211264,0c65536,1310720,1667301376,1953391971,1685221186,1631810149c1970236524,12916,0,0,2162688,0c65536,524288,1768947712,1684363109,25959,0c3211264,0,65536,917504,1886715904,1869771329c1818313591,1953853292,0,0,0,0c3211264,0,65536,1048576,1818624000,1749251951c1349808737,1701015410,29555,0,0,0c2162688,0,65536,327680,1953693696,3502689c0,0,2162688,0,65536,458752c1768685568,1850303854,118,0,3211264,0c65536,1179648,1953693696,1734959474,1866691688,1667591790c829583220,0,0,0,3211264,0c65536,1114112,1953693696,1701865842,1734955620,1916892264c7827314,0,0,0,2162688,0c65536,524288,1633878016,1970236524,13172,0c2162688,0,65536,720896,1700921344,1884648558c1869771329,119,2162688,0,65536,589824c1869479936,1802464595,6778473,0,2162688,0c65536,589824,1920204800,2053468257,6580591,0c2162688,0,65536,786432,1818427392,1130657135c1869376609,29813,2162688,0,65536,524288c1633878016,1970236524,12660,0,2162688,0c65536,393216,1769078784,1852793442,0,0c2162688,0,-1866465280,1434922774,0,0c1405616128,1434922761,3211264,0,-254803968,1434922760c327680,0,1906704384,2135275839,640679936,1434922760c-2137587712,-1928722641,3217871,0,-913309696,1434922760c589824,0,1704591360,2135275839,629145600,1434922760c-401735680,1673048603,3248214,0,-737148928,1434922760c983040,0,1136656384,2135275839,627048448,1434922760c-46596096,-670088922,3236986,0,-778043392,1434922760c458752,0,1871577088,2135275839,642777088,1434922760c-778174464,-12890861,3256696,0,-119537664,1434922760c458752,0,1882587136,2135275839,-1896873984,1434922760c-180289536,1977178480,3261130,0,-825229312,1434922760c1179648,0,1138753536,2135275839,-1894776832,1434922760c-684326912,-773163125,3212785,0,-500170752,1434922760c917504,0,1705902080,2135275839,-1892679680,1434922760c-248250368,1561031256,3221525,0,-110100480,1434922760c851968,0,1707868160,2135275839,652214272,1434922760c-138412032,-1091025067,3212096,0,-179306496,1434922760c589824,0,1709703168,2135275839,-1890582528,1434922760c1640038400,1234955990,3252285,0,-578813952,1434922760c458752,0,1889271808,2135275839,-1888485376,1434922760c242024448,-326890613,3269655,0,-581959680,1434922760c458752,0,1847853056,2135275839,-1886388224,1434922760c2073100288,-2061721037,3248743,0,-361758720,1434922760c327680,0,-511574016,2135275844,-1884291072,1434922760c1137967104,1089360069,3265814,0,-128974848,1434922760c327680,0,1926365184,2135275839,-1882193920,1434922760c1310130176,-1791914805,3263912,0,-903872512,1434922760c720896,0,1711013888,2135275839,-1880096768,1434922760c1718419456,1333281214,3227596,0,428867584,1434922761c917504,0,1712586752,2135275839,-1877999616,1434922760c175570944,1866521163,3250688,0,-569376768,1434922760c262144,0,1916272640,2135275839,-1875902464,1434922760c560988160,-1782565079,3269461,0,-122683392,1434922760c589824,0,1714552832,2135275839,-1873805312,1434922760c-1667432448,50840687,3230872,0,-756023296,1434922760c589824,0,1715863552,2135275839,-1871708160,1434922760c-1038090240,254382076,3222901,0,-525336576,1434922760c589824,0,1717174272,2135275839,-1869611008,1434922760c-12189696,1370499802,3243488,0,-875560960,1434922760c196608,0,1865285632,2135275839,-1867513856,1434922760c1540227072,1184779169,3213078,0,-784334848,1434922760c262144,0,358219776,2135275845,-1865416704,1434922760c-894959616,-1073527379,3212867,0,-727711744,1434922760c589824,0,1718484992,2135275839,-1863319552,1434922760c-1288765440,228836882,3267632,0,516947968,1434922761c589824,0,1719795712,2135275839,-1861222400,1434922760c-983040000,-1304131356,3240250,0,72351744,1434922761c589824,0,1721106432,2135275839,-1859125248,1434922760c-533528576,-40134485,3245443,0,-840957952,1434922760c589824,0,1722417152,2135275839,-1857028096,1434922760c189267968,1707845442,3238620,0,-91226112,1434922760c589824,0,1723727872,2135275839,-1854930944,1434922760c-663945216,32810041,3232355,0,-837812224,1434922760c589824,0,1725038592,2135275839,1052770304,1434922760c-718733312,-182298811,3220786,0,-862978048,1434922760c589824,0,1726349312,2135275839,-1852833792,1434922760c-1691877376,-109111664,3220110,0,-844103680,1434922760c589824,0,1727660032,2135275839,-1850736640,1434922760c-2075066368,301448766,3238611,0,-217055232,1434922760c589824,0,1728970752,2135275839,1060110336,1434922760c-831586304,-215926181,31524507,0,65536,29687808c1983643648,1634235194,2037671280,1763730800,1596079460,808464504c829710128,1663050293,1685221231,1702521203,825369149,741355574c808857906,1864376880,1953526586,892412477,1684086818,824327530c808466480,1634738210,574449780,1080831085,845950002,808465969c942682412,1080832048,825371698,1815097398,909193772,1702375472c1983659554,1920234298,543517551,1852403562,1819898995,1830960485c1919251561,1010708258,1868970614,1819635058,1010725729,543570550c1030648165,1818326562,909193760,790769712,980827198,1902452838c1981955438,589327457,1043276336,1715107388,1852925216,1970479677c1769414765,543716452,826286128,1010708258,543570550,1030648165c1836413730,540164128,1952737655,573579368,1983659567,1696622138c574451313,1685025392,1075851552,573710387,1983659567,1696622138c574451313,1685025392,540164128,573710385,792477231,1868970614c1819635058,1010725729,1634744950,1730177140,1768186226,1937010277c1701863784,574450543,1864376948,1852793658,1952671086,1701869940c1701978685,539128931,1954047348,1920495458,1031037797,808202274c741621804,808857906,1043276336,1748661820,1818521185,1010725733c543701622,1769172848,1852795252,843063869,790769708,1982807102c1851877434,1936026724,1982807102,1634235194,2037671280,4089200c2049966080,1434922760,3211264,0,-575668224,1434922760c589824,0,1730281472,2135275839,1111490560,1434922760c-614465536,-326546592,3272053,0,-415236096,1434922760c589824,0,1731592192,2135275839,-1848639488,1434922760c900792320,-570348846,3268960,0,-47185920,1434922760c589824,0,1732902912,2135275839,-1845493760,1434922760c-1281949696,-1436427019,3236205,0,56623104,1434922761c589824,0,1734213632,2135275839,-1842348032,1434922760c1575813120,269493175,3242383,0,-493879296,1434922760c589824,0,1735524352,2135275839,-1839202304,1434922760c-35848192,951981302,3275018,0,-752877568,1434922760c589824,0,1736835072,2135275839,-1836056576,1434922760c-852164608,177197478,3221735,0,-746586112,1434922760c589824,0,1738145792,2135275839,-1832910848,1434922760c-1452146688,1054349916,3263405,0,69206016,1434922761c589824,0,1739456512,2135275839,-1829765120,1434922760c314179584,-751463635,3261473,0,-223346688,1434922760c589824,0,1740767232,2135275839,-1739587584,1434922760c-1059913728,-1006359789,3240508,0,-449839104,1434922760c589824,0,1742077952,2135275839,-1737490432,1434922760c2045444096,-1859595699,3217604,0,-434110464,1434922760c589824,0,1743388672,2135275839,-1735393280,1434922760c161349632,1684315484,3248740,0,-891289600,1434922760c589824,0,1744699392,2135275839,-1733296128,1434922760c-1290534912,1981990866,3247348,0,-276824064,1434922760c589824,0,1746010112,2135275839,-1730150400,1434922760c468320256,2000387391,3248461,0,-50331648,1434922760c589824,0,1747320832,2135275839,-1727004672,1434922760c-1347158016,-1030023002,3254622,0,81788928,1434922761c917504,0,1748631552,2135275839,-1723858944,1434922760c-276430848,1259764013,3217053,0,-897581056,1434922760c917504,0,1750597632,2135275839,-1720713216,1434922760c1417740288,-1520698018,3251808,0,-762314752,1434922760c917504,0,1752563712,2135275839,-1717567488,1434922760c171573248,-1345648350,3227723,0,-888143872,1434922760c589824,0,1754529792,2135275839,-1714421760,1434922760c-1346895872,-1519490709,3267142,0,-188743680,1434922760c589824,0,1755840512,2135275839,-1711276032,1434922760c-1237581824,1744915557,3216932,0,-239075328,1434922760c589824,0,1757151232,2135275839,-1708130304,1434922760c-1022820352,-637044809,3260792,0,-88080384,1434922760c589824,0,1758461952,2135275839,-1704984576,1434922760c-1683030016,713979478,3275492,0,-563085312,1434922760c589824,0,1759772672,2135275839,-1701838848,1434922760c-918487040,-591187348,3243880,0,-531628032,1434922760c589824,0,1761083392,2135275839,-1699741696,1434922760c1261174784,-2018688615,3266646,0,-550502400,1434922760c458752,0,1854275584,2135275839,-1697644544,1434922760c-2034302976,1088869395,3211564,0,-270532608,1434922760c524288,0,1856110592,2135275839,-1695547392,1434922760c1918238720,-422786953,3271458,0,-528482304,1434922760c589824,0,1762394112,2135275839,-1693450240,1434922760c1289879552,-748090226,3248831,0,-138412032,1434922760c327680,0,1877999616,2135275839,-1691353088,1434922760c482344960,-585431291,3267298,0,-245366784,1434922760c589824,0,1763704832,2135275839,-1689255936,1434922760c1649999872,-1208859498,3261829,0,-907018240,1434922760c589824,0,1765015552,2135275839,-1687158784,1434922760c-1057685504,-902368617,3229357,0,-103809024,1434922760c1245184,0,1141374976,2135275839,-1685061632,1434922760c1252130816,-608221256,67230615,0,-259194880,350322c-1915486208,1481329084,94661125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42214448,909259057c741354548,959852853,909719348,875637816,842609715,960050482c926365027,859125303,824981047,959722292,909586994,825306161c959852600,909587766,859058476,842152244,741422647,859320625c858928184,824980528,959722292,909586994,942760753,876099128c909588790,825831724,926298937,741554231,825833265,943207986c757870636,859387697,959723056,875637814,842609715,959723058c875704675,876097845,741355568,892547378,808859442,858536249c943077170,959523888,942683702,825438508,741488432,741368624c859125046,741354550,741354544,741368624,859125046,741354550c892415024,909652535,808202292,892679779,824981043,959722292c909586994,842083377,942748980,808464436,858862124,909586997c741947696,892613169,808728625,841756720,842347313,959460919c842097465,942748980,808464436,858862124,909586997,741947696c892613169,808728625,841756720,842347313,959460919,926297145c909654326,824981560,959722292,909586994,741368627,741354544c909585456,825765944,741356089,875770929,926036537,828585014c825570354,808465464,825371696,926037299,960049206,875704620c876097845,741355568,892547378,808859442,824981817,825570354c808465464,825371696,926037299,960049206,875704675,876097845c741355568,892547378,808859442,824981817,926168115,842479673c859058476,842152244,741684791,1664101424,741354544,842281261c875836209,741881399,875770929,926036537,757871926,959525681c909652017,757872688,959722293,825058097,859058476,808532276c741945655,875637808,825832499,808597296,808202284,892679779c808203827,892875820,909130036,841758776,842347313,808465719c842214455,909259057,1664101428,741354544,741354544,859125046c1664101430,741354544,741354544,909456182,741488953,909271856c875835698,892679724,824981043,925905203,808202290,875704620c892744752,741879860,875770929,926036537,828584246,943141426c959722040,875637814,842609715,825636658,808202284,808202284c892415331,943208752,875575603,909325612,741553202,842281525c841758776,842347313,825505842,842083382,943208242,909718578c859058476,842152244,1664169527,909586733,925906481,741357622c875770929,926036537,824979510,926298417,875836211,875637808c842609715,808859442,825373484,875967025,436219948,1434922768c0,0,452984832,1434922768,0,0c3211264,0,40894464,1434922761,1638400,0c1143996416,2135275839,-1681915904,1434922760,1262485504,365964069c3239294,0,-878706688,1434922760,851968,0c1766326272,2135275839,-1678770176,1434922760,1810956288,-1143257709c3223729,0,-471859200,1434922760,589824,0c1768161280,2135275839,-1675624448,1434922760,-2121728000,612883935c3225545,0,94371840,1434922761,327680,0c1769472000,2135275839,-1673527296,1434922760,346882048,367339462c3220492,0,435159040,1434922761,655360,0c1770258432,2135275839,-1671430144,1434922760,1331363840,221894827c3275455,0,37748736,1434922761,655360,0c1773273088,2135275839,-1669332992,1434922760,-810352640,-1042928289c3211433,0,-828375040,1434922760,524288,0c1771700224,2135275839,-1667235840,1434922760,-2006843392,1242019881c3275252,0,-468713472,1434922760,1048576,0c1147666432,2135275839,-1665138688,1434922760,36962304,-390406756c3239801,0,-834666496,1434922760,851968,0c1772879872,2135275839,-1661992960,1434922760,2122317824,-210443904c3261778,0,-749731840,1434922760,589824,0c1774714880,2135275839,-1659895808,1434922760,-344981504,813920138c3256526,0,488636416,1434922761,262144,0c1776025600,2135275839,-1656750080,1434922760,-36110336,1606031878c3266450,0,-135266304,1434922760,589824,0c1776680960,2135275839,-1653604352,1434922760,341180416,1992482892c3273560,0,-440401920,1434922760,327680,0c1891106816,2135275839,-1650458624,1434922760,-31129600,2028174464c3228981,0,116391936,1434922761,655360,0c1777991680,2135275839,-1648361472,1434922760,-1667497984,2082053744c3226373,0,-497025024,1434922760,1179648,0c1150287872,2135275839,-1646264320,1434922760,-1212940288,-27227248c3217406,0,91226112,1434922761,1245184,0c1152909312,2135275839,-1643118592,1434922760,1320943616,-500347766c3243655,0,-430964736,1434922760,1048576,0c1155530752,2135275839,-1639972864,1434922760,1819344896,-339701109c3217976,0,-261095424,1434922760,1179648,0c1158152192,2135275839,-1636827136,1434922760,-495714304,-1582858483c3235787,0,-31457280,1434922760,1572864,0c1160773632,2135275839,-1633681408,1434922760,163708928,-1990807835c3224858,0,-176160768,1434922760,1376256,0c1164443648,2135275839,-1630535680,1434922760,-238813184,802131381c3229708,0,-157286400,1434922760,1179648,0c1167589376,2135275839,-1627389952,1434922760,308805632,-967575519c3256950,0,50331648,1434922761,655360,0c1779433472,2135275839,-1624244224,1434922760,-1452081152,1793216038c3232798,0,-204472320,1434922760,786432,0c1780875264,2135275839,-1622147072,1434922760,-745078784,1066400529c3231598,0,-768606208,1434922760,851968,0c1782579200,2135275839,-1620049920,1434922760,1244594176,1471799789c3218153,0,-418381824,1434922760,655360,0c1784414208,2135275839,-1617952768,1434922760,217907200,-1508610231c3252803,0,-884998144,1434922760,720896,0c1785856000,2135275839,-1615855616,1434922760,-1251606528,-802669366c3275790,0,-522190848,1434922760,589824,0c1787428864,2135275839,-1613758464,1434922760,255393792,-1316046019c3215406,0,-144703488,1434922760,589824,0c1788739584,2135275839,-1611661312,1434922760,-302317568,1940052633c3216318,0,-106954752,1434922760,589824,0c1790050304,2135275839,-1609564160,1434922760,145752064,-729618310c3253444,0,-537919488,1434922760,393216,0c1861615616,2135275839,-1607467008,1434922760,-1934884864,-741583231c3253161,0,-566231040,1434922760,1245184,0c1170210816,2135275839,-1605369856,1434922760,1342308352,-1821728283c3237532,0,-619708416,1434922760,1245184,0c1172832256,2135275839,-1602224128,1434922760,-713818112,-69920361c3213696,0,-607125504,1434922760,589824,0c1791361024,2135275839,-1599078400,1434922760,255393792,-716353608c3264075,0,-534773760,1434922760,393216,0c1792671744,2135275839,-1596981248,1434922760,1964834816,-705047097c3260965,0,-544210944,1434922760,983040,0c1175453696,2135275839,-1594884096,1434922760,83623936,1634547780c3269242,0,-456130560,1434922760,1114112,0c1177550848,2135275839,-1591738368,1434922760,1092878336,-1832950257c3219761,0,-730857472,1434922760,917504,0c1793589248,2135275839,-1588592640,1434922760,-1078067200,1004201083c3264995,0,-734003200,1434922760,655360,0c1795555328,2135275839,-1585446912,1434922760,-436928512,1855079237c3275878,0,-185597952,1434922760,655360,0c1796997120,2135275839,-1583349760,1434922760,-148373504,708174581c3212151,0,-75497472,1434922760,655360,0c1798438912,2135275839,-1581252608,1434922760,102498304,1985073781c3249646,0,-715128832,1434922760,655360,0c1799880704,2135275839,-1578106880,1434922760,-732954624,-1787123072c3253422,0,-295698432,1434922760,655360,0c1801322496,2135275839,-1574961152,1434922760,1657274368,1843629585c3265961,0,-771751936,1434922760,655360,0c1802764288,2135275839,-1571815424,1434922760,1123090432,1890289999c3227179,0,-503316480,1434922760,851968,0c1804206080,2135275839,-1568669696,1434922760,-204472320,485011750c3224736,0,-308281344,1434922760,655360,0c1806041088,2135275839,-1566572544,1434922760,-626196480,-1172902583c3228905,0,-116391936,1434922760,655360,0c1807482880,2135275839,-1563426816,1434922760,-1982070784,-2146348034c3272459,0,-226492416,1434922760,1114112,0c1180172288,2135275839,-1560281088,1434922760,-1333919744,802493104c3242879,0,-154140672,1434922760,1179648,0c1182793728,2135275839,-1557135360,1434922760,1175388160,1095570185c3229972,0,-25165824,1434922760,917504,0c1808924672,2135275839,-1553989632,1434922760,-595460096,-1722706229c3235222,0,-475004928,1434922760,1835008,0c1185415168,2135275839,-1550843904,1434922760,1588396032,-608357193c3224017,0,-721420288,1434922760,1703936,0c1189609472,2135275839,-1547698176,1434922760,-1177616384,-492446138c3227652,0,-380633088,1434922760,1179648,0c1193279488,2135275839,-1544552448,1434922760,-1152778240,-1992677236c3214475,0,-44040192,1434922760,1507328,0c1195900928,2135275839,-1541406720,1434922760,234749952,-1500101749c3250420,0,-900726784,1434922760,1310720,0c1199046656,2135275839,-1538260992,1434922760,102367232,-478781756c3245729,0,-213909504,1434922760,1376256,0c1202192384,2135275839,-1535115264,1434922760,-431423488,-973865590c3274023,0,-94371840,1434922760,1441792,0c1205338112,2135275839,-1531969536,1434922760,-1192296448,1301706122c3217304,0,-859832320,1434922760,1703936,0c1208483840,2135275839,-1528823808,1434922760,-1823211520,117798760c3255399,0,-847249408,1434922760,1245184,0c1212153856,2135275839,-1525678080,1434922760,1477705728,-144574987c3227886,0,-446693376,1434922760,917504,0c1810890752,2135275839,-1522532352,1434922760,1589837824,-1034030114c3219373,0,454033408,1434922761,1441792,0c1214775296,2135275839,-1519386624,1434922760,-2096037888,1639998310c3248304,0,-743440384,1434922760,1703936,0c1217921024,2135275839,-1516240896,1434922760,-1465581568,-704519037c3232917,0,-424673280,1434922760,786432,0c1812856832,2135275839,-1513095168,1434922760,258932736,8769676c3267892,0,28311552,1434922761,1114112,0c1221591040,2135275839,-1510998016,1434922760,-1416953856,455816259c3245125,0,-572522496,1434922760,917504,0c1814560768,2135275839,-1507852288,1434922760,-2133131264,-922039165c3220098,0,-553648128,1434922760,1114112,0c1224212480,2135275839,-1504706560,1434922760,-1423310848,1834566693c3261275,0,-509607936,1434922760,983040,0c1226833920,2135275839,-1501560832,1434922760,1147863040,-164001638c3237488,0,-15728640,1434922760,655360,0c1816526848,2135275839,-1498415104,1434922760,1837236224,-2024121155c3247663,0,-872415232,1434922760,1376256,0c1228931072,2135275839,-1495269376,1434922760,-2109865984,-221126056c3269784,0,3145728,1434922761,1835008,0c1475346432,2135275839,-1143996416,1434922760,198508544,942656133c3227457,0,128974848,1434922761,720896,0c1895694336,2135275839,-1140850688,1434922760,-1846345728,-1134803023c3221403,0,-408944640,1434922760,983040,0c1479540736,2135275839,-1138753536,1434922760,-1852768256,-1919365419c3262181,0,-355467264,1434922760,1245184,0c1481637888,2135275839,-1136656384,1434922760,-215285760,2133651954c3236148,0,-402653184,1434922760,917504,0c1897267200,2135275839,-1133510656,1434922760,1859190784,646830026c3216711,0,-160432128,1434922760,917504,0c1899233280,2135275839,-1131413504,1434922760,-872742912,1018688928c3240450,0,-399507456,1434922760,1507328,0c1484259328,2135275839,-1129316352,1434922760,2003107840,-788668418c3270069,0,441450496,1434922761,1507328,0c1487405056,2135275839,-1126170624,1434922760,-1802436608,1015503704c3247255,0,-283115520,1434922760,1048576,0c1490550784,2135275839,-1123024896,1434922760,-1750204416,1504010590c3231774,0,-386924544,1434922760,983040,0c1493172224,2135275839,-1120927744,1434922760,-1282146304,910059753c3249439,0,-702545920,1434922760,1703936,0c1495269376,2135275839,-1118830592,1434922760,991297536,-140606432c3220843,0,-383778816,1434922760,1310720,0c1498939392,2135275839,-1115684864,1434922760,1787953152,1968642963c3223303,0,-377487360,1434922760,655360,0c1901199360,2135275839,-1112539136,1434922760,1510735872,-1258755209c3276737,0,97517568,1434922761,983040,0c1502085120,2135275839,-1110441984,1434922760,98631680,1459497336c3272956,0,-374341632,1434922760,851968,0c1902641152,2135275839,-1108344832,1434922760,-2109472768,-508896345c3223414,0,-506462208,1434922760,1376256,0c1504182272,2135275839,-1106247680,1434922760,-1027211264,2077320246c3224670,0,-831520768,1434922760,1572864,0c1507328000,2135275839,-1103101952,1434922760,1545011200,421225049c3269166,0,-53477376,1434922760,1703936,0c1510998016,2135275839,-1099956224,1434922760,-1253244928,776010973c3237190,0,-405798912,1434922760,1114112,0c1514668032,2135275839,-1096810496,1434922760,-1266352128,407536045c3274964,0,-368050176,1434922760,1048576,0c1517289472,2135275839,-1094713344,1434922760,-1816395776,210824098c3270630,0,-72351744,1434922760,1507328,0c1519910912,2135275839,-1092616192,1434922760,-534577152,-742282963c3274006,0,-163577856,1434922760,655360,0c1904476160,2135275839,-1089470464,1434922760,1268973568,229163687c3239540,0,-465567744,1434922760,1114112,0c1523056640,2135275839,-1087373312,1434922760,1304363008,-1643511321c3243674,0,-352321536,1434922760,1966080,0c1525678080,2135275839,-1085276160,1434922760,-705495040,1020849374c3267247,0,-339738624,1434922760,1245184,0c1529872384,2135275839,-1082130432,1434922760,-1869152256,-227820668c3229999,0,-336592896,1434922760,1441792,0c1532493824,2135275839,-1078984704,1434922760,-678428672,-1860945769c3226090,0,-333447168,1434922760,1966080,0c1535639552,2135275839,-1075838976,1434922760,-538509312,-1677466683c3238992,0,-330301440,1434922760,720896,0c1905917952,2135275839,-1072693248,1434922760,1671168000,-1397930494c3253530,0,-327155712,1434922760,1048576,0c1539833856,2135275839,-1070596096,1434922760,-1314324480,-1947323779c3234336,0,-324009984,1434922760,1769472,0c1542455296,2135275839,-1068498944,1434922760,-1904803840,-1112387161c3264951,0,-320864256,1434922760,1441792,0c1546125312,2135275839,-1065353216,1434922760,-1012596736,-1780720706c3253409,0,-317718528,1434922760,1114112,0c1549271040,2135275839,-1062207488,1434922760,1294991360,2013751983c3252566,0,-314572800,1434922760,1638400,0c1551892480,2135275839,-1060110336,1434922760,-997654528,1912203886c3270850,0,-251658240,1434922760,1048576,0c1555562496,2135275839,-1056964608,1434922760,1256587264,909391074c3265512,0,-311427072,1434922760,983040,0c1558183936,2135275839,-1054867456,1434922760,-765460480,-662095708c3241217,0,-869269504,1434922760,786432,0c1907490816,2135275839,-1052770304,1434922760,1288568832,1569573474c3276543,0,-305135616,1434922760,983040,0c1560281088,2135275839,-1050673152,1434922760,-634126336,-1146220304c3276547,0,-787480576,1434922760,1245184,0c1562378240,2135275839,-1048576000,1434922760,-1218379776,1861731890c3260958,0,-894435328,1434922760,983040,0c1564999680,2135275839,-1045430272,1434922760,-1239351296,-96394686c3224524,0,-298844160,1434922760,1310720,0c1567096832,2135275839,-1043333120,1434922760,-461373440,1579294989c3226725,0,-711983104,1434922760,655360,0c1909194752,2135275839,-1040187392,1434922760,-774111232,881394369c3240897,0,-390070272,1434922760,1310720,0c1570242560,2135275839,-1038090240,1434922760,556335104,1897945479c3244942,0,-289406976,1434922760,1507328,0c1573388288,2135275839,-1034944512,1434922760,1264254976,1305276288l3225870,0l1037771821,49l0,789117248" fillcolor="#a5a5a5" stroked="t" o:allowincell="f" style="position:absolute;left:5801;top:-3643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34" style="position:absolute;left:6679;top:-4367;width:622;height:233">
                  <v:rect id="shape_0" ID="5-puntige ster 16" coordsize="233228,214314" path="l0,81860l89086,81861c116614,0,144142,81861,233228,81860c161156,132453,188685,214313,116614,163720c44543,214313,72072,132453,0,81860c0,0,3211264,0,-1220542464,2135276027c0,265224192,13762560,6553600,852076,2135228416c1772093440,1434922313,2162688,0,65536,262144c1431175168,19532,0,0,2162688,0c-756023296,1434922564,0,0,0,0c2162688,0,-1377304576,1434613626,-1915486208,1481329084c2106418,0,10551296,0,65536,8519680c1983643648,1634235194,2037671280,1763730800,1596079460,808464504c846487344,1663050288,1685221231,1702521203,825369149,741355574c808857906,1864376880,1953526586,808591933,1634738210,574449780c845950061,808465969,909193772,577056816,980827198,1869771891c1780508011,1936615791,1701607796,1768759869,577922420,792477231c1752382070,1952804961,1046835321,578052352,15919,0c23134208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0,0,32571392,0c65536,31195136,1983643648,1634235194,2037671280,1763730800c1596079460,808464504,947150640,1868767266,1935962735,1030060649c909193762,841756720,808465969,980361250,1031041139,539113506c1030382689,808727842,1881154096,1030255713,841772322,808465969c741425260,741556332,909193836,841756720,808465969,1042441592c1933211196,1802465908,1869226085,1953721961,1030057081,1953066274c790786661,980827198,1836216166,1935764597,980827198,1902452838c1981955438,824208481,808466480,1010708258,543570550,1030648165c1818326562,573580064,1983659567,1696622138,574451313,1685025392c1075851552,573710385,1983659567,1696622138,574451313,544044403c1952737655,540024936,790769984,980827198,1902452838,1931623790c1998613877,1752458345,1075851296,1043276338,1715107388,1852925216c1919951421,924869743,540028978,1075851584,1043276336,1715107388c1852925216,1970479677,1769414765,543716452,893394992,1010708258c1715107375,1970106991,1047748972,1882879548,543716449,1684107879c1953391977,1885431923,1030451045,539128866,1868773999,1667591790c1887007860,1914846565,578052965,2019914784,2020565620,1952671090c893395517,741687340,841758272,808465969,1010708258,1634220662c1701602414,1983659635,1881172026,1953067887,1030647657,741425186c1043276336,980823868,1684955496,1047749996,980823868,1885431923c1887007845,15973,2162688,0,65536,262144c1431175168,2130725964,1543503872,1434922677,23134208,0c65536,21626880,1983643648,1634235194,2037671280,1763730800c1596079460,808464504,863264560,1663050292,1685221231,1702521203c825369149,741355574,808857906,1864376880,1953526586,875766333c1684086818,824327530,808466480,1634738210,574449780,1080831085c1080831024,825371696,1815097398,808857906,825371696,1848651830c1042441574,1933211196,1802465908,1869226085,1953721961,1030057081c1953066274,790786661,980827198,1836216166,1935764597,980827198c1902452838,1981955438,589327457,1043276336,980823868,1836216166c1935764597,980827198,1752457584,1634887456,1852139876,1634235252c1802462576,578036285,1664773920,1701736047,2037675107,574449008c1952671090,1702109218,1868723320,1667592824,807550324,841756716c808465969,909193772,790769712,980827198,1684955496,1047749996c1748661820,1936683040,1869182057,1075985774,808528944,573583416c792477231,1634220662,1701602414,792477299,1752382070,1952804961c1046835321,0,2162688,0,65536,262144c1431175168,2130725964,0,0,2162688,0c65536,262144,1431175168,2130725964,0,0c2162688,0,65536,262144,1431175168,19532c2097152,0,12648448,0,1634205696,1434613604c-1915486208,1481329084,9266,0,0,0c0,0,0,0,0,0c0,0,0,0,0,0c0,0,0,0,0,0c0,0,0,0,0,0c0,0,0,0,0,0c0,0,-167772160,1434922767,-168820736,1434922767c2109472768,608668381,12686998,0,-244776960,350322c-1915486208,1481329084,-251648974,350322,0,0c-251658240,350322,0,0,-251658240,350322c0,0,-251658240,350322,0,0c-251658240,350322,0,0,-251658240,350322c0,0,-251658240,350322,0,0c-251658240,350322,0,0,-251658240,350322c0,0,-251658240,350322,0,0c658571264,-1361386833,3252469,0,65536,917504c6553600,6357106,6881399,6750318,4390958,7536757c7274612,109,2178607,0,170917888,1434922624c0,0,0,0,10551296,0c491782144,2135275007,491782144,2135275007,2097152,0c8388608,0,-1232535552,1434613601,1886978048,1931623781c1684630639,1868767266,846360428,891494973,895563105,1043276385c1933211196,1802465908,1868767333,1030909804,895558434,895563105c1702305826,1952999273,892478013,573584949,1768909344,2037674862c574449004,1702127981,1696604786,1633903726,1713519984,578052460c10501679,0,11534336,0,-1238827008,1434613601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583008256,2135275007,2162688,0c-482344960,1434922675,0,0,-1840250880,1434922774c23134208,0,-1189543936,1434613601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195835392,1434613601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08530238,825371700c9516339,0,-1210515456,1434613601,-1915486208,1481329084c1703945266,2135276039,0,0,-1905262592,2135274954c-1384120320,2135274954,0,0,65536,65536c493682688,2135275993,484442112,2135275993,-2011889664,2135275546c-1781530624,1434922774,721420288,1430471467,-1879029938,2135274954c0,0,1621098496,2147399812,1286602752,1434922759c11599872,0,1624834048,1434613604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62c482344960,2135275007,2162688,0,65536,1434583040c0,0,-1769996288,1434922774,23134208,0c1676214272,1434613604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1653145600,1434613604c-1915486208,1481329084,134952657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942682686,808991020,102838840,0c-1437597696,1434922675,899678208,1434922313,8192000,65536c-1559232512,1434922675,2143289344,1434922675,6815744,131073c-1568657099,1434922675,970981376,1434922313,6815744,65537c-1466943437,1434922675,-1459617792,1434922675,1469186048,16c-1565512649,1434922675,-1975517184,1434922675,6815744,1c-788516812,2135275849,872415232,1434922675,256901120,16c-1505742799,1434922675,915406848,1434922313,6029312,8650752c-792711117,2135275849,-1490026496,1434922669,257490944,16c-1386204884,1434922675,-471859200,1434922330,7471104,131073c-1392495561,1434922675,-471859200,1434922330,7471104,65537c-1389349064,1434922675,-471859200,1434922330,7471104,1c-1512031901,1434922675,899678208,1434922313,6619136,196608c-778030797,2135275849,-471859200,1434922330,260964352,0c-1420807114,1434922675,-1459617792,1434922675,1469710336,16c-784323530,2135275849,-1490026496,1434922669,257228800,0c-1552926415,1434922675,970981376,1434922313,6750208,1c-1549782987,1434922675,915406848,1434922313,6750208,8519681c-1545586383,1434922675,970981376,1434922313,6750208,65537c-780129232,2135275849,-471859200,1434922330,262602752,0c-687853511,2135275841,1593835520,1434922538,261554176,0c-1447022027,1434922675,899678208,1434922313,8060928,0c-952094671,1434922635,899678208,1434922313,257425408,16c-767544267,2135275849,970981376,1434922313,74186752,0c-769640395,2135275849,-471859200,1434922330,74252288,0c-1541392336,1434922675,915406848,1434922313,5963776,8650753c-803195087,2135275849,872415232,1434922675,257622016,16c-799001291,2135275849,-471859200,1434922330,257556480,16c-790613193,2135275849,-375390208,1434922307,257359872,16c-771737801,2135275849,899678208,1434922313,73990144,0c1995452473,2135276066,-471859200,1434922330,74317824,0c1780494901,1434922675,899678208,1434922313,6488064,0c-1416613324,1434922675,899678208,1434922313,6750208,196608c-1429196496,1434922675,970981376,1434922313,1469579264,0c-773835722,2135275849,899678208,1434922313,74121216,0c-1413466063,1434922675,970981376,1434922313,5832704,65536c-1410334720,1434922675,970981376,1434922313,5832704,1048576c-1406140416,1434922675,970981376,1434922313,5832704,131072c-1402994688,1434922675,970981376,1434922313,5832704,983040c-1538260992,1434922675,915406848,1434922313,5963776,8716289c-786432000,2135275849,915406848,1434922313,75038720,0c-794820608,2135275849,915406848,1434922313,75104256,0c-775946240,2135275849,899678208,1434922313,74055680,0c-1425014784,1434922675,-1459617792,1434922675,1469644800,16c-1535115264,1434922675,-1993342976,1434922675,6619136,1c-1520435200,1434922675,899678208,1434922313,6619136,65537c-1516240896,1434922675,899678208,1434922313,6619136,131072c-1398800384,1434922675,899678208,1434922313,1469841408,0c-1395654656,1434922675,2143289344,1434922675,1469841408,65536c-959447040,1434922635,970981376,1434922313,262471680,0c-1491075072,1434922675,-1482686464,1434922675,1468792832,0c-1523580928,1434922675,-1993342976,1434922675,6619136,0c1993342976,2135276066,-471859200,1434922330,260898816,0c-1508900864,1434922675,915406848,1434922313,6029312,8585216c-955252736,1434922635,1059061760,1434922675,258605056,0c-1434451968,1434922675,1059061760,1434922675,1469513728,16c-1852833792,1434922635,-471859200,1434922330,260571136,16c-1855979520,1434922635,-471859200,1434922330,260505600,16c-1502609408,1434922675,970981376,1434922313,6684672,1c-1499463680,1434922675,915406848,1434922313,6684672,8519681c-1495269376,1434922675,970981376,1434922313,6684672,65537c1896873984,1434922632,899678208,1434922313,76283904,0c-1442840576,1434922675,-719323136,1434922307,8192000,0c-782237696,2135275849,915406848,1434922313,258146304,0c0,0,0,0,0,0c0,0,0,0,102760448,0c5308416,0,1169752064,1434613604,-1915486208,1481329084c1275077682,1919246953,1869182049,1699946606,6711666,1869901646c1851872032,115,0,0,6553600,6553700c16777216,741552385,26293558,0,-244776960,350322c-1915486208,1481329084,6825010,131073,-1568657099,1434922675c970981376,1434922313,6815744,65537,-1565509584,1434922675c-1975517184,1434922675,6815744,1,-1505741775,1434922675c915406848,1434922313,6029312,8650752,-1512033229,1434922675c899678208,1434922313,6619136,196608,-1552928206,1434922675c970981376,1434922313,6750208,1,-1549781968,1434922675c915406848,1434922313,6750208,8519681,-1545588436,1434922675c970981376,1434922313,6750208,65537,-1541393614,1434922675c915406848,1434922313,5963776,8650753,-1538249677,1434922675c915406848,1434922313,5963776,8716289,-1535101127,1434922675c-1993342976,1434922675,6619136,1,-1520421325,1434922675c899678208,1434922313,6619136,65537,-1516227277,1434922675c899678208,1434922313,6619136,131072,-1523566279,1434922675c-1993342976,1434922675,6619136,0,-1508886473,1434922675c915406848,1434922313,6029312,8585216,-1502597068,1434922675c970981376,1434922313,6684672,1,28324140,0c69271552,0,65536,66453504,1983643648,1634235194c2037671280,1763730800,1596079460,808464504,846487344,1663050291c1685221231,1702521203,825369149,741355574,808857906,1864376880c1953526586,858923581,1684086818,891436394,573583412,1952542752c1830960488,942682412,2037461040,826292544,1081635120,826290481c1081700658,826290993,1081635124,826291505,1080916022,808528944c1898983480,925974649,1899508032,959529080,1898984000,825376889c1899115072,858931320,2016686656,1010704997,1953708662,1701539698c1768909344,2037674862,574449004,1702127981,1043276402,1715107388c1970106991,1047748972,1715107388,1852925216,1635131965,807608428c1010708258,543570550,1030648165,1836413730,942682400,807415856c573587488,1983659567,1696622138,574451313,1634563443,1701603182c874524704,573579317,1983659567,1696622138,574451313,544436067c808988721,843063344,1010708258,543570550,1030648165,1852404514c942682400,1075851312,1043276338,1715107388,1852925216,1970479677c808525933,540028984,859840560,1010708258,543570550,1030648165c1836413730,942682400,1075851312,573579315,1983659567,1696622138c574451313,544044403,808988721,540024880,790770752,980827198c1902452838,1931623790,824208757,808466480,540295200,1043276336c1715107388,1852925216,1970479677,808525933,540028984,573579312c1983659567,1696622138,574451313,544044403,808525872,540028984c808988721,1043276336,1715107388,1852925216,1970479677,808525933c540028984,807418176,1010708258,543570550,1030648165,1836413730c942682400,1075851312,807415857,1010708258,543570550,1030648165c1836413730,1075851296,824193329,808466480,1010708258,543570550c1030648165,1836413730,942682400,1075851312,807416369,1010708258c543570550,1030648165,1836413730,1075851296,824193841,808466480c1010708258,543570550,1030648165,1836413730,1075851296,824194097c808466480,1010708258,543570550,1030648165,1836413730,540098592c807415872,1010708258,543570550,1030648165,1836413730,540098592c808988721,573579312,1983659567,1696622138,574451313,544044403c1075851584,807417649,1010708258,543570550,1030648165,1836413730c1075851296,1075853361,1043276337,1715107388,1852925216,1970479677c540024941,540619072,790769984,980827198,1902452838,1931623790c807431541,808599584,573653024,1983659567,1696622138,574451313c544044403,843063344,826286129,1010708258,543570550,1030648165c1836413730,540098592,540160576,1043276336,980823868,1836216166c1935764597,980827198,1752457584,1634887456,1852139876,1634235252c1802462576,578036285,1664773920,1701736047,2037675107,574449008c1952671090,1702109218,1868723320,1667592824,1075985780,926952501c741752876,790771776,980827198,1684955496,1047749996,1748661820c1936683040,1869182057,1075985774,808528944,573583416,792477231c1634220662,1701602414,792477299,1752382070,1952804961,1046835321c1634887424,1852139876,872444788,925905152,69218354,0c33619968,0,65536,31260672,1983643648,1634235194c2037671280,1763730800,1596079460,808464504,829710128,1663050288c1685221231,1702521203,825369149,741355574,808857906,1864376880c1953526586,808526397,1684086818,908213610,573977139,1952542752c1830960488,1815101488,1814835264,1814835520,808857906,1815101488c808857906,1815232560,841756992,808465969,741359724,808857906c1076915248,577075250,980827198,1869771891,1780508011,1936615791c1701607796,1768759869,577922420,1983659567,1919903290,1634497901c1983659635,1696622138,574451313,543973750,790769699,980827198c1902452838,1931623790,1998613877,1752458345,1075851296,1043276336c1715107388,1852925216,1970479677,1701322861,1952999273,1075851296c1043276336,1715107388,1852925216,1919951421,1075864687,540090416c1043276338,1715107388,1852925216,1970479677,1769414765,543716452c859840560,1010708258,543570550,1030648165,1836413730,1768253472c544499815,859840560,1010708258,1715107375,1970106991,1047748972c1882879548,543716449,1684107879,1953391977,1885431923,1030451045c539128866,1868773999,1667591790,1887007860,1914846565,578052965c2019914784,2020565620,1952671090,859841085,741556268,1076638784c1043276341,1748661820,1818521185,1010725733,543701622,1769172848c1852795252,809509437,790769708,1982807102,1851877434,1936026724c1982807102,1634235194,2037671280,4089200,842609715,858862386c892418403,943075380,37828660,0,65536,36044800c1983643648,1634235194,2037671280,1763730800,1596079460,808464504c829710128,1663050289,1685221231,1702521203,825369149,741355574c808857906,1864376880,1953526586,825303613,1684086818,891436394c573583412,1952542752,1830960488,1815101488,809513024,741359724c741425260,1076969580,825388080,1076899894,825388080,1076899894c826305586,1080832576,825371697,1815097398,841756736,808465969c1076904044,1076915250,577075250,980827198,1869771891,1780508011c1936615791,1701607796,1768759869,577922420,1983659567,1919903290c1634497901,1983659635,1696622138,574451313,543973750,790769699c980827198,1902452838,1931623790,1998613877,1752458345,1075851296c1043276336,1715107388,1852925216,1970479677,1701322861,1952999273c1075851296,1043276336,1715107388,1852925216,1970479677,1769414765c543716452,1701322800,1952999273,1010708258,543570550,1030648165c543582498,807416640,573587488,1983659567,1696622138,574451313c1075865193,1769414707,543716452,790769984,980827198,1902452838c1763851630,859840614,540033056,1043276336,1715107388,1852925216c1718166077,540229664,1746940480,1751607653,1043276404,980823868c1836216166,1935764597,980827198,1752457584,1634887456,1852139876c1634235252,1802462576,578036285,1664773920,1701736047,2037675107c574449008,1952671090,1702109218,1868723320,1667592824,1075985780c910175284,741687340,790771520,980827198,1684955496,1047749996c1748661820,1936683040,1869182057,1075985774,573582384,792477231c1634220662,1701602414,792477299,1752382070,1952804961,1046835321c892417280,741486903,77673521,0,65536,75431936c1983643648,1634235194,2037671280,1763730800,1596079460,808464504c829710128,1663050290,1685221231,1702521203,825369149,741355574c808857906,1864376880,1953526586,842080829,1684086818,874659178c573911601,1952542752,1830960488,826292544,843082803,926040116c942682476,1814835248,1077228096,1080833842,826290737,843082803c942817334,825311340,1815359808,808988721,959594544,808534124c1815359808,1077097024,1702377522,1983659554,1920234298,543517551c1852403562,1819898995,1830960485,1919251561,1010708258,1868970614c1819635058,1010725729,543570550,1030648165,1818326562,573580064c1983659567,1696622138,574451313,1685025392,840970528,842086194c790770208,980827198,1902452838,1881292142,543453042,858923057c540031032,1043276338,1715107388,1852925216,1970479677,1735287149c807429484,540553504,1043276336,1715107388,1852925216,1868767805c826286195,573784096,1983659567,1696622138,574451313,1634563443c1701603182,857747488,807417392,1010708258,543570550,1030648165c1936679714,540098592,790771008,980827198,1902452838,1931623790c1075867241,859840562,1010708258,543570550,1030648165,1852404514c540164128,790771008,980827198,1902452838,1931623790,824208757c808466480,1075851296,1043276340,1715107388,1852925216,1970479677c808525933,540028984,910172208,1010708258,543570550,1030648165c1836413730,942682400,1075851312,573579318,1983659567,1696622138c574451313,544044403,808988721,876617776,790769696,980827198c1902452838,1931623790,1075866997,540024882,790771520,980827198c1902452838,1931623790,1075866997,540024882,790771776,980827198c1902452838,1881292142,543453042,1075851584,808525872,573583416c1983659567,1696622138,574451313,1685025392,540164128,824193088c808466480,1010708258,543570550,1030648165,1836413730,1818717793c540024933,540161075,1043276336,1715107388,1852925216,1868767805c826286195,826286133,1043276343,1715107388,1852925216,1970479677c1735287149,807429484,540292384,1043276336,1715107388,1852925216c1868767805,826286195,826286133,1043276345,1715107388,1852925216c1769153085,826286190,826286134,1043276345,1715107388,1852925216c1769153085,826286190,826286134,1043276343,1715107388,1852925216c1970479677,808525933,540028984,826286128,1043276344,1715107388c1852925216,1970479677,808525933,540028984,843063344,1043276336c1715107388,1852925216,1970479677,808525933,540028984,540029504c1043276336,1715107388,1852925216,1970479677,808525933,540028984c540553536,1043276336,1715107388,1852925216,1970479677,843063405c1075851296,790769970,980827198,1902452838,1931623790,1075866997c540024882,573715008,1983659567,1696622138,574451313,544044403c1075851840,807417393,1010708258,543570550,1030648165,1836413730c540164128,826286128,1043276342,980823868,1836216166,1935764597c980827198,1752457584,1634887456,1852139876,1634235252,1802462576c578036285,1664773920,1701736047,2037675107,574449008,1952671090c1702109218,1868723320,1667592824,1075985780,1076638514,1076639538c1076639282,790772018,980827198,1684955496,1047749996,1748661820c1936683040,1869182057,824327534,808466480,808665132,1010708258c1748661807,1818521185,1010725733,1933211183,1701863784,1701869940c741736510,808530737,942420279,926300473,37827128,0c65536,36044800,1983643648,1634235194,2037671280,1763730800c1596079460,808464504,846487344,1663050292,1685221231,1702521203c825369149,741355574,808857906,1864376880,1953526586,875700797c1684086818,824327530,808466480,1634738210,574449780,741949549c808534124,1080911148,841756977,808465969,842088556,909193772c577056816,980827198,1869771891,1780508011,1936615791,1701607796c1768759869,577922420,1983659567,1919903290,1634497901,1983659635c1696622138,574451313,543973750,790769699,980827198,1902452838c1931623790,1075866997,540024880,808988721,1043276336,1715107388c1852925216,1970479677,809508973,807415840,1010708258,543570550c1030648165,1836413730,1684633376,807430260,573587488,1983659567c1696622138,574451313,1685025392,540164128,573644850,1983659567c1696622138,574451313,1685025392,540229664,573644850,1983659567c1696622138,574451313,1075865193,893394993,573849632,1983659567c1696622138,574451313,544044403,910172208,790769696,980827198c1902452838,1931623790,1998613877,1752458345,1075851296,1043276342c1715107388,1852925216,1718166077,540098592,943726640,1010708258c543570550,1030648165,543582498,1075851584,1769414711,577270884c1983659567,1696622138,574451313,1075865193,943726641,790769696c980827198,1902452838,1763851630,826286182,1684633376,1075865716c1043276343,980823868,1836216166,1935764597,980827198,1684955496c1047749996,1748661820,1936683040,1869182057,1075985774,825371696c573583414,792477231,1634220662,1701602414,792477299,1752382070c1952804961,1046835321,858927616,824980785,2176048,0c65536,262144,1431175168,2130725964,943128576,741880373c2188081,0,65536,262144,1431175168,2130725964c841744384,842347313,2176567,0,65536,262144c1431175168,2130725964,842596352,824979504,2175796,0c65536,262144,1431175168,2130725964,858914816,824980273c2176304,0,65536,262144,1431175168,1426082892c892665856,824981043,2176569,0,65536,262144c1431175168,2130725964,875560960,808923436,2175282,0c65536,262144,1431175168,19532,2097152,0c28377088,0,-244645888,350322,-1915486208,1481329084c9266,0,0,0,0,0c0,0,0,0,0,0c0,0,0,0,0,0c0,0,0,0,1868562432,1434922677c0,0,0,0,1547698176,1434922677c0,0,0,0,0,0c0,0,-146800640,1434922767,0,0c0,0,0,0,0,0c0,0,0,0,0,0c0,0,0,0,-364904448,1434922623c0,0,0,0,0,0c0,0,-913309696,1434922774,-1284505600,1434922774c-1280311296,1434922774,-1998585856,1434922774,0,0c0,0,0,0,0,0c0,0,0,0,0,0c0,0,0,0,0,0c0,0,0,0,0,0c2162688,0,1551368192,2135274449,131072,0c2006974464,1434922760,4259840,0,361234432,2135276027c0,265093120,2108686336,1434922553,1245184000,2135276099c393216,131072,4980736,0,539623424,540621105c4268077,0,361234432,2135276027,0,265158656c-1258291200,1434922555,1245184000,2135276099,393216,131072c4980736,5374037,73,574449018,4272434,0c485490688,2135275007,1568669696,1434922760,1661468672,2135276008c-1743781888,1434922774,-1551892480,2135274452,65536,7929856c4194304,0,10485760,0,-244645888,350322c-1915486208,1481329084,9266,0,0,0c948436992,2135276021,952107008,2135276021,958398464,2135276021c-1261436928,1434922774,3801088,1702035456,-1256177555,1434922774c-1255145472,1434922774,-1255145472,1434922774,-1254096896,1434922774c-1253310464,1434922774,-1253048320,1434922774,0,0c0,0,0,0,0,0c5308416,0,-244645888,350322,-1915486208,1481329084c9266,0,0,0,980811776,1869771891c1780508011,1936615791,1701607796,1768759869,577922420,1983659567c1919903290,1634497901,2178675,0,-714080256,1434922675c0,0,2097152,0,9502720,0c490733568,2135275007,490733568,2135275007,2097152,0c3145728,0,94044160,1434613629,4259840,6488174c7274600,5505138,7340153,101,1634074624,577074028c4275759,0,485490688,2135275007,-1277165568,1434922774c1661468672,2135276008,1477443584,1434922772,-1861222400,1434922774c-1382285312,0,9437300,0,4194304,0c1555562496,2135274449,131072,0,1766850560,1434922760c809500672,1434922715,810024960,1434922715,810024960,1434922715c0,0,4259840,0,1568669696,1434922760c-1074790400,1434922774,0,0,0,0c0,0,0,0,4194304,0c3145728,0,1585512448,1434922672,1286668288,1434922759c-1223622656,1434922774,1952972800,1430138658,-1161035776,1434922774c9502720,0,-1833238528,1434613626,-1915486208,1481329084c9266,65536,0,0,0,65536c0,0,0,65536,0,0c0,65536,0,0,0,65536c0,0,0,65536,0,0c0,65536,0,0,1286602752,1434922759c10551296,0,1163591680,1434613604,-1915486208,1481329084c9266,0,0,0,948436992,2135276021c952107008,2135276021,958398464,2135276021,-1616904192,1434922774c3801088,0,1551892480,1434922760,1552941056,1434922760c1552941056,1434922760,-1163919360,1434922774,-1163132928,1434922774c-1162870784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42150189c842282288,741619252,892547378,808859442,811808562,892744236c825504306,824980025,842413875,741357109,859125046,741355574c808596792,841758263,842347313,825505842,925983542,959459895c808727603,859058476,842152244,741552435,842412338,741881910c892742704,741749557,825374258,828585012,825307956,909194551c959523896,741487413,741354544,842412338,741881910,925721392c842020405,909718067,859058476,842152244,741619253,741354544c1664101424,842412338,741881910,825044016,859256627,926233648c875637814,825635891,909260339,959524140,942945585,942682678c942944556,959591217,1664366640,909127986,741880116,808528944c842085685,808203833,892679724,942421555,909717813,828583992c909326393,875967284,909192248,858928179,876163381,858796588c825701943,741357618,859191089,942682935,824979504,808859957c909392183,808987696,875967544,3420213,808466480,959787308c959918134,741357108,876097592,808793142,825360436,540028982c824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2174754,0,65536,1048577,0,0c233228,214314,2162688,0,1968701440,2135272878c0,8060928,0,0,2162688,0c0,524288,1703936,2621440,2097152,0c2162688,0,2017132544,1434613604,-1915486208,1481329084c205874,214314,2162688,0,-823132160,1434922675c0,0,0,0,8454144,0c116064256,1434613629,-1915486208,1481329084,1661477938,2135276008c-1551892480,2135274452,-1551892480,2135274452,786432,1684602880c980885609,1030513014,12578,980877312,2007002729,1434922760c2006974464,1434922760,2006974464,1434922760,65536,0c0,573571072,-603963857,1434922724,3145728,0c23134208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65536,327680,338690048,1434922617c0,825360384,-471846858,1434922330,-1095237632,1434922774c-1503657984,1434922669,0,1819869184,-1498399387,1434922669c0,1634729984,-1489999756,1434922669,-2018508800,1434922774c574423040,1864376948,25402,1952645120,-1394574988,1434922669c0,1982791680,120615738,1434922315,-1088946176,1434922774c-1822425088,1434922669,0,1043267584,68187708,1434922670c0,826277888,1593851936,1434922538,-1085800448,1434922774c-1591738368,1434922652,0,1043267584,1734374972,2135276066c0,540016640,76558656,1434922670,-1082654720,1434922774c-1551892480,2135274452,0,540016640,3220016,0c837484544,1434613604,-1915486208,1481329084,4531250,6553710c6357070,6619245,6619136,0,4275759,0c1653604352,2135276008,65536,65536,1661468672,2135276008c-1551892480,2135274452,-1551892480,2135274452,-1382285312,0c116,0,4259840,0,-1241513984,1434922774c485490688,2135275007,0,0,0,0c0,0,0,0,4194304,0c4194304,0,1315700736,1434613629,-1915486208,1481329084c7218226,6881396,6619239,7536672,6619252,2097266c3538993,0,807550311,4075298,3211264,0c-1763966976,1434613626,-1915486208,1481329084,-1781521358,1434922774c0,0,1772093440,1434922313,5308416,0c1858863104,1434613604,-1915486208,1481329084,428352562,90505217c2,1069809664,131073,81861,233228,81860c161156,132453,188685,214313,16777216,789200385c11608106,0,492830720,2135275007,492830720,2135275007c980877312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11550322,0,81788928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l1596079460,808464504m880041776,1663050292l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048576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0,0c0,0,0,0,0,0c0,0,0,0,0,0c0,0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794966647,980892734,1010708322,1916434223c1010725456,1882879791,1010725456,1047673463,1916434236,1010725456c794966647,1999584318,1917874746,1999584318,1010725434,1882879791c980892734,2000436848,1917874234,980892734,2037666672,1998611820c1818326586,1867391549,1818324338,1010708258,1768045175,1998612836c1818326586,573579837,2000436783,543386170,1635138167,1814183276c578053733,2000436783,1917874746,1999584318,1917874746,1999584318c1917874234,980892734,2000436850,1917874746,980892734,1010708322c1916434223,1010725456,1047804535,1768186945,1852795252,1713400929c543517801,1411398194,1701601889,976376608,1952531232,1667330657c1970479220,1919248242,1701978233,1953656688,1918984992,1999584356c1010725946,1916434223,1999584318,4091962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78470400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a5a5a5" stroked="t" o:allowincell="f" style="position:absolute;left:6679;top:-4359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17" coordsize="233228,214314" path="l0,81860l89086,81861c116614,0,144142,81861,233228,81860c161156,132453,188685,214313,116614,163720c44543,214313,72072,132453,0,81860c0,0,4259840,0,65536,1245184c2097152,2883630,3801147,6291501,4128807,6225953c2228285,8192123,2687016,6094939,0,100c17891328,0,-847249408,1434922645,1245184000,2135276099c327680,196608,131072,0,0,65536c0,0,0,0,0,65536c0,0,15728640,0,4980736,1434922675c1245184000,2135276099,1245184000,2135276099,1245184000,2135276099c1245184000,2135276099,67698688,0,0,0c0,0,6815744,7536686,1245184117,2135276099c1245184000,2135276099,1245184000,2135276099,1245184000,2135276099c67043328,6750305,83,0,0,0c6815744,8519681,10545935,-65536,-1,1434910719c0,2135228416,0,0,131072,0c0,0,2162688,0,-982515712,1434922537c0,0,0,1434583040,2162688,0c-2125463552,1434922761,0,0,1564999680,2147399812c3211264,0,-250609664,2135276006,1828716544,1434922617c0,0,0,0,1245184000,2135276099c6356992,0,65536,2359296,5963776,6488157c7143535,7536686,7209077,7536686,6357108,3014770c7471204,7798881,7209065,3014759,7274576,7209065c5439604,7405669,6619253,6488174,101,1434922313c2162688,0,1551368192,2135274449,65536,0c0,0,2162688,0,-1750073344,1434922761c0,0,2097152,0,6356992,0c65536,2293760,5963776,6488157,7143535,7536686c7209077,7536686,6357108,3014770,7471204,7798881c7209065,3014759,7077958,6750305,6619219,7667825c7209061,6619235,1414529024,1434922761,6356992,0c-590872576,2135276020,65536,0,0,0c0,0,-584056832,2135276020,-580386816,2135276020c-1476395008,1434922671,-1120927744,1434922671,-1073741824,1434922671c-1551892480,2135274452,-1804599296,1434922760,6356992,0c-590872576,2135276020,65536,0,0,0c0,0,-584056832,2135276020,-580386816,2135276020c-664797184,1434922671,-309329920,1434922671,-262144000,1434922671c-1551892480,2135274452,-1758461952,1434922760,403767296,0c-1437597696,1434922675,899678208,1434922313,8192000,65536c-1559232512,1434922675,2143289344,1434922675,6815744,131073c-1568626493,1434922675,970981376,1434922313,6815744,65537c-1466949340,1434922675,-1459617792,1434922675,1469186048,16c-1565499031,1434922675,-1975517184,1434922675,6815744,1c-788464243,2135275849,872415232,1434922675,256901120,16c-1505753238,1434922675,915406848,1434922313,6029312,8650752c-792718399,2135275849,-1490026496,1434922669,257490944,16c-1386169697,1434922675,-471859200,1434922330,7471104,131073c-1392453453,1434922675,-471859200,1434922330,7471104,65537c-1389300915,1434922675,-471859200,1434922330,7471104,1c1277214923,1434922675,899678208,1434922313,264699904,0c1245723814,1434922675,915406848,1434922313,266076160,0c1248883898,1434922675,899678208,1434922313,266076160,0c929073857,2135275829,970981376,1434922313,265945088,0c972078966,2135275829,915406848,1434922313,263979008,0c956335027,2135275829,970981376,1434922313,263979008,0c952147519,2135275829,970981376,1434922313,263979008,0c964708007,2135275829,970981376,1434922313,263979008,0c960507277,2135275829,970981376,1434922313,263979008,0c1269856789,1434922675,899678208,1434922313,264503296,0c935368120,2135275829,899678208,1434922313,264372224,0c1287660941,1434922675,970981376,1434922313,265617408,0c947972352,2135275829,970981376,1434922313,264634368,0c1272992459,1434922675,-719323136,1434922307,264634368,0c985696025,2135275829,970981376,1434922313,264044544,0c903903116,2135275829,970981376,1434922313,265093120,0c866128486,2135275829,970981376,1434922313,265158656,0c989880275,2135275829,970981376,1434922313,264044544,0c908114591,2135275829,970981376,1434922313,265093120,0c870350609,2135275829,970981376,1434922313,265158656,0c998248072,2135275829,-471859200,1434922330,264044544,0c916503878,2135275829,-471859200,1434922330,265093120,0c878727130,2135275829,-471859200,1434922330,265158656,0c981478178,2135275829,970981376,1434922313,264044544,0c899727910,2135275829,970981376,1434922313,265093120,0c861953499,2135275829,970981376,1434922313,265158656,0c994096731,2135275829,-471859200,1434922330,264044544,0c912314527,2135275829,-471859200,1434922330,265093120,0c874515694,2135275829,-471859200,1434922330,265158656,0c1002459054,2135275829,76546048,1434922315,264110080,0c920690787,2135275829,76546048,1434922315,265224192,0c882963237,2135275829,76546048,1434922315,265289728,0c1293945062,1434922675,1593835520,1434922538,266010624,0c1281384315,1434922675,970981376,1434922313,264765440,0c975185391,2135275829,-1466957824,1434922307,264896512,0c887114339,2135275829,-1466957824,1434922307,264962048,0c849381719,2135275829,-1466957824,1434922307,265027584,0c939567981,2135275829,970981376,1434922313,265879552,0c1261488561,1434922675,915406848,1434922313,265879552,0c1265686610,1434922675,899678208,1434922313,265879552,0c979428901,2135275829,1235222528,1434922675,264437760,0c895548765,2135275829,1235222528,1434922675,265486336,0c857798434,2135275829,1235222528,1434922675,265551872,0c1290856334,1434922675,970981376,1434922313,265682944,0c1226872059,1434922675,970981376,1434922313,264175616,0c924886969,2135275829,899678208,1434922313,264568832,0c931171645,2135275829,970981376,1434922313,264372224,0c968894274,2135275829,970981376,1434922313,263979008,0c943734264,2135275829,970981376,1434922313,264306688,0c1253077822,1434922675,915406848,1434922313,264306688,0c1257254205,1434922675,899678208,1434922313,264306688,0c977309019,2135275829,76546048,1434922315,264241152,0c891327068,2135275829,76546048,1434922315,265355264,0c853569759,2135275829,76546048,1434922315,265420800,0c1284555563,1434922675,899678208,1434922313,264830976,0c-1512005168,1434922675,899678208,1434922313,6619136,196608c850396700,1434922675,-471859200,1434922330,80740352,0c846216999,1434922675,-471859200,1434922330,80674816,0c854601244,1434922675,1593835520,1434922538,80805888,0c-778012874,2135275849,-471859200,1434922330,260964352,0c-1420802506,1434922675,-1459617792,1434922675,1469710336,16c1562423398,2135275849,899678208,1434922313,67698688,0c1560295711,2135275849,872415232,1434922675,66715648,0c1600173747,2135275849,899678208,1434922313,67305472,0c1566589210,2135275849,861929472,1434922675,258539520,0c1551945063,2135275849,-471859200,1434922330,66715648,0c1595998057,2135275849,915406848,1434922313,67371008,0c1591800619,2135275849,915406848,1434922313,67436544,0c1814101095,2135276066,915406848,1434922313,67567616,0c1587548123,2135275849,915406848,1434922313,67633152,0c1809893133,2135276066,2091909120,1434922674,66977792,0c1583385601,2135275849,915406848,1434922313,67043328,0c1579157497,2135275849,915406848,1434922313,67108864,0c1575018833,2135275849,899678208,1434922313,67502080,0c1570806232,2135275849,899678208,1434922313,66912256,0c1556132954,2135275849,-471859200,1434922330,66715648,0c1604385726,2135275849,915406848,1434922313,66519040,0c1528870774,2135275849,915406848,1434922313,67239936,0c1818265267,2135276066,970981376,1434922313,66519040,0c1606470559,2135275849,970981376,1434922313,66519040,0c1610646068,2135275849,970981376,1434922313,66519040,0c1547759083,2135275849,1633681408,1434922674,66584576,0c1801492667,2135276066,-471859200,1434922330,66584576,0c1805698681,2135276066,970981376,1434922313,66846720,0c1544580206,2135275849,901775360,1434922675,66650112,0c1541427824,2135275849,-471859200,1434922330,66650112,0c1538291821,2135275849,919601152,1434922675,66453504,0c1535144526,2135275849,970981376,1434922313,66781184,0c1530965976,2135275849,1633681408,1434922674,67174400,0c1795210427,2135276066,-471859200,1434922330,67174400,0c1791023309,2135276066,899678208,1434922313,67764224,0c1975555308,2135276066,899678208,1434922313,71499776,0c-784294205,2135275849,-1490026496,1434922669,257228800,0c1079021123,1434922675,915406848,1434922313,81264640,0c1074809228,1434922675,915406848,1434922313,81199104,0c1083220125,1434922675,970981376,1434922313,81330176,0c1526762549,2135275849,935329792,1434922675,76939264,0c-1552881938,1434922675,970981376,1434922313,6750208,1c-1549747831,1434922675,915406848,1434922313,6750208,8519681c-1545585291,1434922675,970981376,1434922313,6750208,65537c-780097410,2135275849,-471859200,1434922330,262602752,0c-687861553,2135275841,1593835520,1434922538,261554176,0c-1446974821,1434922675,899678208,1434922313,8060928,0c1071680772,1434922675,899678208,1434922313,257425408,16c-767523017,2135275849,970981376,1434922313,74186752,0c-769641538,2135275849,-471859200,1434922330,74252288,0c-1541381275,1434922675,915406848,1434922313,5963776,8650753c-735012069,2135275849,974127104,1434922675,66322432,0c-737097065,2135275849,915406848,1434922313,65732608,0c-732931141,2135275849,953155584,1434922675,65601536,0c965784954,1434922675,-471859200,1434922330,65601536,0c1997596519,2135276066,1023410176,1434922675,65863680,1c-740292400,2135275849,899678208,1434922313,66125824,0c1036045673,1434922675,-471859200,1434922330,65863680,0c-744482147,2135275849,915406848,1434922313,65994752,0c-747623005,2135275849,989855744,1434922675,66256896,0c-765446358,2135275849,1023410176,1434922675,65798144,1c-750734441,2135275849,899678208,1434922313,66060288,0c1039151453,1434922675,-471859200,1434922330,65798144,0c-754938278,2135275849,915406848,1434922313,65929216,0c-758099956,2135275849,1005584384,1434922675,65536000,0c-761247819,2135275849,970981376,1434922313,66191360,0c-763323243,2135275849,915406848,1434922313,65667072,0c-803207964,2135275849,872415232,1434922675,257622016,16c-798998214,2135275849,-471859200,1434922330,257556480,16c-790575405,2135275849,-375390208,1434922307,257359872,16c-771745791,2135275849,899678208,1434922313,73990144,0c1995455290,2135276066,-471859200,1434922330,74317824,0c1008752099,2135275829,899678208,1434922313,263258112,0c1012947104,2135275829,1090519040,1434922675,262995968,0c1780523448,1434922675,899678208,1434922313,6488064,0c-1416590091,1434922675,899678208,1434922313,6750208,196608c847284737,2135275829,970981376,1434922313,263716864,0c843072747,2135275829,915406848,1434922313,263585792,0c809560456,2135275829,915406848,1434922313,263520256,0c1298194750,1434922675,899678208,1434922313,263127040,0c1302348090,1434922675,899678208,1434922313,263192576,0c801171448,2135275829,899678208,1434922313,262930432,0c796969593,2135275829,899678208,1434922313,262864896,0c805314239,2135275829,899678208,1434922313,262799360,0c838907275,2135275829,899678208,1434922313,263061504,0c834699087,2135275829,970981376,1434922313,263716864,0c830493190,2135275829,915406848,1434922313,263520256,0c826315667,2135275829,1312817152,1434922675,263651328,0c822132748,2135275829,915406848,1434922313,263520256,0c817898307,2135275829,1348468736,1434922675,263782400,0c813726499,2135275829,915406848,1434922313,263585792,0c1365266492,1434922675,36700160,1434922332,262733824,0c-1429178282,1434922675,970981376,1434922313,1469579264,0c-773798368,2135275849,899678208,1434922313,74121216,0c-1413443015,1434922675,970981376,1434922313,5832704,65536c-1410321502,1434922675,970981376,1434922313,5832704,1048576c-1406134271,1434922675,970981376,1434922313,5832704,131072c-1402957069,1434922675,970981376,1434922313,5832704,983040c-1538223709,1434922675,915406848,1434922313,5963776,8716289c-786416634,2135275849,915406848,1434922313,75038720,0c1991252282,2135276066,899678208,1434922313,68681728,0c-819960904,2135275849,915406848,1434922313,69271552,0c-805262256,2135275849,915406848,1434922313,68747264,0c-815775047,2135275849,915406848,1434922313,69140480,0c-817845274,2135275849,915406848,1434922313,69206016,0c1988158965,2135276066,970981376,1434922313,68943872,0c-809457717,2135275849,915406848,1434922313,68812800,0c-813672462,2135275849,915406848,1434922313,68878336,0c-794804569,2135275849,915406848,1434922313,75104256,0c-775897457,2135275849,899678208,1434922313,74055680,0c1087435687,1434922675,915406848,1434922313,81395712,0c-1424968177,1434922675,-1459617792,1434922675,1469644800,16c-1535107900,1434922675,-1993342976,1434922675,6619136,1c-1520394879,1434922675,899678208,1434922313,6619136,65537c-1516186224,1434922675,899678208,1434922313,6619136,131072c1983970153,2135276066,970981376,1434922313,71303168,0c-824144995,2135275849,970981376,1434922313,71172096,0c-828314706,2135275849,970981376,1434922313,71237632,0c-832554489,2135275849,1129316352,1434922675,70975488,0c-836733995,2135275849,1139802112,1434922675,70909952,0c-840928463,2135275849,899678208,1434922313,71041024,0c1979758444,2135276066,899678208,1434922313,71106560,0c-845151134,2135275849,899678208,1434922313,70123520,0c-849299867,2135275849,899678208,1434922313,70778880,0c-1398774094,1434922675,899678208,1434922313,1469841408,0c-1395644945,1434922675,2143289344,1434922675,1469841408,65536c-878671813,2135275849,-471859200,1434922330,71630848,0c1202765548,1434922675,1211105280,1434922675,262537216,0c-853518421,2135275849,899678208,1434922313,71368704,0c-857706210,2135275849,1156579328,1434922675,70189056,0c1051735443,1434922675,970981376,1434922313,262471680,0c1518352406,2135275849,1174405120,1434922675,70844416,0c1514182128,2135275849,915406848,1434922313,70254592,0c1509983037,2135275849,915406848,1434922313,70451200,0c-861873826,2135275849,915406848,1434922313,70582272,0c-866117871,2135275849,915406848,1434922313,70713344,0c-870270563,2135275849,915406848,1434922313,70057984,0c-874491155,2135275849,915406848,1434922313,70647808,0c-1491061498,1434922675,-1482686464,1434922675,1468792832,0c1505774033,2135275849,915406848,1434922313,70320128,0c1501566047,2135275849,915406848,1434922313,70385664,0c1497379246,2135275849,1192230912,1434922675,70516736,0c1493216144,2135275849,899678208,1434922313,71565312,0c-1523519345,1434922675,-1993342976,1434922675,6619136,0c1522565362,2135275849,1111490560,1434922675,76218368,0c1993374926,2135276066,-471859200,1434922330,260898816,0c-1508874506,1434922675,915406848,1434922313,6029312,8585216c1055971720,1434922675,1059061760,1434922675,258605056,0c-1434402280,1434922675,1059061760,1434922675,1469513728,16c1048609118,1434922675,-471859200,1434922330,260571136,16c1045443923,1434922675,-471859200,1434922330,260505600,16c1361091103,1434922675,36700160,1434922332,71434240,0c-1502556512,1434922675,970981376,1434922313,6684672,1c-1499433416,1434922675,915406848,1434922313,6684672,8519681c-1495252114,1434922675,970981376,1434922313,6684672,65537c1042298756,1434922675,899678208,1434922313,76283904,0c-1442839745,1434922675,-719323136,1434922307,8192000,0c1357964675,1434922675,970981376,1434922313,262668288,0c-782225250,2135275849,915406848,1434922313,258146304,0c-1660820055,1594324984,1692950297,-1698301954,1092232827,1877956387c-1600668357,1567881361,-562537395,2052988098,1108776071,9389399c1463815982,-2048081147,-814495039,-1173049975,-840244142,-7012788c-1648231985,-1942163029,-1394288008,1406878823,1527847256,-2000708410c-412399838,1164093288,259617418,250445715,-290244255,895216874c-1262435216,-1130840763,-1360472233,-11092711,1467414164,-1347711840c-179052859,1356101447,-1806119154,-718510914,550706840,-89234195c-1420198347,-1930554482,969940438,-570576527,1672770285,-120129303c1664498362,1321630645,-1042208486,1317177470,-1545618370,-138506349c-569137939,771636811,125538971,-1323089638,528075535,-182157855c1254558209,1485026348,341525709,-740809379,1629673062,1669052901c345736490,1241275035,-1910188690,-606667395,1326548911,-1552355557c-893346341,-30205720,-115079462,998193051,-1715276779,532014828c571558520,-912165393,-34976599,730963675,216930175,-216655602c2035993920,147262687,1571545997,-353344830,1446337262,-678021931c-110825748,1375157615,955213069,-87770914,-512289397,-1073963269c-1271160436,1042677733,-1354733705,1306025842,-1109071837,919063983c-225206089,1960684279,-142514718,746322066,-685824529,-277276142c-688665666,-1851757445,241208683,1259234351,-909794639,-1097481259c-1547915695,2075780466,1043148298,-816987453,-152745476,588188782c1973302942,2003226828,831022678,-667998093,-1146020472,1656184931c-1695049947,-1310934281,380026728,763942735,1299734882,-607608954c-1109312791,1956932868,534922886,-958224950,-1956059157,840402739c-315576955,500993167,-1733611221,-827064715,-188942417,-592722740c-1642473047,791910557,916333327,-153984199,1913599900,-1604211123c722731789,-379049196,1806125918,-843549948,-1653115203,-871125347c-762153887,2044795448,-372718293,789472175,131796586,1640830405c357515061,-300224864,1909406621,-1489592821,-210400794,805505440c-1979606064,-560625131,-2183796,482417385,-1547141658,-2106207263c1380879417,1008943418,957916527,1640789501,2143805900,-1418309740c-1480934934,186568714,9515986,0,1932525568,1434922761c1933049856,1434922761,1933049856,1434922761,1936719872,1434922761c1937244160,1434922761,1937244160,1434922761,1876951040,1434922761c17694720,0,0,0,0,0c0,0,0,0,0,0c0,0,0,0,0,0c-67764224,1434922617,3211264,0,-566231040,2135275352c1853882368,1434922761,-1275068416,1434922759,-1274544128,1434922759c-1274544128,1434922759,23134208,0,1918369792,2135276026c0,0,0,0,0,0c0,0,0,0,0,0c-68157440,1434922617,1850736640,1434922761,0,0c0,0,0,0,0,2000420864c14960,0,0,0,0,0c0,0,0,0,0,0c0,0,0,0,0,0c0,0,0,0,0,0c0,0,0,0,0,0c0,0,0,0,0,0c-1058013184,2135272684,-709885952,1434922593,0,0c0,0,0,0,0,0c0,0,0,0,0,589824c90938,0,-1029701632,1434922675,0,0c37814272,0,1245184000,2135276099,0,0c1237319680,2135276031,385875968,1434922616,0,0c1881669632,1434922761,2084831232,2135275829,65536,1711276032c227360,2032148993,1543512637,1434922677,0,0c0,0,0,0,0,0c0,0,0,0,0,0c0,0,0,0,0,0c0,0,0,0,1868562432,1434922677c0,0,0,0,1547698176,1434922677c0,0,0,0,0,0c0,0,0,0,0,0c0,0,0,0,0,0c0,0,0,0,0,0c0,0,0,0,0,0c0,0,0,0,0,0c0,0,0,0,0,0c0,0,0,0,0,0c0,0,0,0,0,0c0,0,0,0,0,0c0,0,0,0,0,0c0,0,0,0,0,0c-1798307840,1434922761,-1793589248,1434922761,-1789919232,1434922761c-349700096,2135276006,1914699776,1434922761,0,0c14948,1010725456,1661038639,1667854394,15422,0c17891328,0,-847249408,1434922645,1245184000,2135276099c327680,196608,131072,0,0,65536c0,0,0,0,0,65536c0,0,15728640,0,4980736,574454115c1245197361,2135276099,1245184000,2135276099,1245184000,2135276099c1245184000,2135276099,67698688,1886615354,15422,0c0,0,979894272,1917874291,1245199422,2135276099c1245184000,2135276099,1245184000,2135276099,1245184000,2135276099c67043328,1954047290,25376,0,0,0c841482240,573583929,790642223,-50591,-1,1920008191c0,1881145344,29554,0,131072,0c1043267584,979447612,2191984,0,-1804599296,1434922760c0,0,1735524352,1919697762,2192928,0c-982515712,1434922537,0,0,0,979435520c2190956,0,-1788870656,1434922761,0,0c1564999680,2147399812,3211264,0,0,0c0,0,65536,0,0,0c0,0,3211264,0,-250609664,2135276006c1828716544,1434922617,0,0,0,0c1245184000,2135276099,3211264,0,-250609664,2135276006c1828716544,1434922617,0,0,0,0c1245184000,2135276099,23134208,0,1918369792,2135276026c0,0,0,0,0,0c0,0,0,0,0,0c1262485504,1434922761,614465536,1434922761,0,0c0,0,0,0,0,854982656c64930,0,0,0,0,0c0,0,0,0,0,0c0,0,0,0,0,0c0,0,0,0,0,0c0,0,0,0,0,0c0,0,0,0,0,0c-1058013184,2135272684,-709885952,1434922593,0,0c0,0,0,0,0,0c0,0,0,0,0,589824c124116,0,1589641216,1434922675,0,0c154206208,0,-262144000,2135276006,612368384,1434922761c612892672,1434922761,612892672,1434922761,2041577472,1434922617c2040528896,1434922617,0,-1916272640,-1818178383,1434922760c-1817706496,1434922760,-1817706496,1434922760,-65536,32767c-65536,32767,0,0,0,0c-65536,32767,-65536,32767,0,0c0,-154402816,-1746869418,1434922760,-1746403328,1434922760c-1746403328,1434922760,385875968,1434922616,-1226833920,2135275346c1971322880,1434922761,-349700096,2135276006,1383071744,1434922761c0,0,60516,1594780493,47204633,47532c441057280,-2092710355,1262506963,1434922761,0,0c0,0,0,0,0,0c0,0,0,0,385875968,1434922616c0,0,1161822208,1434922609,0,0c1772617728,2135276026,0,0,0,0c1775763456,2135276026,0,0,0,0c1156579328,1434922761,0,0,0,0c1226833920,1434922760,-267911168,2135276006,0,0c1998061568,1434922761,0,0,0,0c0,0,-2147418112,-1,-2147352577,-1c1705050111,2135276021,0,0,-1932984320,2135275853c65536,0,1744870646,2135275675,1999110144,1434922761c3276800,0,436207616,-1090079306,40472,0c0,0,0,0,801374208,959807079c-342661714,1369194459,687912108,1393946268,176692,2090795008c3314594,0,0,16890405,-65536,6619135c100,0,1310720,321585152,30530,0c-24641536,1434922759,0,0,0,0c0,0,0,0,1245184000,2135276099c2097152,140050432,67043586,2102146335,49155,0c266338304,1434922532,265289728,1434922532,0,1065419775c-673679813,-1233350691,483325724,-998007874,750378040,-990063381c-1498281074,-1661364756,-1211191350,-248131802,372231923,-685990697c2109065584,1106822175,-2047787334,1256453595,243187521,486498769c838767522,1672864646,-824818036,-1611924961,1640851903,-639779255c-77132950,1467167199,56218486,1553073706,-1354496473,424296223c1460500054,1922734054,484888289,946156787,2128135316,1543397021c1429305357,312025026,-1218559277,-1554352409,-114455225,-458496845c-447825483,970336041,1582607415,-698765404,438198998,-580752613c425745693,355845361,518771919,-1248898034,-696581913,-1019056861c-1139837389,-949221925,491567793,-596455043,1290754776,717290846c-1818381940,1911089085,315160084,316825577,410531774,-1791483984c2117384678,-245499426,795054995,-1330045,-1506728432,-836339368c-1670464272,-1178941231,-439388349,389848334,861845611,-849057578c-407395908,968177394,-1371000164,-1369515650,-851389677,-1485448932c704415878,207978495,758230763,-600087596,1186051162,1509668928c-335106330,1658614165,1001662990,1662395187,1977226859,-1922917976c1745214781,563673165,-1279007203,-1774687426,-139568412,-1821777012c-83176589,1528421307,-1242861110,-1943810859,-1217269107,-1282452357c-1864295184,1978290122,-2014532497,1444894498,-615784471,1920274347c1816070488,-580983887,-1409457469,-1484132567,-596975780,-698846405c-150947550,969620838,-656781636,263318557,-908071721,1295510842c1995310658,1942533979,-428671890,1850721655,-1539804274,847765357c-239168118,-470425723,-808040821,-1611908575,1070756931,1992061126c-624373364,-41991175,968701939,2038960172,-1118376426,942446131c-700275718,-155534924,1053946062,-2035174277,1655282357,896976564c-849724213,925484737,-1464966458,-610658359,1709021138,682220313c-791908090,1982836469,-1245067149,-1404101513,-1800783939,1605314721c-624216587,1527900018,-102518641,1200174017,1418283242,2075087486c-2005544903,-1547048727,-540194378,1643417283,-1680783667,-1384921112c1483445101,-1674110281,-297352025,-341941751,-608537337,784264951c-2028256265,-384980752,-2136738269,969016862,934529206,-1141693058c-1905361462,2107775347,-1976399969,-2056175979,-1964868137,633992774c1268247738,-1238379916,1816640368,2032060625,-218263740,-1137081160c1605697571,640802337,-794842708,-660902519,848886154,-1492687492c1675529114,-808935905,1652126540,-1402784323,-596482150,-332011706c-1320461164,1256089266,1698024818,1696810681,-1279818895,-833714462c-822462518,-921028657,-1650714225,-506711275,1198603223,1010405184c1914957350,-461662003,-725414822,1557774223,-932723029,-69481281c-434533523,-1425116613,-1357080090,1486987131,595015513,-1926801937c-925874547,-1365787575,-1818190571,-1186040238,-1851749106,1563383891c-433002969,-1133309712,-486516716,25312934,829,1509949440c2028,0,0,55108,962199552,-579279665c-893049989,-178538054,-1126516898,1494878417,-216934003,1692936005c-1926531324,-925874551,-1735476150,-433002965,552658480,-1643624954c350145329,-722699019,1595544209,-977460419,-422194545,-1464234164c-352262163,959696215,54062,-1397992628,49053,0c0,0,0,0,0,0c0,0,-2147418112,-1,-2147352577,-1c17760255,0,0,0,983040,-2045207696c1218455346,2135276031,0,0,-1996488704,2135275829c262144,0,1943038408,2135275350,1971322880,1434922761c0,0,-838860800,820425982,33127,0c0,1522008064,1705008861,2135276021,0,0c-1993867264,2135275829,65536,0,-772768455,2135275347c1971322880,1434922761,6553600,0,-1677721600,1930538199c-40456,-1,-1291780097,1,1704984576,2135276021c0,0,-1990721536,2135275829,65536,0c-994036969,2135275347,1971322880,1434922761,13107200,0c-117440512,846468002,48002,0,0,0c0,0,0,0,0,0c0,0,0,0,0,0c0,0,0,0,-868220928,2135275352c1948254208,1434922761,974127104,2135275353,1948254208,1434922761c-778043392,2135275352,1948254208,1434922761,-1498415104,2135275354c1948254208,1434922761,0,0,0,0c0,0,0,0,0,0c0,0,1523187712,12585984,549502988,676734982c12688982,0,78643200,2135276031,1948254208,1434922761c2113929216,1434922761,2124414976,1434922761,813957120,3146496c657469443,1932203011,-860027418,842274707,-976212401,658553276c-586750221,874222028,-803322062,-1065763645,1711326748,-1072949065c3072,0,0,0,1748434944,-1606644124c-2131510905,265217614,530520570,121516596,485384424,705629792c-590999290,-465624894,6292999,165699590,-531224570,1456343532c-1610611938,2113508753,61034,-624623616,295756714,-1154829772c3263823,0,-247988224,2135276006,-1561329664,1434922677c0,0,0,0,-1131216896,437663917c3220289,0,-250609664,2135276006,1514143744,1434922677c0,0,2144337920,1434922761,-216596480,-862125338c3218331,0,-255852544,2135276006,1503657984,1434922677c0,0,0,0,-1851785216,511767097c3264230,0,-255852544,2135276006,1509949440,1434922677c0,0,0,0,-1283391488,2036021287c3224588,0,-250609664,2135276006,1520435200,1434922677c0,0,0,0,-2141061120,-446528158c3245993,0,-247988224,2135276006,1526726656,1434922677c0,0,0,0,805502976,3146496c3240707,0,-247988224,2135276006,1535115264,1434922677c0,0,0,0,-1955201024,-1072955199c9505792,0,1347420160,1434922761,1405091840,1434922761c2138046464,1434922761,2144337920,1434922761,-2147483648,1434922761c2141192192,1434922761,-2144337920,1434922761,-2141192192,1434922761c-2138046464,1434922761,-909115392,984460371,591469070,-721702229c830943676,103668103,50343939,805503024,-1979611088,-1483372011c492304926,-1851749113,1920850261,-1660622626,-1965307588,873570659c3220146,0,0,0,0,0c0,0,16711680,0,0,2130706432c17891328,0,-847249408,1434922645,1245184000,2135276099c327680,196608,131072,0,0,65536c0,0,0,0,0,65536c0,0,15728640,0,4980736,1434922675c1245184000,2135276099,1245184000,2135276099,1245184000,2135276099c1245184000,2135276099,67698688,2135275849,0,0c0,0,-1505230848,1434922675,1245184000,2135276099c1245184000,2135276099,1245184000,2135276099,1245184000,2135276099c67043328,16,8226,0,0,0c6815744,131073,-1390396816,-53581,-1,1434910719c0,65536,8765,0,131072,0c7471104,1,9528692,0,655360000,1434922760c-372244480,1434922672,-351272960,1434922672,-344981504,1434922672c-341835776,1434922672,-348127232,1434922672,-338690048,1434922672c-335544320,1434922672,-332398592,1434922672,-1302331392,1434922761c-844103680,1434922671,-1072693248,1434922671,703594496,1434922672c1595932672,1434922672,501219328,1434922672,-605028352,1434922672c263979008,0,2190953,0,1352663040,1434922761c0,0,0,0,2162688,0c-982515712,1434922537,0,0,0,0c2162688,0,-2037383168,1434922761,0,0c1564999680,2147399812,3211264,0,-250609664,2135276006c1828716544,1434922617,0,0,0,0c1245184000,2135276099,2162688,0,-982515712,1434922537c0,0,1597505536,2147399812,2162688,0c131072,1434583040,-1181745152,1434922670,1593311232,2147399812c12648448,0,78643200,2135276031,-1773142016,1434922761c0,0,0,0,970981376,1434922313c265158656,0,989882170,2135275829,970981376,1434922313c264044544,0,908093808,2135275829,956301312,1434922313c0,0,0,0,970981376,1434922313c265158656,0,998257199,2135275829,-471859200,1434922330c264044544,0,916476003,2135275829,-471859200,1434922330c251658240,0,25965,2135228416,-471859200,1434922330c3211264,0,-247988224,2135276006,-1561329664,1434922677c0,0,0,0,899678208,1434922313c3211264,0,-250609664,2135276006,1514143744,1434922677c0,0,-2062548992,1434922761,970981376,1434922313c3211264,0,-255852544,2135276006,1503657984,1434922677c0,0,0,0,970981376,1434922313c3211264,0,-255852544,2135276006,1509949440,1434922677c0,0,0,0,915406848,1434922313c3211264,0,-250609664,2135276006,1520435200,1434922677c0,0,0,0,899678208,1434922313c3211264,0,-247988224,2135276006,1526726656,1434922677c0,0,-1413480448,1434922675,970981376,1434922313c3211264,0,-247988224,2135276006,1535115264,1434922677c0,0,-1406140416,1434922675,970981376,1434922313c9502720,0,1234173952,1434922761,-2088763392,1434922761c-2068840448,1434922761,-2062548992,1434922761,-2059403264,1434922761c-2065694720,1434922761,-2056257536,1434922761,-2053111808,1434922761c-2049966080,1434922761,-1535115264,1434922675,-1993342976,1434922675c6619136,1,-1520419778,1434922675,899678208,1434922313c6619136,65537,-1516225474,1434922675,899678208,1434922313c3211264,0,0,0,0,0c0,0,16711680,0,0,2130706432c9502720,0,-725614592,1434922761,-725090304,1434922761c-725090304,1434922761,-721420288,1434922761,-720896000,1434922761c-720896000,1434922761,-785383424,1434922761,17694720,0c0,0,0,0,0,0c0,0,0,0,0,0c0,0,0,0,388366336,1434922618c2162688,0,1365245952,1434922761,0,0c0,0,23149630,0,1918369792,2135276026c0,0,0,0,0,0c0,0,0,0,0,0c387973120,1434922618,-1709178880,1434922761,0,0c0,0,0,0,0,1763704832c30820,0,0,0,0,0c0,0,0,0,0,0c0,0,0,0,0,0c0,0,0,0,0,0c0,0,0,0,0,0c0,0,0,0,0,0c-1058013184,2135272684,-709885952,1434922593,0,0c0,0,0,0,0,0c0,0,0,0,0,589824c94835,0,-646971392,1434922675,0,0c12648448,0,78643200,2135276031,-2022703104,1434922761c1040187392,1933205820,1684630639,1819044166,979450942,1650946675c544369731,1030513014,1647325218,573584688,792477231,1869822561c1180985708,1047293033,1832542524,1919251561,788545071,1852586593c15422,0,0,0,2037645312,1010722156c1852586593,543581522,1031300201,790769698,979450942,1819044198c543581522,1031300201,790769698,979450942,1701209701,1699902563c1677729894,807550328,12066,2135228416,12582912,0c154206208,0,-262144000,2135276006,1400897536,1434922761c1401421824,1434922761,1401421824,1434922761,2041577472,1434922617c2040528896,1434922617,0,0,1170275660,1434922761c1170735104,1434922761,1170735104,1434922761,-65536,32767c-65536,32767,0,0,0,0c-65536,32767,-65536,32767,0,0c0,1434910720,1270874112,1434922761,1271398400,1434922761c1271398400,1434922761,385875968,1434922616,-1226833920,2135275346c-1987051520,1434922761,-349700096,2135276006,1914699776,1434922761c0,0,100,0,47225244,11954c-719192064,1434922307,-68157440,1434922617,0,0c0,0,0,0,0,0c0,0,0,0,385875968,1434922616c0,0,1161822208,1434922609,0,0c1772617728,2135276026,0,0,0,0c1775763456,2135276026,0,0,0,0c995098624,1434922760,0,0,0,0c-1796210688,1434922760,-267911168,2135276006,0,0c-1960312832,1434922761,0,0,0,0c0,0,-2147418112,-1,-2147352577,-1c1705050111,2135276021,0,0,-1932984320,2135275853c65536,0,1744830464,2135275675,-1959264256,1434922761c3276800,0,1459617792,16,55935,0c0,0,0,0,-1549795328,1434922675c915406848,1434922313,0,8519681,175685,1434910720c3276800,0,0,16842753,-65536,6619135c100,0,1310720,0,34652,0c-24641536,1434922759,0,0,0,0c0,0,0,0,1245184000,2135276099c2097152,140050432,67043586,196608,25386,0c266338304,1434922532,265289728,1434922532,0,1434911743c970981376,1434922313,5832704,65536,-1410309242,1434922675c970981376,1434922313,5832704,1048576,-1406125960,1434922675c970981376,1434922313,5832704,131072,-1402985699,1434922675c970981376,1434922313,5832704,983040,-1538205458,1434922675c915406848,1434922313,5963776,8716289,-1424998764,1434922675c-1459617792,1434922675,1469644800,16,-1535067161,1434922675c-1993342976,1434922675,6619136,1,-1520386371,1434922675c899678208,1434922313,6619136,65537,-1516210741,1434922675c899678208,1434922313,6619136,131072,-1398787833,1434922675c899678208,1434922313,1469841408,0,-1395624869,1434922675c2143289344,1434922675,1469841408,65536,-1491016148,1434922675c-1482686464,1434922675,1468792832,0,-1523518969,1434922675c-1993342976,1434922675,6619136,0,-1508842760,1434922675c915406848,1434922313,6029312,8585216,-1434392656,1434922675c1059061760,1434922675,1469513728,16,-1502592719,1434922675c970981376,1434922313,6684672,1,-1499458656,1434922675c915406848,1434922313,6684672,8519681,-1495211093,1434922675c970981376,1434922313,6684672,65537,-1442811788,1434922675c-719323136,1434922307,8192000,0,101753571,0c202375168,0,-1437597696,1434922675,899678208,1434922313c0,65536,-1559232512,1434922675,2143289344,1434922675c6815744,131073,-1568616326,1434922675,970981376,1434922313c6815744,65537,-1466954772,1434922675,-1459617792,1434922675c1469186048,16,-1565470563,1434922675,-1975517184,1434922675c6815744,1,-788523500,2135275849,872415232,1434922675c256901120,16,-1505741714,1434922675,915406848,1434922313c6029312,8650752,-792716095,2135275849,-1490026496,1434922669c257490944,16,-1386166176,1434922675,-471859200,1434922330c7471104,131073,-1392490865,1434922675,-471859200,1434922330c7471104,65537,-1389300358,1434922675,-471859200,1434922330c7471104,1,1277190195,1434922675,899678208,1434922313c264699904,0,1245721392,1434922675,915406848,1434922313c266076160,0,1248860605,1434922675,899678208,1434922313c266076160,0,929076659,2135275829,970981376,1434922313c265945088,0,972030048,2135275829,915406848,1434922313c263979008,0,956342429,2135275829,970981376,1434922313c263979008,0,952135907,2135275829,970981376,1434922313c263979008,0,964751929,2135275829,970981376,1434922313c263979008,0,960531513,2135275829,970981376,1434922313c263979008,0,1269841459,1434922675,899678208,1434922313c264503296,0,922787832,2135275829,0,1426063360c0,0,0,11955,970981376,1434922313c265617408,0,947922564,2135275829,970981376,1434922313c264634368,0,1273036603,1434922675,-719323136,1434922307c264634368,0,985726013,2135275829,970981376,1434922313c251658240,0,4104,2135275829,0,0c0,0,0,0,0,0c0,0,-2147418112,-1,-2147352577,-1c17760255,0,0,0,983040,1434922313c1218445312,2135276031,0,0,-1996488704,2135275829c262144,0,1943060672,2135275350,-1987051520,1434922761c0,0,905969664,2135275829,0,0c0,0,1705023350,2135276021,0,0c-1993867264,2135275829,65536,0,-772800512,2135275347c-1987051520,1434922761,6553600,0,956301312,1434922313c-65536,-1,855703551,1,1704984576,2135276021c0,0,-1990721536,2135275829,65536,0c-994050048,2135275347,-1987051520,1434922761,13107200,0c251658240,0,64974,0,0,0c0,0,0,0,0,0c0,0,0,0,0,0c0,0,0,0,-868220928,2135275352c1853882368,1434922761,974127104,2135275353,1853882368,1434922761c-778043392,2135275352,1853882368,1434922761,-1498415104,2135275354c1853882368,1434922761,0,0,0,0c0,0,0,0,0,0c0,0,1523187712,2135275776,-1466957824,1434922307c12648448,0,78643200,2135276031,1853882368,1434922761c-1845493760,1434922761,-1833959424,1434922761,915406848,1434922313c265879552,0,1265685244,1434922675,899678208,1434922313c265879552,0,979376351,2135275829,1224736768,1434922675c0,0,0,0,1235222528,1434922675c265486336,0,857748587,2135275829,1235222528,1434922675c265551872,0,1290828798,1434922675,970981376,1434922313c251658240,0,48616,1434910720,970981376,1434922313c3211264,0,-247988224,2135276006,-1561329664,1434922677c0,0,0,0,970981376,1434922313c3211264,0,-250609664,2135276006,1514143744,1434922677c0,0,-1814036480,1434922761,970981376,1434922313c3211264,0,-255852544,2135276006,1503657984,1434922677c0,0,0,0,899678208,1434922313c3211264,0,-255852544,2135276006,1509949440,1434922677c0,0,0,0,76546048,1434922315c3211264,0,-250609664,2135276006,1520435200,1434922677c0,0,0,0,899678208,1434922313c3211264,0,-247988224,2135276006,1526726656,1434922677c0,0,0,0,-471859200,1434922330c3211264,0,-247988224,2135276006,1535115264,1434922677c0,0,0,0,1593835520,1434922538c9502720,0,991952896,1434922760,1941962752,1434922761c-1820327936,1434922761,-1814036480,1434922761,-1810890752,1434922761c-1817182208,1434922761,-1807745024,1434922761,-1804599296,1434922761c-1801453568,1434922761,1560281088,2135275849,872415232,1434922675c66715648,0,1600187201,2135275849,899678208,1434922313c67305472,0,1566601932,2135275849,861929472,1434922675c3211264,0,0,0,0,0c0,0,16711680,0,0,2130706432c9502720,0,-2095054848,1434922761,-2094530560,1434922761c-2094530560,1434922761,-2090860544,1434922761,-2090336256,1434922761c-2090336256,1434922761,-1750073344,1434922761,17694720,0c0,0,0,0,0,0c0,0,0,0,0,0c0,0,0,0,-1758068736,1434922760c3211264,0,-65536,65535,1245184000,2135276099c-65536,-1,-1,-1,65535,65536c23134208,0,1918369792,2135276026,0,0c0,0,0,0,0,0c0,0,0,0,-1758461952,1434922760c-1904214016,1434922760,0,0,0,0c0,0,0,2135228416,0,0c0,0,0,0,0,0c0,0,0,0,0,0c0,0,0,0,0,0c0,0,0,0,0,0c0,0,0,0,0,0c0,0,0,0,-1058013184,2135272684c-709885952,1434922593,0,0,0,0c0,0,0,0,0,0c0,0,0,589824,65536,0c-774897664,1434922675,0,0,37814272,0c1245184000,2135276099,0,0,1237319680,2135276031c385875968,1434922616,0,0,-1745354752,1434922761c2084831232,2135275829,65536,1426063360,196608,1434922241c1543503872,1434922677,0,0,0,0c0,0,0,0,0,0c0,0,0,0,0,0c0,0,0,0,0,0c0,0,1868562432,1434922677,0,0c0,0,1547698176,1434922677,0,0c0,0,0,0,0,0c0,0,0,0,0,0c0,0,0,0,0,0c0,0,0,0,0,0c0,0,0,0,0,0c0,0,0,0,0,0c0,0,0,0,0,0c0,0,0,0,0,0c0,0,0,0,0,0c0,0,0,0,0,0c0,0,0,0,0,0c0,0,0,0,-2046820352,1434922761c-2042101760,1434922761,-2038431744,1434922761,-349700096,2135276006c-2122317824,1434922761,0,0,100,1434922675c1459683328,16,19386,0,3211264,0c0,0,0,0,65536,0c0,0,0,0,3211264,0c-566231040,2135275352,-2022703104,1434922761,-2024800256,1434922761c-2024275968,1434922761,-2024275968,1434922761,403767296,0c-1437597696,1434922675,899678208,1434922313,8192000,65536c-1559232512,1434922675,2143289344,1434922675,6815744,131073c-1568625913,1434922675,970981376,1434922313,6815744,65537c-1466919471,1434922675,-1459617792,1434922675,1469186048,16c-1565470025,1434922675,-1975517184,1434922675,6815744,1c-788494923,2135275849,872415232,1434922675,256901120,16c-1505727255,1434922675,915406848,1434922313,6029312,8650752c-792713729,2135275849,-1490026496,1434922669,257490944,16c-1386181341,1434922675,-471859200,1434922330,7471104,131073c-1392449237,1434922675,-471859200,1434922330,7471104,65537c-1389300585,1434922675,-471859200,1434922330,7471104,1c1277186752,1434922675,899678208,1434922313,264699904,0c1245772309,1434922675,915406848,1434922313,266076160,0c1248898594,1434922675,899678208,1434922313,266076160,0c929060589,2135275829,970981376,1434922313,265945088,0c972039956,2135275829,915406848,1434922313,263979008,0c956363739,2135275829,970981376,1434922313,263979008,0c952153464,2135275829,970981376,1434922313,263979008,0c964733113,2135275829,970981376,1434922313,263979008,0c960515418,2135275829,970981376,1434922313,263979008,0c1269837409,1434922675,899678208,1434922313,264503296,0c935382971,2135275829,899678208,1434922313,264372224,0c1287714551,1434922675,970981376,1434922313,265617408,0c947973472,2135275829,970981376,1434922313,264634368,0c1273019653,1434922675,-719323136,1434922307,264634368,0c985706022,2135275829,970981376,1434922313,264044544,0c903913568,2135275829,970981376,1434922313,265093120,0c866160369,2135275829,970981376,1434922313,265158656,0c989886682,2135275829,970981376,1434922313,264044544,0c908072385,2135275829,970981376,1434922313,265093120,0c870352653,2135275829,970981376,1434922313,265158656,0c998255441,2135275829,-471859200,1434922330,264044544,0c916515473,2135275829,-471859200,1434922330,265093120,0c878770752,2135275829,-471859200,1434922330,265158656,0c981468638,2135275829,970981376,1434922313,264044544,0c899693781,2135275829,970981376,1434922313,265093120,0c861975461,2135275829,970981376,1434922313,265158656,0c994115183,2135275829,-471859200,1434922330,264044544,0c912268828,2135275829,-471859200,1434922330,265093120,0c874548332,2135275829,-471859200,1434922330,265158656,0c1002495862,2135275829,76546048,1434922315,264110080,0c920679586,2135275829,76546048,1434922315,265224192,0c882948241,2135275829,76546048,1434922315,265289728,0c1293992810,1434922675,1593835520,1434922538,266010624,0c1281399378,1434922675,970981376,1434922313,264765440,0c975194520,2135275829,-1466957824,1434922307,264896512,0c887126519,2135275829,-1466957824,1434922307,264962048,0c849375027,2135275829,-1466957824,1434922307,265027584,0c939574772,2135275829,970981376,1434922313,265879552,0c1261489530,1434922675,915406848,1434922313,265879552,0c1265675598,1434922675,899678208,1434922313,265879552,0c979417310,2135275829,1235222528,1434922675,264437760,0c895494640,2135275829,1235222528,1434922675,265486336,0c857763818,2135275829,1235222528,1434922675,265551872,0c1290827685,1434922675,970981376,1434922313,265682944,0c1226873225,1434922675,970981376,1434922313,264175616,0c924907306,2135275829,899678208,1434922313,264568832,0c931186204,2135275829,970981376,1434922313,264372224,0c968896210,2135275829,970981376,1434922313,263979008,0c943734989,2135275829,970981376,1434922313,264306688,0c1253096708,1434922675,915406848,1434922313,264306688,0c1257293752,1434922675,899678208,1434922313,264306688,0c977314297,2135275829,76546048,1434922315,264241152,0c891350025,2135275829,76546048,1434922315,265355264,0c853570416,2135275829,76546048,1434922315,265420800,0c1284554200,1434922675,899678208,1434922313,264830976,0c-1512001981,1434922675,899678208,1434922313,6619136,196608c850453365,1434922675,-471859200,1434922330,80740352,0c846227797,1434922675,-471859200,1434922330,80674816,0c854638020,1434922675,1593835520,1434922538,80805888,0c-777995014,2135275849,-471859200,1434922330,260964352,0c-1420777897,1434922675,-1459617792,1434922675,1469710336,16c1562380197,2135275849,899678208,1434922313,67698688,0c1560335020,2135275849,872415232,1434922675,66715648,0c1600142699,2135275849,899678208,1434922313,67305472,0c1566606500,2135275849,861929472,1434922675,258539520,0c1551939550,2135275849,-471859200,1434922330,66715648,0c1595958760,2135275849,915406848,1434922313,67371008,0c1591803587,2135275849,915406848,1434922313,67436544,0c1814053307,2135276066,915406848,1434922313,67567616,0c1587549765,2135275849,915406848,1434922313,67633152,0c1809880888,2135276066,2091909120,1434922674,66977792,0c1583405731,2135275849,915406848,1434922313,67043328,0c1579208281,2135275849,915406848,1434922313,67108864,0c1574981997,2135275849,899678208,1434922313,67502080,0c1570798865,2135275849,899678208,1434922313,66912256,0c1556149271,2135275849,-471859200,1434922330,66715648,0c1604371418,2135275849,915406848,1434922313,66519040,0c1528862702,2135275849,915406848,1434922313,67239936,0c1818278808,2135276066,970981376,1434922313,66519040,0c1606456367,2135275849,970981376,1434922313,66519040,0c1610652281,2135275849,970981376,1434922313,66519040,0c1547707115,2135275849,1633681408,1434922674,66584576,0c1801495809,2135276066,-471859200,1434922330,66584576,0c1805675227,2135276066,970981376,1434922313,66846720,0c1544571054,2135275849,901775360,1434922675,66650112,0c1541435252,2135275849,-471859200,1434922330,66650112,0c1538317210,2135275849,919601152,1434922675,66453504,0c1535164308,2135275849,970981376,1434922313,66781184,0c1530927718,2135275849,1633681408,1434922674,67174400,0c1795169677,2135276066,-471859200,1434922330,67174400,0c1790968054,2135276066,899678208,1434922313,67764224,0c1975540703,2135276066,899678208,1434922313,71499776,0c-784270581,2135275849,-1490026496,1434922669,257228800,0c1079037612,1434922675,915406848,1434922313,81264640,0c1074792369,1434922675,915406848,1434922313,81199104,0c1083191715,1434922675,970981376,1434922313,81330176,0c1526748489,2135275849,935329792,1434922675,76939264,0c-1552919968,1434922675,970981376,1434922313,6750208,1c-1549794086,1434922675,915406848,1434922313,6750208,8519681c-1545579101,1434922675,970981376,1434922313,6750208,65537c-780120918,2135275849,-471859200,1434922330,262602752,0c-687851910,2135275841,1593835520,1434922538,261554176,0c-1446987742,1434922675,899678208,1434922313,8060928,0c1071705011,1434922675,899678208,1434922313,257425408,16c-767529260,2135275849,970981376,1434922313,74186752,0c-769607469,2135275849,-471859200,1434922330,74252288,0c-1541390884,1434922675,915406848,1434922313,5963776,8650753c-735027362,2135275849,974127104,1434922675,66322432,0c-737133178,2135275849,915406848,1434922313,65732608,0c-732930211,2135275849,953155584,1434922675,65601536,0c965785902,1434922675,-471859200,1434922330,65601536,0c1997545409,2135276066,1023410176,1434922675,65863680,1c-740249535,2135275849,899678208,1434922313,66125824,0c1036042843,1434922675,-471859200,1434922330,65863680,0c-744468243,2135275849,915406848,1434922313,65994752,0c-747574827,2135275849,989855744,1434922675,66256896,0c-765416213,2135275849,1023410176,1434922675,65798144,1c-750751675,2135275849,899678208,1434922313,66060288,0c1039142617,1434922675,-471859200,1434922330,65798144,0c-754967707,2135275849,915406848,1434922313,65929216,0c-758063559,2135275849,1005584384,1434922675,65536000,0c-761239143,2135275849,970981376,1434922313,66191360,0c-763318919,2135275849,915406848,1434922313,65667072,0c-803154718,2135275849,872415232,1434922675,257622016,16c-798970382,2135275849,-471859200,1434922330,257556480,16c-790597663,2135275849,-375390208,1434922307,257359872,16c-771725599,2135275849,899678208,1434922313,73990144,0c1995501142,2135276066,-471859200,1434922330,74317824,0c1008736776,2135275829,899678208,1434922313,263258112,0c1012966788,2135275829,1090519040,1434922675,262995968,0c1780545534,1434922675,899678208,1434922313,6488064,0c-1416597067,1434922675,899678208,1434922313,6750208,196608c847312428,2135275829,970981376,1434922313,263716864,0c843112860,2135275829,915406848,1434922313,263585792,0c809527656,2135275829,915406848,1434922313,263520256,0c1298197692,1434922675,899678208,1434922313,263127040,0c1302372262,1434922675,899678208,1434922313,263192576,0c801126856,2135275829,899678208,1434922313,262930432,0c796964397,2135275829,899678208,1434922313,262864896,0c805359510,2135275829,899678208,1434922313,262799360,0c838914756,2135275829,899678208,1434922313,263061504,0c834688739,2135275829,970981376,1434922313,263716864,0c830490046,2135275829,915406848,1434922313,263520256,0c826280681,2135275829,1312817152,1434922675,263651328,0c822119687,2135275829,915406848,1434922313,263520256,0c817909682,2135275829,1348468736,1434922675,263782400,0c813712804,2135275829,915406848,1434922313,263585792,0c1365290829,1434922675,36700160,1434922332,262733824,0c-1429198999,1434922675,970981376,1434922313,1469579264,0c-773842243,2135275849,899678208,1434922313,74121216,0c-1413427982,1434922675,970981376,1434922313,5832704,65536c-1410328437,1434922675,970981376,1434922313,5832704,1048576c-1406108746,1434922675,970981376,1434922313,5832704,131072c-1402945639,1434922675,970981376,1434922313,5832704,983040c-1538259503,1434922675,915406848,1434922313,5963776,8716289c-786409517,2135275849,915406848,1434922313,75038720,0c1991293878,2135276066,899678208,1434922313,68681728,0c-819973725,2135275849,915406848,1434922313,69271552,0c-805257522,2135275849,915406848,1434922313,68747264,0c-815728948,2135275849,915406848,1434922313,69140480,0c-817873630,2135275849,915406848,1434922313,69206016,0c1988105167,2135276066,970981376,1434922313,68943872,0c-809484743,2135275849,915406848,1434922313,68812800,0c-813662527,2135275849,915406848,1434922313,68878336,0c-794760749,2135275849,915406848,1434922313,75104256,0c-775935021,2135275849,899678208,1434922313,74055680,0c1087396722,1434922675,915406848,1434922313,81395712,0c-1424978569,1434922675,-1459617792,1434922675,1469644800,16c-1535068957,1434922675,-1993342976,1434922675,6619136,1c-1520402522,1434922675,899678208,1434922313,6619136,65537c-1516225127,1434922675,899678208,1434922313,6619136,131072c1983940411,2135276066,970981376,1434922313,71303168,0c-824137277,2135275849,970981376,1434922313,71172096,0c-828371444,2135275849,970981376,1434922313,71237632,0c-832556304,2135275849,1129316352,1434922675,70975488,0c-836707357,2135275849,1139802112,1434922675,70909952,0c-840946834,2135275849,899678208,1434922313,71041024,0c1979748050,2135276066,899678208,1434922313,71106560,0c-845089804,2135275849,899678208,1434922313,70123520,0c-849316143,2135275849,899678208,1434922313,70778880,0l-1398761001,1434922675m899678208,1434922313l1469841408,0c-1395592921,1434922675,2143289344,1434922675,1469841408,65536c-878683257,2135275849,-471859200,1434922330,71630848,0c1202777745,1434922675,1211105280,1434922675,262537216,0c-853497434,2135275849,899678208,1434922313,71368704,0c-857687319,2135275849,1156579328,1434922675,70189056,0c1051754196,1434922675,970981376,1434922313,262471680,0c1518356766,2135275849,1174405120,1434922675,70844416,0c1514174163,2135275849,915406848,1434922313,70254592,0c1510005296,2135275849,915406848,1434922313,70451200,0c-861928504,2135275849,915406848,1434922313,70582272,0c-866107139,2135275849,915406848,1434922313,70713344,0c-870285622,2135275849,915406848,1434922313,70057984,0c-874491554,2135275849,915406848,1434922313,70647808,0c-1491048307,1434922675,-1482686464,1434922675,1468792832,0c1505798518,2135275849,915406848,1434922313,70320128,0c1501587651,2135275849,915406848,1434922313,70385664,0c1497373192,2135275849,1192230912,1434922675,70516736,0c1493224417,2135275849,899678208,1434922313,71565312,0c-1523579246,1434922675,-1993342976,1434922675,6619136,0c1522557919,2135275849,1111490560,1434922675,76218368,0c1993395659,2135276066,-471859200,1434922330,260898816,0c-1508849801,1434922675,915406848,1434922313,6029312,8585216c1055981081,1434922675,1059061760,1434922675,258605056,0c-1434427634,1434922675,1059061760,1434922675,1469513728,16c1048600846,1434922675,-471859200,1434922330,260571136,16c1045443812,1434922675,-471859200,1434922330,260505600,16c1361115975,1434922675,36700160,1434922332,71434240,0c-1502545372,1434922675,970981376,1434922313,6684672,1c-1499436944,1434922675,915406848,1434922313,6684672,8519681c-1495256047,1434922675,970981376,1434922313,6684672,65537c1042296973,1434922675,899678208,1434922313,76283904,0c-1442826208,1434922675,-719323136,1434922307,8192000,0c1357970722,1434922675,970981376,1434922313,262668288,0c-782223245,2135275849,915406848,1434922313,258146304,0c2074885819,-925860166,1326520857,-1317156399,1643587396,372361979c1192746125,-1239453132,1812784232,-2026797263,14780209,1879277596c-2118119936,-981438153,-734586422,-1947211732,263789091,-399616037c-1913682127,398015011,-2056693793,952034489,-1325690462,-1740728963c562949703,379318502,269791107,573300085,945751536,14681856c15013916,-1199729269,-399872093,1490135624,-701730925,-1223924632c-1660030601,-396482628,-1883750940,-1131606808,-462924249,-1851541443c482832509,-1855578938,14681859,1879277596,-1984164352,-162124797c-1210684999,1602695186,-231461089,373804154,-1660446989,-396482628c-1883750940,-1131608728,-462924249,-1851541443,482832509,1885524862c-639359932,-1966843833,939639128,1088423680,1445725060,-137764362c-872153154,937179105,880644515,-1659948638,-396482628,1203256804c221575654,-1404077798,1887160528,-520412345,-2030290546,-2129535845c1361012624,90319633,469819399,240190336,-2082907984,-1949059541c-1884306531,1031346711,737268198,-565278899,-227267817,-193205186c400443010,1056060455,516477420,1661887448,824898318,1879277596c29363712,237432888,-782715236,-243299751,-235569257,670859079c-709694113,-1084622145,-50099209,2086663164,532935153,-576980739c-348890440,-275366813,1877409711,-67322741,1873280127,-356701486c-1811966616,-1410531681,-1515760206,-738604211,-1342964929,-1295260198c-339059107,-1182946561,1092019326,-218318797,117358423,2125452583c1599138532,1369800404,1610219419,-1486734146,1360685555,-2131204372c801553998,-909099235,-1613693185,-739311905,440005393,860462025c873570488,-1715990686,1917294663,-1013411337,-166962577,-316588740c-2007347426,58880275,-1072824208,-1676779903,-1932952476,1307318676c-90826403,-1376611,1280085894,-254963661,-1933221164,-1114819789c1836673937,-1283038383,1261091862,-839714203,1727616296,423406308c-156808496,-2093507864,-1279308139,-1703348042,-1484788687,-1187152718c-1830750216,2029430678,1535272252,-1436713857,-2031871037,-1657075205c1653133903,1946665942,-801169518,-622364727,1182954643,-314695694c-1601370687,-1095242223,154222822,0,-262144000,2135276006c-729808896,1434922761,-729284608,1434922761,-729284608,1434922761c2041577472,1434922617,2040528896,1434922617,0,1434910720c1341128704,1434922761,1341652992,1434922761,1341652992,1434922761c-65536,32767,-65536,32767,0,0c0,0,-65536,32767,-65536,32767c0,0,0,0,1109409139,1434922760c1109917696,1434922760,1109917696,1434922760,385875968,1434922616c-1226833920,2135275346,-1302331392,1434922761,-349700096,2135276006c-747634688,1434922761,0,0,14948,1434922675c47185920,11610,7471104,65537,387981885,1434922618c0,0,0,0,0,0c0,0,0,0,0,0c385875968,1434922616,0,0,1161822208,1434922609c0,0,1772617728,2135276026,0,0c0,0,1775763456,2135276026,0,0c0,0,-727711744,1434922761,0,0c0,0,1343225856,1434922761,-267911168,2135276006c0,0,-1275592704,1434922761,0,0c0,0,0,0,-2147418112,-1c-2147352577,-1,1705050111,2135276021,0,0c-1932984320,2135275853,65536,0,1744856951,2135275675c-1274544128,1434922761,3276800,0,1275068416,1434922675c0,0,0,0,0,0c970981376,1434922313,264634368,0,1258304802,1434922675c131072,1434910720,3276800,0,0,16890165c-65536,6619135,100,0,1310720,2135228416c0,0,-24641536,1434922759,0,0c0,0,0,0,0,0c1245184000,2135276099,2097152,140050432,67043586,2135275829c0,0,266338304,1434922532,265289728,1434922532c0,1434911743,265158656,0,998257199,2135275829c-471859200,1434922330,264044544,0,916476003,2135275829c-471859200,1434922330,265093120,0,878732653,2135275829c-471859200,1434922330,265158656,0,981482083,2135275829c970981376,1434922313,264044544,0,-1512017873,1434922675c899678208,1434922313,6619136,196608,-1420792724,1434922675c-1459617792,1434922675,1469710336,16,-1552925150,1434922675c970981376,1434922313,6750208,1,-1549766609,1434922675c915406848,1434922313,6750208,8519681,-1545576132,1434922675c970981376,1434922313,6750208,65537,-1447026128,1434922675c899678208,1434922313,8060928,0,-1541375645,1434922675c915406848,1434922313,5963776,8650753,1780496993,1434922675c899678208,1434922313,6488064,0,-1416611231,1434922675c899678208,1434922313,6750208,196608,-1429181382,1434922675c970981376,1434922313,1469579264,0,-1413452742,1434922675c970981376,1434922313,5832704,65536,-1410319298,1434922675c970981376,1434922313,5832704,1048576,-1406119824,1434922675c970981376,1434922313,5832704,131072,-1402978707,1434922675c970981376,1434922313,5832704,983040,-1538248135,1434922675c915406848,1434922313,5963776,8716289,-1425002442,1434922675c-1459617792,1434922675,1459617792,16,-1535099283,1434922675c-1993342976,1434922675,6619136,1,-1520419778,1434922675c899678208,1434922313,6619136,65537,-1516225474,1434922675c899678208,1434922313,6619136,131072,-1398791632,1434922675c899678208,1434922313,1469841408,0,-1395641803,1434922675c2143289344,1434922675,1469841408,65536,-1491047054,1434922675c-1482686464,1434922675,1468792832,0,-1523565022,1434922675c-1993342976,1434922675,6619136,0,-1508885442,1434922675c915406848,1434922313,6029312,8585216,-1434421728,1434922675c1059061760,1434922675,1469513728,16,-1502582458,1434922675c970981376,1434922313,6684672,1,-1499435149,1434922675c915406848,1434922313,6684672,8519681,-1495260611,1434922675c970981376,1434922313,6684672,65537,-1442825154,1434922675c-719323136,1434922307,8192000,0,1917874291,1886862398c60897907,0,542113792,2135275007,542113792,2135275007c1631322112,1818846778,1717916268,2019846432,573579837,1631338031c1717986618,1383359333,1763731045,574453860,1043276336,1715102012c1383362159,1763731045,574453860,1869506925,1043276402,1886859068c1953708659,1046834297,1936750396,1685021242,796020857,1999584318c2000319344,1010724979,980643959,1047556983,1936750396,1984848698c1917874259,2000436783,1933210480,1047679088,2013290812,1047360102c24892,2013265920,8765,0,0,12322c979435520,544503909,574453859,892679473,539111474,574454115c959591473,790769714,1630485566,1919318074,1631338093,1936879674c1868908404,1919950957,574452851,577071472,979450942,1934390881c1010708340,1882874159,1191211890,1047359333,24892,1684630639c26950,0,0,0,0,0c0,0,0,0,-2147418112,-1c-2147352577,-1,17760255,0,0,0c983040,1650946675,1218473027,2135276031,0,0c-1996488704,2135275829,262144,0,1943036220,2135275350c-1302331392,1434922761,0,0,1040187392,1936750396c29498,0,0,543555584,1705010281,2135276021c0,0,-1993867264,2135275829,65536,0c-772774299,2135275347,-1302331392,1434922761,6553600,0c1694498816,1684611174,-49800,-1,1006698495,1c1704984576,2135276021,0,0,-1990721536,2135275829c65536,0,-994020496,2135275347,-1302331392,1434922761c13107200,0,1879048192,1010725456,14945,0c0,0,0,0,0,0c0,0,0,0,0,0c0,0,0,0,0,0c-868220928,2135275352,-2022703104,1434922761,974127104,2135275353c-2022703104,1434922761,-778043392,2135275352,-2022703104,1434922761c-1498415104,2135275354,-2022703104,1434922761,0,0c0,0,0,0,0,0c0,0,0,0,1523187712,1920154112c1816355431,1635131506,8469868,0,-1712324608,1434922761c-864026624,2135276019,0,0,0,0c0,0,1310720,0,0,0c0,0,-1147666432,1434922761,0,-65536c98303,1684602880,15736,0,0,0c0,0,8388608,0,154206208,0c-262144000,2135276006,1934622720,1434922761,1935147008,1434922761c1935147008,1434922761,2041577472,1434922617,2040528896,1434922617c0,2135228416,1168113664,1434922761,1168637952,1434922761c1168637952,1434922761,-65536,32767,-65536,32767c0,0,0,0,-65536,32767c-65536,32767,0,0,0,0c1416641850,1434922761,1417150464,1434922761,1417150464,1434922761c385875968,1434922616,-1226833920,2135275346,-1139802112,1434922761c-349700096,2135276006,-2122317824,1434922761,0,0c30308,2135275829,47185920,11592,264372224,0c-1758445634,1434922760,0,0,0,0c0,0,0,0,0,0c0,0,385875968,1434922616,0,0c1161822208,1434922609,0,0,1772617728,2135276026c0,0,0,0,1775763456,2135276026c0,0,0,0,-1901068288,1434922760c0,0,0,0,1133510656,1434922761c-267911168,2135276006,0,0,-1113063424,1434922761c0,0,0,0,0,0c-2147418112,-1,-2147352577,-1,1705050111,2135276021c0,0,-1932984320,2135275853,65536,0c1744886917,2135275675,-1112014848,1434922761,3276800,0c855638016,2135275829,0,0,0,0c0,0,-471859200,1434922330,264044544,0c906028386,2135275829,131072,1434910720,3276800,0c0,16890165,-65536,6619135,100,0c1310720,2135228416,0,0,-24641536,1434922759c0,0,0,0,0,0c0,0,1245184000,2135276099,2097152,140050432c67043586,1434922675,0,0,266338304,1434922532c265289728,1434922532,0,1434911743,264765440,0c975204088,2135275829,-1466957824,1434922307,264896512,0c887104321,2135275829,-1466957824,1434922307,264962048,0c849353942,2135275829,-1466957824,1434922307,265027584,0c939588820,2135275829,970981376,1434922313,265879552,0c1261483711,1434922675,915406848,1434922313,265879552,0c1265687354,1434922675,899678208,1434922313,265879552,0c979421665,2135275829,1235222528,1434922675,264437760,0c895543930,2135275829,1235222528,1434922675,265486336,0c857789100,2135275829,1235222528,1434922675,265551872,0c1290805229,1434922675,970981376,1434922313,265682944,0c1226892327,1434922675,970981376,1434922313,264175616,0c924848083,2135275829,899678208,1434922313,264568832,0c931150627,2135275829,970981376,1434922313,264372224,0c968911651,2135275829,970981376,1434922313,263979008,0c943749011,2135275829,970981376,1434922313,264306688,0c1253090671,1434922675,915406848,1434922313,264306688,0c1257305695,1434922675,899678208,1434922313,264306688,0c977277857,2135275829,76546048,1434922315,264241152,0c891301249,2135275829,76546048,1434922315,265355264,0c853595543,2135275829,76546048,1434922315,251658240,0c1284552338,1434922675,899678208,1434922313,264830976,0c-1511991097,1434922675,899678208,1434922313,6619136,196608c850428905,1434922675,-471859200,1434922330,80740352,0c846214264,1434922675,-471859200,1434922330,80674816,0c854651116,1434922675,1593835520,1434922538,80805888,0c-778015186,2135275849,-471859200,1434922330,260964352,0c-1420790088,1434922675,-1459617792,1434922675,1469710336,16c1562440844,2135275849,899678208,1434922313,67698688,0c1560283116,2135275849,872415232,1434922675,66715648,0c1600189387,2135275849,899678208,1434922313,67305472,0c1566580064,2135275849,861929472,1434922675,258539520,0c1551920998,2135275849,-471859200,1434922330,66715648,0c1595990341,2135275849,915406848,1434922313,67371008,0c1591743883,2135275849,915406848,1434922313,67436544,0c1814092587,2135276066,915406848,1434922313,67567616,0c1587604184,2135275849,915406848,1434922313,67633152,0c1809902459,2135276066,2091909120,1434922674,66977792,0c1583414953,2135275849,915406848,1434922313,67043328,0c1579164604,2135275849,915406848,1434922313,67108864,0c1575013548,2135275849,899678208,1434922313,67502080,0c1560325917,2135275849,0,1426063360,0,0c0,47433,-471859200,1434922330,66715648,0c1604350995,2135275849,915406848,1434922313,66519040,0c1528862098,2135275849,915406848,1434922313,67239936,0c1818276413,2135276066,970981376,1434922313,50331648,0c1612,2135275849,0,0,0,0c0,0,0,0,0,0c-2147418112,-1,-2147352577,-1,17760255,0c0,0,983040,1434922330,1218445312,2135276031c0,0,-1996488704,2135275829,262144,0c1943029595,2135275350,-1139802112,1434922761,0,0c1526726656,2135275849,0,0,0,0c1704995897,2135276021,0,0,-1993867264,2135275829c65536,0,-772800512,2135275347,-1139802112,1434922761c6553600,0,1627389952,1434922674,-65536,-1c1795227647,1,1704984576,2135276021,0,0c-1990721536,2135275829,65536,0,-994050048,2135275347c-1139802112,1434922761,13107200,0,0,8519681c62169,0,0,0,0,0c0,0,0,0,0,0c0,0,0,0,0,0c0,0,-868220928,2135275352,-1773142016,1434922761c974127104,2135275353,-1773142016,1434922761,-778043392,2135275352c-1773142016,1434922761,-1498415104,2135275354,-1773142016,1434922761c0,0,0,0,0,0c0,0,0,0,0,0c1523187712,1434922496,970981376,1434922313,3211264,0c0,0,0,0,65536,0c0,0,0,0,3211264,0c-247988224,2135276006,-1561329664,1434922677,0,0c0,0,1245184000,2135276099,2162688,0c-982515712,1434922537,0,0,1597505536,2147399812c2162688,0,-1374683136,1434922672,0,0c2097152,0,12648448,0,78643200,2135276031c-659554304,1434922761,0,0,0,0c-1386217472,1434922675,-471859200,1434922330,7471104,131073c-1392493968,1434922675,-471859200,1434922330,7471104,65537c-1392500163,1434922675,0,0,0,0c1277165568,1434922675,899678208,1434922313,264699904,0c1245717053,1434922675,915406848,1434922313,266076160,0c1248882017,1434922675,889192448,1434922313,0,0c929053758,2135275829,3211264,0,-250609664,2135276006c1514143744,1434922677,0,0,-959447040,1434922761c956301312,2135275829,3211264,0,-255852544,2135276006c1503657984,1434922677,0,0,0,0c964689920,2135275829,3211264,0,-255852544,2135276006c1509949440,1434922677,0,0,0,0c1269825536,1434922675,3211264,0,-250609664,2135276006c1520435200,1434922677,0,0,0,0c1287651328,1434922675,3211264,0,-247988224,2135276006c1526726656,1434922677,0,0,0,0c1272971264,1434922675,3211264,0,-247988224,2135276006c1535115264,1434922677,0,0,0,0c903872512,2135275829,9502720,0,-667942912,1434922671c-664797184,1434922761,-982515712,1434922761,-959447040,1434922761c-956301312,1434922761,-962592768,1434922761,-953155584,1434922761c-950009856,1434922761,-946864128,1434922761,265093120,0c870346104,2135275829,970981376,1434922313,265158656,0c998257199,2135275829,-471859200,1434922330,264044544,0c916476003,2135275829,3211264,0,0,0c0,0,0,0,16711680,0c0,2130706432,3211264,0,-65536,65535c1245184000,2135276099,-65536,-1,-1,-1c65535,65536,2162688,0,-923795456,1434922761c0,0,0,1434910720,2162688,0c-982515712,1434922537,0,0,0,0c9502720,0,-856686592,1434922671,-856162304,1434922671c-856162304,1434922671,-848297984,1434922671,-847773696,1434922671c-847773696,1434922671,-918552576,1434922671,17694720,0c0,0,0,0,0,0c0,0,0,0,0,0c0,0,0,0,1252392960,1434922761c2162688,0,-931135488,1434922761,0,0c0,0,3211264,0,-566231040,2135275352c-903872512,1434922761,-914358272,1434922761,-913833984,1434922761c-913833984,1434922761,3211264,0,-253231104,2135276006c803209216,1434922617,0,0,0,0c1245184000,2135276099,2162688,0,-918552576,1434922671c0,0,0,0,23134208,0c1918369792,2135276026,0,0,0,0c0,0,0,0,0,0c0,0,1251999744,1434922761,-912261120,1434922761c0,0,0,0,0,0c0,1434910720,0,0,0,0c0,0,0,0,0,0c0,0,0,0,0,0c0,0,0,0,0,0c0,0,0,0,0,0c0,0,0,0,0,0c0,0,-1058013184,2135272684,-709885952,1434922593c0,0,0,0,0,0c0,0,0,0,0,0c0,589824,65536,0,-444596224,1434922675c0,0,8454144,0,-872415232,1434922761c-864026624,2135276019,0,0,0,0c0,0,1310720,0,0,0c0,0,-880279552,1434922761,0,-65536c98303,1434910720,0,0,0,0c0,0,264634368,0,3220029,0c0,0,0,0,65536,0c0,0,0,0,3211264,0c-250609664,2135276006,1828716544,1434922617,0,0c0,0,1245184000,2135276099,2162688,0c-807403520,1434922761,0,0,0,0c12648448,0,78643200,2135276031,-903872512,1434922761c0,0,0,0,916455424,2135275829c-471859200,1434922330,265093120,0,878734403,2135275829c-471859200,1434922330,265158656,0,973105516,2135275829c0,0,0,0,-1512046592,1434922675c899678208,1434922313,6619136,196608,-1420805535,1434922675c-1459617792,1434922675,1469710336,16,-1552915118,1434922675c956301312,1434922313,0,0,-1549787034,1434922675c3211264,0,-247988224,2135276006,-1561329664,1434922677c0,0,6553600,65537,-1447006089,1434922675c3211264,0,-250609664,2135276006,1514143744,1434922677c0,0,-845152256,1434922761,1780482048,1434922675c3211264,0,-255852544,2135276006,1503657984,1434922677c0,0,6553600,196608,-1429195467,1434922675c3211264,0,-255852544,2135276006,1509949440,1434922677c0,0,5767168,65536,-1410325915,1434922675c3211264,0,-250609664,2135276006,1520435200,1434922677c0,0,5767168,131072,-1402986382,1434922675c3211264,0,-247988224,2135276006,1526726656,1434922677c0,0,5767168,8716289,-1424985286,1434922675c3211264,0,-247988224,2135276006,1535115264,1434922677c0,0,6553600,1,-1520419220,1434922675c9502720,0,-909115392,1434922761,-869269504,1434922761c-851443712,1434922761,-845152256,1434922761,-842006528,1434922761c-848297984,1434922761,-838860800,1434922761,-835715072,1434922761c-832569344,1434922761,1469841408,65536,-1491062750,1434922675c-1482686464,1434922675,1468792832,0,-1523551633,1434922675c-1993342976,1434922675,6619136,0,-1508869788,1434922675c3211264,0,0,0,0,0c0,0,16711680,0,0,2130706432c9502720,0,-201326592,1434922671,-200802304,1434922671c-200802304,1434922671,-192937984,1434922671,-192413696,1434922671c-192413696,1434922671,-261095424,1434922671,17694720,0c0,0,0,0,0,0c0,0,0,0,0,0c0,0,0,0,622198784,1434922761c3211264,0,-65536,65535,1245184000,2135276099c-65536,-1,-1,-1,65535,65536c3227001,0,-566231040,2135275352,680525824,1434922672c-866123776,1434922761,-865599488,1434922761,-865599488,1434922761c3211264,0,-253231104,2135276006,803209216,1434922617c0,0,0,0,1245184000,2135276099c2162688,0,-261095424,1434922671,0,0c1852571648,574453536,3224882,0,-65536,65535c1245184000,2135276099,-65536,-1,-1,-1c65535,65536,2192186,0,-795869184,1434922761c0,0,0,0,5323379,0c1539833856,2135276031,-605028352,1434922672,1421869056,1434922672c0,0,0,0,0,0c0,0,0,0,5242880,0c37814272,0,1245184000,2135276099,0,0c1237319680,2135276031,385875968,1434922616,0,0c-780664832,1434922761,2084831232,2135275829,65536,1426063360c196608,1,1543568012,1434922677,0,0c0,0,0,0,0,0c0,0,0,0,0,0c0,0,0,0,0,0c0,0,0,0,1868562432,1434922677c0,0,0,0,1547698176,1434922677c0,0,0,0,0,0c0,0,0,0,0,0c0,0,0,0,0,0c0,0,0,0,0,0c0,0,0,0,0,0c0,0,0,0,0,0c0,0,0,0,0,0c0,0,0,0,0,0c0,0,0,0,0,0c0,0,0,0,0,0c0,0,0,0,0,0c0,0,0,0,0,0c-693108736,1434922761,-688390144,1434922761,-684720128,1434922761c-349700096,2135276006,-747634688,1434922761,0,0c100,0,989960205,2135275829,0,0c17891328,0,-847249408,1434922645,1245184000,2135276099c327680,196608,131072,0,0,65536c0,0,0,0,0,65536c0,0,15728640,0,4980736,1434922315c1245184000,2135276099,1245184000,2135276099,1245184000,2135276099c1245184000,2135276099,67698688,1434922675,0,0c0,0,1281884160,1434922675,1245184000,2135276099c1245184000,2135276099,1245184000,2135276099,1245184000,2135276099c67043328,0,50141,0,0,0c264765440,0,849361831,-18123,-1,1434910719c0,0,53318,0,131072,0c265879552,0,2196515,0,-982515712,1434922537c482344960,2135275007,0,0,2162688,0c1181220864,2135276031,-1148190720,1434922761,387973120,1434922618c2162688,0,1239416832,1434922760,0,0c0,0,2162688,0,-680525824,1434922761c0,0,0,0,2162688,0c-683671552,1434922761,0,0,1564999680,2147399812c3211264,0,-247988224,2135276006,-1561329664,1434922677c0,0,0,0,1245184000,2135276099c2162688,0,-934281216,1434922761,0,0c0,0,2162688,0,-671088640,1434922761c0,0,0,0,3211264,0c-250609664,2135276006,1514143744,1434922677,0,0c-708837376,1434922761,977272832,2135275829,3211264,0c-255852544,2135276006,1503657984,1434922677,0,0c0,0,853540864,2135275829,3211264,0c-255852544,2135276006,1509949440,1434922677,0,0c0,0,-1512046592,1434922675,3211264,0c-250609664,2135276006,1520435200,1434922677,0,0c0,0,846200832,1434922675,3211264,0c-247988224,2135276006,1526726656,1434922677,0,0c0,0,-778043392,2135275849,3211264,0c-247988224,2135276006,1535115264,1434922677,0,0c0,0,1562378240,2135275849,9502720,0c1368391680,1434922761,1945108480,1434922761,-719323136,1434922761c-708837376,1434922761,-705691648,1434922761,-711983104,1434922761c-702545920,1434922761,-699400192,1434922761,-696254464,1434922761c258539520,0,1551935512,2135275849,-471859200,1434922330c66715648,0,1595953714,2135275849,915406848,1434922313c67371008,0,1591750270,2135275849,3211264,0c0,0,0,0,0,0c16711680,0,0,2130706432,9502720,0c-670040064,1434922671,-669515776,1434922671,-669515776,1434922671c-716177408,1434922761,-715653120,1434922761,-715653120,1434922761c-636485632,1434922761,17694720,0,0,0c0,0,0,0,0,0c0,0,0,0,0,0c0,0,1247150080,1434922761,3211264,0c-65536,65535,1245184000,2135276099,-65536,-1c-1,-1,65535,65536,3211264,0c-566231040,2135275352,-659554304,1434922761,-714080256,1434922761c-713555968,1434922761,-713555968,1434922761,3211264,0c-250609664,2135276006,1828716544,1434922617,0,0c16515072,0,0,1426063360,2162688,0c-636485632,1434922761,0,0,0,0c23134208,0,1918369792,2135276026,0,0c0,0,0,0,0,0c0,0,0,0,1246756864,1434922761c-667942912,1434922761,0,0,0,0c0,0,0,2135228416,0,0c0,0,0,0,0,0c0,0,0,0,0,0c0,0,0,0,0,0c0,0,0,0,0,0c0,0,0,0,0,0c0,0,0,0,-1058013184,2135272684c-709885952,1434922593,0,0,0,0c0,0,0,0,0,0c0,0,0,589824,65536,0c-525336576,1434922675,0,0,37814272,0c1245184000,2135276099,0,0,1237319680,2135276031c385875968,1434922616,0,0,-631767040,1434922761c2084831232,2135275829,65536,1426063360,196608,1434922241c1543503872,1434922677,0,0,0,0c0,0,0,0,0,0c0,0,0,0,0,0c0,0,0,0,0,0c0,0,1868562432,1434922677,0,0c0,0,1547698176,1434922677,0,0c0,0,0,0,0,0c0,0,0,0,0,0c0,0,0,0,0,0c0,0,0,0,0,0c0,0,0,0,0,0c0,0,0,0,0,0c0,0,0,0,0,0c0,0,0,0,0,0c0,0,0,0,0,0c0,0,0,0,0,0c0,0,0,0,0,0c0,0,0,0,-943718400,1434922761c-938999808,1434922761,-935329792,1434922761,-349700096,2135276006c-689963008,1434922671,0,0,100,4195328c67190788,1074004032,1024,0,2162688,0c1551368192,2135274449,131072,0,-1244659712,1434922774c9502720,0,-985661440,1434922761,-864026624,2135276019c0,0,0,0,0,0c1310720,0,0,0,0,0c-596115456,1434922761,0,-65536,98303,4194304c16388,0,0,0,0,0c-1209466880,180,1313163520,1614982724,9437314,0c1588658176,1,1351155712,168642382,2586,1212747008c21060,34565,101223427,369098752,1445023,1929445376c4343634,-383988050,67108864,1095582055,-1884225536,90307595c536870912,1297238115,645529600,-2071986176,16384000,-394264576c812974080,1625948160,-1741029376,1880555520,1011989148,150994944c1935231088,286720000,286720000,-215561727,-16777153,1094994297c-329353132,1995394557,-1981852199,-1083622441,302079490,1285718626c-859536262,209912970,1825506081,102768382,-2134240954,-2073720409c-1689247654,26811478,1751299110,-1996343023,-1802989532,-752737350c-1756290634,-546522899,-289538113,1790268842,-1352188201,-738822915c1574085799,-319070347,-549538425,-1107976845,-1213221386,572515038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-266200703,-5515798,-437918235,-201408673,-50352181c103153273,805503024,3146496,32518147,1942535939,255883794c295701687,-932566934,619184948,976757533,-462928325,-6030100c592838260,790068223,-289147399,-1744912753,285247615,-2143026656c570494984,8913984,1140989969,17827968,-2012987358,35655936c146956356,-69673284,-253350147,1149210347,2010053590,-1074593857c-1023415299,100713663,1611006048,6292992,-530063866,-20973313c-2054211681,-1930352836,-1670220856,914502657,26887888,294556276c589143324,-25791948,-12943407,-31485526,-354449424,-1363210654c1159806583,-1006772273,-671195273,-232792065,25178415,402751512c-2145910400,-132515967,-352428135,-409439461,2031197732,-2144104882c-637087674,1317024584,-1551748654,1183081395,-96481586,895477583c-276595982,348362971,820712683,3146496,50343939,-1321192945c-447185262,418184833,-206335583,-109183345,951985991,1908003777c-421059774,1929108766,1627142543,1049888769,1897105704,-2145910398c-2059921407,1477806593,-755661505,873570933,1238288978,1947443671c636424818,1747141995,-1818524508,-971193938,411526684,201375756c-1072955200,671490240,1314269270,-699778006,1221609098,1571239689c-909095293,-1360540567,-1851749097,1800300124,-1472448113,873282584c416140246,100687878,1040580704,180682958,-149471046,873570316c215107202,-1938517088,418179296,-206335583,-103547249,482745543c202946406,-1072955200,-1061155840,1445463584,1017843666,589144016c-25791948,-13647919,655869160,1312242296,-589503384,-295732317c352814897,65667203,655440020,402751512,429752704,-276735840c-1318127203,1182938166,2075422810,-1660622817,-310849812,436785402c-144153175,830943723,103668103,50343939,805503024,-1979611088c-577402347,-170226293,1379144097,-687222581,1920209827,1798694658c-1536679100,-1374445690,1411259589,385916428,201778283,50343939c-1677524944,-603780441,-1609012729,446662560,381243006,1402183837c660418392,-1524416230,494050540,820392166,6342075,100687878c101056608,1118912561,-783650127,877574737,-649443710,1950017849c-498184574,1756193981,1888783620,-1741303181,-1047886909,-1386012525c6392028,100687878,13508704,1088031429,-2018579429,-1258033663c39776268,-317934269,1092238718,1580448547,1640775355,-1955175988c-1072955199,12585984,-2141058036,-1520269982,-142712330,436785643c384933337,-400079893,994510244,-800685577,-1216557368,-253355176c1169187488,461629682,12586012,201375756,-989803092,1140447946c-2014052993,415758918,831510414,-2025891526,242200808,-119584559c-235212862,482745541,202946406,-1072955200,-1061155840,1445463584c-1499955242,1134291488,-1103637964,2085075952,2032060881,-218263740c-973453688,-1997050346,-1594825171,-318697374,1223827489,100688158c1778778208,-2124898280,1316887199,-1601366344,-1355279471,1094329181c-317934297,1092238718,1580448547,1640775355,-1955175988,-1072955199c12585984,-2141058036,-1520269982,-142712330,436785643,384933337c-400079893,994510244,-800685577,-1216557368,-253355176,1169187488c461629682,12586012,201375756,-989803092,1140447946,-2014052993c415758918,831510414,-2025891526,242200808,-119584559,-235212862c482745541,202946406,-1072955200,-1061155840,1445463584,-1499955242c1134291488,-1103637964,2085075952,2032060881,-218263740,-973453688c-1997050346,-1594825171,-318697374,1223827489,100688158,1778778208c-2124898280,1316887199,-1601366344,-1355279471,1094329181,-317934297c1092238718,1580448547,1640775355,-1955175988,-1072955199,12585984c-2141058036,-1520269982,-142712330,436785643,384933337,-400079893c994510244,-800685577,-1216557368,-253355176,1169187488,461629682c12586012,201375756,-989803092,1140447946,-2014052993,415758918c831510414,-2025891526,242200808,-119584559,-235212862,482745541c202946406,-1072955200,-1061155840,1445463584,-1499955242,1134291488c-1103637964,2085075952,2032060881,-218263740,-973453688,-1997050346c-1594825171,-318697374,1223827489,100688158,1778778208,-2124898280c1316887199,-1601366344,-1355279471,1094329181,-317934297,1092238718c1580448547,1640775355,-1955175988,-1072955199,12585984,-2141058036c-1520269982,-142712330,436785643,384933337,-400079893,994510244c-800685577,-1216557368,-253355176,1169187488,461629682,12586012c201375756,-989803092,1140447946,-2014052993,415758918,831510414c-2025891526,242200808,-119584559,-235212862,482745541,202946406c-1072955200,-1061155840,1445463584,-1499955242,1134291488,-1103637964c2085075952,2032060881,-218263740,-973453688,-1997050346,-1594825171c-318697374,1223827489,100688158,1778778208,-2124898280,1316887199c-1601366344,-1355279471,1094329181,-317934297,1092238718,1580448547c1640775355,-1955175988,-1072955199,12585984,-2141058036,-1520269982c-142712330,436785643,384933337,-400079893,994510244,-800685577c-1216557368,-253355176,1169187488,461629682,12586012,201375756c-989803092,1140447946,-2014052993,415758918,831510414,-2025891526c242200808,-119584559,-235212862,482745541,202946406,-1072955200c-1061155840,1445463584,-1499955242,1134291488,-1103637964,2085075952c2032060881,-218263740,-973453688,-1997050346,-1594825171,-318697374c1223827489,100688158,1778778208,-2124898280,1316887199,-1601366344c-1355279471,1094329181,-317934297,1092238718,1580448547,1640775355c-1955175988,-1072955199,12585984,-2141058036,-1520269982,-142712330c436785643,384933337,-400079893,994510244,-800685577,-1216557368c-253355176,1169187488,461629682,12586012,201375756,-989803092c1140447946,-2014052993,415758918,831510414,-2025891526,242200808c-119584559,-235212862,482745541,202946406,-1072955200,-1061155840c1445463584,-1499955242,1134291488,-1103637964,2085075952,2032060881c-218263740,-973453688,-1997050346,-1594825171,-318697374,1223827489c100688158,1778778208,-2124898280,1316887199,-1601366344,-1355279471c1094329181,-317934297,1092238718,1580448547,1640775355,-1955175988c-1072955199,12585984,-2141058036,-1520269982,-142712330,436785643c384933337,-400079893,994510244,-800685577,-1216557368,-253355176c1169187488,461629682,12586012,201375756,163630508,2082458309c-564170771,-134219010,-102768654,535579614,1568242681,-621559334c-540477636,-985064951,-2103694803,-1014149953,-1343558677,-536981833c392036095,1609662321,528105214,-1202144321,-55595525,562990029c-1207973249,2117415396,-196693557,-70366491,629044365,-445471529c1302836105,-688514929,2067369800,1707724027,-676725206,-576556099c-1742213254,1304664259,163150047,538146732,101508199,-972685216c-1317818319,-113261070,-37855297,-1845510337,-2087959750,2140666207c-2018262539,1069285372,1829233144,123518372,-1667701869,1799091757c-220842204,-1611904479,-1731125328,437442684,-773604998,1042095486c-201354335,-450969809,518123087,-55027917,-75599909,-1850982781c-13979108,423598815,-1767922737,-1703163165,-1231241289,-581010089c1542448163,-1781886115,916377127,-612779810,-284057283,-206210468c-121092162,-708984326,1147915908,-2067432834,1676672382,-1013398632c-2077476882,-1323952155,3167778,50343939,762709534,-981114282c2132834709,694291823,-1343422892,166969791,409970895,-1641851432c1303135227,-848971346,-1187917182,-1275593106,1800565927,2139605274c779910065,1045210583,1338805813,535087070,-629973809,1496054438c-1640640925,-1529172554,-84698410,-1714873773,-1632202925,-311305256c-269074809,-1310065805,-159581674,-1737291843,467103495,1451016726c2023474328,-1072955197,-334751296,1992600664,-713204562,-1026082472c-1457318184,436785259,-1837002439,1955552642,-1486999239,-137758292c1019474066,638341729,1592110159,-1676289249,-370504230,1151783899c-1015112129,-817629642,1832515028,-339116717,-1177785563,1328255942c-1640587649,1021016821,-1662053975,-1993624454,1639399083,1559338766c-434256523,-340728272,-1916289907,-1093714293,-226520839,3146511c-1964115197,-2044088428,-527333121,75003337,298054789,1311235091c440264745,1954428201,209164391,-1146638886,-619547353,306048061c-2002239935,-1619273763,-1756582855,2049271576,-1477679184,-1687564370c519351274,1326912401,2046639278,-338265894,1185215341,-773164100c-1162992466,2020810659,1266645949,830943366,1527078279,-337057717c-116483092,3211047,569389059,722844419,2003115441,375004519c-20976898,886411151,-1509833890,-324026890,1448776102,-37780035c-174277830,2071657962,2126052589,-694217076,-725382071,2062711175c1938076559,669709208,1840304039,970938830,712228205,902390617c-185470089,1575184871,-740448333,-1446186726,1550785351,-662374461c-176322561,-1904398440,-980889735,1930982173,102265624,1611006048c1616905728,356188944,1446991659,-130073116,-1915127062,1328607564c779415793,-1958161802,-16090664,380645080,-1127754909,660241466c1384375217,-339082209,518516643,1852888317,-951095169,-1490031942c1251790445,225597654,-140709658,1026445059,2124288495,-307971982c-1126646628,705629792,-54062842,-465100574,6293000,933257222c-199799037,722720573,-2037484684,740647632,-2005871544,-245290475c-1961661971,-632456063,-27806338,-1501135909,-590030089,-1398311068c565124821,-1077963471,795712458,-1722693,-283198043,1340027857c1184087541,1405928538,-1882273872,-2068112452,1953206947,1556962830c-711329539,-1558303619,-927553673,1327459955,378422507,2004090248c326994623,-1134594780,1570669450,-1130909844,-192135513,-376518680c-1313974939,-346611217,-629948718,-1148144922,1944054086,1252937293c1801309179,900201294,-1766378606,-676250259,-1045599365,-774918289c-95740444,325707996,2079733603,-163956459,1489972848,-1637880902c-1949320003,-1545800915,-866005969,-1058834847,12585984,201375756c-1486855668,1719018850,-412861264,516341820,-695687734,1547657790c1776389655,63569315,562372286,1642171007,1983609995,1804766904c-2061048145,239660101,2113706841,1934717132,1762708801,-1848828397c-614860013,378643694,-32158159,-1930185514,-917388713,311898677c1183303885,-351769295,-1975419423,1739642229,431307757,-1046965343c-1572604551,-967313422,8902125,509148337,-901969020,-1409549278c-47592931,1547157140,-238829603,-1231224924,-679834587,1593244520c-1483354653,-1835315393,861757429,-416472254,332131823,-2052037289c1235377209,-88514951,-372325248,943838058,-278435473,-163928825c-1663669444,-506597703,-1013418328,1371638403,1985767177,201376193c-1072955200,-334742336,1990503508,-206014134,2083119604,532835644c-2035895345,196488573,-656742735,-1815155492,2115797400,-1063593123c-168993695,-556820322,-1265817754,-618793592,-1458796575,708332273c1636648633,-1122175173,-626428219,-290281379,-1459187244,-83973032c-1899717368,658160130,-1132563138,1914543847,-506390000,-1324981636c-136930201,1018571767,-1293866637,1805442980,-1252299460,-432056023c-1348220944,-685567695,-1635253253,-228010468,-167257110,792556268c-129262529,800890913,444856197,1656507165,1178454271,-1489137978c1416979637,-1732011937,2050709955,-1194688186,-468117261,12606594c994099212,-199997946,837284541,2070106998,739569914,-287230306c-1327976275,-1270905731,1819112276,294232430,361564598,-1729315269c1605034761,2076527735,-763897979,1601735496,2093204585,1191804472c-1194797275,-342779339,-726287517,418461708,-1550372727,98243188c-456139237,-1108978689,-604971129,964550953,1852087092,-482567071c-370495276,-745216161,-1847662794,1807257459,2070569819,-1821776170c-615190861,-850847151,971765163,-618938375,1297784723,-2029619514c1206946551,1633576219,-129525477,488286989,-154953377,1691757339c-705135281,-88225990,482745539,25566406,402751512,404226432c-984694588,1306052490,-92614595,-1456728848,526229046,-2007298122c1434148052,404415600,450425649,-1692426702,-1771903671,1221752791c-1319200629,-294550227,-1911365170,-710300086,875415180,402170914c154411235,-1250311077,619267646,-129578436,-814035704,2074681201c1922526326,-1332672276,-1960251233,-1397409580,1555561126,-506612507c-1663064911,1533885547,2002373045,-1926697558,-86645084,-606553099c1571061155,1121728909,1592713619,-1577561191,671345742,65947355c-1251995167,1450884666,844746675,-651707218,-413480669,822012402c-2095773817,-241555633,586345946,101893270,1611006048,990057888c1662921493,1329009975,-829805281,999575256,504813187,850843445c-355553401,-1456432909,-84489188,292100686,973018331,1888947815c-1387433388,829305958,1941316147,1469859262,1318347755,-1376338258c1827993787,1396462801,-1978107044,-1555865635,-1237793350,1251266703c-63336459,1315173345,2029802156,296034142,-1235559217,-69876407c-1477799650,-1084021099,-264265385,-586791002,-1475374667,1015091138c-237782157,-572869675,-860459505,817801441,-645451385,805504557c3146496,-2010107901,-1786077823,1786299352,563989095,-1175580757c-2134393403,-274648387,1525112574,1852288371,867841694,1462659832c-1439364545,1998170336,-992703193,-1329623327,-286664353,1191796433c1792333605,-1238389050,1548073083,-1536954537,224354894,-882921513c-587961697,1147484357,-352887131,760206627,838773163,2072457607c205286367,1378082426,-144792323,-605097366,-1854967289,458792183c1982882045,-1901247324,-1117663427,2141337843,-985538100,862226656c1625111334,6292992,778067974,-199866874,1032346029,-1174156356c1474243575,-482503770,-1631519795,-1353557462,-1458005801,-154764616c277809588,-438718712,882759196,-205299054,-49444934,-1079529814c-1351447022,869911793,-619484841,-2016166851,-2076647903,-454408467c-1293833238,377212619,-728659353,706961131,-169193515,-1368228268c446392783,-831203657,1839696793,-348571989,-1457670834,1524421777c-1115033922,-719176217,-1351226801,2109648678,2055524128,594196735c-277411605,1393794939,799995697,-1354051627,241372771,101473203c1611006048,1616905728,356188944,1019172651,-270696931,1715028458c-104609542,-372961315,1742240707,-163667478,-889394054,-1368695592c-1456662795,-1531122695,-1311065504,1626111277,-1851462246,-1750973162c454519053,-1781111249,1299420272,1975674541,-470254672,-695307745c-546575287,1057648498,1087552476,-338367606,-718658722,-1448399537c1548577790,1730428367,-440869362,120839118,2060393295,1799777725c-623952956,1589173878,-1720170563,1814501832,1982967323,1406964060c1439445996,-1505896293,1742653270,-849552715,-253346442,913334944c1557108752,130599227,402751737,406028672,-245846568,368356092c1194719963,-618704645,1210706685,1164078418,-810817658,1805317938c1783039421,1695310334,-1664332553,1708687113,1858796485,1103997210c1014373166,-1217033767,595901603,-1699400241,-1144809143,-1018032004c-2002949946,-939846775,-1972943237,-1575366805,-294913103,-1397406543c1804719782,-1859086670,296683315,-814793832,1248672796,-847937578c1555336552,-1386258997,-1477797150,761603733,-1819271247,-1006768655c-979336773,1509399155,1050454509,820383285,-977587994,1611006048c6292992,-1338964474,-619531941,674622525,-1767612477,186224639c-205159767,-1573523632,904138595,-421102889,-2010045591,856807197c707436136,-1682731654,-454858170,208338913,267249193,1416664504c1722633586,-1755022612,-158282664,-479565858,871754559,862201064c1392691175,-1546860708,-1347348688,1558153118,-883716791,1560259178c-1216039533,241187228,-1592674321,-835584220,-759890606,-1635576348c-950599219,-655698730,-1571414797,-1045440051,206839324,-217706802c-2104627237,408130204,-1743257216,169443727,-1805854982,723126684c-227103182,-646547770,787307573,-827429455,701699639,1744078732c1805291085,-1438186051,1675072296,-11932441,1834483062,1740433242c-1536541825,908680742,265747118,1960307726,-1188415413,-1171040602c-1731876058,-1475295794,-674566775,-795631410,933163408,-2043691537c-41541601,1053138055,-1477883856,-21244522,2020301189,1640871141c315012403,-724094941,-742273802,-1445107930,610808758,-1357461707c-1481930057,-728099169,1816102709,201751321,-950586897,-655698730c-1855303813,-1057318481,1042073116,644489718,-107531743,1114774284c100687950,-681549666,1848911202,985170084,1056856019,-1896992724c149784696,1466031569,580144479,-1402483673,495425823,-1732998053c-1384951615,-1253384025,-860891183,2078113072,-1407990188,-1414426985c-1847375290,-1344920734,-1720823331,-458694360,-1923901158,-1891371930c-329738384,1125946664,856110258,1317222238,-35446356,-1517471199c-254743673,-2029684983,-2015821833,1785831037,691113304,-1221430801c-1489994256,-1636626835,-436369867,-613817508,-1160884822,-798528173c764308040,-557516962,-1616409037,-1177249258,-1128914984,-129489158c-1926129693,976584555,-176284474,-29533194,668274041,-71324668c1113780103,12797026,201375756,-1072955200,-413113984,1644840290c1016931963,-1127905300,416699672,-180788586,-705531709,-1236479775c1100336197,-1134429412,1481287536,-607205108,1553267115,993473915c395236806,1329299259,-1876057191,1708794036,449766679,-1226304271c366521421,1010786838,1750369960,-1259120320,1804772228,2038855342c1467623156,473185139,-128395419,1310448783,-781744076,-1011646839c-1029422085,830330310,-337857082,1936719604,2142714157,1921856287c-1078384186,-213755189,-1181419190,1774875525,1549254123,-554818595c-240225777,458600644,-306341137,2005455206,1928144318,-1076397710c-724138201,946132269,-1897403129,-212894377,-1437326052,-924345117c2060270738,696728333,1641163218,6292992,100687878,1114648838c-1153097039,425715772,-218631494,-877420800,1529023573,1780443396c-1133066998,260431848,1968569061,-1255063749,-834214339,-1837926475c-797511977,1198877657,-497701749,1033438752,-1629076630,-1957049581c165125396,551897370,-338800955,783887478,1804772247,-1707501332c865204921,-1159869483,711116387,1052715982,66342539,1026322239c-1829058836,-2009102596,-1786773723,1920045815,343127384,-907061293c-282935566,-868264107,787927959,-2047500634,-675708433,1840231652c-1490557461,-921031459,1840755609,2102639694,-1586824582,-98608951c131981185,-70854020,-1901168639,-1969236149,1672415979,103419662c964919383,409638386,-2145910400,-873981951,1254477504,-673669748c842168168,-1115993135,403809948,164679530,1881621809,904331891c1747141739,329221796,-971192914,414672412,201375756,-1072955200c1309024448,1197626923,448690214,960742008,-1374188437,235170215c407515184,1399859008,-683029054,1916015008,1797648146,1411259589c-1960536564,-1046366101,12585984,1589690380,-1403479028,659963780c-1349263009,-310550816,1660413462,664745790,1178018922,593182644c41189266,-301474813,1747140633,888704260,1058401010,699320136c-2145881460,25171969,1199669272,1488271385,1319927561,1104765452c-1647745236,340943864,-888809684,159455913,102534284,-457438768c1533178608,1313243700,-848871708,145104108,-838290306,-592014463c100688320,1980104800,1660215399,828410949,371180420,1837137674c525864567,-267636506,-1060939906,891678697,869983153,-834238540c779760584,820392911,820392166,201375756,-1072955200,671490240c1646250582,-1999765463,590944797,783935695,782559439,2142761086c-20393732,1975993913,505202233,1845627988,-1882933219,201376248c-334757696,180682944,1908469532,295712207,-1349266892,658963037c-1776851736,-1929138821,1818136992,-433073427,-1154423248,100688069c1611006048,822478336,-1321029312,-783201358,73932139,1801647245c164724391,-410396358,591489822,1460118632,965342523,-602363844c-1026153975,1611011725,6292992,-1608988154,462104920,924032444c-1370590668,-1367771695,-327595567,-661852448,-231501407,-204759412c965491084,405892812,-2145910400,-2122311679,-1404040127,1388593044c991009792,-1639550412,-1638042671,-60995119,-117477408,1945997729c1928040076,-1472448116,987497496,-249591440,-2145910397,-2116544511c940935681,-1629257250,1747140715,-1151391836,-800158220,-148099383c1092224858,-623330013,1640783781,-1955175988,-1072955199,12585984c-2141058036,1700955490,-677207401,436785210,1322698217,1947443965c1036981170,-800685354,1991118664,2020807658,330838352,461745220c12586029,201375756,-1321193068,2016876114,1752049467,-1554211612c-1554189589,-1042746733,1135679965,434399011,434607933,-1737287565c3171037,50343939,-2096955344,693674008,10848383,1752572728c-1556312860,-1556301081,-1040663917,1139932895,417856291,417715997c827357299,-529156088,132267794,50343939,50573360,-1133499628c-683817213,1221609088,-378094001,-1818190565,-1242671011,1182938126c1270198650,-1732011841,-2095649597,25171969,402751512,-989805544c785040650,1974420805,-768339552,-90329717,1692936005,-1401184729c-1851749115,-722641890,-1594825177,-2010681246,1513556824,402751512c672661888,-1520271261,1995468332,-925836210,-683230919,658946533c-1148997147,1183277619,2050214094,-432812242,-1154423248,100688069c1611006048,822478336,-28135104,1879132944,-925832122,-817465063c658930037,-1081872011,1183310845,976343030,-432944210,274899184c633400176,101696638,1611006048,671483744,125362262,28212110c-1634623347,936570236,-1155055302,493608112,-192084888,2123852642c-2026797263,50736601,805503024,808452864,361365896,-1973578358c1089166986,396650531,-1946862757,1321848910,190379836,1025720602c1336531640,-985538100,-1324331296,817131030,3146496,-967823357c1498072320,-1662132004,1938923960,-877752974,-900821645,1735853923c-1668477244,1559521169,1640785822,-1955175988,-1072955199,12585984c-2141058036,570205538,-1931476330,865182168,-341930766,-363950862c-75560990,-326299705,1551131551,-506698857,-534723263,-62160426c-1072947320,-1061155840,-1404040178,470741440,436428023,-113433791c1953474010,1635143298,-801450055,-974579192,1660759766,-1290902770c1611009115,6292992,274751494,338367491,353680171,1182914237c-1238415152,-1659377034,2023592864,873902574,1887061634,-1734388811c-1047886909,761405597,6383836,100687878,25993312,-1196255862c1899617217,-454614205,-409510630,-946561766,-1999704562,590944797c1018816719,-1732011825,-2095649597,25171969,402751512,-989805544c742652234,-1323712507,-463002813,-438878951,-975921895,-1879638513c1071192607,783870151,-2084333369,-1379909238,301504259,25172031c495026200,-2124898280,-298312221,-2110519623,-1242400186,82370379c1925377181,295728559,-1383345612,482736733,-1218044730,12586008c201375756,102809792,1445484072,2049583478,-1601371219,-311665007c1094332372,-588170457,73936227,1793127565,-2026815833,998446343c-1202011071,201376465,-1072955200,335747392,-2089720533,-2031979593c902417990,902770362,495921466,991010268,-1639550412,-1636207663c-2026797263,50736601,805503024,808452864,-1786117752,173574130c-2023607424,868798022,868986490,529246522,1059057148,-1904233932c-1906478639,352814897,123437187,2116284718,805503024,809173760c-956124864,1943826491,-1929091059,-1754536716,973722046,1592100313c1747140843,-1151658076,-1942385676,829344825,402751512,-2145910400c1342980481,-324251476,1525961810,591469063,-1445275459,1317172319c-944119178,436785242,1322631657,252600957,-2106128854,-1552894584c-2145910395,-2122311679,1445463602,1862722250,-1928477465,1953207196c1953209949,-1204085166,1752572731,-1556312860,1664938727,-1290902770c1611009115,6292992,274751494,-450161661,1356047,-1928412057c-194539108,1952946012,-130082990,1753104347,-1558380700,1662827235c103419662,1544468225,1627146210,6292992,-2141161978,2005796194c451393760,-384169776,2100221897,-1301015645,-692204789,1221609089c-378096081,1930982167,811785624,3146496,50343939,1486887043c-1512482655,246802600,2051441204,-1085033039,-325253912,-1248889916c-768339552,-90330237,1411259588,285535756,189194603,50343939c1694695472,-1800646644,-824308283,958012297,-1159145689,-1528244420c2003859004,-925832122,-817465063,482769381,-1218044730,12586008c201375756,102809792,533354024,-838850206,958012808,-1175924957c-1528246482,-1208975826,-925827969,-951698946,482752885,34362398c-994566802,12712079,201375756,-989806356,-1058071542,-1607086223c-1814940655,1190813103,392488999,61701014,1586602125,802352492c820392166,6342075,100687878,101056608,1118912561,1363915441c1746758609,1660194052,-780228757,-1982252535,1097539303,128215075c-1980417193,413678649,-702412324,102141378,1611006048,415892992c-1960224608,329104411,1316107319,2037764526,2034880942,-1930501908c865182168,-878801678,-1942385421,829344825,402751512,-2145910400c1342980481,-1002466132,295436370,1181889595,1567871390,1565118878c-9445124,-40787464,-342979469,1010404466,-603711320,529100858c402752497,-669515392,361365889,-478028232,591424414,1596433512c1317926075,741263824,436689655,-658693311,-866146854,1986120801c201376139,-1072955200,1644956672,1652908672,-1566402715,147864279c-691672806,329448782,-820792716,1182979645,-1374730032,1930685046c-1204727688,-2052307949,-1072943845,12585984,1076990988,924209841c1848064888,1553785960,1559423907,-655191133,-1323704895,-463002813c-409518823,1930982169,811785624,3146496,50343939,1486887043c-1517781207,1982019584,1015866472,1018881955,-121990237,-234954815c-402971837,-438887144,1350071064,1974994993,-499182880,3146503c61878275,1881871363,1036452796,-800685865,1992183624,-1600316439c-296198765,-2110517579,-1246660026,-1013399733,384615320,-2145910397c25171969,12851224,-893056315,-1354414802,873570421,-1649570862c-400079366,2073962340,-1601370708,-312729967,-253351980,661676704c923490440,25172058,402751512,1652581160,-261215067,-790868362c1186544072,1186588119,-2085493465,-2023607365,868798022,869215866c820392166,6342075,100687878,101056608,1387348017,21696766c-789821840,1182341576,1182365135,-2081327833,-2015101505,835712582c835431994,1654714598,-1058312176,264535589,100687878,101146720c2027968040,-1367634425,-1851749119,-756188002,658586167,1809625275c-1929091043,-1754569996,830943614,103668103,50343939,805503024c-1979611088,1570081301,-346125686,-1536679104,-180659433,-909095285c1492597838,591469067,-1445283779,1105316943,273604805,-1267853647c805503024,1345323776,1254424774,-304030631,-1851672420,-1366461837c1317893067,1996973002,-1928412057,-194539108,-865624484,1986120801c201376139,-1072955200,1644956672,-56270208,-536701407,-1851664244c-1634930125,1317860075,2131223274,-1928345605,1952686060,-865888420c549798369,1266800352,203393276,-1072955200,1342967488,250724524c56424220,1025720602,1873140473,1984856692,987216225,-384169776c-47262011,241372770,101473203,1611006048,1616905728,722731792c347810580,-2116633323,793301062,401241782,-1651269475,380759672c2051441204,-1621904016,-1971076200,1646304705,1634262061,6292992c-1935646714,-1298822655,970703288,-417119375,-1755505948,-1801643289c-823259449,958012808,-1175924957,-1013395652,384615320,-2145910397c25171969,12851224,1140411077,432014636,1730364337,-683861532c-727901723,-151121979,-652599409,-1192704193,-1013397714,-1069446525c-124320851,-2145894639,-2122311679,-1248323555,-105285288,-407337113c-1095245394,-13682702,-285245457,-1614239589,2109341682,1652517044c-925538722,-219201955,-39404012,-2100077420,-1602367063,-437307731c-2069567061,1181455095,2086854131,1380352564,-1036061716,2072730163c-433002995,-1495101200,-772490235,949128678,-2145892590,-954722303c-49951552,938868127,-1983318622,-1406031684,1342148865,-2367035c919206899,-1352515927,-109066753,-390274309,1609924533,-1181267969c1965534357,1226493133,-1343357491,1557233663,1566564297,1783460443c-1094765794,-951667061,-1801628296,-848142608,-1932198680,1020937871c-1752063581,-1627931753,1598506522,1792689803,1470879204,-472531089c1146083231,-1566076769,-192414785,-1469516733,1410187032,-1036480060c12585984,-1887387636,-1785996927,1651880856,-1595706514,1487895238c-1238905115,-589846357,-1153697958,770396742,902387145,-87262807c1734012538,-118958379,1553181870,634790918,1372490967,1807349993c-403627195,-1292749777,-1178433588,-1104985766,1461003162,1941114486c1151064952,1868463626,-1910434957,1611010500,432670208,-916931176c-1780555651,694000773,2011174386,935587967,-1894388831,-302203694c-419578057,-405876910,-305171618,-1534232969,-1416473642,-212702318c1576400280,-1103481420,-2069566677,1181455095,2088020199,-1929489868c1183736677,-1802289670,988470706,592892468,616963308,-1262463250c-1258472174,611400977,50344078,51327024,657135539,-1166548971c-235718200,-1108099137,1272365583,-390275477,-1409962025,-1242529884c-1452048961,-1821169156,-1612438045,980074393,961693371,-154474762c1783460435,-1094798562,-1956202838,691718887,-1696285215,-1645841703c-211215857,-163150132,1221691189,241208667,241372771,-1072955197c12585984,-1060357108,1238025708,1354217477,-300454977,1741777246c1584336812,-1389282452,-14157633,-1832936457,-660944318,-684099779c-1921621818,-840444252,1894164949,-84246998,-822945172,729197051l-1265826581,-925862351l-782382395,-1209891282l-537401345,1983090996" fillcolor="#a5a5a5" stroked="t" o:allowincell="f" style="position:absolute;left:7056;top:-4367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37" style="position:absolute;left:6453;top:-3677;width:984;height:225">
                  <v:rect id="shape_0" ID="5-puntige ster 19" coordsize="233228,214314" path="l0,81860l89086,81861c116614,0,144142,81861,233228,81860c161156,132453,188685,214313,116614,163720c44543,214313,72072,132453,0,81860c0,0,3211264,0,-1220542464,2135276027c0,265224192,13762560,6553600,852076,2135228416c1772093440,1434922313,2162688,0,65536,262144c1431175168,19532,0,0,2162688,0c182255616,12255232,93126656,0,0,0c2162688,0,-756023296,1434922564,0,0c0,0,10551296,0,65536,8519680c1983643648,1634235194,2037671280,1763730800,1596079460,808464504c846487344,1663050288,1685221231,1702521203,825369149,741355574c808857906,1864376880,1953526586,808591933,1634738210,574449780c845950061,808465969,909193772,577056816,980827198,1869771891c1780508011,1936615791,1701607796,1768759869,577922420,792477231c1752382070,1952804961,1046835321,578052352,15919,0c23134208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0,0,32571392,0c65536,31195136,1983643648,1634235194,2037671280,1763730800c1596079460,808464504,947150640,1868767266,1935962735,1030060649c909193762,841756720,808465969,980361250,1031041139,539113506c1030382689,808727842,1881154096,1030255713,841772322,808465969c741425260,741556332,909193836,841756720,808465969,1042441592c1933211196,1802465908,1869226085,1953721961,1030057081,1953066274c790786661,980827198,1836216166,1935764597,980827198,1902452838c1981955438,824208481,808466480,1010708258,543570550,1030648165c1818326562,573580064,1983659567,1696622138,574451313,1685025392c1075851552,573710385,1983659567,1696622138,574451313,544044403c1952737655,540024936,790769984,980827198,1902452838,1931623790c1998613877,1752458345,1075851296,1043276338,1715107388,1852925216c1919951421,924869743,540028978,1075851584,1043276336,1715107388c1852925216,1970479677,1769414765,543716452,893394992,1010708258c1715107375,1970106991,1047748972,1882879548,543716449,1684107879c1953391977,1885431923,1030451045,539128866,1868773999,1667591790c1887007860,1914846565,578052965,2019914784,2020565620,1952671090c893395517,741687340,841758272,808465969,1010708258,1634220662c1701602414,1983659635,1881172026,1953067887,1030647657,741425186c1043276336,980823868,1684955496,1047749996,980823868,1885431923c1887007845,15973,2162688,0,65536,262144c1431175168,2130725964,1543503872,1434922677,23134208,0c65536,21626880,1983643648,1634235194,2037671280,1763730800c1596079460,808464504,863264560,1663050292,1685221231,1702521203c825369149,741355574,808857906,1864376880,1953526586,875766333c1684086818,824327530,808466480,1634738210,574449780,1080831085c1080831024,825371696,1815097398,808857906,825371696,1848651830c1042441574,1933211196,1802465908,1869226085,1953721961,1030057081c1953066274,790786661,980827198,1836216166,1935764597,980827198c1902452838,1981955438,589327457,1043276336,980823868,1836216166c1935764597,980827198,1752457584,1634887456,1852139876,1634235252c1802462576,578036285,1664773920,1701736047,2037675107,574449008c1952671090,1702109218,1868723320,1667592824,807550324,841756716c808465969,909193772,790769712,980827198,1684955496,1047749996c1748661820,1936683040,1869182057,1075985774,808528944,573583416c792477231,1634220662,1701602414,792477299,1752382070,1952804961c1046835321,0,2162688,0,65536,262144c1431175168,2130725964,0,0,2162688,0c65536,262144,1431175168,2130725964,0,0c2162688,0,65536,262144,1431175168,19532c2097152,0,12648448,0,1634205696,1434613604c-1915486208,1481329084,9266,0,0,0c0,0,0,0,0,0c0,0,0,0,0,0c0,0,0,0,0,0c0,0,0,0,0,0c0,0,0,0,0,0c0,0,-1865416704,1434922774,-1866465280,1434922774c2109472768,608668381,12686998,0,-244776960,350322c-1915486208,1481329084,-251648974,350322,0,0c-251658240,350322,0,0,-251658240,350322c0,0,-251658240,350322,0,0c-251658240,350322,0,0,-251658240,350322c0,0,-251658240,350322,0,0c-251658240,350322,0,0,-251658240,350322c0,0,-251658240,350322,0,0c658571264,-1361386833,3252469,0,720896,131083c65537,81860,81920,81861,108422,1c3162319,0,2162688,0,-1771044864,1434922774c0,0,0,0,10551296,0c491782144,2135275007,-1247805440,1434922774,2097152,0c8388608,0,-244776960,350322,1886978048,1931623781c1684630639,1868767266,846360428,891494973,895563105,1043276385c1933211196,1802465908,1868767333,1030909804,895558434,895563105c1702305826,1952999273,892478013,573584949,1768909344,2037674862c574449004,1702127981,1696604786,1633903726,1713519984,578052460c10501679,0,11534336,0,-1238827008,1434613601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583008256,2135275007,2162688,0c-482344960,1434922675,0,0,-1840250880,1434922774c23134208,0,-1189543936,1434613601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195835392,1434613601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08530238,825371700c9516339,0,-1210515456,1434613601,-1915486208,1481329084c1703945266,2135276039,0,0,-1905262592,2135274954c-1384120320,2135274954,0,0,65536,65536c493682688,2135275993,484442112,2135275993,-2011889664,2135275546c-1781530624,1434922774,721420288,1430471467,-1879029938,2135274954c0,0,1621098496,2147399812,1286602752,1434922759c9502720,0,490733568,2135275007,490733568,2135275007c1275068416,1919246953,1869182049,1699946606,6711666,1869901646c1851872032,1867382899,1394634612,544435809,1635149124,1634165102c16804210,789200385,574431274,1998594608,1734963770,574452840c1998594608,1851877434,1735289191,573579837,2000436783,543386170c1635138167,1914846572,1952999273,2134781730,9437184,0c2097152,0,1551368192,2135274449,131072,0c-1073741824,1434922774,2162688,0,1111031808,1434613604c-1915486208,1481329084,7283762,119,23134208,0c1676214272,1434613604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1653145600,1434613604c-1915486208,1481329084,134952657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942682686,808991020,102838840,0c-1437597696,1434922675,899678208,1434922313,8192000,65536c-1559232512,1434922675,2143289344,1434922675,6815744,131073c-1568657099,1434922675,970981376,1434922313,6815744,65537c-1466943437,1434922675,-1459617792,1434922675,1469186048,16c-1565512649,1434922675,-1975517184,1434922675,6815744,1c-788516812,2135275849,872415232,1434922675,256901120,16c-1505742799,1434922675,915406848,1434922313,6029312,8650752c-792711117,2135275849,-1490026496,1434922669,257490944,16c-1386204884,1434922675,-471859200,1434922330,7471104,131073c-1392495561,1434922675,-471859200,1434922330,7471104,65537c-1389349064,1434922675,-471859200,1434922330,7471104,1c-1512031901,1434922675,899678208,1434922313,6619136,196608c-778030797,2135275849,-471859200,1434922330,260964352,0c-1420807114,1434922675,-1459617792,1434922675,1469710336,16c-784323530,2135275849,-1490026496,1434922669,257228800,0c-1552926415,1434922675,970981376,1434922313,6750208,1c-1549782987,1434922675,915406848,1434922313,6750208,8519681c-1545586383,1434922675,970981376,1434922313,6750208,65537c-780129232,2135275849,-471859200,1434922330,262602752,0c-687853511,2135275841,1593835520,1434922538,261554176,0c-1447022027,1434922675,899678208,1434922313,8060928,0c-952094671,1434922635,899678208,1434922313,257425408,16c-767544267,2135275849,970981376,1434922313,74186752,0c-769640395,2135275849,-471859200,1434922330,74252288,0c-1541392336,1434922675,915406848,1434922313,5963776,8650753c-803195087,2135275849,872415232,1434922675,257622016,16c-799001291,2135275849,-471859200,1434922330,257556480,16c-790613193,2135275849,-375390208,1434922307,257359872,16c-771737801,2135275849,899678208,1434922313,73990144,0c1995452473,2135276066,-471859200,1434922330,74317824,0c1780494901,1434922675,899678208,1434922313,6488064,0c-1416613324,1434922675,899678208,1434922313,6750208,196608c-1429196496,1434922675,970981376,1434922313,1469579264,0c-773835722,2135275849,899678208,1434922313,74121216,0c-1413466063,1434922675,970981376,1434922313,5832704,65536c-1410334720,1434922675,970981376,1434922313,5832704,1048576c-1406140416,1434922675,970981376,1434922313,5832704,131072c-1402994688,1434922675,970981376,1434922313,5832704,983040c-1538260992,1434922675,915406848,1434922313,5963776,8716289c-786432000,2135275849,915406848,1434922313,75038720,0c-794820608,2135275849,915406848,1434922313,75104256,0c-775946240,2135275849,899678208,1434922313,74055680,0c-1425014784,1434922675,-1459617792,1434922675,1469644800,16c-1535115264,1434922675,-1993342976,1434922675,6619136,1c-1520435200,1434922675,899678208,1434922313,6619136,65537c-1516240896,1434922675,899678208,1434922313,6619136,131072c-1398800384,1434922675,899678208,1434922313,1469841408,0c-1395654656,1434922675,2143289344,1434922675,1469841408,65536c-959447040,1434922635,970981376,1434922313,262471680,0c-1491075072,1434922675,-1482686464,1434922675,1468792832,0c-1523580928,1434922675,-1993342976,1434922675,6619136,0c1993342976,2135276066,-471859200,1434922330,260898816,0c-1508900864,1434922675,915406848,1434922313,6029312,8585216c-955252736,1434922635,1059061760,1434922675,258605056,0c-1434451968,1434922675,1059061760,1434922675,1469513728,16c-1852833792,1434922635,-471859200,1434922330,260571136,16c-1855979520,1434922635,-471859200,1434922330,260505600,16c-1502609408,1434922675,970981376,1434922313,6684672,1c-1499463680,1434922675,915406848,1434922313,6684672,8519681c-1495269376,1434922675,970981376,1434922313,6684672,65537c1896873984,1434922632,899678208,1434922313,76283904,0c-1442840576,1434922675,-719323136,1434922307,8192000,0c-782237696,2135275849,915406848,1434922313,258146304,0c0,0,0,0,0,0c0,0,0,0,102760448,0c5308416,0,-258408448,1434613601,-1915486208,1481329084c428352562,90505217,2,1069809664,131073,81861c233228,81860,161156,132453,188685,214313c16777216,741552385,26293558,0,-244776960,350322c-1915486208,1481329084,6825010,131073,-1568657099,1434922675c970981376,1434922313,6815744,65537,-1565509584,1434922675c-1975517184,1434922675,6815744,1,-1505741775,1434922675c915406848,1434922313,6029312,8650752,-1512033229,1434922675c899678208,1434922313,6619136,196608,-1552928206,1434922675c970981376,1434922313,6750208,1,-1549781968,1434922675c915406848,1434922313,6750208,8519681,-1545588436,1434922675c970981376,1434922313,6750208,65537,-1541393614,1434922675c915406848,1434922313,5963776,8650753,-1538249677,1434922675c915406848,1434922313,5963776,8716289,-1535101127,1434922675c-1993342976,1434922675,6619136,1,-1520421325,1434922675c899678208,1434922313,6619136,65537,-1516227277,1434922675c899678208,1434922313,6619136,131072,-1523566279,1434922675c-1993342976,1434922675,6619136,0,-1508886473,1434922675c915406848,1434922313,6029312,8585216,-1502597068,1434922675c970981376,1434922313,6684672,1,28324140,0c69271552,0,65536,66453504,1983643648,1634235194c2037671280,1763730800,1596079460,808464504,846487344,1663050291c1685221231,1702521203,825369149,741355574,808857906,1864376880c1953526586,858923581,1684086818,891436394,573583412,1952542752c1830960488,942682412,2037461040,826292544,1081635120,826290481c1081700658,826290993,1081635124,826291505,1080916022,808528944c1898983480,925974649,1899508032,959529080,1898984000,825376889c1899115072,858931320,2016686656,1010704997,1953708662,1701539698c1768909344,2037674862,574449004,1702127981,1043276402,1715107388c1970106991,1047748972,1715107388,1852925216,1635131965,807608428c1010708258,543570550,1030648165,1836413730,942682400,807415856c573587488,1983659567,1696622138,574451313,1634563443,1701603182c874524704,573579317,1983659567,1696622138,574451313,544436067c808988721,843063344,1010708258,543570550,1030648165,1852404514c942682400,1075851312,1043276338,1715107388,1852925216,1970479677c808525933,540028984,859840560,1010708258,543570550,1030648165c1836413730,942682400,1075851312,573579315,1983659567,1696622138c574451313,544044403,808988721,540024880,790770752,980827198c1902452838,1931623790,824208757,808466480,540295200,1043276336c1715107388,1852925216,1970479677,808525933,540028984,573579312c1983659567,1696622138,574451313,544044403,808525872,540028984c808988721,1043276336,1715107388,1852925216,1970479677,808525933c540028984,807418176,1010708258,543570550,1030648165,1836413730c942682400,1075851312,807415857,1010708258,543570550,1030648165c1836413730,1075851296,824193329,808466480,1010708258,543570550c1030648165,1836413730,942682400,1075851312,807416369,1010708258c543570550,1030648165,1836413730,1075851296,824193841,808466480c1010708258,543570550,1030648165,1836413730,1075851296,824194097c808466480,1010708258,543570550,1030648165,1836413730,540098592c807415872,1010708258,543570550,1030648165,1836413730,540098592c808988721,573579312,1983659567,1696622138,574451313,544044403c1075851584,807417649,1010708258,543570550,1030648165,1836413730c1075851296,1075853361,1043276337,1715107388,1852925216,1970479677c540024941,540619072,790769984,980827198,1902452838,1931623790c807431541,808599584,573653024,1983659567,1696622138,574451313c544044403,843063344,826286129,1010708258,543570550,1030648165c1836413730,540098592,540160576,1043276336,980823868,1836216166c1935764597,980827198,1752457584,1634887456,1852139876,1634235252c1802462576,578036285,1664773920,1701736047,2037675107,574449008c1952671090,1702109218,1868723320,1667592824,1075985780,926952501c741752876,790771776,980827198,1684955496,1047749996,1748661820c1936683040,1869182057,1075985774,808528944,573583416,792477231c1634220662,1701602414,792477299,1752382070,1952804961,1046835321c1634887424,1852139876,872444788,925905152,69218354,0c33619968,0,65536,31260672,1983643648,1634235194c2037671280,1763730800,1596079460,808464504,829710128,1663050288c1685221231,1702521203,825369149,741355574,808857906,1864376880c1953526586,808526397,1684086818,908213610,573977139,1952542752c1830960488,1815101488,1814835264,1814835520,808857906,1815101488c808857906,1815232560,841756992,808465969,741359724,808857906c1076915248,577075250,980827198,1869771891,1780508011,1936615791c1701607796,1768759869,577922420,1983659567,1919903290,1634497901c1983659635,1696622138,574451313,543973750,790769699,980827198c1902452838,1931623790,1998613877,1752458345,1075851296,1043276336c1715107388,1852925216,1970479677,1701322861,1952999273,1075851296c1043276336,1715107388,1852925216,1919951421,1075864687,540090416c1043276338,1715107388,1852925216,1970479677,1769414765,543716452c859840560,1010708258,543570550,1030648165,1836413730,1768253472c544499815,859840560,1010708258,1715107375,1970106991,1047748972c1882879548,543716449,1684107879,1953391977,1885431923,1030451045c539128866,1868773999,1667591790,1887007860,1914846565,578052965c2019914784,2020565620,1952671090,859841085,741556268,1076638784c1043276341,1748661820,1818521185,1010725733,543701622,1769172848c1852795252,809509437,790769708,1982807102,1851877434,1936026724c1982807102,1634235194,2037671280,4089200,842609715,858862386c892418403,943075380,37828660,0,65536,36044800c1983643648,1634235194,2037671280,1763730800,1596079460,808464504c829710128,1663050289,1685221231,1702521203,825369149,741355574c808857906,1864376880,1953526586,825303613,1684086818,891436394c573583412,1952542752,1830960488,1815101488,809513024,741359724c741425260,1076969580,825388080,1076899894,825388080,1076899894c826305586,1080832576,825371697,1815097398,841756736,808465969c1076904044,1076915250,577075250,980827198,1869771891,1780508011c1936615791,1701607796,1768759869,577922420,1983659567,1919903290c1634497901,1983659635,1696622138,574451313,543973750,790769699c980827198,1902452838,1931623790,1998613877,1752458345,1075851296c1043276336,1715107388,1852925216,1970479677,1701322861,1952999273c1075851296,1043276336,1715107388,1852925216,1970479677,1769414765c543716452,1701322800,1952999273,1010708258,543570550,1030648165c543582498,807416640,573587488,1983659567,1696622138,574451313c1075865193,1769414707,543716452,790769984,980827198,1902452838c1763851630,859840614,540033056,1043276336,1715107388,1852925216c1718166077,540229664,1746940480,1751607653,1043276404,980823868c1836216166,1935764597,980827198,1752457584,1634887456,1852139876c1634235252,1802462576,578036285,1664773920,1701736047,2037675107c574449008,1952671090,1702109218,1868723320,1667592824,1075985780c910175284,741687340,790771520,980827198,1684955496,1047749996c1748661820,1936683040,1869182057,1075985774,573582384,792477231c1634220662,1701602414,792477299,1752382070,1952804961,1046835321c892417280,741486903,77673521,0,65536,75431936c1983643648,1634235194,2037671280,1763730800,1596079460,808464504c829710128,1663050290,1685221231,1702521203,825369149,741355574c808857906,1864376880,1953526586,842080829,1684086818,874659178c573911601,1952542752,1830960488,826292544,843082803,926040116c942682476,1814835248,1077228096,1080833842,826290737,843082803c942817334,825311340,1815359808,808988721,959594544,808534124c1815359808,1077097024,1702377522,1983659554,1920234298,543517551c1852403562,1819898995,1830960485,1919251561,1010708258,1868970614c1819635058,1010725729,543570550,1030648165,1818326562,573580064c1983659567,1696622138,574451313,1685025392,840970528,842086194c790770208,980827198,1902452838,1881292142,543453042,858923057c540031032,1043276338,1715107388,1852925216,1970479677,1735287149c807429484,540553504,1043276336,1715107388,1852925216,1868767805c826286195,573784096,1983659567,1696622138,574451313,1634563443c1701603182,857747488,807417392,1010708258,543570550,1030648165c1936679714,540098592,790771008,980827198,1902452838,1931623790c1075867241,859840562,1010708258,543570550,1030648165,1852404514c540164128,790771008,980827198,1902452838,1931623790,824208757c808466480,1075851296,1043276340,1715107388,1852925216,1970479677c808525933,540028984,910172208,1010708258,543570550,1030648165c1836413730,942682400,1075851312,573579318,1983659567,1696622138c574451313,544044403,808988721,876617776,790769696,980827198c1902452838,1931623790,1075866997,540024882,790771520,980827198c1902452838,1931623790,1075866997,540024882,790771776,980827198c1902452838,1881292142,543453042,1075851584,808525872,573583416c1983659567,1696622138,574451313,1685025392,540164128,824193088c808466480,1010708258,543570550,1030648165,1836413730,1818717793c540024933,540161075,1043276336,1715107388,1852925216,1868767805c826286195,826286133,1043276343,1715107388,1852925216,1970479677c1735287149,807429484,540292384,1043276336,1715107388,1852925216c1868767805,826286195,826286133,1043276345,1715107388,1852925216c1769153085,826286190,826286134,1043276345,1715107388,1852925216c1769153085,826286190,826286134,1043276343,1715107388,1852925216c1970479677,808525933,540028984,826286128,1043276344,1715107388c1852925216,1970479677,808525933,540028984,843063344,1043276336c1715107388,1852925216,1970479677,808525933,540028984,540029504c1043276336,1715107388,1852925216,1970479677,808525933,540028984c540553536,1043276336,1715107388,1852925216,1970479677,843063405c1075851296,790769970,980827198,1902452838,1931623790,1075866997c540024882,573715008,1983659567,1696622138,574451313,544044403c1075851840,807417393,1010708258,543570550,1030648165,1836413730c540164128,826286128,1043276342,980823868,1836216166,1935764597c980827198,1752457584,1634887456,1852139876,1634235252,1802462576c578036285,1664773920,1701736047,2037675107,574449008,1952671090c1702109218,1868723320,1667592824,1075985780,1076638514,1076639538c1076639282,790772018,980827198,1684955496,1047749996,1748661820c1936683040,1869182057,824327534,808466480,808665132,1010708258c1748661807,1818521185,1010725733,1933211183,1701863784,1701869940c741736510,808530737,942420279,926300473,37827128,0c65536,36044800,1983643648,1634235194,2037671280,1763730800c1596079460,808464504,846487344,1663050292,1685221231,1702521203c825369149,741355574,808857906,1864376880,1953526586,875700797c1684086818,824327530,808466480,1634738210,574449780,741949549c808534124,1080911148,841756977,808465969,842088556,909193772c577056816,980827198,1869771891,1780508011,1936615791,1701607796c1768759869,577922420,1983659567,1919903290,1634497901,1983659635c1696622138,574451313,543973750,790769699,980827198,1902452838c1931623790,1075866997,540024880,808988721,1043276336,1715107388c1852925216,1970479677,809508973,807415840,1010708258,543570550c1030648165,1836413730,1684633376,807430260,573587488,1983659567c1696622138,574451313,1685025392,540164128,573644850,1983659567c1696622138,574451313,1685025392,540229664,573644850,1983659567c1696622138,574451313,1075865193,893394993,573849632,1983659567c1696622138,574451313,544044403,910172208,790769696,980827198c1902452838,1931623790,1998613877,1752458345,1075851296,1043276342c1715107388,1852925216,1718166077,540098592,943726640,1010708258c543570550,1030648165,543582498,1075851584,1769414711,577270884c1983659567,1696622138,574451313,1075865193,943726641,790769696c980827198,1902452838,1763851630,826286182,1684633376,1075865716c1043276343,980823868,1836216166,1935764597,980827198,1684955496c1047749996,1748661820,1936683040,1869182057,1075985774,825371696c573583414,792477231,1634220662,1701602414,792477299,1752382070c1952804961,1046835321,858927616,824980785,2176048,0c65536,262144,1431175168,2130725964,943128576,741880373c2188081,0,65536,262144,1431175168,2130725964c841744384,842347313,2176567,0,65536,262144c1431175168,2130725964,842596352,824979504,2175796,0c65536,262144,1431175168,2130725964,858914816,824980273c2176304,0,65536,262144,1431175168,1426082892c892665856,824981043,2176569,0,65536,262144c1431175168,2130725964,875560960,808923436,2175282,0c65536,262144,1431175168,19532,2097152,0c28377088,0,-244645888,350322,-1915486208,1481329084c9266,0,0,0,0,0c0,0,0,0,0,0c0,0,0,0,0,0c0,0,0,0,1868562432,1434922677c0,0,0,0,1547698176,1434922677c0,0,0,0,0,0c0,0,-146800640,1434922767,0,0c0,0,0,0,0,0c0,0,0,0,0,0c0,0,0,0,-364904448,1434922623c0,0,0,0,0,0c0,0,-913309696,1434922774,-1284505600,1434922774c-1280311296,1434922774,-1998585856,1434922774,0,0c0,0,0,0,0,0c0,0,0,0,0,0c0,0,0,0,0,0c0,0,0,0,0,0c2162688,0,2038104064,1434613604,-1915486208,1481329084c2106418,0,4259840,0,361234432,2135276027c0,265093120,2108686336,1434922553,1245184000,2135276099c393216,131072,4980736,0,539623424,540621105c4268077,0,361234432,2135276027,0,265158656c-1258291200,1434922555,1245184000,2135276099,393216,131072c4980736,5374037,73,574449018,4272434,0c-1091567616,1434922767,1568669696,1434922760,1661468672,2135276008c361758720,1434922771,-1551892480,2135274452,65536,7929856c4194304,0,10485760,0,-244645888,350322c-1915486208,1481329084,9266,0,0,0c948436992,2135276021,952107008,2135276021,958398464,2135276021c-1261436928,1434922774,3801088,1702035456,-1256177555,1434922774c-1255145472,1434922774,-1255145472,1434922774,-1254096896,1434922774c-1253310464,1434922774,-1253048320,1434922774,0,0c0,0,0,0,0,0c5308416,0,-244645888,350322,-1915486208,1481329084c9266,0,0,0,980811776,1869771891c1780508011,1936615791,1701607796,1768759869,577922420,1983659567c1919903290,1634497901,2178675,0,-714080256,1434922675c0,0,2097152,0,7405568,0c-1237647360,1434613627,-1915486208,1481329084,74802,81861c116614,0,144142,81861,233228,81860c161156,132453,188685,214313,116614,163720c44543,214313,72072,132453,0,81860c1735289191,573579837,10567215,0,-1862270976,1434922774c491782144,2135275007,2097152,0,4194304,0c-2030370816,1434613626,0,0,0,0c0,0,0,0,0,0c0,0,4259840,0,485490688,2135275007c485490688,2135275007,1661468672,2135276008,327155712,1434922771c-1551892480,2135274452,262144,0,10485760,0c3145728,0,1585512448,1434922672,1286668288,1434922759c-1223622656,1434922774,1952972800,1430138658,-1161035776,1434922774c9502720,0,-1833238528,1434613626,-1915486208,1481329084c9266,65536,0,0,0,65536c0,0,0,65536,0,0c0,65536,0,0,0,65536c0,0,0,65536,0,0c0,65536,0,0,1286602752,1434922759c10551296,0,1163591680,1434613604,-1915486208,1481329084c9266,0,0,0,948436992,2135276021c952107008,2135276021,958398464,2135276021,-1616904192,1434922774c3801088,0,1551892480,1434922760,1552941056,1434922760c1552941056,1434922760,-1163919360,1434922774,-1163132928,1434922774c-1162870784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42150189c842282288,741619252,892547378,808859442,811808562,892744236c825504306,824980025,842413875,741357109,859125046,741355574c808596792,841758263,842347313,825505842,925983542,959459895c808727603,859058476,842152244,741552435,842412338,741881910c892742704,741749557,825374258,828585012,825307956,909194551c959523896,741487413,741354544,842412338,741881910,942760752c892678706,741749046,892482097,842215989,825440556,892745266c741354550,1664101424,842412338,741881910,925707312,842020405c909718067,859058476,842152244,741619253,1664101424,741354544c892678193,909718065,908865580,909325621,825571372,808990265c943272291,859059763,741880886,875771441,825570098,841757753c909587248,942813495,925969456,859255606,808466480,959787308c959918134,741357108,876097592,808793142,808452148,858862124c909586997,741947696,959854390,943207992,808202284,956313644c959918134,741357108,876097592,808793142,825360436,540028982c824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2174754,0,-846200832,1434922671,0,0c7536640,0,2162688,0,170917888,1434922624c0,0,0,0,4259840,0c485490688,2135275007,-1091567616,1434922767,2097152,0c2097152,0,-244645888,350322,2000420864,4091962c4194304,0,2097152,0,-823132160,1434922675c0,0,0,0,8454144,0c116064256,1434613629,-1915486208,1481329084,1661477938,2135276008c-1551892480,2135274452,-1551892480,2135274452,786432,1684602880c980885609,1030513014,12578,980877312,1206939241,1434922771c1206910976,1434922771,1206910976,1434922771,65536,0c0,573571072,-603963857,1434922724,3145728,0c23134208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65536,327680,338690048,1434922617c0,825360384,-471846858,1434922330,-1095237632,1434922774c-1503657984,1434922669,0,1819869184,-1498399387,1434922669c0,1634729984,-1489999756,1434922669,-2018508800,1434922774c574423040,1864376948,25402,1952645120,-1394574988,1434922669c0,1982791680,120615738,1434922315,-1088946176,1434922774c-1822425088,1434922669,0,1043267584,68187708,1434922670c0,826277888,1593851936,1434922538,-1085800448,1434922774c-1591738368,1434922652,0,1043267584,1734374972,2135276066c0,540016640,76558656,1434922670,-1082654720,1434922774c-1551892480,2135274452,0,540016640,3220016,0c0,0,0,0,65536,0c0,0,0,0,4259840,0c1653604352,2135276008,65536,65536,1661468672,2135276008c-1551892480,2135274452,-1551892480,2135274452,-1382285312,0c116,0,4259840,0,1555562496,2135274449c131072,0,707788800,1434922759,-1863319552,1434922774c-1862795264,1434922774,-1862795264,1434922774,0,0c4259840,0,1653604352,2135276008,131072,65536c1661468672,2135276008,-1551892480,2135274452,-1551892480,2135274452c-1382219776,7929856,807534592,4075298,3211264,0c65536,655360,4259840,6488174,7274600,5505138c7340153,101,-1158938624,1434922774,5308416,0c1169948672,1434613604,-1915486208,1481329084,1275077682,1919246953c1869182049,1699946606,6711666,1869901646,1851872032,115c0,0,6553600,6553700,16777216,789200385c9510954,0,1032847360,1434922759,-2014314496,1434922774c-1155530752,1434922774,-1256194048,1434922774,1093664768,1434922760c-1839202304,1434922774,-2008023040,1434922774,-1047527424,1434922774c2013265920,1434922760,781189120,2135272881,785907712,2135272881c791674880,2135272881,795869184,2135272881,800063488,2135272881c803733504,2135272881,808976384,2135272881,1585446912,1434922672c2162688,0,-206569472,1434922675,0,0c2097152,0,81854464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l1596079460,808464504m880041776,1663050292l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048576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0,0c0,0,0,0,0,0c0,0,0,0,0,0c0,0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794966647,980892734,1010708322,1916434223c1010725456,1882879791,1010725456,1047673463,1916434236,1010725456c794966647,1999584318,1917874746,1999584318,1010725434,1882879791c980892734,2000436848,1917874234,980892734,2037666672,1998611820c1818326586,1867391549,1818324338,1010708258,1768045175,1998612836c1818326586,573579837,2000436783,543386170,1635138167,1814183276c578053733,2000436783,1917874746,1999584318,1917874746,1999584318c1917874234,980892734,2000436850,1917874746,980892734,1010708322c1916434223,1010725456,1047804535,1768186945,1852795252,1713400929c543517801,1411398194,1701601889,976376608,1952531232,1667330657c1970479220,1919248242,1701978233,1953656688,1918984992,1999584356c1010725946,1916434223,1999584318,4091962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78470400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00b050" stroked="t" o:allowincell="f" style="position:absolute;left:6832;top:-3677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4faf"/>
                    <v:stroke color="#00b050" weight="25560" joinstyle="miter" endcap="flat"/>
                    <w10:wrap type="none"/>
                  </v:rect>
                  <v:rect id="shape_0" ID="5-puntige ster 20" coordsize="233228,214314" path="l0,81860l89086,81861c116614,0,144142,81861,233228,81860c161156,132453,188685,214313,116614,163720c44543,214313,72072,132453,0,81860c115,0,2162688,0,-436207616,1434922672c0,0,896532480,1434922760,2162688,0c65536,1434583040,-230686720,1434922669,2097152,0c3211264,0,-253231104,2135276006,803209216,1434922617c0,0,0,0,1245184000,2135276099c2162688,0,1181220864,2135276031,2018508800,1434922632c-68157440,1434922617,55640064,0,65536,53739520c1983643648,1634235194,2037671280,1763730800,1596079460,808464504c963927856,1868767266,1935962735,1030060649,909193762,841756720c808465969,980361250,1031041139,539113762,1030382689,808727842c1881154096,1030255713,824995106,808466480,1076969580,859860022c845952576,808465969,942682412,1080832048,1815560243,926953792c1042441592,1933211196,1802465908,1869226085,1953721961,1030057081c1953066274,790786661,980827198,1836216166,1935764597,980827198c1902452838,1981955438,824208481,808466480,1010708258,543570550c1030648165,1818326562,573580064,1983659567,1696622138,574451313c1685025392,840970528,842283316,790770208,980827198,1902452838c1931623790,1998613877,1752458345,1075851296,1043276337,1715107388c1852925216,1970479677,1735287149,807429484,540030496,1043276336c1715107388,1852925216,1769153085,843063406,573849632,1983659567c1696622138,574451313,544044403,808988721,540024880,790771008c980827198,1902452838,1931623790,824208757,808466480,540360736c1043276336,1715107388,1852925216,1919951421,1075864687,825040944c790770208,980827198,1902452838,1931623790,1075866997,943726641c790769696,980827198,1902452838,1763851630,960503910,840971296c1010708258,543570550,1030648165,543582498,857749824,790770208c980827198,1902452838,1763851630,960503910,540557344,1043276336c1715107388,1852925216,1970479677,826286189,842088480,790769696c980827198,1902452838,1881292142,543453042,826286129,943726643c1010708258,543570550,1030648165,1869770786,826286180,826286132c825040945,1010708258,543570550,1030648165,1836413730,808534048c892420128,790769696,980827198,1902452838,1881292142,543453042c808466226,909197344,790770464,980827198,1902452838,1931623790c1998613877,1752458345,1075851296,790771505,980827198,1902452838c1931623790,1746955637,1751607653,540024948,574042432,792477231c1868970614,1819635058,1010725729,1634744950,1730177140,1768186226c1937010277,1701863784,574450543,1864376948,1852793658,1952671086c1701869940,1701978685,539128931,1954047348,1920495458,1031037797c925974562,925974572,942751788,959529004,1010708258,1634220662c1701602414,1983659635,1881172026,1953067887,1030647657,741425186c1043276336,980823868,1684955496,1047749996,980823868,1885431923c1887007845,15973,65536,196608,3211264,0c65536,917504,1702100992,1916892280,1884645475,1920298832c-1904214016,1434922760,-1901592576,1434922760,2162688,0c65536,1048576,1781399552,309322711,613134415,-1532078645c2227569,0,0,0,99811328,1458543419c1087394515,1434922760,3211264,0,65536,1179648c1953693696,1734959474,1866691688,1667591790,829583220,1434922752c1254096896,1434922760,2162688,0,-329252864,1434922672c0,0,1596456960,2147399812,2162688,0c1551368192,2135274449,65536,0,0,0c12648448,0,78643200,2135276031,243269632,1434922718c0,0,0,0,241696768,2135276055c245366784,2135276055,249036800,2135276055,251658240,2135276055c65536,2135276055,0,0,0,2135276055c0,0,0,0,253231104,1434922718c243269632,1434922718,1256194048,1434922760,-1824522240,1434922760c-1822425088,1434922760,0,0,0,0c0,0,0,1434910720,0,0c7405568,0,131072,0,983040,0c-85983232,1434922759,1080033280,1434922760,0,0c0,0,-889126912,274184,262144,2135228416c1080033280,1434922760,65536,0,0,393216c-1792016384,1434922760,1350565888,1434922761,4259840,0c65536,1048576,7143424,6553701,6357097,6881327c6357101,6619239,3014705,7209072,103,2135276054c1070071808,1434922760,2162688,0,65536,262144c5505024,7340153,101,1434922760,2162688,0c-576716800,1434922675,0,0,2139095040,2135275850c3211264,0,915406848,1434922313,915406848,1434922313c915406848,1434922313,915406848,1434922313,0,0c3211264,0,1205862400,1434922760,1245708288,1434922760c1249902592,1434922760,1254096896,1434922760,0,0c7405568,0,169345024,2135276055,131072,0c0,0,0,0,178782208,2135276055c182452224,2135276055,187695104,2135276055,65536,7143540c1195376752,1434922636,1880096768,1434922636,65536,65536c46,0,0,0,2162688,0c-785383424,1434922761,0,0,0,0c3211264,0,65536,917504,1700921344,1866691694c1667591790,846360436,0,0,0,0c2162688,0,65536,393216,5505024,7471201c6619239,116,7405568,0,196608,65536c983040,0,585105408,1434922761,1116733440,1434922760c0,0,0,0,65536,262260c262144,7143424,1116733552,1434922760,0,3735604c57,262144,1203765248,1434922761,583008256,1434922761c4259840,0,65536,2818048,1949237248,1865379949c1999598709,795570799,842626412,1949907252,1949200499,1815048301c875706741,1936996665,1836330614,112,19988480,0c-897056768,2135276039,65536,2135228416,0,0c0,0,-879755264,2135276039,-876085248,2135276039c-872415232,2135276039,-868745216,2135276039,-865599488,2135276039c-859308032,2135276039,1983905792,1434922315,1245184000,2135276099c0,0,1798307840,1434922669,0,0c196608,0,-65536,-65536,-65536,-1c-1,-1,-1,-1,-1,-1c-1,65535,1245184000,2135276099,-855113728,2135276039c-851443712,2135276039,-1976041472,1434922669,951058432,1434922718c65536,0,0,0,-1551892480,2135274452c-1551892480,2135274452,0,0,0,0c196608,0,0,0,0,0c16777216,0,57737216,0,65536,55902208c1983643648,1634235194,2037671280,1763730800,1596079460,808464504c829710128,539113785,1919905635,2053731172,841104741,808465969c909193772,539111472,1886599791,824327540,539113785,1752457584c745349693,909193836,1814835248,808857906,825371696,1815097398c909193772,1836593200,826290496,826305585,1815228736,1076965696c1080832561,843068465,875642988,1080832320,826290481,1936619569c826305893,1815163200,826290496,826305586,842088497,875642988c1080832576,826291249,825311340,2016489792,1835365230,826290496c826305585,825311281,875642988,1080832320,843068465,825311340c1815228736,826290496,1080916018,826291505,843082801,1831874880c741683520,808988721,843082800,942682412,1080897584,826291505c843082802,1848848704,745366886,909193836,1814835248,808857906c825371696,1815097398,909193772,1853370416,1042441574,1933211196c1802465908,1869226085,1953721961,1030057081,1953066274,790786661c980827198,1836216166,1935764597,980827198,1902452838,1881292142c543453042,808857906,540221488,1043276344,1715107388,1852925216c1970479677,808525933,540028984,809508912,1010708258,543570550c1030648165,1836413730,942682400,1075851312,573579312,1983659567c1696622138,574451313,1685025392,909193760,857747504,790770720c980827198,1902452838,1881292142,543453042,824193856,790771744c980827198,1902452838,1881292142,543453042,891302720,573976864c1983659567,1696622138,574451313,1685025392,540229664,574103605c1983659567,1696622138,574451313,1685025392,540229664,824193329c1043276342,1715107388,1852925216,1919951421,1075864687,540221491c1043276340,1715107388,1852925216,1919951421,1075864687,540483635c1043276344,1715107388,1852925216,1970479677,826286189,540295200c1043276336,1715107388,1852925216,1970479677,826286189,540360736c1043276336,1715107388,1852925216,1970479677,826286189,540491808c1043276336,1715107388,1852925216,1970479677,826286189,540622880c1043276336,1715107388,1852925216,1970479677,826286189,540426272c1043276336,1715107388,1852925216,1970479677,826286189,540557344c1043276336,980823868,1836216166,1935764597,980827198,1752457584c1634887456,1852139876,1634235252,1802462576,578036285,1664773920c1701736047,2037675107,574449008,1952671090,1702109218,1868723320c1667592824,807550324,841756716,808465969,909193772,790769712c1982807102,1634235194,2037671280,4089200,4090988,0c2162688,0,65536,196608,5505024,7340143c0,0,2162688,0,-2018508800,1434922774c482344960,2135275007,0,0,4259840,0c65536,1245184,2097152,2883630,3801147,6291501c4128807,6225953,2228285,8192123,2687016,6094939c0,100,4259840,0,0,0c0,0,0,0,0,0c0,0,0,0,17694720,14745870c2162690,0,1735393280,1434922767,1062207488,1434922760c0,0,2162688,0,131072,1434583040c-494927872,1434922670,2139095040,2135275850,4259840,0c0,0,0,0,0,0c0,0,0,0,0,0c17694720,14745870,4259842,0,65536,1245184c2097152,2883630,3801147,6291501,4128807,6225953c2228285,8192123,2687016,6094939,0,0c4259840,0,65536,1245184,2097152,2883630c3801147,6291501,4128807,6225953,2228285,8192123c2687016,6094939,0,100,4259840,0c1780482048,1434922635,1240989696,1434922761,1227882496,1434922761c399966208,13601,-760676352,2135273356,8060928,7274496c4194406,0,4259840,0,0,0c0,0,0,0,0,0c0,0,0,0,17694720,14745870c2162690,0,793772032,1434922670,-59768832,1434922759c0,0,2162688,0,65536,393216c4325376,7602287,7274612,109,2162688,0c1043333120,1434922759,0,0,0,0c2162688,0,65536,262144,4980736,6684773c116,0,2162688,0,0,1434922767c0,0,0,0,2162688,0c65536,327680,5373952,6750313,7602280,0c2162688,0,-310378496,1434922672,0,0c0,0,6356992,0,-590872576,2135276020c65536,0,0,0,0,0c-584056832,2135276020,-580386816,2135276020,1437597696,1434922761c1793064960,1434922761,1840250880,1434922761,-1551892480,2135274452c879755264,1434922760,6356992,0,-590872576,2135276020c65536,0,0,0,0,0c-584056832,2135276020,-580386816,2135276020,-1706033152,1434922761c-1350565888,1434922761,-1303379968,1434922761,-1551892480,2135274452c1387266048,1434922761,7405568,0,92733440,0c59506688,0,278396928,0,560988160,1434922546c-89128960,1434922822,16777216,1,0,0c1174405120,11955,0,0,1509949440,47433c0,0,67108864,1572864,1509949440,2135275849c7405568,0,1922039808,2135276018,65536,65536c951582720,2135276027,1857814528,-29303394,-872332510,2135275849c963117056,2135276027,70713344,0,0,2135228416c0,0,1281884160,1434922760,1281884160,1434922760c0,0,1285554176,1434922760,7405568,0c92733440,0,59506688,0,92798976,0c749731840,1434922760,-706740224,1434922881,1048576,1c0,0,67108864,0,0,0c1191182336,11955,0,0,1493172224,571721c899678208,1434922313,3211264,0,-2021654528,2135276011c65536,65536,-587202560,1434922761,1000275968,1434922763c1000275968,1434922763,14745600,0,65536,12910592c1983643648,1634235194,2037671280,1763730800,1596079460,808464504c846487344,539111984,1919905635,2053731172,841104741,808465969c909193772,539111472,1886599791,841104756,539111984,1752457584c745349693,825371756,1815097398,808857906,825371696,1815097398c808857906,1702374448,1983659554,1920234298,543517551,1852403562c1819898995,1830960485,1919251561,1010708258,1634744950,1730177140c1768186226,1937010277,1701863784,574450543,1864376948,1852793658c1952671086,1701869940,1701978685,790787171,1982807102,1634235194c2037671280,4089200,6684672,65537,2162688,0c65536,1048576,2011037696,-562250503,968881989,-1375759273c23918317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162688,0,1595408384,2135276010,338690048,1434922771c2139095040,2135275850,2162688,0,65536,262144c1431175168,19532,1667825664,1948401003,4271906,0c2037383168,1434922760,851968,0,-261292032,2135275838c458752,574423040,420376434,579381727,1633878495,1713519984c4219244,0,2162688,0,65536,327680c4980736,7209065,3211365,0,2162688,0c65536,327680,4980736,7209065,3276901,0c2162688,0,65536,327680,4980736,7209065c3342437,0,3211264,0,1699741696,1434922760c1628962816,1434922760,1622147072,1434922760,-1920991232,-11917c3211263,0,4259840,0,1248133120,1434613604c-1915486208,1481329084,7218226,6881396,6619239,7536672c6619252,2097266,3145778,1434910720,4194304,0c8454144,0,-1794834432,1434613626,-1915486208,1481329084c9266,0,0,0,0,0c1587544064,1434922760,1590689792,1434922760,0,0c0,0,0,0,1592786944,1434922760c1595932672,1434922760,0,0,0,0c0,0,3211264,0,1959264256,2135272878c0,8192000,131072,5505025,121,0c262930432,0,2162688,0,1595408384,2135276010c-2121269248,1434922759,2139095040,2135275850,3211264,0c65536,655360,4259840,6488174,7274600,5505138c7340153,101,834666496,2135275829,2162688,0c1578106880,1434922712,0,0,2139095040,2135275850c3211264,0,65536,524288,5242880,7536751c7602281,7274601,110,101,915406848,1434922313c2162688,0,-2101346304,1434922759,0,0c1592786944,1434922760,8454144,0,-1386938368,1434613626c-1915486208,1481329084,9266,0,0,0c0,0,1611661312,1434922760,1614807040,1434922760c0,0,0,0,0,0c1616904192,1434922760,1620049920,1434922760,0,0c0,0,0,0,3211264,0c0,0,0,0,65536,0c0,0,0,0,2162688,0c-1540358144,2135274452,343932928,1434922600,1059061760,1434922675c10551296,0,938999808,2135276021,65536,0c0,0,0,0,948436992,2135276021c952107008,2135276021,958398464,2135276021,1742733312,1434922760c3801088,0,1529872384,1434922677,1530920960,1434922677c1530920960,1434922677,5242880,1434922771,6029312,1434922771c6291456,1434922771,0,0,0,0c0,0,0,0,6356992,0c131072,65536,1310720,0,1628438528,1434922760c1622147072,1434922760,0,0,0,0c1241579520,571971,524288,1434910720,1622147072,1434922760c1593835520,1434922760,1613758464,1434922530,6356992,0c65536,2228224,5963776,6488157,7143535,7536686c7209077,7536686,6357108,3014770,6619234,7209057c3014771,7471184,7340143,7471205,7929972,7602259c7602273,101,0,0,8454144,0c-1345978368,1434613626,-1915486208,1481329084,9266,0c0,0,0,0,1648361472,1434922760c1651507200,1434922760,0,0,0,0c0,0,1653604352,1434922760,1656750080,1434922760c0,0,0,0,0,0c12648448,0,78643200,2135276031,287309824,1434922718c0,3211374,0,0,915406848,1434922313c12648448,0,1565523968,1434922760,482344960,2135275007c2097152,0,3145728,0,-1862270976,1434613626c0,0,0,0,0,0c6619136,65537,7405568,0,1565523968,1434922760c482344960,2135275007,2097152,0,3145728,0c-1845493760,1434613626,0,7077888,7143541,3342446c3211264,0,65536,131072,4784128,100c-957349888,1434922603,1645215744,1434922760,3145728,0c6356992,0,-590872576,2135276020,65536,0c0,0,0,0,-584056832,2135276020c-580386816,2135276020,678428672,1434922768,1088946176,1434922768c1483735040,1434922768,-1551892480,2135274452,899678208,1434922313c3211264,0,573571072,1434922768,655360,0c-262012928,2135275838,393216,0,1947402240,474660371c6413390,0,-590872576,2135276020,65536,0c0,0,0,0,-584056832,2135276020c-580386816,2135276020,-1719664640,1434922774,-1620574208,1434922774c-1619001344,1434922774,-1551892480,2135274452,6291456,0c9502720,0,-1729757184,1434613626,-1915486208,1481329084c9266,65536,0,0,0,65536c0,0,0,65536,0,0c0,65536,0,0,0,65536c0,0,0,65536,0,0c0,65536,0,0,915406848,1434922313c2162688,0,0,1572864,3145728,2135228416c0,0,2162688,0,1690304512,1434922760c1690304512,1434922760,1690304512,1434922760,2162688,0c1560281088,1434922760,1562378240,1434922760,1564475392,1434922760c9502720,0,262144,0,1114112,2135228416c-1757413376,1434922759,1690304512,1434922760,0,0c0,0,1493237760,1620297,524288,1434910720c1690304512,1434922760,1493237760,2135275849,0,0c196608,0,1760559104,1434922760,1762656256,1434922760c1764753408,1434922760,0,0,1111490560,1434922675c3211264,0,1193279488,1434922761,-1756889088,1434922759c1690304512,1434922760,683343872,31775,915406848,1434922313c8454144,0,-259653632,350322,-1915486208,1481329084c9266,0,0,0,0,0c1716518912,1434922760,1719664640,1434922760,0,0c0,0,0,0,1721761792,1434922760c1724907520,1434922760,0,0,0,0c0,0,3211264,0,65536,458752c4390912,7077999,7143541,3211374,0,0c6684672,1,2162688,0,-756023296,1434922564c0,0,0,0,3211264,0c65536,458752,4390912,7077999,7143541,3276910c0,0,-1442840576,1434922675,2162688,0c19136512,327680,0,0,1592786944,1434922760c3211264,0,65536,458752,4390912,7077999c7143541,3342446,0,0,0,0c2162688,0,170917888,1434922624,0,0c1582301184,1434922760,6356992,0,-259653632,350322c-1915486208,1481329084,74802,0,0,0c0,0,0,0,1245184000,2135276099c1702887424,1434922760,1710751744,1434922760,1710751744,1434922760c0,0,6356992,0,-1770651648,1434613626c-1915486208,1481329084,9266,0,0,0c-1711800320,2135274449,-1708130304,2135274449,65536,0c-1704984576,2135274449,-214958080,1434922330,-1757413376,1434922759c1727004672,1434922760,3211264,0,65536,917504c6553600,6357106,6881399,6750318,4390958,7536757c7274612,109,5324335,0,1752367104,1600483425c758448176,1953396080,543516521,1919251571,3158560,842216242c841758770,825439281,1886978100,1931623781,1684630639,1868767266c846360428,1713578557,1634088038,1043276390,3227632,0c491782144,1434922768,458752,0,208142336,2135275846c262144,-65536,920322047,-364580814,9507931,0c-259653632,350322,-1915486208,1481329084,9266,65536c0,0,0,65536,0,0c0,65536,0,0,0,65536c0,0,0,65536,0,0c0,65536,0,0,0,65536c0,0,0,0,2162688,0c0,524288,1048576,2135228416,0,0c2162688,0,88080384,1434922315,88080384,1434922315c88080384,1434922315,2162688,0,1711276032,1434922760c1716518912,1434922760,1721761792,1434922760,10551296,0c-1656356864,1434613626,-1915486208,1481329084,9266,0c0,0,948436992,2135276021,952107008,2135276021c958398464,2135276021,23068672,1434922771,7602176,1765408768c722494574,1434922759,723779584,1434922759,724566016,1434922759c5242880,1434922771,6291456,1434922771,6291456,1434922771c0,0,0,0,0,0c0,0,12648448,0,2143682560,1434613604c-1915486208,1481329084,9266,0,0,0c0,0,0,0,0,0c0,0,0,0,0,0c0,0,0,0,0,0c0,0,0,0,0,0c0,0,0,0,0,0c0,0,-1865416704,1434922774,-1866465280,1434922774c13631488,0,51445760,0,-259653632,350322c-1915486208,1481329084,8201266,65536,-1559232512,1434922675c2143289344,1434922675,6815744,131073,-1568669696,1434922675c970981376,1434922313,6815744,65537,-1466957824,1434922675c-1459617792,1434922675,1469186048,16,-1565523968,1434922675c-1975517184,1434922675,6815744,1,-1505755136,1434922675c915406848,1434922313,6029312,8650752,-1512046592,1434922675c899678208,1434922313,6619136,196608,-1420820480,1434922675c-1459617792,1434922675,1469710336,16,-1552941056,1434922675c970981376,1434922313,6750208,1,-1549795328,1434922675c915406848,1434922313,6750208,8519681,-1545601024,1434922675c970981376,1434922313,6750208,65537,-1447034880,1434922675c899678208,1434922313,8060928,0,-1541406720,1434922675c915406848,1434922313,5963776,8650753,1780482048,1434922675c899678208,1434922313,6488064,0,-1416626176,1434922675c899678208,1434922313,6750208,196608,-1429209088,1434922675c970981376,1434922313,1469579264,0,-1413480448,1434922675c970981376,1434922313,5832704,65536,-1410334720,1434922675c970981376,1434922313,5832704,1048576,-1406140416,1434922675c970981376,1434922313,5832704,131072,-1538260992,1434922675c915406848,1434922313,5963776,8716289,-1425014784,1434922675c-1459617792,1434922675,1469644800,16,-1535115264,1434922675c-1993342976,1434922675,6619136,1,-1520435200,1434922675c899678208,1434922313,6619136,65537,-1516240896,1434922675c899678208,1434922313,6619136,131072,-1491075072,1434922675c-1482686464,1434922675,1468792832,0,-1523580928,1434922675c-1993342976,1434922675,6619136,0,-1508900864,1434922675c915406848,1434922313,6029312,8585216,-1434451968,1434922675c1059061760,1434922675,1469513728,16,-1502609408,1434922675c970981376,1434922313,6684672,1,-1499463680,1434922675c915406848,1434922313,6684672,8519681,-1495269376,1434922675c970981376,1434922313,6684672,65537,-1442840576,1434922675c-719323136,1434922307,8192000,0,-1429209088,1434922675c10551296,0,-1375338496,1434613442,-1915486208,1481329084c9266,0,0,0,948436992,2135276021c952107008,2135276021,958398464,2135276021,32505856,1434922771c3801088,1765408768,-59743122,1434922759,-58720256,1434922759c-58720256,1434922759,1065353216,1434922771,1066139648,1434922771c1066401792,1434922771,0,0,0,0c0,0,0,0,39911424,0c-259653632,350322,-1915486208,1481329084,-794811342,2135275849c915406848,1434922313,75104256,0,-775946240,2135275849c899678208,1434922313,74055680,0,-1425014784,1434922675c-1459617792,1434922675,1469644800,16,-1535115264,1434922675c-1993342976,1434922675,6619136,1,-1520435200,1434922675c899678208,1434922313,6619136,65537,-1516240896,1434922675c899678208,1434922313,6619136,131072,-1398800384,1434922675c899678208,1434922313,1469841408,0,-1395654656,1434922675c2143289344,1434922675,1469841408,65536,-959447040,1434922635c970981376,1434922313,262471680,0,-1491075072,1434922675c-1482686464,1434922675,1468792832,0,-1523580928,1434922675c-1993342976,1434922675,6619136,0,1993342976,2135276066c-471859200,1434922330,260898816,0,-1508900864,1434922675c915406848,1434922313,6029312,8585216,-955252736,1434922635c1059061760,1434922675,258605056,0,-1434451968,1434922675c1059061760,1434922675,1469513728,16,-1852833792,1434922635c-471859200,1434922330,260571136,16,-1855979520,1434922635c-471859200,1434922330,260505600,16,-1502609408,1434922675c970981376,1434922313,6684672,1,-1499463680,1434922675c915406848,1434922313,6684672,8519681,-1495269376,1434922675c970981376,1434922313,6684672,65537,1896873984,1434922632c899678208,1434922313,76283904,0,-1442840576,1434922675c-719323136,1434922307,8192000,0,-782237696,2135275849c915406848,1434922313,258146304,0,-1442840576,1434922675c-719323136,1434922307,8192000,0,40894464,0c8454144,0,-1846083584,1434613626,-1915486208,1481329084c-56270,65535,0,0,0,0c-134217728,1434922767,1114112,65536,196608,3080192c-311295898,1,0,0,-311296000,1c-536870912,1,225574912,0,268435456,0c0,0,3211264,0,-2043674624,1434922774c589824,0,197984256,2135275846,524288,1434910720c-570097664,-368034849,3255250,0,1747976192,1434922760c458752,0,211484672,2135275846,589824,1434910720c1750532096,-619385821,3273954,0,542113792,1434922768c458752,0,213123072,2135275846,655360,1434910720c1897136128,52835765,3232306,0,2103443456,1434922774c262144,0,-260374528,2135275838,720896,1434910720c-361889792,-803230658,3244336,0,655360000,1434922768c327680,0,259915776,2135275846,786432,1434910720c1985347584,-374350507,3259280,0,1556086784,1434922760c655360,0,-260046848,2135275838,851968,1434910720c1842610176,-446148725,3242478,0,2122317824,1434922774c655360,0,-116654080,2135275838,917504,1434910720c-1965752320,-1786162231,3246098,0,554696704,1434922768c589824,0,-259325952,2135275838,983040,1434910720c-641204224,1358314890,34678196,0,-259588096,350322c-1915486208,1481329084,133243954,1388417570,1929335619,1434922760c263979008,0,952107008,2135275829,970981376,1434922313c263979008,0,964689920,2135275829,970981376,1434922313c263979008,0,960495616,2135275829,970981376,1434922313c263979008,0,-2022703104,1434922759,899678208,1434922313c264503296,0,935329792,2135275829,899678208,1434922313c264372224,0,-2004877312,1434922759,970981376,1434922313c265617408,0,947912704,2135275829,970981376,1434922313c264634368,0,-2019557376,1434922759,-719323136,1434922307c264634368,0,985661440,2135275829,970981376,1434922313c264044544,0,903872512,2135275829,970981376,1434922313c265093120,0,866123776,2135275829,970981376,1434922313c265158656,0,989855744,2135275829,970981376,1434922313c264044544,0,908066816,2135275829,970981376,1434922313c265093120,0,870318080,2135275829,970981376,1434922313c265158656,0,998244352,2135275829,-471859200,1434922330c264044544,0,916455424,2135275829,-471859200,1434922330c265093120,0,878706688,2135275829,-471859200,1434922330c265158656,0,981467136,2135275829,970981376,1434922313c264044544,0,899678208,2135275829,970981376,1434922313c265093120,0,861929472,2135275829,970981376,1434922313c265158656,0,34668544,0,-2109276160,1434613626c-1915486208,1481329084,6628402,7536672,6619252,2097266c3145778,2135228416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263979008,0,12648448,0,2143748096,1434613604c0,0,1993342976,1434922760,1993342976,1434922760c930349056,1663050293,1685221231,1702521203,825369149,741355574c805318962,1864376880,95034,892805693,8226,0c0,1769234796,2011194742,1434922760,-1959788544,1434922538c348651520,1434922771,338690048,1434922771,-1478492160,1434922759c1551892480,1434922760,809500672,1434922715,0,0c0,0,0,0,348651520,1434922771c1007288320,1868970614,4287858,0,-259588096,350322c-1915486208,1481329084,9266,0,0,0c250413056,5709,-181403648,1434922767,4194304,0c2162688,0,65536,1434583040,0,0c2097152,0,2162688,0,-74448896,1434922675c0,0,2139095040,2135275850,3211264,0c482344960,1434922768,262144,0,910360576,2135275845c1048576,1696595968,357396081,1991583595,3234255,0c2053111808,1434922760,1376256,0,-228524032,2135275838c1114112,1075838976,1091838000,298930380,3247088,0c413138944,1434922768,393216,0,-230555648,2135275838c1179648,1684996096,1837187104,543031716,3240426,0c-2034237440,1434922774,196608,0,276889600,2135275849c1245184,807403520,1727999778,-179792844,3249459,0c472907776,1434922768,262144,0,-663814144,2135275848c1310720,543555584,962425189,-863810494,3254931,0c630194176,1434922768,393216,0,-258670592,2135275838c1376256,980353024,-1142327195,320833364,3223322,0c-1768947712,1434922759,196608,0,216268800,2135275846c1441792,1886978048,1004420453,1951170777,3223193,0c2018508800,1434922760,327680,0,-1931870208,2135275847c1507328,790757376,-2007627202,-764908198,3247272,0c595591168,1434922768,589824,0,-258211840,2135275838c1572864,577044480,-1491504352,1240152887,3275956,0c-171966464,1434922767,524288,0,-257556480,2135275838c1638400,1631191040,-1640008862,1404384217,3212456,0c1903165440,1434922760,786432,0,-256966656,2135275838c1703936,993067008,54358893,-1306427921,3242376,0c608174080,1434922768,720896,0,-256114688,2135275838c1769472,1936654336,-1471843223,1729354085,3266475,0c444596224,1434922768,589824,0,-255328256,2135275838c1835008,1953628160,-699767959,-1281717505,3275048,0c-2087714816,1434922774,917504,0,-254672896,2135275838c1900544,1684602880,-1736891843,1023576434,3276735,0c538968064,1434922768,655360,0,-253689856,2135275838c2031616,1030881280,-1398463710,-1625549221,3229840,0c-2125463552,1434922774,1179648,0,-252968960,2135275838c2097152,0,-517341184,694311974,53549701,0c65536,52166656,1983643648,1634235194,2037671280,1763730800c1596079460,808464504,930373424,1663050296,1685221231,1702521203c825369149,741355574,808857906,1864376880,1953526586,943137341c1684086818,824327530,892547124,808727852,875899952,892088368c573583412,1952542752,1830960488,926968876,926968876,1815097664c1077096768,1080832049,960508721,909193836,824979504,808466480c858865772,1815228736,1077096768,1080832305,825311287,741818476c808857906,841772080,808465969,1042441592,1933211196,1802465908c1869226085,1953721961,1030057081,1953066274,790786661,980827198c1836216166,1935764597,980827198,1902452838,1981955438,824208481c808466480,1010708258,543570550,1030648165,1818326562,573711136c1983659567,1696622138,574451313,1685025392,540098592,573644850c1983659567,1696622138,574451313,543973750,790770467,980827198c1902452838,1981955438,840985697,808465969,1010708258,543570550c1030648165,1818326562,573645600,1983659567,1696622138,574451313c544044403,808857906,540024880,790771008,980827198,1902452838c1981955438,589327457,1043276336,1715107388,1852925216,1919951421c824206447,540229664,1043276338,1715107388,1852925216,1970479677c808525933,540028984,826286128,1010708258,543570550,1030648165c1836413730,942682400,807415856,574111776,1983659567,1696622138c574451313,544044403,808988721,943726640,790769696,980827198c1902452838,1931623790,824208757,808466480,540098592,1043276336c1715107388,1852925216,1970479677,1769414765,543716452,893394992c1010708258,543570550,1030648165,1869770786,926949476,840970528c1010708258,1715107375,1970106991,1047748972,1882879548,543716449c1684107879,1953391977,1885431923,1030451045,539128866,1868773999c1667591790,1887007860,1914846565,578052965,2019914784,2020565620c1952671090,741351997,926952496,909193772,790769712,980827198c1684955496,1047749996,1748661820,1936683040,1869182057,1075985774c1076638513,790769713,980827198,1869619304,1769236851,574451311c808857906,960506928,1010708258,543701622,1769172848,1852795252c826286653,573582387,1983659567,1881172026,1953067887,1030647657c741818402,808857906,1043276336,980823868,1684955496,1047749996c980823868,1885431923,1887007845,15973,269549568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162688,0,65536,262144,7471104,6553673c50,101,3211264,0,-566231040,2135275352c-1773142016,1434922761,-1277165568,1434922759,-1276641280,1434922759c-1276641280,1434922759,2162688,0,1181220864,2135276031c1132462080,1434922632,-1758461952,1434922760,2162688,0c0,262144,524288,786432,0,0c2162688,0,65536,458752,1768161280,1852796257c-1897922460,1434922760,2162688,0,65536,524288c1920204800,1735287145,25964,0,2162688,0c65536,655360,1953628160,1634300500,1701603182,1029794048c2188578,0,65536,589824,1920204800,2053468257c6580591,1866687860,2192494,0,65536,458752c1701314560,1869046136,1998717038,1042442096,2193212,0c65536,458752,1668218880,1869046132,1028915310,539111458c2189668,0,65536,262144,1819279360,2130735989c807534592,2000436770,2177648,0,65536,327680c1953693696,3502689,909312000,926496313,2171440,0c65536,655360,1769078784,1098147943,2003792498,573579776c2191904,0,65536,589824,1869086720,1817208173c6648929,1847599665,2190689,0,65536,262144c1969422336,2130732386,979435520,1885434471,2189672,0c65536,196608,1918959616,2135228515,779288576,1852141679c2190712,0,65536,262144,1768685568,2130732398c808452096,1634545462,2190953,0,65536,393216c1819279360,1702195553,1886650368,1932472122,2189411,0c65536,196608,1633878016,2135228526,795148288,1685221239c2175535,0,65536,327680,1868824576,7632238c1010696192,979857527,2189175,0,65536,589824c1702100992,1817212024,7235937,1349538672,2178674,0c65536,524288,1702100992,1951626360,570454127,1631338031c2188602,0,65536,786432,1702100992,1918137464c1735287145,1040213356,2187580,0,65536,720896c1702100992,1631810680,2003780718,1663041646,2178424,0c65536,589824,1702100992,1633121400,3237238,1719155297c2190706,0,65536,720896,1702100992,1631810680c2003780718,980615278,2189680,0,65536,655360c1702100992,1916892280,1884645475,1634562560,3240820,0c65536,917504,1700921344,1866691694,1667591790,863137652c979593472,1766880878,1047679075,1667854396,3236666,0c65536,917504,1700921344,1866691694,1667591790,879914868c1042424320,1768959804,1315125859,1047679094,3239996,0c65536,917504,1700921344,1866691694,1667591790,896692084c1818376704,1766223977,1010723948,1818376801,3240041,0c65536,1048576,1969422336,1684371058,1852731203,1869898597c1660957298,1010708328,1667854383,1768710714,3229296,0c65536,1048576,1969422336,1684371058,1852731203,1869898597c570438514,574454048,1043276336,1698324796,3241080,0c65536,1048576,1969422336,1684371058,1852731203,1869898597c1711289458,1010724210,1919957601,1699181683,3239279,0c65536,1048576,1969422336,1684371058,1852731203,1869898597c1862284658,1631338093,3173434,0,2162688,0c-982515712,1434922537,0,0,649068544,1434922760c4259840,0,65536,1245184,2097152,2883630c3801147,6291501,4128807,6225953,2228285,8192123c2687016,6094939,0,0,2162688,0c645922816,1434922760,0,0,0,0c2162688,0,1158676480,1434922761,0,0c0,1434910720,2162688,0,-1009778688,1434922767c0,0,0,0,3211264,0c65536,655360,5439488,6357108,7602290,7274563c7274604,114,1999568896,1917874746,2178110,0c-1009778688,1434922767,549453824,2135275007,-1811939328,1434922760c4259840,0,-1800404992,1434922760,627572736,1434922761c1283457024,1434922761,1063059456,-50,1831993343,2135273357c3866624,7274496,4194406,0,4259840,0c0,0,0,0,0,0c0,0,0,0,0,0c17694720,14745870,4259842,0,1302331392,1434922761c585629696,1434922761,1116733440,1434922760,105971712,20265c0,0,0,0,4194304,0l4259840,0m65536,1245184l2097152,2883630c3801147,6291501,4128807,6225953,2228285,8192123c2687016,6094939,0,0,4259840,0c1322254336,1434922761,1324351488,1434922761,1326448640,1434922761c1328545792,1434922761,1331691520,1434922761,1333788672,1434922761c1869742080,1952870259,27353902,0,65536,25886720c1983643648,1634235194,2037671280,1763730800,1596079460,808464504c846487344,1663050293,1685221231,1702521203,825369149,741355574c808857906,1864376880,1953526586,892478013,1684086818,891436394c573583412,1952542752,1830960488,1815363632,1814835776,1814836032c808857906,1697923120,893399149,741490796,808857906,859860016c909193772,845951024,808465969,577058112,980827198,1869771891c1780508011,1936615791,1701607796,1768759869,577922420,1983659567c1919903290,1634497901,1983659635,1696622138,574451313,543973750c790769699,980827198,1902452838,1881292142,543453042,1952737655c540090472,1043276339,1715107388,1852925216,1970479677,540024941c807416128,1010708258,543570550,1030648165,1836413730,1684633376c807430260,573653024,1983659567,1696622138,574451313,544044403c809508912,790769696,980827198,1902452838,1931623790,1746955637c1751607653,540024948,790769728,1982807102,1919903290,1634497901c1983659635,1851877434,1936026724,980827198,1869619304,1769236851c574451311,809511984,1010708258,1748661807,1818521185,1010725733c1933211183,1701863784,1701869940,1818361918,2191465,0c65536,327680,5439488,7929972,6619244,1953693696c5334386,0,1539833856,2135276031,-1139802112,1434922761c-1773142016,1434922761,0,0,0,0c0,0,0,0,0,0c1174405120,1434922761,3211264,0,65536,524288c4521984,6553710,7274563,7274604,114,1031041906c1667592738,1010705012,3226209,0,65536,720896c4390912,7274607,6553714,7209065,7602273,7536741c3014656,7602293,2162793,0,310378496,1434922640c0,0,1249378304,1434922761,2162688,0c65536,327680,4259840,6750318,6619244,1349517312c3227250,0,-65536,65535,1245184000,2135276099c-65536,-1,-1,-1,65535,65536c2162688,0,65536,524288,1633878016,1970236524c-1895812748,1434922671,2162688,0,65536,524288c1633878016,1970236524,12916,0,2162688,0c65536,524288,1633878016,1970236524,13172,0c3211264,0,65536,917504,1667301376,1953391971c1819042115,829715823,0,0,0,0c3211264,0,65536,917504,1667301376,1953391971c1819042115,846493039,0,0,0,0c3211264,0,65536,917504,1667301376,1953391971c1819042115,863270255,0,0,0,0c3211264,0,65536,917504,1868693504,1919247474c1819042115,829715823,0,0,0,0c3211264,0,65536,917504,1868693504,1919247474c1819042115,846493039,0,0,0,0c3211264,0,65536,917504,1868693504,1919247474c1819042115,863270255,0,0,0,0c3211264,0,65536,917504,1868693504,1919247474c1819042115,863270255,0,0,0,0c3211264,0,65536,1310720,1667301376,1953391971c1685221186,1631810149,1970236524,12660,0,0c3211264,0,65536,1310720,1667301376,1953391971c1685221186,1631810149,1970236524,12916,0,0c3211264,0,65536,1310720,1667301376,1953391971c1685221186,1631810149,1970236524,13172,0,0c2162688,0,65536,393216,1769078784,1852793442c0,0,2162688,0,65536,458752c1769078784,1852793442,50,0,2162688,0c65536,458752,1751318528,1869772389,110,0c2162688,0,65536,524288,1701838848,1734440046c28271,0,2162688,0,65536,589824c1869479936,1802464595,6778473,0,2162688,0c65536,327680,1953693696,3699297,0,0c2162688,0,65536,393216,1953693696,909210209c0,0,2162688,0,65536,393216c1953693696,842232417,0,0,3211264,0c65536,1048576,1702297600,1382377316,1131701093,1869376609c29813,0,0,0,3211264,0c65536,1376256,1702297600,1382377316,1684960623,1952671058c1819042115,7632239,0,0,3211264,0c65536,1245184,1702297600,1164273508,1885957228,1631806835c1970236524,116,0,0,2162688,0c65536,262144,1635188736,2130732406,0,0c2162688,0,65536,786432,1868955648,1684366444c1852993347,29285,2162688,0,65536,589824c1701576704,1916892262,7827314,0,2162688,0c65536,589824,1868824576,1916890743,7827314,0c2162688,0,65536,458752,1886715904,1869771329c119,0,3211264,0,65536,917504c1701576704,1767011430,1098147943,2003792498,0,0c0,0,2162688,0,65536,720896c1886715904,1853321028,1869771329,119,3211264,0c65536,917504,1919483904,1969710450,1400004972,829186405c0,0,0,0,3211264,0c65536,917504,1919483904,1969710450,1400004972,845963621c0,0,0,0,3211264,0c65536,851968,1768685568,1853122663,1114074729,7629935c0,0,0,0,2162688,0c65536,327680,1701314560,7631457,0,0c2162688,0,65536,589824,1970339840,1916888161c7827314,0,3211264,0,65536,1048576c1701576704,1916892262,1131900786,1869376609,29813,0c0,0,3211264,0,65536,1114112c1769078784,1098147943,2003792498,1819042115,7632239,0c0,0,3211264,0,65536,917504c1886715904,1869771329,1818313591,1953853292,0,0c0,0,3211264,0,65536,1048576c1868824576,1916890743,1131900786,1869376609,29813,0c0,0,3211264,0,65536,1376256c1701576704,1767011430,1098147943,2003792498,1819042115,7632239c0,0,3211264,0,65536,1179648c1886715904,1853321028,1869771329,1818313591,1953853292,0c0,0,3211264,0,65536,1048576c1970339840,1916888161,1131900786,1869376609,29813,0c0,0,2162688,0,65536,327680c1700921344,7103862,0,0,2162688,0c65536,720896,1701576704,1916957798,1701536609,116c2162688,0,65536,786432,1769078784,1114925159c1801675122,29797,2162688,0,65536,589824c1701576704,1916957798,6644577,0,2162688,0c65536,655360,1769078784,1114925159,1701011826,0c2162688,0,65536,720896,1701576704,1884648550c1869771329,119,2162688,0,65536,720896c1700921344,1884648558,1869771329,119,2162688,0c65536,589824,1700921344,1916892270,7827314,0c2162688,0,65536,393216,1953693696,875721313c0,0,3211264,0,65536,1114112c1953693696,1701865842,1734955620,1916892264,7827314,0c0,0,3211264,0,65536,1114112c1869479936,1701340020,1734955620,1916892264,7827314,0c0,0,2162688,0,65536,524288c1818361856,1097556847,25458,0,2162688,0c65536,655360,1836253184,2036690025,1701011782,0c3211264,0,65536,917504,1702232064,1667855474c1666411617,1819045746,0,0,0,0c3211264,0,65536,1048576,1869086720,1870293362c1818326126,1869767507,27756,0,0,0c3211264,0,65536,851968,1768095744,1819632498c1916891745,7827314,0,0,0,0c2162688,0,65536,196608,1768947712,2135228517c0,0,2162688,0,65536,655360c1953824768,1097757301,2003792498,0,3211264,0c65536,1048576,1969422336,1684371058,1751607634,1920090484c30575,0,0,0,3211264,0c65536,983040,1969422336,1684371058,1952867660,1869771329c119,0,0,0,3211264,0c65536,851968,1969422336,1684371058,1916891221,7827314c0,0,0,0,3211264,0c65536,983040,1969422336,1684371058,1853321028,1869771329c119,0,0,0,2162688,0c65536,786432,1818427392,1130657135,1869376609,29813c3211264,0,65536,851968,1818558464,1936746860c1651069541,7237474,0,0,0,0c3211264,0,65536,917504,1818558464,1936746860c1651069541,846098274,0,0,0,0c3211264,0,65536,1048576,1818624000,1749251951c1349808737,1701015410,29555,0,0,0c3211264,0,65536,1114112,1818624000,1749251951c1148482145,1936286565,7237481,0,0,0c3211264,0,65536,1310720,1818624000,1749251951c1232368225,1953853550,1886680399,29813,0,0c3211264,0,65536,1703936,1818624000,1749251951c1349808737,1701078386,1701734758,1869762660,1936942435,0c3211264,0,65536,1572864,1818624000,1749251951c1232368225,1919251566,1399611758,1634889588,25959,0c3211264,0,65536,1114112,1818624000,1749251951c1148482145,1836409711,7630437,0,0,0c3211264,0,65536,1441792,1818624000,1749251951c1299477089,1769237621,1969450852,1953391981,0,0c3211264,0,65536,1245184,1818624000,1749251951c1416917601,1768780389,1869898094,114,0,0c3211264,0,65536,1310720,1818624000,1749251951c1349808737,1634755954,1769234802,28271,0,0c3211264,0,65536,1310720,1818624000,1749251951c1299477089,1635085921,1886275948,29813,0,0c3211264,0,65536,1572864,1818624000,1749251951c1299477089,1635085921,1701859180,1769234802,28271,0c3211264,0,65536,1179648,1818624000,1749251951c1131704929,1701736047,1919906915,0,0,0c3211264,0,65536,1310720,1818624000,1749251951c1349808737,1751346805,1631806565,25714,0,0c3211264,0,65536,1310720,1818624000,1749251951c1349808737,1751346805,1632920677,25968,0,0c3211264,0,65536,1572864,1818624000,1749251951c1400140385,1768779125,1967810414,1769235310,28271,0c2162688,0,65536,720896,1818624000,1749251951c1333031521,114,3211264,0,65536,1048576c1818624000,1749251951,1131704929,1634495599,25972,0c0,0,3211264,0,65536,851968c1818624000,1749251951,1400140385,7631471,0,0c0,0,3211264,0,65536,1048576c1818624000,1749251951,1165259361,1634890872,29795,0c0,0,3211264,0,65536,917504c1818624000,1749251951,1299477089,1701278309,0,0c0,0,3211264,0,65536,1507328c1818624000,1749251951,1333031521,1768711782,1951622510,1734439535c101,0,3211264,0,65536,1441792c1818624000,1749251951,1333031521,1852402798,1869894501,1701273970c0,0,3211264,0,65536,1376256c1818624000,1749251951,1299477089,1701734241,1415801204,6647905c0,0,3211264,0,65536,1376256c1818624000,1749251951,1299477089,1701734241,1147365748,7041897c0,0,3211264,0,65536,1376256c1818624000,1749251951,1299477089,1701734241,1147365748,7173490c0,0,3211264,0,65536,1048576c1818624000,1749251951,1148482145,1819308905,31073,0c0,0,3211264,0,65536,917504c1818624000,1749251951,1148482145,2036427877,0,0c0,0,3211264,0,65536,1638400c1818624000,1749251951,1098150497,1919251564,1702125934,1668248144c7566181,0,3211264,0,65536,1638400c1818624000,1749251951,1333031521,1634756198,1866687847,1667591790c7499636,0,2162688,0,65536,524288c1633878016,1970236524,12660,0,3211264,0c65536,917504,1667301376,1953391971,1819042115,829715823c0,0,0,0,3211264,0c65536,917504,1868693504,1919247474,1819042115,829715823c0,0,0,0,3211264,0c65536,1048576,1701576704,1767011430,1433692263,1920090480c30575,0,0,0,2162688,0c65536,196608,1970470912,2135228526,0,0c2162688,0,65536,262144,1869414400,2130734703c0,0,2162688,0,65536,720896c1919025152,1701536609,1767985268,114,2162688,0c65536,589824,1919025152,1348821857,7498081,0c2162688,0,65536,327680,1953693696,3437153c0,0,2162688,0,65536,655360c1868824576,1701601909,1702256983,0,3211264,0c65536,1114112,1667301376,1852795252,1953789250,1816292975c7040609,0,0,0,3211264,0c65536,1048576,1667301376,1852795252,1953789250,1867017839c25965,0,0,0,3211264,0c65536,1048576,1667301376,1852795252,1953789250,1699245679c28780,0,0,0,3211264,0c65536,1507328,1667301376,1852795252,1953789250,1850306159c1836216166,1869182049,110,0,3211264,0c65536,1507328,1667301376,1852795252,1953789250,1866886767c1918990194,2019905124,116,0,3211264,0c65536,1572864,1667301376,1852795252,1953789250,1631743599c1917872995,1869182565,29557,0,3211264,0c65536,983040,1667301376,1852795252,1953789250,1850044015c100,0,0,0,3211264,0c65536,1376256,1667301376,1852795252,1953789250,1698852463c1852729703,6778473,0,0,3211264,0c65536,1179648,1667301376,1852795252,1953789250,1699901039c1852994932,0,0,0,3211264,0c65536,1310720,1667301376,1852795252,1953789250,1866755695c1701672291,29806,0,0,3211264,0c65536,1114112,1667301376,1852795252,1953789250,1867738735c6581877,0,0,0,3211264,0c65536,1114112,1667301376,1852795252,1953789250,1867345519c6646134,0,0,0,2162688,0c65536,262144,1701969920,2130736227,0,0c3211264,0,65536,1114112,1667301376,1852795252c1953789250,1867738735,6581877,0,0,0c3211264,0,65536,917504,1868693504,1919247474c1819042115,829715823,0,0,0,0c2162688,0,65536,655360,1819279360,1702195553c1935827284,0,3211264,0,65536,983040c1969422336,1684371058,1952867660,1869771329,119,0c0,0,2162688,0,65536,458752c1668218880,1869046132,110,0,3211264,0c65536,983040,1701576704,1767011430,1383360615,1868718697c110,0,0,0,3211264,0c65536,1507328,1667301376,1852795252,1953789250,1850306159c1836216166,1869182049,110,0,3211264,0c65536,917504,1700921344,1866691694,1667591790,896692084c0,0,0,0,3211264,0c65536,851968,1768095744,1819632498,1916891745,7827314c0,0,0,0,3211264,0c65536,1048576,1868824576,1916890743,1131900786,1869376609c29813,0,0,0,2162688,0c65536,589824,1634533376,1766680692,7566702,0c2162688,0,65536,327680,1701249024,3764833c0,0,2162688,0,65536,655360c1869742080,828665461,1952671058,0,2162688,0c65536,196608,1970470912,2135228526,0,0c2162688,0,65536,393216,1819279360,1702195553c0,0,2162688,0,65536,458752c1751318528,1869772389,110,0,3211264,0c65536,1310720,1818624000,1749251951,1349808737,1634755954c1769234802,28271,0,0,2162688,0c65536,655360,1768161280,1951623009,1701865842,0c2162688,0,65536,524288,1701838848,1734440046c28271,0,2162688,0,65536,393216c1969618944,1818586734,0,0,2162688,0c65536,589824,1751318528,1400140385,7496052,0c3211264,0,65536,1310720,1667301376,1953391971c1685221186,1631810149,1970236524,12660,0,0c3211264,0,65536,1114112,1869479936,1701340020c1734955620,1916892264,7827314,0,0,0c2162688,0,65536,786432,1769078784,1114925159c1801675122,29797,3211264,0,65536,1638400c1818624000,1749251951,1333031521,1634756198,1866687847,1667591790c7499636,0,3211264,0,65536,917504c1701576704,1767011430,1098147943,2003792498,0,0c0,0,2162688,0,65536,458752c1701052416,1869046115,110,0,3211264,0c65536,1048576,1667301376,1852795252,1953789250,1699245679c28780,0,0,0,2162688,0c65536,393216,1953693696,875721313,0,0c2162688,0,65536,655360,1634533376,1766090868c1701079414,0,3211264,0,65536,1048576c1969422336,1684371058,1852731203,1869898597,13426,0c0,0,2162688,0,65536,720896c1818624000,1749251951,1333031521,114,3211264,0c65536,917504,1868693504,1919247474,1819042115,863270255c0,0,0,0,3211264,0c65536,1179648,1886715904,1853321028,1869771329,1818313591c1953853292,0,0,0,3211264,0c65536,1114112,1818624000,1749251951,1148482145,1936286565c7237481,0,0,0,3211264,0c65536,1376256,1701576704,1767011430,1098147943,2003792498c1819042115,7632239,0,0,3211264,0c65536,1572864,1818624000,1749251951,1299477089,1635085921c1701859180,1769234802,28271,0,3211264,0c65536,851968,1853030400,1867673705,1382313589,7627621c0,0,0,0,2162688,0c65536,524288,1634533376,1817208948,29557,0c3211264,0,65536,1507328,1667301376,1852795252c1953789250,1866886767,1918990194,2019905124,116,0c2162688,0,65536,196608,1633878016,2135228526c0,0,2162688,0,65536,786432c1868955648,1684366444,1852993347,29285,2162688,0c65536,393216,1953693696,842232417,0,0c3211264,0,65536,1572864,1818624000,1749251951c1232368225,1919251566,1399611758,1634889588,25959,0c2162688,0,65536,720896,1886715904,1853321028c1869771329,119,3211264,0,65536,917504c1919483904,1969710450,1400004972,845963621,0,0c0,0,2162688,0,65536,589824c1634533376,1900374132,7102837,0,2162688,0c65536,393216,1953693696,842101345,0,0c2162688,0,65536,655360,1953824768,1097757301c2003792498,0,2162688,0,65536,655360c1903362048,1701994869,1935827284,0,3211264,0c65536,1048576,1701576704,1767011430,1433692263,1920090480c30575,0,0,0,2162688,0c65536,589824,1869086720,1817208173,6648929,0c2162688,0,65536,589824,1868824576,1633903972c7237479,0,3211264,0,65536,1048576c1701576704,1916892262,1131900786,1869376609,29813,0c0,0,2162688,0,65536,327680c1751318528,6582895,0,0,3211264,0c65536,1048576,1970339840,1916888161,1131900786,1869376609c29813,0,0,0,3211264,0c65536,1376256,1667301376,1852795252,1953789250,1698852463c1852729703,6778473,0,0,2162688,0c65536,458752,1818558464,1936746860,101,0c3211264,0,65536,983040,1667301376,1852795252c1953789250,1850044015,100,0,0,0c2162688,0,65536,196608,1918959616,2135228515c0,0,2162688,0,65536,393216c1953693696,909210209,0,0,3211264,0c65536,851968,1634729984,1819042162,1735355493,7168370c0,0,0,0,2162688,0c65536,327680,1700921344,7103862,0,0c2162688,0,65536,589824,1869742080,1382313589c7627621,0,3211264,0,65536,917504c1667301376,1953391971,1819042115,829715823,0,0c0,0,3211264,0,65536,851968c1818624000,1749251951,1400140385,7631471,0,0c0,0,2162688,0,65536,327680c1953693696,3699297,0,0,3211264,0c65536,1638400,1818624000,1749251951,1098150497,1919251564c1702125934,1668248144,7566181,0,2162688,0c65536,262144,1869414400,2130734703,0,0c2162688,0,65536,327680,1953693696,3568225c0,0,3211264,0,65536,917504c1869742080,845442677,1701667155,1952671058,0,0c0,0,3211264,0,65536,1376256c1869479936,1869826414,1818583923,1918137189,2053468257,6580591c0,0,2162688,0,65536,458752c1768161280,1852796257,100,0,3211264,0c65536,851968,1818558464,1936746860,1651069541,7237474c0,0,0,0,2162688,0c65536,524288,1633878016,1970236524,12916,0c2162688,0,65536,196608,1768947712,2135228517c0,0,2162688,0,65536,327680c1953693696,3437153,0,0,3211264,0c65536,1703936,1818624000,1749251951,1349808737,1701078386c1701734758,1869762660,1936942435,0,3211264,0c65536,1310720,1818624000,1749251951,1349808737,1751346805c1632920677,25968,0,0,3211264,0c65536,1048576,1969422336,1684371058,1852731203,1869898597c12914,0,0,0,3211264,0c65536,917504,1700921344,1866691694,1667591790,863137652c0,0,0,0,2162688,0c65536,655360,1868759040,1919250034,1935827284,0c2162688,0,65536,458752,1701314560,1869046136c110,0,3211264,0,65536,1179648c1818624000,1749251951,1131704929,1701736047,1919906915,0c0,0,3211264,0,65536,1376256c1818624000,1749251951,1299477089,1701734241,1147365748,7041897c0,0,2162688,0,65536,327680c1701314560,7631457,0,0,2162688,0c65536,458752,1769078784,1852793442,50,0c2162688,0,65536,589824,1919025152,1348821857c7498081,0,3211264,0,65536,1048576c1818624000,1749251951,1165259361,1634890872,29795,0c0,0,3211264,0,65536,1048576c1667301376,1852795252,1953789250,1867017839,25965,0c0,0,3211264,0,65536,1310720c1667301376,1953391971,1685221186,1631810149,1970236524,13172c0,0,3211264,0,65536,1507328c1818624000,1749251951,1333031521,1768711782,1951622510,1734439535c101,0,3211264,0,65536,917504c1919483904,1969710450,1400004972,829186405,0,0c0,0,2162688,0,65536,589824c1970339840,1916888161,7827314,0,2162688,0c65536,589824,1701576704,1916957798,6644577,0c2162688,0,65536,720896,1701576704,1916957798c1701536609,116,2162688,0,65536,524288c1818361856,1097556847,25458,0,3211264,0c65536,1048576,1969422336,1684371058,1852731203,1869898597c13170,0,0,0,3211264,0c65536,1376256,1702297600,1382377316,1684960623,1952671058c1819042115,7632239,0,0,3211264,0c65536,1114112,1667301376,1852795252,1953789250,1867345519c6646134,0,0,0,3211264,0c65536,1441792,1818624000,1749251951,1333031521,1852402798c1869894501,1701273970,0,0,2162688,0c65536,327680,1701249024,3568225,0,0c2162688,0,65536,589824,1634205696,1917216364c6647137,0,3211264,0,65536,851968c1853030400,1395814505,1382378849,7627621,0,0c0,0,2162688,0,65536,524288c1920204800,1735287145,25964,0,2162688,0c65536,524288,1702100992,1919185505,28783,0c3211264,0,65536,1114112,1818624000,1749251951c1148482145,1836409711,7630437,0,0,0c3211264,0,65536,1114112,1769078784,1098147943c2003792498,1819042115,7632239,0,0,0c2162688,0,65536,655360,1769078784,1114925159c1701011826,0,2162688,0,65536,589824c1751318528,1349808737,7566700,0,3211264,0c65536,1310720,1818624000,1749251951,1299477089,1635085921c1886275948,29813,0,0,3211264,0c65536,917504,1818624000,1749251951,1299477089,1701278309c0,0,0,0,2162688,0c65536,262144,1768685568,2130732398,0,0c2162688,0,65536,589824,1868824576,1916890743c7827314,0,2162688,0,65536,458752c1886715904,1869771329,119,0,3211264,0c65536,983040,1969422336,1684371058,1853321028,1869771329c119,0,0,0,3211264,0c65536,1179648,1667301376,1852795252,1953789250,1699901039c1852994932,0,0,0,3211264,0c65536,1310720,1818624000,1749251951,1232368225,1953853550c1886680399,29813,0,0,2162688,0c65536,720896,1919025152,1701536609,1767985268,114c2162688,0,65536,655360,1836253184,2036690025c1701011782,0,3211264,0,65536,1114112c1667301376,1852795252,1953789250,1816292975,7040609,0c0,0,2162688,0,65536,262144c1635188736,2130732406,0,0,2162688,0c65536,720896,2004025344,1752395631,1869771329,119c3211264,0,65536,1572864,1818624000,1749251951c1400140385,1768779125,1967810414,1769235310,28271,0c3211264,0,65536,851968,1768685568,1853122663c1114074729,7629935,0,0,0,0c3211264,0,65536,1048576,1818624000,1749251951c1148482145,1819308905,31073,0,0,0c3211264,0,65536,1572864,1667301376,1852795252c1953789250,1631743599,1917872995,1869182565,29557,0c2162688,0,65536,327680,1919287296,6647137c0,0,2162688,0,65536,655360c1953628160,1634300500,1701603182,0,3211264,0c65536,1376256,1818624000,1749251951,1299477089,1701734241c1415801204,6647905,0,0,3211264,0c65536,1048576,1969422336,1684371058,1751607634,1920090484c30575,0,0,0,2162688,0c65536,720896,1701576704,1884648550,1869771329,119c3211264,0,65536,1245184,1702297600,1164273508c1885957228,1631806835,1970236524,116,0,0c2162688,0,65536,655360,1868824576,1701601909c1702256983,0,2162688,0,65536,589824c1700921344,1916892270,7827314,0,2162688,0c65536,393216,1953693696,808546913,0,0c2162688,0,65536,589824,1701576704,1916892262c7827314,0,3211264,0,65536,851968c1969422336,1684371058,1916891221,7827314,0,0c0,0,2162688,0,65536,589824c1853030400,1378971753,7627621,0,3211264,0c65536,917504,1818558464,1936746860,1651069541,846098274c0,0,0,0,2162688,0c65536,262144,1819279360,2130735989,0,0c3211264,0,65536,917504,1667301376,1953391971c1819042115,863270255,0,0,0,0c3211264,0,65536,1114112,1701576704,1766028390c1819632498,1916891745,7827314,0,0,0c2162688,0,65536,655360,1769078784,1098147943c2003792498,0,3211264,0,65536,1310720c1818624000,1749251951,1349808737,1751346805,1631806565,25714c0,0,3211264,0,65536,851968c1853030400,1144156265,1382506857,7627621,0,0c0,0,3211264,0,65536,917504c1702232064,1667855474,1666411617,1819045746,0,0c0,0,2162688,0,65536,327680c1953693696,3633761,0,0,2162688,0c65536,393216,1751318528,1484026465,0,0c2162688,0,65536,327680,1818427392,6583663c0,0,2162688,0,65536,262144c1969422336,2130732386,0,0,3211264,0c65536,917504,1869742080,845442677,1734437188,1952671058c0,0,0,0,3211264,0c65536,1441792,1818624000,1749251951,1299477089,1769237621c1969450852,1953391981,0,0,3211264,0c65536,1310720,1667301376,1852795252,1953789250,1866755695c1701672291,29806,0,0,3211264,0c65536,1245184,1818624000,1749251951,1416917601,1768780389c1869898094,114,0,0,3211264,0c65536,917504,1818624000,1749251951,1148482145,2036427877c0,0,0,0,3211264,0c65536,1048576,1969422336,1684371058,1852731203,1869898597c13682,0,0,0,3211264,0c65536,1048576,1869086720,1870293362,1818326126,1869767507c27756,0,0,0,3211264,0c65536,917504,1700921344,1866691694,1667591790,879914868c0,0,0,0,3211264,0c65536,1441792,1701576704,1767011430,1131702375,1969451625c1098015084,2003792498,0,0,3211264,0c65536,1048576,1702297600,1382377316,1131701093,1869376609c29813,0,0,0,3211264,0c65536,917504,1667301376,1953391971,1819042115,846493039c0,0,0,0,3211264,0c65536,1376256,1818624000,1749251951,1299477089,1701734241c1147365748,7173490,0,0,2162688,0c65536,393216,1868759040,1919250034,0,0c3211264,0,65536,917504,1868693504,1919247474c1819042115,846493039,0,0,0,0c2162688,0,65536,327680,1868824576,7632238c0,0,3211264,0,65536,1048576c1818624000,1749251951,1131704929,1634495599,25972,0c0,0,2162688,0,65536,786432c1634533376,1867409524,1970357620,27745,3211264,0c65536,917504,1700921344,1866691694,1667591790,846360436c0,0,0,0,2162688,0c65536,786432,1634533376,1968007284,1885959276,31084c2162688,0,65536,524288,1701314560,1734440048c28271,0,2162688,0,65536,262144c1701969920,2130736227,0,0,3211264,0c65536,1310720,1667301376,1953391971,1685221186,1631810149c1970236524,12916,0,0,2162688,0c65536,524288,1768947712,1684363109,25959,0c3211264,0,65536,917504,1886715904,1869771329c1818313591,1953853292,0,0,0,0c3211264,0,65536,1048576,1818624000,1749251951c1349808737,1701015410,29555,0,0,0c2162688,0,65536,327680,1953693696,3502689c0,0,2162688,0,65536,458752c1768685568,1850303854,118,0,3211264,0c65536,1179648,1953693696,1734959474,1866691688,1667591790c829583220,0,0,0,3211264,0c65536,1114112,1953693696,1701865842,1734955620,1916892264c7827314,0,0,0,2162688,0c65536,524288,1633878016,1970236524,13172,0c2162688,0,65536,720896,1700921344,1884648558c1869771329,119,2162688,0,65536,589824c1869479936,1802464595,6778473,0,2162688,0c65536,589824,1920204800,2053468257,6580591,0c2162688,0,65536,786432,1818427392,1130657135c1869376609,29813,2162688,0,65536,524288c1633878016,1970236524,12660,0,2162688,0c65536,393216,1769078784,1852793442,0,0c2162688,0,722468864,1434922759,0,0c1405616128,1434922761,3211264,0,-254803968,1434922760c327680,0,1906704384,2135275839,640679936,1434922760c-2137587712,-1928722641,3217871,0,-913309696,1434922760c589824,0,1704591360,2135275839,629145600,1434922760c-401735680,1673048603,3248214,0,-737148928,1434922760c983040,0,1136656384,2135275839,627048448,1434922760c-46596096,-670088922,3236986,0,-778043392,1434922760c458752,0,1871577088,2135275839,642777088,1434922760c-778174464,-12890861,3256696,0,-119537664,1434922760c458752,0,1882587136,2135275839,-1896873984,1434922760c-180289536,1977178480,3261130,0,-825229312,1434922760c1179648,0,1138753536,2135275839,-1894776832,1434922760c-684326912,-773163125,3212785,0,-500170752,1434922760c917504,0,1705902080,2135275839,-1892679680,1434922760c-248250368,1561031256,3221525,0,-110100480,1434922760c851968,0,1707868160,2135275839,652214272,1434922760c-138412032,-1091025067,3212096,0,-179306496,1434922760c589824,0,1709703168,2135275839,-1890582528,1434922760c1640038400,1234955990,3252285,0,-578813952,1434922760c458752,0,1889271808,2135275839,-1888485376,1434922760c242024448,-326890613,3269655,0,-581959680,1434922760c458752,0,1847853056,2135275839,-1886388224,1434922760c2073100288,-2061721037,3248743,0,-361758720,1434922760c327680,0,-511574016,2135275844,-1884291072,1434922760c1137967104,1089360069,3265814,0,-128974848,1434922760c327680,0,1926365184,2135275839,-1882193920,1434922760c1310130176,-1791914805,3263912,0,-903872512,1434922760c720896,0,1711013888,2135275839,-1880096768,1434922760c1718419456,1333281214,3227596,0,428867584,1434922761c917504,0,1712586752,2135275839,-1877999616,1434922760c175570944,1866521163,3250688,0,-569376768,1434922760c262144,0,1916272640,2135275839,-1875902464,1434922760c560988160,-1782565079,3269461,0,-122683392,1434922760c589824,0,1714552832,2135275839,-1873805312,1434922760c-1667432448,50840687,3230872,0,-756023296,1434922760c589824,0,1715863552,2135275839,-1871708160,1434922760c-1038090240,254382076,3222901,0,-525336576,1434922760c589824,0,1717174272,2135275839,-1869611008,1434922760c-12189696,1370499802,3243488,0,-875560960,1434922760c196608,0,1865285632,2135275839,-1867513856,1434922760c1540227072,1184779169,3213078,0,-784334848,1434922760c262144,0,358219776,2135275845,-1865416704,1434922760c-894959616,-1073527379,3212867,0,-727711744,1434922760c589824,0,1718484992,2135275839,-1863319552,1434922760c-1288765440,228836882,3267632,0,516947968,1434922761c589824,0,1719795712,2135275839,-1861222400,1434922760c-983040000,-1304131356,3240250,0,72351744,1434922761c589824,0,1721106432,2135275839,-1859125248,1434922760c-533528576,-40134485,3245443,0,-840957952,1434922760c589824,0,1722417152,2135275839,-1857028096,1434922760c189267968,1707845442,3238620,0,-91226112,1434922760c589824,0,1723727872,2135275839,-1854930944,1434922760c-663945216,32810041,3232355,0,-837812224,1434922760c589824,0,1725038592,2135275839,1052770304,1434922760c-718733312,-182298811,3220786,0,-862978048,1434922760c589824,0,1726349312,2135275839,-1852833792,1434922760c-1691877376,-109111664,3220110,0,-844103680,1434922760c589824,0,1727660032,2135275839,-1850736640,1434922760c-2075066368,301448766,3238611,0,-217055232,1434922760c589824,0,1728970752,2135275839,1060110336,1434922760c-831586304,-215926181,31524507,0,65536,29687808c1983643648,1634235194,2037671280,1763730800,1596079460,808464504c829710128,1663050293,1685221231,1702521203,825369149,741355574c808857906,1864376880,1953526586,892412477,1684086818,824327530c808466480,1634738210,574449780,1080831085,845950002,808465969c942682412,1080832048,825371698,1815097398,909193772,1702375472c1983659554,1920234298,543517551,1852403562,1819898995,1830960485c1919251561,1010708258,1868970614,1819635058,1010725729,543570550c1030648165,1818326562,909193760,790769712,980827198,1902452838c1981955438,589327457,1043276336,1715107388,1852925216,1970479677c1769414765,543716452,826286128,1010708258,543570550,1030648165c1836413730,540164128,1952737655,573579368,1983659567,1696622138c574451313,1685025392,1075851552,573710387,1983659567,1696622138c574451313,1685025392,540164128,573710385,792477231,1868970614c1819635058,1010725729,1634744950,1730177140,1768186226,1937010277c1701863784,574450543,1864376948,1852793658,1952671086,1701869940c1701978685,539128931,1954047348,1920495458,1031037797,808202274c741621804,808857906,1043276336,1748661820,1818521185,1010725733c543701622,1769172848,1852795252,843063869,790769708,1982807102c1851877434,1936026724,1982807102,1634235194,2037671280,4089200c2049966080,1434922760,3211264,0,-575668224,1434922760c589824,0,1730281472,2135275839,1111490560,1434922760c-614465536,-326546592,3272053,0,-415236096,1434922760c589824,0,1731592192,2135275839,-1848639488,1434922760c900792320,-570348846,3268960,0,-47185920,1434922760c589824,0,1732902912,2135275839,-1845493760,1434922760c-1281949696,-1436427019,3236205,0,56623104,1434922761c589824,0,1734213632,2135275839,-1842348032,1434922760c1575813120,269493175,3242383,0,-493879296,1434922760c589824,0,1735524352,2135275839,-1839202304,1434922760c-35848192,951981302,3275018,0,-752877568,1434922760c589824,0,1736835072,2135275839,-1836056576,1434922760c-852164608,177197478,3221735,0,-746586112,1434922760c589824,0,1738145792,2135275839,-1832910848,1434922760c-1452146688,1054349916,3263405,0,69206016,1434922761c589824,0,1739456512,2135275839,-1829765120,1434922760c314179584,-751463635,3261473,0,-223346688,1434922760c589824,0,1740767232,2135275839,-1739587584,1434922760c-1059913728,-1006359789,3240508,0,-449839104,1434922760c589824,0,1742077952,2135275839,-1737490432,1434922760c2045444096,-1859595699,3217604,0,-434110464,1434922760c589824,0,1743388672,2135275839,-1735393280,1434922760c161349632,1684315484,3248740,0,-891289600,1434922760c589824,0,1744699392,2135275839,-1733296128,1434922760c-1290534912,1981990866,3247348,0,-276824064,1434922760c589824,0,1746010112,2135275839,-1730150400,1434922760c468320256,2000387391,3248461,0,-50331648,1434922760c589824,0,1747320832,2135275839,-1727004672,1434922760c-1347158016,-1030023002,3254622,0,81788928,1434922761c917504,0,1748631552,2135275839,-1723858944,1434922760c-276430848,1259764013,3217053,0,-897581056,1434922760c917504,0,1750597632,2135275839,-1720713216,1434922760c1417740288,-1520698018,3251808,0,-762314752,1434922760c917504,0,1752563712,2135275839,-1717567488,1434922760c171573248,-1345648350,3227723,0,-888143872,1434922760c589824,0,1754529792,2135275839,-1714421760,1434922760c-1346895872,-1519490709,3267142,0,-188743680,1434922760c589824,0,1755840512,2135275839,-1711276032,1434922760c-1237581824,1744915557,3216932,0,-239075328,1434922760c589824,0,1757151232,2135275839,-1708130304,1434922760c-1022820352,-637044809,3260792,0,-88080384,1434922760c589824,0,1758461952,2135275839,-1704984576,1434922760c-1683030016,713979478,3275492,0,-563085312,1434922760c589824,0,1759772672,2135275839,-1701838848,1434922760c-918487040,-591187348,3243880,0,-531628032,1434922760c589824,0,1761083392,2135275839,-1699741696,1434922760c1261174784,-2018688615,3266646,0,-550502400,1434922760c458752,0,1854275584,2135275839,-1697644544,1434922760c-2034302976,1088869395,3211564,0,-270532608,1434922760c524288,0,1856110592,2135275839,-1695547392,1434922760c1918238720,-422786953,3271458,0,-528482304,1434922760c589824,0,1762394112,2135275839,-1693450240,1434922760c1289879552,-748090226,3248831,0,-138412032,1434922760c327680,0,1877999616,2135275839,-1691353088,1434922760c482344960,-585431291,3267298,0,-245366784,1434922760c589824,0,1763704832,2135275839,-1689255936,1434922760c1649999872,-1208859498,3261829,0,-907018240,1434922760c589824,0,1765015552,2135275839,-1687158784,1434922760c-1057685504,-902368617,3229357,0,-103809024,1434922760c1245184,0,1141374976,2135275839,-1685061632,1434922760c1252130816,-608221256,67230615,0,-259194880,350322c-1915486208,1481329084,94661125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42214448,909259057c741354548,959852853,909719348,875637816,842609715,960050482c926365027,859125303,824981047,959722292,909586994,825306161c959852600,909587766,859058476,842152244,741422647,859320625c858928184,824980528,959722292,909586994,942760753,876099128c909588790,825831724,926298937,741554231,825833265,943207986c757870636,859387697,959723056,875637814,842609715,959723058c875704675,876097845,741355568,892547378,808859442,858536249c943077170,959523888,942683702,825438508,741488432,741368624c859125046,741354550,741354544,741368624,859125046,741354550c892415024,909652535,808202292,892679779,824981043,959722292c909586994,842083377,942748980,808464436,858862124,909586997c741947696,892613169,808728625,841756720,842347313,959460919c842097465,942748980,808464436,858862124,909586997,741947696c892613169,808728625,841756720,842347313,959460919,926297145c909654326,824981560,959722292,909586994,741368627,741354544c909585456,825765944,741356089,875770929,926036537,828585014c825570354,808465464,825371696,926037299,960049206,875704620c876097845,741355568,892547378,808859442,824981817,825570354c808465464,825371696,926037299,960049206,875704675,876097845c741355568,892547378,808859442,824981817,926168115,842479673c859058476,842152244,741684791,1664101424,741354544,842281261c875836209,741881399,875770929,926036537,757871926,959525681c909652017,757872688,959722293,825058097,859058476,808532276c741945655,875637808,825832499,808597296,808202284,892679779c808203827,892875820,909130036,841758776,842347313,808465719c842214455,909259057,1664101428,741354544,741354544,859125046c1664101430,741354544,741354544,909456182,741488953,909271856c875835698,892679724,824981043,925905203,808202290,875704620c892744752,741879860,875770929,926036537,828584246,943141426c959722040,875637814,842609715,825636658,808202284,808202284c892415331,943208752,875575603,909325612,741553202,842281525c841758776,842347313,825505842,842083382,943208242,909718578c859058476,842152244,1664169527,909586733,925906481,741357622c875770929,926036537,824979510,926298417,875836211,875637808c842609715,808859442,825373484,875967025,436219948,1434922768c0,0,452984832,1434922768,0,0c3211264,0,40894464,1434922761,1638400,0c1143996416,2135275839,-1681915904,1434922760,1262485504,365964069c3239294,0,-878706688,1434922760,851968,0c1766326272,2135275839,-1678770176,1434922760,1810956288,-1143257709c3223729,0,-471859200,1434922760,589824,0c1768161280,2135275839,-1675624448,1434922760,-2121728000,612883935c3225545,0,94371840,1434922761,327680,0c1769472000,2135275839,-1673527296,1434922760,346882048,367339462c3220492,0,435159040,1434922761,655360,0c1770258432,2135275839,-1671430144,1434922760,1331363840,221894827c3275455,0,37748736,1434922761,655360,0c1773273088,2135275839,-1669332992,1434922760,-810352640,-1042928289c3211433,0,-828375040,1434922760,524288,0c1771700224,2135275839,-1667235840,1434922760,-2006843392,1242019881c3275252,0,-468713472,1434922760,1048576,0c1147666432,2135275839,-1665138688,1434922760,36962304,-390406756c3239801,0,-834666496,1434922760,851968,0c1772879872,2135275839,-1661992960,1434922760,2122317824,-210443904c3261778,0,-749731840,1434922760,589824,0c1774714880,2135275839,-1659895808,1434922760,-344981504,813920138c3256526,0,488636416,1434922761,262144,0c1776025600,2135275839,-1656750080,1434922760,-36110336,1606031878c3266450,0,-135266304,1434922760,589824,0c1776680960,2135275839,-1653604352,1434922760,341180416,1992482892c3273560,0,-440401920,1434922760,327680,0c1891106816,2135275839,-1650458624,1434922760,-31129600,2028174464c3228981,0,116391936,1434922761,655360,0c1777991680,2135275839,-1648361472,1434922760,-1667497984,2082053744c3226373,0,-497025024,1434922760,1179648,0c1150287872,2135275839,-1646264320,1434922760,-1212940288,-27227248c3217406,0,91226112,1434922761,1245184,0c1152909312,2135275839,-1643118592,1434922760,1320943616,-500347766c3243655,0,-430964736,1434922760,1048576,0c1155530752,2135275839,-1639972864,1434922760,1819344896,-339701109c3217976,0,-261095424,1434922760,1179648,0c1158152192,2135275839,-1636827136,1434922760,-495714304,-1582858483c3235787,0,-31457280,1434922760,1572864,0c1160773632,2135275839,-1633681408,1434922760,163708928,-1990807835c3224858,0,-176160768,1434922760,1376256,0c1164443648,2135275839,-1630535680,1434922760,-238813184,802131381c3229708,0,-157286400,1434922760,1179648,0c1167589376,2135275839,-1627389952,1434922760,308805632,-967575519c3256950,0,50331648,1434922761,655360,0c1779433472,2135275839,-1624244224,1434922760,-1452081152,1793216038c3232798,0,-204472320,1434922760,786432,0c1780875264,2135275839,-1622147072,1434922760,-745078784,1066400529c3231598,0,-768606208,1434922760,851968,0c1782579200,2135275839,-1620049920,1434922760,1244594176,1471799789c3218153,0,-418381824,1434922760,655360,0c1784414208,2135275839,-1617952768,1434922760,217907200,-1508610231c3252803,0,-884998144,1434922760,720896,0c1785856000,2135275839,-1615855616,1434922760,-1251606528,-802669366c3275790,0,-522190848,1434922760,589824,0c1787428864,2135275839,-1613758464,1434922760,255393792,-1316046019c3215406,0,-144703488,1434922760,589824,0c1788739584,2135275839,-1611661312,1434922760,-302317568,1940052633c3216318,0,-106954752,1434922760,589824,0c1790050304,2135275839,-1609564160,1434922760,145752064,-729618310c3253444,0,-537919488,1434922760,393216,0c1861615616,2135275839,-1607467008,1434922760,-1934884864,-741583231c3253161,0,-566231040,1434922760,1245184,0c1170210816,2135275839,-1605369856,1434922760,1342308352,-1821728283c3237532,0,-619708416,1434922760,1245184,0c1172832256,2135275839,-1602224128,1434922760,-713818112,-69920361c3213696,0,-607125504,1434922760,589824,0c1791361024,2135275839,-1599078400,1434922760,255393792,-716353608c3264075,0,-534773760,1434922760,393216,0c1792671744,2135275839,-1596981248,1434922760,1964834816,-705047097c3260965,0,-544210944,1434922760,983040,0c1175453696,2135275839,-1594884096,1434922760,83623936,1634547780c3269242,0,-456130560,1434922760,1114112,0c1177550848,2135275839,-1591738368,1434922760,1092878336,-1832950257c3219761,0,-730857472,1434922760,917504,0c1793589248,2135275839,-1588592640,1434922760,-1078067200,1004201083c3264995,0,-734003200,1434922760,655360,0c1795555328,2135275839,-1585446912,1434922760,-436928512,1855079237c3275878,0,-185597952,1434922760,655360,0c1796997120,2135275839,-1583349760,1434922760,-148373504,708174581c3212151,0,-75497472,1434922760,655360,0c1798438912,2135275839,-1581252608,1434922760,102498304,1985073781c3249646,0,-715128832,1434922760,655360,0c1799880704,2135275839,-1578106880,1434922760,-732954624,-1787123072c3253422,0,-295698432,1434922760,655360,0c1801322496,2135275839,-1574961152,1434922760,1657274368,1843629585c3265961,0,-771751936,1434922760,655360,0c1802764288,2135275839,-1571815424,1434922760,1123090432,1890289999c3227179,0,-503316480,1434922760,851968,0c1804206080,2135275839,-1568669696,1434922760,-204472320,485011750c3224736,0,-308281344,1434922760,655360,0c1806041088,2135275839,-1566572544,1434922760,-626196480,-1172902583c3228905,0,-116391936,1434922760,655360,0c1807482880,2135275839,-1563426816,1434922760,-1982070784,-2146348034c3272459,0,-226492416,1434922760,1114112,0c1180172288,2135275839,-1560281088,1434922760,-1333919744,802493104c3242879,0,-154140672,1434922760,1179648,0c1182793728,2135275839,-1557135360,1434922760,1175388160,1095570185c3229972,0,-25165824,1434922760,917504,0c1808924672,2135275839,-1553989632,1434922760,-595460096,-1722706229c3235222,0,-475004928,1434922760,1835008,0c1185415168,2135275839,-1550843904,1434922760,1588396032,-608357193c3224017,0,-721420288,1434922760,1703936,0c1189609472,2135275839,-1547698176,1434922760,-1177616384,-492446138c3227652,0,-380633088,1434922760,1179648,0c1193279488,2135275839,-1544552448,1434922760,-1152778240,-1992677236c3214475,0,-44040192,1434922760,1507328,0c1195900928,2135275839,-1541406720,1434922760,234749952,-1500101749c3250420,0,-900726784,1434922760,1310720,0c1199046656,2135275839,-1538260992,1434922760,102367232,-478781756c3245729,0,-213909504,1434922760,1376256,0c1202192384,2135275839,-1535115264,1434922760,-431423488,-973865590c3274023,0,-94371840,1434922760,1441792,0c1205338112,2135275839,-1531969536,1434922760,-1192296448,1301706122c3217304,0,-859832320,1434922760,1703936,0c1208483840,2135275839,-1528823808,1434922760,-1823211520,117798760c3255399,0,-847249408,1434922760,1245184,0c1212153856,2135275839,-1525678080,1434922760,1477705728,-144574987c3227886,0,-446693376,1434922760,917504,0c1810890752,2135275839,-1522532352,1434922760,1589837824,-1034030114c3219373,0,454033408,1434922761,1441792,0c1214775296,2135275839,-1519386624,1434922760,-2096037888,1639998310c3248304,0,-743440384,1434922760,1703936,0c1217921024,2135275839,-1516240896,1434922760,-1465581568,-704519037c3232917,0,-424673280,1434922760,786432,0c1812856832,2135275839,-1513095168,1434922760,258932736,8769676c3267892,0,28311552,1434922761,1114112,0c1221591040,2135275839,-1510998016,1434922760,-1416953856,455816259c3245125,0,-572522496,1434922760,917504,0c1814560768,2135275839,-1507852288,1434922760,-2133131264,-922039165c3220098,0,-553648128,1434922760,1114112,0c1224212480,2135275839,-1504706560,1434922760,-1423310848,1834566693c3261275,0,-509607936,1434922760,983040,0c1226833920,2135275839,-1501560832,1434922760,1147863040,-164001638c3237488,0,-15728640,1434922760,655360,0c1816526848,2135275839,-1498415104,1434922760,1837236224,-2024121155c3247663,0,-872415232,1434922760,1376256,0c1228931072,2135275839,-1495269376,1434922760,-2109865984,-221126056c3269784,0,3145728,1434922761,1835008,0c1475346432,2135275839,-1143996416,1434922760,198508544,942656133c3227457,0,128974848,1434922761,720896,0c1895694336,2135275839,-1140850688,1434922760,-1846345728,-1134803023c3221403,0,-408944640,1434922760,983040,0c1479540736,2135275839,-1138753536,1434922760,-1852768256,-1919365419c3262181,0,-355467264,1434922760,1245184,0c1481637888,2135275839,-1136656384,1434922760,-215285760,2133651954c3236148,0,-402653184,1434922760,917504,0c1897267200,2135275839,-1133510656,1434922760,1859190784,646830026c3216711,0,-160432128,1434922760,917504,0c1899233280,2135275839,-1131413504,1434922760,-872742912,1018688928c3240450,0,-399507456,1434922760,1507328,0c1484259328,2135275839,-1129316352,1434922760,2003107840,-788668418c3270069,0,441450496,1434922761,1507328,0c1487405056,2135275839,-1126170624,1434922760,-1802436608,1015503704c3247255,0,-283115520,1434922760,1048576,0c1490550784,2135275839,-1123024896,1434922760,-1750204416,1504010590c3231774,0,-386924544,1434922760,983040,0c1493172224,2135275839,-1120927744,1434922760,-1282146304,910059753c3249439,0,-702545920,1434922760,1703936,0c1495269376,2135275839,-1118830592,1434922760,991297536,-140606432c3220843,0,-383778816,1434922760,1310720,0c1498939392,2135275839,-1115684864,1434922760,1787953152,1968642963c3223303,0,-377487360,1434922760,655360,0c1901199360,2135275839,-1112539136,1434922760,1510735872,-1258755209c3276737,0,97517568,1434922761,983040,0c1502085120,2135275839,-1110441984,1434922760,98631680,1459497336c3272956,0,-374341632,1434922760,851968,0c1902641152,2135275839,-1108344832,1434922760,-2109472768,-508896345c3223414,0,-506462208,1434922760,1376256,0c1504182272,2135275839,-1106247680,1434922760,-1027211264,2077320246c3224670,0,-831520768,1434922760,1572864,0c1507328000,2135275839,-1103101952,1434922760,1545011200,421225049c3269166,0,-53477376,1434922760,1703936,0c1510998016,2135275839,-1099956224,1434922760,-1253244928,776010973c3237190,0,-405798912,1434922760,1114112,0c1514668032,2135275839,-1096810496,1434922760,-1266352128,407536045c3274964,0,-368050176,1434922760,1048576,0c1517289472,2135275839,-1094713344,1434922760,-1816395776,210824098c3270630,0,-72351744,1434922760,1507328,0c1519910912,2135275839,-1092616192,1434922760,-534577152,-742282963c3274006,0,-163577856,1434922760,655360,0c1904476160,2135275839,-1089470464,1434922760,1268973568,229163687c3239540,0,-465567744,1434922760,1114112,0c1523056640,2135275839,-1087373312,1434922760,1304363008,-1643511321c3243674,0,-352321536,1434922760,1966080,0c1525678080,2135275839,-1085276160,1434922760,-705495040,1020849374c3267247,0,-339738624,1434922760,1245184,0c1529872384,2135275839,-1082130432,1434922760,-1869152256,-227820668c3229999,0,-336592896,1434922760,1441792,0c1532493824,2135275839,-1078984704,1434922760,-678428672,-1860945769c3226090,0,-333447168,1434922760,1966080,0c1535639552,2135275839,-1075838976,1434922760,-538509312,-1677466683c3238992,0,-330301440,1434922760,720896,0c1905917952,2135275839,-1072693248,1434922760,1671168000,-1397930494c3253530,0,-327155712,1434922760,1048576,0c1539833856,2135275839,-1070596096,1434922760,-1314324480,-1947323779c3234336,0,-324009984,1434922760,1769472,0c1542455296,2135275839,-1068498944,1434922760,-1904803840,-1112387161c3264951,0,-320864256,1434922760,1441792,0c1546125312,2135275839,-1065353216,1434922760,-1012596736,-1780720706c3253409,0,-317718528,1434922760,1114112,0c1549271040,2135275839,-1062207488,1434922760,1294991360,2013751983c3252566,0,-314572800,1434922760,1638400,0c1551892480,2135275839,-1060110336,1434922760,-997654528,1912203886c3270850,0,-251658240,1434922760,1048576,0c1555562496,2135275839,-1056964608,1434922760,1256587264,909391074c3265512,0,-311427072,1434922760,983040,0c1558183936,2135275839,-1054867456,1434922760,-765460480,-662095708c3241217,0,-869269504,1434922760,786432,0c1907490816,2135275839,-1052770304,1434922760,1288568832,1569573474c3276543,0,-305135616,1434922760,983040,0c1560281088,2135275839,-1050673152,1434922760,-634126336,-1146220304c3276547,0,-787480576,1434922760,1245184,0c1562378240,2135275839,-1048576000,1434922760,-1218379776,1861731890c3260958,0,-894435328,1434922760,983040,0c1564999680,2135275839,-1045430272,1434922760,-1239351296,-96394686c3224524,0,-298844160,1434922760,1310720,0c1567096832,2135275839,-1043333120,1434922760,-461373440,1579294989c3226725,0,-711983104,1434922760,655360,0c1909194752,2135275839,-1040187392,1434922760,-774111232,881394369c3240897,0,-390070272,1434922760,1310720,0c1570242560,2135275839,-1038090240,1434922760,556335104,1897945479c3244942,0,-289406976,1434922760,1507328,0c1573388288,2135275839,-1034944512,1434922760,1264254976,1305276288l3225870,0l1037771821,49l0,789117248" fillcolor="#00b050" stroked="t" o:allowincell="f" style="position:absolute;left:7192;top:-3677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4faf"/>
                    <v:stroke color="#00b050" weight="25560" joinstyle="miter" endcap="flat"/>
                    <w10:wrap type="none"/>
                  </v:rect>
                  <v:rect id="shape_0" ID="5-puntige ster 21" coordsize="233228,214314" path="l0,81860l89086,81861c116614,0,144142,81861,233228,81860c161156,132453,188685,214313,116614,163720c44543,214313,72072,132453,0,81860c1735289191,573579837,10567215,0,-1862270976,1434922774c1610612736,1434922760,2097152,0,8388608,0c219873280,1434613600,1886978048,1931623781,1684630639,1868767266c846360428,1713578557,1634088038,1043276390,1933211196,1802465908c1868767333,1030909804,808461090,808792162,1702305826,1952999273c892478013,573584949,1768909344,2037674862,574449004,1702127981c1696604786,1633903726,1713519984,578052460,10501679,0c3145728,0,1585512448,1434922672,1286668288,1434922759c1611726848,1434922760,2113994752,1434922764,-1161035776,1434922774c9502720,0,-1833238528,1434613626,-1915486208,1481329084c9266,65536,0,0,0,65536c0,0,0,65536,0,0c0,65536,0,0,0,65536c0,0,0,65536,0,0c0,65536,0,0,1286602752,1434922759c10551296,0,1163591680,1434613604,-1915486208,1481329084c9266,0,0,0,948436992,2135276021c952107008,2135276021,958398464,2135276021,-1616904192,1434922774c3801088,0,1551892480,1434922760,1552941056,1434922760c1552941056,1434922760,-1163919360,1434922774,-1163132928,1434922774c-1162870784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925983536,942814515,825831737,859256108,943273781c824981299,926299440,741683506,825044016,842151480,926494775c875637814,842609715,876033842,825635171,842085936,741749559c875770929,926036537,841756726,825702704,808202805,942880812c942683704,845361196,926431537,808989235,859058476,858863156c741355574,909654065,808990521,824981556,909194041,943141682c909192241,859190328,959657520,909652268,926299960,1664497202c859190328,842281014,925969464,926233393,926233912,859189548c943206452,741880624,859058225,859191090,824979513,842216249c959525169,942746678,909390384,942684469,909652323,926299960c741552947,808661041,943271993,942421040,909391920,809054257c942684204,825375031,824980022,858927159,842544432,959523894c960049717,859255353,842610787,808990516,892089137,943010615c959723828,909586732,959461688,741618739,926101554,942946102c892088886,875836471,875573305,808923436,926036274,3225657c876164912,942420022,909391920,875574580,825360384,540028982c824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2174754,0,-846200832,1434922671,0,0c7536640,0,2162688,0,170917888,1434922624c0,0,0,0,4259840,0c1568669696,1434922760,-1277165568,1434922774,1661468672,2135276008c-70254592,1434922770,-1551892480,2135274452,262144,0c4194377,0,2097152,0,-823132160,1434922675c0,0,0,0,8454144,0c116064256,1434613629,-1915486208,1481329084,1661477938,2135276008c-1551892480,2135274452,-1551892480,2135274452,786432,1684602880c980885609,1030513014,12578,980877312,-1090490775,1434922767c-1090519040,1434922767,-1090519040,1434922767,65536,0c0,573571072,-603963857,1434922724,3145728,0c23134208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65536,327680,338690048,1434922617c0,825360384,-471846858,1434922330,-1095237632,1434922774c-1503657984,1434922669,0,1819869184,-1498399387,1434922669c0,1634729984,-1489999756,1434922669,-1286602752,1434922774c574423040,1864376948,25402,1952645120,-1394574988,1434922669c0,1982791680,120615738,1434922315,-1088946176,1434922774c-1822425088,1434922669,0,1043267584,68187708,1434922670c0,826277888,1593851936,1434922538,-1085800448,1434922774c-1591738368,1434922652,0,1043267584,1734374972,2135276066c0,540016640,76558656,1434922670,-1082654720,1434922774c-1551892480,2135274452,0,540016640,3220016,0c0,0,0,0,65536,0c0,0,0,0,4259840,0c1653604352,2135276008,131072,65536,1661468672,2135276008c-1551892480,2135274452,-1551892480,2135274452,-1382219776,7929856c0,0,4259840,0,1555562496,2135274449c131072,0,707788800,1434922759,-1863319552,1434922774c-1862795264,1434922774,-1862795264,1434922774,0,0c4259840,0,-244580352,350322,-1915486208,1481329084c1661477938,2135276008,173015040,1434922771,-1551892480,2135274452c65536,7929856,4194304,0,3211264,0c65536,655360,4259840,6488174,7274600,5505138c7340153,101,-1158938624,1434922774,5308416,0c1169948672,1434613604,-1915486208,1481329084,1275077682,1919246953c1869182049,1699946606,6711666,1869901646,1851872032,115c0,0,6553600,6553700,16777216,789200385c9510954,0,1032847360,1434922759,-2014314496,1434922774c-1155530752,1434922774,-1256194048,1434922774,1093664768,1434922760c-1839202304,1434922774,-2008023040,1434922774,-1047527424,1434922774c2013265920,1434922760,20971520,1434922771,-80740352,1434922770c791674880,2135272881,795869184,2135272881,800063488,2135272881c803733504,2135272881,808976384,2135272881,1585446912,1434922672c2162688,0,-206569472,1434922675,0,0c2097152,0,81854464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c1596079460,808464504,880041776,1663050292,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048576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0,0c0,0,0,0,0,0c0,0,0,0,0,0c0,0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794966647,980892734,1010708322,1916434223c1010725456,1882879791,1010725456,1047673463,1916434236,1010725456c794966647,1999584318,1917874746,1999584318,1010725434,1882879791c980892734,2000436848,1917874234,980892734,2037666672,1998611820c1818326586,1867391549,1818324338,1010708258,1768045175,1998612836c1818326586,573579837,2000436783,543386170,1635138167,1814183276c578053733,2000436783,1917874746,1999584318,1917874746,1999584318c1917874234,980892734,2000436850,1917874746,980892734,1010708322c1916434223,1010725456,1047804535,1768186945,1852795252,1713400929c543517801,1411398194,1701601889,976376608,1952531232,1667330657c1970479220,1919248242,1701978233,1953656688,1918984992,1999584356c1010725946,1916434223,1999584318,4091962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78470400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00b050" stroked="t" o:allowincell="f" style="position:absolute;left:6453;top:-3677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4faf"/>
                    <v:stroke color="#00b050" weight="25560" joinstyle="miter" endcap="flat"/>
                    <w10:wrap type="none"/>
                  </v:rect>
                </v:group>
                <v:rect id="shape_0" coordsize="233228,214314" path="l0,81860l89086,81861c116614,0,144142,81861,233228,81860c161156,132453,188685,214313,116614,163720c44543,214313,72072,132453,0,81860c0,0,403767296,0,-1437597696,1434922675c899678208,1434922313,8192000,65536,-1559232512,1434922675c2143289344,1434922675,6815744,131073,-1568653777,1434922675c970981376,1434922313,6815744,65537,-1466944990,1434922675c-1459617792,1434922675,1469186048,16,-1565494669,1434922675c-1975517184,1434922675,6815744,1,-788514207,2135275849c872415232,1434922675,256901120,16,-1505740191,1434922675c915406848,1434922313,6029312,8650752,-792697492,2135275849c-1490026496,1434922669,257490944,16,-1386190490,1434922675c-471859200,1434922330,7471104,131073,-1392479133,1434922675c-471859200,1434922330,7471104,65537,-1389354906,1434922675c-471859200,1434922330,7471104,1,1277191532,1434922675c899678208,1434922313,264699904,0,1245724272,1434922675c915406848,1434922313,266076160,0,1248869438,1434922675c899678208,1434922313,266076160,0,929046630,2135275829c970981376,1434922313,265945088,0,972059768,2135275829c915406848,1434922313,263979008,0,956310064,2135275829c970981376,1434922313,263979008,0,952135712,2135275829c970981376,1434922313,263979008,0,964704865,2135275829c970981376,1434922313,263979008,0,960520508,2135275829c970981376,1434922313,263979008,0,1269840958,1434922675c899678208,1434922313,264503296,0,935343410,2135275829c899678208,1434922313,264372224,0,1287677810,1434922675c970981376,1434922313,265617408,0,947942202,2135275829c970981376,1434922313,264634368,0,1272998970,1434922675c-719323136,1434922307,264634368,0,985677413,2135275829c970981376,1434922313,264044544,0,903900265,2135275829c970981376,1434922313,265093120,0,866144884,2135275829c970981376,1434922313,265158656,0,989882656,2135275829c970981376,1434922313,264044544,0,908082789,2135275829c970981376,1434922313,265093120,0,870333502,2135275829c970981376,1434922313,265158656,0,998274876,2135275829c-471859200,1434922330,264044544,0,916486176,2135275829c-471859200,1434922330,265093120,0,878719266,2135275829c-471859200,1434922330,265158656,0,981482081,2135275829c970981376,1434922313,264044544,0,899706914,2135275829c970981376,1434922313,265093120,0,861955399,2135275829c970981376,1434922313,265158656,0,994067298,2135275829c-471859200,1434922330,264044544,0,912288879,2135275829c-471859200,1434922330,265093120,0,874527806,2135275829c-471859200,1434922330,265158656,0,1002468896,2135275829c76546048,1434922315,264110080,0,920676678,2135275829c76546048,1434922315,265224192,0,882929783,2135275829c76546048,1434922315,265289728,0,1293963886,1434922675c1593835520,1434922538,266010624,0,1281386784,1434922675c970981376,1434922313,264765440,0,975206500,2135275829c-1466957824,1434922307,264896512,0,887122285,2135275829c-1466957824,1434922307,264962048,0,849371706,2135275829c-1466957824,1434922307,265027584,0,939550522,2135275829c970981376,1434922313,265879552,0,1261465683,1434922675c915406848,1434922313,265879552,0,1265656124,1434922675c899678208,1434922313,265879552,0,979383347,2135275829c1235222528,1434922675,264437760,0,895492130,2135275829c1235222528,1434922675,265486336,0,857760060,2135275829c1235222528,1434922675,265551872,0,1290812001,1434922675c970981376,1434922313,265682944,0,1226863418,1434922675c970981376,1434922313,264175616,0,924859756,2135275829c899678208,1434922313,264568832,0,931151468,2135275829c970981376,1434922313,264372224,0,968909929,2135275829c970981376,1434922313,263979008,0,943730790,2135275829c970981376,1434922313,264306688,0,1253076282,1434922675c915406848,1434922313,264306688,0,1257258610,1434922675c899678208,1434922313,264306688,0,977288568,2135275829c76546048,1434922315,264241152,0,891301666,2135275829c76546048,1434922315,265355264,0,853556286,2135275829c76546048,1434922315,265420800,0,1284521022,1434922675c899678208,1434922313,264830976,0,-1512030673,1434922675c899678208,1434922313,6619136,196608,850410099,1434922675c-471859200,1434922330,80740352,0,846227064,1434922675c-471859200,1434922330,80674816,0,854605177,1434922675c1593835520,1434922538,80805888,0,-778029775,2135275849c-471859200,1434922330,260964352,0,-1420789702,1434922675c-1459617792,1434922675,1469710336,16,1562405232,2135275849c899678208,1434922313,67698688,0,1560309605,2135275849c872415232,1434922675,66715648,0,1600154691,2135275849c899678208,1434922313,67305472,0,1566599532,2135275849c861929472,1434922675,258539520,0,1551917372,2135275849c-471859200,1434922330,66715648,0,1595957622,2135275849c915406848,1434922313,67371008,0,1591766121,2135275849c915406848,1434922313,67436544,0,1814066032,2135276066c915406848,1434922313,67567616,0,1587570002,2135275849c915406848,1434922313,67633152,0,1809867881,2135276066c2091909120,1434922674,66977792,0,1583365496,2135275849c915406848,1434922313,67043328,0,1579183721,2135275849c915406848,1434922313,67108864,0,1574989666,2135275849c899678208,1434922313,67502080,0,1570795635,2135275849c899678208,1434922313,66912256,0,1556116048,2135275849c-471859200,1434922330,66715648,0,1604334902,2135275849c915406848,1434922313,66519040,0,1528849184,2135275849c915406848,1434922313,67239936,0,1818246703,2135276066c970981376,1434922313,66519040,0,1606447986,2135275849c970981376,1434922313,66519040,0,1610642032,2135275849c970981376,1434922313,66519040,0,1547727674,2135275849c1633681408,1434922674,66584576,0,1801478447,2135276066c-471859200,1434922330,66584576,0,1805661749,2135276066c970981376,1434922313,66846720,0,1544569698,2135275849c901775360,1434922675,66650112,0,1541434479,2135275849c-471859200,1434922330,66650112,0,1538276974,2135275849c919601152,1434922675,66453504,0,1535140156,2135275849c970981376,1434922313,66781184,0,1530942060,2135275849c1633681408,1434922674,67174400,0,1795188325,2135276066c-471859200,1434922330,67174400,0,1790998628,2135276066c899678208,1434922313,67764224,0,1975547708,2135276066c899678208,1434922313,71499776,0,-784306057,2135275849c-1490026496,1434922669,257228800,0,1078996850,1434922675c915406848,1434922313,81264640,0,1074815292,1434922675c915406848,1434922313,81199104,0,1083192631,1434922675c970981376,1434922313,81330176,0,1526735408,2135275849c935329792,1434922675,76939264,0,-1552925634,1434922675c970981376,1434922313,6750208,1,-1549764804,1434922675c915406848,1434922313,6750208,8519681,-1545576132,1434922675c970981376,1434922313,6750208,65537,-780128203,2135275849c-471859200,1434922330,262602752,0,-687857630,2135275841c1593835520,1434922538,261554176,0,-1447009988,1434922675c899678208,1434922313,8060928,0,1071659617,1434922675c899678208,1434922313,257425408,16,-767528134,2135275849c970981376,1434922313,74186752,0,-769639060,2135275849c-471859200,1434922330,74252288,0,-1541390740,1434922675c915406848,1434922313,5963776,8650753,-735026071,2135275849c974127104,1434922675,66322432,0,-737124043,2135275849c915406848,1434922313,65732608,0,-732926662,2135275849c953155584,1434922675,65601536,0,965754482,1434922675c-471859200,1434922330,65601536,0,1997553016,2135276066c1023410176,1434922675,65863680,1,-740282590,2135275849c899678208,1434922313,66125824,0,1036008510,1434922675c-471859200,1434922330,65863680,0,-744473538,2135275849c915406848,1434922313,65994752,0,-747618769,2135275849c989855744,1434922675,66256896,0,-765445517,2135275849c1023410176,1434922675,65798144,1,-750754184,2135275849c899678208,1434922313,66060288,0,1039147581,1434922675c-471859200,1434922330,65798144,0,-754949344,2135275849c915406848,1434922313,65929216,0,-758105503,2135275849c1005584384,1434922675,65536000,0,-761241286,2135275849c970981376,1434922313,66191360,0,-763334797,2135275849c915406848,1434922313,65667072,0,-803200451,2135275849c872415232,1434922675,257622016,16,-798999490,2135275849c-471859200,1434922330,257556480,16,-790608284,2135275849c-375390208,1434922307,257359872,16,-771738271,2135275849c899678208,1434922313,73990144,0,1995467117,2135276066c-471859200,1434922330,74317824,0,1008745534,2135275829c899678208,1434922313,263258112,0,1012933181,2135275829c1090519040,1434922675,262995968,0,1780497967,1434922675c899678208,1434922313,6488064,0,-1416601284,1434922675c899678208,1434922313,6750208,196608,847261500,2135275829c970981376,1434922313,263716864,0,843070526,2135275829c915406848,1434922313,263585792,0,809529463,2135275829c915406848,1434922313,263520256,0,1298149234,1434922675c899678208,1434922313,263127040,0,1302356284,1434922675c899678208,1434922313,263192576,0,801125174,2135275829c899678208,1434922313,262930432,0,796930104,2135275829c899678208,1434922313,262864896,0,805322349,2135275829c899678208,1434922313,262799360,0,838876222,2135275829c899678208,1434922313,263061504,0,834681918,2135275829c970981376,1434922313,263716864,0,830484514,2135275829c915406848,1434922313,263520256,0,826293625,2135275829c1312817152,1434922675,263651328,0,822113138,2135275829c915406848,1434922313,263520256,0,817918796,2135275829c1348468736,1434922675,263782400,0,813720681,2135275829c915406848,1434922313,263585792,0,1365260390,1434922675c36700160,1434922332,262733824,0,-1429181382,1434922675c970981376,1434922313,1469579264,0,-773821332,2135275849c899678208,1434922313,74121216,0,-1413471696,1434922675c970981376,1434922313,5832704,65536,-1410305435,1434922675c970981376,1434922313,5832704,1048576,-1406110864,1434922675c970981376,1434922313,5832704,131072,-1402982622,1434922675c970981376,1434922313,5832704,983040,-1538246047,1434922675c915406848,1434922313,5963776,8716289,-786403482,2135275849c915406848,1434922313,75038720,0,1991275376,2135276066c899678208,1434922313,68681728,0,-819957641,2135275849c915406848,1434922313,69271552,0,-805285002,2135275849c915406848,1434922313,68747264,0,-815776706,2135275849c915406848,1434922313,69140480,0,-817873361,2135275849c915406848,1434922313,69206016,0,1988113721,2135276066c970981376,1434922313,68943872,0,-809474745,2135275849c915406848,1434922313,68812800,0,-813679057,2135275849c915406848,1434922313,68878336,0,-794792855,2135275849c915406848,1434922313,75104256,0,-775920542,2135275849c899678208,1434922313,74055680,0,1087403808,1434922675c915406848,1434922313,81395712,0,-1424989892,1434922675c-1459617792,1434922675,1469644800,16,-1535099842,1434922675c-1993342976,1434922675,6619136,1,-1520419778,1434922675c899678208,1434922313,6619136,65537,-1516211085,1434922675c899678208,1434922313,6619136,131072,1983930684,2135276066c970981376,1434922313,71303168,0,-824154522,2135275849c970981376,1434922313,71172096,0,-828353932,2135275849c970981376,1434922313,71237632,0,-832539533,2135275849c1129316352,1434922675,70975488,0,-836733126,2135275849c1139802112,1434922675,70909952,0,-840928688,2135275849c899678208,1434922313,71041024,0,1979739962,2135276066c899678208,1434922313,71106560,0,-845137311,2135275849c899678208,1434922313,70123520,0,-849334218,2135275849c899678208,1434922313,70778880,0,-1398792083,1434922675c899678208,1434922313,1469841408,0,-1395629777,1434922675c2143289344,1434922675,1469841408,65536,-878691266,2135275849c-471859200,1434922330,71630848,0,1202732591,1434922675c1211105280,1434922675,262537216,0,-853528030,2135275849c899678208,1434922313,71368704,0,-857705869,2135275849c1156579328,1434922675,70189056,0,1051736673,1434922675c970981376,1434922313,262471680,0,1518352993,2135275849c1174405120,1434922675,70844416,0,1514169708,2135275849c915406848,1434922313,70254592,0,1509976422,2135275849c915406848,1434922313,70451200,0,-861899677,2135275849c915406848,1434922313,70582272,0,-866115482,2135275849c915406848,1434922313,70713344,0,-870292116,2135275849c915406848,1434922313,70057984,0,-874496400,2135275849c915406848,1434922313,70647808,0,-1491059650,1434922675c-1482686464,1434922675,1468792832,0,1505763430,2135275849c915406848,1434922313,70320128,0,1501590648,2135275849c915406848,1434922313,70385664,0,1497382447,2135275849c1192230912,1434922675,70516736,0,1493201778,2135275849c899678208,1434922313,71565312,0,-1523551632,1434922675c-1993342976,1434922675,6619136,0,1522561850,2135275849c1111490560,1434922675,76218368,0,1993367855,2135276066c-471859200,1434922330,260898816,0,-1508886987,1434922675c915406848,1434922313,6029312,8585216,1055933282,1434922675c1059061760,1434922675,258605056,0,-1434424209,1434922675c1059061760,1434922675,1469513728,16,1048591982,1434922675c-471859200,1434922330,260571136,16,1045455164,1434922675c-471859200,1434922330,260505600,16,1361072748,1434922675c36700160,1434922332,71434240,0,-1502583195,1434922675c970981376,1434922313,6684672,1,-1499432860,1434922675c915406848,1434922313,6684672,8519681,-1495238852,1434922675c970981376,1434922313,6684672,65537,1042313335,1434922675c899678208,1434922313,76283904,0,-1442811024,1434922675c-719323136,1434922307,8192000,0,1357914685,1434922675c970981376,1434922313,262668288,0,-782206875,2135275849c915406848,1434922313,258146304,0,1010708258,2017091887c1047360102,1882874172,1198814066,544042853,1953722992,1768956477c1010704997,1986083425,796160844,1630485566,1936879674,1868908404c1631338093,1819243322,1766220905,1010723948,1920154209,1816355431c1635131506,874659180,1647392870,1043276388,979447612,1768714099c1818838628,1631338092,544107578,841104759,808858933,1631338018c1819243322,1766220905,1010723948,1920154209,1816355431,1635131506c841104748,912667444,1043276336,979447612,1768714099,1818838628c1631338092,1953066298,1043296869,979447612,1010724460,1936750383c1349546810,2000436850,1933210480,1701607796,979450942,1699901036c1684611174,807550328,1010708258,1768307297,1699900524,1684611174c807550328,1010708258,1717910113,1952671078,543581522,1031300201c790769698,979450942,1953394534,543581522,1031300201,1852402978c790786671,1999584318,1933210480,1701607796,1886862398,1868708467c1917876580,792477231,980643959,1047556983,1936750396,1886615354c1886862398,1315125875,1349538678,1010708338,980643959,1917874291c979450942,1836213880,979450942,543581807,824327544,842479920c539111480,824327545,808596275,1010708258,2019900001,2019762292c892936765,573583412,1031365408,926234914,790769718,1630485566c1919318074,1631338093,1936879674,1868908404,1919950957,574452851c577071472,979450942,1934390881,1010708340,1882874159,1198814066c1047359333,1933205820,1684630639,1819044166,979450942,1650946675c544369731,1030513014,946222114,577004081,792477231,1869822561c1180985708,1047293033,1815765308,1031217262,892678690,1042427958c1933205820,1684630639,1819044166,979450942,1650946675,544369731c1030513014,859058722,573584998,792477231,1869822561,1180985708c1047293033,1832542524,1919251561,792477231,1852586593,1999584318c1933210480,1047679088,1936750396,2037674810,1010722156,1852586593c543581522,1031300201,790769698,979450942,1819044198,543581522c1031300201,790769698,979450942,1701209701,1699902563,1684611174c807550328,1010708258,1868970593,1699902574,1684611174,1830960504c5336681,0,1539833856,2135276031,-767557632,1434922766c1137704960,1434922766,0,0,0,0c0,0,0,0,0,0c1010696192,1719155297,3239282,0,-566231040,2135275352c1714421760,1434922766,-308281344,1434922765,-307757056,1434922765c-307757056,1434922765,3211264,0,-253231104,2135276006c803209216,1434922617,0,0,0,0c1245184000,2135276099,2162688,0,993001472,1434922766c0,0,0,0,23134208,0c1918369792,2135276026,0,0,0,0c0,0,0,0,0,0c0,0,-434110464,1434922765,1706033152,1434922766c0,0,0,0,0,0c0,1631322112,27962,0,0,0c0,0,0,0,0,0c0,0,0,0,0,0c0,0,0,0,0,0c0,0,0,0,0,0c0,0,0,0,0,0c0,0,-1058013184,2135272684,-709885952,1434922593c0,0,0,0,0,0c0,0,0,0,0,0c0,589824,81273,0,-1285554176,1434922676c0,0,154206208,0,-262144000,2135276006c212860928,1434922766,213385216,1434922766,213385216,1434922766c2041577472,1434922617,2040528896,1434922617,0,1882849280c-329223310,1434922765,-328728576,1434922765,-328728576,1434922765c-65536,32767,-65536,32767,0,0c0,0,-65536,32767,-65536,32767c0,0,0,1819017216,1712340030,1434922766c1712848896,1434922766,1712848896,1434922766,385875968,1434922616c-1226833920,2135275346,1737490432,1434922766,-349700096,2135276006c1030750208,1434922766,0,0,29540,1010722156c47200865,25938,1031405568,790769698,-434095042,1434922765c0,0,0,0,0,0c0,0,0,0,0,0c385875968,1434922616,0,0,1161822208,1434922609c0,0,1772617728,2135276026,0,0c0,0,1775763456,2135276026,0,0c0,0,1048576000,1434922766,0,0c0,0,-333447168,1434922765,-267911168,2135276006c0,0,1764229120,1434922766,0,0c0,0,0,0,-2147418112,-1c-2147352577,-1,1705050111,2135276021,0,0c-1932984320,2135275853,65536,0,1744856169,2135275675c1765277696,1434922766,3276800,0,1644167168,1043276388c12092,0,0,0,0,0c808845312,1631338018,1819243322,1766220905,1006660716,1920154209c156263,1635123200,3292524,0,0,16854844c-65536,6619135,100,0,1310720,979435520c28268,0,-24641536,1434922759,0,0c0,0,0,0,0,0c1245184000,2135276099,2097152,140050432,67043586,1952671078c25938,0,266338304,1434922532,265289728,1434922532c0,1852376063,790786671,1999584318,1933210480,1701607796c1886862398,1868708467,1917876580,792477231,980643959,1047556983c1936750396,1886615354,1886862398,1315125875,1349538678,1010708338c980643959,1917874291,979450942,1836213880,979450942,543581807c824327544,875574840,539111480,824327545,808596275,1010708258c2019900001,2019762292,892936765,573583412,1031365408,926234914c790769718,1630485566,1919318074,1631338093,1936879674,1868908404c1919950957,574452851,577071472,979450942,1934390881,1010708340c1882874159,1198814066,1047359333,1933205820,1684630639,1819044166c979450942,1650946675,544369731,1030513014,946222114,577004081c792477231,1869822561,1180985708,1047293033,1815765308,1031217262c892678690,1042427958,1933205820,1684630639,1819044166,979450942c1650946675,544369731,1030513014,859058722,573584998,792477231c1869822561,1180985708,1047293033,1832542524,1919251561,792477231c1852586593,1999584318,1933210480,1047679088,1936750396,2037674810c1010722156,1852586593,543581522,1031300201,790769698,979450942c1819044198,543581522,1031300201,790769698,979450942,1701209701c1699902563,1684611174,807550328,1010708258,1868970593,1699902574c1684611174,1830960504,1919905385,1010708258,1936750383,2037674810c1010722156,980643959,2036625250,1043296848,1886859068,1937193587c2000436848,2000319344,1006661747,980643959,1400262243,796020848c1886862398,1886599795,1010725456,1719155297,1010724210,1718565473c1031282790,808464930,808465459,1031348258,858992930,790769714c979450942,544503909,574453859,808727865,1663050288,958545273c808859445,1010708258,2017091887,1047360102,1882874172,1198814066c544042853,1953722992,1768956477,1010704997,1986083425,796160844c1630485566,1936879674,1868908404,1631338093,1819243322,1766220905c1010723948,1920154209,1816355431,1635131506,874659180,1647392870c1043276388,979447612,1768714099,1818838628,1631338092,544107578c841104759,808858933,1631338018,1819243322,1766220905,1010723948c1920154209,1816355431,1635131506,841104748,912667444,1043276336c979447612,1768714099,1818838628,1631338092,1953066298,1043296869c979447612,1010724460,1936750383,1349546810,2000436850,1933210480c1701607796,979450942,1699901036,1684611174,807550328,1010708258c1768307297,1699900524,1684611174,807550328,1010708258,1717910113c1952671078,543581522,1031300201,790769698,979450942,1953394534c543581522,1031300201,1852402978,790786671,1999584318,1933210480c1701607796,1886862398,1868708467,1917876580,792477231,980643959c1047556983,1936750396,1886615354,1886862398,1315125875,1349538678c1010708338,980643959,1917874291,979450942,1836213880,979450942c543581807,841104760,909521969,539111480,822099321,808596275c12066,2013265920,8308,0,0,25376c926220288,790769718,1630485566,1919318074,1631338093,1936879674c1868908404,1919950957,574452851,577071472,979450942,1934390881c1010708340,1882874159,1198814066,1047359333,1933205820,1684630639c1819044166,979450942,1644196467,544369731,24950,946222114c25137,0,0,0,0,0c0,0,0,0,-2147418112,-1c-2147352577,-1,17760255,0,0,0c983040,1869822561,1218472300,2135276031,0,0c-1996488704,2135275829,262144,0,1943031920,2135275350c1737490432,1434922766,0,0,1023410176,790769698c15422,0,0,1031274496,1704996898,2135276021c0,0,-1993867264,2135275829,65536,0c-772770706,2135275347,1737490432,1434922766,6553600,0c2030043136,1010722156,-36745,-1,1040252927,1c1704984576,2135276021,0,0,-1990721536,2135275829c65536,0,-994035085,2135275347,1737490432,1434922766c13107200,0,939524096,808859440,8226,0c0,0,0,0,0,0c0,0,0,0,0,0c0,0,0,0,0,0c-868220928,2135275352,1714421760,1434922766,974127104,2135275353c1714421760,1434922766,-778043392,2135275352,1714421760,1434922766c-1498415104,2135275354,1714421760,1434922766,0,0c0,0,0,0,0,0c0,0,0,0,1523187712,912667392c1043276336,979447612,9531251,0,1222639616,1434922766c1223163904,1434922766,1223163904,1434922766,1231028224,1434922766c1231552512,1434922766,1231552512,1434922766,1160773632,1434922766c17694720,0,0,0,0,0c0,0,0,0,0,0c0,0,0,0,0,0c1701183488,1434922766,3211264,0,-65536,65535c1245184000,2135276099,-65536,-1,-1,-1c65535,65536,5337207,0,1539833856,2135276031c-1027604480,1434922766,-1050673152,1434922766,0,0c0,0,0,0,0,0c0,0,790757376,1630485566,3242042,0c-566231040,2135275352,1137704960,1434922766,1082130432,1434922766c1082654720,1434922766,1082654720,1434922766,3211264,0c-253231104,2135276006,803209216,1434922617,0,0c0,0,1245184000,2135276099,2162688,0c1160773632,1434922766,0,0,1933180928,1684630639c9529670,0,1912602624,1434922766,1244659712,1434922766c1264582656,1434922766,1270874112,1434922766,1274019840,1434922766c1267728384,1434922766,1277165568,1434922766,1280311296,1434922766c1283457024,1434922766,1010696192,1852586593,543581522,1031300201c790769698,979450942,1819044198,543581522,1031300201,790769698c979450942,1701209701,1699902563,1684611174,9452920,0c154206208,0,-262144000,2135276006,517996544,1434922766c518520832,1434922766,518520832,1434922766,2041577472,1434922617c2040528896,1434922617,0,0,193986560,1434922766c194510848,1434922766,194510848,1434922766,-65536,32767c-65536,32767,0,0,0,0c-65536,32767,-65536,32767,0,0c0,1434910720,-422576128,1434922765,-422051840,1434922765c-422051840,1434922765,385875968,1434922616,-1226833920,2135275346c1927282688,1434922766,-349700096,2135276006,-359661568,1434922765c0,0,100,0,47185920,11954c-719192064,1434922307,106954752,1434922766,0,0c0,0,0,0,0,0c0,0,0,0,385875968,1434922616c0,0,1161822208,1434922609,0,0c1772617728,2135276026,0,0,0,0c1775763456,2135276026,0,0,0,0c-341835776,1434922765,0,0,0,0c189792256,1434922766,-267911168,2135276006,0,0c1954021376,1434922766,0,0,0,0c0,0,-2147418112,-1,-2147352577,-1c1705050111,2135276021,0,0,-1932984320,2135275853c65536,0,1744830464,2135275675,1955069952,1434922766c3276800,0,251658240,0,0,0c0,0,0,0,912261120,2135275829c-471859200,1434922330,251658240,0,131072,2135228416c3276800,0,0,16842752,-65536,6619135c100,0,1310720,0,0,0c-24641536,1434922759,0,0,0,0c0,0,0,0,1245184000,2135276099c2097152,140050432,67043586,0,0,0c266338304,1434922532,265289728,1434922532,0,2135229439c-1466957824,1434922307,264896512,0,887095296,2135275829c-1466957824,1434922307,264962048,0,849346560,2135275829c-1466957824,1434922307,265027584,0,939524096,2135275829c970981376,1434922313,265879552,0,1261436928,1434922675c915406848,1434922313,265879552,0,1265631232,1434922675c899678208,1434922313,265879552,0,979369984,2135275829c1235222528,1434922675,264437760,0,895483904,2135275829c1235222528,1434922675,265486336,0,857735168,2135275829c1235222528,1434922675,265551872,0,1290797056,1434922675c970981376,1434922313,265682944,0,1226833920,1434922675c970981376,1434922313,264175616,0,924844032,2135275829c899678208,1434922313,264568832,0,931135488,2135275829c970981376,1434922313,264372224,0,968884224,2135275829c970981376,1434922313,263979008,0,943718400,2135275829c970981376,1434922313,264306688,0,1253048320,1434922675c915406848,1434922313,264306688,0,1257242624,1434922675c899678208,1434922313,264306688,0,977272832,2135275829c76546048,1434922315,264241152,0,891289600,2135275829c76546048,1434922315,265355264,0,853540864,2135275829c76546048,1434922315,265420800,0,1284505600,1434922675c889192448,1434922313,264830976,0,-1512046592,1434922675c899678208,1434922313,6619136,196608,850395136,1434922675c-471859200,1434922330,80740352,0,846200832,1434922675c-471859200,1434922330,80674816,0,854589440,1434922675c1593835520,1434922538,80805888,0,-778043392,2135275849c-471859200,1434922330,260964352,0,-1420820480,1434922675c-1459617792,1434922675,1469710336,16,1562378240,2135275849c899678208,1434922313,67698688,0,1560281088,2135275849c872415232,1434922675,66715648,0,1600126976,2135275849c899678208,1434922313,67305472,0,1566572544,2135275849c861929472,1434922675,258539520,0,1551892480,2135275849c-471859200,1434922330,66715648,0,1595932672,2135275849c915406848,1434922313,67371008,0,1591738368,2135275849c915406848,1434922313,67436544,0,1814036480,2135276066c915406848,1434922313,67567616,0,1587544064,2135275849c915406848,1434922313,67633152,0,1809842176,2135276066c2091909120,1434922674,66977792,0,1583349760,2135275849c915406848,1434922313,67043328,0,1579155456,2135275849c915406848,1434922313,67108864,0,1574961152,2135275849c899678208,1434922313,67502080,0,1570766848,2135275849c899678208,1434922313,50331648,0,0,2130706432c0,0,0,0,1604321280,2135275849c915406848,1434922313,66519040,0,1528823808,2135275849c915406848,1434922313,67239936,0,1818230784,2135276066c970981376,1434922313,66519040,0,1606418432,2135275849c956301312,1434922313,0,0,0,0c0,0,0,0,0,0c0,0,-2147418112,-1,-2147352577,-1c17760255,0,0,0,983040,2135276066c1218445312,2135276031,0,0,-1996488704,2135275829c262144,0,1943011328,2135275350,1927282688,1434922766c0,0,50331648,0,0,0c0,1434910720,1704984576,2135276021,0,0c-1993867264,2135275829,65536,0,-772800512,2135275347c1927282688,1434922766,6553600,0,1795162112,2135276066c-65536,-1,67174399,1,1704984576,2135276021c0,0,-1990721536,2135275829,65536,0c-994050048,2135275347,1927282688,1434922766,13107200,0c956301312,1434922313,0,0,0,0c0,0,0,0,0,0c0,0,0,0,0,0c0,0,0,0,-868220928,2135275352c-420478976,1434922765,974127104,2135275353,-420478976,1434922765c-778043392,2135275352,-420478976,1434922765,-1498415104,2135275354c-420478976,1434922765,0,0,0,0c0,0,0,0,0,0c0,0,1523187712,131072,-1402994688,1434922675c12648448,0,78643200,2135276031,-420478976,1434922765c905969664,1434922313,5963776,8716289,-1425014784,1434922675c-1459617792,1434922675,1469644800,16,-1535115264,1434922675c-1993342976,1434922675,6619136,1,-1526726656,1434922675c0,0,0,0,-1516240896,1434922675c899678208,1434922313,6619136,131072,-1398800384,1434922675c899678208,1434922313,1469841408,0,-1395654656,1434922675c2130706432,1434922675,0,65536,-1491075072,1434922675c3211264,0,-247988224,2135276006,-1561329664,1434922677c0,0,6553600,0,-1508900864,1434922675c3211264,0,-250609664,2135276006,1514143744,1434922677c0,0,2100297728,1434922766,-1502609408,1434922675c3211264,0,-255852544,2135276006,1503657984,1434922677c0,0,6553600,8519681,-1495269376,1434922675c3211264,0,-255852544,2135276006,1509949440,1434922677c0,0,8126464,0,3145728,0c403767296,0,-1437597696,1434922675,899678208,1434922313c8192000,65536,-1559232512,1434922675,2143289344,1434922675c6815744,131073,-1568669696,1434922675,970981376,1434922313c6815744,65537,-1466957824,1434922675,-1459617792,1434922675c1469186048,16,-1565523968,1434922675,-1975517184,1434922675c6815744,1,-788529152,2135275849,872415232,1434922675c256901120,16,-1505755136,1434922675,915406848,1434922313c6029312,8650752,-792723456,2135275849,-1490026496,1434922669c257490944,16,-1386217472,1434922675,-471859200,1434922330c7471104,131073,-1392508928,1434922675,-471859200,1434922330c7471104,65537,-1389363200,1434922675,-471859200,1434922330c7471104,1,1277165568,1434922675,899678208,1434922313c264699904,0,1245708288,1434922675,915406848,1434922313c266076160,0,1248854016,1434922675,899678208,1434922313c266076160,0,929038336,2135275829,970981376,1434922313c265945088,0,972029952,2135275829,915406848,1434922313c263979008,0,956301312,2135275829,970981376,1434922313c263979008,0,952107008,2135275829,970981376,1434922313c263979008,0,964689920,2135275829,970981376,1434922313c263979008,0,960495616,2135275829,970981376,1434922313c263979008,0,1269825536,1434922675,899678208,1434922313c264503296,0,935329792,2135275829,899678208,1434922313c264372224,0,1287651328,1434922675,970981376,1434922313c265617408,0,947912704,2135275829,970981376,1434922313c264634368,0,1272971264,1434922675,-719323136,1434922307c264634368,0,985661440,2135275829,970981376,1434922313c264044544,0,903872512,2135275829,970981376,1434922313c265093120,0,866123776,2135275829,970981376,1434922313c265158656,0,989855744,2135275829,970981376,1434922313c264044544,0,908066816,2135275829,970981376,1434922313c265093120,0,870318080,2135275829,970981376,1434922313c265158656,0,998244352,2135275829,-471859200,1434922330c264044544,0,916455424,2135275829,-471859200,1434922330c265093120,0,878706688,2135275829,-471859200,1434922330c265158656,0,981467136,2135275829,970981376,1434922313c264044544,0,899678208,2135275829,970981376,1434922313c265093120,0,861929472,2135275829,970981376,1434922313c265158656,0,994050048,2135275829,-471859200,1434922330c264044544,0,912261120,2135275829,-471859200,1434922330c265093120,0,874512384,2135275829,-471859200,1434922330c265158656,0,1002438656,2135275829,76546048,1434922315c264110080,0,920649728,2135275829,76546048,1434922315c265224192,0,882900992,2135275829,76546048,1434922315c265289728,0,1293942784,1434922675,1593835520,1434922538c266010624,0,1281359872,1434922675,970981376,1434922313c264765440,0,975175680,2135275829,-1466957824,1434922307c264896512,0,887095296,2135275829,-1466957824,1434922307c264962048,0,849346560,2135275829,-1466957824,1434922307c265027584,0,939524096,2135275829,970981376,1434922313c265879552,0,1261436928,1434922675,915406848,1434922313c265879552,0,1265631232,1434922675,899678208,1434922313c265879552,0,979369984,2135275829,1235222528,1434922675c264437760,0,895483904,2135275829,1235222528,1434922675c265486336,0,857735168,2135275829,1235222528,1434922675c265551872,0,1290797056,1434922675,970981376,1434922313c265682944,0,1226833920,1434922675,970981376,1434922313c264175616,0,924844032,2135275829,899678208,1434922313c264568832,0,931135488,2135275829,970981376,1434922313c264372224,0,968884224,2135275829,970981376,1434922313c263979008,0,943718400,2135275829,970981376,1434922313c264306688,0,1253048320,1434922675,915406848,1434922313c264306688,0,1257242624,1434922675,899678208,1434922313c264306688,0,977272832,2135275829,76546048,1434922315c264241152,0,891289600,2135275829,76546048,1434922315c265355264,0,853540864,2135275829,76546048,1434922315c265420800,0,1284505600,1434922675,899678208,1434922313c264830976,0,-1512046592,1434922675,899678208,1434922313c6619136,196608,850395136,1434922675,-471859200,1434922330c80740352,0,846200832,1434922675,-471859200,1434922330c80674816,0,854589440,1434922675,1593835520,1434922538c80805888,0,-778043392,2135275849,-471859200,1434922330c260964352,0,-1420820480,1434922675,-1459617792,1434922675c1469710336,16,1562378240,2135275849,899678208,1434922313c67698688,0,1560281088,2135275849,872415232,1434922675c66715648,0,1600126976,2135275849,899678208,1434922313c67305472,0,1566572544,2135275849,861929472,1434922675c258539520,0,1551892480,2135275849,-471859200,1434922330c66715648,0,1595932672,2135275849,915406848,1434922313c67371008,0,1591738368,2135275849,915406848,1434922313c67436544,0,1814036480,2135276066,915406848,1434922313c67567616,0,1587544064,2135275849,915406848,1434922313c67633152,0,1809842176,2135276066,2091909120,1434922674c66977792,0,1583349760,2135275849,915406848,1434922313c67043328,0,1579155456,2135275849,915406848,1434922313c67108864,0,1574961152,2135275849,899678208,1434922313c67502080,0,1570766848,2135275849,899678208,1434922313c66912256,0,1556086784,2135275849,-471859200,1434922330c66715648,0,1604321280,2135275849,915406848,1434922313c66519040,0,1528823808,2135275849,915406848,1434922313c67239936,0,1818230784,2135276066,970981376,1434922313c66519040,0,1606418432,2135275849,970981376,1434922313c66519040,0,1610612736,2135275849,970981376,1434922313c66519040,0,1547698176,2135275849,1633681408,1434922674c66584576,0,1801453568,2135276066,-471859200,1434922330c66584576,0,1805647872,2135276066,970981376,1434922313c66846720,0,1544552448,2135275849,901775360,1434922675c66650112,0,1541406720,2135275849,-471859200,1434922330c66650112,0,1538260992,2135275849,919601152,1434922675c66453504,0,1535115264,2135275849,970981376,1434922313c66781184,0,1530920960,2135275849,1633681408,1434922674c67174400,0,1795162112,2135276066,-471859200,1434922330c67174400,0,1790967808,2135276066,899678208,1434922313c67764224,0,1975517184,2135276066,899678208,1434922313c71499776,0,-784334848,2135275849,-1490026496,1434922669c257228800,0,1078984704,1434922675,915406848,1434922313c81264640,0,1074790400,1434922675,915406848,1434922313c81199104,0,1083179008,1434922675,970981376,1434922313c81330176,0,1526726656,2135275849,935329792,1434922675c76939264,0,-1552941056,1434922675,970981376,1434922313c6750208,1,-1549795328,1434922675,915406848,1434922313c6750208,8519681,-1545601024,1434922675,970981376,1434922313c6750208,65537,-780140544,2135275849,-471859200,1434922330c262602752,0,-687865856,2135275841,1593835520,1434922538c261554176,0,-1447034880,1434922675,899678208,1434922313c8060928,0,1071644672,1434922675,899678208,1434922313c257425408,16,-767557632,2135275849,970981376,1434922313c74186752,0,-769654784,2135275849,-471859200,1434922330c74252288,0,-1541406720,1434922675,915406848,1434922313c5963776,8650753,-735051776,2135275849,974127104,1434922675c66322432,0,-737148928,2135275849,915406848,1434922313c65732608,0,-732954624,2135275849,953155584,1434922675c65601536,0,965738496,1434922675,-471859200,1434922330c65601536,0,1997537280,2135276066,1023410176,1434922675c65863680,1,-740294656,2135275849,899678208,1434922313c66125824,0,1035993088,1434922675,-471859200,1434922330c65863680,0,-744488960,2135275849,915406848,1434922313c65994752,0,-747634688,2135275849,989855744,1434922675c66256896,0,-765460480,2135275849,1023410176,1434922675c65798144,1,-750780416,2135275849,899678208,1434922313c66060288,0,1039138816,1434922675,-471859200,1434922330c65798144,0,-754974720,2135275849,915406848,1434922313c65929216,0,-758120448,2135275849,1005584384,1434922675c65536000,0,-761266176,2135275849,970981376,1434922313c66191360,0,-763363328,2135275849,915406848,1434922313c65667072,0,-803209216,2135275849,872415232,1434922675c257622016,16,-799014912,2135275849,-471859200,1434922330c257556480,16,-790626304,2135275849,-375390208,1434922307c257359872,16,-771751936,2135275849,899678208,1434922313c73990144,0,1995440128,2135276066,-471859200,1434922330c74317824,0,1008730112,2135275829,899678208,1434922313c263258112,0,1012924416,2135275829,1090519040,1434922675c262995968,0,1780482048,1434922675,899678208,1434922313c6488064,0,-1416626176,1434922675,899678208,1434922313c6750208,196608,847249408,2135275829,970981376,1434922313c263716864,0,843055104,2135275829,915406848,1434922313c263585792,0,809500672,2135275829,915406848,1434922313c263520256,0,1298137088,1434922675,899678208,1434922313c263127040,0,1302331392,1434922675,899678208,1434922313c263192576,0,801112064,2135275829,899678208,1434922313c262930432,0,796917760,2135275829,899678208,1434922313c262864896,0,805306368,2135275829,899678208,1434922313c262799360,0,838860800,2135275829,899678208,1434922313c263061504,0,834666496,2135275829,970981376,1434922313c263716864,0,830472192,2135275829,915406848,1434922313c263520256,0,826277888,2135275829,1312817152,1434922675c263651328,0,822083584,2135275829,915406848,1434922313c263520256,0,817889280,2135275829,1348468736,1434922675c263782400,0,813694976,2135275829,915406848,1434922313c263585792,0,1365245952,1434922675,36700160,1434922332c262733824,0,-1429209088,1434922675,970981376,1434922313c1469579264,0,-773849088,2135275849,899678208,1434922313c74121216,0,-1413480448,1434922675,970981376,1434922313c5832704,65536,-1410334720,1434922675,970981376,1434922313c5832704,1048576,-1406140416,1434922675,970981376,1434922313c5832704,131072,-1402994688,1434922675,970981376,1434922313c5832704,983040,-1538260992,1434922675,915406848,1434922313c5963776,8716289,-786432000,2135275849,915406848,1434922313c75038720,0,1991245824,2135276066,899678208,1434922313c68681728,0,-819986432,2135275849,915406848,1434922313c69271552,0,-805306368,2135275849,915406848,1434922313c68747264,0,-815792128,2135275849,915406848,1434922313c69140480,0,-817889280,2135275849,915406848,1434922313c69206016,0,1988100096,2135276066,970981376,1434922313c68943872,0,-809500672,2135275849,915406848,1434922313c68812800,0,-813694976,2135275849,915406848,1434922313c68878336,0,-794820608,2135275849,915406848,1434922313c75104256,0,-775946240,2135275849,899678208,1434922313c74055680,0,1087373312,1434922675,915406848,1434922313c81395712,0,-1425014784,1434922675,-1459617792,1434922675c1469644800,16,-1535115264,1434922675,-1993342976,1434922675c6619136,1,-1520435200,1434922675,899678208,1434922313c6619136,65537,-1516240896,1434922675,899678208,1434922313c6619136,131072,1983905792,2135276066,970981376,1434922313c71303168,0,-824180736,2135275849,970981376,1434922313c71172096,0,-828375040,2135275849,970981376,1434922313c71237632,0,-832569344,2135275849,1129316352,1434922675c70975488,0,-836763648,2135275849,1139802112,1434922675c70909952,0,-840957952,2135275849,899678208,1434922313c71041024,0,1979711488,2135276066,899678208,1434922313c71106560,0,-845152256,2135275849,899678208,1434922313c70123520,0,-849346560,2135275849,899678208,1434922313c70778880,0,-1398800384,1434922675,899678208,1434922313c1469841408,0,-1395654656,1434922675,2143289344,1434922675c1469841408,65536,-878706688,2135275849,-471859200,1434922330c71630848,0,1202716672,1434922675,1211105280,1434922675c262537216,0,-853540864,2135275849,899678208,1434922313c71368704,0,-857735168,2135275849,1156579328,1434922675c70189056,0,1051721728,1434922675,970981376,1434922313c262471680,0,1518338048,2135275849,1174405120,1434922675c70844416,0,1514143744,2135275849,915406848,1434922313c70254592,0,1509949440,2135275849,915406848,1434922313c70451200,0,-861929472,2135275849,915406848,1434922313c70582272,0,-866123776,2135275849,915406848,1434922313c70713344,0,-870318080,2135275849,915406848,1434922313c70057984,0,-874512384,2135275849,915406848,1434922313c70647808,0,-1491075072,1434922675,-1482686464,1434922675c1468792832,0,1505755136,2135275849,915406848,1434922313c70320128,0,1501560832,2135275849,915406848,1434922313c70385664,0,1497366528,2135275849,1192230912,1434922675c70516736,0,1493172224,2135275849,899678208,1434922313c71565312,0,-1523580928,1434922675,-1993342976,1434922675c6619136,0,1522532352,2135275849,1111490560,1434922675c76218368,0,1993342976,2135276066,-471859200,1434922330c260898816,0,-1508900864,1434922675,915406848,1434922313c6029312,8585216,1055916032,1434922675,1059061760,1434922675c258605056,0,-1434451968,1434922675,1059061760,1434922675c1469513728,16,1048576000,1434922675,-471859200,1434922330c260571136,16,1045430272,1434922675,-471859200,1434922330c260505600,16,1361051648,1434922675,36700160,1434922332c71434240,0,-1502609408,1434922675,970981376,1434922313c6684672,1,-1499463680,1434922675,915406848,1434922313c6684672,8519681,-1495269376,1434922675,970981376,1434922313c6684672,65537,1042284544,1434922675,899678208,1434922313c76283904,0,-1442840576,1434922675,-719323136,1434922307c8192000,0,1357905920,1434922675,970981376,1434922313c262668288,0,-782237696,2135275849,915406848,1434922313c258146304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9502720,0c-425721856,1434922765,-313524224,1434922765,2094006272,1434922766c2100297728,1434922766,2103443456,1434922766,2097152000,1434922766c-306184192,1434922765,-303038464,1434922765,-299892736,1434922765c0,0,0,0,0,0c0,0,0,0,0,0c0,0,0,0,3211264,0c0,0,0,0,0,0c16711680,0,0,2130706432,34668544,0c-98566144,1434922671,478150656,1434922672,680525824,1434922672c1421869056,1434922672,-1961885696,1434922672,-1232076800,1434922672c243269632,1434922718,287309824,1434922718,1853882368,1434922761c1948254208,1434922761,-2022703104,1434922761,-1773142016,1434922761c-903872512,1434922761,-659554304,1434922761,1093664768,1434922763c1354760192,1434922763,-1356857344,1434922763,-1156579328,1434922763c-205520896,1434922763,767557632,1434922764,1335885824,1434922764c1815085056,1434922764,-1766850560,1434922764,-702545920,1434922764c591396864,1434922765,2088763392,1434922765,-1894776832,1434922765c-1421869056,1434922765,-1320157184,1434922765,-420478976,1434922765c120586240,1434922766,1137704960,1434922766,1714421760,1434922766c-1539309568,1434922766,-1050673152,1434922766,96468992,1434922767c883949568,1434922767,1469054976,1434922767,-2090860544,1434922767c-1742733312,1434922767,899678208,1434922313,266076160,0c929053758,2135275829,970981376,1434922313,265945088,0c972044912,2135275829,915406848,1434922313,263979008,0c956330868,2135275829,970981376,1434922313,263979008,0c952135273,2135275829,970981376,1434922313,263979008,0c964719720,2135275829,970981376,1434922313,263979008,0c960521006,2135275829,970981376,1434922313,263979008,0c1269851250,1434922675,899678208,1434922313,264503296,0c935356279,2135275829,899678208,1434922313,12648448,0c78643200,2135276031,-1050673152,1434922766,0,0c0,0,970981376,1434922313,264634368,0c1272984866,1434922675,-719323136,1434922307,264634368,0c985686332,2135275829,956301312,1434922313,0,0c0,0,970981376,1434922313,265093120,0c866137651,2135275829,970981376,1434922313,265158656,0c989882170,2135275829,970981376,1434922313,251658240,0c26992,2135228416,970981376,1434922313,3211264,0c-247988224,2135276006,-1561329664,1434922677,0,0c0,0,-471859200,1434922330,3211264,0c-250609664,2135276006,1514143744,1434922677,0,0c-1718616064,1434922766,-471859200,1434922330,3211264,0c-255852544,2135276006,1503657984,1434922677,0,0c0,0,899678208,1434922313,3211264,0c-255852544,2135276006,1509949440,1434922677,0,0c0,0,970981376,1434922313,3211264,0c-250609664,2135276006,1520435200,1434922677,0,0c0,0,970981376,1434922313,3211264,0c-247988224,2135276006,1526726656,1434922677,0,0c0,0,915406848,1434922313,3211264,0c-247988224,2135276006,1535115264,1434922677,0,0c0,0,899678208,1434922313,9502720,0c-1055916032,1434922766,-789577728,1434922766,-1724907520,1434922766c-1718616064,1434922766,-1715470336,1434922766,-1721761792,1434922766c-1712324608,1434922766,-1709178880,1434922766,-1706033152,1434922766c-1406140416,1434922675,970981376,1434922313,5832704,131072c-1402978707,1434922675,970981376,1434922313,5832704,983040c-1538248135,1434922675,915406848,1434922313,3211264,0c0,0,0,0,0,0c16711680,0,0,2130706432,2162688,0c-782237696,1434922766,0,0,0,0c37814272,0,1245184000,2135276099,0,0c1237319680,2135276031,385875968,1434922616,0,0c-1683488768,1434922766,2084831232,2135275829,65536,1426063360c196608,65537,1543503872,1434922677,0,0c0,0,0,0,0,0c0,0,0,0,0,0c0,0,0,0,0,0c0,0,0,0,1868562432,1434922677c0,0,0,0,1547698176,1434922677c0,0,0,0,0,0c0,0,0,0,0,0c0,0,0,0,0,0c0,0,0,0,0,0c0,0,0,0,0,0c0,0,0,0,0,0c0,0,0,0,0,0c0,0,0,0,0,0c0,0,0,0,0,0c0,0,0,0,0,0c0,0,0,0,0,0c0,0,0,0,0,0c-1584398336,1434922766,-1579679744,1434922766,-1576009728,1434922766c-349700096,2135276006,1301282816,1434922672,0,0c100,0,939589632,2135275829,0,0c2162688,0,1181220864,2135276031,-1637875712,1434922766c-1064304640,1434922766,2162688,0,1061158912,1434922767c0,0,0,0,4259840,0c65536,1245184,2097152,2883630,3801147,6291501c4128807,6225953,2228285,8192123,2687016,6094939c0,100,2162688,0,-1565523968,1434922766c0,0,0,0,2162688,0c-1574961152,1434922766,0,0,1564999680,2147399812c8454144,0,-1629487104,1434922766,-864026624,2135276019c0,0,0,0,0,0c1310720,0,0,0,0,0c-1637351424,1434922766,0,-65536,98303,1434910720c0,0,0,0,0,0c1469710336,16,3211264,0,0,0c0,0,65536,0,0,0c0,0,3211264,0,-250609664,2135276006c1828716544,1434922617,0,0,0,0c1245184000,2135276099,2162688,0,1551368192,2135274449c65536,0,0,0,2162688,0c-1556086784,1434922766,0,0,0,0c12648448,0,78643200,2135276031,883949568,1434922767c0,0,0,0,970981376,1434922313c5832704,65536,-1410334720,1434922675,970981376,1434922313c5832704,1048576,-1406140416,1434922675,956301312,1434922313c0,0,0,0,970981376,1434922313c5832704,983040,-1538260992,1434922675,915406848,1434922313c5963776,8716289,-1425014784,1434922675,-1459617792,1434922675c1459617792,16,0,1434910720,-1993342976,1434922675c3211264,0,-247988224,2135276006,-1561329664,1434922677c0,0,0,0,899678208,1434922313c3211264,0,-250609664,2135276006,1514143744,1434922677c0,0,-1600126976,1434922766,2143289344,1434922675c3211264,0,-255852544,2135276006,1503657984,1434922677c0,0,0,0,-1993342976,1434922675c3211264,0,-255852544,2135276006,1509949440,1434922677c0,0,0,0,1059061760,1434922675c3211264,0,-250609664,2135276006,1520435200,1434922677c0,0,0,0,915406848,1434922313c3211264,0,-247988224,2135276006,1526726656,1434922677c0,0,0,0,-719323136,1434922307c3211264,0,-247988224,2135276006,1535115264,1434922677c0,0,0,0,-1587544064,1434922766c9502720,0,878706688,1434922767,-1626341376,1434922766c-1606418432,1434922766,-1600126976,1434922766,-1596981248,1434922766c-1603272704,1434922766,-1593835520,1434922766,-1590689792,1434922766c-1587544064,1434922766,264372224,0,968911980,2135275829c970981376,1434922313,263979008,0,943733363,2135275829c970981376,1434922313,264306688,0,1253074533,1434922675c3211264,0,0,0,0,0c0,0,16711680,0,0,2130706432c6356992,0,-590872576,2135276020,65536,0c0,0,0,0,-584056832,2135276020c-580386816,2135276020,-1712324608,1434922767,-1356857344,1434922767c-1309671424,1434922767,-1551892480,2135274452,-1512046592,1434922675c9502720,0,-6291456,1434922766,-5767168,1434922766c-5767168,1434922766,2097152,1434922767,2621440,1434922767c2621440,1434922767,-1516240896,1434922766,17694720,0c0,0,0,0,0,0c0,0,0,0,0,0c0,0,0,0,870711296,1434922767c3211264,0,-65536,65535,1245184000,2135276099c-65536,-1,-1,-1,65535,65536c5308416,0,1539833856,2135276031,523239424,1434922767c96468992,1434922767,0,0,0,0c0,0,0,0,0,0c915406848,1434922313,3211264,0,-566231040,2135275352c-1539309568,1434922766,-1621098496,1434922766,-1620574208,1434922766c-1620574208,1434922766,3211264,0,-253231104,2135276006c803209216,1434922617,0,0,0,0c1245184000,2135276099,2162688,0,-1516240896,1434922766c0,0,0,0,23134208,0c1918369792,2135276026,0,0,0,0c0,0,0,0,0,0c0,0,870318080,1434922767,-1547698176,1434922766c0,0,0,0,0,0c0,1434910720,0,0,0,0c0,0,0,0,0,0c0,0,0,0,0,0c0,0,0,0,0,0c0,0,0,0,0,0c0,0,0,0,0,0c0,0,-1058013184,2135272684,-709885952,1434922593c0,0,0,0,0,0c0,0,0,0,0,0c0,589824,65536,0,-715128832,1434922676c0,0,37814272,0,1245184000,2135276099c0,0,1237319680,2135276031,385875968,1434922616c0,0,-1511522304,1434922766,2084831232,2135275829c65536,1426063360,196608,1,1543533370,1434922677c0,0,0,0,0,0c0,0,0,0,0,0c0,0,0,0,0,0c0,0,0,0,0,0c1868562432,1434922677,0,0,0,0c1547698176,1434922677,0,0,0,0c0,0,0,0,0,0c0,0,0,0,0,0c0,0,0,0,0,0c0,0,0,0,0,0c0,0,0,0,0,0c0,0,0,0,0,0c0,0,0,0,0,0c0,0,0,0,0,0c0,0,0,0,0,0l0,0m0,0l0,0c0,0,0,0,0,0c0,0,57671680,1434922767,62390272,1434922767c66060288,1434922767,-349700096,2135276006,-30408704,1434922766c0,0,100,0,-1526652355,1434922675c0,0,3211264,0,-65536,65535c1245184000,2135276099,-65536,-1,-1,-1c65535,65536,2162688,0,-982515712,1434922537c0,0,6684672,1,5337171,0c1539833856,2135276031,1492123648,1434922767,1469054976,1434922767c0,0,0,0,0,0c0,0,0,0,5242880,0c403767296,0,-1437597696,1434922675,899678208,1434922313c8192000,65536,-1559232512,1434922675,2143289344,1434922675c6815744,131073,-1568640432,1434922675,970981376,1434922313c6815744,65537,-1466941905,1434922675,-1459617792,1434922675c1469186048,16,-1565497754,1434922675,-1975517184,1434922675c6815744,1,-788498331,2135275849,872415232,1434922675c256901120,16,-1505742798,1434922675,915406848,1434922313c6029312,8650752,-792715155,2135275849,-1490026496,1434922669c257490944,16,-1386192593,1434922675,-471859200,1434922330c7471104,131073,-1392493506,1434922675,-471859200,1434922330c7471104,65537,-1389347281,1434922675,-471859200,1434922330c7471104,1,1277178402,1434922675,899678208,1434922313c264699904,0,1245737587,1434922675,915406848,1434922313c266076160,0,1248868961,1434922675,899678208,1434922313c266076160,0,929053281,2135275829,970981376,1434922313c265945088,0,972055916,2135275829,915406848,1434922313c263979008,0,956328294,2135275829,970981376,1434922313c263979008,0,952136803,2135275829,970981376,1434922313c263979008,0,964698214,2135275829,970981376,1434922313c263979008,0,960521580,2135275829,970981376,1434922313c263979008,0,1269841520,1434922675,899678208,1434922313c264503296,0,935345214,2135275829,899678208,1434922313c264372224,0,1287659622,1434922675,970981376,1434922313c265617408,0,947942520,2135275829,970981376,1434922313c264634368,0,1272980016,1434922675,-719323136,1434922307c264634368,0,985690144,2135275829,970981376,1434922313c264044544,0,903887457,2135275829,970981376,1434922313c265093120,0,866148668,2135275829,970981376,1434922313c265158656,0,989871166,2135275829,970981376,1434922313c264044544,0,908080434,2135275829,970981376,1434922313c265093120,0,870344562,2135275829,970981376,1434922313c265158656,0,998273850,2135275829,-471859200,1434922330c264044544,0,916483130,2135275829,-471859200,1434922330c265093120,0,878722661,2135275829,-471859200,1434922330c265158656,0,981494889,2135275829,970981376,1434922313c264044544,0,899699316,2135275829,970981376,1434922313c265093120,0,861956384,2135275829,970981376,1434922313c265158656,0,994066021,2135275829,-471859200,1434922330c264044544,0,912276542,2135275829,-471859200,1434922330c265093120,0,874542908,2135275829,-471859200,1434922330c265158656,0,1002469408,2135275829,76546048,1434922315c264110080,0,920662306,2135275829,76546048,1434922315c265224192,0,882915937,2135275829,76546048,1434922315c265289728,0,1293971490,1434922675,1593835520,1434922538c266010624,0,1281385799,1434922675,970981376,1434922313c264765440,0,975192930,2135275829,-1466957824,1434922307c264896512,0,887123055,2135275829,-1466957824,1434922307c264962048,0,849361982,2135275829,-1466957824,1434922307c265027584,0,939554336,2135275829,970981376,1434922313c265879552,0,1261463878,1434922675,915406848,1434922313c265879552,0,1265660023,1434922675,899678208,1434922313c265879552,0,979391086,2135275829,1235222528,1434922675c264437760,0,895510816,2135275829,1235222528,1434922675c265486336,0,857765988,2135275829,1235222528,1434922675c265551872,0,1290824045,1434922675,970981376,1434922313c265682944,0,1226859066,1434922675,970981376,1434922313c264175616,0,924870458,2135275829,899678208,1434922313c264568832,0,931164243,2135275829,970981376,1434922313c264372224,0,968909116,2135275829,970981376,1434922313c263979008,0,943731763,2135275829,970981376,1434922313c264306688,0,1253056546,1434922675,915406848,1434922313c264306688,0,1257267516,1434922675,899678208,1434922313c264306688,0,977287777,2135275829,76546048,1434922315c264241152,0,891319098,2135275829,76546048,1434922315c265355264,0,853556588,2135275829,76546048,1434922315c265420800,0,1284521580,1434922675,899678208,1434922313c264830976,0,-1512020887,1434922675,899678208,1434922313c6619136,196608,850407526,1434922675,-471859200,1434922330c80740352,0,846228794,1434922675,-471859200,1434922330c80674816,0,854605426,1434922675,1593835520,1434922538c80805888,0,-778027656,2135275849,-471859200,1434922330c260964352,0,-1420808414,1434922675,-1459617792,1434922675c1469710336,16,1562393662,2135275849,899678208,1434922313c67698688,0,1560296510,2135275849,872415232,1434922675c66715648,0,1600142895,2135275849,899678208,1434922313c67305472,0,1566587507,2135275849,861929472,1434922675c258539520,0,1551918712,2135275849,-471859200,1434922330c66715648,0,1595948409,2135275849,915406848,1434922313c67371008,0,1591751985,2135275849,915406848,1434922313c67436544,0,1814067258,2135276066,915406848,1434922313c67567616,0,1587571056,2135275849,915406848,1434922313c67633152,0,1809870693,2135276066,2091909120,1434922674c66977792,0,1583377475,2135275849,915406848,1434922313c67043328,0,1579182444,2135275849,915406848,1434922313c67108864,0,1574986044,2135275849,899678208,1434922313c67502080,0,1570791798,2135275849,899678208,1434922313c66912256,0,1556114537,2135275849,-471859200,1434922330c66715648,0,1604350832,2135275849,915406848,1434922313c66519040,0,1528849746,2135275849,915406848,1434922313c67239936,0,1818256489,2135276066,970981376,1434922313c66519040,0,1606434168,2135275849,970981376,1434922313c66519040,0,1610641001,2135275849,970981376,1434922313c66519040,0,1547726690,2135275849,1633681408,1434922674c66584576,0,1801482355,2135276066,-471859200,1434922330c66584576,0,1805677136,2135276066,970981376,1434922313c66846720,0,1544566070,2135275849,901775360,1434922675c66650112,0,1541432096,2135275849,-471859200,1434922330c66650112,0,1538276911,2135275849,919601152,1434922675c66453504,0,1535144818,2135275849,970981376,1434922313c66781184,0,1530950256,2135275849,1633681408,1434922674c67174400,0,1795191610,2135276066,-471859200,1434922330c67174400,0,1790992687,2135276066,899678208,1434922313c67764224,0,1975531061,2135276066,899678208,1434922313c71499776,0,-784317598,2135275849,-1490026496,1434922669c257228800,0,1079012463,1434922675,915406848,1434922313c81264640,0,1074806382,1434922675,915406848,1434922313c81199104,0,1083203900,1434922675,970981376,1434922313c81330176,0,1526747756,2135275849,935329792,1434922675c76939264,0,-1552914843,1434922675,970981376,1434922313c6750208,1,-1549764508,1434922675,915406848,1434922313c6750208,8519681,-1545570500,1434922675,970981376,1434922313c6750208,65537,-780111753,2135275849,-471859200,1434922330c262602752,0,-687853710,2135275841,1593835520,1434922538c261554176,0,-1447009988,1434922675,899678208,1434922313c8060928,0,1071658295,1434922675,899678208,1434922313c257425408,16,-767548880,2135275849,970981376,1434922313c74186752,0,-769639362,2135275849,-471859200,1434922330c74252288,0,-1541376196,1434922675,915406848,1434922313c5963776,8650753,-735026884,2135275849,974127104,1434922675c66322432,0,-737136587,2135275849,915406848,1434922313c65732608,0,-732946398,2135275849,953155584,1434922675c65601536,0,965763388,1434922675,-471859200,1434922330c65601536,0,1997552225,2135276066,1023410176,1434922675c65863680,1,-740265158,2135275849,899678208,1434922313c66125824,0,1036008812,1434922675,-471859200,1434922330c65863680,0,-744472980,2135275849,915406848,1434922313c65994752,0,-747608983,2135275849,989855744,1434922675c66256896,0,-765435595,2135275849,1023410176,1434922675c65798144,1,-750752454,2135275849,899678208,1434922313c66060288,0,1039154802,1434922675,-471859200,1434922330c65798144,0,-754958984,2135275849,915406848,1434922313c65929216,0,-758108382,2135275849,1005584384,1434922675c65536000,0,-761250754,2135275849,970981376,1434922313c66191360,0,-763347906,2135275849,915406848,1434922313c65667072,0,-803193297,2135275849,872415232,1434922675c257622016,16,-798999949,2135275849,-471859200,1434922330c257556480,16,-790600072,2135275849,-375390208,1434922307c257359872,16,-771743171,2135275849,899678208,1434922313c73990144,0,1995465504,2135276066,-471859200,1434922330c74317824,0,1008745057,2135275829,899678208,1434922313c263258112,0,1012949306,2135275829,1090519040,1434922675c262995968,0,1780510579,1434922675,899678208,1434922313c6488064,0,-1416617411,1434922675,899678208,1434922313c6750208,196608,847264830,2135275829,970981376,1434922313c263716864,0,843073124,2135275829,915406848,1434922313c263585792,0,809514337,2135275829,915406848,1434922313c263520256,0,1298164077,1434922675,899678208,1434922313c263127040,0,1302346814,1434922675,899678208,1434922313c263192576,0,801120829,2135275829,899678208,1434922313c262930432,0,796933679,2135275829,899678208,1434922313c262864896,0,805331260,2135275829,899678208,1434922313c262799360,0,838872892,2135275829,899678208,1434922313c263061504,0,834681918,2135275829,970981376,1434922313c263716864,0,830500983,2135275829,915406848,1434922313c263520256,0,826290034,2135275829,1312817152,1434922675c263651328,0,822108476,2135275829,915406848,1434922313c263520256,0,817902390,2135275829,1348468736,1434922675c263782400,0,813707320,2135275829,915406848,1434922313c263585792,0,1365261933,1434922675,36700160,1434922332c262733824,0,-1429193666,1434922675,970981376,1434922313c1469579264,0,-773833666,2135275849,899678208,1434922313c74121216,0,-1413468126,1434922675,970981376,1434922313c5832704,65536,-1410318983,1434922675,970981376,1434922313c5832704,1048576,-1406110862,1434922675,970981376,1434922313c5832704,131072,-1402965172,1434922675,970981376,1434922313c5832704,983040,-1538235287,1434922675,915406848,1434922313c5963776,8716289,-786417562,2135275849,915406848,1434922313c75038720,0,1991273530,2135276066,899678208,1434922313c68681728,0,-819958676,2135275849,915406848,1434922313c69271552,0,-805297616,2135275849,915406848,1434922313c68747264,0,-815762843,2135275849,915406848,1434922313c69140480,0,-817859728,2135275849,915406848,1434922313c69206016,0,1988112162,2135276066,970981376,1434922313c68943872,0,-809485727,2135275849,915406848,1434922313c68812800,0,-813666458,2135275849,915406848,1434922313c68878336,0,-794791056,2135275849,915406848,1434922313c75104256,0,-775917449,2135275849,899678208,1434922313c74055680,0,1087394678,1434922675,915406848,1434922313c81395712,0,-1424999362,1434922675,-1459617792,1434922675c1469644800,16,-1535099345,1434922675,-1993342976,1434922675c6619136,1,-1520421575,1434922675,899678208,1434922313c6619136,65537,-1516214969,1434922675,899678208,1434922313c6619136,131072,1983921711,2135276066,970981376,1434922313c71303168,0,-824152983,2135275849,970981376,1434922313c71172096,0,-828349342,2135275849,970981376,1434922313c71237632,0,-832538848,2135275849,1129316352,1434922675c70975488,0,-836738756,2135275849,1139802112,1434922675c70909952,0,-840942530,2135275849,899678208,1434922313c71041024,0,1979726910,2135276066,899678208,1434922313c71106560,0,-845122445,2135275849,899678208,1434922313c70123520,0,-849321668,2135275849,899678208,1434922313c70778880,0,-1398774170,1434922675,899678208,1434922313c1469841408,0,-1395633548,1434922675,2143289344,1434922675c1469841408,65536,-878676877,2135275849,-471859200,1434922330c71630848,0,1202747194,1434922675,1211105280,1434922675c262537216,0,-853511600,2135275849,899678208,1434922313c71368704,0,-857706694,2135275849,1156579328,1434922675c70189056,0,1051736673,1434922675,970981376,1434922313c262471680,0,1518350390,2135275849,1174405120,1434922675c70844416,0,1514152045,2135275849,915406848,1434922313c70254592,0,1509974319,2135275849,915406848,1434922313c70451200,0,-861914050,2135275849,915406848,1434922313c70582272,0,-866107857,2135275849,915406848,1434922313c70713344,0,-870305246,2135275849,915406848,1434922313c70057984,0,-874483085,2135275849,915406848,1434922313c70647808,0,-1491060127,1434922675,-1482686464,1434922675c1468792832,0,1505770081,2135275849,915406848,1434922313c70320128,0,1501586796,2135275849,915406848,1434922313c70385664,0,1497393510,2135275849,1192230912,1434922675c70516736,0,1493202019,2135275849,899678208,1434922313c71565312,0,-1523572634,1434922675,-1993342976,1434922675c6619136,0,1522558316,2135275849,1111490560,1434922675c76218368,0,1993358960,2135276066,-471859200,1434922330c260898816,0,-1508885442,1434922675,915406848,1434922313c6029312,8585216,1055924326,1434922675,1059061760,1434922675c258605056,0,-1434422152,1434922675,1059061760,1434922675c1469513728,16,1048591919,1434922675,-471859200,1434922330c260571136,16,1045459826,1434922675,-471859200,1434922330c260505600,16,1361080944,1434922675,36700160,1434922332c71434240,0,-1502579910,1434922675,970981376,1434922313c6684672,1,-1499438801,1434922675,915406848,1434922313c6684672,8519681,-1495255499,1434922675,970981376,1434922313c6684672,65537,1042301794,1434922675,899678208,1434922313c76283904,0,-1442812817,1434922675,-719323136,1434922307c8192000,0,1357921902,1434922675,970981376,1434922313c262668288,0,-782212804,2135275849,915406848,1434922313c258146304,0,1717916268,2019846432,573579837,1631338031c1717986618,1383359333,1763731045,574453860,1043276336,1715102012c1383362159,1763731045,574453860,1869506925,1043276402,1886859068c1953708659,1046834297,1936750396,1685021242,796020857,1999584318c2000319344,1010724979,980643959,1047556983,1936750396,1984848698c1917874259,2000436783,1933210480,1047679088,2017091900,1047360102c1866096956,2015389286,892936765,808728115,1031348258,858992930c790769714,979450942,544503909,574453859,808727865,1663050288c958545273,808859445,1010708258,2017091887,1047360102,1882874172c1198814066,544042853,1953722992,1768956477,1010704997,1986083425c796160844,1630485566,1936879674,1868908404,1631338093,1819243322c1766220905,1010723948,1920154209,1816355431,1635131506,874659180c1647392870,1043276388,979447612,1768714099,1818838628,1631338092c544107578,841104759,808858933,1631338018,1819243322,1766220905c1010723948,1920154209,1816355431,1635131506,841104748,912667444c1043276336,979447612,1768714099,1818838628,1631338092,1953066298c1043296869,979447612,1010724460,1936750383,1349546810,2000436850c1933210480,1701607796,979450942,1699901036,1684611174,807550328c1010708258,1768307297,1699900524,1684611174,807550328,1010708258c1717910113,1952671078,543581522,1031300201,790769698,979450942c1953394534,543581522,1031300201,1852402978,790786671,1999584318c1933210480,1701607796,1886862398,1868708467,1917876580,792477231c980643959,1047556983,1936750396,1886615354,1886862398,1315125875c1349538678,1010708338,980643959,1917874291,979450942,1836213880c979450942,543581807,824327544,842479920,539111480,824327545c808596275,1010708258,2019900001,2019762292,892936765,573583412c1031365408,926234914,790769718,1630485566,1919318074,1631338093c1936879674,1868908404,1919950957,574452851,577071472,979450942c1934390881,1010708340,1882874159,1198814066,1047359333,1933205820c1684630639,1819044166,979450942,1650946675,544369731,1030513014c946222114,577004081,792477231,1869822561,5335404,0c1539833856,2135276031,907018240,1434922767,883949568,1434922767c0,0,0,0,0,0c0,0,0,0,1047265280,1832542524c3241065,0,-566231040,2135275352,-1050673152,1434922766c1249902592,1434922766,1250426880,1434922766,1250426880,1434922766c3211264,0,-253231104,2135276006,803209216,1434922617c0,0,0,0,1245184000,2135276099c2162688,0,-873463808,1434922766,0,0c0,0,23134208,0,1918369792,2135276026c0,0,0,0,0,0c0,0,0,0,0,0c1904214016,1434922766,-1059061760,1434922766,0,0c0,0,0,0,0,808714240c8752,0,0,0,0,0c0,0,0,0,0,0c0,0,0,0,0,0c0,0,0,0,0,0c0,0,0,0,0,0c0,0,0,0,0,0c-1058013184,2135272684,-709885952,1434922593,0,0c0,0,0,0,0,0c0,0,0,0,0,589824c81522,0,-1004535808,1434922676,0,0c154206208,0,-262144000,2135276006,1080033280,1434922766c1080557568,1434922766,1080557568,1434922766,2041577472,1434922617c2040528896,1434922617,0,1031274496,1228959010,1434922766c1229455360,1434922766,1229455360,1434922766,-65536,32767c-65536,32767,0,0,0,0c-65536,32767,-65536,32767,0,0c0,979435520,-1052744081,1434922766,-1052246016,1434922766c-1052246016,1434922766,385875968,1434922616,-1226833920,2135275346c-1027604480,1434922766,-349700096,2135276006,-835715072,1434922766c0,0,18276,1919950957,47215731,26992c979501056,1934390881,1904226164,1434922766,0,0c0,0,0,0,0,0c0,0,0,0,385875968,1434922616c0,0,1161822208,1434922609,0,0c1772617728,2135276026,0,0,0,0c1775763456,2135276026,0,0,0,0c-817889280,1434922766,0,0,0,0c1224736768,1434922766,-267911168,2135276006,0,0c-1000865792,1434922766,0,0,0,0c0,0,-2147418112,-1,-2147352577,-1c1705050111,2135276021,0,0,-1932984320,2135275853c65536,0,1744859962,2135275675,-999817216,1434922766c3276800,0,1929379840,2000436848,29552,0c0,0,0,0,1886584832,1010725456c1719155297,1010724210,1711290977,1031282790,143650,808845312c3285026,0,0,16858174,-65536,6619135c100,0,1310720,808845312,12066,0c-24641536,1434922759,0,0,0,0c0,0,0,0,1245184000,2135276099c2097152,140050432,67043586,1010723948,14945,0c266338304,1434922532,265289728,1434922532,0,1768686591c1818838628,1631338092,544107578,841104759,808858933,1631338018c1819243322,1766220905,1010723948,1920154209,1816355431,1635131506c841104748,912667444,1043276336,979447612,1768714099,1818838628c1631338092,1953066298,1043296869,979447612,1010724460,1936750383c1349546810,2000436850,1933210480,1701607796,979450942,1699901036c1684611174,807550328,1010708258,1768307297,1699900524,1684611174c807550328,1010708258,1717910113,1952671078,543581522,1031300201c790769698,979450942,1953394534,543581522,1031300201,1852402978c790786671,1999584318,1933210480,1701607796,1886862398,1868708467c1917876580,792477231,980643959,1047556983,1936750396,1886615354c1886862398,1315125875,1349538678,1010708338,980643959,1917874291c979450942,1836213880,979450942,543581807,824327544,875574840c539111480,824327545,808596275,1010708258,2019900001,2019762292c892936765,573583412,1031365408,926234914,790769718,1630485566c1919318074,1631338093,1936879674,1868908404,1919950957,574452851c577071472,979450942,1934390881,1010708340,1882874159,1198814066c1047359333,1933205820,1684630639,1819044166,979450942,1650946675c544369731,1030513014,946222114,577004081,792477231,1869822561c1180985708,1047293033,1815765308,1031217262,892678690,1042427958c1933205820,1684630639,1819044166,979450942,1650946675,544369731c1023435126,859058722,573584998,792477231,1869822561,1180985708c1047293033,1832542524,1919251561,792477231,1852586593,1999584318c1933210480,1047679088,1936750396,2037674810,1010722156,1852586593c543581522,1031300201,790769698,979450942,1819044198,543581522c1031300201,790769698,979450942,1701209701,1699902563,1684611174c807550328,1010708258,1868970593,1699902574,1684611174,1830960504c1919905385,1010708258,1936750383,2037674810,1010722156,980643959c2036625250,1043296848,1886859068,1937193587,2000436848,2000319344c1010724979,980643959,1400262243,796020848,1886862398,1886599795c1010725456,1719155297,1010724210,1718565473,1031282790,808464930c808465459,1031348258,858992930,790769714,979450942,544503909c574453859,808727865,1663050288,958545273,808859445,1010708258c2017091887,1047360102,1882874172,1198814066,544042853,1953722992c1768956477,1010704997,1986083425,796160844,1630485566,1936879674c1868908404,1631338093,1819243322,1766220905,1010723948,1920154209c1816355431,1635131506,874659180,1647392870,1043276388,979447612c1768714099,1818838628,1631338092,544107578,841104759,808858933c1631338018,1819243322,1766220905,1010723948,1920154209,1816355431c1635131506,841104748,912667444,1043276336,979447612,1768714099c1818838628,1631338092,1953066298,1043296869,979447612,1010724460c1936750383,1349546810,1996504690,1933210480,31092,973078528c28268,0,0,12066,1768292352,1699900524c1684611174,807550328,1010708258,1717910113,1952671078,543581522c1031300201,790769698,979450942,1953394534,543581522,1031300201c1852402978,790786671,1999584318,1933210480,1701607796,1886862398c1862285939,1917876580,15919,980643959,29559,0c0,0,0,0,0,0c0,0,-2147418112,-1,-2147352577,-1c17760255,0,0,0,983040,2019900001c1218453620,2135276031,0,0,-1996488704,2135275829c262144,0,1943027309,2135275350,-1027604480,1434922766c0,0,973078528,1934390881,12148,0c0,1047330816,1705009468,2135276021,0,0c-1993867264,2135275829,65536,0,-772775375,2135275347c-1027604480,1434922766,6553600,0,1023410176,892678690c-53194,-1,1677787135,1,1704984576,2135276021c0,0,-1990721536,2135275829,65536,0c-994023060,2135275347,-1027604480,1434922766,13107200,0c1996488704,1933210480,20592,0,0,0c0,0,0,0,0,0c0,0,0,0,0,0c0,0,0,0,-868220928,2135275352c-1050673152,1434922766,974127104,2135275353,-1050673152,1434922766c-778043392,2135275352,-1050673152,1434922766,-1498415104,2135275354c-1050673152,1434922766,0,0,0,0c0,0,0,0,0,0c0,0,1523187712,858992896,790769714,979450942c37845093,0,1245184000,2135276099,0,0c1237319680,2135276031,385875968,1434922616,0,0c-868745216,1434922766,2084831232,2135275829,65536,1627389952c225338,1868908289,1543519853,1434922677,0,0c0,0,0,0,0,0c0,0,0,0,0,0c0,0,0,0,0,0c0,0,0,0,1868562432,1434922677c0,0,0,0,1547698176,1434922677c0,0,0,0,0,0c0,0,0,0,0,0c0,0,0,0,0,0c0,0,0,0,0,0c0,0,0,0,0,0c0,0,0,0,0,0c0,0,0,0,0,0c0,0,0,0,0,0c0,0,0,0,0,0c0,0,0,0,0,0c0,0,0,0,0,0c0,0,0,0,0,0c-1702887424,1434922766,-1698168832,1434922766,-1694498816,1434922766c-349700096,2135276006,-835715072,1434922766,0,0c15972,1869822561,1174497644,1047293033,24892,0c17891328,0,-847249408,1434922645,1245184000,2135276099c327680,196608,131072,0,0,65536c0,0,0,0,0,65536c0,0,15728640,0,4980736,2037674810c1245209964,2135276099,1245184000,2135276099,1245184000,2135276099c1245184000,2135276099,67698688,790769698,15422,0c0,0,807927808,1010708258,1245198945,2135276099c1245184000,2135276099,1245184000,2135276099,1245184000,2135276099c67043328,980643959,28514,0,0,0c1999110144,2000319344,1008758899,-36745,-1,796065791c0,1886584832,29264,0,131072,0c1031274496,909586978,2175799,0,1181220864,2135276031c-801112064,1434922766,1904214016,1434922766,4259840,0c0,0,0,0,0,0c0,0,0,0,0,0c17694720,14745870,2180982,0,-815792128,1434922766c0,0,1816330240,1635131506,4275564,0c65536,1245184,2097152,2883630,3801147,6291501c4128807,6225953,2228285,8192123,2687016,6094939c0,100,2170994,0,20971520,1434922767c21495808,1434922767,21495808,1434922767,2162688,0c-1693450240,1434922766,0,0,1564999680,2147399812c8454144,0,-792723456,1434922766,-864026624,2135276019c0,0,0,0,0,0c1310720,0,0,0,0,0c-800587776,1434922766,0,-65536,98303,1933180928c31092,0,0,0,0,0c1047527424,1936750396,3241786,0,0,0c0,0,65536,0,0,0c0,0,3211264,0,-250609664,2135276006c1828716544,1434922617,0,0,0,0c1245184000,2135276099,2162688,0,-982515712,1434922537c0,0,1597505536,2147399812,2162688,0c-2116026368,1434922767,0,0,0,2147352576c3211264,0,-65536,65535,1245184000,2135276099c-65536,-1,-1,-1,65535,65536c2170990,0,-982515712,1434922537,0,0c979435520,1650946675,9530435,0,-1648361472,1434922766c-1647837184,1434922766,-1647837184,1434922766,-1639972864,1434922766c-1639448576,1434922766,-1639448576,1434922766,-1688207360,1434922766c17694720,0,0,0,0,0c0,0,0,0,0,0c0,0,0,0,0,0c-1063911424,1434922766,154206208,0,-262144000,2135276006c-310378496,1434922765,-309854208,1434922765,-309854208,1434922765c2041577472,1434922617,2040528896,1434922617,0,0c1061158912,1434922766,1061683200,1434922766,1061683200,1434922766c-65536,32767,-65536,32767,0,0c0,0,-65536,32767,-65536,32767c0,0,0,1434910720,1915748352,1434922766c1916272640,1434922766,1916272640,1434922766,385875968,1434922616c-1226833920,2135275346,-767557632,1434922766,-349700096,2135276006c1198522368,1434922766,0,0,100,0c47185920,11954,-719192064,1434922307,1700790272,1434922766c0,0,0,0,0,0c0,0,0,0,0,0c385875968,1434922616,0,0,1161822208,1434922609c0,0,1772617728,2135276026,0,0c0,0,1775763456,2135276026,0,0c0,0,1216348160,1434922766,0,0c0,0,1056964608,1434922766,-267911168,2135276006c0,0,-740818944,1434922766,0,0c0,0,0,0,-2147418112,-1c-2147352577,-1,1705050111,2135276021,0,0c-1932984320,2135275853,65536,0,1744830464,2135275675c-739770368,1434922766,3276800,0,251658240,0c0,0,0,0,0,0c912261120,2135275829,-471859200,1434922330,251658240,0c131072,2135228416,3276800,0,0,16842752c-65536,6619135,100,0,1310720,0c0,0,-24641536,1434922759,0,0c0,0,0,0,0,0c1245184000,2135276099,2097152,140050432,67043586,0c0,0,266338304,1434922532,265289728,1434922532c0,2135229439,-1466957824,1434922307,264896512,0c887095296,2135275829,-1466957824,1434922307,264962048,0c849346560,2135275829,-1466957824,1434922307,265027584,0c939524096,2135275829,970981376,1434922313,265879552,0c1261436928,1434922675,915406848,1434922313,265879552,0c1265631232,1434922675,899678208,1434922313,265879552,0c979369984,2135275829,1235222528,1434922675,264437760,0c895483904,2135275829,1235222528,1434922675,265486336,0c857735168,2135275829,1235222528,1434922675,265551872,0c1290797056,1434922675,970981376,1434922313,265682944,0c1226833920,1434922675,970981376,1434922313,264175616,0c924844032,2135275829,899678208,1434922313,264568832,0c931135488,2135275829,970981376,1434922313,264372224,0c968884224,2135275829,970981376,1434922313,263979008,0c943718400,2135275829,970981376,1434922313,264306688,0c1253048320,1434922675,915406848,1434922313,264306688,0c1257242624,1434922675,899678208,1434922313,264306688,0c977272832,2135275829,76546048,1434922315,264241152,0c891289600,2135275829,76546048,1434922315,265355264,0c853540864,2135275829,76546048,1434922315,265420800,0c1284505600,1434922675,889192448,1434922313,264830976,0c-1512046592,1434922675,899678208,1434922313,6619136,196608c850395136,1434922675,-471859200,1434922330,80740352,0c846200832,1434922675,-471859200,1434922330,80674816,0c854589440,1434922675,1593835520,1434922538,80805888,0c-778043392,2135275849,-471859200,1434922330,260964352,0c-1420820480,1434922675,-1459617792,1434922675,1469710336,16c1562378240,2135275849,899678208,1434922313,67698688,0c1560281088,2135275849,872415232,1434922675,66715648,0c1600126976,2135275849,899678208,1434922313,67305472,0c1566572544,2135275849,861929472,1434922675,258539520,0c1551892480,2135275849,-471859200,1434922330,66715648,0c1595932672,2135275849,915406848,1434922313,67371008,0c1591738368,2135275849,915406848,1434922313,67436544,0c1814036480,2135276066,915406848,1434922313,67567616,0c1587544064,2135275849,915406848,1434922313,67633152,0c1809842176,2135276066,2091909120,1434922674,66977792,0c1583349760,2135275849,915406848,1434922313,67043328,0c1579155456,2135275849,915406848,1434922313,67108864,0c1574961152,2135275849,899678208,1434922313,67502080,0c1570766848,2135275849,899678208,1434922313,50331648,0c0,2130706432,0,0,0,0c1604321280,2135275849,915406848,1434922313,66519040,0c1528823808,2135275849,915406848,1434922313,67239936,0c1818230784,2135276066,970981376,1434922313,66519040,0c1606418432,2135275849,956301312,1434922313,0,0c0,0,0,0,0,0c0,0,0,0,-2147418112,-1c-2147352577,-1,17760255,0,0,0c983040,2135276066,1218445312,2135276031,0,0c-1996488704,2135275829,262144,0,1943011328,2135275350c-767557632,1434922766,0,0,50331648,0c0,0,0,1434910720,1704984576,2135276021c0,0,-1993867264,2135275829,65536,0c-772800512,2135275347,-767557632,1434922766,6553600,0c1795162112,2135276066,-65536,-1,67174399,1c1704984576,2135276021,0,0,-1990721536,2135275829c65536,0,-994050048,2135275347,-767557632,1434922766c13107200,0,956301312,1434922313,0,0c0,0,0,0,0,0c0,0,0,0,0,0c0,0,0,0,0,0c-868220928,2135275352,1137704960,1434922766,974127104,2135275353c1137704960,1434922766,-778043392,2135275352,1137704960,1434922766c-1498415104,2135275354,1137704960,1434922766,0,0c0,0,0,0,0,0c0,0,0,0,1523187712,131072c-1402994688,1434922675,9502720,0,-811597824,1434922766c-811073536,1434922766,-811073536,1434922766,-803209216,1434922766c-802684928,1434922766,-802684928,1434922766,-873463808,1434922766c17694720,0,0,0,0,0c0,0,0,0,0,0c0,0,0,0,0,0c1904607232,1434922766,3211264,0,-65536,65535c1245184000,2135276099,-65536,-1,-1,-1c65535,65536,6356992,0,-590872576,2135276020c65536,0,0,0,0,0c-584056832,2135276020,-580386816,2135276020,119537664,1434922767c475004928,1434922767,522190848,1434922767,-1551892480,2135274452c-1502609408,1434922675,6356992,0,-590872576,2135276020c65536,0,0,0,0,0c-584056832,2135276020,-580386816,2135276020,1065353216,1434922767c1420820480,1434922767,1468006400,1434922767,-1551892480,2135274452c6291456,0,403767296,0,-1437597696,1434922675c899678208,1434922313,8192000,65536,-1559232512,1434922675c2143289344,1434922675,6815744,131073,-1568669696,1434922675c970981376,1434922313,6815744,65537,-1466957824,1434922675c-1459617792,1434922675,1469186048,16,-1565523968,1434922675c-1975517184,1434922675,6815744,1,-788529152,2135275849c872415232,1434922675,256901120,16,-1505755136,1434922675c915406848,1434922313,6029312,8650752,-792723456,2135275849c-1490026496,1434922669,257490944,16,-1386217472,1434922675c-471859200,1434922330,7471104,131073,-1392508928,1434922675c-471859200,1434922330,7471104,65537,-1389363200,1434922675c-471859200,1434922330,7471104,1,1277165568,1434922675c899678208,1434922313,264699904,0,1245708288,1434922675c915406848,1434922313,266076160,0,1248854016,1434922675c899678208,1434922313,266076160,0,929038336,2135275829c970981376,1434922313,265945088,0,972029952,2135275829c915406848,1434922313,263979008,0,956301312,2135275829c970981376,1434922313,263979008,0,952107008,2135275829c970981376,1434922313,263979008,0,964689920,2135275829c970981376,1434922313,263979008,0,960495616,2135275829c970981376,1434922313,263979008,0,1269825536,1434922675c899678208,1434922313,264503296,0,935329792,2135275829c899678208,1434922313,264372224,0,1287651328,1434922675c970981376,1434922313,265617408,0,947912704,2135275829c970981376,1434922313,264634368,0,1272971264,1434922675c-719323136,1434922307,264634368,0,985661440,2135275829c970981376,1434922313,264044544,0,903872512,2135275829c970981376,1434922313,265093120,0,866123776,2135275829c970981376,1434922313,265158656,0,989855744,2135275829c970981376,1434922313,264044544,0,908066816,2135275829c970981376,1434922313,265093120,0,870318080,2135275829c970981376,1434922313,265158656,0,998244352,2135275829c-471859200,1434922330,264044544,0,916455424,2135275829c-471859200,1434922330,265093120,0,878706688,2135275829c-471859200,1434922330,265158656,0,981467136,2135275829c970981376,1434922313,264044544,0,899678208,2135275829c970981376,1434922313,265093120,0,861929472,2135275829c970981376,1434922313,265158656,0,994050048,2135275829c-471859200,1434922330,264044544,0,912261120,2135275829c-471859200,1434922330,265093120,0,874512384,2135275829c-471859200,1434922330,265158656,0,1002438656,2135275829c76546048,1434922315,264110080,0,920649728,2135275829c76546048,1434922315,265224192,0,882900992,2135275829c76546048,1434922315,265289728,0,1293942784,1434922675c1593835520,1434922538,266010624,0,1281359872,1434922675c970981376,1434922313,264765440,0,975175680,2135275829c-1466957824,1434922307,264896512,0,887095296,2135275829c-1466957824,1434922307,264962048,0,849346560,2135275829c-1466957824,1434922307,265027584,0,939524096,2135275829c970981376,1434922313,265879552,0,1261436928,1434922675c915406848,1434922313,265879552,0,1265631232,1434922675c899678208,1434922313,265879552,0,979369984,2135275829c1235222528,1434922675,264437760,0,895483904,2135275829c1235222528,1434922675,265486336,0,857735168,2135275829c1235222528,1434922675,265551872,0,1290797056,1434922675c970981376,1434922313,265682944,0,1226833920,1434922675c970981376,1434922313,264175616,0,924844032,2135275829c899678208,1434922313,264568832,0,931135488,2135275829c970981376,1434922313,264372224,0,968884224,2135275829c970981376,1434922313,263979008,0,943718400,2135275829c970981376,1434922313,264306688,0,1253048320,1434922675c915406848,1434922313,264306688,0,1257242624,1434922675c899678208,1434922313,264306688,0,977272832,2135275829c76546048,1434922315,264241152,0,891289600,2135275829c76546048,1434922315,265355264,0,853540864,2135275829c76546048,1434922315,265420800,0,1284505600,1434922675c899678208,1434922313,264830976,0,-1512046592,1434922675c899678208,1434922313,6619136,196608,850395136,1434922675c-471859200,1434922330,80740352,0,846200832,1434922675c-471859200,1434922330,80674816,0,854589440,1434922675c1593835520,1434922538,80805888,0,-778043392,2135275849c-471859200,1434922330,260964352,0,-1420820480,1434922675c-1459617792,1434922675,1469710336,16,1562378240,2135275849c899678208,1434922313,67698688,0,1560281088,2135275849c872415232,1434922675,66715648,0,1600126976,2135275849c899678208,1434922313,67305472,0,1566572544,2135275849c861929472,1434922675,258539520,0,1551892480,2135275849c-471859200,1434922330,66715648,0,1595932672,2135275849c915406848,1434922313,67371008,0,1591738368,2135275849c915406848,1434922313,67436544,0,1814036480,2135276066c915406848,1434922313,67567616,0,1587544064,2135275849c915406848,1434922313,67633152,0,1809842176,2135276066c2091909120,1434922674,66977792,0,1583349760,2135275849c915406848,1434922313,67043328,0,1579155456,2135275849c915406848,1434922313,67108864,0,1574961152,2135275849c899678208,1434922313,67502080,0,1570766848,2135275849c899678208,1434922313,66912256,0,1556086784,2135275849c-471859200,1434922330,66715648,0,1604321280,2135275849c915406848,1434922313,66519040,0,1528823808,2135275849c915406848,1434922313,67239936,0,1818230784,2135276066c970981376,1434922313,66519040,0,1606418432,2135275849c970981376,1434922313,66519040,0,1610612736,2135275849c970981376,1434922313,66519040,0,1547698176,2135275849c1633681408,1434922674,66584576,0,1801453568,2135276066c-471859200,1434922330,66584576,0,1805647872,2135276066c970981376,1434922313,66846720,0,1544552448,2135275849c901775360,1434922675,66650112,0,1541406720,2135275849c-471859200,1434922330,66650112,0,1538260992,2135275849c919601152,1434922675,66453504,0,1535115264,2135275849c970981376,1434922313,66781184,0,1530920960,2135275849c1633681408,1434922674,67174400,0,1795162112,2135276066c-471859200,1434922330,67174400,0,1790967808,2135276066c899678208,1434922313,67764224,0,1975517184,2135276066c899678208,1434922313,71499776,0,-784334848,2135275849c-1490026496,1434922669,257228800,0,1078984704,1434922675c915406848,1434922313,81264640,0,1074790400,1434922675c915406848,1434922313,81199104,0,1083179008,1434922675c970981376,1434922313,81330176,0,1526726656,2135275849c935329792,1434922675,76939264,0,-1552941056,1434922675c970981376,1434922313,6750208,1,-1549795328,1434922675c915406848,1434922313,6750208,8519681,-1545601024,1434922675c970981376,1434922313,6750208,65537,-780140544,2135275849c-471859200,1434922330,262602752,0,-687865856,2135275841c1593835520,1434922538,261554176,0,-1447034880,1434922675c899678208,1434922313,8060928,0,1071644672,1434922675c899678208,1434922313,257425408,16,-767557632,2135275849c970981376,1434922313,74186752,0,-769654784,2135275849c-471859200,1434922330,74252288,0,-1541406720,1434922675c915406848,1434922313,5963776,8650753,-735051776,2135275849c974127104,1434922675,66322432,0,-737148928,2135275849c915406848,1434922313,65732608,0,-732954624,2135275849c953155584,1434922675,65601536,0,965738496,1434922675c-471859200,1434922330,65601536,0,1997537280,2135276066c1023410176,1434922675,65863680,1,-740294656,2135275849c899678208,1434922313,66125824,0,1035993088,1434922675c-471859200,1434922330,65863680,0,-744488960,2135275849c915406848,1434922313,65994752,0,-747634688,2135275849c989855744,1434922675,66256896,0,-765460480,2135275849c1023410176,1434922675,65798144,1,-750780416,2135275849c899678208,1434922313,66060288,0,1039138816,1434922675c-471859200,1434922330,65798144,0,-754974720,2135275849c915406848,1434922313,65929216,0,-758120448,2135275849c1005584384,1434922675,65536000,0,-761266176,2135275849c970981376,1434922313,66191360,0,-763363328,2135275849c915406848,1434922313,65667072,0,-803209216,2135275849c872415232,1434922675,257622016,16,-799014912,2135275849c-471859200,1434922330,257556480,16,-790626304,2135275849c-375390208,1434922307,257359872,16,-771751936,2135275849c899678208,1434922313,73990144,0,1995440128,2135276066c-471859200,1434922330,74317824,0,1008730112,2135275829c899678208,1434922313,263258112,0,1012924416,2135275829c1090519040,1434922675,262995968,0,1780482048,1434922675c899678208,1434922313,6488064,0,-1416626176,1434922675c899678208,1434922313,6750208,196608,847249408,2135275829c970981376,1434922313,263716864,0,843055104,2135275829c915406848,1434922313,263585792,0,809500672,2135275829c915406848,1434922313,263520256,0,1298137088,1434922675c899678208,1434922313,263127040,0,1302331392,1434922675c899678208,1434922313,263192576,0,801112064,2135275829c899678208,1434922313,262930432,0,796917760,2135275829c899678208,1434922313,262864896,0,805306368,2135275829c899678208,1434922313,262799360,0,838860800,2135275829c899678208,1434922313,263061504,0,834666496,2135275829c970981376,1434922313,263716864,0,830472192,2135275829c915406848,1434922313,263520256,0,826277888,2135275829c1312817152,1434922675,263651328,0,822083584,2135275829c915406848,1434922313,263520256,0,817889280,2135275829c1348468736,1434922675,263782400,0,813694976,2135275829c915406848,1434922313,263585792,0,1365245952,1434922675c36700160,1434922332,262733824,0,-1429209088,1434922675c970981376,1434922313,1469579264,0,-773849088,2135275849c899678208,1434922313,74121216,0,-1413480448,1434922675c970981376,1434922313,5832704,65536,-1410334720,1434922675c970981376,1434922313,5832704,1048576,-1406140416,1434922675c970981376,1434922313,5832704,131072,-1402994688,1434922675c970981376,1434922313,5832704,983040,-1538260992,1434922675c915406848,1434922313,5963776,8716289,-786432000,2135275849c915406848,1434922313,75038720,0,1991245824,2135276066c899678208,1434922313,68681728,0,-819986432,2135275849c915406848,1434922313,69271552,0,-805306368,2135275849c915406848,1434922313,68747264,0,-815792128,2135275849c915406848,1434922313,69140480,0,-817889280,2135275849c915406848,1434922313,69206016,0,1988100096,2135276066c970981376,1434922313,68943872,0,-809500672,2135275849c915406848,1434922313,68812800,0,-813694976,2135275849c915406848,1434922313,68878336,0,-794820608,2135275849c915406848,1434922313,75104256,0,-775946240,2135275849c899678208,1434922313,74055680,0,1087373312,1434922675c915406848,1434922313,81395712,0,-1425014784,1434922675c-1459617792,1434922675,1469644800,16,-1535115264,1434922675c-1993342976,1434922675,6619136,1,-1520435200,1434922675c899678208,1434922313,6619136,65537,-1516240896,1434922675c899678208,1434922313,6619136,131072,1983905792,2135276066c970981376,1434922313,71303168,0,-824180736,2135275849c970981376,1434922313,71172096,0,-828375040,2135275849c970981376,1434922313,71237632,0,-832569344,2135275849c1129316352,1434922675,70975488,0,-836763648,2135275849c1139802112,1434922675,70909952,0,-840957952,2135275849c899678208,1434922313,71041024,0,1979711488,2135276066c899678208,1434922313,71106560,0,-845152256,2135275849c899678208,1434922313,70123520,0,-849346560,2135275849c899678208,1434922313,70778880,0,-1398800384,1434922675c899678208,1434922313,1469841408,0,-1395654656,1434922675c2143289344,1434922675,1469841408,65536,-878706688,2135275849c-471859200,1434922330,71630848,0,1202716672,1434922675c1211105280,1434922675,262537216,0,-853540864,2135275849c899678208,1434922313,71368704,0,-857735168,2135275849c1156579328,1434922675,70189056,0,1051721728,1434922675c970981376,1434922313,262471680,0,1518338048,2135275849c1174405120,1434922675,70844416,0,1514143744,2135275849c915406848,1434922313,70254592,0,1509949440,2135275849c915406848,1434922313,70451200,0,-861929472,2135275849c915406848,1434922313,70582272,0,-866123776,2135275849c915406848,1434922313,70713344,0,-870318080,2135275849c915406848,1434922313,70057984,0,-874512384,2135275849c915406848,1434922313,70647808,0,-1491075072,1434922675c-1482686464,1434922675,1468792832,0,1505755136,2135275849c915406848,1434922313,70320128,0,1501560832,2135275849c915406848,1434922313,70385664,0,1497366528,2135275849c1192230912,1434922675,70516736,0,1493172224,2135275849c899678208,1434922313,71565312,0,-1523580928,1434922675c-1993342976,1434922675,6619136,0,1522532352,2135275849c1111490560,1434922675,76218368,0,1993342976,2135276066c-471859200,1434922330,260898816,0,-1508900864,1434922675c915406848,1434922313,6029312,8585216,1055916032,1434922675c1059061760,1434922675,258605056,0,-1434451968,1434922675c1059061760,1434922675,1469513728,16,1048576000,1434922675c-471859200,1434922330,260571136,16,1045430272,1434922675c-471859200,1434922330,260505600,16,1361051648,1434922675c36700160,1434922332,71434240,0,-1502609408,1434922675c970981376,1434922313,6684672,1,-1499463680,1434922675c915406848,1434922313,6684672,8519681,-1495269376,1434922675c970981376,1434922313,6684672,65537,1042284544,1434922675c899678208,1434922313,76283904,0,-1442840576,1434922675c-719323136,1434922307,8192000,0,1357905920,1434922675c970981376,1434922313,262668288,0,-782237696,2135275849c915406848,1434922313,258146304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154206208,0,-262144000,2135276006,-786432000,1434922766c-785907712,1434922766,-785907712,1434922766,2041577472,1434922617c2040528896,1434922617,0,1434910720,-1642070016,1434922766c-1641545728,1434922766,-1641545728,1434922766,-65536,32767c-65536,32767,0,0,0,0c-65536,32767,-65536,32767,0,0c0,0,-1541390989,1434922766,-1540882432,1434922766c-1540882432,1434922766,385875968,1434922616,-1226833920,2135275346c-184549376,1434922766,-349700096,2135276006,-30408704,1434922766c0,0,14948,1434922675,47185920,11610c7471104,65537,870326845,1434922767,0,0c0,0,0,0,0,0c0,0,0,0,385875968,1434922616c0,0,1161822208,1434922609,0,0c1772617728,2135276026,0,0,0,0c1775763456,2135276026,0,0,0,0c-12582912,1434922766,0,0,0,0c-1646264320,1434922766,-267911168,2135276006,0,0c-157810688,1434922766,0,0,0,0c0,0,-2147418112,-1,-2147352577,-1c1705050111,2135276021,0,0,-1932984320,2135275853c65536,0,1744856951,2135275675,-156762112,1434922766c3276800,0,1275068416,1434922675,0,0c0,0,0,0,970981376,1434922313c264634368,0,1258304802,1434922675,131072,1434910720c3276800,0,0,16890165,-65536,6619135c100,0,1310720,2135228416,0,0c-24641536,1434922759,0,0,0,0c0,0,0,0,1245184000,2135276099c2097152,140050432,67043586,2135275829,0,0c266338304,1434922532,265289728,1434922532,0,1434911743c265158656,0,998257199,2135275829,-471859200,1434922330c264044544,0,916476003,2135275829,-471859200,1434922330c265093120,0,878732653,2135275829,-471859200,1434922330c265158656,0,981482083,2135275829,970981376,1434922313c264044544,0,-1512017873,1434922675,899678208,1434922313c6619136,196608,-1420792724,1434922675,-1459617792,1434922675c1469710336,16,-1552925150,1434922675,970981376,1434922313c6750208,1,-1549766609,1434922675,915406848,1434922313c6750208,8519681,-1545576132,1434922675,970981376,1434922313c6750208,65537,-1447026128,1434922675,899678208,1434922313c8060928,0,-1541375645,1434922675,915406848,1434922313c5963776,8650753,1780496993,1434922675,899678208,1434922313c6488064,0,-1416611231,1434922675,899678208,1434922313c6750208,196608,-1429181382,1434922675,970981376,1434922313c1469579264,0,-1413452742,1434922675,970981376,1434922313c5832704,65536,-1410319298,1434922675,970981376,1434922313c5832704,1048576,-1406119824,1434922675,970981376,1434922313c5832704,131072,-1402978707,1434922675,970981376,1434922313c5832704,983040,-1538248135,1434922675,915406848,1434922313c5963776,8716289,-1425002442,1434922675,-1459617792,1434922675c1459617792,16,-1535099283,1434922675,-1993342976,1434922675c6619136,1,-1520419778,1434922675,899678208,1434922313c6619136,65537,-1516225474,1434922675,899678208,1434922313c6619136,131072,-1398791632,1434922675,899678208,1434922313c1469841408,0,-1395641803,1434922675,2143289344,1434922675c1469841408,65536,-1491047054,1434922675,-1482686464,1434922675c1468792832,0,-1523565022,1434922675,-1993342976,1434922675c6619136,0,-1508885442,1434922675,915406848,1434922313c6029312,8585216,-1434421728,1434922675,1059061760,1434922675c1469513728,16,-1502582458,1434922675,970981376,1434922313c6684672,1,-1499435149,1434922675,915406848,1434922313c6684672,8519681,-1495260611,1434922675,970981376,1434922313c6684672,65537,-1442825154,1434922675,-719323136,1434922307c8192000,0,101740659,0,202375168,0c-1437597696,1434922675,899678208,1434922313,8192000,65536c-1559232512,1434922675,2143289344,1434922675,6815744,131073c-1568643483,1434922675,970981376,1434922313,6815744,65537c-1466927004,1434922675,-1459617792,1434922675,1469186048,16c-1565493444,1434922675,-1975517184,1434922675,6815744,1c-788500361,2135275849,872415232,1434922675,256901120,16c-1505725584,1434922675,905969664,1434922313,0,0c8765,0,0,11949,257490944,16c-1386186653,1434922675,-471859200,1434922330,7471104,131073c-1392493506,1434922675,-471859200,1434922330,7471104,65537c-1389333389,1434922675,-471859200,1434922330,7471104,1c1275097970,1434922675,0,1434922313,0,0c0,0,0,0,0,0c0,0,-2147418112,-1,-2147352577,-1c17760255,0,0,0,983040,0c1218473027,2135276031,0,0,-1996488704,2135275829c262144,0,1943011328,2135275350,-184549376,1434922766c0,0,956301312,1434922313,0,0c0,2135228416,1704984576,2135276021,0,0c-1993867264,2135275829,65536,0,-772800512,2135275347c-184549376,1434922766,6553600,0,251658240,0c-49800,-1,889257983,1,1704984576,2135276021c0,0,-1990721536,2135275829,65536,0c-994020496,2135275347,-184549376,1434922766,13107200,0c1258291200,1434922675,0,0,0,0c0,0,0,0,0,0c0,0,0,0,0,0c0,0,0,0,-868220928,2135275352c-1539309568,1434922766,974127104,2135275353,-1539309568,1434922766c-778043392,2135275352,-1539309568,1434922766,-1498415104,2135275354c-1539309568,1434922766,0,0,0,0c0,0,0,0,0,0c0,0,1523187712,1434922240,265093120,0c17907052,0,-847249408,1434922645,1245184000,2135276099c327680,196608,131072,0,0,65536c0,0,0,0,0,65536c0,0,15728640,0,4980736,0c1245199736,2135276099,1245184000,2135276099,1245184000,2135276099c1245184000,2135276099,67698688,1434922330,0,0c0,0,-471334912,1434922330,1245184000,2135276099c1245184000,2135276099,1245184000,2135276099,1245184000,2135276099c67043328,2135275829,0,0,0,0c883425280,2135275829,77594624,-53941,-1,65535c0,1434910720,0,0,131072,0c1281359872,1434922675,2162688,0,1181220864,2135276031c4194304,1434922767,870318080,1434922767,4259840,0c0,0,0,0,0,0c0,0,0,0,0,0c17694720,14745870,2162690,0,-10485760,1434922766c0,0,0,0,4259840,0c65536,1245184,2097152,2883630,3801147,6291501c4128807,6225953,2228285,8192123,2687016,6094939c0,100,2162688,0,1116733440,1434922763c0,0,0,0,2162688,0c67108864,1434922767,0,0,1564999680,2147399812c8454144,0,12582912,1434922767,-864026624,2135276019c0,0,0,0,0,0c1310720,0,0,0,0,0c4718592,1434922767,0,-65536,98303,0c14963,0,0,0,0,0c1253048320,1434922675,3211264,0,0,0c0,0,65536,0,0,0c0,0,3211264,0,-250609664,2135276006c1828716544,1434922617,0,0,0,0c1245184000,2135276099,2162688,0,-982515712,1434922537c0,0,1597505536,2147399812,2162688,0c-322961408,1434922767,0,0,2097152,0c12648448,0,78643200,2135276031,-1539309568,1434922766c0,0,0,0,80674816,0c854618726,1434922675,1593835520,1434922538,80805888,0c-778034587,2135275849,-471859200,1434922330,251658240,0c15981,0,0,0,1469710336,16c1562386546,2135275849,899678208,1434922313,67698688,0l1560299108,2135275849l1031274496,49l0,-1176047424" fillcolor="red" stroked="t" o:allowincell="f" style="position:absolute;left:4221;top:-4353;width:244;height:224;mso-wrap-style:none;v-text-anchor:middle;mso-position-horizontal-relative:char;mso-position-vertical:bottom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red" weight="25560" joinstyle="miter" endcap="flat"/>
                  <w10:wrap type="none"/>
                </v:rect>
                <v:rect id="shape_0" ID="5-puntige ster 23" coordsize="233228,214314" path="l0,81860l89086,81861c116614,0,144142,81861,233228,81860c161156,132453,188685,214313,116614,163720c44543,214313,72072,132453,0,81860c1735289191,573579837,10567215,0,938999808,2135276021c65536,0,0,0,0,0c948436992,2135276021,952107008,2135276021,958398464,2135276021c-134217728,1434922767,3801088,980811776,5272691,1434922771c6291456,1434922771,6291456,1434922771,1529872384,1434922677c1530658816,1434922677,1530920960,1434922677,0,0c0,0,0,0,0,0c3211264,0,1585512448,1434922672,1286668288,1434922759c1611726848,1434922760,2113994752,1434922764,-1161035776,1434922774c9502720,0,-1833238528,1434613626,-1915486208,1481329084c9266,65536,0,0,0,65536c0,0,0,65536,0,0c0,65536,0,0,0,65536c0,0,0,65536,0,0c0,65536,0,0,1286602752,1434922759c10551296,0,1163591680,1434613604,-1915486208,1481329084c9266,0,0,0,948436992,2135276021c952107008,2135276021,958398464,2135276021,-1616904192,1434922774c3801088,0,1551892480,1434922760,1552941056,1434922760c1552941056,1434922760,-1163919360,1434922774,-1163132928,1434922774c-1162870784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925983536,942814515,825831737,859256108,943273781c824981299,926299440,741683506,859384880,960051512,741879864c892547378,808859442,912470322,909325621,808202284,808202284c962801708,859060276,842610998,858862124,909586997,741421616c825374009,808466224,825371704,926037299,825372726,943012140c876099891,841757750,842347313,842020407,825058097,825373747c942815031,859058476,842152244,741815863,825243699,741881904c942684217,926363953,842345526,959853111,875637809,842609715c825702194,959592035,909456433,859058476,842152244,741422903c825831990,741750068,875770929,926036537,824979767,943272501c942879287,875637812,842609715,926365234,859124067,943011376c741749048,875770929,909259321,824981303,959460149,909717554c875637808,842609715,926365234,808202284,808202339,808202284c808202284,825373539,875967025,824979500,892680245,875835953c875637816,842609715,842479154,942813484,943076918,741881906c875770929,926036537,905984309,875574580,825360384,540028982c824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4271906,0,1315635200,1434613629,-1915486208,1481329084c7545906,0,2162688,0,171966464,1434922771c2005925888,1434922760,4194304,0,4259840,0c-1277165568,1434922774,-1070596096,1434922774,1661468672,2135276008c-1081081856,1434922774,-1551892480,2135274452,262144,1434910720c4194304,0,2097152,0,-823132160,1434922675c0,0,0,0,8454144,0c116064256,1434613629,-1915486208,1481329084,1661477938,2135276008c-1551892480,2135274452,-1551892480,2135274452,786432,1684602880c980885609,1030513014,12578,980877312,1569746537,1434922760c1569718272,1434922760,1569718272,1434922760,65536,0c0,573571072,-603963857,1434922724,8388608,0c23134208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65536,327680,338690048,1434922617c0,825360384,-471846858,1434922330,-1095237632,1434922774c-1503657984,1434922669,0,1819869184,-1498399387,1434922669c0,1634729984,-1489999756,1434922669,-1478492160,1434922759c574423040,1864376948,25402,1952645120,-1394574988,1434922669c0,1982791680,120615738,1434922315,-1088946176,1434922774c-1822425088,1434922669,0,1043267584,68187708,1434922670c0,826277888,1593851936,1434922538,-1085800448,1434922774c-1591738368,1434922652,0,1043267584,1734374972,2135276066c0,540016640,76558656,1434922670,-1082654720,1434922774c-1551892480,2135274452,0,540016640,11608624,0c1624965120,1434613604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1434922814,2097152,0c4259840,0,-1160773632,1434922774,485490688,2135275007c0,0,0,0,0,2135228416c-1551892480,2135274452,4194304,0,3145728,0c-244580352,350322,-1915486208,1481329084,7283762,5505138c7340153,101,3145728,0,5308416,0c1169948672,1434613604,-1915486208,1481329084,1275077682,1919246953c1869182049,1699946606,6711666,1869901646,1851872032,115c0,0,6553600,6553700,16777216,789200385c9510954,0,1032847360,1434922759,-2014314496,1434922774c-1155530752,1434922774,-1256194048,1434922774,1093664768,1434922760c-1839202304,1434922774,-2008023040,1434922774,-1047527424,1434922774c2013265920,1434922760,20971520,1434922771,-80740352,1434922770c7340032,1434922771,18874368,1434922771,800063488,2135272881c803733504,2135272881,808976384,2135272881,1585446912,1434922672c2162688,0,-206569472,1434922675,0,0c2097152,0,81854464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c1596079460,808464504,880041776,1663050292,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048576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0,0c0,0,0,0,0,0c0,0,0,0,0,0c0,0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794966647,980892734,1010708322,1916434223c1010725456,1882879791,1010725456,1047673463,1916434236,1010725456c794966647,1999584318,1917874746,1999584318,1010725434,1882879791c980892734,2000436848,1917874234,980892734,2037666672,1998611820c1818326586,1867391549,1818324338,1010708258,1768045175,1998612836c1818326586,573579837,2000436783,543386170,1635138167,1814183276c578053733,2000436783,1917874746,1999584318,1917874746,1999584318c1917874234,980892734,2000436850,1917874746,980892734,1010708322c1916434223,1010725456,1047804535,1768186945,1852795252,1713400929c543517801,1411398194,1701601889,976376608,1952531232,1667330657c1970479220,1919248242,1701978233,1953656688,1918984992,1999584356c1010725946,1916434223,1999584318,4091962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78470400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red" stroked="t" o:allowincell="f" style="position:absolute;left:4207;top:-3643;width:244;height:224;mso-wrap-style:none;v-text-anchor:middle;mso-position-horizontal-relative:char;mso-position-vertical:bottom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red" weight="25560" joinstyle="miter" endcap="flat"/>
                  <w10:wrap type="none"/>
                </v:rect>
                <v:rect id="shape_0" ID="5-puntige ster 24" coordsize="233228,214314" path="l0,81860l89086,81861c116614,0,144142,81861,233228,81860c161156,132453,188685,214313,116614,163720c44543,214313,72072,132453,0,81860c0,0,4259840,0,65536,1245184c2097152,2883630,3801147,6291501,4128807,6225953c2228285,8192123,2687016,6094939,0,100c17891328,0,-847249408,1434922645,1245184000,2135276099c327680,196608,131072,0,0,65536c0,0,0,0,0,65536c0,0,15728640,0,4980736,1434922675c1245184000,2135276099,1245184000,2135276099,1245184000,2135276099c1245184000,2135276099,67698688,0,0,0c0,0,6815744,7536686,1245184117,2135276099c1245184000,2135276099,1245184000,2135276099,1245184000,2135276099c67043328,6750305,83,0,0,0c6815744,8519681,10545935,-65536,-1,1434910719c0,2135228416,0,0,131072,0c0,0,2162688,0,-982515712,1434922537c0,0,0,1434583040,2162688,0c-2125463552,1434922761,0,0,1564999680,2147399812c3211264,0,-250609664,2135276006,1828716544,1434922617c0,0,0,0,1245184000,2135276099c6356992,0,65536,2359296,5963776,6488157c7143535,7536686,7209077,7536686,6357108,3014770c7471204,7798881,7209065,3014759,7274576,7209065c5439604,7405669,6619253,6488174,101,1434922313c2162688,0,1551368192,2135274449,65536,0c0,0,2162688,0,-1750073344,1434922761c0,0,2097152,0,6356992,0c65536,2293760,5963776,6488157,7143535,7536686c7209077,7536686,6357108,3014770,7471204,7798881c7209065,3014759,7077958,6750305,6619219,7667825c7209061,6619235,1414529024,1434922761,6356992,0c-590872576,2135276020,65536,0,0,0c0,0,-584056832,2135276020,-580386816,2135276020c-1476395008,1434922671,-1120927744,1434922671,-1073741824,1434922671c-1551892480,2135274452,-1804599296,1434922760,6356992,0c-590872576,2135276020,65536,0,0,0c0,0,-584056832,2135276020,-580386816,2135276020c-664797184,1434922671,-309329920,1434922671,-262144000,1434922671c-1551892480,2135274452,-1758461952,1434922760,403767296,0c-1437597696,1434922675,899678208,1434922313,8192000,65536c-1559232512,1434922675,2143289344,1434922675,6815744,131073c-1568626493,1434922675,970981376,1434922313,6815744,65537c-1466949340,1434922675,-1459617792,1434922675,1469186048,16c-1565499031,1434922675,-1975517184,1434922675,6815744,1c-788464243,2135275849,872415232,1434922675,256901120,16c-1505753238,1434922675,915406848,1434922313,6029312,8650752c-792718399,2135275849,-1490026496,1434922669,257490944,16c-1386169697,1434922675,-471859200,1434922330,7471104,131073c-1392453453,1434922675,-471859200,1434922330,7471104,65537c-1389300915,1434922675,-471859200,1434922330,7471104,1c1277214923,1434922675,899678208,1434922313,264699904,0c1245723814,1434922675,915406848,1434922313,266076160,0c1248883898,1434922675,899678208,1434922313,266076160,0c929073857,2135275829,970981376,1434922313,265945088,0c972078966,2135275829,915406848,1434922313,263979008,0c956335027,2135275829,970981376,1434922313,263979008,0c952147519,2135275829,970981376,1434922313,263979008,0c964708007,2135275829,970981376,1434922313,263979008,0c960507277,2135275829,970981376,1434922313,263979008,0c1269856789,1434922675,899678208,1434922313,264503296,0c935368120,2135275829,899678208,1434922313,264372224,0c1287660941,1434922675,970981376,1434922313,265617408,0c947972352,2135275829,970981376,1434922313,264634368,0c1272992459,1434922675,-719323136,1434922307,264634368,0c985696025,2135275829,970981376,1434922313,264044544,0c903903116,2135275829,970981376,1434922313,265093120,0c866128486,2135275829,970981376,1434922313,265158656,0c989880275,2135275829,970981376,1434922313,264044544,0c908114591,2135275829,970981376,1434922313,265093120,0c870350609,2135275829,970981376,1434922313,265158656,0c998248072,2135275829,-471859200,1434922330,264044544,0c916503878,2135275829,-471859200,1434922330,265093120,0c878727130,2135275829,-471859200,1434922330,265158656,0c981478178,2135275829,970981376,1434922313,264044544,0c899727910,2135275829,970981376,1434922313,265093120,0c861953499,2135275829,970981376,1434922313,265158656,0c994096731,2135275829,-471859200,1434922330,264044544,0c912314527,2135275829,-471859200,1434922330,265093120,0c874515694,2135275829,-471859200,1434922330,265158656,0c1002459054,2135275829,76546048,1434922315,264110080,0c920690787,2135275829,76546048,1434922315,265224192,0c882963237,2135275829,76546048,1434922315,265289728,0c1293945062,1434922675,1593835520,1434922538,266010624,0c1281384315,1434922675,970981376,1434922313,264765440,0c975185391,2135275829,-1466957824,1434922307,264896512,0c887114339,2135275829,-1466957824,1434922307,264962048,0c849381719,2135275829,-1466957824,1434922307,265027584,0c939567981,2135275829,970981376,1434922313,265879552,0c1261488561,1434922675,915406848,1434922313,265879552,0c1265686610,1434922675,899678208,1434922313,265879552,0c979428901,2135275829,1235222528,1434922675,264437760,0c895548765,2135275829,1235222528,1434922675,265486336,0c857798434,2135275829,1235222528,1434922675,265551872,0c1290856334,1434922675,970981376,1434922313,265682944,0c1226872059,1434922675,970981376,1434922313,264175616,0c924886969,2135275829,899678208,1434922313,264568832,0c931171645,2135275829,970981376,1434922313,264372224,0c968894274,2135275829,970981376,1434922313,263979008,0c943734264,2135275829,970981376,1434922313,264306688,0c1253077822,1434922675,915406848,1434922313,264306688,0c1257254205,1434922675,899678208,1434922313,264306688,0c977309019,2135275829,76546048,1434922315,264241152,0c891327068,2135275829,76546048,1434922315,265355264,0c853569759,2135275829,76546048,1434922315,265420800,0c1284555563,1434922675,899678208,1434922313,264830976,0c-1512005168,1434922675,899678208,1434922313,6619136,196608c850396700,1434922675,-471859200,1434922330,80740352,0c846216999,1434922675,-471859200,1434922330,80674816,0c854601244,1434922675,1593835520,1434922538,80805888,0c-778012874,2135275849,-471859200,1434922330,260964352,0c-1420802506,1434922675,-1459617792,1434922675,1469710336,16c1562423398,2135275849,899678208,1434922313,67698688,0c1560295711,2135275849,872415232,1434922675,66715648,0c1600173747,2135275849,899678208,1434922313,67305472,0c1566589210,2135275849,861929472,1434922675,258539520,0c1551945063,2135275849,-471859200,1434922330,66715648,0c1595998057,2135275849,915406848,1434922313,67371008,0c1591800619,2135275849,915406848,1434922313,67436544,0c1814101095,2135276066,915406848,1434922313,67567616,0c1587548123,2135275849,915406848,1434922313,67633152,0c1809893133,2135276066,2091909120,1434922674,66977792,0c1583385601,2135275849,915406848,1434922313,67043328,0c1579157497,2135275849,915406848,1434922313,67108864,0c1575018833,2135275849,899678208,1434922313,67502080,0c1570806232,2135275849,899678208,1434922313,66912256,0c1556132954,2135275849,-471859200,1434922330,66715648,0c1604385726,2135275849,915406848,1434922313,66519040,0c1528870774,2135275849,915406848,1434922313,67239936,0c1818265267,2135276066,970981376,1434922313,66519040,0c1606470559,2135275849,970981376,1434922313,66519040,0c1610646068,2135275849,970981376,1434922313,66519040,0c1547759083,2135275849,1633681408,1434922674,66584576,0c1801492667,2135276066,-471859200,1434922330,66584576,0c1805698681,2135276066,970981376,1434922313,66846720,0c1544580206,2135275849,901775360,1434922675,66650112,0c1541427824,2135275849,-471859200,1434922330,66650112,0c1538291821,2135275849,919601152,1434922675,66453504,0c1535144526,2135275849,970981376,1434922313,66781184,0c1530965976,2135275849,1633681408,1434922674,67174400,0c1795210427,2135276066,-471859200,1434922330,67174400,0c1791023309,2135276066,899678208,1434922313,67764224,0c1975555308,2135276066,899678208,1434922313,71499776,0c-784294205,2135275849,-1490026496,1434922669,257228800,0c1079021123,1434922675,915406848,1434922313,81264640,0c1074809228,1434922675,915406848,1434922313,81199104,0c1083220125,1434922675,970981376,1434922313,81330176,0c1526762549,2135275849,935329792,1434922675,76939264,0c-1552881938,1434922675,970981376,1434922313,6750208,1c-1549747831,1434922675,915406848,1434922313,6750208,8519681c-1545585291,1434922675,970981376,1434922313,6750208,65537c-780097410,2135275849,-471859200,1434922330,262602752,0c-687861553,2135275841,1593835520,1434922538,261554176,0c-1446974821,1434922675,899678208,1434922313,8060928,0c1071680772,1434922675,899678208,1434922313,257425408,16c-767523017,2135275849,970981376,1434922313,74186752,0c-769641538,2135275849,-471859200,1434922330,74252288,0c-1541381275,1434922675,915406848,1434922313,5963776,8650753c-735012069,2135275849,974127104,1434922675,66322432,0c-737097065,2135275849,915406848,1434922313,65732608,0c-732931141,2135275849,953155584,1434922675,65601536,0c965784954,1434922675,-471859200,1434922330,65601536,0c1997596519,2135276066,1023410176,1434922675,65863680,1c-740292400,2135275849,899678208,1434922313,66125824,0c1036045673,1434922675,-471859200,1434922330,65863680,0c-744482147,2135275849,915406848,1434922313,65994752,0c-747623005,2135275849,989855744,1434922675,66256896,0c-765446358,2135275849,1023410176,1434922675,65798144,1c-750734441,2135275849,899678208,1434922313,66060288,0c1039151453,1434922675,-471859200,1434922330,65798144,0c-754938278,2135275849,915406848,1434922313,65929216,0c-758099956,2135275849,1005584384,1434922675,65536000,0c-761247819,2135275849,970981376,1434922313,66191360,0c-763323243,2135275849,915406848,1434922313,65667072,0c-803207964,2135275849,872415232,1434922675,257622016,16c-798998214,2135275849,-471859200,1434922330,257556480,16c-790575405,2135275849,-375390208,1434922307,257359872,16c-771745791,2135275849,899678208,1434922313,73990144,0c1995455290,2135276066,-471859200,1434922330,74317824,0c1008752099,2135275829,899678208,1434922313,263258112,0c1012947104,2135275829,1090519040,1434922675,262995968,0c1780523448,1434922675,899678208,1434922313,6488064,0c-1416590091,1434922675,899678208,1434922313,6750208,196608c847284737,2135275829,970981376,1434922313,263716864,0c843072747,2135275829,915406848,1434922313,263585792,0c809560456,2135275829,915406848,1434922313,263520256,0c1298194750,1434922675,899678208,1434922313,263127040,0c1302348090,1434922675,899678208,1434922313,263192576,0c801171448,2135275829,899678208,1434922313,262930432,0c796969593,2135275829,899678208,1434922313,262864896,0c805314239,2135275829,899678208,1434922313,262799360,0c838907275,2135275829,899678208,1434922313,263061504,0c834699087,2135275829,970981376,1434922313,263716864,0c830493190,2135275829,915406848,1434922313,263520256,0c826315667,2135275829,1312817152,1434922675,263651328,0c822132748,2135275829,915406848,1434922313,263520256,0c817898307,2135275829,1348468736,1434922675,263782400,0c813726499,2135275829,915406848,1434922313,263585792,0c1365266492,1434922675,36700160,1434922332,262733824,0c-1429178282,1434922675,970981376,1434922313,1469579264,0c-773798368,2135275849,899678208,1434922313,74121216,0c-1413443015,1434922675,970981376,1434922313,5832704,65536c-1410321502,1434922675,970981376,1434922313,5832704,1048576c-1406134271,1434922675,970981376,1434922313,5832704,131072c-1402957069,1434922675,970981376,1434922313,5832704,983040c-1538223709,1434922675,915406848,1434922313,5963776,8716289c-786416634,2135275849,915406848,1434922313,75038720,0c1991252282,2135276066,899678208,1434922313,68681728,0c-819960904,2135275849,915406848,1434922313,69271552,0c-805262256,2135275849,915406848,1434922313,68747264,0c-815775047,2135275849,915406848,1434922313,69140480,0c-817845274,2135275849,915406848,1434922313,69206016,0c1988158965,2135276066,970981376,1434922313,68943872,0c-809457717,2135275849,915406848,1434922313,68812800,0c-813672462,2135275849,915406848,1434922313,68878336,0c-794804569,2135275849,915406848,1434922313,75104256,0c-775897457,2135275849,899678208,1434922313,74055680,0c1087435687,1434922675,915406848,1434922313,81395712,0c-1424968177,1434922675,-1459617792,1434922675,1469644800,16c-1535107900,1434922675,-1993342976,1434922675,6619136,1c-1520394879,1434922675,899678208,1434922313,6619136,65537c-1516186224,1434922675,899678208,1434922313,6619136,131072c1983970153,2135276066,970981376,1434922313,71303168,0c-824144995,2135275849,970981376,1434922313,71172096,0c-828314706,2135275849,970981376,1434922313,71237632,0c-832554489,2135275849,1129316352,1434922675,70975488,0c-836733995,2135275849,1139802112,1434922675,70909952,0c-840928463,2135275849,899678208,1434922313,71041024,0c1979758444,2135276066,899678208,1434922313,71106560,0c-845151134,2135275849,899678208,1434922313,70123520,0c-849299867,2135275849,899678208,1434922313,70778880,0c-1398774094,1434922675,899678208,1434922313,1469841408,0c-1395644945,1434922675,2143289344,1434922675,1469841408,65536c-878671813,2135275849,-471859200,1434922330,71630848,0c1202765548,1434922675,1211105280,1434922675,262537216,0c-853518421,2135275849,899678208,1434922313,71368704,0c-857706210,2135275849,1156579328,1434922675,70189056,0c1051735443,1434922675,970981376,1434922313,262471680,0c1518352406,2135275849,1174405120,1434922675,70844416,0c1514182128,2135275849,915406848,1434922313,70254592,0c1509983037,2135275849,915406848,1434922313,70451200,0c-861873826,2135275849,915406848,1434922313,70582272,0c-866117871,2135275849,915406848,1434922313,70713344,0c-870270563,2135275849,915406848,1434922313,70057984,0c-874491155,2135275849,915406848,1434922313,70647808,0c-1491061498,1434922675,-1482686464,1434922675,1468792832,0c1505774033,2135275849,915406848,1434922313,70320128,0c1501566047,2135275849,915406848,1434922313,70385664,0c1497379246,2135275849,1192230912,1434922675,70516736,0c1493216144,2135275849,899678208,1434922313,71565312,0c-1523519345,1434922675,-1993342976,1434922675,6619136,0c1522565362,2135275849,1111490560,1434922675,76218368,0c1993374926,2135276066,-471859200,1434922330,260898816,0c-1508874506,1434922675,915406848,1434922313,6029312,8585216c1055971720,1434922675,1059061760,1434922675,258605056,0c-1434402280,1434922675,1059061760,1434922675,1469513728,16c1048609118,1434922675,-471859200,1434922330,260571136,16c1045443923,1434922675,-471859200,1434922330,260505600,16c1361091103,1434922675,36700160,1434922332,71434240,0c-1502556512,1434922675,970981376,1434922313,6684672,1c-1499433416,1434922675,915406848,1434922313,6684672,8519681c-1495252114,1434922675,970981376,1434922313,6684672,65537c1042298756,1434922675,899678208,1434922313,76283904,0c-1442839745,1434922675,-719323136,1434922307,8192000,0c1357964675,1434922675,970981376,1434922313,262668288,0c-782225250,2135275849,915406848,1434922313,258146304,0c-1660820055,1594324984,1692950297,-1698301954,1092232827,1877956387c-1600668357,1567881361,-562537395,2052988098,1108776071,9389399c1463815982,-2048081147,-814495039,-1173049975,-840244142,-7012788c-1648231985,-1942163029,-1394288008,1406878823,1527847256,-2000708410c-412399838,1164093288,259617418,250445715,-290244255,895216874c-1262435216,-1130840763,-1360472233,-11092711,1467414164,-1347711840c-179052859,1356101447,-1806119154,-718510914,550706840,-89234195c-1420198347,-1930554482,969940438,-570576527,1672770285,-120129303c1664498362,1321630645,-1042208486,1317177470,-1545618370,-138506349c-569137939,771636811,125538971,-1323089638,528075535,-182157855c1254558209,1485026348,341525709,-740809379,1629673062,1669052901c345736490,1241275035,-1910188690,-606667395,1326548911,-1552355557c-893346341,-30205720,-115079462,998193051,-1715276779,532014828c571558520,-912165393,-34976599,730963675,216930175,-216655602c2035993920,147262687,1571545997,-353344830,1446337262,-678021931c-110825748,1375157615,955213069,-87770914,-512289397,-1073963269c-1271160436,1042677733,-1354733705,1306025842,-1109071837,919063983c-225206089,1960684279,-142514718,746322066,-685824529,-277276142c-688665666,-1851757445,241208683,1259234351,-909794639,-1097481259c-1547915695,2075780466,1043148298,-816987453,-152745476,588188782c1973302942,2003226828,831022678,-667998093,-1146020472,1656184931c-1695049947,-1310934281,380026728,763942735,1299734882,-607608954c-1109312791,1956932868,534922886,-958224950,-1956059157,840402739c-315576955,500993167,-1733611221,-827064715,-188942417,-592722740c-1642473047,791910557,916333327,-153984199,1913599900,-1604211123c722731789,-379049196,1806125918,-843549948,-1653115203,-871125347c-762153887,2044795448,-372718293,789472175,131796586,1640830405c357515061,-300224864,1909406621,-1489592821,-210400794,805505440c-1979606064,-560625131,-2183796,482417385,-1547141658,-2106207263c1380879417,1008943418,957916527,1640789501,2143805900,-1418309740c-1480934934,186568714,9515986,0,1932525568,1434922761c1933049856,1434922761,1933049856,1434922761,1936719872,1434922761c1937244160,1434922761,1937244160,1434922761,1876951040,1434922761c17694720,0,0,0,0,0c0,0,0,0,0,0c0,0,0,0,0,0c-67764224,1434922617,3211264,0,-566231040,2135275352c1853882368,1434922761,-1275068416,1434922759,-1274544128,1434922759c-1274544128,1434922759,23134208,0,1918369792,2135276026c0,0,0,0,0,0c0,0,0,0,0,0c-68157440,1434922617,1850736640,1434922761,0,0c0,0,0,0,0,2000420864c14960,0,0,0,0,0c0,0,0,0,0,0c0,0,0,0,0,0c0,0,0,0,0,0c0,0,0,0,0,0c0,0,0,0,0,0c-1058013184,2135272684,-709885952,1434922593,0,0c0,0,0,0,0,0c0,0,0,0,0,589824c90938,0,-1029701632,1434922675,0,0c37814272,0,1245184000,2135276099,0,0c1237319680,2135276031,385875968,1434922616,0,0c1881669632,1434922761,2084831232,2135275829,65536,1711276032c227360,2032148993,1543512637,1434922677,0,0c0,0,0,0,0,0c0,0,0,0,0,0c0,0,0,0,0,0c0,0,0,0,1868562432,1434922677c0,0,0,0,1547698176,1434922677c0,0,0,0,0,0c0,0,0,0,0,0c0,0,0,0,0,0c0,0,0,0,0,0c0,0,0,0,0,0c0,0,0,0,0,0c0,0,0,0,0,0c0,0,0,0,0,0c0,0,0,0,0,0c0,0,0,0,0,0c0,0,0,0,0,0c0,0,0,0,0,0c-1798307840,1434922761,-1793589248,1434922761,-1789919232,1434922761c-349700096,2135276006,1914699776,1434922761,0,0c14948,1010725456,1661038639,1667854394,15422,0c17891328,0,-847249408,1434922645,1245184000,2135276099c327680,196608,131072,0,0,65536c0,0,0,0,0,65536c0,0,15728640,0,4980736,574454115c1245197361,2135276099,1245184000,2135276099,1245184000,2135276099c1245184000,2135276099,67698688,1886615354,15422,0c0,0,979894272,1917874291,1245199422,2135276099c1245184000,2135276099,1245184000,2135276099,1245184000,2135276099c67043328,1954047290,25376,0,0,0c841482240,573583929,790642223,-50591,-1,1920008191c0,1881145344,29554,0,131072,0c1043267584,979447612,2191984,0,-1804599296,1434922760c0,0,1735524352,1919697762,2192928,0c-982515712,1434922537,0,0,0,979435520c2190956,0,-1788870656,1434922761,0,0c1564999680,2147399812,3211264,0,0,0c0,0,65536,0,0,0c0,0,3211264,0,-250609664,2135276006c1828716544,1434922617,0,0,0,0c1245184000,2135276099,3211264,0,-250609664,2135276006c1828716544,1434922617,0,0,0,0c1245184000,2135276099,23134208,0,1918369792,2135276026c0,0,0,0,0,0c0,0,0,0,0,0c1262485504,1434922761,614465536,1434922761,0,0c0,0,0,0,0,854982656c64930,0,0,0,0,0c0,0,0,0,0,0c0,0,0,0,0,0c0,0,0,0,0,0c0,0,0,0,0,0c0,0,0,0,0,0c-1058013184,2135272684,-709885952,1434922593,0,0c0,0,0,0,0,0c0,0,0,0,0,589824c124116,0,1589641216,1434922675,0,0c154206208,0,-262144000,2135276006,612368384,1434922761c612892672,1434922761,612892672,1434922761,2041577472,1434922617c2040528896,1434922617,0,-1916272640,-1818178383,1434922760c-1817706496,1434922760,-1817706496,1434922760,-65536,32767c-65536,32767,0,0,0,0c-65536,32767,-65536,32767,0,0c0,-154402816,-1746869418,1434922760,-1746403328,1434922760c-1746403328,1434922760,385875968,1434922616,-1226833920,2135275346c1971322880,1434922761,-349700096,2135276006,1383071744,1434922761c0,0,60516,1594780493,47204633,47532c441057280,-2092710355,1262506963,1434922761,0,0c0,0,0,0,0,0c0,0,0,0,385875968,1434922616c0,0,1161822208,1434922609,0,0c1772617728,2135276026,0,0,0,0c1775763456,2135276026,0,0,0,0c1156579328,1434922761,0,0,0,0c1226833920,1434922760,-267911168,2135276006,0,0c1998061568,1434922761,0,0,0,0c0,0,-2147418112,-1,-2147352577,-1c1705050111,2135276021,0,0,-1932984320,2135275853c65536,0,1744870646,2135275675,1999110144,1434922761c3276800,0,436207616,-1090079306,40472,0c0,0,0,0,801374208,959807079c-342661714,1369194459,687912108,1393946268,176692,2090795008c3314594,0,0,16890405,-65536,6619135c100,0,1310720,321585152,30530,0c-24641536,1434922759,0,0,0,0c0,0,0,0,1245184000,2135276099c2097152,140050432,67043586,2102146335,49155,0c266338304,1434922532,265289728,1434922532,0,1065419775c-673679813,-1233350691,483325724,-998007874,750378040,-990063381c-1498281074,-1661364756,-1211191350,-248131802,372231923,-685990697c2109065584,1106822175,-2047787334,1256453595,243187521,486498769c838767522,1672864646,-824818036,-1611924961,1640851903,-639779255c-77132950,1467167199,56218486,1553073706,-1354496473,424296223c1460500054,1922734054,484888289,946156787,2128135316,1543397021c1429305357,312025026,-1218559277,-1554352409,-114455225,-458496845c-447825483,970336041,1582607415,-698765404,438198998,-580752613c425745693,355845361,518771919,-1248898034,-696581913,-1019056861c-1139837389,-949221925,491567793,-596455043,1290754776,717290846c-1818381940,1911089085,315160084,316825577,410531774,-1791483984c2117384678,-245499426,795054995,-1330045,-1506728432,-836339368c-1670464272,-1178941231,-439388349,389848334,861845611,-849057578c-407395908,968177394,-1371000164,-1369515650,-851389677,-1485448932c704415878,207978495,758230763,-600087596,1186051162,1509668928c-335106330,1658614165,1001662990,1662395187,1977226859,-1922917976c1745214781,563673165,-1279007203,-1774687426,-139568412,-1821777012c-83176589,1528421307,-1242861110,-1943810859,-1217269107,-1282452357c-1864295184,1978290122,-2014532497,1444894498,-615784471,1920274347c1816070488,-580983887,-1409457469,-1484132567,-596975780,-698846405c-150947550,969620838,-656781636,263318557,-908071721,1295510842c1995310658,1942533979,-428671890,1850721655,-1539804274,847765357c-239168118,-470425723,-808040821,-1611908575,1070756931,1992061126c-624373364,-41991175,968701939,2038960172,-1118376426,942446131c-700275718,-155534924,1053946062,-2035174277,1655282357,896976564c-849724213,925484737,-1464966458,-610658359,1709021138,682220313c-791908090,1982836469,-1245067149,-1404101513,-1800783939,1605314721c-624216587,1527900018,-102518641,1200174017,1418283242,2075087486c-2005544903,-1547048727,-540194378,1643417283,-1680783667,-1384921112c1483445101,-1674110281,-297352025,-341941751,-608537337,784264951c-2028256265,-384980752,-2136738269,969016862,934529206,-1141693058c-1905361462,2107775347,-1976399969,-2056175979,-1964868137,633992774c1268247738,-1238379916,1816640368,2032060625,-218263740,-1137081160c1605697571,640802337,-794842708,-660902519,848886154,-1492687492c1675529114,-808935905,1652126540,-1402784323,-596482150,-332011706c-1320461164,1256089266,1698024818,1696810681,-1279818895,-833714462c-822462518,-921028657,-1650714225,-506711275,1198603223,1010405184c1914957350,-461662003,-725414822,1557774223,-932723029,-69481281c-434533523,-1425116613,-1357080090,1486987131,595015513,-1926801937c-925874547,-1365787575,-1818190571,-1186040238,-1851749106,1563383891c-433002969,-1133309712,-486516716,25312934,829,1509949440c2028,0,0,55108,962199552,-579279665c-893049989,-178538054,-1126516898,1494878417,-216934003,1692936005c-1926531324,-925874551,-1735476150,-433002965,552658480,-1643624954c350145329,-722699019,1595544209,-977460419,-422194545,-1464234164c-352262163,959696215,54062,-1397992628,49053,0c0,0,0,0,0,0c0,0,-2147418112,-1,-2147352577,-1c17760255,0,0,0,983040,-2045207696c1218455346,2135276031,0,0,-1996488704,2135275829c262144,0,1943038408,2135275350,1971322880,1434922761c0,0,-838860800,820425982,33127,0c0,1522008064,1705008861,2135276021,0,0c-1993867264,2135275829,65536,0,-772768455,2135275347c1971322880,1434922761,6553600,0,-1677721600,1930538199c-40456,-1,-1291780097,1,1704984576,2135276021c0,0,-1990721536,2135275829,65536,0c-994036969,2135275347,1971322880,1434922761,13107200,0c-117440512,846468002,48002,0,0,0c0,0,0,0,0,0c0,0,0,0,0,0c0,0,0,0,-868220928,2135275352c1948254208,1434922761,974127104,2135275353,1948254208,1434922761c-778043392,2135275352,1948254208,1434922761,-1498415104,2135275354c1948254208,1434922761,0,0,0,0c0,0,0,0,0,0c0,0,1523187712,12585984,549502988,676734982c12688982,0,78643200,2135276031,1948254208,1434922761c2113929216,1434922761,2124414976,1434922761,813957120,3146496c657469443,1932203011,-860027418,842274707,-976212401,658553276c-586750221,874222028,-803322062,-1065763645,1711326748,-1072949065c3072,0,0,0,1748434944,-1606644124c-2131510905,265217614,530520570,121516596,485384424,705629792c-590999290,-465624894,6292999,165699590,-531224570,1456343532c-1610611938,2113508753,61034,-624623616,295756714,-1154829772c3263823,0,-247988224,2135276006,-1561329664,1434922677c0,0,0,0,-1131216896,437663917c3220289,0,-250609664,2135276006,1514143744,1434922677c0,0,2144337920,1434922761,-216596480,-862125338c3218331,0,-255852544,2135276006,1503657984,1434922677c0,0,0,0,-1851785216,511767097c3264230,0,-255852544,2135276006,1509949440,1434922677c0,0,0,0,-1283391488,2036021287c3224588,0,-250609664,2135276006,1520435200,1434922677c0,0,0,0,-2141061120,-446528158c3245993,0,-247988224,2135276006,1526726656,1434922677c0,0,0,0,805502976,3146496c3240707,0,-247988224,2135276006,1535115264,1434922677c0,0,0,0,-1955201024,-1072955199c9505792,0,1347420160,1434922761,1405091840,1434922761c2138046464,1434922761,2144337920,1434922761,-2147483648,1434922761c2141192192,1434922761,-2144337920,1434922761,-2141192192,1434922761c-2138046464,1434922761,-909115392,984460371,591469070,-721702229c830943676,103668103,50343939,805503024,-1979611088,-1483372011c492304926,-1851749113,1920850261,-1660622626,-1965307588,873570659c3220146,0,0,0,0,0c0,0,16711680,0,0,2130706432c17891328,0,-847249408,1434922645,1245184000,2135276099c327680,196608,131072,0,0,65536c0,0,0,0,0,65536c0,0,15728640,0,4980736,1434922675c1245184000,2135276099,1245184000,2135276099,1245184000,2135276099c1245184000,2135276099,67698688,2135275849,0,0c0,0,-1505230848,1434922675,1245184000,2135276099c1245184000,2135276099,1245184000,2135276099,1245184000,2135276099c67043328,16,8226,0,0,0c6815744,131073,-1390396816,-53581,-1,1434910719c0,65536,8765,0,131072,0c7471104,1,9528692,0,655360000,1434922760c-372244480,1434922672,-351272960,1434922672,-344981504,1434922672c-341835776,1434922672,-348127232,1434922672,-338690048,1434922672c-335544320,1434922672,-332398592,1434922672,-1302331392,1434922761c-844103680,1434922671,-1072693248,1434922671,703594496,1434922672c1595932672,1434922672,501219328,1434922672,-605028352,1434922672c263979008,0,2190953,0,1352663040,1434922761c0,0,0,0,2162688,0c-982515712,1434922537,0,0,0,0c2162688,0,-2037383168,1434922761,0,0c1564999680,2147399812,3211264,0,-250609664,2135276006c1828716544,1434922617,0,0,0,0c1245184000,2135276099,2162688,0,-982515712,1434922537c0,0,1597505536,2147399812,2162688,0c65536,1434583040,-1181745152,1434922670,1593311232,2147399812c12648448,0,78643200,2135276031,-1773142016,1434922761c0,0,0,0,970981376,1434922313c265158656,0,989882170,2135275829,970981376,1434922313c264044544,0,908093808,2135275829,956301312,1434922313c0,0,0,0,970981376,1434922313c265158656,0,998257199,2135275829,-471859200,1434922330c264044544,0,916476003,2135275829,-471859200,1434922330c251658240,0,25965,2135228416,-471859200,1434922330c3211264,0,-247988224,2135276006,-1561329664,1434922677c0,0,0,0,899678208,1434922313c3211264,0,-250609664,2135276006,1514143744,1434922677c0,0,-2062548992,1434922761,970981376,1434922313c3211264,0,-255852544,2135276006,1503657984,1434922677c0,0,0,0,970981376,1434922313c3211264,0,-255852544,2135276006,1509949440,1434922677c0,0,0,0,915406848,1434922313c3211264,0,-250609664,2135276006,1520435200,1434922677c0,0,0,0,899678208,1434922313c3211264,0,-247988224,2135276006,1526726656,1434922677c0,0,-1413480448,1434922675,970981376,1434922313c3211264,0,-247988224,2135276006,1535115264,1434922677c0,0,-1406140416,1434922675,970981376,1434922313c9502720,0,1234173952,1434922761,-2088763392,1434922761c-2068840448,1434922761,-2062548992,1434922761,-2059403264,1434922761c-2065694720,1434922761,-2056257536,1434922761,-2053111808,1434922761c-2049966080,1434922761,-1535115264,1434922675,-1993342976,1434922675c6619136,1,-1520419778,1434922675,899678208,1434922313c6619136,65537,-1516225474,1434922675,899678208,1434922313c3211264,0,0,0,0,0c0,0,16711680,0,0,2130706432c9502720,0,-725614592,1434922761,-725090304,1434922761c-725090304,1434922761,-721420288,1434922761,-720896000,1434922761c-720896000,1434922761,-785383424,1434922761,17694720,0c0,0,0,0,0,0c0,0,0,0,0,0c0,0,0,0,388366336,1434922618c2162688,0,1365245952,1434922761,0,0c0,0,23149630,0,1918369792,2135276026c0,0,0,0,0,0c0,0,0,0,0,0c387973120,1434922618,-1709178880,1434922761,0,0c0,0,0,0,0,1763704832c30820,0,0,0,0,0c0,0,0,0,0,0c0,0,0,0,0,0c0,0,0,0,0,0c0,0,0,0,0,0c0,0,0,0,0,0c-1058013184,2135272684,-709885952,1434922593,0,0c0,0,0,0,0,0c0,0,0,0,0,589824c94835,0,-646971392,1434922675,0,0c12648448,0,78643200,2135276031,-2022703104,1434922761c1040187392,1933205820,1684630639,1819044166,979450942,1650946675c544369731,1030513014,1647325218,573584688,792477231,1869822561c1180985708,1047293033,1832542524,1919251561,788545071,1852586593c15422,0,0,0,2037645312,1010722156c1852586593,543581522,1031300201,790769698,979450942,1819044198c543581522,1031300201,790769698,979450942,1701209701,1699902563c1677729894,807550328,12066,2135228416,12582912,0c154206208,0,-262144000,2135276006,1400897536,1434922761c1401421824,1434922761,1401421824,1434922761,2041577472,1434922617c2040528896,1434922617,0,0,1170275660,1434922761c1170735104,1434922761,1170735104,1434922761,-65536,32767c-65536,32767,0,0,0,0c-65536,32767,-65536,32767,0,0c0,1434910720,1270874112,1434922761,1271398400,1434922761c1271398400,1434922761,385875968,1434922616,-1226833920,2135275346c-1987051520,1434922761,-349700096,2135276006,1914699776,1434922761c0,0,100,0,47225244,11954c-719192064,1434922307,-68157440,1434922617,0,0c0,0,0,0,0,0c0,0,0,0,385875968,1434922616c0,0,1161822208,1434922609,0,0c1772617728,2135276026,0,0,0,0c1775763456,2135276026,0,0,0,0c995098624,1434922760,0,0,0,0c-1796210688,1434922760,-267911168,2135276006,0,0c-1960312832,1434922761,0,0,0,0c0,0,-2147418112,-1,-2147352577,-1c1705050111,2135276021,0,0,-1932984320,2135275853c65536,0,1744830464,2135275675,-1959264256,1434922761c3276800,0,1459617792,16,55935,0c0,0,0,0,-1549795328,1434922675c915406848,1434922313,0,8519681,175685,1434910720c3276800,0,0,16842753,-65536,6619135c100,0,1310720,0,34652,0c-24641536,1434922759,0,0,0,0c0,0,0,0,1245184000,2135276099c2097152,140050432,67043586,196608,25386,0c266338304,1434922532,265289728,1434922532,0,1434911743c970981376,1434922313,5832704,65536,-1410309242,1434922675c970981376,1434922313,5832704,1048576,-1406125960,1434922675c970981376,1434922313,5832704,131072,-1402985699,1434922675c970981376,1434922313,5832704,983040,-1538205458,1434922675c915406848,1434922313,5963776,8716289,-1424998764,1434922675c-1459617792,1434922675,1469644800,16,-1535067161,1434922675c-1993342976,1434922675,6619136,1,-1520386371,1434922675c899678208,1434922313,6619136,65537,-1516210741,1434922675c899678208,1434922313,6619136,131072,-1398787833,1434922675c899678208,1434922313,1469841408,0,-1395624869,1434922675c2143289344,1434922675,1469841408,65536,-1491016148,1434922675c-1482686464,1434922675,1468792832,0,-1523518969,1434922675c-1993342976,1434922675,6619136,0,-1508842760,1434922675c915406848,1434922313,6029312,8585216,-1434392656,1434922675c1059061760,1434922675,1469513728,16,-1502592719,1434922675c970981376,1434922313,6684672,1,-1499458656,1434922675c915406848,1434922313,6684672,8519681,-1495211093,1434922675c970981376,1434922313,6684672,65537,-1442811788,1434922675c-719323136,1434922307,8192000,0,101753571,0c202375168,0,-1437597696,1434922675,899678208,1434922313c0,65536,-1559232512,1434922675,2143289344,1434922675c6815744,131073,-1568616326,1434922675,970981376,1434922313c6815744,65537,-1466954772,1434922675,-1459617792,1434922675c1469186048,16,-1565470563,1434922675,-1975517184,1434922675c6815744,1,-788523500,2135275849,872415232,1434922675c256901120,16,-1505741714,1434922675,915406848,1434922313c6029312,8650752,-792716095,2135275849,-1490026496,1434922669c257490944,16,-1386166176,1434922675,-471859200,1434922330c7471104,131073,-1392490865,1434922675,-471859200,1434922330c7471104,65537,-1389300358,1434922675,-471859200,1434922330c7471104,1,1277190195,1434922675,899678208,1434922313c264699904,0,1245721392,1434922675,915406848,1434922313c266076160,0,1248860605,1434922675,899678208,1434922313c266076160,0,929076659,2135275829,970981376,1434922313c265945088,0,972030048,2135275829,915406848,1434922313c263979008,0,956342429,2135275829,970981376,1434922313c263979008,0,952135907,2135275829,970981376,1434922313c263979008,0,964751929,2135275829,970981376,1434922313c263979008,0,960531513,2135275829,970981376,1434922313c263979008,0,1269841459,1434922675,899678208,1434922313c264503296,0,922787832,2135275829,0,1426063360c0,0,0,11955,970981376,1434922313c265617408,0,947922564,2135275829,970981376,1434922313c264634368,0,1273036603,1434922675,-719323136,1434922307c264634368,0,985726013,2135275829,970981376,1434922313c251658240,0,4104,2135275829,0,0c0,0,0,0,0,0c0,0,-2147418112,-1,-2147352577,-1c17760255,0,0,0,983040,1434922313c1218445312,2135276031,0,0,-1996488704,2135275829c262144,0,1943060672,2135275350,-1987051520,1434922761c0,0,905969664,2135275829,0,0c0,0,1705023350,2135276021,0,0c-1993867264,2135275829,65536,0,-772800512,2135275347c-1987051520,1434922761,6553600,0,956301312,1434922313c-65536,-1,855703551,1,1704984576,2135276021c0,0,-1990721536,2135275829,65536,0c-994050048,2135275347,-1987051520,1434922761,13107200,0c251658240,0,64974,0,0,0c0,0,0,0,0,0c0,0,0,0,0,0c0,0,0,0,-868220928,2135275352c1853882368,1434922761,974127104,2135275353,1853882368,1434922761c-778043392,2135275352,1853882368,1434922761,-1498415104,2135275354c1853882368,1434922761,0,0,0,0c0,0,0,0,0,0c0,0,1523187712,2135275776,-1466957824,1434922307c12648448,0,78643200,2135276031,1853882368,1434922761c-1845493760,1434922761,-1833959424,1434922761,915406848,1434922313c265879552,0,1265685244,1434922675,899678208,1434922313c265879552,0,979376351,2135275829,1224736768,1434922675c0,0,0,0,1235222528,1434922675c265486336,0,857748587,2135275829,1235222528,1434922675c265551872,0,1290828798,1434922675,970981376,1434922313c251658240,0,48616,1434910720,970981376,1434922313c3211264,0,-247988224,2135276006,-1561329664,1434922677c0,0,0,0,970981376,1434922313c3211264,0,-250609664,2135276006,1514143744,1434922677c0,0,-1814036480,1434922761,970981376,1434922313c3211264,0,-255852544,2135276006,1503657984,1434922677c0,0,0,0,899678208,1434922313c3211264,0,-255852544,2135276006,1509949440,1434922677c0,0,0,0,76546048,1434922315c3211264,0,-250609664,2135276006,1520435200,1434922677c0,0,0,0,899678208,1434922313c3211264,0,-247988224,2135276006,1526726656,1434922677c0,0,0,0,-471859200,1434922330c3211264,0,-247988224,2135276006,1535115264,1434922677c0,0,0,0,1593835520,1434922538c9502720,0,991952896,1434922760,1941962752,1434922761c-1820327936,1434922761,-1814036480,1434922761,-1810890752,1434922761c-1817182208,1434922761,-1807745024,1434922761,-1804599296,1434922761c-1801453568,1434922761,1560281088,2135275849,872415232,1434922675c66715648,0,1600187201,2135275849,899678208,1434922313c67305472,0,1566601932,2135275849,861929472,1434922675c3211264,0,0,0,0,0c0,0,16711680,0,0,2130706432c9502720,0,-2095054848,1434922761,-2094530560,1434922761c-2094530560,1434922761,-2090860544,1434922761,-2090336256,1434922761c-2090336256,1434922761,-1750073344,1434922761,17694720,0c0,0,0,0,0,0c0,0,0,0,0,0c0,0,0,0,-1758068736,1434922760c3211264,0,-65536,65535,1245184000,2135276099c-65536,-1,-1,-1,65535,65536c23134208,0,1918369792,2135276026,0,0c0,0,0,0,0,0c0,0,0,0,-1758461952,1434922760c-1904214016,1434922760,0,0,0,0c0,0,0,2135228416,0,0c0,0,0,0,0,0c0,0,0,0,0,0c0,0,0,0,0,0c0,0,0,0,0,0c0,0,0,0,0,0c0,0,0,0,-1058013184,2135272684c-709885952,1434922593,0,0,0,0c0,0,0,0,0,0c0,0,0,589824,65536,0c-774897664,1434922675,0,0,37814272,0c1245184000,2135276099,0,0,1237319680,2135276031c385875968,1434922616,0,0,-1745354752,1434922761c2084831232,2135275829,65536,1426063360,196608,1434922241c1543503872,1434922677,0,0,0,0c0,0,0,0,0,0c0,0,0,0,0,0c0,0,0,0,0,0c0,0,1868562432,1434922677,0,0c0,0,1547698176,1434922677,0,0c0,0,0,0,0,0c0,0,0,0,0,0c0,0,0,0,0,0c0,0,0,0,0,0c0,0,0,0,0,0c0,0,0,0,0,0c0,0,0,0,0,0c0,0,0,0,0,0c0,0,0,0,0,0c0,0,0,0,0,0c0,0,0,0,0,0c0,0,0,0,-2046820352,1434922761c-2042101760,1434922761,-2038431744,1434922761,-349700096,2135276006c-2122317824,1434922761,0,0,100,1434922675c1459683328,16,19386,0,3211264,0c0,0,0,0,65536,0c0,0,0,0,3211264,0c-566231040,2135275352,-2022703104,1434922761,-2024800256,1434922761c-2024275968,1434922761,-2024275968,1434922761,403767296,0c-1437597696,1434922675,899678208,1434922313,8192000,65536c-1559232512,1434922675,2143289344,1434922675,6815744,131073c-1568625913,1434922675,970981376,1434922313,6815744,65537c-1466919471,1434922675,-1459617792,1434922675,1469186048,16c-1565470025,1434922675,-1975517184,1434922675,6815744,1c-788494923,2135275849,872415232,1434922675,256901120,16c-1505727255,1434922675,915406848,1434922313,6029312,8650752c-792713729,2135275849,-1490026496,1434922669,257490944,16c-1386181341,1434922675,-471859200,1434922330,7471104,131073c-1392449237,1434922675,-471859200,1434922330,7471104,65537c-1389300585,1434922675,-471859200,1434922330,7471104,1c1277186752,1434922675,899678208,1434922313,264699904,0c1245772309,1434922675,915406848,1434922313,266076160,0c1248898594,1434922675,899678208,1434922313,266076160,0c929060589,2135275829,970981376,1434922313,265945088,0c972039956,2135275829,915406848,1434922313,263979008,0c956363739,2135275829,970981376,1434922313,263979008,0c952153464,2135275829,970981376,1434922313,263979008,0c964733113,2135275829,970981376,1434922313,263979008,0c960515418,2135275829,970981376,1434922313,263979008,0c1269837409,1434922675,899678208,1434922313,264503296,0c935382971,2135275829,899678208,1434922313,264372224,0c1287714551,1434922675,970981376,1434922313,265617408,0c947973472,2135275829,970981376,1434922313,264634368,0c1273019653,1434922675,-719323136,1434922307,264634368,0c985706022,2135275829,970981376,1434922313,264044544,0c903913568,2135275829,970981376,1434922313,265093120,0c866160369,2135275829,970981376,1434922313,265158656,0c989886682,2135275829,970981376,1434922313,264044544,0c908072385,2135275829,970981376,1434922313,265093120,0c870352653,2135275829,970981376,1434922313,265158656,0c998255441,2135275829,-471859200,1434922330,264044544,0c916515473,2135275829,-471859200,1434922330,265093120,0c878770752,2135275829,-471859200,1434922330,265158656,0c981468638,2135275829,970981376,1434922313,264044544,0c899693781,2135275829,970981376,1434922313,265093120,0c861975461,2135275829,970981376,1434922313,265158656,0c994115183,2135275829,-471859200,1434922330,264044544,0c912268828,2135275829,-471859200,1434922330,265093120,0c874548332,2135275829,-471859200,1434922330,265158656,0c1002495862,2135275829,76546048,1434922315,264110080,0c920679586,2135275829,76546048,1434922315,265224192,0c882948241,2135275829,76546048,1434922315,265289728,0c1293992810,1434922675,1593835520,1434922538,266010624,0c1281399378,1434922675,970981376,1434922313,264765440,0c975194520,2135275829,-1466957824,1434922307,264896512,0c887126519,2135275829,-1466957824,1434922307,264962048,0c849375027,2135275829,-1466957824,1434922307,265027584,0c939574772,2135275829,970981376,1434922313,265879552,0c1261489530,1434922675,915406848,1434922313,265879552,0c1265675598,1434922675,899678208,1434922313,265879552,0c979417310,2135275829,1235222528,1434922675,264437760,0c895494640,2135275829,1235222528,1434922675,265486336,0c857763818,2135275829,1235222528,1434922675,265551872,0c1290827685,1434922675,970981376,1434922313,265682944,0c1226873225,1434922675,970981376,1434922313,264175616,0c924907306,2135275829,899678208,1434922313,264568832,0c931186204,2135275829,970981376,1434922313,264372224,0c968896210,2135275829,970981376,1434922313,263979008,0c943734989,2135275829,970981376,1434922313,264306688,0c1253096708,1434922675,915406848,1434922313,264306688,0c1257293752,1434922675,899678208,1434922313,264306688,0c977314297,2135275829,76546048,1434922315,264241152,0c891350025,2135275829,76546048,1434922315,265355264,0c853570416,2135275829,76546048,1434922315,265420800,0c1284554200,1434922675,899678208,1434922313,264830976,0c-1512001981,1434922675,899678208,1434922313,6619136,196608c850453365,1434922675,-471859200,1434922330,80740352,0c846227797,1434922675,-471859200,1434922330,80674816,0c854638020,1434922675,1593835520,1434922538,80805888,0c-777995014,2135275849,-471859200,1434922330,260964352,0c-1420777897,1434922675,-1459617792,1434922675,1469710336,16c1562380197,2135275849,899678208,1434922313,67698688,0c1560335020,2135275849,872415232,1434922675,66715648,0c1600142699,2135275849,899678208,1434922313,67305472,0c1566606500,2135275849,861929472,1434922675,258539520,0c1551939550,2135275849,-471859200,1434922330,66715648,0c1595958760,2135275849,915406848,1434922313,67371008,0c1591803587,2135275849,915406848,1434922313,67436544,0c1814053307,2135276066,915406848,1434922313,67567616,0c1587549765,2135275849,915406848,1434922313,67633152,0c1809880888,2135276066,2091909120,1434922674,66977792,0c1583405731,2135275849,915406848,1434922313,67043328,0c1579208281,2135275849,915406848,1434922313,67108864,0c1574981997,2135275849,899678208,1434922313,67502080,0c1570798865,2135275849,899678208,1434922313,66912256,0c1556149271,2135275849,-471859200,1434922330,66715648,0c1604371418,2135275849,915406848,1434922313,66519040,0c1528862702,2135275849,915406848,1434922313,67239936,0c1818278808,2135276066,970981376,1434922313,66519040,0c1606456367,2135275849,970981376,1434922313,66519040,0c1610652281,2135275849,970981376,1434922313,66519040,0c1547707115,2135275849,1633681408,1434922674,66584576,0c1801495809,2135276066,-471859200,1434922330,66584576,0c1805675227,2135276066,970981376,1434922313,66846720,0c1544571054,2135275849,901775360,1434922675,66650112,0c1541435252,2135275849,-471859200,1434922330,66650112,0c1538317210,2135275849,919601152,1434922675,66453504,0c1535164308,2135275849,970981376,1434922313,66781184,0c1530927718,2135275849,1633681408,1434922674,67174400,0c1795169677,2135276066,-471859200,1434922330,67174400,0c1790968054,2135276066,899678208,1434922313,67764224,0c1975540703,2135276066,899678208,1434922313,71499776,0c-784270581,2135275849,-1490026496,1434922669,257228800,0c1079037612,1434922675,915406848,1434922313,81264640,0c1074792369,1434922675,915406848,1434922313,81199104,0c1083191715,1434922675,970981376,1434922313,81330176,0c1526748489,2135275849,935329792,1434922675,76939264,0c-1552919968,1434922675,970981376,1434922313,6750208,1c-1549794086,1434922675,915406848,1434922313,6750208,8519681c-1545579101,1434922675,970981376,1434922313,6750208,65537c-780120918,2135275849,-471859200,1434922330,262602752,0c-687851910,2135275841,1593835520,1434922538,261554176,0c-1446987742,1434922675,899678208,1434922313,8060928,0c1071705011,1434922675,899678208,1434922313,257425408,16c-767529260,2135275849,970981376,1434922313,74186752,0c-769607469,2135275849,-471859200,1434922330,74252288,0c-1541390884,1434922675,915406848,1434922313,5963776,8650753c-735027362,2135275849,974127104,1434922675,66322432,0c-737133178,2135275849,915406848,1434922313,65732608,0c-732930211,2135275849,953155584,1434922675,65601536,0c965785902,1434922675,-471859200,1434922330,65601536,0c1997545409,2135276066,1023410176,1434922675,65863680,1c-740249535,2135275849,899678208,1434922313,66125824,0c1036042843,1434922675,-471859200,1434922330,65863680,0c-744468243,2135275849,915406848,1434922313,65994752,0c-747574827,2135275849,989855744,1434922675,66256896,0c-765416213,2135275849,1023410176,1434922675,65798144,1c-750751675,2135275849,899678208,1434922313,66060288,0c1039142617,1434922675,-471859200,1434922330,65798144,0c-754967707,2135275849,915406848,1434922313,65929216,0c-758063559,2135275849,1005584384,1434922675,65536000,0c-761239143,2135275849,970981376,1434922313,66191360,0c-763318919,2135275849,915406848,1434922313,65667072,0c-803154718,2135275849,872415232,1434922675,257622016,16c-798970382,2135275849,-471859200,1434922330,257556480,16c-790597663,2135275849,-375390208,1434922307,257359872,16c-771725599,2135275849,899678208,1434922313,73990144,0c1995501142,2135276066,-471859200,1434922330,74317824,0c1008736776,2135275829,899678208,1434922313,263258112,0c1012966788,2135275829,1090519040,1434922675,262995968,0c1780545534,1434922675,899678208,1434922313,6488064,0c-1416597067,1434922675,899678208,1434922313,6750208,196608c847312428,2135275829,970981376,1434922313,263716864,0c843112860,2135275829,915406848,1434922313,263585792,0c809527656,2135275829,915406848,1434922313,263520256,0c1298197692,1434922675,899678208,1434922313,263127040,0c1302372262,1434922675,899678208,1434922313,263192576,0c801126856,2135275829,899678208,1434922313,262930432,0c796964397,2135275829,899678208,1434922313,262864896,0c805359510,2135275829,899678208,1434922313,262799360,0c838914756,2135275829,899678208,1434922313,263061504,0c834688739,2135275829,970981376,1434922313,263716864,0c830490046,2135275829,915406848,1434922313,263520256,0c826280681,2135275829,1312817152,1434922675,263651328,0c822119687,2135275829,915406848,1434922313,263520256,0c817909682,2135275829,1348468736,1434922675,263782400,0c813712804,2135275829,915406848,1434922313,263585792,0c1365290829,1434922675,36700160,1434922332,262733824,0c-1429198999,1434922675,970981376,1434922313,1469579264,0c-773842243,2135275849,899678208,1434922313,74121216,0c-1413427982,1434922675,970981376,1434922313,5832704,65536c-1410328437,1434922675,970981376,1434922313,5832704,1048576c-1406108746,1434922675,970981376,1434922313,5832704,131072c-1402945639,1434922675,970981376,1434922313,5832704,983040c-1538259503,1434922675,915406848,1434922313,5963776,8716289c-786409517,2135275849,915406848,1434922313,75038720,0c1991293878,2135276066,899678208,1434922313,68681728,0c-819973725,2135275849,915406848,1434922313,69271552,0c-805257522,2135275849,915406848,1434922313,68747264,0c-815728948,2135275849,915406848,1434922313,69140480,0c-817873630,2135275849,915406848,1434922313,69206016,0c1988105167,2135276066,970981376,1434922313,68943872,0c-809484743,2135275849,915406848,1434922313,68812800,0c-813662527,2135275849,915406848,1434922313,68878336,0c-794760749,2135275849,915406848,1434922313,75104256,0c-775935021,2135275849,899678208,1434922313,74055680,0c1087396722,1434922675,915406848,1434922313,81395712,0c-1424978569,1434922675,-1459617792,1434922675,1469644800,16c-1535068957,1434922675,-1993342976,1434922675,6619136,1c-1520402522,1434922675,899678208,1434922313,6619136,65537c-1516225127,1434922675,899678208,1434922313,6619136,131072c1983940411,2135276066,970981376,1434922313,71303168,0c-824137277,2135275849,970981376,1434922313,71172096,0c-828371444,2135275849,970981376,1434922313,71237632,0c-832556304,2135275849,1129316352,1434922675,70975488,0c-836707357,2135275849,1139802112,1434922675,70909952,0c-840946834,2135275849,899678208,1434922313,71041024,0c1979748050,2135276066,899678208,1434922313,71106560,0c-845089804,2135275849,899678208,1434922313,70123520,0c-849316143,2135275849,899678208,1434922313,70778880,0l-1398761001,1434922675m899678208,1434922313l1469841408,0c-1395592921,1434922675,2143289344,1434922675,1469841408,65536c-878683257,2135275849,-471859200,1434922330,71630848,0c1202777745,1434922675,1211105280,1434922675,262537216,0c-853497434,2135275849,899678208,1434922313,71368704,0c-857687319,2135275849,1156579328,1434922675,70189056,0c1051754196,1434922675,970981376,1434922313,262471680,0c1518356766,2135275849,1174405120,1434922675,70844416,0c1514174163,2135275849,915406848,1434922313,70254592,0c1510005296,2135275849,915406848,1434922313,70451200,0c-861928504,2135275849,915406848,1434922313,70582272,0c-866107139,2135275849,915406848,1434922313,70713344,0c-870285622,2135275849,915406848,1434922313,70057984,0c-874491554,2135275849,915406848,1434922313,70647808,0c-1491048307,1434922675,-1482686464,1434922675,1468792832,0c1505798518,2135275849,915406848,1434922313,70320128,0c1501587651,2135275849,915406848,1434922313,70385664,0c1497373192,2135275849,1192230912,1434922675,70516736,0c1493224417,2135275849,899678208,1434922313,71565312,0c-1523579246,1434922675,-1993342976,1434922675,6619136,0c1522557919,2135275849,1111490560,1434922675,76218368,0c1993395659,2135276066,-471859200,1434922330,260898816,0c-1508849801,1434922675,915406848,1434922313,6029312,8585216c1055981081,1434922675,1059061760,1434922675,258605056,0c-1434427634,1434922675,1059061760,1434922675,1469513728,16c1048600846,1434922675,-471859200,1434922330,260571136,16c1045443812,1434922675,-471859200,1434922330,260505600,16c1361115975,1434922675,36700160,1434922332,71434240,0c-1502545372,1434922675,970981376,1434922313,6684672,1c-1499436944,1434922675,915406848,1434922313,6684672,8519681c-1495256047,1434922675,970981376,1434922313,6684672,65537c1042296973,1434922675,899678208,1434922313,76283904,0c-1442826208,1434922675,-719323136,1434922307,8192000,0c1357970722,1434922675,970981376,1434922313,262668288,0c-782223245,2135275849,915406848,1434922313,258146304,0c2074885819,-925860166,1326520857,-1317156399,1643587396,372361979c1192746125,-1239453132,1812784232,-2026797263,14780209,1879277596c-2118119936,-981438153,-734586422,-1947211732,263789091,-399616037c-1913682127,398015011,-2056693793,952034489,-1325690462,-1740728963c562949703,379318502,269791107,573300085,945751536,14681856c15013916,-1199729269,-399872093,1490135624,-701730925,-1223924632c-1660030601,-396482628,-1883750940,-1131606808,-462924249,-1851541443c482832509,-1855578938,14681859,1879277596,-1984164352,-162124797c-1210684999,1602695186,-231461089,373804154,-1660446989,-396482628c-1883750940,-1131608728,-462924249,-1851541443,482832509,1885524862c-639359932,-1966843833,939639128,1088423680,1445725060,-137764362c-872153154,937179105,880644515,-1659948638,-396482628,1203256804c221575654,-1404077798,1887160528,-520412345,-2030290546,-2129535845c1361012624,90319633,469819399,240190336,-2082907984,-1949059541c-1884306531,1031346711,737268198,-565278899,-227267817,-193205186c400443010,1056060455,516477420,1661887448,824898318,1879277596c29363712,237432888,-782715236,-243299751,-235569257,670859079c-709694113,-1084622145,-50099209,2086663164,532935153,-576980739c-348890440,-275366813,1877409711,-67322741,1873280127,-356701486c-1811966616,-1410531681,-1515760206,-738604211,-1342964929,-1295260198c-339059107,-1182946561,1092019326,-218318797,117358423,2125452583c1599138532,1369800404,1610219419,-1486734146,1360685555,-2131204372c801553998,-909099235,-1613693185,-739311905,440005393,860462025c873570488,-1715990686,1917294663,-1013411337,-166962577,-316588740c-2007347426,58880275,-1072824208,-1676779903,-1932952476,1307318676c-90826403,-1376611,1280085894,-254963661,-1933221164,-1114819789c1836673937,-1283038383,1261091862,-839714203,1727616296,423406308c-156808496,-2093507864,-1279308139,-1703348042,-1484788687,-1187152718c-1830750216,2029430678,1535272252,-1436713857,-2031871037,-1657075205c1653133903,1946665942,-801169518,-622364727,1182954643,-314695694c-1601370687,-1095242223,154222822,0,-262144000,2135276006c-729808896,1434922761,-729284608,1434922761,-729284608,1434922761c2041577472,1434922617,2040528896,1434922617,0,1434910720c1341128704,1434922761,1341652992,1434922761,1341652992,1434922761c-65536,32767,-65536,32767,0,0c0,0,-65536,32767,-65536,32767c0,0,0,0,1109409139,1434922760c1109917696,1434922760,1109917696,1434922760,385875968,1434922616c-1226833920,2135275346,-1302331392,1434922761,-349700096,2135276006c-747634688,1434922761,0,0,14948,1434922675c47185920,11610,7471104,65537,387981885,1434922618c0,0,0,0,0,0c0,0,0,0,0,0c385875968,1434922616,0,0,1161822208,1434922609c0,0,1772617728,2135276026,0,0c0,0,1775763456,2135276026,0,0c0,0,-727711744,1434922761,0,0c0,0,1343225856,1434922761,-267911168,2135276006c0,0,-1275592704,1434922761,0,0c0,0,0,0,-2147418112,-1c-2147352577,-1,1705050111,2135276021,0,0c-1932984320,2135275853,65536,0,1744856951,2135275675c-1274544128,1434922761,3276800,0,1275068416,1434922675c0,0,0,0,0,0c970981376,1434922313,264634368,0,1258304802,1434922675c131072,1434910720,3276800,0,0,16890165c-65536,6619135,100,0,1310720,2135228416c0,0,-24641536,1434922759,0,0c0,0,0,0,0,0c1245184000,2135276099,2097152,140050432,67043586,2135275829c0,0,266338304,1434922532,265289728,1434922532c0,1434911743,265158656,0,998257199,2135275829c-471859200,1434922330,264044544,0,916476003,2135275829c-471859200,1434922330,265093120,0,878732653,2135275829c-471859200,1434922330,265158656,0,981482083,2135275829c970981376,1434922313,264044544,0,-1512017873,1434922675c899678208,1434922313,6619136,196608,-1420792724,1434922675c-1459617792,1434922675,1469710336,16,-1552925150,1434922675c970981376,1434922313,6750208,1,-1549766609,1434922675c915406848,1434922313,6750208,8519681,-1545576132,1434922675c970981376,1434922313,6750208,65537,-1447026128,1434922675c899678208,1434922313,8060928,0,-1541375645,1434922675c915406848,1434922313,5963776,8650753,1780496993,1434922675c899678208,1434922313,6488064,0,-1416611231,1434922675c899678208,1434922313,6750208,196608,-1429181382,1434922675c970981376,1434922313,1469579264,0,-1413452742,1434922675c970981376,1434922313,5832704,65536,-1410319298,1434922675c970981376,1434922313,5832704,1048576,-1406119824,1434922675c970981376,1434922313,5832704,131072,-1402978707,1434922675c970981376,1434922313,5832704,983040,-1538248135,1434922675c915406848,1434922313,5963776,8716289,-1425002442,1434922675c-1459617792,1434922675,1459617792,16,-1535099283,1434922675c-1993342976,1434922675,6619136,1,-1520419778,1434922675c899678208,1434922313,6619136,65537,-1516225474,1434922675c899678208,1434922313,6619136,131072,-1398791632,1434922675c899678208,1434922313,1469841408,0,-1395641803,1434922675c2143289344,1434922675,1469841408,65536,-1491047054,1434922675c-1482686464,1434922675,1468792832,0,-1523565022,1434922675c-1993342976,1434922675,6619136,0,-1508885442,1434922675c915406848,1434922313,6029312,8585216,-1434421728,1434922675c1059061760,1434922675,1469513728,16,-1502582458,1434922675c970981376,1434922313,6684672,1,-1499435149,1434922675c915406848,1434922313,6684672,8519681,-1495260611,1434922675c970981376,1434922313,6684672,65537,-1442825154,1434922675c-719323136,1434922307,8192000,0,1917874291,1886862398c60897907,0,542113792,2135275007,542113792,2135275007c1631322112,1818846778,1717916268,2019846432,573579837,1631338031c1717986618,1383359333,1763731045,574453860,1043276336,1715102012c1383362159,1763731045,574453860,1869506925,1043276402,1886859068c1953708659,1046834297,1936750396,1685021242,796020857,1999584318c2000319344,1010724979,980643959,1047556983,1936750396,1984848698c1917874259,2000436783,1933210480,1047679088,2013290812,1047360102c24892,2013265920,8765,0,0,12322c979435520,544503909,574453859,892679473,539111474,574454115c959591473,790769714,1630485566,1919318074,1631338093,1936879674c1868908404,1919950957,574452851,577071472,979450942,1934390881c1010708340,1882874159,1191211890,1047359333,24892,1684630639c26950,0,0,0,0,0c0,0,0,0,-2147418112,-1c-2147352577,-1,17760255,0,0,0c983040,1650946675,1218473027,2135276031,0,0c-1996488704,2135275829,262144,0,1943036220,2135275350c-1302331392,1434922761,0,0,1040187392,1936750396c29498,0,0,543555584,1705010281,2135276021c0,0,-1993867264,2135275829,65536,0c-772774299,2135275347,-1302331392,1434922761,6553600,0c1694498816,1684611174,-49800,-1,1006698495,1c1704984576,2135276021,0,0,-1990721536,2135275829c65536,0,-994020496,2135275347,-1302331392,1434922761c13107200,0,1879048192,1010725456,14945,0c0,0,0,0,0,0c0,0,0,0,0,0c0,0,0,0,0,0c-868220928,2135275352,-2022703104,1434922761,974127104,2135275353c-2022703104,1434922761,-778043392,2135275352,-2022703104,1434922761c-1498415104,2135275354,-2022703104,1434922761,0,0c0,0,0,0,0,0c0,0,0,0,1523187712,1920154112c1816355431,1635131506,8469868,0,-1712324608,1434922761c-864026624,2135276019,0,0,0,0c0,0,1310720,0,0,0c0,0,-1147666432,1434922761,0,-65536c98303,1684602880,15736,0,0,0c0,0,8388608,0,154206208,0c-262144000,2135276006,1934622720,1434922761,1935147008,1434922761c1935147008,1434922761,2041577472,1434922617,2040528896,1434922617c0,2135228416,1168113664,1434922761,1168637952,1434922761c1168637952,1434922761,-65536,32767,-65536,32767c0,0,0,0,-65536,32767c-65536,32767,0,0,0,0c1416641850,1434922761,1417150464,1434922761,1417150464,1434922761c385875968,1434922616,-1226833920,2135275346,-1139802112,1434922761c-349700096,2135276006,-2122317824,1434922761,0,0c30308,2135275829,47185920,11592,264372224,0c-1758445634,1434922760,0,0,0,0c0,0,0,0,0,0c0,0,385875968,1434922616,0,0c1161822208,1434922609,0,0,1772617728,2135276026c0,0,0,0,1775763456,2135276026c0,0,0,0,-1901068288,1434922760c0,0,0,0,1133510656,1434922761c-267911168,2135276006,0,0,-1113063424,1434922761c0,0,0,0,0,0c-2147418112,-1,-2147352577,-1,1705050111,2135276021c0,0,-1932984320,2135275853,65536,0c1744886917,2135275675,-1112014848,1434922761,3276800,0c855638016,2135275829,0,0,0,0c0,0,-471859200,1434922330,264044544,0c906028386,2135275829,131072,1434910720,3276800,0c0,16890165,-65536,6619135,100,0c1310720,2135228416,0,0,-24641536,1434922759c0,0,0,0,0,0c0,0,1245184000,2135276099,2097152,140050432c67043586,1434922675,0,0,266338304,1434922532c265289728,1434922532,0,1434911743,264765440,0c975204088,2135275829,-1466957824,1434922307,264896512,0c887104321,2135275829,-1466957824,1434922307,264962048,0c849353942,2135275829,-1466957824,1434922307,265027584,0c939588820,2135275829,970981376,1434922313,265879552,0c1261483711,1434922675,915406848,1434922313,265879552,0c1265687354,1434922675,899678208,1434922313,265879552,0c979421665,2135275829,1235222528,1434922675,264437760,0c895543930,2135275829,1235222528,1434922675,265486336,0c857789100,2135275829,1235222528,1434922675,265551872,0c1290805229,1434922675,970981376,1434922313,265682944,0c1226892327,1434922675,970981376,1434922313,264175616,0c924848083,2135275829,899678208,1434922313,264568832,0c931150627,2135275829,970981376,1434922313,264372224,0c968911651,2135275829,970981376,1434922313,263979008,0c943749011,2135275829,970981376,1434922313,264306688,0c1253090671,1434922675,915406848,1434922313,264306688,0c1257305695,1434922675,899678208,1434922313,264306688,0c977277857,2135275829,76546048,1434922315,264241152,0c891301249,2135275829,76546048,1434922315,265355264,0c853595543,2135275829,76546048,1434922315,251658240,0c1284552338,1434922675,899678208,1434922313,264830976,0c-1511991097,1434922675,899678208,1434922313,6619136,196608c850428905,1434922675,-471859200,1434922330,80740352,0c846214264,1434922675,-471859200,1434922330,80674816,0c854651116,1434922675,1593835520,1434922538,80805888,0c-778015186,2135275849,-471859200,1434922330,260964352,0c-1420790088,1434922675,-1459617792,1434922675,1469710336,16c1562440844,2135275849,899678208,1434922313,67698688,0c1560283116,2135275849,872415232,1434922675,66715648,0c1600189387,2135275849,899678208,1434922313,67305472,0c1566580064,2135275849,861929472,1434922675,258539520,0c1551920998,2135275849,-471859200,1434922330,66715648,0c1595990341,2135275849,915406848,1434922313,67371008,0c1591743883,2135275849,915406848,1434922313,67436544,0c1814092587,2135276066,915406848,1434922313,67567616,0c1587604184,2135275849,915406848,1434922313,67633152,0c1809902459,2135276066,2091909120,1434922674,66977792,0c1583414953,2135275849,915406848,1434922313,67043328,0c1579164604,2135275849,915406848,1434922313,67108864,0c1575013548,2135275849,899678208,1434922313,67502080,0c1560325917,2135275849,0,1426063360,0,0c0,47433,-471859200,1434922330,66715648,0c1604350995,2135275849,915406848,1434922313,66519040,0c1528862098,2135275849,915406848,1434922313,67239936,0c1818276413,2135276066,970981376,1434922313,50331648,0c1612,2135275849,0,0,0,0c0,0,0,0,0,0c-2147418112,-1,-2147352577,-1,17760255,0c0,0,983040,1434922330,1218445312,2135276031c0,0,-1996488704,2135275829,262144,0c1943029595,2135275350,-1139802112,1434922761,0,0c1526726656,2135275849,0,0,0,0c1704995897,2135276021,0,0,-1993867264,2135275829c65536,0,-772800512,2135275347,-1139802112,1434922761c6553600,0,1627389952,1434922674,-65536,-1c1795227647,1,1704984576,2135276021,0,0c-1990721536,2135275829,65536,0,-994050048,2135275347c-1139802112,1434922761,13107200,0,0,8519681c62169,0,0,0,0,0c0,0,0,0,0,0c0,0,0,0,0,0c0,0,-868220928,2135275352,-1773142016,1434922761c974127104,2135275353,-1773142016,1434922761,-778043392,2135275352c-1773142016,1434922761,-1498415104,2135275354,-1773142016,1434922761c0,0,0,0,0,0c0,0,0,0,0,0c1523187712,1434922496,970981376,1434922313,3211264,0c0,0,0,0,65536,0c0,0,0,0,3211264,0c-247988224,2135276006,-1561329664,1434922677,0,0c0,0,1245184000,2135276099,2162688,0c-982515712,1434922537,0,0,1597505536,2147399812c2162688,0,-1374683136,1434922672,0,0c2097152,0,12648448,0,78643200,2135276031c-659554304,1434922761,0,0,0,0c-1386217472,1434922675,-471859200,1434922330,7471104,131073c-1392493968,1434922675,-471859200,1434922330,7471104,65537c-1392500163,1434922675,0,0,0,0c1277165568,1434922675,899678208,1434922313,264699904,0c1245717053,1434922675,915406848,1434922313,266076160,0c1248882017,1434922675,889192448,1434922313,0,0c929053758,2135275829,3211264,0,-250609664,2135276006c1514143744,1434922677,0,0,-959447040,1434922761c956301312,2135275829,3211264,0,-255852544,2135276006c1503657984,1434922677,0,0,0,0c964689920,2135275829,3211264,0,-255852544,2135276006c1509949440,1434922677,0,0,0,0c1269825536,1434922675,3211264,0,-250609664,2135276006c1520435200,1434922677,0,0,0,0c1287651328,1434922675,3211264,0,-247988224,2135276006c1526726656,1434922677,0,0,0,0c1272971264,1434922675,3211264,0,-247988224,2135276006c1535115264,1434922677,0,0,0,0c903872512,2135275829,9502720,0,-667942912,1434922671c-664797184,1434922761,-982515712,1434922761,-959447040,1434922761c-956301312,1434922761,-962592768,1434922761,-953155584,1434922761c-950009856,1434922761,-946864128,1434922761,265093120,0c870346104,2135275829,970981376,1434922313,265158656,0c998257199,2135275829,-471859200,1434922330,264044544,0c916476003,2135275829,3211264,0,0,0c0,0,0,0,16711680,0c0,2130706432,3211264,0,-65536,65535c1245184000,2135276099,-65536,-1,-1,-1c65535,65536,2162688,0,-923795456,1434922761c0,0,0,1434910720,2162688,0c-982515712,1434922537,0,0,0,0c9502720,0,-856686592,1434922671,-856162304,1434922671c-856162304,1434922671,-848297984,1434922671,-847773696,1434922671c-847773696,1434922671,-918552576,1434922671,17694720,0c0,0,0,0,0,0c0,0,0,0,0,0c0,0,0,0,1252392960,1434922761c2162688,0,-931135488,1434922761,0,0c0,0,3211264,0,-566231040,2135275352c-903872512,1434922761,-914358272,1434922761,-913833984,1434922761c-913833984,1434922761,3211264,0,-253231104,2135276006c803209216,1434922617,0,0,0,0c1245184000,2135276099,2162688,0,-918552576,1434922671c0,0,0,0,23134208,0c1918369792,2135276026,0,0,0,0c0,0,0,0,0,0c0,0,1251999744,1434922761,-912261120,1434922761c0,0,0,0,0,0c0,1434910720,0,0,0,0c0,0,0,0,0,0c0,0,0,0,0,0c0,0,0,0,0,0c0,0,0,0,0,0c0,0,0,0,0,0c0,0,-1058013184,2135272684,-709885952,1434922593c0,0,0,0,0,0c0,0,0,0,0,0c0,589824,65536,0,-444596224,1434922675c0,0,8454144,0,-872415232,1434922761c-864026624,2135276019,0,0,0,0c0,0,1310720,0,0,0c0,0,-880279552,1434922761,0,-65536c98303,1434910720,0,0,0,0c0,0,264634368,0,3220029,0c0,0,0,0,65536,0c0,0,0,0,3211264,0c-250609664,2135276006,1828716544,1434922617,0,0c0,0,1245184000,2135276099,2162688,0c-807403520,1434922761,0,0,0,0c12648448,0,78643200,2135276031,-903872512,1434922761c0,0,0,0,916455424,2135275829c-471859200,1434922330,265093120,0,878734403,2135275829c-471859200,1434922330,265158656,0,973105516,2135275829c0,0,0,0,-1512046592,1434922675c899678208,1434922313,6619136,196608,-1420805535,1434922675c-1459617792,1434922675,1469710336,16,-1552915118,1434922675c956301312,1434922313,0,0,-1549787034,1434922675c3211264,0,-247988224,2135276006,-1561329664,1434922677c0,0,6553600,65537,-1447006089,1434922675c3211264,0,-250609664,2135276006,1514143744,1434922677c0,0,-845152256,1434922761,1780482048,1434922675c3211264,0,-255852544,2135276006,1503657984,1434922677c0,0,6553600,196608,-1429195467,1434922675c3211264,0,-255852544,2135276006,1509949440,1434922677c0,0,5767168,65536,-1410325915,1434922675c3211264,0,-250609664,2135276006,1520435200,1434922677c0,0,5767168,131072,-1402986382,1434922675c3211264,0,-247988224,2135276006,1526726656,1434922677c0,0,5767168,8716289,-1424985286,1434922675c3211264,0,-247988224,2135276006,1535115264,1434922677c0,0,6553600,1,-1520419220,1434922675c9502720,0,-909115392,1434922761,-869269504,1434922761c-851443712,1434922761,-845152256,1434922761,-842006528,1434922761c-848297984,1434922761,-838860800,1434922761,-835715072,1434922761c-832569344,1434922761,1469841408,65536,-1491062750,1434922675c-1482686464,1434922675,1468792832,0,-1523551633,1434922675c-1993342976,1434922675,6619136,0,-1508869788,1434922675c3211264,0,0,0,0,0c0,0,16711680,0,0,2130706432c9502720,0,-201326592,1434922671,-200802304,1434922671c-200802304,1434922671,-192937984,1434922671,-192413696,1434922671c-192413696,1434922671,-261095424,1434922671,17694720,0c0,0,0,0,0,0c0,0,0,0,0,0c0,0,0,0,622198784,1434922761c3211264,0,-65536,65535,1245184000,2135276099c-65536,-1,-1,-1,65535,65536c3227001,0,-566231040,2135275352,680525824,1434922672c-866123776,1434922761,-865599488,1434922761,-865599488,1434922761c3211264,0,-253231104,2135276006,803209216,1434922617c0,0,0,0,1245184000,2135276099c2162688,0,-261095424,1434922671,0,0c1852571648,574453536,3224882,0,-65536,65535c1245184000,2135276099,-65536,-1,-1,-1c65535,65536,2192186,0,-795869184,1434922761c0,0,0,0,5323379,0c1539833856,2135276031,-605028352,1434922672,1421869056,1434922672c0,0,0,0,0,0c0,0,0,0,5242880,0c37814272,0,1245184000,2135276099,0,0c1237319680,2135276031,385875968,1434922616,0,0c-780664832,1434922761,2084831232,2135275829,65536,1426063360c196608,1,1543568012,1434922677,0,0c0,0,0,0,0,0c0,0,0,0,0,0c0,0,0,0,0,0c0,0,0,0,1868562432,1434922677c0,0,0,0,1547698176,1434922677c0,0,0,0,0,0c0,0,0,0,0,0c0,0,0,0,0,0c0,0,0,0,0,0c0,0,0,0,0,0c0,0,0,0,0,0c0,0,0,0,0,0c0,0,0,0,0,0c0,0,0,0,0,0c0,0,0,0,0,0c0,0,0,0,0,0c0,0,0,0,0,0c-693108736,1434922761,-688390144,1434922761,-684720128,1434922761c-349700096,2135276006,-747634688,1434922761,0,0c100,0,989960205,2135275829,0,0c17891328,0,-847249408,1434922645,1245184000,2135276099c327680,196608,131072,0,0,65536c0,0,0,0,0,65536c0,0,15728640,0,4980736,1434922315c1245184000,2135276099,1245184000,2135276099,1245184000,2135276099c1245184000,2135276099,67698688,1434922675,0,0c0,0,1281884160,1434922675,1245184000,2135276099c1245184000,2135276099,1245184000,2135276099,1245184000,2135276099c67043328,0,50141,0,0,0c264765440,0,849361831,-18123,-1,1434910719c0,0,53318,0,131072,0c265879552,0,2196515,0,-982515712,1434922537c482344960,2135275007,0,0,2162688,0c1181220864,2135276031,-1148190720,1434922761,387973120,1434922618c2162688,0,1239416832,1434922760,0,0c0,0,2162688,0,-680525824,1434922761c0,0,0,0,2162688,0c-683671552,1434922761,0,0,1564999680,2147399812c3211264,0,-247988224,2135276006,-1561329664,1434922677c0,0,0,0,1245184000,2135276099c2162688,0,-934281216,1434922761,0,0c0,0,2162688,0,-671088640,1434922761c0,0,0,0,3211264,0c-250609664,2135276006,1514143744,1434922677,0,0c-708837376,1434922761,977272832,2135275829,3211264,0c-255852544,2135276006,1503657984,1434922677,0,0c0,0,853540864,2135275829,3211264,0c-255852544,2135276006,1509949440,1434922677,0,0c0,0,-1512046592,1434922675,3211264,0c-250609664,2135276006,1520435200,1434922677,0,0c0,0,846200832,1434922675,3211264,0c-247988224,2135276006,1526726656,1434922677,0,0c0,0,-778043392,2135275849,3211264,0c-247988224,2135276006,1535115264,1434922677,0,0c0,0,1562378240,2135275849,9502720,0c1368391680,1434922761,1945108480,1434922761,-719323136,1434922761c-708837376,1434922761,-705691648,1434922761,-711983104,1434922761c-702545920,1434922761,-699400192,1434922761,-696254464,1434922761c258539520,0,1551935512,2135275849,-471859200,1434922330c66715648,0,1595953714,2135275849,915406848,1434922313c67371008,0,1591750270,2135275849,3211264,0c0,0,0,0,0,0c16711680,0,0,2130706432,9502720,0c-670040064,1434922671,-669515776,1434922671,-669515776,1434922671c-716177408,1434922761,-715653120,1434922761,-715653120,1434922761c-636485632,1434922761,17694720,0,0,0c0,0,0,0,0,0c0,0,0,0,0,0c0,0,1247150080,1434922761,3211264,0c-65536,65535,1245184000,2135276099,-65536,-1c-1,-1,65535,65536,3211264,0c-566231040,2135275352,-659554304,1434922761,-714080256,1434922761c-713555968,1434922761,-713555968,1434922761,3211264,0c-250609664,2135276006,1828716544,1434922617,0,0c16515072,0,0,1426063360,2162688,0c-636485632,1434922761,0,0,0,0c23134208,0,1918369792,2135276026,0,0c0,0,0,0,0,0c0,0,0,0,1246756864,1434922761c-667942912,1434922761,0,0,0,0c0,0,0,2135228416,0,0c0,0,0,0,0,0c0,0,0,0,0,0c0,0,0,0,0,0c0,0,0,0,0,0c0,0,0,0,0,0c0,0,0,0,-1058013184,2135272684c-709885952,1434922593,0,0,0,0c0,0,0,0,0,0c0,0,0,589824,65536,0c-525336576,1434922675,0,0,37814272,0c1245184000,2135276099,0,0,1237319680,2135276031c385875968,1434922616,0,0,-631767040,1434922761c2084831232,2135275829,65536,1426063360,196608,1434922241c1543503872,1434922677,0,0,0,0c0,0,0,0,0,0c0,0,0,0,0,0c0,0,0,0,0,0c0,0,1868562432,1434922677,0,0c0,0,1547698176,1434922677,0,0c0,0,0,0,0,0c0,0,0,0,0,0c0,0,0,0,0,0c0,0,0,0,0,0c0,0,0,0,0,0c0,0,0,0,0,0c0,0,0,0,0,0c0,0,0,0,0,0c0,0,0,0,0,0c0,0,0,0,0,0c0,0,0,0,0,0c0,0,0,0,-943718400,1434922761c-938999808,1434922761,-935329792,1434922761,-349700096,2135276006c-689963008,1434922671,0,0,100,4195328c67190788,1074004032,1024,0,2162688,0c1551368192,2135274449,65536,0,0,0c9502720,0,-985661440,1434922761,-864026624,2135276019c0,0,0,0,0,0c1310720,0,0,0,0,0c-596115456,1434922761,0,-65536,98303,4194304c16388,0,0,0,0,0c-1209466880,180,1313163520,1614982724,9437314,0c1588658176,1,1351155712,168642382,2586,1212747008c21060,34565,101223427,369098752,1445023,1929445376c4343634,-383988050,67108864,1095582055,-1884225536,90307595c536870912,1297238115,645529600,-2071986176,16384000,-394264576c812974080,1625948160,-1741029376,1880555520,1011989148,150994944c1935231088,286720000,286720000,-215561727,-16777153,1094994297c-329353132,1995394557,-1981852199,-1083622441,302079490,1285718626c-859536262,209912970,1825506081,102768382,-2134240954,-2073720409c-1689247654,26811478,1751299110,-1996343023,-1802989532,-752737350c-1756290634,-546522899,-289538113,1790268842,-1352188201,-738822915c1574085799,-319070347,-549538425,-1107976845,-1213221386,572515038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-266200703,-5515798,-437918235,-201408673,-50352181c103153273,805503024,3146496,32518147,1942535939,255883794c295701687,-932566934,619184948,976757533,-462928325,-6030100c592838260,790068223,-289147399,-1744912753,285247615,-2143026656c570494984,8913984,1140989969,17827968,-2012987358,35655936c146956356,-69673284,-253350147,1149210347,2010053590,-1074593857c-1023415299,100713663,1611006048,6292992,-530063866,-20973313c-2054211681,-1930352836,-1670220856,914502657,26887888,294556276c589143324,-25791948,-12943407,-31485526,-354449424,-1363210654c1159806583,-1006772273,-671195273,-232792065,25178415,402751512c-2145910400,-132515967,-352428135,-409439461,2031197732,-2144104882c-637087674,1317024584,-1551748654,1183081395,-96481586,895477583c-276595982,348362971,820712683,3146496,50343939,-1321192945c-447185262,418184833,-206335583,-109183345,951985991,1908003777c-421059774,1929108766,1627142543,1049888769,1897105704,-2145910398c-2059921407,1477806593,-755661505,873570933,1238288978,1947443671c636424818,1747141995,-1818524508,-971193938,411526684,201375756c-1072955200,671490240,1314269270,-699778006,1221609098,1571239689c-909095293,-1360540567,-1851749097,1800300124,-1472448113,873282584c416140246,100687878,1040580704,180682958,-149471046,873570316c215107202,-1938517088,418179296,-206335583,-103547249,482745543c202946406,-1072955200,-1061155840,1445463584,1017843666,589144016c-25791948,-13647919,655869160,1312242296,-589503384,-295732317c352814897,65667203,655440020,402751512,429752704,-276735840c-1318127203,1182938166,2075422810,-1660622817,-310849812,436785402c-144153175,830943723,103668103,50343939,805503024,-1979611088c-577402347,-170226293,1379144097,-687222581,1920209827,1798694658c-1536679100,-1374445690,1411259589,385916428,201778283,50343939c-1677524944,-603780441,-1609012729,446662560,381243006,1402183837c660418392,-1524416230,494050540,820392166,6342075,100687878c101056608,1118912561,-783650127,877574737,-649443710,1950017849c-498184574,1756193981,1888783620,-1741303181,-1047886909,-1386012525c6392028,100687878,13508704,1088031429,-2018579429,-1258033663c39776268,-317934269,1092238718,1580448547,1640775355,-1955175988c-1072955199,12585984,-2141058036,-1520269982,-142712330,436785643c384933337,-400079893,994510244,-800685577,-1216557368,-253355176c1169187488,461629682,12586012,201375756,-989803092,1140447946c-2014052993,415758918,831510414,-2025891526,242200808,-119584559c-235212862,482745541,202946406,-1072955200,-1061155840,1445463584c-1499955242,1134291488,-1103637964,2085075952,2032060881,-218263740c-973453688,-1997050346,-1594825171,-318697374,1223827489,100688158c1778778208,-2124898280,1316887199,-1601366344,-1355279471,1094329181c-317934297,1092238718,1580448547,1640775355,-1955175988,-1072955199c12585984,-2141058036,-1520269982,-142712330,436785643,384933337c-400079893,994510244,-800685577,-1216557368,-253355176,1169187488c461629682,12586012,201375756,-989803092,1140447946,-2014052993c415758918,831510414,-2025891526,242200808,-119584559,-235212862c482745541,202946406,-1072955200,-1061155840,1445463584,-1499955242c1134291488,-1103637964,2085075952,2032060881,-218263740,-973453688c-1997050346,-1594825171,-318697374,1223827489,100688158,1778778208c-2124898280,1316887199,-1601366344,-1355279471,1094329181,-317934297c1092238718,1580448547,1640775355,-1955175988,-1072955199,12585984c-2141058036,-1520269982,-142712330,436785643,384933337,-400079893c994510244,-800685577,-1216557368,-253355176,1169187488,461629682c12586012,201375756,-989803092,1140447946,-2014052993,415758918c831510414,-2025891526,242200808,-119584559,-235212862,482745541c202946406,-1072955200,-1061155840,1445463584,-1499955242,1134291488c-1103637964,2085075952,2032060881,-218263740,-973453688,-1997050346c-1594825171,-318697374,1223827489,100688158,1778778208,-2124898280c1316887199,-1601366344,-1355279471,1094329181,-317934297,1092238718c1580448547,1640775355,-1955175988,-1072955199,12585984,-2141058036c-1520269982,-142712330,436785643,384933337,-400079893,994510244c-800685577,-1216557368,-253355176,1169187488,461629682,12586012c201375756,-989803092,1140447946,-2014052993,415758918,831510414c-2025891526,242200808,-119584559,-235212862,482745541,202946406c-1072955200,-1061155840,1445463584,-1499955242,1134291488,-1103637964c2085075952,2032060881,-218263740,-973453688,-1997050346,-1594825171c-318697374,1223827489,100688158,1778778208,-2124898280,1316887199c-1601366344,-1355279471,1094329181,-317934297,1092238718,1580448547c1640775355,-1955175988,-1072955199,12585984,-2141058036,-1520269982c-142712330,436785643,384933337,-400079893,994510244,-800685577c-1216557368,-253355176,1169187488,461629682,12586012,201375756c-989803092,1140447946,-2014052993,415758918,831510414,-2025891526c242200808,-119584559,-235212862,482745541,202946406,-1072955200c-1061155840,1445463584,-1499955242,1134291488,-1103637964,2085075952c2032060881,-218263740,-973453688,-1997050346,-1594825171,-318697374c1223827489,100688158,1778778208,-2124898280,1316887199,-1601366344c-1355279471,1094329181,-317934297,1092238718,1580448547,1640775355c-1955175988,-1072955199,12585984,-2141058036,-1520269982,-142712330c436785643,384933337,-400079893,994510244,-800685577,-1216557368c-253355176,1169187488,461629682,12586012,201375756,-989803092c1140447946,-2014052993,415758918,831510414,-2025891526,242200808c-119584559,-235212862,482745541,202946406,-1072955200,-1061155840c1445463584,-1499955242,1134291488,-1103637964,2085075952,2032060881c-218263740,-973453688,-1997050346,-1594825171,-318697374,1223827489c100688158,1778778208,-2124898280,1316887199,-1601366344,-1355279471c1094329181,-317934297,1092238718,1580448547,1640775355,-1955175988c-1072955199,12585984,-2141058036,-1520269982,-142712330,436785643c384933337,-400079893,994510244,-800685577,-1216557368,-253355176c1169187488,461629682,12586012,201375756,163630508,2082458309c-564170771,-134219010,-102768654,535579614,1568242681,-621559334c-540477636,-985064951,-2103694803,-1014149953,-1343558677,-536981833c392036095,1609662321,528105214,-1202144321,-55595525,562990029c-1207973249,2117415396,-196693557,-70366491,629044365,-445471529c1302836105,-688514929,2067369800,1707724027,-676725206,-576556099c-1742213254,1304664259,163150047,538146732,101508199,-972685216c-1317818319,-113261070,-37855297,-1845510337,-2087959750,2140666207c-2018262539,1069285372,1829233144,123518372,-1667701869,1799091757c-220842204,-1611904479,-1731125328,437442684,-773604998,1042095486c-201354335,-450969809,518123087,-55027917,-75599909,-1850982781c-13979108,423598815,-1767922737,-1703163165,-1231241289,-581010089c1542448163,-1781886115,916377127,-612779810,-284057283,-206210468c-121092162,-708984326,1147915908,-2067432834,1676672382,-1013398632c-2077476882,-1323952155,3167778,50343939,762709534,-981114282c2132834709,694291823,-1343422892,166969791,409970895,-1641851432c1303135227,-848971346,-1187917182,-1275593106,1800565927,2139605274c779910065,1045210583,1338805813,535087070,-629973809,1496054438c-1640640925,-1529172554,-84698410,-1714873773,-1632202925,-311305256c-269074809,-1310065805,-159581674,-1737291843,467103495,1451016726c2023474328,-1072955197,-334751296,1992600664,-713204562,-1026082472c-1457318184,436785259,-1837002439,1955552642,-1486999239,-137758292c1019474066,638341729,1592110159,-1676289249,-370504230,1151783899c-1015112129,-817629642,1832515028,-339116717,-1177785563,1328255942c-1640587649,1021016821,-1662053975,-1993624454,1639399083,1559338766c-434256523,-340728272,-1916289907,-1093714293,-226520839,3146511c-1964115197,-2044088428,-527333121,75003337,298054789,1311235091c440264745,1954428201,209164391,-1146638886,-619547353,306048061c-2002239935,-1619273763,-1756582855,2049271576,-1477679184,-1687564370c519351274,1326912401,2046639278,-338265894,1185215341,-773164100c-1162992466,2020810659,1266645949,830943366,1527078279,-337057717c-116483092,3211047,569389059,722844419,2003115441,375004519c-20976898,886411151,-1509833890,-324026890,1448776102,-37780035c-174277830,2071657962,2126052589,-694217076,-725382071,2062711175c1938076559,669709208,1840304039,970938830,712228205,902390617c-185470089,1575184871,-740448333,-1446186726,1550785351,-662374461c-176322561,-1904398440,-980889735,1930982173,102265624,1611006048c1616905728,356188944,1446991659,-130073116,-1915127062,1328607564c779415793,-1958161802,-16090664,380645080,-1127754909,660241466c1384375217,-339082209,518516643,1852888317,-951095169,-1490031942c1251790445,225597654,-140709658,1026445059,2124288495,-307971982c-1126646628,705629792,-54062842,-465100574,6293000,933257222c-199799037,722720573,-2037484684,740647632,-2005871544,-245290475c-1961661971,-632456063,-27806338,-1501135909,-590030089,-1398311068c565124821,-1077963471,795712458,-1722693,-283198043,1340027857c1184087541,1405928538,-1882273872,-2068112452,1953206947,1556962830c-711329539,-1558303619,-927553673,1327459955,378422507,2004090248c326994623,-1134594780,1570669450,-1130909844,-192135513,-376518680c-1313974939,-346611217,-629948718,-1148144922,1944054086,1252937293c1801309179,900201294,-1766378606,-676250259,-1045599365,-774918289c-95740444,325707996,2079733603,-163956459,1489972848,-1637880902c-1949320003,-1545800915,-866005969,-1058834847,12585984,201375756c-1486855668,1719018850,-412861264,516341820,-695687734,1547657790c1776389655,63569315,562372286,1642171007,1983609995,1804766904c-2061048145,239660101,2113706841,1934717132,1762708801,-1848828397c-614860013,378643694,-32158159,-1930185514,-917388713,311898677c1183303885,-351769295,-1975419423,1739642229,431307757,-1046965343c-1572604551,-967313422,8902125,509148337,-901969020,-1409549278c-47592931,1547157140,-238829603,-1231224924,-679834587,1593244520c-1483354653,-1835315393,861757429,-416472254,332131823,-2052037289c1235377209,-88514951,-372325248,943838058,-278435473,-163928825c-1663669444,-506597703,-1013418328,1371638403,1985767177,201376193c-1072955200,-334742336,1990503508,-206014134,2083119604,532835644c-2035895345,196488573,-656742735,-1815155492,2115797400,-1063593123c-168993695,-556820322,-1265817754,-618793592,-1458796575,708332273c1636648633,-1122175173,-626428219,-290281379,-1459187244,-83973032c-1899717368,658160130,-1132563138,1914543847,-506390000,-1324981636c-136930201,1018571767,-1293866637,1805442980,-1252299460,-432056023c-1348220944,-685567695,-1635253253,-228010468,-167257110,792556268c-129262529,800890913,444856197,1656507165,1178454271,-1489137978c1416979637,-1732011937,2050709955,-1194688186,-468117261,12606594c994099212,-199997946,837284541,2070106998,739569914,-287230306c-1327976275,-1270905731,1819112276,294232430,361564598,-1729315269c1605034761,2076527735,-763897979,1601735496,2093204585,1191804472c-1194797275,-342779339,-726287517,418461708,-1550372727,98243188c-456139237,-1108978689,-604971129,964550953,1852087092,-482567071c-370495276,-745216161,-1847662794,1807257459,2070569819,-1821776170c-615190861,-850847151,971765163,-618938375,1297784723,-2029619514c1206946551,1633576219,-129525477,488286989,-154953377,1691757339c-705135281,-88225990,482745539,25566406,402751512,404226432c-984694588,1306052490,-92614595,-1456728848,526229046,-2007298122c1434148052,404415600,450425649,-1692426702,-1771903671,1221752791c-1319200629,-294550227,-1911365170,-710300086,875415180,402170914c154411235,-1250311077,619267646,-129578436,-814035704,2074681201c1922526326,-1332672276,-1960251233,-1397409580,1555561126,-506612507c-1663064911,1533885547,2002373045,-1926697558,-86645084,-606553099c1571061155,1121728909,1592713619,-1577561191,671345742,65947355c-1251995167,1450884666,844746675,-651707218,-413480669,822012402c-2095773817,-241555633,586345946,101893270,1611006048,990057888c1662921493,1329009975,-829805281,999575256,504813187,850843445c-355553401,-1456432909,-84489188,292100686,973018331,1888947815c-1387433388,829305958,1941316147,1469859262,1318347755,-1376338258c1827993787,1396462801,-1978107044,-1555865635,-1237793350,1251266703c-63336459,1315173345,2029802156,296034142,-1235559217,-69876407c-1477799650,-1084021099,-264265385,-586791002,-1475374667,1015091138c-237782157,-572869675,-860459505,817801441,-645451385,805504557c3146496,-2010107901,-1786077823,1786299352,563989095,-1175580757c-2134393403,-274648387,1525112574,1852288371,867841694,1462659832c-1439364545,1998170336,-992703193,-1329623327,-286664353,1191796433c1792333605,-1238389050,1548073083,-1536954537,224354894,-882921513c-587961697,1147484357,-352887131,760206627,838773163,2072457607c205286367,1378082426,-144792323,-605097366,-1854967289,458792183c1982882045,-1901247324,-1117663427,2141337843,-985538100,862226656c1625111334,6292992,778067974,-199866874,1032346029,-1174156356c1474243575,-482503770,-1631519795,-1353557462,-1458005801,-154764616c277809588,-438718712,882759196,-205299054,-49444934,-1079529814c-1351447022,869911793,-619484841,-2016166851,-2076647903,-454408467c-1293833238,377212619,-728659353,706961131,-169193515,-1368228268c446392783,-831203657,1839696793,-348571989,-1457670834,1524421777c-1115033922,-719176217,-1351226801,2109648678,2055524128,594196735c-277411605,1393794939,799995697,-1354051627,241372771,101473203c1611006048,1616905728,356188944,1019172651,-270696931,1715028458c-104609542,-372961315,1742240707,-163667478,-889394054,-1368695592c-1456662795,-1531122695,-1311065504,1626111277,-1851462246,-1750973162c454519053,-1781111249,1299420272,1975674541,-470254672,-695307745c-546575287,1057648498,1087552476,-338367606,-718658722,-1448399537c1548577790,1730428367,-440869362,120839118,2060393295,1799777725c-623952956,1589173878,-1720170563,1814501832,1982967323,1406964060c1439445996,-1505896293,1742653270,-849552715,-253346442,913334944c1557108752,130599227,402751737,406028672,-245846568,368356092c1194719963,-618704645,1210706685,1164078418,-810817658,1805317938c1783039421,1695310334,-1664332553,1708687113,1858796485,1103997210c1014373166,-1217033767,595901603,-1699400241,-1144809143,-1018032004c-2002949946,-939846775,-1972943237,-1575366805,-294913103,-1397406543c1804719782,-1859086670,296683315,-814793832,1248672796,-847937578c1555336552,-1386258997,-1477797150,761603733,-1819271247,-1006768655c-979336773,1509399155,1050454509,820383285,-977587994,1611006048c6292992,-1338964474,-619531941,674622525,-1767612477,186224639c-205159767,-1573523632,904138595,-421102889,-2010045591,856807197c707436136,-1682731654,-454858170,208338913,267249193,1416664504c1722633586,-1755022612,-158282664,-479565858,871754559,862201064c1392691175,-1546860708,-1347348688,1558153118,-883716791,1560259178c-1216039533,241187228,-1592674321,-835584220,-759890606,-1635576348c-950599219,-655698730,-1571414797,-1045440051,206839324,-217706802c-2104627237,408130204,-1743257216,169443727,-1805854982,723126684c-227103182,-646547770,787307573,-827429455,701699639,1744078732c1805291085,-1438186051,1675072296,-11932441,1834483062,1740433242c-1536541825,908680742,265747118,1960307726,-1188415413,-1171040602c-1731876058,-1475295794,-674566775,-795631410,933163408,-2043691537c-41541601,1053138055,-1477883856,-21244522,2020301189,1640871141c315012403,-724094941,-742273802,-1445107930,610808758,-1357461707c-1481930057,-728099169,1816102709,201751321,-950586897,-655698730c-1855303813,-1057318481,1042073116,644489718,-107531743,1114774284c100687950,-681549666,1848911202,985170084,1056856019,-1896992724c149784696,1466031569,580144479,-1402483673,495425823,-1732998053c-1384951615,-1253384025,-860891183,2078113072,-1407990188,-1414426985c-1847375290,-1344920734,-1720823331,-458694360,-1923901158,-1891371930c-329738384,1125946664,856110258,1317222238,-35446356,-1517471199c-254743673,-2029684983,-2015821833,1785831037,691113304,-1221430801c-1489994256,-1636626835,-436369867,-613817508,-1160884822,-798528173c764308040,-557516962,-1616409037,-1177249258,-1128914984,-129489158c-1926129693,976584555,-176284474,-29533194,668274041,-71324668c1113780103,12797026,201375756,-1072955200,-413113984,1644840290c1016931963,-1127905300,416699672,-180788586,-705531709,-1236479775c1100336197,-1134429412,1481287536,-607205108,1553267115,993473915c395236806,1329299259,-1876057191,1708794036,449766679,-1226304271c366521421,1010786838,1750369960,-1259120320,1804772228,2038855342c1467623156,473185139,-128395419,1310448783,-781744076,-1011646839c-1029422085,830330310,-337857082,1936719604,2142714157,1921856287c-1078384186,-213755189,-1181419190,1774875525,1549254123,-554818595c-240225777,458600644,-306341137,2005455206,1928144318,-1076397710c-724138201,946132269,-1897403129,-212894377,-1437326052,-924345117c2060270738,696728333,1641163218,6292992,100687878,1114648838c-1153097039,425715772,-218631494,-877420800,1529023573,1780443396c-1133066998,260431848,1968569061,-1255063749,-834214339,-1837926475c-797511977,1198877657,-497701749,1033438752,-1629076630,-1957049581c165125396,551897370,-338800955,783887478,1804772247,-1707501332c865204921,-1159869483,711116387,1052715982,66342539,1026322239c-1829058836,-2009102596,-1786773723,1920045815,343127384,-907061293c-282935566,-868264107,787927959,-2047500634,-675708433,1840231652c-1490557461,-921031459,1840755609,2102639694,-1586824582,-98608951c131981185,-70854020,-1901168639,-1969236149,1672415979,103419662c964919383,409638386,-2145910400,-873981951,1254477504,-673669748c842168168,-1115993135,403809948,164679530,1881621809,904331891c1747141739,329221796,-971192914,414672412,201375756,-1072955200c1309024448,1197626923,448690214,960742008,-1374188437,235170215c407515184,1399859008,-683029054,1916015008,1797648146,1411259589c-1960536564,-1046366101,12585984,1589690380,-1403479028,659963780c-1349263009,-310550816,1660413462,664745790,1178018922,593182644c41189266,-301474813,1747140633,888704260,1058401010,699320136c-2145881460,25171969,1199669272,1488271385,1319927561,1104765452c-1647745236,340943864,-888809684,159455913,102534284,-457438768c1533178608,1313243700,-848871708,145104108,-838290306,-592014463c100688320,1980104800,1660215399,828410949,371180420,1837137674c525864567,-267636506,-1060939906,891678697,869983153,-834238540c779760584,820392911,820392166,201375756,-1072955200,671490240c1646250582,-1999765463,590944797,783935695,782559439,2142761086c-20393732,1975993913,505202233,1845627988,-1882933219,201376248c-334757696,180682944,1908469532,295712207,-1349266892,658963037c-1776851736,-1929138821,1818136992,-433073427,-1154423248,100688069c1611006048,822478336,-1321029312,-783201358,73932139,1801647245c164724391,-410396358,591489822,1460118632,965342523,-602363844c-1026153975,1611011725,6292992,-1608988154,462104920,924032444c-1370590668,-1367771695,-327595567,-661852448,-231501407,-204759412c965491084,405892812,-2145910400,-2122311679,-1404040127,1388593044c991009792,-1639550412,-1638042671,-60995119,-117477408,1945997729c1928040076,-1472448116,987497496,-249591440,-2145910397,-2116544511c940935681,-1629257250,1747140715,-1151391836,-800158220,-148099383c1092224858,-623330013,1640783781,-1955175988,-1072955199,12585984c-2141058036,1700955490,-677207401,436785210,1322698217,1947443965c1036981170,-800685354,1991118664,2020807658,330838352,461745220c12586029,201375756,-1321193068,2016876114,1752049467,-1554211612c-1554189589,-1042746733,1135679965,434399011,434607933,-1737287565c3171037,50343939,-2096955344,693674008,10848383,1752572728c-1556312860,-1556301081,-1040663917,1139932895,417856291,417715997c827357299,-529156088,132267794,50343939,50573360,-1133499628c-683817213,1221609088,-378094001,-1818190565,-1242671011,1182938126c1270198650,-1732011841,-2095649597,25171969,402751512,-989805544c785040650,1974420805,-768339552,-90329717,1692936005,-1401184729c-1851749115,-722641890,-1594825177,-2010681246,1513556824,402751512c672661888,-1520271261,1995468332,-925836210,-683230919,658946533c-1148997147,1183277619,2050214094,-432812242,-1154423248,100688069c1611006048,822478336,-28135104,1879132944,-925832122,-817465063c658930037,-1081872011,1183310845,976343030,-432944210,274899184c633400176,101696638,1611006048,671483744,125362262,28212110c-1634623347,936570236,-1155055302,493608112,-192084888,2123852642c-2026797263,50736601,805503024,808452864,361365896,-1973578358c1089166986,396650531,-1946862757,1321848910,190379836,1025720602c1336531640,-985538100,-1324331296,817131030,3146496,-967823357c1498072320,-1662132004,1938923960,-877752974,-900821645,1735853923c-1668477244,1559521169,1640785822,-1955175988,-1072955199,12585984c-2141058036,570205538,-1931476330,865182168,-341930766,-363950862c-75560990,-326299705,1551131551,-506698857,-534723263,-62160426c-1072947320,-1061155840,-1404040178,470741440,436428023,-113433791c1953474010,1635143298,-801450055,-974579192,1660759766,-1290902770c1611009115,6292992,274751494,338367491,353680171,1182914237c-1238415152,-1659377034,2023592864,873902574,1887061634,-1734388811c-1047886909,761405597,6383836,100687878,25993312,-1196255862c1899617217,-454614205,-409510630,-946561766,-1999704562,590944797c1018816719,-1732011825,-2095649597,25171969,402751512,-989805544c742652234,-1323712507,-463002813,-438878951,-975921895,-1879638513c1071192607,783870151,-2084333369,-1379909238,301504259,25172031c495026200,-2124898280,-298312221,-2110519623,-1242400186,82370379c1925377181,295728559,-1383345612,482736733,-1218044730,12586008c201375756,102809792,1445484072,2049583478,-1601371219,-311665007c1094332372,-588170457,73936227,1793127565,-2026815833,998446343c-1202011071,201376465,-1072955200,335747392,-2089720533,-2031979593c902417990,902770362,495921466,991010268,-1639550412,-1636207663c-2026797263,50736601,805503024,808452864,-1786117752,173574130c-2023607424,868798022,868986490,529246522,1059057148,-1904233932c-1906478639,352814897,123437187,2116284718,805503024,809173760c-956124864,1943826491,-1929091059,-1754536716,973722046,1592100313c1747140843,-1151658076,-1942385676,829344825,402751512,-2145910400c1342980481,-324251476,1525961810,591469063,-1445275459,1317172319c-944119178,436785242,1322631657,252600957,-2106128854,-1552894584c-2145910395,-2122311679,1445463602,1862722250,-1928477465,1953207196c1953209949,-1204085166,1752572731,-1556312860,1664938727,-1290902770c1611009115,6292992,274751494,-450161661,1356047,-1928412057c-194539108,1952946012,-130082990,1753104347,-1558380700,1662827235c103419662,1544468225,1627146210,6292992,-2141161978,2005796194c451393760,-384169776,2100221897,-1301015645,-692204789,1221609089c-378096081,1930982167,811785624,3146496,50343939,1486887043c-1512482655,246802600,2051441204,-1085033039,-325253912,-1248889916c-768339552,-90330237,1411259588,285535756,189194603,50343939c1694695472,-1800646644,-824308283,958012297,-1159145689,-1528244420c2003859004,-925832122,-817465063,482769381,-1218044730,12586008c201375756,102809792,533354024,-838850206,958012808,-1175924957c-1528246482,-1208975826,-925827969,-951698946,482752885,34362398c-994566802,12712079,201375756,-989806356,-1058071542,-1607086223c-1814940655,1190813103,392488999,61701014,1586602125,802352492c820392166,6342075,100687878,101056608,1118912561,1363915441c1746758609,1660194052,-780228757,-1982252535,1097539303,128215075c-1980417193,413678649,-702412324,102141378,1611006048,415892992c-1960224608,329104411,1316107319,2037764526,2034880942,-1930501908c865182168,-878801678,-1942385421,829344825,402751512,-2145910400c1342980481,-1002466132,295436370,1181889595,1567871390,1565118878c-9445124,-40787464,-342979469,1010404466,-603711320,529100858c402752497,-669515392,361365889,-478028232,591424414,1596433512c1317926075,741263824,436689655,-658693311,-866146854,1986120801c201376139,-1072955200,1644956672,1652908672,-1566402715,147864279c-691672806,329448782,-820792716,1182979645,-1374730032,1930685046c-1204727688,-2052307949,-1072943845,12585984,1076990988,924209841c1848064888,1553785960,1559423907,-655191133,-1323704895,-463002813c-409518823,1930982169,811785624,3146496,50343939,1486887043c-1517781207,1982019584,1015866472,1018881955,-121990237,-234954815c-402971837,-438887144,1350071064,1974994993,-499182880,3146503c61878275,1881871363,1036452796,-800685865,1992183624,-1600316439c-296198765,-2110517579,-1246660026,-1013399733,384615320,-2145910397c25171969,12851224,-893056315,-1354414802,873570421,-1649570862c-400079366,2073962340,-1601370708,-312729967,-253351980,661676704c923490440,25172058,402751512,1652581160,-261215067,-790868362c1186544072,1186588119,-2085493465,-2023607365,868798022,869215866c820392166,6342075,100687878,101056608,1387348017,21696766c-789821840,1182341576,1182365135,-2081327833,-2015101505,835712582c835431994,1654714598,-1058312176,264535589,100687878,101146720c2027968040,-1367634425,-1851749119,-756188002,658586167,1809625275c-1929091043,-1754569996,830943614,103668103,50343939,805503024c-1979611088,1570081301,-346125686,-1536679104,-180659433,-909095285c1492597838,591469067,-1445283779,1105316943,273604805,-1267853647c805503024,1345323776,1254424774,-304030631,-1851672420,-1366461837c1317893067,1996973002,-1928412057,-194539108,-865624484,1986120801c201376139,-1072955200,1644956672,-56270208,-536701407,-1851664244c-1634930125,1317860075,2131223274,-1928345605,1952686060,-865888420c549798369,1266800352,203393276,-1072955200,1342967488,250724524c56424220,1025720602,1873140473,1984856692,987216225,-384169776c-47262011,241372770,101473203,1611006048,1616905728,722731792c347810580,-2116633323,793301062,401241782,-1651269475,380759672c2051441204,-1621904016,-1971076200,1646304705,1634262061,6292992c-1935646714,-1298822655,970703288,-417119375,-1755505948,-1801643289c-823259449,958012808,-1175924957,-1013395652,384615320,-2145910397c25171969,12851224,1140411077,432014636,1730364337,-683861532c-727901723,-151121979,-652599409,-1192704193,-1013397714,-1069446525c-124320851,-2145894639,-2122311679,-1248323555,-105285288,-407337113c-1095245394,-13682702,-285245457,-1614239589,2109341682,1652517044c-925538722,-219201955,-39404012,-2100077420,-1602367063,-437307731c-2069567061,1181455095,2086854131,1380352564,-1036061716,2072730163c-433002995,-1495101200,-772490235,949128678,-2145892590,-954722303c-49951552,938868127,-1983318622,-1406031684,1342148865,-2367035c919206899,-1352515927,-109066753,-390274309,1609924533,-1181267969c1965534357,1226493133,-1343357491,1557233663,1566564297,1783460443c-1094765794,-951667061,-1801628296,-848142608,-1932198680,1020937871c-1752063581,-1627931753,1598506522,1792689803,1470879204,-472531089c1146083231,-1566076769,-192414785,-1469516733,1410187032,-1036480060c12585984,-1887387636,-1785996927,1651880856,-1595706514,1487895238c-1238905115,-589846357,-1153697958,770396742,902387145,-87262807c1734012538,-118958379,1553181870,634790918,1372490967,1807349993c-403627195,-1292749777,-1178433588,-1104985766,1461003162,1941114486c1151064952,1868463626,-1910434957,1611010500,432670208,-916931176c-1780555651,694000773,2011174386,935587967,-1894388831,-302203694c-419578057,-405876910,-305171618,-1534232969,-1416473642,-212702318c1576400280,-1103481420,-2069566677,1181455095,2088020199,-1929489868c1183736677,-1802289670,988470706,592892468,616963308,-1262463250c-1258472174,611400977,50344078,51327024,657135539,-1166548971c-235718200,-1108099137,1272365583,-390275477,-1409962025,-1242529884c-1452048961,-1821169156,-1612438045,980074393,961693371,-154474762c1783460435,-1094798562,-1956202838,691718887,-1696285215,-1645841703c-211215857,-163150132,1221691189,241208667,241372771,-1072955197c12585984,-1060357108,1238025708,1354217477,-300454977,1741777246c1584336812,-1389282452,-14157633,-1832936457,-660944318,-684099779c-1921621818,-840444252,1894164949,-84246998,-822945172,729197051l-1265826581,-925862351l-782382395,-1209891282l-537401345,1983090996" fillcolor="red" stroked="t" o:allowincell="f" style="position:absolute;left:8168;top:-4367;width:244;height:224;mso-wrap-style:none;v-text-anchor:middle;mso-position-horizontal-relative:char;mso-position-vertical:bottom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red" weight="25560" joinstyle="miter" endcap="flat"/>
                  <w10:wrap type="none"/>
                </v:rect>
                <v:group id="shape_0" alt="Groep 48" style="position:absolute;left:8018;top:-3656;width:622;height:233">
                  <v:rect id="shape_0" ID="5-puntige ster 26" coordsize="233228,214314" path="l0,81860l89086,81861c116614,0,144142,81861,233228,81860c161156,132453,188685,214313,116614,163720c44543,214313,72072,132453,0,81860c1735289191,573579837,10567215,0,-1854210048,1434613626c-1915486208,1481329084,9266,0,0,0c948436992,2135276021,952107008,2135276021,958398464,2135276021c1206910976,1434922771,7602176,1765408768,-1236245394,1434922774c-1234960384,1434922774,-1234173952,1434922774,-56623104,1434922770c-55574528,1434922770,-55574528,1434922770,0,0c0,0,0,0,0,0c3211264,0,0,0,0,0c65536,0,0,0,0,0c9502720,0,-1833238528,1434613626,-1915486208,1481329084c9266,65536,0,0,0,65536c0,0,0,65536,0,0c0,65536,0,0,0,65536c0,0,0,65536,0,0c0,65536,0,0,1286602752,1434922759c10551296,0,1163591680,1434613604,-1915486208,1481329084c9266,0,0,0,948436992,2135276021c952107008,2135276021,958398464,2135276021,-1616904192,1434922774c3801088,0,1551892480,1434922760,1552941056,1434922760c1552941056,1434922760,-1163919360,1434922774,-1163132928,1434922774c-1162870784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925983536,942814515,825831737,859256108,943273781c824981299,926299440,741683506,825044016,842282296,875573297c875637816,825635891,909260339,959524195,942945585,942682678c942944556,959591217,741619760,909521465,808202284,962801708c859060276,842610998,858862124,909586997,741421616,825374009c808466224,825371704,926037299,825372726,943012140,876099891c841757750,842347313,842020407,842097457,825833008,909588784c859058476,842152244,741422903,842020407,741750577,892745521c926429236,757872694,909324849,859124786,824980537,959722292c926364210,825058100,959722290,942878774,875637812,842609715c876033842,842083628,925971507,842348851,859058476,842152244c741619511,909522221,808530738,875637812,842609715,808924978c892677475,892614453,824981554,959722292,926364210,892152880c876033333,741880373,875770929,926036537,808202295,811806764c808202284,808202284,862138412,842084658,808203318,808202284c808202284,892679779,808203827,808202284,808202284,540028928c824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8466210,0,1205862400,1434922771,489684992,2135275007c1879048192,1953067887,980316009,1869832801,1702131052,1717922875c808991348,1950038065,758804591,909456947,1684633403,909797492c1748709938,1751607653,858929780,51,1661468672,2135276008c-1719664640,1434922774,-1551892480,2135274452,131072,1434910720c8388608,0,2097152,0,-823132160,1434922675c0,0,0,0,8454144,0c116064256,1434613629,-1915486208,1481329084,1661477938,2135276008c-1551892480,2135274452,-1551892480,2135274452,786432,1684602880c980885609,1030513014,12578,980877312,-59740567,1434922759c-59768832,1434922759,-59768832,1434922759,65536,0c0,573571072,-603963857,1434922724,8388608,0c23134208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65536,327680,338690048,1434922617c0,825360384,-471846858,1434922330,-1095237632,1434922774c-1503657984,1434922669,0,1819869184,-1498399387,1434922669c0,1634729984,-1489999756,1434922669,-1090519040,1434922767c574423040,1864376948,25402,1952645120,-1394574988,1434922669c0,1982791680,120615738,1434922315,-1088946176,1434922774c-1822425088,1434922669,0,1043267584,68187708,1434922670c0,826277888,1593851936,1434922538,-1085800448,1434922774c-1591738368,1434922652,0,1043267584,1734374972,2135276066c0,540016640,76558656,1434922670,-1082654720,1434922774c-1551892480,2135274452,0,540016640,11608624,0c1624965120,1434613604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11550322,0c2162688,0,768606208,1434922676,0,0c1661468672,2135276008,2162688,0,74186752,1434613629c-1915486208,1481329084,7283762,119,3211264,0c65536,524288,5242880,7536751,7602281,7274601c110,0,6356992,103,5308416,0c1169948672,1434613604,-1915486208,1481329084,1275077682,1919246953c1869182049,1699946606,6711666,1869901646,1851872032,115c0,0,6553600,6553700,16777216,789200385c9510954,0,1032847360,1434922759,-2014314496,1434922774c-1155530752,1434922774,-1256194048,1434922774,1093664768,1434922760c-1839202304,1434922774,-2008023040,1434922774,-1047527424,1434922774c2013265920,1434922760,20971520,1434922771,-80740352,1434922770c7340032,1434922771,18874368,1434922771,-58720256,1434922770c-1069547520,1434922774,808976384,2135272881,1585446912,1434922672c2162688,0,-206569472,1434922675,0,0c2097152,0,81854464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c1596079460,808464504,880041776,1663050292,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048576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0,0c0,0,0,0,0,0c0,0,0,0,0,0c0,0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794966647,980892734,1010708322,1916434223c1010725456,1882879791,1010725456,1047673463,1916434236,1010725456c794966647,1999584318,1917874746,1999584318,1010725434,1882879791c980892734,2000436848,1917874234,980892734,2037666672,1998611820c1818326586,1867391549,1818324338,1010708258,1768045175,1998612836c1818326586,573579837,2000436783,543386170,1635138167,1814183276c578053733,2000436783,1917874746,1999584318,1917874746,1999584318c1917874234,980892734,2000436850,1917874746,980892734,1010708322c1916434223,1010725456,1047804535,1768186945,1852795252,1713400929c543517801,1411398194,1701601889,976376608,1952531232,1667330657c1970479220,1919248242,1701978233,1953656688,1918984992,1999584356c1010725946,1916434223,1999584318,4091962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78470400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a5a5a5" stroked="t" o:allowincell="f" style="position:absolute;left:8018;top:-3648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27" coordsize="233228,214314" path="l0,81860l89086,81861c116614,0,144142,81861,233228,81860c161156,132453,188685,214313,116614,163720c44543,214313,72072,132453,0,81860c0,0,3211264,0,-1220542464,2135276027c0,265224192,13762560,6553600,852076,2135228416c1772093440,1434922313,2162688,0,65536,262144c1431175168,19532,0,0,4259840,0c1271398400,1434613604,-1915486208,1481329084,7218226,6881396c6619239,7536672,6619252,2097266,3604530,0c73,0,10551296,0,65536,8519680c1983643648,1634235194,2037671280,1763730800,1596079460,808464504c846487344,1663050288,1685221231,1702521203,825369149,741355574c808857906,1864376880,1953526586,808591933,1634738210,574449780c845950061,808465969,909193772,577056816,980827198,1869771891c1780508011,1936615791,1701607796,1768759869,577922420,792477231c1752382070,1952804961,1046835321,578052352,15919,0c23134208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0,0,32571392,0c65536,31195136,1983643648,1634235194,2037671280,1763730800c1596079460,808464504,947150640,1868767266,1935962735,1030060649c909193762,841756720,808465969,980361250,1031041139,539113506c1030382689,808727842,1881154096,1030255713,841772322,808465969c741425260,741556332,909193836,841756720,808465969,1042441592c1933211196,1802465908,1869226085,1953721961,1030057081,1953066274c790786661,980827198,1836216166,1935764597,980827198,1902452838c1981955438,824208481,808466480,1010708258,543570550,1030648165c1818326562,573580064,1983659567,1696622138,574451313,1685025392c1075851552,573710385,1983659567,1696622138,574451313,544044403c1952737655,540024936,790769984,980827198,1902452838,1931623790c1998613877,1752458345,1075851296,1043276338,1715107388,1852925216c1919951421,924869743,540028978,1075851584,1043276336,1715107388c1852925216,1970479677,1769414765,543716452,893394992,1010708258c1715107375,1970106991,1047748972,1882879548,543716449,1684107879c1953391977,1885431923,1030451045,539128866,1868773999,1667591790c1887007860,1914846565,578052965,2019914784,2020565620,1952671090c893395517,741687340,841758272,808465969,1010708258,1634220662c1701602414,1983659635,1881172026,1953067887,1030647657,741425186c1043276336,980823868,1684955496,1047749996,980823868,1885431923c1887007845,15973,2162688,0,65536,262144c1431175168,2130725964,1543503872,1434922677,23134208,0c65536,21626880,1983643648,1634235194,2037671280,1763730800c1596079460,808464504,863264560,1663050292,1685221231,1702521203c825369149,741355574,808857906,1864376880,1953526586,875766333c1684086818,824327530,808466480,1634738210,574449780,1080831085c1080831024,825371696,1815097398,808857906,825371696,1848651830c1042441574,1933211196,1802465908,1869226085,1953721961,1030057081c1953066274,790786661,980827198,1836216166,1935764597,980827198c1902452838,1981955438,589327457,1043276336,980823868,1836216166c1935764597,980827198,1752457584,1634887456,1852139876,1634235252c1802462576,578036285,1664773920,1701736047,2037675107,574449008c1952671090,1702109218,1868723320,1667592824,807550324,841756716c808465969,909193772,790769712,980827198,1684955496,1047749996c1748661820,1936683040,1869182057,1075985774,808528944,573583416c792477231,1634220662,1701602414,792477299,1752382070,1952804961c1046835321,0,2162688,0,65536,262144c1431175168,2130725964,0,0,2162688,0c65536,262144,1431175168,2130725964,0,0c2162688,0,65536,262144,1431175168,19532c2097152,0,12648448,0,1634205696,1434613604c-1915486208,1481329084,1627399218,1434613604,0,0c1627389952,1434613604,0,0,1627389952,1434613604c0,0,1627389952,1434613604,0,0c1627389952,1434613604,0,0,1627389952,1434613604c0,0,1627389952,1434613604,0,0c1627389952,1434613604,0,0,1627389952,1434613604c0,0,1627389952,1434613604,0,0c2109472768,608668381,12686998,0,-244776960,350322c-1915486208,1481329084,-251648974,350322,0,0c-251658240,350322,0,0,-251658240,350322c0,0,-251658240,350322,0,0c-251658240,350322,0,0,-251658240,350322c0,0,-251658240,350322,0,0c-251658240,350322,0,0,-251658240,350322c0,0,-251658240,350322,0,0c658571264,-1361386833,10592501,0,2112880640,1434922764c491782144,2135275007,0,0,0,0c948436992,2135276021,952107008,2135276021,958398464,2135276021c1914699776,1434922768,-633602048,1,-134217728,1434922767c-131858432,1434922767,-130023424,1434922767,65011712,1434922714c67108864,1434922714,67108864,1434922714,0,0c0,0,0,0,10485760,0c5242880,0,-258408448,1434613601,-1915486208,1481329084c428352562,90505217,2,1069809664,131073,81861c233228,81860,161156,132453,188685,214313c16777216,1,11599872,0,-1238827008,1434613601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583008256,2135275007,2162688,0c-482344960,1434922675,0,0,-1840250880,1434922774c23134208,0,-1189543936,1434613601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195835392,1434613601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08530238,825371700c9516339,0,-1210515456,1434613601,-1915486208,1481329084c9266,65536,0,0,0,65536c0,0,0,65536,0,0c0,65536,0,0,0,65536c0,0,0,65536,0,0c0,65536,0,0,1286602752,1434922759c9502720,0,1681457152,1434613604,-1915486208,1481329084c1703945266,2135276039,0,0,-1905262592,2135274954c-1384120320,2135274954,0,0,65536,65536c493682688,2135275993,484442112,2135275993,-2011889664,2135275546c-1772093440,1434922774,721420288,1430471467,-1879029938,2135274954c0,0,1621098496,2147399812,1841299456,1434922760c4259840,0,27262976,1434922771,485490688,2135275007c1661468672,2135276008,1541406720,1434922772,2113929216,1434922764c-1382285312,0,4194420,0,23068672,0c1676214272,1434613604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1653145600,1434613604c-1915486208,1481329084,134952657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942682686,808991020,102838840,0c-1437597696,1434922675,899678208,1434922313,8192000,65536c-1559232512,1434922675,2143289344,1434922675,6815744,131073c-1568654274,1434922675,970981376,1434922313,6815744,65537c-1466932114,1434922675,-1459617792,1434922675,1469186048,16c-1565515742,1434922675,-1975517184,1434922675,6815744,1c-788498886,2135275849,872415232,1434922675,256901120,16c-1505725894,1434922675,915406848,1434922313,6029312,8650752c-792708034,2135275849,-1490026496,1434922669,257490944,16c-1386188986,1434922675,-471859200,1434922330,7471104,131073c-1392500626,1434922675,-471859200,1434922330,7471104,65537c-1389336204,1434922675,-471859200,1434922330,7471104,1c-1512018098,1434922675,899678208,1434922313,6619136,196608c-778013842,2135275849,-471859200,1434922330,260964352,0c-1420805513,1434922675,-1459617792,1434922675,1469710336,16c-784322756,2135275849,-1490026496,1434922669,257228800,0c-1552941056,1434922675,970981376,1434922313,6750208,1c-1549774729,1434922675,915406848,1434922313,6750208,8519681c-1545575878,1434922675,970981376,1434922313,6750208,65537c-780125577,2135275849,-471859200,1434922330,262602752,0c-687839174,2135275841,1593835520,1434922538,261554176,0c-1447019156,1434922675,899678208,1434922313,8060928,0c-952091022,1434922635,899678208,1434922313,257425408,16c-767530182,2135275849,970981376,1434922313,74186752,0c-769625228,2135275849,-471859200,1434922330,74252288,0c-1541377435,1434922675,915406848,1434922313,5963776,8650753c-803200914,2135275849,872415232,1434922675,257622016,16c-799006609,2135275849,-471859200,1434922330,257556480,16c-790600380,2135275849,-375390208,1434922307,257359872,16c-771726231,2135275849,899678208,1434922313,73990144,0c1995469370,2135276066,-471859200,1434922330,74317824,0c1780482048,1434922675,899678208,1434922313,6488064,0c-1416613324,1434922675,899678208,1434922313,6750208,196608c-1429196496,1434922675,970981376,1434922313,1469579264,0c-773835722,2135275849,899678208,1434922313,74121216,0c-1413466063,1434922675,970981376,1434922313,5832704,65536c-1410334720,1434922675,970981376,1434922313,5832704,1048576c-1406140416,1434922675,970981376,1434922313,5832704,131072c-1402994688,1434922675,970981376,1434922313,5832704,983040c-1538260992,1434922675,915406848,1434922313,5963776,8716289c-786432000,2135275849,915406848,1434922313,75038720,0c-794820608,2135275849,915406848,1434922313,75104256,0c-775946240,2135275849,899678208,1434922313,74055680,0c-1425014784,1434922675,-1459617792,1434922675,1469644800,16c-1535115264,1434922675,-1993342976,1434922675,6619136,1c-1520435200,1434922675,899678208,1434922313,6619136,65537c-1516240896,1434922675,899678208,1434922313,6619136,131072c-1398800384,1434922675,899678208,1434922313,1469841408,0c-1395654656,1434922675,2143289344,1434922675,1469841408,65536c-959447040,1434922635,970981376,1434922313,262471680,0c-1491075072,1434922675,-1482686464,1434922675,1468792832,0c-1523580928,1434922675,-1993342976,1434922675,6619136,0c1993342976,2135276066,-471859200,1434922330,260898816,0c-1508900864,1434922675,915406848,1434922313,6029312,8585216c-955252736,1434922635,1059061760,1434922675,258605056,0c-1434451968,1434922675,1059061760,1434922675,1469513728,16c-1852833792,1434922635,-471859200,1434922330,260571136,16c-1855979520,1434922635,-471859200,1434922330,260505600,16c-1502609408,1434922675,970981376,1434922313,6684672,1c-1499463680,1434922675,915406848,1434922313,6684672,8519681c-1495269376,1434922675,970981376,1434922313,6684672,65537c1896873984,1434922632,899678208,1434922313,76283904,0c-1442840576,1434922675,-719323136,1434922307,8192000,0c-782237696,2135275849,915406848,1434922313,258146304,0c0,0,0,0,0,0c0,0,0,0,102760448,0c5308416,0,836304896,1434613604,-1915486208,1481329084c1275077682,1919246953,1869182049,1699946606,6711666,1869901646c1851872032,115,0,0,6553600,6553700c16777216,741552385,26293558,0,-244776960,350322c-1915486208,1481329084,6825010,131073,-1568657099,1434922675c970981376,1434922313,6815744,65537,-1565509584,1434922675c-1975517184,1434922675,6815744,1,-1505741775,1434922675c915406848,1434922313,6029312,8650752,-1512033229,1434922675c899678208,1434922313,6619136,196608,-1552928206,1434922675c970981376,1434922313,6750208,1,-1549781968,1434922675c915406848,1434922313,6750208,8519681,-1545588436,1434922675c970981376,1434922313,6750208,65537,-1541393614,1434922675c915406848,1434922313,5963776,8650753,-1538249677,1434922675c915406848,1434922313,5963776,8716289,-1535101127,1434922675c-1993342976,1434922675,6619136,1,-1520421325,1434922675c899678208,1434922313,6619136,65537,-1516227277,1434922675c899678208,1434922313,6619136,131072,-1523566279,1434922675c-1993342976,1434922675,6619136,0,-1508886473,1434922675c915406848,1434922313,6029312,8585216,-1502597068,1434922675c970981376,1434922313,6684672,1,28324140,0c69271552,0,65536,66453504,1983643648,1634235194c2037671280,1763730800,1596079460,808464504,846487344,1663050291c1685221231,1702521203,825369149,741355574,808857906,1864376880c1953526586,858923581,1684086818,891436394,573583412,1952542752c1830960488,942682412,2037461040,826292544,1081635120,826290481c1081700658,826290993,1081635124,826291505,1080916022,808528944c1898983480,925974649,1899508032,959529080,1898984000,825376889c1899115072,858931320,2016686656,1010704997,1953708662,1701539698c1768909344,2037674862,574449004,1702127981,1043276402,1715107388c1970106991,1047748972,1715107388,1852925216,1635131965,807608428c1010708258,543570550,1030648165,1836413730,942682400,807415856c573587488,1983659567,1696622138,574451313,1634563443,1701603182c874524704,573579317,1983659567,1696622138,574451313,544436067c808988721,843063344,1010708258,543570550,1030648165,1852404514c942682400,1075851312,1043276338,1715107388,1852925216,1970479677c808525933,540028984,859840560,1010708258,543570550,1030648165c1836413730,942682400,1075851312,573579315,1983659567,1696622138c574451313,544044403,808988721,540024880,790770752,980827198c1902452838,1931623790,824208757,808466480,540295200,1043276336c1715107388,1852925216,1970479677,808525933,540028984,573579312c1983659567,1696622138,574451313,544044403,808525872,540028984c808988721,1043276336,1715107388,1852925216,1970479677,808525933c540028984,807418176,1010708258,543570550,1030648165,1836413730c942682400,1075851312,807415857,1010708258,543570550,1030648165c1836413730,1075851296,824193329,808466480,1010708258,543570550c1030648165,1836413730,942682400,1075851312,807416369,1010708258c543570550,1030648165,1836413730,1075851296,824193841,808466480c1010708258,543570550,1030648165,1836413730,1075851296,824194097c808466480,1010708258,543570550,1030648165,1836413730,540098592c807415872,1010708258,543570550,1030648165,1836413730,540098592c808988721,573579312,1983659567,1696622138,574451313,544044403c1075851584,807417649,1010708258,543570550,1030648165,1836413730c1075851296,1075853361,1043276337,1715107388,1852925216,1970479677c540024941,540619072,790769984,980827198,1902452838,1931623790c807431541,808599584,573653024,1983659567,1696622138,574451313c544044403,843063344,826286129,1010708258,543570550,1030648165c1836413730,540098592,540160576,1043276336,980823868,1836216166c1935764597,980827198,1752457584,1634887456,1852139876,1634235252c1802462576,578036285,1664773920,1701736047,2037675107,574449008c1952671090,1702109218,1868723320,1667592824,1075985780,926952501c741752876,790771776,980827198,1684955496,1047749996,1748661820c1936683040,1869182057,1075985774,808528944,573583416,792477231c1634220662,1701602414,792477299,1752382070,1952804961,1046835321c1634887424,1852139876,872444788,925905152,69218354,0c33619968,0,65536,31260672,1983643648,1634235194c2037671280,1763730800,1596079460,808464504,829710128,1663050288c1685221231,1702521203,825369149,741355574,808857906,1864376880c1953526586,808526397,1684086818,908213610,573977139,1952542752c1830960488,1815101488,1814835264,1814835520,808857906,1815101488c808857906,1815232560,841756992,808465969,741359724,808857906c1076915248,577075250,980827198,1869771891,1780508011,1936615791c1701607796,1768759869,577922420,1983659567,1919903290,1634497901c1983659635,1696622138,574451313,543973750,790769699,980827198c1902452838,1931623790,1998613877,1752458345,1075851296,1043276336c1715107388,1852925216,1970479677,1701322861,1952999273,1075851296c1043276336,1715107388,1852925216,1919951421,1075864687,540090416c1043276338,1715107388,1852925216,1970479677,1769414765,543716452c859840560,1010708258,543570550,1030648165,1836413730,1768253472c544499815,859840560,1010708258,1715107375,1970106991,1047748972c1882879548,543716449,1684107879,1953391977,1885431923,1030451045c539128866,1868773999,1667591790,1887007860,1914846565,578052965c2019914784,2020565620,1952671090,859841085,741556268,1076638784c1043276341,1748661820,1818521185,1010725733,543701622,1769172848c1852795252,809509437,790769708,1982807102,1851877434,1936026724c1982807102,1634235194,2037671280,4089200,842609715,858862386c892418403,943075380,37828660,0,65536,36044800c1983643648,1634235194,2037671280,1763730800,1596079460,808464504c829710128,1663050289,1685221231,1702521203,825369149,741355574c808857906,1864376880,1953526586,825303613,1684086818,891436394c573583412,1952542752,1830960488,1815101488,809513024,741359724c741425260,1076969580,825388080,1076899894,825388080,1076899894c826305586,1080832576,825371697,1815097398,841756736,808465969c1076904044,1076915250,577075250,980827198,1869771891,1780508011c1936615791,1701607796,1768759869,577922420,1983659567,1919903290c1634497901,1983659635,1696622138,574451313,543973750,790769699c980827198,1902452838,1931623790,1998613877,1752458345,1075851296c1043276336,1715107388,1852925216,1970479677,1701322861,1952999273c1075851296,1043276336,1715107388,1852925216,1970479677,1769414765c543716452,1701322800,1952999273,1010708258,543570550,1030648165c543582498,807416640,573587488,1983659567,1696622138,574451313c1075865193,1769414707,543716452,790769984,980827198,1902452838c1763851630,859840614,540033056,1043276336,1715107388,1852925216c1718166077,540229664,1746940480,1751607653,1043276404,980823868c1836216166,1935764597,980827198,1752457584,1634887456,1852139876c1634235252,1802462576,578036285,1664773920,1701736047,2037675107c574449008,1952671090,1702109218,1868723320,1667592824,1075985780c910175284,741687340,790771520,980827198,1684955496,1047749996c1748661820,1936683040,1869182057,1075985774,573582384,792477231c1634220662,1701602414,792477299,1752382070,1952804961,1046835321c892417280,741486903,77673521,0,65536,75431936c1983643648,1634235194,2037671280,1763730800,1596079460,808464504c829710128,1663050290,1685221231,1702521203,825369149,741355574c808857906,1864376880,1953526586,842080829,1684086818,874659178c573911601,1952542752,1830960488,826292544,843082803,926040116c942682476,1814835248,1077228096,1080833842,826290737,843082803c942817334,825311340,1815359808,808988721,959594544,808534124c1815359808,1077097024,1702377522,1983659554,1920234298,543517551c1852403562,1819898995,1830960485,1919251561,1010708258,1868970614c1819635058,1010725729,543570550,1030648165,1818326562,573580064c1983659567,1696622138,574451313,1685025392,840970528,842086194c790770208,980827198,1902452838,1881292142,543453042,858923057c540031032,1043276338,1715107388,1852925216,1970479677,1735287149c807429484,540553504,1043276336,1715107388,1852925216,1868767805c826286195,573784096,1983659567,1696622138,574451313,1634563443c1701603182,857747488,807417392,1010708258,543570550,1030648165c1936679714,540098592,790771008,980827198,1902452838,1931623790c1075867241,859840562,1010708258,543570550,1030648165,1852404514c540164128,790771008,980827198,1902452838,1931623790,824208757c808466480,1075851296,1043276340,1715107388,1852925216,1970479677c808525933,540028984,910172208,1010708258,543570550,1030648165c1836413730,942682400,1075851312,573579318,1983659567,1696622138c574451313,544044403,808988721,876617776,790769696,980827198c1902452838,1931623790,1075866997,540024882,790771520,980827198c1902452838,1931623790,1075866997,540024882,790771776,980827198c1902452838,1881292142,543453042,1075851584,808525872,573583416c1983659567,1696622138,574451313,1685025392,540164128,824193088c808466480,1010708258,543570550,1030648165,1836413730,1818717793c540024933,540161075,1043276336,1715107388,1852925216,1868767805c826286195,826286133,1043276343,1715107388,1852925216,1970479677c1735287149,807429484,540292384,1043276336,1715107388,1852925216c1868767805,826286195,826286133,1043276345,1715107388,1852925216c1769153085,826286190,826286134,1043276345,1715107388,1852925216c1769153085,826286190,826286134,1043276343,1715107388,1852925216c1970479677,808525933,540028984,826286128,1043276344,1715107388c1852925216,1970479677,808525933,540028984,843063344,1043276336c1715107388,1852925216,1970479677,808525933,540028984,540029504c1043276336,1715107388,1852925216,1970479677,808525933,540028984c540553536,1043276336,1715107388,1852925216,1970479677,843063405c1075851296,790769970,980827198,1902452838,1931623790,1075866997c540024882,573715008,1983659567,1696622138,574451313,544044403c1075851840,807417393,1010708258,543570550,1030648165,1836413730c540164128,826286128,1043276342,980823868,1836216166,1935764597c980827198,1752457584,1634887456,1852139876,1634235252,1802462576c578036285,1664773920,1701736047,2037675107,574449008,1952671090c1702109218,1868723320,1667592824,1075985780,1076638514,1076639538c1076639282,790772018,980827198,1684955496,1047749996,1748661820c1936683040,1869182057,824327534,808466480,808665132,1010708258c1748661807,1818521185,1010725733,1933211183,1701863784,1701869940c741736510,808530737,942420279,926300473,37827128,0c65536,36044800,1983643648,1634235194,2037671280,1763730800c1596079460,808464504,846487344,1663050292,1685221231,1702521203c825369149,741355574,808857906,1864376880,1953526586,875700797c1684086818,824327530,808466480,1634738210,574449780,741949549c808534124,1080911148,841756977,808465969,842088556,909193772c577056816,980827198,1869771891,1780508011,1936615791,1701607796c1768759869,577922420,1983659567,1919903290,1634497901,1983659635c1696622138,574451313,543973750,790769699,980827198,1902452838c1931623790,1075866997,540024880,808988721,1043276336,1715107388c1852925216,1970479677,809508973,807415840,1010708258,543570550c1030648165,1836413730,1684633376,807430260,573587488,1983659567c1696622138,574451313,1685025392,540164128,573644850,1983659567c1696622138,574451313,1685025392,540229664,573644850,1983659567c1696622138,574451313,1075865193,893394993,573849632,1983659567c1696622138,574451313,544044403,910172208,790769696,980827198c1902452838,1931623790,1998613877,1752458345,1075851296,1043276342c1715107388,1852925216,1718166077,540098592,943726640,1010708258c543570550,1030648165,543582498,1075851584,1769414711,577270884c1983659567,1696622138,574451313,1075865193,943726641,790769696c980827198,1902452838,1763851630,826286182,1684633376,1075865716c1043276343,980823868,1836216166,1935764597,980827198,1684955496c1047749996,1748661820,1936683040,1869182057,1075985774,825371696c573583414,792477231,1634220662,1701602414,792477299,1752382070c1952804961,1046835321,858927616,824980785,2176048,0c65536,262144,1431175168,2130725964,943128576,741880373c2188081,0,65536,262144,1431175168,2130725964c841744384,842347313,2176567,0,65536,262144c1431175168,2130725964,842596352,824979504,2175796,0c65536,262144,1431175168,2130725964,858914816,824980273c2176304,0,65536,262144,1431175168,1426082892c892665856,824981043,2176569,0,65536,262144c1431175168,2130725964,875560960,808923436,2175282,0c65536,262144,1431175168,19532,2097152,0c28377088,0,-244645888,350322,-1915486208,1481329084c9266,0,0,0,0,0c0,0,0,0,0,0c0,0,0,0,0,0c0,0,0,0,1868562432,1434922677c0,0,0,0,1547698176,1434922677c0,0,0,0,0,0c0,0,-146800640,1434922767,0,0c0,0,0,0,0,0c0,0,0,0,0,0c0,0,0,0,-364904448,1434922623c0,0,0,0,0,0c0,0,-913309696,1434922774,-1284505600,1434922774c-1280311296,1434922774,-1998585856,1434922774,0,0c0,0,0,0,0,0c0,0,0,0,0,0c0,0,0,0,0,0c0,0,0,0,0,0c2162688,0,0,524288,1703936,2621440c0,0,4259840,0,361234432,2135276027c0,265093120,2108686336,1434922553,1245184000,2135276099c393216,131072,4980736,0,539623424,540621105c4268077,0,361234432,2135276027,0,265158656c-1258291200,1434922555,1245184000,2135276099,393216,131072c4980736,5374037,73,574449018,4272434,0c485490688,2135275007,-1743781888,1434922759,1661468672,2135276008c660602880,1434922771,-1551892480,2135274452,65536,1434910720c4194304,0,10485760,0,-244645888,350322c-1915486208,1481329084,9266,0,0,0c948436992,2135276021,952107008,2135276021,958398464,2135276021c-1261436928,1434922774,3801088,1702035456,-1256177555,1434922774c-1255145472,1434922774,-1255145472,1434922774,-1254096896,1434922774c-1253310464,1434922774,-1253048320,1434922774,0,0c0,0,0,0,0,0c5308416,0,-244645888,350322,-1915486208,1481329084c9266,0,0,0,980811776,1869771891c1780508011,1936615791,1701607796,1768759869,577922420,1983659567c1919903290,1634497901,2178675,0,-714080256,1434922675c0,0,2097152,0,7405568,0c720896,524299,0,81860,89086,81861c116614,0,144142,81861,233228,81860c161156,132453,188685,214313,116614,163720c44543,214313,72072,132453,0,81860c1735289191,573579837,10567215,0,938999808,2135276021c65536,0,0,0,0,0c948436992,2135276021,952107008,2135276021,958398464,2135276021c-134217728,1434922767,3801088,353566720,-1286597043,1434922774c-1285554176,1434922774,-1285554176,1434922774,1213202432,1434922771c1213988864,1434922771,1214251008,1434922771,0,0c0,0,0,0,0,0c3211264,0,0,0,0,0c65536,0,0,0,0,0c9502720,0,-1833238528,1434613626,-1915486208,1481329084c9266,65536,0,0,0,65536c0,0,0,65536,0,0c0,65536,0,0,0,65536c0,0,0,65536,0,0c0,65536,0,0,1286602752,1434922759c10551296,0,1163591680,1434613604,-1915486208,1481329084c9266,0,0,0,948436992,2135276021c952107008,2135276021,958398464,2135276021,-1616904192,1434922774c3801088,0,1551892480,1434922760,1552941056,1434922760c1552941056,1434922760,-1163919360,1434922774,-1163132928,1434922774c-1162870784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42150189c842282288,741619252,892547378,808859442,811808562,892744236c825504306,824980025,842413875,741357109,859125046,741355574c808596792,841758263,842347313,825505842,925983542,959459895c808727603,859058476,842152244,741552435,842412338,741881910c892742704,741749557,825374258,828585012,825307956,909194551c959523896,741487413,741354544,959787572,741356600,842097456c959656247,808465464,859058476,858863156,741617718,825831725c909653045,741879858,825766961,809054771,925643832,842543410c908867122,858863672,912471609,842608950,925645107,909521717c908866103,842608950,841757237,842479920,858535478,892612662c808202291,741554019,808528944,842085685,808203833,892679724c942421555,909717813,828583992,909326393,875967284,909192248c858928179,876163381,858796588,825701943,741357618,859191089c942682935,824979504,808859957,909392183,808987696,875967544c3420213,892679779,808203827,808202284,808202284,540028928c824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4271906,0,1267400704,1434613604,-1915486208,1481329084c1815749682,1031038565,539111458,1769093751,1031039079,539111458c1634220663,1852401518,807550311,910044962,4290363,0c72024064,1434613629,-1915486208,1481329084,1209017394,1434922771c-182452224,1434922767,192479232,2135234125,9437184,1434922771c4194304,0,2162688,0,-823132160,1434922675c0,0,0,0,8454144,0c116064256,1434613629,-1915486208,1481329084,1661477938,2135276008c-1551892480,2135274452,-1551892480,2135274452,786432,1684602880c980885609,1030513014,12578,980877312,-2018480535,1434922774c-2018508800,1434922774,-2018508800,1434922774,65536,0c0,573571072,-603963857,1434922724,8388608,0c23134208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-244645888,350322,-1915486208,1481329084c9266,825360384,-471846858,1434922330,-1095237632,1434922774c-1503657984,1434922669,0,1819869184,-1498399387,1434922669c0,1634729984,-1489999756,1434922669,-1090519040,1434922767c574423040,1864376948,25402,1952645120,-1394574988,1434922669c0,1982791680,120615738,1434922315,-1088946176,1434922774c-1822425088,1434922669,0,1043267584,68187708,1434922670c0,826277888,1593851936,1434922538,-1085800448,1434922774c-1591738368,1434922652,0,1043267584,1734374972,2135276066c0,540016640,76558656,1434922670,-1082654720,1434922774c-1551892480,2135274452,0,540016640,11608624,0c492830720,2135275007,492830720,2135275007,980877312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11550322,0c2097152,0,768606208,1434922676,0,0c1661468672,2135276008,2162688,0,0,0c-1895038976,1160380419,3,119,3211264,0c65536,524288,5242880,7536751,7602281,7274601c110,0,6356992,103,5308416,0c1169948672,1434613604,-1915486208,1481329084,1275077682,1919246953c1869182049,1699946606,6711666,1869901646,1851872032,115c0,0,6553600,6553700,16777216,789200385c9510954,0,1032847360,1434922759,-2014314496,1434922774c-1155530752,1434922774,-1256194048,1434922774,1093664768,1434922760c-1839202304,1434922774,-2008023040,1434922774,-1047527424,1434922774c2013265920,1434922760,20971520,1434922771,-80740352,1434922770c7340032,1434922771,18874368,1434922771,-58720256,1434922770c-1069547520,1434922774,627048448,1434922771,1585446912,1434922672c2162688,0,-206569472,1434922675,0,0c2097152,0,81854464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l1596079460,808464504m880041776,1663050292l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048576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0,0c0,0,0,0,0,0c0,0,0,0,0,0c0,0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794966647,980892734,1010708322,1916434223c1010725456,1882879791,1010725456,1047673463,1916434236,1010725456c794966647,1999584318,1917874746,1999584318,1010725434,1882879791c980892734,2000436848,1917874234,980892734,2037666672,1998611820c1818326586,1867391549,1818324338,1010708258,1768045175,1998612836c1818326586,573579837,2000436783,543386170,1635138167,1814183276c578053733,2000436783,1917874746,1999584318,1917874746,1999584318c1917874234,980892734,2000436850,1917874746,980892734,1010708322c1916434223,1010725456,1047804535,1768186945,1852795252,1713400929c543517801,1411398194,1701601889,976376608,1952531232,1667330657c1970479220,1919248242,1701978233,1953656688,1918984992,1999584356c1010725946,1916434223,1999584318,4091962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78470400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a5a5a5" stroked="t" o:allowincell="f" style="position:absolute;left:8395;top:-3656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56" style="position:absolute;left:3907;top:-2258;width:4733;height:172">
                  <v:rect id="shape_0" ID="5-puntige ster 39" coordsize="142876,142876" path="l0,54574l54574,54574l71438,0l88302,54574l142876,54574l98724,88302l115589,142876l71438,109147l27287,142876l44152,88302l0,54574l115,0l2162688,0l-436207616,1434922672l0,0l896532480,1434922760l2162688,0l65536,1434583040l-230686720,1434922669l2097152,0l3211264,0l-253231104,2135276006l803209216,1434922617l0,0l0,0l1245184000,2135276099l2162688,0l1181220864,2135276031l2018508800,1434922632l-68157440,1434922617l55640064,0l65536,53739520l1983643648,1634235194l2037671280,1763730800l1596079460,808464504l963927856,1868767266l1935962735,1030060649l909193762,841756720l808465969,980361250l1031041139,539113762l1030382689,808727842l1881154096,1030255713l824995106,808466480l1076969580,859860022l845952576,808465969l942682412,1080832048l1815560243,926953792l1042441592,1933211196l1802465908,1869226085l1953721961,1030057081l1953066274,790786661l980827198,1836216166l1935764597,980827198l1902452838,1981955438l824208481,808466480l1010708258,543570550l1030648165,1818326562l573580064,1983659567l1696622138,574451313l1685025392,840970528l842283316,790770208l980827198,1902452838l1931623790,1998613877l1752458345,1075851296l1043276337,1715107388l1852925216,1970479677l1735287149,807429484l540030496,1043276336l1715107388,1852925216l1769153085,843063406l573849632,1983659567l1696622138,574451313l544044403,808988721l540024880,790771008l980827198,1902452838l1931623790,824208757l808466480,540360736l1043276336,1715107388l1852925216,1919951421l1075864687,825040944l790770208,980827198l1902452838,1931623790l1075866997,943726641l790769696,980827198l1902452838,1763851630l960503910,840971296l1010708258,543570550l1030648165,543582498l857749824,790770208l980827198,1902452838l1763851630,960503910l540557344,1043276336l1715107388,1852925216l1970479677,826286189l842088480,790769696l980827198,1902452838l1881292142,543453042l826286129,943726643l1010708258,543570550l1030648165,1869770786l826286180,826286132l825040945,1010708258l543570550,1030648165l1836413730,808534048l892420128,790769696l980827198,1902452838l1881292142,543453042l808466226,909197344l790770464,980827198l1902452838,1931623790l1998613877,1752458345l1075851296,790771505l980827198,1902452838l1931623790,1746955637l1751607653,540024948l574042432,792477231l1868970614,1819635058l1010725729,1634744950l1730177140,1768186226l1937010277,1701863784l574450543,1864376948l1852793658,1952671086l1701869940,1701978685l539128931,1954047348l1920495458,1031037797l925974562,925974572l942751788,959529004l1010708258,1634220662l1701602414,1983659635l1881172026,1953067887l1030647657,741425186l1043276336,980823868l1684955496,1047749996l980823868,1885431923l1887007845,15973l65536,196608l3211264,0l65536,917504l1702100992,1916892280l1884645475,1920298832l-1904214016,1434922760l-1901592576,1434922760l2162688,0l65536,1048576l1781399552,309322711l613134415,-1532078645l2227569,0l0,0l99811328,1458543419l1087394515,1434922760l3211264,0l65536,1179648l1953693696,1734959474l1866691688,1667591790l829583220,1434922752l1254096896,1434922760l2162688,0l-329252864,1434922672l0,0l1596456960,2147399812l2162688,0l1551368192,2135274449l65536,0l0,0l12648448,0l78643200,2135276031l243269632,1434922718l0,0l0,0l241696768,2135276055l245366784,2135276055l249036800,2135276055l251658240,2135276055l65536,2135276055l0,0l0,2135276055l0,0l0,0l253231104,1434922718l243269632,1434922718l1256194048,1434922760l-1824522240,1434922760l-1822425088,1434922760l0,0l0,0l0,0l0,1434910720l0,0l7405568,0l131072,0l983040,0l-85983232,1434922759l1080033280,1434922760l0,0l0,0l-889126912,274184l262144,2135228416l1080033280,1434922760l65536,0l0,393216l-1792016384,1434922760l1350565888,1434922761l4259840,0l65536,1048576l7143424,6553701l6357097,6881327l6357101,6619239l3014705,7209072l103,2135276054l1070071808,1434922760l2162688,0l65536,262144l5505024,7340153l101,1434922760l2162688,0l-576716800,1434922675l0,0l2139095040,2135275850l3211264,0l915406848,1434922313l915406848,1434922313l915406848,1434922313l915406848,1434922313l0,0l3211264,0l1205862400,1434922760l1245708288,1434922760l1249902592,1434922760l1254096896,1434922760l0,0l7405568,0l169345024,2135276055l131072,0l0,0l0,0l178782208,2135276055l182452224,2135276055l187695104,2135276055l65536,7143540l1195376752,1434922636l1880096768,1434922636l65536,65536l46,0l0,0l2162688,0l-785383424,1434922761l0,0l0,0l3211264,0l65536,917504l1700921344,1866691694l1667591790,846360436l0,0l0,0l2162688,0l65536,393216l5505024,7471201l6619239,116l7405568,0l196608,65536l983040,0l585105408,1434922761l1116733440,1434922760l0,0l0,0l65536,262260l262144,7143424l1116733552,1434922760l0,3735604l57,262144l1203765248,1434922761l583008256,1434922761l4259840,0l65536,2818048l1949237248,1865379949l1999598709,795570799l842626412,1949907252l1949200499,1815048301l875706741,1936996665l1836330614,112l19988480,0l-897056768,2135276039l65536,2135228416l0,0l0,0l-879755264,2135276039l-876085248,2135276039l-872415232,2135276039l-868745216,2135276039l-865599488,2135276039l-859308032,2135276039l1983905792,1434922315l1245184000,2135276099l0,0l1798307840,1434922669l0,0l196608,0l-65536,-65536l-65536,-1l-1,-1l-1,-1l-1,-1l-1,65535l1245184000,2135276099l-855113728,2135276039l-851443712,2135276039l-1976041472,1434922669l951058432,1434922718l65536,0l0,0l-1551892480,2135274452l-1551892480,2135274452l0,0l0,0l196608,0l0,0l0,0l16777216,0l57737216,0l65536,55902208l1983643648,1634235194l2037671280,1763730800l1596079460,808464504l829710128,539113785l1919905635,2053731172l841104741,808465969l909193772,539111472l1886599791,824327540l539113785,1752457584l745349693,909193836l1814835248,808857906l825371696,1815097398l909193772,1836593200l826290496,826305585l1815228736,1076965696l1080832561,843068465l875642988,1080832320l826290481,1936619569l826305893,1815163200l826290496,826305586l842088497,875642988l1080832576,826291249l825311340,2016489792l1835365230,826290496l826305585,825311281l875642988,1080832320l843068465,825311340l1815228736,826290496l1080916018,826291505l843082801,1831874880l741683520,808988721l843082800,942682412l1080897584,826291505l843082802,1848848704l745366886,909193836l1814835248,808857906l825371696,1815097398l909193772,1853370416l1042441574,1933211196l1802465908,1869226085l1953721961,1030057081l1953066274,790786661l980827198,1836216166l1935764597,980827198l1902452838,1881292142l543453042,808857906l540221488,1043276344l1715107388,1852925216l1970479677,808525933l540028984,809508912l1010708258,543570550l1030648165,1836413730l942682400,1075851312l573579312,1983659567l1696622138,574451313l1685025392,909193760l857747504,790770720l980827198,1902452838l1881292142,543453042l824193856,790771744l980827198,1902452838l1881292142,543453042l891302720,573976864l1983659567,1696622138l574451313,1685025392l540229664,574103605l1983659567,1696622138l574451313,1685025392l540229664,824193329l1043276342,1715107388l1852925216,1919951421l1075864687,540221491l1043276340,1715107388l1852925216,1919951421l1075864687,540483635l1043276344,1715107388l1852925216,1970479677l826286189,540295200l1043276336,1715107388l1852925216,1970479677l826286189,540360736l1043276336,1715107388l1852925216,1970479677l826286189,540491808l1043276336,1715107388l1852925216,1970479677l826286189,540622880l1043276336,1715107388l1852925216,1970479677l826286189,540426272l1043276336,1715107388l1852925216,1970479677l826286189,540557344l1043276336,980823868l1836216166,1935764597l980827198,1752457584l1634887456,1852139876l1634235252,1802462576l578036285,1664773920l1701736047,2037675107l574449008,1952671090l1702109218,1868723320l1667592824,807550324l841756716,808465969l909193772,790769712l1982807102,1634235194l2037671280,4089200l4090988,0l2162688,0l65536,196608l5505024,7340143l0,0l2162688,0l94371840,1434922671l482344960,2135275007l0,0l4259840,0l65536,1245184l2097152,2883630l3801147,6291501l4128807,6225953l2228285,8192123l2687016,6094939l0,100l4259840,0l0,0l0,0l0,0l0,0l0,0l0,0l17694720,14745870l2162690,0l1735393280,1434922767l1062207488,1434922760l0,0l2162688,0l65536,1434583040l-494927872,1434922670l2139095040,2135275850l4259840,0l0,0l0,0l0,0l0,0l0,0l0,0l17694720,14745870l4259842,0l65536,1245184l2097152,2883630l3801147,6291501l4128807,6225953l2228285,8192123l2687016,6094939l0,0l4259840,0l65536,1245184l2097152,2883630l3801147,6291501l4128807,6225953l2228285,8192123l2687016,6094939l0,100l4259840,0l1780482048,1434922635l1240989696,1434922761l1227882496,1434922761l399966208,13601l-760676352,2135273356l8060928,7274496l4194406,0l4259840,0l0,0l0,0l0,0l0,0l0,0l0,0l17694720,14745870l2162690,0l793772032,1434922670l-59768832,1434922759l0,0l2162688,0l65536,393216l4325376,7602287l7274612,109l2162688,0l1043333120,1434922759l0,0l0,0l2162688,0l65536,262144l4980736,6684773l116,0l2162688,0l0,1434922767l0,0l0,0l2162688,0l65536,327680l5373952,6750313l7602280,0l2162688,0l-310378496,1434922672l0,0l0,0l6356992,0l-590872576,2135276020l65536,0l0,0l0,0l-584056832,2135276020l-580386816,2135276020l1437597696,1434922761l1793064960,1434922761l1840250880,1434922761l-1551892480,2135274452l879755264,1434922760l6356992,0l-590872576,2135276020l65536,0l0,0l0,0l-584056832,2135276020l-580386816,2135276020l-1706033152,1434922761l-1350565888,1434922761l-1303379968,1434922761l-1551892480,2135274452l1387266048,1434922761l7405568,0l92733440,0l59506688,0l278396928,0l560988160,1434922546l-89128960,1434922822l16777216,1l0,0l1174405120,11955l0,0l1509949440,47433l0,0l67108864,1572864l1509949440,2135275849l7405568,0l1922039808,2135276018l65536,65536l951582720,2135276027l1857814528,-29303394l-872332510,2135275849l963117056,2135276027l70713344,0l0,2135228416l0,0l1281884160,1434922760l1281884160,1434922760l0,0l1285554176,1434922760l7405568,0l92733440,0l59506688,0l92798976,0l749731840,1434922760l-706740224,1434922881l1048576,1l0,0l67108864,0l0,0l1191182336,11955l0,0l1493172224,571721l899678208,1434922313l3211264,0l-2021654528,2135276011l65536,65536l-587202560,1434922761l1000275968,1434922763l1000275968,1434922763l14745600,0l65536,12910592l1983643648,1634235194l2037671280,1763730800l1596079460,808464504l846487344,539111984l1919905635,2053731172l841104741,808465969l909193772,539111472l1886599791,841104756l539111984,1752457584l745349693,825371756l1815097398,808857906l825371696,1815097398l808857906,1702374448l1983659554,1920234298l543517551,1852403562l1819898995,1830960485l1919251561,1010708258l1634744950,1730177140l1768186226,1937010277l1701863784,574450543l1864376948,1852793658l1952671086,1701869940l1701978685,790787171l1982807102,1634235194l2037671280,4089200l6684672,65537l2162688,0l65536,1048576l2011037696,-562250503l968881989,-1375759273l23918317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" fillcolor="#4f81bd" stroked="t" o:allowincell="f" style="position:absolute;left:3907;top:-2258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0" coordsize="142876,142876" path="l0,54574l54574,54574l71438,0l88302,54574l142876,54574l98724,88302l115589,142876l71438,109147l27287,142876l44152,88302l0,54574l0,0l403767296,0l-1437597696,1434922675l899678208,1434922313l8192000,65536l-1559232512,1434922675l2143289344,1434922675l6815744,131073l-1568653777,1434922675l970981376,1434922313l6815744,65537l-1466944990,1434922675l-1459617792,1434922675l1469186048,16l-1565494669,1434922675l-1975517184,1434922675l6815744,1l-788514207,2135275849l872415232,1434922675l256901120,16l-1505740191,1434922675l915406848,1434922313l6029312,8650752l-792697492,2135275849l-1490026496,1434922669l257490944,16l-1386190490,1434922675l-471859200,1434922330l7471104,131073l-1392479133,1434922675l-471859200,1434922330l7471104,65537l-1389354906,1434922675l-471859200,1434922330l7471104,1l1277191532,1434922675l899678208,1434922313l264699904,0l1245724272,1434922675l915406848,1434922313l266076160,0l1248869438,1434922675l899678208,1434922313l266076160,0l929046630,2135275829l970981376,1434922313l265945088,0l972059768,2135275829l915406848,1434922313l263979008,0l956310064,2135275829l970981376,1434922313l263979008,0l952135712,2135275829l970981376,1434922313l263979008,0l964704865,2135275829l970981376,1434922313l263979008,0l960520508,2135275829l970981376,1434922313l263979008,0l1269840958,1434922675l899678208,1434922313l264503296,0l935343410,2135275829l899678208,1434922313l264372224,0l1287677810,1434922675l970981376,1434922313l265617408,0l947942202,2135275829l970981376,1434922313l264634368,0l1272998970,1434922675l-719323136,1434922307l264634368,0l985677413,2135275829l970981376,1434922313l264044544,0l903900265,2135275829l970981376,1434922313l265093120,0l866144884,2135275829l970981376,1434922313l265158656,0l989882656,2135275829l970981376,1434922313l264044544,0l908082789,2135275829l970981376,1434922313l265093120,0l870333502,2135275829l970981376,1434922313l265158656,0l998274876,2135275829l-471859200,1434922330l264044544,0l916486176,2135275829l-471859200,1434922330l265093120,0l878719266,2135275829l-471859200,1434922330l265158656,0l981482081,2135275829l970981376,1434922313l264044544,0l899706914,2135275829l970981376,1434922313l265093120,0l861955399,2135275829l970981376,1434922313l265158656,0l994067298,2135275829l-471859200,1434922330l264044544,0l912288879,2135275829l-471859200,1434922330l265093120,0l874527806,2135275829l-471859200,1434922330l265158656,0l1002468896,2135275829l76546048,1434922315l264110080,0l920676678,2135275829l76546048,1434922315l265224192,0l882929783,2135275829l76546048,1434922315l265289728,0l1293963886,1434922675l1593835520,1434922538l266010624,0l1281386784,1434922675l970981376,1434922313l264765440,0l975206500,2135275829l-1466957824,1434922307l264896512,0l887122285,2135275829l-1466957824,1434922307l264962048,0l849371706,2135275829l-1466957824,1434922307l265027584,0l939550522,2135275829l970981376,1434922313l265879552,0l1261465683,1434922675l915406848,1434922313l265879552,0l1265656124,1434922675l899678208,1434922313l265879552,0l979383347,2135275829l1235222528,1434922675l264437760,0l895492130,2135275829l1235222528,1434922675l265486336,0l857760060,2135275829l1235222528,1434922675l265551872,0l1290812001,1434922675l970981376,1434922313l265682944,0l1226863418,1434922675l970981376,1434922313l264175616,0l924859756,2135275829l899678208,1434922313l264568832,0l931151468,2135275829l970981376,1434922313l264372224,0l968909929,2135275829l970981376,1434922313l263979008,0l943730790,2135275829l970981376,1434922313l264306688,0l1253076282,1434922675l915406848,1434922313l264306688,0l1257258610,1434922675l899678208,1434922313l264306688,0l977288568,2135275829l76546048,1434922315l264241152,0l891301666,2135275829l76546048,1434922315l265355264,0l853556286,2135275829l76546048,1434922315l265420800,0l1284521022,1434922675l899678208,1434922313l264830976,0l-1512030673,1434922675l899678208,1434922313l6619136,196608l850410099,1434922675l-471859200,1434922330l80740352,0l846227064,1434922675l-471859200,1434922330l80674816,0l854605177,1434922675l1593835520,1434922538l80805888,0l-778029775,2135275849l-471859200,1434922330l260964352,0l-1420789702,1434922675l-1459617792,1434922675l1469710336,16l1562405232,2135275849l899678208,1434922313l67698688,0l1560309605,2135275849l872415232,1434922675l66715648,0l1600154691,2135275849l899678208,1434922313l67305472,0l1566599532,2135275849l861929472,1434922675l258539520,0l1551917372,2135275849l-471859200,1434922330l66715648,0l1595957622,2135275849l915406848,1434922313l67371008,0l1591766121,2135275849l915406848,1434922313l67436544,0l1814066032,2135276066l915406848,1434922313l67567616,0l1587570002,2135275849l915406848,1434922313l67633152,0l1809867881,2135276066l2091909120,1434922674l66977792,0l1583365496,2135275849l915406848,1434922313l67043328,0l1579183721,2135275849l915406848,1434922313l67108864,0l1574989666,2135275849l899678208,1434922313l67502080,0l1570795635,2135275849l899678208,1434922313l66912256,0l1556116048,2135275849l-471859200,1434922330l66715648,0l1604334902,2135275849l915406848,1434922313l66519040,0l1528849184,2135275849l915406848,1434922313l67239936,0l1818246703,2135276066l970981376,1434922313l66519040,0l1606447986,2135275849l970981376,1434922313l66519040,0l1610642032,2135275849l970981376,1434922313l66519040,0l1547727674,2135275849l1633681408,1434922674l66584576,0l1801478447,2135276066l-471859200,1434922330l66584576,0l1805661749,2135276066l970981376,1434922313l66846720,0l1544569698,2135275849l901775360,1434922675l66650112,0l1541434479,2135275849l-471859200,1434922330l66650112,0l1538276974,2135275849l919601152,1434922675l66453504,0l1535140156,2135275849l970981376,1434922313l66781184,0l1530942060,2135275849l1633681408,1434922674l67174400,0l1795188325,2135276066l-471859200,1434922330l67174400,0l1790998628,2135276066l899678208,1434922313l67764224,0l1975547708,2135276066l899678208,1434922313l71499776,0l-784306057,2135275849l-1490026496,1434922669l257228800,0l1078996850,1434922675l915406848,1434922313l81264640,0l1074815292,1434922675l915406848,1434922313l81199104,0l1083192631,1434922675l970981376,1434922313l81330176,0l1526735408,2135275849l935329792,1434922675l76939264,0l-1552925634,1434922675l970981376,1434922313l6750208,1l-1549764804,1434922675l915406848,1434922313l6750208,8519681l-1545576132,1434922675l970981376,1434922313l6750208,65537l-780128203,2135275849l-471859200,1434922330l262602752,0l-687857630,2135275841l1593835520,1434922538l261554176,0l-1447009988,1434922675l899678208,1434922313l8060928,0l1071659617,1434922675l899678208,1434922313l257425408,16l-767528134,2135275849l970981376,1434922313l74186752,0l-769639060,2135275849l-471859200,1434922330l74252288,0l-1541390740,1434922675l915406848,1434922313l5963776,8650753l-735026071,2135275849l974127104,1434922675l66322432,0l-737124043,2135275849l915406848,1434922313l65732608,0l-732926662,2135275849l953155584,1434922675l65601536,0l965754482,1434922675l-471859200,1434922330l65601536,0l1997553016,2135276066l1023410176,1434922675l65863680,1l-740282590,2135275849l899678208,1434922313l66125824,0l1036008510,1434922675l-471859200,1434922330l65863680,0l-744473538,2135275849l915406848,1434922313l65994752,0l-747618769,2135275849l989855744,1434922675l66256896,0l-765445517,2135275849l1023410176,1434922675l65798144,1l-750754184,2135275849l899678208,1434922313l66060288,0l1039147581,1434922675l-471859200,1434922330l65798144,0l-754949344,2135275849l915406848,1434922313l65929216,0l-758105503,2135275849l1005584384,1434922675l65536000,0l-761241286,2135275849l970981376,1434922313l66191360,0l-763334797,2135275849l915406848,1434922313l65667072,0l-803200451,2135275849l872415232,1434922675l257622016,16l-798999490,2135275849l-471859200,1434922330l257556480,16l-790608284,2135275849l-375390208,1434922307l257359872,16l-771738271,2135275849l899678208,1434922313l73990144,0l1995467117,2135276066l-471859200,1434922330l74317824,0l1008745534,2135275829l899678208,1434922313l263258112,0l1012933181,2135275829l1090519040,1434922675l262995968,0l1780497967,1434922675l899678208,1434922313l6488064,0l-1416601284,1434922675l899678208,1434922313l6750208,196608l847261500,2135275829l970981376,1434922313l263716864,0l843070526,2135275829l915406848,1434922313l263585792,0l809529463,2135275829l915406848,1434922313l263520256,0l1298149234,1434922675l899678208,1434922313l263127040,0l1302356284,1434922675l899678208,1434922313l263192576,0l801125174,2135275829l899678208,1434922313l262930432,0l796930104,2135275829l899678208,1434922313l262864896,0l805322349,2135275829l899678208,1434922313l262799360,0l838876222,2135275829l899678208,1434922313l263061504,0l834681918,2135275829l970981376,1434922313l263716864,0l830484514,2135275829l915406848,1434922313l263520256,0l826293625,2135275829l1312817152,1434922675l263651328,0l822113138,2135275829l915406848,1434922313l263520256,0l817918796,2135275829l1348468736,1434922675l263782400,0l813720681,2135275829l915406848,1434922313l263585792,0l1365260390,1434922675l36700160,1434922332l262733824,0l-1429181382,1434922675l970981376,1434922313l1469579264,0l-773821332,2135275849l899678208,1434922313l74121216,0l-1413471696,1434922675l970981376,1434922313l5832704,65536l-1410305435,1434922675l970981376,1434922313l5832704,1048576l-1406110864,1434922675l970981376,1434922313l5832704,131072l-1402982622,1434922675l970981376,1434922313l5832704,983040l-1538246047,1434922675l915406848,1434922313l5963776,8716289l-786403482,2135275849l915406848,1434922313l75038720,0l1991275376,2135276066l899678208,1434922313l68681728,0l-819957641,2135275849l915406848,1434922313l69271552,0l-805285002,2135275849l915406848,1434922313l68747264,0l-815776706,2135275849l915406848,1434922313l69140480,0l-817873361,2135275849l915406848,1434922313l69206016,0l1988113721,2135276066l970981376,1434922313l68943872,0l-809474745,2135275849l915406848,1434922313l68812800,0l-813679057,2135275849l915406848,1434922313l68878336,0l-794792855,2135275849l915406848,1434922313l75104256,0l-775920542,2135275849l899678208,1434922313l74055680,0l1087403808,1434922675l915406848,1434922313l81395712,0l-1424989892,1434922675l-1459617792,1434922675l1469644800,16l-1535099842,1434922675l-1993342976,1434922675l6619136,1l-1520419778,1434922675l899678208,1434922313l6619136,65537l-1516211085,1434922675l899678208,1434922313l6619136,131072l1983930684,2135276066l970981376,1434922313l71303168,0l-824154522,2135275849l970981376,1434922313l71172096,0l-828353932,2135275849l970981376,1434922313l71237632,0l-832539533,2135275849l1129316352,1434922675l70975488,0l-836733126,2135275849l1139802112,1434922675l70909952,0l-840928688,2135275849l899678208,1434922313l71041024,0l1979739962,2135276066l899678208,1434922313l71106560,0l-845137311,2135275849l899678208,1434922313l70123520,0l-849334218,2135275849l899678208,1434922313l70778880,0l-1398792083,1434922675l899678208,1434922313l1469841408,0l-1395629777,1434922675l2143289344,1434922675l1469841408,65536l-878691266,2135275849l-471859200,1434922330l71630848,0l1202732591,1434922675l1211105280,1434922675l262537216,0l-853528030,2135275849l899678208,1434922313l71368704,0l-857705869,2135275849l1156579328,1434922675l70189056,0l1051736673,1434922675l970981376,1434922313l262471680,0l1518352993,2135275849l1174405120,1434922675l70844416,0l1514169708,2135275849l915406848,1434922313l70254592,0l1509976422,2135275849l915406848,1434922313l70451200,0l-861899677,2135275849l915406848,1434922313l70582272,0l-866115482,2135275849l915406848,1434922313l70713344,0l-870292116,2135275849l915406848,1434922313l70057984,0l-874496400,2135275849l915406848,1434922313l70647808,0l-1491059650,1434922675l-1482686464,1434922675l1468792832,0l1505763430,2135275849l915406848,1434922313l70320128,0l1501590648,2135275849l915406848,1434922313l70385664,0l1497382447,2135275849l1192230912,1434922675l70516736,0l1493201778,2135275849l899678208,1434922313l71565312,0l-1523551632,1434922675l-1993342976,1434922675l6619136,0l1522561850,2135275849l1111490560,1434922675l76218368,0l1993367855,2135276066l-471859200,1434922330l260898816,0l-1508886987,1434922675l915406848,1434922313l6029312,8585216l1055933282,1434922675l1059061760,1434922675l258605056,0l-1434424209,1434922675l1059061760,1434922675l1469513728,16l1048591982,1434922675l-471859200,1434922330l260571136,16l1045455164,1434922675l-471859200,1434922330l260505600,16l1361072748,1434922675l36700160,1434922332l71434240,0l-1502583195,1434922675l970981376,1434922313l6684672,1l-1499432860,1434922675l915406848,1434922313l6684672,8519681l-1495238852,1434922675l970981376,1434922313l6684672,65537l1042313335,1434922675l899678208,1434922313l76283904,0l-1442811024,1434922675l-719323136,1434922307l8192000,0l1357914685,1434922675l970981376,1434922313l262668288,0l-782206875,2135275849l915406848,1434922313l258146304,0l1010708258,2017091887l1047360102,1882874172l1198814066,544042853l1953722992,1768956477l1010704997,1986083425l796160844,1630485566l1936879674,1868908404l1631338093,1819243322l1766220905,1010723948l1920154209,1816355431l1635131506,874659180l1647392870,1043276388l979447612,1768714099l1818838628,1631338092l544107578,841104759l808858933,1631338018l1819243322,1766220905l1010723948,1920154209l1816355431,1635131506l841104748,912667444l1043276336,979447612l1768714099,1818838628l1631338092,1953066298l1043296869,979447612l1010724460,1936750383l1349546810,2000436850l1933210480,1701607796l979450942,1699901036l1684611174,807550328l1010708258,1768307297l1699900524,1684611174l807550328,1010708258l1717910113,1952671078l543581522,1031300201l790769698,979450942l1953394534,543581522l1031300201,1852402978l790786671,1999584318l1933210480,1701607796l1886862398,1868708467l1917876580,792477231l980643959,1047556983l1936750396,1886615354l1886862398,1315125875l1349538678,1010708338l980643959,1917874291l979450942,1836213880l979450942,543581807l824327544,842479920l539111480,824327545l808596275,1010708258l2019900001,2019762292l892936765,573583412l1031365408,926234914l790769718,1630485566l1919318074,1631338093l1936879674,1868908404l1919950957,574452851l577071472,979450942l1934390881,1010708340l1882874159,1198814066l1047359333,1933205820l1684630639,1819044166l979450942,1650946675l544369731,1030513014l946222114,577004081l792477231,1869822561l1180985708,1047293033l1815765308,1031217262l892678690,1042427958l1933205820,1684630639l1819044166,979450942l1650946675,544369731l1030513014,859058722l573584998,792477231l1869822561,1180985708l1047293033,1832542524l1919251561,792477231l1852586593,1999584318l1933210480,1047679088l1936750396,2037674810l1010722156,1852586593l543581522,1031300201l790769698,979450942l1819044198,543581522l1031300201,790769698l979450942,1701209701l1699902563,1684611174l807550328,1010708258l1868970593,1699902574l1684611174,1830960504l5336681,0l1539833856,2135276031l-767557632,1434922766l1137704960,1434922766l0,0l0,0l0,0" fillcolor="#4f81bd" stroked="t" o:allowincell="f" style="position:absolute;left:4132;top:-2258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1" coordsize="142876,142876" path="l0,54574l54574,54574l71438,0l88302,54574l142876,54574l98724,88302l115589,142876l71438,109147l27287,142876l44152,88302l0,54574l1735289191,573579837l13712943,0l879427584,1434613471l-1915486208,1481329084l9266,1919221760l-2001703834,1434922669l-1244135424,1434922774l-1879048192,1434922670l0,1768161280l1526757152,1434922671l0,1765408768l55600238,1434922670l-1240989696,1434922774l1632632832,1434922671l0,1735262208l1614835305,1434922671l0,1998585856l-1769966022,1434922669l-1237843968,1434922774l2047868928,1434922671l0,1999568896l3174458,1434922670l0,1917845504l-2001716162,1434922669l-1234698240,1434922774l-1040187392,1434922669l0,0l9502720,0l-1833238528,1434613626l-1915486208,1481329084l9266,65536l0,0l0,65536l0,0l0,65536l0,0l0,65536l0,0l0,65536l0,0l0,65536l0,0l0,65536l0,0l1286602752,1434922759l10551296,0l1163591680,1434613604l-1915486208,1481329084l9266,0l0,0l948436992,2135276021l952107008,2135276021l958398464,2135276021l-1616904192,1434922774l3801088,0l1551892480,1434922760l1552941056,1434922760l1552941056,1434922760l-1163919360,1434922774l-1163132928,1434922774l-1162870784,1434922774l0,0l0,0l0,0l0,0l2162688,0l1509949440,1434922677l-913309696,1434922774l0,1434922774l35717120,0l-244645888,350322l-1915486208,1481329084l896279602,876033332l892613932,929838135l942879793,946614316l842019640,892613932l829174839,926429748l875899958,1815361333l842479673,943205428l1815228467,892678449l824981816,926429748l825715766,741880628l825831473,845952820l926429751,842281260l1815492408,892417076l943205426,1815228467l875899952,1815361333l892548913,825833522l892088633,926233399l926103609,926101868l876163633,1815096371l876164920,943011634l875637812,825635891l825701427,959524204l942945585,942682678l942944556,959591217l1815361584,909521465l825831724,825373241l1815098935,808464941l858797873,741618488l875770929,909259321l762067254,875835953l875901745,824980530l959722292,926364210l825060404,809056056l959526964,875637810l842609715,808924722l824979564,825767479l942813494,892431408l892810802,842346807l859058476,842152244l1815164726,925969456l808727862,943077176l909456748,858927152l875637816,842609715l808924722,842083692l943271988,909719097l859058476,842152244l1815361335,842217009l942814006,824980019l959722292,926298674l741370929,892548913l842151474,829175856l942944566,808662323l875637813,842609715l825701938,824979564l892877113,892876088l825060406,960050743l842020406,875637810l842609715,959854130l842083692,876099379l943077683,859058476l842152244,3422007l808728373,741423409l875770929,909259321l13623,1983659567l1696622138,574451313l11629168,0l-1086652416,143461362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859386174l840971571,808465969l4271906,0l1555562496,2135274449l131072,0l637534208,1434922771l809500672,1434922715l810024960,1434922715l810024960,1434922715l807534592,910044962l4290363,0l1555562496,2135274449l131072,0l707788800,1434922759l5242880,1434922771l5767168,1434922771l5767168,1434922771l0,0l2162688,0l-823132160,1434922675l0,0l0,0l8454144,0l489684992,2135275007l1205862400,1434922771l1275068416,1919246953l1869182049,1699946606l6711666,1869901646l1851872032,1867382899l1394634612,544435809l1635149124,1634165102l26994,0l-1771044864,1434922774l-182452224,1434922767l327680,0l192479232,573576781l-1866449361,1434922774l8388608,0l23068672,0l-244645888,350322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244645888,350322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539111486,1886599791l16858484,0l65536,327680l-1940914176,1434922671l0,825360384l-471846858,1434922330l-1095237632,1434922774l-943718400,1434922669l0,1819869184l1505770853,1434922671l0,1634729984l-1489999756,1434922669l1668284416,1434922760l574423040,1864376948l25402,1952645120l338721140,1434922671l0,1982791680l120615738,1434922315l-1088946176,1434922774l-960495616,1434922669l0,1043267584l587232828,1434922671l0,826277888l1593851936,1434922538l-1085800448,1434922774l-1591738368,1434922652l0,1043267584l1734374972,2135276066l0,540016640l76558656,1434922670l-1082654720,1434922774l-1551892480,2135274452l0,540016640l11608624,0l1624965120,1434613604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1434922814l2097152,0l2162688,0l768606208,1434922676l0,0l1661468672,2135276008l2162688,0l0,0l-1895038976,1160380419l3,119l3211264,0l468713472,2135276010l65536,65536l521666560,2135276010l0,1761607680l3260613,0l5308416,0l1169948672,1434613604l-1915486208,1481329084l1275077682,1919246953l1869182049,1699946606l6711666,1869901646l1851872032,115l0,0l6553600,6553700l16777216,789200385l9510954,0l490733568,2135275007l490733568,2135275007l1869348864,1853182071l1998615651,1818326586l1634083389,577074028l2000436783,1684628026l980885609,1030513014l790769954,980892734l543452777,1701591671l574452838,1998594608l1734963770,574452840l1998594608,1851877434l1735289191,573579837l2000436783,543386170l1635138167,1914846572l1952999273,1430138658l9437184,0l2097152,0l-206569472,1434922675l0,0l2097152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2170928,0l65536,262144l1431175168,2130725964l808976384,859840560l2170930,0l65536,262144l1431175168,2130725964l859832320,573579313l2178607,0l65536,262144l1431175168,2130725964l573571072,1983659567l2188858,0l-163577856,1434922774l491782144,2135275007l1983643648,1696622138l2190961,0l46465024,262144l0,2135228448l1696595968,574451313l2192755,0l-2021654528,1434922774l482344960,2135275007l574423040,544044403l2175025,0l-1392508928,2135276027l0,265027584l70844416,1075838976l2171444,0l-364904448,1434922623l0,0l0,0l99680256,0l65536,97714176l1983643648,1634235194l2037671280,1763730800l1596079460,808464504l829710128,1663050295l1685221231,1702521203l825369149,741355574l808857906,1864376880l1953526586,925966909l1684086818,857881962l741355574,808792881l875375664,573583413l1952542752,1830960488l825442352,859863409l942882871,741949548l942751852,1815491136l741355840,842219628l1081635116,859846963l825388087,1076899894l1080832817,843067442l825388088,1076899894l845952049,808465969l1899180864,808730745l1815163968,741355840l808857906,843082800l808665138,741949548l808857906,859860016l825371697,1898983478l942882936,1815098432l875642928,909197420l1815360064,858865712l1042441592,1933211196l1802465908,1869226085l1953721961,1030057081l1953066274,790786661l980827198,1836216166l1935764597,980827198l1902452838,1981955438l589327457,1043276338l1715107388,1852925216l1635131965,824385644l1010708258,543570550l1030648165,1836413730l942682400,1075851312l573579312,1983659567l1696622138,574451313l544044403,808988721l826286128,790769696l980827198,1902452838l1629633902,1075868514l1043276337,1715107388l1852925216,1650532925l809508979,1010708258l543570550,1030648165l1836413730,540295200l893394992,1010708258l543570550,1030648165l543582498,924856384l790770208,980827198l1902452838,1763851630l809508966,540029216l1043276341,1715107388l1852925216,1919951421l891315311,540028980l857749312,1010708258l543570550,1030648165l1869770786,875896932l1075851312,573775928l1983659567,1696622138l574451313,1075865193l540483633,1043276338l1715107388,1852925216l1718166077,540098592l891301937,1010708258l543570550,1030648165l1869770786,875896932l1075851312,857747761l1010708258,543570550l1030648165,1869770786l875896932,1075851312l857748017,1010708258l543570550,1030648165l543582498,807415872l573718560,1983659567l1696622138,574451313l1075865193,540024886l573911360,1983659567l1696622138,574451313l1075865193,960503857l573718560,1983659567l1696622138,574451313l1075865193,826286134l960503863,1010708258l543570550,1030648165l543582498,1075851328l1769414706,577270884l1983659567,1696622138l574451313,1075865193l1769414710,543716452l574173504,1983659567l1696622138,574451313l1075865193,843063345l574177312,1983659567l1696622138,574451313l1075865193,843063350l960503857,1010708258l543570550,1030648165l543582498,1075851328l1075852081,1043276339l1715107388,1852925216l1718166077,540426272l540225856,573780544l1983659567,1696622138l574451313,1075865193l540024881,790770496l980827198,1902452838l1763851630,910172262l892485664,790769696l980827198,1902452838l1763851630,809508966l540229664,573780288l1983659567,1696622138l574451313,1075865193l826286134,843063347l1043276343,1715107388l1852925216,1718166077l540098592,1746940736l1751607653,1043276404l1715107388,1852925216l1718166077,540426272l540619328,1734960488l790787176,980827198" fillcolor="#4f81bd" stroked="t" o:allowincell="f" style="position:absolute;left:4357;top:-2258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2" coordsize="142876,142876" path="l0,54574l54574,54574l71438,0l88302,54574l142876,54574l98724,88302l115589,142876l71438,109147l27287,142876l44152,88302l0,54574l0,0l3211264,0l-1220542464,2135276027l0,265224192l13762560,6553600l852076,2135228416l1772093440,1434922313l2162688,0l65536,262144l1431175168,19532l0,0l4259840,0l128450560,1434613629l-1915486208,1481329084l-59759566,1434922759l-155189248,1434922767l192479232,2135234125l-1016070144,1434922767l4194304,0l10551296,0l65536,8519680l1983643648,1634235194l2037671280,1763730800l1596079460,808464504l846487344,1663050288l1685221231,1702521203l825369149,741355574l808857906,1864376880l1953526586,808591933l1634738210,574449780l845950061,808465969l909193772,577056816l980827198,1869771891l1780508011,1936615791l1701607796,1768759869l577922420,792477231l1752382070,1952804961l1046835321,578052352l15919,0l23134208,0l65536,21364736l1983643648,1634235194l2037671280,1763730800l1596079460,808464504l913596208,1868767266l1935962735,1030060649l909193762,841756720l808465969,980361250l1031041139,539112994l1752457584,745349693l808857906,1814850608l808857906,825371696l2016423990,1010704997l1953708662,1701539698l1768909344,2037674862l574449004,1702127981l1043276402,1715107388l1970106991,1047748972l1715107388,1852925216l1919951421,1746953327l1751607653,540483700l790770225,980827198l1902452838,1881292142l543453042,1952737655l540483688,790770225l980827198,1902452838l1881292142,543453042l1734960488,824210536l842080305,1010708258l1715107375,1970106991l1047748972,1882879548l543716449,1684107879l1953391977,1885431923l1030451045,539128866l1868773999,1667591790l1887007860,1914846565l578052965,2019914784l2020565620,1952671090l942744125,1076637744l826289200,573718572l792477231,1752382070l1952804961,1046835321l0,0l32571392,0l65536,31195136l1983643648,1634235194l2037671280,1763730800l1596079460,808464504l947150640,1868767266l1935962735,1030060649l909193762,841756720l808465969,980361250l1031041139,539113506l1030382689,808727842l1881154096,1030255713l841772322,808465969l741425260,741556332l909193836,841756720l808465969,1042441592l1933211196,1802465908l1869226085,1953721961l1030057081,1953066274l790786661,980827198l1836216166,1935764597l980827198,1902452838l1981955438,824208481l808466480,1010708258l543570550,1030648165l1818326562,573580064l1983659567,1696622138l574451313,1685025392l1075851552,573710385l1983659567,1696622138l574451313,544044403l1952737655,540024936l790769984,980827198l1902452838,1931623790l1998613877,1752458345l1075851296,1043276338l1715107388,1852925216l1919951421,924869743l540028978,1075851584l1043276336,1715107388l1852925216,1970479677l1769414765,543716452l893394992,1010708258l1715107375,1970106991l1047748972,1882879548l543716449,1684107879l1953391977,1885431923l1030451045,539128866l1868773999,1667591790l1887007860,1914846565l578052965,2019914784l2020565620,1952671090l893395517,741687340l841758272,808465969l1010708258,1634220662l1701602414,1983659635l1881172026,1953067887l1030647657,741425186l1043276336,980823868l1684955496,1047749996l980823868,1885431923l1887007845,15973l2162688,0l65536,262144l1431175168,2130725964l1543503872,1434922677l23134208,0l65536,21626880l1983643648,1634235194l2037671280,1763730800l1596079460,808464504l863264560,1663050292l1685221231,1702521203l825369149,741355574l808857906,1864376880l1953526586,875766333l1684086818,824327530l808466480,1634738210l574449780,1080831085l1080831024,825371696l1815097398,808857906l825371696,1848651830l1042441574,1933211196l1802465908,1869226085l1953721961,1030057081l1953066274,790786661l980827198,1836216166l1935764597,980827198l1902452838,1981955438l589327457,1043276336l980823868,1836216166l1935764597,980827198l1752457584,1634887456l1852139876,1634235252l1802462576,578036285l1664773920,1701736047l2037675107,574449008l1952671090,1702109218l1868723320,1667592824l807550324,841756716l808465969,909193772l790769712,980827198l1684955496,1047749996l1748661820,1936683040l1869182057,1075985774l808528944,573583416l792477231,1634220662l1701602414,792477299l1752382070,1952804961l1046835321,0l2162688,0l65536,262144l1431175168,2130725964l0,0l2162688,0l65536,262144l1431175168,2130725964l0,0l2162688,0l65536,262144l1431175168,19532l2097152,0l12648448,0l1634205696,1434613604l-1915486208,1481329084l1627399218,1434613604l0,0l1627389952,1434613604l0,0l1627389952,1434613604l0,0l1627389952,1434613604l0,0l1627389952,1434613604l0,0l1627389952,1434613604l0,0l1627389952,1434613604l0,0l1627389952,1434613604l0,0l1627389952,1434613604l0,0l1627389952,1434613604l0,0l2109472768,608668381l12686998,0l-244776960,350322l-1915486208,1481329084l-251648974,350322l0,0l-251658240,350322l0,0l-251658240,350322l0,0l-251658240,350322l0,0l-251658240,350322l0,0l-251658240,350322l0,0l-251658240,350322l0,0l-251658240,350322l0,0l-251658240,350322l0,0l-251658240,350322l0,0l658571264,-1361386833l10592501,0l-1343684608,1434613442l-1915486208,1481329084l9266,0l0,0l948436992,2135276021l952107008,2135276021l958398464,2135276021l666894336,1434922771l7602176,0l-1016070144,1434922767l-1014759424,1434922767l-1013972992,1434922767l1670381568,1434922760l1671430144,1434922760l1671430144,1434922760l0,0l0,0l0,0l0,0l3211264,0l3473408,7340077l7209077,6881396l6619239,7536672l6619252,2097266l3276852,577044480l2178607,0l1395195904,1434613434l-1915486208,1481329084l7283762,119l11599872,0l-1238827008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62l583008256,2135275007l2162688,0l-482344960,1434922675l0,0l-1840250880,1434922774l23134208,0l-1189543936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1195835392,1434613601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808530238,825371700l9516339,0l-1210515456,1434613601l-1915486208,1481329084l9266,65536l0,0l0,65536l0,0l0,65536l0,0l0,65536l0,0l0,65536l0,0l0,65536l0,0l0,-1436876800l65535,0l1286602752,1434922759l9502720,0l1681457152,1434613604l-1915486208,1481329084l1703945266,2135276039l0,0l-1905262592,2135274954l-1384120320,2135274954l0,0l65536,65536l493682688,2135275993l484442112,2135275993l-2011889664,2135275546l-1772093440,1434922774l721420288,1430471467l-1879029938,2135274954l0,0l1621098496,2147399812l-1866465280,1434922774l4259840,0l1653604352,2135276008l131072,65536l1661468672,2135276008l-1551892480,2135274452l-1551892480,2135274452l-1382219776,0l4194420,0l23134208,0l1676214272,1434613604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1653145600,1434613604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942682686,808991020l102838840,0l-1437597696,1434922675l899678208,1434922313l8192000,65536l-1559232512,1434922675l2143289344,1434922675l6815744,131073l-1568654274,1434922675l970981376,1434922313l6815744,65537l-1466932114,1434922675l-1459617792,1434922675l1469186048,16l-1565515742,1434922675l-1975517184,1434922675l6815744,1l-788498886,2135275849l872415232,1434922675l256901120,16l-1505725894,1434922675l915406848,1434922313l6029312,8650752l-792708034,2135275849l-1490026496,1434922669l257490944,16l-1386188986,1434922675l-471859200,1434922330l7471104,131073l-1392500626,1434922675l-471859200,1434922330l7471104,65537l-1389336204,1434922675l-471859200,1434922330l7471104,1l-1512018098,1434922675l899678208,1434922313l6619136,196608l-778013842,2135275849l-471859200,1434922330l260964352,0l-1420805513,1434922675l-1459617792,1434922675l1469710336,16l-784322756,2135275849l-1490026496,1434922669l257228800,0l-1552941056,1434922675l970981376,1434922313l6750208,1l-1549774729,1434922675l915406848,1434922313l6750208,8519681l-1545575878,1434922675l970981376,1434922313l6750208,65537l-780125577,2135275849l-471859200,1434922330l262602752,0l-687839174,2135275841l1593835520,1434922538l261554176,0l-1447019156,1434922675l899678208,1434922313l8060928,0l-952091022,1434922635l899678208,1434922313l257425408,16l-767530182,2135275849l970981376,1434922313l74186752,0l-769625228,2135275849l-471859200,1434922330l74252288,0l-1541377435,1434922675l915406848,1434922313l5963776,8650753l-803200914,2135275849l872415232,1434922675l257622016,16l-799006609,2135275849l-471859200,1434922330l257556480,16l-790600380,2135275849l-375390208,1434922307l257359872,16l-771726231,2135275849l899678208,1434922313l73990144,0l1995469370,2135276066l-471859200,1434922330l74317824,0l1780482048,1434922675l899678208,1434922313l6488064,0l-1416613324,1434922675l899678208,1434922313l6750208,196608l-1429196496,1434922675l970981376,1434922313l1469579264,0l-773835722,2135275849l899678208,1434922313l74121216,0l-1413466063,1434922675l970981376,1434922313l5832704,65536l-1410334720,1434922675l970981376,1434922313l5832704,1048576l-1406140416,1434922675l970981376,1434922313l5832704,131072l-1402994688,1434922675l970981376,1434922313l5832704,983040l-1538260992,1434922675l915406848,1434922313l5963776,8716289l-786432000,2135275849l915406848,1434922313l75038720,0l-794820608,2135275849l915406848,1434922313l75104256,0l-775946240,2135275849l899678208,1434922313l74055680,0l-1425014784,1434922675l-1459617792,1434922675l1469644800,16l-1535115264,1434922675l-1993342976,1434922675l6619136,1l-1520435200,1434922675l899678208,1434922313l6619136,65537l-1516240896,1434922675l899678208,1434922313l6619136,131072l-1398800384,1434922675l899678208,1434922313l1469841408,0l-1395654656,1434922675l2143289344,1434922675l1469841408,65536l-959447040,1434922635l970981376,1434922313l262471680,0l-1491075072,1434922675l-1482686464,1434922675l1468792832,0l-1523580928,1434922675l-1993342976,1434922675l6619136,0l1993342976,2135276066l-471859200,1434922330l260898816,0l-1508900864,1434922675l915406848,1434922313l6029312,8585216l-955252736,1434922635l1059061760,1434922675l258605056,0l-1434451968,1434922675l1059061760,1434922675l1469513728,16l-1852833792,1434922635l-471859200,1434922330l260571136,16l-1855979520,1434922635l-471859200,1434922330l260505600,16l-1502609408,1434922675l970981376,1434922313l6684672,1l-1499463680,1434922675l915406848,1434922313l6684672,8519681l-1495269376,1434922675l970981376,1434922313l6684672,65537l1896873984,1434922632l899678208,1434922313l76283904,0l-1442840576,1434922675l-719323136,1434922307l8192000,0l-782237696,2135275849l915406848,1434922313l258146304,0l0,0l0,0l0,0l0,0l0,0l102760448,0l5308416,0l836304896,1434613604l-1915486208,1481329084l1275077682,1919246953l1869182049,1699946606l6711666,1869901646l1851872032,115l0,0l6553600,6553700l16777216,741552385l26293558,0l-244776960,350322l-1915486208,1481329084l6825010,131073l-1568657099,1434922675l970981376,1434922313l6815744,65537l-1565509584,1434922675l-1975517184,1434922675l6815744,1l-1505741775,1434922675l915406848,1434922313l6029312,8650752l-1512033229,1434922675l899678208,1434922313l6619136,196608l-1552928206,1434922675l970981376,1434922313l6750208,1l-1549781968,1434922675l915406848,1434922313l6750208,8519681l-1545588436,1434922675l970981376,1434922313l6750208,65537l-1541393614,1434922675l915406848,1434922313l5963776,8650753l-1538249677,1434922675l915406848,1434922313l5963776,8716289l-1535101127,1434922675l-1993342976,1434922675l6619136,1l-1520421325,1434922675l899678208,1434922313l6619136,65537l-1516227277,1434922675l899678208,1434922313" fillcolor="#4f81bd" stroked="t" o:allowincell="f" style="position:absolute;left:4583;top:-2258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3" coordsize="142876,142876" path="l0,54574l54574,54574l71438,0l88302,54574l142876,54574l98724,88302l115589,142876l71438,109147l27287,142876l44152,88302l0,54574l115,0l2162688,0l-436207616,1434922672l0,0l896532480,1434922760l2162688,0l65536,1434583040l-230686720,1434922669l2097152,0l3211264,0l-253231104,2135276006l803209216,1434922617l0,0l0,0l1245184000,2135276099l2162688,0l1181220864,2135276031l2018508800,1434922632l-68157440,1434922617l55640064,0l65536,53739520l1983643648,1634235194l2037671280,1763730800l1596079460,808464504l963927856,1868767266l1935962735,1030060649l909193762,841756720l808465969,980361250l1031041139,539113762l1030382689,808727842l1881154096,1030255713l824995106,808466480l1076969580,859860022l845952576,808465969l942682412,1080832048l1815560243,926953792l1042441592,1933211196l1802465908,1869226085l1953721961,1030057081l1953066274,790786661l980827198,1836216166l1935764597,980827198l1902452838,1981955438l824208481,808466480l1010708258,543570550l1030648165,1818326562l573580064,1983659567l1696622138,574451313l1685025392,840970528l842283316,790770208l980827198,1902452838l1931623790,1998613877l1752458345,1075851296l1043276337,1715107388l1852925216,1970479677l1735287149,807429484l540030496,1043276336l1715107388,1852925216l1769153085,843063406l573849632,1983659567l1696622138,574451313l544044403,808988721l540024880,790771008l980827198,1902452838l1931623790,824208757l808466480,540360736l1043276336,1715107388l1852925216,1919951421l1075864687,825040944l790770208,980827198l1902452838,1931623790l1075866997,943726641l790769696,980827198l1902452838,1763851630l960503910,840971296l1010708258,543570550l1030648165,543582498l857749824,790770208l980827198,1902452838l1763851630,960503910l540557344,1043276336l1715107388,1852925216l1970479677,826286189l842088480,790769696l980827198,1902452838l1881292142,543453042l826286129,943726643l1010708258,543570550l1030648165,1869770786l826286180,826286132l825040945,1010708258l543570550,1030648165l1836413730,808534048l892420128,790769696l980827198,1902452838l1881292142,543453042l808466226,909197344l790770464,980827198l1902452838,1931623790l1998613877,1752458345l1075851296,790771505l980827198,1902452838l1931623790,1746955637l1751607653,540024948l574042432,792477231l1868970614,1819635058l1010725729,1634744950l1730177140,1768186226l1937010277,1701863784l574450543,1864376948l1852793658,1952671086l1701869940,1701978685l539128931,1954047348l1920495458,1031037797l925974562,925974572l942751788,959529004l1010708258,1634220662l1701602414,1983659635l1881172026,1953067887l1030647657,741425186l1043276336,980823868l1684955496,1047749996l980823868,1885431923l1887007845,15973l65536,196608l3211264,0l65536,917504l1702100992,1916892280l1884645475,1920298832l-1904214016,1434922760l-1901592576,1434922760l2162688,0l65536,1048576l1781399552,309322711l613134415,-1532078645l2227569,0l0,0l99811328,1458543419l1087394515,1434922760l3211264,0l65536,1179648l1953693696,1734959474l1866691688,1667591790l829583220,1434922752l1254096896,1434922760l2162688,0l-329252864,1434922672l0,0l1596456960,2147399812l2162688,0l1551368192,2135274449l65536,0l0,0l12648448,0l78643200,2135276031l243269632,1434922718l0,0l0,0l241696768,2135276055l245366784,2135276055l249036800,2135276055l251658240,2135276055l65536,2135276055l0,0l0,2135276055l0,0l0,0l253231104,1434922718l243269632,1434922718l1256194048,1434922760l-1824522240,1434922760l-1822425088,1434922760l0,0l0,0l0,0l0,1434910720l0,0l7405568,0l131072,0l983040,0l-85983232,1434922759l1080033280,1434922760l0,0l0,0l-889126912,274184l262144,2135228416l1080033280,1434922760l65536,0l0,393216l-1792016384,1434922760l1350565888,1434922761l4259840,0l65536,1048576l7143424,6553701l6357097,6881327l6357101,6619239l3014705,7209072l103,2135276054l1070071808,1434922760l2162688,0l65536,262144l5505024,7340153l101,1434922760l2162688,0l-576716800,1434922675l0,0l2139095040,2135275850l3211264,0l915406848,1434922313l915406848,1434922313l915406848,1434922313l915406848,1434922313l0,0l3211264,0l1205862400,1434922760l1245708288,1434922760l1249902592,1434922760l1254096896,1434922760l0,0l7405568,0l169345024,2135276055l131072,0l0,0l0,0l178782208,2135276055l182452224,2135276055l187695104,2135276055l65536,7143540l1195376752,1434922636l1880096768,1434922636l65536,65536l46,0l0,0l2162688,0l-785383424,1434922761l0,0l0,0l3211264,0l65536,917504l1700921344,1866691694l1667591790,846360436l0,0l0,0l2162688,0l65536,393216l5505024,7471201l6619239,116l7405568,0l196608,65536l983040,0l585105408,1434922761l1116733440,1434922760l0,0l0,0l65536,262260l262144,7143424l1116733552,1434922760l0,3735604l57,262144l1203765248,1434922761l583008256,1434922761l4259840,0l65536,2818048l1949237248,1865379949l1999598709,795570799l842626412,1949907252l1949200499,1815048301l875706741,1936996665l1836330614,112l19988480,0l-897056768,2135276039l65536,2135228416l0,0l0,0l-879755264,2135276039l-876085248,2135276039l-872415232,2135276039l-868745216,2135276039l-865599488,2135276039l-859308032,2135276039l1983905792,1434922315l1245184000,2135276099l0,0l1798307840,1434922669l0,0l196608,0l-65536,-65536l-65536,-1l-1,-1l-1,-1l-1,-1l-1,65535l1245184000,2135276099l-855113728,2135276039l-851443712,2135276039l-1976041472,1434922669l951058432,1434922718l65536,0l0,0l-1551892480,2135274452l-1551892480,2135274452l0,0l0,0l196608,0l0,0l0,0l16777216,0l57737216,0l65536,55902208l1983643648,1634235194l2037671280,1763730800l1596079460,808464504l829710128,539113785l1919905635,2053731172l841104741,808465969l909193772,539111472l1886599791,824327540l539113785,1752457584l745349693,909193836l1814835248,808857906l825371696,1815097398l909193772,1836593200l826290496,826305585l1815228736,1076965696l1080832561,843068465l875642988,1080832320l826290481,1936619569l826305893,1815163200l826290496,826305586l842088497,875642988l1080832576,826291249l825311340,2016489792l1835365230,826290496l826305585,825311281l875642988,1080832320l843068465,825311340l1815228736,826290496l1080916018,826291505l843082801,1831874880l741683520,808988721l843082800,942682412l1080897584,826291505l843082802,1848848704l745366886,909193836l1814835248,808857906l825371696,1815097398l909193772,1853370416l1042441574,1933211196l1802465908,1869226085l1953721961,1030057081l1953066274,790786661l980827198,1836216166l1935764597,980827198l1902452838,1881292142l543453042,808857906l540221488,1043276344l1715107388,1852925216l1970479677,808525933l540028984,809508912l1010708258,543570550l1030648165,1836413730l942682400,1075851312l573579312,1983659567l1696622138,574451313l1685025392,909193760l857747504,790770720l980827198,1902452838l1881292142,543453042l824193856,790771744l980827198,1902452838l1881292142,543453042l891302720,573976864l1983659567,1696622138l574451313,1685025392l540229664,574103605l1983659567,1696622138l574451313,1685025392l540229664,824193329l1043276342,1715107388l1852925216,1919951421l1075864687,540221491l1043276340,1715107388l1852925216,1919951421l1075864687,540483635l1043276344,1715107388l1852925216,1970479677l826286189,540295200l1043276336,1715107388l1852925216,1970479677l826286189,540360736l1043276336,1715107388l1852925216,1970479677l826286189,540491808l1043276336,1715107388l1852925216,1970479677l826286189,540622880l1043276336,1715107388l1852925216,1970479677l826286189,540426272l1043276336,1715107388l1852925216,1970479677l826286189,540557344l1043276336,980823868l1836216166,1935764597l980827198,1752457584l1634887456,1852139876l1634235252,1802462576l578036285,1664773920l1701736047,2037675107l574449008,1952671090l1702109218,1868723320l1667592824,807550324l841756716,808465969l909193772,790769712l1982807102,1634235194l2037671280,4089200l4090988,0l2162688,0l65536,196608l5505024,7340143l0,0l2162688,0l-2012217344,1434922774l482344960,2135275007l0,0l4259840,0l65536,1245184l2097152,2883630l3801147,6291501l4128807,6225953l2228285,8192123l2687016,6094939l0,100l4259840,0l0,0l0,0l0,0l0,0l0,0l0,0l17694720,14745870l2162690,0l1735393280,1434922767l1062207488,1434922760l0,0l2162688,0l65536,1434583040l-494927872,1434922670l2139095040,2135275850l4259840,0l0,0l0,0l0,0l0,0l0,0l0,0l17694720,14745870l4259842,0l65536,1245184l2097152,2883630l3801147,6291501l4128807,6225953l2228285,8192123l2687016,6094939l0,0l4259840,0l65536,1245184l2097152,2883630l3801147,6291501l4128807,6225953l2228285,8192123l2687016,6094939l0,100l4259840,0l1780482048,1434922635l1240989696,1434922761l1227882496,1434922761l399966208,13601l-760676352,2135273356l8060928,7274496l4194406,0l4259840,0l0,0l0,0l0,0l0,0l0,0l0,0l17694720,14745870l2162690,0l793772032,1434922670l-59768832,1434922759l0,0l2162688,0l65536,393216l4325376,7602287l7274612,109l2162688,0l1043333120,1434922759l0,0l0,0l2162688,0l65536,262144l4980736,6684773l116,0l2162688,0l0,1434922767l0,0l0,0l2162688,0l65536,327680l5373952,6750313l7602280,0l2162688,0l-310378496,1434922672l0,0l0,0l6356992,0l-590872576,2135276020l65536,0l0,0l0,0l-584056832,2135276020l-580386816,2135276020l1437597696,1434922761l1793064960,1434922761l1840250880,1434922761l-1551892480,2135274452l879755264,1434922760l6356992,0l-590872576,2135276020l65536,0l0,0l0,0l-584056832,2135276020l-580386816,2135276020l-1706033152,1434922761l-1350565888,1434922761l-1303379968,1434922761l-1551892480,2135274452l1387266048,1434922761l7405568,0l92733440,0l59506688,0l278396928,0l560988160,1434922546l-89128960,1434922822l16777216,1l0,0l1174405120,11955l0,0l1509949440,47433l0,0l67108864,1572864l1509949440,2135275849l7405568,0l1922039808,2135276018l65536,65536l951582720,2135276027l1857814528,-29303394l-872332510,2135275849l963117056,2135276027l70713344,0l0,2135228416l0,0l1281884160,1434922760l1281884160,1434922760l0,0l1285554176,1434922760l7405568,0l92733440,0l59506688,0l92798976,0l749731840,1434922760l-706740224,1434922881l1048576,1l0,0l67108864,0l0,0l1191182336,11955l0,0l1493172224,571721l899678208,1434922313l3211264,0l-2021654528,2135276011l65536,65536l-587202560,1434922761l1000275968,1434922763l1000275968,1434922763l14745600,0l65536,12910592l1983643648,1634235194l2037671280,1763730800l1596079460,808464504l846487344,539111984l1919905635,2053731172l841104741,808465969l909193772,539111472l1886599791,841104756l539111984,1752457584l745349693,825371756l1815097398,808857906l825371696,1815097398l808857906,1702374448l1983659554,1920234298l543517551,1852403562l1819898995,1830960485l1919251561,1010708258l1634744950,1730177140l1768186226,1937010277l1701863784,574450543l1864376948,1852793658l1952671086,1701869940l1701978685,790787171l1982807102,1634235194l2037671280,4089200l6684672,65537l2162688,0l65536,1048576l2011037696,-562250503l968881989,-1375759273l23918317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" fillcolor="#4f81bd" stroked="t" o:allowincell="f" style="position:absolute;left:5409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4" coordsize="142876,142876" path="l0,54574l54574,54574l71438,0l88302,54574l142876,54574l98724,88302l115589,142876l71438,109147l27287,142876l44152,88302l0,54574l0,0l403767296,0l-1437597696,1434922675l899678208,1434922313l8192000,65536l-1559232512,1434922675l2143289344,1434922675l6815744,131073l-1568653777,1434922675l970981376,1434922313l6815744,65537l-1466944990,1434922675l-1459617792,1434922675l1469186048,16l-1565494669,1434922675l-1975517184,1434922675l6815744,1l-788514207,2135275849l872415232,1434922675l256901120,16l-1505740191,1434922675l915406848,1434922313l6029312,8650752l-792697492,2135275849l-1490026496,1434922669l257490944,16l-1386190490,1434922675l-471859200,1434922330l7471104,131073l-1392479133,1434922675l-471859200,1434922330l7471104,65537l-1389354906,1434922675l-471859200,1434922330l7471104,1l1277191532,1434922675l899678208,1434922313l264699904,0l1245724272,1434922675l915406848,1434922313l266076160,0l1248869438,1434922675l899678208,1434922313l266076160,0l929046630,2135275829l970981376,1434922313l265945088,0l972059768,2135275829l915406848,1434922313l263979008,0l956310064,2135275829l970981376,1434922313l263979008,0l952135712,2135275829l970981376,1434922313l263979008,0l964704865,2135275829l970981376,1434922313l263979008,0l960520508,2135275829l970981376,1434922313l263979008,0l1269840958,1434922675l899678208,1434922313l264503296,0l935343410,2135275829l899678208,1434922313l264372224,0l1287677810,1434922675l970981376,1434922313l265617408,0l947942202,2135275829l970981376,1434922313l264634368,0l1272998970,1434922675l-719323136,1434922307l264634368,0l985677413,2135275829l970981376,1434922313l264044544,0l903900265,2135275829l970981376,1434922313l265093120,0l866144884,2135275829l970981376,1434922313l265158656,0l989882656,2135275829l970981376,1434922313l264044544,0l908082789,2135275829l970981376,1434922313l265093120,0l870333502,2135275829l970981376,1434922313l265158656,0l998274876,2135275829l-471859200,1434922330l264044544,0l916486176,2135275829l-471859200,1434922330l265093120,0l878719266,2135275829l-471859200,1434922330l265158656,0l981482081,2135275829l970981376,1434922313l264044544,0l899706914,2135275829l970981376,1434922313l265093120,0l861955399,2135275829l970981376,1434922313l265158656,0l994067298,2135275829l-471859200,1434922330l264044544,0l912288879,2135275829l-471859200,1434922330l265093120,0l874527806,2135275829l-471859200,1434922330l265158656,0l1002468896,2135275829l76546048,1434922315l264110080,0l920676678,2135275829l76546048,1434922315l265224192,0l882929783,2135275829l76546048,1434922315l265289728,0l1293963886,1434922675l1593835520,1434922538l266010624,0l1281386784,1434922675l970981376,1434922313l264765440,0l975206500,2135275829l-1466957824,1434922307l264896512,0l887122285,2135275829l-1466957824,1434922307l264962048,0l849371706,2135275829l-1466957824,1434922307l265027584,0l939550522,2135275829l970981376,1434922313l265879552,0l1261465683,1434922675l915406848,1434922313l265879552,0l1265656124,1434922675l899678208,1434922313l265879552,0l979383347,2135275829l1235222528,1434922675l264437760,0l895492130,2135275829l1235222528,1434922675l265486336,0l857760060,2135275829l1235222528,1434922675l265551872,0l1290812001,1434922675l970981376,1434922313l265682944,0l1226863418,1434922675l970981376,1434922313l264175616,0l924859756,2135275829l899678208,1434922313l264568832,0l931151468,2135275829l970981376,1434922313l264372224,0l968909929,2135275829l970981376,1434922313l263979008,0l943730790,2135275829l970981376,1434922313l264306688,0l1253076282,1434922675l915406848,1434922313l264306688,0l1257258610,1434922675l899678208,1434922313l264306688,0l977288568,2135275829l76546048,1434922315l264241152,0l891301666,2135275829l76546048,1434922315l265355264,0l853556286,2135275829l76546048,1434922315l265420800,0l1284521022,1434922675l899678208,1434922313l264830976,0l-1512030673,1434922675l899678208,1434922313l6619136,196608l850410099,1434922675l-471859200,1434922330l80740352,0l846227064,1434922675l-471859200,1434922330l80674816,0l854605177,1434922675l1593835520,1434922538l80805888,0l-778029775,2135275849l-471859200,1434922330l260964352,0l-1420789702,1434922675l-1459617792,1434922675l1469710336,16l1562405232,2135275849l899678208,1434922313l67698688,0l1560309605,2135275849l872415232,1434922675l66715648,0l1600154691,2135275849l899678208,1434922313l67305472,0l1566599532,2135275849l861929472,1434922675l258539520,0l1551917372,2135275849l-471859200,1434922330l66715648,0l1595957622,2135275849l915406848,1434922313l67371008,0l1591766121,2135275849l915406848,1434922313l67436544,0l1814066032,2135276066l915406848,1434922313l67567616,0l1587570002,2135275849l915406848,1434922313l67633152,0l1809867881,2135276066l2091909120,1434922674l66977792,0l1583365496,2135275849l915406848,1434922313l67043328,0l1579183721,2135275849l915406848,1434922313l67108864,0l1574989666,2135275849l899678208,1434922313l67502080,0l1570795635,2135275849l899678208,1434922313l66912256,0l1556116048,2135275849l-471859200,1434922330l66715648,0l1604334902,2135275849l915406848,1434922313l66519040,0l1528849184,2135275849l915406848,1434922313l67239936,0l1818246703,2135276066l970981376,1434922313l66519040,0l1606447986,2135275849l970981376,1434922313l66519040,0l1610642032,2135275849l970981376,1434922313l66519040,0l1547727674,2135275849l1633681408,1434922674l66584576,0l1801478447,2135276066l-471859200,1434922330l66584576,0l1805661749,2135276066l970981376,1434922313l66846720,0l1544569698,2135275849l901775360,1434922675l66650112,0l1541434479,2135275849l-471859200,1434922330l66650112,0l1538276974,2135275849l919601152,1434922675l66453504,0l1535140156,2135275849l970981376,1434922313l66781184,0l1530942060,2135275849l1633681408,1434922674l67174400,0l1795188325,2135276066l-471859200,1434922330l67174400,0l1790998628,2135276066l899678208,1434922313l67764224,0l1975547708,2135276066l899678208,1434922313l71499776,0l-784306057,2135275849l-1490026496,1434922669l257228800,0l1078996850,1434922675l915406848,1434922313l81264640,0l1074815292,1434922675l915406848,1434922313l81199104,0l1083192631,1434922675l970981376,1434922313l81330176,0l1526735408,2135275849l935329792,1434922675l76939264,0l-1552925634,1434922675l970981376,1434922313l6750208,1l-1549764804,1434922675l915406848,1434922313l6750208,8519681l-1545576132,1434922675l970981376,1434922313l6750208,65537l-780128203,2135275849l-471859200,1434922330l262602752,0l-687857630,2135275841l1593835520,1434922538l261554176,0l-1447009988,1434922675l899678208,1434922313l8060928,0l1071659617,1434922675l899678208,1434922313l257425408,16l-767528134,2135275849l970981376,1434922313l74186752,0l-769639060,2135275849l-471859200,1434922330l74252288,0l-1541390740,1434922675l915406848,1434922313l5963776,8650753l-735026071,2135275849l974127104,1434922675l66322432,0l-737124043,2135275849l915406848,1434922313l65732608,0l-732926662,2135275849l953155584,1434922675l65601536,0l965754482,1434922675l-471859200,1434922330l65601536,0l1997553016,2135276066l1023410176,1434922675l65863680,1l-740282590,2135275849l899678208,1434922313l66125824,0l1036008510,1434922675l-471859200,1434922330l65863680,0l-744473538,2135275849l915406848,1434922313l65994752,0l-747618769,2135275849l989855744,1434922675l66256896,0l-765445517,2135275849l1023410176,1434922675l65798144,1l-750754184,2135275849l899678208,1434922313l66060288,0l1039147581,1434922675l-471859200,1434922330l65798144,0l-754949344,2135275849l915406848,1434922313l65929216,0l-758105503,2135275849l1005584384,1434922675l65536000,0l-761241286,2135275849l970981376,1434922313l66191360,0l-763334797,2135275849l915406848,1434922313l65667072,0l-803200451,2135275849l872415232,1434922675l257622016,16l-798999490,2135275849l-471859200,1434922330l257556480,16l-790608284,2135275849l-375390208,1434922307l257359872,16l-771738271,2135275849l899678208,1434922313l73990144,0l1995467117,2135276066l-471859200,1434922330l74317824,0l1008745534,2135275829l899678208,1434922313l263258112,0l1012933181,2135275829l1090519040,1434922675l262995968,0l1780497967,1434922675l899678208,1434922313l6488064,0l-1416601284,1434922675l899678208,1434922313l6750208,196608l847261500,2135275829l970981376,1434922313l263716864,0l843070526,2135275829l915406848,1434922313l263585792,0l809529463,2135275829l915406848,1434922313l263520256,0l1298149234,1434922675l899678208,1434922313l263127040,0l1302356284,1434922675l899678208,1434922313l263192576,0l801125174,2135275829l899678208,1434922313l262930432,0l796930104,2135275829l899678208,1434922313l262864896,0l805322349,2135275829l899678208,1434922313l262799360,0l838876222,2135275829l899678208,1434922313l263061504,0l834681918,2135275829l970981376,1434922313l263716864,0l830484514,2135275829l915406848,1434922313l263520256,0l826293625,2135275829l1312817152,1434922675l263651328,0l822113138,2135275829l915406848,1434922313l263520256,0l817918796,2135275829l1348468736,1434922675l263782400,0l813720681,2135275829l915406848,1434922313l263585792,0l1365260390,1434922675l36700160,1434922332l262733824,0l-1429181382,1434922675l970981376,1434922313l1469579264,0l-773821332,2135275849l899678208,1434922313l74121216,0l-1413471696,1434922675l970981376,1434922313l5832704,65536l-1410305435,1434922675l970981376,1434922313l5832704,1048576l-1406110864,1434922675l970981376,1434922313l5832704,131072l-1402982622,1434922675l970981376,1434922313l5832704,983040l-1538246047,1434922675l915406848,1434922313l5963776,8716289l-786403482,2135275849l915406848,1434922313l75038720,0l1991275376,2135276066l899678208,1434922313l68681728,0l-819957641,2135275849l915406848,1434922313l69271552,0l-805285002,2135275849l915406848,1434922313l68747264,0l-815776706,2135275849l915406848,1434922313l69140480,0l-817873361,2135275849l915406848,1434922313l69206016,0l1988113721,2135276066l970981376,1434922313l68943872,0l-809474745,2135275849l915406848,1434922313l68812800,0l-813679057,2135275849l915406848,1434922313l68878336,0l-794792855,2135275849l915406848,1434922313l75104256,0l-775920542,2135275849l899678208,1434922313l74055680,0l1087403808,1434922675l915406848,1434922313l81395712,0l-1424989892,1434922675l-1459617792,1434922675l1469644800,16l-1535099842,1434922675l-1993342976,1434922675l6619136,1l-1520419778,1434922675l899678208,1434922313l6619136,65537l-1516211085,1434922675l899678208,1434922313l6619136,131072l1983930684,2135276066l970981376,1434922313l71303168,0l-824154522,2135275849l970981376,1434922313l71172096,0l-828353932,2135275849l970981376,1434922313l71237632,0l-832539533,2135275849l1129316352,1434922675l70975488,0l-836733126,2135275849l1139802112,1434922675l70909952,0l-840928688,2135275849l899678208,1434922313l71041024,0l1979739962,2135276066l899678208,1434922313l71106560,0l-845137311,2135275849l899678208,1434922313l70123520,0l-849334218,2135275849l899678208,1434922313l70778880,0l-1398792083,1434922675l899678208,1434922313l1469841408,0l-1395629777,1434922675l2143289344,1434922675l1469841408,65536l-878691266,2135275849l-471859200,1434922330l71630848,0l1202732591,1434922675l1211105280,1434922675l262537216,0l-853528030,2135275849l899678208,1434922313l71368704,0l-857705869,2135275849l1156579328,1434922675l70189056,0l1051736673,1434922675l970981376,1434922313l262471680,0l1518352993,2135275849l1174405120,1434922675l70844416,0l1514169708,2135275849l915406848,1434922313l70254592,0l1509976422,2135275849l915406848,1434922313l70451200,0l-861899677,2135275849l915406848,1434922313l70582272,0l-866115482,2135275849l915406848,1434922313l70713344,0l-870292116,2135275849l915406848,1434922313l70057984,0l-874496400,2135275849l915406848,1434922313l70647808,0l-1491059650,1434922675l-1482686464,1434922675l1468792832,0l1505763430,2135275849l915406848,1434922313l70320128,0l1501590648,2135275849l915406848,1434922313l70385664,0l1497382447,2135275849l1192230912,1434922675l70516736,0l1493201778,2135275849l899678208,1434922313l71565312,0l-1523551632,1434922675l-1993342976,1434922675l6619136,0l1522561850,2135275849l1111490560,1434922675l76218368,0l1993367855,2135276066l-471859200,1434922330l260898816,0l-1508886987,1434922675l915406848,1434922313l6029312,8585216l1055933282,1434922675l1059061760,1434922675l258605056,0l-1434424209,1434922675l1059061760,1434922675l1469513728,16l1048591982,1434922675l-471859200,1434922330l260571136,16l1045455164,1434922675l-471859200,1434922330l260505600,16l1361072748,1434922675l36700160,1434922332l71434240,0l-1502583195,1434922675l970981376,1434922313l6684672,1l-1499432860,1434922675l915406848,1434922313l6684672,8519681l-1495238852,1434922675l970981376,1434922313l6684672,65537l1042313335,1434922675l899678208,1434922313l76283904,0l-1442811024,1434922675l-719323136,1434922307l8192000,0l1357914685,1434922675l970981376,1434922313l262668288,0l-782206875,2135275849l915406848,1434922313l258146304,0l1010708258,2017091887l1047360102,1882874172l1198814066,544042853l1953722992,1768956477l1010704997,1986083425l796160844,1630485566l1936879674,1868908404l1631338093,1819243322l1766220905,1010723948l1920154209,1816355431l1635131506,874659180l1647392870,1043276388l979447612,1768714099l1818838628,1631338092l544107578,841104759l808858933,1631338018l1819243322,1766220905l1010723948,1920154209l1816355431,1635131506l841104748,912667444l1043276336,979447612l1768714099,1818838628l1631338092,1953066298l1043296869,979447612l1010724460,1936750383l1349546810,2000436850l1933210480,1701607796l979450942,1699901036l1684611174,807550328l1010708258,1768307297l1699900524,1684611174l807550328,1010708258l1717910113,1952671078l543581522,1031300201l790769698,979450942l1953394534,543581522l1031300201,1852402978l790786671,1999584318l1933210480,1701607796l1886862398,1868708467l1917876580,792477231l980643959,1047556983l1936750396,1886615354l1886862398,1315125875l1349538678,1010708338l980643959,1917874291l979450942,1836213880l979450942,543581807l824327544,842479920l539111480,824327545l808596275,1010708258l2019900001,2019762292l892936765,573583412l1031365408,926234914l790769718,1630485566l1919318074,1631338093l1936879674,1868908404l1919950957,574452851l577071472,979450942l1934390881,1010708340l1882874159,1198814066l1047359333,1933205820l1684630639,1819044166l979450942,1650946675l544369731,1030513014l946222114,577004081l792477231,1869822561l1180985708,1047293033l1815765308,1031217262l892678690,1042427958l1933205820,1684630639l1819044166,979450942l1650946675,544369731l1030513014,859058722l573584998,792477231l1869822561,1180985708l1047293033,1832542524l1919251561,792477231l1852586593,1999584318l1933210480,1047679088l1936750396,2037674810l1010722156,1852586593l543581522,1031300201l790769698,979450942l1819044198,543581522l1031300201,790769698l979450942,1701209701l1699902563,1684611174l807550328,1010708258l1868970593,1699902574l1684611174,1830960504l5336681,0l1539833856,2135276031l-767557632,1434922766l1137704960,1434922766l0,0l0,0l0,0" fillcolor="#4f81bd" stroked="t" o:allowincell="f" style="position:absolute;left:5635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5" coordsize="142876,142876" path="l0,54574l54574,54574l71438,0l88302,54574l142876,54574l98724,88302l115589,142876l71438,109147l27287,142876l44152,88302l0,54574l1735289191,573579837l13712943,0l879427584,1434613471l-1915486208,1481329084l9266,1919221760l-2001703834,1434922669l-1244135424,1434922774l-1879048192,1434922670l0,1768161280l1526757152,1434922671l0,1765408768l55600238,1434922670l-1240989696,1434922774l1632632832,1434922671l0,1735262208l1614835305,1434922671l0,1998585856l-1769966022,1434922669l-1237843968,1434922774l2047868928,1434922671l0,1999568896l3174458,1434922670l0,1917845504l-2001716162,1434922669l-1234698240,1434922774l-1040187392,1434922669l0,0l9502720,0l-1833238528,1434613626l-1915486208,1481329084l9266,65536l0,0l0,65536l0,0l0,65536l0,0l0,65536l0,0l0,65536l0,0l0,65536l0,0l0,65536l0,0l1286602752,1434922759l10551296,0l1163591680,1434613604l-1915486208,1481329084l9266,0l0,0l948436992,2135276021l952107008,2135276021l958398464,2135276021l-1616904192,1434922774l3801088,0l1551892480,1434922760l1552941056,1434922760l1552941056,1434922760l-1163919360,1434922774l-1163132928,1434922774l-1162870784,1434922774l0,0l0,0l0,0l0,0l2162688,0l1509949440,1434922677l-913309696,1434922774l0,1434922774l35717120,0l-244645888,350322l-1915486208,1481329084l896279602,876033332l892613932,929838135l942879793,946614316l842019640,892613932l829174839,926429748l875899958,1815361333l842479673,943205428l1815228467,892678449l824981816,926429748l825715766,741880628l825831473,845952820l926429751,842281260l1815492408,892417076l943205426,1815228467l875899952,1815361333l892548913,825833522l892088633,926233399l926103609,926101868l876163633,1815096371l876164920,943011634l875637812,825635891l825701427,959524204l942945585,942682678l942944556,959591217l1815361584,909521465l825831724,825373241l1815098935,808464941l858797873,741618488l875770929,909259321l762067254,875835953l875901745,824980530l959722292,926364210l825060404,809056056l959526964,875637810l842609715,808924722l824979564,825767479l942813494,892431408l892810802,842346807l859058476,842152244l1815164726,925969456l808727862,943077176l909456748,858927152l875637816,842609715l808924722,842083692l943271988,909719097l859058476,842152244l1815361335,842217009l942814006,824980019l959722292,926298674l741370929,892548913l842151474,829175856l942944566,808662323l875637813,842609715l825701938,824979564l892877113,892876088l825060406,960050743l842020406,875637810l842609715,959854130l842083692,876099379l943077683,859058476l842152244,3422007l808728373,741423409l875770929,909259321l13623,1983659567l1696622138,574451313l11629168,0l-1086652416,143461362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859386174l840971571,808465969l4271906,0l1555562496,2135274449l131072,0l637534208,1434922771l809500672,1434922715l810024960,1434922715l810024960,1434922715l807534592,910044962l4290363,0l1555562496,2135274449l131072,0l707788800,1434922759l5242880,1434922771l5767168,1434922771l5767168,1434922771l0,0l2162688,0l-823132160,1434922675l0,0l0,0l8454144,0l489684992,2135275007l489684992,2135275007l1275068416,1919246953l1869182049,1699946606l6711666,1869901646l1851872032,1867382899l1394634612,544435809l1635149124,1634165102l16804210,1l-1276116992,1434922774l-1771044864,1434922774l327680,0l192479232,573576781l1611677231,1434922760l8388608,0l23068672,0l-244645888,350322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244645888,350322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539111486,1886599791l16858484,0l65536,327680l-1940914176,1434922671l0,825360384l-471846858,1434922330l-1095237632,1434922774l-943718400,1434922669l0,1819869184l1505770853,1434922671l0,1634729984l-1489999756,1434922669l-1572864000,1434922696l574423040,1864376948l25402,1952645120l338721140,1434922671l0,1982791680l120615738,1434922315l-1088946176,1434922774l-960495616,1434922669l0,1043267584l587232828,1434922671l0,826277888l1593851936,1434922538l-1085800448,1434922774l-1591738368,1434922652l0,1043267584l1734374972,2135276066l0,540016640l76558656,1434922670l-1082654720,1434922774l-1551892480,2135274452l0,540016640l11608624,0l1624965120,1434613604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1434922814l2097152,0l2162688,0l768606208,1434922676l0,0l1661468672,2135276008l2162688,0l0,0l-1895038976,1160380419l3,119l3211264,0l65536,917504l6553600,6357106l6881399,6750318l4390958,7536757l7274612,109l5308416,0l1169948672,1434613604l-1915486208,1481329084l1275077682,1919246953l1869182049,1699946606l6711666,1869901646l1851872032,115l0,0l6553600,6553700l16777216,789200385l2170922,0l-1843658752,1434613626l-1915486208,1481329084l9266,1853182071l2192483,0l1928331264,1434922676l0,0l980877312,1030513014l2175266,0l1647312896,1434922676l0,0l1734934528,574452840l3220016,0l1294729216,1434613468l-1915486208,1481329084l521675826,2135276010l0,1761607680l6373573,103l2178607,0l-206569472,1434922675l0,0l2097152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2170928,0l65536,262144l1431175168,2130725964l808976384,859840560l2170930,0l65536,262144l1431175168,2130725964l859832320,573579313l2178607,0l65536,262144l1431175168,2130725964l573571072,1983659567l2188858,0l-163577856,1434922774l491782144,2135275007l1983643648,1696622138l2190961,0l46465024,262144l0,2135228448l1696595968,574451313l2192755,0l-2021654528,1434922774l482344960,2135275007l574423040,544044403l2175025,0l-1392508928,2135276027l0,265027584l70844416,1075838976l2171444,0l-364904448,1434922623l0,0l0,0l99680256,0l65536,97714176l1983643648,1634235194l2037671280,1763730800l1596079460,808464504l829710128,1663050295l1685221231,1702521203l825369149,741355574l808857906,1864376880l1953526586,925966909l1684086818,857881962l741355574,808792881l875375664,573583413l1952542752,1830960488l825442352,859863409l942882871,741949548l942751852,1815491136l741355840,842219628l1081635116,859846963l825388087,1076899894l1080832817,843067442l825388088,1076899894l845952049,808465969l1899180864,808730745l1815163968,741355840l808857906,843082800l808665138,741949548l808857906,859860016l825371697,1898983478l942882936,1815098432l875642928,909197420l1815360064,858865712l1042441592,1933211196l1802465908,1869226085l1953721961,1030057081l1953066274,790786661l980827198,1836216166l1935764597,980827198l1902452838,1981955438l589327457,1043276338l1715107388,1852925216l1635131965,824385644l1010708258,543570550l1030648165,1836413730l942682400,1075851312l573579312,1983659567l1696622138,574451313l544044403,808988721l826286128,790769696l980827198,1902452838l1629633902,1075868514l1043276337,1715107388l1852925216,1650532925l809508979,1010708258l543570550,1030648165l1836413730,540295200l893394992,1010708258l543570550,1030648165l543582498,924856384l790770208,980827198l1902452838,1763851630l809508966,540029216l1043276341,1715107388l1852925216,1919951421l891315311,540028980l857749312,1010708258l543570550,1030648165l1869770786,875896932l1075851312,573775928l1983659567,1696622138l574451313,1075865193l540483633,1043276338l1715107388,1852925216l1718166077,540098592l891301937,1010708258l543570550,1030648165l1869770786,875896932l1075851312,857747761l1010708258,543570550l1030648165,1869770786l875896932,1075851312l857748017,1010708258l543570550,1030648165l543582498,807415872l573718560,1983659567l1696622138,574451313l1075865193,540024886l573911360,1983659567l1696622138,574451313l1075865193,960503857l573718560,1983659567l1696622138,574451313l1075865193,826286134l960503863,1010708258l543570550,1030648165l543582498,1075851328l1769414706,577270884l1983659567,1696622138l574451313,1075865193l1769414710,543716452l574173504,1983659567l1696622138,574451313l1075865193,843063345l574177312,1983659567l1696622138,574451313l1075865193,843063350l960503857,1010708258l543570550,1030648165l543582498,1075851328l1075852081,1043276339l1715107388,1852925216l1718166077,540426272l540225856,573780544l1983659567,1696622138l574451313,1075865193l540024881,790770496l980827198,1902452838l1763851630,910172262l892485664,790769696l980827198,1902452838l1763851630,809508966l540229664,573780288l1983659567,1696622138l574451313,1075865193l826286134,843063347l1043276343,1715107388l1852925216,1718166077l540098592,1746940736l1751607653,1043276404l1715107388,1852925216l1718166077,540426272l540619328,1734960488l790787176,980827198" fillcolor="#4f81bd" stroked="t" o:allowincell="f" style="position:absolute;left:5860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6" coordsize="142876,142876" path="l0,54574l54574,54574l71438,0l88302,54574l142876,54574l98724,88302l115589,142876l71438,109147l27287,142876l44152,88302l0,54574l0,0l3211264,0l-1220542464,2135276027l0,265224192l13762560,6553600l852076,2135228416l1772093440,1434922313l2162688,0l65536,262144l1431175168,19532l0,0l4259840,0l-244842496,350322l-1915486208,1481329084l1661477938,2135276008l173015040,1434922771l-1551892480,2135274452l65536,7929856l4194304,0l10551296,0l65536,8519680l1983643648,1634235194l2037671280,1763730800l1596079460,808464504l846487344,1663050288l1685221231,1702521203l825369149,741355574l808857906,1864376880l1953526586,808591933l1634738210,574449780l845950061,808465969l909193772,577056816l980827198,1869771891l1780508011,1936615791l1701607796,1768759869l577922420,792477231l1752382070,1952804961l1046835321,578052352l15919,0l23134208,0l65536,21364736l1983643648,1634235194l2037671280,1763730800l1596079460,808464504l913596208,1868767266l1935962735,1030060649l909193762,841756720l808465969,980361250l1031041139,539112994l1752457584,745349693l808857906,1814850608l808857906,825371696l2016423990,1010704997l1953708662,1701539698l1768909344,2037674862l574449004,1702127981l1043276402,1715107388l1970106991,1047748972l1715107388,1852925216l1919951421,1746953327l1751607653,540483700l790770225,980827198l1902452838,1881292142l543453042,1952737655l540483688,790770225l980827198,1902452838l1881292142,543453042l1734960488,824210536l842080305,1010708258l1715107375,1970106991l1047748972,1882879548l543716449,1684107879l1953391977,1885431923l1030451045,539128866l1868773999,1667591790l1887007860,1914846565l578052965,2019914784l2020565620,1952671090l942744125,1076637744l826289200,573718572l792477231,1752382070l1952804961,1046835321l0,0l32571392,0l65536,31195136l1983643648,1634235194l2037671280,1763730800l1596079460,808464504l947150640,1868767266l1935962735,1030060649l909193762,841756720l808465969,980361250l1031041139,539113506l1030382689,808727842l1881154096,1030255713l841772322,808465969l741425260,741556332l909193836,841756720l808465969,1042441592l1933211196,1802465908l1869226085,1953721961l1030057081,1953066274l790786661,980827198l1836216166,1935764597l980827198,1902452838l1981955438,824208481l808466480,1010708258l543570550,1030648165l1818326562,573580064l1983659567,1696622138l574451313,1685025392l1075851552,573710385l1983659567,1696622138l574451313,544044403l1952737655,540024936l790769984,980827198l1902452838,1931623790l1998613877,1752458345l1075851296,1043276338l1715107388,1852925216l1919951421,924869743l540028978,1075851584l1043276336,1715107388l1852925216,1970479677l1769414765,543716452l893394992,1010708258l1715107375,1970106991l1047748972,1882879548l543716449,1684107879l1953391977,1885431923l1030451045,539128866l1868773999,1667591790l1887007860,1914846565l578052965,2019914784l2020565620,1952671090l893395517,741687340l841758272,808465969l1010708258,1634220662l1701602414,1983659635l1881172026,1953067887l1030647657,741425186l1043276336,980823868l1684955496,1047749996l980823868,1885431923l1887007845,15973l2162688,0l65536,262144l1431175168,2130725964l1543503872,1434922677l23134208,0l65536,21626880l1983643648,1634235194l2037671280,1763730800l1596079460,808464504l863264560,1663050292l1685221231,1702521203l825369149,741355574l808857906,1864376880l1953526586,875766333l1684086818,824327530l808466480,1634738210l574449780,1080831085l1080831024,825371696l1815097398,808857906l825371696,1848651830l1042441574,1933211196l1802465908,1869226085l1953721961,1030057081l1953066274,790786661l980827198,1836216166l1935764597,980827198l1902452838,1981955438l589327457,1043276336l980823868,1836216166l1935764597,980827198l1752457584,1634887456l1852139876,1634235252l1802462576,578036285l1664773920,1701736047l2037675107,574449008l1952671090,1702109218l1868723320,1667592824l807550324,841756716l808465969,909193772l790769712,980827198l1684955496,1047749996l1748661820,1936683040l1869182057,1075985774l808528944,573583416l792477231,1634220662l1701602414,792477299l1752382070,1952804961l1046835321,0l2162688,0l65536,262144l1431175168,2130725964l0,0l2162688,0l65536,262144l1431175168,2130725964l0,0l2162688,0l65536,262144l1431175168,19532l2097152,0l12648448,0l1634205696,1434613604l-1915486208,1481329084l1627399218,1434613604l0,0l1627389952,1434613604l0,0l1627389952,1434613604l0,0l1627389952,1434613604l0,0l1627389952,1434613604l0,0l1627389952,1434613604l0,0l1627389952,1434613604l0,0l1627389952,1434613604l0,0l1627389952,1434613604l0,0l1627389952,1434613604l0,0l2109472768,608668381l12686998,0l-244776960,350322l-1915486208,1481329084l-251648974,350322l0,0l-251658240,350322l0,0l-251658240,350322l0,0l-251658240,350322l0,0l-251658240,350322l0,0l-251658240,350322l0,0l-251658240,350322l0,0l-251658240,350322l0,0l-251658240,350322l0,0l-251658240,350322l0,0l658571264,-1361386833l10592501,0l-1343684608,1434613442l-1915486208,1481329084l9266,0l0,0l948436992,2135276021l952107008,2135276021l958398464,2135276021l666894336,1434922771l7602176,0l-1050673152,1434922774l-1049362432,1434922774l-1048576000,1434922774l-1852833792,1434922774l-1851785216,1434922774l-1851785216,1434922774l0,0l0,0l0,0l0,0l3211264,0l720896,131083l65537,120110l120110,120110l71438,1l3588293,0l2178607,0l182255616,12255232l93126656,0l0,0l11599872,0l-1238827008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62l583008256,2135275007l2162688,0l-482344960,1434922675l0,0l-1840250880,1434922774l23134208,0l-1189543936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1195835392,1434613601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808530238,825371700l9516339,0l-1210515456,1434613601l-1915486208,1481329084l9266,65536l0,0l0,65536l0,0l0,65536l0,0l0,65536l0,0l0,65536l0,0l0,65536l0,0l0,-1436876800l65535,0l1286602752,1434922759l9502720,0l1681457152,1434613604l-1915486208,1481329084l1703945266,2135276039l0,0l-1905262592,2135274954l-1384120320,2135274954l0,0l65536,65536l493682688,2135275993l484442112,2135275993l-2011889664,2135275546l-1772093440,1434922774l721420288,1430471467l-1879029938,2135274954l0,0l1621098496,2147399812l-1866465280,1434922774l4259840,0l1653604352,2135276008l131072,65536l1661468672,2135276008l-1551892480,2135274452l-1551892480,2135274452l-1382219776,7929856l0,0l23134208,0l1676214272,1434613604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1653145600,1434613604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942682686,808991020l102838840,0l-1437597696,1434922675l899678208,1434922313l8192000,65536l-1559232512,1434922675l2143289344,1434922675l6815744,131073l-1568654274,1434922675l970981376,1434922313l6815744,65537l-1466932114,1434922675l-1459617792,1434922675l1469186048,16l-1565515742,1434922675l-1975517184,1434922675l6815744,1l-788498886,2135275849l872415232,1434922675l256901120,16l-1505725894,1434922675l915406848,1434922313l6029312,8650752l-792708034,2135275849l-1490026496,1434922669l257490944,16l-1386188986,1434922675l-471859200,1434922330l7471104,131073l-1392500626,1434922675l-471859200,1434922330l7471104,65537l-1389336204,1434922675l-471859200,1434922330l7471104,1l-1512018098,1434922675l899678208,1434922313l6619136,196608l-778013842,2135275849l-471859200,1434922330l260964352,0l-1420805513,1434922675l-1459617792,1434922675l1469710336,16l-784322756,2135275849l-1490026496,1434922669l257228800,0l-1552941056,1434922675l970981376,1434922313l6750208,1l-1549774729,1434922675l915406848,1434922313l6750208,8519681l-1545575878,1434922675l970981376,1434922313l6750208,65537l-780125577,2135275849l-471859200,1434922330l262602752,0l-687839174,2135275841l1593835520,1434922538l261554176,0l-1447019156,1434922675l899678208,1434922313l8060928,0l-952091022,1434922635l899678208,1434922313l257425408,16l-767530182,2135275849l970981376,1434922313l74186752,0l-769625228,2135275849l-471859200,1434922330l74252288,0l-1541377435,1434922675l915406848,1434922313l5963776,8650753l-803200914,2135275849l872415232,1434922675l257622016,16l-799006609,2135275849l-471859200,1434922330l257556480,16l-790600380,2135275849l-375390208,1434922307l257359872,16l-771726231,2135275849l899678208,1434922313l73990144,0l1995469370,2135276066l-471859200,1434922330l74317824,0l1780482048,1434922675l899678208,1434922313l6488064,0l-1416613324,1434922675l899678208,1434922313l6750208,196608l-1429196496,1434922675l970981376,1434922313l1469579264,0l-773835722,2135275849l899678208,1434922313l74121216,0l-1413466063,1434922675l970981376,1434922313l5832704,65536l-1410334720,1434922675l970981376,1434922313l5832704,1048576l-1406140416,1434922675l970981376,1434922313l5832704,131072l-1402994688,1434922675l970981376,1434922313l5832704,983040l-1538260992,1434922675l915406848,1434922313l5963776,8716289l-786432000,2135275849l915406848,1434922313l75038720,0l-794820608,2135275849l915406848,1434922313l75104256,0l-775946240,2135275849l899678208,1434922313l74055680,0l-1425014784,1434922675l-1459617792,1434922675l1469644800,16l-1535115264,1434922675l-1993342976,1434922675l6619136,1l-1520435200,1434922675l899678208,1434922313l6619136,65537l-1516240896,1434922675l899678208,1434922313l6619136,131072l-1398800384,1434922675l899678208,1434922313l1469841408,0l-1395654656,1434922675l2143289344,1434922675l1469841408,65536l-959447040,1434922635l970981376,1434922313l262471680,0l-1491075072,1434922675l-1482686464,1434922675l1468792832,0l-1523580928,1434922675l-1993342976,1434922675l6619136,0l1993342976,2135276066l-471859200,1434922330l260898816,0l-1508900864,1434922675l915406848,1434922313l6029312,8585216l-955252736,1434922635l1059061760,1434922675l258605056,0l-1434451968,1434922675l1059061760,1434922675l1469513728,16l-1852833792,1434922635l-471859200,1434922330l260571136,16l-1855979520,1434922635l-471859200,1434922330l260505600,16l-1502609408,1434922675l970981376,1434922313l6684672,1l-1499463680,1434922675l915406848,1434922313l6684672,8519681l-1495269376,1434922675l970981376,1434922313l6684672,65537l1896873984,1434922632l899678208,1434922313l76283904,0l-1442840576,1434922675l-719323136,1434922307l8192000,0l-782237696,2135275849l915406848,1434922313l258146304,0l0,0l0,0l0,0l0,0l0,0l102760448,0l5308416,0l836304896,1434613604l-1915486208,1481329084l1275077682,1919246953l1869182049,1699946606l6711666,1869901646l1851872032,115l0,0l6553600,6553700l16777216,741552385l26293558,0l-244776960,350322l-1915486208,1481329084l6825010,131073l-1568657099,1434922675l970981376,1434922313l6815744,65537l-1565509584,1434922675l-1975517184,1434922675l6815744,1l-1505741775,1434922675l915406848,1434922313l6029312,8650752l-1512033229,1434922675l899678208,1434922313l6619136,196608l-1552928206,1434922675l970981376,1434922313l6750208,1l-1549781968,1434922675l915406848,1434922313l6750208,8519681l-1545588436,1434922675l970981376,1434922313l6750208,65537l-1541393614,1434922675l915406848,1434922313l5963776,8650753l-1538249677,1434922675l915406848,1434922313l5963776,8716289l-1535101127,1434922675l-1993342976,1434922675l6619136,1l-1520421325,1434922675l899678208,1434922313l6619136,65537l-1516227277,1434922675l899678208,1434922313" fillcolor="#4f81bd" stroked="t" o:allowincell="f" style="position:absolute;left:6086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7" coordsize="142876,142876" path="l0,54574l54574,54574l71438,0l88302,54574l142876,54574l98724,88302l115589,142876l71438,109147l27287,142876l44152,88302l0,54574l115,0l2162688,0l-436207616,1434922672l0,0l896532480,1434922760l2162688,0l65536,1434583040l-230686720,1434922669l2097152,0l3211264,0l-253231104,2135276006l803209216,1434922617l0,0l0,0l1245184000,2135276099l2162688,0l1181220864,2135276031l2018508800,1434922632l-68157440,1434922617l55640064,0l65536,53739520l1983643648,1634235194l2037671280,1763730800l1596079460,808464504l963927856,1868767266l1935962735,1030060649l909193762,841756720l808465969,980361250l1031041139,539113762l1030382689,808727842l1881154096,1030255713l824995106,808466480l1076969580,859860022l845952576,808465969l942682412,1080832048l1815560243,926953792l1042441592,1933211196l1802465908,1869226085l1953721961,1030057081l1953066274,790786661l980827198,1836216166l1935764597,980827198l1902452838,1981955438l824208481,808466480l1010708258,543570550l1030648165,1818326562l573580064,1983659567l1696622138,574451313l1685025392,840970528l842283316,790770208l980827198,1902452838l1931623790,1998613877l1752458345,1075851296l1043276337,1715107388l1852925216,1970479677l1735287149,807429484l540030496,1043276336l1715107388,1852925216l1769153085,843063406l573849632,1983659567l1696622138,574451313l544044403,808988721l540024880,790771008l980827198,1902452838l1931623790,824208757l808466480,540360736l1043276336,1715107388l1852925216,1919951421l1075864687,825040944l790770208,980827198l1902452838,1931623790l1075866997,943726641l790769696,980827198l1902452838,1763851630l960503910,840971296l1010708258,543570550l1030648165,543582498l857749824,790770208l980827198,1902452838l1763851630,960503910l540557344,1043276336l1715107388,1852925216l1970479677,826286189l842088480,790769696l980827198,1902452838l1881292142,543453042l826286129,943726643l1010708258,543570550l1030648165,1869770786l826286180,826286132l825040945,1010708258l543570550,1030648165l1836413730,808534048l892420128,790769696l980827198,1902452838l1881292142,543453042l808466226,909197344l790770464,980827198l1902452838,1931623790l1998613877,1752458345l1075851296,790771505l980827198,1902452838l1931623790,1746955637l1751607653,540024948l574042432,792477231l1868970614,1819635058l1010725729,1634744950l1730177140,1768186226l1937010277,1701863784l574450543,1864376948l1852793658,1952671086l1701869940,1701978685l539128931,1954047348l1920495458,1031037797l925974562,925974572l942751788,959529004l1010708258,1634220662l1701602414,1983659635l1881172026,1953067887l1030647657,741425186l1043276336,980823868l1684955496,1047749996l980823868,1885431923l1887007845,15973l65536,196608l3211264,0l65536,917504l1702100992,1916892280l1884645475,1920298832l-1904214016,1434922760l-1901592576,1434922760l2162688,0l65536,1048576l1781399552,309322711l613134415,-1532078645l2227569,0l0,0l99811328,1458543419l1087394515,1434922760l3211264,0l65536,1179648l1953693696,1734959474l1866691688,1667591790l829583220,1434922752l1254096896,1434922760l2162688,0l-329252864,1434922672l0,0l1596456960,2147399812l2162688,0l1551368192,2135274449l65536,0l0,0l12648448,0l78643200,2135276031l243269632,1434922718l0,0l0,0l241696768,2135276055l245366784,2135276055l249036800,2135276055l251658240,2135276055l65536,2135276055l0,0l0,2135276055l0,0l0,0l253231104,1434922718l243269632,1434922718l1256194048,1434922760l-1824522240,1434922760l-1822425088,1434922760l0,0l0,0l0,0l0,1434910720l0,0l7405568,0l131072,0l983040,0l-85983232,1434922759l1080033280,1434922760l0,0l0,0l-889126912,274184l262144,2135228416l1080033280,1434922760l65536,0l0,393216l-1792016384,1434922760l1350565888,1434922761l4259840,0l65536,1048576l7143424,6553701l6357097,6881327l6357101,6619239l3014705,7209072l103,2135276054l1070071808,1434922760l2162688,0l65536,262144l5505024,7340153l101,1434922760l2162688,0l-576716800,1434922675l0,0l2139095040,2135275850l3211264,0l915406848,1434922313l915406848,1434922313l915406848,1434922313l915406848,1434922313l0,0l3211264,0l1205862400,1434922760l1245708288,1434922760l1249902592,1434922760l1254096896,1434922760l0,0l7405568,0l169345024,2135276055l131072,0l0,0l0,0l178782208,2135276055l182452224,2135276055l187695104,2135276055l65536,7143540l1195376752,1434922636l1880096768,1434922636l65536,65536l46,0l0,0l2162688,0l-785383424,1434922761l0,0l0,0l3211264,0l65536,917504l1700921344,1866691694l1667591790,846360436l0,0l0,0l2162688,0l65536,393216l5505024,7471201l6619239,116l7405568,0l196608,65536l983040,0l585105408,1434922761l1116733440,1434922760l0,0l0,0l65536,262260l262144,7143424l1116733552,1434922760l0,3735604l57,262144l1203765248,1434922761l583008256,1434922761l4259840,0l65536,2818048l1949237248,1865379949l1999598709,795570799l842626412,1949907252l1949200499,1815048301l875706741,1936996665l1836330614,112l19988480,0l-897056768,2135276039l65536,2135228416l0,0l0,0l-879755264,2135276039l-876085248,2135276039l-872415232,2135276039l-868745216,2135276039l-865599488,2135276039l-859308032,2135276039l1983905792,1434922315l1245184000,2135276099l0,0l1798307840,1434922669l0,0l196608,0l-65536,-65536l-65536,-1l-1,-1l-1,-1l-1,-1l-1,65535l1245184000,2135276099l-855113728,2135276039l-851443712,2135276039l-1976041472,1434922669l951058432,1434922718l65536,0l0,0l-1551892480,2135274452l-1551892480,2135274452l0,0l0,0l196608,0l0,0l0,0l16777216,0l57737216,0l65536,55902208l1983643648,1634235194l2037671280,1763730800l1596079460,808464504l829710128,539113785l1919905635,2053731172l841104741,808465969l909193772,539111472l1886599791,824327540l539113785,1752457584l745349693,909193836l1814835248,808857906l825371696,1815097398l909193772,1836593200l826290496,826305585l1815228736,1076965696l1080832561,843068465l875642988,1080832320l826290481,1936619569l826305893,1815163200l826290496,826305586l842088497,875642988l1080832576,826291249l825311340,2016489792l1835365230,826290496l826305585,825311281l875642988,1080832320l843068465,825311340l1815228736,826290496l1080916018,826291505l843082801,1831874880l741683520,808988721l843082800,942682412l1080897584,826291505l843082802,1848848704l745366886,909193836l1814835248,808857906l825371696,1815097398l909193772,1853370416l1042441574,1933211196l1802465908,1869226085l1953721961,1030057081l1953066274,790786661l980827198,1836216166l1935764597,980827198l1902452838,1881292142l543453042,808857906l540221488,1043276344l1715107388,1852925216l1970479677,808525933l540028984,809508912l1010708258,543570550l1030648165,1836413730l942682400,1075851312l573579312,1983659567l1696622138,574451313l1685025392,909193760l857747504,790770720l980827198,1902452838l1881292142,543453042l824193856,790771744l980827198,1902452838l1881292142,543453042l891302720,573976864l1983659567,1696622138l574451313,1685025392l540229664,574103605l1983659567,1696622138l574451313,1685025392l540229664,824193329l1043276342,1715107388l1852925216,1919951421l1075864687,540221491l1043276340,1715107388l1852925216,1919951421l1075864687,540483635l1043276344,1715107388l1852925216,1970479677l826286189,540295200l1043276336,1715107388l1852925216,1970479677l826286189,540360736l1043276336,1715107388l1852925216,1970479677l826286189,540491808l1043276336,1715107388l1852925216,1970479677l826286189,540622880l1043276336,1715107388l1852925216,1970479677l826286189,540426272l1043276336,1715107388l1852925216,1970479677l826286189,540557344l1043276336,980823868l1836216166,1935764597l980827198,1752457584l1634887456,1852139876l1634235252,1802462576l578036285,1664773920l1701736047,2037675107l574449008,1952671090l1702109218,1868723320l1667592824,807550324l841756716,808465969l909193772,790769712l1982807102,1634235194l2037671280,4089200l4090988,0l2162688,0l65536,196608l5505024,7340143l0,0l2162688,0l-2012217344,1434922774l482344960,2135275007l0,0l4259840,0l65536,1245184l2097152,2883630l3801147,6291501l4128807,6225953l2228285,8192123l2687016,6094939l0,100l4259840,0l0,0l0,0l0,0l0,0l0,0l0,0l17694720,14745870l2162690,0l1735393280,1434922767l1062207488,1434922760l0,0l2162688,0l65536,1434583040l-494927872,1434922670l2139095040,2135275850l4259840,0l0,0l0,0l0,0l0,0l0,0l0,0l17694720,14745870l4259842,0l65536,1245184l2097152,2883630l3801147,6291501l4128807,6225953l2228285,8192123l2687016,6094939l0,0l4259840,0l65536,1245184l2097152,2883630l3801147,6291501l4128807,6225953l2228285,8192123l2687016,6094939l0,100l4259840,0l1780482048,1434922635l1240989696,1434922761l1227882496,1434922761l399966208,13601l-760676352,2135273356l8060928,7274496l4194406,0l4259840,0l0,0l0,0l0,0l0,0l0,0l0,0l17694720,14745870l2162690,0l793772032,1434922670l-59768832,1434922759l0,0l2162688,0l65536,393216l4325376,7602287l7274612,109l2162688,0l1043333120,1434922759l0,0l0,0l2162688,0l65536,262144l4980736,6684773l116,0l2162688,0l0,1434922767l0,0l0,0l2162688,0l65536,327680l5373952,6750313l7602280,0l2162688,0l-310378496,1434922672l0,0l0,0l6356992,0l-590872576,2135276020l65536,0l0,0l0,0l-584056832,2135276020l-580386816,2135276020l1437597696,1434922761l1793064960,1434922761l1840250880,1434922761l-1551892480,2135274452l879755264,1434922760l6356992,0l-590872576,2135276020l65536,0l0,0l0,0l-584056832,2135276020l-580386816,2135276020l-1706033152,1434922761l-1350565888,1434922761l-1303379968,1434922761l-1551892480,2135274452l1387266048,1434922761l7405568,0l92733440,0l59506688,0l278396928,0l560988160,1434922546l-89128960,1434922822l16777216,1l0,0l1174405120,11955l0,0l1509949440,47433l0,0l67108864,1572864l1509949440,2135275849l7405568,0l1922039808,2135276018l65536,65536l951582720,2135276027l1857814528,-29303394l-872332510,2135275849l963117056,2135276027l70713344,0l0,2135228416l0,0l1281884160,1434922760l1281884160,1434922760l0,0l1285554176,1434922760l7405568,0l92733440,0l59506688,0l92798976,0l749731840,1434922760l-706740224,1434922881l1048576,1l0,0l67108864,0l0,0l1191182336,11955l0,0l1493172224,571721l899678208,1434922313l3211264,0l-2021654528,2135276011l65536,65536l-587202560,1434922761l1000275968,1434922763l1000275968,1434922763l14745600,0l65536,12910592l1983643648,1634235194l2037671280,1763730800l1596079460,808464504l846487344,539111984l1919905635,2053731172l841104741,808465969l909193772,539111472l1886599791,841104756l539111984,1752457584l745349693,825371756l1815097398,808857906l825371696,1815097398l808857906,1702374448l1983659554,1920234298l543517551,1852403562l1819898995,1830960485l1919251561,1010708258l1634744950,1730177140l1768186226,1937010277l1701863784,574450543l1864376948,1852793658l1952671086,1701869940l1701978685,790787171l1982807102,1634235194l2037671280,4089200l6684672,65537l2162688,0l65536,1048576l2011037696,-562250503l968881989,-1375759273l23918317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" fillcolor="#4f81bd" stroked="t" o:allowincell="f" style="position:absolute;left:6612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8" coordsize="142876,142876" path="l0,54574l54574,54574l71438,0l88302,54574l142876,54574l98724,88302l115589,142876l71438,109147l27287,142876l44152,88302l0,54574l0,0l3211264,0l-1220542464,2135276027l0,265224192l13762560,6553600l852076,2135228416l1772093440,1434922313l2162688,0l65536,262144l1431175168,19532l0,0l4259840,0l1653604352,2135276008l131072,65536l1661468672,2135276008l-1551892480,2135274452l-1551892480,2135274452l-1382219776,7929856l0,0l10551296,0l65536,8519680l1983643648,1634235194l2037671280,1763730800l1596079460,808464504l846487344,1663050288l1685221231,1702521203l825369149,741355574l808857906,1864376880l1953526586,808591933l1634738210,574449780l845950061,808465969l909193772,577056816l980827198,1869771891l1780508011,1936615791l1701607796,1768759869l577922420,792477231l1752382070,1952804961l1046835321,578052352l15919,0l23134208,0l65536,21364736l1983643648,1634235194l2037671280,1763730800l1596079460,808464504l913596208,1868767266l1935962735,1030060649l909193762,841756720l808465969,980361250l1031041139,539112994l1752457584,745349693l808857906,1814850608l808857906,825371696l2016423990,1010704997l1953708662,1701539698l1768909344,2037674862l574449004,1702127981l1043276402,1715107388l1970106991,1047748972l1715107388,1852925216l1919951421,1746953327l1751607653,540483700l790770225,980827198l1902452838,1881292142l543453042,1952737655l540483688,790770225l980827198,1902452838l1881292142,543453042l1734960488,824210536l842080305,1010708258l1715107375,1970106991l1047748972,1882879548l543716449,1684107879l1953391977,1885431923l1030451045,539128866l1868773999,1667591790l1887007860,1914846565l578052965,2019914784l2020565620,1952671090l942744125,1076637744l826289200,573718572l792477231,1752382070l1952804961,1046835321l0,0l32571392,0l65536,31195136l1983643648,1634235194l2037671280,1763730800l1596079460,808464504l947150640,1868767266l1935962735,1030060649l909193762,841756720l808465969,980361250l1031041139,539113506l1030382689,808727842l1881154096,1030255713l841772322,808465969l741425260,741556332l909193836,841756720l808465969,1042441592l1933211196,1802465908l1869226085,1953721961l1030057081,1953066274l790786661,980827198l1836216166,1935764597l980827198,1902452838l1981955438,824208481l808466480,1010708258l543570550,1030648165l1818326562,573580064l1983659567,1696622138l574451313,1685025392l1075851552,573710385l1983659567,1696622138l574451313,544044403l1952737655,540024936l790769984,980827198l1902452838,1931623790l1998613877,1752458345l1075851296,1043276338l1715107388,1852925216l1919951421,924869743l540028978,1075851584l1043276336,1715107388l1852925216,1970479677l1769414765,543716452l893394992,1010708258l1715107375,1970106991l1047748972,1882879548l543716449,1684107879l1953391977,1885431923l1030451045,539128866l1868773999,1667591790l1887007860,1914846565l578052965,2019914784l2020565620,1952671090l893395517,741687340l841758272,808465969l1010708258,1634220662l1701602414,1983659635l1881172026,1953067887l1030647657,741425186l1043276336,980823868l1684955496,1047749996l980823868,1885431923l1887007845,15973l2162688,0l65536,262144l1431175168,2130725964l1543503872,1434922677l23134208,0l65536,21626880l1983643648,1634235194l2037671280,1763730800l1596079460,808464504l863264560,1663050292l1685221231,1702521203l825369149,741355574l808857906,1864376880l1953526586,875766333l1684086818,824327530l808466480,1634738210l574449780,1080831085l1080831024,825371696l1815097398,808857906l825371696,1848651830l1042441574,1933211196l1802465908,1869226085l1953721961,1030057081l1953066274,790786661l980827198,1836216166l1935764597,980827198l1902452838,1981955438l589327457,1043276336l980823868,1836216166l1935764597,980827198l1752457584,1634887456l1852139876,1634235252l1802462576,578036285l1664773920,1701736047l2037675107,574449008l1952671090,1702109218l1868723320,1667592824l807550324,841756716l808465969,909193772l790769712,980827198l1684955496,1047749996l1748661820,1936683040l1869182057,1075985774l808528944,573583416l792477231,1634220662l1701602414,792477299l1752382070,1952804961l1046835321,0l2162688,0l65536,262144l1431175168,2130725964l0,0l2162688,0l65536,262144l1431175168,2130725964l0,0l2162688,0l65536,262144l1431175168,19532l2097152,0l12648448,0l1634205696,1434613604l-1915486208,1481329084l1627399218,1434613604l0,0l1627389952,1434613604l0,0l1627389952,1434613604l0,0l1627389952,1434613604l0,0l1627389952,1434613604l0,0l1627389952,1434613604l0,0l1627389952,1434613604l0,0l1627389952,1434613604l0,0l1627389952,1434613604l0,0l1627389952,1434613604l0,0l2109472768,608668381l12686998,0l-244776960,350322l-1915486208,1481329084l-251648974,350322l0,0l-251658240,350322l0,0l-251658240,350322l0,0l-251658240,350322l0,0l-251658240,350322l0,0l-251658240,350322l0,0l-251658240,350322l0,0l-251658240,350322l0,0l-251658240,350322l0,0l-251658240,350322l0,0l658571264,-1361386833l10592501,0l-1343684608,1434613442l-1915486208,1481329084l9266,0l0,0l948436992,2135276021l952107008,2135276021l958398464,2135276021l149946368,1434922771l7602176,0l-1136656384,1434922670l-1135345664,1434922670l-1134559232,1434922670l-2012217344,1434922774l-2011168768,1434922774l-2011168768,1434922774l0,0l0,0l0,0l0,0l3211264,0l720896,131083l65537,120110l120110,120110l71438,1l3719365,0l2178607,0l-823590912,1434613601l-1915486208,1481329084l9266,0l11599872,0l-1238827008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62l583008256,2135275007l2162688,0l-482344960,1434922675l0,0l-1840250880,1434922774l23134208,0l-1189543936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1195835392,1434613601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808530238,825371700l9516339,0l-1210515456,1434613601l-1915486208,1481329084l9266,65536l0,0l0,65536l0,0l0,65536l0,0l0,65536l0,0l0,65536l0,0l0,65536l0,0l0,-1436876800l65535,0l1286602752,1434922759l9502720,0l1681457152,1434613604l-1915486208,1481329084l1703945266,2135276039l0,0l-1905262592,2135274954l-1384120320,2135274954l0,0l65536,65536l493682688,2135275993l484442112,2135275993l-2011889664,2135275546l-1772093440,1434922774l721420288,1430471467l-1879029938,2135274954l0,0l1621098496,2147399812l-1866465280,1434922774l4259840,0l1993932800,1434613604l-1915486208,1481329084l7218226,6881396l6619239,7536672l6619252,2097266l3670068,0l4194304,0l23134208,0l1676214272,1434613604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1653145600,1434613604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942682686,808991020l102838840,0l-1437597696,1434922675l899678208,1434922313l8192000,65536l-1559232512,1434922675l2143289344,1434922675l6815744,131073l-1568654274,1434922675l970981376,1434922313l6815744,65537l-1466932114,1434922675l-1459617792,1434922675l1469186048,16l-1565515742,1434922675l-1975517184,1434922675l6815744,1l-788498886,2135275849l872415232,1434922675l256901120,16l-1505725894,1434922675l915406848,1434922313l6029312,8650752l-792708034,2135275849l-1490026496,1434922669l257490944,16l-1386188986,1434922675l-471859200,1434922330l7471104,131073l-1392500626,1434922675l-471859200,1434922330l7471104,65537l-1389336204,1434922675l-471859200,1434922330l7471104,1l-1512018098,1434922675l899678208,1434922313l6619136,196608l-778013842,2135275849l-471859200,1434922330l260964352,0l-1420805513,1434922675l-1459617792,1434922675l1469710336,16l-784322756,2135275849l-1490026496,1434922669l257228800,0l-1552941056,1434922675l970981376,1434922313l6750208,1l-1549774729,1434922675l915406848,1434922313l6750208,8519681l-1545575878,1434922675l970981376,1434922313l6750208,65537l-780125577,2135275849l-471859200,1434922330l262602752,0l-687839174,2135275841l1593835520,1434922538l261554176,0l-1447019156,1434922675l899678208,1434922313l8060928,0l-952091022,1434922635l899678208,1434922313l257425408,16l-767530182,2135275849l970981376,1434922313l74186752,0l-769625228,2135275849l-471859200,1434922330l74252288,0l-1541377435,1434922675l915406848,1434922313l5963776,8650753l-803200914,2135275849l872415232,1434922675l257622016,16l-799006609,2135275849l-471859200,1434922330l257556480,16l-790600380,2135275849l-375390208,1434922307l257359872,16l-771726231,2135275849l899678208,1434922313l73990144,0l1995469370,2135276066l-471859200,1434922330l74317824,0l1780482048,1434922675l899678208,1434922313l6488064,0l-1416613324,1434922675l899678208,1434922313l6750208,196608l-1429196496,1434922675l970981376,1434922313l1469579264,0l-773835722,2135275849l899678208,1434922313l74121216,0l-1413466063,1434922675l970981376,1434922313l5832704,65536l-1410334720,1434922675l970981376,1434922313l5832704,1048576l-1406140416,1434922675l970981376,1434922313l5832704,131072l-1402994688,1434922675l970981376,1434922313l5832704,983040l-1538260992,1434922675l915406848,1434922313l5963776,8716289l-786432000,2135275849l915406848,1434922313l75038720,0l-794820608,2135275849l915406848,1434922313l75104256,0l-775946240,2135275849l899678208,1434922313l74055680,0l-1425014784,1434922675l-1459617792,1434922675l1469644800,16l-1535115264,1434922675l-1993342976,1434922675l6619136,1l-1520435200,1434922675l899678208,1434922313l6619136,65537l-1516240896,1434922675l899678208,1434922313l6619136,131072l-1398800384,1434922675l899678208,1434922313l1469841408,0l-1395654656,1434922675l2143289344,1434922675l1469841408,65536l-959447040,1434922635l970981376,1434922313l262471680,0l-1491075072,1434922675l-1482686464,1434922675l1468792832,0l-1523580928,1434922675l-1993342976,1434922675l6619136,0l1993342976,2135276066l-471859200,1434922330l260898816,0l-1508900864,1434922675l915406848,1434922313l6029312,8585216l-955252736,1434922635l1059061760,1434922675l258605056,0l-1434451968,1434922675l1059061760,1434922675l1469513728,16l-1852833792,1434922635l-471859200,1434922330l260571136,16l-1855979520,1434922635l-471859200,1434922330l260505600,16l-1502609408,1434922675l970981376,1434922313l6684672,1l-1499463680,1434922675l915406848,1434922313l6684672,8519681l-1495269376,1434922675l970981376,1434922313l6684672,65537l1896873984,1434922632l899678208,1434922313l76283904,0l-1442840576,1434922675l-719323136,1434922307l8192000,0l-782237696,2135275849l915406848,1434922313l258146304,0l0,0l0,0l0,0l0,0l0,0l102760448,0l5308416,0l836304896,1434613604l-1915486208,1481329084l1275077682,1919246953l1869182049,1699946606l6711666,1869901646l1851872032,115l0,0l6553600,6553700l16777216,741552385l26293558,0l-244776960,350322l-1915486208,1481329084l6825010,131073l-1568657099,1434922675l970981376,1434922313l6815744,65537l-1565509584,1434922675l-1975517184,1434922675l6815744,1l-1505741775,1434922675l915406848,1434922313l6029312,8650752l-1512033229,1434922675l899678208,1434922313l6619136,196608l-1552928206,1434922675l970981376,1434922313l6750208,1l-1549781968,1434922675l915406848,1434922313l6750208,8519681l-1545588436,1434922675l970981376,1434922313l6750208,65537l-1541393614,1434922675l915406848,1434922313l5963776,8650753l-1538249677,1434922675l915406848,1434922313l5963776,8716289l-1535101127,1434922675l-1993342976,1434922675l6619136,1l-1520421325,1434922675l899678208,1434922313l6619136,65537l-1516227277,1434922675l899678208,1434922313" fillcolor="#4f81bd" stroked="t" o:allowincell="f" style="position:absolute;left:6837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49" coordsize="142876,142876" path="l0,54574l54574,54574l71438,0l88302,54574l142876,54574l98724,88302l115589,142876l71438,109147l27287,142876l44152,88302l0,54574l1735289191,573579837l13712943,0l879427584,1434613471l-1915486208,1481329084l9266,1919221760l-2001703834,1434922669l-1244135424,1434922774l-1879048192,1434922670l0,1768161280l1526757152,1434922671l0,1765408768l55600238,1434922670l-1240989696,1434922774l1632632832,1434922671l0,1735262208l1614835305,1434922671l0,1998585856l-1769966022,1434922669l-1237843968,1434922774l2047868928,1434922671l0,1999568896l3174458,1434922670l0,1917845504l-2001716162,1434922669l-1234698240,1434922774l-1040187392,1434922669l0,0l9502720,0l-1833238528,1434613626l-1915486208,1481329084l9266,65536l0,0l0,65536l0,0l0,65536l0,0l0,65536l0,0l0,65536l0,0l0,65536l0,0l0,65536l0,0l1286602752,1434922759l10551296,0l1163591680,1434613604l-1915486208,1481329084l9266,0l0,0l948436992,2135276021l952107008,2135276021l958398464,2135276021l-1616904192,1434922774l3801088,0l1551892480,1434922760l1552941056,1434922760l1552941056,1434922760l-1163919360,1434922774l-1163132928,1434922774l-1162870784,1434922774l0,0l0,0l0,0l0,0l2162688,0l1509949440,1434922677l-913309696,1434922774l0,1434922774l35717120,0l-244645888,350322l-1915486208,1481329084l896279602,876033332l892613932,929838135l942879793,946614316l842019640,892613932l829174839,926429748l875899958,1815361333l842479673,943205428l1815228467,892678449l824981816,926429748l825715766,741880628l825831473,845952820l926429751,842281260l1815492408,892417076l943205426,1815228467l875899952,1815361333l892548913,825833522l892088633,926233399l926103609,926101868l876163633,1815096371l876164920,943011634l875637812,825635891l825701427,959524204l942945585,942682678l942944556,959591217l1815361584,909521465l825831724,825373241l1815098935,808464941l858797873,741618488l875770929,909259321l762067254,875835953l875901745,824980530l959722292,926364210l825060404,809056056l959526964,875637810l842609715,808924722l824979564,825767479l942813494,892431408l892810802,842346807l859058476,842152244l1815164726,925969456l808727862,943077176l909456748,858927152l875637816,842609715l808924722,842083692l943271988,909719097l859058476,842152244l1815361335,842217009l942814006,824980019l959722292,926298674l741370929,892548913l842151474,829175856l942944566,808662323l875637813,842609715l825701938,824979564l892877113,892876088l825060406,960050743l842020406,875637810l842609715,959854130l842083692,876099379l943077683,859058476l842152244,3422007l909391920,875574580l875574528,909259264l13623,1983659567l1696622138,574451313l11629168,0l-1086652416,143461362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859386174l840971571,808465969l4271906,0l1555562496,2135274449l131072,0l637534208,1434922771l809500672,1434922715l810024960,1434922715l810024960,1434922715l807534592,910044962l4290363,0l1555562496,2135274449l131072,0l707788800,1434922759l5242880,1434922771l5767168,1434922771l5767168,1434922771l0,0l2162688,0l-823132160,1434922675l0,0l0,0l8454144,0l116064256,1434613629l-1915486208,1481329084l1661477938,2135276008l-1551892480,2135274452l-1551892480,2135274452l786432,1684602880l980885609,1030513014l12578,980877312l-2018480535,1434922774l-2018508800,1434922774l-2018508800,1434922774l65536,0l0,573571072l-603963857,1434922724l3145728,0l23134208,0l-244645888,350322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244645888,350322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539111486,1886599791l16858484,0l65536,327680l-1940914176,1434922671l0,825360384l-471846858,1434922330l-1095237632,1434922774l-943718400,1434922669l0,1819869184l1505770853,1434922671l0,1634729984l-1489999756,1434922669l-2012217344,1434922774l574423040,1864376948l25402,1952645120l338721140,1434922671l0,1982791680l120615738,1434922315l-1088946176,1434922774l-960495616,1434922669l0,1043267584l587232828,1434922671l0,826277888l1593851936,1434922538l-1085800448,1434922774l-1591738368,1434922652l0,1043267584l1734374972,2135276066l0,540016640l76558656,1434922670l-1082654720,1434922774l-1551892480,2135274452l0,540016640l11608624,0l492830720,2135275007l492830720,2135275007l980877312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11550322,0l2097152,0l768606208,1434922676l0,0l1661468672,2135276008l2162688,0l0,0l-1895038976,1160380419l3,119l3211264,0l720896,131083l65537,120110l120110,120110l71438,1l1671184368,1434922760l5308416,0l1169948672,1434613604l-1915486208,1481329084l1275077682,1919246953l1869182049,1699946606l6711666,1869901646l1851872032,115l0,0l6553600,6553700l16777216,789200385l2170922,0l-823394304,1434613601l-1915486208,1481329084l9266,0l2162688,0l1928331264,1434922676l0,0l980877312,1030513014l2175266,0l1647312896,1434922676l0,0l1734934528,574452840l3220016,0l484442112,2135275007l484442112,2135275007l521666560,2135276010l0,1761607680l3195077,0l2097152,0l-206569472,1434922675l0,0l2097152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2170928,0l65536,262144l1431175168,2130725964l808976384,859840560l2170930,0l65536,262144l1431175168,2130725964l859832320,573579313l2178607,0l65536,262144l1431175168,2130725964l573571072,1983659567l2188858,0l-163577856,1434922774l491782144,2135275007l1983643648,1696622138l2190961,0l46465024,262144l0,2135228448l1696595968,574451313l2192755,0l-2021654528,1434922774l482344960,2135275007l574423040,544044403l2175025,0l-1392508928,2135276027l0,265027584l70844416,1075838976l2171444,0l-364904448,1434922623l0,0l0,0l99680256,0l65536,97714176l1983643648,1634235194l2037671280,1763730800l1596079460,808464504l829710128,1663050295l1685221231,1702521203l825369149,741355574l808857906,1864376880l1953526586,925966909l1684086818,857881962l741355574,808792881l875375664,573583413l1952542752,1830960488l825442352,859863409l942882871,741949548l942751852,1815491136l741355840,842219628l1081635116,859846963l825388087,1076899894l1080832817,843067442l825388088,1076899894l845952049,808465969l1899180864,808730745l1815163968,741355840l808857906,843082800l808665138,741949548l808857906,859860016l825371697,1898983478l942882936,1815098432l875642928,909197420l1815360064,858865712l1042441592,1933211196l1802465908,1869226085l1953721961,1030057081l1953066274,790786661l980827198,1836216166l1935764597,980827198l1902452838,1981955438l589327457,1043276338l1715107388,1852925216l1635131965,824385644l1010708258,543570550l1030648165,1836413730l942682400,1075851312l573579312,1983659567l1696622138,574451313l544044403,808988721l826286128,790769696l980827198,1902452838l1629633902,1075868514l1043276337,1715107388l1852925216,1650532925l809508979,1010708258l543570550,1030648165l1836413730,540295200l893394992,1010708258l543570550,1030648165l543582498,924856384l790770208,980827198l1902452838,1763851630l809508966,540029216l1043276341,1715107388l1852925216,1919951421l891315311,540028980l857749312,1010708258l543570550,1030648165l1869770786,875896932l1075851312,573775928l1983659567,1696622138l574451313,1075865193l540483633,1043276338l1715107388,1852925216l1718166077,540098592l891301937,1010708258l543570550,1030648165l1869770786,875896932l1075851312,857747761l1010708258,543570550l1030648165,1869770786l875896932,1075851312l857748017,1010708258l543570550,1030648165l543582498,807415872l573718560,1983659567l1696622138,574451313l1075865193,540024886l573911360,1983659567l1696622138,574451313l1075865193,960503857l573718560,1983659567l1696622138,574451313l1075865193,826286134l960503863,1010708258l543570550,1030648165l543582498,1075851328l1769414706,577270884l1983659567,1696622138l574451313,1075865193l1769414710,543716452l574173504,1983659567l1696622138,574451313l1075865193,843063345l574177312,1983659567l1696622138,574451313l1075865193,843063350l960503857,1010708258l543570550,1030648165l543582498,1075851328l1075852081,1043276339l1715107388,1852925216l1718166077,540426272l540225856,573780544l1983659567,1696622138l574451313,1075865193l540024881,790770496l980827198,1902452838l1763851630,910172262l892485664,790769696l980827198,1902452838l1763851630,809508966l540229664,573780288l1983659567,1696622138l574451313,1075865193l826286134,843063347l1043276343,1715107388l1852925216,1718166077l540098592,1746940736l1751607653,1043276404l1715107388,1852925216l1718166077,540426272l540619328,1734960488l790787176,980827198" fillcolor="#4f81bd" stroked="t" o:allowincell="f" style="position:absolute;left:7062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50" coordsize="142876,142876" path="l0,54574l54574,54574l71438,0l88302,54574l142876,54574l98724,88302l115589,142876l71438,109147l27287,142876l44152,88302l0,54574l1735289191,573579837l2178607,0l632291328,1434922676l0,0l1275068416,1919246953l2192481,0l1119879168,1434922676l0,0l2139095040,2135275850l4259840,0l485490688,2135275007l-183500800,1434922767l1661468672,2135276008l1572864000,1434922772l-1551892480,2135274452l65536,7929856l4194304,0l20971520,0l-248578048,350322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0,0l34668544,0l-2046885888,1434613626l-1915486208,1481329084l6628402,7536672l6619252,2097266l3145781,0l0,0l0,0l0,0l0,0l0,0l0,0l0,0l0,0l0,0l0,0l0,0l0,0l0,0l0,0l0,0l0,0l0,0l0,0l0,0l0,0l0,0l0,0l0,0l0,0l0,0l0,0l0,0l0,0l0,0l0,0l0,0l0,0l0,0l0,0l0,0l0,0l0,0l0,0l0,0l0,0l0,0l0,0l0,0l0,0l0,0l0,0l0,0l0,0l0,0l0,0l0,0l0,0l0,0l0,0l0,0l0,0l0,0l0,0l0,0l41943040,0l2162688,0l-1088421888,1434922767l0,0l2097152,0l2162688,0l351272960,1434922676l0,0l980877312,1768188258l3241760,0l843055104,1434613629l-1915486208,1481329084l4531250,6553710l6357070,6619245l6619136,577044480l6372911,0l-590872576,2135276020l65536,0l0,0l0,0l-584056832,2135276020l-580386816,2135276020l-1719664640,1434922774l-1620574208,1434922774l-1619001344,1434922774l-1551892480,2135274452l3145728,0l2162688,0l487587840,1434922676l0,0l2097152,0l2162688,0l70254592,1434922676l0,0l980877312,1919252079l5336166,0l1585512448,1434922672l1286668288,1434922759l1611726848,1434922760l1841364992,1434922760l-1866399744,1434922774l2000420864,1684628026l980885609,1030513014l790769954,1902191166l5267829,0l4259840,0l1653604352,2135276008l65536,65536l1661468672,2135276008l-1551892480,2135274452l-1551892480,2135274452l-1382285312,0l116,0l5308416,0l1854930944,1434613604l-1915486208,1481329084l1275077682,1919246953l1869182049,1699946606l6711666,1869901646l1851872032,115l0,0l6553600,6553700l16777216,789200385l3219498,0l720896,131083l65537,120110l120110,120110l71438,1l6373360,103l23150127,0l1736441856,1434613604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1763704832,1434613604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1664102462,942749745l61944374,0l-248512512,350322l-1915486208,1481329084l946611250,909652025l942749740,828584246l825636401,741354548l825504817,942420532l825636913,858993196l741880370,909652280l909206320,909455665l842215724,741553460l909654065,841758008l825439281,825306163l875640374,859189548l1664102967,875902004l825371699,858862388l808597292,824980023l892613171,741354547l909652280,741368624l808725552,926299955l741751090,825044016l892810036,959854393l875637814,842609715l892810802,960051299l842544950,824981552l959722292,825438770l825764915,808464953l892742704,741749557l892678445,842215993l741486901,875770929l909259321,845362487l842216497,875772216l875637812,842609715l892810802,825767468l875837237,825438508l741553968,909455661l859125304,741816119l875770929,909259321l962802999,943271991l909587249,859058476l842152244,741552435l892418102,741618743l859125046,825044023l959854132,960050228l875637808,842609715l892810802,875638115l825637173,842610487l859058476,842152244l741685046,959853617l808859697,824981556l825044022,875902517l909521977,875637817l842609715,892810802l959524195,825570615l876097847,859058476l842152244,741685046l892418102,741618743l925707313,825571384l925905460,858862124l892809781,1664693304l875706168,858928433l875637810,842609715l892810802,909455916l825307193,824979506l825044022,926232629l959524916,875637809l842609715,892810802l892418403,943075380l824981556,959722292l825438770,808856627l825440562,909650994l892809269,925707314l959853113,842609719l858862124,892809781l1664693304,959721773l909258800,741751092l875770929,909259321l841759030,959723317l875837744,741749036l942879021,809054518l741357876,875770929l909259321,761476407l942749492,808597813l875637808,842609715l808661810,926168876l875573553,825438508l741553968,959656237l959919154,741552945l875770929,909259321l761476407,942749492l808597813,875637808l842609715,808661810l926168876,875573553l892679724,757872435l959984433,959722803l824981040,959722292l926298674,875389749l892875063,808464953l859058476,842152244l741356339,825701431l741617713,842083377l959526711,842216753l859058476,842152244l1664431926,909719864l808597559,875637816l842609715,858862386l875967020,960051510l808203312,875704620l875706165,741488434l875770929,909259321l962802999,808727857l942946358,859058476l842152244,741552435l808859186,909194807l741354544,942944817l876164664,824981555l959722292,926298674l53,0l2162688,0l0,524288l1703936,2621440l1869348864,1853182071l2192483,0l65536,1048577l0,0l142876,142876l2192483,0l65536,458752l1752367104,1600483425l980877360,1030513014l2175266,0l-1661992960,1434922676l0,0l1734934528,574452840l3220016,0l468713472,2135276010l65536,65536l521666560,2135276010l0,1761607680l3195077,0l13697024,0l65536,262144l246415360,1434922671l0,1919221760l-2001703834,1434922669l164102144,1434922771l-1879048192,1434922670l0,1768161280l1526757152,1434922671l0,1765408768l55600238,1434922670l167247872,1434922771l1632632832,1434922671l0,1735262208l1614835305,1434922671l0,1998585856l-1769966022,1434922669l170393600,1434922771l2047868928,1434922671l0,1999568896l3174458,1434922670l0,1917845504l-2001716162,1434922669l173539328,1434922771l-1040187392,1434922669l0,1919221760l21064806,0l-646971392,1434613601l-1915486208,1481329084l980886578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23080764,0l68222976,0l-1664090112,1434613604l-1915486208,1481329084l896279602,876033332l892613932,929838135l942879793,946614316l842019640,892613932l829174839,926429748l875899958,1815361333l842479673,943205428l1815228467,892678449l824981816,926429748l825715766,741880628l825831473,845952820l926429751,842281260l1815492408,892417076l943205426,1815228467l875899952,1815361333l1815096368,825307699l741619250,825060400l892351026,909390388l825371700,926037299l926036022,841756780l842151222,842608948l926101868,909455926l892742704,808858421l892890160,909586482l858862124,942813749l1815490868,842479409l875772208,824979508l959722292,825438770l825388083,943075894l1815096376,859125046l909257782,875835698l859058540,892809521l741881393,859126065l741370930,842296368l876099893,1815096368l859125297,859058230l841757237,842347313l808465975,858876984l842477617,892679724l829175347,875640374l926300214,825371698l926037299,942682166l892415340,959983925l808989746,858862124l876032565,1815229748l892678445,842610737l741357620,892547378l875837234,762065461l842543921,926495026l925644343,943272505l812398133,829173804l825570608,741751090l892759088,741749557l959526200,1815099446l859322673,909325366l824981556,842281782l959526195,808610868l926299955,808989233l909586732,808662835l1815097400,909718833l876164912,942420022l909391920,875574580l909391980,859256884l824980532,808662582l942813237,909208632l842151224,825438769l808923436,825374002l1815294002,859124280l875641142,876031033l892678961,1815361333l943206456,809056053l942746678,926102582l808990774,892940652l909260083,741750837l892874808,859386169l909208627,859255859l808530488,876033324l926495796,946614328l892941620,825634864l942684204,959788596l963393846,959527216l842479411,926364972l943076656,963393073l842543160,943272247l909652268,825702201l1815165240,808990513l808988725,824979761l909521721,959919409l925985841,808857904l909719351,909586732l959788856,1815688760l959919925,842281522l959917104,926364722l1815163698,842348337l808597555,824979511l942814521,909718576l808545329,859321908l825373493,943142188l858928432,829174325l959527221,845951020l875770163,741879858l892759088,741749557l909324594,909326132l943272300,859059763l741880886,875771441l825570098,845952057l909587248,942813495l925969456,859255606l808466480,959787372l959918134,741357108l876097592,808793142l825846836,909718835l741879858,943077425l842479159,829175350l959787833,859255350l808528949,909127731l959723056,959461740l926103857,942420534l892809524,808597302l942684268,959788596l959199542,909324344l808792625,858796396l825503793,741946161l825832245,960049713l52,0l0,0l70254592,0l17891328,0l-248512512,350322l-1915486208,1481329084l9266,65536l0,0l0,65536l0,0l0,65536l0,0l0,65536l0,0l0,65536l0,0l0,65536l0,0l0,-1436876800l65535,0l0,65536l0,0l0,65536l0,0l0,-718405632l65535,0l909443072,926231605l842346552,741684793l959524914,926167353l841757752,892351024l842413366,959523888l926298677,809054257l842283363,825504823l824980786,909522736l876033843,842542132l959984182,741355570l926103349,926234673l23145522,0l-213843968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56688640,0l1944125440,1434613341l-1915486208,1481329084l9266,0l0,0l0,0l0,0l0,0l0,0l0,0l0,0l0,0l0,0l0,0l0,0l0,0l0,0l0,0l0,0l0,0l0,0l0,0l0,0l0,0l0,0l0,0l0,0l0,0l0,0l0,0l0,0l0,0l0,0l0,0l0,0l0,0l0,0l0,0l0,0l0,0l0,0l163577856,0l11534336,0l65536,10420224l2000420864,1917874234l980892734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165690994,0l23068672,0l1581252608,2135274449l0,0l0,0l0,0l1586495488,2135274449l0,0l-598212608,2135276026l-594542592,2135276026l-589299712,2135276026l-585105408,2135276026l-578813952,2135276026l-573046784,2135276026l-568328192,2135276026l-565182464,2135276026l-561512448,2135276026l-558366720,2135276026l-554696704,2135276026l-550502400,2135276026" fillcolor="#4f81bd" stroked="t" o:allowincell="f" style="position:absolute;left:7288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51" coordsize="142876,142876" path="l0,54574l54574,54574l71438,0l88302,54574l142876,54574l98724,88302l115589,142876l71438,109147l27287,142876l44152,88302l0,54574l115,0l2162688,0l-436207616,1434922672l0,0l896532480,1434922760l2162688,0l65536,1434583040l-230686720,1434922669l2097152,0l3211264,0l-253231104,2135276006l803209216,1434922617l0,0l0,0l1245184000,2135276099l2162688,0l1181220864,2135276031l2018508800,1434922632l-68157440,1434922617l55640064,0l65536,53739520l1983643648,1634235194l2037671280,1763730800l1596079460,808464504l963927856,1868767266l1935962735,1030060649l909193762,841756720l808465969,980361250l1031041139,539113762l1030382689,808727842l1881154096,1030255713l824995106,808466480l1076969580,859860022l845952576,808465969l942682412,1080832048l1815560243,926953792l1042441592,1933211196l1802465908,1869226085l1953721961,1030057081l1953066274,790786661l980827198,1836216166l1935764597,980827198l1902452838,1981955438l824208481,808466480l1010708258,543570550l1030648165,1818326562l573580064,1983659567l1696622138,574451313l1685025392,840970528l842283316,790770208l980827198,1902452838l1931623790,1998613877l1752458345,1075851296l1043276337,1715107388l1852925216,1970479677l1735287149,807429484l540030496,1043276336l1715107388,1852925216l1769153085,843063406l573849632,1983659567l1696622138,574451313l544044403,808988721l540024880,790771008l980827198,1902452838l1931623790,824208757l808466480,540360736l1043276336,1715107388l1852925216,1919951421l1075864687,825040944l790770208,980827198l1902452838,1931623790l1075866997,943726641l790769696,980827198l1902452838,1763851630l960503910,840971296l1010708258,543570550l1030648165,543582498l857749824,790770208l980827198,1902452838l1763851630,960503910l540557344,1043276336l1715107388,1852925216l1970479677,826286189l842088480,790769696l980827198,1902452838l1881292142,543453042l826286129,943726643l1010708258,543570550l1030648165,1869770786l826286180,826286132l825040945,1010708258l543570550,1030648165l1836413730,808534048l892420128,790769696l980827198,1902452838l1881292142,543453042l808466226,909197344l790770464,980827198l1902452838,1931623790l1998613877,1752458345l1075851296,790771505l980827198,1902452838l1931623790,1746955637l1751607653,540024948l574042432,792477231l1868970614,1819635058l1010725729,1634744950l1730177140,1768186226l1937010277,1701863784l574450543,1864376948l1852793658,1952671086l1701869940,1701978685l539128931,1954047348l1920495458,1031037797l925974562,925974572l942751788,959529004l1010708258,1634220662l1701602414,1983659635l1881172026,1953067887l1030647657,741425186l1043276336,980823868l1684955496,1047749996l980823868,1885431923l1887007845,15973l65536,196608l3211264,0l65536,917504l1702100992,1916892280l1884645475,1920298832l-1904214016,1434922760l-1901592576,1434922760l2162688,0l65536,1048576l1781399552,309322711l613134415,-1532078645l2227569,0l0,0l99811328,1458543419l1087394515,1434922760l3211264,0l65536,1179648l1953693696,1734959474l1866691688,1667591790l829583220,1434922752l1254096896,1434922760l2162688,0l-329252864,1434922672l0,0l1596456960,2147399812l2162688,0l1551368192,2135274449l65536,0l0,0l12648448,0l78643200,2135276031l243269632,1434922718l0,0l0,0l241696768,2135276055l245366784,2135276055l249036800,2135276055l251658240,2135276055l65536,2135276055l0,0l0,2135276055l0,0l0,0l253231104,1434922718l243269632,1434922718l1256194048,1434922760l-1824522240,1434922760l-1822425088,1434922760l0,0l0,0l0,0l0,1434910720l0,0l7405568,0l131072,0l983040,0l-85983232,1434922759l1080033280,1434922760l0,0l0,0l-889126912,274184l262144,2135228416l1080033280,1434922760l65536,0l0,393216l-1792016384,1434922760l1350565888,1434922761l4259840,0l65536,1048576l7143424,6553701l6357097,6881327l6357101,6619239l3014705,7209072l103,2135276054l1070071808,1434922760l2162688,0l65536,262144l5505024,7340153l101,1434922760l2162688,0l-576716800,1434922675l0,0l2139095040,2135275850l3211264,0l915406848,1434922313l915406848,1434922313l915406848,1434922313l915406848,1434922313l0,0l3211264,0l1205862400,1434922760l1245708288,1434922760l1249902592,1434922760l1254096896,1434922760l0,0l7405568,0l169345024,2135276055l131072,0l0,0l0,0l178782208,2135276055l182452224,2135276055l187695104,2135276055l65536,7143540l1195376752,1434922636l1880096768,1434922636l65536,65536l46,0l0,0l2162688,0l-785383424,1434922761l0,0l0,0l3211264,0l65536,917504l1700921344,1866691694l1667591790,846360436l0,0l0,0l2162688,0l65536,393216l5505024,7471201l6619239,116l7405568,0l196608,65536l983040,0l585105408,1434922761l1116733440,1434922760l0,0l0,0l65536,262260l262144,7143424l1116733552,1434922760l0,3735604l57,262144l1203765248,1434922761l583008256,1434922761l4259840,0l65536,2818048l1949237248,1865379949l1999598709,795570799l842626412,1949907252l1949200499,1815048301l875706741,1936996665l1836330614,112l19988480,0l-897056768,2135276039l65536,2135228416l0,0l0,0l-879755264,2135276039l-876085248,2135276039l-872415232,2135276039l-868745216,2135276039l-865599488,2135276039l-859308032,2135276039l1983905792,1434922315l1245184000,2135276099l0,0l1798307840,1434922669l0,0l196608,0l-65536,-65536l-65536,-1l-1,-1l-1,-1l-1,-1l-1,65535l1245184000,2135276099l-855113728,2135276039l-851443712,2135276039l-1976041472,1434922669l951058432,1434922718l65536,0l0,0l-1551892480,2135274452l-1551892480,2135274452l0,0l0,0l196608,0l0,0l0,0l16777216,0l57737216,0l65536,55902208l1983643648,1634235194l2037671280,1763730800l1596079460,808464504l829710128,539113785l1919905635,2053731172l841104741,808465969l909193772,539111472l1886599791,824327540l539113785,1752457584l745349693,909193836l1814835248,808857906l825371696,1815097398l909193772,1836593200l826290496,826305585l1815228736,1076965696l1080832561,843068465l875642988,1080832320l826290481,1936619569l826305893,1815163200l826290496,826305586l842088497,875642988l1080832576,826291249l825311340,2016489792l1835365230,826290496l826305585,825311281l875642988,1080832320l843068465,825311340l1815228736,826290496l1080916018,826291505l843082801,1831874880l741683520,808988721l843082800,942682412l1080897584,826291505l843082802,1848848704l745366886,909193836l1814835248,808857906l825371696,1815097398l909193772,1853370416l1042441574,1933211196l1802465908,1869226085l1953721961,1030057081l1953066274,790786661l980827198,1836216166l1935764597,980827198l1902452838,1881292142l543453042,808857906l540221488,1043276344l1715107388,1852925216l1970479677,808525933l540028984,809508912l1010708258,543570550l1030648165,1836413730l942682400,1075851312l573579312,1983659567l1696622138,574451313l1685025392,909193760l857747504,790770720l980827198,1902452838l1881292142,543453042l824193856,790771744l980827198,1902452838l1881292142,543453042l891302720,573976864l1983659567,1696622138l574451313,1685025392l540229664,574103605l1983659567,1696622138l574451313,1685025392l540229664,824193329l1043276342,1715107388l1852925216,1919951421l1075864687,540221491l1043276340,1715107388l1852925216,1919951421l1075864687,540483635l1043276344,1715107388l1852925216,1970479677l826286189,540295200l1043276336,1715107388l1852925216,1970479677l826286189,540360736l1043276336,1715107388l1852925216,1970479677l826286189,540491808l1043276336,1715107388l1852925216,1970479677l826286189,540622880l1043276336,1715107388l1852925216,1970479677l826286189,540426272l1043276336,1715107388l1852925216,1970479677l826286189,540557344l1043276336,980823868l1836216166,1935764597l980827198,1752457584l1634887456,1852139876l1634235252,1802462576l578036285,1664773920l1701736047,2037675107l574449008,1952671090l1702109218,1868723320l1667592824,807550324l841756716,808465969l909193772,790769712l1982807102,1634235194l2037671280,4089200l4090988,0l2162688,0l65536,196608l5505024,7340143l0,0l2162688,0l-1852833792,1434922774l482344960,2135275007l0,0l4259840,0l65536,1245184l2097152,2883630l3801147,6291501l4128807,6225953l2228285,8192123l2687016,6094939l0,100l4259840,0l0,0l0,0l0,0l0,0l0,0l0,0l17694720,14745870l2162690,0l1735393280,1434922767l1062207488,1434922760l0,0l2162688,0l65536,1434583040l-494927872,1434922670l2139095040,2135275850l4259840,0l0,0l0,0l0,0l0,0l0,0l0,0l17694720,14745870l4259842,0l65536,1245184l2097152,2883630l3801147,6291501l4128807,6225953l2228285,8192123l2687016,6094939l0,0l4259840,0l65536,1245184l2097152,2883630l3801147,6291501l4128807,6225953l2228285,8192123l2687016,6094939l0,100l4259840,0l1780482048,1434922635l1240989696,1434922761l1227882496,1434922761l399966208,13601l-760676352,2135273356l8060928,7274496l4194406,0l4259840,0l0,0l0,0l0,0l0,0l0,0l0,0l17694720,14745870l2162690,0l793772032,1434922670l-59768832,1434922759l0,0l2162688,0l65536,393216l4325376,7602287l7274612,109l2162688,0l1043333120,1434922759l0,0l0,0l2162688,0l65536,262144l4980736,6684773l116,0l2162688,0l0,1434922767l0,0l0,0l2162688,0l65536,327680l5373952,6750313l7602280,0l2162688,0l-310378496,1434922672l0,0l0,0l6356992,0l-590872576,2135276020l65536,0l0,0l0,0l-584056832,2135276020l-580386816,2135276020l1437597696,1434922761l1793064960,1434922761l1840250880,1434922761l-1551892480,2135274452l879755264,1434922760l6356992,0l-590872576,2135276020l65536,0l0,0l0,0l-584056832,2135276020l-580386816,2135276020l-1706033152,1434922761l-1350565888,1434922761l-1303379968,1434922761l-1551892480,2135274452l1387266048,1434922761l7405568,0l92733440,0l59506688,0l278396928,0l560988160,1434922546l-89128960,1434922822l16777216,1l0,0l1174405120,11955l0,0l1509949440,47433l0,0l67108864,1572864l1509949440,2135275849l7405568,0l1922039808,2135276018l65536,65536l951582720,2135276027l1857814528,-29303394l-872332510,2135275849l963117056,2135276027l70713344,0l0,2135228416l0,0l1281884160,1434922760l1281884160,1434922760l0,0l1285554176,1434922760l7405568,0l92733440,0l59506688,0l92798976,0l749731840,1434922760l-706740224,1434922881l1048576,1l0,0l67108864,0l0,0l1191182336,11955l0,0l1493172224,571721l899678208,1434922313l3211264,0l-2021654528,2135276011l65536,65536l-587202560,1434922761l1000275968,1434922763l1000275968,1434922763l14745600,0l65536,12910592l1983643648,1634235194l2037671280,1763730800l1596079460,808464504l846487344,539111984l1919905635,2053731172l841104741,808465969l909193772,539111472l1886599791,841104756l539111984,1752457584l745349693,825371756l1815097398,808857906l825371696,1815097398l808857906,1702374448l1983659554,1920234298l543517551,1852403562l1819898995,1830960485l1919251561,1010708258l1634744950,1730177140l1768186226,1937010277l1701863784,574450543l1864376948,1852793658l1952671086,1701869940l1701978685,790787171l1982807102,1634235194l2037671280,4089200l6684672,65537l2162688,0l65536,1048576l2011037696,-562250503l968881989,-1375759273l23918317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" fillcolor="#4f81bd" stroked="t" o:allowincell="f" style="position:absolute;left:7814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52" coordsize="142876,142876" path="l0,54574l54574,54574l71438,0l88302,54574l142876,54574l98724,88302l115589,142876l71438,109147l27287,142876l44152,88302l0,54574l0,0l3211264,0l-1220542464,2135276027l0,265224192l13762560,6553600l852076,2135228416l1772093440,1434922313l2162688,0l65536,262144l1431175168,19532l0,0l4259840,0l71827456,1434613629l-1915486208,1481329084l-1742724046,1434922759l-182452224,1434922767l192479232,2135234125l37748736,1434922771l4194304,0l10551296,0l65536,8519680l1983643648,1634235194l2037671280,1763730800l1596079460,808464504l846487344,1663050288l1685221231,1702521203l825369149,741355574l808857906,1864376880l1953526586,808591933l1634738210,574449780l845950061,808465969l909193772,577056816l980827198,1869771891l1780508011,1936615791l1701607796,1768759869l577922420,792477231l1752382070,1952804961l1046835321,578052352l15919,0l23134208,0l65536,21364736l1983643648,1634235194l2037671280,1763730800l1596079460,808464504l913596208,1868767266l1935962735,1030060649l909193762,841756720l808465969,980361250l1031041139,539112994l1752457584,745349693l808857906,1814850608l808857906,825371696l2016423990,1010704997l1953708662,1701539698l1768909344,2037674862l574449004,1702127981l1043276402,1715107388l1970106991,1047748972l1715107388,1852925216l1919951421,1746953327l1751607653,540483700l790770225,980827198l1902452838,1881292142l543453042,1952737655l540483688,790770225l980827198,1902452838l1881292142,543453042l1734960488,824210536l842080305,1010708258l1715107375,1970106991l1047748972,1882879548l543716449,1684107879l1953391977,1885431923l1030451045,539128866l1868773999,1667591790l1887007860,1914846565l578052965,2019914784l2020565620,1952671090l942744125,1076637744l826289200,573718572l792477231,1752382070l1952804961,1046835321l0,0l32571392,0l65536,31195136l1983643648,1634235194l2037671280,1763730800l1596079460,808464504l947150640,1868767266l1935962735,1030060649l909193762,841756720l808465969,980361250l1031041139,539113506l1030382689,808727842l1881154096,1030255713l841772322,808465969l741425260,741556332l909193836,841756720l808465969,1042441592l1933211196,1802465908l1869226085,1953721961l1030057081,1953066274l790786661,980827198l1836216166,1935764597l980827198,1902452838l1981955438,824208481l808466480,1010708258l543570550,1030648165l1818326562,573580064l1983659567,1696622138l574451313,1685025392l1075851552,573710385l1983659567,1696622138l574451313,544044403l1952737655,540024936l790769984,980827198l1902452838,1931623790l1998613877,1752458345l1075851296,1043276338l1715107388,1852925216l1919951421,924869743l540028978,1075851584l1043276336,1715107388l1852925216,1970479677l1769414765,543716452l893394992,1010708258l1715107375,1970106991l1047748972,1882879548l543716449,1684107879l1953391977,1885431923l1030451045,539128866l1868773999,1667591790l1887007860,1914846565l578052965,2019914784l2020565620,1952671090l893395517,741687340l841758272,808465969l1010708258,1634220662l1701602414,1983659635l1881172026,1953067887l1030647657,741425186l1043276336,980823868l1684955496,1047749996l980823868,1885431923l1887007845,15973l2162688,0l65536,262144l1431175168,2130725964l1543503872,1434922677l23134208,0l65536,21626880l1983643648,1634235194l2037671280,1763730800l1596079460,808464504l863264560,1663050292l1685221231,1702521203l825369149,741355574l808857906,1864376880l1953526586,875766333l1684086818,824327530l808466480,1634738210l574449780,1080831085l1080831024,825371696l1815097398,808857906l825371696,1848651830l1042441574,1933211196l1802465908,1869226085l1953721961,1030057081l1953066274,790786661l980827198,1836216166l1935764597,980827198l1902452838,1981955438l589327457,1043276336l980823868,1836216166l1935764597,980827198l1752457584,1634887456l1852139876,1634235252l1802462576,578036285l1664773920,1701736047l2037675107,574449008l1952671090,1702109218l1868723320,1667592824l807550324,841756716l808465969,909193772l790769712,980827198l1684955496,1047749996l1748661820,1936683040l1869182057,1075985774l808528944,573583416l792477231,1634220662l1701602414,792477299l1752382070,1952804961l1046835321,0l2162688,0l65536,262144l1431175168,2130725964l0,0l2162688,0l65536,262144l1431175168,2130725964l0,0l2162688,0l65536,262144l1431175168,19532l2097152,0l12648448,0l1634205696,1434613604l-1915486208,1481329084l1627399218,1434613604l0,0l1627389952,1434613604l0,0l1627389952,1434613604l0,0l1627389952,1434613604l0,0l1627389952,1434613604l0,0l1627389952,1434613604l0,0l1627389952,1434613604l0,0l1627389952,1434613604l0,0l1627389952,1434613604l0,0l1627389952,1434613604l0,0l2109472768,608668381l12686998,0l-244776960,350322l-1915486208,1481329084l-251648974,350322l0,0l-251658240,350322l0,0l-251658240,350322l0,0l-251658240,350322l0,0l-251658240,350322l0,0l-251658240,350322l0,0l-251658240,350322l0,0l-251658240,350322l0,0l-251658240,350322l0,0l-251658240,350322l0,0l658571264,-1361386833l10592501,0l-1343684608,1434613442l-1915486208,1481329084l9266,0l0,0l948436992,2135276021l952107008,2135276021l958398464,2135276021l-1081081856,1434922774l7602176,0l37748736,1434922771l39059456,1434922771l39845888,1434922771l-1852833792,1434922774l-1851785216,1434922774l-1851785216,1434922774l0,0l0,0l0,0l0,0l3211264,0l720896,131083l65537,120110l120110,120110l71438,1l3195077,0l2162688,0l182255616,12255232l93126656,0l0,0l11599872,0l-1238827008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62l583008256,2135275007l2162688,0l-482344960,1434922675l0,0l-1840250880,1434922774l23134208,0l-1189543936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1195835392,1434613601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808530238,825371700l9516339,0l-1210515456,1434613601l-1915486208,1481329084l9266,65536l0,0l0,65536l0,0l0,65536l0,0l0,65536l0,0l0,65536l0,0l0,65536l0,0l0,-1436876800l65535,0l1286602752,1434922759l9502720,0l1681457152,1434613604l-1915486208,1481329084l1703945266,2135276039l0,0l-1905262592,2135274954l-1384120320,2135274954l0,0l65536,65536l493682688,2135275993l484442112,2135275993l-2011889664,2135275546l-1772093440,1434922774l721420288,1430471467l-1879029938,2135274954l0,0l1621098496,2147399812l-1866465280,1434922774l4259840,0l-55574528,1434922770l485490688,2135275007l1661468672,2135276008l-370147328,1434922772l2113929216,1434922764l-1382285312,0l4194420,0l23068672,0l1676214272,1434613604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1653145600,1434613604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942682686,808991020l102838840,0l-1437597696,1434922675l899678208,1434922313l8192000,65536l-1559232512,1434922675l2143289344,1434922675l6815744,131073l-1568654274,1434922675l970981376,1434922313l6815744,65537l-1466932114,1434922675l-1459617792,1434922675l1469186048,16l-1565515742,1434922675l-1975517184,1434922675l6815744,1l-788498886,2135275849l872415232,1434922675l256901120,16l-1505725894,1434922675l915406848,1434922313l6029312,8650752l-792708034,2135275849l-1490026496,1434922669l257490944,16l-1386188986,1434922675l-471859200,1434922330l7471104,131073l-1392500626,1434922675l-471859200,1434922330l7471104,65537l-1389336204,1434922675l-471859200,1434922330l7471104,1l-1512018098,1434922675l899678208,1434922313l6619136,196608l-778013842,2135275849l-471859200,1434922330l260964352,0l-1420805513,1434922675l-1459617792,1434922675l1469710336,16l-784322756,2135275849l-1490026496,1434922669l257228800,0l-1552941056,1434922675l970981376,1434922313l6750208,1l-1549774729,1434922675l915406848,1434922313l6750208,8519681l-1545575878,1434922675l970981376,1434922313l6750208,65537l-780125577,2135275849l-471859200,1434922330l262602752,0l-687839174,2135275841l1593835520,1434922538l261554176,0l-1447019156,1434922675l899678208,1434922313l8060928,0l-952091022,1434922635l899678208,1434922313l257425408,16l-767530182,2135275849l970981376,1434922313l74186752,0l-769625228,2135275849l-471859200,1434922330l74252288,0l-1541377435,1434922675l915406848,1434922313l5963776,8650753l-803200914,2135275849l872415232,1434922675l257622016,16l-799006609,2135275849l-471859200,1434922330l257556480,16l-790600380,2135275849l-375390208,1434922307l257359872,16l-771726231,2135275849l899678208,1434922313l73990144,0l1995469370,2135276066l-471859200,1434922330l74317824,0l1780482048,1434922675l899678208,1434922313l6488064,0l-1416613324,1434922675l899678208,1434922313l6750208,196608l-1429196496,1434922675l970981376,1434922313l1469579264,0l-773835722,2135275849l899678208,1434922313l74121216,0l-1413466063,1434922675l970981376,1434922313l5832704,65536l-1410334720,1434922675l970981376,1434922313l5832704,1048576l-1406140416,1434922675l970981376,1434922313l5832704,131072l-1402994688,1434922675l970981376,1434922313l5832704,983040l-1538260992,1434922675l915406848,1434922313l5963776,8716289l-786432000,2135275849l915406848,1434922313l75038720,0l-794820608,2135275849l915406848,1434922313l75104256,0l-775946240,2135275849l899678208,1434922313l74055680,0l-1425014784,1434922675l-1459617792,1434922675l1469644800,16l-1535115264,1434922675l-1993342976,1434922675l6619136,1l-1520435200,1434922675l899678208,1434922313l6619136,65537l-1516240896,1434922675l899678208,1434922313l6619136,131072l-1398800384,1434922675l899678208,1434922313l1469841408,0l-1395654656,1434922675l2143289344,1434922675l1469841408,65536l-959447040,1434922635l970981376,1434922313l262471680,0l-1491075072,1434922675l-1482686464,1434922675l1468792832,0l-1523580928,1434922675l-1993342976,1434922675l6619136,0l1993342976,2135276066l-471859200,1434922330l260898816,0l-1508900864,1434922675l915406848,1434922313l6029312,8585216l-955252736,1434922635l1059061760,1434922675l258605056,0l-1434451968,1434922675l1059061760,1434922675l1469513728,16l-1852833792,1434922635l-471859200,1434922330l260571136,16l-1855979520,1434922635l-471859200,1434922330l260505600,16l-1502609408,1434922675l970981376,1434922313l6684672,1l-1499463680,1434922675l915406848,1434922313l6684672,8519681l-1495269376,1434922675l970981376,1434922313l6684672,65537l1896873984,1434922632l899678208,1434922313l76283904,0l-1442840576,1434922675l-719323136,1434922307l8192000,0l-782237696,2135275849l915406848,1434922313l258146304,0l0,0l0,0l0,0l0,0l0,0l102760448,0l5308416,0l836304896,1434613604l-1915486208,1481329084l1275077682,1919246953l1869182049,1699946606l6711666,1869901646l1851872032,115l0,0l6553600,6553700l16777216,741552385l26293558,0l-244776960,350322l-1915486208,1481329084l6825010,131073l-1568657099,1434922675l970981376,1434922313l6815744,65537l-1565509584,1434922675l-1975517184,1434922675l6815744,1l-1505741775,1434922675l915406848,1434922313l6029312,8650752l-1512033229,1434922675l899678208,1434922313l6619136,196608l-1552928206,1434922675l970981376,1434922313l6750208,1l-1549781968,1434922675l915406848,1434922313l6750208,8519681l-1545588436,1434922675l970981376,1434922313l6750208,65537l-1541393614,1434922675l915406848,1434922313l5963776,8650753l-1538249677,1434922675l915406848,1434922313l5963776,8716289l-1535101127,1434922675l-1993342976,1434922675l6619136,1l-1520421325,1434922675l899678208,1434922313l6619136,65537l-1516227277,1434922675l899678208,1434922313" fillcolor="#4f81bd" stroked="t" o:allowincell="f" style="position:absolute;left:8039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53" coordsize="142876,142876" path="l0,54574l54574,54574l71438,0l88302,54574l142876,54574l98724,88302l115589,142876l71438,109147l27287,142876l44152,88302l0,54574l1735289191,573579837l13712943,0l879427584,1434613471l-1915486208,1481329084l9266,1919221760l-2001703834,1434922669l-1244135424,1434922774l-1879048192,1434922670l0,1768161280l1526757152,1434922671l0,1765408768l55600238,1434922670l-1240989696,1434922774l1632632832,1434922671l0,1735262208l1614835305,1434922671l0,1998585856l-1769966022,1434922669l-1237843968,1434922774l2047868928,1434922671l0,1999568896l3174458,1434922670l0,1917845504l-2001716162,1434922669l-1234698240,1434922774l-1040187392,1434922669l0,0l9502720,0l-1833238528,1434613626l-1915486208,1481329084l9266,65536l0,0l0,65536l0,0l0,65536l0,0l0,65536l0,0l0,65536l0,0l0,65536l0,0l0,65536l0,0l1286602752,1434922759l10551296,0l1163591680,1434613604l-1915486208,1481329084l9266,0l0,0l948436992,2135276021l952107008,2135276021l958398464,2135276021l-1616904192,1434922774l3801088,0l1551892480,1434922760l1552941056,1434922760l1552941056,1434922760l-1163919360,1434922774l-1163132928,1434922774l-1162870784,1434922774l0,0l0,0l0,0l0,0l2162688,0l1509949440,1434922677l-913309696,1434922774l0,1434922774l35717120,0l-244645888,350322l-1915486208,1481329084l896279602,876033332l892613932,929838135l942879793,946614316l842019640,892613932l829174839,926429748l875899958,1815361333l842479673,943205428l1815228467,892678449l824981816,926429748l825715766,741880628l825831473,845952820l926429751,842281260l1815492408,892417076l943205426,1815228467l875899952,1815361333l892548913,825833522l892088633,926233399l926103609,926101868l876163633,1815096371l876164920,943011634l875637812,825635891l825701427,959524204l942945585,942682678l942944556,959591217l1815361584,909521465l825831724,825373241l1815098935,808464941l858797873,741618488l875770929,909259321l762067254,875835953l875901745,824980530l959722292,926364210l825060404,809056056l959526964,875637810l842609715,808924722l824979564,825767479l942813494,892431408l892810802,842346807l859058476,842152244l1815164726,925969456l808727862,943077176l909456748,858927152l875637816,842609715l808924722,842083692l943271988,909719097l859058476,842152244l1815361335,842217009l942814006,824980019l959722292,926298674l741370929,892548913l842151474,829175856l942944566,808662323l875637813,842609715l825701938,824979564l892877113,892876088l825060406,960050743l842020406,875637810l842609715,959854130l842083692,876099379l943077683,859058476l842152244,3422007l855651376,872429111l875574528,909259264l13623,1983659567l1696622138,574451313l11629168,0l-1086652416,143461362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859386174l840971571,808465969l4271906,0l1555562496,2135274449l131072,0l637534208,1434922771l809500672,1434922715l810024960,1434922715l810024960,1434922715l807534592,910044962l4290363,0l1555562496,2135274449l131072,0l707788800,1434922759l5242880,1434922771l5767168,1434922771l5767168,1434922771l0,0l2162688,0l-823132160,1434922675l0,0l0,0l8454144,0l116064256,1434613629l-1915486208,1481329084l1661477938,2135276008l-1551892480,2135274452l-1551892480,2135274452l786432,1684602880l980885609,1030513014l12578,980877312l-1993314711,1434922774l-1993342976,1434922774l-1993342976,1434922774l65536,0l0,573571072l-603963857,1434922724l3145728,0l23134208,0l-244645888,350322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244645888,350322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539111486,1886599791l16858484,0l65536,327680l-1940914176,1434922671l0,825360384l-471846858,1434922330l-1095237632,1434922774l-943718400,1434922669l0,1819869184l1505770853,1434922671l0,1634729984l-1489999756,1434922669l-1852833792,1434922774l574423040,1864376948l25402,1952645120l338721140,1434922671l0,1982791680l120615738,1434922315l-1088946176,1434922774l-960495616,1434922669l0,1043267584l587232828,1434922671l0,826277888l1593851936,1434922538l-1085800448,1434922774l-1591738368,1434922652l0,1043267584l1734374972,2135276066l0,540016640l76558656,1434922670l-1082654720,1434922774l-1551892480,2135274452l0,540016640l11608624,0l492830720,2135275007l492830720,2135275007l1275068416,1919246953l1869182049,1699946606l6711666,1869901646l1851872032,1867382899l1394634612,544435809l1635149124,1634165102l16804210,1l574423040,1998594608l1734963770,574452840l1998594608,1851877434l1735289191,573579837l2000436783,543386170l1635138167,1914846572l1952999273,2134781730l9437184,0l2097152,0l-244580352,350322l0,0l11546140,0l2097152,0l768606208,1434922676l0,0l1661468672,2135276008l2162688,0l0,0l-1895038976,1160380419l3,119l3211264,0l720896,131083l65537,120110l120110,120110l71438,1l-1572061200,1434922696l5308416,0l1169948672,1434613604l-1915486208,1481329084l1275077682,1919246953l1869182049,1699946606l6711666,1869901646l1851872032,115l0,0l6553600,6553700l16777216,789200385l2170922,0l0,524288l1703936,2621440l2097152,0l2162688,0l1928331264,1434922676l0,0l980877312,1030513014l2175266,0l1647312896,1434922676l0,0l1734934528,574452840l3220016,0l-235143168,1434613601l-1915486208,1481329084l-1772084174,1434922774l0,0l1772093440,1434922313l2162688,0l-206569472,1434922675l0,0l2097152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2170928,0l65536,262144l1431175168,2130725964l808976384,859840560l2170930,0l65536,262144l1431175168,2130725964l859832320,573579313l2178607,0l65536,262144l1431175168,2130725964l573571072,1983659567l2188858,0l-163577856,1434922774l491782144,2135275007l1983643648,1696622138l2190961,0l46465024,262144l0,2135228448l1696595968,574451313l2192755,0l-2021654528,1434922774l482344960,2135275007l574423040,544044403l2175025,0l-1392508928,2135276027l0,265027584l70844416,1075838976l2171444,0l-364904448,1434922623l0,0l0,0l99680256,0l65536,97714176l1983643648,1634235194l2037671280,1763730800l1596079460,808464504l829710128,1663050295l1685221231,1702521203l825369149,741355574l808857906,1864376880l1953526586,925966909l1684086818,857881962l741355574,808792881l875375664,573583413l1952542752,1830960488l825442352,859863409l942882871,741949548l942751852,1815491136l741355840,842219628l1081635116,859846963l825388087,1076899894l1080832817,843067442l825388088,1076899894l845952049,808465969l1899180864,808730745l1815163968,741355840l808857906,843082800l808665138,741949548l808857906,859860016l825371697,1898983478l942882936,1815098432l875642928,909197420l1815360064,858865712l1042441592,1933211196l1802465908,1869226085l1953721961,1030057081l1953066274,790786661l980827198,1836216166l1935764597,980827198l1902452838,1981955438l589327457,1043276338l1715107388,1852925216l1635131965,824385644l1010708258,543570550l1030648165,1836413730l942682400,1075851312l573579312,1983659567l1696622138,574451313l544044403,808988721l826286128,790769696l980827198,1902452838l1629633902,1075868514l1043276337,1715107388l1852925216,1650532925l809508979,1010708258l543570550,1030648165l1836413730,540295200l893394992,1010708258l543570550,1030648165l543582498,924856384l790770208,980827198l1902452838,1763851630l809508966,540029216l1043276341,1715107388l1852925216,1919951421l891315311,540028980l857749312,1010708258l543570550,1030648165l1869770786,875896932l1075851312,573775928l1983659567,1696622138l574451313,1075865193l540483633,1043276338l1715107388,1852925216l1718166077,540098592l891301937,1010708258l543570550,1030648165l1869770786,875896932l1075851312,857747761l1010708258,543570550l1030648165,1869770786l875896932,1075851312l857748017,1010708258l543570550,1030648165l543582498,807415872l573718560,1983659567l1696622138,574451313l1075865193,540024886l573911360,1983659567l1696622138,574451313l1075865193,960503857l573718560,1983659567l1696622138,574451313l1075865193,826286134l960503863,1010708258l543570550,1030648165l543582498,1075851328l1769414706,577270884l1983659567,1696622138l574451313,1075865193l1769414710,543716452l574173504,1983659567l1696622138,574451313l1075865193,843063345l574177312,1983659567l1696622138,574451313l1075865193,843063350l960503857,1010708258l543570550,1030648165l543582498,1075851328l1075852081,1043276339l1715107388,1852925216l1718166077,540426272l540225856,573780544l1983659567,1696622138l574451313,1075865193l540024881,790770496l980827198,1902452838l1763851630,910172262l892485664,790769696l980827198,1902452838l1763851630,809508966l540229664,573780288l1983659567,1696622138l574451313,1075865193l826286134,843063347l1043276343,1715107388l1852925216,1718166077l540098592,1746940736l1751607653,1043276404l1715107388,1852925216l1718166077,540426272l540619328,1734960488l790787176,980827198" fillcolor="#4f81bd" stroked="t" o:allowincell="f" style="position:absolute;left:8265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54" coordsize="142876,142876" path="l0,54574l54574,54574l71438,0l88302,54574l142876,54574l98724,88302l115589,142876l71438,109147l27287,142876l44152,88302l0,54574l1735289191,573579837l2178607,0l632291328,1434922676l0,0l1275068416,1919246953l2192481,0l1119879168,1434922676l0,0l2139095040,2135275850l4259840,0l1653604352,2135276008l65536,65536l1661468672,2135276008l-1551892480,2135274452l-1551892480,2135274452l-1382285312,0l116,0l21037056,0l-248578048,350322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0,0l34668544,0l-2046885888,1434613626l-1915486208,1481329084l6628402,7536672l6619252,2097266l3407925,0l0,0l0,0l0,0l0,0l0,0l0,0l0,0l0,0l0,0l0,0l0,0l0,0l0,0l0,0l0,0l0,0l0,0l0,0l0,0l0,0l0,0l0,0l0,0l0,0l0,0l0,0l0,0l0,0l0,0l0,0l0,0l0,0l0,0l0,0l0,0l0,0l0,0l0,0l0,0l0,0l0,0l0,0l0,0l0,0l0,0l0,0l0,0l0,0l0,0l0,0l0,0l0,0l0,0l0,0l0,0l0,0l0,0l0,0l0,0l41943040,0l2162688,0l-1088421888,1434922767l0,0l2097152,0l2162688,0l351272960,1434922676l0,0l980877312,1768188258l3241760,0l1321205760,1434613604l-1915486208,1481329084l-1772084174,1434922774l0,0l1772093440,1434922313l6356992,0l-590872576,2135276020l65536,0l0,0l0,0l-584056832,2135276020l-580386816,2135276020l-1719664640,1434922774l-1620574208,1434922774l-1619001344,1434922774l-1551892480,2135274452l3145728,0l2162688,0l487587840,1434922676l0,0l2097152,0l2162688,0l70254592,1434922676l0,0l980877312,1919252079l5336166,0l1585512448,1434922672l1286668288,1434922759l1611726848,1434922760l1841364992,1434922760l-1866399744,1434922774l2000420864,1684628026l980885609,1030513014l790769954,1902191166l5267829,0l4259840,0l-248512512,350322l-1915486208,1481329084l1661477938,2135276008l-991952896,1434922772l-1551892480,2135274452l131072,1852375040l4210023,0l5308416,0l1854930944,1434613604l-1915486208,1481329084l1275077682,1919246953l1869182049,1699946606l6711666,1869901646l1851872032,115l0,0l6553600,6553700l16777216,789200385l3219498,0l720896,131083l65537,120110l120110,120110l71438,1l3195077,0l23134208,0l1736441856,1434613604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1763704832,1434613604l-1915486208,1481329084l134952657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1664102462,942749745l61944374,0l-248512512,350322l-1915486208,1481329084l946611250,909652025l942749740,828584246l825636401,741354548l825504817,942420532l825636913,858993196l741880370,909652280l909206320,909455665l842215724,741553460l909654065,841758008l825439281,825306163l875640374,859189548l1664102967,875902004l825371699,858862388l808597292,824980023l892613171,741354547l909652280,741368624l808725552,926299955l741751090,825044016l892810036,959854393l875637814,842609715l892810802,960051299l842544950,824981552l959722292,825438770l825764915,808464953l892742704,741749557l892678445,842215993l741486901,875770929l909259321,845362487l842216497,875772216l875637812,842609715l892810802,825767468l875837237,825438508l741553968,909455661l859125304,741816119l875770929,909259321l962802999,943271991l909587249,859058476l842152244,741552435l892418102,741618743l859125046,825044023l959854132,960050228l875637808,842609715l892810802,875638115l825637173,842610487l859058476,842152244l741685046,959853617l808859697,824981556l825044022,875902517l909521977,875637817l842609715,892810802l959524195,825570615l876097847,859058476l842152244,741685046l892418102,741618743l925707313,825571384l925905460,858862124l892809781,1664693304l875706168,858928433l875637810,842609715l892810802,909455916l825307193,824979506l825044022,926232629l959524916,875637809l842609715,892810802l892418403,943075380l824981556,959722292l825438770,808856627l825440562,909650994l892809269,925707314l959853113,842609719l858862124,892809781l1664693304,959721773l909258800,741751092l875770929,909259321l841759030,959723317l875837744,741749036l942879021,809054518l741357876,875770929l909259321,761476407l942749492,808597813l875637808,842609715l808661810,926168876l875573553,825438508l741553968,959656237l959919154,741552945l875770929,909259321l761476407,942749492l808597813,875637808l842609715,808661810l926168876,875573553l892679724,757872435l959984433,959722803l824981040,959722292l926298674,875389749l892875063,808464953l859058476,842152244l741356339,825701431l741617713,842083377l959526711,842216753l859058476,842152244l1664431926,909719864l808597559,875637816l842609715,858862386l875967020,960051510l808203312,875704620l875706165,741488434l875770929,909259321l962802999,808727857l942946358,859058476l842152244,741552435l808859186,909194807l741354544,942944817l876164664,824981555l959722292,926298674l53,0l2162688,0l-132120576,1434613601l-1915486208,1481329084l140338,142876l2162688,0l-827326464,1434613601l-1915486208,1481329084l2106418,0l2162688,0l-1380974592,1434922676l0,0l980877312,1030513014l2175266,0l-1661992960,1434922676l0,0l1734934528,574452840l3220016,0l-1017118720,1434922767l484442112,2135275007l521666560,2135276010l0,1765801984l3195093,0l13631488,0l65536,262144l246415360,1434922671l0,1919221760l-2001703834,1434922669l164102144,1434922771l-1879048192,1434922670l0,1768161280l1526757152,1434922671l0,1765408768l55600238,1434922670l167247872,1434922771l1632632832,1434922671l0,1735262208l1614835305,1434922671l0,1998585856l-1769966022,1434922669l170393600,1434922771l2047868928,1434922671l0,1999568896l3174458,1434922670l0,1917845504l-2001716162,1434922669l173539328,1434922771l-1040187392,1434922669l0,1919221760l21064806,0l-646971392,1434613601l-1915486208,1481329084l980886578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23080764,0l68222976,0l-1664090112,1434613604l-1915486208,1481329084l896279602,876033332l892613932,929838135l942879793,946614316l842019640,892613932l829174839,926429748l875899958,1815361333l842479673,943205428l1815228467,892678449l824981816,926429748l825715766,741880628l825831473,845952820l926429751,842281260l1815492408,892417076l943205426,1815228467l875899952,1815361333l892548913,825833522l892088633,926233399l926103609,925971052l925906488,913059884l959590963,942814001l859058476,842152244l1815492406,1815096368l892809777,876099120l824981041,842608953l892941876,825388083l942944825,1815096369l959525169,825833272l824981558,959722292l926298674,741370934l825388080,959461683l808726581,858862124l892809781,1815098680l959787572,741356600l909208624,808858421l842347316,858862124l909586997,1815621680l859125046,892742710l1815491381,825636401l909653556,841757239l842347313,808465975l825060408,942748981l942944825,825371696l926037299,842347572l892415340,959983925l808989746,858862124l876032565,1815229748l942879021,892875314l741486899,825322544l1815096374,858796338l909455415,762064940l892875826,875575351l892546104,842150704l959524204,942945585l942682678,942944556l959591217,1815361584l942684217,926234168l959523896,892483889l959918130,808465004l809056051,741356857l943076913,858994737l963393079,943206456l808597045,858796332l858862896,1815359792l942749745,875704883l925644342,943140921l926167859,808991084l926038328,824980531l825767479,892483640l959540280,875901752l842477619,876033324l925906228,829175096l842216496,858994231l925969463,859059510l842609209,960049516l825308728,741750325l925972273,942813753l946615351,892679984l875705136,808991020l892680248,829175859l909194551,909522736l808987702,808793399l1815360051,942684217l859125048,925969464l942814515,875835703l858796396,943206704l741946422,925907255l959854902,943287352l842610736,741618487l943274289,858861878l829175344,859320632l943011378,925969462l942684470,959722807l943142252,842282288l841758516,875573296l943142451,959540275l926431025,909391668l960049452,876098873l1815621939,925972785l926168888,824981044l892942649,825439288l959540280,926431025l875770420,808991020l926038328,845952051l875573296,892876339l959523888,926431025l909391668,808991084l926038328,824980531l959591736,842543161l959540279,875901752l842477619,876033324l925906228,829175096l842216496,858994231l959523896,859059761l909324852,892940652l876163891,741486645l942684217,825636152l925985849,842086454l825766453,926036268l842085175,1815164467l959527217,959853618l824980277,825833016l875573816,909208633l876165433,909129270l926364972,808923953l12337,0l0,0l70254592,0l17891328,0l-248512512,350322l-1915486208,1481329084l9266,65536l0,0l0,65536l0,0l0,65536l0,0l0,65536l0,0l0,65536l0,0l0,65536l0,0l0,-1436876800l65535,0l0,65536l0,0l0,65536l0,0l0,-718405632l65535,0l909443072,926231605l842346552,741684793l959524914,926167353l841757752,892351024l842413366,959523888l926298677,809054257l842283363,825504823l824980786,909522736l876033843,842542132l959984182,741355570l926103349,926234673l23145522,0l-213843968,1434613601l-1915486208,1481329084l98088657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56688640,0l1944125440,1434613341l-1915486208,1481329084l9266,0l0,0l0,0l0,0l0,0l0,0l0,0l0,0l0,0l0,0l0,0l0,0l0,0l0,0l0,0l0,0l0,0l0,0l0,0l0,0l0,0l0,0l0,0l0,0l0,0l0,0l0,0l0,0l0,0l0,0l0,0l0,0l0,0l0,0l0,0l0,0l0,0l0,0l163577856,0l11534336,0l65536,10420224l2000420864,1917874234l980892734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165690994,0l23068672,0l1581252608,2135274449l0,0l0,0l0,0l1586495488,2135274449l0,0l-598212608,2135276026l-594542592,2135276026l-589299712,2135276026l-585105408,2135276026l-578813952,2135276026l-573046784,2135276026l-568328192,2135276026l-565182464,2135276026l-561512448,2135276026l-558366720,2135276026l-554696704,2135276026l-550502400,2135276026" fillcolor="#4f81bd" stroked="t" o:allowincell="f" style="position:absolute;left:8490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  <v:rect id="shape_0" ID="5-puntige ster 55" coordsize="142876,142876" path="l0,54574l54574,54574l71438,0l88302,54574l142876,54574l98724,88302l115589,142876l71438,109147l27287,142876l44152,88302l0,54574l115,0l2162688,0l-436207616,1434922672l0,0l896532480,1434922760l2162688,0l65536,1434583040l-230686720,1434922669l2097152,0l3211264,0l-253231104,2135276006l803209216,1434922617l0,0l0,0l1245184000,2135276099l2162688,0l1181220864,2135276031l2018508800,1434922632l-68157440,1434922617l55640064,0l65536,53739520l1983643648,1634235194l2037671280,1763730800l1596079460,808464504l963927856,1868767266l1935962735,1030060649l909193762,841756720l808465969,980361250l1031041139,539113762l1030382689,808727842l1881154096,1030255713l824995106,808466480l1076969580,859860022l845952576,808465969l942682412,1080832048l1815560243,926953792l1042441592,1933211196l1802465908,1869226085l1953721961,1030057081l1953066274,790786661l980827198,1836216166l1935764597,980827198l1902452838,1981955438l824208481,808466480l1010708258,543570550l1030648165,1818326562l573580064,1983659567l1696622138,574451313l1685025392,840970528l842283316,790770208l980827198,1902452838l1931623790,1998613877l1752458345,1075851296l1043276337,1715107388l1852925216,1970479677l1735287149,807429484l540030496,1043276336l1715107388,1852925216l1769153085,843063406l573849632,1983659567l1696622138,574451313l544044403,808988721l540024880,790771008l980827198,1902452838l1931623790,824208757l808466480,540360736l1043276336,1715107388l1852925216,1919951421l1075864687,825040944l790770208,980827198l1902452838,1931623790l1075866997,943726641l790769696,980827198l1902452838,1763851630l960503910,840971296l1010708258,543570550l1030648165,543582498l857749824,790770208l980827198,1902452838l1763851630,960503910l540557344,1043276336l1715107388,1852925216l1970479677,826286189l842088480,790769696l980827198,1902452838l1881292142,543453042l826286129,943726643l1010708258,543570550l1030648165,1869770786l826286180,826286132l825040945,1010708258l543570550,1030648165l1836413730,808534048l892420128,790769696l980827198,1902452838l1881292142,543453042l808466226,909197344l790770464,980827198l1902452838,1931623790l1998613877,1752458345l1075851296,790771505l980827198,1902452838l1931623790,1746955637l1751607653,540024948l574042432,792477231l1868970614,1819635058l1010725729,1634744950l1730177140,1768186226l1937010277,1701863784l574450543,1864376948l1852793658,1952671086l1701869940,1701978685l539128931,1954047348l1920495458,1031037797l925974562,925974572l942751788,959529004l1010708258,1634220662l1701602414,1983659635l1881172026,1953067887l1030647657,741425186l1043276336,980823868l1684955496,1047749996l980823868,1885431923l1887007845,15973l65536,196608l3211264,0l65536,917504l1702100992,1916892280l1884645475,1920298832l-1904214016,1434922760l-1901592576,1434922760l2162688,0l65536,1048576l1781399552,309322711l613134415,-1532078645l2227569,0l0,0l99811328,1458543419l1087394515,1434922760l3211264,0l65536,1179648l1953693696,1734959474l1866691688,1667591790l829583220,1434922752l1254096896,1434922760l2162688,0l-329252864,1434922672l0,0l1596456960,2147399812l2162688,0l1551368192,2135274449l65536,0l0,0l12648448,0l78643200,2135276031l243269632,1434922718l0,0l0,0l241696768,2135276055l245366784,2135276055l249036800,2135276055l251658240,2135276055l65536,2135276055l0,0l0,2135276055l0,0l0,0l253231104,1434922718l243269632,1434922718l1256194048,1434922760l-1824522240,1434922760l-1822425088,1434922760l0,0l0,0l0,0l0,1434910720l0,0l7405568,0l131072,0l983040,0l-85983232,1434922759l1080033280,1434922760l0,0l0,0l-889126912,274184l262144,2135228416l1080033280,1434922760l65536,0l0,393216l-1792016384,1434922760l1350565888,1434922761l4259840,0l65536,1048576l7143424,6553701l6357097,6881327l6357101,6619239l3014705,7209072l103,2135276054l1070071808,1434922760l2162688,0l65536,262144l5505024,7340153l101,1434922760l2162688,0l-576716800,1434922675l0,0l2139095040,2135275850l3211264,0l915406848,1434922313l915406848,1434922313l915406848,1434922313l915406848,1434922313l0,0l3211264,0l1205862400,1434922760l1245708288,1434922760l1249902592,1434922760l1254096896,1434922760l0,0l7405568,0l169345024,2135276055l131072,0l0,0l0,0l178782208,2135276055l182452224,2135276055l187695104,2135276055l65536,7143540l1195376752,1434922636l1880096768,1434922636l65536,65536l46,0l0,0l2162688,0l-785383424,1434922761l0,0l0,0l3211264,0l65536,917504l1700921344,1866691694l1667591790,846360436l0,0l0,0l2162688,0l65536,393216l5505024,7471201l6619239,116l7405568,0l196608,65536l983040,0l585105408,1434922761l1116733440,1434922760l0,0l0,0l65536,262260l262144,7143424l1116733552,1434922760l0,3735604l57,262144l1203765248,1434922761l583008256,1434922761l4259840,0l65536,2818048l1949237248,1865379949l1999598709,795570799l842626412,1949907252l1949200499,1815048301l875706741,1936996665l1836330614,112l19988480,0l-897056768,2135276039l65536,2135228416l0,0l0,0l-879755264,2135276039l-876085248,2135276039l-872415232,2135276039l-868745216,2135276039l-865599488,2135276039l-859308032,2135276039l1983905792,1434922315l1245184000,2135276099l0,0l1798307840,1434922669l0,0l196608,0l-65536,-65536l-65536,-1l-1,-1l-1,-1l-1,-1l-1,65535l1245184000,2135276099l-855113728,2135276039l-851443712,2135276039l-1976041472,1434922669l951058432,1434922718l65536,0l0,0l-1551892480,2135274452l-1551892480,2135274452l0,0l0,0l196608,0l0,0l0,0l16777216,0l57737216,0l65536,55902208l1983643648,1634235194l2037671280,1763730800l1596079460,808464504l829710128,539113785l1919905635,2053731172l841104741,808465969l909193772,539111472l1886599791,824327540l539113785,1752457584l745349693,909193836l1814835248,808857906l825371696,1815097398l909193772,1836593200l826290496,826305585l1815228736,1076965696l1080832561,843068465l875642988,1080832320l826290481,1936619569l826305893,1815163200l826290496,826305586l842088497,875642988l1080832576,826291249l825311340,2016489792l1835365230,826290496l826305585,825311281l875642988,1080832320l843068465,825311340l1815228736,826290496l1080916018,826291505l843082801,1831874880l741683520,808988721l843082800,942682412l1080897584,826291505l843082802,1848848704l745366886,909193836l1814835248,808857906l825371696,1815097398l909193772,1853370416l1042441574,1933211196l1802465908,1869226085l1953721961,1030057081l1953066274,790786661l980827198,1836216166l1935764597,980827198l1902452838,1881292142l543453042,808857906l540221488,1043276344l1715107388,1852925216l1970479677,808525933l540028984,809508912l1010708258,543570550l1030648165,1836413730l942682400,1075851312l573579312,1983659567l1696622138,574451313l1685025392,909193760l857747504,790770720l980827198,1902452838l1881292142,543453042l824193856,790771744l980827198,1902452838l1881292142,543453042l891302720,573976864l1983659567,1696622138l574451313,1685025392l540229664,574103605l1983659567,1696622138l574451313,1685025392l540229664,824193329l1043276342,1715107388l1852925216,1919951421l1075864687,540221491l1043276340,1715107388l1852925216,1919951421l1075864687,540483635l1043276344,1715107388l1852925216,1970479677l826286189,540295200l1043276336,1715107388l1852925216,1970479677l826286189,540360736l1043276336,1715107388l1852925216,1970479677l826286189,540491808l1043276336,1715107388l1852925216,1970479677l826286189,540622880l1043276336,1715107388l1852925216,1970479677l826286189,540426272l1043276336,1715107388l1852925216,1970479677l826286189,540557344l1043276336,980823868l1836216166,1935764597l980827198,1752457584l1634887456,1852139876l1634235252,1802462576l578036285,1664773920l1701736047,2037675107l574449008,1952671090l1702109218,1868723320l1667592824,807550324l841756716,808465969l909193772,790769712l1982807102,1634235194l2037671280,4089200l4090988,0l2162688,0l65536,196608l5505024,7340143l0,0l2162688,0l1670381568,1434922760l482344960,2135275007l0,0l4259840,0l65536,1245184l2097152,2883630l3801147,6291501l4128807,6225953l2228285,8192123l2687016,6094939l0,100l4259840,0l0,0l0,0l0,0l0,0l0,0l0,0l17694720,14745870l2162690,0l1735393280,1434922767l1062207488,1434922760l0,0l2162688,0l65536,1434583040l-494927872,1434922670l2139095040,2135275850l4259840,0l0,0l0,0l0,0l0,0l0,0l0,0l17694720,14745870l4259842,0l65536,1245184l2097152,2883630l3801147,6291501l4128807,6225953l2228285,8192123l2687016,6094939l0,0l4259840,0l65536,1245184l2097152,2883630l3801147,6291501l4128807,6225953l2228285,8192123l2687016,6094939l0,100l4259840,0l1780482048,1434922635l1240989696,1434922761l1227882496,1434922761l399966208,13601l-760676352,2135273356l8060928,7274496l4194406,0l4259840,0l0,0l0,0l0,0l0,0l0,0l0,0l17694720,14745870l2162690,0l793772032,1434922670l-59768832,1434922759l0,0l2162688,0l65536,393216l4325376,7602287l7274612,109l2162688,0l1043333120,1434922759l0,0l0,0l2162688,0l65536,262144l4980736,6684773l116,0l2162688,0l0,1434922767l0,0l0,0l2162688,0l65536,327680l5373952,6750313l7602280,0l2162688,0l-310378496,1434922672l0,0l0,0l6356992,0l-590872576,2135276020l65536,0l0,0l0,0l-584056832,2135276020l-580386816,2135276020l1437597696,1434922761l1793064960,1434922761l1840250880,1434922761l-1551892480,2135274452l879755264,1434922760l6356992,0l-590872576,2135276020l65536,0l0,0l0,0l-584056832,2135276020l-580386816,2135276020l-1706033152,1434922761l-1350565888,1434922761l-1303379968,1434922761l-1551892480,2135274452l1387266048,1434922761l7405568,0l92733440,0l59506688,0l278396928,0l560988160,1434922546l-89128960,1434922822l16777216,1l0,0l1174405120,11955l0,0l1509949440,47433l0,0l67108864,1572864l1509949440,2135275849l7405568,0l1922039808,2135276018l65536,65536l951582720,2135276027l1857814528,-29303394l-872332510,2135275849l963117056,2135276027l70713344,0l0,2135228416l0,0l1281884160,1434922760l1281884160,1434922760l0,0l1285554176,1434922760l7405568,0l92733440,0l59506688,0l92798976,0l749731840,1434922760l-706740224,1434922881l1048576,1l0,0l67108864,0l0,0l1191182336,11955l0,0l1493172224,571721l899678208,1434922313l3211264,0l-2021654528,2135276011l65536,65536l-587202560,1434922761l1000275968,1434922763l1000275968,1434922763l14745600,0l65536,12910592l1983643648,1634235194l2037671280,1763730800l1596079460,808464504l846487344,539111984l1919905635,2053731172l841104741,808465969l909193772,539111472l1886599791,841104756l539111984,1752457584l745349693,825371756l1815097398,808857906l825371696,1815097398l808857906,1702374448l1983659554,1920234298l543517551,1852403562l1819898995,1830960485l1919251561,1010708258l1634744950,1730177140l1768186226,1937010277l1701863784,574450543l1864376948,1852793658l1952671086,1701869940l1701978685,790787171l1982807102,1634235194l2037671280,4089200l6684672,65537l2162688,0l65536,1048576l2011037696,-562250503l968881989,-1375759273l23918317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" fillcolor="#4f81bd" stroked="t" o:allowincell="f" style="position:absolute;left:5184;top:-2237;width:149;height:150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b07e42"/>
                    <v:stroke color="#243f60" weight="25560" joinstyle="miter" endcap="flat"/>
                    <w10:wrap type="none"/>
                  </v:rect>
                </v:group>
                <v:group id="shape_0" alt="Groep 31" style="position:absolute;left:7996;top:-2904;width:622;height:233">
                  <v:rect id="shape_0" ID="5-puntige ster 58" coordsize="233228,214314" path="l0,81860l89086,81861c116614,0,144142,81861,233228,81860c161156,132453,188685,214313,116614,163720c44543,214313,72072,132453,0,81860c1735289191,573579837,2178607,0,632291328,1434922676c0,0,1275068416,1919246953,2192481,0c1119879168,1434922676,0,0,2139095040,2135275850c4259840,0,1653604352,2135276008,131072,65536c1661468672,2135276008,-1551892480,2135274452,-1551892480,2135274452c-1382219776,7929856,807534592,4075298,21037056,0c-248578048,350322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0,0c34668544,0,1032847360,1434922759,-2014314496,1434922774c-1155530752,1434922774,-1256194048,1434922774,1093664768,1434922760c-1839202304,1434922774,-2008023040,1434922774,-1047527424,1434922774c2013265920,1434922760,20971520,1434922771,-80740352,1434922770c7340032,1434922771,18874368,1434922771,-58720256,1434922770c-1069547520,1434922774,627048448,1434922771,-56623104,1434922770c1672478720,1434922760,-1478492160,1434922759,1206910976,1434922771c-1052770304,1434922774,-1286602752,1434922774,-1054867456,1434922774c624951296,1434922771,-70254592,1434922770,-68157440,1434922770c666894336,1434922771,156237824,1434922771,1529872384,1434922677c154140672,1434922771,-1572864000,1434922696,-1076887552,1434922774c-2012217344,1434922774,660602880,1434922771,0,0c0,0,0,0,0,0c0,0,0,0,0,0c0,0,0,0,0,0c0,0,0,0,0,0c0,0,0,0,0,0c0,0,0,0,0,0c0,0,0,0,0,0c0,0,0,0,0,0c0,0,0,0,0,0c0,0,0,0,41943040,0c2162688,0,827326464,1434613604,-1915486208,1481329084c2106418,0,2162688,0,351272960,1434922676c0,0,980877312,1768188258,3241760,0c65536,917504,6553600,6357106,6881399,6750318c4390958,7536757,7274612,109,6372911,0c2005925888,1434922760,487587840,2135275007,0,0c0,0,-584056832,2135276020,-580386816,2135276020c-1719664640,1434922774,-1620574208,1434922774,-1619001344,1434922774c-1551892480,2135274452,6291456,0,2097152,0c487587840,1434922676,0,0,2097152,0c2162688,0,70254592,1434922676,0,0c980877312,1919252079,5336166,0,1585512448,1434922672c1286668288,1434922759,1611726848,1434922760,1841364992,1434922760c-1866399744,1434922774,2000420864,1684628026,980885609,1030513014c790769954,1902191166,5267829,0,4259840,0c1555562496,2135274449,131072,0,707788800,1434922759c1551892480,1434922760,1552416768,1434922760,1552416768,1434922760c0,0,8454144,0,-1164967936,1434922774c489684992,2135275007,1879048192,1953067887,980316009,1869832801c1702131052,1717922875,959920756,1950037561,758804591,875575602c1684633403,909797492,1748709938,1751607653,858929780,51c484442112,2135275007,484442112,2135275007,521666560,2135276010c0,1765801984,8437973,0,23068672,0c1736441856,1434613604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1763704832,1434613604c-1915486208,1481329084,134952657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1664102462,942749745,61944374,0c-248512512,350322,-1915486208,1481329084,94661125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08725552,926299955,741751090,825044016,892810036,959854393c875637814,842609715,892810802,960051299,842544950,824981552c959722292,825438770,825764915,808464953,892742704,741749557c892678445,842215993,741486901,875770929,909259321,845362487c842216497,875772216,875637812,842609715,892810802,825767468c875837237,825438508,741553968,909455661,859125304,741816119c875770929,909259321,962802999,943271991,909587249,859058476c842152244,741552435,892418102,741618743,859125046,825044023c959854132,960050228,875637808,842609715,892810802,875638115c825637173,842610487,859058476,842152244,741685046,959853617c808859697,824981556,825044022,875902517,909521977,875637817c842609715,892810802,959524195,825570615,876097847,859058476c842152244,741685046,892418102,741618743,925707313,825571384c925905460,858862124,892809781,1664693304,875706168,858928433c875637810,842609715,892810802,909455916,825307193,824979506c825044022,926232629,959524916,875637809,842609715,892810802c892418403,943075380,824981556,959722292,825438770,808856627c825440562,909650994,892809269,925707314,959853113,842609719c858862124,892809781,1664693304,959721773,909258800,741751092c875770929,909259321,841759030,959723317,875837744,741749036c942879021,809054518,741357876,875770929,909259321,761476407c942749492,808597813,875637808,842609715,808661810,926168876c875573553,825438508,741553968,959656237,959919154,741552945c875770929,909259321,761476407,942749492,808597813,875637808c842609715,808661810,926168876,875573553,892679724,757872435c959984433,959722803,824981040,959722292,926298674,875389749c892875063,808464953,859058476,842152244,741356339,825701431c741617713,842083377,959526711,842216753,859058476,842152244c1664431926,909719864,808597559,875637816,842609715,858862386c875967020,960051510,808203312,875704620,875706165,741488434c875770929,909259321,962802999,808727857,942946358,859058476c842152244,741552435,808859186,909194807,741354544,942944817c876164664,824981555,959722292,926298674,53,0c2162688,0,1595408384,2135276010,282066944,1434922771c2139095040,2135275850,2162688,0,-756023296,1434922564c0,0,0,0,2162688,0c-1380974592,1434922676,0,0,980877312,1030513014c2175266,0,-1661992960,1434922676,0,0c1734934528,574452840,3220016,0,1321205760,1434613604c-1915486208,1481329084,4531250,6553710,6357070,6619245c6619136,0,13712943,0,65536,262144c160432128,1434922670,0,1919221760,-2001703834,1434922669c164102144,1434922771,-484442112,1434922541,0,1768161280c185628448,1434922670,0,1765408768,55600238,1434922670c167247872,1434922771,-1439694848,1434922669,0,1735262208c282095209,1434922670,0,1998585856,-1769966022,1434922669c170393600,1434922771,268435456,1434922670,0,1999568896c298872890,1434922670,0,1917845504,-2001716162,1434922669c173539328,1434922771,-656408576,1434922541,0,1919221760c21064806,0,-646971392,1434613601,-1915486208,1481329084c980886578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23080764,0,68222976,0,-1664090112,1434613604c-1915486208,1481329084,896279602,876033332,892613932,929838135c942879793,946614316,842019640,892613932,829174839,926429748c875899958,1815361333,842479673,943205428,1815228467,892678449c824981816,926429748,825715766,741880628,825831473,845952820c926429751,842281260,1815492408,892417076,943205426,1815228467c875899952,1815361333,892548913,825833522,892088633,926233399c926103609,925971052,925906488,913059884,959590963,942814001c859058476,842152244,1815492406,1815096368,892809777,876099120c824981041,842608953,892941876,825388083,942944825,1815096369c959525169,825833272,824981558,959722292,926298674,741370934c825388080,959461683,808726581,858862124,892809781,1815098680c959787572,741356600,909208624,808858421,842347316,858862124c909586997,1815621680,859125046,892742710,1815491381,825636401c909653556,841757239,842347313,808465975,825060408,942748981c942944825,825371696,926037299,842347572,892415340,959983925c808989746,858862124,876032565,1815229748,942879021,892875314c741486899,825322544,1815096374,858796338,909455415,762064940c892875826,875575351,892546104,842150704,959524204,942945585c942682678,942944556,959591217,1815361584,942684217,926234168c959523896,892483889,959918130,808465004,809056051,741356857c943076913,858994737,963393079,943206456,808597045,858796332c858862896,1815359792,942749745,875704883,925644342,943140921c926167859,808991084,926038328,824980531,825767479,892483640c959540280,875901752,842477619,876033324,925906228,829175096c842216496,858994231,925969463,859059510,842609209,960049516c825308728,741750325,925972273,942813753,946615351,892679984c875705136,808991020,892680248,829175859,909194551,909522736c808987702,808793399,1815360051,942684217,859125048,925969464c942814515,875835703,858796396,943206704,741946422,925907255c959854902,943287352,842610736,741618487,943274289,858861878c829175344,859320632,943011378,925969462,942684470,959722807c943142252,842282288,841758516,875573296,943142451,959540275c926431025,909391668,960049452,876098873,1815621939,925972785c926168888,824981044,892942649,825439288,959540280,926431025c875770420,808991020,926038328,845952051,875573296,892876339c959523888,926431025,909391668,808991084,926038328,824980531c959591736,842543161,959540279,875901752,842477619,876033324c925906228,829175096,842216496,858994231,959523896,859059761c909324852,892940652,876163891,741486645,942684217,825636152c925985849,842086454,825766453,926036268,842085175,1815164467c959527217,959853618,824980277,825833016,875573816,909208633c876165433,909129270,926364972,808923953,12337,0c0,0,70254592,0,17891328,0c-248512512,350322,-1915486208,1481329084,1828725810,1434922617c0,0,-1561329664,1434922677,0,0c1503657984,1434922677,0,0,1509949440,1434922677c0,0,1514143744,1434922677,0,0c1520435200,1434922677,0,0,1526726656,1434922677c0,0,1535115264,1434922677,0,0c0,65536,0,0,0,-718405632c65535,0,909443072,926231605,842346552,741684793c959524914,926167353,841757752,892351024,842413366,959523888c926298677,809054257,842283363,825504823,824980786,909522736c876033843,842542132,959984182,741355570,926103349,926234673c23145522,0,-1702887424,2135276025,131072,0c1569718272,1434922760,0,0,-1665138688,2135276025c1065353216,1434922771,-1661468672,2135276025,-1657798656,2135276025c-1652555776,2135276025,-1648361472,2135276025,-1642070016,2135276025c-1636302848,2135276025,-1631584256,2135276025,-1628438528,2135276025c-1624768512,2135276025,-1621622784,2135276025,-1617952768,2135276025c-1613758464,2135276025,-1608515584,2135276025,-1855979520,1434922774c-1603796992,2135276025,152043520,1434922771,152567808,1434922771c152567808,1434922771,6553600,6553600,0,0c1245184000,2135276099,1245184000,2135276099,1994391552,1434922760c1761607680,1634887010,26996,0,-963641344,1434922635c0,0,0,0,0,0c-878706688,2135276070,1157627904,1434922763,0,1043276393c-1601145028,2135276025,-1595408384,2135276025,-1589116928,2135276025c1845493760,1434922674,980877312,15986,56688640,0c1944125440,1434613341,-1915486208,1481329084,9266,0c0,0,0,0,0,0c0,0,0,0,0,0c0,0,0,0,0,0c0,0,0,0,0,0c0,0,0,0,0,0c0,0,0,0,0,0c0,0,0,0,0,0c0,0,0,0,0,0c0,0,0,0,0,0c0,0,0,0,0,0c0,0,0,0,0,0c0,0,0,0,0,0c0,0,163577856,0,11534336,0c65536,10420224,2000420864,1917874234,980892734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165690994,0c23068672,0,1581252608,2135274449,0,0c0,0,0,0,1586495488,2135274449c0,0,-598212608,2135276026,-594542592,2135276026c-589299712,2135276026,-585105408,2135276026,-578813952,2135276026c-573046784,2135276026,-568328192,2135276026,-565182464,2135276026c-561512448,2135276026,-558366720,2135276026,-554696704,2135276026c-550502400,2135276026,-545259520,2135276026,-1081081856,1434922774c318767104,2135276027,0,0,0,0c0,0,6553600,6553600,0,0c1245184000,2135276099,1245184000,2135276099,1994391552,1434922760c1761607680,1634887010,26996,0,-963641344,1434922635c0,0,0,0,0,0c-878706688,2135276070,1220542464,1434922760,0,1043276393c-1601145028,2135276025,-1595408384,2135276025,-1589116928,2135276025c1845493760,1434922674,58720256,0,24182784,0c-220135424,1434613601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962801726,925905463c239155512,0,584056832,2135275007,584056832,2135275007c384827392,1434922771,384827392,1434922771,825622528,741354548c825504817,942420532,825636913,858993196,741880370,909652280c909206320,909455665,842215724,741553460,909654065,841758008c825439281,825306163,875640374,859189548,1664102967,875902004c825371699,858862388,808597292,824980023,892613171,741354547c909652280,925983536,942814515,825831737,859256108,943273781c841758515,909653809,808204080,842217004,858863922,824981554c959722292,926298674,741368630,842083376,909129015,909194296c825831724,909390393,741553465,842608946,741423156,825320240c926431537,943075641,859058476,842152244,741750582,741354544c959656242,808794416,841756724,842347313,892876087,842294064c876099893,741354544,859125297,859058230,841757237,842347313c808465975,858860600,842477617,892679724,828585523,875640374c926300214,825371698,926037299,942682166,892415276,959983925c808989746,858862124,876032565,741487924,892678445,842610737c741357620,892547378,875837234,761475637,842543921,926495026c925644343,943272505,942421557,859125552,842609972,925905964c943272501,808530476,892352307,1664101430,942944813,808990517c858535988,842215477,825044018,875901241,808597048,875637816c842215736,876097593,808991020,892745784,824981559,842608953c925905461,808608569,959918896,808794416,909521196,859320632c741750579,942684217,842413368,808528944,825569331,875638835c825766188,842150712,741750324,925907255,875770680,943285047c842610736,741618487,943077169,842545201,824981557,892549177c925905716,926231602,808793140,741685303,859058225,859191090c824981299,875902519,959592755,959537970,825636921,909522225c825700652,842152247,741619512,892809272,842215477,943270964c892876848,741880629,825571121,909586486,942421558,892679984c875705136,808991075,892680248,824981555,842347319,875640632c808528948,942747699,959723064,809056044,909719095,959199289c959983672,875771698,960049452,825308728,1664495667,942749745c892744243,824981048,809055799,875902776,926231609,875900984c741815346,808464434,926298932,824980280,943141177,876033079c959523894,943012153,942748468,825831779,876034103,741749815c960051505,859060277,824981553,943141177,858928183,943270964c842610736,741618487,808464434,943076148,824979509,943141177c876033079,943285046,842610736,741618487,842348593,942684473c824981298,892549177,925905716,926231602,808793140,741685303c859058225,859191090,824981555,875966777,858928179,959537974c959656757,842020148,808991020,909457464,824981809,825767479c942814514,842083377,825440055,825635634,825831724,909390393c741553465,959854641,808597553,828586292,960051510,808859188c926231606,926101815,741355824,942946097,808597046,824981556c825833015,875901495,925969461,959788598,825766199,859189548c926431284,1664102704,842348593,842348855,824980021,842608953c875574068,859122736,892481849,741553459,875771441,808727088c824980789,909325113,959723830,926231601,926168116,1664563001c959854641,909193273,824981044,942748984,858796599,959523890c959789113,892810804,858796332,842479920,741880114,859126065c892417332,824980533,942814006,876033843,825320243,926495284c809055031,892875052,825767985,741422640,942750001,808859705c824979768,842216496,959657527,741354547,875782960,892876342c808203316,858796332,926169138,741357107,875770929,926036537c757872949,875638834,875835699,824981049,959722292,926364210c825058100,892679473,892809267,875637810,842609715,876033842c842083628,959526453,942944308,859058476,842152244,741619511c859385905,926168630,824981558,959722292,909586994,825058096c842609464,808661552,875637812,842609715,876033842,808594732c842020912,808726579,859058476,842152244,741619511,875573549c926037303,741618228,875770929,926036537,845362231,842215728c842609974,875637808,842609715,808859442,959459884,842346807c875637808,842609715,825702194,808987948,858797111,824980021c959722292,926364210,859267888,858796084,875637810,842609715c825702194,943206700,909325367,875637816,842609715,825702194c943009068,842019383,824981045,959722292,926364210,825058096c892941872,842348340,875637808,842609715,876033842,926037548c876098608,824981556,959722292,926364210,892152881,858928694c741617713,875770929,926036537,828583991,875706166,842479671c875637808,842609715,808859442,875638060,959723575,808857906c859058476,842152244,741946679,909128241,959459641,824981047c959722292,926364210,825058097,926037296,808661047,875637812c842609715,876033842,842083628,808859192,842348338,859058476c842152244,741619511,892350765,926300212,741750068,875770929c926036537,912471095,892941362,909718065,859058476,842152244c741422903,842020653,959788085,875637810,842609715,808924978c943074604,876033329,824979508,959722292,926364210,48c0,0,0,0,0,0c0,0,0,0,0,0c0,0,114360320,0,559939584,2135275007c559939584,2135275007,509607936,1434922771,509607936,1434922771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239075328,0c2097152,0,2070937600,1434922676,0,0c2097152,0,2162688,0,913309696,1434922676c0,0,0,0,5308416,0c-1764622336,1434613626,-1915486208,1481329084,6628402,7536672c6619252,2097266,3670069,589824,655360,1434910720c66060288,1434922714,65011712,1434922714,879034368,1043276338c26288170,0,507510784,2135275007,507510784,2135275007c6881280,6750318,4390958,7536757,7274612,109c23150127,0,-1720713216,1434922774,-1089470464,1434922767c0,0,0,0,1586495488,2135274449c0,0,-598212608,2135276026,-594542592,2135276026c-589299712,2135276026,-585105408,2135276026,-578813952,2135276026c-573046784,2135276026,-568328192,2135276026,-565182464,2135276026c-561512448,2135276026,-558366720,2135276026,-554696704,2135276026c-550502400,2135276026,-545259520,2135276026,2010120192,1434922760c318767104,2135276027,0,0,0,0c0,0,6553600,6553600,0,0c1245184000,2135276099,1245184000,2135276099,1994391552,1434922760c1761607680,1634887010,26996,0,-963641344,1434922635c0,0,0,0,0,0c-878706688,2135276070,1143996416,1434922763,0,1043276393c-1601145028,2135276025,-1595408384,2135276025,-1589116928,2135276025c1845493760,1434922674,26214400,0,2097152,0c-752877568,1434922676,0,0,2139095040,2135275850c2162688,0,1309802496,1434613629,-1915486208,1481329084c205874,214314,2162688,0,-245235712,1434613601c-1915486208,1481329084,7283762,119,2162688,0c-1804599296,1434922676,0,0,1275068416,1919246953c6386785,0,487587840,2135275007,2005925888,1434922760c1869348864,1853182071,1998615651,1818326586,1634083389,577074028c2000436783,1684628026,980885609,1030513014,790769954,62c192479232,573576781,-1866449361,1434922774,6291456,0c20971520,0,204603392,1434613600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808203057,858533932,39924018,0,-1622016000,1434613626c-1915486208,1481329084,842409010,808464436,876032300,825569849c741422393,960049713,808924980,824981816,842084407,808663095c741368633,741354544,825371696,943075894,1664101432,859125046c909257782,875835698,909586732,892876344,741881397,808661298c858927927,808204345,845361196,909260337,808204344,892679724c892089907,842545464,942746676,842545206,909587764,825831724c809056310,1664300087,926038071,741617971,825371696,943075894c741354552,859125046,892611638,842348344,943206755,892417846c741617721,959854641,858863415,824981810,808204593,825373484c875967025,912470060,909325621,859322668,741356592,959854897c858927668,824981043,859060278,892350775,942746680,842216245c942813233,909652268,825702201,1664692787,741945649,741354544c842214448,909259057,1664101428,859125046,825306166,875968823c909192248,808662838,909587249,892875052,892942130,741487922c859126065,842610743,824979509,960051510,858796336,942760761c960049717,842217780,808202284,858533932,842084658,808203318c892679779,824981043,925905203,824979506,909652280,808465458c925969456,892483892,825571633,858927404,943076146,741683762c859126065,892548408,828583989,909523000,959655992,959589433c741552440,741354544,842412338,741881910,892756784,741749557c942682679,824981049,809054521,892417330,925969458,859124016c959460918,909586732,892877111,741881394,1664364849,842412338c741881910,892742704,741749557,859125046,824979510,842412856c942748469,808594484,959854131,892481584,808923491,825307185c741488695,842214448,47198513,0,129040384,0c65536,127270912,1983643648,1634235194,2037671280,1763730800c1596079460,808464504,896818992,1663050292,1685221231,1702521203c825369149,741355574,808857906,1864376880,1953526586,875897405c1684086818,824327530,808466480,808858412,1881154096,1030255713c841772322,808465969,808534124,909193772,2020683824,1076965952c2037461554,1077097024,1080833074,858865718,843085937,909262901c843086193,942817335,1077362796,2020684849,1077490240,2037461043c1076966208,1080832563,826290481,1081635123,859845427,1081700660c859845939,825388086,741355574,808857906,843082800,1815556416c808857906,892420144,1077231724,1080833329,942751797,859863409c942882871,741752940,843085937,959660085,1077166188,812397873c1815425344,808466226,2016883008,1835365230,826292288,1081700665c876621876,910191665,1899180352,892485752,1899377216,926040185c1815622208,826292288,1080916020,959529017,876640625,825507890c1077362796,2020684593,1077490240,2037462578,1076966208,1080834098c875642937,1702063736,825371757,1815097398,808466226,1815556416c892420144,1077166188,1080833329,942751796,876640625,942882867c741818476,843085937,959660089,1077231724,1080833329,892420149c909193836,826290224,843082805,1815556416,808857906,825371696c1815097398,741421376,808857906,1081635120,843068211,1081700658c843068723,926968884,1899180352,959594616,1899377216,825442425c1815622208,826291776,1081635124,859845938,1081700656,859846450c826305586,858865712,843085937,875774001,843086193,909328435c943746424,1815359808,826292288,960523577,1815687488,826292544c876637492,1815097920,826291264,893414709,1815425344,843068736c1701211696,1983659554,1920234298,543517551,1852403562,1819898995c1830960485,1919251561,1010708258,1868970614,1819635058,1010725729c543570550,1030648165,1818326562,573645600,1983659567,1696622138c574451313,543973750,790769699,980827198,1902452838,1931623790c1998613877,1752458345,840970272,573583415,1983659567,1696622138c574451313,1685025392,1075851552,573710385,1983659567,1696622138c574451313,544044403,808988721,540024880,790770496,980827198c1902452838,1931623790,824208757,808466480,540229664,1043276336c1715107388,1852925216,1970479677,876617837,892810784,790769696c980827198,1902452838,1931623790,1075866997,540024885,573912886c1983659567,1696622138,574451313,544044403,840971328,540028983c1043276336,1715107388,1852925216,1970479677,893395053,840970272c573583415,1983659567,1696622138,574451313,544044403,807417920c892810784,1010708258,543570550,1030648165,1836413730,540622880c540358454,1043276336,1715107388,1852925216,1919951421,824206447c540033056,1043276338,1715107388,1852925216,1970479677,1701322861c1952999273,1075851296,790770225,980827198,1902452838,1931623790c1746955637,1751607653,540024948,790769728,980827198,1902452838c1931623790,807431541,540033056,1043276336,1715107388,1852925216c1970479677,826286189,1701322805,1952999273,790769696,980827198c1902452838,1881292142,543453042,826286129,573710390,1983659567c1696622138,574451313,1685025392,1075851552,573841456,1983659567c1696622138,574451313,544044403,1734960488,807433320,942751776c1010708258,543570550,1030648165,1836413730,858865696,1075851296c790771761,980827198,1902452838,1931623790,908094837,1075852599c807415857,1010708258,543570550,1030648165,1836413730,840970272c808465969,942751776,1010708258,543570550,1030648165,1836413730c1075851296,908079410,790770999,980827198,1902452838,1931623790c807431541,842154016,942751776,1010708258,543570550,1030648165c1836413730,1075851296,926294070,1043276341,1715107388,1852925216c1970479677,540024941,540225856,574107968,1983659567,1696622138c574451313,544044403,540358454,540357184,1043276336,1715107388c1852925216,1970479677,540024941,540422720,574107968,1983659567c1696622138,574451313,544044403,540358454,807417664,1010708258c543570550,1030648165,1836413730,942751776,875642912,790769696c980827198,1902452838,1931623790,807431541,959594528,892810784c1010708258,543570550,1030648165,1836413730,942751776,808665120c790769696,980827198,1902452838,1931623790,807431541,825311264c892810784,1010708258,543570550,1030648165,1836413730,942751776c858865696,790769696,980827198,1902452838,1931623790,908094837c1075852599,807416627,1010708258,543570550,1030648165,1836413730c942751776,875773984,790769696,980827198,1902452838,1931623790c807431541,540360736,573912886,1983659567,1696622138,574451313c544044403,826286128,826286136,1043276344,1715107388,1852925216c1970479677,826286189,540024888,1043276336,1715107388,1852925216c1970479677,540024941,908081216,790770999,980827198,1902452838c1931623790,807431541,959528992,942751776,1010708258,543570550c1030648165,1836413730,892810784,540622880,1043276336,1715107388c1852925216,1970479677,926294125,876617781,790769696,1982807102c1919903290,1634497901,1983659635,1952542778,1919361128,1701405793c1752396910,1868918881,1948401003,980361250,1852731235,1953784677c1030058105,1667592738,1948263028,1651800165,1702000751,574452835c808203328,741687340,573845824,1983659567,1851877434,1936026724c980827198,1869619304,1769236851,574451311,808988721,826289200c1043276340,1748661820,1936683040,1869182057,1075985774,825371700c573583414,792477231,1634220662,1701602414,792477299,1752382070c1952804961,1046835321,825385728,943075894,33631288,0c65536,31850496,1983643648,1634235194,2037671280,1763730800c1596079460,808464504,896818992,1663050293,1685221231,1702521203c825369149,741355574,808857906,1864376880,1953526586,892674621c1684086818,824327530,808466480,1634738210,574449780,1080831085c845950002,808465969,942682412,1080832048,825371698,1815097398c909193772,1080832048,808528945,2016423992,1010704997,1953708662c1701539698,1768909344,2037674862,574449004,1702127981,1043276402c1715107388,1970106991,1047748972,1715107388,1852925216,1635131965c825368684,573583414,1983659567,1696622138,574451313,543973750c790769699,980827198,1902452838,1931623790,1998613877,1752458345c1075851296,1043276337,1715107388,1852925216,1919951421,1075864687c540090418,1043276338,1715107388,1852925216,1970479677,843063405c1075851296,1043276337,1715107388,1852925216,1718166077,540295200c807416128,1010708258,543570550,1030648165,543582498,1075852352c1769414706,577270884,792477231,1868970614,1819635058,1010725729c1634744950,1730177140,1768186226,1937010277,1701863784,574450543c1864376948,1852793658,1952671086,1701869940,1701978685,539128931c1954047348,1920495458,1031037797,741687330,910175280,909193772c790769712,980827198,1684955496,1047749996,1748661820,1936683040c1869182057,1075985774,573582386,792477231,1634220662,1701602414c792477299,1752382070,1952804961,1046835321,741354496,825307699c2176562,0,65536,262144,1431175168,2130725964c0,0,54591488,0,65536,52363264c1983643648,1634235194,2037671280,1763730800,1596079460,808464504c896818992,1663050296,1685221231,1702521203,825369149,741355574c808857906,1864376880,1953526586,943006269,1684086818,941768042c573583409,1952542752,1830960488,942682412,1080832048,826290225c859860017,1080833600,826290481,808545328,741355576,842088556c1815097664,910177344,858865772,1815163200,808857906,808528944c1815097400,1077096768,1080832561,1815560244,1077031232,829174577c808466480,909193772,1080832048,826290481,859860019,1080833856c826290225,577075250,980827198,1869771891,1780508011,1936615791c1701607796,1768759869,577922420,1983659567,1919903290,1634497901c1983659635,1696622138,574451313,543973750,790769699,980827198c1902452838,1931623790,1851878773,543517799,892608560,790769696c980827198,1902452838,1663188334,824210287,808466480,573653024c1983659567,1696622138,574451313,544044403,808988721,540024880c790770240,980827198,1902452838,1931623790,824208757,808466480c540164128,1043276336,1715107388,1852925216,1769153085,808525934c540028984,790769984,980827198,1902452838,1931623790,824208757c808466480,1075851296,1043276341,1715107388,1852925216,1970479677c808525933,540028984,807417152,1010708258,543570550,1030648165c1869770786,809508964,858929440,808525881,573583408,1983659567c1696622138,574451313,1685025392,540033056,926038067,808464672c790769712,980827198,1902452838,1931623790,824208757,808466480c1075851296,1043276344,1715107388,1852925216,1970479677,808525933c540028984,960503856,1010708258,543570550,1030648165,1836413730c942682400,1075851312,573579321,1983659567,1696622138,574451313c544044403,808988721,943726640,790769696,980827198,1902452838c1931623790,824208757,808466480,1075851296,1043276336,980823868c1836216166,1935764597,980827198,1752457584,1634887456,1852139876c1634235252,1802462576,578036285,1664773920,1701736047,2037675107c574449008,1952671090,1702109218,1868723320,1667592824,1075985780c1076637745,1076637745,1076638513,790770481,980827198,1684955496c1047749996,1748661820,1936683040,1869182057,824327534,808466480c875642924,1010708258,1748661807,1818521185,1010725733,1933211183c1701863784,1701869940,741736510,926300209,892940340,824980530c89208633,0,65536,87621632,1983643648,1634235194c2037671280,1763730800,1596079460,808464504,896818992,1663050297c1685221231,1702521203,825369149,741355574,808857906,1864376880c1953526586,959783485,1684086818,941768042,573583409,1952542752c1830960488,942682412,1080832048,826291249,876637239,1080833600c826291505,893414454,1080833344,826291761,910191669,1080833088c826292017,808545332,741355576,942751852,1815359808,876623680c959529068,1815425344,893401152,808599660,1815490880,910178624c825376876,1815556416,808857906,808528944,1815097400,1076965952c1080834097,1815560249,1076900416,1080834353,1815625784,1077489984c1080832050,1815691319,1077424448,829174066,808466480,909193772c1080832048,843069233,910191665,1080834368,843068977,893414448c1080834112,826291505,876637241,1080833856,826291249,577075256c980827198,1869771891,1780508011,1936615791,1701607796,1768759869c577922420,1983659567,1919903290,1634497901,1983659635,1696622138c574451313,543973750,790769699,980827198,1902452838,1881292142c543453042,808988721,842604592,824195379,808464432,1010708258c543570550,1030648165,1869770786,808525924,540028984,825700407c808464672,790769712,980827198,1902452838,1881292142,543453042c808988721,942874672,824194866,808464432,1010708258,543570550c1030648165,1836413730,942682400,807415856,573653024,1983659567c1696622138,574451313,544044403,808988721,540024880,790770240c980827198,1902452838,1931623790,824208757,808466480,1075851296c1043276339,1715107388,1852925216,1970479677,808525933,540028984c807416640,1010708258,543570550,1030648165,1836413730,942682400c1075851312,573579314,1983659567,1696622138,574451313,544044403c808988721,826286128,790769696,980827198,1902452838,1881292142c543453042,958410816,540553272,808464433,1043276336,1715107388c1852925216,1919951421,1075864687,859316272,824194353,808464432c1010708258,543570550,1030648165,1869770786,809508964,892679456c808525878,573583408,1983659567,1696622138,574451313,1685025392c540033056,825571633,808464672,790769712,980827198,1902452838c1931623790,824208757,808466480,1075851296,790769713,980827198c1902452838,1931623790,824208757,808466480,1075851296,790769969c980827198,1902452838,1931623790,824208757,808466480,1075851296c790770225,980827198,1902452838,1931623790,824208757,808466480c1075851296,790770481,980827198,1902452838,1931623790,824208757c808466480,858865696,790769696,980827198,1902452838,1931623790c824208757,808466480,842088480,790769696,980827198,1902452838c1931623790,824208757,808466480,825311264,790769696,980827198c1902452838,1931623790,824208757,808466480,808534048,790769696c980827198,1902452838,1931623790,1851878773,543517799,892608560c790769696,980827198,1902452838,1663188334,1075868527,843063344c1043276338,1715107388,1852925216,1769153085,809508974,842154016c1010708258,543570550,1030648165,1836413730,942682400,807415856c858931232,1010708258,543570550,1030648165,1836413730,942682400c807415856,875708448,1010708258,543570550,1030648165,1836413730c942682400,1075851312,807416626,1010708258,543570550,1030648165c1836413730,942682400,1075851312,807416882,1010708258,543570550c1030648165,1836413730,942682400,807415856,573587488,792477231c1868970614,1819635058,1010725729,1634744950,1730177140,1768186226c1937010277,1701863784,574450543,1864376948,1852793658,1952671086c1701869940,1701978685,539128931,1954047348,1920495458,1031037797c892485666,909262892,926040108,942817324,1010708258,1634220662c1701602414,1983659635,1881172026,1953067887,1030647657,942682402c1076637744,790772018,1982807102,1851877434,1936026724,1982807102c1634235194,2037671280,4089200,842608941,9516856,0c1202913280,1434613604,-1915486208,1481329084,9266,65536c0,0,0,65536,0,0c0,65536,0,0,0,65536c0,0,0,65536,0,0c0,65536,0,0,0,65536c0,0,1286602752,1434922759,11599872,0c-14929756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5275007c2162688,0,1551368192,2135274449,131072,0c28311552,1434922771,6356992,0,-1717370880,1434613621c-1915486208,1481329084,9266,0,0,0c-1428160512,2135276055,-1424490496,2135276055,0,0c0,0,0,0,0,0c3145728,0,23134208,0,1257504768,1434613604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1276379136,1434613604,-1915486208,1481329084c134952657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741486654,892417841,65089585,0,-248250368,350322c-1915486208,1481329084,94661125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42279984,876099893c741354544,859125046,842083382,942748980,808608564,892417849c942812210,859190072,942877744,875639088,842411063,808792377c825502769,808990770,842411063,892941618,842162995,942815282c825764917,842084921,909257779,825243448,808856630,859386937c741354553,1664102449,959985457,942814001,757870636,842478648c808728884,875637816,842609715,892614194,875704620,876097845c741355568,892547378,808859442,862140729,943077170,959523888c942683702,825438508,741488432,741354544,859125046,741368630c741354544,741354544,859125046,741368630,892415024,909652535c808202292,943273004,909326128,859058476,842152244,1664431926c892613169,808728625,841756720,842347313,959460919,842083385c942748980,808464436,858862124,909586997,741947696,892613169c808728625,841756720,842347313,959460919,842097465,942748980c808464436,858862124,909586997,741947696,959854390,943207992c808202284,811806764,908865580,926232888,925643828,909521717c824981048,825570354,825308216,825371703,926037299,960049206c875704675,876097845,741355568,892547378,808859442,824981817c825570354,808465464,825371696,926037299,960049206,875704620c876097845,741355568,892547378,808859442,912472377,859058231c741880371,808793910,741683251,808203064,808202284,825767523c875837237,825571372,825767481,892350764,859387188,908930101c909325621,741420332,875770929,925905209,811809073,858862124c942813749,741749044,741354544,808530737,808202807,808202339c909193772,943207986,757870636,892483641,825701681,875637810c842609715,926102834,808202339,824979500,892613428,875574072c825371696,943075894,1664101432,842084909,859190325,741487925c875770929,926036537,808202550,824979500,959723061,943077689c825371696,959657780,842086457,825373539,875967025,757870636c909129010,909523248,825371700,926037299,909127734,842543404c909195064,741618741,875770929,909259321,811808561,808202284c824979500,825570354,808465464,825371696,926037299,960049206c892548707,842610998,908865580,909325621,892547628,909718073c909718828,909588275,942945836,926232888,0,0c0,0,0,0,0,0c0,0,0,0,9502720,0c-814481408,1434613601,-1915486208,1481329084,9266,65536c0,0,0,65536,0,0c0,65536,0,0,0,65536c0,0,0,65536,0,0c0,65536,0,0,0,65536c0,0,1585446912,1434922672,11599872,0c-807141376,143461360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5275007c2162688,0,1508900864,1434922676,0,0c1275068416,1919246953,6386785,0,-590872576,2135276020c65536,0,0,0,0,0c-584056832,2135276020,-580386816,2135276020,-1719664640,1434922774c-1620574208,1434922774,-1619001344,1434922774,-1551892480,2135274452c6291456,0,23134208,0,-1321992192,1434613601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-1336672256,1434613601,-1915486208,1481329084c134952657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825636670,808202339,52507180,0,1574174720,1434613070c-1915486208,1481329084,8201266,65536,-1559220170,1434922675c2143289344,1434922675,6815744,131073,-1568656077,1434922675c970981376,1434922313,6815744,65537,-1466943944,1434922675c-1459617792,1434922675,1469186048,16,-1565510608,1434922675c-1975517184,1434922675,6815744,1,-1505740491,1434922675c915406848,1434922313,6029312,8650752,-1512031951,1434922675c899678208,1434922313,6619136,196608,-1420806861,1434922675c-1459617792,1434922675,1469710336,16,-1552927188,1434922675c970981376,1434922313,6750208,1,-1549781709,1434922675c915406848,1434922313,6750208,8519681,-1545589460,1434922675c970981376,1434922313,6750208,65537,-1447020491,1434922675c899678208,1434922313,8060928,0,-1541392841,1434922675c915406848,1434922313,5963776,8650753,1780496688,1434922675c899678208,1434922313,6488064,0,-1416612809,1434922675c899678208,1434922313,6750208,196608,-1429196231,1434922675c970981376,1434922313,1469579264,0,-1413467591,1434922675c970981376,1434922313,5832704,65536,-1410309328,1434922675c970981376,1434922313,5832704,1048576,-1406126794,1434922675c970981376,1434922313,5832704,131072,-1538248141,1434922675c915406848,1434922313,5963776,8716289,-1425001940,1434922675c-1459617792,1434922675,1469644800,16,-1535102156,1434922675c-1993342976,1434922675,6619136,1,-1520420556,1434922675c899678208,1434922313,6619136,65537,-1516228046,1434922675c899678208,1434922313,6619136,131072,-1491061708,1434922675c-1482686464,1434922675,1468792832,0,-1523567049,1434922675c-1993342976,1434922675,6619136,0,-1508886218,1434922675c915406848,1434922313,6029312,8585216,-1434439380,1434922675c1059061760,1434922675,1469513728,16,-1502609354,1434922675c970981376,1434922313,6684672,1,-1499435008,1434922675c915406848,1434922313,6684672,8519681,-1495269376,1434922675c970981376,1434922313,6684672,65537,-1442826446,1434922675c-719323136,1434922307,8192000,0,858533942,842084658c808203318,926231808,52442677,0,156303360,0c65536,154140672,1983643648,1634235194,2037671280,1763730800c1596079460,808464504,913596208,1663050288,1685221231,1702521203c825369149,741355574,808857906,1864376880,1953526586,808854077c1684086818,941768042,573583409,1952542752,1830960488,942682412c1080832048,876622899,826305585,909197360,892551276,1815098432c1076965696,1080833329,859846195,826305593,875642930,926105708c1815622464,1077096768,1080833074,859846707,826305591,842088500c959660140,1815491392,1077227840,1080832305,859844660,826305589c808534070,825507948,1815360320,808988721,1080831024,859845172c826305588,808534071,859062380,1815425856,1077424448,1080832305c859845684,826305590,842088505,892616812,1815556928,1076900416c1080833074,859846196,843082808,875642929,926171244,1815688000c1077031488,1080833329,876623924,843082800,909197363,959725676c1815163968,808857906,808528944,1815097400,1077490752,1080832564c826290994,876637239,859062328,842154092,1815621952,1077359680c1080833076,826290482,876637241,892616758,808599660,1815425600c1077228608,1080833588,843069745,876637233,926171188,942751852c1815228992,1077097536,1080834100,843069233,876637235,959725618c942682476,841756720,808465969,825507948,1815688256,1077293376c1080832818,876621876,826305592,842154037,959660140,1815557184c1077162304,1080832306,876623923,826305590,892485683,926105708c1815426112,1077031232,1080834353,876623411,826305588,942751793c892551276,1815295040,1076900160,1080833841,876622899,577075250c980827198,1869771891,1780508011,1936615791,1701607796,1768759869c577922420,1983659567,1919903290,1634497901,1983659635,1696622138c574451313,543973750,790769699,980827198,1902452838,1881292142c543453042,808988721,943267888,824195120,808464432,1010708258c543570550,1030648165,1869770786,808525924,540028984,959656505c808464672,790769712,980827198,1902452838,1881292142,543453042c808988721,859316272,824194353,808464432,1010708258,543570550c1030648165,1836413730,1818717793,540024933,807417140,1010708258c543570550,1030648165,1936679714,942682400,1075851312,1043276340c1715107388,1852925216,1919951421,824206447,808466480,892679456c808525878,573583408,1983659567,1696622138,574451313,1685025392c942682400,857747504,540488248,808464433,1043276336,1715107388c1852925216,1919951421,824206447,808466480,892940576,808525873c573583408,1983659567,1696622138,574451313,544106867,808988721c876617776,1010708258,543570550,1030648165,1836413730,942682400c807415856,573653024,1983659567,1696622138,574451313,544044403c808988721,540024880,790770240,980827198,1902452838,1931623790c824208757,808466480,1075851296,1043276339,1715107388,1852925216c1970479677,808525933,540028984,893394992,1010708258,543570550c1030648165,1836413730,942682400,807415856,573980704,1983659567c1696622138,574451313,544044403,808988721,540024880,790771520c980827198,1902452838,1931623790,824208757,808466480,1075851296c1043276344,1715107388,1852925216,1970479677,808525933,540028984c807417920,1010708258,543570550,1030648165,1836413730,942682400c1075851312,573579319,1983659567,1696622138,574451313,544044403c808988721,910172208,790769696,980827198,1902452838,1931623790c824208757,808466480,540360736,1043276336,1715107388,1852925216c1970479677,808525933,540028984,807416640,1010708258,543570550c1030648165,1836413730,942682400,1075851312,573579314,1983659567c1696622138,574451313,544044403,808988721,826286128,790769696c980827198,1902452838,1931623790,824208757,808466480,1075851296c1043276345,1715107388,1852925216,1970479677,808525933,540028984c807418176,1010708258,543570550,1030648165,1869770786,809508964c892942624,808525874,573583408,1983659567,1696622138,574451313c1685025392,540033056,959853881,808464672,790769712,980827198c1902452838,1881292142,543453042,941633600,540619064,808464433c1043276336,1715107388,1852925216,1919951421,1075864687,926359600c824193075,808464432,1010708258,543570550,1030648165,1869770786c809508964,875771424,808525876,573583408,1983659567,1696622138c574451313,1685025392,540033056,875640628,808464672,790769712c980827198,1902452838,1881292142,543453042,840970304,540225593c808464433,1043276336,1715107388,1852925216,1919951421,1075864687c943267888,808525872,573583408,1983659567,1696622138,574451313c544044403,808988721,540024880,573977152,1983659567,1696622138c574451313,544044403,808988721,540024880,574042688,1983659567c1696622138,574451313,544044403,808988721,540024880,574108224c1983659567,1696622138,574451313,544044403,808988721,540024880c574173760,1983659567,1696622138,574451313,544044403,808988721c540024880,573584192,1983659567,1696622138,574451313,544044403c808988721,540024880,573649728,1983659567,1696622138,574451313c544044403,808988721,540024880,573715264,1983659567,1696622138c574451313,544044403,808988721,540024880,573780800,1983659567c1696622138,574451313,544044403,808988721,859840560,573579315c1983659567,1696622138,574451313,544044403,808988721,859840560c573579314,1983659567,1696622138,574451313,544044403,808988721c859840560,573579313,1983659567,1696622138,574451313,544044403c808988721,859840560,573579312,1983659567,1696622138,574451313c544044403,808988721,843063344,573579321,1983659567,1696622138c574451313,544044403,808988721,843063344,573579320,1983659567c1696622138,574451313,544044403,808988721,843063344,573579319c1983659567,1696622138,574451313,544044403,808988721,843063344c573579318,1983659567,1696622138,574451313,544436067,1075851328c1043276340,1715107388,1852925216,1769153085,809508974,573849632c1983659567,1696622138,574451313,544044403,808988721,540024880l573584704,1983659567m1696622138,574451313l544044403,808988721c540024880,573650240,1983659567,1696622138,574451313,544044403c808988721,893394992,573579312,1983659567,1696622138,574451313c544044403,808988721,893394992,573579313,1983659567,1696622138c574451313,544044403,808988721,540024880,790769728,1982807102c1919903290,1634497901,1983659635,1952542778,1919361128,1701405793c1752396910,1868918881,1948401003,980361250,1852731235,1953784677c1030058105,1667592738,1948263028,1651800165,1702000751,574452835c741487936,741553472,741619008,573912384,1983659567,1851877434c1936026724,980827198,1869619304,1769236851,574451311,808988721c893398064,1043276342,980823868,1684955496,1047749996,980823868c1885431923,1887007845,738213477,875770929,926036537,895692854c99694904,0,65536,97714176,1983643648,1634235194c2037671280,1763730800,1596079460,808464504,913596208,1663050290c1685221231,1702521203,825369149,741355574,808857906,1864376880c1953526586,8424085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741867582c875967286,859190584,75574322,0,65536,73269248c1983643648,1634235194,2037671280,1763730800,1596079460,808464504c913596208,1663050292,1685221231,1702521203,825369149,741355574c808857906,1864376880,1953526586,875962941,1684086818,807550314c808923692,1881154096,1030255713,826305826,1664106545,1077293376c942751795,826291264,1815101491,1076900416,843080501,1077362739c910176562,1077489984,577075253,980827198,1869771891,1780508011c1936615791,1701607796,1768759869,577922420,1983659567,1919903290c1634497901,1983659635,1696622138,574451313,543973750,790769955c980827198,1902452838,1981955438,589327457,1043276336,1715107388c1852925216,1919951421,1075864687,808525872,790770464,980827198c1902452838,1931623790,1075866997,540024880,790770240,980827198c1902452838,1931623790,1075866997,843063344,790769696,980827198c1902452838,1931623790,1746955637,1751607653,540024948,790769728c980827198,1902452838,1931623790,1075866997,540024885,790770240c980827198,1902452838,1931623790,1075866997,843063349,790769696c980827198,1902452838,1881292142,543453042,826286130,790769952c980827198,1902452838,1629633902,1075868514,1043276337,1715107388c1852925216,1718166077,540557344,943726640,1010708258,543570550c1030648165,1836413730,807415840,808534048,1010708258,543570550c1030648165,543582498,1075853376,573579320,1983659567,1696622138c574451313,544044403,1952737655,540024936,573714752,1983659567c1696622138,574451313,544044403,540029248,540225856,1043276336c1715107388,1852925216,1919951421,824206447,875642912,790770464c980827198,1902452838,1931623790,1075866997,1075851569,807417137c1010708258,543570550,1030648165,1836413730,909197344,858865696c790769696,980827198,1902452838,1881292142,543453042,826286129c573710391,1983659567,1696622138,574451313,544044403,826286128c573579314,1983659567,1696622138,574451313,544044403,1952737655c826286184,573579312,1983659567,1696622138,574451313,544044403c540619072,540356928,1043276336,1715107388,1852925216,1970479677c843063405,843063345,573579312,1983659567,1696622138,574451313c1685025392,1075851552,840970802,1010708258,543570550,1030648165c1836413730,1684633376,807430260,574177312,1983659567,1696622138c574451313,544044403,808988721,826286128,790769696,980827198c1902452838,1931623790,824208757,808466480,1075851296,1043276337c1715107388,1852925216,1634542141,826286200,826286129,1043276345c1715107388,1852925216,1768759869,826286190,843063347,1043276336c1715107388,1852925216,1919951421,840983663,540033056,1043276337c1715107388,1852925216,1970479677,1701322861,1952999273,1075851296c790772018,1982807102,1919903290,1634497901,1983659635,1952542778c1919361128,1701405793,1752396910,1868918881,1948401003,980361250c1852731235,1953784677,1030058105,1667592738,1948263028,1651800165c1702000751,574452835,741814848,741945920,741880384,573584192c1983659567,1851877434,1936026724,980827198,1869619304,1769236851c574451311,809511984,1010708258,543701622,1769172848,1852795252c843063869,825371701,573583414,792477231,1634220662,1701602414c792477299,1752382070,1952804961,1046835321,824979456,959722292c909586994,859122744,68237365,0,-248119296,350322c-1915486208,1481329084,1244144690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943063040,828583980,38876983,0c65536,36896768,1983643648,1634235194,2037671280,1763730800c1596079460,808464504,913596208,1663050295,1685221231,1702521203c825369149,741355574,808857906,1864376880,1953526586,926294589c1684086818,824327530,808466480,942682412,539111472,1752457584c812458557,1080832832,1815298101,1814836544,1814836800,859846208c909193836,859844656,942682476,841756720,808465969,1042441592c1933211196,1802465908,1869226085,1953721961,1030057081,1953066274c790786661,980827198,1836216166,1935764597,980827198,1902452838c1981955438,840985697,808465969,1010708258,543570550,1030648165c1818326562,573645600,1983659567,1696622138,574451313,543973750c790769699,980827198,1902452838,1931623790,1746955637,1751607653c540024948,790770240,980827198,1902452838,1881292142,543453042c826286129,790770208,980827198,1902452838,1931623790,824208757c808466480,1075851296,1043276340,1715107388,1852925216,1970479677c808525933,540028984,807416896,1010708258,543570550,1030648165c1869770786,893395044,540164128,808988721,1043276336,1715107388c1852925216,1970479677,859840621,540491808,1043276336,980823868c1836216166,1935764597,980827198,1752457584,1634887456,1852139876c1634235252,1802462576,578036285,1664773920,1701736047,2037675107c574449008,1952671090,1702109218,1868723320,1667592824,1075985780c741354549,1076639296,1043276344,1748661820,1818521185,1010725733c543701622,1769172848,1852795252,893395517,790769708,980827198c1869619304,1769236851,574451311,859843632,1010708258,1748661807c1818521185,1010725733,1933211183,1701863784,1701869940,876019774c943273785,808594484,38875704,0,65536,37421056c1983643648,1634235194,2037671280,1763730800,1596079460,808464504c913596208,1663050296,1685221231,1702521203,825369149,741355574c808857906,1864376880,1953526586,943071805,1684086818,824327530c808466480,942682412,539111472,1752457584,812458557,829174592c808466480,825388076,1076899894,910191667,1080832832,825371702c1815097398,841758016,808465969,1077231724,577075251,980827198c1869771891,1780508011,1936615791,1701607796,1768759869,577922420c1983659567,1919903290,1634497901,1983659635,1696622138,574451313c543973750,808857906,1043276336,1715107388,1852925216,1635131965c824385644,1010708258,543570550,1030648165,1818326562,573580064c1983659567,1696622138,574451313,544044403,843063344,790769696c980827198,1902452838,1881292142,543453042,826286129,790770208c980827198,1902452838,1931623790,824208757,808466480,1075851296c1043276340,1715107388,1852925216,1970479677,808525933,540028984c807416896,1010708258,543570550,1030648165,1869770786,893395044c540164128,808988721,1043276336,1715107388,1852925216,1970479677c859840621,1075851296,1043276343,980823868,1836216166,1935764597c980827198,1752457584,1634887456,1852139876,1634235252,1802462576c578036285,1664773920,1701736047,2037675107,574449008,1952671090c1702109218,1868723320,1667592824,1075985780,943729717,741752876c808857906,1043276336,1748661820,1818521185,1010725733,543701622c1769172848,1852795252,893395517,909193772,790769712,980827198c1869619304,1769236851,574451311,859843632,1010708258,1748661807c1818521185,1010725733,1933211183,1701863784,1701869940,741736510c37839664,0,65536,36110336,1983643648,1634235194c2037671280,1763730800,1596079460,808464504,930373424,1663050292c1685221231,1702521203,825369149,741355574,808857906,1864376880c1953526586,876028477,1634738210,574449780,942682477,892088368c1664102452,910177344,892089664,741355572,808988721,825371696c1664102454,892088896,1076899892,741752883,808988721,875899952c1702375472,1983659554,1920234298,543517551,1852403562,1819898995c1830960485,1919251561,1010708258,1868970614,1819635058,1010725729c543570550,1030648165,1869770786,1769414756,543716452,874527028c1043276344,1715107388,1852925216,1919951421,1998611567,1752458345c540029216,790771764,980827198,1902452838,1931623790,824208757c808466480,1075851296,1043276336,1715107388,1852925216,1970479677c808525933,540028984,826286128,1010708258,543570550,1030648165c1836413730,942682400,1075851312,573579313,1983659567,1696622138c574451313,544044403,808988721,809508912,790769696,980827198c1902452838,1931623790,807431541,924856352,573583410,1983659567c1696622138,574451313,1685025392,1684633376,824207476,790771232c980827198,1902452838,1881292142,543453042,1952737655,540352616c1043276342,1715107388,1852925216,1919951421,1746953327,1751607653c540156020,1043276339,980823868,1836216166,1935764597,980827198c1752457584,1634887456,1852139876,1634235252,1802462576,578036285c1664773920,1701736047,2037675107,574449008,1952671090,1702109218c1868723320,1667592824,1075985780,875899959,1076637744,960506936c1010708258,1933211183,1701863784,1701869940,909574206,875637816c2176051,0,65536,262144,1431175168,2130725964c0,0,70320128,0,65536,67960832c1983643648,1634235194,2037671280,1763730800,1596079460,808464504c947150640,1663050291,1685221231,1702521203,825369149,741355574c808857906,1864376880,1953526586,859316797,1684086818,824327530c892941104,960049964,959654969,858536249,574175545,1952542752c1830960488,942682412,1080832048,858865716,1077166188,1080833329c826290481,826305589,825311281,892420204,1815163200,1077227840c826305588,1815363635,808988721,1080831024,876622897,909197420c1080833088,826291761,826305585,825311282,842088556,1815425344c1076900160,1080833329,826290225,825388083,741355574,808988721c826305584,875642928,808534124,1815490880,1077031232,1080833585c826290737,826305586,842088502,909197420,1815556416,1077162304c829175601,808466480,909193772,1080832048,826290993,826305591c925974581,892420204,1815228736,1076965696,1080832561,826290481c876637238,1815490880,826291264,577075252,980827198,1869771891c1780508011,1936615791,1701607796,1768759869,577922420,1983659567c1919903290,1634497901,1983659635,1696622138,574451313,543973750c790770211,980827198,1902452838,1881292142,543453042,840970304c790769952,980827198,1902452838,1981955438,589327457,1043276339c1715107388,1852925216,1970479677,808788077,540028976,809508912c1010708258,543570550,1030648165,1818326562,573645600,1983659567c1696622138,574451313,1685025392,540295200,573644850,1983659567c1696622138,574451313,544044403,808857906,540024880,790771008c980827198,1902452838,1981955438,589327457,1043276336,1715107388c1852925216,1919951421,824206447,540164128,1043276338,1715107388c1852925216,1919951421,824206447,540491808,1043276338,1715107388c1852925216,1970479677,1769414765,543716452,876617776,1010708258c543570550,1030648165,1836413730,942682400,807415856,574177312c1983659567,1696622138,574451313,544044403,808988721,960503856c790769696,980827198,1902452838,1931623790,824208757,808466480c1075851296,1043276336,1715107388,1852925216,1970479677,808525933c540028984,807415872,1010708258,543570550,1030648165,1836413730c942682400,807415856,574111776,1983659567,1696622138,574451313c544044403,808988721,943726640,790769696,980827198,1902452838c1931623790,1746955637,1751607653,540024948,790770752,1982807102c1919903290,1634497901,1983659635,1952542778,1919361128,1701405793c1752396910,1868918881,1948401003,980361250,1852731235,1953784677c1030058105,1667592738,1948263028,1651800165,1702000751,574452835c741421376,741421376,741486912,573714752,1983659567,1851877434c1936026724,980827198,1869619304,1769236851,574451311,741683520c790770752,980827198,1869619304,1769236851,574451311,741552448c1043276336,1748661820,1936683040,1869182057,841104750,808465969c573849644,1983659567,1881172026,1953067887,1030647657,1076637730c790769969,1982807102,1851877434,1936026724,1982807102,1634235194c2037671280,4089200,942420022,858928691,741749561,875771441c39924789,0,65536,38207488,1983643648,1634235194c2037671280,1763730800,1596079460,808464504,947150640,1663050292c1685221231,1702521203,825369149,741355574,808857906,1864376880c1953526586,876094013,1684086818,841104746,573583415,1952542752c1830960488,809513024,1076969580,826305584,1080832576,2016559152c1835365230,825388076,741355574,1076969580,809528368,1853370432c745366899,808857906,809528368,1080832576,1815232561,808857906c825371696,2016423990,1835365230,809528364,1080832064,1815232560c909193772,1853370416,846030195,808465969,825388076,741355574c808857906,826305584,1080832576,2016428081,1835365230,825388076c741355574,909193836,841756720,808465969,825371756,2016423990c1076904045,826305584,1080832064,1815232561,843067456,1814850936c809513024,825371757,1815097398,843067456,909193837,1814835248c809513280,909193837,841756720,808465969,1076969580,1701211698c1983659554,1920234298,543517551,1852403562,1819898995,1830960485c1919251561,1010708258,1868970614,1819635058,1010725729,543570550c1030648165,1818326562,573580064,1983659567,1696622138,574451313c544044403,1952737655,540024936,790769728,980827198,1902452838c1931623790,1746955637,1751607653,540024948,790769728,1982807102c1919903290,1634497901,1983659635,1952542778,1919361128,1701405793c1752396910,1868918881,1948401003,980361250,1852731235,1953784677c1030058105,1667592738,1948263028,1651800165,1702000751,574452835c1076637760,826289200,573718572,1983659567,1851877434,1936026724c980827198,1869619304,1769236851,574451311,808202304,1010708258c1748661807,1818521185,1010725733,1933211183,1701863784,1701869940c842334270,859321655,45165625,0,65536,42926080c1983643648,1634235194,2037671280,1763730800,1596079460,808464504c947150640,1663050294,1685221231,1702521203,825369149,741355574c808857906,1864376880,1953526586,909648445,1684086818,824327530c573583416,1952542752,1830960488,1081635116,808534073,909193836c843067440,826308977,842088497,1702063736,2020682861,826292544c825388080,1076899894,1081700658,826290481,1701211698,1983659554c1920234298,543517551,1852403562,1819898995,1830960485,1919251561c1010708258,1868970614,1819635058,1010725729,543570550,1030648165c1818326562,942682400,790769712,980827198,1902452838,1981955438c589327457,1043276336,1715107388,1852925216,1970479677,1701322861c1952999273,1075851296,1043276337,1715107388,1852925216,1970479677c1735287149,807429484,540357664,1043276336,1715107388,1852925216c1868767805,1769414771,543716452,790770496,980827198,1902452838c1931623790,1075867241,859840561,1010708258,543570550,1030648165c1836413730,1075851296,573579316,1983659567,1696622138,574451313c544044403,807416128,573915168,1983659567,1696622138,574451313c544044403,1734960488,1075868776,826286133,1010708258,543570550c1030648165,1836413730,909193760,807415856,790769696,980827198c1902452838,1931623790,1075866997,540024881,1043276336,1715107388c1852925216,1970479677,540024941,808857906,825368624,573583414c1983659567,1696622138,574451313,544044403,1075851584,573579314c792477231,1868970614,1819635058,1010725729,1634744950,1730177140c1768186226,1937010277,1701863784,574450543,1864376948,1852793658c1952671086,1701869940,1701978685,539128931,1954047348,1920495458c1031037797,1076637730,910175287,574111788,1983659567,1851877434c1936026724,980827198,1869619304,1769236851,574451311,808857906c826289200,1010708258,1748661807,1818521185,1010725733,1933211183c1701863784,1701869940,808845374,858860844,825832243,875837241c64043052,0,65536,61669376,1983643648,1634235194c2037671280,1763730800,1596079460,808464504,947150640,1663050296c1685221231,1702521203,825369149,741355574,808857906,1864376880c1953526586,943202877,1684086818,824327530,808466480,808988972c1881154096,1030255713,1898736930,858865784,1815359808,808988721c1899315248,892420217,1899376960,925974648,1815621952,808988721c1899380784,959529081,2016424512,1835365230,1081635116,826290993c808545332,1076899896,1081700661,826291505,1081635126,826292017c808545336,1076899896,1081700662,843069745,1701211696,1983659554c1920234298,543517551,1852403562,1819898995,1830960485,1919251561c1010708258,1868970614,1819635058,1010725729,543570550,1030648165c1818326562,573580064,1983659567,1696622138,574451313,544044403c808857906,540024880,790769728,980827198,1902452838,1830960494c1075867241,809508913,1010708258,543570550,1030648165,1869770786c843063396,840970528,1010708258,543570550,1030648165,1818326562c573645600,1983659567,1696622138,574451313,544044403,807415872c573849632,1983659567,1696622138,574451313,544044403,1734960488c807433320,573849632,1983659567,1696622138,574451313,1634563443c1701603182,874524704,573579317,1983659567,1696622138,574451313c544436067,808988721,926949424,1010708258,543570550,1030648165c1852404514,540295200,790771520,980827198,1902452838,1931623790c807431541,540557344,1043276336,1715107388,1852925216,1970479677c876617837,1075851296,1043276345,1715107388,1852925216,1970479677c1701322861,1952999273,540622880,790770752,980827198,1902452838c1931623790,824208757,808466480,807415840,1010708258,543570550c1030648165,1836413730,540295200,573579312,1983659567,1696622138c574451313,544044403,808988721,808525872,540028984,1043276336c1715107388,1852925216,1970479677,876617837,540360736,1043276336c1715107388,1852925216,1970479677,540024941,540356928,808988721c1043276336,1715107388,1852925216,1970479677,876617837,909197344c790769696,980827198,1902452838,1931623790,807431541,942682400c824193072,808466480,1010708258,543570550,1030648165,1836413730c540295200,807417408,1010708258,1715107375,1970106991,1047748972c1882879548,543716449,1684107879,1953391977,1885431923,1030451045c539128866,1868773999,1667591790,1887007860,1914846565,578052965c2019914784,2020565620,1952671090,741351997,741421376,741355840c573714752,1983659567,1851877434,1936026724,980827198,1869619304c1769236851,574451311,808988721,876620848,1010708258,543701622c1769172848,1852795252,825369149,741355574,790769728,1982807102c1851877434,1936026724,1982807102,1634235194,2037671280,4089200c842609715,808859442,825306412,959590969,146879542,0c65536,144769024,1983643648,1634235194,2037671280,1763730800c1596079460,808464504,963927856,1663050290,1685221231,1702521203c825369149,741355574,808857906,1864376880,1953526586,842605117c1684086818,941768042,573583409,1952542752,1830960488,942682412c1080832048,876624179,826305588,942817333,808730732,1815295040c1077293376,1080834097,876622132,826305586,926040119,842285164c1815163968,1077424448,1080833586,876622644,826305584,892485689c875839596,1815688000,808988721,1080831024,859845940,843082809c892485680,909394028,1815098432,1076965952,1080833586,876623668c843082801,926040114,942948460,1815229504,1077097024,1080834097c876624180,843082803,942817332,808796268,1815360576,808857906c808528944,1815097400,1076901184,1080833332,843068466,876637241c909393977,858931308,1815163456,1077425216,1080833844,859845170c876637232,942948407,825376876,1815163712,1077294144,1080834356c859844658,876637234,808796213,942682476,841756720,808465969c875839596,1815098688,1077489984,1080832563,876622644,826305593c825442360,842285164,1815622720,1077358912,1080832051,876622132c826305591,825376822,808730732,1815491648,1077227840,1080834354c876624179,577075253,980827198,1869771891,1780508011,1936615791c1701607796,1768759869,577922420,1983659567,1919903290,1634497901c1983659635,1696622138,574451313,543973750,790769699,980827198c1902452838,1931623790,1851878773,543517799,892411952,790769696c980827198,1902452838,1663188334,824210287,808466480,573653024c1983659567,1696622138,574451313,1634563443,1701603182,857747488c573579312,1983659567,1696622138,574451313,544436067,808988721c859840560,1010708258,543570550,1030648165,1836413730,1818717793c540024933,807417140,1010708258,543570550,1030648165,1936679714c942682400,1075851312,1043276341,1715107388,1852925216,1635131965c875896940,790769712,980827198,1902452838,1931623790,1851878773c543517799,892805168,790769696,980827198,1902452838,1663188334c824210287,808466480,574111776,1983659567,1696622138,574451313c544106867,808988721,943726640,1010708258,543570550,1030648165c1836413730,1818717793,540024933,807415862,1010708258,543570550c1030648165,1852404514,942682400,1075851312,790769969,980827198c1902452838,1931623790,824209001,808466480,573915168,1983659567c1696622138,574451313,544106867,808988721,826286128,1010708258c543570550,1030648165,1836413730,942682400,807415856,573718560c1983659567,1696622138,574451313,544044403,808988721,540024880c790770752,980827198,1902452838,1931623790,824208757,808466480c1075851296,1043276342,1715107388,1852925216,1970479677,808525933c540028984,926949424,1010708258,543570550,1030648165,1836413730c942682400,807415856,574177312,1983659567,1696622138,574451313c544044403,808988721,960503856,790769696,980827198,1902452838c1931623790,824208757,808466480,540491808,1043276336,1715107388c1852925216,1970479677,808525933,540028984,807417408,1010708258c543570550,1030648165,1836413730,942682400,1075851312,573579316c1983659567,1696622138,574451313,544044403,808988721,843063344c790769696,980827198,1902452838,1931623790,824208757,808466480c1075851296,790769713,980827198,1902452838,1931623790,824208757c808466480,1075851296,790770225,980827198,1902452838,1931623790c824208757,808466480,1075851296,790770481,980827198,1902452838c1931623790,824208757,808466480,1075851296,790770737,980827198c1902452838,1931623790,824208757,808466480,875642912,790769696c980827198,1902452838,1931623790,824208757,808466480,858865696c790769696,980827198,1902452838,1931623790,824208757,808466480c842088480,790769696,980827198,1902452838,1931623790,824208757c808466480,808534048,790769696,980827198,1902452838,1881292142c543453042,958410816,540291385,808464433,1043276336,1715107388c1852925216,1919951421,1075864687,842604592,824195379,808464432c1010708258,543570550,1030648165,1869770786,809508964,859387680c808525876,573583408,1983659567,1696622138,574451313,1685025392c540033056,943206454,808464672,790769712,980827198,1902452838c1881292142,543453042,857747520,540488248,808464433,1043276336c1715107388,1852925216,1919951421,1075864687,858857520,824194352c808464432,1010708258,543570550,1030648165,1836413730,942682400c807415856,858996768,1010708258,543570550,1030648165,1836413730c942682400,807415856,875773984,1010708258,543570550,1030648165c1836413730,942682400,807415856,892551200,1010708258,543570550c1030648165,1836413730,942682400,807415856,909328416,1010708258c543570550,1030648165,1836413730,942682400,807415856,926105632c1010708258,543570550,1030648165,1836413730,942682400,807415856c942882848,1010708258,543570550,1030648165,1836413730,942682400c1075851312,807417907,1010708258,543570550,1030648165,1836413730c942682400,1075851312,807417651,1010708258,543570550,1030648165c1836413730,942682400,1075851312,807417395,1010708258,543570550c1030648165,1836413730,942682400,1075851312,807417139,1010708258c543570550,1030648165,1836413730,942682400,1075851312,807416883c1010708258,543570550,1030648165,1836413730,942682400,1075851312c807416627,1010708258,543570550,1030648165,1936679714,540033056c790771008,980827198,1902452838,1931623790,1075867241,893394992c1010708258,543570550,1030648165,1836413730,942682400,807415856c825573408,1010708258,543570550,1030648165,1836413730,942682400c807415856,842350624,1010708258,543570550,1030648165,1836413730c942682400,1075851312,807416117,1010708258,543570550,1030648165c1836413730,942682400,1075851312,807416373,1010708258,543570550c1030648165,1836413730,942682400,807415856,573587488,792477231c1868970614,1819635058,1010725729,1634744950,1730177140,1768186226c1937010277,1701863784,574450543,1864376948,1852793658,1952671086c1701869940,1701978685,539128931,1954047348,1920495458,1031037797c859127842,875905068,892682284,909459500,1010708258,1634220662c1701602414,1983659635,1881172026,1953067887,1030647657,942682402c1076637744,790771509,1982807102,1851877434,1936026724,1982807102c1634235194,2037671280,4089200,808793392,741619767,892547378c39925554,0,65536,38010880,1983643648,1634235194c2037671280,1763730800,1596079460,808464504,963927856,1663050292c1685221231,1702521203,825369149,741355574,808857906,1864376880c1953526586,876159549,1684086818,824327530,808466480,942682412c539111472,1752457584,812458557,1080833344,1815429171,1814836032c808857906,808528944,1815097400,841757504,808465969,1077100652c1076915254,926968886,942682412,1702375472,1983659554,1920234298c543517551,1852403562,1819898995,1830960485,1919251561,1010708258c1868970614,1819635058,1010725729,543570550,1030648165,1818326562c909193760,790769712,980827198,1902452838,1981955438,589327457c1043276337,1715107388,1852925216,1635131965,807608428,1010708258c543570550,1030648165,1836413730,1684633376,807430260,573718560c1983659567,1696622138,574451313,1685025392,1075851552,573710385c1983659567,1696622138,574451313,544044403,808988721,540024880c790770752,980827198,1902452838,1931623790,824208757,808466480c540295200,1043276336,1715107388,1852925216,1919951421,1075864687c843063348,942682400,790769712,980827198,1902452838,1931623790c1998613877,1752458345,1075851296,1043276343,980823868,1836216166c1935764597,980827198,1752457584,1634887456,1852139876,1634235252c1802462576,578036285,1664773920,1701736047,2037675107,574449008c1952671090,1702109218,1868723320,1667592824,1075985780,893398071c741883948,790771264,980827198,1684955496,1047749996,1748661820c1936683040,1869182057,841104750,808465969,573915180,1983659567c1881172026,1953067887,1030647657,741556258,1043276336,980823868c1684955496,1047749996,980823868,1885431923,1887007845,805322341c926100780,825504564,2175798,0,65536,262144c1431175168,2130725964,0,0,117506048,0c65536,116064256,1983643648,1634235194,2037671280,1763730800c1596079460,808464504,963927856,1663050294,1685221231,1702521203c825369149,741355574,808857906,1864376880,1953526586,909713981c1684086818,824327530,573911088,1952542752,1830960488,942682412c2037461040,1077489984,2020683826,1076965952,2037461554,1077097024c2020684850,1077228096,1853371954,1080911219,1899315250,926040185c1899508288,959594616,1898984256,825442425,1899115328,858996856c1832137536,893399872,859863409,942817333,859863153,808665142c859863409,842219575,859863153,875774008,826305893,1080244032c876622132,875839543,1076901184,1849114676,745366886,808988721c1081700656,843069745,1081635120,843067698,1081700658,843068210c1081635124,843068722,1718515766,1010704997,1953708662,1701539698c1768909344,2037674862,574449004,1702127981,1043276402,1715107388c1970106991,1047748972,1715107388,1852925216,1635131965,807608428c1010708258,543570550,1030648165,1869770786,1769414756,543716452c959854900,909193760,790772025,980827198,1902452838,1981955438c908094561,573911346,1983659567,1696622138,574451313,543973750c858862385,1043276341,1715107388,1852925216,1635131965,909189228c573584438,1983659567,1696622138,574451313,543973750,808924471c1010708258,543570550,1030648165,1818326562,892743968,790770993c980827198,1902452838,1931623790,1075866997,540024886,790769728c980827198,1902452838,1931623790,1075866997,809508918,790769696c980827198,1902452838,1881292142,543453042,809508914,790769952c980827198,1902452838,1931623790,1075866997,960503864,790769696c980827198,1902452838,1931623790,1851878773,543517799,892608560c790769696,980827198,1902452838,1663188334,824210287,808466480c825311264,1010708258,543570550,1030648165,1852404514,942682400c1075851312,790769969,980827198,1902452838,1931623790,824208757c808466480,1075851296,790770225,980827198,1902452838,1931623790c824208757,808466480,842088480,790769696,980827198,1902452838c1931623790,824208757,808466480,1075851296,790770481,980827198c1902452838,1931623790,824208757,808466480,858865696,790769696c980827198,1902452838,1981955438,824208481,573911601,1983659567c1696622138,574451313,544044403,808988721,540024880,1043276336c1715107388,1852925216,1970479677,540024941,808988721,808525872c573583416,1983659567,1696622138,574451313,544044403,808988721c826286128,573579321,1983659567,1696622138,574451313,544044403c808988721,843063344,573579312,1983659567,1696622138,574451313c544044403,843063344,808525873,573583416,1983659567,1696622138c574451313,544044403,808988721,843063344,573579314,1983659567c1696622138,574451313,544044403,843063344,808525875,573583416c1983659567,1696622138,574451313,544044403,843063344,808525876c573583416,1983659567,1696622138,574451313,544044403,540553536c807416384,1010708258,543570550,1030648165,1836413730,1075851296c826286133,1043276344,1715107388,1852925216,1970479677,826286189c843063352,573579319,1983659567,1696622138,574451313,544044403c540553536,540553792,1043276336,1715107388,1852925216,1970479677c540024941,540619328,574107968,1983659567,1696622138,574451313c544044403,540553536,540029760,1043276336,1715107388,1852925216c1970479677,540024941,540095296,574107968,1983659567,1696622138c574451313,544044403,859840560,826286130,1043276344,1715107388c1852925216,1970479677,826286189,859840568,790769696,980827198c1902452838,1931623790,1075866997,1075853361,807417139,1010708258c543570550,1030648165,1836413730,1075851296,1075852851,790771761c980827198,1902452838,1931623790,807431541,926105632,942751776c1010708258,543570550,1030648165,1836413730,824193056,808466480c573653024,1983659567,1696622138,574451313,1685025392,1075851808c857749811,1010708258,543570550,1030648165,1836413730,540098592c540030016,1043276336,1715107388,1852925216,1970479677,540024941c1075852352,1043276337,1715107388,1852925216,1919951421,824206447c842285088,790770464,980827198,1902452838,1931623790,1075866997c1075851572,807416628,1010708258,543570550,1030648165,1836413730c1075851296,1075851313,1043276343,1715107388,1852925216,1919951421c840983663,892616736,790770464,980827198,1902452838,1931623790c1075866997,876617783,573579318,1983659567,1696622138,574451313c544044403,926949424,574046240,1983659567,1696622138,574451313c1685025392,1075851552,857749556,1010708258,543570550,1030648165c1836413730,926171168,959725600,790769696,1982807102,1919903290c1634497901,1983659635,1952542778,1919361128,1701405793,1752396910c1868918881,1948401003,980361250,1852731235,1953784677,1030058105c1667592738,1948263028,1651800165,1702000751,574452835,741617984c741749056,741683520,574042432,1983659567,1851877434,1936026724c980827198,1869619304,1769236851,574451311,808988721,943729712c1010708258,1748661807,1818521185,1010725733,1933211183,1701863784c1701869940,892469310,122762809,0,65536,121241600c1983643648,1634235194,2037671280,1763730800,1596079460,808464504c963927856,1663050295,1685221231,1702521203,825369149,741355574c808857906,1864376880,1953526586,926491197,1684086818,841104746c573583415,1952542752,1830960488,841756992,808465969,826308721c825311280,1076969580,1081635129,826290737,1081700659,826291249c809528373,1080834112,1899053104,909197433,1815556416,1898722880c942751864,1899573568,808599673,1815163456,809514304,1077231724c1081700665,843067954,1080916019,1899053108,875708537,1898983744c892485752,1899377216,926040185,2016948800,1835365230,826291264c843086193,808534068,843085937,909262901,843086193,942817335c809528696,2037463360,1077490240,2020684594,1076900672,2037461299c1077031744,2020684595,1077162816,2037462323,1077293888,1853372211c1080911219,1815625776,826290240,826308977,925974582,741752940c826308721,959529016,843086193,825376816,1077231724,893414448c2037463360,1077031488,1080832818,825371697,1898983478,925974648c1899049280,942882937,2017014592,741556333,876640369,959529008c876640625,825376817,876640369,859062322,876640625,892616756c1077166188,893414705,1080832064,1831878707,943731008,826308721c909393970,826308977,926171188,1076904044,826305849,909193772c2020683824,1076900160,1080832305,1849180208,1042441574,1933211196c1802465908,1869226085,1953721961,1030057081,1953066274,790786661c980827198,1836216166,1935764597,980827198,1902452838,1981955438c589327457,1043276336,1715107388,1852925216,1919951421,1075864687c540090416,1043276338,1715107388,1852925216,1919951421,1075864687c540090416,1043276340,1715107388,1852925216,1970479677,809508973c540098592,1043276336,1715107388,1852925216,1970479677,809508973c540033056,1043276336,1715107388,1852925216,1970479677,1769414765c543716452,809508912,1010708258,543570550,1030648165,1836413730c1684633376,807430260,573653024,1983659567,1696622138,574451313c544044403,807417152,573653024,1983659567,1696622138,574451313c544044403,1734960488,807433320,573587488,1983659567,1696622138c574451313,544044403,1734960488,807433320,573653024,1983659567c1696622138,574451313,544044403,1075851584,573579313,1983659567c1696622138,574451313,544044403,825368624,540028982,790769984c980827198,1902452838,1931623790,1075866997,826286130,790769696c980827198,1902452838,1931623790,807431541,540622880,790770240c980827198,1902452838,1931623790,807431541,842088480,573718560c1983659567,1696622138,574451313,544044403,826286128,843063347c1010708258,543570550,1030648165,1836413730,540098592,807415872c1010708258,543570550,1030648165,1836413730,1075851296,826286129c1010708258,543570550,1030648165,1836413730,540098592,807417408c1010708258,543570550,1030648165,1836413730,540098592,573579312c1983659567,1696622138,574451313,544044403,826286128,826286136c1010708258,543570550,1030648165,1836413730,540098592,540619072c1043276336,1715107388,1852925216,1970479677,540024941,1075852608c1043276337,1715107388,1852925216,1970479677,826286189,540622880c1043276336,1715107388,1852925216,1970479677,540024941,1075852352c1043276337,1715107388,1852925216,1970479677,540024941,540291648c790770240,980827198,1902452838,1931623790,807431541,808534048c573718560,1983659567,1696622138,574451313,544044403,1075851840c807417138,1010708258,543570550,1030648165,1836413730,1075851296c1075852850,1043276338,1715107388,1852925216,1970479677,540024941c1075851328,1043276337,1715107388,1852925216,1970479677,540024941c540619328,790769984,980827198,1902452838,1931623790,807431541c858931232,573653024,1983659567,1696622138,574451313,544044403c1075851584,807415859,1010708258,543570550,1030648165,1836413730c1075851296,1075851571,1043276337,1715107388,1852925216,1970479677c843063405,842219552,790769696,980827198,1902452838,1931623790c1075866997,859840562,573579315,1983659567,1696622138,574451313c544044403,859840560,843063348,1010708258,543570550,1030648165c1836413730,540164128,540357440,1043276336,1715107388,1852925216c1970479677,826286189,925974560,790769696,980827198,1902452838c1931623790,807431541,825311264,573653024,1983659567,1696622138c574451313,544044403,1075851584,573579315,1983659567,1696622138c574451313,544044403,876617776,826286128,1010708258,543570550c1030648165,1836413730,1075851296,1075851572,1043276338,1715107388c1852925216,1970479677,540024941,540095040,790770240,980827198c1902452838,1931623790,1075866997,876617778,573579314,1983659567c1696622138,574451313,544044403,876617776,843063347,1010708258c543570550,1030648165,1836413730,540164128,807417920,1010708258c543570550,1030648165,1836413730,540164128,540423232,1043276336c980823868,1836216166,1935764597,980827198,1752457584,1634887456c1852139876,1634235252,1802462576,578036285,1664773920,1701736047c2037675107,574449008,1952671090,1702109218,1868723320,1667592824c1075985780,809511984,741687340,790772032,980827198,1684955496c1047749996,1748661820,1936683040,1869182057,807550318,573587500c792477231,1634220662,1701602414,792477299,1752382070,1952804961c1046835321,-722761216,125918955,0,65536,124059648c1983643648,1634235194,2037671280,1763730800,1596079460,808464504c963927856,1663050296,1685221231,1702521203,825369149,741355574c808857906,1864376880,1953526586,943268413,1684086818,841104746c573583415,1952542752,1830960488,808857906,1899053104,808534137c1815163200,826292544,826308977,858865714,826308721,892420148c1077428332,826305584,2020683840,1077293376,812398385,2037462592c1077424448,2020686129,1076900416,1080832306,1815429168,893401408c843085937,858931250,826305912,2020684864,1076965696,2037462066c1077228096,2020685362,1077359168,1853372466,1080911219,1899249713c825311352,1899246144,892485753,1899377216,926040184,2016948800c1077493869,1081635120,843067954,1081700665,859844659,1081635121c859845171,1081700659,859845683,1081635125,859846195,1936619575c1076915557,1081700659,859846705,943746104,1080832064,1899053112c959660153,1899376960,808730744,1815163968,808857906,1899446320c808534137,1815229504,893399104,1076904044,1081700662,826292530c1081635129,843067699,1080916017,1815101496,809515328,843085937c959594546,1077493869,960523312,2037461312,1077031232,2020684593c1077162304,1080898865,1815363633,859844928,826308977,859062323c876640369,892616756,876640625,926171190,876640369,959725624c1076904045,809528371,1718498624,1010704997,1953708662,1701539698c1768909344,2037674862,574449004,1702127981,1043276402,1715107388c1970106991,1047748972,1715107388,1852925216,1635131965,807608428c1010708258,543570550,1030648165,1869770786,809508964,840970528c1010708258,543570550,1030648165,1869770786,809508964,874524960c1010708258,543570550,1030648165,1836413730,540033056,807416128c1010708258,543570550,1030648165,1836413730,540033056,807415872c1010708258,543570550,1030648165,1836413730,1768253472,544499815c809508912,1010708258,543570550,1030648165,1836413730,1768253472c544499815,826286128,1010708258,543570550,1030648165,1836413730c540360736,826286128,1010708258,543570550,1030648165,1836413730c1684633376,807430260,573587488,1983659567,1696622138,574451313c544044403,1952737655,540024936,790769984,980827198,1902452838c1931623790,807431541,909193760,1075851312,1043276337,1715107388c1852925216,1970479677,826286189,540098592,1043276336,1715107388c1852925216,1970479677,540024941,1075853632,1043276338,1715107388c1852925216,1970479677,843063405,540098592,1043276336,1715107388c1852925216,1970479677,540024941,540160320,790770240,980827198c1902452838,1931623790,807431541,858865696,573718560,1983659567c1696622138,574451313,544044403,826286128,573653024,1983659567c1696622138,574451313,544044403,1075851584,573579312,1983659567c1696622138,574451313,544044403,807416128,790769696,980827198c1902452838,1931623790,1075866997,910172209,790769696,980827198c1902452838,1931623790,1075866997,826286129,573579320,1983659567c1696622138,574451313,544044403,826286128,826286137,1010708258c543570550,1030648165,1836413730,540098592,807418176,1010708258c543570550,1030648165,1836413730,1075851296,826286133,1010708258c543570550,1030648165,1836413730,1075851296,826286132,1010708258c543570550,1030648165,1836413730,1075851296,1075851569,1043276338c1715107388,1852925216,1970479677,540024941,540291648,790770240c980827198,1902452838,1931623790,807431541,892485664,573718560c1983659567,1696622138,574451313,544044403,1075851840,807417394c1010708258,543570550,1030648165,1836413730,1075851296,826286128c1010708258,543570550,1030648165,1836413730,1075851296,1075851826c1043276337,1715107388,1852925216,1970479677,540024941,540619328c790769984,980827198,1902452838,1931623790,807431541,808665120c573653024,1983659567,1696622138,574451313,544044403,1075851584c807416115,1010708258,543570550,1030648165,1836413730,540164128c540160832,1043276336,1715107388,1852925216,1970479677,843063405c858996768,790769696,980827198,1902452838,1931623790,1075866997c859840562,573579316,1983659567,1696622138,574451313,544044403c859840560,843063349,1010708258,543570550,1030648165,1836413730c1075851296,826286131,1010708258,543570550,1030648165,1836413730c540098592,807417920,1010708258,543570550,1030648165,1836413730c540098592,540619584,1043276336,1715107388,1852925216,1970479677c826286189,909197344,790769696,980827198,1902452838,1931623790c1075866997,926949425,790769696,980827198,1902452838,1931623790c807431541,540229664,790770240,980827198,1902452838,1931623790c1075866997,826286130,573579315,1983659567,1696622138,574451313c544044403,1075851840,807416628,1010708258,543570550,1030648165c1836413730,1075851296,1075852340,1043276337,1715107388,1852925216c1970479677,826286189,892616736,790769696,980827198,1902452838c1931623790,807431541,909393952,573653024,1983659567,1696622138c574451313,544044403,876617776,826286135,1010708258,1715107375c1970106991,1047748972,1882879548,543716449,1684107879,1953391977c1885431923,1030451045,539128866,1868773999,1667591790,1887007860c1914846565,578052965,2019914784,2020565620,1952671090,809509437c741359660,1076640064,1043276341,1748661820,1818521185,1010725733c543701622,1769172848,1852795252,809509437,790769708,1982807102c1851877434,1936026724,1982807102,1634235194,2037671280,4089200c1567871390,1565118878,85057788,0,65536,82771968c1983643648,1634235194,2037671280,1763730800,1596079460,808464504c829710128,539111728,1919905635,2053731172,841104741,808465969c909193772,539111472,1886599791,824327540,539111728,1030382689c842412322,959197232,741356852,808465461,808727852,875899952c539111472,1752457584,745349693,808857906,1076915248,2037462065c1077228096,1080833586,1898721586,926040184,1815425600,1076900160c825388089,1076899894,826305593,1815494712,1077489984,843082809c1815691312,1076900416,2037462833,1077424704,1080834354,843069233c843085937,808665145,741490796,808857906,577075248,980827198c1869771891,1780508011,1936615791,1701607796,1768759869,577922420c1983659567,1919903290,1634497901,1983659635,1696622138,574451313c543973750,790770467,980827198,1902452838,1881292142,543453042c840970304,790769952,980827198,1902452838,1981955438,589327457c1043276340,1715107388,1852925216,1970479677,825368685,540028982c843063344,1010708258,543570550,1030648165,1818326562,573711136c1983659567,1696622138,574451313,544044403,1075852352,573579314c1983659567,1696622138,574451313,543973750,790769699,980827198c1902452838,1881292142,543453042,824193600,790770208,980827198c1902452838,1931623790,1075866997,540024880,790771520,980827198c1902452838,1931623790,1075866997,540024886,790770752,980827198c1902452838,1931623790,1998613877,1752458345,1075851296,1043276344c1715107388,1852925216,1919951421,1075864687,824193073,790770208c980827198,1902452838,1830960494,1075867241,1075851569,1043276345c1715107388,1852925216,1919951421,1075864687,824193585,808464432c825368624,573583414,1983659567,1696622138,574451313,543973750c790769955,980827198,1902452838,1931623790,1075866997,807416881c573718560,1983659567,1696622138,574451313,544760173,540356928c1043276336,1715107388,1852925216,1970479677,843063405,909197344c790769696,980827198,1902452838,1931623790,1998613877,1752458345c1075851296,1043276336,1715107388,1852925216,1970479677,826286189c540024888,790769728,980827198,1902452838,1931623790,1075866997c1075853617,573579320,1983659567,1696622138,574451313,544044403c540029248,826286128,1043276340,1715107388,1852925216,1970479677c843063405,540024880,573976896,1983659567,1696622138,574451313c544044403,1075851840,807415858,1010708258,543570550,1030648165c1869770786,540090468,540226112,1043276338,1715107388,1852925216c1970479677,826286189,540024884,1043276336,1715107388,1852925216c1970479677,540024941,540291392,573845824,1983659567,1696622138c574451313,544044403,540291392,540095040,1043276336,1715107388c1852925216,1970479677,540024941,540029504,573976896,1983659567c1696622138,574451313,544044403,826286128,826286135,1043276342c1715107388,1852925216,1970479677,826286189,843063350,790769696c1982807102,1919903290,1634497901,1983659635,1952542778,1919361128c1701405793,1752396910,1868918881,1948401003,980361250,1852731235c1953784677,1030058105,1667592738,1948263028,1651800165,1702000751c574452835,741354544,808857906,825371696,573583414,1983659567c1851877434,1936026724,980827198,1869619304,1769236851,574451311c841757248,808465969,1010708258,543701622,1769172848,1852795252c826286653,825371705,573583414,1983659567,1881172026,1953067887c1030647657,959528994,574177324,1983659567,1881172026,1953067887c1030647657,875642914,790769708,980827198,1869619304,1769236851c574451311,808857906,910175280,1010708258,1748661807,1818521185c1010725733,1933211183,1701863784,1701869940,705626174,246874374c-62397860,1611006048,267453952,0,65536,266010624c1983643648,1634235194,2037671280,1763730800,1596079460,808464504c829710128,539113264,1919905635,2053731172,841104741,808465969c909193772,539111472,1886599791,824327540,539113264,1030382689c808923682,808528944,741355576,808465461,1634738210,574449780c1080241261,893400116,926171184,1077097792,909197369,1077428332c1080243250,910177845,959791154,1077229120,843067697,826305588c909197360,943079523,1077163840,926953783,825371703,741355574c842088556,1815163712,808857906,942817328,808992867,1077295168c943731512,825311289,1815229248,1076965696,1080242995,960508473c892944440,825241920,859846720,943746099,1664234304,875573568c808530240,925905216,858861888,843067436,926051384,859844656c1936619569,960523621,1815688000,826292544,943746102,1664365120c1077294400,893399606,892747833,1076965696,1080833074,826290225c826305590,959660080,825311331,842088502,825311282,842088505c1077493813,1853372723,745366899,875839587,1076901184,893400884c1077493811,1080833585,875708472,909459555,1077032512,910178613c825311285,1815360064,1076900160,1080243761,926955574,825704500c741816128,808857906,1080831024,859845169,825388081,1076899894c1080244274,943730744,859324470,1077491776,859844913,826305586c858996785,842612835,1077426496,826291513,943730992,1815294784c859846720,826303282,826291248,826290225,826292016,808203057c1815622208,808466226,2016490304,1077428333,1080832563,875708472c825311341,1815360064,1076965696,1080898099,909197369,1077493868c1080899891,859844657,826305593,909197360,577070702,980827198c1869771891,1780508011,1936615791,1701607796,1768759869,577922420c1983659567,1919903290,1634497901,1983659635,1696622138,574451313c543973750,790770211,980827198,1902452838,1981955438,589327457c1043276337,1715107388,1852925216,1970479677,825368685,540028982c809508912,1010708258,543570550,1030648165,1869770786,843063396c840970528,1010708258,543570550,1030648165,1836413730,540033056c859840560,1010708258,543570550,1030648165,2019650850,1075851296c1043276340,1715107388,1852925216,1635131965,807608428,1010708258c543570550,1030648165,1869770786,540090468,840970560,1010708258c543570550,1030648165,1836413730,942682400,807415856,574046240c1983659567,1696622138,574451313,544044403,840972352,540028983c1043276336,1715107388,1852925216,1970479677,1769414765,543716452c960503856,1010708258,543570550,1030648165,1836413730,1684633376c807430260,574111776,1983659567,1696622138,574451313,544044403c1952737655,540024936,808466226,1010708258,543570550,1030648165c1869770786,540287076,1998599744,1752458345,1010708258,543570550c1030648165,1869770786,960503908,540622880,1952737655,1043276392c1715107388,1852925216,1970479677,960503917,1075851296,790770737c980827198,1902452838,1881292142,543453042,540225856,540356928c1043276337,1715107388,1852925216,1919951421,1075864687,540090425c1043276338,1715107388,1852925216,1919951421,1075864687,1075852081c824194865,1010708258,543570550,1030648165,1836413730,1684633376c807430260,925974560,1010708258,543570550,1030648165,1836413730c540033056,910172208,1010708258,543570550,1030648165,1869770786c943726692,540557344,1952737655,1043276392,1715107388,1852925216c1970479677,943726701,1075851296,790769970,980827198,1902452838c1881292142,543453042,540225856,540160576,1043276337,1715107388c1852925216,1970479677,843063405,843063347,573579312,1983659567c1696622138,574451313,544044403,1075852864,1075851314,790770738c980827198,1902452838,1931623790,1075866997,1075852594,573579318c1983659567,1696622138,574451313,544044403,540422720,540029504c1043276336,1715107388,1852925216,1970479677,1701322861,1952999273c1075851296,1043276336,1715107388,1852925216,1919951421,1075864687c875634742,573976864,1983659567,1696622138,574451313,544044403c540619328,540553792,1043276336,1715107388,1852925216,1919951421c824206447,808665120,790770208,980827198,1902452838,1931623790c1075866997,1075852082,807417906,1010708258,543570550,1030648165c1836413730,875708448,942817312,790769696,980827198,1902452838c1881292142,543453042,824195136,790770208,980827198,1902452838c1881292142,543453042,540225856,540291904,1043276337,1715107388c1852925216,1970479677,859840621,843063349,573579320,1983659567c1696622138,574451313,544044403,1952737655,540024936,573846336c1983659567,1696622138,574451313,544044403,540488256,540553792c1043276336,1715107388,1852925216,1970479677,826286189,843063350c573579312,1983659567,1696622138,574451313,544044403,1075851328c859840560,1043276345,1715107388,1852925216,1970479677,1701322861c1952999273,1075851296,1043276342,1715107388,1852925216,1970479677c540024941,540488000,1043276336,1715107388,1852925216,1919951421c840983663,842285088,790770464,980827198,1902452838,1931623790c807431541,859062304,790769696,980827198,1902452838,1931623790c807431541,540622880,1043276336,1715107388,1852925216,1919951421c824206447,892616736,790770464,980827198,1902452838,1931623790c1075866997,1075852340,807417396,1010708258,543570550,1030648165c1836413730,1075851296,807417905,1010708258,543570550,1030648165c1869770786,540156004,540554304,1043276339,1715107388,1852925216c1970479677,540024941,540619840,1043276336,1715107388,1852925216c1970479677,540024941,540422464,1043276336,1715107388,1852925216c1919951421,824206447,825573408,790770464,980827198,1902452838c1931623790,1075866997,1075851317,807416373,1010708258,543570550c1030648165,1836413730,824193056,808466480,574111776,1983659567c1696622138,574451313,1685025392,1075851808,857748533,1010708258c543570550,1030648165,1836413730,540557344,540357952,1043276336c1715107388,1852925216,1970479677,540024941,540094784,790771776c980827198,1902452838,1881292142,543453042,893394993,573775927c1983659567,1696622138,574451313,544044403,540423488,540554560c1043276336,1715107388,1852925216,1970479677,540024941,540488256c573846080,1983659567,1696622138,574451313,1685025392,1075851808c857747510,1010708258,543570550,1030648165,1836413730,875708448c825638944,790769696,980827198,1902452838,1931623790,807431541c875708448,875708448,1010708258,543570550,1030648165,1869770786c540090468,540227136,1043276339,1715107388,1852925216,1970479677c910172269,910172210,573579316,1983659567,1696622138,574451313c544044403,826286128,826286137,1043276336,1715107388,1852925216c1919951421,840983663,909525024,790770464,980827198,1902452838c1931623790,1075866997,1075851313,807417654,1010708258,543570550c1030648165,1836413730,840970272,808465969,808534048,1010708258c543570550,1030648165,1869770786,540090468,540620352,1043276339c1715107388,1852925216,1970479677,910172269,926949432,573579312c1983659567,1696622138,574451313,544044403,826286128,826286136c1043276342,1715107388,1852925216,1919951421,840983663,842481696c790770464,980827198,1902452838,1931623790,1075866997,1075852849c807416631,1010708258,543570550,1030648165,1836413730,807415840c909197344,1010708258,543570550,1030648165,1869770786,540090468c540358464,1043276339,1715107388,1852925216,1970479677,926949485c926949428,573579318,1983659567,1696622138,574451313,544044403c859840560,825368631,573583414,1983659567,1696622138,574451313c1685025392,1075851808,857749559,1010708258,543570550,1030648165c1836413730,909193760,1075851312,807418167,1010708258,543570550c1030648165,1836413730,1075851296,840970545,808465969,1010708258c543570550,1030648165,1869770786,540090468,540096576,1043276339c1715107388,1852925216,1970479677,943726701,943726640,573579314c1983659567,1696622138,574451313,544044403,859840560,843063350c1043276344,1715107388,1852925216,1919951421,840983663,876101664c790770464,980827198,1902452838,1931623790,1075866997,1075853362c807417144,1010708258,543570550,1030648165,1836413730,1075851296c1075851827,790771762,980827198,1902452838,1881292142,543453042c943726641,573775927,1983659567,1696622138,574451313,544044403c540424256,540555328,1043276336,1715107388,1852925216,1970479677c540024941,808988721,826286128,1043276337,1715107388,1852925216c1919951421,840983663,809058336,790770464,980827198,1902452838c1931623790,1075866997,1075851569,807416121,1010708258,543570550c1030648165,1836413730,1075851296,826286136,1043276337,1715107388c1852925216,1919951421,824206447,859389984,790770464,980827198c1902452838,1931623790,1075866997,1075851833,807416889,1010708258c543570550,1030648165,1836413730,1075851296,1075853363,790770483c980827198,1902452838,1881292142,543453042,960503858,573775926c1983659567,1696622138,574451313,544044403,540226368,540490048c1043276336,1715107388,1852925216,1970479677,540024941,540226368c573780800,1983659567,1696622138,574451313,1685025392,1075851552c857749817,1010708258,543570550,1030648165,1836413730,943276064c808534048,573579312,1983659567,1696622138,574451313,544044403c859840560,943726644,1010708258,543570550,1030648165,1869770786c540156004,842019136,790770464,980827198,1902452838,1931623790c1075866997,826286136,807416624,1010708258,543570550,1030648165c1836413730,807415840,574111776,1983659567,1696622138,574451313c1685025392,1075851552,540356657,1043276339,1715107388,1852925216c1970479677,826286189,1075852336,540422193,1043276336,1715107388c1852925216,1970479677,540024941,540422976,573715264,1983659567c1696622138,574451313,1685025392,1075851808,540553265,1043276339c1715107388,1852925216,1970479677,859840621,826286130,807418160c1010708258,543570550,1030648165,1836413730,1075851296,1075853362c790770227,980827198,1902452838,1881292142,543453042,826286129c857747761,1010708258,543570550,1030648165,1836413730,825311264c826286128,807416369,1010708258,543570550,1030648165,1836413730c824193056,808466480,808534048,1010708258,543570550,1030648165c1869770786,540156004,875639104,790770464,980827198,1902452838c1931623790,1075866997,1075851313,540356913,1043276336,1715107388c1852925216,1970479677,540024941,1075853632,790769713,980827198c1902452838,1881292142,543453042,826286129,857749297,1010708258c543570550,1030648165,1836413730,825311264,826286134,807417905c1010708258,543570550,1030648165,1836413730,1075851296,1075851316c790772019,980827198,1902452838,1881292142,543453042,826286130c857747506,1010708258,543570550,1030648165,1836413730,959660064c842088480,573579313,1983659567,1696622138,574451313,544044403c859840560,859840569,1043276345,1715107388,1852925216,1919951421c824206447,842088480,573775923,1983659567,1696622138,574451313c544044403,842150208,842088480,573579316,792477231,1868970614c1819635058,1010725729,1634744950,1730177140,1768186226,1937010277c1701863784,574450543,1864376948,1852793658,1952671086,1701869940c1701978685,539128931,1954047348,1920495458,1031037797,741883938c1076637760,1076638001,790770483,980827198,1684955496,1047749996c1748661820,1936683040,1869182057,824327534,808466480,573587500c1983659567,1881172026,1953067887,1030647657,741883938,808857906c1043276336,1748661820,1936683040,1869182057,807550318,825507884c1010708258,1748661807,1818521185,1010725733,1933211183,1701863784c1701869940,576847934,25235147,0,65536,23068672c1983643648,1634235194,2037671280,1763730800,1596079460,808464504c829710128,539111985,1919905635,2053731172,841104741,808465969c909193772,539111472,1886599791,824327540,539111985,1752457584c745349693,909193836,1814835248,808857906,825371696,1815097398c909193772,1853370416,846030195,741355575,808923756,825371696c1831874614,809056305,829172784,808466744,909193772,1718497328c1814850917,808857906,845950000,808465969,909193772,745287728c808857906,1718515760,1010704997,1953708662,1701539698,1768909344l2037674862,574449004l573583414,792477231l1752382070,1952804961" fillcolor="#a5a5a5" stroked="t" o:allowincell="f" style="position:absolute;left:7996;top:-2896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59" coordsize="233228,214314" path="l0,81860l89086,81861c116614,0,144142,81861,233228,81860c161156,132453,188685,214313,116614,163720c44543,214313,72072,132453,0,81860c0,0,403767296,0,-1437597696,1434922675c899678208,1434922313,8192000,65536,-1559232512,1434922675c2143289344,1434922675,6815744,131073,-1568653777,1434922675c970981376,1434922313,6815744,65537,-1466944990,1434922675c-1459617792,1434922675,1469186048,16,-1565494669,1434922675c-1975517184,1434922675,6815744,1,-788514207,2135275849c872415232,1434922675,256901120,16,-1505740191,1434922675c915406848,1434922313,6029312,8650752,-792697492,2135275849c-1490026496,1434922669,257490944,16,-1386190490,1434922675c-471859200,1434922330,7471104,131073,-1392479133,1434922675c-471859200,1434922330,7471104,65537,-1389354906,1434922675c-471859200,1434922330,7471104,1,1277191532,1434922675c899678208,1434922313,264699904,0,1245724272,1434922675c915406848,1434922313,266076160,0,1248869438,1434922675c899678208,1434922313,266076160,0,929046630,2135275829c970981376,1434922313,265945088,0,972059768,2135275829c915406848,1434922313,263979008,0,956310064,2135275829c970981376,1434922313,263979008,0,952135712,2135275829c970981376,1434922313,263979008,0,964704865,2135275829c970981376,1434922313,263979008,0,960520508,2135275829c970981376,1434922313,263979008,0,1269840958,1434922675c899678208,1434922313,264503296,0,935343410,2135275829c899678208,1434922313,264372224,0,1287677810,1434922675c970981376,1434922313,265617408,0,947942202,2135275829c970981376,1434922313,264634368,0,1272998970,1434922675c-719323136,1434922307,264634368,0,985677413,2135275829c970981376,1434922313,264044544,0,903900265,2135275829c970981376,1434922313,265093120,0,866144884,2135275829c970981376,1434922313,265158656,0,989882656,2135275829c970981376,1434922313,264044544,0,908082789,2135275829c970981376,1434922313,265093120,0,870333502,2135275829c970981376,1434922313,265158656,0,998274876,2135275829c-471859200,1434922330,264044544,0,916486176,2135275829c-471859200,1434922330,265093120,0,878719266,2135275829c-471859200,1434922330,265158656,0,981482081,2135275829c970981376,1434922313,264044544,0,899706914,2135275829c970981376,1434922313,265093120,0,861955399,2135275829c970981376,1434922313,265158656,0,994067298,2135275829c-471859200,1434922330,264044544,0,912288879,2135275829c-471859200,1434922330,265093120,0,874527806,2135275829c-471859200,1434922330,265158656,0,1002468896,2135275829c76546048,1434922315,264110080,0,920676678,2135275829c76546048,1434922315,265224192,0,882929783,2135275829c76546048,1434922315,265289728,0,1293963886,1434922675c1593835520,1434922538,266010624,0,1281386784,1434922675c970981376,1434922313,264765440,0,975206500,2135275829c-1466957824,1434922307,264896512,0,887122285,2135275829c-1466957824,1434922307,264962048,0,849371706,2135275829c-1466957824,1434922307,265027584,0,939550522,2135275829c970981376,1434922313,265879552,0,1261465683,1434922675c915406848,1434922313,265879552,0,1265656124,1434922675c899678208,1434922313,265879552,0,979383347,2135275829c1235222528,1434922675,264437760,0,895492130,2135275829c1235222528,1434922675,265486336,0,857760060,2135275829c1235222528,1434922675,265551872,0,1290812001,1434922675c970981376,1434922313,265682944,0,1226863418,1434922675c970981376,1434922313,264175616,0,924859756,2135275829c899678208,1434922313,264568832,0,931151468,2135275829c970981376,1434922313,264372224,0,968909929,2135275829c970981376,1434922313,263979008,0,943730790,2135275829c970981376,1434922313,264306688,0,1253076282,1434922675c915406848,1434922313,264306688,0,1257258610,1434922675c899678208,1434922313,264306688,0,977288568,2135275829c76546048,1434922315,264241152,0,891301666,2135275829c76546048,1434922315,265355264,0,853556286,2135275829c76546048,1434922315,265420800,0,1284521022,1434922675c899678208,1434922313,264830976,0,-1512030673,1434922675c899678208,1434922313,6619136,196608,850410099,1434922675c-471859200,1434922330,80740352,0,846227064,1434922675c-471859200,1434922330,80674816,0,854605177,1434922675c1593835520,1434922538,80805888,0,-778029775,2135275849c-471859200,1434922330,260964352,0,-1420789702,1434922675c-1459617792,1434922675,1469710336,16,1562405232,2135275849c899678208,1434922313,67698688,0,1560309605,2135275849c872415232,1434922675,66715648,0,1600154691,2135275849c899678208,1434922313,67305472,0,1566599532,2135275849c861929472,1434922675,258539520,0,1551917372,2135275849c-471859200,1434922330,66715648,0,1595957622,2135275849c915406848,1434922313,67371008,0,1591766121,2135275849c915406848,1434922313,67436544,0,1814066032,2135276066c915406848,1434922313,67567616,0,1587570002,2135275849c915406848,1434922313,67633152,0,1809867881,2135276066c2091909120,1434922674,66977792,0,1583365496,2135275849c915406848,1434922313,67043328,0,1579183721,2135275849c915406848,1434922313,67108864,0,1574989666,2135275849c899678208,1434922313,67502080,0,1570795635,2135275849c899678208,1434922313,66912256,0,1556116048,2135275849c-471859200,1434922330,66715648,0,1604334902,2135275849c915406848,1434922313,66519040,0,1528849184,2135275849c915406848,1434922313,67239936,0,1818246703,2135276066c970981376,1434922313,66519040,0,1606447986,2135275849c970981376,1434922313,66519040,0,1610642032,2135275849c970981376,1434922313,66519040,0,1547727674,2135275849c1633681408,1434922674,66584576,0,1801478447,2135276066c-471859200,1434922330,66584576,0,1805661749,2135276066c970981376,1434922313,66846720,0,1544569698,2135275849c901775360,1434922675,66650112,0,1541434479,2135275849c-471859200,1434922330,66650112,0,1538276974,2135275849c919601152,1434922675,66453504,0,1535140156,2135275849c970981376,1434922313,66781184,0,1530942060,2135275849c1633681408,1434922674,67174400,0,1795188325,2135276066c-471859200,1434922330,67174400,0,1790998628,2135276066c899678208,1434922313,67764224,0,1975547708,2135276066c899678208,1434922313,71499776,0,-784306057,2135275849c-1490026496,1434922669,257228800,0,1078996850,1434922675c915406848,1434922313,81264640,0,1074815292,1434922675c915406848,1434922313,81199104,0,1083192631,1434922675c970981376,1434922313,81330176,0,1526735408,2135275849c935329792,1434922675,76939264,0,-1552925634,1434922675c970981376,1434922313,6750208,1,-1549764804,1434922675c915406848,1434922313,6750208,8519681,-1545576132,1434922675c970981376,1434922313,6750208,65537,-780128203,2135275849c-471859200,1434922330,262602752,0,-687857630,2135275841c1593835520,1434922538,261554176,0,-1447009988,1434922675c899678208,1434922313,8060928,0,1071659617,1434922675c899678208,1434922313,257425408,16,-767528134,2135275849c970981376,1434922313,74186752,0,-769639060,2135275849c-471859200,1434922330,74252288,0,-1541390740,1434922675c915406848,1434922313,5963776,8650753,-735026071,2135275849c974127104,1434922675,66322432,0,-737124043,2135275849c915406848,1434922313,65732608,0,-732926662,2135275849c953155584,1434922675,65601536,0,965754482,1434922675c-471859200,1434922330,65601536,0,1997553016,2135276066c1023410176,1434922675,65863680,1,-740282590,2135275849c899678208,1434922313,66125824,0,1036008510,1434922675c-471859200,1434922330,65863680,0,-744473538,2135275849c915406848,1434922313,65994752,0,-747618769,2135275849c989855744,1434922675,66256896,0,-765445517,2135275849c1023410176,1434922675,65798144,1,-750754184,2135275849c899678208,1434922313,66060288,0,1039147581,1434922675c-471859200,1434922330,65798144,0,-754949344,2135275849c915406848,1434922313,65929216,0,-758105503,2135275849c1005584384,1434922675,65536000,0,-761241286,2135275849c970981376,1434922313,66191360,0,-763334797,2135275849c915406848,1434922313,65667072,0,-803200451,2135275849c872415232,1434922675,257622016,16,-798999490,2135275849c-471859200,1434922330,257556480,16,-790608284,2135275849c-375390208,1434922307,257359872,16,-771738271,2135275849c899678208,1434922313,73990144,0,1995467117,2135276066c-471859200,1434922330,74317824,0,1008745534,2135275829c899678208,1434922313,263258112,0,1012933181,2135275829c1090519040,1434922675,262995968,0,1780497967,1434922675c899678208,1434922313,6488064,0,-1416601284,1434922675c899678208,1434922313,6750208,196608,847261500,2135275829c970981376,1434922313,263716864,0,843070526,2135275829c915406848,1434922313,263585792,0,809529463,2135275829c915406848,1434922313,263520256,0,1298149234,1434922675c899678208,1434922313,263127040,0,1302356284,1434922675c899678208,1434922313,263192576,0,801125174,2135275829c899678208,1434922313,262930432,0,796930104,2135275829c899678208,1434922313,262864896,0,805322349,2135275829c899678208,1434922313,262799360,0,838876222,2135275829c899678208,1434922313,263061504,0,834681918,2135275829c970981376,1434922313,263716864,0,830484514,2135275829c915406848,1434922313,263520256,0,826293625,2135275829c1312817152,1434922675,263651328,0,822113138,2135275829c915406848,1434922313,263520256,0,817918796,2135275829c1348468736,1434922675,263782400,0,813720681,2135275829c915406848,1434922313,263585792,0,1365260390,1434922675c36700160,1434922332,262733824,0,-1429181382,1434922675c970981376,1434922313,1469579264,0,-773821332,2135275849c899678208,1434922313,74121216,0,-1413471696,1434922675c970981376,1434922313,5832704,65536,-1410305435,1434922675c970981376,1434922313,5832704,1048576,-1406110864,1434922675c970981376,1434922313,5832704,131072,-1402982622,1434922675c970981376,1434922313,5832704,983040,-1538246047,1434922675c915406848,1434922313,5963776,8716289,-786403482,2135275849c915406848,1434922313,75038720,0,1991275376,2135276066c899678208,1434922313,68681728,0,-819957641,2135275849c915406848,1434922313,69271552,0,-805285002,2135275849c915406848,1434922313,68747264,0,-815776706,2135275849c915406848,1434922313,69140480,0,-817873361,2135275849c915406848,1434922313,69206016,0,1988113721,2135276066c970981376,1434922313,68943872,0,-809474745,2135275849c915406848,1434922313,68812800,0,-813679057,2135275849c915406848,1434922313,68878336,0,-794792855,2135275849c915406848,1434922313,75104256,0,-775920542,2135275849c899678208,1434922313,74055680,0,1087403808,1434922675c915406848,1434922313,81395712,0,-1424989892,1434922675c-1459617792,1434922675,1469644800,16,-1535099842,1434922675c-1993342976,1434922675,6619136,1,-1520419778,1434922675c899678208,1434922313,6619136,65537,-1516211085,1434922675c899678208,1434922313,6619136,131072,1983930684,2135276066c970981376,1434922313,71303168,0,-824154522,2135275849c970981376,1434922313,71172096,0,-828353932,2135275849c970981376,1434922313,71237632,0,-832539533,2135275849c1129316352,1434922675,70975488,0,-836733126,2135275849c1139802112,1434922675,70909952,0,-840928688,2135275849c899678208,1434922313,71041024,0,1979739962,2135276066c899678208,1434922313,71106560,0,-845137311,2135275849c899678208,1434922313,70123520,0,-849334218,2135275849c899678208,1434922313,70778880,0,-1398792083,1434922675c899678208,1434922313,1469841408,0,-1395629777,1434922675c2143289344,1434922675,1469841408,65536,-878691266,2135275849c-471859200,1434922330,71630848,0,1202732591,1434922675c1211105280,1434922675,262537216,0,-853528030,2135275849c899678208,1434922313,71368704,0,-857705869,2135275849c1156579328,1434922675,70189056,0,1051736673,1434922675c970981376,1434922313,262471680,0,1518352993,2135275849c1174405120,1434922675,70844416,0,1514169708,2135275849c915406848,1434922313,70254592,0,1509976422,2135275849c915406848,1434922313,70451200,0,-861899677,2135275849c915406848,1434922313,70582272,0,-866115482,2135275849c915406848,1434922313,70713344,0,-870292116,2135275849c915406848,1434922313,70057984,0,-874496400,2135275849c915406848,1434922313,70647808,0,-1491059650,1434922675c-1482686464,1434922675,1468792832,0,1505763430,2135275849c915406848,1434922313,70320128,0,1501590648,2135275849c915406848,1434922313,70385664,0,1497382447,2135275849c1192230912,1434922675,70516736,0,1493201778,2135275849c899678208,1434922313,71565312,0,-1523551632,1434922675c-1993342976,1434922675,6619136,0,1522561850,2135275849c1111490560,1434922675,76218368,0,1993367855,2135276066c-471859200,1434922330,260898816,0,-1508886987,1434922675c915406848,1434922313,6029312,8585216,1055933282,1434922675c1059061760,1434922675,258605056,0,-1434424209,1434922675c1059061760,1434922675,1469513728,16,1048591982,1434922675c-471859200,1434922330,260571136,16,1045455164,1434922675c-471859200,1434922330,260505600,16,1361072748,1434922675c36700160,1434922332,71434240,0,-1502583195,1434922675c970981376,1434922313,6684672,1,-1499432860,1434922675c915406848,1434922313,6684672,8519681,-1495238852,1434922675c970981376,1434922313,6684672,65537,1042313335,1434922675c899678208,1434922313,76283904,0,-1442811024,1434922675c-719323136,1434922307,8192000,0,1357914685,1434922675c970981376,1434922313,262668288,0,-782206875,2135275849c915406848,1434922313,258146304,0,1010708258,2017091887c1047360102,1882874172,1198814066,544042853,1953722992,1768956477c1010704997,1986083425,796160844,1630485566,1936879674,1868908404c1631338093,1819243322,1766220905,1010723948,1920154209,1816355431c1635131506,874659180,1647392870,1043276388,979447612,1768714099c1818838628,1631338092,544107578,841104759,808858933,1631338018c1819243322,1766220905,1010723948,1920154209,1816355431,1635131506c841104748,912667444,1043276336,979447612,1768714099,1818838628c1631338092,1953066298,1043296869,979447612,1010724460,1936750383c1349546810,2000436850,1933210480,1701607796,979450942,1699901036c1684611174,807550328,1010708258,1768307297,1699900524,1684611174c807550328,1010708258,1717910113,1952671078,543581522,1031300201c790769698,979450942,1953394534,543581522,1031300201,1852402978c790786671,1999584318,1933210480,1701607796,1886862398,1868708467c1917876580,792477231,980643959,1047556983,1936750396,1886615354c1886862398,1315125875,1349538678,1010708338,980643959,1917874291c979450942,1836213880,979450942,543581807,824327544,842479920c539111480,824327545,808596275,1010708258,2019900001,2019762292c892936765,573583412,1031365408,926234914,790769718,1630485566c1919318074,1631338093,1936879674,1868908404,1919950957,574452851c577071472,979450942,1934390881,1010708340,1882874159,1198814066c1047359333,1933205820,1684630639,1819044166,979450942,1650946675c544369731,1030513014,946222114,577004081,792477231,1869822561c1180985708,1047293033,1815765308,1031217262,892678690,1042427958c1933205820,1684630639,1819044166,979450942,1650946675,544369731c1030513014,859058722,573584998,792477231,1869822561,1180985708c1047293033,1832542524,1919251561,792477231,1852586593,1999584318c1933210480,1047679088,1936750396,2037674810,1010722156,1852586593c543581522,1031300201,790769698,979450942,1819044198,543581522c1031300201,790769698,979450942,1701209701,1699902563,1684611174c807550328,1010708258,1868970593,1699902574,1684611174,1830960504c5336681,0,1539833856,2135276031,-767557632,1434922766c1137704960,1434922766,0,0,0,0c0,0,0,0,0,0c1010696192,1719155297,3239282,0,-566231040,2135275352c1714421760,1434922766,-308281344,1434922765,-307757056,1434922765c-307757056,1434922765,3211264,0,-253231104,2135276006c803209216,1434922617,0,0,0,0c1245184000,2135276099,2162688,0,993001472,1434922766c0,0,0,0,23134208,0c1918369792,2135276026,0,0,0,0c0,0,0,0,0,0c0,0,-434110464,1434922765,1706033152,1434922766c0,0,0,0,0,0c0,1631322112,27962,0,0,0c0,0,0,0,0,0c0,0,0,0,0,0c0,0,0,0,0,0c0,0,0,0,0,0c0,0,0,0,0,0c0,0,-1058013184,2135272684,-709885952,1434922593c0,0,0,0,0,0c0,0,0,0,0,0c0,589824,81273,0,-1285554176,1434922676c0,0,154206208,0,-262144000,2135276006c212860928,1434922766,213385216,1434922766,213385216,1434922766c2041577472,1434922617,2040528896,1434922617,0,1882849280c-329223310,1434922765,-328728576,1434922765,-328728576,1434922765c-65536,32767,-65536,32767,0,0c0,0,-65536,32767,-65536,32767c0,0,0,1819017216,1712340030,1434922766c1712848896,1434922766,1712848896,1434922766,385875968,1434922616c-1226833920,2135275346,1737490432,1434922766,-349700096,2135276006c1030750208,1434922766,0,0,29540,1010722156c47200865,25938,1031405568,790769698,-434095042,1434922765c0,0,0,0,0,0c0,0,0,0,0,0c385875968,1434922616,0,0,1161822208,1434922609c0,0,1772617728,2135276026,0,0c0,0,1775763456,2135276026,0,0c0,0,1048576000,1434922766,0,0c0,0,-333447168,1434922765,-267911168,2135276006c0,0,1764229120,1434922766,0,0c0,0,0,0,-2147418112,-1c-2147352577,-1,1705050111,2135276021,0,0c-1932984320,2135275853,65536,0,1744856169,2135275675c1765277696,1434922766,3276800,0,1644167168,1043276388c12092,0,0,0,0,0c808845312,1631338018,1819243322,1766220905,1006660716,1920154209c156263,1635123200,3292524,0,0,16854844c-65536,6619135,100,0,1310720,979435520c28268,0,-24641536,1434922759,0,0c0,0,0,0,0,0c1245184000,2135276099,2097152,140050432,67043586,1952671078c25938,0,266338304,1434922532,265289728,1434922532c0,1852376063,790786671,1999584318,1933210480,1701607796c1886862398,1868708467,1917876580,792477231,980643959,1047556983c1936750396,1886615354,1886862398,1315125875,1349538678,1010708338c980643959,1917874291,979450942,1836213880,979450942,543581807c824327544,875574840,539111480,824327545,808596275,1010708258c2019900001,2019762292,892936765,573583412,1031365408,926234914c790769718,1630485566,1919318074,1631338093,1936879674,1868908404c1919950957,574452851,577071472,979450942,1934390881,1010708340c1882874159,1198814066,1047359333,1933205820,1684630639,1819044166c979450942,1650946675,544369731,1030513014,946222114,577004081c792477231,1869822561,1180985708,1047293033,1815765308,1031217262c892678690,1042427958,1933205820,1684630639,1819044166,979450942c1650946675,544369731,1030513014,859058722,573584998,792477231c1869822561,1180985708,1047293033,1832542524,1919251561,792477231c1852586593,1999584318,1933210480,1047679088,1936750396,2037674810c1010722156,1852586593,543581522,1031300201,790769698,979450942c1819044198,543581522,1031300201,790769698,979450942,1701209701c1699902563,1684611174,807550328,1010708258,1868970593,1699902574c1684611174,1830960504,1919905385,1010708258,1936750383,2037674810c1010722156,980643959,2036625250,1043296848,1886859068,1937193587c2000436848,2000319344,1006661747,980643959,1400262243,796020848c1886862398,1886599795,1010725456,1719155297,1010724210,1718565473c1031282790,808464930,808465459,1031348258,858992930,790769714c979450942,544503909,574453859,808727865,1663050288,958545273c808859445,1010708258,2017091887,1047360102,1882874172,1198814066c544042853,1953722992,1768956477,1010704997,1986083425,796160844c1630485566,1936879674,1868908404,1631338093,1819243322,1766220905c1010723948,1920154209,1816355431,1635131506,874659180,1647392870c1043276388,979447612,1768714099,1818838628,1631338092,544107578c841104759,808858933,1631338018,1819243322,1766220905,1010723948c1920154209,1816355431,1635131506,841104748,912667444,1043276336c979447612,1768714099,1818838628,1631338092,1953066298,1043296869c979447612,1010724460,1936750383,1349546810,2000436850,1933210480c1701607796,979450942,1699901036,1684611174,807550328,1010708258c1768307297,1699900524,1684611174,807550328,1010708258,1717910113c1952671078,543581522,1031300201,790769698,979450942,1953394534c543581522,1031300201,1852402978,790786671,1999584318,1933210480c1701607796,1886862398,1868708467,1917876580,792477231,980643959c1047556983,1936750396,1886615354,1886862398,1315125875,1349538678c1010708338,980643959,1917874291,979450942,1836213880,979450942c543581807,841104760,909521969,539111480,822099321,808596275c12066,2013265920,8308,0,0,25376c926220288,790769718,1630485566,1919318074,1631338093,1936879674c1868908404,1919950957,574452851,577071472,979450942,1934390881c1010708340,1882874159,1198814066,1047359333,1933205820,1684630639c1819044166,979450942,1644196467,544369731,24950,946222114c25137,0,0,0,0,0c0,0,0,0,-2147418112,-1c-2147352577,-1,17760255,0,0,0c983040,1869822561,1218472300,2135276031,0,0c-1996488704,2135275829,262144,0,1943031920,2135275350c1737490432,1434922766,0,0,1023410176,790769698c15422,0,0,1031274496,1704996898,2135276021c0,0,-1993867264,2135275829,65536,0c-772770706,2135275347,1737490432,1434922766,6553600,0c2030043136,1010722156,-36745,-1,1040252927,1c1704984576,2135276021,0,0,-1990721536,2135275829c65536,0,-994035085,2135275347,1737490432,1434922766c13107200,0,939524096,808859440,8226,0c0,0,0,0,0,0c0,0,0,0,0,0c0,0,0,0,0,0c-868220928,2135275352,1714421760,1434922766,974127104,2135275353c1714421760,1434922766,-778043392,2135275352,1714421760,1434922766c-1498415104,2135275354,1714421760,1434922766,0,0c0,0,0,0,0,0c0,0,0,0,1523187712,912667392c1043276336,979447612,9531251,0,1222639616,1434922766c1223163904,1434922766,1223163904,1434922766,1231028224,1434922766c1231552512,1434922766,1231552512,1434922766,1160773632,1434922766c17694720,0,0,0,0,0c0,0,0,0,0,0c0,0,0,0,0,0c1701183488,1434922766,3211264,0,-65536,65535c1245184000,2135276099,-65536,-1,-1,-1c65535,65536,5337207,0,1539833856,2135276031c-1027604480,1434922766,-1050673152,1434922766,0,0c0,0,0,0,0,0c0,0,790757376,1630485566,3242042,0c-566231040,2135275352,1137704960,1434922766,1082130432,1434922766c1082654720,1434922766,1082654720,1434922766,3211264,0c-253231104,2135276006,803209216,1434922617,0,0c0,0,1245184000,2135276099,2162688,0c1160773632,1434922766,0,0,1933180928,1684630639c9529670,0,1912602624,1434922766,1244659712,1434922766c1264582656,1434922766,1270874112,1434922766,1274019840,1434922766c1267728384,1434922766,1277165568,1434922766,1280311296,1434922766c1283457024,1434922766,1010696192,1852586593,543581522,1031300201c790769698,979450942,1819044198,543581522,1031300201,790769698c979450942,1701209701,1699902563,1684611174,9452920,0c154206208,0,-262144000,2135276006,517996544,1434922766c518520832,1434922766,518520832,1434922766,2041577472,1434922617c2040528896,1434922617,0,0,193986560,1434922766c194510848,1434922766,194510848,1434922766,-65536,32767c-65536,32767,0,0,0,0c-65536,32767,-65536,32767,0,0c0,1434910720,-422576128,1434922765,-422051840,1434922765c-422051840,1434922765,385875968,1434922616,-1226833920,2135275346c1927282688,1434922766,-349700096,2135276006,-359661568,1434922765c0,0,100,0,47185920,11954c-719192064,1434922307,106954752,1434922766,0,0c0,0,0,0,0,0c0,0,0,0,385875968,1434922616c0,0,1161822208,1434922609,0,0c1772617728,2135276026,0,0,0,0c1775763456,2135276026,0,0,0,0c-341835776,1434922765,0,0,0,0c189792256,1434922766,-267911168,2135276006,0,0c1954021376,1434922766,0,0,0,0c0,0,-2147418112,-1,-2147352577,-1c1705050111,2135276021,0,0,-1932984320,2135275853c65536,0,1744830464,2135275675,1955069952,1434922766c3276800,0,251658240,0,0,0c0,0,0,0,912261120,2135275829c-471859200,1434922330,251658240,0,131072,2135228416c3276800,0,0,16842752,-65536,6619135c100,0,1310720,0,0,0c-24641536,1434922759,0,0,0,0c0,0,0,0,1245184000,2135276099c2097152,140050432,67043586,0,0,0c266338304,1434922532,265289728,1434922532,0,2135229439c-1466957824,1434922307,264896512,0,887095296,2135275829c-1466957824,1434922307,264962048,0,849346560,2135275829c-1466957824,1434922307,265027584,0,939524096,2135275829c970981376,1434922313,265879552,0,1261436928,1434922675c915406848,1434922313,265879552,0,1265631232,1434922675c899678208,1434922313,265879552,0,979369984,2135275829c1235222528,1434922675,264437760,0,895483904,2135275829c1235222528,1434922675,265486336,0,857735168,2135275829c1235222528,1434922675,265551872,0,1290797056,1434922675c970981376,1434922313,265682944,0,1226833920,1434922675c970981376,1434922313,264175616,0,924844032,2135275829c899678208,1434922313,264568832,0,931135488,2135275829c970981376,1434922313,264372224,0,968884224,2135275829c970981376,1434922313,263979008,0,943718400,2135275829c970981376,1434922313,264306688,0,1253048320,1434922675c915406848,1434922313,264306688,0,1257242624,1434922675c899678208,1434922313,264306688,0,977272832,2135275829c76546048,1434922315,264241152,0,891289600,2135275829c76546048,1434922315,265355264,0,853540864,2135275829c76546048,1434922315,265420800,0,1284505600,1434922675c889192448,1434922313,264830976,0,-1512046592,1434922675c899678208,1434922313,6619136,196608,850395136,1434922675c-471859200,1434922330,80740352,0,846200832,1434922675c-471859200,1434922330,80674816,0,854589440,1434922675c1593835520,1434922538,80805888,0,-778043392,2135275849c-471859200,1434922330,260964352,0,-1420820480,1434922675c-1459617792,1434922675,1469710336,16,1562378240,2135275849c899678208,1434922313,67698688,0,1560281088,2135275849c872415232,1434922675,66715648,0,1600126976,2135275849c899678208,1434922313,67305472,0,1566572544,2135275849c861929472,1434922675,258539520,0,1551892480,2135275849c-471859200,1434922330,66715648,0,1595932672,2135275849c915406848,1434922313,67371008,0,1591738368,2135275849c915406848,1434922313,67436544,0,1814036480,2135276066c915406848,1434922313,67567616,0,1587544064,2135275849c915406848,1434922313,67633152,0,1809842176,2135276066c2091909120,1434922674,66977792,0,1583349760,2135275849c915406848,1434922313,67043328,0,1579155456,2135275849c915406848,1434922313,67108864,0,1574961152,2135275849c899678208,1434922313,67502080,0,1570766848,2135275849c899678208,1434922313,50331648,0,0,2130706432c0,0,0,0,1604321280,2135275849c915406848,1434922313,66519040,0,1528823808,2135275849c915406848,1434922313,67239936,0,1818230784,2135276066c970981376,1434922313,66519040,0,1606418432,2135275849c956301312,1434922313,0,0,0,0c0,0,0,0,0,0c0,0,-2147418112,-1,-2147352577,-1c17760255,0,0,0,983040,2135276066c1218445312,2135276031,0,0,-1996488704,2135275829c262144,0,1943011328,2135275350,1927282688,1434922766c0,0,50331648,0,0,0c0,1434910720,1704984576,2135276021,0,0c-1993867264,2135275829,65536,0,-772800512,2135275347c1927282688,1434922766,6553600,0,1795162112,2135276066c-65536,-1,67174399,1,1704984576,2135276021c0,0,-1990721536,2135275829,65536,0c-994050048,2135275347,1927282688,1434922766,13107200,0c956301312,1434922313,0,0,0,0c0,0,0,0,0,0c0,0,0,0,0,0c0,0,0,0,-868220928,2135275352c-420478976,1434922765,974127104,2135275353,-420478976,1434922765c-778043392,2135275352,-420478976,1434922765,-1498415104,2135275354c-420478976,1434922765,0,0,0,0c0,0,0,0,0,0c0,0,1523187712,131072,-1402994688,1434922675c12648448,0,78643200,2135276031,-420478976,1434922765c905969664,1434922313,5963776,8716289,-1425014784,1434922675c-1459617792,1434922675,1469644800,16,-1535115264,1434922675c-1993342976,1434922675,6619136,1,-1526726656,1434922675c0,0,0,0,-1516240896,1434922675c899678208,1434922313,6619136,131072,-1398800384,1434922675c899678208,1434922313,1469841408,0,-1395654656,1434922675c2130706432,1434922675,0,65536,-1491075072,1434922675c3211264,0,-247988224,2135276006,-1561329664,1434922677c0,0,6553600,0,-1508900864,1434922675c3211264,0,-250609664,2135276006,1514143744,1434922677c0,0,2100297728,1434922766,-1502609408,1434922675c3211264,0,-255852544,2135276006,1503657984,1434922677c0,0,6553600,8519681,-1495269376,1434922675c3211264,0,-255852544,2135276006,1509949440,1434922677c0,0,8126464,0,3145728,0c403767296,0,-1437597696,1434922675,899678208,1434922313c8192000,65536,-1559232512,1434922675,2143289344,1434922675c6815744,131073,-1568669696,1434922675,970981376,1434922313c6815744,65537,-1466957824,1434922675,-1459617792,1434922675c1469186048,16,-1565523968,1434922675,-1975517184,1434922675c6815744,1,-788529152,2135275849,872415232,1434922675c256901120,16,-1505755136,1434922675,915406848,1434922313c6029312,8650752,-792723456,2135275849,-1490026496,1434922669c257490944,16,-1386217472,1434922675,-471859200,1434922330c7471104,131073,-1392508928,1434922675,-471859200,1434922330c7471104,65537,-1389363200,1434922675,-471859200,1434922330c7471104,1,1277165568,1434922675,899678208,1434922313c264699904,0,1245708288,1434922675,915406848,1434922313c266076160,0,1248854016,1434922675,899678208,1434922313c266076160,0,929038336,2135275829,970981376,1434922313c265945088,0,972029952,2135275829,915406848,1434922313c263979008,0,956301312,2135275829,970981376,1434922313c263979008,0,952107008,2135275829,970981376,1434922313c263979008,0,964689920,2135275829,970981376,1434922313c263979008,0,960495616,2135275829,970981376,1434922313c263979008,0,1269825536,1434922675,899678208,1434922313c264503296,0,935329792,2135275829,899678208,1434922313c264372224,0,1287651328,1434922675,970981376,1434922313c265617408,0,947912704,2135275829,970981376,1434922313c264634368,0,1272971264,1434922675,-719323136,1434922307c264634368,0,985661440,2135275829,970981376,1434922313c264044544,0,903872512,2135275829,970981376,1434922313c265093120,0,866123776,2135275829,970981376,1434922313c265158656,0,989855744,2135275829,970981376,1434922313c264044544,0,908066816,2135275829,970981376,1434922313c265093120,0,870318080,2135275829,970981376,1434922313c265158656,0,998244352,2135275829,-471859200,1434922330c264044544,0,916455424,2135275829,-471859200,1434922330c265093120,0,878706688,2135275829,-471859200,1434922330c265158656,0,981467136,2135275829,970981376,1434922313c264044544,0,899678208,2135275829,970981376,1434922313c265093120,0,861929472,2135275829,970981376,1434922313c265158656,0,994050048,2135275829,-471859200,1434922330c264044544,0,912261120,2135275829,-471859200,1434922330c265093120,0,874512384,2135275829,-471859200,1434922330c265158656,0,1002438656,2135275829,76546048,1434922315c264110080,0,920649728,2135275829,76546048,1434922315c265224192,0,882900992,2135275829,76546048,1434922315c265289728,0,1293942784,1434922675,1593835520,1434922538c266010624,0,1281359872,1434922675,970981376,1434922313c264765440,0,975175680,2135275829,-1466957824,1434922307c264896512,0,887095296,2135275829,-1466957824,1434922307c264962048,0,849346560,2135275829,-1466957824,1434922307c265027584,0,939524096,2135275829,970981376,1434922313c265879552,0,1261436928,1434922675,915406848,1434922313c265879552,0,1265631232,1434922675,899678208,1434922313c265879552,0,979369984,2135275829,1235222528,1434922675c264437760,0,895483904,2135275829,1235222528,1434922675c265486336,0,857735168,2135275829,1235222528,1434922675c265551872,0,1290797056,1434922675,970981376,1434922313c265682944,0,1226833920,1434922675,970981376,1434922313c264175616,0,924844032,2135275829,899678208,1434922313c264568832,0,931135488,2135275829,970981376,1434922313c264372224,0,968884224,2135275829,970981376,1434922313c263979008,0,943718400,2135275829,970981376,1434922313c264306688,0,1253048320,1434922675,915406848,1434922313c264306688,0,1257242624,1434922675,899678208,1434922313c264306688,0,977272832,2135275829,76546048,1434922315c264241152,0,891289600,2135275829,76546048,1434922315c265355264,0,853540864,2135275829,76546048,1434922315c265420800,0,1284505600,1434922675,899678208,1434922313c264830976,0,-1512046592,1434922675,899678208,1434922313c6619136,196608,850395136,1434922675,-471859200,1434922330c80740352,0,846200832,1434922675,-471859200,1434922330c80674816,0,854589440,1434922675,1593835520,1434922538c80805888,0,-778043392,2135275849,-471859200,1434922330c260964352,0,-1420820480,1434922675,-1459617792,1434922675c1469710336,16,1562378240,2135275849,899678208,1434922313c67698688,0,1560281088,2135275849,872415232,1434922675c66715648,0,1600126976,2135275849,899678208,1434922313c67305472,0,1566572544,2135275849,861929472,1434922675c258539520,0,1551892480,2135275849,-471859200,1434922330c66715648,0,1595932672,2135275849,915406848,1434922313c67371008,0,1591738368,2135275849,915406848,1434922313c67436544,0,1814036480,2135276066,915406848,1434922313c67567616,0,1587544064,2135275849,915406848,1434922313c67633152,0,1809842176,2135276066,2091909120,1434922674c66977792,0,1583349760,2135275849,915406848,1434922313c67043328,0,1579155456,2135275849,915406848,1434922313c67108864,0,1574961152,2135275849,899678208,1434922313c67502080,0,1570766848,2135275849,899678208,1434922313c66912256,0,1556086784,2135275849,-471859200,1434922330c66715648,0,1604321280,2135275849,915406848,1434922313c66519040,0,1528823808,2135275849,915406848,1434922313c67239936,0,1818230784,2135276066,970981376,1434922313c66519040,0,1606418432,2135275849,970981376,1434922313c66519040,0,1610612736,2135275849,970981376,1434922313c66519040,0,1547698176,2135275849,1633681408,1434922674c66584576,0,1801453568,2135276066,-471859200,1434922330c66584576,0,1805647872,2135276066,970981376,1434922313c66846720,0,1544552448,2135275849,901775360,1434922675c66650112,0,1541406720,2135275849,-471859200,1434922330c66650112,0,1538260992,2135275849,919601152,1434922675c66453504,0,1535115264,2135275849,970981376,1434922313c66781184,0,1530920960,2135275849,1633681408,1434922674c67174400,0,1795162112,2135276066,-471859200,1434922330c67174400,0,1790967808,2135276066,899678208,1434922313c67764224,0,1975517184,2135276066,899678208,1434922313c71499776,0,-784334848,2135275849,-1490026496,1434922669c257228800,0,1078984704,1434922675,915406848,1434922313c81264640,0,1074790400,1434922675,915406848,1434922313c81199104,0,1083179008,1434922675,970981376,1434922313c81330176,0,1526726656,2135275849,935329792,1434922675c76939264,0,-1552941056,1434922675,970981376,1434922313c6750208,1,-1549795328,1434922675,915406848,1434922313c6750208,8519681,-1545601024,1434922675,970981376,1434922313c6750208,65537,-780140544,2135275849,-471859200,1434922330c262602752,0,-687865856,2135275841,1593835520,1434922538c261554176,0,-1447034880,1434922675,899678208,1434922313c8060928,0,1071644672,1434922675,899678208,1434922313c257425408,16,-767557632,2135275849,970981376,1434922313c74186752,0,-769654784,2135275849,-471859200,1434922330c74252288,0,-1541406720,1434922675,915406848,1434922313c5963776,8650753,-735051776,2135275849,974127104,1434922675c66322432,0,-737148928,2135275849,915406848,1434922313c65732608,0,-732954624,2135275849,953155584,1434922675c65601536,0,965738496,1434922675,-471859200,1434922330c65601536,0,1997537280,2135276066,1023410176,1434922675c65863680,1,-740294656,2135275849,899678208,1434922313c66125824,0,1035993088,1434922675,-471859200,1434922330c65863680,0,-744488960,2135275849,915406848,1434922313c65994752,0,-747634688,2135275849,989855744,1434922675c66256896,0,-765460480,2135275849,1023410176,1434922675c65798144,1,-750780416,2135275849,899678208,1434922313c66060288,0,1039138816,1434922675,-471859200,1434922330c65798144,0,-754974720,2135275849,915406848,1434922313c65929216,0,-758120448,2135275849,1005584384,1434922675c65536000,0,-761266176,2135275849,970981376,1434922313c66191360,0,-763363328,2135275849,915406848,1434922313c65667072,0,-803209216,2135275849,872415232,1434922675c257622016,16,-799014912,2135275849,-471859200,1434922330c257556480,16,-790626304,2135275849,-375390208,1434922307c257359872,16,-771751936,2135275849,899678208,1434922313c73990144,0,1995440128,2135276066,-471859200,1434922330c74317824,0,1008730112,2135275829,899678208,1434922313c263258112,0,1012924416,2135275829,1090519040,1434922675c262995968,0,1780482048,1434922675,899678208,1434922313c6488064,0,-1416626176,1434922675,899678208,1434922313c6750208,196608,847249408,2135275829,970981376,1434922313c263716864,0,843055104,2135275829,915406848,1434922313c263585792,0,809500672,2135275829,915406848,1434922313c263520256,0,1298137088,1434922675,899678208,1434922313c263127040,0,1302331392,1434922675,899678208,1434922313c263192576,0,801112064,2135275829,899678208,1434922313c262930432,0,796917760,2135275829,899678208,1434922313c262864896,0,805306368,2135275829,899678208,1434922313c262799360,0,838860800,2135275829,899678208,1434922313c263061504,0,834666496,2135275829,970981376,1434922313c263716864,0,830472192,2135275829,915406848,1434922313c263520256,0,826277888,2135275829,1312817152,1434922675c263651328,0,822083584,2135275829,915406848,1434922313c263520256,0,817889280,2135275829,1348468736,1434922675c263782400,0,813694976,2135275829,915406848,1434922313c263585792,0,1365245952,1434922675,36700160,1434922332c262733824,0,-1429209088,1434922675,970981376,1434922313c1469579264,0,-773849088,2135275849,899678208,1434922313c74121216,0,-1413480448,1434922675,970981376,1434922313c5832704,65536,-1410334720,1434922675,970981376,1434922313c5832704,1048576,-1406140416,1434922675,970981376,1434922313c5832704,131072,-1402994688,1434922675,970981376,1434922313c5832704,983040,-1538260992,1434922675,915406848,1434922313c5963776,8716289,-786432000,2135275849,915406848,1434922313c75038720,0,1991245824,2135276066,899678208,1434922313c68681728,0,-819986432,2135275849,915406848,1434922313c69271552,0,-805306368,2135275849,915406848,1434922313c68747264,0,-815792128,2135275849,915406848,1434922313c69140480,0,-817889280,2135275849,915406848,1434922313c69206016,0,1988100096,2135276066,970981376,1434922313c68943872,0,-809500672,2135275849,915406848,1434922313c68812800,0,-813694976,2135275849,915406848,1434922313c68878336,0,-794820608,2135275849,915406848,1434922313c75104256,0,-775946240,2135275849,899678208,1434922313c74055680,0,1087373312,1434922675,915406848,1434922313c81395712,0,-1425014784,1434922675,-1459617792,1434922675c1469644800,16,-1535115264,1434922675,-1993342976,1434922675c6619136,1,-1520435200,1434922675,899678208,1434922313c6619136,65537,-1516240896,1434922675,899678208,1434922313c6619136,131072,1983905792,2135276066,970981376,1434922313c71303168,0,-824180736,2135275849,970981376,1434922313c71172096,0,-828375040,2135275849,970981376,1434922313c71237632,0,-832569344,2135275849,1129316352,1434922675c70975488,0,-836763648,2135275849,1139802112,1434922675c70909952,0,-840957952,2135275849,899678208,1434922313c71041024,0,1979711488,2135276066,899678208,1434922313c71106560,0,-845152256,2135275849,899678208,1434922313c70123520,0,-849346560,2135275849,899678208,1434922313c70778880,0,-1398800384,1434922675,899678208,1434922313c1469841408,0,-1395654656,1434922675,2143289344,1434922675c1469841408,65536,-878706688,2135275849,-471859200,1434922330c71630848,0,1202716672,1434922675,1211105280,1434922675c262537216,0,-853540864,2135275849,899678208,1434922313c71368704,0,-857735168,2135275849,1156579328,1434922675c70189056,0,1051721728,1434922675,970981376,1434922313c262471680,0,1518338048,2135275849,1174405120,1434922675c70844416,0,1514143744,2135275849,915406848,1434922313c70254592,0,1509949440,2135275849,915406848,1434922313c70451200,0,-861929472,2135275849,915406848,1434922313c70582272,0,-866123776,2135275849,915406848,1434922313c70713344,0,-870318080,2135275849,915406848,1434922313c70057984,0,-874512384,2135275849,915406848,1434922313c70647808,0,-1491075072,1434922675,-1482686464,1434922675c1468792832,0,1505755136,2135275849,915406848,1434922313c70320128,0,1501560832,2135275849,915406848,1434922313c70385664,0,1497366528,2135275849,1192230912,1434922675c70516736,0,1493172224,2135275849,899678208,1434922313c71565312,0,-1523580928,1434922675,-1993342976,1434922675c6619136,0,1522532352,2135275849,1111490560,1434922675c76218368,0,1993342976,2135276066,-471859200,1434922330c260898816,0,-1508900864,1434922675,915406848,1434922313c6029312,8585216,1055916032,1434922675,1059061760,1434922675c258605056,0,-1434451968,1434922675,1059061760,1434922675c1469513728,16,1048576000,1434922675,-471859200,1434922330c260571136,16,1045430272,1434922675,-471859200,1434922330c260505600,16,1361051648,1434922675,36700160,1434922332c71434240,0,-1502609408,1434922675,970981376,1434922313c6684672,1,-1499463680,1434922675,915406848,1434922313c6684672,8519681,-1495269376,1434922675,970981376,1434922313c6684672,65537,1042284544,1434922675,899678208,1434922313c76283904,0,-1442840576,1434922675,-719323136,1434922307c8192000,0,1357905920,1434922675,970981376,1434922313c262668288,0,-782237696,2135275849,915406848,1434922313c258146304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9502720,0c-425721856,1434922765,-313524224,1434922765,2094006272,1434922766c2100297728,1434922766,2103443456,1434922766,2097152000,1434922766c-306184192,1434922765,-303038464,1434922765,-299892736,1434922765c0,0,0,0,0,0c0,0,0,0,0,0c0,0,0,0,3211264,0c0,0,0,0,0,0c16711680,0,0,2130706432,34668544,0c-98566144,1434922671,478150656,1434922672,680525824,1434922672c1421869056,1434922672,-1961885696,1434922672,-1232076800,1434922672c243269632,1434922718,287309824,1434922718,1853882368,1434922761c1948254208,1434922761,-2022703104,1434922761,-1773142016,1434922761c-903872512,1434922761,-659554304,1434922761,1093664768,1434922763c1354760192,1434922763,-1356857344,1434922763,-1156579328,1434922763c-205520896,1434922763,767557632,1434922764,1335885824,1434922764c1815085056,1434922764,-1766850560,1434922764,-702545920,1434922764c591396864,1434922765,2088763392,1434922765,-1894776832,1434922765c-1421869056,1434922765,-1320157184,1434922765,-420478976,1434922765c120586240,1434922766,1137704960,1434922766,1714421760,1434922766c-1539309568,1434922766,-1050673152,1434922766,96468992,1434922767c883949568,1434922767,1469054976,1434922767,-2090860544,1434922767c-1742733312,1434922767,899678208,1434922313,266076160,0c929053758,2135275829,970981376,1434922313,265945088,0c972044912,2135275829,915406848,1434922313,263979008,0c956330868,2135275829,970981376,1434922313,263979008,0c952135273,2135275829,970981376,1434922313,263979008,0c964719720,2135275829,970981376,1434922313,263979008,0c960521006,2135275829,970981376,1434922313,263979008,0c1269851250,1434922675,899678208,1434922313,264503296,0c935356279,2135275829,899678208,1434922313,12648448,0c78643200,2135276031,-1050673152,1434922766,0,0c0,0,970981376,1434922313,264634368,0c1272984866,1434922675,-719323136,1434922307,264634368,0c985686332,2135275829,956301312,1434922313,0,0c0,0,970981376,1434922313,265093120,0c866137651,2135275829,970981376,1434922313,265158656,0c989882170,2135275829,970981376,1434922313,251658240,0c26992,2135228416,970981376,1434922313,3211264,0c-247988224,2135276006,-1561329664,1434922677,0,0c0,0,-471859200,1434922330,3211264,0c-250609664,2135276006,1514143744,1434922677,0,0c-1718616064,1434922766,-471859200,1434922330,3211264,0c-255852544,2135276006,1503657984,1434922677,0,0c0,0,899678208,1434922313,3211264,0c-255852544,2135276006,1509949440,1434922677,0,0c0,0,970981376,1434922313,3211264,0c-250609664,2135276006,1520435200,1434922677,0,0c0,0,970981376,1434922313,3211264,0c-247988224,2135276006,1526726656,1434922677,0,0c0,0,915406848,1434922313,3211264,0c-247988224,2135276006,1535115264,1434922677,0,0c0,0,899678208,1434922313,9502720,0c-1055916032,1434922766,-789577728,1434922766,-1724907520,1434922766c-1718616064,1434922766,-1715470336,1434922766,-1721761792,1434922766c-1712324608,1434922766,-1709178880,1434922766,-1706033152,1434922766c-1406140416,1434922675,970981376,1434922313,5832704,131072c-1402978707,1434922675,970981376,1434922313,5832704,983040c-1538248135,1434922675,915406848,1434922313,3211264,0c0,0,0,0,0,0c16711680,0,0,2130706432,2162688,0c-782237696,1434922766,0,0,0,0c37814272,0,1245184000,2135276099,0,0c1237319680,2135276031,385875968,1434922616,0,0c-1683488768,1434922766,2084831232,2135275829,65536,1426063360c196608,65537,1543503872,1434922677,0,0c0,0,0,0,0,0c0,0,0,0,0,0c0,0,0,0,0,0c0,0,0,0,1868562432,1434922677c0,0,0,0,1547698176,1434922677c0,0,0,0,0,0c0,0,0,0,0,0c0,0,0,0,0,0c0,0,0,0,0,0c0,0,0,0,0,0c0,0,0,0,0,0c0,0,0,0,0,0c0,0,0,0,0,0c0,0,0,0,0,0c0,0,0,0,0,0c0,0,0,0,0,0c0,0,0,0,0,0c-1584398336,1434922766,-1579679744,1434922766,-1576009728,1434922766c-349700096,2135276006,1301282816,1434922672,0,0c100,0,939589632,2135275829,0,0c2162688,0,1181220864,2135276031,-1637875712,1434922766c-1064304640,1434922766,2162688,0,1061158912,1434922767c0,0,0,0,4259840,0c65536,1245184,2097152,2883630,3801147,6291501c4128807,6225953,2228285,8192123,2687016,6094939c0,100,2162688,0,-1565523968,1434922766c0,0,0,0,2162688,0c-1574961152,1434922766,0,0,1564999680,2147399812c8454144,0,-1629487104,1434922766,-864026624,2135276019c0,0,0,0,0,0c1310720,0,0,0,0,0c-1637351424,1434922766,0,-65536,98303,1434910720c0,0,0,0,0,0c1469710336,16,3211264,0,0,0c0,0,65536,0,0,0c0,0,3211264,0,-250609664,2135276006c1828716544,1434922617,0,0,0,0c1245184000,2135276099,2162688,0,1551368192,2135274449c65536,0,0,0,2162688,0c-1556086784,1434922766,0,0,0,0c12648448,0,78643200,2135276031,883949568,1434922767c0,0,0,0,970981376,1434922313c5832704,65536,-1410334720,1434922675,970981376,1434922313c5832704,1048576,-1406140416,1434922675,956301312,1434922313c0,0,0,0,970981376,1434922313c5832704,983040,-1538260992,1434922675,915406848,1434922313c5963776,8716289,-1425014784,1434922675,-1459617792,1434922675c1459617792,16,0,1434910720,-1993342976,1434922675c3211264,0,-247988224,2135276006,-1561329664,1434922677c0,0,0,0,899678208,1434922313c3211264,0,-250609664,2135276006,1514143744,1434922677c0,0,-1600126976,1434922766,2143289344,1434922675c3211264,0,-255852544,2135276006,1503657984,1434922677c0,0,0,0,-1993342976,1434922675c3211264,0,-255852544,2135276006,1509949440,1434922677c0,0,0,0,1059061760,1434922675c3211264,0,-250609664,2135276006,1520435200,1434922677c0,0,0,0,915406848,1434922313c3211264,0,-247988224,2135276006,1526726656,1434922677c0,0,0,0,-719323136,1434922307c3211264,0,-247988224,2135276006,1535115264,1434922677c0,0,0,0,-1587544064,1434922766c9502720,0,878706688,1434922767,-1626341376,1434922766c-1606418432,1434922766,-1600126976,1434922766,-1596981248,1434922766c-1603272704,1434922766,-1593835520,1434922766,-1590689792,1434922766c-1587544064,1434922766,264372224,0,968911980,2135275829c970981376,1434922313,263979008,0,943733363,2135275829c970981376,1434922313,264306688,0,1253074533,1434922675c3211264,0,0,0,0,0c0,0,16711680,0,0,2130706432c6356992,0,-590872576,2135276020,65536,0c0,0,0,0,-584056832,2135276020c-580386816,2135276020,-1712324608,1434922767,-1356857344,1434922767c-1309671424,1434922767,-1551892480,2135274452,-1512046592,1434922675c9502720,0,-6291456,1434922766,-5767168,1434922766c-5767168,1434922766,2097152,1434922767,2621440,1434922767c2621440,1434922767,-1516240896,1434922766,17694720,0c0,0,0,0,0,0c0,0,0,0,0,0c0,0,0,0,870711296,1434922767c3211264,0,-65536,65535,1245184000,2135276099c-65536,-1,-1,-1,65535,65536c5308416,0,1539833856,2135276031,523239424,1434922767c96468992,1434922767,0,0,0,0c0,0,0,0,0,0c915406848,1434922313,3211264,0,-566231040,2135275352c-1539309568,1434922766,-1621098496,1434922766,-1620574208,1434922766c-1620574208,1434922766,3211264,0,-253231104,2135276006c803209216,1434922617,0,0,0,0c1245184000,2135276099,2162688,0,-1516240896,1434922766c0,0,0,0,23134208,0c1918369792,2135276026,0,0,0,0c0,0,0,0,0,0c0,0,870318080,1434922767,-1547698176,1434922766c0,0,0,0,0,0c0,1434910720,0,0,0,0c0,0,0,0,0,0c0,0,0,0,0,0c0,0,0,0,0,0c0,0,0,0,0,0c0,0,0,0,0,0c0,0,-1058013184,2135272684,-709885952,1434922593c0,0,0,0,0,0c0,0,0,0,0,0c0,589824,65536,0,-715128832,1434922676c0,0,37814272,0,1245184000,2135276099c0,0,1237319680,2135276031,385875968,1434922616c0,0,-1511522304,1434922766,2084831232,2135275829c65536,1426063360,196608,1,1543533370,1434922677c0,0,0,0,0,0c0,0,0,0,0,0c0,0,0,0,0,0c0,0,0,0,0,0c1868562432,1434922677,0,0,0,0c1547698176,1434922677,0,0,0,0c0,0,0,0,0,0c0,0,0,0,0,0c0,0,0,0,0,0c0,0,0,0,0,0c0,0,0,0,0,0c0,0,0,0,0,0c0,0,0,0,0,0c0,0,0,0,0,0c0,0,0,0,0,0l0,0m0,0l0,0c0,0,0,0,0,0c0,0,57671680,1434922767,62390272,1434922767c66060288,1434922767,-349700096,2135276006,-30408704,1434922766c0,0,100,0,-1526652355,1434922675c0,0,3211264,0,-65536,65535c1245184000,2135276099,-65536,-1,-1,-1c65535,65536,2162688,0,-982515712,1434922537c0,0,6684672,1,5337171,0c1539833856,2135276031,1492123648,1434922767,1469054976,1434922767c0,0,0,0,0,0c0,0,0,0,5242880,0c403767296,0,-1437597696,1434922675,899678208,1434922313c8192000,65536,-1559232512,1434922675,2143289344,1434922675c6815744,131073,-1568640432,1434922675,970981376,1434922313c6815744,65537,-1466941905,1434922675,-1459617792,1434922675c1469186048,16,-1565497754,1434922675,-1975517184,1434922675c6815744,1,-788498331,2135275849,872415232,1434922675c256901120,16,-1505742798,1434922675,915406848,1434922313c6029312,8650752,-792715155,2135275849,-1490026496,1434922669c257490944,16,-1386192593,1434922675,-471859200,1434922330c7471104,131073,-1392493506,1434922675,-471859200,1434922330c7471104,65537,-1389347281,1434922675,-471859200,1434922330c7471104,1,1277178402,1434922675,899678208,1434922313c264699904,0,1245737587,1434922675,915406848,1434922313c266076160,0,1248868961,1434922675,899678208,1434922313c266076160,0,929053281,2135275829,970981376,1434922313c265945088,0,972055916,2135275829,915406848,1434922313c263979008,0,956328294,2135275829,970981376,1434922313c263979008,0,952136803,2135275829,970981376,1434922313c263979008,0,964698214,2135275829,970981376,1434922313c263979008,0,960521580,2135275829,970981376,1434922313c263979008,0,1269841520,1434922675,899678208,1434922313c264503296,0,935345214,2135275829,899678208,1434922313c264372224,0,1287659622,1434922675,970981376,1434922313c265617408,0,947942520,2135275829,970981376,1434922313c264634368,0,1272980016,1434922675,-719323136,1434922307c264634368,0,985690144,2135275829,970981376,1434922313c264044544,0,903887457,2135275829,970981376,1434922313c265093120,0,866148668,2135275829,970981376,1434922313c265158656,0,989871166,2135275829,970981376,1434922313c264044544,0,908080434,2135275829,970981376,1434922313c265093120,0,870344562,2135275829,970981376,1434922313c265158656,0,998273850,2135275829,-471859200,1434922330c264044544,0,916483130,2135275829,-471859200,1434922330c265093120,0,878722661,2135275829,-471859200,1434922330c265158656,0,981494889,2135275829,970981376,1434922313c264044544,0,899699316,2135275829,970981376,1434922313c265093120,0,861956384,2135275829,970981376,1434922313c265158656,0,994066021,2135275829,-471859200,1434922330c264044544,0,912276542,2135275829,-471859200,1434922330c265093120,0,874542908,2135275829,-471859200,1434922330c265158656,0,1002469408,2135275829,76546048,1434922315c264110080,0,920662306,2135275829,76546048,1434922315c265224192,0,882915937,2135275829,76546048,1434922315c265289728,0,1293971490,1434922675,1593835520,1434922538c266010624,0,1281385799,1434922675,970981376,1434922313c264765440,0,975192930,2135275829,-1466957824,1434922307c264896512,0,887123055,2135275829,-1466957824,1434922307c264962048,0,849361982,2135275829,-1466957824,1434922307c265027584,0,939554336,2135275829,970981376,1434922313c265879552,0,1261463878,1434922675,915406848,1434922313c265879552,0,1265660023,1434922675,899678208,1434922313c265879552,0,979391086,2135275829,1235222528,1434922675c264437760,0,895510816,2135275829,1235222528,1434922675c265486336,0,857765988,2135275829,1235222528,1434922675c265551872,0,1290824045,1434922675,970981376,1434922313c265682944,0,1226859066,1434922675,970981376,1434922313c264175616,0,924870458,2135275829,899678208,1434922313c264568832,0,931164243,2135275829,970981376,1434922313c264372224,0,968909116,2135275829,970981376,1434922313c263979008,0,943731763,2135275829,970981376,1434922313c264306688,0,1253056546,1434922675,915406848,1434922313c264306688,0,1257267516,1434922675,899678208,1434922313c264306688,0,977287777,2135275829,76546048,1434922315c264241152,0,891319098,2135275829,76546048,1434922315c265355264,0,853556588,2135275829,76546048,1434922315c265420800,0,1284521580,1434922675,899678208,1434922313c264830976,0,-1512020887,1434922675,899678208,1434922313c6619136,196608,850407526,1434922675,-471859200,1434922330c80740352,0,846228794,1434922675,-471859200,1434922330c80674816,0,854605426,1434922675,1593835520,1434922538c80805888,0,-778027656,2135275849,-471859200,1434922330c260964352,0,-1420808414,1434922675,-1459617792,1434922675c1469710336,16,1562393662,2135275849,899678208,1434922313c67698688,0,1560296510,2135275849,872415232,1434922675c66715648,0,1600142895,2135275849,899678208,1434922313c67305472,0,1566587507,2135275849,861929472,1434922675c258539520,0,1551918712,2135275849,-471859200,1434922330c66715648,0,1595948409,2135275849,915406848,1434922313c67371008,0,1591751985,2135275849,915406848,1434922313c67436544,0,1814067258,2135276066,915406848,1434922313c67567616,0,1587571056,2135275849,915406848,1434922313c67633152,0,1809870693,2135276066,2091909120,1434922674c66977792,0,1583377475,2135275849,915406848,1434922313c67043328,0,1579182444,2135275849,915406848,1434922313c67108864,0,1574986044,2135275849,899678208,1434922313c67502080,0,1570791798,2135275849,899678208,1434922313c66912256,0,1556114537,2135275849,-471859200,1434922330c66715648,0,1604350832,2135275849,915406848,1434922313c66519040,0,1528849746,2135275849,915406848,1434922313c67239936,0,1818256489,2135276066,970981376,1434922313c66519040,0,1606434168,2135275849,970981376,1434922313c66519040,0,1610641001,2135275849,970981376,1434922313c66519040,0,1547726690,2135275849,1633681408,1434922674c66584576,0,1801482355,2135276066,-471859200,1434922330c66584576,0,1805677136,2135276066,970981376,1434922313c66846720,0,1544566070,2135275849,901775360,1434922675c66650112,0,1541432096,2135275849,-471859200,1434922330c66650112,0,1538276911,2135275849,919601152,1434922675c66453504,0,1535144818,2135275849,970981376,1434922313c66781184,0,1530950256,2135275849,1633681408,1434922674c67174400,0,1795191610,2135276066,-471859200,1434922330c67174400,0,1790992687,2135276066,899678208,1434922313c67764224,0,1975531061,2135276066,899678208,1434922313c71499776,0,-784317598,2135275849,-1490026496,1434922669c257228800,0,1079012463,1434922675,915406848,1434922313c81264640,0,1074806382,1434922675,915406848,1434922313c81199104,0,1083203900,1434922675,970981376,1434922313c81330176,0,1526747756,2135275849,935329792,1434922675c76939264,0,-1552914843,1434922675,970981376,1434922313c6750208,1,-1549764508,1434922675,915406848,1434922313c6750208,8519681,-1545570500,1434922675,970981376,1434922313c6750208,65537,-780111753,2135275849,-471859200,1434922330c262602752,0,-687853710,2135275841,1593835520,1434922538c261554176,0,-1447009988,1434922675,899678208,1434922313c8060928,0,1071658295,1434922675,899678208,1434922313c257425408,16,-767548880,2135275849,970981376,1434922313c74186752,0,-769639362,2135275849,-471859200,1434922330c74252288,0,-1541376196,1434922675,915406848,1434922313c5963776,8650753,-735026884,2135275849,974127104,1434922675c66322432,0,-737136587,2135275849,915406848,1434922313c65732608,0,-732946398,2135275849,953155584,1434922675c65601536,0,965763388,1434922675,-471859200,1434922330c65601536,0,1997552225,2135276066,1023410176,1434922675c65863680,1,-740265158,2135275849,899678208,1434922313c66125824,0,1036008812,1434922675,-471859200,1434922330c65863680,0,-744472980,2135275849,915406848,1434922313c65994752,0,-747608983,2135275849,989855744,1434922675c66256896,0,-765435595,2135275849,1023410176,1434922675c65798144,1,-750752454,2135275849,899678208,1434922313c66060288,0,1039154802,1434922675,-471859200,1434922330c65798144,0,-754958984,2135275849,915406848,1434922313c65929216,0,-758108382,2135275849,1005584384,1434922675c65536000,0,-761250754,2135275849,970981376,1434922313c66191360,0,-763347906,2135275849,915406848,1434922313c65667072,0,-803193297,2135275849,872415232,1434922675c257622016,16,-798999949,2135275849,-471859200,1434922330c257556480,16,-790600072,2135275849,-375390208,1434922307c257359872,16,-771743171,2135275849,899678208,1434922313c73990144,0,1995465504,2135276066,-471859200,1434922330c74317824,0,1008745057,2135275829,899678208,1434922313c263258112,0,1012949306,2135275829,1090519040,1434922675c262995968,0,1780510579,1434922675,899678208,1434922313c6488064,0,-1416617411,1434922675,899678208,1434922313c6750208,196608,847264830,2135275829,970981376,1434922313c263716864,0,843073124,2135275829,915406848,1434922313c263585792,0,809514337,2135275829,915406848,1434922313c263520256,0,1298164077,1434922675,899678208,1434922313c263127040,0,1302346814,1434922675,899678208,1434922313c263192576,0,801120829,2135275829,899678208,1434922313c262930432,0,796933679,2135275829,899678208,1434922313c262864896,0,805331260,2135275829,899678208,1434922313c262799360,0,838872892,2135275829,899678208,1434922313c263061504,0,834681918,2135275829,970981376,1434922313c263716864,0,830500983,2135275829,915406848,1434922313c263520256,0,826290034,2135275829,1312817152,1434922675c263651328,0,822108476,2135275829,915406848,1434922313c263520256,0,817902390,2135275829,1348468736,1434922675c263782400,0,813707320,2135275829,915406848,1434922313c263585792,0,1365261933,1434922675,36700160,1434922332c262733824,0,-1429193666,1434922675,970981376,1434922313c1469579264,0,-773833666,2135275849,899678208,1434922313c74121216,0,-1413468126,1434922675,970981376,1434922313c5832704,65536,-1410318983,1434922675,970981376,1434922313c5832704,1048576,-1406110862,1434922675,970981376,1434922313c5832704,131072,-1402965172,1434922675,970981376,1434922313c5832704,983040,-1538235287,1434922675,915406848,1434922313c5963776,8716289,-786417562,2135275849,915406848,1434922313c75038720,0,1991273530,2135276066,899678208,1434922313c68681728,0,-819958676,2135275849,915406848,1434922313c69271552,0,-805297616,2135275849,915406848,1434922313c68747264,0,-815762843,2135275849,915406848,1434922313c69140480,0,-817859728,2135275849,915406848,1434922313c69206016,0,1988112162,2135276066,970981376,1434922313c68943872,0,-809485727,2135275849,915406848,1434922313c68812800,0,-813666458,2135275849,915406848,1434922313c68878336,0,-794791056,2135275849,915406848,1434922313c75104256,0,-775917449,2135275849,899678208,1434922313c74055680,0,1087394678,1434922675,915406848,1434922313c81395712,0,-1424999362,1434922675,-1459617792,1434922675c1469644800,16,-1535099345,1434922675,-1993342976,1434922675c6619136,1,-1520421575,1434922675,899678208,1434922313c6619136,65537,-1516214969,1434922675,899678208,1434922313c6619136,131072,1983921711,2135276066,970981376,1434922313c71303168,0,-824152983,2135275849,970981376,1434922313c71172096,0,-828349342,2135275849,970981376,1434922313c71237632,0,-832538848,2135275849,1129316352,1434922675c70975488,0,-836738756,2135275849,1139802112,1434922675c70909952,0,-840942530,2135275849,899678208,1434922313c71041024,0,1979726910,2135276066,899678208,1434922313c71106560,0,-845122445,2135275849,899678208,1434922313c70123520,0,-849321668,2135275849,899678208,1434922313c70778880,0,-1398774170,1434922675,899678208,1434922313c1469841408,0,-1395633548,1434922675,2143289344,1434922675c1469841408,65536,-878676877,2135275849,-471859200,1434922330c71630848,0,1202747194,1434922675,1211105280,1434922675c262537216,0,-853511600,2135275849,899678208,1434922313c71368704,0,-857706694,2135275849,1156579328,1434922675c70189056,0,1051736673,1434922675,970981376,1434922313c262471680,0,1518350390,2135275849,1174405120,1434922675c70844416,0,1514152045,2135275849,915406848,1434922313c70254592,0,1509974319,2135275849,915406848,1434922313c70451200,0,-861914050,2135275849,915406848,1434922313c70582272,0,-866107857,2135275849,915406848,1434922313c70713344,0,-870305246,2135275849,915406848,1434922313c70057984,0,-874483085,2135275849,915406848,1434922313c70647808,0,-1491060127,1434922675,-1482686464,1434922675c1468792832,0,1505770081,2135275849,915406848,1434922313c70320128,0,1501586796,2135275849,915406848,1434922313c70385664,0,1497393510,2135275849,1192230912,1434922675c70516736,0,1493202019,2135275849,899678208,1434922313c71565312,0,-1523572634,1434922675,-1993342976,1434922675c6619136,0,1522558316,2135275849,1111490560,1434922675c76218368,0,1993358960,2135276066,-471859200,1434922330c260898816,0,-1508885442,1434922675,915406848,1434922313c6029312,8585216,1055924326,1434922675,1059061760,1434922675c258605056,0,-1434422152,1434922675,1059061760,1434922675c1469513728,16,1048591919,1434922675,-471859200,1434922330c260571136,16,1045459826,1434922675,-471859200,1434922330c260505600,16,1361080944,1434922675,36700160,1434922332c71434240,0,-1502579910,1434922675,970981376,1434922313c6684672,1,-1499438801,1434922675,915406848,1434922313c6684672,8519681,-1495255499,1434922675,970981376,1434922313c6684672,65537,1042301794,1434922675,899678208,1434922313c76283904,0,-1442812817,1434922675,-719323136,1434922307c8192000,0,1357921902,1434922675,970981376,1434922313c262668288,0,-782212804,2135275849,915406848,1434922313c258146304,0,1717916268,2019846432,573579837,1631338031c1717986618,1383359333,1763731045,574453860,1043276336,1715102012c1383362159,1763731045,574453860,1869506925,1043276402,1886859068c1953708659,1046834297,1936750396,1685021242,796020857,1999584318c2000319344,1010724979,980643959,1047556983,1936750396,1984848698c1917874259,2000436783,1933210480,1047679088,2017091900,1047360102c1866096956,2015389286,892936765,808728115,1031348258,858992930c790769714,979450942,544503909,574453859,808727865,1663050288c958545273,808859445,1010708258,2017091887,1047360102,1882874172c1198814066,544042853,1953722992,1768956477,1010704997,1986083425c796160844,1630485566,1936879674,1868908404,1631338093,1819243322c1766220905,1010723948,1920154209,1816355431,1635131506,874659180c1647392870,1043276388,979447612,1768714099,1818838628,1631338092c544107578,841104759,808858933,1631338018,1819243322,1766220905c1010723948,1920154209,1816355431,1635131506,841104748,912667444c1043276336,979447612,1768714099,1818838628,1631338092,1953066298c1043296869,979447612,1010724460,1936750383,1349546810,2000436850c1933210480,1701607796,979450942,1699901036,1684611174,807550328c1010708258,1768307297,1699900524,1684611174,807550328,1010708258c1717910113,1952671078,543581522,1031300201,790769698,979450942c1953394534,543581522,1031300201,1852402978,790786671,1999584318c1933210480,1701607796,1886862398,1868708467,1917876580,792477231c980643959,1047556983,1936750396,1886615354,1886862398,1315125875c1349538678,1010708338,980643959,1917874291,979450942,1836213880c979450942,543581807,824327544,842479920,539111480,824327545c808596275,1010708258,2019900001,2019762292,892936765,573583412c1031365408,926234914,790769718,1630485566,1919318074,1631338093c1936879674,1868908404,1919950957,574452851,577071472,979450942c1934390881,1010708340,1882874159,1198814066,1047359333,1933205820c1684630639,1819044166,979450942,1650946675,544369731,1030513014c946222114,577004081,792477231,1869822561,5335404,0c1539833856,2135276031,907018240,1434922767,883949568,1434922767c0,0,0,0,0,0c0,0,0,0,1047265280,1832542524c3241065,0,-566231040,2135275352,-1050673152,1434922766c1249902592,1434922766,1250426880,1434922766,1250426880,1434922766c3211264,0,-253231104,2135276006,803209216,1434922617c0,0,0,0,1245184000,2135276099c2162688,0,-873463808,1434922766,0,0c0,0,23134208,0,1918369792,2135276026c0,0,0,0,0,0c0,0,0,0,0,0c1904214016,1434922766,-1059061760,1434922766,0,0c0,0,0,0,0,808714240c8752,0,0,0,0,0c0,0,0,0,0,0c0,0,0,0,0,0c0,0,0,0,0,0c0,0,0,0,0,0c0,0,0,0,0,0c-1058013184,2135272684,-709885952,1434922593,0,0c0,0,0,0,0,0c0,0,0,0,0,589824c81522,0,-1004535808,1434922676,0,0c154206208,0,-262144000,2135276006,1080033280,1434922766c1080557568,1434922766,1080557568,1434922766,2041577472,1434922617c2040528896,1434922617,0,1031274496,1228959010,1434922766c1229455360,1434922766,1229455360,1434922766,-65536,32767c-65536,32767,0,0,0,0c-65536,32767,-65536,32767,0,0c0,979435520,-1052744081,1434922766,-1052246016,1434922766c-1052246016,1434922766,385875968,1434922616,-1226833920,2135275346c-1027604480,1434922766,-349700096,2135276006,-835715072,1434922766c0,0,18276,1919950957,47215731,26992c979501056,1934390881,1904226164,1434922766,0,0c0,0,0,0,0,0c0,0,0,0,385875968,1434922616c0,0,1161822208,1434922609,0,0c1772617728,2135276026,0,0,0,0c1775763456,2135276026,0,0,0,0c-817889280,1434922766,0,0,0,0c1224736768,1434922766,-267911168,2135276006,0,0c-1000865792,1434922766,0,0,0,0c0,0,-2147418112,-1,-2147352577,-1c1705050111,2135276021,0,0,-1932984320,2135275853c65536,0,1744859962,2135275675,-999817216,1434922766c3276800,0,1929379840,2000436848,29552,0c0,0,0,0,1886584832,1010725456c1719155297,1010724210,1711290977,1031282790,143650,808845312c3285026,0,0,16858174,-65536,6619135c100,0,1310720,808845312,12066,0c-24641536,1434922759,0,0,0,0c0,0,0,0,1245184000,2135276099c2097152,140050432,67043586,1010723948,14945,0c266338304,1434922532,265289728,1434922532,0,1768686591c1818838628,1631338092,544107578,841104759,808858933,1631338018c1819243322,1766220905,1010723948,1920154209,1816355431,1635131506c841104748,912667444,1043276336,979447612,1768714099,1818838628c1631338092,1953066298,1043296869,979447612,1010724460,1936750383c1349546810,2000436850,1933210480,1701607796,979450942,1699901036c1684611174,807550328,1010708258,1768307297,1699900524,1684611174c807550328,1010708258,1717910113,1952671078,543581522,1031300201c790769698,979450942,1953394534,543581522,1031300201,1852402978c790786671,1999584318,1933210480,1701607796,1886862398,1868708467c1917876580,792477231,980643959,1047556983,1936750396,1886615354c1886862398,1315125875,1349538678,1010708338,980643959,1917874291c979450942,1836213880,979450942,543581807,824327544,875574840c539111480,824327545,808596275,1010708258,2019900001,2019762292c892936765,573583412,1031365408,926234914,790769718,1630485566c1919318074,1631338093,1936879674,1868908404,1919950957,574452851c577071472,979450942,1934390881,1010708340,1882874159,1198814066c1047359333,1933205820,1684630639,1819044166,979450942,1650946675c544369731,1030513014,946222114,577004081,792477231,1869822561c1180985708,1047293033,1815765308,1031217262,892678690,1042427958c1933205820,1684630639,1819044166,979450942,1650946675,544369731c1023435126,859058722,573584998,792477231,1869822561,1180985708c1047293033,1832542524,1919251561,792477231,1852586593,1999584318c1933210480,1047679088,1936750396,2037674810,1010722156,1852586593c543581522,1031300201,790769698,979450942,1819044198,543581522c1031300201,790769698,979450942,1701209701,1699902563,1684611174c807550328,1010708258,1868970593,1699902574,1684611174,1830960504c1919905385,1010708258,1936750383,2037674810,1010722156,980643959c2036625250,1043296848,1886859068,1937193587,2000436848,2000319344c1010724979,980643959,1400262243,796020848,1886862398,1886599795c1010725456,1719155297,1010724210,1718565473,1031282790,808464930c808465459,1031348258,858992930,790769714,979450942,544503909c574453859,808727865,1663050288,958545273,808859445,1010708258c2017091887,1047360102,1882874172,1198814066,544042853,1953722992c1768956477,1010704997,1986083425,796160844,1630485566,1936879674c1868908404,1631338093,1819243322,1766220905,1010723948,1920154209c1816355431,1635131506,874659180,1647392870,1043276388,979447612c1768714099,1818838628,1631338092,544107578,841104759,808858933c1631338018,1819243322,1766220905,1010723948,1920154209,1816355431c1635131506,841104748,912667444,1043276336,979447612,1768714099c1818838628,1631338092,1953066298,1043296869,979447612,1010724460c1936750383,1349546810,1996504690,1933210480,31092,973078528c28268,0,0,12066,1768292352,1699900524c1684611174,807550328,1010708258,1717910113,1952671078,543581522c1031300201,790769698,979450942,1953394534,543581522,1031300201c1852402978,790786671,1999584318,1933210480,1701607796,1886862398c1862285939,1917876580,15919,980643959,29559,0c0,0,0,0,0,0c0,0,-2147418112,-1,-2147352577,-1c17760255,0,0,0,983040,2019900001c1218453620,2135276031,0,0,-1996488704,2135275829c262144,0,1943027309,2135275350,-1027604480,1434922766c0,0,973078528,1934390881,12148,0c0,1047330816,1705009468,2135276021,0,0c-1993867264,2135275829,65536,0,-772775375,2135275347c-1027604480,1434922766,6553600,0,1023410176,892678690c-53194,-1,1677787135,1,1704984576,2135276021c0,0,-1990721536,2135275829,65536,0c-994023060,2135275347,-1027604480,1434922766,13107200,0c1996488704,1933210480,20592,0,0,0c0,0,0,0,0,0c0,0,0,0,0,0c0,0,0,0,-868220928,2135275352c-1050673152,1434922766,974127104,2135275353,-1050673152,1434922766c-778043392,2135275352,-1050673152,1434922766,-1498415104,2135275354c-1050673152,1434922766,0,0,0,0c0,0,0,0,0,0c0,0,1523187712,858992896,790769714,979450942c37845093,0,1245184000,2135276099,0,0c1237319680,2135276031,385875968,1434922616,0,0c-868745216,1434922766,2084831232,2135275829,65536,1627389952c225338,1868908289,1543519853,1434922677,0,0c0,0,0,0,0,0c0,0,0,0,0,0c0,0,0,0,0,0c0,0,0,0,1868562432,1434922677c0,0,0,0,1547698176,1434922677c0,0,0,0,0,0c0,0,0,0,0,0c0,0,0,0,0,0c0,0,0,0,0,0c0,0,0,0,0,0c0,0,0,0,0,0c0,0,0,0,0,0c0,0,0,0,0,0c0,0,0,0,0,0c0,0,0,0,0,0c0,0,0,0,0,0c0,0,0,0,0,0c-1702887424,1434922766,-1698168832,1434922766,-1694498816,1434922766c-349700096,2135276006,-835715072,1434922766,0,0c15972,1869822561,1174497644,1047293033,24892,0c17891328,0,-847249408,1434922645,1245184000,2135276099c327680,196608,131072,0,0,65536c0,0,0,0,0,65536c0,0,15728640,0,4980736,2037674810c1245209964,2135276099,1245184000,2135276099,1245184000,2135276099c1245184000,2135276099,67698688,790769698,15422,0c0,0,807927808,1010708258,1245198945,2135276099c1245184000,2135276099,1245184000,2135276099,1245184000,2135276099c67043328,980643959,28514,0,0,0c1999110144,2000319344,1008758899,-36745,-1,796065791c0,1886584832,29264,0,131072,0c1031274496,909586978,2175799,0,1181220864,2135276031c-801112064,1434922766,1904214016,1434922766,4259840,0c0,0,0,0,0,0c0,0,0,0,0,0c17694720,14745870,2180982,0,-815792128,1434922766c0,0,1816330240,1635131506,4275564,0c65536,1245184,2097152,2883630,3801147,6291501c4128807,6225953,2228285,8192123,2687016,6094939c0,100,2170994,0,20971520,1434922767c21495808,1434922767,21495808,1434922767,2162688,0c-1693450240,1434922766,0,0,1564999680,2147399812c8454144,0,-792723456,1434922766,-864026624,2135276019c0,0,0,0,0,0c1310720,0,0,0,0,0c-800587776,1434922766,0,-65536,98303,1933180928c31092,0,0,0,0,0c1047527424,1936750396,3241786,0,0,0c0,0,65536,0,0,0c0,0,3211264,0,-250609664,2135276006c1828716544,1434922617,0,0,0,0c1245184000,2135276099,2162688,0,-982515712,1434922537c0,0,1597505536,2147399812,2162688,0c-2116026368,1434922767,0,0,0,2147352576c3211264,0,-65536,65535,1245184000,2135276099c-65536,-1,-1,-1,65535,65536c2170990,0,-982515712,1434922537,0,0c979435520,1650946675,9530435,0,-1648361472,1434922766c-1647837184,1434922766,-1647837184,1434922766,-1639972864,1434922766c-1639448576,1434922766,-1639448576,1434922766,-1688207360,1434922766c17694720,0,0,0,0,0c0,0,0,0,0,0c0,0,0,0,0,0c-1063911424,1434922766,154206208,0,-262144000,2135276006c-310378496,1434922765,-309854208,1434922765,-309854208,1434922765c2041577472,1434922617,2040528896,1434922617,0,0c1061158912,1434922766,1061683200,1434922766,1061683200,1434922766c-65536,32767,-65536,32767,0,0c0,0,-65536,32767,-65536,32767c0,0,0,1434910720,1915748352,1434922766c1916272640,1434922766,1916272640,1434922766,385875968,1434922616c-1226833920,2135275346,-767557632,1434922766,-349700096,2135276006c1198522368,1434922766,0,0,100,0c47185920,11954,-719192064,1434922307,1700790272,1434922766c0,0,0,0,0,0c0,0,0,0,0,0c385875968,1434922616,0,0,1161822208,1434922609c0,0,1772617728,2135276026,0,0c0,0,1775763456,2135276026,0,0c0,0,1216348160,1434922766,0,0c0,0,1056964608,1434922766,-267911168,2135276006c0,0,-740818944,1434922766,0,0c0,0,0,0,-2147418112,-1c-2147352577,-1,1705050111,2135276021,0,0c-1932984320,2135275853,65536,0,1744830464,2135275675c-739770368,1434922766,3276800,0,251658240,0c0,0,0,0,0,0c912261120,2135275829,-471859200,1434922330,251658240,0c131072,2135228416,3276800,0,0,16842752c-65536,6619135,100,0,1310720,0c0,0,-24641536,1434922759,0,0c0,0,0,0,0,0c1245184000,2135276099,2097152,140050432,67043586,0c0,0,266338304,1434922532,265289728,1434922532c0,2135229439,-1466957824,1434922307,264896512,0c887095296,2135275829,-1466957824,1434922307,264962048,0c849346560,2135275829,-1466957824,1434922307,265027584,0c939524096,2135275829,970981376,1434922313,265879552,0c1261436928,1434922675,915406848,1434922313,265879552,0c1265631232,1434922675,899678208,1434922313,265879552,0c979369984,2135275829,1235222528,1434922675,264437760,0c895483904,2135275829,1235222528,1434922675,265486336,0c857735168,2135275829,1235222528,1434922675,265551872,0c1290797056,1434922675,970981376,1434922313,265682944,0c1226833920,1434922675,970981376,1434922313,264175616,0c924844032,2135275829,899678208,1434922313,264568832,0c931135488,2135275829,970981376,1434922313,264372224,0c968884224,2135275829,970981376,1434922313,263979008,0c943718400,2135275829,970981376,1434922313,264306688,0c1253048320,1434922675,915406848,1434922313,264306688,0c1257242624,1434922675,899678208,1434922313,264306688,0c977272832,2135275829,76546048,1434922315,264241152,0c891289600,2135275829,76546048,1434922315,265355264,0c853540864,2135275829,76546048,1434922315,265420800,0c1284505600,1434922675,889192448,1434922313,264830976,0c-1512046592,1434922675,899678208,1434922313,6619136,196608c850395136,1434922675,-471859200,1434922330,80740352,0c846200832,1434922675,-471859200,1434922330,80674816,0c854589440,1434922675,1593835520,1434922538,80805888,0c-778043392,2135275849,-471859200,1434922330,260964352,0c-1420820480,1434922675,-1459617792,1434922675,1469710336,16c1562378240,2135275849,899678208,1434922313,67698688,0c1560281088,2135275849,872415232,1434922675,66715648,0c1600126976,2135275849,899678208,1434922313,67305472,0c1566572544,2135275849,861929472,1434922675,258539520,0c1551892480,2135275849,-471859200,1434922330,66715648,0c1595932672,2135275849,915406848,1434922313,67371008,0c1591738368,2135275849,915406848,1434922313,67436544,0c1814036480,2135276066,915406848,1434922313,67567616,0c1587544064,2135275849,915406848,1434922313,67633152,0c1809842176,2135276066,2091909120,1434922674,66977792,0c1583349760,2135275849,915406848,1434922313,67043328,0c1579155456,2135275849,915406848,1434922313,67108864,0c1574961152,2135275849,899678208,1434922313,67502080,0c1570766848,2135275849,899678208,1434922313,50331648,0c0,2130706432,0,0,0,0c1604321280,2135275849,915406848,1434922313,66519040,0c1528823808,2135275849,915406848,1434922313,67239936,0c1818230784,2135276066,970981376,1434922313,66519040,0c1606418432,2135275849,956301312,1434922313,0,0c0,0,0,0,0,0c0,0,0,0,-2147418112,-1c-2147352577,-1,17760255,0,0,0c983040,2135276066,1218445312,2135276031,0,0c-1996488704,2135275829,262144,0,1943011328,2135275350c-767557632,1434922766,0,0,50331648,0c0,0,0,1434910720,1704984576,2135276021c0,0,-1993867264,2135275829,65536,0c-772800512,2135275347,-767557632,1434922766,6553600,0c1795162112,2135276066,-65536,-1,67174399,1c1704984576,2135276021,0,0,-1990721536,2135275829c65536,0,-994050048,2135275347,-767557632,1434922766c13107200,0,956301312,1434922313,0,0c0,0,0,0,0,0c0,0,0,0,0,0c0,0,0,0,0,0c-868220928,2135275352,1137704960,1434922766,974127104,2135275353c1137704960,1434922766,-778043392,2135275352,1137704960,1434922766c-1498415104,2135275354,1137704960,1434922766,0,0c0,0,0,0,0,0c0,0,0,0,1523187712,131072c-1402994688,1434922675,9502720,0,-811597824,1434922766c-811073536,1434922766,-811073536,1434922766,-803209216,1434922766c-802684928,1434922766,-802684928,1434922766,-873463808,1434922766c17694720,0,0,0,0,0c0,0,0,0,0,0c0,0,0,0,0,0c1904607232,1434922766,3211264,0,-65536,65535c1245184000,2135276099,-65536,-1,-1,-1c65535,65536,6356992,0,-590872576,2135276020c65536,0,0,0,0,0c-584056832,2135276020,-580386816,2135276020,119537664,1434922767c475004928,1434922767,522190848,1434922767,-1551892480,2135274452c-1502609408,1434922675,6356992,0,-590872576,2135276020c65536,0,0,0,0,0c-584056832,2135276020,-580386816,2135276020,1065353216,1434922767c1420820480,1434922767,1468006400,1434922767,-1551892480,2135274452c6291456,0,403767296,0,-1437597696,1434922675c899678208,1434922313,8192000,65536,-1559232512,1434922675c2143289344,1434922675,6815744,131073,-1568669696,1434922675c970981376,1434922313,6815744,65537,-1466957824,1434922675c-1459617792,1434922675,1469186048,16,-1565523968,1434922675c-1975517184,1434922675,6815744,1,-788529152,2135275849c872415232,1434922675,256901120,16,-1505755136,1434922675c915406848,1434922313,6029312,8650752,-792723456,2135275849c-1490026496,1434922669,257490944,16,-1386217472,1434922675c-471859200,1434922330,7471104,131073,-1392508928,1434922675c-471859200,1434922330,7471104,65537,-1389363200,1434922675c-471859200,1434922330,7471104,1,1277165568,1434922675c899678208,1434922313,264699904,0,1245708288,1434922675c915406848,1434922313,266076160,0,1248854016,1434922675c899678208,1434922313,266076160,0,929038336,2135275829c970981376,1434922313,265945088,0,972029952,2135275829c915406848,1434922313,263979008,0,956301312,2135275829c970981376,1434922313,263979008,0,952107008,2135275829c970981376,1434922313,263979008,0,964689920,2135275829c970981376,1434922313,263979008,0,960495616,2135275829c970981376,1434922313,263979008,0,1269825536,1434922675c899678208,1434922313,264503296,0,935329792,2135275829c899678208,1434922313,264372224,0,1287651328,1434922675c970981376,1434922313,265617408,0,947912704,2135275829c970981376,1434922313,264634368,0,1272971264,1434922675c-719323136,1434922307,264634368,0,985661440,2135275829c970981376,1434922313,264044544,0,903872512,2135275829c970981376,1434922313,265093120,0,866123776,2135275829c970981376,1434922313,265158656,0,989855744,2135275829c970981376,1434922313,264044544,0,908066816,2135275829c970981376,1434922313,265093120,0,870318080,2135275829c970981376,1434922313,265158656,0,998244352,2135275829c-471859200,1434922330,264044544,0,916455424,2135275829c-471859200,1434922330,265093120,0,878706688,2135275829c-471859200,1434922330,265158656,0,981467136,2135275829c970981376,1434922313,264044544,0,899678208,2135275829c970981376,1434922313,265093120,0,861929472,2135275829c970981376,1434922313,265158656,0,994050048,2135275829c-471859200,1434922330,264044544,0,912261120,2135275829c-471859200,1434922330,265093120,0,874512384,2135275829c-471859200,1434922330,265158656,0,1002438656,2135275829c76546048,1434922315,264110080,0,920649728,2135275829c76546048,1434922315,265224192,0,882900992,2135275829c76546048,1434922315,265289728,0,1293942784,1434922675c1593835520,1434922538,266010624,0,1281359872,1434922675c970981376,1434922313,264765440,0,975175680,2135275829c-1466957824,1434922307,264896512,0,887095296,2135275829c-1466957824,1434922307,264962048,0,849346560,2135275829c-1466957824,1434922307,265027584,0,939524096,2135275829c970981376,1434922313,265879552,0,1261436928,1434922675c915406848,1434922313,265879552,0,1265631232,1434922675c899678208,1434922313,265879552,0,979369984,2135275829c1235222528,1434922675,264437760,0,895483904,2135275829c1235222528,1434922675,265486336,0,857735168,2135275829c1235222528,1434922675,265551872,0,1290797056,1434922675c970981376,1434922313,265682944,0,1226833920,1434922675c970981376,1434922313,264175616,0,924844032,2135275829c899678208,1434922313,264568832,0,931135488,2135275829c970981376,1434922313,264372224,0,968884224,2135275829c970981376,1434922313,263979008,0,943718400,2135275829c970981376,1434922313,264306688,0,1253048320,1434922675c915406848,1434922313,264306688,0,1257242624,1434922675c899678208,1434922313,264306688,0,977272832,2135275829c76546048,1434922315,264241152,0,891289600,2135275829c76546048,1434922315,265355264,0,853540864,2135275829c76546048,1434922315,265420800,0,1284505600,1434922675c899678208,1434922313,264830976,0,-1512046592,1434922675c899678208,1434922313,6619136,196608,850395136,1434922675c-471859200,1434922330,80740352,0,846200832,1434922675c-471859200,1434922330,80674816,0,854589440,1434922675c1593835520,1434922538,80805888,0,-778043392,2135275849c-471859200,1434922330,260964352,0,-1420820480,1434922675c-1459617792,1434922675,1469710336,16,1562378240,2135275849c899678208,1434922313,67698688,0,1560281088,2135275849c872415232,1434922675,66715648,0,1600126976,2135275849c899678208,1434922313,67305472,0,1566572544,2135275849c861929472,1434922675,258539520,0,1551892480,2135275849c-471859200,1434922330,66715648,0,1595932672,2135275849c915406848,1434922313,67371008,0,1591738368,2135275849c915406848,1434922313,67436544,0,1814036480,2135276066c915406848,1434922313,67567616,0,1587544064,2135275849c915406848,1434922313,67633152,0,1809842176,2135276066c2091909120,1434922674,66977792,0,1583349760,2135275849c915406848,1434922313,67043328,0,1579155456,2135275849c915406848,1434922313,67108864,0,1574961152,2135275849c899678208,1434922313,67502080,0,1570766848,2135275849c899678208,1434922313,66912256,0,1556086784,2135275849c-471859200,1434922330,66715648,0,1604321280,2135275849c915406848,1434922313,66519040,0,1528823808,2135275849c915406848,1434922313,67239936,0,1818230784,2135276066c970981376,1434922313,66519040,0,1606418432,2135275849c970981376,1434922313,66519040,0,1610612736,2135275849c970981376,1434922313,66519040,0,1547698176,2135275849c1633681408,1434922674,66584576,0,1801453568,2135276066c-471859200,1434922330,66584576,0,1805647872,2135276066c970981376,1434922313,66846720,0,1544552448,2135275849c901775360,1434922675,66650112,0,1541406720,2135275849c-471859200,1434922330,66650112,0,1538260992,2135275849c919601152,1434922675,66453504,0,1535115264,2135275849c970981376,1434922313,66781184,0,1530920960,2135275849c1633681408,1434922674,67174400,0,1795162112,2135276066c-471859200,1434922330,67174400,0,1790967808,2135276066c899678208,1434922313,67764224,0,1975517184,2135276066c899678208,1434922313,71499776,0,-784334848,2135275849c-1490026496,1434922669,257228800,0,1078984704,1434922675c915406848,1434922313,81264640,0,1074790400,1434922675c915406848,1434922313,81199104,0,1083179008,1434922675c970981376,1434922313,81330176,0,1526726656,2135275849c935329792,1434922675,76939264,0,-1552941056,1434922675c970981376,1434922313,6750208,1,-1549795328,1434922675c915406848,1434922313,6750208,8519681,-1545601024,1434922675c970981376,1434922313,6750208,65537,-780140544,2135275849c-471859200,1434922330,262602752,0,-687865856,2135275841c1593835520,1434922538,261554176,0,-1447034880,1434922675c899678208,1434922313,8060928,0,1071644672,1434922675c899678208,1434922313,257425408,16,-767557632,2135275849c970981376,1434922313,74186752,0,-769654784,2135275849c-471859200,1434922330,74252288,0,-1541406720,1434922675c915406848,1434922313,5963776,8650753,-735051776,2135275849c974127104,1434922675,66322432,0,-737148928,2135275849c915406848,1434922313,65732608,0,-732954624,2135275849c953155584,1434922675,65601536,0,965738496,1434922675c-471859200,1434922330,65601536,0,1997537280,2135276066c1023410176,1434922675,65863680,1,-740294656,2135275849c899678208,1434922313,66125824,0,1035993088,1434922675c-471859200,1434922330,65863680,0,-744488960,2135275849c915406848,1434922313,65994752,0,-747634688,2135275849c989855744,1434922675,66256896,0,-765460480,2135275849c1023410176,1434922675,65798144,1,-750780416,2135275849c899678208,1434922313,66060288,0,1039138816,1434922675c-471859200,1434922330,65798144,0,-754974720,2135275849c915406848,1434922313,65929216,0,-758120448,2135275849c1005584384,1434922675,65536000,0,-761266176,2135275849c970981376,1434922313,66191360,0,-763363328,2135275849c915406848,1434922313,65667072,0,-803209216,2135275849c872415232,1434922675,257622016,16,-799014912,2135275849c-471859200,1434922330,257556480,16,-790626304,2135275849c-375390208,1434922307,257359872,16,-771751936,2135275849c899678208,1434922313,73990144,0,1995440128,2135276066c-471859200,1434922330,74317824,0,1008730112,2135275829c899678208,1434922313,263258112,0,1012924416,2135275829c1090519040,1434922675,262995968,0,1780482048,1434922675c899678208,1434922313,6488064,0,-1416626176,1434922675c899678208,1434922313,6750208,196608,847249408,2135275829c970981376,1434922313,263716864,0,843055104,2135275829c915406848,1434922313,263585792,0,809500672,2135275829c915406848,1434922313,263520256,0,1298137088,1434922675c899678208,1434922313,263127040,0,1302331392,1434922675c899678208,1434922313,263192576,0,801112064,2135275829c899678208,1434922313,262930432,0,796917760,2135275829c899678208,1434922313,262864896,0,805306368,2135275829c899678208,1434922313,262799360,0,838860800,2135275829c899678208,1434922313,263061504,0,834666496,2135275829c970981376,1434922313,263716864,0,830472192,2135275829c915406848,1434922313,263520256,0,826277888,2135275829c1312817152,1434922675,263651328,0,822083584,2135275829c915406848,1434922313,263520256,0,817889280,2135275829c1348468736,1434922675,263782400,0,813694976,2135275829c915406848,1434922313,263585792,0,1365245952,1434922675c36700160,1434922332,262733824,0,-1429209088,1434922675c970981376,1434922313,1469579264,0,-773849088,2135275849c899678208,1434922313,74121216,0,-1413480448,1434922675c970981376,1434922313,5832704,65536,-1410334720,1434922675c970981376,1434922313,5832704,1048576,-1406140416,1434922675c970981376,1434922313,5832704,131072,-1402994688,1434922675c970981376,1434922313,5832704,983040,-1538260992,1434922675c915406848,1434922313,5963776,8716289,-786432000,2135275849c915406848,1434922313,75038720,0,1991245824,2135276066c899678208,1434922313,68681728,0,-819986432,2135275849c915406848,1434922313,69271552,0,-805306368,2135275849c915406848,1434922313,68747264,0,-815792128,2135275849c915406848,1434922313,69140480,0,-817889280,2135275849c915406848,1434922313,69206016,0,1988100096,2135276066c970981376,1434922313,68943872,0,-809500672,2135275849c915406848,1434922313,68812800,0,-813694976,2135275849c915406848,1434922313,68878336,0,-794820608,2135275849c915406848,1434922313,75104256,0,-775946240,2135275849c899678208,1434922313,74055680,0,1087373312,1434922675c915406848,1434922313,81395712,0,-1425014784,1434922675c-1459617792,1434922675,1469644800,16,-1535115264,1434922675c-1993342976,1434922675,6619136,1,-1520435200,1434922675c899678208,1434922313,6619136,65537,-1516240896,1434922675c899678208,1434922313,6619136,131072,1983905792,2135276066c970981376,1434922313,71303168,0,-824180736,2135275849c970981376,1434922313,71172096,0,-828375040,2135275849c970981376,1434922313,71237632,0,-832569344,2135275849c1129316352,1434922675,70975488,0,-836763648,2135275849c1139802112,1434922675,70909952,0,-840957952,2135275849c899678208,1434922313,71041024,0,1979711488,2135276066c899678208,1434922313,71106560,0,-845152256,2135275849c899678208,1434922313,70123520,0,-849346560,2135275849c899678208,1434922313,70778880,0,-1398800384,1434922675c899678208,1434922313,1469841408,0,-1395654656,1434922675c2143289344,1434922675,1469841408,65536,-878706688,2135275849c-471859200,1434922330,71630848,0,1202716672,1434922675c1211105280,1434922675,262537216,0,-853540864,2135275849c899678208,1434922313,71368704,0,-857735168,2135275849c1156579328,1434922675,70189056,0,1051721728,1434922675c970981376,1434922313,262471680,0,1518338048,2135275849c1174405120,1434922675,70844416,0,1514143744,2135275849c915406848,1434922313,70254592,0,1509949440,2135275849c915406848,1434922313,70451200,0,-861929472,2135275849c915406848,1434922313,70582272,0,-866123776,2135275849c915406848,1434922313,70713344,0,-870318080,2135275849c915406848,1434922313,70057984,0,-874512384,2135275849c915406848,1434922313,70647808,0,-1491075072,1434922675c-1482686464,1434922675,1468792832,0,1505755136,2135275849c915406848,1434922313,70320128,0,1501560832,2135275849c915406848,1434922313,70385664,0,1497366528,2135275849c1192230912,1434922675,70516736,0,1493172224,2135275849c899678208,1434922313,71565312,0,-1523580928,1434922675c-1993342976,1434922675,6619136,0,1522532352,2135275849c1111490560,1434922675,76218368,0,1993342976,2135276066c-471859200,1434922330,260898816,0,-1508900864,1434922675c915406848,1434922313,6029312,8585216,1055916032,1434922675c1059061760,1434922675,258605056,0,-1434451968,1434922675c1059061760,1434922675,1469513728,16,1048576000,1434922675c-471859200,1434922330,260571136,16,1045430272,1434922675c-471859200,1434922330,260505600,16,1361051648,1434922675c36700160,1434922332,71434240,0,-1502609408,1434922675c970981376,1434922313,6684672,1,-1499463680,1434922675c915406848,1434922313,6684672,8519681,-1495269376,1434922675c970981376,1434922313,6684672,65537,1042284544,1434922675c899678208,1434922313,76283904,0,-1442840576,1434922675c-719323136,1434922307,8192000,0,1357905920,1434922675c970981376,1434922313,262668288,0,-782237696,2135275849c915406848,1434922313,258146304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154206208,0,-262144000,2135276006,-786432000,1434922766c-785907712,1434922766,-785907712,1434922766,2041577472,1434922617c2040528896,1434922617,0,1434910720,-1642070016,1434922766c-1641545728,1434922766,-1641545728,1434922766,-65536,32767c-65536,32767,0,0,0,0c-65536,32767,-65536,32767,0,0c0,0,-1541390989,1434922766,-1540882432,1434922766c-1540882432,1434922766,385875968,1434922616,-1226833920,2135275346c-184549376,1434922766,-349700096,2135276006,-30408704,1434922766c0,0,14948,1434922675,47185920,11610c7471104,65537,870326845,1434922767,0,0c0,0,0,0,0,0c0,0,0,0,385875968,1434922616c0,0,1161822208,1434922609,0,0c1772617728,2135276026,0,0,0,0c1775763456,2135276026,0,0,0,0c-12582912,1434922766,0,0,0,0c-1646264320,1434922766,-267911168,2135276006,0,0c-157810688,1434922766,0,0,0,0c0,0,-2147418112,-1,-2147352577,-1c1705050111,2135276021,0,0,-1932984320,2135275853c65536,0,1744856951,2135275675,-156762112,1434922766c3276800,0,1275068416,1434922675,0,0c0,0,0,0,970981376,1434922313c264634368,0,1258304802,1434922675,131072,1434910720c3276800,0,0,16890165,-65536,6619135c100,0,1310720,2135228416,0,0c-24641536,1434922759,0,0,0,0c0,0,0,0,1245184000,2135276099c2097152,140050432,67043586,2135275829,0,0c266338304,1434922532,265289728,1434922532,0,1434911743c265158656,0,998257199,2135275829,-471859200,1434922330c264044544,0,916476003,2135275829,-471859200,1434922330c265093120,0,878732653,2135275829,-471859200,1434922330c265158656,0,981482083,2135275829,970981376,1434922313c264044544,0,-1512017873,1434922675,899678208,1434922313c6619136,196608,-1420792724,1434922675,-1459617792,1434922675c1469710336,16,-1552925150,1434922675,970981376,1434922313c6750208,1,-1549766609,1434922675,915406848,1434922313c6750208,8519681,-1545576132,1434922675,970981376,1434922313c6750208,65537,-1447026128,1434922675,899678208,1434922313c8060928,0,-1541375645,1434922675,915406848,1434922313c5963776,8650753,1780496993,1434922675,899678208,1434922313c6488064,0,-1416611231,1434922675,899678208,1434922313c6750208,196608,-1429181382,1434922675,970981376,1434922313c1469579264,0,-1413452742,1434922675,970981376,1434922313c5832704,65536,-1410319298,1434922675,970981376,1434922313c5832704,1048576,-1406119824,1434922675,970981376,1434922313c5832704,131072,-1402978707,1434922675,970981376,1434922313c5832704,983040,-1538248135,1434922675,915406848,1434922313c5963776,8716289,-1425002442,1434922675,-1459617792,1434922675c1459617792,16,-1535099283,1434922675,-1993342976,1434922675c6619136,1,-1520419778,1434922675,899678208,1434922313c6619136,65537,-1516225474,1434922675,899678208,1434922313c6619136,131072,-1398791632,1434922675,899678208,1434922313c1469841408,0,-1395641803,1434922675,2143289344,1434922675c1469841408,65536,-1491047054,1434922675,-1482686464,1434922675c1468792832,0,-1523565022,1434922675,-1993342976,1434922675c6619136,0,-1508885442,1434922675,915406848,1434922313c6029312,8585216,-1434421728,1434922675,1059061760,1434922675c1469513728,16,-1502582458,1434922675,970981376,1434922313c6684672,1,-1499435149,1434922675,915406848,1434922313c6684672,8519681,-1495260611,1434922675,970981376,1434922313c6684672,65537,-1442825154,1434922675,-719323136,1434922307c8192000,0,101740659,0,202375168,0c-1437597696,1434922675,899678208,1434922313,8192000,65536c-1559232512,1434922675,2143289344,1434922675,6815744,131073c-1568643483,1434922675,970981376,1434922313,6815744,65537c-1466927004,1434922675,-1459617792,1434922675,1469186048,16c-1565493444,1434922675,-1975517184,1434922675,6815744,1c-788500361,2135275849,872415232,1434922675,256901120,16c-1505725584,1434922675,905969664,1434922313,0,0c8765,0,0,11949,257490944,16c-1386186653,1434922675,-471859200,1434922330,7471104,131073c-1392493506,1434922675,-471859200,1434922330,7471104,65537c-1389333389,1434922675,-471859200,1434922330,7471104,1c1275097970,1434922675,0,1434922313,0,0c0,0,0,0,0,0c0,0,-2147418112,-1,-2147352577,-1c17760255,0,0,0,983040,0c1218473027,2135276031,0,0,-1996488704,2135275829c262144,0,1943011328,2135275350,-184549376,1434922766c0,0,956301312,1434922313,0,0c0,2135228416,1704984576,2135276021,0,0c-1993867264,2135275829,65536,0,-772800512,2135275347c-184549376,1434922766,6553600,0,251658240,0c-49800,-1,889257983,1,1704984576,2135276021c0,0,-1990721536,2135275829,65536,0c-994020496,2135275347,-184549376,1434922766,13107200,0c1258291200,1434922675,0,0,0,0c0,0,0,0,0,0c0,0,0,0,0,0c0,0,0,0,-868220928,2135275352c-1539309568,1434922766,974127104,2135275353,-1539309568,1434922766c-778043392,2135275352,-1539309568,1434922766,-1498415104,2135275354c-1539309568,1434922766,0,0,0,0c0,0,0,0,0,0c0,0,1523187712,1434922240,265093120,0c17907052,0,-847249408,1434922645,1245184000,2135276099c327680,196608,131072,0,0,65536c0,0,0,0,0,65536c0,0,15728640,0,4980736,0c1245199736,2135276099,1245184000,2135276099,1245184000,2135276099c1245184000,2135276099,67698688,1434922330,0,0c0,0,-471334912,1434922330,1245184000,2135276099c1245184000,2135276099,1245184000,2135276099,1245184000,2135276099c67043328,2135275829,0,0,0,0c883425280,2135275829,77594624,-53941,-1,65535c0,1434910720,0,0,131072,0c1281359872,1434922675,2162688,0,1181220864,2135276031c4194304,1434922767,870318080,1434922767,4259840,0c0,0,0,0,0,0c0,0,0,0,0,0c17694720,14745870,2162690,0,-10485760,1434922766c0,0,0,0,4259840,0c65536,1245184,2097152,2883630,3801147,6291501c4128807,6225953,2228285,8192123,2687016,6094939c0,100,2162688,0,1116733440,1434922763c0,0,0,0,2162688,0c67108864,1434922767,0,0,1564999680,2147399812c8454144,0,12582912,1434922767,-864026624,2135276019c0,0,0,0,0,0c1310720,0,0,0,0,0c4718592,1434922767,0,-65536,98303,0c14963,0,0,0,0,0c1253048320,1434922675,3211264,0,0,0c0,0,65536,0,0,0c0,0,3211264,0,-250609664,2135276006c1828716544,1434922617,0,0,0,0c1245184000,2135276099,2162688,0,-982515712,1434922537c0,0,1597505536,2147399812,2162688,0c-322961408,1434922767,0,0,2097152,0c12648448,0,78643200,2135276031,-1539309568,1434922766c0,0,0,0,80674816,0c854618726,1434922675,1593835520,1434922538,80805888,0c-778034587,2135275849,-471859200,1434922330,251658240,0c15981,0,0,0,1469710336,16c1562386546,2135275849,899678208,1434922313,67698688,0l1560299108,2135275849l1031274496,49l0,-1176047424" fillcolor="#a5a5a5" stroked="t" o:allowincell="f" style="position:absolute;left:8373;top:-2904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31" style="position:absolute;left:5409;top:-2876;width:622;height:233">
                  <v:rect id="shape_0" ID="5-puntige ster 61" coordsize="233228,214314" path="l0,81860l89086,81861c116614,0,144142,81861,233228,81860c161156,132453,188685,214313,116614,163720c44543,214313,72072,132453,0,81860c1735289191,573579837,3227183,0,-1526726656,1434922675c1408761856,1434922761,1150287872,1434922761,-783679488,19963c3145728,0,6356992,0,131072,65536c1310720,0,627048448,1434922761,1283457024,1434922761c0,0,0,0,553713664,536329c524288,1434910720,1283457024,1434922761,570425344,1434922761c1227882496,1434922761,6356992,0,1080033280,1434922760c915406848,1434922313,915406848,1434922313,970981376,1434922313c970981376,1434922313,970981376,1434922313,970981376,1434922313c970981376,1434922313,970981376,1434922313,970981376,1434922313c912261120,2135275829,6356992,0,-1760559104,1434922760c-1814036480,1434922760,-1753219072,1434922760,-1744830464,1434922760c554696704,1434922761,558891008,1434922761,564133888,1434922761c569376768,1434922761,574619648,1434922761,579862528,1434922761c882900992,2135275829,3211264,0,2123366400,1434922759c-85458944,1434922759,1080033280,1434922760,1238106112,-23046c1281425407,1434922675,16842752,0,65536,14876672c1983643648,1634235194,2037671280,1763730800,1596079460,808464504c829710128,539113776,1919905635,2053731172,841104741,808465969c909193772,539111472,1886599791,824327540,539113776,1752457584c745349693,909193836,1814835248,808857906,825371696,1815097398c909193772,1702375472,1983659554,1920234298,543517551,1852403562c1819898995,1830960485,1919251561,1010708258,1634744950,1730177140c1768186226,1937010277,1701863784,574450543,1864376948,1852793658c1952671086,1701869940,1701978685,539128931,1954047348,1920495458c1031037797,808202274,909193772,841756720,808465969,1010708258c1933211183,1701863784,1701869940,62,265682944,0c2199970,0,65536,393216,4980736,5111881c4259909,82,2162688,0,65536,327680c4259840,4784216,4980801,0,2162688,0c65536,393216,5373952,4456513,4259913,76c3211264,0,65536,655360,4521984,4980812c5242953,4784212,4259907,76,264306688,0c2180883,0,65536,393216,5439488,5570641c5374017,69,2162688,0,65536,262144c5373952,4390981,84,0,5308416,0c1539833856,2135276031,1595932672,1434922672,-98566144,1434922671c0,0,0,0,0,0c0,0,0,0,1321205760,1434922761c2162688,0,-2034237440,1434922761,0,0c0,0,4259840,0,65536,1245184c2097152,2883630,3801147,6291501,4128807,6225953c2228285,8192123,2687016,6094939,0,0c3211264,0,-253231104,2135276006,803209216,1434922617c0,0,0,0,1245184000,2135276099c2162688,0,0,65536,131072,196608c262144,327680,4259840,0,0,0c0,0,0,0,0,0c0,0,0,0,17694720,14745870c2162690,0,-1065353216,1434922774,0,0c0,0,4259840,0,0,0c0,0,0,0,0,0c0,0,0,0,17694720,14745870c2162690,0,65536,327680,4587520,6357100c7536743,0,3211264,0,-65536,65535c1245184000,2135276099,-65536,-1,-1,-1c65535,65536,3211264,0,-253231104,2135276006c803209216,1434922617,0,0,0,0c1245184000,2135276099,7405568,0,720896,524299c0,81860,89086,81861,116614,0c144142,81861,233228,81860,161156,132453c188685,214313,116614,163720,44543,214313c72072,132453,0,81860,0,0c4259840,0,65536,1245184,2097152,2883630c3801147,6291501,4128807,6225953,2228285,8192123c2687016,6094939,0,100,17891328,0c-847249408,1434922645,1245184000,2135276099,327680,196608c131072,0,0,65536,0,0c0,0,0,65536,0,0c15728640,0,4980736,1434922675,1245184000,2135276099c1245184000,2135276099,1245184000,2135276099,1245184000,2135276099c67698688,0,0,0,0,0c6815744,7536686,1245184117,2135276099,1245184000,2135276099c1245184000,2135276099,1245184000,2135276099,67043328,6750305c83,0,0,0,6815744,8519681c10545935,-65536,-1,1434910719,0,2135228416c0,0,131072,0,0,0c2162688,0,-982515712,1434922537,0,0c0,1434583040,2162688,0,-2125463552,1434922761c0,0,1564999680,2147399812,3211264,0c-250609664,2135276006,1828716544,1434922617,0,0c0,0,1245184000,2135276099,6356992,0c65536,2359296,5963776,6488157,7143535,7536686c7209077,7536686,6357108,3014770,7471204,7798881c7209065,3014759,7274576,7209065,5439604,7405669c6619253,6488174,101,1434922313,2162688,0c1551368192,2135274449,65536,0,0,0c2162688,0,-1750073344,1434922761,0,0c2097152,0,6356992,0,65536,2293760c5963776,6488157,7143535,7536686,7209077,7536686c6357108,3014770,7471204,7798881,7209065,3014759c7077958,6750305,6619219,7667825,7209061,6619235c1414529024,1434922761,6356992,0,-590872576,2135276020c65536,0,0,0,0,0c-584056832,2135276020,-580386816,2135276020,-1476395008,1434922671c-1120927744,1434922671,-1073741824,1434922671,-1551892480,2135274452c-1804599296,1434922760,6356992,0,-590872576,2135276020c65536,0,0,0,0,0c-584056832,2135276020,-580386816,2135276020,-664797184,1434922671c-309329920,1434922671,-262144000,1434922671,-1551892480,2135274452c-1758461952,1434922760,403767296,0,-1437597696,1434922675c899678208,1434922313,8192000,65536,-1559232512,1434922675c2143289344,1434922675,6815744,131073,-1568626493,1434922675c970981376,1434922313,6815744,65537,-1466949340,1434922675c-1459617792,1434922675,1469186048,16,-1565499031,1434922675c-1975517184,1434922675,6815744,1,-788464243,2135275849c872415232,1434922675,256901120,16,-1505753238,1434922675c915406848,1434922313,6029312,8650752,-792718399,2135275849c-1490026496,1434922669,257490944,16,-1386169697,1434922675c-471859200,1434922330,7471104,131073,-1392453453,1434922675c-471859200,1434922330,7471104,65537,-1389300915,1434922675c-471859200,1434922330,7471104,1,1277214923,1434922675c899678208,1434922313,264699904,0,1245723814,1434922675c915406848,1434922313,266076160,0,1248883898,1434922675c899678208,1434922313,266076160,0,929073857,2135275829c970981376,1434922313,265945088,0,972078966,2135275829c915406848,1434922313,263979008,0,956335027,2135275829c970981376,1434922313,263979008,0,952147519,2135275829c970981376,1434922313,263979008,0,964708007,2135275829c970981376,1434922313,263979008,0,960507277,2135275829c970981376,1434922313,263979008,0,1269856789,1434922675c899678208,1434922313,264503296,0,935368120,2135275829c899678208,1434922313,264372224,0,1287660941,1434922675c970981376,1434922313,265617408,0,947972352,2135275829c970981376,1434922313,264634368,0,1272992459,1434922675c-719323136,1434922307,264634368,0,985696025,2135275829c970981376,1434922313,264044544,0,903903116,2135275829c970981376,1434922313,265093120,0,866128486,2135275829c970981376,1434922313,265158656,0,989880275,2135275829c970981376,1434922313,264044544,0,908114591,2135275829c970981376,1434922313,265093120,0,870350609,2135275829c970981376,1434922313,265158656,0,998248072,2135275829c-471859200,1434922330,264044544,0,916503878,2135275829c-471859200,1434922330,265093120,0,878727130,2135275829c-471859200,1434922330,265158656,0,981478178,2135275829c970981376,1434922313,264044544,0,899727910,2135275829c970981376,1434922313,265093120,0,861953499,2135275829c970981376,1434922313,265158656,0,994096731,2135275829c-471859200,1434922330,264044544,0,912314527,2135275829c-471859200,1434922330,265093120,0,874515694,2135275829c-471859200,1434922330,265158656,0,1002459054,2135275829c76546048,1434922315,264110080,0,920690787,2135275829c76546048,1434922315,265224192,0,882963237,2135275829c76546048,1434922315,265289728,0,1293945062,1434922675c1593835520,1434922538,266010624,0,1281384315,1434922675c970981376,1434922313,264765440,0,975185391,2135275829c-1466957824,1434922307,264896512,0,887114339,2135275829c-1466957824,1434922307,264962048,0,849381719,2135275829c-1466957824,1434922307,265027584,0,939567981,2135275829c970981376,1434922313,265879552,0,1261488561,1434922675c915406848,1434922313,265879552,0,1265686610,1434922675c899678208,1434922313,265879552,0,979428901,2135275829c1235222528,1434922675,264437760,0,895548765,2135275829c1235222528,1434922675,265486336,0,857798434,2135275829c1235222528,1434922675,265551872,0,1290856334,1434922675c970981376,1434922313,265682944,0,1226872059,1434922675c970981376,1434922313,264175616,0,924886969,2135275829c899678208,1434922313,264568832,0,931171645,2135275829c970981376,1434922313,264372224,0,968894274,2135275829c970981376,1434922313,263979008,0,943734264,2135275829c970981376,1434922313,264306688,0,1253077822,1434922675c915406848,1434922313,264306688,0,1257254205,1434922675c899678208,1434922313,264306688,0,977309019,2135275829c76546048,1434922315,264241152,0,891327068,2135275829c76546048,1434922315,265355264,0,853569759,2135275829c76546048,1434922315,265420800,0,1284555563,1434922675c899678208,1434922313,264830976,0,-1512005168,1434922675c899678208,1434922313,6619136,196608,850396700,1434922675c-471859200,1434922330,80740352,0,846216999,1434922675c-471859200,1434922330,80674816,0,854601244,1434922675c1593835520,1434922538,80805888,0,-778012874,2135275849c-471859200,1434922330,260964352,0,-1420802506,1434922675c-1459617792,1434922675,1469710336,16,1562423398,2135275849c899678208,1434922313,67698688,0,1560295711,2135275849c872415232,1434922675,66715648,0,1600173747,2135275849c899678208,1434922313,67305472,0,1566589210,2135275849c861929472,1434922675,258539520,0,1551945063,2135275849c-471859200,1434922330,66715648,0,1595998057,2135275849c915406848,1434922313,67371008,0,1591800619,2135275849c915406848,1434922313,67436544,0,1814101095,2135276066c915406848,1434922313,67567616,0,1587548123,2135275849c915406848,1434922313,67633152,0,1809893133,2135276066c2091909120,1434922674,66977792,0,1583385601,2135275849c915406848,1434922313,67043328,0,1579157497,2135275849c915406848,1434922313,67108864,0,1575018833,2135275849c899678208,1434922313,67502080,0,1570806232,2135275849c899678208,1434922313,66912256,0,1556132954,2135275849c-471859200,1434922330,66715648,0,1604385726,2135275849c915406848,1434922313,66519040,0,1528870774,2135275849c915406848,1434922313,67239936,0,1818265267,2135276066c970981376,1434922313,66519040,0,1606470559,2135275849c970981376,1434922313,66519040,0,1610646068,2135275849c970981376,1434922313,66519040,0,1547759083,2135275849c1633681408,1434922674,66584576,0,1801492667,2135276066c-471859200,1434922330,66584576,0,1805698681,2135276066c970981376,1434922313,66846720,0,1544580206,2135275849c901775360,1434922675,66650112,0,1541427824,2135275849c-471859200,1434922330,66650112,0,1538291821,2135275849c919601152,1434922675,66453504,0,1535144526,2135275849c970981376,1434922313,66781184,0,1530965976,2135275849c1633681408,1434922674,67174400,0,1795210427,2135276066c-471859200,1434922330,67174400,0,1791023309,2135276066c899678208,1434922313,67764224,0,1975555308,2135276066c899678208,1434922313,71499776,0,-784294205,2135275849c-1490026496,1434922669,257228800,0,1079021123,1434922675c915406848,1434922313,81264640,0,1074809228,1434922675c915406848,1434922313,81199104,0,1083220125,1434922675c970981376,1434922313,81330176,0,1526762549,2135275849c935329792,1434922675,76939264,0,-1552881938,1434922675c970981376,1434922313,6750208,1,-1549747831,1434922675c915406848,1434922313,6750208,8519681,-1545585291,1434922675c970981376,1434922313,6750208,65537,-780097410,2135275849c-471859200,1434922330,262602752,0,-687861553,2135275841c1593835520,1434922538,261554176,0,-1446974821,1434922675c899678208,1434922313,8060928,0,1071680772,1434922675c899678208,1434922313,257425408,16,-767523017,2135275849c970981376,1434922313,74186752,0,-769641538,2135275849c-471859200,1434922330,74252288,0,-1541381275,1434922675c915406848,1434922313,5963776,8650753,-735012069,2135275849c974127104,1434922675,66322432,0,-737097065,2135275849c915406848,1434922313,65732608,0,-732931141,2135275849c953155584,1434922675,65601536,0,965784954,1434922675c-471859200,1434922330,65601536,0,1997596519,2135276066c1023410176,1434922675,65863680,1,-740292400,2135275849c899678208,1434922313,66125824,0,1036045673,1434922675c-471859200,1434922330,65863680,0,-744482147,2135275849c915406848,1434922313,65994752,0,-747623005,2135275849c989855744,1434922675,66256896,0,-765446358,2135275849c1023410176,1434922675,65798144,1,-750734441,2135275849c899678208,1434922313,66060288,0,1039151453,1434922675c-471859200,1434922330,65798144,0,-754938278,2135275849c915406848,1434922313,65929216,0,-758099956,2135275849c1005584384,1434922675,65536000,0,-761247819,2135275849c970981376,1434922313,66191360,0,-763323243,2135275849c915406848,1434922313,65667072,0,-803207964,2135275849c872415232,1434922675,257622016,16,-798998214,2135275849c-471859200,1434922330,257556480,16,-790575405,2135275849c-375390208,1434922307,257359872,16,-771745791,2135275849c899678208,1434922313,73990144,0,1995455290,2135276066c-471859200,1434922330,74317824,0,1008752099,2135275829c899678208,1434922313,263258112,0,1012947104,2135275829c1090519040,1434922675,262995968,0,1780523448,1434922675c899678208,1434922313,6488064,0,-1416590091,1434922675c899678208,1434922313,6750208,196608,847284737,2135275829c970981376,1434922313,263716864,0,843072747,2135275829c915406848,1434922313,263585792,0,809560456,2135275829c915406848,1434922313,263520256,0,1298194750,1434922675c899678208,1434922313,263127040,0,1302348090,1434922675c899678208,1434922313,263192576,0,801171448,2135275829c899678208,1434922313,262930432,0,796969593,2135275829c899678208,1434922313,262864896,0,805314239,2135275829c899678208,1434922313,262799360,0,838907275,2135275829c899678208,1434922313,263061504,0,834699087,2135275829c970981376,1434922313,263716864,0,830493190,2135275829c915406848,1434922313,263520256,0,826315667,2135275829c1312817152,1434922675,263651328,0,822132748,2135275829c915406848,1434922313,263520256,0,817898307,2135275829c1348468736,1434922675,263782400,0,813726499,2135275829c915406848,1434922313,263585792,0,1365266492,1434922675c36700160,1434922332,262733824,0,-1429178282,1434922675c970981376,1434922313,1469579264,0,-773798368,2135275849c899678208,1434922313,74121216,0,-1413443015,1434922675c970981376,1434922313,5832704,65536,-1410321502,1434922675c970981376,1434922313,5832704,1048576,-1406134271,1434922675c970981376,1434922313,5832704,131072,-1402957069,1434922675c970981376,1434922313,5832704,983040,-1538223709,1434922675c915406848,1434922313,5963776,8716289,-786416634,2135275849c915406848,1434922313,75038720,0,1991252282,2135276066c899678208,1434922313,68681728,0,-819960904,2135275849c915406848,1434922313,69271552,0,-805262256,2135275849c915406848,1434922313,68747264,0,-815775047,2135275849c915406848,1434922313,69140480,0,-817845274,2135275849c915406848,1434922313,69206016,0,1988158965,2135276066c970981376,1434922313,68943872,0,-809457717,2135275849c915406848,1434922313,68812800,0,-813672462,2135275849c915406848,1434922313,68878336,0,-794804569,2135275849c915406848,1434922313,75104256,0,-775897457,2135275849c899678208,1434922313,74055680,0,1087435687,1434922675c915406848,1434922313,81395712,0,-1424968177,1434922675c-1459617792,1434922675,1469644800,16,-1535107900,1434922675c-1993342976,1434922675,6619136,1,-1520394879,1434922675c899678208,1434922313,6619136,65537,-1516186224,1434922675c899678208,1434922313,6619136,131072,1983970153,2135276066c970981376,1434922313,71303168,0,-824144995,2135275849c970981376,1434922313,71172096,0,-828314706,2135275849c970981376,1434922313,71237632,0,-832554489,2135275849c1129316352,1434922675,70975488,0,-836733995,2135275849c1139802112,1434922675,70909952,0,-840928463,2135275849c899678208,1434922313,71041024,0,1979758444,2135276066c899678208,1434922313,71106560,0,-845151134,2135275849c899678208,1434922313,70123520,0,-849299867,2135275849c899678208,1434922313,70778880,0,-1398774094,1434922675c899678208,1434922313,1469841408,0,-1395644945,1434922675c2143289344,1434922675,1469841408,65536,-878671813,2135275849c-471859200,1434922330,71630848,0,1202765548,1434922675c1211105280,1434922675,262537216,0,-853518421,2135275849c899678208,1434922313,71368704,0,-857706210,2135275849c1156579328,1434922675,70189056,0,1051735443,1434922675c970981376,1434922313,262471680,0,1518352406,2135275849c1174405120,1434922675,70844416,0,1514182128,2135275849c915406848,1434922313,70254592,0,1509983037,2135275849c915406848,1434922313,70451200,0,-861873826,2135275849c915406848,1434922313,70582272,0,-866117871,2135275849c915406848,1434922313,70713344,0,-870270563,2135275849c915406848,1434922313,70057984,0,-874491155,2135275849c915406848,1434922313,70647808,0,-1491061498,1434922675c-1482686464,1434922675,1468792832,0,1505774033,2135275849c915406848,1434922313,70320128,0,1501566047,2135275849c915406848,1434922313,70385664,0,1497379246,2135275849c1192230912,1434922675,70516736,0,1493216144,2135275849c899678208,1434922313,71565312,0,-1523519345,1434922675c-1993342976,1434922675,6619136,0,1522565362,2135275849c1111490560,1434922675,76218368,0,1993374926,2135276066c-471859200,1434922330,260898816,0,-1508874506,1434922675c915406848,1434922313,6029312,8585216,1055971720,1434922675c1059061760,1434922675,258605056,0,-1434402280,1434922675c1059061760,1434922675,1469513728,16,1048609118,1434922675c-471859200,1434922330,260571136,16,1045443923,1434922675c-471859200,1434922330,260505600,16,1361091103,1434922675c36700160,1434922332,71434240,0,-1502556512,1434922675c970981376,1434922313,6684672,1,-1499433416,1434922675c915406848,1434922313,6684672,8519681,-1495252114,1434922675c970981376,1434922313,6684672,65537,1042298756,1434922675c899678208,1434922313,76283904,0,-1442839745,1434922675c-719323136,1434922307,8192000,0,1357964675,1434922675c970981376,1434922313,262668288,0,-782225250,2135275849c915406848,1434922313,258146304,0,-1660820055,1594324984c1692950297,-1698301954,1092232827,1877956387,-1600668357,1567881361c-562537395,2052988098,1108776071,9389399,1463815982,-2048081147c-814495039,-1173049975,-840244142,-7012788,-1648231985,-1942163029c-1394288008,1406878823,1527847256,-2000708410,-412399838,1164093288c259617418,250445715,-290244255,895216874,-1262435216,-1130840763c-1360472233,-11092711,1467414164,-1347711840,-179052859,1356101447c-1806119154,-718510914,550706840,-89234195,-1420198347,-1930554482c969940438,-570576527,1672770285,-120129303,1664498362,1321630645c-1042208486,1317177470,-1545618370,-138506349,-569137939,771636811c125538971,-1323089638,528075535,-182157855,1254558209,1485026348c341525709,-740809379,1629673062,1669052901,345736490,1241275035c-1910188690,-606667395,1326548911,-1552355557,-893346341,-30205720c-115079462,998193051,-1715276779,532014828,571558520,-912165393c-34976599,730963675,216930175,-216655602,2035993920,147262687c1571545997,-353344830,1446337262,-678021931,-110825748,1375157615c955213069,-87770914,-512289397,-1073963269,-1271160436,1042677733c-1354733705,1306025842,-1109071837,919063983,-225206089,1960684279c-142514718,746322066,-685824529,-277276142,-688665666,-1851757445c241208683,1259234351,-909794639,-1097481259,-1547915695,2075780466c1043148298,-816987453,-152745476,588188782,1973302942,2003226828c831022678,-667998093,-1146020472,1656184931,-1695049947,-1310934281c380026728,763942735,1299734882,-607608954,-1109312791,1956932868c534922886,-958224950,-1956059157,840402739,-315576955,500993167c-1733611221,-827064715,-188942417,-592722740,-1642473047,791910557c916333327,-153984199,1913599900,-1604211123,722731789,-379049196c1806125918,-843549948,-1653115203,-871125347,-762153887,2044795448c-372718293,789472175,131796586,1640830405,357515061,-300224864c1909406621,-1489592821,-210400794,805505440,-1979606064,-560625131c-2183796,482417385,-1547141658,-2106207263,1380879417,1008943418c957916527,1640789501,2143805900,-1418309740,-1480934934,186568714c9515986,0,1932525568,1434922761,1933049856,1434922761c1933049856,1434922761,1936719872,1434922761,1937244160,1434922761c1937244160,1434922761,1876951040,1434922761,17694720,0c0,0,0,0,0,0c0,0,0,0,0,0c0,0,0,0,-67764224,1434922617c3211264,0,-566231040,2135275352,1853882368,1434922761c-1275068416,1434922759,-1274544128,1434922759,-1274544128,1434922759c23134208,0,1918369792,2135276026,0,0c0,0,0,0,0,0c0,0,0,0,-68157440,1434922617c1850736640,1434922761,0,0,0,0c0,0,0,2000420864,14960,0c0,0,0,0,0,0c0,0,0,0,0,0c0,0,0,0,0,0c0,0,0,0,0,0c0,0,0,0,0,0c0,0,0,0,-1058013184,2135272684c-709885952,1434922593,0,0,0,0c0,0,0,0,0,0c0,0,0,589824,90938,0c-1029701632,1434922675,0,0,37814272,0c1245184000,2135276099,0,0,1237319680,2135276031c385875968,1434922616,0,0,1881669632,1434922761c2084831232,2135275829,65536,1711276032,227360,2032148993c1543512637,1434922677,0,0,0,0c0,0,0,0,0,0c0,0,0,0,0,0c0,0,0,0,0,0c0,0,1868562432,1434922677,0,0c0,0,1547698176,1434922677,0,0c0,0,0,0,0,0c0,0,0,0,0,0c0,0,0,0,0,0c0,0,0,0,0,0c0,0,0,0,0,0c0,0,0,0,0,0c0,0,0,0,0,0c0,0,0,0,0,0c0,0,0,0,0,0c0,0,0,0,0,0c0,0,0,0,0,0c0,0,0,0,-1798307840,1434922761c-1793589248,1434922761,-1789919232,1434922761,-349700096,2135276006c1914699776,1434922761,0,0,14948,1010725456c1661038639,1667854394,15422,0,17891328,0c-847249408,1434922645,1245184000,2135276099,327680,196608c131072,0,0,65536,0,0c0,0,0,65536,0,0c15728640,0,4980736,574454115,1245197361,2135276099c1245184000,2135276099,1245184000,2135276099,1245184000,2135276099c67698688,1886615354,15422,0,0,0c979894272,1917874291,1245199422,2135276099,1245184000,2135276099c1245184000,2135276099,1245184000,2135276099,67043328,1954047290c25376,0,0,0,841482240,573583929c790642223,-50591,-1,1920008191,0,1881145344c29554,0,131072,0,1043267584,979447612c2191984,0,-1804599296,1434922760,0,0c1735524352,1919697762,2192928,0,-982515712,1434922537c0,0,0,979435520,2190956,0c-1788870656,1434922761,0,0,1564999680,2147399812c3211264,0,0,0,0,0c65536,0,0,0,0,0c3211264,0,-250609664,2135276006,1828716544,1434922617c0,0,0,0,1245184000,2135276099c3211264,0,-250609664,2135276006,1828716544,1434922617c0,0,0,0,1245184000,2135276099c23134208,0,1918369792,2135276026,0,0c0,0,0,0,0,0c0,0,0,0,1262485504,1434922761c614465536,1434922761,0,0,0,0c0,0,0,854982656,64930,0c0,0,0,0,0,0c0,0,0,0,0,0c0,0,0,0,0,0c0,0,0,0,0,0c0,0,0,0,0,0c0,0,0,0,-1058013184,2135272684c-709885952,1434922593,0,0,0,0c0,0,0,0,0,0c0,0,0,589824,124116,0c1589641216,1434922675,0,0,154206208,0c-262144000,2135276006,612368384,1434922761,612892672,1434922761c612892672,1434922761,2041577472,1434922617,2040528896,1434922617c0,-1916272640,-1818178383,1434922760,-1817706496,1434922760c-1817706496,1434922760,-65536,32767,-65536,32767c0,0,0,0,-65536,32767c-65536,32767,0,0,0,-154402816c-1746869418,1434922760,-1746403328,1434922760,-1746403328,1434922760c385875968,1434922616,-1226833920,2135275346,1971322880,1434922761c-349700096,2135276006,1383071744,1434922761,0,0c60516,1594780493,47204633,47532,441057280,-2092710355c1262506963,1434922761,0,0,0,0c0,0,0,0,0,0c0,0,385875968,1434922616,0,0c1161822208,1434922609,0,0,1772617728,2135276026c0,0,0,0,1775763456,2135276026c0,0,0,0,1156579328,1434922761c0,0,0,0,1226833920,1434922760c-267911168,2135276006,0,0,1998061568,1434922761c0,0,0,0,0,0c-2147418112,-1,-2147352577,-1,1705050111,2135276021c0,0,-1932984320,2135275853,65536,0c1744870646,2135275675,1999110144,1434922761,3276800,0c436207616,-1090079306,40472,0,0,0c0,0,801374208,959807079,-342661714,1369194459c687912108,1393946268,176692,2090795008,3314594,0c0,16890405,-65536,6619135,100,0c1310720,321585152,30530,0,-24641536,1434922759c0,0,0,0,0,0c0,0,1245184000,2135276099,2097152,140050432c67043586,2102146335,49155,0,266338304,1434922532c265289728,1434922532,0,1065419775,-673679813,-1233350691c483325724,-998007874,750378040,-990063381,-1498281074,-1661364756c-1211191350,-248131802,372231923,-685990697,2109065584,1106822175c-2047787334,1256453595,243187521,486498769,838767522,1672864646c-824818036,-1611924961,1640851903,-639779255,-77132950,1467167199c56218486,1553073706,-1354496473,424296223,1460500054,1922734054c484888289,946156787,2128135316,1543397021,1429305357,312025026c-1218559277,-1554352409,-114455225,-458496845,-447825483,970336041c1582607415,-698765404,438198998,-580752613,425745693,355845361c518771919,-1248898034,-696581913,-1019056861,-1139837389,-949221925c491567793,-596455043,1290754776,717290846,-1818381940,1911089085c315160084,316825577,410531774,-1791483984,2117384678,-245499426c795054995,-1330045,-1506728432,-836339368,-1670464272,-1178941231c-439388349,389848334,861845611,-849057578,-407395908,968177394c-1371000164,-1369515650,-851389677,-1485448932,704415878,207978495c758230763,-600087596,1186051162,1509668928,-335106330,1658614165c1001662990,1662395187,1977226859,-1922917976,1745214781,563673165c-1279007203,-1774687426,-139568412,-1821777012,-83176589,1528421307c-1242861110,-1943810859,-1217269107,-1282452357,-1864295184,1978290122c-2014532497,1444894498,-615784471,1920274347,1816070488,-580983887c-1409457469,-1484132567,-596975780,-698846405,-150947550,969620838c-656781636,263318557,-908071721,1295510842,1995310658,1942533979c-428671890,1850721655,-1539804274,847765357,-239168118,-470425723c-808040821,-1611908575,1070756931,1992061126,-624373364,-41991175c968701939,2038960172,-1118376426,942446131,-700275718,-155534924c1053946062,-2035174277,1655282357,896976564,-849724213,925484737c-1464966458,-610658359,1709021138,682220313,-791908090,1982836469c-1245067149,-1404101513,-1800783939,1605314721,-624216587,1527900018c-102518641,1200174017,1418283242,2075087486,-2005544903,-1547048727c-540194378,1643417283,-1680783667,-1384921112,1483445101,-1674110281c-297352025,-341941751,-608537337,784264951,-2028256265,-384980752c-2136738269,969016862,934529206,-1141693058,-1905361462,2107775347c-1976399969,-2056175979,-1964868137,633992774,1268247738,-1238379916c1816640368,2032060625,-218263740,-1137081160,1605697571,640802337c-794842708,-660902519,848886154,-1492687492,1675529114,-808935905c1652126540,-1402784323,-596482150,-332011706,-1320461164,1256089266c1698024818,1696810681,-1279818895,-833714462,-822462518,-921028657c-1650714225,-506711275,1198603223,1010405184,1914957350,-461662003c-725414822,1557774223,-932723029,-69481281,-434533523,-1425116613c-1357080090,1486987131,595015513,-1926801937,-925874547,-1365787575c-1818190571,-1186040238,-1851749106,1563383891,-433002969,-1133309712c-486516716,25312934,829,1509949440,2028,0c0,55108,962199552,-579279665,-893049989,-178538054c-1126516898,1494878417,-216934003,1692936005,-1926531324,-925874551c-1735476150,-433002965,552658480,-1643624954,350145329,-722699019c1595544209,-977460419,-422194545,-1464234164,-352262163,959696215c54062,-1397992628,49053,0,0,0c0,0,0,0,0,0c-2147418112,-1,-2147352577,-1,17760255,0c0,0,983040,-2045207696,1218455346,2135276031c0,0,-1996488704,2135275829,262144,0c1943038408,2135275350,1971322880,1434922761,0,0c-838860800,820425982,33127,0,0,1522008064c1705008861,2135276021,0,0,-1993867264,2135275829c65536,0,-772768455,2135275347,1971322880,1434922761c6553600,0,-1677721600,1930538199,-40456,-1c-1291780097,1,1704984576,2135276021,0,0c-1990721536,2135275829,65536,0,-994036969,2135275347c1971322880,1434922761,13107200,0,-117440512,846468002c48002,0,0,0,0,0c0,0,0,0,0,0c0,0,0,0,0,0c0,0,-868220928,2135275352,1948254208,1434922761c974127104,2135275353,1948254208,1434922761,-778043392,2135275352c1948254208,1434922761,-1498415104,2135275354,1948254208,1434922761c0,0,0,0,0,0c0,0,0,0,0,0c1523187712,12585984,549502988,676734982,12688982,0c78643200,2135276031,1948254208,1434922761,2113929216,1434922761c2124414976,1434922761,813957120,3146496,657469443,1932203011c-860027418,842274707,-976212401,658553276,-586750221,874222028c-803322062,-1065763645,1711326748,-1072949065,3072,0c0,0,1748434944,-1606644124,-2131510905,265217614c530520570,121516596,485384424,705629792,-590999290,-465624894c6292999,165699590,-531224570,1456343532,-1610611938,2113508753c61034,-624623616,295756714,-1154829772,3263823,0c-247988224,2135276006,-1561329664,1434922677,0,0c0,0,-1131216896,437663917,3220289,0c-250609664,2135276006,1514143744,1434922677,0,0c2144337920,1434922761,-216596480,-862125338,3218331,0c-255852544,2135276006,1503657984,1434922677,0,0c0,0,-1851785216,511767097,3264230,0c-255852544,2135276006,1509949440,1434922677,0,0c0,0,-1283391488,2036021287,3224588,0c-250609664,2135276006,1520435200,1434922677,0,0c0,0,-2141061120,-446528158,3245993,0c-247988224,2135276006,1526726656,1434922677,0,0c0,0,805502976,3146496,3240707,0c-247988224,2135276006,1535115264,1434922677,0,0c0,0,-1955201024,-1072955199,9505792,0c1347420160,1434922761,1405091840,1434922761,2138046464,1434922761c2144337920,1434922761,-2147483648,1434922761,2141192192,1434922761c-2144337920,1434922761,-2141192192,1434922761,-2138046464,1434922761c-909115392,984460371,591469070,-721702229,830943676,103668103c50343939,805503024,-1979611088,-1483372011,492304926,-1851749113c1920850261,-1660622626,-1965307588,873570659,3220146,0c0,0,0,0,0,0c16711680,0,0,2130706432,17891328,0c-847249408,1434922645,1245184000,2135276099,327680,196608c131072,0,0,65536,0,0c0,0,0,65536,0,0c15728640,0,4980736,1434922675,1245184000,2135276099c1245184000,2135276099,1245184000,2135276099,1245184000,2135276099c67698688,2135275849,0,0,0,0c-1505230848,1434922675,1245184000,2135276099,1245184000,2135276099c1245184000,2135276099,1245184000,2135276099,67043328,16c8226,0,0,0,6815744,131073c-1390396816,-53581,-1,1434910719,0,65536c8765,0,131072,0,7471104,1c9528692,0,655360000,1434922760,-372244480,1434922672c-351272960,1434922672,-344981504,1434922672,-341835776,1434922672c-348127232,1434922672,-338690048,1434922672,-335544320,1434922672c-332398592,1434922672,-1302331392,1434922761,-844103680,1434922671c-1072693248,1434922671,703594496,1434922672,1595932672,1434922672c501219328,1434922672,-605028352,1434922672,263979008,0c2190953,0,1352663040,1434922761,0,0c0,0,2162688,0,-982515712,1434922537c0,0,0,0,2162688,0c-2037383168,1434922761,0,0,1564999680,2147399812c3211264,0,-250609664,2135276006,1828716544,1434922617c0,0,0,0,1245184000,2135276099c2162688,0,-982515712,1434922537,0,0c1597505536,2147399812,2162688,0,65536,1434583040c-1181745152,1434922670,1593311232,2147399812,12648448,0c78643200,2135276031,-1773142016,1434922761,0,0c0,0,970981376,1434922313,265158656,0c989882170,2135275829,970981376,1434922313,264044544,0c908093808,2135275829,956301312,1434922313,0,0c0,0,970981376,1434922313,265158656,0c998257199,2135275829,-471859200,1434922330,264044544,0c916476003,2135275829,-471859200,1434922330,251658240,0c25965,2135228416,-471859200,1434922330,3211264,0c-247988224,2135276006,-1561329664,1434922677,0,0c0,0,899678208,1434922313,3211264,0c-250609664,2135276006,1514143744,1434922677,0,0c-2062548992,1434922761,970981376,1434922313,3211264,0c-255852544,2135276006,1503657984,1434922677,0,0c0,0,970981376,1434922313,3211264,0c-255852544,2135276006,1509949440,1434922677,0,0c0,0,915406848,1434922313,3211264,0c-250609664,2135276006,1520435200,1434922677,0,0c0,0,899678208,1434922313,3211264,0c-247988224,2135276006,1526726656,1434922677,0,0c-1413480448,1434922675,970981376,1434922313,3211264,0c-247988224,2135276006,1535115264,1434922677,0,0c-1406140416,1434922675,970981376,1434922313,9502720,0c1234173952,1434922761,-2088763392,1434922761,-2068840448,1434922761c-2062548992,1434922761,-2059403264,1434922761,-2065694720,1434922761c-2056257536,1434922761,-2053111808,1434922761,-2049966080,1434922761c-1535115264,1434922675,-1993342976,1434922675,6619136,1c-1520419778,1434922675,899678208,1434922313,6619136,65537c-1516225474,1434922675,899678208,1434922313,3211264,0c0,0,0,0,0,0c16711680,0,0,2130706432,9502720,0c-725614592,1434922761,-725090304,1434922761,-725090304,1434922761c-721420288,1434922761,-720896000,1434922761,-720896000,1434922761c-785383424,1434922761,17694720,0,0,0c0,0,0,0,0,0c0,0,0,0,0,0c0,0,388366336,1434922618,2162688,0c1365245952,1434922761,0,0,0,0c23149630,0,1918369792,2135276026,0,0c0,0,0,0,0,0c0,0,0,0,387973120,1434922618c-1709178880,1434922761,0,0,0,0c0,0,0,1763704832,30820,0c0,0,0,0,0,0c0,0,0,0,0,0c0,0,0,0,0,0c0,0,0,0,0,0c0,0,0,0,0,0c0,0,0,0,-1058013184,2135272684c-709885952,1434922593,0,0,0,0c0,0,0,0,0,0c0,0,0,589824,94835,0c-646971392,1434922675,0,0,12648448,0c78643200,2135276031,-2022703104,1434922761,1040187392,1933205820c1684630639,1819044166,979450942,1650946675,544369731,1030513014c1647325218,573584688,792477231,1869822561,1180985708,1047293033c1832542524,1919251561,788545071,1852586593,15422,0c0,0,2037645312,1010722156,1852586593,543581522c1031300201,790769698,979450942,1819044198,543581522,1031300201c790769698,979450942,1701209701,1699902563,1677729894,807550328c12066,2135228416,12582912,0,154206208,0c-262144000,2135276006,1400897536,1434922761,1401421824,1434922761c1401421824,1434922761,2041577472,1434922617,2040528896,1434922617c0,0,1170275660,1434922761,1170735104,1434922761c1170735104,1434922761,-65536,32767,-65536,32767c0,0,0,0,-65536,32767c-65536,32767,0,0,0,1434910720c1270874112,1434922761,1271398400,1434922761,1271398400,1434922761c385875968,1434922616,-1226833920,2135275346,-1987051520,1434922761c-349700096,2135276006,1914699776,1434922761,0,0c100,0,47225244,11954,-719192064,1434922307c-68157440,1434922617,0,0,0,0c0,0,0,0,0,0c0,0,385875968,1434922616,0,0c1161822208,1434922609,0,0,1772617728,2135276026c0,0,0,0,1775763456,2135276026c0,0,0,0,995098624,1434922760c0,0,0,0,-1796210688,1434922760c-267911168,2135276006,0,0,-1960312832,1434922761c0,0,0,0,0,0c-2147418112,-1,-2147352577,-1,1705050111,2135276021c0,0,-1932984320,2135275853,65536,0c1744830464,2135275675,-1959264256,1434922761,3276800,0c1459617792,16,55935,0,0,0c0,0,-1549795328,1434922675,915406848,1434922313c0,8519681,175685,1434910720,3276800,0c0,16842753,-65536,6619135,100,0c1310720,0,34652,0,-24641536,1434922759c0,0,0,0,0,0c0,0,1245184000,2135276099,2097152,140050432c67043586,196608,25386,0,266338304,1434922532c265289728,1434922532,0,1434911743,970981376,1434922313c5832704,65536,-1410309242,1434922675,970981376,1434922313c5832704,1048576,-1406125960,1434922675,970981376,1434922313c5832704,131072,-1402985699,1434922675,970981376,1434922313c5832704,983040,-1538205458,1434922675,915406848,1434922313c5963776,8716289,-1424998764,1434922675,-1459617792,1434922675c1469644800,16,-1535067161,1434922675,-1993342976,1434922675c6619136,1,-1520386371,1434922675,899678208,1434922313c6619136,65537,-1516210741,1434922675,899678208,1434922313c6619136,131072,-1398787833,1434922675,899678208,1434922313c1469841408,0,-1395624869,1434922675,2143289344,1434922675c1469841408,65536,-1491016148,1434922675,-1482686464,1434922675c1468792832,0,-1523518969,1434922675,-1993342976,1434922675c6619136,0,-1508842760,1434922675,915406848,1434922313c6029312,8585216,-1434392656,1434922675,1059061760,1434922675c1469513728,16,-1502592719,1434922675,970981376,1434922313c6684672,1,-1499458656,1434922675,915406848,1434922313c6684672,8519681,-1495211093,1434922675,970981376,1434922313c6684672,65537,-1442811788,1434922675,-719323136,1434922307c8192000,0,101753571,0,202375168,0c-1437597696,1434922675,899678208,1434922313,0,65536c-1559232512,1434922675,2143289344,1434922675,6815744,131073c-1568616326,1434922675,970981376,1434922313,6815744,65537c-1466954772,1434922675,-1459617792,1434922675,1469186048,16c-1565470563,1434922675,-1975517184,1434922675,6815744,1c-788523500,2135275849,872415232,1434922675,256901120,16c-1505741714,1434922675,915406848,1434922313,6029312,8650752c-792716095,2135275849,-1490026496,1434922669,257490944,16c-1386166176,1434922675,-471859200,1434922330,7471104,131073c-1392490865,1434922675,-471859200,1434922330,7471104,65537c-1389300358,1434922675,-471859200,1434922330,7471104,1c1277190195,1434922675,899678208,1434922313,264699904,0c1245721392,1434922675,915406848,1434922313,266076160,0c1248860605,1434922675,899678208,1434922313,266076160,0c929076659,2135275829,970981376,1434922313,265945088,0c972030048,2135275829,915406848,1434922313,263979008,0c956342429,2135275829,970981376,1434922313,263979008,0c952135907,2135275829,970981376,1434922313,263979008,0c964751929,2135275829,970981376,1434922313,263979008,0c960531513,2135275829,970981376,1434922313,263979008,0c1269841459,1434922675,899678208,1434922313,264503296,0c922787832,2135275829,0,1426063360,0,0c0,11955,970981376,1434922313,265617408,0c947922564,2135275829,970981376,1434922313,264634368,0c1273036603,1434922675,-719323136,1434922307,264634368,0c985726013,2135275829,970981376,1434922313,251658240,0c4104,2135275829,0,0,0,0c0,0,0,0,0,0c-2147418112,-1,-2147352577,-1,17760255,0c0,0,983040,1434922313,1218445312,2135276031c0,0,-1996488704,2135275829,262144,0c1943060672,2135275350,-1987051520,1434922761,0,0c905969664,2135275829,0,0,0,0c1705023350,2135276021,0,0,-1993867264,2135275829c65536,0,-772800512,2135275347,-1987051520,1434922761c6553600,0,956301312,1434922313,-65536,-1c855703551,1,1704984576,2135276021,0,0c-1990721536,2135275829,65536,0,-994050048,2135275347c-1987051520,1434922761,13107200,0,251658240,0c64974,0,0,0,0,0c0,0,0,0,0,0c0,0,0,0,0,0c0,0,-868220928,2135275352,1853882368,1434922761c974127104,2135275353,1853882368,1434922761,-778043392,2135275352c1853882368,1434922761,-1498415104,2135275354,1853882368,1434922761c0,0,0,0,0,0c0,0,0,0,0,0c1523187712,2135275776,-1466957824,1434922307,12648448,0c78643200,2135276031,1853882368,1434922761,-1845493760,1434922761c-1833959424,1434922761,915406848,1434922313,265879552,0c1265685244,1434922675,899678208,1434922313,265879552,0c979376351,2135275829,1224736768,1434922675,0,0c0,0,1235222528,1434922675,265486336,0c857748587,2135275829,1235222528,1434922675,265551872,0c1290828798,1434922675,970981376,1434922313,251658240,0c48616,1434910720,970981376,1434922313,3211264,0c-247988224,2135276006,-1561329664,1434922677,0,0c0,0,970981376,1434922313,3211264,0c-250609664,2135276006,1514143744,1434922677,0,0c-1814036480,1434922761,970981376,1434922313,3211264,0c-255852544,2135276006,1503657984,1434922677,0,0c0,0,899678208,1434922313,3211264,0c-255852544,2135276006,1509949440,1434922677,0,0c0,0,76546048,1434922315,3211264,0c-250609664,2135276006,1520435200,1434922677,0,0c0,0,899678208,1434922313,3211264,0c-247988224,2135276006,1526726656,1434922677,0,0c0,0,-471859200,1434922330,3211264,0c-247988224,2135276006,1535115264,1434922677,0,0c0,0,1593835520,1434922538,9502720,0c991952896,1434922760,1941962752,1434922761,-1820327936,1434922761c-1814036480,1434922761,-1810890752,1434922761,-1817182208,1434922761c-1807745024,1434922761,-1804599296,1434922761,-1801453568,1434922761c1560281088,2135275849,872415232,1434922675,66715648,0c1600187201,2135275849,899678208,1434922313,67305472,0c1566601932,2135275849,861929472,1434922675,3211264,0c0,0,0,0,0,0c16711680,0,0,2130706432,9502720,0c-2095054848,1434922761,-2094530560,1434922761,-2094530560,1434922761c-2090860544,1434922761,-2090336256,1434922761,-2090336256,1434922761c-1750073344,1434922761,17694720,0,0,0c0,0,0,0,0,0c0,0,0,0,0,0c0,0,-1758068736,1434922760,3211264,0c-65536,65535,1245184000,2135276099,-65536,-1c-1,-1,65535,65536,23134208,0c1918369792,2135276026,0,0,0,0c0,0,0,0,0,0c0,0,-1758461952,1434922760,-1904214016,1434922760c0,0,0,0,0,0c0,2135228416,0,0,0,0c0,0,0,0,0,0c0,0,0,0,0,0c0,0,0,0,0,0c0,0,0,0,0,0c0,0,0,0,0,0c0,0,-1058013184,2135272684,-709885952,1434922593c0,0,0,0,0,0c0,0,0,0,0,0c0,589824,65536,0,-774897664,1434922675c0,0,37814272,0,1245184000,2135276099c0,0,1237319680,2135276031,385875968,1434922616c0,0,-1745354752,1434922761,2084831232,2135275829c65536,1426063360,196608,1434922241,1543503872,1434922677c0,0,0,0,0,0c0,0,0,0,0,0c0,0,0,0,0,0c0,0,0,0,0,0c1868562432,1434922677,0,0,0,0c1547698176,1434922677,0,0,0,0c0,0,0,0,0,0c0,0,0,0,0,0c0,0,0,0,0,0c0,0,0,0,0,0c0,0,0,0,0,0c0,0,0,0,0,0c0,0,0,0,0,0c0,0,0,0,0,0c0,0,0,0,0,0c0,0,0,0,0,0c0,0,0,0,0,0c0,0,-2046820352,1434922761,-2042101760,1434922761c-2038431744,1434922761,-349700096,2135276006,-2122317824,1434922761c0,0,100,1434922675,1459683328,16c19386,0,3211264,0,0,0c0,0,65536,0,0,0c0,0,3211264,0,-566231040,2135275352c-2022703104,1434922761,-2024800256,1434922761,-2024275968,1434922761c-2024275968,1434922761,403767296,0,-1437597696,1434922675c899678208,1434922313,8192000,65536,-1559232512,1434922675c2143289344,1434922675,6815744,131073,-1568625913,1434922675c970981376,1434922313,6815744,65537,-1466919471,1434922675c-1459617792,1434922675,1469186048,16,-1565470025,1434922675c-1975517184,1434922675,6815744,1,-788494923,2135275849c872415232,1434922675,256901120,16,-1505727255,1434922675c915406848,1434922313,6029312,8650752,-792713729,2135275849c-1490026496,1434922669,257490944,16,-1386181341,1434922675c-471859200,1434922330,7471104,131073,-1392449237,1434922675c-471859200,1434922330,7471104,65537,-1389300585,1434922675c-471859200,1434922330,7471104,1,1277186752,1434922675c899678208,1434922313,264699904,0,1245772309,1434922675c915406848,1434922313,266076160,0,1248898594,1434922675c899678208,1434922313,266076160,0,929060589,2135275829c970981376,1434922313,265945088,0,972039956,2135275829c915406848,1434922313,263979008,0,956363739,2135275829c970981376,1434922313,263979008,0,952153464,2135275829c970981376,1434922313,263979008,0,964733113,2135275829c970981376,1434922313,263979008,0,960515418,2135275829c970981376,1434922313,263979008,0,1269837409,1434922675c899678208,1434922313,264503296,0,935382971,2135275829c899678208,1434922313,264372224,0,1287714551,1434922675c970981376,1434922313,265617408,0,947973472,2135275829c970981376,1434922313,264634368,0,1273019653,1434922675c-719323136,1434922307,264634368,0,985706022,2135275829c970981376,1434922313,264044544,0,903913568,2135275829c970981376,1434922313,265093120,0,866160369,2135275829c970981376,1434922313,265158656,0,989886682,2135275829c970981376,1434922313,264044544,0,908072385,2135275829c970981376,1434922313,265093120,0,870352653,2135275829c970981376,1434922313,265158656,0,998255441,2135275829c-471859200,1434922330,264044544,0,916515473,2135275829c-471859200,1434922330,265093120,0,878770752,2135275829c-471859200,1434922330,265158656,0,981468638,2135275829c970981376,1434922313,264044544,0,899693781,2135275829c970981376,1434922313,265093120,0,861975461,2135275829c970981376,1434922313,265158656,0,994115183,2135275829c-471859200,1434922330,264044544,0,912268828,2135275829c-471859200,1434922330,265093120,0,874548332,2135275829c-471859200,1434922330,265158656,0,1002495862,2135275829c76546048,1434922315,264110080,0,920679586,2135275829c76546048,1434922315,265224192,0,882948241,2135275829c76546048,1434922315,265289728,0,1293992810,1434922675c1593835520,1434922538,266010624,0,1281399378,1434922675c970981376,1434922313,264765440,0,975194520,2135275829c-1466957824,1434922307,264896512,0,887126519,2135275829c-1466957824,1434922307,264962048,0,849375027,2135275829c-1466957824,1434922307,265027584,0,939574772,2135275829c970981376,1434922313,265879552,0,1261489530,1434922675c915406848,1434922313,265879552,0,1265675598,1434922675c899678208,1434922313,265879552,0,979417310,2135275829c1235222528,1434922675,264437760,0,895494640,2135275829c1235222528,1434922675,265486336,0,857763818,2135275829c1235222528,1434922675,265551872,0,1290827685,1434922675c970981376,1434922313,265682944,0,1226873225,1434922675c970981376,1434922313,264175616,0,924907306,2135275829c899678208,1434922313,264568832,0,931186204,2135275829c970981376,1434922313,264372224,0,968896210,2135275829c970981376,1434922313,263979008,0,943734989,2135275829c970981376,1434922313,264306688,0,1253096708,1434922675c915406848,1434922313,264306688,0,1257293752,1434922675c899678208,1434922313,264306688,0,977314297,2135275829c76546048,1434922315,264241152,0,891350025,2135275829c76546048,1434922315,265355264,0,853570416,2135275829c76546048,1434922315,265420800,0,1284554200,1434922675c899678208,1434922313,264830976,0,-1512001981,1434922675c899678208,1434922313,6619136,196608,850453365,1434922675c-471859200,1434922330,80740352,0,846227797,1434922675c-471859200,1434922330,80674816,0,854638020,1434922675c1593835520,1434922538,80805888,0,-777995014,2135275849c-471859200,1434922330,260964352,0,-1420777897,1434922675c-1459617792,1434922675,1469710336,16,1562380197,2135275849c899678208,1434922313,67698688,0,1560335020,2135275849c872415232,1434922675,66715648,0,1600142699,2135275849c899678208,1434922313,67305472,0,1566606500,2135275849c861929472,1434922675,258539520,0,1551939550,2135275849c-471859200,1434922330,66715648,0,1595958760,2135275849c915406848,1434922313,67371008,0,1591803587,2135275849c915406848,1434922313,67436544,0,1814053307,2135276066c915406848,1434922313,67567616,0,1587549765,2135275849c915406848,1434922313,67633152,0,1809880888,2135276066c2091909120,1434922674,66977792,0,1583405731,2135275849c915406848,1434922313,67043328,0,1579208281,2135275849c915406848,1434922313,67108864,0,1574981997,2135275849c899678208,1434922313,67502080,0,1570798865,2135275849c899678208,1434922313,66912256,0,1556149271,2135275849c-471859200,1434922330,66715648,0,1604371418,2135275849c915406848,1434922313,66519040,0,1528862702,2135275849c915406848,1434922313,67239936,0,1818278808,2135276066c970981376,1434922313,66519040,0,1606456367,2135275849c970981376,1434922313,66519040,0,1610652281,2135275849c970981376,1434922313,66519040,0,1547707115,2135275849c1633681408,1434922674,66584576,0,1801495809,2135276066c-471859200,1434922330,66584576,0,1805675227,2135276066c970981376,1434922313,66846720,0,1544571054,2135275849c901775360,1434922675,66650112,0,1541435252,2135275849c-471859200,1434922330,66650112,0,1538317210,2135275849c919601152,1434922675,66453504,0,1535164308,2135275849c970981376,1434922313,66781184,0,1530927718,2135275849c1633681408,1434922674,67174400,0,1795169677,2135276066c-471859200,1434922330,67174400,0,1790968054,2135276066c899678208,1434922313,67764224,0,1975540703,2135276066c899678208,1434922313,71499776,0,-784270581,2135275849c-1490026496,1434922669,257228800,0,1079037612,1434922675c915406848,1434922313,81264640,0,1074792369,1434922675c915406848,1434922313,81199104,0,1083191715,1434922675c970981376,1434922313,81330176,0,1526748489,2135275849c935329792,1434922675,76939264,0,-1552919968,1434922675c970981376,1434922313,6750208,1,-1549794086,1434922675c915406848,1434922313,6750208,8519681,-1545579101,1434922675c970981376,1434922313,6750208,65537,-780120918,2135275849c-471859200,1434922330,262602752,0,-687851910,2135275841c1593835520,1434922538,261554176,0,-1446987742,1434922675c899678208,1434922313,8060928,0,1071705011,1434922675c899678208,1434922313,257425408,16,-767529260,2135275849c970981376,1434922313,74186752,0,-769607469,2135275849c-471859200,1434922330,74252288,0,-1541390884,1434922675c915406848,1434922313,5963776,8650753,-735027362,2135275849c974127104,1434922675,66322432,0,-737133178,2135275849c915406848,1434922313,65732608,0,-732930211,2135275849c953155584,1434922675,65601536,0,965785902,1434922675c-471859200,1434922330,65601536,0,1997545409,2135276066c1023410176,1434922675,65863680,1,-740249535,2135275849c899678208,1434922313,66125824,0,1036042843,1434922675c-471859200,1434922330,65863680,0,-744468243,2135275849c915406848,1434922313,65994752,0,-747574827,2135275849c989855744,1434922675,66256896,0,-765416213,2135275849c1023410176,1434922675,65798144,1,-750751675,2135275849l899678208,1434922313m66060288,0l1039142617,1434922675c-471859200,1434922330,65798144,0,-754967707,2135275849c915406848,1434922313,65929216,0,-758063559,2135275849c1005584384,1434922675,65536000,0,-761239143,2135275849c970981376,1434922313,66191360,0,-763318919,2135275849c915406848,1434922313,65667072,0,-803154718,2135275849c872415232,1434922675,257622016,16,-798970382,2135275849c-471859200,1434922330,257556480,16,-790597663,2135275849c-375390208,1434922307,257359872,16,-771725599,2135275849c899678208,1434922313,73990144,0,1995501142,2135276066c-471859200,1434922330,74317824,0,1008736776,2135275829c899678208,1434922313,263258112,0,1012966788,2135275829c1090519040,1434922675,262995968,0,1780545534,1434922675c899678208,1434922313,6488064,0,-1416597067,1434922675c899678208,1434922313,6750208,196608,847312428,2135275829c970981376,1434922313,263716864,0,843112860,2135275829c915406848,1434922313,263585792,0,809527656,2135275829c915406848,1434922313,263520256,0,1298197692,1434922675c899678208,1434922313,263127040,0,1302372262,1434922675c899678208,1434922313,263192576,0,801126856,2135275829c899678208,1434922313,262930432,0,796964397,2135275829c899678208,1434922313,262864896,0,805359510,2135275829c899678208,1434922313,262799360,0,838914756,2135275829c899678208,1434922313,263061504,0,834688739,2135275829c970981376,1434922313,263716864,0,830490046,2135275829c915406848,1434922313,263520256,0,826280681,2135275829c1312817152,1434922675,263651328,0,822119687,2135275829c915406848,1434922313,263520256,0,817909682,2135275829c1348468736,1434922675,263782400,0,813712804,2135275829c915406848,1434922313,263585792,0,1365290829,1434922675c36700160,1434922332,262733824,0,-1429198999,1434922675c970981376,1434922313,1469579264,0,-773842243,2135275849c899678208,1434922313,74121216,0,-1413427982,1434922675c970981376,1434922313,5832704,65536,-1410328437,1434922675c970981376,1434922313,5832704,1048576,-1406108746,1434922675c970981376,1434922313,5832704,131072,-1402945639,1434922675c970981376,1434922313,5832704,983040,-1538259503,1434922675c915406848,1434922313,5963776,8716289,-786409517,2135275849c915406848,1434922313,75038720,0,1991293878,2135276066c899678208,1434922313,68681728,0,-819973725,2135275849c915406848,1434922313,69271552,0,-805257522,2135275849c915406848,1434922313,68747264,0,-815728948,2135275849c915406848,1434922313,69140480,0,-817873630,2135275849c915406848,1434922313,69206016,0,1988105167,2135276066c970981376,1434922313,68943872,0,-809484743,2135275849c915406848,1434922313,68812800,0,-813662527,2135275849c915406848,1434922313,68878336,0,-794760749,2135275849c915406848,1434922313,75104256,0,-775935021,2135275849c899678208,1434922313,74055680,0,1087396722,1434922675c915406848,1434922313,81395712,0,-1424978569,1434922675c-1459617792,1434922675,1469644800,16,-1535068957,1434922675c-1993342976,1434922675,6619136,1,-1520402522,1434922675c899678208,1434922313,6619136,65537,-1516225127,1434922675c899678208,1434922313,6619136,131072,1983940411,2135276066c970981376,1434922313,71303168,0,-824137277,2135275849c970981376,1434922313,71172096,0,-828371444,2135275849c970981376,1434922313,71237632,0,-832556304,2135275849c1129316352,1434922675,70975488,0,-836707357,2135275849c1139802112,1434922675,70909952,0,-840946834,2135275849c899678208,1434922313,71041024,0,1979748050,2135276066c899678208,1434922313,71106560,0,-845089804,2135275849c899678208,1434922313,70123520,0,-849316143,2135275849c899678208,1434922313,70778880,0,-1398761001,1434922675c899678208,1434922313,1469841408,0,-1395592921,1434922675c2143289344,1434922675,1469841408,65536,-878683257,2135275849c-471859200,1434922330,71630848,0,1202777745,1434922675c1211105280,1434922675,262537216,0,-853497434,2135275849c899678208,1434922313,71368704,0,-857687319,2135275849c1156579328,1434922675,70189056,0,1051754196,1434922675c970981376,1434922313,262471680,0,1518356766,2135275849c1174405120,1434922675,70844416,0,1514174163,2135275849c915406848,1434922313,70254592,0,1510005296,2135275849c915406848,1434922313,70451200,0,-861928504,2135275849c915406848,1434922313,70582272,0,-866107139,2135275849c915406848,1434922313,70713344,0,-870285622,2135275849c915406848,1434922313,70057984,0,-874491554,2135275849c915406848,1434922313,70647808,0,-1491048307,1434922675c-1482686464,1434922675,1468792832,0,1505798518,2135275849c915406848,1434922313,70320128,0,1501587651,2135275849c915406848,1434922313,70385664,0,1497373192,2135275849c1192230912,1434922675,70516736,0,1493224417,2135275849c899678208,1434922313,71565312,0,-1523579246,1434922675c-1993342976,1434922675,6619136,0,1522557919,2135275849c1111490560,1434922675,76218368,0,1993395659,2135276066c-471859200,1434922330,260898816,0,-1508849801,1434922675c915406848,1434922313,6029312,8585216,1055981081,1434922675c1059061760,1434922675,258605056,0,-1434427634,1434922675c1059061760,1434922675,1469513728,16,1048600846,1434922675c-471859200,1434922330,260571136,16,1045443812,1434922675c-471859200,1434922330,260505600,16,1361115975,1434922675c36700160,1434922332,71434240,0,-1502545372,1434922675c970981376,1434922313,6684672,1,-1499436944,1434922675c915406848,1434922313,6684672,8519681,-1495256047,1434922675c970981376,1434922313,6684672,65537,1042296973,1434922675c899678208,1434922313,76283904,0,-1442826208,1434922675c-719323136,1434922307,8192000,0,1357970722,1434922675c970981376,1434922313,262668288,0,-782223245,2135275849c915406848,1434922313,258146304,0,2074885819,-925860166c1326520857,-1317156399,1643587396,372361979,1192746125,-1239453132c1812784232,-2026797263,14780209,1879277596,-2118119936,-981438153c-734586422,-1947211732,263789091,-399616037,-1913682127,398015011c-2056693793,952034489,-1325690462,-1740728963,562949703,379318502c269791107,573300085,945751536,14681856,15013916,-1199729269c-399872093,1490135624,-701730925,-1223924632,-1660030601,-396482628c-1883750940,-1131606808,-462924249,-1851541443,482832509,-1855578938c14681859,1879277596,-1984164352,-162124797,-1210684999,1602695186c-231461089,373804154,-1660446989,-396482628,-1883750940,-1131608728c-462924249,-1851541443,482832509,1885524862,-639359932,-1966843833c939639128,1088423680,1445725060,-137764362,-872153154,937179105c880644515,-1659948638,-396482628,1203256804,221575654,-1404077798c1887160528,-520412345,-2030290546,-2129535845,1361012624,90319633c469819399,240190336,-2082907984,-1949059541,-1884306531,1031346711c737268198,-565278899,-227267817,-193205186,400443010,1056060455c516477420,1661887448,824898318,1879277596,29363712,237432888c-782715236,-243299751,-235569257,670859079,-709694113,-1084622145c-50099209,2086663164,532935153,-576980739,-348890440,-275366813c1877409711,-67322741,1873280127,-356701486,-1811966616,-1410531681c-1515760206,-738604211,-1342964929,-1295260198,-339059107,-1182946561c1092019326,-218318797,117358423,2125452583,1599138532,1369800404c1610219419,-1486734146,1360685555,-2131204372,801553998,-909099235c-1613693185,-739311905,440005393,860462025,873570488,-1715990686c1917294663,-1013411337,-166962577,-316588740,-2007347426,58880275c-1072824208,-1676779903,-1932952476,1307318676,-90826403,-1376611c1280085894,-254963661,-1933221164,-1114819789,1836673937,-1283038383c1261091862,-839714203,1727616296,423406308,-156808496,-2093507864c-1279308139,-1703348042,-1484788687,-1187152718,-1830750216,2029430678c1535272252,-1436713857,-2031871037,-1657075205,1653133903,1946665942c-801169518,-622364727,1182954643,-314695694,-1601370687,-1095242223c154222822,0,-262144000,2135276006,-729808896,1434922761c-729284608,1434922761,-729284608,1434922761,2041577472,1434922617c2040528896,1434922617,0,1434910720,1341128704,1434922761c1341652992,1434922761,1341652992,1434922761,-65536,32767c-65536,32767,0,0,0,0c-65536,32767,-65536,32767,0,0c0,0,1109409139,1434922760,1109917696,1434922760c1109917696,1434922760,385875968,1434922616,-1226833920,2135275346c-1302331392,1434922761,-349700096,2135276006,-747634688,1434922761c0,0,14948,1434922675,47185920,11610c7471104,65537,387981885,1434922618,0,0c0,0,0,0,0,0c0,0,0,0,385875968,1434922616c0,0,1161822208,1434922609,0,0c1772617728,2135276026,0,0,0,0c1775763456,2135276026,0,0,0,0c-727711744,1434922761,0,0,0,0c1343225856,1434922761,-267911168,2135276006,0,0c-1275592704,1434922761,0,0,0,0c0,0,-2147418112,-1,-2147352577,-1c1705050111,2135276021,0,0,-1932984320,2135275853c65536,0,1744856951,2135275675,-1274544128,1434922761c3276800,0,1275068416,1434922675,0,0c0,0,0,0,970981376,1434922313c264634368,0,1258304802,1434922675,131072,1434910720c3276800,0,0,16890165,-65536,6619135c100,0,1310720,2135228416,0,0c-24641536,1434922759,0,0,0,0c0,0,0,0,1245184000,2135276099c2097152,140050432,67043586,2135275829,0,0c266338304,1434922532,265289728,1434922532,0,1434911743c265158656,0,998257199,2135275829,-471859200,1434922330c264044544,0,916476003,2135275829,-471859200,1434922330c265093120,0,878732653,2135275829,-471859200,1434922330c265158656,0,981482083,2135275829,970981376,1434922313c264044544,0,-1512017873,1434922675,899678208,1434922313c6619136,196608,-1420792724,1434922675,-1459617792,1434922675c1469710336,16,-1552925150,1434922675,970981376,1434922313c6750208,1,-1549766609,1434922675,915406848,1434922313c6750208,8519681,-1545576132,1434922675,970981376,1434922313c6750208,65537,-1447026128,1434922675,899678208,1434922313c8060928,0,-1541375645,1434922675,915406848,1434922313c5963776,8650753,1780496993,1434922675,899678208,1434922313c6488064,0,-1416611231,1434922675,899678208,1434922313c6750208,196608,-1429181382,1434922675,970981376,1434922313c1469579264,0,-1413452742,1434922675,970981376,1434922313c5832704,65536,-1410319298,1434922675,970981376,1434922313c5832704,1048576,-1406119824,1434922675,970981376,1434922313c5832704,131072,-1402978707,1434922675,970981376,1434922313c5832704,983040,-1538248135,1434922675,915406848,1434922313c5963776,8716289,-1425002442,1434922675,-1459617792,1434922675c1459617792,16,-1535099283,1434922675,-1993342976,1434922675c6619136,1,-1520419778,1434922675,899678208,1434922313c6619136,65537,-1516225474,1434922675,899678208,1434922313c6619136,131072,-1398791632,1434922675,899678208,1434922313c1469841408,0,-1395641803,1434922675,2143289344,1434922675c1469841408,65536,-1491047054,1434922675,-1482686464,1434922675c1468792832,0,-1523565022,1434922675,-1993342976,1434922675c6619136,0,-1508885442,1434922675,915406848,1434922313c6029312,8585216,-1434421728,1434922675,1059061760,1434922675c1469513728,16,-1502582458,1434922675,970981376,1434922313c6684672,1,-1499435149,1434922675,915406848,1434922313c6684672,8519681,-1495260611,1434922675,970981376,1434922313c6684672,65537,-1442825154,1434922675,-719323136,1434922307c8192000,0,1917874291,1886862398,60897907,0c542113792,2135275007,542113792,2135275007,1631322112,1818846778c1717916268,2019846432,573579837,1631338031,1717986618,1383359333c1763731045,574453860,1043276336,1715102012,1383362159,1763731045c574453860,1869506925,1043276402,1886859068,1953708659,1046834297c1936750396,1685021242,796020857,1999584318,2000319344,1010724979c980643959,1047556983,1936750396,1984848698,1917874259,2000436783c1933210480,1047679088,2013290812,1047360102,24892,2013265920c8765,0,0,12322,979435520,544503909c574453859,892679473,539111474,574454115,959591473,790769714c1630485566,1919318074,1631338093,1936879674,1868908404,1919950957c574452851,577071472,979450942,1934390881,1010708340,1882874159c1191211890,1047359333,24892,1684630639,26950,0c0,0,0,0,0,0c0,0,-2147418112,-1,-2147352577,-1c17760255,0,0,0,983040,1650946675c1218473027,2135276031,0,0,-1996488704,2135275829c262144,0,1943036220,2135275350,-1302331392,1434922761c0,0,1040187392,1936750396,29498,0c0,543555584,1705010281,2135276021,0,0c-1993867264,2135275829,65536,0,-772774299,2135275347c-1302331392,1434922761,6553600,0,1694498816,1684611174c-49800,-1,1006698495,1,1704984576,2135276021c0,0,-1990721536,2135275829,65536,0c-994020496,2135275347,-1302331392,1434922761,13107200,0c1879048192,1010725456,14945,0,0,0c0,0,0,0,0,0c0,0,0,0,0,0c0,0,0,0,-868220928,2135275352c-2022703104,1434922761,974127104,2135275353,-2022703104,1434922761c-778043392,2135275352,-2022703104,1434922761,-1498415104,2135275354c-2022703104,1434922761,0,0,0,0c0,0,0,0,0,0c0,0,1523187712,1920154112,1816355431,1635131506c8469868,0,-1712324608,1434922761,-864026624,2135276019c0,0,0,0,0,0c1310720,0,0,0,0,0c-1147666432,1434922761,0,-65536,98303,1684602880c15736,0,0,0,0,0c8388608,0,154206208,0,-262144000,2135276006c1934622720,1434922761,1935147008,1434922761,1935147008,1434922761c2041577472,1434922617,2040528896,1434922617,0,2135228416c1168113664,1434922761,1168637952,1434922761,1168637952,1434922761c-65536,32767,-65536,32767,0,0c0,0,-65536,32767,-65536,32767c0,0,0,0,1416641850,1434922761c1417150464,1434922761,1417150464,1434922761,385875968,1434922616c-1226833920,2135275346,-1139802112,1434922761,-349700096,2135276006c-2122317824,1434922761,0,0,30308,2135275829c47185920,11592,264372224,0,-1758445634,1434922760c0,0,0,0,0,0c0,0,0,0,0,0c385875968,1434922616,0,0,1161822208,1434922609c0,0,1772617728,2135276026,0,0c0,0,1775763456,2135276026,0,0c0,0,-1901068288,1434922760,0,0c0,0,1133510656,1434922761,-267911168,2135276006c0,0,-1113063424,1434922761,0,0c0,0,0,0,-2147418112,-1c-2147352577,-1,1705050111,2135276021,0,0c-1932984320,2135275853,65536,0,1744886917,2135275675c-1112014848,1434922761,3276800,0,855638016,2135275829c0,0,0,0,0,0c-471859200,1434922330,264044544,0,906028386,2135275829c131072,1434910720,3276800,0,0,16890165c-65536,6619135,100,0,1310720,2135228416c0,0,-24641536,1434922759,0,0c0,0,0,0,0,0c1245184000,2135276099,2097152,140050432,67043586,1434922675c0,0,266338304,1434922532,265289728,1434922532c0,1434911743,264765440,0,975204088,2135275829c-1466957824,1434922307,264896512,0,887104321,2135275829c-1466957824,1434922307,264962048,0,849353942,2135275829c-1466957824,1434922307,265027584,0,939588820,2135275829c970981376,1434922313,265879552,0,1261483711,1434922675c915406848,1434922313,265879552,0,1265687354,1434922675c899678208,1434922313,265879552,0,979421665,2135275829c1235222528,1434922675,264437760,0,895543930,2135275829c1235222528,1434922675,265486336,0,857789100,2135275829c1235222528,1434922675,265551872,0,1290805229,1434922675c970981376,1434922313,265682944,0,1226892327,1434922675c970981376,1434922313,264175616,0,924848083,2135275829c899678208,1434922313,264568832,0,931150627,2135275829c970981376,1434922313,264372224,0,968911651,2135275829c970981376,1434922313,263979008,0,943749011,2135275829c970981376,1434922313,264306688,0,1253090671,1434922675c915406848,1434922313,264306688,0,1257305695,1434922675c899678208,1434922313,264306688,0,977277857,2135275829c76546048,1434922315,264241152,0,891301249,2135275829c76546048,1434922315,265355264,0,853595543,2135275829c76546048,1434922315,251658240,0,1284552338,1434922675c899678208,1434922313,264830976,0,-1511991097,1434922675c899678208,1434922313,6619136,196608,850428905,1434922675c-471859200,1434922330,80740352,0,846214264,1434922675c-471859200,1434922330,80674816,0,854651116,1434922675c1593835520,1434922538,80805888,0,-778015186,2135275849c-471859200,1434922330,260964352,0,-1420790088,1434922675c-1459617792,1434922675,1469710336,16,1562440844,2135275849c899678208,1434922313,67698688,0,1560283116,2135275849c872415232,1434922675,66715648,0,1600189387,2135275849c899678208,1434922313,67305472,0,1566580064,2135275849c861929472,1434922675,258539520,0,1551920998,2135275849c-471859200,1434922330,66715648,0,1595990341,2135275849c915406848,1434922313,67371008,0,1591743883,2135275849c915406848,1434922313,67436544,0,1814092587,2135276066c915406848,1434922313,67567616,0,1587604184,2135275849c915406848,1434922313,67633152,0,1809902459,2135276066c2091909120,1434922674,66977792,0,1583414953,2135275849c915406848,1434922313,67043328,0,1579164604,2135275849c915406848,1434922313,67108864,0,1575013548,2135275849c899678208,1434922313,67502080,0,1560325917,2135275849c0,1426063360,0,0,0,47433c-471859200,1434922330,66715648,0,1604350995,2135275849c915406848,1434922313,66519040,0,1528862098,2135275849c915406848,1434922313,67239936,0,1818276413,2135276066c970981376,1434922313,50331648,0,1612,2135275849c0,0,0,0,0,0c0,0,0,0,-2147418112,-1c-2147352577,-1,17760255,0,0,0c983040,1434922330,1218445312,2135276031,0,0c-1996488704,2135275829,262144,0,1943029595,2135275350c-1139802112,1434922761,0,0,1526726656,2135275849c0,0,0,0,1704995897,2135276021c0,0,-1993867264,2135275829,65536,0c-772800512,2135275347,-1139802112,1434922761,6553600,0c1627389952,1434922674,-65536,-1,1795227647,1c1704984576,2135276021,0,0,-1990721536,2135275829c65536,0,-994050048,2135275347,-1139802112,1434922761c13107200,0,0,8519681,62169,0c0,0,0,0,0,0c0,0,0,0,0,0c0,0,0,0,0,0c-868220928,2135275352,-1773142016,1434922761,974127104,2135275353c-1773142016,1434922761,-778043392,2135275352,-1773142016,1434922761c-1498415104,2135275354,-1773142016,1434922761,0,0c0,0,0,0,0,0c0,0,0,0,1523187712,1434922496c970981376,1434922313,3211264,0,0,0c0,0,65536,0,0,0c0,0,3211264,0,-247988224,2135276006c-1561329664,1434922677,0,0,0,0c1245184000,2135276099,2162688,0,-982515712,1434922537c0,0,1597505536,2147399812,2162688,0c-1374683136,1434922672,0,0,2097152,0c12648448,0,78643200,2135276031,-659554304,1434922761c0,0,0,0,-1386217472,1434922675c-471859200,1434922330,7471104,131073,-1392493968,1434922675c-471859200,1434922330,7471104,65537,-1392500163,1434922675c0,0,0,0,1277165568,1434922675c899678208,1434922313,264699904,0,1245717053,1434922675c915406848,1434922313,266076160,0,1248882017,1434922675c889192448,1434922313,0,0,929053758,2135275829c3211264,0,-250609664,2135276006,1514143744,1434922677c0,0,-959447040,1434922761,956301312,2135275829c3211264,0,-255852544,2135276006,1503657984,1434922677c0,0,0,0,964689920,2135275829c3211264,0,-255852544,2135276006,1509949440,1434922677c0,0,0,0,1269825536,1434922675c3211264,0,-250609664,2135276006,1520435200,1434922677c0,0,0,0,1287651328,1434922675c3211264,0,-247988224,2135276006,1526726656,1434922677c0,0,0,0,1272971264,1434922675c3211264,0,-247988224,2135276006,1535115264,1434922677c0,0,0,0,903872512,2135275829c9502720,0,-667942912,1434922671,-664797184,1434922761c-982515712,1434922761,-959447040,1434922761,-956301312,1434922761c-962592768,1434922761,-953155584,1434922761,-950009856,1434922761c-946864128,1434922761,265093120,0,870346104,2135275829c970981376,1434922313,265158656,0,998257199,2135275829c-471859200,1434922330,264044544,0,916476003,2135275829c3211264,0,0,0,0,0c0,0,16711680,0,0,2130706432c3211264,0,-65536,65535,1245184000,2135276099c-65536,-1,-1,-1,65535,65536c2162688,0,-923795456,1434922761,0,0c0,1434910720,2162688,0,-982515712,1434922537c0,0,0,0,9502720,0c-856686592,1434922671,-856162304,1434922671,-856162304,1434922671c-848297984,1434922671,-847773696,1434922671,-847773696,1434922671c-918552576,1434922671,17694720,0,0,0c0,0,0,0,0,0c0,0,0,0,0,0c0,0,1252392960,1434922761,2162688,0c-931135488,1434922761,0,0,0,0c3211264,0,-566231040,2135275352,-903872512,1434922761c-914358272,1434922761,-913833984,1434922761,-913833984,1434922761c3211264,0,-253231104,2135276006,803209216,1434922617c0,0,0,0,1245184000,2135276099c2162688,0,-918552576,1434922671,0,0c0,0,23134208,0,1918369792,2135276026c0,0,0,0,0,0c0,0,0,0,0,0c1251999744,1434922761,-912261120,1434922761,0,0c0,0,0,0,0,1434910720c0,0,0,0,0,0c0,0,0,0,0,0c0,0,0,0,0,0c0,0,0,0,0,0c0,0,0,0,0,0c0,0,0,0,0,0c-1058013184,2135272684,-709885952,1434922593,0,0c0,0,0,0,0,0c0,0,0,0,0,589824c65536,0,-444596224,1434922675,0,0c8454144,0,-872415232,1434922761,-864026624,2135276019c0,0,0,0,0,0c1310720,0,0,0,0,0c-880279552,1434922761,0,-65536,98303,1434910720c0,0,0,0,0,0c264634368,0,3220029,0,0,0c0,0,65536,0,0,0c0,0,3211264,0,-250609664,2135276006c1828716544,1434922617,0,0,0,0c1245184000,2135276099,2162688,0,-807403520,1434922761c0,0,0,0,12648448,0c78643200,2135276031,-903872512,1434922761,0,0c0,0,916455424,2135275829,-471859200,1434922330c265093120,0,878734403,2135275829,-471859200,1434922330c265158656,0,973105516,2135275829,0,0c0,0,-1512046592,1434922675,899678208,1434922313c6619136,196608,-1420805535,1434922675,-1459617792,1434922675c1469710336,16,-1552915118,1434922675,956301312,1434922313c0,0,-1549787034,1434922675,3211264,0c-247988224,2135276006,-1561329664,1434922677,0,0c6553600,65537,-1447006089,1434922675,3211264,0c-250609664,2135276006,1514143744,1434922677,0,0c-845152256,1434922761,1780482048,1434922675,3211264,0c-255852544,2135276006,1503657984,1434922677,0,0c6553600,196608,-1429195467,1434922675,3211264,0c-255852544,2135276006,1509949440,1434922677,0,0c5767168,65536,-1410325915,1434922675,3211264,0c-250609664,2135276006,1520435200,1434922677,0,0c5767168,131072,-1402986382,1434922675,3211264,0c-247988224,2135276006,1526726656,1434922677,0,0c5767168,8716289,-1424985286,1434922675,3211264,0c-247988224,2135276006,1535115264,1434922677,0,0c6553600,1,-1520419220,1434922675,9502720,0c-909115392,1434922761,-869269504,1434922761,-851443712,1434922761c-845152256,1434922761,-842006528,1434922761,-848297984,1434922761c-838860800,1434922761,-835715072,1434922761,-832569344,1434922761c1469841408,65536,-1491062750,1434922675,-1482686464,1434922675c1468792832,0,-1523551633,1434922675,-1993342976,1434922675c6619136,0,-1508869788,1434922675,3211264,0c0,0,0,0,0,0c16711680,0,0,2130706432,9502720,0c-201326592,1434922671,-200802304,1434922671,-200802304,1434922671c-192937984,1434922671,-192413696,1434922671,-192413696,1434922671c-261095424,1434922671,17694720,0,0,0c0,0,0,0,0,0c0,0,0,0,0,0c0,0,622198784,1434922761,3211264,0c-65536,65535,1245184000,2135276099,-65536,-1c-1,-1,65535,65536,3227001,0c-566231040,2135275352,680525824,1434922672,-866123776,1434922761c-865599488,1434922761,-865599488,1434922761,3211264,0c-253231104,2135276006,803209216,1434922617,0,0c0,0,1245184000,2135276099,2162688,0c-261095424,1434922671,0,0,1852571648,574453536c3224882,0,-65536,65535,1245184000,2135276099c-65536,-1,-1,-1,65535,65536c2192186,0,-795869184,1434922761,0,0c0,0,5323379,0,1539833856,2135276031c-605028352,1434922672,1421869056,1434922672,0,0c0,0,0,0,0,0c0,0,5242880,0,37814272,0c1245184000,2135276099,0,0,1237319680,2135276031c385875968,1434922616,0,0,-780664832,1434922761c2084831232,2135275829,65536,1426063360,196608,1c1543568012,1434922677,0,0,0,0c0,0,0,0,0,0c0,0,0,0,0,0c0,0,0,0,0,0c0,0,1868562432,1434922677,0,0c0,0,1547698176,1434922677,0,0c0,0,0,0,0,0c0,0,0,0,0,0c0,0,0,0,0,0c0,0,0,0,0,0c0,0,0,0,0,0c0,0,0,0,0,0c0,0,0,0,0,0c0,0,0,0,0,0c0,0,0,0,0,0c0,0,0,0,0,0c0,0,0,0,0,0c0,0,0,0,-693108736,1434922761c-688390144,1434922761,-684720128,1434922761,-349700096,2135276006c-747634688,1434922761,0,0,100,0c989960205,2135275829,0,0,17891328,0c-847249408,1434922645,1245184000,2135276099,327680,196608c131072,0,0,65536,0,0c0,0,0,65536,0,0c15728640,0,4980736,1434922315,1245184000,2135276099c1245184000,2135276099,1245184000,2135276099,1245184000,2135276099c67698688,1434922675,0,0,0,0c1281884160,1434922675,1245184000,2135276099,1245184000,2135276099c1245184000,2135276099,1245184000,2135276099,67043328,0c50141,0,0,0,264765440,0c849361831,-18123,-1,1434910719,0,0c53318,0,131072,0,265879552,0c2196515,0,-982515712,1434922537,482344960,2135275007c0,0,2162688,0,1181220864,2135276031c-1148190720,1434922761,387973120,1434922618,2162688,0c1239416832,1434922760,0,0,0,0c2162688,0,-680525824,1434922761,0,0c0,0,2162688,0,-683671552,1434922761c0,0,1564999680,2147399812,3211264,0c-247988224,2135276006,-1561329664,1434922677,0,0c0,0,1245184000,2135276099,2162688,0c-934281216,1434922761,0,0,0,0c2162688,0,-671088640,1434922761,0,0c0,0,3211264,0,-250609664,2135276006c1514143744,1434922677,0,0,-708837376,1434922761c977272832,2135275829,3211264,0,-255852544,2135276006c1503657984,1434922677,0,0,0,0c853540864,2135275829,3211264,0,-255852544,2135276006c1509949440,1434922677,0,0,0,0c-1512046592,1434922675,3211264,0,-250609664,2135276006c1520435200,1434922677,0,0,0,0c846200832,1434922675,3211264,0,-247988224,2135276006c1526726656,1434922677,0,0,0,0c-778043392,2135275849,3211264,0,-247988224,2135276006c1535115264,1434922677,0,0,0,0c1562378240,2135275849,9502720,0,1368391680,1434922761c1945108480,1434922761,-719323136,1434922761,-708837376,1434922761c-705691648,1434922761,-711983104,1434922761,-702545920,1434922761c-699400192,1434922761,-696254464,1434922761,258539520,0c1551935512,2135275849,-471859200,1434922330,66715648,0c1595953714,2135275849,915406848,1434922313,67371008,0c1591750270,2135275849,3211264,0,0,0c0,0,0,0,16711680,0c0,2130706432,9502720,0,-670040064,1434922671c-669515776,1434922671,-669515776,1434922671,-716177408,1434922761c-715653120,1434922761,-715653120,1434922761,-636485632,1434922761c17694720,0,0,0,0,0c0,0,0,0,0,0c0,0,0,0,0,0c1247150080,1434922761,3211264,0,-65536,65535c1245184000,2135276099,-65536,-1,-1,-1c65535,65536,3211264,0,-566231040,2135275352c-659554304,1434922761,-714080256,1434922761,-713555968,1434922761c-713555968,1434922761,3211264,0,-250609664,2135276006c1828716544,1434922617,0,0,16515072,0c0,1426063360,2162688,0,-636485632,1434922761c0,0,0,0,23134208,0c1918369792,2135276026,0,0,0,0c0,0,0,0,0,0c0,0,1246756864,1434922761,-667942912,1434922761c0,0,0,0,0,0c0,2135228416,0,0,0,0c0,0,0,0,0,0c0,0,0,0,0,0c0,0,0,0,0,0c0,0,0,0,0,0c0,0,0,0,0,0c0,0,-1058013184,2135272684,-709885952,1434922593c0,0,0,0,0,0c0,0,0,0,0,0c0,589824,65536,0,-525336576,1434922675c0,0,37814272,0,1245184000,2135276099c0,0,1237319680,2135276031,385875968,1434922616c0,0,-631767040,1434922761,2084831232,2135275829c65536,1426063360,196608,1434922241,1543503872,1434922677c0,0,0,0,0,0c0,0,0,0,0,0c0,0,0,0,0,0c0,0,0,0,0,0c1868562432,1434922677,0,0,0,0c1547698176,1434922677,0,0,0,0c0,0,0,0,0,0c0,0,0,0,0,0c0,0,0,0,0,0c0,0,0,0,0,0c0,0,0,0,0,0c0,0,0,0,0,0c0,0,0,0,0,0c0,0,0,0,0,0c0,0,0,0,0,0c0,0,0,0,0,0c0,0,0,0,0,0c0,0,-943718400,1434922761,-938999808,1434922761c-935329792,1434922761,-349700096,2135276006,-689963008,1434922671c0,0,100,4195328,67190788,1074004032c1024,0,2162688,0,1551368192,2135274449c65536,0,0,0,9502720,0c-985661440,1434922761,-864026624,2135276019,0,0c0,0,0,0,1310720,0c0,0,0,0,-596115456,1434922761c0,-65536,98303,4194304,16388,0c0,0,0,0,-1209466880,180c1313163520,1614982724,9437314,0,1588658176,1c1351155712,168642382,2586,1212747008,21060,34565c101223427,369098752,1445023,1929445376,4343634,-383988050c67108864,1095582055,-1884225536,90307595,536870912,1297238115c645529600,-2071986176,16384000,-394264576,812974080,1625948160c-1741029376,1880555520,1011989148,150994944,1935231088,286720000c286720000,-215561727,-16777153,1094994297,-329353132,1995394557c-1981852199,-1083622441,302079490,1285718626,-859536262,209912970c1825506081,102768382,-2134240954,-2073720409,-1689247654,26811478c1751299110,-1996343023,-1802989532,-752737350,-1756290634,-546522899c-289538113,1790268842,-1352188201,-738822915,1574085799,-319070347c-549538425,-1107976845,-1213221386,572515038,8913984,1140989969c17827968,-2012987358,35655936,268992580,71311873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17827968,-2012987358,35655936,268992580,-266200703c-5515798,-437918235,-201408673,-50352181,103153273,805503024c3146496,32518147,1942535939,255883794,295701687,-932566934c619184948,976757533,-462928325,-6030100,592838260,790068223c-289147399,-1744912753,285247615,-2143026656,570494984,8913984c1140989969,17827968,-2012987358,35655936,146956356,-69673284c-253350147,1149210347,2010053590,-1074593857,-1023415299,100713663c1611006048,6292992,-530063866,-20973313,-2054211681,-1930352836c-1670220856,914502657,26887888,294556276,589143324,-25791948c-12943407,-31485526,-354449424,-1363210654,1159806583,-1006772273c-671195273,-232792065,25178415,402751512,-2145910400,-132515967c-352428135,-409439461,2031197732,-2144104882,-637087674,1317024584c-1551748654,1183081395,-96481586,895477583,-276595982,348362971c820712683,3146496,50343939,-1321192945,-447185262,418184833c-206335583,-109183345,951985991,1908003777,-421059774,1929108766c1627142543,1049888769,1897105704,-2145910398,-2059921407,1477806593c-755661505,873570933,1238288978,1947443671,636424818,1747141995c-1818524508,-971193938,411526684,201375756,-1072955200,671490240c1314269270,-699778006,1221609098,1571239689,-909095293,-1360540567c-1851749097,1800300124,-1472448113,873282584,416140246,100687878c1040580704,180682958,-149471046,873570316,215107202,-1938517088c418179296,-206335583,-103547249,482745543,202946406,-1072955200c-1061155840,1445463584,1017843666,589144016,-25791948,-13647919c655869160,1312242296,-589503384,-295732317,352814897,65667203c655440020,402751512,429752704,-276735840,-1318127203,1182938166c2075422810,-1660622817,-310849812,436785402,-144153175,830943723c103668103,50343939,805503024,-1979611088,-577402347,-170226293c1379144097,-687222581,1920209827,1798694658,-1536679100,-1374445690c1411259589,385916428,201778283,50343939,-1677524944,-603780441c-1609012729,446662560,381243006,1402183837,660418392,-1524416230c494050540,820392166,6342075,100687878,101056608,1118912561c-783650127,877574737,-649443710,1950017849,-498184574,1756193981c1888783620,-1741303181,-1047886909,-1386012525,6392028,100687878c13508704,1088031429,-2018579429,-1258033663,39776268,-317934269c1092238718,1580448547,1640775355,-1955175988,-1072955199,12585984c-2141058036,-1520269982,-142712330,436785643,384933337,-400079893c994510244,-800685577,-1216557368,-253355176,1169187488,461629682c12586012,201375756,-989803092,1140447946,-2014052993,415758918c831510414,-2025891526,242200808,-119584559,-235212862,482745541c202946406,-1072955200,-1061155840,1445463584,-1499955242,1134291488c-1103637964,2085075952,2032060881,-218263740,-973453688,-1997050346c-1594825171,-318697374,1223827489,100688158,1778778208,-2124898280c1316887199,-1601366344,-1355279471,1094329181,-317934297,1092238718c1580448547,1640775355,-1955175988,-1072955199,12585984,-2141058036c-1520269982,-142712330,436785643,384933337,-400079893,994510244c-800685577,-1216557368,-253355176,1169187488,461629682,12586012c201375756,-989803092,1140447946,-2014052993,415758918,831510414c-2025891526,242200808,-119584559,-235212862,482745541,202946406c-1072955200,-1061155840,1445463584,-1499955242,1134291488,-1103637964c2085075952,2032060881,-218263740,-973453688,-1997050346,-1594825171c-318697374,1223827489,100688158,1778778208,-2124898280,1316887199c-1601366344,-1355279471,1094329181,-317934297,1092238718,1580448547c1640775355,-1955175988,-1072955199,12585984,-2141058036,-1520269982c-142712330,436785643,384933337,-400079893,994510244,-800685577c-1216557368,-253355176,1169187488,461629682,12586012,201375756c-989803092,1140447946,-2014052993,415758918,831510414,-2025891526c242200808,-119584559,-235212862,482745541,202946406,-1072955200c-1061155840,1445463584,-1499955242,1134291488,-1103637964,2085075952c2032060881,-218263740,-973453688,-1997050346,-1594825171,-318697374c1223827489,100688158,1778778208,-2124898280,1316887199,-1601366344c-1355279471,1094329181,-317934297,1092238718,1580448547,1640775355c-1955175988,-1072955199,12585984,-2141058036,-1520269982,-142712330c436785643,384933337,-400079893,994510244,-800685577,-1216557368c-253355176,1169187488,461629682,12586012,201375756,-989803092c1140447946,-2014052993,415758918,831510414,-2025891526,242200808c-119584559,-235212862,482745541,202946406,-1072955200,-1061155840c1445463584,-1499955242,1134291488,-1103637964,2085075952,2032060881c-218263740,-973453688,-1997050346,-1594825171,-318697374,1223827489c100688158,1778778208,-2124898280,1316887199,-1601366344,-1355279471c1094329181,-317934297,1092238718,1580448547,1640775355,-1955175988c-1072955199,12585984,-2141058036,-1520269982,-142712330,436785643c384933337,-400079893,994510244,-800685577,-1216557368,-253355176c1169187488,461629682,12586012,201375756,-989803092,1140447946c-2014052993,415758918,831510414,-2025891526,242200808,-119584559c-235212862,482745541,202946406,-1072955200,-1061155840,1445463584c-1499955242,1134291488,-1103637964,2085075952,2032060881,-218263740c-973453688,-1997050346,-1594825171,-318697374,1223827489,100688158c1778778208,-2124898280,1316887199,-1601366344,-1355279471,1094329181c-317934297,1092238718,1580448547,1640775355,-1955175988,-1072955199c12585984,-2141058036,-1520269982,-142712330,436785643,384933337c-400079893,994510244,-800685577,-1216557368,-253355176,1169187488c461629682,12586012,201375756,-989803092,1140447946,-2014052993c415758918,831510414,-2025891526,242200808,-119584559,-235212862c482745541,202946406,-1072955200,-1061155840,1445463584,-1499955242c1134291488,-1103637964,2085075952,2032060881,-218263740,-973453688c-1997050346,-1594825171,-318697374,1223827489,100688158,1778778208c-2124898280,1316887199,-1601366344,-1355279471,1094329181,-317934297c1092238718,1580448547,1640775355,-1955175988,-1072955199,12585984c-2141058036,-1520269982,-142712330,436785643,384933337,-400079893c994510244,-800685577,-1216557368,-253355176,1169187488,461629682c12586012,201375756,163630508,2082458309,-564170771,-134219010c-102768654,535579614,1568242681,-621559334,-540477636,-985064951c-2103694803,-1014149953,-1343558677,-536981833,392036095,1609662321c528105214,-1202144321,-55595525,562990029,-1207973249,2117415396c-196693557,-70366491,629044365,-445471529,1302836105,-688514929c2067369800,1707724027,-676725206,-576556099,-1742213254,1304664259c163150047,538146732,101508199,-972685216,-1317818319,-113261070c-37855297,-1845510337,-2087959750,2140666207,-2018262539,1069285372c1829233144,123518372,-1667701869,1799091757,-220842204,-1611904479c-1731125328,437442684,-773604998,1042095486,-201354335,-450969809c518123087,-55027917,-75599909,-1850982781,-13979108,423598815c-1767922737,-1703163165,-1231241289,-581010089,1542448163,-1781886115c916377127,-612779810,-284057283,-206210468,-121092162,-708984326c1147915908,-2067432834,1676672382,-1013398632,-2077476882,-1323952155c3167778,50343939,762709534,-981114282,2132834709,694291823c-1343422892,166969791,409970895,-1641851432,1303135227,-848971346c-1187917182,-1275593106,1800565927,2139605274,779910065,1045210583c1338805813,535087070,-629973809,1496054438,-1640640925,-1529172554c-84698410,-1714873773,-1632202925,-311305256,-269074809,-1310065805c-159581674,-1737291843,467103495,1451016726,2023474328,-1072955197c-334751296,1992600664,-713204562,-1026082472,-1457318184,436785259c-1837002439,1955552642,-1486999239,-137758292,1019474066,638341729c1592110159,-1676289249,-370504230,1151783899,-1015112129,-817629642c1832515028,-339116717,-1177785563,1328255942,-1640587649,1021016821c-1662053975,-1993624454,1639399083,1559338766,-434256523,-340728272c-1916289907,-1093714293,-226520839,3146511,-1964115197,-2044088428c-527333121,75003337,298054789,1311235091,440264745,1954428201c209164391,-1146638886,-619547353,306048061,-2002239935,-1619273763c-1756582855,2049271576,-1477679184,-1687564370,519351274,1326912401c2046639278,-338265894,1185215341,-773164100,-1162992466,2020810659c1266645949,830943366,1527078279,-337057717,-116483092,3211047c569389059,722844419,2003115441,375004519,-20976898,886411151c-1509833890,-324026890,1448776102,-37780035,-174277830,2071657962c2126052589,-694217076,-725382071,2062711175,1938076559,669709208c1840304039,970938830,712228205,902390617,-185470089,1575184871c-740448333,-1446186726,1550785351,-662374461,-176322561,-1904398440c-980889735,1930982173,102265624,1611006048,1616905728,356188944c1446991659,-130073116,-1915127062,1328607564,779415793,-1958161802c-16090664,380645080,-1127754909,660241466,1384375217,-339082209c518516643,1852888317,-951095169,-1490031942,1251790445,225597654c-140709658,1026445059,2124288495,-307971982,-1126646628,705629792c-54062842,-465100574,6293000,933257222,-199799037,722720573c-2037484684,740647632,-2005871544,-245290475,-1961661971,-632456063c-27806338,-1501135909,-590030089,-1398311068,565124821,-1077963471c795712458,-1722693,-283198043,1340027857,1184087541,1405928538c-1882273872,-2068112452,1953206947,1556962830,-711329539,-1558303619c-927553673,1327459955,378422507,2004090248,326994623,-1134594780c1570669450,-1130909844,-192135513,-376518680,-1313974939,-346611217c-629948718,-1148144922,1944054086,1252937293,1801309179,900201294c-1766378606,-676250259,-1045599365,-774918289,-95740444,325707996c2079733603,-163956459,1489972848,-1637880902,-1949320003,-1545800915c-866005969,-1058834847,12585984,201375756,-1486855668,1719018850c-412861264,516341820,-695687734,1547657790,1776389655,63569315c562372286,1642171007,1983609995,1804766904,-2061048145,239660101c2113706841,1934717132,1762708801,-1848828397,-614860013,378643694c-32158159,-1930185514,-917388713,311898677,1183303885,-351769295c-1975419423,1739642229,431307757,-1046965343,-1572604551,-967313422c8902125,509148337,-901969020,-1409549278,-47592931,1547157140c-238829603,-1231224924,-679834587,1593244520,-1483354653,-1835315393c861757429,-416472254,332131823,-2052037289,1235377209,-88514951c-372325248,943838058,-278435473,-163928825,-1663669444,-506597703c-1013418328,1371638403,1985767177,201376193,-1072955200,-334742336c1990503508,-206014134,2083119604,532835644,-2035895345,196488573c-656742735,-1815155492,2115797400,-1063593123,-168993695,-556820322c-1265817754,-618793592,-1458796575,708332273,1636648633,-1122175173c-626428219,-290281379,-1459187244,-83973032,-1899717368,658160130c-1132563138,1914543847,-506390000,-1324981636,-136930201,1018571767c-1293866637,1805442980,-1252299460,-432056023,-1348220944,-685567695c-1635253253,-228010468,-167257110,792556268,-129262529,800890913c444856197,1656507165,1178454271,-1489137978,1416979637,-1732011937c2050709955,-1194688186,-468117261,12606594,994099212,-199997946c837284541,2070106998,739569914,-287230306,-1327976275,-1270905731c1819112276,294232430,361564598,-1729315269,1605034761,2076527735c-763897979,1601735496,2093204585,1191804472,-1194797275,-342779339c-726287517,418461708,-1550372727,98243188,-456139237,-1108978689c-604971129,964550953,1852087092,-482567071,-370495276,-745216161c-1847662794,1807257459,2070569819,-1821776170,-615190861,-850847151c971765163,-618938375,1297784723,-2029619514,1206946551,1633576219c-129525477,488286989,-154953377,1691757339,-705135281,-88225990c482745539,25566406,402751512,404226432,-984694588,1306052490c-92614595,-1456728848,526229046,-2007298122,1434148052,404415600c450425649,-1692426702,-1771903671,1221752791,-1319200629,-294550227c-1911365170,-710300086,875415180,402170914,154411235,-1250311077c619267646,-129578436,-814035704,2074681201,1922526326,-1332672276c-1960251233,-1397409580,1555561126,-506612507,-1663064911,1533885547c2002373045,-1926697558,-86645084,-606553099,1571061155,1121728909c1592713619,-1577561191,671345742,65947355,-1251995167,1450884666c844746675,-651707218,-413480669,822012402,-2095773817,-241555633c586345946,101893270,1611006048,990057888,1662921493,1329009975c-829805281,999575256,504813187,850843445,-355553401,-1456432909c-84489188,292100686,973018331,1888947815,-1387433388,829305958c1941316147,1469859262,1318347755,-1376338258,1827993787,1396462801c-1978107044,-1555865635,-1237793350,1251266703,-63336459,1315173345c2029802156,296034142,-1235559217,-69876407,-1477799650,-1084021099c-264265385,-586791002,-1475374667,1015091138,-237782157,-572869675c-860459505,817801441,-645451385,805504557,3146496,-2010107901c-1786077823,1786299352,563989095,-1175580757,-2134393403,-274648387c1525112574,1852288371,867841694,1462659832,-1439364545,1998170336c-992703193,-1329623327,-286664353,1191796433,1792333605,-1238389050c1548073083,-1536954537,224354894,-882921513,-587961697,1147484357c-352887131,760206627,838773163,2072457607,205286367,1378082426c-144792323,-605097366,-1854967289,458792183,1982882045,-1901247324c-1117663427,2141337843,-985538100,862226656,1625111334,6292992c778067974,-199866874,1032346029,-1174156356,1474243575,-482503770c-1631519795,-1353557462,-1458005801,-154764616,277809588,-438718712c882759196,-205299054,-49444934,-1079529814,-1351447022,869911793c-619484841,-2016166851,-2076647903,-454408467,-1293833238,377212619c-728659353,706961131,-169193515,-1368228268,446392783,-831203657c1839696793,-348571989,-1457670834,1524421777,-1115033922,-719176217c-1351226801,2109648678,2055524128,594196735,-277411605,1393794939c799995697,-1354051627,241372771,101473203,1611006048,1616905728c356188944,1019172651,-270696931,1715028458,-104609542,-372961315c1742240707,-163667478,-889394054,-1368695592,-1456662795,-1531122695c-1311065504,1626111277,-1851462246,-1750973162,454519053,-1781111249c1299420272,1975674541,-470254672,-695307745,-546575287,1057648498c1087552476,-338367606,-718658722,-1448399537,1548577790,1730428367c-440869362,120839118,2060393295,1799777725,-623952956,1589173878c-1720170563,1814501832,1982967323,1406964060,1439445996,-1505896293c1742653270,-849552715,-253346442,913334944,1557108752,130599227c402751737,406028672,-245846568,368356092,1194719963,-618704645c1210706685,1164078418,-810817658,1805317938,1783039421,1695310334c-1664332553,1708687113,1858796485,1103997210,1014373166,-1217033767c595901603,-1699400241,-1144809143,-1018032004,-2002949946,-939846775c-1972943237,-1575366805,-294913103,-1397406543,1804719782,-1859086670c296683315,-814793832,1248672796,-847937578,1555336552,-1386258997c-1477797150,761603733,-1819271247,-1006768655,-979336773,1509399155c1050454509,820383285,-977587994,1611006048,6292992,-1338964474c-619531941,674622525,-1767612477,186224639,-205159767,-1573523632c904138595,-421102889,-2010045591,856807197,707436136,-1682731654c-454858170,208338913,267249193,1416664504,1722633586,-1755022612c-158282664,-479565858,871754559,862201064,1392691175,-1546860708c-1347348688,1558153118,-883716791,1560259178,-1216039533,241187228c-1592674321,-835584220,-759890606,-1635576348,-950599219,-655698730c-1571414797,-1045440051,206839324,-217706802,-2104627237,408130204c-1743257216,169443727,-1805854982,723126684,-227103182,-646547770c787307573,-827429455,701699639,1744078732,1805291085,-1438186051c1675072296,-11932441,1834483062,1740433242,-1536541825,908680742c265747118,1960307726,-1188415413,-1171040602,-1731876058,-1475295794c-674566775,-795631410,933163408,-2043691537,-41541601,1053138055c-1477883856,-21244522,2020301189,1640871141,315012403,-724094941c-742273802,-1445107930,610808758,-1357461707,-1481930057,-728099169c1816102709,201751321,-950586897,-655698730,-1855303813,-1057318481c1042073116,644489718,-107531743,1114774284,100687950,-681549666c1848911202,985170084,1056856019,-1896992724,149784696,1466031569c580144479,-1402483673,495425823,-1732998053,-1384951615,-1253384025c-860891183,2078113072,-1407990188,-1414426985,-1847375290,-1344920734c-1720823331,-458694360,-1923901158,-1891371930,-329738384,1125946664c856110258,1317222238,-35446356,-1517471199,-254743673,-2029684983c-2015821833,1785831037,691113304,-1221430801,-1489994256,-1636626835c-436369867,-613817508,-1160884822,-798528173,764308040,-557516962c-1616409037,-1177249258,-1128914984,-129489158,-1926129693,976584555c-176284474,-29533194,668274041,-71324668,1113780103,12797026c201375756,-1072955200,-413113984,1644840290,1016931963,-1127905300c416699672,-180788586,-705531709,-1236479775,1100336197,-1134429412c1481287536,-607205108,1553267115,993473915,395236806,1329299259c-1876057191,1708794036,449766679,-1226304271,366521421,1010786838c1750369960,-1259120320,1804772228,2038855342,1467623156,473185139c-128395419,1310448783,-781744076,-1011646839,-1029422085,830330310c-337857082,1936719604,2142714157,1921856287,-1078384186,-213755189c-1181419190,1774875525,1549254123,-554818595,-240225777,458600644c-306341137,2005455206,1928144318,-1076397710,-724138201,946132269c-1897403129,-212894377,-1437326052,-924345117,2060270738,696728333c1641163218,6292992,100687878,1114648838,-1153097039,425715772c-218631494,-877420800,1529023573,1780443396,-1133066998,260431848c1968569061,-1255063749,-834214339,-1837926475,-797511977,1198877657c-497701749,1033438752,-1629076630,-1957049581,165125396,551897370c-338800955,783887478,1804772247,-1707501332,865204921,-1159869483c711116387,1052715982,66342539,1026322239,-1829058836,-2009102596c-1786773723,1920045815,343127384,-907061293,-282935566,-868264107c787927959,-2047500634,-675708433,1840231652,-1490557461,-921031459c1840755609,2102639694,-1586824582,-98608951,131981185,-70854020c-1901168639,-1969236149,1672415979,103419662,964919383,409638386c-2145910400,-873981951,1254477504,-673669748,842168168,-1115993135c403809948,164679530,1881621809,904331891,1747141739,329221796c-971192914,414672412,201375756,-1072955200,1309024448,1197626923c448690214,960742008,-1374188437,235170215,407515184,1399859008c-683029054,1916015008,1797648146,1411259589,-1960536564,-1046366101c12585984,1589690380,-1403479028,659963780,-1349263009,-310550816c1660413462,664745790,1178018922,593182644,41189266,-301474813c1747140633,888704260,1058401010,699320136,-2145881460,25171969c1199669272,1488271385,1319927561,1104765452,-1647745236,340943864c-888809684,159455913,102534284,-457438768,1533178608,1313243700c-848871708,145104108,-838290306,-592014463,100688320,1980104800c1660215399,828410949,371180420,1837137674,525864567,-267636506c-1060939906,891678697,869983153,-834238540,779760584,820392911c820392166,201375756,-1072955200,671490240,1646250582,-1999765463c590944797,783935695,782559439,2142761086,-20393732,1975993913c505202233,1845627988,-1882933219,201376248,-334757696,180682944c1908469532,295712207,-1349266892,658963037,-1776851736,-1929138821c1818136992,-433073427,-1154423248,100688069,1611006048,822478336c-1321029312,-783201358,73932139,1801647245,164724391,-410396358c591489822,1460118632,965342523,-602363844,-1026153975,1611011725c6292992,-1608988154,462104920,924032444,-1370590668,-1367771695c-327595567,-661852448,-231501407,-204759412,965491084,405892812c-2145910400,-2122311679,-1404040127,1388593044,991009792,-1639550412c-1638042671,-60995119,-117477408,1945997729,1928040076,-1472448116c987497496,-249591440,-2145910397,-2116544511,940935681,-1629257250c1747140715,-1151391836,-800158220,-148099383,1092224858,-623330013c1640783781,-1955175988,-1072955199,12585984,-2141058036,1700955490c-677207401,436785210,1322698217,1947443965,1036981170,-800685354c1991118664,2020807658,330838352,461745220,12586029,201375756c-1321193068,2016876114,1752049467,-1554211612,-1554189589,-1042746733c1135679965,434399011,434607933,-1737287565,3171037,50343939c-2096955344,693674008,10848383,1752572728,-1556312860,-1556301081c-1040663917,1139932895,417856291,417715997,827357299,-529156088c132267794,50343939,50573360,-1133499628,-683817213,1221609088c-378094001,-1818190565,-1242671011,1182938126,1270198650,-1732011841c-2095649597,25171969,402751512,-989805544,785040650,1974420805c-768339552,-90329717,1692936005,-1401184729,-1851749115,-722641890c-1594825177,-2010681246,1513556824,402751512,672661888,-1520271261c1995468332,-925836210,-683230919,658946533,-1148997147,1183277619c2050214094,-432812242,-1154423248,100688069,1611006048,822478336c-28135104,1879132944,-925832122,-817465063,658930037,-1081872011c1183310845,976343030,-432944210,274899184,633400176,101696638c1611006048,671483744,125362262,28212110,-1634623347,936570236c-1155055302,493608112,-192084888,2123852642,-2026797263,50736601c805503024,808452864,361365896,-1973578358,1089166986,396650531c-1946862757,1321848910,190379836,1025720602,1336531640,-985538100c-1324331296,817131030,3146496,-967823357,1498072320,-1662132004c1938923960,-877752974,-900821645,1735853923,-1668477244,1559521169c1640785822,-1955175988,-1072955199,12585984,-2141058036,570205538c-1931476330,865182168,-341930766,-363950862,-75560990,-326299705c1551131551,-506698857,-534723263,-62160426,-1072947320,-1061155840c-1404040178,470741440,436428023,-113433791,1953474010,1635143298c-801450055,-974579192,1660759766,-1290902770,1611009115,6292992c274751494,338367491,353680171,1182914237,-1238415152,-1659377034c2023592864,873902574,1887061634,-1734388811,-1047886909,761405597c6383836,100687878,25993312,-1196255862,1899617217,-454614205c-409510630,-946561766,-1999704562,590944797,1018816719,-1732011825c-2095649597,25171969,402751512,-989805544,742652234,-1323712507c-463002813,-438878951,-975921895,-1879638513,1071192607,783870151c-2084333369,-1379909238,301504259,25172031,495026200,-2124898280c-298312221,-2110519623,-1242400186,82370379,1925377181,295728559c-1383345612,482736733,-1218044730,12586008,201375756,102809792c1445484072,2049583478,-1601371219,-311665007,1094332372,-588170457c73936227,1793127565,-2026815833,998446343,-1202011071,201376465c-1072955200,335747392,-2089720533,-2031979593,902417990,902770362c495921466,991010268,-1639550412,-1636207663,-2026797263,50736601c805503024,808452864,-1786117752,173574130,-2023607424,868798022c868986490,529246522,1059057148,-1904233932,-1906478639,352814897c123437187,2116284718,805503024,809173760,-956124864,1943826491c-1929091059,-1754536716,973722046,1592100313,1747140843,-1151658076c-1942385676,829344825,402751512,-2145910400,1342980481,-324251476c1525961810,591469063,-1445275459,1317172319,-944119178,436785242c1322631657,252600957,-2106128854,-1552894584,-2145910395,-2122311679c1445463602,1862722250,-1928477465,1953207196,1953209949,-1204085166c1752572731,-1556312860,1664938727,-1290902770,1611009115,6292992c274751494,-450161661,1356047,-1928412057,-194539108,1952946012c-130082990,1753104347,-1558380700,1662827235,103419662,1544468225c1627146210,6292992,-2141161978,2005796194,451393760,-384169776c2100221897,-1301015645,-692204789,1221609089,-378096081,1930982167c811785624,3146496,50343939,1486887043,-1512482655,246802600c2051441204,-1085033039,-325253912,-1248889916,-768339552,-90330237c1411259588,285535756,189194603,50343939,1694695472,-1800646644c-824308283,958012297,-1159145689,-1528244420,2003859004,-925832122c-817465063,482769381,-1218044730,12586008,201375756,102809792c533354024,-838850206,958012808,-1175924957,-1528246482,-1208975826c-925827969,-951698946,482752885,34362398,-994566802,12712079c201375756,-989806356,-1058071542,-1607086223,-1814940655,1190813103c392488999,61701014,1586602125,802352492,820392166,6342075c100687878,101056608,1118912561,1363915441,1746758609,1660194052c-780228757,-1982252535,1097539303,128215075,-1980417193,413678649c-702412324,102141378,1611006048,415892992,-1960224608,329104411c1316107319,2037764526,2034880942,-1930501908,865182168,-878801678c-1942385421,829344825,402751512,-2145910400,1342980481,-1002466132c295436370,1181889595,1567871390,1565118878,-9445124,-40787464c-342979469,1010404466,-603711320,529100858,402752497,-669515392l361365889,-478028232l-577211624,50344034l805503024,411239168" fillcolor="#a5a5a5" stroked="t" o:allowincell="f" style="position:absolute;left:5409;top:-2868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62" coordsize="233228,214314" path="l0,81860l89086,81861c116614,0,144142,81861,233228,81860c161156,132453,188685,214313,116614,163720c44543,214313,72072,132453,0,81860c0,0,4259840,0,65536,1245184c2097152,2883630,3801147,6291501,4128807,6225953c2228285,8192123,2687016,6094939,0,100c17891328,0,-847249408,1434922645,1245184000,2135276099c327680,196608,131072,0,0,65536c0,0,0,0,0,65536c0,0,15728640,0,4980736,1434922675c1245184000,2135276099,1245184000,2135276099,1245184000,2135276099c1245184000,2135276099,67698688,0,0,0c0,0,6815744,7536686,1245184117,2135276099c1245184000,2135276099,1245184000,2135276099,1245184000,2135276099c67043328,6750305,83,0,0,0c6815744,8519681,10545935,-65536,-1,1434910719c0,2135228416,0,0,131072,0c0,0,2162688,0,-982515712,1434922537c0,0,0,1434583040,2162688,0c-2125463552,1434922761,0,0,1564999680,2147399812c3211264,0,-250609664,2135276006,1828716544,1434922617c0,0,0,0,1245184000,2135276099c6356992,0,65536,2359296,5963776,6488157c7143535,7536686,7209077,7536686,6357108,3014770c7471204,7798881,7209065,3014759,7274576,7209065c5439604,7405669,6619253,6488174,101,1434922313c2162688,0,1551368192,2135274449,65536,0c0,0,2162688,0,-1750073344,1434922761c0,0,2097152,0,6356992,0c65536,2293760,5963776,6488157,7143535,7536686c7209077,7536686,6357108,3014770,7471204,7798881c7209065,3014759,7077958,6750305,6619219,7667825c7209061,6619235,1414529024,1434922761,6356992,0c-590872576,2135276020,65536,0,0,0c0,0,-584056832,2135276020,-580386816,2135276020c-1476395008,1434922671,-1120927744,1434922671,-1073741824,1434922671c-1551892480,2135274452,-1804599296,1434922760,6356992,0c-590872576,2135276020,65536,0,0,0c0,0,-584056832,2135276020,-580386816,2135276020c-664797184,1434922671,-309329920,1434922671,-262144000,1434922671c-1551892480,2135274452,-1758461952,1434922760,403767296,0c-1437597696,1434922675,899678208,1434922313,8192000,65536c-1559232512,1434922675,2143289344,1434922675,6815744,131073c-1568626493,1434922675,970981376,1434922313,6815744,65537c-1466949340,1434922675,-1459617792,1434922675,1469186048,16c-1565499031,1434922675,-1975517184,1434922675,6815744,1c-788464243,2135275849,872415232,1434922675,256901120,16c-1505753238,1434922675,915406848,1434922313,6029312,8650752c-792718399,2135275849,-1490026496,1434922669,257490944,16c-1386169697,1434922675,-471859200,1434922330,7471104,131073c-1392453453,1434922675,-471859200,1434922330,7471104,65537c-1389300915,1434922675,-471859200,1434922330,7471104,1c1277214923,1434922675,899678208,1434922313,264699904,0c1245723814,1434922675,915406848,1434922313,266076160,0c1248883898,1434922675,899678208,1434922313,266076160,0c929073857,2135275829,970981376,1434922313,265945088,0c972078966,2135275829,915406848,1434922313,263979008,0c956335027,2135275829,970981376,1434922313,263979008,0c952147519,2135275829,970981376,1434922313,263979008,0c964708007,2135275829,970981376,1434922313,263979008,0c960507277,2135275829,970981376,1434922313,263979008,0c1269856789,1434922675,899678208,1434922313,264503296,0c935368120,2135275829,899678208,1434922313,264372224,0c1287660941,1434922675,970981376,1434922313,265617408,0c947972352,2135275829,970981376,1434922313,264634368,0c1272992459,1434922675,-719323136,1434922307,264634368,0c985696025,2135275829,970981376,1434922313,264044544,0c903903116,2135275829,970981376,1434922313,265093120,0c866128486,2135275829,970981376,1434922313,265158656,0c989880275,2135275829,970981376,1434922313,264044544,0c908114591,2135275829,970981376,1434922313,265093120,0c870350609,2135275829,970981376,1434922313,265158656,0c998248072,2135275829,-471859200,1434922330,264044544,0c916503878,2135275829,-471859200,1434922330,265093120,0c878727130,2135275829,-471859200,1434922330,265158656,0c981478178,2135275829,970981376,1434922313,264044544,0c899727910,2135275829,970981376,1434922313,265093120,0c861953499,2135275829,970981376,1434922313,265158656,0c994096731,2135275829,-471859200,1434922330,264044544,0c912314527,2135275829,-471859200,1434922330,265093120,0c874515694,2135275829,-471859200,1434922330,265158656,0c1002459054,2135275829,76546048,1434922315,264110080,0c920690787,2135275829,76546048,1434922315,265224192,0c882963237,2135275829,76546048,1434922315,265289728,0c1293945062,1434922675,1593835520,1434922538,266010624,0c1281384315,1434922675,970981376,1434922313,264765440,0c975185391,2135275829,-1466957824,1434922307,264896512,0c887114339,2135275829,-1466957824,1434922307,264962048,0c849381719,2135275829,-1466957824,1434922307,265027584,0c939567981,2135275829,970981376,1434922313,265879552,0c1261488561,1434922675,915406848,1434922313,265879552,0c1265686610,1434922675,899678208,1434922313,265879552,0c979428901,2135275829,1235222528,1434922675,264437760,0c895548765,2135275829,1235222528,1434922675,265486336,0c857798434,2135275829,1235222528,1434922675,265551872,0c1290856334,1434922675,970981376,1434922313,265682944,0c1226872059,1434922675,970981376,1434922313,264175616,0c924886969,2135275829,899678208,1434922313,264568832,0c931171645,2135275829,970981376,1434922313,264372224,0c968894274,2135275829,970981376,1434922313,263979008,0c943734264,2135275829,970981376,1434922313,264306688,0c1253077822,1434922675,915406848,1434922313,264306688,0c1257254205,1434922675,899678208,1434922313,264306688,0c977309019,2135275829,76546048,1434922315,264241152,0c891327068,2135275829,76546048,1434922315,265355264,0c853569759,2135275829,76546048,1434922315,265420800,0c1284555563,1434922675,899678208,1434922313,264830976,0c-1512005168,1434922675,899678208,1434922313,6619136,196608c850396700,1434922675,-471859200,1434922330,80740352,0c846216999,1434922675,-471859200,1434922330,80674816,0c854601244,1434922675,1593835520,1434922538,80805888,0c-778012874,2135275849,-471859200,1434922330,260964352,0c-1420802506,1434922675,-1459617792,1434922675,1469710336,16c1562423398,2135275849,899678208,1434922313,67698688,0c1560295711,2135275849,872415232,1434922675,66715648,0c1600173747,2135275849,899678208,1434922313,67305472,0c1566589210,2135275849,861929472,1434922675,258539520,0c1551945063,2135275849,-471859200,1434922330,66715648,0c1595998057,2135275849,915406848,1434922313,67371008,0c1591800619,2135275849,915406848,1434922313,67436544,0c1814101095,2135276066,915406848,1434922313,67567616,0c1587548123,2135275849,915406848,1434922313,67633152,0c1809893133,2135276066,2091909120,1434922674,66977792,0c1583385601,2135275849,915406848,1434922313,67043328,0c1579157497,2135275849,915406848,1434922313,67108864,0c1575018833,2135275849,899678208,1434922313,67502080,0c1570806232,2135275849,899678208,1434922313,66912256,0c1556132954,2135275849,-471859200,1434922330,66715648,0c1604385726,2135275849,915406848,1434922313,66519040,0c1528870774,2135275849,915406848,1434922313,67239936,0c1818265267,2135276066,970981376,1434922313,66519040,0c1606470559,2135275849,970981376,1434922313,66519040,0c1610646068,2135275849,970981376,1434922313,66519040,0c1547759083,2135275849,1633681408,1434922674,66584576,0c1801492667,2135276066,-471859200,1434922330,66584576,0c1805698681,2135276066,970981376,1434922313,66846720,0c1544580206,2135275849,901775360,1434922675,66650112,0c1541427824,2135275849,-471859200,1434922330,66650112,0c1538291821,2135275849,919601152,1434922675,66453504,0c1535144526,2135275849,970981376,1434922313,66781184,0c1530965976,2135275849,1633681408,1434922674,67174400,0c1795210427,2135276066,-471859200,1434922330,67174400,0c1791023309,2135276066,899678208,1434922313,67764224,0c1975555308,2135276066,899678208,1434922313,71499776,0c-784294205,2135275849,-1490026496,1434922669,257228800,0c1079021123,1434922675,915406848,1434922313,81264640,0c1074809228,1434922675,915406848,1434922313,81199104,0c1083220125,1434922675,970981376,1434922313,81330176,0c1526762549,2135275849,935329792,1434922675,76939264,0c-1552881938,1434922675,970981376,1434922313,6750208,1c-1549747831,1434922675,915406848,1434922313,6750208,8519681c-1545585291,1434922675,970981376,1434922313,6750208,65537c-780097410,2135275849,-471859200,1434922330,262602752,0c-687861553,2135275841,1593835520,1434922538,261554176,0c-1446974821,1434922675,899678208,1434922313,8060928,0c1071680772,1434922675,899678208,1434922313,257425408,16c-767523017,2135275849,970981376,1434922313,74186752,0c-769641538,2135275849,-471859200,1434922330,74252288,0c-1541381275,1434922675,915406848,1434922313,5963776,8650753c-735012069,2135275849,974127104,1434922675,66322432,0c-737097065,2135275849,915406848,1434922313,65732608,0c-732931141,2135275849,953155584,1434922675,65601536,0c965784954,1434922675,-471859200,1434922330,65601536,0c1997596519,2135276066,1023410176,1434922675,65863680,1c-740292400,2135275849,899678208,1434922313,66125824,0c1036045673,1434922675,-471859200,1434922330,65863680,0c-744482147,2135275849,915406848,1434922313,65994752,0c-747623005,2135275849,989855744,1434922675,66256896,0c-765446358,2135275849,1023410176,1434922675,65798144,1c-750734441,2135275849,899678208,1434922313,66060288,0c1039151453,1434922675,-471859200,1434922330,65798144,0c-754938278,2135275849,915406848,1434922313,65929216,0c-758099956,2135275849,1005584384,1434922675,65536000,0c-761247819,2135275849,970981376,1434922313,66191360,0c-763323243,2135275849,915406848,1434922313,65667072,0c-803207964,2135275849,872415232,1434922675,257622016,16c-798998214,2135275849,-471859200,1434922330,257556480,16c-790575405,2135275849,-375390208,1434922307,257359872,16c-771745791,2135275849,899678208,1434922313,73990144,0c1995455290,2135276066,-471859200,1434922330,74317824,0c1008752099,2135275829,899678208,1434922313,263258112,0c1012947104,2135275829,1090519040,1434922675,262995968,0c1780523448,1434922675,899678208,1434922313,6488064,0c-1416590091,1434922675,899678208,1434922313,6750208,196608c847284737,2135275829,970981376,1434922313,263716864,0c843072747,2135275829,915406848,1434922313,263585792,0c809560456,2135275829,915406848,1434922313,263520256,0c1298194750,1434922675,899678208,1434922313,263127040,0c1302348090,1434922675,899678208,1434922313,263192576,0c801171448,2135275829,899678208,1434922313,262930432,0c796969593,2135275829,899678208,1434922313,262864896,0c805314239,2135275829,899678208,1434922313,262799360,0c838907275,2135275829,899678208,1434922313,263061504,0c834699087,2135275829,970981376,1434922313,263716864,0c830493190,2135275829,915406848,1434922313,263520256,0c826315667,2135275829,1312817152,1434922675,263651328,0c822132748,2135275829,915406848,1434922313,263520256,0c817898307,2135275829,1348468736,1434922675,263782400,0c813726499,2135275829,915406848,1434922313,263585792,0c1365266492,1434922675,36700160,1434922332,262733824,0c-1429178282,1434922675,970981376,1434922313,1469579264,0c-773798368,2135275849,899678208,1434922313,74121216,0c-1413443015,1434922675,970981376,1434922313,5832704,65536c-1410321502,1434922675,970981376,1434922313,5832704,1048576c-1406134271,1434922675,970981376,1434922313,5832704,131072c-1402957069,1434922675,970981376,1434922313,5832704,983040c-1538223709,1434922675,915406848,1434922313,5963776,8716289c-786416634,2135275849,915406848,1434922313,75038720,0c1991252282,2135276066,899678208,1434922313,68681728,0c-819960904,2135275849,915406848,1434922313,69271552,0c-805262256,2135275849,915406848,1434922313,68747264,0c-815775047,2135275849,915406848,1434922313,69140480,0c-817845274,2135275849,915406848,1434922313,69206016,0c1988158965,2135276066,970981376,1434922313,68943872,0c-809457717,2135275849,915406848,1434922313,68812800,0c-813672462,2135275849,915406848,1434922313,68878336,0c-794804569,2135275849,915406848,1434922313,75104256,0c-775897457,2135275849,899678208,1434922313,74055680,0c1087435687,1434922675,915406848,1434922313,81395712,0c-1424968177,1434922675,-1459617792,1434922675,1469644800,16c-1535107900,1434922675,-1993342976,1434922675,6619136,1c-1520394879,1434922675,899678208,1434922313,6619136,65537c-1516186224,1434922675,899678208,1434922313,6619136,131072c1983970153,2135276066,970981376,1434922313,71303168,0c-824144995,2135275849,970981376,1434922313,71172096,0c-828314706,2135275849,970981376,1434922313,71237632,0c-832554489,2135275849,1129316352,1434922675,70975488,0c-836733995,2135275849,1139802112,1434922675,70909952,0c-840928463,2135275849,899678208,1434922313,71041024,0c1979758444,2135276066,899678208,1434922313,71106560,0c-845151134,2135275849,899678208,1434922313,70123520,0c-849299867,2135275849,899678208,1434922313,70778880,0c-1398774094,1434922675,899678208,1434922313,1469841408,0c-1395644945,1434922675,2143289344,1434922675,1469841408,65536c-878671813,2135275849,-471859200,1434922330,71630848,0c1202765548,1434922675,1211105280,1434922675,262537216,0c-853518421,2135275849,899678208,1434922313,71368704,0c-857706210,2135275849,1156579328,1434922675,70189056,0c1051735443,1434922675,970981376,1434922313,262471680,0c1518352406,2135275849,1174405120,1434922675,70844416,0c1514182128,2135275849,915406848,1434922313,70254592,0c1509983037,2135275849,915406848,1434922313,70451200,0c-861873826,2135275849,915406848,1434922313,70582272,0c-866117871,2135275849,915406848,1434922313,70713344,0c-870270563,2135275849,915406848,1434922313,70057984,0c-874491155,2135275849,915406848,1434922313,70647808,0c-1491061498,1434922675,-1482686464,1434922675,1468792832,0c1505774033,2135275849,915406848,1434922313,70320128,0c1501566047,2135275849,915406848,1434922313,70385664,0c1497379246,2135275849,1192230912,1434922675,70516736,0c1493216144,2135275849,899678208,1434922313,71565312,0c-1523519345,1434922675,-1993342976,1434922675,6619136,0c1522565362,2135275849,1111490560,1434922675,76218368,0c1993374926,2135276066,-471859200,1434922330,260898816,0c-1508874506,1434922675,915406848,1434922313,6029312,8585216c1055971720,1434922675,1059061760,1434922675,258605056,0c-1434402280,1434922675,1059061760,1434922675,1469513728,16c1048609118,1434922675,-471859200,1434922330,260571136,16c1045443923,1434922675,-471859200,1434922330,260505600,16c1361091103,1434922675,36700160,1434922332,71434240,0c-1502556512,1434922675,970981376,1434922313,6684672,1c-1499433416,1434922675,915406848,1434922313,6684672,8519681c-1495252114,1434922675,970981376,1434922313,6684672,65537c1042298756,1434922675,899678208,1434922313,76283904,0c-1442839745,1434922675,-719323136,1434922307,8192000,0c1357964675,1434922675,970981376,1434922313,262668288,0c-782225250,2135275849,915406848,1434922313,258146304,0c-1660820055,1594324984,1692950297,-1698301954,1092232827,1877956387c-1600668357,1567881361,-562537395,2052988098,1108776071,9389399c1463815982,-2048081147,-814495039,-1173049975,-840244142,-7012788c-1648231985,-1942163029,-1394288008,1406878823,1527847256,-2000708410c-412399838,1164093288,259617418,250445715,-290244255,895216874c-1262435216,-1130840763,-1360472233,-11092711,1467414164,-1347711840c-179052859,1356101447,-1806119154,-718510914,550706840,-89234195c-1420198347,-1930554482,969940438,-570576527,1672770285,-120129303c1664498362,1321630645,-1042208486,1317177470,-1545618370,-138506349c-569137939,771636811,125538971,-1323089638,528075535,-182157855c1254558209,1485026348,341525709,-740809379,1629673062,1669052901c345736490,1241275035,-1910188690,-606667395,1326548911,-1552355557c-893346341,-30205720,-115079462,998193051,-1715276779,532014828c571558520,-912165393,-34976599,730963675,216930175,-216655602c2035993920,147262687,1571545997,-353344830,1446337262,-678021931c-110825748,1375157615,955213069,-87770914,-512289397,-1073963269c-1271160436,1042677733,-1354733705,1306025842,-1109071837,919063983c-225206089,1960684279,-142514718,746322066,-685824529,-277276142c-688665666,-1851757445,241208683,1259234351,-909794639,-1097481259c-1547915695,2075780466,1043148298,-816987453,-152745476,588188782c1973302942,2003226828,831022678,-667998093,-1146020472,1656184931c-1695049947,-1310934281,380026728,763942735,1299734882,-607608954c-1109312791,1956932868,534922886,-958224950,-1956059157,840402739c-315576955,500993167,-1733611221,-827064715,-188942417,-592722740c-1642473047,791910557,916333327,-153984199,1913599900,-1604211123c722731789,-379049196,1806125918,-843549948,-1653115203,-871125347c-762153887,2044795448,-372718293,789472175,131796586,1640830405c357515061,-300224864,1909406621,-1489592821,-210400794,805505440c-1979606064,-560625131,-2183796,482417385,-1547141658,-2106207263c1380879417,1008943418,957916527,1640789501,2143805900,-1418309740c-1480934934,186568714,9515986,0,1932525568,1434922761c1933049856,1434922761,1933049856,1434922761,1936719872,1434922761c1937244160,1434922761,1937244160,1434922761,1876951040,1434922761c17694720,0,0,0,0,0c0,0,0,0,0,0c0,0,0,0,0,0c-67764224,1434922617,3211264,0,-566231040,2135275352c1853882368,1434922761,-1275068416,1434922759,-1274544128,1434922759c-1274544128,1434922759,23134208,0,1918369792,2135276026c0,0,0,0,0,0c0,0,0,0,0,0c-68157440,1434922617,1850736640,1434922761,0,0c0,0,0,0,0,2000420864c14960,0,0,0,0,0c0,0,0,0,0,0c0,0,0,0,0,0c0,0,0,0,0,0c0,0,0,0,0,0c0,0,0,0,0,0c-1058013184,2135272684,-709885952,1434922593,0,0c0,0,0,0,0,0c0,0,0,0,0,589824c90938,0,-1029701632,1434922675,0,0c37814272,0,1245184000,2135276099,0,0c1237319680,2135276031,385875968,1434922616,0,0c1881669632,1434922761,2084831232,2135275829,65536,1711276032c227360,2032148993,1543512637,1434922677,0,0c0,0,0,0,0,0c0,0,0,0,0,0c0,0,0,0,0,0c0,0,0,0,1868562432,1434922677c0,0,0,0,1547698176,1434922677c0,0,0,0,0,0c0,0,0,0,0,0c0,0,0,0,0,0c0,0,0,0,0,0c0,0,0,0,0,0c0,0,0,0,0,0c0,0,0,0,0,0c0,0,0,0,0,0c0,0,0,0,0,0c0,0,0,0,0,0c0,0,0,0,0,0c0,0,0,0,0,0c-1798307840,1434922761,-1793589248,1434922761,-1789919232,1434922761c-349700096,2135276006,1914699776,1434922761,0,0c14948,1010725456,1661038639,1667854394,15422,0c17891328,0,-847249408,1434922645,1245184000,2135276099c327680,196608,131072,0,0,65536c0,0,0,0,0,65536c0,0,15728640,0,4980736,574454115c1245197361,2135276099,1245184000,2135276099,1245184000,2135276099c1245184000,2135276099,67698688,1886615354,15422,0c0,0,979894272,1917874291,1245199422,2135276099c1245184000,2135276099,1245184000,2135276099,1245184000,2135276099c67043328,1954047290,25376,0,0,0c841482240,573583929,790642223,-50591,-1,1920008191c0,1881145344,29554,0,131072,0c1043267584,979447612,2191984,0,-1804599296,1434922760c0,0,1735524352,1919697762,2192928,0c-982515712,1434922537,0,0,0,979435520c2190956,0,-1788870656,1434922761,0,0c1564999680,2147399812,3211264,0,0,0c0,0,65536,0,0,0c0,0,3211264,0,-250609664,2135276006c1828716544,1434922617,0,0,0,0c1245184000,2135276099,3211264,0,-250609664,2135276006c1828716544,1434922617,0,0,0,0c1245184000,2135276099,23134208,0,1918369792,2135276026c0,0,0,0,0,0c0,0,0,0,0,0c1262485504,1434922761,614465536,1434922761,0,0c0,0,0,0,0,854982656c64930,0,0,0,0,0c0,0,0,0,0,0c0,0,0,0,0,0c0,0,0,0,0,0c0,0,0,0,0,0c0,0,0,0,0,0c-1058013184,2135272684,-709885952,1434922593,0,0c0,0,0,0,0,0c0,0,0,0,0,589824c124116,0,1589641216,1434922675,0,0c154206208,0,-262144000,2135276006,612368384,1434922761c612892672,1434922761,612892672,1434922761,2041577472,1434922617c2040528896,1434922617,0,-1916272640,-1818178383,1434922760c-1817706496,1434922760,-1817706496,1434922760,-65536,32767c-65536,32767,0,0,0,0c-65536,32767,-65536,32767,0,0c0,-154402816,-1746869418,1434922760,-1746403328,1434922760c-1746403328,1434922760,385875968,1434922616,-1226833920,2135275346c1971322880,1434922761,-349700096,2135276006,1383071744,1434922761c0,0,60516,1594780493,47204633,47532c441057280,-2092710355,1262506963,1434922761,0,0c0,0,0,0,0,0c0,0,0,0,385875968,1434922616c0,0,1161822208,1434922609,0,0c1772617728,2135276026,0,0,0,0c1775763456,2135276026,0,0,0,0c1156579328,1434922761,0,0,0,0c1226833920,1434922760,-267911168,2135276006,0,0c1998061568,1434922761,0,0,0,0c0,0,-2147418112,-1,-2147352577,-1c1705050111,2135276021,0,0,-1932984320,2135275853c65536,0,1744870646,2135275675,1999110144,1434922761c3276800,0,436207616,-1090079306,40472,0c0,0,0,0,801374208,959807079c-342661714,1369194459,687912108,1393946268,176692,2090795008c3314594,0,0,16890405,-65536,6619135c100,0,1310720,321585152,30530,0c-24641536,1434922759,0,0,0,0c0,0,0,0,1245184000,2135276099c2097152,140050432,67043586,2102146335,49155,0c266338304,1434922532,265289728,1434922532,0,1065419775c-673679813,-1233350691,483325724,-998007874,750378040,-990063381c-1498281074,-1661364756,-1211191350,-248131802,372231923,-685990697c2109065584,1106822175,-2047787334,1256453595,243187521,486498769c838767522,1672864646,-824818036,-1611924961,1640851903,-639779255c-77132950,1467167199,56218486,1553073706,-1354496473,424296223c1460500054,1922734054,484888289,946156787,2128135316,1543397021c1429305357,312025026,-1218559277,-1554352409,-114455225,-458496845c-447825483,970336041,1582607415,-698765404,438198998,-580752613c425745693,355845361,518771919,-1248898034,-696581913,-1019056861c-1139837389,-949221925,491567793,-596455043,1290754776,717290846c-1818381940,1911089085,315160084,316825577,410531774,-1791483984c2117384678,-245499426,795054995,-1330045,-1506728432,-836339368c-1670464272,-1178941231,-439388349,389848334,861845611,-849057578c-407395908,968177394,-1371000164,-1369515650,-851389677,-1485448932c704415878,207978495,758230763,-600087596,1186051162,1509668928c-335106330,1658614165,1001662990,1662395187,1977226859,-1922917976c1745214781,563673165,-1279007203,-1774687426,-139568412,-1821777012c-83176589,1528421307,-1242861110,-1943810859,-1217269107,-1282452357c-1864295184,1978290122,-2014532497,1444894498,-615784471,1920274347c1816070488,-580983887,-1409457469,-1484132567,-596975780,-698846405c-150947550,969620838,-656781636,263318557,-908071721,1295510842c1995310658,1942533979,-428671890,1850721655,-1539804274,847765357c-239168118,-470425723,-808040821,-1611908575,1070756931,1992061126c-624373364,-41991175,968701939,2038960172,-1118376426,942446131c-700275718,-155534924,1053946062,-2035174277,1655282357,896976564c-849724213,925484737,-1464966458,-610658359,1709021138,682220313c-791908090,1982836469,-1245067149,-1404101513,-1800783939,1605314721c-624216587,1527900018,-102518641,1200174017,1418283242,2075087486c-2005544903,-1547048727,-540194378,1643417283,-1680783667,-1384921112c1483445101,-1674110281,-297352025,-341941751,-608537337,784264951c-2028256265,-384980752,-2136738269,969016862,934529206,-1141693058c-1905361462,2107775347,-1976399969,-2056175979,-1964868137,633992774c1268247738,-1238379916,1816640368,2032060625,-218263740,-1137081160c1605697571,640802337,-794842708,-660902519,848886154,-1492687492c1675529114,-808935905,1652126540,-1402784323,-596482150,-332011706c-1320461164,1256089266,1698024818,1696810681,-1279818895,-833714462c-822462518,-921028657,-1650714225,-506711275,1198603223,1010405184c1914957350,-461662003,-725414822,1557774223,-932723029,-69481281c-434533523,-1425116613,-1357080090,1486987131,595015513,-1926801937c-925874547,-1365787575,-1818190571,-1186040238,-1851749106,1563383891c-433002969,-1133309712,-486516716,25312934,829,1509949440c2028,0,0,55108,962199552,-579279665c-893049989,-178538054,-1126516898,1494878417,-216934003,1692936005c-1926531324,-925874551,-1735476150,-433002965,552658480,-1643624954c350145329,-722699019,1595544209,-977460419,-422194545,-1464234164c-352262163,959696215,54062,-1397992628,49053,0c0,0,0,0,0,0c0,0,-2147418112,-1,-2147352577,-1c17760255,0,0,0,983040,-2045207696c1218455346,2135276031,0,0,-1996488704,2135275829c262144,0,1943038408,2135275350,1971322880,1434922761c0,0,-838860800,820425982,33127,0c0,1522008064,1705008861,2135276021,0,0c-1993867264,2135275829,65536,0,-772768455,2135275347c1971322880,1434922761,6553600,0,-1677721600,1930538199c-40456,-1,-1291780097,1,1704984576,2135276021c0,0,-1990721536,2135275829,65536,0c-994036969,2135275347,1971322880,1434922761,13107200,0c-117440512,846468002,48002,0,0,0c0,0,0,0,0,0c0,0,0,0,0,0c0,0,0,0,-868220928,2135275352c1948254208,1434922761,974127104,2135275353,1948254208,1434922761c-778043392,2135275352,1948254208,1434922761,-1498415104,2135275354c1948254208,1434922761,0,0,0,0c0,0,0,0,0,0c0,0,1523187712,12585984,549502988,676734982c12688982,0,78643200,2135276031,1948254208,1434922761c2113929216,1434922761,2124414976,1434922761,813957120,3146496c657469443,1932203011,-860027418,842274707,-976212401,658553276c-586750221,874222028,-803322062,-1065763645,1711326748,-1072949065c3072,0,0,0,1748434944,-1606644124c-2131510905,265217614,530520570,121516596,485384424,705629792c-590999290,-465624894,6292999,165699590,-531224570,1456343532c-1610611938,2113508753,61034,-624623616,295756714,-1154829772c3263823,0,-247988224,2135276006,-1561329664,1434922677c0,0,0,0,-1131216896,437663917c3220289,0,-250609664,2135276006,1514143744,1434922677c0,0,2144337920,1434922761,-216596480,-862125338c3218331,0,-255852544,2135276006,1503657984,1434922677c0,0,0,0,-1851785216,511767097c3264230,0,-255852544,2135276006,1509949440,1434922677c0,0,0,0,-1283391488,2036021287c3224588,0,-250609664,2135276006,1520435200,1434922677c0,0,0,0,-2141061120,-446528158c3245993,0,-247988224,2135276006,1526726656,1434922677c0,0,0,0,805502976,3146496c3240707,0,-247988224,2135276006,1535115264,1434922677c0,0,0,0,-1955201024,-1072955199c9505792,0,1347420160,1434922761,1405091840,1434922761c2138046464,1434922761,2144337920,1434922761,-2147483648,1434922761c2141192192,1434922761,-2144337920,1434922761,-2141192192,1434922761c-2138046464,1434922761,-909115392,984460371,591469070,-721702229c830943676,103668103,50343939,805503024,-1979611088,-1483372011c492304926,-1851749113,1920850261,-1660622626,-1965307588,873570659c3220146,0,0,0,0,0c0,0,16711680,0,0,2130706432c17891328,0,-847249408,1434922645,1245184000,2135276099c327680,196608,131072,0,0,65536c0,0,0,0,0,65536c0,0,15728640,0,4980736,1434922675c1245184000,2135276099,1245184000,2135276099,1245184000,2135276099c1245184000,2135276099,67698688,2135275849,0,0c0,0,-1505230848,1434922675,1245184000,2135276099c1245184000,2135276099,1245184000,2135276099,1245184000,2135276099c67043328,16,8226,0,0,0c6815744,131073,-1390396816,-53581,-1,1434910719c0,65536,8765,0,131072,0c7471104,1,9528692,0,655360000,1434922760c-372244480,1434922672,-351272960,1434922672,-344981504,1434922672c-341835776,1434922672,-348127232,1434922672,-338690048,1434922672c-335544320,1434922672,-332398592,1434922672,-1302331392,1434922761c-844103680,1434922671,-1072693248,1434922671,703594496,1434922672c1595932672,1434922672,501219328,1434922672,-605028352,1434922672c263979008,0,2190953,0,1352663040,1434922761c0,0,0,0,2162688,0c-982515712,1434922537,0,0,0,0c2162688,0,-2037383168,1434922761,0,0c1564999680,2147399812,3211264,0,-250609664,2135276006c1828716544,1434922617,0,0,0,0c1245184000,2135276099,2162688,0,-982515712,1434922537c0,0,1597505536,2147399812,2162688,0c65536,1434583040,-1181745152,1434922670,1593311232,2147399812c12648448,0,78643200,2135276031,-1773142016,1434922761c0,0,0,0,970981376,1434922313c265158656,0,989882170,2135275829,970981376,1434922313c264044544,0,908093808,2135275829,956301312,1434922313c0,0,0,0,970981376,1434922313c265158656,0,998257199,2135275829,-471859200,1434922330c264044544,0,916476003,2135275829,-471859200,1434922330c251658240,0,25965,2135228416,-471859200,1434922330c3211264,0,-247988224,2135276006,-1561329664,1434922677c0,0,0,0,899678208,1434922313c3211264,0,-250609664,2135276006,1514143744,1434922677c0,0,-2062548992,1434922761,970981376,1434922313c3211264,0,-255852544,2135276006,1503657984,1434922677c0,0,0,0,970981376,1434922313c3211264,0,-255852544,2135276006,1509949440,1434922677c0,0,0,0,915406848,1434922313c3211264,0,-250609664,2135276006,1520435200,1434922677c0,0,0,0,899678208,1434922313c3211264,0,-247988224,2135276006,1526726656,1434922677c0,0,-1413480448,1434922675,970981376,1434922313c3211264,0,-247988224,2135276006,1535115264,1434922677c0,0,-1406140416,1434922675,970981376,1434922313c9502720,0,1234173952,1434922761,-2088763392,1434922761c-2068840448,1434922761,-2062548992,1434922761,-2059403264,1434922761c-2065694720,1434922761,-2056257536,1434922761,-2053111808,1434922761c-2049966080,1434922761,-1535115264,1434922675,-1993342976,1434922675c6619136,1,-1520419778,1434922675,899678208,1434922313c6619136,65537,-1516225474,1434922675,899678208,1434922313c3211264,0,0,0,0,0c0,0,16711680,0,0,2130706432c9502720,0,-725614592,1434922761,-725090304,1434922761c-725090304,1434922761,-721420288,1434922761,-720896000,1434922761c-720896000,1434922761,-785383424,1434922761,17694720,0c0,0,0,0,0,0c0,0,0,0,0,0c0,0,0,0,388366336,1434922618c2162688,0,1365245952,1434922761,0,0c0,0,23149630,0,1918369792,2135276026c0,0,0,0,0,0c0,0,0,0,0,0c387973120,1434922618,-1709178880,1434922761,0,0c0,0,0,0,0,1763704832c30820,0,0,0,0,0c0,0,0,0,0,0c0,0,0,0,0,0c0,0,0,0,0,0c0,0,0,0,0,0c0,0,0,0,0,0c-1058013184,2135272684,-709885952,1434922593,0,0c0,0,0,0,0,0c0,0,0,0,0,589824c94835,0,-646971392,1434922675,0,0c12648448,0,78643200,2135276031,-2022703104,1434922761c1040187392,1933205820,1684630639,1819044166,979450942,1650946675c544369731,1030513014,1647325218,573584688,792477231,1869822561c1180985708,1047293033,1832542524,1919251561,788545071,1852586593c15422,0,0,0,2037645312,1010722156c1852586593,543581522,1031300201,790769698,979450942,1819044198c543581522,1031300201,790769698,979450942,1701209701,1699902563c1677729894,807550328,12066,2135228416,12582912,0c154206208,0,-262144000,2135276006,1400897536,1434922761c1401421824,1434922761,1401421824,1434922761,2041577472,1434922617c2040528896,1434922617,0,0,1170275660,1434922761c1170735104,1434922761,1170735104,1434922761,-65536,32767c-65536,32767,0,0,0,0c-65536,32767,-65536,32767,0,0c0,1434910720,1270874112,1434922761,1271398400,1434922761c1271398400,1434922761,385875968,1434922616,-1226833920,2135275346c-1987051520,1434922761,-349700096,2135276006,1914699776,1434922761c0,0,100,0,47225244,11954c-719192064,1434922307,-68157440,1434922617,0,0c0,0,0,0,0,0c0,0,0,0,385875968,1434922616c0,0,1161822208,1434922609,0,0c1772617728,2135276026,0,0,0,0c1775763456,2135276026,0,0,0,0c995098624,1434922760,0,0,0,0c-1796210688,1434922760,-267911168,2135276006,0,0c-1960312832,1434922761,0,0,0,0c0,0,-2147418112,-1,-2147352577,-1c1705050111,2135276021,0,0,-1932984320,2135275853c65536,0,1744830464,2135275675,-1959264256,1434922761c3276800,0,1459617792,16,55935,0c0,0,0,0,-1549795328,1434922675c915406848,1434922313,0,8519681,175685,1434910720c3276800,0,0,16842753,-65536,6619135c100,0,1310720,0,34652,0c-24641536,1434922759,0,0,0,0c0,0,0,0,1245184000,2135276099c2097152,140050432,67043586,196608,25386,0c266338304,1434922532,265289728,1434922532,0,1434911743c970981376,1434922313,5832704,65536,-1410309242,1434922675c970981376,1434922313,5832704,1048576,-1406125960,1434922675c970981376,1434922313,5832704,131072,-1402985699,1434922675c970981376,1434922313,5832704,983040,-1538205458,1434922675c915406848,1434922313,5963776,8716289,-1424998764,1434922675c-1459617792,1434922675,1469644800,16,-1535067161,1434922675c-1993342976,1434922675,6619136,1,-1520386371,1434922675c899678208,1434922313,6619136,65537,-1516210741,1434922675c899678208,1434922313,6619136,131072,-1398787833,1434922675c899678208,1434922313,1469841408,0,-1395624869,1434922675c2143289344,1434922675,1469841408,65536,-1491016148,1434922675c-1482686464,1434922675,1468792832,0,-1523518969,1434922675c-1993342976,1434922675,6619136,0,-1508842760,1434922675c915406848,1434922313,6029312,8585216,-1434392656,1434922675c1059061760,1434922675,1469513728,16,-1502592719,1434922675c970981376,1434922313,6684672,1,-1499458656,1434922675c915406848,1434922313,6684672,8519681,-1495211093,1434922675c970981376,1434922313,6684672,65537,-1442811788,1434922675c-719323136,1434922307,8192000,0,101753571,0c202375168,0,-1437597696,1434922675,899678208,1434922313c0,65536,-1559232512,1434922675,2143289344,1434922675c6815744,131073,-1568616326,1434922675,970981376,1434922313c6815744,65537,-1466954772,1434922675,-1459617792,1434922675c1469186048,16,-1565470563,1434922675,-1975517184,1434922675c6815744,1,-788523500,2135275849,872415232,1434922675c256901120,16,-1505741714,1434922675,915406848,1434922313c6029312,8650752,-792716095,2135275849,-1490026496,1434922669c257490944,16,-1386166176,1434922675,-471859200,1434922330c7471104,131073,-1392490865,1434922675,-471859200,1434922330c7471104,65537,-1389300358,1434922675,-471859200,1434922330c7471104,1,1277190195,1434922675,899678208,1434922313c264699904,0,1245721392,1434922675,915406848,1434922313c266076160,0,1248860605,1434922675,899678208,1434922313c266076160,0,929076659,2135275829,970981376,1434922313c265945088,0,972030048,2135275829,915406848,1434922313c263979008,0,956342429,2135275829,970981376,1434922313c263979008,0,952135907,2135275829,970981376,1434922313c263979008,0,964751929,2135275829,970981376,1434922313c263979008,0,960531513,2135275829,970981376,1434922313c263979008,0,1269841459,1434922675,899678208,1434922313c264503296,0,922787832,2135275829,0,1426063360c0,0,0,11955,970981376,1434922313c265617408,0,947922564,2135275829,970981376,1434922313c264634368,0,1273036603,1434922675,-719323136,1434922307c264634368,0,985726013,2135275829,970981376,1434922313c251658240,0,4104,2135275829,0,0c0,0,0,0,0,0c0,0,-2147418112,-1,-2147352577,-1c17760255,0,0,0,983040,1434922313c1218445312,2135276031,0,0,-1996488704,2135275829c262144,0,1943060672,2135275350,-1987051520,1434922761c0,0,905969664,2135275829,0,0c0,0,1705023350,2135276021,0,0c-1993867264,2135275829,65536,0,-772800512,2135275347c-1987051520,1434922761,6553600,0,956301312,1434922313c-65536,-1,855703551,1,1704984576,2135276021c0,0,-1990721536,2135275829,65536,0c-994050048,2135275347,-1987051520,1434922761,13107200,0c251658240,0,64974,0,0,0c0,0,0,0,0,0c0,0,0,0,0,0c0,0,0,0,-868220928,2135275352c1853882368,1434922761,974127104,2135275353,1853882368,1434922761c-778043392,2135275352,1853882368,1434922761,-1498415104,2135275354c1853882368,1434922761,0,0,0,0c0,0,0,0,0,0c0,0,1523187712,2135275776,-1466957824,1434922307c12648448,0,78643200,2135276031,1853882368,1434922761c-1845493760,1434922761,-1833959424,1434922761,915406848,1434922313c265879552,0,1265685244,1434922675,899678208,1434922313c265879552,0,979376351,2135275829,1224736768,1434922675c0,0,0,0,1235222528,1434922675c265486336,0,857748587,2135275829,1235222528,1434922675c265551872,0,1290828798,1434922675,970981376,1434922313c251658240,0,48616,1434910720,970981376,1434922313c3211264,0,-247988224,2135276006,-1561329664,1434922677c0,0,0,0,970981376,1434922313c3211264,0,-250609664,2135276006,1514143744,1434922677c0,0,-1814036480,1434922761,970981376,1434922313c3211264,0,-255852544,2135276006,1503657984,1434922677c0,0,0,0,899678208,1434922313c3211264,0,-255852544,2135276006,1509949440,1434922677c0,0,0,0,76546048,1434922315c3211264,0,-250609664,2135276006,1520435200,1434922677c0,0,0,0,899678208,1434922313c3211264,0,-247988224,2135276006,1526726656,1434922677c0,0,0,0,-471859200,1434922330c3211264,0,-247988224,2135276006,1535115264,1434922677c0,0,0,0,1593835520,1434922538c9502720,0,991952896,1434922760,1941962752,1434922761c-1820327936,1434922761,-1814036480,1434922761,-1810890752,1434922761c-1817182208,1434922761,-1807745024,1434922761,-1804599296,1434922761c-1801453568,1434922761,1560281088,2135275849,872415232,1434922675c66715648,0,1600187201,2135275849,899678208,1434922313c67305472,0,1566601932,2135275849,861929472,1434922675c3211264,0,0,0,0,0c0,0,16711680,0,0,2130706432c9502720,0,-2095054848,1434922761,-2094530560,1434922761c-2094530560,1434922761,-2090860544,1434922761,-2090336256,1434922761c-2090336256,1434922761,-1750073344,1434922761,17694720,0c0,0,0,0,0,0c0,0,0,0,0,0c0,0,0,0,-1758068736,1434922760c3211264,0,-65536,65535,1245184000,2135276099c-65536,-1,-1,-1,65535,65536c23134208,0,1918369792,2135276026,0,0c0,0,0,0,0,0c0,0,0,0,-1758461952,1434922760c-1904214016,1434922760,0,0,0,0c0,0,0,2135228416,0,0c0,0,0,0,0,0c0,0,0,0,0,0c0,0,0,0,0,0c0,0,0,0,0,0c0,0,0,0,0,0c0,0,0,0,-1058013184,2135272684c-709885952,1434922593,0,0,0,0c0,0,0,0,0,0c0,0,0,589824,65536,0c-774897664,1434922675,0,0,37814272,0c1245184000,2135276099,0,0,1237319680,2135276031c385875968,1434922616,0,0,-1745354752,1434922761c2084831232,2135275829,65536,1426063360,196608,1434922241c1543503872,1434922677,0,0,0,0c0,0,0,0,0,0c0,0,0,0,0,0c0,0,0,0,0,0c0,0,1868562432,1434922677,0,0c0,0,1547698176,1434922677,0,0c0,0,0,0,0,0c0,0,0,0,0,0c0,0,0,0,0,0c0,0,0,0,0,0c0,0,0,0,0,0c0,0,0,0,0,0c0,0,0,0,0,0c0,0,0,0,0,0c0,0,0,0,0,0c0,0,0,0,0,0c0,0,0,0,0,0c0,0,0,0,-2046820352,1434922761c-2042101760,1434922761,-2038431744,1434922761,-349700096,2135276006c-2122317824,1434922761,0,0,100,1434922675c1459683328,16,19386,0,3211264,0c0,0,0,0,65536,0c0,0,0,0,3211264,0c-566231040,2135275352,-2022703104,1434922761,-2024800256,1434922761c-2024275968,1434922761,-2024275968,1434922761,403767296,0c-1437597696,1434922675,899678208,1434922313,8192000,65536c-1559232512,1434922675,2143289344,1434922675,6815744,131073c-1568625913,1434922675,970981376,1434922313,6815744,65537c-1466919471,1434922675,-1459617792,1434922675,1469186048,16c-1565470025,1434922675,-1975517184,1434922675,6815744,1c-788494923,2135275849,872415232,1434922675,256901120,16c-1505727255,1434922675,915406848,1434922313,6029312,8650752c-792713729,2135275849,-1490026496,1434922669,257490944,16c-1386181341,1434922675,-471859200,1434922330,7471104,131073c-1392449237,1434922675,-471859200,1434922330,7471104,65537c-1389300585,1434922675,-471859200,1434922330,7471104,1c1277186752,1434922675,899678208,1434922313,264699904,0c1245772309,1434922675,915406848,1434922313,266076160,0c1248898594,1434922675,899678208,1434922313,266076160,0c929060589,2135275829,970981376,1434922313,265945088,0c972039956,2135275829,915406848,1434922313,263979008,0c956363739,2135275829,970981376,1434922313,263979008,0c952153464,2135275829,970981376,1434922313,263979008,0c964733113,2135275829,970981376,1434922313,263979008,0c960515418,2135275829,970981376,1434922313,263979008,0c1269837409,1434922675,899678208,1434922313,264503296,0c935382971,2135275829,899678208,1434922313,264372224,0c1287714551,1434922675,970981376,1434922313,265617408,0c947973472,2135275829,970981376,1434922313,264634368,0c1273019653,1434922675,-719323136,1434922307,264634368,0c985706022,2135275829,970981376,1434922313,264044544,0c903913568,2135275829,970981376,1434922313,265093120,0c866160369,2135275829,970981376,1434922313,265158656,0c989886682,2135275829,970981376,1434922313,264044544,0c908072385,2135275829,970981376,1434922313,265093120,0c870352653,2135275829,970981376,1434922313,265158656,0c998255441,2135275829,-471859200,1434922330,264044544,0c916515473,2135275829,-471859200,1434922330,265093120,0c878770752,2135275829,-471859200,1434922330,265158656,0c981468638,2135275829,970981376,1434922313,264044544,0c899693781,2135275829,970981376,1434922313,265093120,0c861975461,2135275829,970981376,1434922313,265158656,0c994115183,2135275829,-471859200,1434922330,264044544,0c912268828,2135275829,-471859200,1434922330,265093120,0c874548332,2135275829,-471859200,1434922330,265158656,0c1002495862,2135275829,76546048,1434922315,264110080,0c920679586,2135275829,76546048,1434922315,265224192,0c882948241,2135275829,76546048,1434922315,265289728,0c1293992810,1434922675,1593835520,1434922538,266010624,0c1281399378,1434922675,970981376,1434922313,264765440,0c975194520,2135275829,-1466957824,1434922307,264896512,0c887126519,2135275829,-1466957824,1434922307,264962048,0c849375027,2135275829,-1466957824,1434922307,265027584,0c939574772,2135275829,970981376,1434922313,265879552,0c1261489530,1434922675,915406848,1434922313,265879552,0c1265675598,1434922675,899678208,1434922313,265879552,0c979417310,2135275829,1235222528,1434922675,264437760,0c895494640,2135275829,1235222528,1434922675,265486336,0c857763818,2135275829,1235222528,1434922675,265551872,0c1290827685,1434922675,970981376,1434922313,265682944,0c1226873225,1434922675,970981376,1434922313,264175616,0c924907306,2135275829,899678208,1434922313,264568832,0c931186204,2135275829,970981376,1434922313,264372224,0c968896210,2135275829,970981376,1434922313,263979008,0c943734989,2135275829,970981376,1434922313,264306688,0c1253096708,1434922675,915406848,1434922313,264306688,0c1257293752,1434922675,899678208,1434922313,264306688,0c977314297,2135275829,76546048,1434922315,264241152,0c891350025,2135275829,76546048,1434922315,265355264,0c853570416,2135275829,76546048,1434922315,265420800,0c1284554200,1434922675,899678208,1434922313,264830976,0c-1512001981,1434922675,899678208,1434922313,6619136,196608c850453365,1434922675,-471859200,1434922330,80740352,0c846227797,1434922675,-471859200,1434922330,80674816,0c854638020,1434922675,1593835520,1434922538,80805888,0c-777995014,2135275849,-471859200,1434922330,260964352,0c-1420777897,1434922675,-1459617792,1434922675,1469710336,16c1562380197,2135275849,899678208,1434922313,67698688,0c1560335020,2135275849,872415232,1434922675,66715648,0c1600142699,2135275849,899678208,1434922313,67305472,0c1566606500,2135275849,861929472,1434922675,258539520,0c1551939550,2135275849,-471859200,1434922330,66715648,0c1595958760,2135275849,915406848,1434922313,67371008,0c1591803587,2135275849,915406848,1434922313,67436544,0c1814053307,2135276066,915406848,1434922313,67567616,0c1587549765,2135275849,915406848,1434922313,67633152,0c1809880888,2135276066,2091909120,1434922674,66977792,0c1583405731,2135275849,915406848,1434922313,67043328,0c1579208281,2135275849,915406848,1434922313,67108864,0c1574981997,2135275849,899678208,1434922313,67502080,0c1570798865,2135275849,899678208,1434922313,66912256,0c1556149271,2135275849,-471859200,1434922330,66715648,0c1604371418,2135275849,915406848,1434922313,66519040,0c1528862702,2135275849,915406848,1434922313,67239936,0c1818278808,2135276066,970981376,1434922313,66519040,0c1606456367,2135275849,970981376,1434922313,66519040,0c1610652281,2135275849,970981376,1434922313,66519040,0c1547707115,2135275849,1633681408,1434922674,66584576,0c1801495809,2135276066,-471859200,1434922330,66584576,0c1805675227,2135276066,970981376,1434922313,66846720,0c1544571054,2135275849,901775360,1434922675,66650112,0c1541435252,2135275849,-471859200,1434922330,66650112,0c1538317210,2135275849,919601152,1434922675,66453504,0c1535164308,2135275849,970981376,1434922313,66781184,0c1530927718,2135275849,1633681408,1434922674,67174400,0c1795169677,2135276066,-471859200,1434922330,67174400,0c1790968054,2135276066,899678208,1434922313,67764224,0c1975540703,2135276066,899678208,1434922313,71499776,0c-784270581,2135275849,-1490026496,1434922669,257228800,0c1079037612,1434922675,915406848,1434922313,81264640,0c1074792369,1434922675,915406848,1434922313,81199104,0c1083191715,1434922675,970981376,1434922313,81330176,0c1526748489,2135275849,935329792,1434922675,76939264,0c-1552919968,1434922675,970981376,1434922313,6750208,1c-1549794086,1434922675,915406848,1434922313,6750208,8519681c-1545579101,1434922675,970981376,1434922313,6750208,65537c-780120918,2135275849,-471859200,1434922330,262602752,0c-687851910,2135275841,1593835520,1434922538,261554176,0c-1446987742,1434922675,899678208,1434922313,8060928,0c1071705011,1434922675,899678208,1434922313,257425408,16c-767529260,2135275849,970981376,1434922313,74186752,0c-769607469,2135275849,-471859200,1434922330,74252288,0c-1541390884,1434922675,915406848,1434922313,5963776,8650753c-735027362,2135275849,974127104,1434922675,66322432,0c-737133178,2135275849,915406848,1434922313,65732608,0c-732930211,2135275849,953155584,1434922675,65601536,0c965785902,1434922675,-471859200,1434922330,65601536,0c1997545409,2135276066,1023410176,1434922675,65863680,1c-740249535,2135275849,899678208,1434922313,66125824,0c1036042843,1434922675,-471859200,1434922330,65863680,0c-744468243,2135275849,915406848,1434922313,65994752,0c-747574827,2135275849,989855744,1434922675,66256896,0c-765416213,2135275849,1023410176,1434922675,65798144,1c-750751675,2135275849,899678208,1434922313,66060288,0c1039142617,1434922675,-471859200,1434922330,65798144,0c-754967707,2135275849,915406848,1434922313,65929216,0c-758063559,2135275849,1005584384,1434922675,65536000,0c-761239143,2135275849,970981376,1434922313,66191360,0c-763318919,2135275849,915406848,1434922313,65667072,0c-803154718,2135275849,872415232,1434922675,257622016,16c-798970382,2135275849,-471859200,1434922330,257556480,16c-790597663,2135275849,-375390208,1434922307,257359872,16c-771725599,2135275849,899678208,1434922313,73990144,0c1995501142,2135276066,-471859200,1434922330,74317824,0c1008736776,2135275829,899678208,1434922313,263258112,0c1012966788,2135275829,1090519040,1434922675,262995968,0c1780545534,1434922675,899678208,1434922313,6488064,0c-1416597067,1434922675,899678208,1434922313,6750208,196608c847312428,2135275829,970981376,1434922313,263716864,0c843112860,2135275829,915406848,1434922313,263585792,0c809527656,2135275829,915406848,1434922313,263520256,0c1298197692,1434922675,899678208,1434922313,263127040,0c1302372262,1434922675,899678208,1434922313,263192576,0c801126856,2135275829,899678208,1434922313,262930432,0c796964397,2135275829,899678208,1434922313,262864896,0c805359510,2135275829,899678208,1434922313,262799360,0c838914756,2135275829,899678208,1434922313,263061504,0c834688739,2135275829,970981376,1434922313,263716864,0c830490046,2135275829,915406848,1434922313,263520256,0c826280681,2135275829,1312817152,1434922675,263651328,0c822119687,2135275829,915406848,1434922313,263520256,0c817909682,2135275829,1348468736,1434922675,263782400,0c813712804,2135275829,915406848,1434922313,263585792,0c1365290829,1434922675,36700160,1434922332,262733824,0c-1429198999,1434922675,970981376,1434922313,1469579264,0c-773842243,2135275849,899678208,1434922313,74121216,0c-1413427982,1434922675,970981376,1434922313,5832704,65536c-1410328437,1434922675,970981376,1434922313,5832704,1048576c-1406108746,1434922675,970981376,1434922313,5832704,131072c-1402945639,1434922675,970981376,1434922313,5832704,983040c-1538259503,1434922675,915406848,1434922313,5963776,8716289c-786409517,2135275849,915406848,1434922313,75038720,0c1991293878,2135276066,899678208,1434922313,68681728,0c-819973725,2135275849,915406848,1434922313,69271552,0c-805257522,2135275849,915406848,1434922313,68747264,0c-815728948,2135275849,915406848,1434922313,69140480,0c-817873630,2135275849,915406848,1434922313,69206016,0c1988105167,2135276066,970981376,1434922313,68943872,0c-809484743,2135275849,915406848,1434922313,68812800,0c-813662527,2135275849,915406848,1434922313,68878336,0c-794760749,2135275849,915406848,1434922313,75104256,0c-775935021,2135275849,899678208,1434922313,74055680,0c1087396722,1434922675,915406848,1434922313,81395712,0c-1424978569,1434922675,-1459617792,1434922675,1469644800,16c-1535068957,1434922675,-1993342976,1434922675,6619136,1c-1520402522,1434922675,899678208,1434922313,6619136,65537c-1516225127,1434922675,899678208,1434922313,6619136,131072c1983940411,2135276066,970981376,1434922313,71303168,0c-824137277,2135275849,970981376,1434922313,71172096,0c-828371444,2135275849,970981376,1434922313,71237632,0c-832556304,2135275849,1129316352,1434922675,70975488,0c-836707357,2135275849,1139802112,1434922675,70909952,0c-840946834,2135275849,899678208,1434922313,71041024,0c1979748050,2135276066,899678208,1434922313,71106560,0c-845089804,2135275849,899678208,1434922313,70123520,0c-849316143,2135275849,899678208,1434922313,70778880,0l-1398761001,1434922675m899678208,1434922313l1469841408,0c-1395592921,1434922675,2143289344,1434922675,1469841408,65536c-878683257,2135275849,-471859200,1434922330,71630848,0c1202777745,1434922675,1211105280,1434922675,262537216,0c-853497434,2135275849,899678208,1434922313,71368704,0c-857687319,2135275849,1156579328,1434922675,70189056,0c1051754196,1434922675,970981376,1434922313,262471680,0c1518356766,2135275849,1174405120,1434922675,70844416,0c1514174163,2135275849,915406848,1434922313,70254592,0c1510005296,2135275849,915406848,1434922313,70451200,0c-861928504,2135275849,915406848,1434922313,70582272,0c-866107139,2135275849,915406848,1434922313,70713344,0c-870285622,2135275849,915406848,1434922313,70057984,0c-874491554,2135275849,915406848,1434922313,70647808,0c-1491048307,1434922675,-1482686464,1434922675,1468792832,0c1505798518,2135275849,915406848,1434922313,70320128,0c1501587651,2135275849,915406848,1434922313,70385664,0c1497373192,2135275849,1192230912,1434922675,70516736,0c1493224417,2135275849,899678208,1434922313,71565312,0c-1523579246,1434922675,-1993342976,1434922675,6619136,0c1522557919,2135275849,1111490560,1434922675,76218368,0c1993395659,2135276066,-471859200,1434922330,260898816,0c-1508849801,1434922675,915406848,1434922313,6029312,8585216c1055981081,1434922675,1059061760,1434922675,258605056,0c-1434427634,1434922675,1059061760,1434922675,1469513728,16c1048600846,1434922675,-471859200,1434922330,260571136,16c1045443812,1434922675,-471859200,1434922330,260505600,16c1361115975,1434922675,36700160,1434922332,71434240,0c-1502545372,1434922675,970981376,1434922313,6684672,1c-1499436944,1434922675,915406848,1434922313,6684672,8519681c-1495256047,1434922675,970981376,1434922313,6684672,65537c1042296973,1434922675,899678208,1434922313,76283904,0c-1442826208,1434922675,-719323136,1434922307,8192000,0c1357970722,1434922675,970981376,1434922313,262668288,0c-782223245,2135275849,915406848,1434922313,258146304,0c2074885819,-925860166,1326520857,-1317156399,1643587396,372361979c1192746125,-1239453132,1812784232,-2026797263,14780209,1879277596c-2118119936,-981438153,-734586422,-1947211732,263789091,-399616037c-1913682127,398015011,-2056693793,952034489,-1325690462,-1740728963c562949703,379318502,269791107,573300085,945751536,14681856c15013916,-1199729269,-399872093,1490135624,-701730925,-1223924632c-1660030601,-396482628,-1883750940,-1131606808,-462924249,-1851541443c482832509,-1855578938,14681859,1879277596,-1984164352,-162124797c-1210684999,1602695186,-231461089,373804154,-1660446989,-396482628c-1883750940,-1131608728,-462924249,-1851541443,482832509,1885524862c-639359932,-1966843833,939639128,1088423680,1445725060,-137764362c-872153154,937179105,880644515,-1659948638,-396482628,1203256804c221575654,-1404077798,1887160528,-520412345,-2030290546,-2129535845c1361012624,90319633,469819399,240190336,-2082907984,-1949059541c-1884306531,1031346711,737268198,-565278899,-227267817,-193205186c400443010,1056060455,516477420,1661887448,824898318,1879277596c29363712,237432888,-782715236,-243299751,-235569257,670859079c-709694113,-1084622145,-50099209,2086663164,532935153,-576980739c-348890440,-275366813,1877409711,-67322741,1873280127,-356701486c-1811966616,-1410531681,-1515760206,-738604211,-1342964929,-1295260198c-339059107,-1182946561,1092019326,-218318797,117358423,2125452583c1599138532,1369800404,1610219419,-1486734146,1360685555,-2131204372c801553998,-909099235,-1613693185,-739311905,440005393,860462025c873570488,-1715990686,1917294663,-1013411337,-166962577,-316588740c-2007347426,58880275,-1072824208,-1676779903,-1932952476,1307318676c-90826403,-1376611,1280085894,-254963661,-1933221164,-1114819789c1836673937,-1283038383,1261091862,-839714203,1727616296,423406308c-156808496,-2093507864,-1279308139,-1703348042,-1484788687,-1187152718c-1830750216,2029430678,1535272252,-1436713857,-2031871037,-1657075205c1653133903,1946665942,-801169518,-622364727,1182954643,-314695694c-1601370687,-1095242223,154222822,0,-262144000,2135276006c-729808896,1434922761,-729284608,1434922761,-729284608,1434922761c2041577472,1434922617,2040528896,1434922617,0,1434910720c1341128704,1434922761,1341652992,1434922761,1341652992,1434922761c-65536,32767,-65536,32767,0,0c0,0,-65536,32767,-65536,32767c0,0,0,0,1109409139,1434922760c1109917696,1434922760,1109917696,1434922760,385875968,1434922616c-1226833920,2135275346,-1302331392,1434922761,-349700096,2135276006c-747634688,1434922761,0,0,14948,1434922675c47185920,11610,7471104,65537,387981885,1434922618c0,0,0,0,0,0c0,0,0,0,0,0c385875968,1434922616,0,0,1161822208,1434922609c0,0,1772617728,2135276026,0,0c0,0,1775763456,2135276026,0,0c0,0,-727711744,1434922761,0,0c0,0,1343225856,1434922761,-267911168,2135276006c0,0,-1275592704,1434922761,0,0c0,0,0,0,-2147418112,-1c-2147352577,-1,1705050111,2135276021,0,0c-1932984320,2135275853,65536,0,1744856951,2135275675c-1274544128,1434922761,3276800,0,1275068416,1434922675c0,0,0,0,0,0c970981376,1434922313,264634368,0,1258304802,1434922675c131072,1434910720,3276800,0,0,16890165c-65536,6619135,100,0,1310720,2135228416c0,0,-24641536,1434922759,0,0c0,0,0,0,0,0c1245184000,2135276099,2097152,140050432,67043586,2135275829c0,0,266338304,1434922532,265289728,1434922532c0,1434911743,265158656,0,998257199,2135275829c-471859200,1434922330,264044544,0,916476003,2135275829c-471859200,1434922330,265093120,0,878732653,2135275829c-471859200,1434922330,265158656,0,981482083,2135275829c970981376,1434922313,264044544,0,-1512017873,1434922675c899678208,1434922313,6619136,196608,-1420792724,1434922675c-1459617792,1434922675,1469710336,16,-1552925150,1434922675c970981376,1434922313,6750208,1,-1549766609,1434922675c915406848,1434922313,6750208,8519681,-1545576132,1434922675c970981376,1434922313,6750208,65537,-1447026128,1434922675c899678208,1434922313,8060928,0,-1541375645,1434922675c915406848,1434922313,5963776,8650753,1780496993,1434922675c899678208,1434922313,6488064,0,-1416611231,1434922675c899678208,1434922313,6750208,196608,-1429181382,1434922675c970981376,1434922313,1469579264,0,-1413452742,1434922675c970981376,1434922313,5832704,65536,-1410319298,1434922675c970981376,1434922313,5832704,1048576,-1406119824,1434922675c970981376,1434922313,5832704,131072,-1402978707,1434922675c970981376,1434922313,5832704,983040,-1538248135,1434922675c915406848,1434922313,5963776,8716289,-1425002442,1434922675c-1459617792,1434922675,1459617792,16,-1535099283,1434922675c-1993342976,1434922675,6619136,1,-1520419778,1434922675c899678208,1434922313,6619136,65537,-1516225474,1434922675c899678208,1434922313,6619136,131072,-1398791632,1434922675c899678208,1434922313,1469841408,0,-1395641803,1434922675c2143289344,1434922675,1469841408,65536,-1491047054,1434922675c-1482686464,1434922675,1468792832,0,-1523565022,1434922675c-1993342976,1434922675,6619136,0,-1508885442,1434922675c915406848,1434922313,6029312,8585216,-1434421728,1434922675c1059061760,1434922675,1469513728,16,-1502582458,1434922675c970981376,1434922313,6684672,1,-1499435149,1434922675c915406848,1434922313,6684672,8519681,-1495260611,1434922675c970981376,1434922313,6684672,65537,-1442825154,1434922675c-719323136,1434922307,8192000,0,1917874291,1886862398c60897907,0,542113792,2135275007,542113792,2135275007c1631322112,1818846778,1717916268,2019846432,573579837,1631338031c1717986618,1383359333,1763731045,574453860,1043276336,1715102012c1383362159,1763731045,574453860,1869506925,1043276402,1886859068c1953708659,1046834297,1936750396,1685021242,796020857,1999584318c2000319344,1010724979,980643959,1047556983,1936750396,1984848698c1917874259,2000436783,1933210480,1047679088,2013290812,1047360102c24892,2013265920,8765,0,0,12322c979435520,544503909,574453859,892679473,539111474,574454115c959591473,790769714,1630485566,1919318074,1631338093,1936879674c1868908404,1919950957,574452851,577071472,979450942,1934390881c1010708340,1882874159,1191211890,1047359333,24892,1684630639c26950,0,0,0,0,0c0,0,0,0,-2147418112,-1c-2147352577,-1,17760255,0,0,0c983040,1650946675,1218473027,2135276031,0,0c-1996488704,2135275829,262144,0,1943036220,2135275350c-1302331392,1434922761,0,0,1040187392,1936750396c29498,0,0,543555584,1705010281,2135276021c0,0,-1993867264,2135275829,65536,0c-772774299,2135275347,-1302331392,1434922761,6553600,0c1694498816,1684611174,-49800,-1,1006698495,1c1704984576,2135276021,0,0,-1990721536,2135275829c65536,0,-994020496,2135275347,-1302331392,1434922761c13107200,0,1879048192,1010725456,14945,0c0,0,0,0,0,0c0,0,0,0,0,0c0,0,0,0,0,0c-868220928,2135275352,-2022703104,1434922761,974127104,2135275353c-2022703104,1434922761,-778043392,2135275352,-2022703104,1434922761c-1498415104,2135275354,-2022703104,1434922761,0,0c0,0,0,0,0,0c0,0,0,0,1523187712,1920154112c1816355431,1635131506,8469868,0,-1712324608,1434922761c-864026624,2135276019,0,0,0,0c0,0,1310720,0,0,0c0,0,-1147666432,1434922761,0,-65536c98303,1684602880,15736,0,0,0c0,0,8388608,0,154206208,0c-262144000,2135276006,1934622720,1434922761,1935147008,1434922761c1935147008,1434922761,2041577472,1434922617,2040528896,1434922617c0,2135228416,1168113664,1434922761,1168637952,1434922761c1168637952,1434922761,-65536,32767,-65536,32767c0,0,0,0,-65536,32767c-65536,32767,0,0,0,0c1416641850,1434922761,1417150464,1434922761,1417150464,1434922761c385875968,1434922616,-1226833920,2135275346,-1139802112,1434922761c-349700096,2135276006,-2122317824,1434922761,0,0c30308,2135275829,47185920,11592,264372224,0c-1758445634,1434922760,0,0,0,0c0,0,0,0,0,0c0,0,385875968,1434922616,0,0c1161822208,1434922609,0,0,1772617728,2135276026c0,0,0,0,1775763456,2135276026c0,0,0,0,-1901068288,1434922760c0,0,0,0,1133510656,1434922761c-267911168,2135276006,0,0,-1113063424,1434922761c0,0,0,0,0,0c-2147418112,-1,-2147352577,-1,1705050111,2135276021c0,0,-1932984320,2135275853,65536,0c1744886917,2135275675,-1112014848,1434922761,3276800,0c855638016,2135275829,0,0,0,0c0,0,-471859200,1434922330,264044544,0c906028386,2135275829,131072,1434910720,3276800,0c0,16890165,-65536,6619135,100,0c1310720,2135228416,0,0,-24641536,1434922759c0,0,0,0,0,0c0,0,1245184000,2135276099,2097152,140050432c67043586,1434922675,0,0,266338304,1434922532c265289728,1434922532,0,1434911743,264765440,0c975204088,2135275829,-1466957824,1434922307,264896512,0c887104321,2135275829,-1466957824,1434922307,264962048,0c849353942,2135275829,-1466957824,1434922307,265027584,0c939588820,2135275829,970981376,1434922313,265879552,0c1261483711,1434922675,915406848,1434922313,265879552,0c1265687354,1434922675,899678208,1434922313,265879552,0c979421665,2135275829,1235222528,1434922675,264437760,0c895543930,2135275829,1235222528,1434922675,265486336,0c857789100,2135275829,1235222528,1434922675,265551872,0c1290805229,1434922675,970981376,1434922313,265682944,0c1226892327,1434922675,970981376,1434922313,264175616,0c924848083,2135275829,899678208,1434922313,264568832,0c931150627,2135275829,970981376,1434922313,264372224,0c968911651,2135275829,970981376,1434922313,263979008,0c943749011,2135275829,970981376,1434922313,264306688,0c1253090671,1434922675,915406848,1434922313,264306688,0c1257305695,1434922675,899678208,1434922313,264306688,0c977277857,2135275829,76546048,1434922315,264241152,0c891301249,2135275829,76546048,1434922315,265355264,0c853595543,2135275829,76546048,1434922315,251658240,0c1284552338,1434922675,899678208,1434922313,264830976,0c-1511991097,1434922675,899678208,1434922313,6619136,196608c850428905,1434922675,-471859200,1434922330,80740352,0c846214264,1434922675,-471859200,1434922330,80674816,0c854651116,1434922675,1593835520,1434922538,80805888,0c-778015186,2135275849,-471859200,1434922330,260964352,0c-1420790088,1434922675,-1459617792,1434922675,1469710336,16c1562440844,2135275849,899678208,1434922313,67698688,0c1560283116,2135275849,872415232,1434922675,66715648,0c1600189387,2135275849,899678208,1434922313,67305472,0c1566580064,2135275849,861929472,1434922675,258539520,0c1551920998,2135275849,-471859200,1434922330,66715648,0c1595990341,2135275849,915406848,1434922313,67371008,0c1591743883,2135275849,915406848,1434922313,67436544,0c1814092587,2135276066,915406848,1434922313,67567616,0c1587604184,2135275849,915406848,1434922313,67633152,0c1809902459,2135276066,2091909120,1434922674,66977792,0c1583414953,2135275849,915406848,1434922313,67043328,0c1579164604,2135275849,915406848,1434922313,67108864,0c1575013548,2135275849,899678208,1434922313,67502080,0c1560325917,2135275849,0,1426063360,0,0c0,47433,-471859200,1434922330,66715648,0c1604350995,2135275849,915406848,1434922313,66519040,0c1528862098,2135275849,915406848,1434922313,67239936,0c1818276413,2135276066,970981376,1434922313,50331648,0c1612,2135275849,0,0,0,0c0,0,0,0,0,0c-2147418112,-1,-2147352577,-1,17760255,0c0,0,983040,1434922330,1218445312,2135276031c0,0,-1996488704,2135275829,262144,0c1943029595,2135275350,-1139802112,1434922761,0,0c1526726656,2135275849,0,0,0,0c1704995897,2135276021,0,0,-1993867264,2135275829c65536,0,-772800512,2135275347,-1139802112,1434922761c6553600,0,1627389952,1434922674,-65536,-1c1795227647,1,1704984576,2135276021,0,0c-1990721536,2135275829,65536,0,-994050048,2135275347c-1139802112,1434922761,13107200,0,0,8519681c62169,0,0,0,0,0c0,0,0,0,0,0c0,0,0,0,0,0c0,0,-868220928,2135275352,-1773142016,1434922761c974127104,2135275353,-1773142016,1434922761,-778043392,2135275352c-1773142016,1434922761,-1498415104,2135275354,-1773142016,1434922761c0,0,0,0,0,0c0,0,0,0,0,0c1523187712,1434922496,970981376,1434922313,3211264,0c0,0,0,0,65536,0c0,0,0,0,3211264,0c-247988224,2135276006,-1561329664,1434922677,0,0c0,0,1245184000,2135276099,2162688,0c-982515712,1434922537,0,0,1597505536,2147399812c2162688,0,-1374683136,1434922672,0,0c2097152,0,12648448,0,78643200,2135276031c-659554304,1434922761,0,0,0,0c-1386217472,1434922675,-471859200,1434922330,7471104,131073c-1392493968,1434922675,-471859200,1434922330,7471104,65537c-1392500163,1434922675,0,0,0,0c1277165568,1434922675,899678208,1434922313,264699904,0c1245717053,1434922675,915406848,1434922313,266076160,0c1248882017,1434922675,889192448,1434922313,0,0c929053758,2135275829,3211264,0,-250609664,2135276006c1514143744,1434922677,0,0,-959447040,1434922761c956301312,2135275829,3211264,0,-255852544,2135276006c1503657984,1434922677,0,0,0,0c964689920,2135275829,3211264,0,-255852544,2135276006c1509949440,1434922677,0,0,0,0c1269825536,1434922675,3211264,0,-250609664,2135276006c1520435200,1434922677,0,0,0,0c1287651328,1434922675,3211264,0,-247988224,2135276006c1526726656,1434922677,0,0,0,0c1272971264,1434922675,3211264,0,-247988224,2135276006c1535115264,1434922677,0,0,0,0c903872512,2135275829,9502720,0,-667942912,1434922671c-664797184,1434922761,-982515712,1434922761,-959447040,1434922761c-956301312,1434922761,-962592768,1434922761,-953155584,1434922761c-950009856,1434922761,-946864128,1434922761,265093120,0c870346104,2135275829,970981376,1434922313,265158656,0c998257199,2135275829,-471859200,1434922330,264044544,0c916476003,2135275829,3211264,0,0,0c0,0,0,0,16711680,0c0,2130706432,3211264,0,-65536,65535c1245184000,2135276099,-65536,-1,-1,-1c65535,65536,2162688,0,-923795456,1434922761c0,0,0,1434910720,2162688,0c-982515712,1434922537,0,0,0,0c9502720,0,-856686592,1434922671,-856162304,1434922671c-856162304,1434922671,-848297984,1434922671,-847773696,1434922671c-847773696,1434922671,-918552576,1434922671,17694720,0c0,0,0,0,0,0c0,0,0,0,0,0c0,0,0,0,1252392960,1434922761c2162688,0,-931135488,1434922761,0,0c0,0,3211264,0,-566231040,2135275352c-903872512,1434922761,-914358272,1434922761,-913833984,1434922761c-913833984,1434922761,3211264,0,-253231104,2135276006c803209216,1434922617,0,0,0,0c1245184000,2135276099,2162688,0,-918552576,1434922671c0,0,0,0,23134208,0c1918369792,2135276026,0,0,0,0c0,0,0,0,0,0c0,0,1251999744,1434922761,-912261120,1434922761c0,0,0,0,0,0c0,1434910720,0,0,0,0c0,0,0,0,0,0c0,0,0,0,0,0c0,0,0,0,0,0c0,0,0,0,0,0c0,0,0,0,0,0c0,0,-1058013184,2135272684,-709885952,1434922593c0,0,0,0,0,0c0,0,0,0,0,0c0,589824,65536,0,-444596224,1434922675c0,0,8454144,0,-872415232,1434922761c-864026624,2135276019,0,0,0,0c0,0,1310720,0,0,0c0,0,-880279552,1434922761,0,-65536c98303,1434910720,0,0,0,0c0,0,264634368,0,3220029,0c0,0,0,0,65536,0c0,0,0,0,3211264,0c-250609664,2135276006,1828716544,1434922617,0,0c0,0,1245184000,2135276099,2162688,0c-807403520,1434922761,0,0,0,0c12648448,0,78643200,2135276031,-903872512,1434922761c0,0,0,0,916455424,2135275829c-471859200,1434922330,265093120,0,878734403,2135275829c-471859200,1434922330,265158656,0,973105516,2135275829c0,0,0,0,-1512046592,1434922675c899678208,1434922313,6619136,196608,-1420805535,1434922675c-1459617792,1434922675,1469710336,16,-1552915118,1434922675c956301312,1434922313,0,0,-1549787034,1434922675c3211264,0,-247988224,2135276006,-1561329664,1434922677c0,0,6553600,65537,-1447006089,1434922675c3211264,0,-250609664,2135276006,1514143744,1434922677c0,0,-845152256,1434922761,1780482048,1434922675c3211264,0,-255852544,2135276006,1503657984,1434922677c0,0,6553600,196608,-1429195467,1434922675c3211264,0,-255852544,2135276006,1509949440,1434922677c0,0,5767168,65536,-1410325915,1434922675c3211264,0,-250609664,2135276006,1520435200,1434922677c0,0,5767168,131072,-1402986382,1434922675c3211264,0,-247988224,2135276006,1526726656,1434922677c0,0,5767168,8716289,-1424985286,1434922675c3211264,0,-247988224,2135276006,1535115264,1434922677c0,0,6553600,1,-1520419220,1434922675c9502720,0,-909115392,1434922761,-869269504,1434922761c-851443712,1434922761,-845152256,1434922761,-842006528,1434922761c-848297984,1434922761,-838860800,1434922761,-835715072,1434922761c-832569344,1434922761,1469841408,65536,-1491062750,1434922675c-1482686464,1434922675,1468792832,0,-1523551633,1434922675c-1993342976,1434922675,6619136,0,-1508869788,1434922675c3211264,0,0,0,0,0c0,0,16711680,0,0,2130706432c9502720,0,-201326592,1434922671,-200802304,1434922671c-200802304,1434922671,-192937984,1434922671,-192413696,1434922671c-192413696,1434922671,-261095424,1434922671,17694720,0c0,0,0,0,0,0c0,0,0,0,0,0c0,0,0,0,622198784,1434922761c3211264,0,-65536,65535,1245184000,2135276099c-65536,-1,-1,-1,65535,65536c3227001,0,-566231040,2135275352,680525824,1434922672c-866123776,1434922761,-865599488,1434922761,-865599488,1434922761c3211264,0,-253231104,2135276006,803209216,1434922617c0,0,0,0,1245184000,2135276099c2162688,0,-261095424,1434922671,0,0c1852571648,574453536,3224882,0,-65536,65535c1245184000,2135276099,-65536,-1,-1,-1c65535,65536,2192186,0,-795869184,1434922761c0,0,0,0,5323379,0c1539833856,2135276031,-605028352,1434922672,1421869056,1434922672c0,0,0,0,0,0c0,0,0,0,5242880,0c37814272,0,1245184000,2135276099,0,0c1237319680,2135276031,385875968,1434922616,0,0c-780664832,1434922761,2084831232,2135275829,65536,1426063360c196608,1,1543568012,1434922677,0,0c0,0,0,0,0,0c0,0,0,0,0,0c0,0,0,0,0,0c0,0,0,0,1868562432,1434922677c0,0,0,0,1547698176,1434922677c0,0,0,0,0,0c0,0,0,0,0,0c0,0,0,0,0,0c0,0,0,0,0,0c0,0,0,0,0,0c0,0,0,0,0,0c0,0,0,0,0,0c0,0,0,0,0,0c0,0,0,0,0,0c0,0,0,0,0,0c0,0,0,0,0,0c0,0,0,0,0,0c-693108736,1434922761,-688390144,1434922761,-684720128,1434922761c-349700096,2135276006,-747634688,1434922761,0,0c100,0,989960205,2135275829,0,0c17891328,0,-847249408,1434922645,1245184000,2135276099c327680,196608,131072,0,0,65536c0,0,0,0,0,65536c0,0,15728640,0,4980736,1434922315c1245184000,2135276099,1245184000,2135276099,1245184000,2135276099c1245184000,2135276099,67698688,1434922675,0,0c0,0,1281884160,1434922675,1245184000,2135276099c1245184000,2135276099,1245184000,2135276099,1245184000,2135276099c67043328,0,50141,0,0,0c264765440,0,849361831,-18123,-1,1434910719c0,0,53318,0,131072,0c265879552,0,2196515,0,-982515712,1434922537c482344960,2135275007,0,0,2162688,0c1181220864,2135276031,-1148190720,1434922761,387973120,1434922618c2162688,0,1239416832,1434922760,0,0c0,0,2162688,0,-680525824,1434922761c0,0,0,0,2162688,0c-683671552,1434922761,0,0,1564999680,2147399812c3211264,0,-247988224,2135276006,-1561329664,1434922677c0,0,0,0,1245184000,2135276099c2162688,0,-934281216,1434922761,0,0c0,0,2162688,0,-671088640,1434922761c0,0,0,0,3211264,0c-250609664,2135276006,1514143744,1434922677,0,0c-708837376,1434922761,977272832,2135275829,3211264,0c-255852544,2135276006,1503657984,1434922677,0,0c0,0,853540864,2135275829,3211264,0c-255852544,2135276006,1509949440,1434922677,0,0c0,0,-1512046592,1434922675,3211264,0c-250609664,2135276006,1520435200,1434922677,0,0c0,0,846200832,1434922675,3211264,0c-247988224,2135276006,1526726656,1434922677,0,0c0,0,-778043392,2135275849,3211264,0c-247988224,2135276006,1535115264,1434922677,0,0c0,0,1562378240,2135275849,9502720,0c1368391680,1434922761,1945108480,1434922761,-719323136,1434922761c-708837376,1434922761,-705691648,1434922761,-711983104,1434922761c-702545920,1434922761,-699400192,1434922761,-696254464,1434922761c258539520,0,1551935512,2135275849,-471859200,1434922330c66715648,0,1595953714,2135275849,915406848,1434922313c67371008,0,1591750270,2135275849,3211264,0c0,0,0,0,0,0c16711680,0,0,2130706432,9502720,0c-670040064,1434922671,-669515776,1434922671,-669515776,1434922671c-716177408,1434922761,-715653120,1434922761,-715653120,1434922761c-636485632,1434922761,17694720,0,0,0c0,0,0,0,0,0c0,0,0,0,0,0c0,0,1247150080,1434922761,3211264,0c-65536,65535,1245184000,2135276099,-65536,-1c-1,-1,65535,65536,3211264,0c-566231040,2135275352,-659554304,1434922761,-714080256,1434922761c-713555968,1434922761,-713555968,1434922761,3211264,0c-250609664,2135276006,1828716544,1434922617,0,0c16515072,0,0,1426063360,2162688,0c-636485632,1434922761,0,0,0,0c23134208,0,1918369792,2135276026,0,0c0,0,0,0,0,0c0,0,0,0,1246756864,1434922761c-667942912,1434922761,0,0,0,0c0,0,0,2135228416,0,0c0,0,0,0,0,0c0,0,0,0,0,0c0,0,0,0,0,0c0,0,0,0,0,0c0,0,0,0,0,0c0,0,0,0,-1058013184,2135272684c-709885952,1434922593,0,0,0,0c0,0,0,0,0,0c0,0,0,589824,65536,0c-525336576,1434922675,0,0,37814272,0c1245184000,2135276099,0,0,1237319680,2135276031c385875968,1434922616,0,0,-631767040,1434922761c2084831232,2135275829,65536,1426063360,196608,1434922241c1543503872,1434922677,0,0,0,0c0,0,0,0,0,0c0,0,0,0,0,0c0,0,0,0,0,0c0,0,1868562432,1434922677,0,0c0,0,1547698176,1434922677,0,0c0,0,0,0,0,0c0,0,0,0,0,0c0,0,0,0,0,0c0,0,0,0,0,0c0,0,0,0,0,0c0,0,0,0,0,0c0,0,0,0,0,0c0,0,0,0,0,0c0,0,0,0,0,0c0,0,0,0,0,0c0,0,0,0,0,0c0,0,0,0,-943718400,1434922761c-938999808,1434922761,-935329792,1434922761,-349700096,2135276006c-689963008,1434922671,0,0,100,4195328c67190788,1074004032,1024,0,2162688,0c1551368192,2135274449,65536,0,0,0c9502720,0,-985661440,1434922761,-864026624,2135276019c0,0,0,0,0,0c1310720,0,0,0,0,0c-596115456,1434922761,0,-65536,98303,4194304c16388,0,0,0,0,0c-1209466880,180,1313163520,1614982724,9437314,0c1588658176,1,1351155712,168642382,2586,1212747008c21060,34565,101223427,369098752,1445023,1929445376c4343634,-383988050,67108864,1095582055,-1884225536,90307595c536870912,1297238115,645529600,-2071986176,16384000,-394264576c812974080,1625948160,-1741029376,1880555520,1011989148,150994944c1935231088,286720000,286720000,-215561727,-16777153,1094994297c-329353132,1995394557,-1981852199,-1083622441,302079490,1285718626c-859536262,209912970,1825506081,102768382,-2134240954,-2073720409c-1689247654,26811478,1751299110,-1996343023,-1802989532,-752737350c-1756290634,-546522899,-289538113,1790268842,-1352188201,-738822915c1574085799,-319070347,-549538425,-1107976845,-1213221386,572515038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-266200703,-5515798,-437918235,-201408673,-50352181c103153273,805503024,3146496,32518147,1942535939,255883794c295701687,-932566934,619184948,976757533,-462928325,-6030100c592838260,790068223,-289147399,-1744912753,285247615,-2143026656c570494984,8913984,1140989969,17827968,-2012987358,35655936c146956356,-69673284,-253350147,1149210347,2010053590,-1074593857c-1023415299,100713663,1611006048,6292992,-530063866,-20973313c-2054211681,-1930352836,-1670220856,914502657,26887888,294556276c589143324,-25791948,-12943407,-31485526,-354449424,-1363210654c1159806583,-1006772273,-671195273,-232792065,25178415,402751512c-2145910400,-132515967,-352428135,-409439461,2031197732,-2144104882c-637087674,1317024584,-1551748654,1183081395,-96481586,895477583c-276595982,348362971,820712683,3146496,50343939,-1321192945c-447185262,418184833,-206335583,-109183345,951985991,1908003777c-421059774,1929108766,1627142543,1049888769,1897105704,-2145910398c-2059921407,1477806593,-755661505,873570933,1238288978,1947443671c636424818,1747141995,-1818524508,-971193938,411526684,201375756c-1072955200,671490240,1314269270,-699778006,1221609098,1571239689c-909095293,-1360540567,-1851749097,1800300124,-1472448113,873282584c416140246,100687878,1040580704,180682958,-149471046,873570316c215107202,-1938517088,418179296,-206335583,-103547249,482745543c202946406,-1072955200,-1061155840,1445463584,1017843666,589144016c-25791948,-13647919,655869160,1312242296,-589503384,-295732317c352814897,65667203,655440020,402751512,429752704,-276735840c-1318127203,1182938166,2075422810,-1660622817,-310849812,436785402c-144153175,830943723,103668103,50343939,805503024,-1979611088c-577402347,-170226293,1379144097,-687222581,1920209827,1798694658c-1536679100,-1374445690,1411259589,385916428,201778283,50343939c-1677524944,-603780441,-1609012729,446662560,381243006,1402183837c660418392,-1524416230,494050540,820392166,6342075,100687878c101056608,1118912561,-783650127,877574737,-649443710,1950017849c-498184574,1756193981,1888783620,-1741303181,-1047886909,-1386012525c6392028,100687878,13508704,1088031429,-2018579429,-1258033663c39776268,-317934269,1092238718,1580448547,1640775355,-1955175988c-1072955199,12585984,-2141058036,-1520269982,-142712330,436785643c384933337,-400079893,994510244,-800685577,-1216557368,-253355176c1169187488,461629682,12586012,201375756,-989803092,1140447946c-2014052993,415758918,831510414,-2025891526,242200808,-119584559c-235212862,482745541,202946406,-1072955200,-1061155840,1445463584c-1499955242,1134291488,-1103637964,2085075952,2032060881,-218263740c-973453688,-1997050346,-1594825171,-318697374,1223827489,100688158c1778778208,-2124898280,1316887199,-1601366344,-1355279471,1094329181c-317934297,1092238718,1580448547,1640775355,-1955175988,-1072955199c12585984,-2141058036,-1520269982,-142712330,436785643,384933337c-400079893,994510244,-800685577,-1216557368,-253355176,1169187488c461629682,12586012,201375756,-989803092,1140447946,-2014052993c415758918,831510414,-2025891526,242200808,-119584559,-235212862c482745541,202946406,-1072955200,-1061155840,1445463584,-1499955242c1134291488,-1103637964,2085075952,2032060881,-218263740,-973453688c-1997050346,-1594825171,-318697374,1223827489,100688158,1778778208c-2124898280,1316887199,-1601366344,-1355279471,1094329181,-317934297c1092238718,1580448547,1640775355,-1955175988,-1072955199,12585984c-2141058036,-1520269982,-142712330,436785643,384933337,-400079893c994510244,-800685577,-1216557368,-253355176,1169187488,461629682c12586012,201375756,-989803092,1140447946,-2014052993,415758918c831510414,-2025891526,242200808,-119584559,-235212862,482745541c202946406,-1072955200,-1061155840,1445463584,-1499955242,1134291488c-1103637964,2085075952,2032060881,-218263740,-973453688,-1997050346c-1594825171,-318697374,1223827489,100688158,1778778208,-2124898280c1316887199,-1601366344,-1355279471,1094329181,-317934297,1092238718c1580448547,1640775355,-1955175988,-1072955199,12585984,-2141058036c-1520269982,-142712330,436785643,384933337,-400079893,994510244c-800685577,-1216557368,-253355176,1169187488,461629682,12586012c201375756,-989803092,1140447946,-2014052993,415758918,831510414c-2025891526,242200808,-119584559,-235212862,482745541,202946406c-1072955200,-1061155840,1445463584,-1499955242,1134291488,-1103637964c2085075952,2032060881,-218263740,-973453688,-1997050346,-1594825171c-318697374,1223827489,100688158,1778778208,-2124898280,1316887199c-1601366344,-1355279471,1094329181,-317934297,1092238718,1580448547c1640775355,-1955175988,-1072955199,12585984,-2141058036,-1520269982c-142712330,436785643,384933337,-400079893,994510244,-800685577c-1216557368,-253355176,1169187488,461629682,12586012,201375756c-989803092,1140447946,-2014052993,415758918,831510414,-2025891526c242200808,-119584559,-235212862,482745541,202946406,-1072955200c-1061155840,1445463584,-1499955242,1134291488,-1103637964,2085075952c2032060881,-218263740,-973453688,-1997050346,-1594825171,-318697374c1223827489,100688158,1778778208,-2124898280,1316887199,-1601366344c-1355279471,1094329181,-317934297,1092238718,1580448547,1640775355c-1955175988,-1072955199,12585984,-2141058036,-1520269982,-142712330c436785643,384933337,-400079893,994510244,-800685577,-1216557368c-253355176,1169187488,461629682,12586012,201375756,-989803092c1140447946,-2014052993,415758918,831510414,-2025891526,242200808c-119584559,-235212862,482745541,202946406,-1072955200,-1061155840c1445463584,-1499955242,1134291488,-1103637964,2085075952,2032060881c-218263740,-973453688,-1997050346,-1594825171,-318697374,1223827489c100688158,1778778208,-2124898280,1316887199,-1601366344,-1355279471c1094329181,-317934297,1092238718,1580448547,1640775355,-1955175988c-1072955199,12585984,-2141058036,-1520269982,-142712330,436785643c384933337,-400079893,994510244,-800685577,-1216557368,-253355176c1169187488,461629682,12586012,201375756,163630508,2082458309c-564170771,-134219010,-102768654,535579614,1568242681,-621559334c-540477636,-985064951,-2103694803,-1014149953,-1343558677,-536981833c392036095,1609662321,528105214,-1202144321,-55595525,562990029c-1207973249,2117415396,-196693557,-70366491,629044365,-445471529c1302836105,-688514929,2067369800,1707724027,-676725206,-576556099c-1742213254,1304664259,163150047,538146732,101508199,-972685216c-1317818319,-113261070,-37855297,-1845510337,-2087959750,2140666207c-2018262539,1069285372,1829233144,123518372,-1667701869,1799091757c-220842204,-1611904479,-1731125328,437442684,-773604998,1042095486c-201354335,-450969809,518123087,-55027917,-75599909,-1850982781c-13979108,423598815,-1767922737,-1703163165,-1231241289,-581010089c1542448163,-1781886115,916377127,-612779810,-284057283,-206210468c-121092162,-708984326,1147915908,-2067432834,1676672382,-1013398632c-2077476882,-1323952155,3167778,50343939,762709534,-981114282c2132834709,694291823,-1343422892,166969791,409970895,-1641851432c1303135227,-848971346,-1187917182,-1275593106,1800565927,2139605274c779910065,1045210583,1338805813,535087070,-629973809,1496054438c-1640640925,-1529172554,-84698410,-1714873773,-1632202925,-311305256c-269074809,-1310065805,-159581674,-1737291843,467103495,1451016726c2023474328,-1072955197,-334751296,1992600664,-713204562,-1026082472c-1457318184,436785259,-1837002439,1955552642,-1486999239,-137758292c1019474066,638341729,1592110159,-1676289249,-370504230,1151783899c-1015112129,-817629642,1832515028,-339116717,-1177785563,1328255942c-1640587649,1021016821,-1662053975,-1993624454,1639399083,1559338766c-434256523,-340728272,-1916289907,-1093714293,-226520839,3146511c-1964115197,-2044088428,-527333121,75003337,298054789,1311235091c440264745,1954428201,209164391,-1146638886,-619547353,306048061c-2002239935,-1619273763,-1756582855,2049271576,-1477679184,-1687564370c519351274,1326912401,2046639278,-338265894,1185215341,-773164100c-1162992466,2020810659,1266645949,830943366,1527078279,-337057717c-116483092,3211047,569389059,722844419,2003115441,375004519c-20976898,886411151,-1509833890,-324026890,1448776102,-37780035c-174277830,2071657962,2126052589,-694217076,-725382071,2062711175c1938076559,669709208,1840304039,970938830,712228205,902390617c-185470089,1575184871,-740448333,-1446186726,1550785351,-662374461c-176322561,-1904398440,-980889735,1930982173,102265624,1611006048c1616905728,356188944,1446991659,-130073116,-1915127062,1328607564c779415793,-1958161802,-16090664,380645080,-1127754909,660241466c1384375217,-339082209,518516643,1852888317,-951095169,-1490031942c1251790445,225597654,-140709658,1026445059,2124288495,-307971982c-1126646628,705629792,-54062842,-465100574,6293000,933257222c-199799037,722720573,-2037484684,740647632,-2005871544,-245290475c-1961661971,-632456063,-27806338,-1501135909,-590030089,-1398311068c565124821,-1077963471,795712458,-1722693,-283198043,1340027857c1184087541,1405928538,-1882273872,-2068112452,1953206947,1556962830c-711329539,-1558303619,-927553673,1327459955,378422507,2004090248c326994623,-1134594780,1570669450,-1130909844,-192135513,-376518680c-1313974939,-346611217,-629948718,-1148144922,1944054086,1252937293c1801309179,900201294,-1766378606,-676250259,-1045599365,-774918289c-95740444,325707996,2079733603,-163956459,1489972848,-1637880902c-1949320003,-1545800915,-866005969,-1058834847,12585984,201375756c-1486855668,1719018850,-412861264,516341820,-695687734,1547657790c1776389655,63569315,562372286,1642171007,1983609995,1804766904c-2061048145,239660101,2113706841,1934717132,1762708801,-1848828397c-614860013,378643694,-32158159,-1930185514,-917388713,311898677c1183303885,-351769295,-1975419423,1739642229,431307757,-1046965343c-1572604551,-967313422,8902125,509148337,-901969020,-1409549278c-47592931,1547157140,-238829603,-1231224924,-679834587,1593244520c-1483354653,-1835315393,861757429,-416472254,332131823,-2052037289c1235377209,-88514951,-372325248,943838058,-278435473,-163928825c-1663669444,-506597703,-1013418328,1371638403,1985767177,201376193c-1072955200,-334742336,1990503508,-206014134,2083119604,532835644c-2035895345,196488573,-656742735,-1815155492,2115797400,-1063593123c-168993695,-556820322,-1265817754,-618793592,-1458796575,708332273c1636648633,-1122175173,-626428219,-290281379,-1459187244,-83973032c-1899717368,658160130,-1132563138,1914543847,-506390000,-1324981636c-136930201,1018571767,-1293866637,1805442980,-1252299460,-432056023c-1348220944,-685567695,-1635253253,-228010468,-167257110,792556268c-129262529,800890913,444856197,1656507165,1178454271,-1489137978c1416979637,-1732011937,2050709955,-1194688186,-468117261,12606594c994099212,-199997946,837284541,2070106998,739569914,-287230306c-1327976275,-1270905731,1819112276,294232430,361564598,-1729315269c1605034761,2076527735,-763897979,1601735496,2093204585,1191804472c-1194797275,-342779339,-726287517,418461708,-1550372727,98243188c-456139237,-1108978689,-604971129,964550953,1852087092,-482567071c-370495276,-745216161,-1847662794,1807257459,2070569819,-1821776170c-615190861,-850847151,971765163,-618938375,1297784723,-2029619514c1206946551,1633576219,-129525477,488286989,-154953377,1691757339c-705135281,-88225990,482745539,25566406,402751512,404226432c-984694588,1306052490,-92614595,-1456728848,526229046,-2007298122c1434148052,404415600,450425649,-1692426702,-1771903671,1221752791c-1319200629,-294550227,-1911365170,-710300086,875415180,402170914c154411235,-1250311077,619267646,-129578436,-814035704,2074681201c1922526326,-1332672276,-1960251233,-1397409580,1555561126,-506612507c-1663064911,1533885547,2002373045,-1926697558,-86645084,-606553099c1571061155,1121728909,1592713619,-1577561191,671345742,65947355c-1251995167,1450884666,844746675,-651707218,-413480669,822012402c-2095773817,-241555633,586345946,101893270,1611006048,990057888c1662921493,1329009975,-829805281,999575256,504813187,850843445c-355553401,-1456432909,-84489188,292100686,973018331,1888947815c-1387433388,829305958,1941316147,1469859262,1318347755,-1376338258c1827993787,1396462801,-1978107044,-1555865635,-1237793350,1251266703c-63336459,1315173345,2029802156,296034142,-1235559217,-69876407c-1477799650,-1084021099,-264265385,-586791002,-1475374667,1015091138c-237782157,-572869675,-860459505,817801441,-645451385,805504557c3146496,-2010107901,-1786077823,1786299352,563989095,-1175580757c-2134393403,-274648387,1525112574,1852288371,867841694,1462659832c-1439364545,1998170336,-992703193,-1329623327,-286664353,1191796433c1792333605,-1238389050,1548073083,-1536954537,224354894,-882921513c-587961697,1147484357,-352887131,760206627,838773163,2072457607c205286367,1378082426,-144792323,-605097366,-1854967289,458792183c1982882045,-1901247324,-1117663427,2141337843,-985538100,862226656c1625111334,6292992,778067974,-199866874,1032346029,-1174156356c1474243575,-482503770,-1631519795,-1353557462,-1458005801,-154764616c277809588,-438718712,882759196,-205299054,-49444934,-1079529814c-1351447022,869911793,-619484841,-2016166851,-2076647903,-454408467c-1293833238,377212619,-728659353,706961131,-169193515,-1368228268c446392783,-831203657,1839696793,-348571989,-1457670834,1524421777c-1115033922,-719176217,-1351226801,2109648678,2055524128,594196735c-277411605,1393794939,799995697,-1354051627,241372771,101473203c1611006048,1616905728,356188944,1019172651,-270696931,1715028458c-104609542,-372961315,1742240707,-163667478,-889394054,-1368695592c-1456662795,-1531122695,-1311065504,1626111277,-1851462246,-1750973162c454519053,-1781111249,1299420272,1975674541,-470254672,-695307745c-546575287,1057648498,1087552476,-338367606,-718658722,-1448399537c1548577790,1730428367,-440869362,120839118,2060393295,1799777725c-623952956,1589173878,-1720170563,1814501832,1982967323,1406964060c1439445996,-1505896293,1742653270,-849552715,-253346442,913334944c1557108752,130599227,402751737,406028672,-245846568,368356092c1194719963,-618704645,1210706685,1164078418,-810817658,1805317938c1783039421,1695310334,-1664332553,1708687113,1858796485,1103997210c1014373166,-1217033767,595901603,-1699400241,-1144809143,-1018032004c-2002949946,-939846775,-1972943237,-1575366805,-294913103,-1397406543c1804719782,-1859086670,296683315,-814793832,1248672796,-847937578c1555336552,-1386258997,-1477797150,761603733,-1819271247,-1006768655c-979336773,1509399155,1050454509,820383285,-977587994,1611006048c6292992,-1338964474,-619531941,674622525,-1767612477,186224639c-205159767,-1573523632,904138595,-421102889,-2010045591,856807197c707436136,-1682731654,-454858170,208338913,267249193,1416664504c1722633586,-1755022612,-158282664,-479565858,871754559,862201064c1392691175,-1546860708,-1347348688,1558153118,-883716791,1560259178c-1216039533,241187228,-1592674321,-835584220,-759890606,-1635576348c-950599219,-655698730,-1571414797,-1045440051,206839324,-217706802c-2104627237,408130204,-1743257216,169443727,-1805854982,723126684c-227103182,-646547770,787307573,-827429455,701699639,1744078732c1805291085,-1438186051,1675072296,-11932441,1834483062,1740433242c-1536541825,908680742,265747118,1960307726,-1188415413,-1171040602c-1731876058,-1475295794,-674566775,-795631410,933163408,-2043691537c-41541601,1053138055,-1477883856,-21244522,2020301189,1640871141c315012403,-724094941,-742273802,-1445107930,610808758,-1357461707c-1481930057,-728099169,1816102709,201751321,-950586897,-655698730c-1855303813,-1057318481,1042073116,644489718,-107531743,1114774284c100687950,-681549666,1848911202,985170084,1056856019,-1896992724c149784696,1466031569,580144479,-1402483673,495425823,-1732998053c-1384951615,-1253384025,-860891183,2078113072,-1407990188,-1414426985c-1847375290,-1344920734,-1720823331,-458694360,-1923901158,-1891371930c-329738384,1125946664,856110258,1317222238,-35446356,-1517471199c-254743673,-2029684983,-2015821833,1785831037,691113304,-1221430801c-1489994256,-1636626835,-436369867,-613817508,-1160884822,-798528173c764308040,-557516962,-1616409037,-1177249258,-1128914984,-129489158c-1926129693,976584555,-176284474,-29533194,668274041,-71324668c1113780103,12797026,201375756,-1072955200,-413113984,1644840290c1016931963,-1127905300,416699672,-180788586,-705531709,-1236479775c1100336197,-1134429412,1481287536,-607205108,1553267115,993473915c395236806,1329299259,-1876057191,1708794036,449766679,-1226304271c366521421,1010786838,1750369960,-1259120320,1804772228,2038855342c1467623156,473185139,-128395419,1310448783,-781744076,-1011646839c-1029422085,830330310,-337857082,1936719604,2142714157,1921856287c-1078384186,-213755189,-1181419190,1774875525,1549254123,-554818595c-240225777,458600644,-306341137,2005455206,1928144318,-1076397710c-724138201,946132269,-1897403129,-212894377,-1437326052,-924345117c2060270738,696728333,1641163218,6292992,100687878,1114648838c-1153097039,425715772,-218631494,-877420800,1529023573,1780443396c-1133066998,260431848,1968569061,-1255063749,-834214339,-1837926475c-797511977,1198877657,-497701749,1033438752,-1629076630,-1957049581c165125396,551897370,-338800955,783887478,1804772247,-1707501332c865204921,-1159869483,711116387,1052715982,66342539,1026322239c-1829058836,-2009102596,-1786773723,1920045815,343127384,-907061293c-282935566,-868264107,787927959,-2047500634,-675708433,1840231652c-1490557461,-921031459,1840755609,2102639694,-1586824582,-98608951c131981185,-70854020,-1901168639,-1969236149,1672415979,103419662c964919383,409638386,-2145910400,-873981951,1254477504,-673669748c842168168,-1115993135,403809948,164679530,1881621809,904331891c1747141739,329221796,-971192914,414672412,201375756,-1072955200c1309024448,1197626923,448690214,960742008,-1374188437,235170215c407515184,1399859008,-683029054,1916015008,1797648146,1411259589c-1960536564,-1046366101,12585984,1589690380,-1403479028,659963780c-1349263009,-310550816,1660413462,664745790,1178018922,593182644c41189266,-301474813,1747140633,888704260,1058401010,699320136c-2145881460,25171969,1199669272,1488271385,1319927561,1104765452c-1647745236,340943864,-888809684,159455913,102534284,-457438768c1533178608,1313243700,-848871708,145104108,-838290306,-592014463c100688320,1980104800,1660215399,828410949,371180420,1837137674c525864567,-267636506,-1060939906,891678697,869983153,-834238540c779760584,820392911,820392166,201375756,-1072955200,671490240c1646250582,-1999765463,590944797,783935695,782559439,2142761086c-20393732,1975993913,505202233,1845627988,-1882933219,201376248c-334757696,180682944,1908469532,295712207,-1349266892,658963037c-1776851736,-1929138821,1818136992,-433073427,-1154423248,100688069c1611006048,822478336,-1321029312,-783201358,73932139,1801647245c164724391,-410396358,591489822,1460118632,965342523,-602363844c-1026153975,1611011725,6292992,-1608988154,462104920,924032444c-1370590668,-1367771695,-327595567,-661852448,-231501407,-204759412c965491084,405892812,-2145910400,-2122311679,-1404040127,1388593044c991009792,-1639550412,-1638042671,-60995119,-117477408,1945997729c1928040076,-1472448116,987497496,-249591440,-2145910397,-2116544511c940935681,-1629257250,1747140715,-1151391836,-800158220,-148099383c1092224858,-623330013,1640783781,-1955175988,-1072955199,12585984c-2141058036,1700955490,-677207401,436785210,1322698217,1947443965c1036981170,-800685354,1991118664,2020807658,330838352,461745220c12586029,201375756,-1321193068,2016876114,1752049467,-1554211612c-1554189589,-1042746733,1135679965,434399011,434607933,-1737287565c3171037,50343939,-2096955344,693674008,10848383,1752572728c-1556312860,-1556301081,-1040663917,1139932895,417856291,417715997c827357299,-529156088,132267794,50343939,50573360,-1133499628c-683817213,1221609088,-378094001,-1818190565,-1242671011,1182938126c1270198650,-1732011841,-2095649597,25171969,402751512,-989805544c785040650,1974420805,-768339552,-90329717,1692936005,-1401184729c-1851749115,-722641890,-1594825177,-2010681246,1513556824,402751512c672661888,-1520271261,1995468332,-925836210,-683230919,658946533c-1148997147,1183277619,2050214094,-432812242,-1154423248,100688069c1611006048,822478336,-28135104,1879132944,-925832122,-817465063c658930037,-1081872011,1183310845,976343030,-432944210,274899184c633400176,101696638,1611006048,671483744,125362262,28212110c-1634623347,936570236,-1155055302,493608112,-192084888,2123852642c-2026797263,50736601,805503024,808452864,361365896,-1973578358c1089166986,396650531,-1946862757,1321848910,190379836,1025720602c1336531640,-985538100,-1324331296,817131030,3146496,-967823357c1498072320,-1662132004,1938923960,-877752974,-900821645,1735853923c-1668477244,1559521169,1640785822,-1955175988,-1072955199,12585984c-2141058036,570205538,-1931476330,865182168,-341930766,-363950862c-75560990,-326299705,1551131551,-506698857,-534723263,-62160426c-1072947320,-1061155840,-1404040178,470741440,436428023,-113433791c1953474010,1635143298,-801450055,-974579192,1660759766,-1290902770c1611009115,6292992,274751494,338367491,353680171,1182914237c-1238415152,-1659377034,2023592864,873902574,1887061634,-1734388811c-1047886909,761405597,6383836,100687878,25993312,-1196255862c1899617217,-454614205,-409510630,-946561766,-1999704562,590944797c1018816719,-1732011825,-2095649597,25171969,402751512,-989805544c742652234,-1323712507,-463002813,-438878951,-975921895,-1879638513c1071192607,783870151,-2084333369,-1379909238,301504259,25172031c495026200,-2124898280,-298312221,-2110519623,-1242400186,82370379c1925377181,295728559,-1383345612,482736733,-1218044730,12586008c201375756,102809792,1445484072,2049583478,-1601371219,-311665007c1094332372,-588170457,73936227,1793127565,-2026815833,998446343c-1202011071,201376465,-1072955200,335747392,-2089720533,-2031979593c902417990,902770362,495921466,991010268,-1639550412,-1636207663c-2026797263,50736601,805503024,808452864,-1786117752,173574130c-2023607424,868798022,868986490,529246522,1059057148,-1904233932c-1906478639,352814897,123437187,2116284718,805503024,809173760c-956124864,1943826491,-1929091059,-1754536716,973722046,1592100313c1747140843,-1151658076,-1942385676,829344825,402751512,-2145910400c1342980481,-324251476,1525961810,591469063,-1445275459,1317172319c-944119178,436785242,1322631657,252600957,-2106128854,-1552894584c-2145910395,-2122311679,1445463602,1862722250,-1928477465,1953207196c1953209949,-1204085166,1752572731,-1556312860,1664938727,-1290902770c1611009115,6292992,274751494,-450161661,1356047,-1928412057c-194539108,1952946012,-130082990,1753104347,-1558380700,1662827235c103419662,1544468225,1627146210,6292992,-2141161978,2005796194c451393760,-384169776,2100221897,-1301015645,-692204789,1221609089c-378096081,1930982167,811785624,3146496,50343939,1486887043c-1512482655,246802600,2051441204,-1085033039,-325253912,-1248889916c-768339552,-90330237,1411259588,285535756,189194603,50343939c1694695472,-1800646644,-824308283,958012297,-1159145689,-1528244420c2003859004,-925832122,-817465063,482769381,-1218044730,12586008c201375756,102809792,533354024,-838850206,958012808,-1175924957c-1528246482,-1208975826,-925827969,-951698946,482752885,34362398c-994566802,12712079,201375756,-989806356,-1058071542,-1607086223c-1814940655,1190813103,392488999,61701014,1586602125,802352492c820392166,6342075,100687878,101056608,1118912561,1363915441c1746758609,1660194052,-780228757,-1982252535,1097539303,128215075c-1980417193,413678649,-702412324,102141378,1611006048,415892992c-1960224608,329104411,1316107319,2037764526,2034880942,-1930501908c865182168,-878801678,-1942385421,829344825,402751512,-2145910400c1342980481,-1002466132,295436370,1181889595,1567871390,1565118878c-9445124,-40787464,-342979469,1010404466,-603711320,529100858c402752497,-669515392,361365889,-478028232,591424414,1596433512c1317926075,741263824,436689655,-658693311,-866146854,1986120801c201376139,-1072955200,1644956672,1652908672,-1566402715,147864279c-691672806,329448782,-820792716,1182979645,-1374730032,1930685046c-1204727688,-2052307949,-1072943845,12585984,1076990988,924209841c1848064888,1553785960,1559423907,-655191133,-1323704895,-463002813c-409518823,1930982169,811785624,3146496,50343939,1486887043c-1517781207,1982019584,1015866472,1018881955,-121990237,-234954815c-402971837,-438887144,1350071064,1974994993,-499182880,3146503c61878275,1881871363,1036452796,-800685865,1992183624,-1600316439c-296198765,-2110517579,-1246660026,-1013399733,384615320,-2145910397c25171969,12851224,-893056315,-1354414802,873570421,-1649570862c-400079366,2073962340,-1601370708,-312729967,-253351980,661676704c923490440,25172058,402751512,1652581160,-261215067,-790868362c1186544072,1186588119,-2085493465,-2023607365,868798022,869215866c820392166,6342075,100687878,101056608,1387348017,21696766c-789821840,1182341576,1182365135,-2081327833,-2015101505,835712582c835431994,1654714598,-1058312176,264535589,100687878,101146720c2027968040,-1367634425,-1851749119,-756188002,658586167,1809625275c-1929091043,-1754569996,830943614,103668103,50343939,805503024c-1979611088,1570081301,-346125686,-1536679104,-180659433,-909095285c1492597838,591469067,-1445283779,1105316943,273604805,-1267853647c805503024,1345323776,1254424774,-304030631,-1851672420,-1366461837c1317893067,1996973002,-1928412057,-194539108,-865624484,1986120801c201376139,-1072955200,1644956672,-56270208,-536701407,-1851664244c-1634930125,1317860075,2131223274,-1928345605,1952686060,-865888420c549798369,1266800352,203393276,-1072955200,1342967488,250724524c56424220,1025720602,1873140473,1984856692,987216225,-384169776c-47262011,241372770,101473203,1611006048,1616905728,722731792c347810580,-2116633323,793301062,401241782,-1651269475,380759672c2051441204,-1621904016,-1971076200,1646304705,1634262061,6292992c-1935646714,-1298822655,970703288,-417119375,-1755505948,-1801643289c-823259449,958012808,-1175924957,-1013395652,384615320,-2145910397c25171969,12851224,1140411077,432014636,1730364337,-683861532c-727901723,-151121979,-652599409,-1192704193,-1013397714,-1069446525c-124320851,-2145894639,-2122311679,-1248323555,-105285288,-407337113c-1095245394,-13682702,-285245457,-1614239589,2109341682,1652517044c-925538722,-219201955,-39404012,-2100077420,-1602367063,-437307731c-2069567061,1181455095,2086854131,1380352564,-1036061716,2072730163c-433002995,-1495101200,-772490235,949128678,-2145892590,-954722303c-49951552,938868127,-1983318622,-1406031684,1342148865,-2367035c919206899,-1352515927,-109066753,-390274309,1609924533,-1181267969c1965534357,1226493133,-1343357491,1557233663,1566564297,1783460443c-1094765794,-951667061,-1801628296,-848142608,-1932198680,1020937871c-1752063581,-1627931753,1598506522,1792689803,1470879204,-472531089c1146083231,-1566076769,-192414785,-1469516733,1410187032,-1036480060c12585984,-1887387636,-1785996927,1651880856,-1595706514,1487895238c-1238905115,-589846357,-1153697958,770396742,902387145,-87262807c1734012538,-118958379,1553181870,634790918,1372490967,1807349993c-403627195,-1292749777,-1178433588,-1104985766,1461003162,1941114486c1151064952,1868463626,-1910434957,1611010500,432670208,-916931176c-1780555651,694000773,2011174386,935587967,-1894388831,-302203694c-419578057,-405876910,-305171618,-1534232969,-1416473642,-212702318c1576400280,-1103481420,-2069566677,1181455095,2088020199,-1929489868c1183736677,-1802289670,988470706,592892468,616963308,-1262463250c-1258472174,611400977,50344078,51327024,657135539,-1166548971c-235718200,-1108099137,1272365583,-390275477,-1409962025,-1242529884c-1452048961,-1821169156,-1612438045,980074393,961693371,-154474762c1783460435,-1094798562,-1956202838,691718887,-1696285215,-1645841703c-211215857,-163150132,1221691189,241208667,241372771,-1072955197c12585984,-1060357108,1238025708,1354217477,-300454977,1741777246c1584336812,-1389282452,-14157633,-1832936457,-660944318,-684099779c-1921621818,-840444252,1894164949,-84246998,-822945172,729197051l-1265826581,-925862351l-782382395,-1209891282l-537401345,1983090996" fillcolor="#a5a5a5" stroked="t" o:allowincell="f" style="position:absolute;left:5786;top:-2876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31" style="position:absolute;left:4057;top:-2884;width:622;height:233">
                  <v:rect id="shape_0" ID="5-puntige ster 64" coordsize="233228,214314" path="l0,81860l89086,81861c116614,0,144142,81861,233228,81860c161156,132453,188685,214313,116614,163720c44543,214313,72072,132453,0,81860c1735289191,573579837,3227183,0,-1220542464,2135276027c0,265224192,13762560,6553600,852076,2135228416c1772093440,1434922313,2162688,0,65536,262144c1431175168,19532,0,0,4259840,0c-2019557376,1434922774,485490688,2135275007,0,0c0,0,0,0,0,0c4194304,0,10485760,0,65536,8519680c1983643648,1634235194,2037671280,1763730800,1596079460,808464504c846487344,1663050288,1685221231,1702521203,825369149,741355574c808857906,1864376880,1953526586,808591933,1634738210,574449780c845950061,808465969,909193772,577056816,980827198,1869771891c1780508011,1936615791,1701607796,1768759869,577922420,792477231c1752382070,1952804961,1046835321,578052352,15919,0c23134208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0,0,32571392,0c65536,31195136,1983643648,1634235194,2037671280,1763730800c1596079460,808464504,947150640,1868767266,1935962735,1030060649c909193762,841756720,808465969,980361250,1031041139,539113506c1030382689,808727842,1881154096,1030255713,841772322,808465969c741425260,741556332,909193836,841756720,808465969,1042441592c1933211196,1802465908,1869226085,1953721961,1030057081,1953066274c790786661,980827198,1836216166,1935764597,980827198,1902452838c1981955438,824208481,808466480,1010708258,543570550,1030648165c1818326562,573580064,1983659567,1696622138,574451313,1685025392c1075851552,573710385,1983659567,1696622138,574451313,544044403c1952737655,540024936,790769984,980827198,1902452838,1931623790c1998613877,1752458345,1075851296,1043276338,1715107388,1852925216c1919951421,924869743,540028978,1075851584,1043276336,1715107388c1852925216,1970479677,1769414765,543716452,893394992,1010708258c1715107375,1970106991,1047748972,1882879548,543716449,1684107879c1953391977,1885431923,1030451045,539128866,1868773999,1667591790c1887007860,1914846565,578052965,2019914784,2020565620,1952671090c893395517,741687340,841758272,808465969,1010708258,1634220662c1701602414,1983659635,1881172026,1953067887,1030647657,741425186c1043276336,980823868,1684955496,1047749996,980823868,1885431923c1887007845,15973,2162688,0,65536,262144c1431175168,2130725964,1543503872,1434922677,23134208,0c65536,21626880,1983643648,1634235194,2037671280,1763730800c1596079460,808464504,863264560,1663050292,1685221231,1702521203c825369149,741355574,808857906,1864376880,1953526586,875766333c1684086818,824327530,808466480,1634738210,574449780,1080831085c1080831024,825371696,1815097398,808857906,825371696,1848651830c1042441574,1933211196,1802465908,1869226085,1953721961,1030057081c1953066274,790786661,980827198,1836216166,1935764597,980827198c1902452838,1981955438,589327457,1043276336,980823868,1836216166c1935764597,980827198,1752457584,1634887456,1852139876,1634235252c1802462576,578036285,1664773920,1701736047,2037675107,574449008c1952671090,1702109218,1868723320,1667592824,807550324,841756716c808465969,909193772,790769712,980827198,1684955496,1047749996c1748661820,1936683040,1869182057,1075985774,808528944,573583416c792477231,1634220662,1701602414,792477299,1752382070,1952804961c1046835321,0,2162688,0,65536,262144c1431175168,2130725964,0,0,2162688,0c65536,262144,1431175168,2130725964,0,0c2162688,0,65536,262144,1431175168,19532c2097152,0,12648448,0,1634205696,1434613604c-1915486208,1481329084,1627399218,1434613604,0,0c1627389952,1434613604,0,0,1627389952,1434613604c0,0,1627389952,1434613604,0,0c1627389952,1434613604,0,0,1627389952,1434613604c0,0,1627389952,1434613604,0,0c1627389952,1434613604,0,0,1627389952,1434613604c0,0,1627389952,1434613604,0,0c2109472768,608668381,12686998,0,-244776960,350322c-1915486208,1481329084,-251648974,350322,0,0c-251658240,350322,0,0,-251658240,350322c0,0,-251658240,350322,0,0c-251658240,350322,0,0,-251658240,350322c0,0,-251658240,350322,0,0c-251658240,350322,0,0,-251658240,350322c0,0,-251658240,350322,0,0c658571264,-1361386833,10592501,0,-1343684608,1434613442c-1915486208,1481329084,9266,0,0,0c948436992,2135276021,952107008,2135276021,958398464,2135276021c-1616904192,1434922774,3801088,353566720,-1088416179,1434922767c-1087373312,1434922767,-1087373312,1434922767,1065353216,1434922771c1066139648,1434922771,1066401792,1434922771,0,0c0,0,0,0,0,0c3211264,0,1772683264,1434613621,-1915486208,1481329084c4531250,6553710,6357070,6619245,6619136,0c2178607,0,0,524288,1703936,2621440c2097152,0,11599872,0,-1238827008,1434613601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583008256,2135275007,2162688,0c-482344960,1434922675,0,0,-1840250880,1434922774c23134208,0,-1189543936,1434613601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195835392,1434613601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08530238,825371700c9516339,0,-1210515456,1434613601,-1915486208,1481329084c9266,65536,0,0,0,65536c0,0,0,65536,0,0c0,65536,0,0,0,65536c0,0,0,65536,0,0c0,65536,0,0,1286602752,1434922759c9502720,0,1681457152,1434613604,-1915486208,1481329084c1703945266,2135276039,0,0,-1905262592,2135274954c-1384120320,2135274954,0,0,65536,65536c493682688,2135275993,484442112,2135275993,-2011889664,2135275546c-1772093440,1434922774,721420288,1430471467,-1879029938,2135274954c0,0,1621098496,2147399812,1611661312,1434922760c4259840,0,1653604352,2135276008,131072,65536c1661468672,2135276008,-1551892480,2135274452,-1551892480,2135274452c-1382219776,7929856,807534592,4075298,23134208,0c1676214272,1434613604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1653145600,1434613604c-1915486208,1481329084,134952657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942682686,808991020,102838840,0c-1437597696,1434922675,899678208,1434922313,8192000,65536c-1559232512,1434922675,2143289344,1434922675,6815744,131073c-1568654274,1434922675,970981376,1434922313,6815744,65537c-1466932114,1434922675,-1459617792,1434922675,1469186048,16c-1565515742,1434922675,-1975517184,1434922675,6815744,1c-788498886,2135275849,872415232,1434922675,256901120,16c-1505725894,1434922675,915406848,1434922313,6029312,8650752c-792708034,2135275849,-1490026496,1434922669,257490944,16c-1386188986,1434922675,-471859200,1434922330,7471104,131073c-1392500626,1434922675,-471859200,1434922330,7471104,65537c-1389336204,1434922675,-471859200,1434922330,7471104,1c-1512018098,1434922675,899678208,1434922313,6619136,196608c-778013842,2135275849,-471859200,1434922330,260964352,0c-1420805513,1434922675,-1459617792,1434922675,1469710336,16c-784322756,2135275849,-1490026496,1434922669,257228800,0c-1552941056,1434922675,970981376,1434922313,6750208,1c-1549774729,1434922675,915406848,1434922313,6750208,8519681c-1545575878,1434922675,970981376,1434922313,6750208,65537c-780125577,2135275849,-471859200,1434922330,262602752,0c-687839174,2135275841,1593835520,1434922538,261554176,0c-1447019156,1434922675,899678208,1434922313,8060928,0c-952091022,1434922635,899678208,1434922313,257425408,16c-767530182,2135275849,970981376,1434922313,74186752,0c-769625228,2135275849,-471859200,1434922330,74252288,0c-1541377435,1434922675,915406848,1434922313,5963776,8650753c-803200914,2135275849,872415232,1434922675,257622016,16c-799006609,2135275849,-471859200,1434922330,257556480,16c-790600380,2135275849,-375390208,1434922307,257359872,16c-771726231,2135275849,899678208,1434922313,73990144,0c1995469370,2135276066,-471859200,1434922330,74317824,0c1780482048,1434922675,899678208,1434922313,6488064,0c-1416613324,1434922675,899678208,1434922313,6750208,196608c-1429196496,1434922675,970981376,1434922313,1469579264,0c-773835722,2135275849,899678208,1434922313,74121216,0c-1413466063,1434922675,970981376,1434922313,5832704,65536c-1410334720,1434922675,970981376,1434922313,5832704,1048576c-1406140416,1434922675,970981376,1434922313,5832704,131072c-1402994688,1434922675,970981376,1434922313,5832704,983040c-1538260992,1434922675,915406848,1434922313,5963776,8716289c-786432000,2135275849,915406848,1434922313,75038720,0c-794820608,2135275849,915406848,1434922313,75104256,0c-775946240,2135275849,899678208,1434922313,74055680,0c-1425014784,1434922675,-1459617792,1434922675,1469644800,16c-1535115264,1434922675,-1993342976,1434922675,6619136,1c-1520435200,1434922675,899678208,1434922313,6619136,65537c-1516240896,1434922675,899678208,1434922313,6619136,131072c-1398800384,1434922675,899678208,1434922313,1469841408,0c-1395654656,1434922675,2143289344,1434922675,1469841408,65536c-959447040,1434922635,970981376,1434922313,262471680,0c-1491075072,1434922675,-1482686464,1434922675,1468792832,0c-1523580928,1434922675,-1993342976,1434922675,6619136,0c1993342976,2135276066,-471859200,1434922330,260898816,0c-1508900864,1434922675,915406848,1434922313,6029312,8585216c-955252736,1434922635,1059061760,1434922675,258605056,0c-1434451968,1434922675,1059061760,1434922675,1469513728,16c-1852833792,1434922635,-471859200,1434922330,260571136,16c-1855979520,1434922635,-471859200,1434922330,260505600,16c-1502609408,1434922675,970981376,1434922313,6684672,1c-1499463680,1434922675,915406848,1434922313,6684672,8519681c-1495269376,1434922675,970981376,1434922313,6684672,65537c1896873984,1434922632,899678208,1434922313,76283904,0c-1442840576,1434922675,-719323136,1434922307,8192000,0c-782237696,2135275849,915406848,1434922313,258146304,0c0,0,0,0,0,0c0,0,0,0,102760448,0c5308416,0,836304896,1434613604,-1915486208,1481329084c428352562,90505217,2,1069809664,131073,81861c233228,81860,161156,132453,188685,214313c16777216,741552385,26293558,0,-244776960,350322c-1915486208,1481329084,6825010,131073,-1568657099,1434922675c970981376,1434922313,6815744,65537,-1565509584,1434922675c-1975517184,1434922675,6815744,1,-1505741775,1434922675c915406848,1434922313,6029312,8650752,-1512033229,1434922675c899678208,1434922313,6619136,196608,-1552928206,1434922675c970981376,1434922313,6750208,1,-1549781968,1434922675c915406848,1434922313,6750208,8519681,-1545588436,1434922675c970981376,1434922313,6750208,65537,-1541393614,1434922675c915406848,1434922313,5963776,8650753,-1538249677,1434922675c915406848,1434922313,5963776,8716289,-1535101127,1434922675c-1993342976,1434922675,6619136,1,-1520421325,1434922675c899678208,1434922313,6619136,65537,-1516227277,1434922675c899678208,1434922313,6619136,131072,-1523566279,1434922675c-1993342976,1434922675,6619136,0,-1508886473,1434922675c915406848,1434922313,6029312,8585216,-1502597068,1434922675c970981376,1434922313,6684672,1,28324140,0c69271552,0,65536,66453504,1983643648,1634235194c2037671280,1763730800,1596079460,808464504,846487344,1663050291c1685221231,1702521203,825369149,741355574,808857906,1864376880c1953526586,858923581,1684086818,891436394,573583412,1952542752c1830960488,942682412,2037461040,826292544,1081635120,826290481c1081700658,826290993,1081635124,826291505,1080916022,808528944c1898983480,925974649,1899508032,959529080,1898984000,825376889c1899115072,858931320,2016686656,1010704997,1953708662,1701539698c1768909344,2037674862,574449004,1702127981,1043276402,1715107388c1970106991,1047748972,1715107388,1852925216,1635131965,807608428c1010708258,543570550,1030648165,1836413730,942682400,807415856c573587488,1983659567,1696622138,574451313,1634563443,1701603182c874524704,573579317,1983659567,1696622138,574451313,544436067c808988721,843063344,1010708258,543570550,1030648165,1852404514c942682400,1075851312,1043276338,1715107388,1852925216,1970479677c808525933,540028984,859840560,1010708258,543570550,1030648165c1836413730,942682400,1075851312,573579315,1983659567,1696622138c574451313,544044403,808988721,540024880,790770752,980827198c1902452838,1931623790,824208757,808466480,540295200,1043276336c1715107388,1852925216,1970479677,808525933,540028984,573579312c1983659567,1696622138,574451313,544044403,808525872,540028984c808988721,1043276336,1715107388,1852925216,1970479677,808525933c540028984,807418176,1010708258,543570550,1030648165,1836413730c942682400,1075851312,807415857,1010708258,543570550,1030648165c1836413730,1075851296,824193329,808466480,1010708258,543570550c1030648165,1836413730,942682400,1075851312,807416369,1010708258c543570550,1030648165,1836413730,1075851296,824193841,808466480c1010708258,543570550,1030648165,1836413730,1075851296,824194097c808466480,1010708258,543570550,1030648165,1836413730,540098592c807415872,1010708258,543570550,1030648165,1836413730,540098592c808988721,573579312,1983659567,1696622138,574451313,544044403c1075851584,807417649,1010708258,543570550,1030648165,1836413730c1075851296,1075853361,1043276337,1715107388,1852925216,1970479677c540024941,540619072,790769984,980827198,1902452838,1931623790c807431541,808599584,573653024,1983659567,1696622138,574451313c544044403,843063344,826286129,1010708258,543570550,1030648165c1836413730,540098592,540160576,1043276336,980823868,1836216166c1935764597,980827198,1752457584,1634887456,1852139876,1634235252c1802462576,578036285,1664773920,1701736047,2037675107,574449008c1952671090,1702109218,1868723320,1667592824,1075985780,926952501c741752876,790771776,980827198,1684955496,1047749996,1748661820c1936683040,1869182057,1075985774,808528944,573583416,792477231c1634220662,1701602414,792477299,1752382070,1952804961,1046835321c1634887424,1852139876,872444788,925905152,69218354,0c33619968,0,65536,31260672,1983643648,1634235194c2037671280,1763730800,1596079460,808464504,829710128,1663050288c1685221231,1702521203,825369149,741355574,808857906,1864376880c1953526586,808526397,1684086818,908213610,573977139,1952542752c1830960488,1815101488,1814835264,1814835520,808857906,1815101488c808857906,1815232560,841756992,808465969,741359724,808857906c1076915248,577075250,980827198,1869771891,1780508011,1936615791c1701607796,1768759869,577922420,1983659567,1919903290,1634497901c1983659635,1696622138,574451313,543973750,790769699,980827198c1902452838,1931623790,1998613877,1752458345,1075851296,1043276336c1715107388,1852925216,1970479677,1701322861,1952999273,1075851296c1043276336,1715107388,1852925216,1919951421,1075864687,540090416c1043276338,1715107388,1852925216,1970479677,1769414765,543716452c859840560,1010708258,543570550,1030648165,1836413730,1768253472c544499815,859840560,1010708258,1715107375,1970106991,1047748972c1882879548,543716449,1684107879,1953391977,1885431923,1030451045c539128866,1868773999,1667591790,1887007860,1914846565,578052965c2019914784,2020565620,1952671090,859841085,741556268,1076638784c1043276341,1748661820,1818521185,1010725733,543701622,1769172848c1852795252,809509437,790769708,1982807102,1851877434,1936026724c1982807102,1634235194,2037671280,4089200,842609715,858862386c892418403,943075380,37828660,0,65536,36044800c1983643648,1634235194,2037671280,1763730800,1596079460,808464504c829710128,1663050289,1685221231,1702521203,825369149,741355574c808857906,1864376880,1953526586,825303613,1684086818,891436394c573583412,1952542752,1830960488,1815101488,809513024,741359724c741425260,1076969580,825388080,1076899894,825388080,1076899894c826305586,1080832576,825371697,1815097398,841756736,808465969c1076904044,1076915250,577075250,980827198,1869771891,1780508011c1936615791,1701607796,1768759869,577922420,1983659567,1919903290c1634497901,1983659635,1696622138,574451313,543973750,790769699c980827198,1902452838,1931623790,1998613877,1752458345,1075851296c1043276336,1715107388,1852925216,1970479677,1701322861,1952999273c1075851296,1043276336,1715107388,1852925216,1970479677,1769414765c543716452,1701322800,1952999273,1010708258,543570550,1030648165c543582498,807416640,573587488,1983659567,1696622138,574451313c1075865193,1769414707,543716452,790769984,980827198,1902452838c1763851630,859840614,540033056,1043276336,1715107388,1852925216c1718166077,540229664,1746940480,1751607653,1043276404,980823868c1836216166,1935764597,980827198,1752457584,1634887456,1852139876c1634235252,1802462576,578036285,1664773920,1701736047,2037675107c574449008,1952671090,1702109218,1868723320,1667592824,1075985780c910175284,741687340,790771520,980827198,1684955496,1047749996c1748661820,1936683040,1869182057,1075985774,573582384,792477231c1634220662,1701602414,792477299,1752382070,1952804961,1046835321c892417280,741486903,77673521,0,65536,75431936c1983643648,1634235194,2037671280,1763730800,1596079460,808464504c829710128,1663050290,1685221231,1702521203,825369149,741355574c808857906,1864376880,1953526586,842080829,1684086818,874659178c573911601,1952542752,1830960488,826292544,843082803,926040116c942682476,1814835248,1077228096,1080833842,826290737,843082803c942817334,825311340,1815359808,808988721,959594544,808534124c1815359808,1077097024,1702377522,1983659554,1920234298,543517551c1852403562,1819898995,1830960485,1919251561,1010708258,1868970614c1819635058,1010725729,543570550,1030648165,1818326562,573580064c1983659567,1696622138,574451313,1685025392,840970528,842086194c790770208,980827198,1902452838,1881292142,543453042,858923057c540031032,1043276338,1715107388,1852925216,1970479677,1735287149c807429484,540553504,1043276336,1715107388,1852925216,1868767805c826286195,573784096,1983659567,1696622138,574451313,1634563443c1701603182,857747488,807417392,1010708258,543570550,1030648165c1936679714,540098592,790771008,980827198,1902452838,1931623790c1075867241,859840562,1010708258,543570550,1030648165,1852404514c540164128,790771008,980827198,1902452838,1931623790,824208757c808466480,1075851296,1043276340,1715107388,1852925216,1970479677c808525933,540028984,910172208,1010708258,543570550,1030648165c1836413730,942682400,1075851312,573579318,1983659567,1696622138c574451313,544044403,808988721,876617776,790769696,980827198c1902452838,1931623790,1075866997,540024882,790771520,980827198c1902452838,1931623790,1075866997,540024882,790771776,980827198c1902452838,1881292142,543453042,1075851584,808525872,573583416c1983659567,1696622138,574451313,1685025392,540164128,824193088c808466480,1010708258,543570550,1030648165,1836413730,1818717793c540024933,540161075,1043276336,1715107388,1852925216,1868767805c826286195,826286133,1043276343,1715107388,1852925216,1970479677c1735287149,807429484,540292384,1043276336,1715107388,1852925216c1868767805,826286195,826286133,1043276345,1715107388,1852925216c1769153085,826286190,826286134,1043276345,1715107388,1852925216c1769153085,826286190,826286134,1043276343,1715107388,1852925216c1970479677,808525933,540028984,826286128,1043276344,1715107388c1852925216,1970479677,808525933,540028984,843063344,1043276336c1715107388,1852925216,1970479677,808525933,540028984,540029504c1043276336,1715107388,1852925216,1970479677,808525933,540028984c540553536,1043276336,1715107388,1852925216,1970479677,843063405c1075851296,790769970,980827198,1902452838,1931623790,1075866997c540024882,573715008,1983659567,1696622138,574451313,544044403c1075851840,807417393,1010708258,543570550,1030648165,1836413730c540164128,826286128,1043276342,980823868,1836216166,1935764597c980827198,1752457584,1634887456,1852139876,1634235252,1802462576c578036285,1664773920,1701736047,2037675107,574449008,1952671090c1702109218,1868723320,1667592824,1075985780,1076638514,1076639538c1076639282,790772018,980827198,1684955496,1047749996,1748661820c1936683040,1869182057,824327534,808466480,808665132,1010708258c1748661807,1818521185,1010725733,1933211183,1701863784,1701869940c741736510,808530737,942420279,926300473,37827128,0c65536,36044800,1983643648,1634235194,2037671280,1763730800c1596079460,808464504,846487344,1663050292,1685221231,1702521203c825369149,741355574,808857906,1864376880,1953526586,875700797c1684086818,824327530,808466480,1634738210,574449780,741949549c808534124,1080911148,841756977,808465969,842088556,909193772c577056816,980827198,1869771891,1780508011,1936615791,1701607796c1768759869,577922420,1983659567,1919903290,1634497901,1983659635c1696622138,574451313,543973750,790769699,980827198,1902452838c1931623790,1075866997,540024880,808988721,1043276336,1715107388c1852925216,1970479677,809508973,807415840,1010708258,543570550c1030648165,1836413730,1684633376,807430260,573587488,1983659567c1696622138,574451313,1685025392,540164128,573644850,1983659567c1696622138,574451313,1685025392,540229664,573644850,1983659567c1696622138,574451313,1075865193,893394993,573849632,1983659567c1696622138,574451313,544044403,910172208,790769696,980827198c1902452838,1931623790,1998613877,1752458345,1075851296,1043276342c1715107388,1852925216,1718166077,540098592,943726640,1010708258c543570550,1030648165,543582498,1075851584,1769414711,577270884c1983659567,1696622138,574451313,1075865193,943726641,790769696c980827198,1902452838,1763851630,826286182,1684633376,1075865716c1043276343,980823868,1836216166,1935764597,980827198,1684955496c1047749996,1748661820,1936683040,1869182057,1075985774,825371696c573583414,792477231,1634220662,1701602414,792477299,1752382070c1952804961,1046835321,858927616,824980785,2176048,0c65536,262144,1431175168,2130725964,943128576,741880373c2188081,0,65536,262144,1431175168,2130725964c841744384,842347313,2176567,0,65536,262144c1431175168,2130725964,842596352,824979504,2175796,0c65536,262144,1431175168,2130725964,858914816,824980273c2176304,0,65536,262144,1431175168,1426082892c892665856,824981043,2176569,0,65536,262144c1431175168,2130725964,875560960,808923436,2175282,0c65536,262144,1431175168,19532,2097152,0c28377088,0,-244645888,350322,-1915486208,1481329084c9266,0,0,0,0,0c0,0,0,0,0,0c0,0,0,0,0,0c0,0,0,0,1868562432,1434922677c0,0,0,0,1547698176,1434922677c0,0,0,0,0,0c0,0,-146800640,1434922767,0,0c0,0,0,0,0,0c0,0,0,0,0,0c0,0,0,0,-364904448,1434922623c0,0,0,0,0,0c0,0,-913309696,1434922774,-1284505600,1434922774c-1280311296,1434922774,-1998585856,1434922774,0,0c0,0,0,0,0,0c0,0,0,0,0,0c0,0,0,0,0,0c0,0,0,0,0,0c2162688,0,1789919232,1434922676,0,0c2097152,0,4259840,0,361234432,2135276027c0,265093120,2108686336,1434922553,1245184000,2135276099c393216,131072,4980736,0,539623424,540621105c4268077,0,361234432,2135276027,0,265158656c-1258291200,1434922555,1245184000,2135276099,393216,131072c4980736,5374037,73,574449018,4272434,0c1555562496,2135274449,131072,0,707788800,1434922759c1668284416,1434922760,1668808704,1434922760,1668808704,1434922760c0,0,10551296,0,-244645888,350322c-1915486208,1481329084,9266,0,0,0c948436992,2135276021,952107008,2135276021,958398464,2135276021c-1261436928,1434922774,3801088,1702035456,-1256177555,1434922774c-1255145472,1434922774,-1255145472,1434922774,-1254096896,1434922774c-1253310464,1434922774,-1253048320,1434922774,0,0c0,0,0,0,0,0c5308416,0,-244645888,350322,-1915486208,1481329084c9266,0,0,0,980811776,1869771891c1780508011,1936615791,1701607796,1768759869,577922420,1983659567c1919903290,1634497901,2178675,0,-714080256,1434922675c0,0,2097152,0,7405568,0c720896,524299,0,81860,89086,81861c116614,0,144142,81861,233228,81860c161156,132453,188685,214313,116614,163720c44543,214313,72072,132453,0,81860c1735289191,573579837,13712943,0,879427584,1434613471c-1915486208,1481329084,9266,1919221760,-2001703834,1434922669c-1244135424,1434922774,-1879048192,1434922670,0,1768161280c1526757152,1434922671,0,1765408768,55600238,1434922670c-1240989696,1434922774,1632632832,1434922671,0,1735262208c1614835305,1434922671,0,1998585856,-1769966022,1434922669c-1237843968,1434922774,2047868928,1434922671,0,1999568896c3174458,1434922670,0,1917845504,-2001716162,1434922669c-1234698240,1434922774,-1040187392,1434922669,0,0c9502720,0,-1833238528,1434613626,-1915486208,1481329084c9266,65536,0,0,0,65536c0,0,0,65536,0,0c0,65536,0,0,0,65536c0,0,0,65536,0,0c0,65536,0,0,1286602752,1434922759c10551296,0,1163591680,1434613604,-1915486208,1481329084c9266,0,0,0,948436992,2135276021c952107008,2135276021,958398464,2135276021,-1616904192,1434922774c3801088,0,1551892480,1434922760,1552941056,1434922760c1552941056,1434922760,-1163919360,1434922774,-1163132928,1434922774c-1162870784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925983536,942814515,825831737,859256108,943273781c858535731,825700914,808203064,842083628,875900978,875967538c858862124,909586997,1664561712,909257776,875704885,741488945c909587249,808858930,892679724,808465971,842348588,741750576c892547378,876098098,828585521,808597303,875836217,875637808c842609715,858862386,909193772,943207986,908865580,909325621c842412588,1664365617,825439281,825571121,824981558,842216761c808202284,892482604,808728633,761475116,959524914,859256117c824981047,959722292,926364210,942943284,809055285,741881910c892547378,808793906,808204080,811806764,808202284,808202284c878915628,859060529,808203312,875573548,909587768,741354544c859125046,892873782,943077681,959537968,875967288,942945843c859189548,892547636,741620017,926101554,842086198,824979512c926103095,808988723,892415024,925906489,808858681,942684204c892614196,738210864,959854390,943207992,808202284,838873132c925905461,892600377,805319728,858796332,858862896,3420464c1362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2174754,0,0,0,-1895038976,1160380419c3,1919246953,6386785,0,-590872576,2135276020c65536,0,0,0,0,0c-584056832,2135276020,-580386816,2135276020,-1719664640,1434922774c-1620574208,1434922774,-1619001344,1434922774,-1551892480,2135274452c3145728,0,2162688,0,-823132160,1434922675c0,0,0,0,8454144,0c116064256,1434613629,-1915486208,1481329084,1661477938,2135276008c-1551892480,2135274452,-1551892480,2135274452,786432,1684602880c980885609,1030513014,12578,980877312,-182423959,1434922767c-182452224,1434922767,-182452224,1434922767,65536,0c0,573571072,-603963857,1434922724,8388608,0c23134208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65536,327680,-1940914176,1434922671c0,825360384,-471846858,1434922330,-1095237632,1434922774c-943718400,1434922669,0,1819869184,1505770853,1434922671c0,1634729984,-1489999756,1434922669,-1081081856,1434922774c574423040,1864376948,25402,1952645120,338721140,1434922671c0,1982791680,120615738,1434922315,-1088946176,1434922774c-960495616,1434922669,0,1043267584,587232828,1434922671c0,826277888,1593851936,1434922538,-1085800448,1434922774c-1591738368,1434922652,0,1043267584,1734374972,2135276066c0,540016640,76558656,1434922670,-1082654720,1434922774c-1551892480,2135274452,0,540016640,2171440,0c0,0,773586944,773586946,2,1853182071c2192483,0,-756023296,1434922564,0,0c0,0,2162688,0,-1099956224,1434922676c0,0,1734934528,574452840,3220016,0c720896,131083,65537,81860,81920,81861c108422,1,3162319,0,2162688,0c1968701440,2135272878,0,8060928,0,0c2162688,0,768606208,1434922676,0,0c1661468672,2135276008,2162688,0,-62914560,2135276046c707788800,1434922759,-1050673152,1434922774,3211264,0c65536,851968,6553600,6357106,6881399,6750318c4653102,7274610,7340149,1434910720,5308416,0c1169948672,1434613604,-1915486208,1481329084,1275077682,1919246953c1869182049,1699946606,6711666,1869901646,1851872032,115c0,0,6553600,6553700,16777216,789200385c2170922,0,182255616,12255232,93126656,0c0,0,2162688,0,1928331264,1434922676c0,0,980877312,1030513014,2175266,0c1647312896,1434922676,0,0,1734934528,574452840c3220016,0,65536,655360,4259840,6488174c7274600,5505138,7340153,101,3145728,0c2162688,0,-206569472,1434922675,0,0c2097152,0,81854464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l1596079460,808464504m880041776,1663050292l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048576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0,0c0,0,0,0,0,0c0,0,0,0,0,0c0,0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794966647,980892734,1010708322,1916434223c1010725456,1882879791,1010725456,1047673463,1916434236,1010725456c794966647,1999584318,1917874746,1999584318,1010725434,1882879791c980892734,2000436848,1917874234,980892734,2037666672,1998611820c1818326586,1867391549,1818324338,1010708258,1768045175,1998612836c1818326586,573579837,2000436783,543386170,1635138167,1814183276c578053733,2000436783,1917874746,1999584318,1917874746,1999584318c1917874234,980892734,2000436850,1917874746,980892734,1010708322c1916434223,1010725456,1047804535,1768186945,1852795252,1713400929c543517801,1411398194,1701601889,976376608,1952531232,1667330657c1970479220,1919248242,1701978233,1953656688,1918984992,1999584356c1010725946,1916434223,1999584318,4091962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78470400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a5a5a5" stroked="t" o:allowincell="f" style="position:absolute;left:4057;top:-2876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65" coordsize="233228,214314" path="l0,81860l89086,81861c116614,0,144142,81861,233228,81860c161156,132453,188685,214313,116614,163720c44543,214313,72072,132453,0,81860c115,0,2162688,0,-436207616,1434922672c0,0,896532480,1434922760,2162688,0c65536,1434583040,-230686720,1434922669,2097152,0c3211264,0,-253231104,2135276006,803209216,1434922617c0,0,0,0,1245184000,2135276099c2162688,0,1181220864,2135276031,2018508800,1434922632c-68157440,1434922617,55640064,0,65536,53739520c1983643648,1634235194,2037671280,1763730800,1596079460,808464504c963927856,1868767266,1935962735,1030060649,909193762,841756720c808465969,980361250,1031041139,539113762,1030382689,808727842c1881154096,1030255713,824995106,808466480,1076969580,859860022c845952576,808465969,942682412,1080832048,1815560243,926953792c1042441592,1933211196,1802465908,1869226085,1953721961,1030057081c1953066274,790786661,980827198,1836216166,1935764597,980827198c1902452838,1981955438,824208481,808466480,1010708258,543570550c1030648165,1818326562,573580064,1983659567,1696622138,574451313c1685025392,840970528,842283316,790770208,980827198,1902452838c1931623790,1998613877,1752458345,1075851296,1043276337,1715107388c1852925216,1970479677,1735287149,807429484,540030496,1043276336c1715107388,1852925216,1769153085,843063406,573849632,1983659567c1696622138,574451313,544044403,808988721,540024880,790771008c980827198,1902452838,1931623790,824208757,808466480,540360736c1043276336,1715107388,1852925216,1919951421,1075864687,825040944c790770208,980827198,1902452838,1931623790,1075866997,943726641c790769696,980827198,1902452838,1763851630,960503910,840971296c1010708258,543570550,1030648165,543582498,857749824,790770208c980827198,1902452838,1763851630,960503910,540557344,1043276336c1715107388,1852925216,1970479677,826286189,842088480,790769696c980827198,1902452838,1881292142,543453042,826286129,943726643c1010708258,543570550,1030648165,1869770786,826286180,826286132c825040945,1010708258,543570550,1030648165,1836413730,808534048c892420128,790769696,980827198,1902452838,1881292142,543453042c808466226,909197344,790770464,980827198,1902452838,1931623790c1998613877,1752458345,1075851296,790771505,980827198,1902452838c1931623790,1746955637,1751607653,540024948,574042432,792477231c1868970614,1819635058,1010725729,1634744950,1730177140,1768186226c1937010277,1701863784,574450543,1864376948,1852793658,1952671086c1701869940,1701978685,539128931,1954047348,1920495458,1031037797c925974562,925974572,942751788,959529004,1010708258,1634220662c1701602414,1983659635,1881172026,1953067887,1030647657,741425186c1043276336,980823868,1684955496,1047749996,980823868,1885431923c1887007845,15973,65536,196608,3211264,0c65536,917504,1702100992,1916892280,1884645475,1920298832c-1904214016,1434922760,-1901592576,1434922760,2162688,0c65536,1048576,1781399552,309322711,613134415,-1532078645c2227569,0,0,0,99811328,1458543419c1087394515,1434922760,3211264,0,65536,1179648c1953693696,1734959474,1866691688,1667591790,829583220,1434922752c1254096896,1434922760,2162688,0,-329252864,1434922672c0,0,1596456960,2147399812,2162688,0c1551368192,2135274449,65536,0,0,0c12648448,0,78643200,2135276031,243269632,1434922718c0,0,0,0,241696768,2135276055c245366784,2135276055,249036800,2135276055,251658240,2135276055c65536,2135276055,0,0,0,2135276055c0,0,0,0,253231104,1434922718c243269632,1434922718,1256194048,1434922760,-1824522240,1434922760c-1822425088,1434922760,0,0,0,0c0,0,0,1434910720,0,0c7405568,0,131072,0,983040,0c-85983232,1434922759,1080033280,1434922760,0,0c0,0,-889126912,274184,262144,2135228416c1080033280,1434922760,65536,0,0,393216c-1792016384,1434922760,1350565888,1434922761,4259840,0c65536,1048576,7143424,6553701,6357097,6881327c6357101,6619239,3014705,7209072,103,2135276054c1070071808,1434922760,2162688,0,65536,262144c5505024,7340153,101,1434922760,2162688,0c-576716800,1434922675,0,0,2139095040,2135275850c3211264,0,915406848,1434922313,915406848,1434922313c915406848,1434922313,915406848,1434922313,0,0c3211264,0,1205862400,1434922760,1245708288,1434922760c1249902592,1434922760,1254096896,1434922760,0,0c7405568,0,169345024,2135276055,131072,0c0,0,0,0,178782208,2135276055c182452224,2135276055,187695104,2135276055,65536,7143540c1195376752,1434922636,1880096768,1434922636,65536,65536c46,0,0,0,2162688,0c-785383424,1434922761,0,0,0,0c3211264,0,65536,917504,1700921344,1866691694c1667591790,846360436,0,0,0,0c2162688,0,65536,393216,5505024,7471201c6619239,116,7405568,0,196608,65536c983040,0,585105408,1434922761,1116733440,1434922760c0,0,0,0,65536,262260c262144,7143424,1116733552,1434922760,0,3735604c57,262144,1203765248,1434922761,583008256,1434922761c4259840,0,65536,2818048,1949237248,1865379949c1999598709,795570799,842626412,1949907252,1949200499,1815048301c875706741,1936996665,1836330614,112,19988480,0c-897056768,2135276039,65536,2135228416,0,0c0,0,-879755264,2135276039,-876085248,2135276039c-872415232,2135276039,-868745216,2135276039,-865599488,2135276039c-859308032,2135276039,1983905792,1434922315,1245184000,2135276099c0,0,1798307840,1434922669,0,0c196608,0,-65536,-65536,-65536,-1c-1,-1,-1,-1,-1,-1c-1,65535,1245184000,2135276099,-855113728,2135276039c-851443712,2135276039,-1976041472,1434922669,951058432,1434922718c65536,0,0,0,-1551892480,2135274452c-1551892480,2135274452,0,0,0,0c196608,0,0,0,0,0c16777216,0,57737216,0,65536,55902208c1983643648,1634235194,2037671280,1763730800,1596079460,808464504c829710128,539113785,1919905635,2053731172,841104741,808465969c909193772,539111472,1886599791,824327540,539113785,1752457584c745349693,909193836,1814835248,808857906,825371696,1815097398c909193772,1836593200,826290496,826305585,1815228736,1076965696c1080832561,843068465,875642988,1080832320,826290481,1936619569c826305893,1815163200,826290496,826305586,842088497,875642988c1080832576,826291249,825311340,2016489792,1835365230,826290496c826305585,825311281,875642988,1080832320,843068465,825311340c1815228736,826290496,1080916018,826291505,843082801,1831874880c741683520,808988721,843082800,942682412,1080897584,826291505c843082802,1848848704,745366886,909193836,1814835248,808857906c825371696,1815097398,909193772,1853370416,1042441574,1933211196c1802465908,1869226085,1953721961,1030057081,1953066274,790786661c980827198,1836216166,1935764597,980827198,1902452838,1881292142c543453042,808857906,540221488,1043276344,1715107388,1852925216c1970479677,808525933,540028984,809508912,1010708258,543570550c1030648165,1836413730,942682400,1075851312,573579312,1983659567c1696622138,574451313,1685025392,909193760,857747504,790770720c980827198,1902452838,1881292142,543453042,824193856,790771744c980827198,1902452838,1881292142,543453042,891302720,573976864c1983659567,1696622138,574451313,1685025392,540229664,574103605c1983659567,1696622138,574451313,1685025392,540229664,824193329c1043276342,1715107388,1852925216,1919951421,1075864687,540221491c1043276340,1715107388,1852925216,1919951421,1075864687,540483635c1043276344,1715107388,1852925216,1970479677,826286189,540295200c1043276336,1715107388,1852925216,1970479677,826286189,540360736c1043276336,1715107388,1852925216,1970479677,826286189,540491808c1043276336,1715107388,1852925216,1970479677,826286189,540622880c1043276336,1715107388,1852925216,1970479677,826286189,540426272c1043276336,1715107388,1852925216,1970479677,826286189,540557344c1043276336,980823868,1836216166,1935764597,980827198,1752457584c1634887456,1852139876,1634235252,1802462576,578036285,1664773920c1701736047,2037675107,574449008,1952671090,1702109218,1868723320c1667592824,807550324,841756716,808465969,909193772,790769712c1982807102,1634235194,2037671280,4089200,4090988,0c2162688,0,65536,196608,5505024,7340143c0,0,2162688,0,-1163919360,1434922774c482344960,2135275007,0,0,4259840,0c65536,1245184,2097152,2883630,3801147,6291501c4128807,6225953,2228285,8192123,2687016,6094939c0,100,4259840,0,0,0c0,0,0,0,0,0c0,0,0,0,17694720,14745870c2162690,0,1735393280,1434922767,1062207488,1434922760c0,0,2162688,0,65536,1434583040c-494927872,1434922670,2139095040,2135275850,4259840,0c0,0,0,0,0,0c0,0,0,0,0,0c17694720,14745870,4259842,0,65536,1245184c2097152,2883630,3801147,6291501,4128807,6225953c2228285,8192123,2687016,6094939,0,0c4259840,0,65536,1245184,2097152,2883630c3801147,6291501,4128807,6225953,2228285,8192123c2687016,6094939,0,100,4259840,0c1780482048,1434922635,1240989696,1434922761,1227882496,1434922761c399966208,13601,-760676352,2135273356,8060928,7274496c4194406,0,4259840,0,0,0c0,0,0,0,0,0c0,0,0,0,17694720,14745870c2162690,0,793772032,1434922670,-59768832,1434922759c0,0,2162688,0,65536,393216c4325376,7602287,7274612,109,2162688,0c1043333120,1434922759,0,0,0,0c2162688,0,65536,262144,4980736,6684773c116,0,2162688,0,0,1434922767c0,0,0,0,2162688,0c65536,327680,5373952,6750313,7602280,0c2162688,0,-310378496,1434922672,0,0c0,0,6356992,0,-590872576,2135276020c65536,0,0,0,0,0c-584056832,2135276020,-580386816,2135276020,1437597696,1434922761c1793064960,1434922761,1840250880,1434922761,-1551892480,2135274452c879755264,1434922760,6356992,0,-590872576,2135276020c65536,0,0,0,0,0c-584056832,2135276020,-580386816,2135276020,-1706033152,1434922761c-1350565888,1434922761,-1303379968,1434922761,-1551892480,2135274452c1387266048,1434922761,7405568,0,92733440,0c59506688,0,278396928,0,560988160,1434922546c-89128960,1434922822,16777216,1,0,0c1174405120,11955,0,0,1509949440,47433c0,0,67108864,1572864,1509949440,2135275849c7405568,0,1922039808,2135276018,65536,65536c951582720,2135276027,1857814528,-29303394,-872332510,2135275849c963117056,2135276027,70713344,0,0,2135228416c0,0,1281884160,1434922760,1281884160,1434922760c0,0,1285554176,1434922760,7405568,0c92733440,0,59506688,0,92798976,0c749731840,1434922760,-706740224,1434922881,1048576,1c0,0,67108864,0,0,0c1191182336,11955,0,0,1493172224,571721c899678208,1434922313,3211264,0,-2021654528,2135276011c65536,65536,-587202560,1434922761,1000275968,1434922763c1000275968,1434922763,14745600,0,65536,12910592c1983643648,1634235194,2037671280,1763730800,1596079460,808464504c846487344,539111984,1919905635,2053731172,841104741,808465969c909193772,539111472,1886599791,841104756,539111984,1752457584c745349693,825371756,1815097398,808857906,825371696,1815097398c808857906,1702374448,1983659554,1920234298,543517551,1852403562c1819898995,1830960485,1919251561,1010708258,1634744950,1730177140c1768186226,1937010277,1701863784,574450543,1864376948,1852793658c1952671086,1701869940,1701978685,790787171,1982807102,1634235194c2037671280,4089200,6684672,65537,2162688,0c65536,1048576,2011037696,-562250503,968881989,-1375759273c23918317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162688,0,182255616,12255232,93126656,0c0,0,2162688,0,65536,262144c1431175168,19532,1667825664,1948401003,4271906,0c2037383168,1434922760,851968,0,-261292032,2135275838c458752,574423040,420376434,579381727,1633878495,1713519984c4219244,0,2162688,0,65536,327680c4980736,7209065,3211365,0,2162688,0c65536,327680,4980736,7209065,3276901,0c2162688,0,65536,327680,4980736,7209065c3342437,0,3211264,0,1699741696,1434922760c1628962816,1434922760,1622147072,1434922760,-1920991232,-11917c3211263,0,4259840,0,2041905152,1434613604c-1915486208,1481329084,-2018499534,1434922774,-1993342976,1434922774c192479232,2135234125,158334976,1434922771,4194304,0c8454144,0,-1794834432,1434613626,-1915486208,1481329084c9266,0,0,0,0,0c1587544064,1434922760,1590689792,1434922760,0,0c0,0,0,0,1592786944,1434922760c1595932672,1434922760,0,0,0,0c0,0,3211264,0,1959264256,2135272878c0,8192000,131072,5505025,121,0c262930432,0,2162688,0,1595408384,2135276010c-2121269248,1434922759,2139095040,2135275850,3211264,0c65536,655360,4259840,6488174,7274600,5505138c7340153,101,834666496,2135275829,2162688,0c1578106880,1434922712,0,0,2139095040,2135275850c3211264,0,65536,524288,5242880,7536751c7602281,7274601,110,101,915406848,1434922313c2162688,0,-2101346304,1434922759,0,0c1592786944,1434922760,8454144,0,-1386938368,1434613626c-1915486208,1481329084,9266,0,0,0c0,0,1611661312,1434922760,1614807040,1434922760c0,0,0,0,0,0c1616904192,1434922760,1620049920,1434922760,0,0c0,0,0,0,3211264,0c0,0,0,0,65536,0c0,0,0,0,2162688,0c-1540358144,2135274452,343932928,1434922600,1059061760,1434922675c10551296,0,938999808,2135276021,65536,0c0,0,0,0,948436992,2135276021c952107008,2135276021,958398464,2135276021,-134217728,1434922767c3801088,353566720,1670387277,1434922760,1671430144,1434922760c1671430144,1434922760,1551892480,1434922760,1552678912,1434922760c1552941056,1434922760,0,0,0,0c0,0,0,0,6356992,0c131072,65536,1310720,0,1628438528,1434922760c1622147072,1434922760,0,0,0,0c1241579520,571971,524288,1434910720,1622147072,1434922760c1593835520,1434922760,1613758464,1434922530,6356992,0c65536,2228224,5963776,6488157,7143535,7536686c7209077,7536686,6357108,3014770,6619234,7209057c3014771,7471184,7340143,7471205,7929972,7602259c7602273,101,0,0,8454144,0c-1345978368,1434613626,-1915486208,1481329084,9266,0c0,0,0,0,1648361472,1434922760c1651507200,1434922760,0,0,0,0c0,0,1653604352,1434922760,1656750080,1434922760c0,0,0,0,0,0c12648448,0,78643200,2135276031,287309824,1434922718c0,3211374,0,0,915406848,1434922313c12648448,0,1565523968,1434922760,482344960,2135275007c2097152,0,3145728,0,-1862270976,1434613626c0,0,0,0,0,0c6619136,65537,7405568,0,1565523968,1434922760c482344960,2135275007,2097152,0,3145728,0c-1845493760,1434613626,0,7077888,7143541,3342446c3211264,0,65536,131072,4784128,100c-957349888,1434922603,1645215744,1434922760,3145728,0c6356992,0,-590872576,2135276020,65536,0c0,0,0,0,-584056832,2135276020c-580386816,2135276020,678428672,1434922768,1088946176,1434922768c1483735040,1434922768,-1551892480,2135274452,899678208,1434922313c3211264,0,573571072,1434922768,655360,0c-262012928,2135275838,393216,0,1947402240,474660371c2219086,0,1065353216,1434922771,0,0c0,0,2162688,0,0,524288c1703936,2621440,1728053248,1434922760,2162688,0c1225785344,1434922676,0,0,2097152,0c9502720,0,-1729757184,1434613626,-1915486208,1481329084c9266,65536,0,0,0,65536c0,0,0,65536,0,0c0,65536,0,0,0,65536c0,0,0,65536,0,0c0,65536,0,0,915406848,1434922313c2162688,0,0,1572864,3145728,2135228416c0,0,2162688,0,1690304512,1434922760c1690304512,1434922760,1690304512,1434922760,2162688,0c1560281088,1434922760,1562378240,1434922760,1564475392,1434922760c9502720,0,262144,0,1114112,2135228416c-1757413376,1434922759,1690304512,1434922760,0,0c0,0,1493237760,1620297,524288,1434910720c1690304512,1434922760,1493237760,2135275849,0,0c196608,0,1760559104,1434922760,1762656256,1434922760c1764753408,1434922760,0,0,1111490560,1434922675c3211264,0,1193279488,1434922761,-1756889088,1434922759c1690304512,1434922760,683343872,31775,915406848,1434922313c8454144,0,-259653632,350322,-1915486208,1481329084c9266,0,0,0,0,0c1716518912,1434922760,1719664640,1434922760,0,0c0,0,0,0,1721761792,1434922760c1724907520,1434922760,0,0,0,0c0,0,3211264,0,65536,458752c4390912,7077999,7143541,3211374,0,0c6684672,1,2162688,0,-756023296,1434922564c0,0,0,0,3211264,0c65536,458752,4390912,7077999,7143541,3276910c0,0,-1442840576,1434922675,2162688,0c79953920,327680,0,0,1592786944,1434922760c3211264,0,65536,458752,4390912,7077999c7143541,3342446,0,0,0,0c2162688,0,170917888,1434922624,0,0c1582301184,1434922760,6356992,0,-259653632,350322c-1915486208,1481329084,74802,0,0,0c0,0,0,0,1245184000,2135276099c1702887424,1434922760,1710751744,1434922760,1710751744,1434922760c0,0,6356992,0,-1770651648,1434613626c-1915486208,1481329084,9266,0,0,0c-1711800320,2135274449,-1708130304,2135274449,65536,0c-1704984576,2135274449,-214958080,1434922330,-1757413376,1434922759c1727004672,1434922760,3211264,0,-101318656,1434613601c-1915486208,1481329084,4531250,6553710,6357070,6619245c6619136,0,5308416,0,808845312,1434613604c-1915486208,1481329084,6628402,7536672,6619252,2097266c3473462,589824,655360,1434910720,-1854930944,1434922774c-1855979520,1434922774,0,0,3227632,0c491782144,1434922768,458752,0,208142336,2135275846c262144,-65536,920322047,-364580814,9507931,0c-259653632,350322,-1915486208,1481329084,9266,65536c0,0,0,65536,0,0c0,65536,0,0,0,65536c0,0,0,65536,0,0c0,65536,0,0,0,65536c0,0,0,0,2162688,0c0,524288,1048576,2135228416,0,0c2162688,0,88080384,1434922315,88080384,1434922315c88080384,1434922315,2162688,0,1711276032,1434922760c1716518912,1434922760,1721761792,1434922760,2162688,0c1592786944,2135276010,1240465408,1434922774,-168820736,1434922767c2162688,0,65536,1434583040,0,0c980877312,1768188258,6387488,0,198574080,1434613600c-1915486208,1481329084,7480370,7602273,7274601,7536750c7471205,6684777,0,2135276055,-1296039936,2135276055c-1292894208,2135276055,1551892480,1434922760,0,1434922767c3145728,0,12648448,0,2143682560,1434613604c-1915486208,1481329084,2130715698,1434613604,0,0c2130706432,1434613604,0,0,2130706432,1434613604c0,0,2130706432,1434613604,0,0c2130706432,1434613604,0,0,2130706432,1434613604c0,0,2130706432,1434613604,0,0c2130706432,1434613604,0,0,2130706432,1434613604c0,0,2130706432,1434613604,0,0c13631488,0,51445760,0,-259653632,350322c-1915486208,1481329084,8201266,65536,-1559232512,1434922675c2143289344,1434922675,6815744,131073,-1568669696,1434922675c970981376,1434922313,6815744,65537,-1466957824,1434922675c-1459617792,1434922675,1469186048,16,-1565523968,1434922675c-1975517184,1434922675,6815744,1,-1505755136,1434922675c915406848,1434922313,6029312,8650752,-1512046592,1434922675c899678208,1434922313,6619136,196608,-1420820480,1434922675c-1459617792,1434922675,1469710336,16,-1552941056,1434922675c970981376,1434922313,6750208,1,-1549795328,1434922675c915406848,1434922313,6750208,8519681,-1545601024,1434922675c970981376,1434922313,6750208,65537,-1447034880,1434922675c899678208,1434922313,8060928,0,-1541406720,1434922675c915406848,1434922313,5963776,8650753,1780482048,1434922675c899678208,1434922313,6488064,0,-1416626176,1434922675c899678208,1434922313,6750208,196608,-1429209088,1434922675c970981376,1434922313,1469579264,0,-1413480448,1434922675c970981376,1434922313,5832704,65536,-1410334720,1434922675c970981376,1434922313,5832704,1048576,-1406140416,1434922675c970981376,1434922313,5832704,131072,-1538260992,1434922675c915406848,1434922313,5963776,8716289,-1425014784,1434922675c-1459617792,1434922675,1469644800,16,-1535115264,1434922675c-1993342976,1434922675,6619136,1,-1520435200,1434922675c899678208,1434922313,6619136,65537,-1516240896,1434922675c899678208,1434922313,6619136,131072,-1491075072,1434922675c-1482686464,1434922675,1468792832,0,-1523580928,1434922675c-1993342976,1434922675,6619136,0,-1508900864,1434922675c915406848,1434922313,6029312,8585216,-1434451968,1434922675c1059061760,1434922675,1469513728,16,-1502609408,1434922675c970981376,1434922313,6684672,1,-1499463680,1434922675c915406848,1434922313,6684672,8519681,-1495269376,1434922675c970981376,1434922313,6684672,65537,-1442840576,1434922675c-719323136,1434922307,8192000,0,-1429209088,1434922675c10551296,0,628097024,1434922771,491782144,2135275007c0,0,0,0,948436992,2135276021c952107008,2135276021,958398464,2135276021,1914699776,1434922768c2122448896,353566722,-134212019,1434922767,-131858432,1434922767c-130023424,1434922767,-1074790400,1434922774,-1072693248,1434922774c-1072693248,1434922774,0,0,0,0c0,0,10485760,0,39845888,0c-259653632,350322,-1915486208,1481329084,-794811342,2135275849c915406848,1434922313,75104256,0,-775946240,2135275849c899678208,1434922313,74055680,0,-1425014784,1434922675c-1459617792,1434922675,1469644800,16,-1535115264,1434922675c-1993342976,1434922675,6619136,1,-1520435200,1434922675c899678208,1434922313,6619136,65537,-1516240896,1434922675c899678208,1434922313,6619136,131072,-1398800384,1434922675c899678208,1434922313,1469841408,0,-1395654656,1434922675c2143289344,1434922675,1469841408,65536,-959447040,1434922635c970981376,1434922313,262471680,0,-1491075072,1434922675c-1482686464,1434922675,1468792832,0,-1523580928,1434922675c-1993342976,1434922675,6619136,0,1993342976,2135276066c-471859200,1434922330,260898816,0,-1508900864,1434922675c915406848,1434922313,6029312,8585216,-955252736,1434922635c1059061760,1434922675,258605056,0,-1434451968,1434922675c1059061760,1434922675,1469513728,16,-1852833792,1434922635c-471859200,1434922330,260571136,16,-1855979520,1434922635c-471859200,1434922330,260505600,16,-1502609408,1434922675c970981376,1434922313,6684672,1,-1499463680,1434922675c915406848,1434922313,6684672,8519681,-1495269376,1434922675c970981376,1434922313,6684672,65537,1896873984,1434922632c899678208,1434922313,76283904,0,-1442840576,1434922675c-719323136,1434922307,8192000,0,-782237696,2135275849c915406848,1434922313,258146304,0,-1442840576,1434922675c-719323136,1434922307,8192000,0,40894464,0c8454144,0,-1846083584,1434613626,-1915486208,1481329084c-56270,65535,0,0,0,0c-134217728,1434922767,1114112,65536,196608,3080192c-311295898,1,0,0,-311296000,1c-536870912,1,225574912,0,268435456,0c0,0,3211264,0,-2043674624,1434922774c589824,0,197984256,2135275846,524288,1434910720c-570097664,-368034849,3255250,0,1747976192,1434922760c458752,0,211484672,2135275846,589824,1434910720c1750532096,-619385821,3273954,0,542113792,1434922768c458752,0,213123072,2135275846,655360,1434910720c1897136128,52835765,3232306,0,2103443456,1434922774c262144,0,-260374528,2135275838,720896,1434910720c-361889792,-803230658,3244336,0,655360000,1434922768c327680,0,259915776,2135275846,786432,1434910720c1985347584,-374350507,3259280,0,1556086784,1434922760c655360,0,-260046848,2135275838,851968,1434910720c1842610176,-446148725,3242478,0,2122317824,1434922774c655360,0,-116654080,2135275838,917504,1434910720c-1965752320,-1786162231,3246098,0,554696704,1434922768c589824,0,-259325952,2135275838,983040,1434910720c-641204224,1358314890,34678196,0,-259588096,350322c-1915486208,1481329084,133243954,1388417570,1929335619,1434922760c263979008,0,952107008,2135275829,970981376,1434922313c263979008,0,964689920,2135275829,970981376,1434922313c263979008,0,960495616,2135275829,970981376,1434922313c263979008,0,-2022703104,1434922759,899678208,1434922313c264503296,0,935329792,2135275829,899678208,1434922313c264372224,0,-2004877312,1434922759,970981376,1434922313c265617408,0,947912704,2135275829,970981376,1434922313c264634368,0,-2019557376,1434922759,-719323136,1434922307c264634368,0,985661440,2135275829,970981376,1434922313c264044544,0,903872512,2135275829,970981376,1434922313c265093120,0,866123776,2135275829,970981376,1434922313c265158656,0,989855744,2135275829,970981376,1434922313c264044544,0,908066816,2135275829,970981376,1434922313c265093120,0,870318080,2135275829,970981376,1434922313c265158656,0,998244352,2135275829,-471859200,1434922330c264044544,0,916455424,2135275829,-471859200,1434922330c265093120,0,878706688,2135275829,-471859200,1434922330c265158656,0,981467136,2135275829,970981376,1434922313c264044544,0,899678208,2135275829,970981376,1434922313c265093120,0,861929472,2135275829,970981376,1434922313c265158656,0,34668544,0,-2109276160,1434613626c-1915486208,1481329084,6628402,7536672,6619252,2097266c3473462,2135228416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263979008,0,12648448,0,-503906304,1434613601c0,0,0,0,0,0c0,0,0,0,0,0c0,0,65536,0,0,0c0,0,1768947712,1434922760,-1959788544,1434922538c1250426880,1434922774,1240465408,1434922774,1766850560,1434922760c664797184,1434922771,-1067450368,1434922774,0,0c0,0,0,0,1250426880,1434922774c1007288320,1868970614,6385010,0,487587840,2135275007c487587840,2135275007,0,0,0,0c-584056832,2135276020,-580386816,2135276020,-1719664640,1434922774c-1620574208,1434922774,-1619001344,1434922774,-1551892480,2135274452c6291456,0,2097152,0,-74448896,1434922675c0,0,2139095040,2135275850,3211264,0c482344960,1434922768,262144,0,910360576,2135275845c1048576,1696595968,357396081,1991583595,3234255,0c2053111808,1434922760,1376256,0,-228524032,2135275838c1114112,1075838976,1091838000,298930380,3247088,0c413138944,1434922768,393216,0,-230555648,2135275838c1179648,1684996096,1837187104,543031716,3240426,0c-2034237440,1434922774,196608,0,276889600,2135275849c1245184,807403520,1727999778,-179792844,3249459,0c472907776,1434922768,262144,0,-663814144,2135275848c1310720,543555584,962425189,-863810494,3254931,0c630194176,1434922768,393216,0,-258670592,2135275838c1376256,980353024,-1142327195,320833364,3223322,0c-1768947712,1434922759,196608,0,216268800,2135275846c1441792,1886978048,1004420453,1951170777,3223193,0c2018508800,1434922760,327680,0,-1931870208,2135275847c1507328,790757376,-2007627202,-764908198,3247272,0c595591168,1434922768,589824,0,-258211840,2135275838c1572864,577044480,-1491504352,1240152887,3275956,0c-171966464,1434922767,524288,0,-257556480,2135275838c1638400,1631191040,-1640008862,1404384217,3212456,0c1903165440,1434922760,786432,0,-256966656,2135275838c1703936,993067008,54358893,-1306427921,3242376,0c608174080,1434922768,720896,0,-256114688,2135275838c1769472,1936654336,-1471843223,1729354085,3266475,0c444596224,1434922768,589824,0,-255328256,2135275838c1835008,1953628160,-699767959,-1281717505,3275048,0c-2087714816,1434922774,917504,0,-254672896,2135275838c1900544,1684602880,-1736891843,1023576434,3276735,0c538968064,1434922768,655360,0,-253689856,2135275838c2031616,1030881280,-1398463710,-1625549221,3229840,0c-2125463552,1434922774,1179648,0,-252968960,2135275838c2097152,0,-517341184,694311974,53549701,0c65536,52166656,1983643648,1634235194,2037671280,1763730800c1596079460,808464504,930373424,1663050296,1685221231,1702521203c825369149,741355574,808857906,1864376880,1953526586,943137341c1684086818,824327530,892547124,808727852,875899952,892088368c573583412,1952542752,1830960488,926968876,926968876,1815097664c1077096768,1080832049,960508721,909193836,824979504,808466480c858865772,1815228736,1077096768,1080832305,825311287,741818476c808857906,841772080,808465969,1042441592,1933211196,1802465908c1869226085,1953721961,1030057081,1953066274,790786661,980827198c1836216166,1935764597,980827198,1902452838,1981955438,824208481c808466480,1010708258,543570550,1030648165,1818326562,573711136c1983659567,1696622138,574451313,1685025392,540098592,573644850c1983659567,1696622138,574451313,543973750,790770467,980827198c1902452838,1981955438,840985697,808465969,1010708258,543570550c1030648165,1818326562,573645600,1983659567,1696622138,574451313c544044403,808857906,540024880,790771008,980827198,1902452838c1981955438,589327457,1043276336,1715107388,1852925216,1919951421c824206447,540229664,1043276338,1715107388,1852925216,1970479677c808525933,540028984,826286128,1010708258,543570550,1030648165c1836413730,942682400,807415856,574111776,1983659567,1696622138c574451313,544044403,808988721,943726640,790769696,980827198c1902452838,1931623790,824208757,808466480,540098592,1043276336c1715107388,1852925216,1970479677,1769414765,543716452,893394992c1010708258,543570550,1030648165,1869770786,926949476,840970528c1010708258,1715107375,1970106991,1047748972,1882879548,543716449c1684107879,1953391977,1885431923,1030451045,539128866,1868773999c1667591790,1887007860,1914846565,578052965,2019914784,2020565620c1952671090,741351997,926952496,909193772,790769712,980827198c1684955496,1047749996,1748661820,1936683040,1869182057,1075985774c1076638513,790769713,980827198,1869619304,1769236851,574451311c808857906,960506928,1010708258,543701622,1769172848,1852795252c826286653,573582387,1983659567,1881172026,1953067887,1030647657c741818402,808857906,1043276336,980823868,1684955496,1047749996c980823868,1885431923,1887007845,15973,269549568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162688,0,65536,262144,7471104,6553673c50,101,3211264,0,-566231040,2135275352c-1773142016,1434922761,-1277165568,1434922759,-1276641280,1434922759c-1276641280,1434922759,2162688,0,1181220864,2135276031c1132462080,1434922632,-1758461952,1434922760,2162688,0c0,262144,524288,786432,0,0c2162688,0,65536,458752,1768161280,1852796257c-1897922460,1434922760,2162688,0,65536,524288c1920204800,1735287145,25964,0,2162688,0c65536,655360,1953628160,1634300500,1701603182,1029794048c2188578,0,65536,589824,1920204800,2053468257c6580591,1866687860,2192494,0,65536,458752c1701314560,1869046136,1998717038,1042442096,2193212,0c65536,458752,1668218880,1869046132,1028915310,539111458c2189668,0,65536,262144,1819279360,2130735989c807534592,2000436770,2177648,0,65536,327680c1953693696,3502689,909312000,926496313,2171440,0c65536,655360,1769078784,1098147943,2003792498,573579776c2191904,0,65536,589824,1869086720,1817208173c6648929,1847599665,2190689,0,65536,262144c1969422336,2130732386,979435520,1885434471,2189672,0c65536,196608,1918959616,2135228515,779288576,1852141679c2190712,0,65536,262144,1768685568,2130732398c808452096,1634545462,2190953,0,65536,393216c1819279360,1702195553,1886650368,1932472122,2189411,0c65536,196608,1633878016,2135228526,795148288,1685221239c2175535,0,65536,327680,1868824576,7632238c1010696192,979857527,2189175,0,65536,589824c1702100992,1817212024,7235937,1349538672,2178674,0c65536,524288,1702100992,1951626360,570454127,1631338031c2188602,0,65536,786432,1702100992,1918137464c1735287145,1040213356,2187580,0,65536,720896c1702100992,1631810680,2003780718,1663041646,2178424,0c65536,589824,1702100992,1633121400,3237238,1719155297c2190706,0,65536,720896,1702100992,1631810680c2003780718,980615278,2189680,0,65536,655360c1702100992,1916892280,1884645475,1634562560,3240820,0c65536,917504,1700921344,1866691694,1667591790,863137652c979593472,1766880878,1047679075,1667854396,3236666,0c65536,917504,1700921344,1866691694,1667591790,879914868c1042424320,1768959804,1315125859,1047679094,3239996,0c65536,917504,1700921344,1866691694,1667591790,896692084c1818376704,1766223977,1010723948,1818376801,3240041,0c65536,1048576,1969422336,1684371058,1852731203,1869898597c1660957298,1010708328,1667854383,1768710714,3229296,0c65536,1048576,1969422336,1684371058,1852731203,1869898597c570438514,574454048,1043276336,1698324796,3241080,0c65536,1048576,1969422336,1684371058,1852731203,1869898597c1711289458,1010724210,1919957601,1699181683,3239279,0c65536,1048576,1969422336,1684371058,1852731203,1869898597c1862284658,1631338093,3173434,0,2162688,0c-982515712,1434922537,0,0,649068544,1434922760c4259840,0,65536,1245184,2097152,2883630c3801147,6291501,4128807,6225953,2228285,8192123c2687016,6094939,0,0,2162688,0c645922816,1434922760,0,0,0,0c2162688,0,1158676480,1434922761,0,0c0,1434910720,2162688,0,-1009778688,1434922767c0,0,0,0,3211264,0c65536,655360,5439488,6357108,7602290,7274563c7274604,114,1999568896,1917874746,2178110,0c-1009778688,1434922767,549453824,2135275007,-1811939328,1434922760c4259840,0,-1800404992,1434922760,627572736,1434922761c1283457024,1434922761,1063059456,-50,1831993343,2135273357c3866624,7274496,4194406,0,4259840,0c0,0,0,0,0,0c0,0,0,0,0,0c17694720,14745870,4259842,0,1302331392,1434922761c585629696,1434922761,1116733440,1434922760,105971712,20265c0,0,0,0,4194304,0l4259840,0m65536,1245184l2097152,2883630c3801147,6291501,4128807,6225953,2228285,8192123c2687016,6094939,0,0,4259840,0c1322254336,1434922761,1324351488,1434922761,1326448640,1434922761c1328545792,1434922761,1331691520,1434922761,1333788672,1434922761c1869742080,1952870259,27353902,0,65536,25886720c1983643648,1634235194,2037671280,1763730800,1596079460,808464504c846487344,1663050293,1685221231,1702521203,825369149,741355574c808857906,1864376880,1953526586,892478013,1684086818,891436394c573583412,1952542752,1830960488,1815363632,1814835776,1814836032c808857906,1697923120,893399149,741490796,808857906,859860016c909193772,845951024,808465969,577058112,980827198,1869771891c1780508011,1936615791,1701607796,1768759869,577922420,1983659567c1919903290,1634497901,1983659635,1696622138,574451313,543973750c790769699,980827198,1902452838,1881292142,543453042,1952737655c540090472,1043276339,1715107388,1852925216,1970479677,540024941c807416128,1010708258,543570550,1030648165,1836413730,1684633376c807430260,573653024,1983659567,1696622138,574451313,544044403c809508912,790769696,980827198,1902452838,1931623790,1746955637c1751607653,540024948,790769728,1982807102,1919903290,1634497901c1983659635,1851877434,1936026724,980827198,1869619304,1769236851c574451311,809511984,1010708258,1748661807,1818521185,1010725733c1933211183,1701863784,1701869940,1818361918,2191465,0c65536,327680,5439488,7929972,6619244,1953693696c5334386,0,1539833856,2135276031,-1139802112,1434922761c-1773142016,1434922761,0,0,0,0c0,0,0,0,0,0c1174405120,1434922761,3211264,0,65536,524288c4521984,6553710,7274563,7274604,114,1031041906c1667592738,1010705012,3226209,0,65536,720896c4390912,7274607,6553714,7209065,7602273,7536741c3014656,7602293,2162793,0,310378496,1434922640c0,0,1249378304,1434922761,2162688,0c65536,327680,4259840,6750318,6619244,1349517312c3227250,0,-65536,65535,1245184000,2135276099c-65536,-1,-1,-1,65535,65536c2162688,0,65536,524288,1633878016,1970236524c-1895812748,1434922671,2162688,0,65536,524288c1633878016,1970236524,12916,0,2162688,0c65536,524288,1633878016,1970236524,13172,0c3211264,0,65536,917504,1667301376,1953391971c1819042115,829715823,0,0,0,0c3211264,0,65536,917504,1667301376,1953391971c1819042115,846493039,0,0,0,0c3211264,0,65536,917504,1667301376,1953391971c1819042115,863270255,0,0,0,0c3211264,0,65536,917504,1868693504,1919247474c1819042115,829715823,0,0,0,0c3211264,0,65536,917504,1868693504,1919247474c1819042115,846493039,0,0,0,0c3211264,0,65536,917504,1868693504,1919247474c1819042115,863270255,0,0,0,0c3211264,0,65536,917504,1868693504,1919247474c1819042115,863270255,0,0,0,0c3211264,0,65536,1310720,1667301376,1953391971c1685221186,1631810149,1970236524,12660,0,0c3211264,0,65536,1310720,1667301376,1953391971c1685221186,1631810149,1970236524,12916,0,0c3211264,0,65536,1310720,1667301376,1953391971c1685221186,1631810149,1970236524,13172,0,0c2162688,0,65536,393216,1769078784,1852793442c0,0,2162688,0,65536,458752c1769078784,1852793442,50,0,2162688,0c65536,458752,1751318528,1869772389,110,0c2162688,0,65536,524288,1701838848,1734440046c28271,0,2162688,0,65536,589824c1869479936,1802464595,6778473,0,2162688,0c65536,327680,1953693696,3699297,0,0c2162688,0,65536,393216,1953693696,909210209c0,0,2162688,0,65536,393216c1953693696,842232417,0,0,3211264,0c65536,1048576,1702297600,1382377316,1131701093,1869376609c29813,0,0,0,3211264,0c65536,1376256,1702297600,1382377316,1684960623,1952671058c1819042115,7632239,0,0,3211264,0c65536,1245184,1702297600,1164273508,1885957228,1631806835c1970236524,116,0,0,2162688,0c65536,262144,1635188736,2130732406,0,0c2162688,0,65536,786432,1868955648,1684366444c1852993347,29285,2162688,0,65536,589824c1701576704,1916892262,7827314,0,2162688,0c65536,589824,1868824576,1916890743,7827314,0c2162688,0,65536,458752,1886715904,1869771329c119,0,3211264,0,65536,917504c1701576704,1767011430,1098147943,2003792498,0,0c0,0,2162688,0,65536,720896c1886715904,1853321028,1869771329,119,3211264,0c65536,917504,1919483904,1969710450,1400004972,829186405c0,0,0,0,3211264,0c65536,917504,1919483904,1969710450,1400004972,845963621c0,0,0,0,3211264,0c65536,851968,1768685568,1853122663,1114074729,7629935c0,0,0,0,2162688,0c65536,327680,1701314560,7631457,0,0c2162688,0,65536,589824,1970339840,1916888161c7827314,0,3211264,0,65536,1048576c1701576704,1916892262,1131900786,1869376609,29813,0c0,0,3211264,0,65536,1114112c1769078784,1098147943,2003792498,1819042115,7632239,0c0,0,3211264,0,65536,917504c1886715904,1869771329,1818313591,1953853292,0,0c0,0,3211264,0,65536,1048576c1868824576,1916890743,1131900786,1869376609,29813,0c0,0,3211264,0,65536,1376256c1701576704,1767011430,1098147943,2003792498,1819042115,7632239c0,0,3211264,0,65536,1179648c1886715904,1853321028,1869771329,1818313591,1953853292,0c0,0,3211264,0,65536,1048576c1970339840,1916888161,1131900786,1869376609,29813,0c0,0,2162688,0,65536,327680c1700921344,7103862,0,0,2162688,0c65536,720896,1701576704,1916957798,1701536609,116c2162688,0,65536,786432,1769078784,1114925159c1801675122,29797,2162688,0,65536,589824c1701576704,1916957798,6644577,0,2162688,0c65536,655360,1769078784,1114925159,1701011826,0c2162688,0,65536,720896,1701576704,1884648550c1869771329,119,2162688,0,65536,720896c1700921344,1884648558,1869771329,119,2162688,0c65536,589824,1700921344,1916892270,7827314,0c2162688,0,65536,393216,1953693696,875721313c0,0,3211264,0,65536,1114112c1953693696,1701865842,1734955620,1916892264,7827314,0c0,0,3211264,0,65536,1114112c1869479936,1701340020,1734955620,1916892264,7827314,0c0,0,2162688,0,65536,524288c1818361856,1097556847,25458,0,2162688,0c65536,655360,1836253184,2036690025,1701011782,0c3211264,0,65536,917504,1702232064,1667855474c1666411617,1819045746,0,0,0,0c3211264,0,65536,1048576,1869086720,1870293362c1818326126,1869767507,27756,0,0,0c3211264,0,65536,851968,1768095744,1819632498c1916891745,7827314,0,0,0,0c2162688,0,65536,196608,1768947712,2135228517c0,0,2162688,0,65536,655360c1953824768,1097757301,2003792498,0,3211264,0c65536,1048576,1969422336,1684371058,1751607634,1920090484c30575,0,0,0,3211264,0c65536,983040,1969422336,1684371058,1952867660,1869771329c119,0,0,0,3211264,0c65536,851968,1969422336,1684371058,1916891221,7827314c0,0,0,0,3211264,0c65536,983040,1969422336,1684371058,1853321028,1869771329c119,0,0,0,2162688,0c65536,786432,1818427392,1130657135,1869376609,29813c3211264,0,65536,851968,1818558464,1936746860c1651069541,7237474,0,0,0,0c3211264,0,65536,917504,1818558464,1936746860c1651069541,846098274,0,0,0,0c3211264,0,65536,1048576,1818624000,1749251951c1349808737,1701015410,29555,0,0,0c3211264,0,65536,1114112,1818624000,1749251951c1148482145,1936286565,7237481,0,0,0c3211264,0,65536,1310720,1818624000,1749251951c1232368225,1953853550,1886680399,29813,0,0c3211264,0,65536,1703936,1818624000,1749251951c1349808737,1701078386,1701734758,1869762660,1936942435,0c3211264,0,65536,1572864,1818624000,1749251951c1232368225,1919251566,1399611758,1634889588,25959,0c3211264,0,65536,1114112,1818624000,1749251951c1148482145,1836409711,7630437,0,0,0c3211264,0,65536,1441792,1818624000,1749251951c1299477089,1769237621,1969450852,1953391981,0,0c3211264,0,65536,1245184,1818624000,1749251951c1416917601,1768780389,1869898094,114,0,0c3211264,0,65536,1310720,1818624000,1749251951c1349808737,1634755954,1769234802,28271,0,0c3211264,0,65536,1310720,1818624000,1749251951c1299477089,1635085921,1886275948,29813,0,0c3211264,0,65536,1572864,1818624000,1749251951c1299477089,1635085921,1701859180,1769234802,28271,0c3211264,0,65536,1179648,1818624000,1749251951c1131704929,1701736047,1919906915,0,0,0c3211264,0,65536,1310720,1818624000,1749251951c1349808737,1751346805,1631806565,25714,0,0c3211264,0,65536,1310720,1818624000,1749251951c1349808737,1751346805,1632920677,25968,0,0c3211264,0,65536,1572864,1818624000,1749251951c1400140385,1768779125,1967810414,1769235310,28271,0c2162688,0,65536,720896,1818624000,1749251951c1333031521,114,3211264,0,65536,1048576c1818624000,1749251951,1131704929,1634495599,25972,0c0,0,3211264,0,65536,851968c1818624000,1749251951,1400140385,7631471,0,0c0,0,3211264,0,65536,1048576c1818624000,1749251951,1165259361,1634890872,29795,0c0,0,3211264,0,65536,917504c1818624000,1749251951,1299477089,1701278309,0,0c0,0,3211264,0,65536,1507328c1818624000,1749251951,1333031521,1768711782,1951622510,1734439535c101,0,3211264,0,65536,1441792c1818624000,1749251951,1333031521,1852402798,1869894501,1701273970c0,0,3211264,0,65536,1376256c1818624000,1749251951,1299477089,1701734241,1415801204,6647905c0,0,3211264,0,65536,1376256c1818624000,1749251951,1299477089,1701734241,1147365748,7041897c0,0,3211264,0,65536,1376256c1818624000,1749251951,1299477089,1701734241,1147365748,7173490c0,0,3211264,0,65536,1048576c1818624000,1749251951,1148482145,1819308905,31073,0c0,0,3211264,0,65536,917504c1818624000,1749251951,1148482145,2036427877,0,0c0,0,3211264,0,65536,1638400c1818624000,1749251951,1098150497,1919251564,1702125934,1668248144c7566181,0,3211264,0,65536,1638400c1818624000,1749251951,1333031521,1634756198,1866687847,1667591790c7499636,0,2162688,0,65536,524288c1633878016,1970236524,12660,0,3211264,0c65536,917504,1667301376,1953391971,1819042115,829715823c0,0,0,0,3211264,0c65536,917504,1868693504,1919247474,1819042115,829715823c0,0,0,0,3211264,0c65536,1048576,1701576704,1767011430,1433692263,1920090480c30575,0,0,0,2162688,0c65536,196608,1970470912,2135228526,0,0c2162688,0,65536,262144,1869414400,2130734703c0,0,2162688,0,65536,720896c1919025152,1701536609,1767985268,114,2162688,0c65536,589824,1919025152,1348821857,7498081,0c2162688,0,65536,327680,1953693696,3437153c0,0,2162688,0,65536,655360c1868824576,1701601909,1702256983,0,3211264,0c65536,1114112,1667301376,1852795252,1953789250,1816292975c7040609,0,0,0,3211264,0c65536,1048576,1667301376,1852795252,1953789250,1867017839c25965,0,0,0,3211264,0c65536,1048576,1667301376,1852795252,1953789250,1699245679c28780,0,0,0,3211264,0c65536,1507328,1667301376,1852795252,1953789250,1850306159c1836216166,1869182049,110,0,3211264,0c65536,1507328,1667301376,1852795252,1953789250,1866886767c1918990194,2019905124,116,0,3211264,0c65536,1572864,1667301376,1852795252,1953789250,1631743599c1917872995,1869182565,29557,0,3211264,0c65536,983040,1667301376,1852795252,1953789250,1850044015c100,0,0,0,3211264,0c65536,1376256,1667301376,1852795252,1953789250,1698852463c1852729703,6778473,0,0,3211264,0c65536,1179648,1667301376,1852795252,1953789250,1699901039c1852994932,0,0,0,3211264,0c65536,1310720,1667301376,1852795252,1953789250,1866755695c1701672291,29806,0,0,3211264,0c65536,1114112,1667301376,1852795252,1953789250,1867738735c6581877,0,0,0,3211264,0c65536,1114112,1667301376,1852795252,1953789250,1867345519c6646134,0,0,0,2162688,0c65536,262144,1701969920,2130736227,0,0c3211264,0,65536,1114112,1667301376,1852795252c1953789250,1867738735,6581877,0,0,0c3211264,0,65536,917504,1868693504,1919247474c1819042115,829715823,0,0,0,0c2162688,0,65536,655360,1819279360,1702195553c1935827284,0,3211264,0,65536,983040c1969422336,1684371058,1952867660,1869771329,119,0c0,0,2162688,0,65536,458752c1668218880,1869046132,110,0,3211264,0c65536,983040,1701576704,1767011430,1383360615,1868718697c110,0,0,0,3211264,0c65536,1507328,1667301376,1852795252,1953789250,1850306159c1836216166,1869182049,110,0,3211264,0c65536,917504,1700921344,1866691694,1667591790,896692084c0,0,0,0,3211264,0c65536,851968,1768095744,1819632498,1916891745,7827314c0,0,0,0,3211264,0c65536,1048576,1868824576,1916890743,1131900786,1869376609c29813,0,0,0,2162688,0c65536,589824,1634533376,1766680692,7566702,0c2162688,0,65536,327680,1701249024,3764833c0,0,2162688,0,65536,655360c1869742080,828665461,1952671058,0,2162688,0c65536,196608,1970470912,2135228526,0,0c2162688,0,65536,393216,1819279360,1702195553c0,0,2162688,0,65536,458752c1751318528,1869772389,110,0,3211264,0c65536,1310720,1818624000,1749251951,1349808737,1634755954c1769234802,28271,0,0,2162688,0c65536,655360,1768161280,1951623009,1701865842,0c2162688,0,65536,524288,1701838848,1734440046c28271,0,2162688,0,65536,393216c1969618944,1818586734,0,0,2162688,0c65536,589824,1751318528,1400140385,7496052,0c3211264,0,65536,1310720,1667301376,1953391971c1685221186,1631810149,1970236524,12660,0,0c3211264,0,65536,1114112,1869479936,1701340020c1734955620,1916892264,7827314,0,0,0c2162688,0,65536,786432,1769078784,1114925159c1801675122,29797,3211264,0,65536,1638400c1818624000,1749251951,1333031521,1634756198,1866687847,1667591790c7499636,0,3211264,0,65536,917504c1701576704,1767011430,1098147943,2003792498,0,0c0,0,2162688,0,65536,458752c1701052416,1869046115,110,0,3211264,0c65536,1048576,1667301376,1852795252,1953789250,1699245679c28780,0,0,0,2162688,0c65536,393216,1953693696,875721313,0,0c2162688,0,65536,655360,1634533376,1766090868c1701079414,0,3211264,0,65536,1048576c1969422336,1684371058,1852731203,1869898597,13426,0c0,0,2162688,0,65536,720896c1818624000,1749251951,1333031521,114,3211264,0c65536,917504,1868693504,1919247474,1819042115,863270255c0,0,0,0,3211264,0c65536,1179648,1886715904,1853321028,1869771329,1818313591c1953853292,0,0,0,3211264,0c65536,1114112,1818624000,1749251951,1148482145,1936286565c7237481,0,0,0,3211264,0c65536,1376256,1701576704,1767011430,1098147943,2003792498c1819042115,7632239,0,0,3211264,0c65536,1572864,1818624000,1749251951,1299477089,1635085921c1701859180,1769234802,28271,0,3211264,0c65536,851968,1853030400,1867673705,1382313589,7627621c0,0,0,0,2162688,0c65536,524288,1634533376,1817208948,29557,0c3211264,0,65536,1507328,1667301376,1852795252c1953789250,1866886767,1918990194,2019905124,116,0c2162688,0,65536,196608,1633878016,2135228526c0,0,2162688,0,65536,786432c1868955648,1684366444,1852993347,29285,2162688,0c65536,393216,1953693696,842232417,0,0c3211264,0,65536,1572864,1818624000,1749251951c1232368225,1919251566,1399611758,1634889588,25959,0c2162688,0,65536,720896,1886715904,1853321028c1869771329,119,3211264,0,65536,917504c1919483904,1969710450,1400004972,845963621,0,0c0,0,2162688,0,65536,589824c1634533376,1900374132,7102837,0,2162688,0c65536,393216,1953693696,842101345,0,0c2162688,0,65536,655360,1953824768,1097757301c2003792498,0,2162688,0,65536,655360c1903362048,1701994869,1935827284,0,3211264,0c65536,1048576,1701576704,1767011430,1433692263,1920090480c30575,0,0,0,2162688,0c65536,589824,1869086720,1817208173,6648929,0c2162688,0,65536,589824,1868824576,1633903972c7237479,0,3211264,0,65536,1048576c1701576704,1916892262,1131900786,1869376609,29813,0c0,0,2162688,0,65536,327680c1751318528,6582895,0,0,3211264,0c65536,1048576,1970339840,1916888161,1131900786,1869376609c29813,0,0,0,3211264,0c65536,1376256,1667301376,1852795252,1953789250,1698852463c1852729703,6778473,0,0,2162688,0c65536,458752,1818558464,1936746860,101,0c3211264,0,65536,983040,1667301376,1852795252c1953789250,1850044015,100,0,0,0c2162688,0,65536,196608,1918959616,2135228515c0,0,2162688,0,65536,393216c1953693696,909210209,0,0,3211264,0c65536,851968,1634729984,1819042162,1735355493,7168370c0,0,0,0,2162688,0c65536,327680,1700921344,7103862,0,0c2162688,0,65536,589824,1869742080,1382313589c7627621,0,3211264,0,65536,917504c1667301376,1953391971,1819042115,829715823,0,0c0,0,3211264,0,65536,851968c1818624000,1749251951,1400140385,7631471,0,0c0,0,2162688,0,65536,327680c1953693696,3699297,0,0,3211264,0c65536,1638400,1818624000,1749251951,1098150497,1919251564c1702125934,1668248144,7566181,0,2162688,0c65536,262144,1869414400,2130734703,0,0c2162688,0,65536,327680,1953693696,3568225c0,0,3211264,0,65536,917504c1869742080,845442677,1701667155,1952671058,0,0c0,0,3211264,0,65536,1376256c1869479936,1869826414,1818583923,1918137189,2053468257,6580591c0,0,2162688,0,65536,458752c1768161280,1852796257,100,0,3211264,0c65536,851968,1818558464,1936746860,1651069541,7237474c0,0,0,0,2162688,0c65536,524288,1633878016,1970236524,12916,0c2162688,0,65536,196608,1768947712,2135228517c0,0,2162688,0,65536,327680c1953693696,3437153,0,0,3211264,0c65536,1703936,1818624000,1749251951,1349808737,1701078386c1701734758,1869762660,1936942435,0,3211264,0c65536,1310720,1818624000,1749251951,1349808737,1751346805c1632920677,25968,0,0,3211264,0c65536,1048576,1969422336,1684371058,1852731203,1869898597c12914,0,0,0,3211264,0c65536,917504,1700921344,1866691694,1667591790,863137652c0,0,0,0,2162688,0c65536,655360,1868759040,1919250034,1935827284,0c2162688,0,65536,458752,1701314560,1869046136c110,0,3211264,0,65536,1179648c1818624000,1749251951,1131704929,1701736047,1919906915,0c0,0,3211264,0,65536,1376256c1818624000,1749251951,1299477089,1701734241,1147365748,7041897c0,0,2162688,0,65536,327680c1701314560,7631457,0,0,2162688,0c65536,458752,1769078784,1852793442,50,0c2162688,0,65536,589824,1919025152,1348821857c7498081,0,3211264,0,65536,1048576c1818624000,1749251951,1165259361,1634890872,29795,0c0,0,3211264,0,65536,1048576c1667301376,1852795252,1953789250,1867017839,25965,0c0,0,3211264,0,65536,1310720c1667301376,1953391971,1685221186,1631810149,1970236524,13172c0,0,3211264,0,65536,1507328c1818624000,1749251951,1333031521,1768711782,1951622510,1734439535c101,0,3211264,0,65536,917504c1919483904,1969710450,1400004972,829186405,0,0c0,0,2162688,0,65536,589824c1970339840,1916888161,7827314,0,2162688,0c65536,589824,1701576704,1916957798,6644577,0c2162688,0,65536,720896,1701576704,1916957798c1701536609,116,2162688,0,65536,524288c1818361856,1097556847,25458,0,3211264,0c65536,1048576,1969422336,1684371058,1852731203,1869898597c13170,0,0,0,3211264,0c65536,1376256,1702297600,1382377316,1684960623,1952671058c1819042115,7632239,0,0,3211264,0c65536,1114112,1667301376,1852795252,1953789250,1867345519c6646134,0,0,0,3211264,0c65536,1441792,1818624000,1749251951,1333031521,1852402798c1869894501,1701273970,0,0,2162688,0c65536,327680,1701249024,3568225,0,0c2162688,0,65536,589824,1634205696,1917216364c6647137,0,3211264,0,65536,851968c1853030400,1395814505,1382378849,7627621,0,0c0,0,2162688,0,65536,524288c1920204800,1735287145,25964,0,2162688,0c65536,524288,1702100992,1919185505,28783,0c3211264,0,65536,1114112,1818624000,1749251951c1148482145,1836409711,7630437,0,0,0c3211264,0,65536,1114112,1769078784,1098147943c2003792498,1819042115,7632239,0,0,0c2162688,0,65536,655360,1769078784,1114925159c1701011826,0,2162688,0,65536,589824c1751318528,1349808737,7566700,0,3211264,0c65536,1310720,1818624000,1749251951,1299477089,1635085921c1886275948,29813,0,0,3211264,0c65536,917504,1818624000,1749251951,1299477089,1701278309c0,0,0,0,2162688,0c65536,262144,1768685568,2130732398,0,0c2162688,0,65536,589824,1868824576,1916890743c7827314,0,2162688,0,65536,458752c1886715904,1869771329,119,0,3211264,0c65536,983040,1969422336,1684371058,1853321028,1869771329c119,0,0,0,3211264,0c65536,1179648,1667301376,1852795252,1953789250,1699901039c1852994932,0,0,0,3211264,0c65536,1310720,1818624000,1749251951,1232368225,1953853550c1886680399,29813,0,0,2162688,0c65536,720896,1919025152,1701536609,1767985268,114c2162688,0,65536,655360,1836253184,2036690025c1701011782,0,3211264,0,65536,1114112c1667301376,1852795252,1953789250,1816292975,7040609,0c0,0,2162688,0,65536,262144c1635188736,2130732406,0,0,2162688,0c65536,720896,2004025344,1752395631,1869771329,119c3211264,0,65536,1572864,1818624000,1749251951c1400140385,1768779125,1967810414,1769235310,28271,0c3211264,0,65536,851968,1768685568,1853122663c1114074729,7629935,0,0,0,0c3211264,0,65536,1048576,1818624000,1749251951c1148482145,1819308905,31073,0,0,0c3211264,0,65536,1572864,1667301376,1852795252c1953789250,1631743599,1917872995,1869182565,29557,0c2162688,0,65536,327680,1919287296,6647137c0,0,2162688,0,65536,655360c1953628160,1634300500,1701603182,0,3211264,0c65536,1376256,1818624000,1749251951,1299477089,1701734241c1415801204,6647905,0,0,3211264,0c65536,1048576,1969422336,1684371058,1751607634,1920090484c30575,0,0,0,2162688,0c65536,720896,1701576704,1884648550,1869771329,119c3211264,0,65536,1245184,1702297600,1164273508c1885957228,1631806835,1970236524,116,0,0c2162688,0,65536,655360,1868824576,1701601909c1702256983,0,2162688,0,65536,589824c1700921344,1916892270,7827314,0,2162688,0c65536,393216,1953693696,808546913,0,0c2162688,0,65536,589824,1701576704,1916892262c7827314,0,3211264,0,65536,851968c1969422336,1684371058,1916891221,7827314,0,0c0,0,2162688,0,65536,589824c1853030400,1378971753,7627621,0,3211264,0c65536,917504,1818558464,1936746860,1651069541,846098274c0,0,0,0,2162688,0c65536,262144,1819279360,2130735989,0,0c3211264,0,65536,917504,1667301376,1953391971c1819042115,863270255,0,0,0,0c3211264,0,65536,1114112,1701576704,1766028390c1819632498,1916891745,7827314,0,0,0c2162688,0,65536,655360,1769078784,1098147943c2003792498,0,3211264,0,65536,1310720c1818624000,1749251951,1349808737,1751346805,1631806565,25714c0,0,3211264,0,65536,851968c1853030400,1144156265,1382506857,7627621,0,0c0,0,3211264,0,65536,917504c1702232064,1667855474,1666411617,1819045746,0,0c0,0,2162688,0,65536,327680c1953693696,3633761,0,0,2162688,0c65536,393216,1751318528,1484026465,0,0c2162688,0,65536,327680,1818427392,6583663c0,0,2162688,0,65536,262144c1969422336,2130732386,0,0,3211264,0c65536,917504,1869742080,845442677,1734437188,1952671058c0,0,0,0,3211264,0c65536,1441792,1818624000,1749251951,1299477089,1769237621c1969450852,1953391981,0,0,3211264,0c65536,1310720,1667301376,1852795252,1953789250,1866755695c1701672291,29806,0,0,3211264,0c65536,1245184,1818624000,1749251951,1416917601,1768780389c1869898094,114,0,0,3211264,0c65536,917504,1818624000,1749251951,1148482145,2036427877c0,0,0,0,3211264,0c65536,1048576,1969422336,1684371058,1852731203,1869898597c13682,0,0,0,3211264,0c65536,1048576,1869086720,1870293362,1818326126,1869767507c27756,0,0,0,3211264,0c65536,917504,1700921344,1866691694,1667591790,879914868c0,0,0,0,3211264,0c65536,1441792,1701576704,1767011430,1131702375,1969451625c1098015084,2003792498,0,0,3211264,0c65536,1048576,1702297600,1382377316,1131701093,1869376609c29813,0,0,0,3211264,0c65536,917504,1667301376,1953391971,1819042115,846493039c0,0,0,0,3211264,0c65536,1376256,1818624000,1749251951,1299477089,1701734241c1147365748,7173490,0,0,2162688,0c65536,393216,1868759040,1919250034,0,0c3211264,0,65536,917504,1868693504,1919247474c1819042115,846493039,0,0,0,0c2162688,0,65536,327680,1868824576,7632238c0,0,3211264,0,65536,1048576c1818624000,1749251951,1131704929,1634495599,25972,0c0,0,2162688,0,65536,786432c1634533376,1867409524,1970357620,27745,3211264,0c65536,917504,1700921344,1866691694,1667591790,846360436c0,0,0,0,2162688,0c65536,786432,1634533376,1968007284,1885959276,31084c2162688,0,65536,524288,1701314560,1734440048c28271,0,2162688,0,65536,262144c1701969920,2130736227,0,0,3211264,0c65536,1310720,1667301376,1953391971,1685221186,1631810149c1970236524,12916,0,0,2162688,0c65536,524288,1768947712,1684363109,25959,0c3211264,0,65536,917504,1886715904,1869771329c1818313591,1953853292,0,0,0,0c3211264,0,65536,1048576,1818624000,1749251951c1349808737,1701015410,29555,0,0,0c2162688,0,65536,327680,1953693696,3502689c0,0,2162688,0,65536,458752c1768685568,1850303854,118,0,3211264,0c65536,1179648,1953693696,1734959474,1866691688,1667591790c829583220,0,0,0,3211264,0c65536,1114112,1953693696,1701865842,1734955620,1916892264c7827314,0,0,0,2162688,0c65536,524288,1633878016,1970236524,13172,0c2162688,0,65536,720896,1700921344,1884648558c1869771329,119,2162688,0,65536,589824c1869479936,1802464595,6778473,0,2162688,0c65536,589824,1920204800,2053468257,6580591,0c2162688,0,65536,786432,1818427392,1130657135c1869376609,29813,2162688,0,65536,524288c1633878016,1970236524,12660,0,2162688,0c65536,393216,1769078784,1852793442,0,0c2162688,0,158334976,1434922771,0,0c1405616128,1434922761,3211264,0,-254803968,1434922760c327680,0,1906704384,2135275839,640679936,1434922760c-2137587712,-1928722641,3217871,0,-913309696,1434922760c589824,0,1704591360,2135275839,629145600,1434922760c-401735680,1673048603,3248214,0,-737148928,1434922760c983040,0,1136656384,2135275839,627048448,1434922760c-46596096,-670088922,3236986,0,-778043392,1434922760c458752,0,1871577088,2135275839,642777088,1434922760c-778174464,-12890861,3256696,0,-119537664,1434922760c458752,0,1882587136,2135275839,-1896873984,1434922760c-180289536,1977178480,3261130,0,-825229312,1434922760c1179648,0,1138753536,2135275839,-1894776832,1434922760c-684326912,-773163125,3212785,0,-500170752,1434922760c917504,0,1705902080,2135275839,-1892679680,1434922760c-248250368,1561031256,3221525,0,-110100480,1434922760c851968,0,1707868160,2135275839,652214272,1434922760c-138412032,-1091025067,3212096,0,-179306496,1434922760c589824,0,1709703168,2135275839,-1890582528,1434922760c1640038400,1234955990,3252285,0,-578813952,1434922760c458752,0,1889271808,2135275839,-1888485376,1434922760c242024448,-326890613,3269655,0,-581959680,1434922760c458752,0,1847853056,2135275839,-1886388224,1434922760c2073100288,-2061721037,3248743,0,-361758720,1434922760c327680,0,-511574016,2135275844,-1884291072,1434922760c1137967104,1089360069,3265814,0,-128974848,1434922760c327680,0,1926365184,2135275839,-1882193920,1434922760c1310130176,-1791914805,3263912,0,-903872512,1434922760c720896,0,1711013888,2135275839,-1880096768,1434922760c1718419456,1333281214,3227596,0,428867584,1434922761c917504,0,1712586752,2135275839,-1877999616,1434922760c175570944,1866521163,3250688,0,-569376768,1434922760c262144,0,1916272640,2135275839,-1875902464,1434922760c560988160,-1782565079,3269461,0,-122683392,1434922760c589824,0,1714552832,2135275839,-1873805312,1434922760c-1667432448,50840687,3230872,0,-756023296,1434922760c589824,0,1715863552,2135275839,-1871708160,1434922760c-1038090240,254382076,3222901,0,-525336576,1434922760c589824,0,1717174272,2135275839,-1869611008,1434922760c-12189696,1370499802,3243488,0,-875560960,1434922760c196608,0,1865285632,2135275839,-1867513856,1434922760c1540227072,1184779169,3213078,0,-784334848,1434922760c262144,0,358219776,2135275845,-1865416704,1434922760c-894959616,-1073527379,3212867,0,-727711744,1434922760c589824,0,1718484992,2135275839,-1863319552,1434922760c-1288765440,228836882,3267632,0,516947968,1434922761c589824,0,1719795712,2135275839,-1861222400,1434922760c-983040000,-1304131356,3240250,0,72351744,1434922761c589824,0,1721106432,2135275839,-1859125248,1434922760c-533528576,-40134485,3245443,0,-840957952,1434922760c589824,0,1722417152,2135275839,-1857028096,1434922760c189267968,1707845442,3238620,0,-91226112,1434922760c589824,0,1723727872,2135275839,-1854930944,1434922760c-663945216,32810041,3232355,0,-837812224,1434922760c589824,0,1725038592,2135275839,1052770304,1434922760c-718733312,-182298811,3220786,0,-862978048,1434922760c589824,0,1726349312,2135275839,-1852833792,1434922760c-1691877376,-109111664,3220110,0,-844103680,1434922760c589824,0,1727660032,2135275839,-1850736640,1434922760c-2075066368,301448766,3238611,0,-217055232,1434922760c589824,0,1728970752,2135275839,1060110336,1434922760c-831586304,-215926181,31524507,0,65536,29687808c1983643648,1634235194,2037671280,1763730800,1596079460,808464504c829710128,1663050293,1685221231,1702521203,825369149,741355574c808857906,1864376880,1953526586,892412477,1684086818,824327530c808466480,1634738210,574449780,1080831085,845950002,808465969c942682412,1080832048,825371698,1815097398,909193772,1702375472c1983659554,1920234298,543517551,1852403562,1819898995,1830960485c1919251561,1010708258,1868970614,1819635058,1010725729,543570550c1030648165,1818326562,909193760,790769712,980827198,1902452838c1981955438,589327457,1043276336,1715107388,1852925216,1970479677c1769414765,543716452,826286128,1010708258,543570550,1030648165c1836413730,540164128,1952737655,573579368,1983659567,1696622138c574451313,1685025392,1075851552,573710387,1983659567,1696622138c574451313,1685025392,540164128,573710385,792477231,1868970614c1819635058,1010725729,1634744950,1730177140,1768186226,1937010277c1701863784,574450543,1864376948,1852793658,1952671086,1701869940c1701978685,539128931,1954047348,1920495458,1031037797,808202274c741621804,808857906,1043276336,1748661820,1818521185,1010725733c543701622,1769172848,1852795252,843063869,790769708,1982807102c1851877434,1936026724,1982807102,1634235194,2037671280,4089200c2049966080,1434922760,3211264,0,-575668224,1434922760c589824,0,1730281472,2135275839,1111490560,1434922760c-614465536,-326546592,3272053,0,-415236096,1434922760c589824,0,1731592192,2135275839,-1848639488,1434922760c900792320,-570348846,3268960,0,-47185920,1434922760c589824,0,1732902912,2135275839,-1845493760,1434922760c-1281949696,-1436427019,3236205,0,56623104,1434922761c589824,0,1734213632,2135275839,-1842348032,1434922760c1575813120,269493175,3242383,0,-493879296,1434922760c589824,0,1735524352,2135275839,-1839202304,1434922760c-35848192,951981302,3275018,0,-752877568,1434922760c589824,0,1736835072,2135275839,-1836056576,1434922760c-852164608,177197478,3221735,0,-746586112,1434922760c589824,0,1738145792,2135275839,-1832910848,1434922760c-1452146688,1054349916,3263405,0,69206016,1434922761c589824,0,1739456512,2135275839,-1829765120,1434922760c314179584,-751463635,3261473,0,-223346688,1434922760c589824,0,1740767232,2135275839,-1739587584,1434922760c-1059913728,-1006359789,3240508,0,-449839104,1434922760c589824,0,1742077952,2135275839,-1737490432,1434922760c2045444096,-1859595699,3217604,0,-434110464,1434922760c589824,0,1743388672,2135275839,-1735393280,1434922760c161349632,1684315484,3248740,0,-891289600,1434922760c589824,0,1744699392,2135275839,-1733296128,1434922760c-1290534912,1981990866,3247348,0,-276824064,1434922760c589824,0,1746010112,2135275839,-1730150400,1434922760c468320256,2000387391,3248461,0,-50331648,1434922760c589824,0,1747320832,2135275839,-1727004672,1434922760c-1347158016,-1030023002,3254622,0,81788928,1434922761c917504,0,1748631552,2135275839,-1723858944,1434922760c-276430848,1259764013,3217053,0,-897581056,1434922760c917504,0,1750597632,2135275839,-1720713216,1434922760c1417740288,-1520698018,3251808,0,-762314752,1434922760c917504,0,1752563712,2135275839,-1717567488,1434922760c171573248,-1345648350,3227723,0,-888143872,1434922760c589824,0,1754529792,2135275839,-1714421760,1434922760c-1346895872,-1519490709,3267142,0,-188743680,1434922760c589824,0,1755840512,2135275839,-1711276032,1434922760c-1237581824,1744915557,3216932,0,-239075328,1434922760c589824,0,1757151232,2135275839,-1708130304,1434922760c-1022820352,-637044809,3260792,0,-88080384,1434922760c589824,0,1758461952,2135275839,-1704984576,1434922760c-1683030016,713979478,3275492,0,-563085312,1434922760c589824,0,1759772672,2135275839,-1701838848,1434922760c-918487040,-591187348,3243880,0,-531628032,1434922760c589824,0,1761083392,2135275839,-1699741696,1434922760c1261174784,-2018688615,3266646,0,-550502400,1434922760c458752,0,1854275584,2135275839,-1697644544,1434922760c-2034302976,1088869395,3211564,0,-270532608,1434922760c524288,0,1856110592,2135275839,-1695547392,1434922760c1918238720,-422786953,3271458,0,-528482304,1434922760c589824,0,1762394112,2135275839,-1693450240,1434922760c1289879552,-748090226,3248831,0,-138412032,1434922760c327680,0,1877999616,2135275839,-1691353088,1434922760c482344960,-585431291,3267298,0,-245366784,1434922760c589824,0,1763704832,2135275839,-1689255936,1434922760c1649999872,-1208859498,3261829,0,-907018240,1434922760c589824,0,1765015552,2135275839,-1687158784,1434922760c-1057685504,-902368617,3229357,0,-103809024,1434922760c1245184,0,1141374976,2135275839,-1685061632,1434922760c1252130816,-608221256,67230615,0,-259194880,350322c-1915486208,1481329084,896279602,876033332,892613932,929838135c942879793,946614316,842019640,892613932,829174839,926429748c875899958,1815361333,842479673,943205428,1815228467,892678449c824981816,926429748,825715766,741880628,825831473,845952820c926429751,842281260,1815492408,892417076,943205426,1815228467c875899952,1815361333,741683505,825388080,943075894,1815096376c909325357,909586482,824981041,959722292,926298674,741370930c959999024,842216758,741357620,875770929,926036537,845951030c909260337,808204344,892679788,824981043,892613428,875574072c841837616,943075379,808597302,859058476,842152244,1815688758c926494770,741487921,842230832,909259057,1815096372,859124269c825307954,841757744,842347313,808465975,809004086,959459891c741749042,875770929,909259321,812398385,812396588,829173804c825570354,808465464,825371696,926037299,960049206,909193836c943207986,829173804,842086449,909652018,825371700,926037299c825438262,825242220,942683448,741355576,875770929,909259321c762065459,892418102,808727607,859058476,842152244,1815556406c875967797,875966512,913059884,909325621,926102828,842348851c959540272,875967288,942945843,859189548,892547636,1815361841c926101554,842086198,824979512,926103095,808988723,892431408c925906489,808858681,942684204,892614196,963392560,842609462c909457463,909652268,926299960,1815492146,892549425,926037561c824980787,808465200,875966518,809069625,859386169,741488183c925971512,842479157,809004080,892744760,741946937,858798137c892481846,808545328,875573555,959656241,959657260,926101809c829174326,858796848,943075896,808987705,926037816,1815229496c825767985,808727857,824981049,842019632,825701685,842558515c892942644,741748785,876097592,942945846,808545328,909719095c808990009,959789100,808465976,946614834,892941620,909587762c942684204,959788596,963393846,943075892,842085426,942682412c842217520,1815622704,892418097,842020405,959198004,892941874c842610483,875573612,825504818,741488949,858994993,825307442c829175353,875704376,809055542,942746680,842152246,892874806c892940652,825374515,741422649,808661041,808924464,829174072c808662329,926037558,959917108,909653808,1815164470,942684217c959526706,942746680,825374259,909521206,859386220,875968309c741816629,942684217,959526706,959540280,892613168,942880818c943272236,892680497,1815622452,842281528,942946352,808987697c909521976,1815099444,808529969,842543159,892090421,926233396c808793392,858796396,942945840,741684785,942749745,892744243c896283190,943010615,875966512,943272236,959788595,3618357c825833016,875573816,452984889,1434922752,0,0c3211264,0,40894464,1434922761,1638400,0c1143996416,2135275839,-1681915904,1434922760,1262485504,365964069c3239294,0,-878706688,1434922760,851968,0c1766326272,2135275839,-1678770176,1434922760,1810956288,-1143257709c3223729,0,-471859200,1434922760,589824,0c1768161280,2135275839,-1675624448,1434922760,-2121728000,612883935c3225545,0,94371840,1434922761,327680,0c1769472000,2135275839,-1673527296,1434922760,346882048,367339462c3220492,0,435159040,1434922761,655360,0c1770258432,2135275839,-1671430144,1434922760,1331363840,221894827c3275455,0,37748736,1434922761,655360,0c1773273088,2135275839,-1669332992,1434922760,-810352640,-1042928289c3211433,0,-828375040,1434922760,524288,0c1771700224,2135275839,-1667235840,1434922760,-2006843392,1242019881c3275252,0,-468713472,1434922760,1048576,0c1147666432,2135275839,-1665138688,1434922760,36962304,-390406756c3239801,0,-834666496,1434922760,851968,0c1772879872,2135275839,-1661992960,1434922760,2122317824,-210443904c3261778,0,-749731840,1434922760,589824,0c1774714880,2135275839,-1659895808,1434922760,-344981504,813920138c3256526,0,488636416,1434922761,262144,0c1776025600,2135275839,-1656750080,1434922760,-36110336,1606031878c3266450,0,-135266304,1434922760,589824,0c1776680960,2135275839,-1653604352,1434922760,341180416,1992482892c3273560,0,-440401920,1434922760,327680,0c1891106816,2135275839,-1650458624,1434922760,-31129600,2028174464c3228981,0,116391936,1434922761,655360,0c1777991680,2135275839,-1648361472,1434922760,-1667497984,2082053744c3226373,0,-497025024,1434922760,1179648,0c1150287872,2135275839,-1646264320,1434922760,-1212940288,-27227248c3217406,0,91226112,1434922761,1245184,0c1152909312,2135275839,-1643118592,1434922760,1320943616,-500347766c3243655,0,-430964736,1434922760,1048576,0c1155530752,2135275839,-1639972864,1434922760,1819344896,-339701109c3217976,0,-261095424,1434922760,1179648,0c1158152192,2135275839,-1636827136,1434922760,-495714304,-1582858483c3235787,0,-31457280,1434922760,1572864,0c1160773632,2135275839,-1633681408,1434922760,163708928,-1990807835c3224858,0,-176160768,1434922760,1376256,0c1164443648,2135275839,-1630535680,1434922760,-238813184,802131381c3229708,0,-157286400,1434922760,1179648,0c1167589376,2135275839,-1627389952,1434922760,308805632,-967575519c3256950,0,50331648,1434922761,655360,0c1779433472,2135275839,-1624244224,1434922760,-1452081152,1793216038c3232798,0,-204472320,1434922760,786432,0c1780875264,2135275839,-1622147072,1434922760,-745078784,1066400529c3231598,0,-768606208,1434922760,851968,0c1782579200,2135275839,-1620049920,1434922760,1244594176,1471799789c3218153,0,-418381824,1434922760,655360,0c1784414208,2135275839,-1617952768,1434922760,217907200,-1508610231c3252803,0,-884998144,1434922760,720896,0c1785856000,2135275839,-1615855616,1434922760,-1251606528,-802669366c3275790,0,-522190848,1434922760,589824,0c1787428864,2135275839,-1613758464,1434922760,255393792,-1316046019c3215406,0,-144703488,1434922760,589824,0c1788739584,2135275839,-1611661312,1434922760,-302317568,1940052633c3216318,0,-106954752,1434922760,589824,0c1790050304,2135275839,-1609564160,1434922760,145752064,-729618310c3253444,0,-537919488,1434922760,393216,0c1861615616,2135275839,-1607467008,1434922760,-1934884864,-741583231c3253161,0,-566231040,1434922760,1245184,0c1170210816,2135275839,-1605369856,1434922760,1342308352,-1821728283c3237532,0,-619708416,1434922760,1245184,0c1172832256,2135275839,-1602224128,1434922760,-713818112,-69920361c3213696,0,-607125504,1434922760,589824,0c1791361024,2135275839,-1599078400,1434922760,255393792,-716353608c3264075,0,-534773760,1434922760,393216,0c1792671744,2135275839,-1596981248,1434922760,1964834816,-705047097c3260965,0,-544210944,1434922760,983040,0c1175453696,2135275839,-1594884096,1434922760,83623936,1634547780c3269242,0,-456130560,1434922760,1114112,0c1177550848,2135275839,-1591738368,1434922760,1092878336,-1832950257c3219761,0,-730857472,1434922760,917504,0c1793589248,2135275839,-1588592640,1434922760,-1078067200,1004201083c3264995,0,-734003200,1434922760,655360,0c1795555328,2135275839,-1585446912,1434922760,-436928512,1855079237c3275878,0,-185597952,1434922760,655360,0c1796997120,2135275839,-1583349760,1434922760,-148373504,708174581c3212151,0,-75497472,1434922760,655360,0c1798438912,2135275839,-1581252608,1434922760,102498304,1985073781c3249646,0,-715128832,1434922760,655360,0c1799880704,2135275839,-1578106880,1434922760,-732954624,-1787123072c3253422,0,-295698432,1434922760,655360,0c1801322496,2135275839,-1574961152,1434922760,1657274368,1843629585c3265961,0,-771751936,1434922760,655360,0c1802764288,2135275839,-1571815424,1434922760,1123090432,1890289999c3227179,0,-503316480,1434922760,851968,0c1804206080,2135275839,-1568669696,1434922760,-204472320,485011750c3224736,0,-308281344,1434922760,655360,0c1806041088,2135275839,-1566572544,1434922760,-626196480,-1172902583c3228905,0,-116391936,1434922760,655360,0c1807482880,2135275839,-1563426816,1434922760,-1982070784,-2146348034c3272459,0,-226492416,1434922760,1114112,0c1180172288,2135275839,-1560281088,1434922760,-1333919744,802493104c3242879,0,-154140672,1434922760,1179648,0c1182793728,2135275839,-1557135360,1434922760,1175388160,1095570185c3229972,0,-25165824,1434922760,917504,0c1808924672,2135275839,-1553989632,1434922760,-595460096,-1722706229c3235222,0,-475004928,1434922760,1835008,0c1185415168,2135275839,-1550843904,1434922760,1588396032,-608357193c3224017,0,-721420288,1434922760,1703936,0c1189609472,2135275839,-1547698176,1434922760,-1177616384,-492446138c3227652,0,-380633088,1434922760,1179648,0c1193279488,2135275839,-1544552448,1434922760,-1152778240,-1992677236c3214475,0,-44040192,1434922760,1507328,0c1195900928,2135275839,-1541406720,1434922760,234749952,-1500101749c3250420,0,-900726784,1434922760,1310720,0c1199046656,2135275839,-1538260992,1434922760,102367232,-478781756c3245729,0,-213909504,1434922760,1376256,0c1202192384,2135275839,-1535115264,1434922760,-431423488,-973865590c3274023,0,-94371840,1434922760,1441792,0c1205338112,2135275839,-1531969536,1434922760,-1192296448,1301706122c3217304,0,-859832320,1434922760,1703936,0c1208483840,2135275839,-1528823808,1434922760,-1823211520,117798760c3255399,0,-847249408,1434922760,1245184,0c1212153856,2135275839,-1525678080,1434922760,1477705728,-144574987c3227886,0,-446693376,1434922760,917504,0c1810890752,2135275839,-1522532352,1434922760,1589837824,-1034030114c3219373,0,454033408,1434922761,1441792,0c1214775296,2135275839,-1519386624,1434922760,-2096037888,1639998310c3248304,0,-743440384,1434922760,1703936,0c1217921024,2135275839,-1516240896,1434922760,-1465581568,-704519037c3232917,0,-424673280,1434922760,786432,0c1812856832,2135275839,-1513095168,1434922760,258932736,8769676c3267892,0,28311552,1434922761,1114112,0c1221591040,2135275839,-1510998016,1434922760,-1416953856,455816259c3245125,0,-572522496,1434922760,917504,0c1814560768,2135275839,-1507852288,1434922760,-2133131264,-922039165c3220098,0,-553648128,1434922760,1114112,0c1224212480,2135275839,-1504706560,1434922760,-1423310848,1834566693c3261275,0,-509607936,1434922760,983040,0c1226833920,2135275839,-1501560832,1434922760,1147863040,-164001638c3237488,0,-15728640,1434922760,655360,0c1816526848,2135275839,-1498415104,1434922760,1837236224,-2024121155c3247663,0,-872415232,1434922760,1376256,0c1228931072,2135275839,-1495269376,1434922760,-2109865984,-221126056c3269784,0,3145728,1434922761,1835008,0c1475346432,2135275839,-1143996416,1434922760,198508544,942656133c3227457,0,128974848,1434922761,720896,0c1895694336,2135275839,-1140850688,1434922760,-1846345728,-1134803023c3221403,0,-408944640,1434922760,983040,0c1479540736,2135275839,-1138753536,1434922760,-1852768256,-1919365419c3262181,0,-355467264,1434922760,1245184,0c1481637888,2135275839,-1136656384,1434922760,-215285760,2133651954c3236148,0,-402653184,1434922760,917504,0c1897267200,2135275839,-1133510656,1434922760,1859190784,646830026c3216711,0,-160432128,1434922760,917504,0c1899233280,2135275839,-1131413504,1434922760,-872742912,1018688928c3240450,0,-399507456,1434922760,1507328,0c1484259328,2135275839,-1129316352,1434922760,2003107840,-788668418c3270069,0,441450496,1434922761,1507328,0c1487405056,2135275839,-1126170624,1434922760,-1802436608,1015503704c3247255,0,-283115520,1434922760,1048576,0c1490550784,2135275839,-1123024896,1434922760,-1750204416,1504010590c3231774,0,-386924544,1434922760,983040,0c1493172224,2135275839,-1120927744,1434922760,-1282146304,910059753c3249439,0,-702545920,1434922760,1703936,0c1495269376,2135275839,-1118830592,1434922760,991297536,-140606432c3220843,0,-383778816,1434922760,1310720,0c1498939392,2135275839,-1115684864,1434922760,1787953152,1968642963c3223303,0,-377487360,1434922760,655360,0c1901199360,2135275839,-1112539136,1434922760,1510735872,-1258755209c3276737,0,97517568,1434922761,983040,0c1502085120,2135275839,-1110441984,1434922760,98631680,1459497336c3272956,0,-374341632,1434922760,851968,0c1902641152,2135275839,-1108344832,1434922760,-2109472768,-508896345c3223414,0,-506462208,1434922760,1376256,0c1504182272,2135275839,-1106247680,1434922760,-1027211264,2077320246c3224670,0,-831520768,1434922760,1572864,0c1507328000,2135275839,-1103101952,1434922760,1545011200,421225049c3269166,0,-53477376,1434922760,1703936,0c1510998016,2135275839,-1099956224,1434922760,-1253244928,776010973c3237190,0,-405798912,1434922760,1114112,0c1514668032,2135275839,-1096810496,1434922760,-1266352128,407536045c3274964,0,-368050176,1434922760,1048576,0c1517289472,2135275839,-1094713344,1434922760,-1816395776,210824098c3270630,0,-72351744,1434922760,1507328,0c1519910912,2135275839,-1092616192,1434922760,-534577152,-742282963c3274006,0,-163577856,1434922760,655360,0c1904476160,2135275839,-1089470464,1434922760,1268973568,229163687c3239540,0,-465567744,1434922760,1114112,0c1523056640,2135275839,-1087373312,1434922760,1304363008,-1643511321c3243674,0,-352321536,1434922760,1966080,0c1525678080,2135275839,-1085276160,1434922760,-705495040,1020849374c3267247,0,-339738624,1434922760,1245184,0c1529872384,2135275839,-1082130432,1434922760,-1869152256,-227820668c3229999,0,-336592896,1434922760,1441792,0c1532493824,2135275839,-1078984704,1434922760,-678428672,-1860945769c3226090,0,-333447168,1434922760,1966080,0c1535639552,2135275839,-1075838976,1434922760,-538509312,-1677466683c3238992,0,-330301440,1434922760,720896,0c1905917952,2135275839,-1072693248,1434922760,1671168000,-1397930494c3253530,0,-327155712,1434922760,1048576,0c1539833856,2135275839,-1070596096,1434922760,-1314324480,-1947323779c3234336,0,-324009984,1434922760,1769472,0c1542455296,2135275839,-1068498944,1434922760,-1904803840,-1112387161c3264951,0,-320864256,1434922760,1441792,0c1546125312,2135275839,-1065353216,1434922760,-1012596736,-1780720706c3253409,0,-317718528,1434922760,1114112,0c1549271040,2135275839,-1062207488,1434922760,1294991360,2013751983c3252566,0,-314572800,1434922760,1638400,0c1551892480,2135275839,-1060110336,1434922760,-997654528,1912203886c3270850,0,-251658240,1434922760,1048576,0c1555562496,2135275839,-1056964608,1434922760,1256587264,909391074c3265512,0,-311427072,1434922760,983040,0c1558183936,2135275839,-1054867456,1434922760,-765460480,-662095708c3241217,0,-869269504,1434922760,786432,0c1907490816,2135275839,-1052770304,1434922760,1288568832,1569573474c3276543,0,-305135616,1434922760,983040,0c1560281088,2135275839,-1050673152,1434922760,-634126336,-1146220304c3276547,0,-787480576,1434922760,1245184,0c1562378240,2135275839,-1048576000,1434922760,-1218379776,1861731890c3260958,0,-894435328,1434922760,983040,0c1564999680,2135275839,-1045430272,1434922760,-1239351296,-96394686c3224524,0,-298844160,1434922760,1310720,0c1567096832,2135275839,-1043333120,1434922760,-461373440,1579294989c3226725,0,-711983104,1434922760,655360,0c1909194752,2135275839,-1040187392,1434922760,-774111232,881394369c3240897,0,-390070272,1434922760,1310720,0c1570242560,2135275839,-1038090240,1434922760,556335104,1897945479c3244942,0,-289406976,1434922760,1507328,0c1573388288,2135275839,-1034944512,1434922760,1264254976,1305276288l3225870,0l1037771821,49l0,789117248" fillcolor="#a5a5a5" stroked="t" o:allowincell="f" style="position:absolute;left:4434;top:-2884;width:244;height:224;mso-wrap-style:none;v-text-anchor:middle;mso-position-horizontal-relative:char;mso-position-vertical:bottom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rect id="shape_0" ID="5-puntige ster 66" coordsize="233228,214314" path="l0,81860l89086,81861c116614,0,144142,81861,233228,81860c161156,132453,188685,214313,116614,163720c44543,214313,72072,132453,0,81860c1735289191,573579837,3227183,0,-1220542464,2135276027c0,265224192,13762560,6553600,852076,2135228416c1772093440,1434922313,2162688,0,65536,262144c1431175168,19532,0,0,4259840,0c1653604352,2135276008,131072,65536,1661468672,2135276008c-1551892480,2135274452,-1551892480,2135274452,-1382219776,7929856c0,0,10551296,0,65536,8519680c1983643648,1634235194,2037671280,1763730800,1596079460,808464504c846487344,1663050288,1685221231,1702521203,825369149,741355574c808857906,1864376880,1953526586,808591933,1634738210,574449780c845950061,808465969,909193772,577056816,980827198,1869771891c1780508011,1936615791,1701607796,1768759869,577922420,792477231c1752382070,1952804961,1046835321,578052352,15919,0c23134208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0,0,32571392,0c65536,31195136,1983643648,1634235194,2037671280,1763730800c1596079460,808464504,947150640,1868767266,1935962735,1030060649c909193762,841756720,808465969,980361250,1031041139,539113506c1030382689,808727842,1881154096,1030255713,841772322,808465969c741425260,741556332,909193836,841756720,808465969,1042441592c1933211196,1802465908,1869226085,1953721961,1030057081,1953066274c790786661,980827198,1836216166,1935764597,980827198,1902452838c1981955438,824208481,808466480,1010708258,543570550,1030648165c1818326562,573580064,1983659567,1696622138,574451313,1685025392c1075851552,573710385,1983659567,1696622138,574451313,544044403c1952737655,540024936,790769984,980827198,1902452838,1931623790c1998613877,1752458345,1075851296,1043276338,1715107388,1852925216c1919951421,924869743,540028978,1075851584,1043276336,1715107388c1852925216,1970479677,1769414765,543716452,893394992,1010708258c1715107375,1970106991,1047748972,1882879548,543716449,1684107879c1953391977,1885431923,1030451045,539128866,1868773999,1667591790c1887007860,1914846565,578052965,2019914784,2020565620,1952671090c893395517,741687340,841758272,808465969,1010708258,1634220662c1701602414,1983659635,1881172026,1953067887,1030647657,741425186c1043276336,980823868,1684955496,1047749996,980823868,1885431923c1887007845,15973,2162688,0,65536,262144c1431175168,2130725964,1543503872,1434922677,23134208,0c65536,21626880,1983643648,1634235194,2037671280,1763730800c1596079460,808464504,863264560,1663050292,1685221231,1702521203c825369149,741355574,808857906,1864376880,1953526586,875766333c1684086818,824327530,808466480,1634738210,574449780,1080831085c1080831024,825371696,1815097398,808857906,825371696,1848651830c1042441574,1933211196,1802465908,1869226085,1953721961,1030057081c1953066274,790786661,980827198,1836216166,1935764597,980827198c1902452838,1981955438,589327457,1043276336,980823868,1836216166c1935764597,980827198,1752457584,1634887456,1852139876,1634235252c1802462576,578036285,1664773920,1701736047,2037675107,574449008c1952671090,1702109218,1868723320,1667592824,807550324,841756716c808465969,909193772,790769712,980827198,1684955496,1047749996c1748661820,1936683040,1869182057,1075985774,808528944,573583416c792477231,1634220662,1701602414,792477299,1752382070,1952804961c1046835321,0,2162688,0,65536,262144c1431175168,2130725964,0,0,2162688,0c65536,262144,1431175168,2130725964,0,0c2162688,0,65536,262144,1431175168,19532c2097152,0,12648448,0,1634205696,1434613604c-1915486208,1481329084,1627399218,1434613604,0,0c1627389952,1434613604,0,0,1627389952,1434613604c0,0,1627389952,1434613604,0,0c1627389952,1434613604,0,0,1627389952,1434613604c0,0,1627389952,1434613604,0,0c1627389952,1434613604,0,0,1627389952,1434613604c0,0,1627389952,1434613604,0,0c2109472768,608668381,12686998,0,-244776960,350322c-1915486208,1481329084,-251648974,350322,0,0c-251658240,350322,0,0,-251658240,350322c0,0,-251658240,350322,0,0c-251658240,350322,0,0,-251658240,350322c0,0,-251658240,350322,0,0c-251658240,350322,0,0,-251658240,350322c0,0,-251658240,350322,0,0c658571264,-1361386833,10592501,0,-1343684608,1434613442c-1915486208,1481329084,9266,0,0,0c948436992,2135276021,952107008,2135276021,958398464,2135276021c-1616904192,1434922774,3801088,353566720,-1852828083,1434922774c-1851785216,1434922774,-1851785216,1434922774,809500672,1434922715c810287104,1434922715,810549248,1434922715,0,0c0,0,0,0,0,0c3211264,0,1772683264,1434613621,-1915486208,1481329084c4531250,6553710,6357070,6619245,6619136,0c2178607,0,483393536,2135275007,-1058013184,1434922774c2097152,0,11534336,0,-1238827008,1434613601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583008256,2135275007,2162688,0c-482344960,1434922675,0,0,-1840250880,1434922774c23134208,0,-1189543936,1434613601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195835392,1434613601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08530238,825371700c9516339,0,-1210515456,1434613601,-1915486208,1481329084c9266,65536,0,0,0,65536c0,0,0,65536,0,0c0,65536,0,0,0,65536c0,0,0,65536,0,0c0,65536,0,0,1286602752,1434922759c9502720,0,1681457152,1434613604,-1915486208,1481329084c1703945266,2135276039,0,0,-1905262592,2135274954c-1384120320,2135274954,0,0,65536,65536c493682688,2135275993,484442112,2135275993,-2011889664,2135275546c-1772093440,1434922774,721420288,1430471467,-1879029938,2135274954c0,0,1655701504,2147399812,1841299456,1434922760c4259840,0,1766391808,1434613621,-1915486208,1481329084c1211114546,1434922771,-1742733312,1434922759,192479232,2135234125c-1732247552,1434922759,4194304,0,23134208,0c1676214272,1434613604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1653145600,1434613604c-1915486208,1481329084,134952657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942682686,808991020,102838840,0c556793856,2135275007,556793856,2135275007,-1720713216,1434922774c-1720713216,1434922774,2143289344,1434922675,6815744,131073c-1568654274,1434922675,970981376,1434922313,6815744,65537c-1466932114,1434922675,-1459617792,1434922675,1469186048,16c-1565515742,1434922675,-1975517184,1434922675,6815744,1c-788498886,2135275849,872415232,1434922675,256901120,16c-1505725894,1434922675,915406848,1434922313,6029312,8650752c-792708034,2135275849,-1490026496,1434922669,257490944,16c-1386188986,1434922675,-471859200,1434922330,7471104,131073c-1392500626,1434922675,-471859200,1434922330,7471104,65537c-1389336204,1434922675,-471859200,1434922330,7471104,1c-1512018098,1434922675,899678208,1434922313,6619136,196608c-778013842,2135275849,-471859200,1434922330,260964352,0c-1420805513,1434922675,-1459617792,1434922675,1469710336,16c-784322756,2135275849,-1490026496,1434922669,257228800,0c-1552941056,1434922675,970981376,1434922313,6750208,1c-1549774729,1434922675,915406848,1434922313,6750208,8519681c-1545575878,1434922675,970981376,1434922313,6750208,65537c-780125577,2135275849,-471859200,1434922330,262602752,0c-687839174,2135275841,1593835520,1434922538,261554176,0c-1447019156,1434922675,899678208,1434922313,8060928,0c-952091022,1434922635,899678208,1434922313,257425408,16c-767530182,2135275849,970981376,1434922313,74186752,0c-769625228,2135275849,-471859200,1434922330,74252288,0c-1541377435,1434922675,915406848,1434922313,5963776,8650753c-803200914,2135275849,872415232,1434922675,257622016,16c-799006609,2135275849,-471859200,1434922330,257556480,16c-790600380,2135275849,-375390208,1434922307,257359872,16c-771726231,2135275849,899678208,1434922313,73990144,0c1995469370,2135276066,-471859200,1434922330,74317824,0c1780482048,1434922675,899678208,1434922313,6488064,0c-1416613324,1434922675,899678208,1434922313,6750208,196608c-1429196496,1434922675,970981376,1434922313,1469579264,0c-773835722,2135275849,899678208,1434922313,74121216,0c-1413466063,1434922675,970981376,1434922313,5832704,65536c-1410334720,1434922675,970981376,1434922313,5832704,1048576c-1406140416,1434922675,970981376,1434922313,5832704,131072c-1402994688,1434922675,970981376,1434922313,5832704,983040c-1538260992,1434922675,915406848,1434922313,5963776,8716289c-786432000,2135275849,915406848,1434922313,75038720,0c-794820608,2135275849,915406848,1434922313,75104256,0c-775946240,2135275849,899678208,1434922313,74055680,0c-1425014784,1434922675,-1459617792,1434922675,1469644800,16c-1535115264,1434922675,-1993342976,1434922675,6619136,1c-1520435200,1434922675,899678208,1434922313,6619136,65537c-1516240896,1434922675,899678208,1434922313,6619136,131072c-1398800384,1434922675,899678208,1434922313,1469841408,0c-1395654656,1434922675,2143289344,1434922675,1469841408,65536c-959447040,1434922635,970981376,1434922313,262471680,0c-1491075072,1434922675,-1482686464,1434922675,1468792832,0c-1523580928,1434922675,-1993342976,1434922675,6619136,0c1993342976,2135276066,-471859200,1434922330,260898816,0c-1508900864,1434922675,915406848,1434922313,6029312,8585216c-955252736,1434922635,1059061760,1434922675,258605056,0c-1434451968,1434922675,1059061760,1434922675,1469513728,16c-1852833792,1434922635,-471859200,1434922330,260571136,16c-1855979520,1434922635,-471859200,1434922330,260505600,16c-1502609408,1434922675,970981376,1434922313,6684672,1c-1499463680,1434922675,915406848,1434922313,6684672,8519681c-1495269376,1434922675,970981376,1434922313,6684672,65537c1896873984,1434922632,899678208,1434922313,76283904,0c-1442840576,1434922675,-719323136,1434922307,8192000,0c-782237696,2135275849,915406848,1434922313,258146304,0c0,0,0,0,0,0c0,0,0,0,102760448,0c5242880,0,836304896,1434613604,-1915486208,1481329084c428352562,90505217,2,1069809664,131073,81861c233228,81860,161156,132453,188685,214313c16777216,741552385,26293558,0,-244776960,350322c-1915486208,1481329084,6825010,131073,-1568657099,1434922675c970981376,1434922313,6815744,65537,-1565509584,1434922675c-1975517184,1434922675,6815744,1,-1505741775,1434922675c915406848,1434922313,6029312,8650752,-1512033229,1434922675c899678208,1434922313,6619136,196608,-1552928206,1434922675c970981376,1434922313,6750208,1,-1549781968,1434922675c915406848,1434922313,6750208,8519681,-1545588436,1434922675c970981376,1434922313,6750208,65537,-1541393614,1434922675c915406848,1434922313,5963776,8650753,-1538249677,1434922675c915406848,1434922313,5963776,8716289,-1535101127,1434922675c-1993342976,1434922675,6619136,1,-1520421325,1434922675c899678208,1434922313,6619136,65537,-1516227277,1434922675c899678208,1434922313,6619136,131072,-1523566279,1434922675c-1993342976,1434922675,6619136,0,-1508886473,1434922675c915406848,1434922313,6029312,8585216,-1502597068,1434922675c970981376,1434922313,6684672,1,28324140,0c69271552,0,65536,66453504,1983643648,1634235194c2037671280,1763730800,1596079460,808464504,846487344,1663050291c1685221231,1702521203,825369149,741355574,808857906,1864376880c1953526586,858923581,1684086818,891436394,573583412,1952542752c1830960488,942682412,2037461040,826292544,1081635120,826290481c1081700658,826290993,1081635124,826291505,1080916022,808528944c1898983480,925974649,1899508032,959529080,1898984000,825376889c1899115072,858931320,2016686656,1010704997,1953708662,1701539698c1768909344,2037674862,574449004,1702127981,1043276402,1715107388c1970106991,1047748972,1715107388,1852925216,1635131965,807608428c1010708258,543570550,1030648165,1836413730,942682400,807415856c573587488,1983659567,1696622138,574451313,1634563443,1701603182c874524704,573579317,1983659567,1696622138,574451313,544436067c808988721,843063344,1010708258,543570550,1030648165,1852404514c942682400,1075851312,1043276338,1715107388,1852925216,1970479677c808525933,540028984,859840560,1010708258,543570550,1030648165c1836413730,942682400,1075851312,573579315,1983659567,1696622138c574451313,544044403,808988721,540024880,790770752,980827198c1902452838,1931623790,824208757,808466480,540295200,1043276336c1715107388,1852925216,1970479677,808525933,540028984,573579312c1983659567,1696622138,574451313,544044403,808525872,540028984c808988721,1043276336,1715107388,1852925216,1970479677,808525933c540028984,807418176,1010708258,543570550,1030648165,1836413730c942682400,1075851312,807415857,1010708258,543570550,1030648165c1836413730,1075851296,824193329,808466480,1010708258,543570550c1030648165,1836413730,942682400,1075851312,807416369,1010708258c543570550,1030648165,1836413730,1075851296,824193841,808466480c1010708258,543570550,1030648165,1836413730,1075851296,824194097c808466480,1010708258,543570550,1030648165,1836413730,540098592c807415872,1010708258,543570550,1030648165,1836413730,540098592c808988721,573579312,1983659567,1696622138,574451313,544044403c1075851584,807417649,1010708258,543570550,1030648165,1836413730c1075851296,1075853361,1043276337,1715107388,1852925216,1970479677c540024941,540619072,790769984,980827198,1902452838,1931623790c807431541,808599584,573653024,1983659567,1696622138,574451313c544044403,843063344,826286129,1010708258,543570550,1030648165c1836413730,540098592,540160576,1043276336,980823868,1836216166c1935764597,980827198,1752457584,1634887456,1852139876,1634235252c1802462576,578036285,1664773920,1701736047,2037675107,574449008c1952671090,1702109218,1868723320,1667592824,1075985780,926952501c741752876,790771776,980827198,1684955496,1047749996,1748661820c1936683040,1869182057,1075985774,808528944,573583416,792477231c1634220662,1701602414,792477299,1752382070,1952804961,1046835321c1634887424,1852139876,872444788,925905152,69218354,0c33619968,0,65536,31260672,1983643648,1634235194c2037671280,1763730800,1596079460,808464504,829710128,1663050288c1685221231,1702521203,825369149,741355574,808857906,1864376880c1953526586,808526397,1684086818,908213610,573977139,1952542752c1830960488,1815101488,1814835264,1814835520,808857906,1815101488c808857906,1815232560,841756992,808465969,741359724,808857906c1076915248,577075250,980827198,1869771891,1780508011,1936615791c1701607796,1768759869,577922420,1983659567,1919903290,1634497901c1983659635,1696622138,574451313,543973750,790769699,980827198c1902452838,1931623790,1998613877,1752458345,1075851296,1043276336c1715107388,1852925216,1970479677,1701322861,1952999273,1075851296c1043276336,1715107388,1852925216,1919951421,1075864687,540090416c1043276338,1715107388,1852925216,1970479677,1769414765,543716452c859840560,1010708258,543570550,1030648165,1836413730,1768253472c544499815,859840560,1010708258,1715107375,1970106991,1047748972c1882879548,543716449,1684107879,1953391977,1885431923,1030451045c539128866,1868773999,1667591790,1887007860,1914846565,578052965c2019914784,2020565620,1952671090,859841085,741556268,1076638784c1043276341,1748661820,1818521185,1010725733,543701622,1769172848c1852795252,809509437,790769708,1982807102,1851877434,1936026724c1982807102,1634235194,2037671280,4089200,842609715,858862386c892418403,943075380,37828660,0,65536,36044800c1983643648,1634235194,2037671280,1763730800,1596079460,808464504c829710128,1663050289,1685221231,1702521203,825369149,741355574c808857906,1864376880,1953526586,825303613,1684086818,891436394c573583412,1952542752,1830960488,1815101488,809513024,741359724c741425260,1076969580,825388080,1076899894,825388080,1076899894c826305586,1080832576,825371697,1815097398,841756736,808465969c1076904044,1076915250,577075250,980827198,1869771891,1780508011c1936615791,1701607796,1768759869,577922420,1983659567,1919903290c1634497901,1983659635,1696622138,574451313,543973750,790769699c980827198,1902452838,1931623790,1998613877,1752458345,1075851296c1043276336,1715107388,1852925216,1970479677,1701322861,1952999273c1075851296,1043276336,1715107388,1852925216,1970479677,1769414765c543716452,1701322800,1952999273,1010708258,543570550,1030648165c543582498,807416640,573587488,1983659567,1696622138,574451313c1075865193,1769414707,543716452,790769984,980827198,1902452838c1763851630,859840614,540033056,1043276336,1715107388,1852925216c1718166077,540229664,1746940480,1751607653,1043276404,980823868c1836216166,1935764597,980827198,1752457584,1634887456,1852139876c1634235252,1802462576,578036285,1664773920,1701736047,2037675107c574449008,1952671090,1702109218,1868723320,1667592824,1075985780c910175284,741687340,790771520,980827198,1684955496,1047749996c1748661820,1936683040,1869182057,1075985774,573582384,792477231c1634220662,1701602414,792477299,1752382070,1952804961,1046835321c892417280,741486903,77673521,0,65536,75431936c1983643648,1634235194,2037671280,1763730800,1596079460,808464504c829710128,1663050290,1685221231,1702521203,825369149,741355574c808857906,1864376880,1953526586,842080829,1684086818,874659178c573911601,1952542752,1830960488,826292544,843082803,926040116c942682476,1814835248,1077228096,1080833842,826290737,843082803c942817334,825311340,1815359808,808988721,959594544,808534124c1815359808,1077097024,1702377522,1983659554,1920234298,543517551c1852403562,1819898995,1830960485,1919251561,1010708258,1868970614c1819635058,1010725729,543570550,1030648165,1818326562,573580064c1983659567,1696622138,574451313,1685025392,840970528,842086194c790770208,980827198,1902452838,1881292142,543453042,858923057c540031032,1043276338,1715107388,1852925216,1970479677,1735287149c807429484,540553504,1043276336,1715107388,1852925216,1868767805c826286195,573784096,1983659567,1696622138,574451313,1634563443c1701603182,857747488,807417392,1010708258,543570550,1030648165c1936679714,540098592,790771008,980827198,1902452838,1931623790c1075867241,859840562,1010708258,543570550,1030648165,1852404514c540164128,790771008,980827198,1902452838,1931623790,824208757c808466480,1075851296,1043276340,1715107388,1852925216,1970479677c808525933,540028984,910172208,1010708258,543570550,1030648165c1836413730,942682400,1075851312,573579318,1983659567,1696622138c574451313,544044403,808988721,876617776,790769696,980827198c1902452838,1931623790,1075866997,540024882,790771520,980827198c1902452838,1931623790,1075866997,540024882,790771776,980827198c1902452838,1881292142,543453042,1075851584,808525872,573583416c1983659567,1696622138,574451313,1685025392,540164128,824193088c808466480,1010708258,543570550,1030648165,1836413730,1818717793c540024933,540161075,1043276336,1715107388,1852925216,1868767805c826286195,826286133,1043276343,1715107388,1852925216,1970479677c1735287149,807429484,540292384,1043276336,1715107388,1852925216c1868767805,826286195,826286133,1043276345,1715107388,1852925216c1769153085,826286190,826286134,1043276345,1715107388,1852925216c1769153085,826286190,826286134,1043276343,1715107388,1852925216c1970479677,808525933,540028984,826286128,1043276344,1715107388c1852925216,1970479677,808525933,540028984,843063344,1043276336c1715107388,1852925216,1970479677,808525933,540028984,540029504c1043276336,1715107388,1852925216,1970479677,808525933,540028984c540553536,1043276336,1715107388,1852925216,1970479677,843063405c1075851296,790769970,980827198,1902452838,1931623790,1075866997c540024882,573715008,1983659567,1696622138,574451313,544044403c1075851840,807417393,1010708258,543570550,1030648165,1836413730c540164128,826286128,1043276342,980823868,1836216166,1935764597c980827198,1752457584,1634887456,1852139876,1634235252,1802462576c578036285,1664773920,1701736047,2037675107,574449008,1952671090c1702109218,1868723320,1667592824,1075985780,1076638514,1076639538c1076639282,790772018,980827198,1684955496,1047749996,1748661820c1936683040,1869182057,824327534,808466480,808665132,1010708258c1748661807,1818521185,1010725733,1933211183,1701863784,1701869940c741736510,808530737,942420279,926300473,37827128,0c65536,36044800,1983643648,1634235194,2037671280,1763730800c1596079460,808464504,846487344,1663050292,1685221231,1702521203c825369149,741355574,808857906,1864376880,1953526586,875700797c1684086818,824327530,808466480,1634738210,574449780,741949549c808534124,1080911148,841756977,808465969,842088556,909193772c577056816,980827198,1869771891,1780508011,1936615791,1701607796c1768759869,577922420,1983659567,1919903290,1634497901,1983659635c1696622138,574451313,543973750,790769699,980827198,1902452838c1931623790,1075866997,540024880,808988721,1043276336,1715107388c1852925216,1970479677,809508973,807415840,1010708258,543570550c1030648165,1836413730,1684633376,807430260,573587488,1983659567c1696622138,574451313,1685025392,540164128,573644850,1983659567c1696622138,574451313,1685025392,540229664,573644850,1983659567c1696622138,574451313,1075865193,893394993,573849632,1983659567c1696622138,574451313,544044403,910172208,790769696,980827198c1902452838,1931623790,1998613877,1752458345,1075851296,1043276342c1715107388,1852925216,1718166077,540098592,943726640,1010708258c543570550,1030648165,543582498,1075851584,1769414711,577270884c1983659567,1696622138,574451313,1075865193,943726641,790769696c980827198,1902452838,1763851630,826286182,1684633376,1075865716c1043276343,980823868,1836216166,1935764597,980827198,1684955496c1047749996,1748661820,1936683040,1869182057,1075985774,825371696c573583414,792477231,1634220662,1701602414,792477299,1752382070c1952804961,1046835321,858927616,824980785,2176048,0c65536,262144,1431175168,2130725964,943128576,741880373c2188081,0,65536,262144,1431175168,2130725964c841744384,842347313,2176567,0,65536,262144c1431175168,2130725964,842596352,824979504,2175796,0c65536,262144,1431175168,2130725964,858914816,824980273c2176304,0,65536,262144,1431175168,1426082892c892665856,824981043,2176569,0,65536,262144c1431175168,2130725964,875560960,808923436,2175282,0c65536,262144,1431175168,19532,2097152,0c28377088,0,-244645888,350322,-1915486208,1481329084c9266,0,0,0,0,0c0,0,0,0,0,0c0,0,0,0,0,0c0,0,0,0,1868562432,1434922677c0,0,0,0,1547698176,1434922677c0,0,0,0,0,0c0,0,-146800640,1434922767,0,0c0,0,0,0,0,0c0,0,0,0,0,0c0,0,0,0,-364904448,1434922623c0,0,0,0,0,0c0,0,-913309696,1434922774,-1284505600,1434922774c-1280311296,1434922774,-1998585856,1434922774,0,0c0,0,0,0,0,0c0,0,0,0,0,0c0,0,0,0,0,0c0,0,0,0,0,0c2162688,0,1789919232,1434922676,0,0c2097152,0,4259840,0,361234432,2135276027c0,265093120,2108686336,1434922553,1245184000,2135276099c393216,131072,4980736,0,539623424,540621105c4268077,0,361234432,2135276027,0,265158656c-1258291200,1434922555,1245184000,2135276099,393216,131072c4980736,5374037,73,574449018,4272434,0c661651456,1434922771,485490688,2135275007,0,0c0,0,0,0,0,0c4194304,0,10485760,0,-244645888,350322c-1915486208,1481329084,9266,0,0,0c948436992,2135276021,952107008,2135276021,958398464,2135276021c-1261436928,1434922774,3801088,1702035456,-1256177555,1434922774c-1255145472,1434922774,-1255145472,1434922774,-1254096896,1434922774c-1253310464,1434922774,-1253048320,1434922774,0,0c0,0,0,0,0,0c5308416,0,-244645888,350322,-1915486208,1481329084c9266,0,0,0,980811776,1869771891c1780508011,1936615791,1701607796,1768759869,577922420,1983659567c1919903290,1634497901,2178675,0,-714080256,1434922675c0,0,2097152,0,7405568,0c720896,524299,0,81860,89086,81861c116614,0,144142,81861,233228,81860c161156,132453,188685,214313,116614,163720c44543,214313,72072,132453,0,81860c1735289191,573579837,13712943,0,879427584,1434613471c-1915486208,1481329084,9266,1919221760,-2001703834,1434922669c-1244135424,1434922774,-1879048192,1434922670,0,1768161280c1526757152,1434922671,0,1765408768,55600238,1434922670c-1240989696,1434922774,1632632832,1434922671,0,1735262208c1614835305,1434922671,0,1998585856,-1769966022,1434922669c-1237843968,1434922774,2047868928,1434922671,0,1999568896c3174458,1434922670,0,1917845504,-2001716162,1434922669c-1234698240,1434922774,-1040187392,1434922669,0,0c9502720,0,-1833238528,1434613626,-1915486208,1481329084c9266,65536,0,0,0,65536c0,0,0,65536,0,0c0,65536,0,0,0,65536c0,0,0,65536,0,0c0,65536,0,0,1286602752,1434922759c10551296,0,1163591680,1434613604,-1915486208,1481329084c9266,0,0,0,948436992,2135276021c952107008,2135276021,958398464,2135276021,-1616904192,1434922774c3801088,0,1551892480,1434922760,1552941056,1434922760c1552941056,1434922760,-1163919360,1434922774,-1163132928,1434922774c-1162870784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925983536,942814515,825831737,859256108,943273781c858535731,825700914,808203064,842083628,875900978,875967538c858862124,909586997,1664561712,909257776,875704885,741488945c909587249,808858930,892679724,808465971,842348588,741750576c892547378,876098098,828585521,808597303,875836217,875637808c842609715,858862386,909193772,943207986,908865580,909325621c842412588,1664365617,825439281,825571121,824981558,842216761c808202284,892482604,808728633,828583980,909325622,892548144c825371698,926037299,942682166,825438508,741488432,859125046c909192246,909390134,842479160,858862124,909586997,1664626736c892678445,842610737,741357620,892547378,875837234,757871157c825570609,875706680,841756728,842347313,892613687,825044018c842151987,926366001,959917110,892877106,741368630,808528944c842085685,808203833,892679724,942421555,909717813,805318712c926299955,808989233,909586732,808662835,741355576,909718833c876164912,942420022,909391920,875574580,858862848,3420464c1362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8466210,0,489684992,2135275007,489684992,2135275007c2097152,0,6291456,0,-244645888,350322c0,0,0,0,0,0c-584056832,2135276020,-580386816,2135276020,-1719664640,1434922774c-1620574208,1434922774,-1619001344,1434922774,-1551892480,2135274452c8388608,0,2097152,0,-823132160,1434922675c0,0,0,0,8454144,0c116064256,1434613629,-1915486208,1481329084,1661477938,2135276008c-1551892480,2135274452,-1551892480,2135274452,786432,1684602880c980885609,1030513014,12578,980877312,1569746537,1434922760c1569718272,1434922760,1569718272,1434922760,65536,0c0,573571072,-603963857,1434922724,8388608,0c23134208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65536,327680,-1940914176,1434922671c0,825360384,-471846858,1434922330,-1095237632,1434922774c-943718400,1434922669,0,1819869184,1505770853,1434922671c0,1634729984,-1489999756,1434922669,-1081081856,1434922774c574423040,1864376948,25402,1952645120,338721140,1434922671c0,1982791680,120615738,1434922315,-1088946176,1434922774c-960495616,1434922669,0,1043267584,587232828,1434922671c0,826277888,1593851936,1434922538,-1085800448,1434922774c-1591738368,1434922652,0,1043267584,1734374972,2135276066c0,540016640,76558656,1434922670,-1082654720,1434922774c-1551892480,2135274452,0,540016640,2171440,0c0,0,773586944,773586946,2,1853182071c2192483,0,-126156800,1434613601,-1915486208,1481329084c2106418,0,2162688,0,-1099956224,1434922676c0,0,1734934528,574452840,3220016,0c720896,131083,65537,81860,81920,81861c108422,1,3162319,0,2162688,0c1323040768,1434613604,-1915486208,1481329084,2106418,0c2162688,0,768606208,1434922676,0,0c1661468672,2135276008,5308416,0,486539264,2135275007c486539264,2135275007,2097152,0,3145728,0c-244580352,350322,6553600,6357106,6881399,6750318c4653102,7274610,5242997,0,5242880,0c1169948672,1434613604,-1915486208,1481329084,1275077682,1919246953c1869182049,1699946606,6711666,1869901646,1851872032,115c0,0,6553600,6553700,16777216,789200385c2170922,0,-1853882368,1434922774,483393536,2135275007c2097152,0,2097152,0,1928331264,1434922676c0,0,980877312,1030513014,2175266,0c1647312896,1434922676,0,0,1734934528,574452840c3220016,0,-169869312,1434922767,721420288,1434922759c7274496,5505138,7340153,101,3145728,0c2097152,0,-206569472,1434922675,0,0c2097152,0,81854464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l1596079460,808464504m880041776,1663050292l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048576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0,0c0,0,0,0,0,0c0,0,0,0,0,0c0,0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794966647,980892734,1010708322,1916434223c1010725456,1882879791,1010725456,1047673463,1916434236,1010725456c794966647,1999584318,1917874746,1999584318,1010725434,1882879791c980892734,2000436848,1917874234,980892734,2037666672,1998611820c1818326586,1867391549,1818324338,1010708258,1768045175,1998612836c1818326586,573579837,2000436783,543386170,1635138167,1814183276c578053733,2000436783,1917874746,1999584318,1917874746,1999584318c1917874234,980892734,2000436850,1917874746,980892734,1010708322c1916434223,1010725456,1047804535,1768186945,1852795252,1713400929c543517801,1411398194,1701601889,976376608,1952531232,1667330657c1970479220,1919248242,1701978233,1953656688,1918984992,1999584356c1010725946,1916434223,1999584318,4091962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78470400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red" stroked="t" o:allowincell="f" style="position:absolute;left:6852;top:-2905;width:244;height:224;mso-wrap-style:none;v-text-anchor:middle;mso-position-horizontal-relative:char;mso-position-vertical:bottom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red" weight="255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bidi w:val="0"/>
        <w:jc w:val="left"/>
        <w:rPr/>
      </w:pPr>
      <w:r>
        <w:rPr>
          <w:sz w:val="20"/>
          <w:szCs w:val="20"/>
        </w:rPr>
        <w:t>*names of hospitals are feigned (original hospital names were shown at report cards)</w:t>
      </w:r>
    </w:p>
    <w:p>
      <w:pPr>
        <w:pStyle w:val="Normal"/>
        <w:bidi w:val="0"/>
        <w:jc w:val="left"/>
        <w:rPr/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233045" cy="214630"/>
                <wp:effectExtent l="0" t="0" r="0" b="0"/>
                <wp:docPr id="2" name="5-puntige ster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20" cy="2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3228" h="214314">
                              <a:moveTo>
                                <a:pt x="0" y="81860"/>
                              </a:moveTo>
                              <a:lnTo>
                                <a:pt x="89086" y="81861"/>
                              </a:lnTo>
                              <a:lnTo>
                                <a:pt x="116614" y="0"/>
                              </a:lnTo>
                              <a:lnTo>
                                <a:pt x="144142" y="81861"/>
                              </a:lnTo>
                              <a:lnTo>
                                <a:pt x="233228" y="81860"/>
                              </a:lnTo>
                              <a:lnTo>
                                <a:pt x="161156" y="132453"/>
                              </a:lnTo>
                              <a:lnTo>
                                <a:pt x="188685" y="214313"/>
                              </a:lnTo>
                              <a:lnTo>
                                <a:pt x="116614" y="163720"/>
                              </a:lnTo>
                              <a:lnTo>
                                <a:pt x="44543" y="214313"/>
                              </a:lnTo>
                              <a:lnTo>
                                <a:pt x="72072" y="132453"/>
                              </a:lnTo>
                              <a:lnTo>
                                <a:pt x="0" y="8186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5-puntige ster 22" coordsize="233228,214314" path="m0,81860l89086,81861l116614,0l144142,81861l233228,81860l161156,132453l188685,214313l116614,163720l44543,214313l72072,132453l0,81860xe" fillcolor="red" stroked="t" o:allowincell="f" style="position:absolute;margin-left:0pt;margin-top:0pt;width:18.3pt;height:16.85pt;mso-wrap-style:none;v-text-anchor:middle;mso-position-horizontal-relative:char">
                <v:fill o:detectmouseclick="t" type="solid" color2="aqua"/>
                <v:stroke color="red" weight="25560" joinstyle="round" endcap="flat"/>
                <w10:wrap type="none"/>
              </v:shape>
            </w:pict>
          </mc:Fallback>
        </mc:AlternateConten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s for statistical significantly lower patient average than national average meaning</w:t>
      </w:r>
    </w:p>
    <w:p>
      <w:pPr>
        <w:pStyle w:val="Normal"/>
        <w:bidi w:val="0"/>
        <w:jc w:val="left"/>
        <w:rPr/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91820" cy="222250"/>
                <wp:effectExtent l="0" t="0" r="0" b="0"/>
                <wp:docPr id="3" name="Groep 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222120"/>
                          <a:chOff x="0" y="0"/>
                          <a:chExt cx="591840" cy="222120"/>
                        </a:xfrm>
                      </wpg:grpSpPr>
                      <wps:wsp>
                        <wps:cNvSpPr/>
                        <wps:spPr>
                          <a:xfrm>
                            <a:off x="0" y="7560"/>
                            <a:ext cx="232920" cy="214560"/>
                          </a:xfrm>
                          <a:prstGeom prst="pie">
                            <a:avLst/>
                          </a:prstGeom>
                          <a:solidFill>
                            <a:srgbClr val="a5a5a5"/>
                          </a:solidFill>
                          <a:ln w="255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920" y="0"/>
                            <a:ext cx="232920" cy="214560"/>
                          </a:xfrm>
                          <a:prstGeom prst="pie">
                            <a:avLst/>
                          </a:prstGeom>
                          <a:solidFill>
                            <a:srgbClr val="a5a5a5"/>
                          </a:solidFill>
                          <a:ln w="255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ep 20" style="position:absolute;margin-left:0pt;margin-top:0pt;width:46.6pt;height:17.5pt" coordorigin="0,0" coordsize="932,350">
                <v:rect id="shape_0" ID="5-puntige ster 21" coordsize="233228,214314" path="l0,81860l89086,81861c116614,0,144142,81861,233228,81860c161156,132453,188685,214313,116614,163720c44543,214313,72072,132453,0,81860c114,1917874746,3227198,0,-1220542464,2135276027c0,265224192,13762560,6553600,852076,2135228416c1772093440,1434922313,2162688,0,65536,262144c1431175168,19532,0,0,2162688,0c1350565888,1434922742,0,0,0,1434910720c2162688,0,182255616,12255232,93126656,0c2097152,0,10551296,0,65536,8519680c1983643648,1634235194,2037671280,1763730800,1596079460,808464504c846487344,1663050288,1685221231,1702521203,825369149,741355574c808857906,1864376880,1953526586,808591933,1634738210,574449780c845950061,808465969,909193772,577056816,980827198,1869771891c1780508011,1936615791,1701607796,1768759869,577922420,792477231c1752382070,1952804961,1046835321,578052352,15919,0c23134208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0,0,32571392,0c65536,31195136,1983643648,1634235194,2037671280,1763730800c1596079460,808464504,947150640,1868767266,1935962735,1030060649c909193762,841756720,808465969,980361250,1031041139,539113506c1030382689,808727842,1881154096,1030255713,841772322,808465969c741425260,741556332,909193836,841756720,808465969,1042441592c1933211196,1802465908,1869226085,1953721961,1030057081,1953066274c790786661,980827198,1836216166,1935764597,980827198,1902452838c1981955438,824208481,808466480,1010708258,543570550,1030648165c1818326562,573580064,1983659567,1696622138,574451313,1685025392c1075851552,573710385,1983659567,1696622138,574451313,544044403c1952737655,540024936,790769984,980827198,1902452838,1931623790c1998613877,1752458345,1075851296,1043276338,1715107388,1852925216c1919951421,924869743,540028978,1075851584,1043276336,1715107388c1852925216,1970479677,1769414765,543716452,893394992,1010708258c1715107375,1970106991,1047748972,1882879548,543716449,1684107879c1953391977,1885431923,1030451045,539128866,1868773999,1667591790c1887007860,1914846565,578052965,2019914784,2020565620,1952671090c893395517,741687340,841758272,808465969,1010708258,1634220662c1701602414,1983659635,1881172026,1953067887,1030647657,741425186c1043276336,980823868,1684955496,1047749996,980823868,1885431923c1887007845,15973,2162688,0,65536,262144c1431175168,2130725964,1543503872,1434922677,23134208,0c65536,21626880,1983643648,1634235194,2037671280,1763730800c1596079460,808464504,863264560,1663050292,1685221231,1702521203c825369149,741355574,808857906,1864376880,1953526586,875766333c1684086818,824327530,808466480,1634738210,574449780,1080831085c1080831024,825371696,1815097398,808857906,825371696,1848651830c1042441574,1933211196,1802465908,1869226085,1953721961,1030057081c1953066274,790786661,980827198,1836216166,1935764597,980827198c1902452838,1981955438,589327457,1043276336,980823868,1836216166c1935764597,980827198,1752457584,1634887456,1852139876,1634235252c1802462576,578036285,1664773920,1701736047,2037675107,574449008c1952671090,1702109218,1868723320,1667592824,807550324,841756716c808465969,909193772,790769712,980827198,1684955496,1047749996c1748661820,1936683040,1869182057,1075985774,808528944,573583416c792477231,1634220662,1701602414,792477299,1752382070,1952804961c1046835321,0,2162688,0,65536,262144c1431175168,2130725964,0,0,2162688,0c65536,262144,1431175168,2130725964,0,0c2162688,0,65536,262144,1431175168,19532c2097152,0,12648448,0,1634205696,1434613604c-1915486208,1481329084,1627399218,1434613604,0,0c1627389952,1434613604,0,0,1627389952,1434613604c0,0,1627389952,1434613604,0,0c1627389952,1434613604,0,0,1627389952,1434613604c0,0,1627389952,1434613604,0,0c1627389952,1434613604,0,0,1627389952,1434613604c0,0,1627389952,1434613604,0,0c2109472768,608668381,12686998,0,-244776960,350322c-1915486208,1481329084,-251648974,350322,0,0c-251658240,350322,0,0,-251658240,350322c0,0,-251658240,350322,0,0c-251658240,350322,0,0,-251658240,350322c0,0,-251658240,350322,0,0c-251658240,350322,0,0,-251658240,350322c0,0,-251658240,350322,0,0c658571264,-1361386833,10592501,0,-1343684608,1434613442c-1915486208,1481329084,9266,0,0,0c948436992,2135276021,952107008,2135276021,958398464,2135276021c-1062207488,1434922774,3801088,353566720,-1078978995,1434922774c-1077936128,1434922774,-1077936128,1434922774,152043520,1434922771c152829952,1434922771,153092096,1434922771,0,0c0,0,0,0,0,0c3211264,0,-566231040,2135275352,-256901120,1434922770c-2142240768,1434922694,-2141716480,1434922694,-2141716480,1434922694c2162688,0,-233832448,1434922770,0,0c2097152,0,11599872,0,-1238827008,1434613601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583008256,2135275007,2162688,0c-482344960,1434922675,0,0,-1840250880,1434922774c23134208,0,1918369792,2135276026,0,0c0,0,0,0,0,0c0,0,0,0,-37748736,1434922696c346030080,1434922718,0,0,0,0c0,0,0,1735262208,28265,0c0,0,0,0,0,0c0,0,0,0,0,0c0,0,0,0,0,0c0,0,0,0,0,0c0,0,0,0,0,0c0,0,0,0,-1058013184,2135272684c-709885952,1434922593,0,0,0,0c0,0,0,0,0,0c0,0,0,589824,92520,0c-1197473792,1434922678,0,0,24182784,0c-1195835392,1434613601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08530238,825371700c9516339,0,2119172096,1434922772,2129657856,1434922772c2136997888,1434922772,2143289344,1434922772,2006974464,1434922760c2140143616,1434922772,2010120192,1434922760,980418560,1434922760c983564288,1434922760,7471104,6619235,7667759,7274606c7471204,7798881,7667759,7274606,6815859,7340129c3014757,7864419,3801208,3538993,3735609,1434910720c9502720,0,969932800,1434922759,970457088,1434922759c970457088,1434922759,-1056964608,1434922774,-1056440320,1434922774c-1056440320,1434922774,-233832448,1434922770,16711680,0c0,0,0,0,0,0c0,0,0,0,0,0c0,0,0,0,-133824512,1434922767c4259840,0,65536,1245184,2097152,2883630c3801147,6291501,4128807,6225953,2228285,8192123c2687016,6094939,0,100,23134208,0c1918369792,2135276026,0,0,0,0c0,0,0,0,0,0c0,0,1742733312,1434922760,-1784676352,1434922759c0,0,0,0,0,0c0,1735262208,28265,0,0,0c0,0,0,0,0,0c0,0,0,0,0,0c0,0,0,0,0,0c0,0,0,0,0,0c0,0,0,0,0,0c0,0,-1058013184,2135272684,-709885952,1434922593c0,0,0,0,0,0c0,0,0,0,0,0c0,589824,92520,0,1522532352,1434922673c0,0,24182784,0,1653145600,1434613604c-1915486208,1481329084,134952657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942682686,808991020,21049912,0c504954880,1434613600,-1915486208,1481329084,1349526578,2000436850c1951625274,543517817,1635138167,1310866796,1634562671,1043276396c1647998780,543777897,1635138167,807550316,1010708258,1667906167c1983543072,574450785,1952867692,1010708258,1349663351,2000436850c544895802,1635138167,841104748,1043276336,1933211452,544424826c1635138167,841104748,1043276336,1815770940,543649377,1635138167c1696742764,1398091118,980885538,1953718629,1634300737,1852121661c575886637,792477231,1349663351,792477298,1349532279,2000436850c1010725434,1349663351,2000436850,544895802,1635138167,841104748c1043276336,1933211452,544424826,1635138167,841104748,1043276336c1815770940,543649377,1635138167,1696742764,1398091118,980885538c1953718629,1634300737,1852121661,575886637,792477231,1349663351c792477298,1047673463,980889404,15984,482344960,2135275007c31522816,0,-244776960,350322,-1915486208,1481329084c2565170,2555904,2555904,2555904,2555904,0c0,0,0,0,722468864,1434922759c1488977920,1434922759,0,0,0,0c0,0,0,0,16777216,0c722468864,1434922759,1488977920,1434922759,0,0c0,0,0,0,0,0c0,0,0,0,0,0c0,33619968,-65532,65535,65536,0c-1684537344,1434922774,2555904,0,0,0c0,0,0,0,0,0c0,0,0,0,0,0c0,0,0,0,65536,0c-1678245888,1434922774,0,2555904,0,-65536c-1676607489,1434922774,0,0,0,0c0,0,0,0,0,0c0,0,0,0,0,0c0,0,0,0,0,0c0,0,0,0,0,0c0,0,0,0,1869742080,1952870259c5333806,0,1752367104,1600483425,758448176,1953396080c543516521,1919251571,3224096,842216242,841758770,825439281c52,0,0,0,0,0c0,0,17907696,0,-179306496,1434922649c1245184000,2135276099,327680,196608,131072,0c0,65536,0,0,0,0c0,65536,0,0,15728640,0c65536,1917874746,1245199422,2135276099,1245184000,2135276099c1245184000,2135276099,1245184000,2135276099,67698688,1818326586c8765,0,0,0,1818755072,808591933c1245196066,2135276099,1245184000,2135276099,1245184000,2135276099c1245184000,2135276099,134479872,543519329,25958,0c0,0,1869086720,1953067123,1847618657,-37535c-1,1752367103,0,1914699776,28773,0c65536,0,792461312,1047673463,18966117,0c-244776960,350322,-1915486208,1481329084,1349526578,2000436850c1951625274,543517817,1635138167,1310866796,1634562671,1043276396c1647998780,543777897,1635138167,807550316,1010708258,1667906167c1983543072,574450785,1952867692,1010708258,1349663351,792477298c1349663351,792477298,1349532279,2000436850,1010725434,1349663351c2000436850,544895802,1635138167,841104748,1043276336,1933211452c544424826,1635138167,841104748,1043276336,980889404,1047679090c1949988668,1634609726,544433517,1746953839,1768977263,1936482676c1701994784,1768252960,1684368999,1919887392,1852401513,1746955361c1768977263,543973748,1701667182,1702305907,1931502962,1853321064c544497952,1869636978,1663071346,1935962721,1999584297,1010725946c30511,1999584318,960393274,1434922313,3211264,0c0,0,0,0,0,0c16711680,0,0,2130706432,3211264,0c-65536,65535,1245184000,2135276099,-65536,-1c-1,-1,65535,65536,2171440,0c483393536,1434922771,0,0,2097152,0c5308416,0,822673408,1434613604,-1915486208,1481329084c6628402,7536672,6619252,2097266,3211314,589824c655360,1434910720,411041792,1434922771,409993216,1434922771c16777216,741552385,26293558,0,-244776960,350322c-1915486208,1481329084,6825010,131073,-1568657099,1434922675c970981376,1434922313,6815744,65537,-1565509584,1434922675c-1975517184,1434922675,6815744,1,-1505741775,1434922675c915406848,1434922313,6029312,8650752,-1512033229,1434922675c899678208,1434922313,6619136,196608,-1552928206,1434922675c970981376,1434922313,6750208,1,-1549781968,1434922675c915406848,1434922313,6750208,8519681,-1545588436,1434922675c970981376,1434922313,6750208,65537,-1541393614,1434922675c915406848,1434922313,5963776,8650753,-1538249677,1434922675c915406848,1434922313,5963776,8716289,-1535101127,1434922675c-1993342976,1434922675,6619136,1,-1520421325,1434922675c899678208,1434922313,6619136,65537,-1516227277,1434922675c899678208,1434922313,6619136,131072,-1523566279,1434922675c-1993342976,1434922675,6619136,0,-1508886473,1434922675c915406848,1434922313,6029312,8585216,-1502597068,1434922675c970981376,1434922313,6684672,1,28324140,0c69271552,0,65536,66453504,1983643648,1634235194c2037671280,1763730800,1596079460,808464504,846487344,1663050291c1685221231,1702521203,825369149,741355574,808857906,1864376880c1953526586,858923581,1684086818,891436394,573583412,1952542752c1830960488,942682412,2037461040,826292544,1081635120,826290481c1081700658,826290993,1081635124,826291505,1080916022,808528944c1898983480,925974649,1899508032,959529080,1898984000,825376889c1899115072,858931320,2016686656,1010704997,1953708662,1701539698c1768909344,2037674862,574449004,1702127981,1043276402,1715107388c1970106991,1047748972,1715107388,1852925216,1635131965,807608428c1010708258,543570550,1030648165,1836413730,942682400,807415856c573587488,1983659567,1696622138,574451313,1634563443,1701603182c874524704,573579317,1983659567,1696622138,574451313,544436067c808988721,843063344,1010708258,543570550,1030648165,1852404514c942682400,1075851312,1043276338,1715107388,1852925216,1970479677c808525933,540028984,859840560,1010708258,543570550,1030648165c1836413730,942682400,1075851312,573579315,1983659567,1696622138c574451313,544044403,808988721,540024880,790770752,980827198c1902452838,1931623790,824208757,808466480,540295200,1043276336c1715107388,1852925216,1970479677,808525933,540028984,573579312c1983659567,1696622138,574451313,544044403,808525872,540028984c808988721,1043276336,1715107388,1852925216,1970479677,808525933c540028984,807418176,1010708258,543570550,1030648165,1836413730c942682400,1075851312,807415857,1010708258,543570550,1030648165c1836413730,1075851296,824193329,808466480,1010708258,543570550c1030648165,1836413730,942682400,1075851312,807416369,1010708258c543570550,1030648165,1836413730,1075851296,824193841,808466480c1010708258,543570550,1030648165,1836413730,1075851296,824194097c808466480,1010708258,543570550,1030648165,1836413730,540098592c807415872,1010708258,543570550,1030648165,1836413730,540098592c808988721,573579312,1983659567,1696622138,574451313,544044403c1075851584,807417649,1010708258,543570550,1030648165,1836413730c1075851296,1075853361,1043276337,1715107388,1852925216,1970479677c540024941,540619072,790769984,980827198,1902452838,1931623790c807431541,808599584,573653024,1983659567,1696622138,574451313c544044403,843063344,826286129,1010708258,543570550,1030648165c1836413730,540098592,540160576,1043276336,980823868,1836216166c1935764597,980827198,1752457584,1634887456,1852139876,1634235252c1802462576,578036285,1664773920,1701736047,2037675107,574449008c1952671090,1702109218,1868723320,1667592824,1075985780,926952501c741752876,790771776,980827198,1684955496,1047749996,1748661820c1936683040,1869182057,1075985774,808528944,573583416,792477231c1634220662,1701602414,792477299,1752382070,1952804961,1046835321c1634887424,1852139876,872444788,925905152,69218354,0c33619968,0,65536,31260672,1983643648,1634235194c2037671280,1763730800,1596079460,808464504,829710128,1663050288c1685221231,1702521203,825369149,741355574,808857906,1864376880c1953526586,808526397,1684086818,908213610,573977139,1952542752c1830960488,1815101488,1814835264,1814835520,808857906,1815101488c808857906,1815232560,841756992,808465969,741359724,808857906c1076915248,577075250,980827198,1869771891,1780508011,1936615791c1701607796,1768759869,577922420,1983659567,1919903290,1634497901c1983659635,1696622138,574451313,543973750,790769699,980827198c1902452838,1931623790,1998613877,1752458345,1075851296,1043276336c1715107388,1852925216,1970479677,1701322861,1952999273,1075851296c1043276336,1715107388,1852925216,1919951421,1075864687,540090416c1043276338,1715107388,1852925216,1970479677,1769414765,543716452c859840560,1010708258,543570550,1030648165,1836413730,1768253472c544499815,859840560,1010708258,1715107375,1970106991,1047748972c1882879548,543716449,1684107879,1953391977,1885431923,1030451045c539128866,1868773999,1667591790,1887007860,1914846565,578052965c2019914784,2020565620,1952671090,859841085,741556268,1076638784c1043276341,1748661820,1818521185,1010725733,543701622,1769172848c1852795252,809509437,790769708,1982807102,1851877434,1936026724c1982807102,1634235194,2037671280,4089200,842609715,858862386c892418403,943075380,37828660,0,65536,36044800c1983643648,1634235194,2037671280,1763730800,1596079460,808464504c829710128,1663050289,1685221231,1702521203,825369149,741355574c808857906,1864376880,1953526586,825303613,1684086818,891436394c573583412,1952542752,1830960488,1815101488,809513024,741359724c741425260,1076969580,825388080,1076899894,825388080,1076899894c826305586,1080832576,825371697,1815097398,841756736,808465969c1076904044,1076915250,577075250,980827198,1869771891,1780508011c1936615791,1701607796,1768759869,577922420,1983659567,1919903290c1634497901,1983659635,1696622138,574451313,543973750,790769699c980827198,1902452838,1931623790,1998613877,1752458345,1075851296c1043276336,1715107388,1852925216,1970479677,1701322861,1952999273c1075851296,1043276336,1715107388,1852925216,1970479677,1769414765c543716452,1701322800,1952999273,1010708258,543570550,1030648165c543582498,807416640,573587488,1983659567,1696622138,574451313c1075865193,1769414707,543716452,790769984,980827198,1902452838c1763851630,859840614,540033056,1043276336,1715107388,1852925216c1718166077,540229664,1746940480,1751607653,1043276404,980823868c1836216166,1935764597,980827198,1752457584,1634887456,1852139876c1634235252,1802462576,578036285,1664773920,1701736047,2037675107c574449008,1952671090,1702109218,1868723320,1667592824,1075985780c910175284,741687340,790771520,980827198,1684955496,1047749996c1748661820,1936683040,1869182057,1075985774,573582384,792477231c1634220662,1701602414,792477299,1752382070,1952804961,1046835321c892417280,741486903,77673521,0,65536,75431936c1983643648,1634235194,2037671280,1763730800,1596079460,808464504c829710128,1663050290,1685221231,1702521203,825369149,741355574c808857906,1864376880,1953526586,842080829,1684086818,874659178c573911601,1952542752,1830960488,826292544,843082803,926040116c942682476,1814835248,1077228096,1080833842,826290737,843082803c942817334,825311340,1815359808,808988721,959594544,808534124c1815359808,1077097024,1702377522,1983659554,1920234298,543517551c1852403562,1819898995,1830960485,1919251561,1010708258,1868970614c1819635058,1010725729,543570550,1030648165,1818326562,573580064c1983659567,1696622138,574451313,1685025392,840970528,842086194c790770208,980827198,1902452838,1881292142,543453042,858923057c540031032,1043276338,1715107388,1852925216,1970479677,1735287149c807429484,540553504,1043276336,1715107388,1852925216,1868767805c826286195,573784096,1983659567,1696622138,574451313,1634563443c1701603182,857747488,807417392,1010708258,543570550,1030648165c1936679714,540098592,790771008,980827198,1902452838,1931623790c1075867241,859840562,1010708258,543570550,1030648165,1852404514c540164128,790771008,980827198,1902452838,1931623790,824208757c808466480,1075851296,1043276340,1715107388,1852925216,1970479677c808525933,540028984,910172208,1010708258,543570550,1030648165c1836413730,942682400,1075851312,573579318,1983659567,1696622138c574451313,544044403,808988721,876617776,790769696,980827198c1902452838,1931623790,1075866997,540024882,790771520,980827198c1902452838,1931623790,1075866997,540024882,790771776,980827198c1902452838,1881292142,543453042,1075851584,808525872,573583416c1983659567,1696622138,574451313,1685025392,540164128,824193088c808466480,1010708258,543570550,1030648165,1836413730,1818717793c540024933,540161075,1043276336,1715107388,1852925216,1868767805c826286195,826286133,1043276343,1715107388,1852925216,1970479677c1735287149,807429484,540292384,1043276336,1715107388,1852925216c1868767805,826286195,826286133,1043276345,1715107388,1852925216c1769153085,826286190,826286134,1043276345,1715107388,1852925216c1769153085,826286190,826286134,1043276343,1715107388,1852925216c1970479677,808525933,540028984,826286128,1043276344,1715107388c1852925216,1970479677,808525933,540028984,843063344,1043276336c1715107388,1852925216,1970479677,808525933,540028984,540029504c1043276336,1715107388,1852925216,1970479677,808525933,540028984c540553536,1043276336,1715107388,1852925216,1970479677,843063405c1075851296,790769970,980827198,1902452838,1931623790,1075866997c540024882,573715008,1983659567,1696622138,574451313,544044403c1075851840,807417393,1010708258,543570550,1030648165,1836413730c540164128,826286128,1043276342,980823868,1836216166,1935764597c980827198,1752457584,1634887456,1852139876,1634235252,1802462576c578036285,1664773920,1701736047,2037675107,574449008,1952671090c1702109218,1868723320,1667592824,1075985780,1076638514,1076639538c1076639282,790772018,980827198,1684955496,1047749996,1748661820c1936683040,1869182057,824327534,808466480,808665132,1010708258c1748661807,1818521185,1010725733,1933211183,1701863784,1701869940c741736510,808530737,942420279,926300473,37827128,0c65536,36044800,1983643648,1634235194,2037671280,1763730800c1596079460,808464504,846487344,1663050292,1685221231,1702521203c825369149,741355574,808857906,1864376880,1953526586,875700797c1684086818,824327530,808466480,1634738210,574449780,741949549c808534124,1080911148,841756977,808465969,842088556,909193772c577056816,980827198,1869771891,1780508011,1936615791,1701607796c1768759869,577922420,1983659567,1919903290,1634497901,1983659635c1696622138,574451313,543973750,790769699,980827198,1902452838c1931623790,1075866997,540024880,808988721,1043276336,1715107388c1852925216,1970479677,809508973,807415840,1010708258,543570550c1030648165,1836413730,1684633376,807430260,573587488,1983659567c1696622138,574451313,1685025392,540164128,573644850,1983659567c1696622138,574451313,1685025392,540229664,573644850,1983659567c1696622138,574451313,1075865193,893394993,573849632,1983659567c1696622138,574451313,544044403,910172208,790769696,980827198c1902452838,1931623790,1998613877,1752458345,1075851296,1043276342c1715107388,1852925216,1718166077,540098592,943726640,1010708258c543570550,1030648165,543582498,1075851584,1769414711,577270884c1983659567,1696622138,574451313,1075865193,943726641,790769696c980827198,1902452838,1763851630,826286182,1684633376,1075865716c1043276343,980823868,1836216166,1935764597,980827198,1684955496c1047749996,1748661820,1936683040,1869182057,1075985774,825371696c573583414,792477231,1634220662,1701602414,792477299,1752382070c1952804961,1046835321,858927616,824980785,2176048,0c65536,262144,1431175168,2130725964,943128576,741880373c2188081,0,65536,262144,1431175168,2130725964c841744384,842347313,2176567,0,65536,262144c1431175168,2130725964,842596352,824979504,2175796,0c65536,262144,1431175168,2130725964,858914816,824980273c2176304,0,65536,262144,1431175168,1426082892c892665856,824981043,2176569,0,65536,262144c1431175168,2130725964,875560960,808923436,2175282,0c65536,262144,1431175168,19532,2097152,0c28377088,0,-244645888,350322,-1915486208,1481329084c9266,0,0,0,0,0c0,0,0,0,0,0c0,0,0,0,0,0c1023410176,1434922617,0,0,0,0c0,0,0,0,0,0c0,0,0,0,0,0c0,0,0,0,0,0c0,0,0,0,0,0c0,0,0,0,0,0c0,0,0,0,0,0c0,0,0,0,0,0c0,0,0,0,0,0c0,0,0,0,0,0c0,0,0,0,0,0c0,0,0,0,0,0c0,0,0,0,0,0c0,0,0,0,0,0c2162688,0,1789919232,1434922676,0,0c2097152,0,4259840,0,361234432,2135276027c0,265093120,2108686336,1434922553,1245184000,2135276099c393216,131072,4980736,0,539623424,540621105c4268077,0,361234432,2135276027,0,265158656c-1258291200,1434922555,1245184000,2135276099,393216,131072c4980736,5374037,73,574449018,2175282,0c-982515712,1434922537,0,0,980877312,1030513014c2188578,0,-1016070144,1434922767,0,0c0,0,10551296,0,-244645888,350322c-1915486208,1481329084,9266,0,0,0c948436992,2135276021,952107008,2135276021,958398464,2135276021c-1261436928,1434922774,3801088,1702035456,-1256177555,1434922774c-1255145472,1434922774,-1255145472,1434922774,-1254096896,1434922774c-1253310464,1434922774,-1253048320,1434922774,0,0c0,0,0,0,0,0c5308416,0,-244645888,350322,-1915486208,1481329084c9266,0,0,0,980811776,1869771891c1780508011,1936615791,1701607796,1768759869,577922420,1983659567c1919903290,1634497901,2178675,0,-714080256,1434922675c0,0,2097152,0,7405568,0c-1174405120,1434613627,0,0,0,0c0,0,0,0,0,0c0,0,1627389952,1998612334,30266,0c673185792,1434922771,-168820736,1434922767,131072,790778625c1999584318,1917874746,13697086,0,879427584,1434613471c-1915486208,1481329084,9266,1919221760,-2001703834,1434922669c-1244135424,1434922774,-1879048192,1434922670,0,1768161280c1526757152,1434922671,0,1765408768,55600238,1434922670c-1240989696,1434922774,1632632832,1434922671,0,1735262208c1614835305,1434922671,0,1998585856,-1769966022,1434922669c-1237843968,1434922774,2047868928,1434922671,0,1999568896c3174458,1434922670,0,1917845504,-2001716162,1434922669c-1234698240,1434922774,-1040187392,1434922669,0,0c9502720,0,-1833238528,1434613626,-1915486208,1481329084c1703945266,2135276039,0,0,-1905262592,2135274954c-1384120320,2135274954,0,0,65536,65536c493682688,2135275993,484442112,2135275993,-2011889664,2135275546c-1224736768,1434922774,721420288,1430471467,-1879029938,2135274954c0,0,1655701504,2147399812,1286602752,1434922759c10551296,0,1163591680,1434613604,-1915486208,1481329084c9266,0,0,0,948436992,2135276021c952107008,2135276021,958398464,2135276021,-1616904192,1434922774c3801088,0,1551892480,1434922760,1552941056,1434922760c1552941056,1434922760,-1163919360,1434922774,-1163132928,1434922774c-1162870784,1434922774,0,0,0,0c0,0,0,0,2162688,0c1509949440,1434922677,-913309696,1434922774,0,1434922774c35717120,0,-244645888,350322,-1915486208,1481329084c94661125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825320240,959523892,926431025,909391668,842150700c943272247,757870636,808596017,875705397,841757750,842347313c842020407,741368631,842348082,959525938,858860594,892483127c908865590,909325621,942420016,925905461,825371702,842151219c909194296,926364003,859385906,741356596,875770929,858927673c841757489,909260337,808204344,892679724,841758259,875639350c875651892,925970739,943075637,892940588,808202803,841756716c909260337,808204344,892547427,892745008,741881912,875770929c926036537,808202804,808202284,859058476,808532276,1664102967c842412338,741881910,942746672,892678706,741749046,892482097c842215989,825440556,892745266,1664101430,926494770,741487921c808528944,842085685,808203833,892679724,942421555,909717813c828583992,909326393,875967284,909192248,858928179,876163381c858796588,825701943,741357618,859191089,942682935,824979504c808859957,909392183,808987696,875967544,3420213,909718833c876164912,942420022,909391920,875574580,858862848,3420464c13623,1983659567,1696622138,574451313,11629168,0c-10866524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59386174,840971571,808465969c8466210,0,65011712,1434922714,-864026624,2135276019c0,0,0,0,0,0c1310720,0,0,0,0,0c-1163395072,1434922774,0,-65536,98303,6815744c97,0,0,0,0,0c7471104,0,2162688,0,-823132160,1434922675c0,0,0,0,8454144,0c65536,3276800,6684672,7077993,3801189,3080239c7602223,7340141,7274543,7602293,7798831,7471215c3080299,7667820,3276857,3735604,7602233,7340147c7602222,7340141,7077935,3735669,3407922,3735609c7536756,3014775,7143540,112,8388608,0c23134208,0,-244645888,350322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244645888,350322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539111486,1886599791c16858484,0,65536,327680,-1940914176,1434922671c0,825360384,-471846858,1434922330,-1095237632,1434922774c-943718400,1434922669,0,1819869184,1505770853,1434922671c0,1634729984,-1489999756,1434922669,-1081081856,1434922774c574423040,1864376948,25402,1952645120,338721140,1434922671c0,1982791680,120615738,1434922315,-1088946176,1434922774c-960495616,1434922669,0,1043267584,587232828,1434922671c0,826277888,1593851936,1434922538,-1085800448,1434922774c-1591738368,1434922652,0,1043267584,1734374972,2135276066c0,540016640,76558656,1434922670,-1082654720,1434922774c-1551892480,2135274452,0,540016640,2171440,0c0,0,773586944,773586946,2,1853182071c2192483,0,1592786944,2135276010,40894464,1434922771c722468864,1434922759,2162688,0,-1099956224,1434922676c0,0,1734934528,574452840,5317168,0c1869479936,1426089326,0,0,7536640,7209077c7536686,6357108,3014770,7471204,7798881,7209065c3014759,6815827,7340129,101,5242880,0c2162688,0,768606208,1434922676,0,0c1661468672,2135276008,5308416,0,836501504,1434613604c-1915486208,1481329084,428352562,90505217,2,1069809664c131073,81861,233228,81860,161156,132453c188685,214313,5242880,0,5308416,0c1169948672,1434613604,-1915486208,1481329084,1275077682,1919246953c1869182049,1699946606,6711666,1869901646,1851872032,115c0,0,6553600,6553700,16777216,789200385c2170922,0,158334976,1434922771,0,0c2097152,0,2162688,0,1928331264,1434922676c0,0,980877312,1030513014,2175266,0c1647312896,1434922676,0,0,1734934528,574452840c3220016,0,-1108344832,1434922678,484442112,2135275007c6619136,7536672,6619252,2097266,3145778,0c2162688,0,-206569472,1434922675,0,0c2097152,0,81854464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2170928,0,65536,262144c1431175168,2130725964,808976384,859840560,2170930,0c65536,262144,1431175168,2130725964,859832320,573579313c2178607,0,65536,262144,1431175168,2130725964c573571072,1983659567,2188858,0,-163577856,1434922774c491782144,2135275007,1983643648,1696622138,2190961,0c46465024,262144,0,2135228448,1696595968,574451313c2192755,0,-2021654528,1434922774,482344960,2135275007c574423040,544044403,2175025,0,-1392508928,2135276027c0,265027584,70844416,1075838976,2171444,0c-364904448,1434922623,0,0,0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62c0,0,89194496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0c33619968,0,65536,31260672,1983643648,1634235194c2037671280,1763730800,1596079460,808464504,863264560,1663050293c1685221231,1702521203,825369149,741355574,808857906,1864376880c1953526586,892543549,1684086818,824327530,808466480,942682412c539111472,1752457584,745349693,741359724,1076904044,825388083c1076899894,825388083,741355574,808857906,1701211696,1983659554c1920234298,543517551,1852403562,1819898995,1830960485,1919251561c1010708258,1868970614,1819635058,1010725729,543570550,1030648165c1818326562,573645600,1983659567,1696622138,574451313,544044403c1998598208,1752458345,790769696,980827198,1902452838,1881292142c543453042,826286129,790770208,980827198,1902452838,1981955438c589327457,1043276336,1715107388,1852925216,1970479677,540024941c807416640,1010708258,543570550,1030648165,1869770786,540090468c8409713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09509437,573915180,1983659567,1881172026,1953067887c1030647657,741490722,790770496,1982807102,1851877434,1936026724c1982807102,1634235194,2037671280,4089200,0,0c0,0,32571392,0,65536,31195136c1983643648,1634235194,2037671280,1763730800,1596079460,808464504c863264560,1663050296,1685221231,1702521203,825369149,741355574c808857906,1864376880,1953526586,942875197,1684086818,824327530c808466480,1634738210,574449780,1080241261,1076898866,875899952c809513008,942682412,1080242224,1077231664,825371700,741355574c808857906,825371696,1848651830,1042441574,1933211196,1802465908c1869226085,1953721961,1030057081,1953066274,790786661,980827198c1836216166,1935764597,980827198,1902452838,1981955438,589327457c1043276336,1715107388,1852925216,1970479677,540024941,807415872c1010708258,543570550,1030648165,1869770786,540090468,840970560c1010708258,543570550,1030648165,1836413730,1684633376,1075865716c573579312,1983659567,1696622138,574451313,1685025392,1075851552c573710387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808988721,1043276336,980823868c1684955496,1047749996,980823868,1885431923,1887007845,15973c54591488,0,65536,52625408,1983643648,1634235194c2037671280,1763730800,1596079460,808464504,863264560,1663050297c1685221231,1702521203,825369149,741355574,808857906,1864376880c1953526586,959652413,1684086818,824327530,808466480,942682412c539111472,1752457584,745349693,741490787,1076903984,809513777c1664168256,826290240,1077297205,1077166137,943743801,841759040c808465969,741814592,808857906,825371696,1848651830,1042441574c1933211196,1802465908,1869226085,1953721961,1030057081,1953066274c790786661,980827198,1836216166,1935764597,980827198,1902452838c1981955438,589327457,1043276337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544044403,1075851328,573579316,1983659567,1696622138,574451313c1685025392,1075851552,573710389,1983659567,1696622138,574451313c544044403,1998599232,1752458345,790769696,980827198,1902452838c1881292142,543453042,926949425,790770208,980827198,1902452838c1981955438,589327457,1043276336,1715107388,1852925216,1970479677c540024941,807418176,1010708258,543570550,1030648165,1869770786c540090468,540029248,1043276338,1715107388,1852925216,1970479677c540024941,540094784,1043276336,1715107388,1852925216,1919951421c824206447,842088480,790770208,980827198,1902452838,1931623790c1075866997,1075851569,573579321,1983659567,1696622138,574451313c1685025392,1075851552,840971313,1010708258,543570550,1030648165c1836413730,1768253472,544499815,807418176,1010708258,543570550c1030648165,1869770786,540090468,540422464,1043276338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26289200c1043276337,1748661820,1936683040,1869182057,1075985774,960506932c1010708258,1748661807,1818521185,1010725733,1933211183,1701863784c1701869940,62,0,0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l1596079460,808464504m880041776,1663050292l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c1931623790,807431541,540033056,573911360,1983659567,1696622138c574451313,544044403,843063344,926294070,1043276341,1715107388c1852925216,1970479677,540024941,540488256,573911360,1983659567c1696622138,574451313,544044403,826286128,926294065,1043276341c1715107388,1852925216,1970479677,540024941,540160320,573911360c1983659567,1696622138,574451313,544044403,540358454,540029760c1043276336,1715107388,1852925216,1970479677,540024941,540095296c573911360,1983659567,1696622138,574451313,544044403,893394992c892810784,1010708258,543570550,1030648165,1836413730,892420128c909197344,790769696,980827198,1902452838,1931623790,807431541c909193760,1075851312,790770993,980827198,1902452838,1931623790c807431541,540557344,573912886,1983659567,1696622138,574451313c544044403,540356928,540356928,1043276336,1715107388,1852925216c1970479677,926294125,960503861,790769696,1982807102,1919903290c1634497901,1983659635,1952542778,1919361128,1701405793,1752396910c1868918881,1948401003,980361250,1852731235,1953784677,1030058105c1667592738,1948263028,1651800165,1702000751,574452835,1076638784c893398064,909193772,790769712,980827198,1684955496,1047749996c1748661820,1936683040,1869182057,824327534,808466480,573587500c1983659567,1881172026,1953067887,1030647657,741621794,1043276336c980823868,1684955496,1047749996,980823868,1885431923,1887007845c15973,0,23134208,0,65536,20774912c1983643648,1634235194,2037671280,1763730800,1596079460,808464504c829710128,539111473,1919905635,2053731172,841104741,808465969c909193772,539111472,1886599791,824327540,539111473,1752457584c745349693,808988721,808545328,741355576,909193836,824979504c808466480,942682476,841756720,808465969,1042441592,1933211196c1802465908,1869226085,1953721961,1030057081,1953066274,790786661c980827198,1836216166,1935764597,980827198,1902452838,1881292142c543453042,1952737655,540221544,1043276340,1715107388,1852925216c1919951421,1746953327,1751607653,540221556,1043276340,980823868c1836216166,1935764597,980827198,1752457584,1634887456,1852139876c1634235252,1802462576,578036285,1664773920,1701736047,2037675107c574449008,1952671090,1702109218,1868723320,1667592824,891436404c741355572,808465461,741359660,790769984,1982807102,1634235194c2037671280,4089200,0,0,0,0c2162688,0,65536,262144,1431175168,2130725964c0,0,2162688,0,65536,262144c1431175168,2130725964,0,0,2162688,0c1828716544,1434922617,-146800640,1434922767,0,0c2162688,0,-1103101952,2135276027,0,262799360c2097152,0,69271552,0,720371712,1434922720c1114112,0,262144,0,-969736192,-1009011400c1219002981,2135276071,-52428800,2135276062,262144,0c-969736192,-499892040,-1121942939,2135271398,-505413632,2135271397c262144,0,-969736192,-180038728,-1247772059,2135272580c1860173824,2135272580,262144,0,-969736192,-1011659368c1849721445,2135276070,-52428800,2135276062,262144,0c-969736192,-583624328,1891664485,2135276070,-52428800,2135276062c262144,0,-969736192,-501710984,-1193246107,2135271398c-505413632,2135271397,262144,0,-969736192,-587189672c33381,0,-52428800,2135276062,262144,0c-969736192,-1011659368,1839235685,2135276070,-52428800,2135276062c262144,0,-969736192,-588379176,33381,0c-52428800,2135276062,262144,0,-969736192,-1009680584c-1581219227,2135276071,-52428800,2135276062,262144,0c-969736192,-1009680584,1484292709,2135276068,-52428800,2135276062c262144,0,-969736192,-1009680584,1483244133,2135276068c-52428800,2135276062,262144,0,-969736192,-1011659368c1848672869,2135276070,-52428800,2135276062,262144,0c-969736192,-1026463880,459309669,2135276069,-52428800,2135276062c262144,0,-969736192,-1026464232,455115365,2135276069c-52428800,2135276062,262144,0,-969736192,-501597896c-1184857499,2135271398,-505413632,2135271397,262144,0c-969736192,-572247048,-1660911003,2135276069,-52428800,2135276062c0,0,0,0,0,0c0,0,0,0,0,0c0,0,0,0,0,0c0,0,0,0,0,0c0,0,0,0,0,0c0,0,0,0,0,0c0,0,0,0,0,0c0,0,0,0,0,0c0,0,0,0,0,0c0,0,0,0,0,0c0,0,0,0,0,0c0,0,0,0,0,0c0,0,0,0,0,0c0,0,0,0,0,0c0,0,0,0,0,0c0,0,0,0,0,0c0,0,0,0,0,0c0,0,0,0,0,0c0,0,0,0,0,0c0,0,0,0,0,0c0,0,-746520576,1,65536,180944896c812384257,942749740,946614326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825320240,959523892,926431025c909391668,842150700,943272247,757870636,808596017,875705397c841757750,842347313,842020407,741368631,842348082,959525938c858860594,892483127,908865590,909325621,942420016,925905461c825371702,842151219,909194296,926364003,859385906,741356596c875770929,858927673,841757489,909260337,808204344,892679724c841758259,875639350,875651892,925970739,943075637,892940588c808202803,841756716,909260337,808204344,892547427,892745008c741881912,875770929,926036537,808202804,808202284,859058476c808532276,1664102967,842412338,741881910,942746672,892678706c741749046,892482097,842215989,825440556,892745266,1664101430c926494770,741487921,808528944,842085685,808203833,892679724c942421555,909717813,828583992,909326393,875967284,909192248c858928179,876163381,858796588,825701943,741357618,859191089c942682935,824979504,808859957,909392183,808987696,875967544c1664364597,875967544,875771704,909192244,892351286,943206960c943075628,825373237,741421874,842020657,842084917,942420784c909325618,959721785,825505580,892679475,946025527,892876848c909130039,909652268,909587252,741357624,859126065,892744245c942421560,959789104,858994993,859189548,942880564,741355826c875837237,943143220,876110640,808794421,741422640,876097592c909718838,809053241,859386169,741488439,808924981,825767477c943270966,926038064,741882161,959854641,942749495,828584249c892352567,825243696,959523889,825636403,825833269,808923436c925906481,741751095,943077169,943273271,892090678,842610487c808596530,842610476,842479412,828584243,858928439,925905464c959523888,808989237,825637172,875573548,892549174,741421619c808990517,892547637,892415026,741945657,858940208,842281777c808204336,892679724,841758259,875967281,741749559,859322673c909325366,824981556,842281782,959526195,808608564,926299955c808989233,909586732,808662835,741355576,909718833,876164912c942420022,909391920,875574580,858863916,842414389,824981552c926430776,909260598,959537974,909718835,892548914,858796332c808857648,741946422,825831481,909587257,876096562,909457201c741356087,876097592,909718838,943270969,825635632,1664103730c825438257,825308208,892090675,825309491,876165426,892809516c926233650,741619765,859124791,959854900,808987699,926234680c741748793,875640881,909129016,946026544,892876848,909130039c892483628,909195059,841758265,875966768,960049970,808528944c808923185,926497076,892940588,942683955,741488182,825243441c909718325,828586041,959985207,875772208,808594484,926299955c842414132,876033324,809055284,824980528,825372727,943273778c808528945,926036788,842019894,825700652,925905205,1664628787c808925489,959852593,824979769,926364720,926496820,925969458c808531249,943207223,892875052,892483890,741749042,959527217c875640121,824979762,959853623,842216245,925983543,808857909c859125303,808727852,926103604,925642800,926363705,892482096c808991020,825700920,824981561,875704377,859320885,942746680c959590712,842281266,859059555,808662324,824980020,926037305c892745523,875899957,859321392,741881910,925907255,842149943c943270965,926038064,741882161,842021169,942814516,828586035c842086456,875639353,875899954,859124787,741487664,875771697c875574841,942422072,825373746,909325616,842283052,858798128c824980784,925905200,892483632,925983544,808531249,892810039c926495020,909127984,741423417,926167089,959984695,824980023c942815288,875903287,875899960,909195059,741946420,876099121c943140913,828586295,858993977,926495033,942746679,859059512c858929457,858796332,825570352,741684272,825832245,909654066c942746678,926365750,960051507,909521196,825832759,1664104759c926431281,943140912,824979510,942944569,909456948,926231605c842346552,741684793,959524914,926167353,841757752,892351024c842413366,959523888,926298677,809054257,842283363,825504823c824980786,909522736,876033843,842542132,959984182,741355570c926103349,926234673,959917106,926364722,741421874,842348337c808597555,828583991,942814521,909718576,808528945,859321908c825373493,808202284,892482348,959656247,1664101426,859125046c825437238,825571633,824981043,909326393,875967284,909192248c858928179,876163381,858796588,825701943,741357618,859191089c942682935,828583984,808859957,909392183,808987696,875967544c741617717,825701433,875966517,942746672,909588534,909521463c859386156,842414389,741684023,808661041,909129264,962804020c959527216,842413875,825505836,926299447,942420018,909391920c959854901,808991020,842085939,824979509,808530736,858861876c859122745,858861881,1664495669,808661041,909260851,942422328c842479664,842283063,943206700,875901233,741751088,808661041c926233906,942420785,926363956,842150706,942684204,959788596c929249590,842281268,808858165,825505580,859190581,959197747c959527216,909326387,825505836,926299447,942420018,909391920c959854901,875573548,825504818,1664235829,858994993,825307442c824981049,875704376,809055542,942746680,842152246,892874806c892940588,825374515,741422649,808661041,808924464,824979768c808662329,926037558,959931188,909653808,741422646,942684217c959526706,942746680,825374259,909521206,859386156,875968309c741816629,942684217,959526706,959523896,892613168,942880818c943272291,892680497,741880628,842281528,942946352,808987697c909521976,741357620,808529969,842543159,892090421,926233396c808793392,858796332,942945840,1664431665,942749745,892744243c892088886,943010615,875966512,943272236,959788595,741815861c909719089,825373238,892090419,892613687,858862385,943075628c892481589,1664235827,892809265,892417336,892088885,825701175c892875568,943272236,959788595,741815861,909719089,825373238c892090419,892613687,858862385,875836716,875836464,828584752c926037305,892745523,875899957,875704368,741749561,925907255c943274294,943270964,926038064,741882161,842021169,942814516c824981555,909194041,959918898,959537968,825636921,926365747c892809516,943010866,741684275,892809265,842085688,824981049c842216496,858994231,925969464,808531249,943207223,892875052c892483890,1664495922,959527217,875640121,959197490,909653042c859060025,808727852,959984176,824981559,943011632,943010101c808528948,926036788,909325110,825700652,925905205,1664628787c842348593,842347065,824981041,875575097,926300471,925969463c825506102,892745524,859059500,875966775,942420533,959656761c842610996,825241900,942683952,1664628018,892417841,859254833c824980791,825243449,960050736,808528945,876033844,842479928c943206700,959920178,741880885,926102581,875836977,909192249c808531000,959920183,892940643,825832243,741816121,892876849c959525684,824980274,875574064,875573557,859122741,942813497c741750328,943077425,959657783,824981817,892810806,959918393c942760752,808466232,808859703,825831724,909391924,741684789c808990517,909718069,808594485,825833777,876099380,842019372c892745008,741356086,842348849,808531766,946024505,959656761c925971765,825505580,859256886,942420020,892809524,842478136c942684204,959788596,824981814,925905200,892483632,909192248c842150963,842413616,808923491,842020401,741617972,859322673c909718838,824980787,825309240,842019383,959523894,909128501c926431287,858796332,926168624,741815606,875639863,942748978c808543030,926036788,909325110,808991020,942879288,824981558c959723574,959722805,808528950,876033844,909719865,808991020c942879288,824981558,875903032,842608947,942760755,808466232c892614711,959787308,841757495,909260337,808204344,892679724c841758259,875639350,875651892,925970739,943075637,858862124c892483376,741619257,859059505,942878773,824980023,959722292c926298674,858926135,842281777,808204336,892679779,841758259c909260337,741357624,859322673,909325366,824981556,842281782c959526195,808594484,926299955,808989233,909586732,808662835c1664102456,909718833,876164912,942420022,909391920,875574580c859191340,892614194,824979510,808662582,959590453,909192242c842151224,825438769,808923436,825374002,1664299058,859124280c875641142,876031033,892678961,741619509,943206456,809056053c942746678,926102582,808990774,892940588,909260083,741750837c926234424,858994230,909206323,942683192,942749750,875706412c892809779,942420019,909391920,808989750,859189548,942880564c741355826,875837237,943143220,808528944,859320376,892874801c942682467,825440304,741618224,859124280,959852855,942746678c959460657,943272759,942684204,959919416,942421552,926102834c909719089,876097836,825570872,1664103224,842281009,892417076c824980535,842216249,959525169,942746678,909390384,942684469c909652268,909259321,741685296,859126065,959525431,824979766c808465200,942683957,959537969,909128501,876032566,809056044c909522999,959197494,842543160,943272247,859320620,909193782c741750321,892549425,892614199,959199033,842543160,943272247c809054563,842347570,741880632,825768241,875902265,892090419c842217784,926233655,875573548,909586995,741749555,942684217c909652786,942746680,825374259,909521206,859386211,875968309c741816629,942684217,959526706,925969464,892613173,876098871c859189548,926431284,741750068,842348593,943272753,824981047c842281782,892482867,942760754,909390384,909587762,943142188c842412848,824980792,926168630,842609463,925969456,859255088c926167094,858796588,892810807,741814321,875837237,808466740c959537976,926298677,809054257,808923436,959459634,741880114c943077425,858993207,824979506,892810806,842543673,808987700c808793399,741618227,925971512,825701941,809001782,892744760c741946937,825831481,926364473,959917106,959854384,741486903c942684217,959526706,909192248,892941368,909718581,875573548c959723319,1664497977,942946097,942749238,824979506,909521721c875574072,942746672,942750006,926232626,925905196,892877109c741619511,892874808,876165170,926231604,859321651,1664495924c875706679,858928951,909192241,842150963,842413616,808923436c842020401,741617972,875706679,959592247,925969465,942879285c808923186,892940588,875575346,1664169529,909389873,859124536c808202546,909193772,943207986,908865580,909325621,842412588c1664365617,825439281,825571121,841758774,925905713,909718834c741354548,825371696,943075894,1664101432,859125046,909257782c875835698,859058476,892809521,741881393,808661298,959787575c808203318,845361196,909260337,808204344,892679724,841758259c875639350,875637812,925970739,943075637,892940588,845361715c825702704,808202805,909259052,875837492,741354552,875771441c909455410,824981049,909390644,808858417,825058100,875901241c808597048,875637816,842215736,876097593,842412332,960049975c741880114,875770929,909324598,808203312,828583980,859255350c892942648,875637810,825635891,875574835,808202284,842412332c959984439,741487929,875770929,909324598,811807792,824979500c859255350,892942648,875637810,825635891,875574835,808202284c842412387,959984439,741487929,875770929,909324598,808203312c824979500,859255350,892942648,875637810,825635891,875574835c808202339,842412332,959984439,741487929,875770929,909324598c808203312,828583980,859255350,892942648,875637810,825635891c875574835,808202284,842412332,959984439,741487929,875770929c909324598,811807792,824979500,859255350,892942648,875637810c825635891,875574835,808202284,808530531,842478649,741881399c909652022,942880822,842083377,959854646,808204345,875703596c909588276,741357113,858797363,761475634,892418353,842414132c824981552,858863668,942684466,841821236,875966773,876034360c808792876,741487155,1664101424,825569837,842544438,858533940c842215477,741354546,841821232,892743989,808727096,808792876c1664234035,741354544,825569837,842544438,858533940,842215477c741354546,841835312,892743989,808727096,808792876,741487155c741354544,825569837,842544438,858533940,842215477,741368626c841821232,892743989,808727096,808792876,741487155,1664101424c825569837,842544438,858533940,842215477,741354546,841821232c892743989,808727096,808792876,1664234035,741354544,825569837c842544438,858533940,842215477,741354546,892756784,825701688c741619250,909324589,909652785,741552952,959787057,825242930c757870636,859058993,909391926,824981552,909390644,875836209c825058098,875901241,808597048,875637816,842215736,876097593c909261100,741354550,1664101424,876098617,960050739,825371698c926037299,825372726,842348844,808923185,841758768,842347313c842020407,892939313,943272760,741619252,892547378,808859442c761475378,842412081,876032050,824981560,959722292,926364210c942877748,942682416,892546104,909522227,741356087,925905197c943143224,741685561,875770929,926036537,761476151,926363697c825635641,824981554,959722292,926364210,825044020,959919920c842085939,875637816,842609715,876033842,842346796,892548144c824979506,959722292,926364210,892429105,959592498,741487929c875770929,926036537,824979767,959460149,909717554,859058476c842152244,741422903,1664101424,741354544,741354544,1664101424c825307699,741619250,892152880,858928694,808726577,858862124c892809781,741487923,909455917,825307193,824979506,959722292c926364210,841835312,842150961,909586484,875637816,842609715c876164658,825371948,825700660,808989750,859058476,842152244c741620022,875639341,909195057,741357620,875770929,909259321c845362233,909260337,808204344,858926380,842217523,741880884c875770929,926036537,808202295,845361196,825702704,808202805c892416300,926431545,741354546,858927405,926038072,741879856c875770929,909324598,761475376,892418353,842414132,824981552c858863668,942684466,943270964,909654064,741881653,959527217c808596786,841759031,926101552,892940345,909192240,942749750c909587251,808991075,909457464,824979506,892351280,825242417c942746676,842217521,909521970,809056044,858994743,959199028c959983672,875771698,909586732,943206712,1664628018,859322673c808662069,892088887,892613687,892876592,875573548,909586995c741815091,892745521,842609460,824980025,909654329,909455665c925969462,842610481,876034098,925907043,858797365,959198258c943206456,942880053,892809516,925906481,741750326,892809272c842215477,943270964,892876848,741880629,892548913,825702450c828585012,825242416,875968568,959917113,959854384,741882166c942684217,859255353,959523892,825636921,909128497,825766188c909259576,741750837,959854385,892811312,895695156,892352567c926167604,808464940,909325360,741554231,925972785,926168888c824981044,892942649,825439288,959523896,926431025,909391668c960049452,876098873,1664626995,925972785,842282808,908866611c943008818,942682163,741750066,892547378,808793906,841758512c909260337,808204344,942943587,875836210,741357113,875770929c909259321,808203575,757870636,808728625,942683442,824979512c959722292,926364210,858940212,842281777,808204336,825831724c959853368,741488951,892547378,808859442,808203826,811806764c808202284,808202284,811806764,808202284,757870636,876033843c909326136,859058476,842152244,1664497974,808858675,942682163c875637808,842609715,942749490,808202284,808202284,808202339c824979500,842347319,808596022,942812216,741684786,741368624c741354544,741354544,741368624,741354544,741354544,741368624c741354544,741354544,741368624,741354544,741354544,741368624c741354544,741354544,741368624,741354544,825044016,808990000c942748465,825371700,926037299,876099122,808922467,892876857c741487929,875770929,892482105,808203065,808202284,811806764c808202284,808202284,811806764,808202284,959984940,741618232c842347065,1664101424,959525165,859255863,741488951,875770929c909259321,808204343,841756716,842543412,741619767,825058096c943012145,959657267,875637810,825635891,825243187,959524140c942945585,942682678,942944556,959591217,741619760,959722289c892744245,841758775,875573296,892876339,925983536,909259312c942880048,909652268,892810041,741357872,859125809,808597553c824979767,909654329,892745009,942746673,842217521,909653302c859189548,859320372,1664694323,808924981,842019895,808594488c859058224,859322166,943075628,942814772,741749296,942684217c808858936,808528953,825569331,875638835,809056044,960050743c962802741,959983672,875771698,859059500,926037300,824981303c892416055,926298425,926231601,842347572,741880632,943274289c909392181,824981552,959722295,926364470,926245680,842347572c741356600,943274289,909392181,824981552,942748984,859060023c925969460,942814515,825831737,859256108,943273781,841758515c875573296,943142451,875914035,909652787,741357361,892548657c825766705,824981302,942944569,926234164,959523890,960049717c859255353,825241900,942683952,741881138,959722289,858994230c929247541,926167609,943272503,875770156,859190841,741422387c875706679,959592247,858860600,859126068,959918642,808464940c909325360,741356856,808529969,875901495,828585011,909718579c892547894,808594481,859058224,808794166,825831724,959722041c741355826,942684217,825636152,808528948,825569331,875638835c809056044,842020663,962801713,959983672,875771698,892875052c909653810,741357874,943274289,875901238,824980017,892876342c825832752,926231604,808793140,741683760,808466225,859321401c828583984,842610231,808989747,858860594,859190329,825570100c825700652,909652280,741816629,942684217,859125048,959523896c808859187,875836725,926036268,842085175,1664169523,959527217c959853618,824980277,825833016,875573816,909192249,876165433c909129270,926364972,808923953,824979505,859322678,808726579c808528944,892418105,859125552,842019171,876164921,741553713c859126065,892417332,824980533,942814006,876033843,859122739c942813497,741750838,892549425,942815288,824979767,859256376c875901241,858874681,859190329,842085940,875836716,943010612c824981808,825570102,842086708,909192244,909194291,842019125c809056044,859060279,959197239,959983672,875771698,859255139c926429749,741880881,926168625,926431545,824980021,858796848c909195057,909585457,842545201,741881142,925907255,825505591c959523895,943012153,942748468,825831779,876034103,741749815c960051505,859060277,824981553,925905200,859059506,942746676c926429752,825833273,942684204,842019637,942422067,926102834c808466225,825571683,959656758,841756716,825831729,959459895c875637814,842609715,842479410,842084908,926234169,741750072c875770929,926036537,845361719,959853361,943208249,875637816c842609715,842479410,875639340,959984179,741618739,875770929c926036537,841757239,959852592,909390903,875637812,842609715c808859442,875639395,859058480,741749046,875770929,926036537c841757239,825241904,959524914,875637810,842609715,808859442c808991020,892875060,824979510,959722292,909586994,943285040c875967795,741881906,875770929,926036537,925642806,825308980c908866608,842608950,925644083,926365238,925645109,909391666c929248816,842086196,925643824,943208759,925643064,926365238c925645109,909391666,908867120,943010104,925645109,825242675c862140722,926167344,925644597,875836984,858536241,842084408c858535984,959984437,858534713,909456183,824981808,959722292c842477617,892953392,842478128,741354544,960050745,808989235c875637808,842609715,959788850,808925484,808924468,824981560c959722292,892809778,926507833,926233648,741881904,875770929c926036537,757872949,909455409,909391417,824981552,959722292c926364210,825044020,875967792,842215476,875637808,842609715c876033842,808529251,875836981,808596272,859058476,842152244c741619511,858993197,875705144,824981556,959722292,926364210c909192240,909193527,808202296,808202339,808202284,808202284c808202339,808202284,808202284,808202339,808202284,858860844c875706419,741486901,875770929,926036537,878917430,943273266c808202292,892679724,824981043,825570354,841757752,825702704c841757237,909326392,862138419,825307192,908867380,892418354c875311408,943206961,908867376,959787570,841757493,842543666c942421304,825375025,845361970,808925238,908867121,959723824c808204595,808464684,825438764,808596531,1664101432,942750001c926496307,841757241,842347313,842020407,741354550,741354544c741368624,741354544,741354544,741368624,925969456,859255348c842085171,859058476,842152244,741357111,943141165,909588020c741487923,875770929,926036537,811809077,808202284,808202284c811806764,859255084,842412597,741879858,909260850,741354549c1664101424,741354544,741354544,1664101424,741354544,741354544c1664101424,741354544,741354544,1664101424,741354544,741354544c1664101424,741354544,741354544,1664101424,741354544,892350765c858861624,741619761,892547378,909260594,757871672,943271991c892941624,875637810,842609715,859387186,808202339,808202284c808202284,808202339,808202284,808202284,892088419,842545464c842607668,741356085,892415024,859124274,842347314,859058476c842152244,1664300854,741354544,942748722,876099378,824979500c825439542,808858932,875637808,825635891,875574835,959524195c942945585,942682678,942944556,959591217,741619760,959722289c892744245,841758775,875573296,892876339,925969456,909259312c942880048,909652268,892810041,1664104752,859125809,808597553c824979767,909654329,892745009,942746673,842217521,909653302c859189548,859320372,741947443,808924981,842019895,808594488c859058224,859322166,943075683,942814772,741749296,942684217c808858936,808528953,825569331,875638835,809056044,960050743c959198261,959983672,875771698,859059500,926037300,828585783c892416055,926298425,926231601,842347572,741880632,943274289c909392181,824981552,959722295,926364470,926231600,842347572c741356600,943274289,909392181,828586032,942748984,859060023c925969460,942814515,825831737,859256108,943273781,841758515c875573296,943142451,875899955,909652787,741357361,892548657c825766705,828585782,942944569,926234164,959523890,960049717c859255353,825241900,942683952,741881138,959722289,858994230c925643061,926167609,943272503,875770156,859190841,1664169267c875706679,959592247,858860600,859126068,959918642,808464940c909325360,741356856,808529969,875901495,824980531,909718579c892547894,808594481,859058224,808794166,825831779,959722041c741355826,942684217,825636152,808528948,825569331,875638835c809056044,842020663,959197233,959983672,875771698,892875052c909653810,1664104754,943274289,875901238,824980017,892876342c825832752,926231604,808793140,741683760,808466225,859321401c824979504,842610231,808989747,858860594,859190329,825570100c825700707,909652280,741816629,942684217,859125048,959523896c808859187,875836725,926036268,842085175,741422643,959527217c959853618,824980277,825833016,875573816,909206329,876165433c909129270,926364972,808923953,824979505,859322678,808726579c808528944,892418105,859125552,842019116,876164921,741553713c859126065,892417332,828585013,942814006,876033843,859122739c942813497,741750838,892549425,942815288,824979767,859256376c875901241,858860601,859190329,842085940,875836716,943010612c828586288,825570102,842086708,909192244,909194291,842019125c809056044,859060279,959197239,959983672,875771698,859255084c926429749,741880881,926168625,926431545,828584501,858796848c909195057,909585457,842545201,741881142,925907255,825505591c959523895,943012153,942748468,825831724,876034103,741749815c960051505,859060277,828586033,925905200,859059506,942746676c926429752,825833273,842283308,909260854,942421560,960051248c808595505,808530476,825833780,1664101426,959721525,943207477c875637808,825635891,808465971,959524140,942945585,942682678c942944556,959591217,741619760,959722289,892744245,841758775c875573296,892876339,959537968,842412341,876032565,859059500c943141173,824981297,825570102,909195315,858860599,909652017c909719350,859189548,842413364,741422902,859058225,859191090c828585529,959919158,943142969,875899952,926365491,741816632c892548657,825766705,942421814,892679984,909194032,825241900c942683952,741881138,926299697,825634873,828585782,892549177c925905716,926231602,808793140,741685303,842348849,909588024c824980025,925905200,892483632,858860600,909523252,825570099c808464940,909325360,1664103736,942945333,808990009,909192242c858862899,926298424,825505836,926167089,824981556,842216496c858994231,959523894,825373491,842347569,875836716,942944820c828585522,825570102,909195315,876096567,875573553,741880887c859058225,859191090,824981043,926232888,876163127,875899952c959723059,741816115,892548657,825766705,828585782,926300470c909586996,858860596,959461433,942747953,808991020,892680248c824981555,926102841,842414129,909192249,808662067,926103344c892875052,825372978,1664169526,943011637,859190840,959917111c926364722,741421874,959722289,858994230,925643061,926167609c943272503,875770156,842216761,741947186,808464434,943076148c828583989,925905200,859059506,858860596,909523252,825570099c808464940,909325360,741356856,942945333,808990009,909192242c858862899,926298424,825505836,926167089,828586036,842216496c858994231,959523894,825373491,842347569,875836716,942944820c824981042,825570102,909195315,876096567,875573553,741880887c859058225,859191090,828585523,926232888,876163127,875899952c959723059,741816115,892548657,825766705,824981302,926300470c909586996,858860596,959461433,942747953,808991020,892680248c828586035,926102841,842414129,909192249,808662067,926103344c892875052,825372978,741422646,943011637,859190840,959917111c926364722,741421874,959722289,858994230,929247541,926167609c943272503,875573548,859256375,741553716,942684217,808728888c892415028,741619769,858929204,909718580,825371696,926037299c925904949,892416867,825766450,741354550,875835949,959854391c858533942,842215477,825044018,875901241,808597048,875637816c842215736,876097593,909455971,808923445,892678700,875575605c892678700,875575605,892678700,875575605,892678700,875575605c811806764,808202284,925642796,909390386,875968568,859058476c842152244,1664693559,943207473,959919929,824979506,959722292c892809778,741354553,741354544,741368624,741354544,909192240c842479415,808203825,842151779,943207988,824980534,959722292c892809778,875637817,926496824,808597815,859058476,842152244c741946679,1664101424,741354544,741354544,1664101424,741354544c741354544,1664101424,858991664,960049462,757872694,859125046c892742706,741684021,859125046,1664101430,943075629,926102836c741618739,875770929,926036537,841757751,959788341,808203312c808202284,808202339,808202284,808202284,808202339,808202284c808202284,808202339,808202284,892679724,808203827,909192547c875706423,943208501,859058476,842152244,741619511,892480560c809055541,741354548,892679725,761476659,909588017,876032054c824981816,959722292,926364210,741354548,741354544,741368624c741354544,741354544,741368624,741354544,741354544,741368624c741354544,741354544,741368624,741354544,741354544,741368624c741354544,942746672,876034358,808988722,892940588,808925234c1664693554,858993461,741748792,925969456,909324853,875573559c808857900,859321392,741683764,876098871,925972532,959523894c959656757,808988726,859059555,892743989,824979762,842608953c926232885,842214449,959460402,876096566,909193778,741487666c925971512,926365749,842542128,959657013,1664170034,808202805c808202284,808202284,808202339,959918380,959854384,741354550c959918381,875966515,824981049,959722292,875967026,842097465c942748980,808464436,858862124,909586997,741947696,909586995c824979512,808859193,858860600,842477617,811806764,892679724c808203827,808202284,811806764,892679724,808203827,824979500c942815029,741356598,892756784,741749557,925972785,926168888c824981044,825570354,842283321,825371698,926037299,960049206c875704620,876097845,741355568,892547378,808859442,828586297c825570354,808465464,825371696,926037299,960049206,875704620c876097845,741355568,892547378,808859442,908867897,943273527c741881910,942749745,892744243,946026040,741684791,741354544c942746672,892811313,842477621,942684204,959527221,828584755c825570354,909129273,825371702,926037299,960049206,875704620c876097845,741355568,892547378,808859442,824981817,825570354c808465464,825371696,926037299,960049206,875704675,876097845c741355568,892547378,808859442,824981817,926168115,842479673c859059500,859386165,841759026,943012149,811806764,824979500c809055800,842479160,959523888,909128501,858927415,876097836c942749239,741815606,892810029,761476403,925969457,909324853c858796343,824979500,909390137,926366009,942812214,741553975c892756784,741749557,959917104,825635890,741486899,926167089c875771702,824980278,909523256,741814577,841835312,926364724c808859958,808792876,741487155,825831725,909653045,741879858c825766961,809054771,824980536,892941363,926234162,808594488c859058224,808794166,892940643,892483121,741619506,892548149c825767729,909192247,858862899,926298424,825438508,909522992c741751095,875771441,909260341,824979767,842216496,959657527c909206326,960050996,808990520,859059500,943142711,824981305c825570102,909195315,808987703,808793399,741749043,808529969c842543159,824981557,959919670,909194800,959537975,875901752c842477619,876033324,925906228,824980792,942814521,959854390c808528946,808923185,943010360,875770156,859190841,741422387c875706679,959592247,858874680,909523252,825570099,842610476c842479412,824981561,892941363,926036531,808594489,859058224c808794166,825241900,892483376,741618484,959722289,858994230c845361461,875573296,892876339,875899952,892942388,741486648c892548657,825766705,942421814,808530228,942946100,875573548c909586995,741749555,858994993,875639090,895693365,842282036c909260852,859189548,942879029,741815857,825308216,876033072c808528952,926036788,909325110,808991020,876165176,824980528c909587504,959461687,959537968,943274292,943076920,859189548c959460916,741749303,875836469,825570099,925969463,892941876c959658035,909586732,926366008,741553714,909326641,909260852c828585527,959524919,943141945,925969460,892483638,808859954c943075628,943076148,741947705,959527217,859256888,824980025c875705656,825569584,925969459,892941876,825635637,909586787c926366008,741553714,959657013,876032823,925969464,909521200c842543415,808923436,892351282,741814329,825440561,959590453c824980022,858993976,909127986,875914036,926495796,741487929c959854641,959853366,824981559,808662582,875770167,959523894c909718835,825374514,960049452,876098873,741816626,808529969c959787575,862139956,825308464,960049452,876098873,741880115c858797625,926036793,875637812,842609715,858862386,825373484c875967025,811806764,808202284,808202284,828583980,825308982c741357622,741354544,808661298,875966519,858534451,842084658c808203318,892743011,741749557,859125046,842083381,942748980c808464436,858862124,909586997,741947696,892679725,757872179c825058097,741420332,859125046,892742709,741749557,825700658c741356596,942957360,859386675,741749557,875770929,926036537c808202551,841756716,825702704,808202805,808662371,909194296c942420012,926298674,942683187,859058476,858863156,741617718c825831725,909653045,741879858,825766961,809054771,912471096c876098102,925643312,909521717,908866103,842608950,841757237c842479920,858535478,858861874,892089393,842545464,892756788c808858421,859058476,808532276,741356087,808530228,959918388c875637810,842609715,825702194,959460396,842217785,824981041c959722292,926364210,909206321,842479415,925644337,892678452c892875570,842412588,892678969,741354552,875835949,959854391c858533942,842215477,825058098,875901241,808597048,875637816c842215736,876097593,842544684,808529973,825438508,741553968c909455661,926234168,741947696,875770929,909259321,962802999c943271991,909587249,859058476,842152244,741552435,892418102c741618743,859125046,825044023,892679733,943012144,875637812c842609715,892810802,959524195,825570615,876097847,859058476c842152244,741685046,892418102,741618743,825044017,926232629c926363956,875637813,842609715,892810802,892418403,943075380c824981556,959722292,825438770,808856627,825440562,909650994c892809269,825044018,808595765,842150707,875637817,842609715c892810802,960051299,842544950,824981552,959722292,825438770c909519923,858863921,959523894,942683702,892415276,842609205c909128248,859058476,842152244,1664431926,959461177,926101816c875637814,842609715,858862386,892810796,942682672,757870892c959722801,959526967,824981558,959722292,926298674,825844533c909128757,741880888,875770929,858927673,908866353,842020151c942422064,909717813,757870904,892613937,876099637,824981043c959722292,926298674,926507829,825768240,741750579,875770929c858927673,908866353,842020151,908867632,926102837,892415276c959656244,875640371,859058476,842152244,1664431926,875901241c876099120,875637816,842609715,858862386,909718828,909588275c892745772,859125552,892415276,875706419,926365241,859058476c842152244,1664431926,875901241,876099120,875637816,842609715c858862386,909718828,909588275,825702444,959984182,892415276c808531251,926036273,859058476,842152244,1664431926,960049453c842281779,741750585,875770929,909259321,908866871,825831734c824981043,892415276,842281010,892482353,859058476,842152244c1664431926,909719864,808597559,875637816,842609715,858862386c825636396,909324601,892679724,757872435,909194545,842478130c824981303,959722292,926298674,959996725,943142457,741879858c875770929,858927673,908866353,825831734,824981043,925905203c825044018,892547637,926037558,875637817,842609715,892810802c959524195,875770681,909588786,859058476,842152244,741685046c959526454,741749553,825044016,943206453,926168632,875637811c842609715,892810802,892418403,943075380,824981556,959722292c825438770,808856627,825440562,892873778,825374008,825044022c892481589,909129529,875637816,842609715,892810802,808925539c858863673,824981047,959722292,825438770,909519923,926299192c741420082,842217522,808726836,912470060,825700921,741487925c892742704,741749557,892614198,875574579,943272236,859059763c741880886,875771441,825570098,845362233,909587248,942813495c925969456,859255606,808466480,959787308,959918134,741357108c876097592,808793142,876096564,926430262,741618739,859190833c842020144,828584249,842348598,858927410,925969457,842347056c858796593,892483628,825833011,925645108,892547380,876033333c942684204,959919416,824981040,859059768,943207991,959537968c842347317,909653302,943011884,892547641,824979768,808728630c825767480,959982648,909325361,741620019,892548917,825504568c959523890,875901493,842348338,859320675,808859952,741881908c909259833,825504312,808594482,909391667,808726577,909260844c892483890,824980532,909195312,842085683,842542128,809054774c1664170036,825765937,909127735,942422069,959591986,859388208c942682412,892548657,741618225,842412600,808792377,808528949c825831480,842149942,942684204,959984181,828585012,959985976c942945080,842607664,876034357,741946422,960051249,808988725c959197747,842348853,808988729,959983916,876099896,741355568c859124280,943207991,942760761,825309497,842477621,943011884c858862393,841756722,909521200,892745272,808528950,808923185c926497076,892940588,942683955,741488182,825243441,909718325c828586041,959985207,875772208,808594484,926299955,842414132c876033324,809055284,824980528,825372727,943273778,808528945c926036788,842019894,825700652,925905205,1664628787,808925489c959852593,824979769,926364720,926496820,925969458,808531249c943207223,892875052,892483890,741749042,892548657,959525681c942421302,808859440,942814264,825241955,942683952,741881138c892548149,892678199,808528944,875966515,892743992,859320620c858862646,741356343,909259833,808727096,808987696,892417079c1664496952,892548917,942946104,959523896,892744504,926299449c959852844,842151478,741880625,875837237,825438517,909192243c909456435,859059251,808923436,858797617,1664235569,892614456c808924210,926231604,959919411,741814579,859322673,892941622c824981302,909523254,858862130,926231608,825570356,741552435c875836469,909129267,809001783,943208760,741421623,808662072c875770678,808528948,808923185,943010360,859059500,892352309c824979509,909128496,909195316,942746677,808727093,875640116c842283363,875706422,824979504,943011632,825438517,808528946c926036788,942879542,825700652,925905205,741881907,842348593c842347065,824981041,875575097,926300471,809001783,892482872c741552953,808465461,943274034,892873780,808728633,741357109c808529969,842543159,892090421,926233396,808793392,858796332c942945840,1664431665,909326385,926101812,959197235,943075892c808465458,925905196,825571381,741486899,892548917,825440567c959523893,892744504,926299449,959852844,842151478,1664627505c875837237,825438517,875899955,875835444,741552180,959983672c842479672,875899953,875704368,741357624,925907255,892809271c943270962,926038064,1664629041,842021169,942814516,824981555c909194041,959918898,842542128,942682676,741815607,876097592c942945846,875899952,892940848,741355570,859058225,859191090c828585523,825569591,942880560,942746680,842609205,909193781c926495020,959919152,741816118,892874808,859387186,875899955c942813232,741619769,892548917,825440567,959537970,892744504c926299449,959852844,842151478,741880625,875837237,825438517c875899955,875835444,741552180,892874808,926430514,875899954c942813232,1664366649,959983672,842479672,808528945,926036788c909325110,825700652,925905205,741881907,842348593,842347065c824981041,875575097,926300471,808987703,892482872,1664299833c808465461,943274034,808987700,942748727,741750577,808529969c842543159,892090421,926233396,808793392,858796332,942945840c741684785,909326385,926101812,962801715,943075892,808465458c925905196,825571381,741486899,876032056,892876081,808528951c808923185,943010360,859059500,892352309,824979509,909128496c909195316,942760757,825505331,808662835,925905196,825571381c741751090,825504312,842216249,808987705,909521976,741357620c808529969,842543159,892090421,926233396,808793392,858796387c942945840,741684785,909326385,926101812,959197235,943075892c808465458,925905196,825571381,741486899,876032056,909325873c808528953,808923185,943010360,859059555,892352309,824979509c909128496,909195316,942746677,825505331,808662835,925905196c825571381,741751090,825504312,876098361,808987697,909521976c1664104500,808529969,842543159,892090421,926233396,808793392c858796332,942945840,741684785,909326385,926101812,824979507c943011632,959590709,842542134,876163380,1664563504,876097592c942945846,808528944,808923185,943010360,859059500,892352309c824979509,909128496,909195316,942746677,825505331,808662835c808727852,892877104,946025017,825505584,842479669,825241900c942683952,741881138,892548149,892678199,808528944,875966515c892743992,859320620,858862646,741356343,808465461,959789113c809001778,943208760,741421623,892548917,825440567,959523890c892744504,926299449,959852844,842151478,741880625,875837237c825438517,875899955,875835444,1664299060,892809265,892417336c942421048,825505584,959723063,825241900,942683952,741881138c892548149,892678199,808528944,875966515,892743992,859320620c858862646,1664103223,892809265,842085688,824981049,943011632c909325109,808528945,926036788,926102326,825700652,925905205c741881907,842348593,842347065,824981041,875575097,926300471c875914039,875704368,741422137,909128757,925907249,959917106c959854384,741619769,942684217,959526706,959523896,892613168c942880818,859386156,858928689,1664104759,876032056,875901235c808987697,960050488,741619765,909326133,842019637,959523892c892744504,926299449,959852844,842151478,741880625,875837237c825438517,875914035,875835444,741552180,808662072,875770678c842542132,909652534,741945905,808529969,842543159,892090421c926233396,808793392,858796332,942945840,1664431665,909326385c926101812,892088371,959459380,842609976,808727852,892352049c824981047,842216496,858994231,943270966,858929200,741881400c909326385,825635122,828585526,926233401,959788086,943270967c926038064,741882161,842348337,892810548,824980536,942945078c892614456,942746678,858862133,909588537,859189548,892547636c1664234802,842020913,892483124,892089911,858798135,892875318c909521196,859256628,741356089,825243441,808858423,841758516c909587248,808531255,926231607,959722548,1664626736,842348849c808531766,824979513,825372727,825375024,942746680,842479670c808596275,909521196,842609975,741618232,892809265,926234681c959197240,892941874,825242930,825505635,942814519,925644343c926363705,909588273,808991020,825700920,824981561,959723574c959722805,808528950,876033844,909719865,876032300,825636408c1664102968,909326641,808663094,824979508,825833016,892351032c808528951,943273271,876033845,942684204,959984181,892089396c943010615,909194291,842610476,842479412,828584243,842281782c909520946,925969458,808857904,875639858,842610476,842479412c824981817,858928439,925905464,959523888,808989237,825637172c875573548,892549174,1664168499,875771441,876034104,824980530c825374008,926431539,926428214,875836466,741881911,959787577c892417328,959851570,859320626,808203317,909325155,909719857c741354552,859125046,825437238,909129266,824980023,909326393c875967284,909192248,858928179,876163381,858796643,825701943c741357618,859191089,942682935,824979504,808859957,909392183c808987696,875967544,741617717,926495288,842084401,909192248c892351286,943206960,943075683,825373237,741421874,842020657c842084917,942420784,909325618,959721785,825505580,892679475c942421047,892876848,909130039,909652268,909587252,1664104504c859126065,892744245,942421560,842348592,926495542,943075628c909652020,741880120,842543161,825635633,926231600,926366003c741946161,842348849,926037045,828584501,959460152,942944310c942746680,808531249,943207473,825766188,892549172,741619250c875640881,892678968,942420018,892876848,909130039,825766188c825241909,1664628788,943206456,809056053,942746678,858928433c808858930,825505836,959853879,942420537,909391920,959854901c825505580,926496051,942421042,892876848,909130039,925905251c892418358,741880882,808924981,892482871,943270960,926038064c741882161,959854641,942749495,824979769,892352567,825243696c959523889,825636403,825833269,808923491,925906481,741751095c943077169,943273271,892090678,842610487,808596530,943272236c959788595,741815861,959527217,842215481,824979513,875836214c809056057,959537969,892744504,892548665,959852844,842151478c741880625,875837237,825438517,875899955,859257139,741356855c925907255,959854902,943270969,926038064,1664629041,842021169c942814516,824981555,909194041,959918898,959523888,825636921c926365747,892809516,943010866,741684275,892809265,842085688c824981049,842216496,858994231,925983542,808531249,943207223c892875052,892483890,741749042,808925489,909719348,824981303c858861623,909652530,959523889,960049717,859255353,925905196c825571381,1664497970,859058225,859191090,824981043,825569591c942880560,942746680,842609205,909193781,825831724,825571641c741421620,892809265,909391416,892090168,959459380,909194288c875573603,909586995,741880627,892417841,859254833,824981560c959591736,825374002,959523894,926167095,926365241,909586732c875639865,741684791,926102581,892614193,892887858,808728633c741357109,808529969,842543159,892090421,926233396,808793392c858796332,942945840,741684785,909326385,926101812,824979507c842544695,926167861,875914034,960050228,741683512,943273272c909455412,808528944,808923185,943010360,825700652,925905205c741685043,808925489,959852593,824979769,926364720,926496820c942760754,926429752,942945593,859059500,875966775,824981812c825505846,926431024,959523897,959656757,926366001,943206700c825439285,741552697,808661041,808531252,895694132,842086707c909523000,909652268,859256632,741947705,926299697,925972789c824979513,808925240,909653808,959523888,876098609,892745014c943142188,959591728,845362486,960049456,943141937,808594484c909455410,808597045,892940588,825701938,741357872,943273272c942682420,876031029,909456689,741881394,909586481,926430006c828585016,842216496,875771447,925969457,909522996,808597553c825766188,825374008,741685297,808529969,926233143,892089139c808923956,842151473,909586732,842477881,1664627768,842348593c842348855,942420533,808794416,926102585,809056044,926496311c824981552,942815289,808531760,942746674,926429493,875770935c859386156,909258806,1664365111,842545457,825700408,824980016c842281782,959526195,808594484,926299955,808989233,942683180c808464953,842283052,926494774,942421297,909654069,909652786c842610787,876097844,959198000,925905716,808989493,943141676l909522994,741354544l892547380,876033333l942684259,959919416" fillcolor="#a5a5a5" stroked="t" o:allowincell="f" style="position:absolute;left:0;top:12;width:366;height:337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5a5a5a"/>
                  <v:stroke color="#a5a5a5" weight="25560" joinstyle="miter" endcap="flat"/>
                  <w10:wrap type="none"/>
                </v:rect>
                <v:rect id="shape_0" coordsize="233228,214314" path="l0,81860l89086,81861c116614,0,144142,81861,233228,81860c161156,132453,188685,214313,116614,163720c44543,214313,72072,132453,0,81860c1735289191,573579837,2178607,0,632291328,1434922676c0,0,1275068416,1919246953,2192481,0c1119879168,1434922676,0,0,2139095040,2135275850c4259840,0,1555562496,2135274449,131072,0c40894464,1434922771,978321408,1434922699,978845696,1434922699c978845696,1434922699,4194304,0,21037056,0c-248578048,350322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0,0c34668544,0,1032847360,1434922759,-2014314496,1434922774c-1155530752,1434922774,-1256194048,1434922774,1093664768,1434922760c-1839202304,1434922774,-2008023040,1434922774,-1047527424,1434922774c2013265920,1434922760,20971520,1434922771,-80740352,1434922770c7340032,1434922771,18874368,1434922771,-58720256,1434922770c-1069547520,1434922774,627048448,1434922771,-56623104,1434922770c1672478720,1434922760,-1478492160,1434922759,1206910976,1434922771c-1052770304,1434922774,-1286602752,1434922774,-1054867456,1434922774c624951296,1434922771,-70254592,1434922770,-68157440,1434922770c666894336,1434922771,156237824,1434922771,1529872384,1434922677c154140672,1434922771,-1572864000,1434922696,-1076887552,1434922774c-2012217344,1434922774,660602880,1434922771,1192230912,1434922774c149946368,1434922771,12582912,1434922771,-72351744,1434922770c1209008128,1434922771,94371840,1434922671,-1444937728,1434922763c-1272971264,1434922673,-1553989632,1434922772,0,0c0,0,0,0,0,0c0,0,0,0,0,0c0,0,0,0,0,0c0,0,0,0,0,0c0,0,0,0,0,0c0,0,0,0,0,0c0,0,0,0,41943040,0c2162688,0,1595408384,2135276010,40894464,1434922771c2139095040,2135275850,2162688,0,351272960,1434922676c0,0,980877312,1768188258,3241760,0c-1213726720,1434922674,2038956032,1434922678,1522008064,1434922759c1310851072,1634562671,1043276396,0,2162688,0c-330301440,1434922676,0,0,1869348864,1853182071c4289635,0,65536,2818048,1949237248,1865379949c1999598709,795570799,842626412,1949907252,1949200499,1815048301c875706741,1936996665,1836330615,112,2162688,0c487587840,1434922676,0,0,2097152,0c2162688,0,70254592,1434922676,0,0c980877312,1919252079,5336166,0,1585512448,1434922672c1286668288,1434922759,1611726848,1434922760,1841364992,1434922760c2113994752,1434922764,28377088,1434922771,980877312,1030513014c790769954,1902191166,5267829,0,10551296,0c491782144,2135275007,1610612736,1434922760,2097152,0c8388608,0,-248512512,350322,1886978048,1931623781c1684630639,1868767266,846360428,891494973,895563105,1043276385c1933211196,1802465908,1868767333,1030909804,895558434,895563105c1702305826,1952999273,892478013,573584949,1768909344,2037674862c574449004,1702127981,1696604786,1633903726,1713519984,578052460c10501679,0,2097152,0,-376438784,1434613601c-1915486208,1481329084,205874,214314,23134208,0c-1702887424,2135276025,131072,0,-54525952,1434922770c0,0,-1665138688,2135276025,1607467008,1434922759c-1661468672,2135276025,-1657798656,2135276025,-1652555776,2135276025c-1648361472,2135276025,-1642070016,2135276025,-1636302848,2135276025c-1631584256,2135276025,-1628438528,2135276025,-1624768512,2135276025c-1621622784,2135276025,-1617952768,2135276025,-1613758464,2135276025c-1608515584,2135276025,1488977920,1434922759,-1603796992,2135276025c991952896,1434922759,992477184,1434922759,992477184,1434922759c6553600,6553600,0,0,1245184000,2135276099c1245184000,2135276099,-158334976,1434922770,1761607680,1634887010c26996,0,-963641344,1434922635,0,0c0,0,0,0,-878706688,2135276070c843055104,1434922715,0,1043276393,-1601145028,2135276025c-1595408384,2135276025,-1589116928,2135276025,1845493760,1434922674c980877312,15986,24182784,0,1763704832,1434613604c-1915486208,1481329084,134952657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1664102462,942749745,61944374,0c-248512512,350322,-1915486208,1481329084,94661125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925983536c942814515,825831737,859256108,943273781,858535731,825700914c808203064,842083628,875900978,875967538,858862124,909586997c1664561712,909257776,875704885,741488945,909587249,808858930c892679724,808465971,842348588,741750576,892547378,876098098c828585521,808597303,875836217,875637808,842609715,858862386c909193772,943207986,908865580,909325621,842412588,1664365617c825439281,825571121,824981558,842216761,808202284,892482604c808728633,828583980,909325622,892548144,825371698,926037299c942682166,825438508,741488432,859125046,909192246,909390134c842479160,858862124,909586997,1664626736,892678445,842610737c741357620,892547378,875837234,757871157,825570609,875706680c841756728,842347313,892613687,825044018,842151987,926366001c959917110,892877106,741368630,808528944,842085685,808203833c892679724,942421555,909717813,828583992,909326393,875967284c909192248,858928179,876163381,858796588,825701943,741357618c859191089,942682935,824979504,808859957,909392183,808987696c875967544,1664364597,875967544,875771704,909192244,892351286c943206960,943075628,825373237,741421874,842020657,842084917c942420784,909325618,959721785,825505580,892679475,946025527c892876848,909130039,909652268,909587252,741357624,859126065c892744245,942421560,959789104,858994993,859189548,942880564c741355826,875837237,943143220,876110640,808794421,741422640c876097592,909718838,809053241,859386169,741488439,808924981c825767477,943270966,926038064,741882161,959854641,942749495c828584249,892352567,825243696,959523889,825636403,825833269c808923436,925906481,741751095,943077169,943273271,892090678c842610487,808596530,842610476,842479412,828584243,858928439c925905464,959523888,808989237,825637172,875573548,892549174c741421619,808990517,892547637,892415026,741945657,858940208c842281777,808204336,892679724,841758259,875967281,741749559c859322673,909325366,824981556,842281782,959526195,859045940c842152244,741552435,808859186,909194807,741354544,942944817c876164664,824981555,959722292,926298674,53,0c2162688,0,-468713472,1434922676,0,0c2139095040,2135275850,2162688,0,-1157562368,1434922714c1841364992,1434922760,0,0,2162688,0c-1380974592,1434922676,0,0,980877312,1030513014c2175266,0,-1661992960,1434922676,0,0c1734934528,574452840,3220016,0,0,0c0,0,0,0,16711680,0c0,1426063360,13697024,0,65536,262144c160432128,1434922670,0,1919221760,-2001703834,1434922669c164102144,1434922771,-484442112,1434922541,0,1768161280c185628448,1434922670,0,1765408768,55600238,1434922670c167247872,1434922771,-1439694848,1434922669,0,1735262208c282095209,1434922670,0,1998585856,-1769966022,1434922669c170393600,1434922771,268435456,1434922670,0,1999568896c298872890,1434922670,0,1917845504,-2001716162,1434922669c173539328,1434922771,-656408576,1434922541,0,1919221760c21064806,0,-646971392,1434613601,-1915486208,1481329084c980886578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23080764,0,68222976,0,-1664090112,1434613604c-1915486208,1481329084,94661125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825320240,741354549,842412338c741881910,875375664,808597043,909194807,859058476,842152244c1664235318,741354544,892746040,942944819,875637808,842609715c808859442,909193772,943207986,912470060,909325621,859058476c859321652,741356592,808661549,926300214,824979506,959722292c909521458,808594489,892417849,1664101426,825307699,741619250c841821232,858927925,875573553,858862124,909586997,741748784c842215480,825375024,875637814,842609715,925972018,808202339c808202284,875704620,876097845,741355568,892547378,808859442c845363513,909260337,808204344,942747948,808596017,741619256c892547378,808859442,841756979,892875056,808990768,875637808c842609715,842217010,943074659,876033329,824979508,959722292c825635378,892677175,808465462,808203318,892679724,892089907c959657779,1664102965,859322673,909325366,824981556,842281782c959526195,808594484,926299955,808989233,909586732,808662835c741355576,909718833,876164912,942420022,909391920,875574580c859191651,943141433,824981045,926430776,909260598,959523894c909718835,892548914,858796332,808857648,741946422,825831481c909587257,876096562,909457201,1664102967,876097592,909718838c943270969,825635632,741356850,825438257,825308208,892090675c825309491,842413875,858796332,842543920,741947446,926429240c876099378,942760754,892416312,909717556,858796332,892678704c741552439,959722040,808531257,808987702,909521976,741357620c909586481,892941881,942420024,909654325,842149936,892614755c892482873,942421559,909391920,959854901,842283308,875706422c824980017,942684208,875573811,942746680,909456689,859058736c909261100,926102841,828584505,875705392,959787316,959523890c825373491,909717809,808988972,892744754,741879865,959854641c808858162,824980792,926102841,909717810,808528945,892350515c825765943,892940643,909520947,741619506,925907255,909522488c943270961,926038064,741882161,909326385,825635122,824981046c926233401,959788086,943270967,926038064,1664629041,842021169c942814516,824981555,959526969,859059509,842542136,942682676c741423156,876097592,942945846,808528944,808923185,943010360c859059500,892352309,822095925,926036268,842085175,1815164467c959527217,959853618,824980277,825833016,875573816,909208633c876165433,909129270,926364972,808923953,12337,0c0,0,70254592,0,17891328,0c-847249408,1434922645,1245184000,2135276099,327680,196608c131072,0,0,65536,0,0c0,0,0,65536,0,0c15728640,0,4980736,1434922677,1245184000,2135276099c1245184000,2135276099,1245184000,2135276099,1245184000,2135276099c67698688,0,0,0,0,0c524288,65536,1245184000,2135276099,1245184000,2135276099c1245184000,2135276099,1245184000,2135276099,67043328,741684793c12338,0,0,0,841482240,959523888c924856885,-53199,-1,825556991,0,909508608c14131,0,131072,0,926089216,926234673c3222578,0,0,0,0,0c0,0,16711680,0,0,2130706432c3211264,0,65536,851968,6553600,6357106c6881399,6750318,4653102,7274610,7340149,1434910720c4259840,0,1568669696,1434922760,485490688,2135275007c1661468672,2135276008,1620049920,1434922778,28311552,1434922771c-1382285312,0,4194420,0,12582912,0c-1732182016,1434613626,-1915486208,1481329084,9266,0c0,0,0,0,0,0c0,0,0,0,0,0c0,0,0,0,0,0c0,0,0,0,0,0c0,0,0,0,0,0c0,0,0,0,401604608,1434922771c400556032,1434922771,13631488,0,56688640,0c1944125440,1434613341,-1915486208,1481329084,9266,0c0,0,0,0,0,0c0,0,0,0,0,0c0,0,0,0,0,0c0,0,0,0,0,0c0,0,0,0,0,0c0,0,0,0,0,0c0,0,0,0,0,0c0,0,0,0,0,0c0,0,0,0,0,0c0,0,0,0,0,0c0,0,0,0,0,0c0,0,0,0,0,0c0,0,163577856,0,11534336,0c65536,10420224,2000420864,1917874234,980892734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165690994,0c23068672,0,1581252608,2135274449,0,0c0,0,0,0,1586495488,2135274449c0,0,-598212608,2135276026,-594542592,2135276026c-589299712,2135276026,-585105408,2135276026,-578813952,2135276026c-573046784,2135276026,-568328192,2135276026,-565182464,2135276026c-561512448,2135276026,-558366720,2135276026,-554696704,2135276026c-550502400,2135276026,-545259520,2135276026,-1081081856,1434922774c318767104,2135276027,0,0,0,0c0,0,6553600,6553600,0,0c1245184000,2135276099,1245184000,2135276099,1994391552,1434922760c1761607680,1634887010,26996,0,-963641344,1434922635c0,0,0,0,0,0c-878706688,2135276070,1220542464,1434922760,0,1043276393c-1601145028,2135276025,-1595408384,2135276025,-1589116928,2135276025c1845493760,1434922674,58720256,0,24182784,0c-220135424,1434613601,-1915486208,1481329084,134952657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962801726,925905463c3225912,0,65536,917504,6553600,6357106c6881399,6750318,4390958,7536757,7274612,109c3240771,0,-378470400,1434613601,-1915486208,1481329084c13771826,6553600,876910,0,6356992,103c8480034,0,1521549312,1434613435,-1915486208,1481329084c1661477938,2135276008,-1551892480,2135274452,-1551892480,2135274452c786432,1952841728,1953509434,1918987579,26983,980418560c810577968,1434922698,810549248,1434922698,810549248,1434922698c65536,0,0,858521600,-603967435,1434922724c807534592,2000436770,3226224,0,720896,131083c65537,81860,81920,81861,108422,1c3227855,1702100992,3241070,0,-436142080,1434613601c-1915486208,1481329084,-1581243342,1434922772,0,0c1772093440,1434922313,3211264,0,-248446976,350322c-1915486208,1481329084,1869358130,1853182071,1998615651,1818326586c1634083389,577074028,3227183,0,-383713280,1434613601c-1915486208,1481329084,4531250,6553710,6357070,6619245c6619136,0,2171502,0,-1184825344,1434613601c-1915486208,1481329084,2106418,0,2162688,0c182255616,93126656,0,0,7274496,119c10551296,0,938999808,2135276021,65536,0c0,0,0,0,948436992,2135276021c952107008,2135276021,958398464,2135276021,-1616904192,1434922774c3801088,1043267584,449869372,1434922700,450625536,1434922700c450887680,1434922700,415236096,1434922771,415760384,1434922771c415760384,1434922771,0,0,0,0c0,0,0,0,4259840,0c-248446976,350322,-1915486208,1481329084,9266,0c0,0,250413056,1936725581,406878010,1434922771c1315110912,1349538678,2174834,0,-1157562368,1434922714c-1866399744,1434922774,543555584,807550328,4268066,0c-351207424,1434613601,-1915486208,1481329084,9266,0c0,0,185204736,979441229,438331000,1434922771c1953693696,1836016967,4288544,0,-347013120,1434613601c-1915486208,1481329084,1815749682,1031038565,539111458,1769093751c1031039079,539111458,1634220663,1852401518,807550311,574500642c4273505,0,-391053312,1434613601,-1915486208,1481329084c434119730,1434922771,427819008,1434922771,192479232,1180964429c446721129,1434922771,1130496000,1981837932,3239009,0c720896,131083,65537,81860,81920,81861c108422,1,1214005232,1434922771,5308416,0c830537728,1434613604,-1915486208,1481329084,1275077682,1919246953c1869182049,1699946606,6711666,1869901646,1851872032,1684602995c980885609,1030513014,790769954,2135274814,573571072,1631338031c28403258,0,1083244544,1434613604,-1915486208,1481329084c9266,0,0,0,0,0c0,0,0,0,0,0c0,0,0,0,0,0c0,0,0,0,1868562432,1434922677c0,0,0,0,1547698176,1434922677c0,0,0,0,0,0c0,0,-146800640,1434922767,0,0c0,0,0,0,0,0c0,0,0,0,0,0c0,0,0,0,-364904448,1434922623c0,0,0,0,0,0c0,0,-913309696,1434922774,-1284505600,1434922774c-1280311296,1434922774,-1998585856,1434922774,0,0c0,0,0,0,0,0c0,0,0,0,0,0c0,0,0,0,0,0c0,0,0,0,0,0c37814272,0,1245184000,2135276099,0,0c1237319680,2135276031,385875968,1434922616,0,0c488112128,1434922771,2084831232,2135275829,65536,1426063360c196608,1,1543533667,1434922677,0,0c0,0,0,0,0,0c0,0,0,0,0,0c0,0,0,0,0,0c0,0,0,0,1868562432,1434922677c0,0,0,0,1547698176,1434922677c0,0,0,0,0,0c0,0,0,0,0,0c0,0,0,0,0,0c0,0,0,0,0,0c0,0,0,0,0,0c0,0,0,0,0,0c0,0,0,0,0,0c0,0,0,0,0,0c0,0,0,0,0,0c0,0,0,0,0,0c0,0,0,0,0,0c0,0,0,0,0,0c1044381696,1434922771,1049100288,1434922771,1052770304,1434922771c-349700096,2135276006,521142272,1434922771,0,0c100,0,-1409208776,1434922675,0,0c17891328,0,-847249408,1434922645,1245184000,2135276099c327680,196608,131072,0,0,65536c0,0,0,0,0,65536c0,0,15728640,0,4980736,1434922675c1245184000,2135276099,1245184000,2135276099,1245184000,2135276099c1245184000,2135276099,67698688,1434922675,0,0c0,0,-1494745088,1434922675,1245184000,2135276099c1245184000,2135276099,1245184000,2135276099,1245184000,2135276099c67043328,0,25710,0,0,0c503840768,2135275007,505413632,-18945,-1,1982791679c0,1010696192,30511,0,131072,0c1667301376,792477291,2188141,0,1181220864,2135276031c631242752,1434922771,-37748736,1434922696,2162688,0c-155189248,1434922767,0,0,1933180928,544424826c2177655,0,0,327680,0,0c1819082752,1634759482,2188643,0,282066944,1434922771c0,0,1596456960,2147399812,3211264,0c0,0,0,0,65536,0c0,0,0,0,3211264,0c-250609664,2135276006,1828716544,1434922617,0,0c0,0,1245184000,2135276099,4259840,0c-247988224,2135276006,-1561329664,1434922677,0,0c1629487104,1634887030,1830839655,1768841573,792487790,1047804535c4206396,0,67174400,0,662831104,1434613626c-1915486208,1481329084,-1410325454,1434922675,970981376,1434922313c5832704,1048576,-1406140416,1434922675,970981376,1434922313c5832704,131072,-1402994688,1434922675,970981376,1434922313c5832704,983040,-1538260992,1434922675,915406848,1434922313c5963776,8716289,-1425014784,1434922675,-1459617792,1434922675c1469644800,16,-1535115264,1434922675,-1993342976,1434922675c6619136,1,-1520435200,1434922675,899678208,1434922313c6619136,65537,-1516240896,1434922675,899678208,1434922313c6619136,131072,-1398800384,1434922675,899678208,1434922313c1469841408,0,-1395654656,1434922675,2143289344,1434922675c1469841408,65536,-1491075072,1434922675,-1482686464,1434922675c1468792832,0,-1523580928,1434922675,-1993342976,1434922675c6619136,0,-1508900864,1434922675,915406848,1434922313c6029312,8585216,-1434451968,1434922675,1059061760,1434922675c1469513728,16,-1502609408,1434922675,970981376,1434922313c6684672,1,-1499463680,1434922675,915406848,1434922313c6684672,8519681,-1495269376,1434922675,970981376,1434922313c6684672,65537,-1442840576,1434922675,-719323136,1434922307c8192000,0,0,0,36765696,0c517996544,2135275007,517996544,2135275007,0,0c0,0,0,0,0,0c0,0,0,0,0,0c0,0,0,0,0,0c0,0,0,0,0,0c0,0,0,0,0,0c0,0,0,0,0,0c0,0,0,0,0,0c0,0,0,0,0,0c0,0,0,0,0,0c0,0,0,0,0,0c0,0,0,0,0,0c0,0,0,0,0,0c0,0,0,0,0,0c0,0,0,0,0,0c0,0,0,0,0,0c0,0,0,0,0,0c0,0,0,0,0,0c0,0,0,0,0,0c0,0,0,0,0,0c0,0,0,0,0,0c0,0,0,0,0,0c0,0,0,0,73400320,0c2162688,0,2070937600,1434922676,0,0c2097152,0,2162688,0,913309696,1434922676c0,0,0,0,2162688,0c175177728,1434922715,282132480,1434922771,0,0c8454144,0,547356672,1434922771,-864026624,2135276019c0,0,0,0,0,0c1310720,0,0,0,0,0c631767040,1434922771,0,-65536,98303,1434910720c0,0,0,0,0,0c10485760,0,21037056,0,-79560704,1434613601c-1915486208,1481329084,-598203342,2135276026,-594542592,2135276026c-589299712,2135276026,-585105408,2135276026,-578813952,2135276026c-573046784,2135276026,-568328192,2135276026,-565182464,2135276026c-561512448,2135276026,-558366720,2135276026,-554696704,2135276026c-550502400,2135276026,-545259520,2135276026,2010120192,1434922760c318767104,2135276027,0,0,0,0c0,0,6553600,6553600,0,0c1245184000,2135276099,1245184000,2135276099,1994391552,1434922760c1761607680,1634887010,26996,0,-963641344,1434922635c0,0,0,0,0,0c-878706688,2135276070,1143996416,1434922763,0,1043276393c-1601145028,2135276025,-1595408384,2135276025,-1589116928,2135276025c1845493760,1434922674,26214400,0,2162688,0c-752877568,1434922676,0,0,2139095040,2135275850c4259840,0,1653604352,2135276008,65536,65536c1661468672,2135276008,-92274688,1434922774,-1551892480,2135274452c524288,1434910720,4194304,0,2162688,0c-1804599296,1434922676,0,0,1275068416,1919246953c4289633,0,65536,1245184,2097152,2883630c3801147,6291501,4128807,6225953,2228285,8192123c2687016,6094939,0,100,2162688,0c1968701440,2135272878,0,8060928,2097152,0c21037056,0,204603392,1434613600,-1915486208,1481329084c98088657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808203057,858533932,39924018,0,-1622016000,1434613626c-1915486208,1481329084,842409010,808464436,876032300,825569849c741422393,960049713,808924980,824981816,842084407,808663095c741368633,741354544,825371696,943075894,1664101432,859125046c909257782,875835698,909586732,892876344,741881397,808661298c858927927,808204345,845361196,909260337,808204344,892679724c892089907,842545464,942746676,842545206,909587764,825831724c809056310,1664300087,926038071,741617971,825371696,943075894c741354552,859125046,892611638,842348344,943206755,892417846c741617721,959854641,858863415,824981810,808204593,825373484c875967025,912470060,909325621,859322668,741356592,959854897c858927668,824981043,859060278,892350775,942746680,842216245c942813233,909652268,825702201,1664692787,741945649,741354544c842214448,909259057,1664101428,859125046,825306166,875968823c909192248,808662838,909587249,892875052,892942130,741487922c859126065,842610743,824979509,960051510,858796336,942760761c960049717,842217780,808202284,858533932,842084658,808203318c892679779,824981043,925905203,824979506,909652280,808465458c925969456,892483892,825571633,858927404,943076146,741683762c859126065,892548408,828583989,909523000,959655992,959589433c741552440,741354544,842412338,741881910,892756784,741749557c942682679,824981049,809054521,892417330,925969458,859124016c959460918,909586732,892877111,741881394,1664364849,842412338c741881910,892742704,741749557,859125046,824979510,842412856c942748469,808594484,959854131,892481584,808923491,825307185c741488695,842214448,47198513,0,129040384,0c65536,127270912,1983643648,1634235194,2037671280,1763730800c1596079460,808464504,896818992,1663050292,1685221231,1702521203c825369149,741355574,808857906,1864376880,1953526586,875897405c1684086818,824327530,808466480,808858412,1881154096,1030255713c841772322,808465969,808534124,909193772,2020683824,1076965952c2037461554,1077097024,1080833074,858865718,843085937,909262901c843086193,942817335,1077362796,2020684849,1077490240,2037461043c1076966208,1080832563,826290481,1081635123,859845427,1081700660c859845939,825388086,741355574,808857906,843082800,1815556416c808857906,892420144,1077231724,1080833329,942751797,859863409c942882871,741752940,843085937,959660085,1077166188,812397873c1815425344,808466226,2016883008,1835365230,826292288,1081700665c876621876,910191665,1899180352,892485752,1899377216,926040185c1815622208,826292288,1080916020,959529017,876640625,825507890c1077362796,2020684593,1077490240,2037462578,1076966208,1080834098c875642937,1702063736,825371757,1815097398,808466226,1815556416c892420144,1077166188,1080833329,942751796,876640625,942882867c741818476,843085937,959660089,1077231724,1080833329,892420149c909193836,826290224,843082805,1815556416,808857906,825371696c1815097398,741421376,808857906,1081635120,843068211,1081700658c843068723,926968884,1899180352,959594616,1899377216,825442425c1815622208,826291776,1081635124,859845938,1081700656,859846450c826305586,858865712,843085937,875774001,843086193,909328435c943746424,1815359808,826292288,960523577,1815687488,826292544c876637492,1815097920,826291264,893414709,1815425344,843068736c1701211696,1983659554,1920234298,543517551,1852403562,1819898995c1830960485,1919251561,1010708258,1868970614,1819635058,1010725729c543570550,1030648165,1818326562,573645600,1983659567,1696622138c574451313,543973750,790769699,980827198,1902452838,1931623790c1998613877,1752458345,840970272,573583415,1983659567,1696622138c574451313,1685025392,1075851552,573710385,1983659567,1696622138c574451313,544044403,808988721,540024880,790770496,980827198c1902452838,1931623790,824208757,808466480,540229664,1043276336c1715107388,1852925216,1970479677,876617837,892810784,790769696c980827198,1902452838,1931623790,1075866997,540024885,573912886c1983659567,1696622138,574451313,544044403,840971328,540028983c1043276336,1715107388,1852925216,1970479677,893395053,840970272c573583415,1983659567,1696622138,574451313,544044403,807417920c892810784,1010708258,543570550,1030648165,1836413730,540622880c540358454,1043276336,1715107388,1852925216,1919951421,824206447c540033056,1043276338,1715107388,1852925216,1970479677,1701322861c1952999273,1075851296,790770225,980827198,1902452838,1931623790c1746955637,1751607653,540024948,790769728,980827198,1902452838c1931623790,807431541,540033056,1043276336,1715107388,1852925216c1970479677,826286189,1701322805,1952999273,790769696,980827198c1902452838,1881292142,543453042,826286129,573710390,1983659567c1696622138,574451313,1685025392,1075851552,573841456,1983659567c1696622138,574451313,544044403,1734960488,807433320,942751776c1010708258,543570550,1030648165,1836413730,858865696,1075851296c790771761,980827198,1902452838,1931623790,908094837,1075852599c807415857,1010708258,543570550,1030648165,1836413730,840970272c808465969,942751776,1010708258,543570550,1030648165,1836413730c1075851296,908079410,790770999,980827198,1902452838,1931623790c807431541,842154016,942751776,1010708258,543570550,1030648165c1836413730,1075851296,926294070,1043276341,1715107388,1852925216c1970479677,540024941,540225856,574107968,1983659567,1696622138c574451313,544044403,540358454,540357184,1043276336,1715107388c1852925216,1970479677,540024941,540422720,574107968,1983659567c1696622138,574451313,544044403,540358454,807417664,1010708258c543570550,1030648165,1836413730,942751776,875642912,790769696c980827198,1902452838,1931623790,807431541,959594528,892810784c1010708258,543570550,1030648165,1836413730,942751776,808665120c790769696,980827198,1902452838,1931623790,807431541,825311264c892810784,1010708258,543570550,1030648165,1836413730,942751776c858865696,790769696,980827198,1902452838,1931623790,908094837c1075852599,807416627,1010708258,543570550,1030648165,1836413730c942751776,875773984,790769696,980827198,1902452838,1931623790c807431541,540360736,573912886,1983659567,1696622138,574451313c544044403,826286128,826286136,1043276344,1715107388,1852925216c1970479677,826286189,540024888,1043276336,1715107388,1852925216c1970479677,540024941,908081216,790770999,980827198,1902452838c1931623790,807431541,959528992,942751776,1010708258,543570550c1030648165,1836413730,892810784,540622880,1043276336,1715107388c1852925216,1970479677,926294125,876617781,790769696,1982807102c1919903290,1634497901,1983659635,1952542778,1919361128,1701405793c1752396910,1868918881,1948401003,980361250,1852731235,1953784677c1030058105,1667592738,1948263028,1651800165,1702000751,574452835c808203328,741687340,573845824,1983659567,1851877434,1936026724c980827198,1869619304,1769236851,574451311,808988721,826289200c1043276340,1748661820,1936683040,1869182057,1075985774,825371700c573583414,792477231,1634220662,1701602414,792477299,1752382070c1952804961,1046835321,825385728,943075894,33631288,0c65536,31850496,1983643648,1634235194,2037671280,1763730800c1596079460,808464504,896818992,1663050293,1685221231,1702521203c825369149,741355574,808857906,1864376880,1953526586,892674621c1684086818,824327530,808466480,1634738210,574449780,1080831085c845950002,808465969,942682412,1080832048,825371698,1815097398c909193772,1080832048,808528945,2016423992,1010704997,1953708662c1701539698,1768909344,2037674862,574449004,1702127981,1043276402c1715107388,1970106991,1047748972,1715107388,1852925216,1635131965c825368684,573583414,1983659567,1696622138,574451313,543973750c790769699,980827198,1902452838,1931623790,1998613877,1752458345c1075851296,1043276337,1715107388,1852925216,1919951421,1075864687c540090418,1043276338,1715107388,1852925216,1970479677,843063405c1075851296,1043276337,1715107388,1852925216,1718166077,540295200c807416128,1010708258,543570550,1030648165,543582498,1075852352c1769414706,577270884,792477231,1868970614,1819635058,1010725729c1634744950,1730177140,1768186226,1937010277,1701863784,574450543c1864376948,1852793658,1952671086,1701869940,1701978685,539128931c1954047348,1920495458,1031037797,741687330,910175280,909193772c790769712,980827198,1684955496,1047749996,1748661820,1936683040c1869182057,1075985774,573582386,792477231,1634220662,1701602414c792477299,1752382070,1952804961,1046835321,741354496,825307699c2176562,0,65536,262144,1431175168,2130725964c0,0,54591488,0,65536,52363264c1983643648,1634235194,2037671280,1763730800,1596079460,808464504c896818992,1663050296,1685221231,1702521203,825369149,741355574c808857906,1864376880,1953526586,943006269,1684086818,941768042c573583409,1952542752,1830960488,942682412,1080832048,826290225c859860017,1080833600,826290481,808545328,741355576,842088556c1815097664,910177344,858865772,1815163200,808857906,808528944c1815097400,1077096768,1080832561,1815560244,1077031232,829174577c808466480,909193772,1080832048,826290481,859860019,1080833856c826290225,577075250,980827198,1869771891,1780508011,1936615791c1701607796,1768759869,577922420,1983659567,1919903290,1634497901c1983659635,1696622138,574451313,543973750,790769699,980827198c1902452838,1931623790,1851878773,543517799,892608560,790769696c980827198,1902452838,1663188334,824210287,808466480,573653024c1983659567,1696622138,574451313,544044403,808988721,540024880c790770240,980827198,1902452838,1931623790,824208757,808466480c540164128,1043276336,1715107388,1852925216,1769153085,808525934c540028984,790769984,980827198,1902452838,1931623790,824208757c808466480,1075851296,1043276341,1715107388,1852925216,1970479677c808525933,540028984,807417152,1010708258,543570550,1030648165c1869770786,809508964,858929440,808525881,573583408,1983659567c1696622138,574451313,1685025392,540033056,926038067,808464672c790769712,980827198,1902452838,1931623790,824208757,808466480c1075851296,1043276344,1715107388,1852925216,1970479677,808525933c540028984,960503856,1010708258,543570550,1030648165,1836413730c942682400,1075851312,573579321,1983659567,1696622138,574451313c544044403,808988721,943726640,790769696,980827198,1902452838c1931623790,824208757,808466480,1075851296,1043276336,980823868c1836216166,1935764597,980827198,1752457584,1634887456,1852139876c1634235252,1802462576,578036285,1664773920,1701736047,2037675107c574449008,1952671090,1702109218,1868723320,1667592824,1075985780c1076637745,1076637745,1076638513,790770481,980827198,1684955496c1047749996,1748661820,1936683040,1869182057,824327534,808466480c875642924,1010708258,1748661807,1818521185,1010725733,1933211183c1701863784,1701869940,741736510,926300209,892940340,824980530c89208633,0,65536,87621632,1983643648,1634235194c2037671280,1763730800,1596079460,808464504,896818992,1663050297c1685221231,1702521203,825369149,741355574,808857906,1864376880c1953526586,959783485,1684086818,941768042,573583409,1952542752c1830960488,942682412,1080832048,826291249,876637239,1080833600c826291505,893414454,1080833344,826291761,910191669,1080833088c826292017,808545332,741355576,942751852,1815359808,876623680c959529068,1815425344,893401152,808599660,1815490880,910178624c825376876,1815556416,808857906,808528944,1815097400,1076965952c1080834097,1815560249,1076900416,1080834353,1815625784,1077489984c1080832050,1815691319,1077424448,829174066,808466480,909193772c1080832048,843069233,910191665,1080834368,843068977,893414448c1080834112,826291505,876637241,1080833856,826291249,577075256c980827198,1869771891,1780508011,1936615791,1701607796,1768759869c577922420,1983659567,1919903290,1634497901,1983659635,1696622138c574451313,543973750,790769699,980827198,1902452838,1881292142c543453042,808988721,842604592,824195379,808464432,1010708258c543570550,1030648165,1869770786,808525924,540028984,825700407c808464672,790769712,980827198,1902452838,1881292142,543453042c808988721,942874672,824194866,808464432,1010708258,543570550c1030648165,1836413730,942682400,807415856,573653024,1983659567c1696622138,574451313,544044403,808988721,540024880,790770240c980827198,1902452838,1931623790,824208757,808466480,1075851296c1043276339,1715107388,1852925216,1970479677,808525933,540028984c807416640,1010708258,543570550,1030648165,1836413730,942682400c1075851312,573579314,1983659567,1696622138,574451313,544044403c808988721,826286128,790769696,980827198,1902452838,1881292142c543453042,958410816,540553272,808464433,1043276336,1715107388c1852925216,1919951421,1075864687,859316272,824194353,808464432c1010708258,543570550,1030648165,1869770786,809508964,892679456c808525878,573583408,1983659567,1696622138,574451313,1685025392c540033056,825571633,808464672,790769712,980827198,1902452838c1931623790,824208757,808466480,1075851296,790769713,980827198c1902452838,1931623790,824208757,808466480,1075851296,790769969c980827198,1902452838,1931623790,824208757,808466480,1075851296c790770225,980827198,1902452838,1931623790,824208757,808466480c1075851296,790770481,980827198,1902452838,1931623790,824208757c808466480,858865696,790769696,980827198,1902452838,1931623790c824208757,808466480,842088480,790769696,980827198,1902452838c1931623790,824208757,808466480,825311264,790769696,980827198c1902452838,1931623790,824208757,808466480,808534048,790769696c980827198,1902452838,1931623790,1851878773,543517799,892608560c790769696,980827198,1902452838,1663188334,1075868527,843063344c1043276338,1715107388,1852925216,1769153085,809508974,842154016c1010708258,543570550,1030648165,1836413730,942682400,807415856c858931232,1010708258,543570550,1030648165,1836413730,942682400c807415856,875708448,1010708258,543570550,1030648165,1836413730c942682400,1075851312,807416626,1010708258,543570550,1030648165c1836413730,942682400,1075851312,807416882,1010708258,543570550c1030648165,1836413730,942682400,807415856,573587488,792477231c1868970614,1819635058,1010725729,1634744950,1730177140,1768186226c1937010277,1701863784,574450543,1864376948,1852793658,1952671086c1701869940,1701978685,539128931,1954047348,1920495458,1031037797c892485666,909262892,926040108,942817324,1010708258,1634220662c1701602414,1983659635,1881172026,1953067887,1030647657,942682402c1076637744,790772018,1982807102,1851877434,1936026724,1982807102c1634235194,2037671280,4089200,842608941,9516856,0c349175808,1434922718,550502400,1434922771,553648128,1434922771c1844445184,1434922760,1847590912,1434922760,1841299456,1434922760c1435500544,1434922759,1438646272,1434922759,1441792000,1434922759c0,0,0,65536,0,0c0,65536,0,0,0,65536c0,0,1286602752,1434922759,11599872,0c-1492975616,143461362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5275007c2162688,0,224395264,1434922715,225443840,1434922715c225443840,1434922715,6356992,0,-590872576,2135276020c65536,0,0,0,0,0c-584056832,2135276020,-580386816,2135276020,-1439694848,1434922772c-1084227584,1434922772,-1037041664,1434922772,-1551892480,2135274452c3145728,0,23134208,0,1257504768,1434613604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1276379136,1434613604,-1915486208,1481329084c134952657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741486654,892417841,65089585,0,-248250368,350322c-1915486208,1481329084,94661125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42279984,876099893c741354544,859125046,842083382,942748980,808608564,892417849c942812210,859190072,942877744,875639088,842411063,808792377c825502769,808990770,842411063,892941618,842162995,942815282c825764917,842084921,909257779,825243448,808856630,859386937c741354553,1664102449,959985457,942814001,757870636,842478648c808728884,875637816,842609715,892614194,875704620,876097845c741355568,892547378,808859442,862140729,943077170,959523888c942683702,825438508,741488432,741354544,859125046,741368630c741354544,741354544,859125046,741368630,892415024,909652535c808202292,943273004,909326128,859058476,842152244,1664431926c892613169,808728625,841756720,842347313,959460919,842083385c942748980,808464436,858862124,909586997,741947696,892613169c808728625,841756720,842347313,959460919,842097465,942748980c808464436,858862124,909586997,741947696,959854390,943207992c808202284,811806764,908865580,926232888,925643828,909521717c824981048,825570354,825308216,825371703,926037299,960049206c875704675,876097845,741355568,892547378,808859442,824981817c825570354,808465464,825371696,926037299,960049206,875704620c876097845,741355568,892547378,808859442,912472377,859058231c741880371,808793910,741683251,808203064,808202284,825767523c875837237,825571372,825767481,892350764,859387188,908930101c909325621,741420332,875770929,925905209,811809073,858862124c942813749,741749044,741354544,808530737,808202807,808202339c909193772,943207986,757870636,892483641,825701681,875637810c842609715,926102834,808202339,824979500,892613428,875574072c825371696,943075894,1664101432,842084909,859190325,741487925c875770929,926036537,808202550,824979500,959723061,943077689c825371696,959657780,842086457,825373539,875967025,757870636c909129010,909523248,825371700,926037299,909127734,842543404c909195064,741618741,875770929,909259321,811808561,808202284c824979500,825570354,808465464,825371696,926037299,960049206c892548707,842610998,908865580,909325621,892547628,909718073c909718828,909588275,942945836,926232888,0,0c0,0,0,0,0,0c0,0,0,0,9502720,0c541065216,1434922771,541589504,1434922771,541589504,1434922771c545259520,1434922771,545783808,1434922771,545783808,1434922771c483393536,1434922771,17694720,0,0,0c0,0,0,0,0,0c0,0,0,0,0,0c0,0,-37355520,1434922696,11599872,0c-807141376,1434613601,-1915486208,1481329084,98088657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5275007c2162688,0,1508900864,1434922676,0,0c1275068416,1919246953,2192481,0,-49283072,1434922676c0,0,1869348864,1853182071,2192483,0c360054784,1434583040,0,0,1814036480,2135271395c2162688,0,-814481408,1434613625,-1915486208,1481329084c2106418,0,23134208,0,-1321992192,1434613601c-1915486208,1481329084,98088657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-1336672256,1434613601,-1915486208,1481329084c134952657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825636670,808202339,52507180,0,1574174720,1434613070c-1915486208,1481329084,8201266,65536,-1559220170,1434922675c2143289344,1434922675,6815744,131073,-1568656077,1434922675c970981376,1434922313,6815744,65537,-1466943944,1434922675c-1459617792,1434922675,1469186048,16,-1565510608,1434922675c-1975517184,1434922675,6815744,1,-1505740491,1434922675c915406848,1434922313,6029312,8650752,-1512031951,1434922675c899678208,1434922313,6619136,196608,-1420806861,1434922675c-1459617792,1434922675,1469710336,16,-1552927188,1434922675c970981376,1434922313,6750208,1,-1549781709,1434922675c915406848,1434922313,6750208,8519681,-1545589460,1434922675c970981376,1434922313,6750208,65537,-1447020491,1434922675c899678208,1434922313,8060928,0,-1541392841,1434922675c915406848,1434922313,5963776,8650753,1780496688,1434922675c899678208,1434922313,6488064,0,-1416612809,1434922675c899678208,1434922313,6750208,196608,-1429196231,1434922675c970981376,1434922313,1469579264,0,-1413467591,1434922675c970981376,1434922313,5832704,65536,-1410309328,1434922675c970981376,1434922313,5832704,1048576,-1406126794,1434922675c970981376,1434922313,5832704,131072,-1538248141,1434922675c915406848,1434922313,5963776,8716289,-1425001940,1434922675c-1459617792,1434922675,1469644800,16,-1535102156,1434922675c-1993342976,1434922675,6619136,1,-1520420556,1434922675c899678208,1434922313,6619136,65537,-1516228046,1434922675c899678208,1434922313,6619136,131072,-1491061708,1434922675c-1482686464,1434922675,1468792832,0,-1523567049,1434922675c-1993342976,1434922675,6619136,0,-1508886218,1434922675c915406848,1434922313,6029312,8585216,-1434439380,1434922675c1059061760,1434922675,1469513728,16,-1502609354,1434922675c970981376,1434922313,6684672,1,-1499435008,1434922675c915406848,1434922313,6684672,8519681,-1495269376,1434922675c970981376,1434922313,6684672,65537,-1442826446,1434922675c-719323136,1434922307,8192000,0,858533942,842084658c808203318,926231808,52442677,0,156303360,0c65536,154140672,1983643648,1634235194,2037671280,1763730800c1596079460,808464504,913596208,1663050288,1685221231,1702521203c825369149,741355574,808857906,1864376880,1953526586,808854077c1684086818,941768042,573583409,1952542752,1830960488,942682412c1080832048,876622899,826305585,909197360,892551276,1815098432c1076965696,1080833329,859846195,826305593,875642930,926105708c1815622464,1077096768,1080833074,859846707,826305591,842088500c959660140,1815491392,1077227840,1080832305,859844660,826305589c808534070,825507948,1815360320,808988721,1080831024,859845172c826305588,808534071,859062380,1815425856,1077424448,1080832305c859845684,826305590,842088505,892616812,1815556928,1076900416c1080833074,859846196,843082808,875642929,926171244,1815688000c1077031488,1080833329,876623924,843082800,909197363,959725676c1815163968,808857906,808528944,1815097400,1077490752,1080832564c826290994,876637239,859062328,842154092,1815621952,1077359680c1080833076,826290482,876637241,892616758,808599660,1815425600c1077228608,1080833588,843069745,876637233,926171188,942751852c1815228992,1077097536,1080834100,843069233,876637235,959725618c942682476,841756720,808465969,825507948,1815688256,1077293376c1080832818,876621876,826305592,842154037,959660140,1815557184c1077162304,1080832306,876623923,826305590,892485683,926105708c1815426112,1077031232,1080834353,876623411,826305588,942751793c892551276,1815295040,1076900160,1080833841,876622899,577075250c980827198,1869771891,1780508011,1936615791,1701607796,1768759869c577922420,1983659567,1919903290,1634497901,1983659635,1696622138c574451313,543973750,790769699,980827198,1902452838,1881292142c543453042,808988721,943267888,824195120,808464432,1010708258c543570550,1030648165,1869770786,808525924,540028984,959656505c808464672,790769712,980827198,1902452838,1881292142,543453042c808988721,859316272,824194353,808464432,1010708258,543570550c1030648165,1836413730,1818717793,540024933,807417140,1010708258c543570550,1030648165,1936679714,942682400,1075851312,1043276340c1715107388,1852925216,1919951421,824206447,808466480,892679456c808525878,573583408,1983659567,1696622138,574451313,1685025392c942682400,857747504,540488248,808464433,1043276336,1715107388c1852925216,1919951421,824206447,808466480,892940576,808525873c573583408,1983659567,1696622138,574451313,544106867,808988721c876617776,1010708258,543570550,1030648165,1836413730,942682400c807415856,573653024,1983659567,1696622138,574451313,544044403c808988721,540024880,790770240,980827198,1902452838,1931623790c824208757,808466480,1075851296,1043276339,1715107388,1852925216c1970479677,808525933,540028984,893394992,1010708258,543570550c1030648165,1836413730,942682400,807415856,573980704,1983659567c1696622138,574451313,544044403,808988721,540024880,790771520c980827198,1902452838,1931623790,824208757,808466480,1075851296c1043276344,1715107388,1852925216,1970479677,808525933,540028984c807417920,1010708258,543570550,1030648165,1836413730,942682400c1075851312,573579319,1983659567,1696622138,574451313,544044403c808988721,910172208,790769696,980827198,1902452838,1931623790c824208757,808466480,540360736,1043276336,1715107388,1852925216c1970479677,808525933,540028984,807416640,1010708258,543570550c1030648165,1836413730,942682400,1075851312,573579314,1983659567c1696622138,574451313,544044403,808988721,826286128,790769696c980827198,1902452838,1931623790,824208757,808466480,1075851296c1043276345,1715107388,1852925216,1970479677,808525933,540028984c807418176,1010708258,543570550,1030648165,1869770786,809508964c892942624,808525874,573583408,1983659567,1696622138,574451313c1685025392,540033056,959853881,808464672,790769712,980827198c1902452838,1881292142,543453042,941633600,540619064,808464433c1043276336,1715107388,1852925216,1919951421,1075864687,926359600c824193075,808464432,1010708258,543570550,1030648165,1869770786c809508964,875771424,808525876,573583408,1983659567,1696622138c574451313,1685025392,540033056,875640628,808464672,790769712c980827198,1902452838,1881292142,543453042,840970304,540225593c808464433,1043276336,1715107388,1852925216,1919951421,1075864687c943267888,808525872,573583408,1983659567,1696622138,574451313c544044403,808988721,540024880,573977152,1983659567,1696622138c574451313,544044403,808988721,540024880,574042688,1983659567c1696622138,574451313,544044403,808988721,540024880,574108224c1983659567,1696622138,574451313,544044403,808988721,540024880c574173760,1983659567,1696622138,574451313,544044403,808988721c540024880,573584192,1983659567,1696622138,574451313,544044403c808988721,540024880,573649728,1983659567,1696622138,574451313c544044403,808988721,540024880,573715264,1983659567,1696622138c574451313,544044403,808988721,540024880,573780800,1983659567c1696622138,574451313,544044403,808988721,859840560,573579315c1983659567,1696622138,574451313,544044403,808988721,859840560c573579314,1983659567,1696622138,574451313,544044403,808988721c859840560,573579313,1983659567,1696622138,574451313,544044403c808988721,859840560,573579312,1983659567,1696622138,574451313c544044403,808988721,843063344,573579321,1983659567,1696622138c574451313,544044403,808988721,843063344,573579320,1983659567c1696622138,574451313,544044403,808988721,843063344,573579319c1983659567,1696622138,574451313,544044403,808988721,843063344c573579318,1983659567,1696622138,574451313,544436067,1075851328c1043276340,1715107388,1852925216,1769153085,809508974,573849632c1983659567,1696622138,574451313,544044403,808988721,540024880l573584704,1983659567m1696622138,574451313l544044403,808988721c540024880,573650240,1983659567,1696622138,574451313,544044403c808988721,893394992,573579312,1983659567,1696622138,574451313c544044403,808988721,893394992,573579313,1983659567,1696622138c574451313,544044403,808988721,540024880,790769728,1982807102c1919903290,1634497901,1983659635,1952542778,1919361128,1701405793c1752396910,1868918881,1948401003,980361250,1852731235,1953784677c1030058105,1667592738,1948263028,1651800165,1702000751,574452835c741487936,741553472,741619008,573912384,1983659567,1851877434c1936026724,980827198,1869619304,1769236851,574451311,808988721c893398064,1043276342,980823868,1684955496,1047749996,980823868c1885431923,1887007845,738213477,875770929,926036537,895692854c99694904,0,65536,97714176,1983643648,1634235194c2037671280,1763730800,1596079460,808464504,913596208,1663050290c1685221231,1702521203,825369149,741355574,808857906,1864376880c1953526586,8424085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741867582c875967286,859190584,75574322,0,65536,73269248c1983643648,1634235194,2037671280,1763730800,1596079460,808464504c913596208,1663050292,1685221231,1702521203,825369149,741355574c808857906,1864376880,1953526586,875962941,1684086818,807550314c808923692,1881154096,1030255713,826305826,1664106545,1077293376c942751795,826291264,1815101491,1076900416,843080501,1077362739c910176562,1077489984,577075253,980827198,1869771891,1780508011c1936615791,1701607796,1768759869,577922420,1983659567,1919903290c1634497901,1983659635,1696622138,574451313,543973750,790769955c980827198,1902452838,1981955438,589327457,1043276336,1715107388c1852925216,1919951421,1075864687,808525872,790770464,980827198c1902452838,1931623790,1075866997,540024880,790770240,980827198c1902452838,1931623790,1075866997,843063344,790769696,980827198c1902452838,1931623790,1746955637,1751607653,540024948,790769728c980827198,1902452838,1931623790,1075866997,540024885,790770240c980827198,1902452838,1931623790,1075866997,843063349,790769696c980827198,1902452838,1881292142,543453042,826286130,790769952c980827198,1902452838,1629633902,1075868514,1043276337,1715107388c1852925216,1718166077,540557344,943726640,1010708258,543570550c1030648165,1836413730,807415840,808534048,1010708258,543570550c1030648165,543582498,1075853376,573579320,1983659567,1696622138c574451313,544044403,1952737655,540024936,573714752,1983659567c1696622138,574451313,544044403,540029248,540225856,1043276336c1715107388,1852925216,1919951421,824206447,875642912,790770464c980827198,1902452838,1931623790,1075866997,1075851569,807417137c1010708258,543570550,1030648165,1836413730,909197344,858865696c790769696,980827198,1902452838,1881292142,543453042,826286129c573710391,1983659567,1696622138,574451313,544044403,826286128c573579314,1983659567,1696622138,574451313,544044403,1952737655c826286184,573579312,1983659567,1696622138,574451313,544044403c540619072,540356928,1043276336,1715107388,1852925216,1970479677c843063405,843063345,573579312,1983659567,1696622138,574451313c1685025392,1075851552,840970802,1010708258,543570550,1030648165c1836413730,1684633376,807430260,574177312,1983659567,1696622138c574451313,544044403,808988721,826286128,790769696,980827198c1902452838,1931623790,824208757,808466480,1075851296,1043276337c1715107388,1852925216,1634542141,826286200,826286129,1043276345c1715107388,1852925216,1768759869,826286190,843063347,1043276336c1715107388,1852925216,1919951421,840983663,540033056,1043276337c1715107388,1852925216,1970479677,1701322861,1952999273,1075851296c790772018,1982807102,1919903290,1634497901,1983659635,1952542778c1919361128,1701405793,1752396910,1868918881,1948401003,980361250c1852731235,1953784677,1030058105,1667592738,1948263028,1651800165c1702000751,574452835,741814848,741945920,741880384,573584192c1983659567,1851877434,1936026724,980827198,1869619304,1769236851c574451311,809511984,1010708258,543701622,1769172848,1852795252c843063869,825371701,573583414,792477231,1634220662,1701602414c792477299,1752382070,1952804961,1046835321,824979456,959722292c909586994,859122744,68237365,0,-248119296,350322c-1915486208,1481329084,1244144690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1244135424,2135276099,1244135424,2135276099c1244135424,2135276099,943063040,828583980,38876983,0c65536,36896768,1983643648,1634235194,2037671280,1763730800c1596079460,808464504,913596208,1663050295,1685221231,1702521203c825369149,741355574,808857906,1864376880,1953526586,926294589c1684086818,824327530,808466480,942682412,539111472,1752457584c812458557,1080832832,1815298101,1814836544,1814836800,859846208c909193836,859844656,942682476,841756720,808465969,1042441592c1933211196,1802465908,1869226085,1953721961,1030057081,1953066274c790786661,980827198,1836216166,1935764597,980827198,1902452838c1981955438,840985697,808465969,1010708258,543570550,1030648165c1818326562,573645600,1983659567,1696622138,574451313,543973750c790769699,980827198,1902452838,1931623790,1746955637,1751607653c540024948,790770240,980827198,1902452838,1881292142,543453042c826286129,790770208,980827198,1902452838,1931623790,824208757c808466480,1075851296,1043276340,1715107388,1852925216,1970479677c808525933,540028984,807416896,1010708258,543570550,1030648165c1869770786,893395044,540164128,808988721,1043276336,1715107388c1852925216,1970479677,859840621,540491808,1043276336,980823868c1836216166,1935764597,980827198,1752457584,1634887456,1852139876c1634235252,1802462576,578036285,1664773920,1701736047,2037675107c574449008,1952671090,1702109218,1868723320,1667592824,1075985780c741354549,1076639296,1043276344,1748661820,1818521185,1010725733c543701622,1769172848,1852795252,893395517,790769708,980827198c1869619304,1769236851,574451311,859843632,1010708258,1748661807c1818521185,1010725733,1933211183,1701863784,1701869940,876019774c943273785,808594484,38875704,0,65536,37421056c1983643648,1634235194,2037671280,1763730800,1596079460,808464504c913596208,1663050296,1685221231,1702521203,825369149,741355574c808857906,1864376880,1953526586,943071805,1684086818,824327530c808466480,942682412,539111472,1752457584,812458557,829174592c808466480,825388076,1076899894,910191667,1080832832,825371702c1815097398,841758016,808465969,1077231724,577075251,980827198c1869771891,1780508011,1936615791,1701607796,1768759869,577922420c1983659567,1919903290,1634497901,1983659635,1696622138,574451313c543973750,808857906,1043276336,1715107388,1852925216,1635131965c824385644,1010708258,543570550,1030648165,1818326562,573580064c1983659567,1696622138,574451313,544044403,843063344,790769696c980827198,1902452838,1881292142,543453042,826286129,790770208c980827198,1902452838,1931623790,824208757,808466480,1075851296c1043276340,1715107388,1852925216,1970479677,808525933,540028984c807416896,1010708258,543570550,1030648165,1869770786,893395044c540164128,808988721,1043276336,1715107388,1852925216,1970479677c859840621,1075851296,1043276343,980823868,1836216166,1935764597c980827198,1752457584,1634887456,1852139876,1634235252,1802462576c578036285,1664773920,1701736047,2037675107,574449008,1952671090c1702109218,1868723320,1667592824,1075985780,943729717,741752876c808857906,1043276336,1748661820,1818521185,1010725733,543701622c1769172848,1852795252,893395517,909193772,790769712,980827198c1869619304,1769236851,574451311,859843632,1010708258,1748661807c1818521185,1010725733,1933211183,1701863784,1701869940,741736510c37839664,0,65536,36110336,1983643648,1634235194c2037671280,1763730800,1596079460,808464504,930373424,1663050292c1685221231,1702521203,825369149,741355574,808857906,1864376880c1953526586,876028477,1634738210,574449780,942682477,892088368c1664102452,910177344,892089664,741355572,808988721,825371696c1664102454,892088896,1076899892,741752883,808988721,875899952c1702375472,1983659554,1920234298,543517551,1852403562,1819898995c1830960485,1919251561,1010708258,1868970614,1819635058,1010725729c543570550,1030648165,1869770786,1769414756,543716452,874527028c1043276344,1715107388,1852925216,1919951421,1998611567,1752458345c540029216,790771764,980827198,1902452838,1931623790,824208757c808466480,1075851296,1043276336,1715107388,1852925216,1970479677c808525933,540028984,826286128,1010708258,543570550,1030648165c1836413730,942682400,1075851312,573579313,1983659567,1696622138c574451313,544044403,808988721,809508912,790769696,980827198c1902452838,1931623790,807431541,924856352,573583410,1983659567c1696622138,574451313,1685025392,1684633376,824207476,790771232c980827198,1902452838,1881292142,543453042,1952737655,540352616c1043276342,1715107388,1852925216,1919951421,1746953327,1751607653c540156020,1043276339,980823868,1836216166,1935764597,980827198c1752457584,1634887456,1852139876,1634235252,1802462576,578036285c1664773920,1701736047,2037675107,574449008,1952671090,1702109218c1868723320,1667592824,1075985780,875899959,1076637744,960506936c1010708258,1933211183,1701863784,1701869940,909574206,875637816c2176051,0,65536,262144,1431175168,2130725964c0,0,70320128,0,65536,67960832c1983643648,1634235194,2037671280,1763730800,1596079460,808464504c947150640,1663050291,1685221231,1702521203,825369149,741355574c808857906,1864376880,1953526586,859316797,1684086818,824327530c892941104,960049964,959654969,858536249,574175545,1952542752c1830960488,942682412,1080832048,858865716,1077166188,1080833329c826290481,826305589,825311281,892420204,1815163200,1077227840c826305588,1815363635,808988721,1080831024,876622897,909197420c1080833088,826291761,826305585,825311282,842088556,1815425344c1076900160,1080833329,826290225,825388083,741355574,808988721c826305584,875642928,808534124,1815490880,1077031232,1080833585c826290737,826305586,842088502,909197420,1815556416,1077162304c829175601,808466480,909193772,1080832048,826290993,826305591c925974581,892420204,1815228736,1076965696,1080832561,826290481c876637238,1815490880,826291264,577075252,980827198,1869771891c1780508011,1936615791,1701607796,1768759869,577922420,1983659567c1919903290,1634497901,1983659635,1696622138,574451313,543973750c790770211,980827198,1902452838,1881292142,543453042,840970304c790769952,980827198,1902452838,1981955438,589327457,1043276339c1715107388,1852925216,1970479677,808788077,540028976,809508912c1010708258,543570550,1030648165,1818326562,573645600,1983659567c1696622138,574451313,1685025392,540295200,573644850,1983659567c1696622138,574451313,544044403,808857906,540024880,790771008c980827198,1902452838,1981955438,589327457,1043276336,1715107388c1852925216,1919951421,824206447,540164128,1043276338,1715107388c1852925216,1919951421,824206447,540491808,1043276338,1715107388c1852925216,1970479677,1769414765,543716452,876617776,1010708258c543570550,1030648165,1836413730,942682400,807415856,574177312c1983659567,1696622138,574451313,544044403,808988721,960503856c790769696,980827198,1902452838,1931623790,824208757,808466480c1075851296,1043276336,1715107388,1852925216,1970479677,808525933c540028984,807415872,1010708258,543570550,1030648165,1836413730c942682400,807415856,574111776,1983659567,1696622138,574451313c544044403,808988721,943726640,790769696,980827198,1902452838c1931623790,1746955637,1751607653,540024948,790770752,1982807102c1919903290,1634497901,1983659635,1952542778,1919361128,1701405793c1752396910,1868918881,1948401003,980361250,1852731235,1953784677c1030058105,1667592738,1948263028,1651800165,1702000751,574452835c741421376,741421376,741486912,573714752,1983659567,1851877434c1936026724,980827198,1869619304,1769236851,574451311,741683520c790770752,980827198,1869619304,1769236851,574451311,741552448c1043276336,1748661820,1936683040,1869182057,841104750,808465969c573849644,1983659567,1881172026,1953067887,1030647657,1076637730c790769969,1982807102,1851877434,1936026724,1982807102,1634235194c2037671280,4089200,942420022,858928691,741749561,875771441c39924789,0,65536,38207488,1983643648,1634235194c2037671280,1763730800,1596079460,808464504,947150640,1663050292c1685221231,1702521203,825369149,741355574,808857906,1864376880c1953526586,876094013,1684086818,841104746,573583415,1952542752c1830960488,809513024,1076969580,826305584,1080832576,2016559152c1835365230,825388076,741355574,1076969580,809528368,1853370432c745366899,808857906,809528368,1080832576,1815232561,808857906c825371696,2016423990,1835365230,809528364,1080832064,1815232560c909193772,1853370416,846030195,808465969,825388076,741355574c808857906,826305584,1080832576,2016428081,1835365230,825388076c741355574,909193836,841756720,808465969,825371756,2016423990c1076904045,826305584,1080832064,1815232561,843067456,1814850936c809513024,825371757,1815097398,843067456,909193837,1814835248c809513280,909193837,841756720,808465969,1076969580,1701211698c1983659554,1920234298,543517551,1852403562,1819898995,1830960485c1919251561,1010708258,1868970614,1819635058,1010725729,543570550c1030648165,1818326562,573580064,1983659567,1696622138,574451313c544044403,1952737655,540024936,790769728,980827198,1902452838c1931623790,1746955637,1751607653,540024948,790769728,1982807102c1919903290,1634497901,1983659635,1952542778,1919361128,1701405793c1752396910,1868918881,1948401003,980361250,1852731235,1953784677c1030058105,1667592738,1948263028,1651800165,1702000751,574452835c1076637760,826289200,573718572,1983659567,1851877434,1936026724c980827198,1869619304,1769236851,574451311,808202304,1010708258c1748661807,1818521185,1010725733,1933211183,1701863784,1701869940c842334270,859321655,45165625,0,65536,42926080c1983643648,1634235194,2037671280,1763730800,1596079460,808464504c947150640,1663050294,1685221231,1702521203,825369149,741355574c808857906,1864376880,1953526586,909648445,1684086818,824327530c573583416,1952542752,1830960488,1081635116,808534073,909193836c843067440,826308977,842088497,1702063736,2020682861,826292544c825388080,1076899894,1081700658,826290481,1701211698,1983659554c1920234298,543517551,1852403562,1819898995,1830960485,1919251561c1010708258,1868970614,1819635058,1010725729,543570550,1030648165c1818326562,942682400,790769712,980827198,1902452838,1981955438c589327457,1043276336,1715107388,1852925216,1970479677,1701322861c1952999273,1075851296,1043276337,1715107388,1852925216,1970479677c1735287149,807429484,540357664,1043276336,1715107388,1852925216c1868767805,1769414771,543716452,790770496,980827198,1902452838c1931623790,1075867241,859840561,1010708258,543570550,1030648165c1836413730,1075851296,573579316,1983659567,1696622138,574451313c544044403,807416128,573915168,1983659567,1696622138,574451313c544044403,1734960488,1075868776,826286133,1010708258,543570550c1030648165,1836413730,909193760,807415856,790769696,980827198c1902452838,1931623790,1075866997,540024881,1043276336,1715107388c1852925216,1970479677,540024941,808857906,825368624,573583414c1983659567,1696622138,574451313,544044403,1075851584,573579314c792477231,1868970614,1819635058,1010725729,1634744950,1730177140c1768186226,1937010277,1701863784,574450543,1864376948,1852793658c1952671086,1701869940,1701978685,539128931,1954047348,1920495458c1031037797,1076637730,910175287,574111788,1983659567,1851877434c1936026724,980827198,1869619304,1769236851,574451311,808857906c826289200,1010708258,1748661807,1818521185,1010725733,1933211183c1701863784,1701869940,808845374,858860844,825832243,875837241c64043052,0,65536,61669376,1983643648,1634235194c2037671280,1763730800,1596079460,808464504,947150640,1663050296c1685221231,1702521203,825369149,741355574,808857906,1864376880c1953526586,943202877,1684086818,824327530,808466480,808988972c1881154096,1030255713,1898736930,858865784,1815359808,808988721c1899315248,892420217,1899376960,925974648,1815621952,808988721c1899380784,959529081,2016424512,1835365230,1081635116,826290993c808545332,1076899896,1081700661,826291505,1081635126,826292017c808545336,1076899896,1081700662,843069745,1701211696,1983659554c1920234298,543517551,1852403562,1819898995,1830960485,1919251561c1010708258,1868970614,1819635058,1010725729,543570550,1030648165c1818326562,573580064,1983659567,1696622138,574451313,544044403c808857906,540024880,790769728,980827198,1902452838,1830960494c1075867241,809508913,1010708258,543570550,1030648165,1869770786c843063396,840970528,1010708258,543570550,1030648165,1818326562c573645600,1983659567,1696622138,574451313,544044403,807415872c573849632,1983659567,1696622138,574451313,544044403,1734960488c807433320,573849632,1983659567,1696622138,574451313,1634563443c1701603182,874524704,573579317,1983659567,1696622138,574451313c544436067,808988721,926949424,1010708258,543570550,1030648165c1852404514,540295200,790771520,980827198,1902452838,1931623790c807431541,540557344,1043276336,1715107388,1852925216,1970479677c876617837,1075851296,1043276345,1715107388,1852925216,1970479677c1701322861,1952999273,540622880,790770752,980827198,1902452838c1931623790,824208757,808466480,807415840,1010708258,543570550c1030648165,1836413730,540295200,573579312,1983659567,1696622138c574451313,544044403,808988721,808525872,540028984,1043276336c1715107388,1852925216,1970479677,876617837,540360736,1043276336c1715107388,1852925216,1970479677,540024941,540356928,808988721c1043276336,1715107388,1852925216,1970479677,876617837,909197344c790769696,980827198,1902452838,1931623790,807431541,942682400c824193072,808466480,1010708258,543570550,1030648165,1836413730c540295200,807417408,1010708258,1715107375,1970106991,1047748972c1882879548,543716449,1684107879,1953391977,1885431923,1030451045c539128866,1868773999,1667591790,1887007860,1914846565,578052965c2019914784,2020565620,1952671090,741351997,741421376,741355840c573714752,1983659567,1851877434,1936026724,980827198,1869619304c1769236851,574451311,808988721,876620848,1010708258,543701622c1769172848,1852795252,825369149,741355574,790769728,1982807102c1851877434,1936026724,1982807102,1634235194,2037671280,4089200c842609715,808859442,825306412,959590969,146879542,0c65536,144769024,1983643648,1634235194,2037671280,1763730800c1596079460,808464504,963927856,1663050290,1685221231,1702521203c825369149,741355574,808857906,1864376880,1953526586,842605117c1684086818,941768042,573583409,1952542752,1830960488,942682412c1080832048,876624179,826305588,942817333,808730732,1815295040c1077293376,1080834097,876622132,826305586,926040119,842285164c1815163968,1077424448,1080833586,876622644,826305584,892485689c875839596,1815688000,808988721,1080831024,859845940,843082809c892485680,909394028,1815098432,1076965952,1080833586,876623668c843082801,926040114,942948460,1815229504,1077097024,1080834097c876624180,843082803,942817332,808796268,1815360576,808857906c808528944,1815097400,1076901184,1080833332,843068466,876637241c909393977,858931308,1815163456,1077425216,1080833844,859845170c876637232,942948407,825376876,1815163712,1077294144,1080834356c859844658,876637234,808796213,942682476,841756720,808465969c875839596,1815098688,1077489984,1080832563,876622644,826305593c825442360,842285164,1815622720,1077358912,1080832051,876622132c826305591,825376822,808730732,1815491648,1077227840,1080834354c876624179,577075253,980827198,1869771891,1780508011,1936615791c1701607796,1768759869,577922420,1983659567,1919903290,1634497901c1983659635,1696622138,574451313,543973750,790769699,980827198c1902452838,1931623790,1851878773,543517799,892411952,790769696c980827198,1902452838,1663188334,824210287,808466480,573653024c1983659567,1696622138,574451313,1634563443,1701603182,857747488c573579312,1983659567,1696622138,574451313,544436067,808988721c859840560,1010708258,543570550,1030648165,1836413730,1818717793c540024933,807417140,1010708258,543570550,1030648165,1936679714c942682400,1075851312,1043276341,1715107388,1852925216,1635131965c875896940,790769712,980827198,1902452838,1931623790,1851878773c543517799,892805168,790769696,980827198,1902452838,1663188334c824210287,808466480,574111776,1983659567,1696622138,574451313c544106867,808988721,943726640,1010708258,543570550,1030648165c1836413730,1818717793,540024933,807415862,1010708258,543570550c1030648165,1852404514,942682400,1075851312,790769969,980827198c1902452838,1931623790,824209001,808466480,573915168,1983659567c1696622138,574451313,544106867,808988721,826286128,1010708258c543570550,1030648165,1836413730,942682400,807415856,573718560c1983659567,1696622138,574451313,544044403,808988721,540024880c790770752,980827198,1902452838,1931623790,824208757,808466480c1075851296,1043276342,1715107388,1852925216,1970479677,808525933c540028984,926949424,1010708258,543570550,1030648165,1836413730c942682400,807415856,574177312,1983659567,1696622138,574451313c544044403,808988721,960503856,790769696,980827198,1902452838c1931623790,824208757,808466480,540491808,1043276336,1715107388c1852925216,1970479677,808525933,540028984,807417408,1010708258c543570550,1030648165,1836413730,942682400,1075851312,573579316c1983659567,1696622138,574451313,544044403,808988721,843063344c790769696,980827198,1902452838,1931623790,824208757,808466480c1075851296,790769713,980827198,1902452838,1931623790,824208757c808466480,1075851296,790770225,980827198,1902452838,1931623790c824208757,808466480,1075851296,790770481,980827198,1902452838c1931623790,824208757,808466480,1075851296,790770737,980827198c1902452838,1931623790,824208757,808466480,875642912,790769696c980827198,1902452838,1931623790,824208757,808466480,858865696c790769696,980827198,1902452838,1931623790,824208757,808466480c842088480,790769696,980827198,1902452838,1931623790,824208757c808466480,808534048,790769696,980827198,1902452838,1881292142c543453042,958410816,540291385,808464433,1043276336,1715107388c1852925216,1919951421,1075864687,842604592,824195379,808464432c1010708258,543570550,1030648165,1869770786,809508964,859387680c808525876,573583408,1983659567,1696622138,574451313,1685025392c540033056,943206454,808464672,790769712,980827198,1902452838c1881292142,543453042,857747520,540488248,808464433,1043276336c1715107388,1852925216,1919951421,1075864687,858857520,824194352c808464432,1010708258,543570550,1030648165,1836413730,942682400c807415856,858996768,1010708258,543570550,1030648165,1836413730c942682400,807415856,875773984,1010708258,543570550,1030648165c1836413730,942682400,807415856,892551200,1010708258,543570550c1030648165,1836413730,942682400,807415856,909328416,1010708258c543570550,1030648165,1836413730,942682400,807415856,926105632c1010708258,543570550,1030648165,1836413730,942682400,807415856c942882848,1010708258,543570550,1030648165,1836413730,942682400c1075851312,807417907,1010708258,543570550,1030648165,1836413730c942682400,1075851312,807417651,1010708258,543570550,1030648165c1836413730,942682400,1075851312,807417395,1010708258,543570550c1030648165,1836413730,942682400,1075851312,807417139,1010708258c543570550,1030648165,1836413730,942682400,1075851312,807416883c1010708258,543570550,1030648165,1836413730,942682400,1075851312c807416627,1010708258,543570550,1030648165,1936679714,540033056c790771008,980827198,1902452838,1931623790,1075867241,893394992c1010708258,543570550,1030648165,1836413730,942682400,807415856c825573408,1010708258,543570550,1030648165,1836413730,942682400c807415856,842350624,1010708258,543570550,1030648165,1836413730c942682400,1075851312,807416117,1010708258,543570550,1030648165c1836413730,942682400,1075851312,807416373,1010708258,543570550c1030648165,1836413730,942682400,807415856,573587488,792477231c1868970614,1819635058,1010725729,1634744950,1730177140,1768186226c1937010277,1701863784,574450543,1864376948,1852793658,1952671086c1701869940,1701978685,539128931,1954047348,1920495458,1031037797c859127842,875905068,892682284,909459500,1010708258,1634220662c1701602414,1983659635,1881172026,1953067887,1030647657,942682402c1076637744,790771509,1982807102,1851877434,1936026724,1982807102c1634235194,2037671280,4089200,808793392,741619767,892547378c39925554,0,65536,38010880,1983643648,1634235194c2037671280,1763730800,1596079460,808464504,963927856,1663050292c1685221231,1702521203,825369149,741355574,808857906,1864376880c1953526586,876159549,1684086818,824327530,808466480,942682412c539111472,1752457584,812458557,1080833344,1815429171,1814836032c808857906,808528944,1815097400,841757504,808465969,1077100652c1076915254,926968886,942682412,1702375472,1983659554,1920234298c543517551,1852403562,1819898995,1830960485,1919251561,1010708258c1868970614,1819635058,1010725729,543570550,1030648165,1818326562c909193760,790769712,980827198,1902452838,1981955438,589327457c1043276337,1715107388,1852925216,1635131965,807608428,1010708258c543570550,1030648165,1836413730,1684633376,807430260,573718560c1983659567,1696622138,574451313,1685025392,1075851552,573710385c1983659567,1696622138,574451313,544044403,808988721,540024880c790770752,980827198,1902452838,1931623790,824208757,808466480c540295200,1043276336,1715107388,1852925216,1919951421,1075864687c843063348,942682400,790769712,980827198,1902452838,1931623790c1998613877,1752458345,1075851296,1043276343,980823868,1836216166c1935764597,980827198,1752457584,1634887456,1852139876,1634235252c1802462576,578036285,1664773920,1701736047,2037675107,574449008c1952671090,1702109218,1868723320,1667592824,1075985780,893398071c741883948,790771264,980827198,1684955496,1047749996,1748661820c1936683040,1869182057,841104750,808465969,573915180,1983659567c1881172026,1953067887,1030647657,741556258,1043276336,980823868c1684955496,1047749996,980823868,1885431923,1887007845,805322341c926100780,825504564,2175798,0,65536,262144c1431175168,2130725964,0,0,117506048,0c65536,116064256,1983643648,1634235194,2037671280,1763730800c1596079460,808464504,963927856,1663050294,1685221231,1702521203c825369149,741355574,808857906,1864376880,1953526586,909713981c1684086818,824327530,573911088,1952542752,1830960488,942682412c2037461040,1077489984,2020683826,1076965952,2037461554,1077097024c2020684850,1077228096,1853371954,1080911219,1899315250,926040185c1899508288,959594616,1898984256,825442425,1899115328,858996856c1832137536,893399872,859863409,942817333,859863153,808665142c859863409,842219575,859863153,875774008,826305893,1080244032c876622132,875839543,1076901184,1849114676,745366886,808988721c1081700656,843069745,1081635120,843067698,1081700658,843068210c1081635124,843068722,1718515766,1010704997,1953708662,1701539698c1768909344,2037674862,574449004,1702127981,1043276402,1715107388c1970106991,1047748972,1715107388,1852925216,1635131965,807608428c1010708258,543570550,1030648165,1869770786,1769414756,543716452c959854900,909193760,790772025,980827198,1902452838,1981955438c908094561,573911346,1983659567,1696622138,574451313,543973750c858862385,1043276341,1715107388,1852925216,1635131965,909189228c573584438,1983659567,1696622138,574451313,543973750,808924471c1010708258,543570550,1030648165,1818326562,892743968,790770993c980827198,1902452838,1931623790,1075866997,540024886,790769728c980827198,1902452838,1931623790,1075866997,809508918,790769696c980827198,1902452838,1881292142,543453042,809508914,790769952c980827198,1902452838,1931623790,1075866997,960503864,790769696c980827198,1902452838,1931623790,1851878773,543517799,892608560c790769696,980827198,1902452838,1663188334,824210287,808466480c825311264,1010708258,543570550,1030648165,1852404514,942682400c1075851312,790769969,980827198,1902452838,1931623790,824208757c808466480,1075851296,790770225,980827198,1902452838,1931623790c824208757,808466480,842088480,790769696,980827198,1902452838c1931623790,824208757,808466480,1075851296,790770481,980827198c1902452838,1931623790,824208757,808466480,858865696,790769696c980827198,1902452838,1981955438,824208481,573911601,1983659567c1696622138,574451313,544044403,808988721,540024880,1043276336c1715107388,1852925216,1970479677,540024941,808988721,808525872c573583416,1983659567,1696622138,574451313,544044403,808988721c826286128,573579321,1983659567,1696622138,574451313,544044403c808988721,843063344,573579312,1983659567,1696622138,574451313c544044403,843063344,808525873,573583416,1983659567,1696622138c574451313,544044403,808988721,843063344,573579314,1983659567c1696622138,574451313,544044403,843063344,808525875,573583416c1983659567,1696622138,574451313,544044403,843063344,808525876c573583416,1983659567,1696622138,574451313,544044403,540553536c807416384,1010708258,543570550,1030648165,1836413730,1075851296c826286133,1043276344,1715107388,1852925216,1970479677,826286189c843063352,573579319,1983659567,1696622138,574451313,544044403c540553536,540553792,1043276336,1715107388,1852925216,1970479677c540024941,540619328,574107968,1983659567,1696622138,574451313c544044403,540553536,540029760,1043276336,1715107388,1852925216c1970479677,540024941,540095296,574107968,1983659567,1696622138c574451313,544044403,859840560,826286130,1043276344,1715107388c1852925216,1970479677,826286189,859840568,790769696,980827198c1902452838,1931623790,1075866997,1075853361,807417139,1010708258c543570550,1030648165,1836413730,1075851296,1075852851,790771761c980827198,1902452838,1931623790,807431541,926105632,942751776c1010708258,543570550,1030648165,1836413730,824193056,808466480c573653024,1983659567,1696622138,574451313,1685025392,1075851808c857749811,1010708258,543570550,1030648165,1836413730,540098592c540030016,1043276336,1715107388,1852925216,1970479677,540024941c1075852352,1043276337,1715107388,1852925216,1919951421,824206447c842285088,790770464,980827198,1902452838,1931623790,1075866997c1075851572,807416628,1010708258,543570550,1030648165,1836413730c1075851296,1075851313,1043276343,1715107388,1852925216,1919951421c840983663,892616736,790770464,980827198,1902452838,1931623790c1075866997,876617783,573579318,1983659567,1696622138,574451313c544044403,926949424,574046240,1983659567,1696622138,574451313c1685025392,1075851552,857749556,1010708258,543570550,1030648165c1836413730,926171168,959725600,790769696,1982807102,1919903290c1634497901,1983659635,1952542778,1919361128,1701405793,1752396910c1868918881,1948401003,980361250,1852731235,1953784677,1030058105c1667592738,1948263028,1651800165,1702000751,574452835,741617984c741749056,741683520,574042432,1983659567,1851877434,1936026724c980827198,1869619304,1769236851,574451311,808988721,943729712c1010708258,1748661807,1818521185,1010725733,1933211183,1701863784c1701869940,892469310,122762809,0,65536,121241600c1983643648,1634235194,2037671280,1763730800,1596079460,808464504c963927856,1663050295,1685221231,1702521203,825369149,741355574c808857906,1864376880,1953526586,926491197,1684086818,841104746c573583415,1952542752,1830960488,841756992,808465969,826308721c825311280,1076969580,1081635129,826290737,1081700659,826291249c809528373,1080834112,1899053104,909197433,1815556416,1898722880c942751864,1899573568,808599673,1815163456,809514304,1077231724c1081700665,843067954,1080916019,1899053108,875708537,1898983744c892485752,1899377216,926040185,2016948800,1835365230,826291264c843086193,808534068,843085937,909262901,843086193,942817335c809528696,2037463360,1077490240,2020684594,1076900672,2037461299c1077031744,2020684595,1077162816,2037462323,1077293888,1853372211c1080911219,1815625776,826290240,826308977,925974582,741752940c826308721,959529016,843086193,825376816,1077231724,893414448c2037463360,1077031488,1080832818,825371697,1898983478,925974648c1899049280,942882937,2017014592,741556333,876640369,959529008c876640625,825376817,876640369,859062322,876640625,892616756c1077166188,893414705,1080832064,1831878707,943731008,826308721c909393970,826308977,926171188,1076904044,826305849,909193772c2020683824,1076900160,1080832305,1849180208,1042441574,1933211196c1802465908,1869226085,1953721961,1030057081,1953066274,790786661c980827198,1836216166,1935764597,980827198,1902452838,1981955438c589327457,1043276336,1715107388,1852925216,1919951421,1075864687c540090416,1043276338,1715107388,1852925216,1919951421,1075864687c540090416,1043276340,1715107388,1852925216,1970479677,809508973c540098592,1043276336,1715107388,1852925216,1970479677,809508973c540033056,1043276336,1715107388,1852925216,1970479677,1769414765c543716452,809508912,1010708258,543570550,1030648165,1836413730c1684633376,807430260,573653024,1983659567,1696622138,574451313c544044403,807417152,573653024,1983659567,1696622138,574451313c544044403,1734960488,807433320,573587488,1983659567,1696622138c574451313,544044403,1734960488,807433320,573653024,1983659567c1696622138,574451313,544044403,1075851584,573579313,1983659567c1696622138,574451313,544044403,825368624,540028982,790769984c980827198,1902452838,1931623790,1075866997,826286130,790769696c980827198,1902452838,1931623790,807431541,540622880,790770240c980827198,1902452838,1931623790,807431541,842088480,573718560c1983659567,1696622138,574451313,544044403,826286128,843063347c1010708258,543570550,1030648165,1836413730,540098592,807415872c1010708258,543570550,1030648165,1836413730,1075851296,826286129c1010708258,543570550,1030648165,1836413730,540098592,807417408c1010708258,543570550,1030648165,1836413730,540098592,573579312c1983659567,1696622138,574451313,544044403,826286128,826286136c1010708258,543570550,1030648165,1836413730,540098592,540619072c1043276336,1715107388,1852925216,1970479677,540024941,1075852608c1043276337,1715107388,1852925216,1970479677,826286189,540622880c1043276336,1715107388,1852925216,1970479677,540024941,1075852352c1043276337,1715107388,1852925216,1970479677,540024941,540291648c790770240,980827198,1902452838,1931623790,807431541,808534048c573718560,1983659567,1696622138,574451313,544044403,1075851840c807417138,1010708258,543570550,1030648165,1836413730,1075851296c1075852850,1043276338,1715107388,1852925216,1970479677,540024941c1075851328,1043276337,1715107388,1852925216,1970479677,540024941c540619328,790769984,980827198,1902452838,1931623790,807431541c858931232,573653024,1983659567,1696622138,574451313,544044403c1075851584,807415859,1010708258,543570550,1030648165,1836413730c1075851296,1075851571,1043276337,1715107388,1852925216,1970479677c843063405,842219552,790769696,980827198,1902452838,1931623790c1075866997,859840562,573579315,1983659567,1696622138,574451313c544044403,859840560,843063348,1010708258,543570550,1030648165c1836413730,540164128,540357440,1043276336,1715107388,1852925216c1970479677,826286189,925974560,790769696,980827198,1902452838c1931623790,807431541,825311264,573653024,1983659567,1696622138c574451313,544044403,1075851584,573579315,1983659567,1696622138c574451313,544044403,876617776,826286128,1010708258,543570550c1030648165,1836413730,1075851296,1075851572,1043276338,1715107388c1852925216,1970479677,540024941,540095040,790770240,980827198c1902452838,1931623790,1075866997,876617778,573579314,1983659567c1696622138,574451313,544044403,876617776,843063347,1010708258c543570550,1030648165,1836413730,540164128,807417920,1010708258c543570550,1030648165,1836413730,540164128,540423232,1043276336c980823868,1836216166,1935764597,980827198,1752457584,1634887456c1852139876,1634235252,1802462576,578036285,1664773920,1701736047c2037675107,574449008,1952671090,1702109218,1868723320,1667592824c1075985780,809511984,741687340,790772032,980827198,1684955496c1047749996,1748661820,1936683040,1869182057,807550318,573587500c792477231,1634220662,1701602414,792477299,1752382070,1952804961c1046835321,-722761216,125918955,0,65536,124059648c1983643648,1634235194,2037671280,1763730800,1596079460,808464504c963927856,1663050296,1685221231,1702521203,825369149,741355574c808857906,1864376880,1953526586,943268413,1684086818,841104746c573583415,1952542752,1830960488,808857906,1899053104,808534137c1815163200,826292544,826308977,858865714,826308721,892420148c1077428332,826305584,2020683840,1077293376,812398385,2037462592c1077424448,2020686129,1076900416,1080832306,1815429168,893401408c843085937,858931250,826305912,2020684864,1076965696,2037462066c1077228096,2020685362,1077359168,1853372466,1080911219,1899249713c825311352,1899246144,892485753,1899377216,926040184,2016948800c1077493869,1081635120,843067954,1081700665,859844659,1081635121c859845171,1081700659,859845683,1081635125,859846195,1936619575c1076915557,1081700659,859846705,943746104,1080832064,1899053112c959660153,1899376960,808730744,1815163968,808857906,1899446320c808534137,1815229504,893399104,1076904044,1081700662,826292530c1081635129,843067699,1080916017,1815101496,809515328,843085937c959594546,1077493869,960523312,2037461312,1077031232,2020684593c1077162304,1080898865,1815363633,859844928,826308977,859062323c876640369,892616756,876640625,926171190,876640369,959725624c1076904045,809528371,1718498624,1010704997,1953708662,1701539698c1768909344,2037674862,574449004,1702127981,1043276402,1715107388c1970106991,1047748972,1715107388,1852925216,1635131965,807608428c1010708258,543570550,1030648165,1869770786,809508964,840970528c1010708258,543570550,1030648165,1869770786,809508964,874524960c1010708258,543570550,1030648165,1836413730,540033056,807416128c1010708258,543570550,1030648165,1836413730,540033056,807415872c1010708258,543570550,1030648165,1836413730,1768253472,544499815c809508912,1010708258,543570550,1030648165,1836413730,1768253472c544499815,826286128,1010708258,543570550,1030648165,1836413730c540360736,826286128,1010708258,543570550,1030648165,1836413730c1684633376,807430260,573587488,1983659567,1696622138,574451313c544044403,1952737655,540024936,790769984,980827198,1902452838c1931623790,807431541,909193760,1075851312,1043276337,1715107388c1852925216,1970479677,826286189,540098592,1043276336,1715107388c1852925216,1970479677,540024941,1075853632,1043276338,1715107388c1852925216,1970479677,843063405,540098592,1043276336,1715107388c1852925216,1970479677,540024941,540160320,790770240,980827198c1902452838,1931623790,807431541,858865696,573718560,1983659567c1696622138,574451313,544044403,826286128,573653024,1983659567c1696622138,574451313,544044403,1075851584,573579312,1983659567c1696622138,574451313,544044403,807416128,790769696,980827198c1902452838,1931623790,1075866997,910172209,790769696,980827198c1902452838,1931623790,1075866997,826286129,573579320,1983659567c1696622138,574451313,544044403,826286128,826286137,1010708258c543570550,1030648165,1836413730,540098592,807418176,1010708258c543570550,1030648165,1836413730,1075851296,826286133,1010708258c543570550,1030648165,1836413730,1075851296,826286132,1010708258c543570550,1030648165,1836413730,1075851296,1075851569,1043276338c1715107388,1852925216,1970479677,540024941,540291648,790770240c980827198,1902452838,1931623790,807431541,892485664,573718560c1983659567,1696622138,574451313,544044403,1075851840,807417394c1010708258,543570550,1030648165,1836413730,1075851296,826286128c1010708258,543570550,1030648165,1836413730,1075851296,1075851826c1043276337,1715107388,1852925216,1970479677,540024941,540619328c790769984,980827198,1902452838,1931623790,807431541,808665120c573653024,1983659567,1696622138,574451313,544044403,1075851584c807416115,1010708258,543570550,1030648165,1836413730,540164128c540160832,1043276336,1715107388,1852925216,1970479677,843063405c858996768,790769696,980827198,1902452838,1931623790,1075866997c859840562,573579316,1983659567,1696622138,574451313,544044403c859840560,843063349,1010708258,543570550,1030648165,1836413730c1075851296,826286131,1010708258,543570550,1030648165,1836413730c540098592,807417920,1010708258,543570550,1030648165,1836413730c540098592,540619584,1043276336,1715107388,1852925216,1970479677c826286189,909197344,790769696,980827198,1902452838,1931623790c1075866997,926949425,790769696,980827198,1902452838,1931623790c807431541,540229664,790770240,980827198,1902452838,1931623790c1075866997,826286130,573579315,1983659567,1696622138,574451313c544044403,1075851840,807416628,1010708258,543570550,1030648165c1836413730,1075851296,1075852340,1043276337,1715107388,1852925216c1970479677,826286189,892616736,790769696,980827198,1902452838c1931623790,807431541,909393952,573653024,1983659567,1696622138c574451313,544044403,876617776,826286135,1010708258,1715107375c1970106991,1047748972,1882879548,543716449,1684107879,1953391977c1885431923,1030451045,539128866,1868773999,1667591790,1887007860c1914846565,578052965,2019914784,2020565620,1952671090,809509437c741359660,1076640064,1043276341,1748661820,1818521185,1010725733c543701622,1769172848,1852795252,809509437,790769708,1982807102c1851877434,1936026724,1982807102,1634235194,2037671280,4089200c1567871390,1565118878,85057788,0,65536,82771968c1983643648,1634235194,2037671280,1763730800,1596079460,808464504c829710128,539111728,1919905635,2053731172,841104741,808465969c909193772,539111472,1886599791,824327540,539111728,1030382689c842412322,959197232,741356852,808465461,808727852,875899952c539111472,1752457584,745349693,808857906,1076915248,2037462065c1077228096,1080833586,1898721586,926040184,1815425600,1076900160c825388089,1076899894,826305593,1815494712,1077489984,843082809c1815691312,1076900416,2037462833,1077424704,1080834354,843069233c843085937,808665145,741490796,808857906,577075248,980827198c1869771891,1780508011,1936615791,1701607796,1768759869,577922420c1983659567,1919903290,1634497901,1983659635,1696622138,574451313c543973750,790770467,980827198,1902452838,1881292142,543453042c840970304,790769952,980827198,1902452838,1981955438,589327457c1043276340,1715107388,1852925216,1970479677,825368685,540028982c843063344,1010708258,543570550,1030648165,1818326562,573711136c1983659567,1696622138,574451313,544044403,1075852352,573579314c1983659567,1696622138,574451313,543973750,790769699,980827198c1902452838,1881292142,543453042,824193600,790770208,980827198c1902452838,1931623790,1075866997,540024880,790771520,980827198c1902452838,1931623790,1075866997,540024886,790770752,980827198c1902452838,1931623790,1998613877,1752458345,1075851296,1043276344c1715107388,1852925216,1919951421,1075864687,824193073,790770208c980827198,1902452838,1830960494,1075867241,1075851569,1043276345c1715107388,1852925216,1919951421,1075864687,824193585,808464432c825368624,573583414,1983659567,1696622138,574451313,543973750c790769955,980827198,1902452838,1931623790,1075866997,807416881c573718560,1983659567,1696622138,574451313,544760173,540356928c1043276336,1715107388,1852925216,1970479677,843063405,909197344c790769696,980827198,1902452838,1931623790,1998613877,1752458345c1075851296,1043276336,1715107388,1852925216,1970479677,826286189c540024888,790769728,980827198,1902452838,1931623790,1075866997c1075853617,573579320,1983659567,1696622138,574451313,544044403c540029248,826286128,1043276340,1715107388,1852925216,1970479677c843063405,540024880,573976896,1983659567,1696622138,574451313c544044403,1075851840,807415858,1010708258,543570550,1030648165c1869770786,540090468,540226112,1043276338,1715107388,1852925216c1970479677,826286189,540024884,1043276336,1715107388,1852925216c1970479677,540024941,540291392,573845824,1983659567,1696622138c574451313,544044403,540291392,540095040,1043276336,1715107388c1852925216,1970479677,540024941,540029504,573976896,1983659567c1696622138,574451313,544044403,826286128,826286135,1043276342c1715107388,1852925216,1970479677,826286189,843063350,790769696c1982807102,1919903290,1634497901,1983659635,1952542778,1919361128c1701405793,1752396910,1868918881,1948401003,980361250,1852731235c1953784677,1030058105,1667592738,1948263028,1651800165,1702000751c574452835,741354544,808857906,825371696,573583414,1983659567c1851877434,1936026724,980827198,1869619304,1769236851,574451311c841757248,808465969,1010708258,543701622,1769172848,1852795252c826286653,825371705,573583414,1983659567,1881172026,1953067887c1030647657,959528994,574177324,1983659567,1881172026,1953067887c1030647657,875642914,790769708,980827198,1869619304,1769236851c574451311,808857906,910175280,1010708258,1748661807,1818521185c1010725733,1933211183,1701863784,1701869940,705626174,246874374c-62397860,1611006048,267453952,0,65536,266010624c1983643648,1634235194,2037671280,1763730800,1596079460,808464504c829710128,539113264,1919905635,2053731172,841104741,808465969c909193772,539111472,1886599791,824327540,539113264,1030382689c808923682,808528944,741355576,808465461,1634738210,574449780c1080241261,893400116,926171184,1077097792,909197369,1077428332c1080243250,910177845,959791154,1077229120,843067697,826305588c909197360,943079523,1077163840,926953783,825371703,741355574c842088556,1815163712,808857906,942817328,808992867,1077295168c943731512,825311289,1815229248,1076965696,1080242995,960508473c892944440,825241920,859846720,943746099,1664234304,875573568c808530240,925905216,858861888,843067436,926051384,859844656c1936619569,960523621,1815688000,826292544,943746102,1664365120c1077294400,893399606,892747833,1076965696,1080833074,826290225c826305590,959660080,825311331,842088502,825311282,842088505c1077493813,1853372723,745366899,875839587,1076901184,893400884c1077493811,1080833585,875708472,909459555,1077032512,910178613c825311285,1815360064,1076900160,1080243761,926955574,825704500c741816128,808857906,1080831024,859845169,825388081,1076899894c1080244274,943730744,859324470,1077491776,859844913,826305586c858996785,842612835,1077426496,826291513,943730992,1815294784c859846720,826303282,826291248,826290225,826292016,808203057c1815622208,808466226,2016490304,1077428333,1080832563,875708472c825311341,1815360064,1076965696,1080898099,909197369,1077493868c1080899891,859844657,826305593,909197360,577070702,980827198c1869771891,1780508011,1936615791,1701607796,1768759869,577922420c1983659567,1919903290,1634497901,1983659635,1696622138,574451313c543973750,790770211,980827198,1902452838,1981955438,589327457c1043276337,1715107388,1852925216,1970479677,825368685,540028982c809508912,1010708258,543570550,1030648165,1869770786,843063396c840970528,1010708258,543570550,1030648165,1836413730,540033056c859840560,1010708258,543570550,1030648165,2019650850,1075851296c1043276340,1715107388,1852925216,1635131965,807608428,1010708258c543570550,1030648165,1869770786,540090468,840970560,1010708258c543570550,1030648165,1836413730,942682400,807415856,574046240c1983659567,1696622138,574451313,544044403,840972352,540028983c1043276336,1715107388,1852925216,1970479677,1769414765,543716452c960503856,1010708258,543570550,1030648165,1836413730,1684633376c807430260,574111776,1983659567,1696622138,574451313,544044403c1952737655,540024936,808466226,1010708258,543570550,1030648165c1869770786,540287076,1998599744,1752458345,1010708258,543570550c1030648165,1869770786,960503908,540622880,1952737655,1043276392c1715107388,1852925216,1970479677,960503917,1075851296,790770737c980827198,1902452838,1881292142,543453042,540225856,540356928c1043276337,1715107388,1852925216,1919951421,1075864687,540090425c1043276338,1715107388,1852925216,1919951421,1075864687,1075852081c824194865,1010708258,543570550,1030648165,1836413730,1684633376c807430260,925974560,1010708258,543570550,1030648165,1836413730c540033056,910172208,1010708258,543570550,1030648165,1869770786c943726692,540557344,1952737655,1043276392,1715107388,1852925216c1970479677,943726701,1075851296,790769970,980827198,1902452838c1881292142,543453042,540225856,540160576,1043276337,1715107388c1852925216,1970479677,843063405,843063347,573579312,1983659567c1696622138,574451313,544044403,1075852864,1075851314,790770738c980827198,1902452838,1931623790,1075866997,1075852594,573579318c1983659567,1696622138,574451313,544044403,540422720,540029504c1043276336,1715107388,1852925216,1970479677,1701322861,1952999273c1075851296,1043276336,1715107388,1852925216,1919951421,1075864687c875634742,573976864,1983659567,1696622138,574451313,544044403c540619328,540553792,1043276336,1715107388,1852925216,1919951421c824206447,808665120,790770208,980827198,1902452838,1931623790c1075866997,1075852082,807417906,1010708258,543570550,1030648165c1836413730,875708448,942817312,790769696,980827198,1902452838c1881292142,543453042,824195136,790770208,980827198,1902452838c1881292142,543453042,540225856,540291904,1043276337,1715107388c1852925216,1970479677,859840621,843063349,573579320,1983659567c1696622138,574451313,544044403,1952737655,540024936,573846336c1983659567,1696622138,574451313,544044403,540488256,540553792c1043276336,1715107388,1852925216,1970479677,826286189,843063350c573579312,1983659567,1696622138,574451313,544044403,1075851328c859840560,1043276345,1715107388,1852925216,1970479677,1701322861c1952999273,1075851296,1043276342,1715107388,1852925216,1970479677c540024941,540488000,1043276336,1715107388,1852925216,1919951421c840983663,842285088,790770464,980827198,1902452838,1931623790c807431541,859062304,790769696,980827198,1902452838,1931623790c807431541,540622880,1043276336,1715107388,1852925216,1919951421c824206447,892616736,790770464,980827198,1902452838,1931623790c1075866997,1075852340,807417396,1010708258,543570550,1030648165c1836413730,1075851296,807417905,1010708258,543570550,1030648165c1869770786,540156004,540554304,1043276339,1715107388,1852925216c1970479677,540024941,540619840,1043276336,1715107388,1852925216c1970479677,540024941,540422464,1043276336,1715107388,1852925216c1919951421,824206447,825573408,790770464,980827198,1902452838c1931623790,1075866997,1075851317,807416373,1010708258,543570550c1030648165,1836413730,824193056,808466480,574111776,1983659567c1696622138,574451313,1685025392,1075851808,857748533,1010708258c543570550,1030648165,1836413730,540557344,540357952,1043276336c1715107388,1852925216,1970479677,540024941,540094784,790771776c980827198,1902452838,1881292142,543453042,893394993,573775927c1983659567,1696622138,574451313,544044403,540423488,540554560c1043276336,1715107388,1852925216,1970479677,540024941,540488256c573846080,1983659567,1696622138,574451313,1685025392,1075851808c857747510,1010708258,543570550,1030648165,1836413730,875708448c825638944,790769696,980827198,1902452838,1931623790,807431541c875708448,875708448,1010708258,543570550,1030648165,1869770786c540090468,540227136,1043276339,1715107388,1852925216,1970479677c910172269,910172210,573579316,1983659567,1696622138,574451313c544044403,826286128,826286137,1043276336,1715107388,1852925216c1919951421,840983663,909525024,790770464,980827198,1902452838c1931623790,1075866997,1075851313,807417654,1010708258,543570550c1030648165,1836413730,840970272,808465969,808534048,1010708258c543570550,1030648165,1869770786,540090468,540620352,1043276339c1715107388,1852925216,1970479677,910172269,926949432,573579312c1983659567,1696622138,574451313,544044403,826286128,826286136c1043276342,1715107388,1852925216,1919951421,840983663,842481696c790770464,980827198,1902452838,1931623790,1075866997,1075852849c807416631,1010708258,543570550,1030648165,1836413730,807415840c909197344,1010708258,543570550,1030648165,1869770786,540090468c540358464,1043276339,1715107388,1852925216,1970479677,926949485c926949428,573579318,1983659567,1696622138,574451313,544044403c859840560,825368631,573583414,1983659567,1696622138,574451313c1685025392,1075851808,857749559,1010708258,543570550,1030648165c1836413730,909193760,1075851312,807418167,1010708258,543570550c1030648165,1836413730,1075851296,840970545,808465969,1010708258c543570550,1030648165,1869770786,540090468,540096576,1043276339c1715107388,1852925216,1970479677,943726701,943726640,573579314c1983659567,1696622138,574451313,544044403,859840560,843063350c1043276344,1715107388,1852925216,1919951421,840983663,876101664c790770464,980827198,1902452838,1931623790,1075866997,1075853362c807417144,1010708258,543570550,1030648165,1836413730,1075851296c1075851827,790771762,980827198,1902452838,1881292142,543453042c943726641,573775927,1983659567,1696622138,574451313,544044403c540424256,540555328,1043276336,1715107388,1852925216,1970479677c540024941,808988721,826286128,1043276337,1715107388,1852925216c1919951421,840983663,809058336,790770464,980827198,1902452838c1931623790,1075866997,1075851569,807416121,1010708258,543570550c1030648165,1836413730,1075851296,826286136,1043276337,1715107388c1852925216,1919951421,824206447,859389984,790770464,980827198c1902452838,1931623790,1075866997,1075851833,807416889,1010708258c543570550,1030648165,1836413730,1075851296,1075853363,790770483c980827198,1902452838,1881292142,543453042,960503858,573775926c1983659567,1696622138,574451313,544044403,540226368,540490048c1043276336,1715107388,1852925216,1970479677,540024941,540226368c573780800,1983659567,1696622138,574451313,1685025392,1075851552c857749817,1010708258,543570550,1030648165,1836413730,943276064c808534048,573579312,1983659567,1696622138,574451313,544044403c859840560,943726644,1010708258,543570550,1030648165,1869770786c540156004,842019136,790770464,980827198,1902452838,1931623790c1075866997,826286136,807416624,1010708258,543570550,1030648165c1836413730,807415840,574111776,1983659567,1696622138,574451313c1685025392,1075851552,540356657,1043276339,1715107388,1852925216c1970479677,826286189,1075852336,540422193,1043276336,1715107388c1852925216,1970479677,540024941,540422976,573715264,1983659567c1696622138,574451313,1685025392,1075851808,540553265,1043276339c1715107388,1852925216,1970479677,859840621,826286130,807418160c1010708258,543570550,1030648165,1836413730,1075851296,1075853362c790770227,980827198,1902452838,1881292142,543453042,826286129c857747761,1010708258,543570550,1030648165,1836413730,825311264c826286128,807416369,1010708258,543570550,1030648165,1836413730c824193056,808466480,808534048,1010708258,543570550,1030648165c1869770786,540156004,875639104,790770464,980827198,1902452838c1931623790,1075866997,1075851313,540356913,1043276336,1715107388c1852925216,1970479677,540024941,1075853632,790769713,980827198c1902452838,1881292142,543453042,826286129,857749297,1010708258c543570550,1030648165,1836413730,825311264,826286134,807417905c1010708258,543570550,1030648165,1836413730,1075851296,1075851316c790772019,980827198,1902452838,1881292142,543453042,826286130c857747506,1010708258,543570550,1030648165,1836413730,959660064c842088480,573579313,1983659567,1696622138,574451313,544044403c859840560,859840569,1043276345,1715107388,1852925216,1919951421c824206447,842088480,573775923,1983659567,1696622138,574451313c544044403,842150208,842088480,573579316,792477231,1868970614c1819635058,1010725729,1634744950,1730177140,1768186226,1937010277c1701863784,574450543,1864376948,1852793658,1952671086,1701869940c1701978685,539128931,1954047348,1920495458,1031037797,741883938c1076637760,1076638001,790770483,980827198,1684955496,1047749996c1748661820,1936683040,1869182057,824327534,808466480,573587500c1983659567,1881172026,1953067887,1030647657,741883938,808857906c1043276336,1748661820,1936683040,1869182057,807550318,825507884c1010708258,1748661807,1818521185,1010725733,1933211183,1701863784c1701869940,576847934,25235147,0,65536,23068672c1983643648,1634235194,2037671280,1763730800,1596079460,808464504c829710128,539111985,1919905635,2053731172,841104741,808465969c909193772,539111472,1886599791,824327540,539111985,1752457584c745349693,909193836,1814835248,808857906,825371696,1815097398c909193772,1853370416,846030195,741355575,808923756,825371696c1831874614,809056305,829172784,808466744,909193772,1718497328c1814850917,808857906,845950000,808465969,909193772,745287728c808857906,1718515760,1010704997,1953708662,1701539698,1768909344l2037674862,574449004l573583414,792477231l1752382070,1952804961" fillcolor="#a5a5a5" stroked="t" o:allowincell="f" style="position:absolute;left:565;top:0;width:366;height:337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5a5a5a"/>
                  <v:stroke color="#a5a5a5" weight="25560" joinstyle="miter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s for average patient experience</w:t>
      </w:r>
    </w:p>
    <w:p>
      <w:pPr>
        <w:pStyle w:val="Normal"/>
        <w:bidi w:val="0"/>
        <w:jc w:val="left"/>
        <w:rPr/>
      </w:pPr>
      <w:r>
        <w:rPr>
          <w:rFonts w:eastAsia="Calibri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857250" cy="218440"/>
                <wp:effectExtent l="0" t="0" r="0" b="0"/>
                <wp:docPr id="4" name="Groep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7160" cy="218520"/>
                          <a:chOff x="0" y="0"/>
                          <a:chExt cx="857160" cy="218520"/>
                        </a:xfrm>
                      </wpg:grpSpPr>
                      <wps:wsp>
                        <wps:cNvSpPr/>
                        <wps:spPr>
                          <a:xfrm>
                            <a:off x="330120" y="0"/>
                            <a:ext cx="213480" cy="218520"/>
                          </a:xfrm>
                          <a:prstGeom prst="pie">
                            <a:avLst/>
                          </a:prstGeom>
                          <a:solidFill>
                            <a:srgbClr val="00b050"/>
                          </a:solidFill>
                          <a:ln w="255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0"/>
                            <a:ext cx="213480" cy="218520"/>
                          </a:xfrm>
                          <a:prstGeom prst="pie">
                            <a:avLst/>
                          </a:prstGeom>
                          <a:solidFill>
                            <a:srgbClr val="00b050"/>
                          </a:solidFill>
                          <a:ln w="255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13480" cy="218520"/>
                          </a:xfrm>
                          <a:prstGeom prst="pie">
                            <a:avLst/>
                          </a:prstGeom>
                          <a:solidFill>
                            <a:srgbClr val="00b050"/>
                          </a:solidFill>
                          <a:ln w="255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ep 26" style="position:absolute;margin-left:0pt;margin-top:0pt;width:67.5pt;height:17.2pt" coordorigin="0,0" coordsize="1350,344">
                <v:rect id="shape_0" ID="5-puntige ster 27" coordsize="233228,214314" path="l0,81860l89086,81861c116614,0,144142,81861,233228,81860c161156,132453,188685,214313,116614,163720c44543,214313,72072,132453,0,81860c114,573579838,3227183,0,-1526726656,1434922675c1408761856,1434922761,1150287872,1434922761,-783679488,19963c3145728,0,6356992,0,131072,65536c1310720,0,627048448,1434922761,1283457024,1434922761c0,0,0,0,553713664,536329c524288,1434910720,1283457024,1434922761,570425344,1434922761c1227882496,1434922761,6356992,0,1080033280,1434922760c915406848,1434922313,915406848,1434922313,970981376,1434922313c970981376,1434922313,970981376,1434922313,970981376,1434922313c970981376,1434922313,970981376,1434922313,970981376,1434922313c912261120,2135275829,6356992,0,-1760559104,1434922760c-1814036480,1434922760,-1753219072,1434922760,-1744830464,1434922760c554696704,1434922761,558891008,1434922761,564133888,1434922761c569376768,1434922761,574619648,1434922761,579862528,1434922761c882900992,2135275829,3211264,0,2123366400,1434922759c-85458944,1434922759,1080033280,1434922760,1238106112,-23046c1281425407,1434922675,16842752,0,65536,14876672c1983643648,1634235194,2037671280,1763730800,1596079460,808464504c829710128,539113776,1919905635,2053731172,841104741,808465969c909193772,539111472,1886599791,824327540,539113776,1752457584c745349693,909193836,1814835248,808857906,825371696,1815097398c909193772,1702375472,1983659554,1920234298,543517551,1852403562c1819898995,1830960485,1919251561,1010708258,1634744950,1730177140c1768186226,1937010277,1701863784,574450543,1864376948,1852793658c1952671086,1701869940,1701978685,539128931,1954047348,1920495458c1031037797,808202274,909193772,841756720,808465969,1010708258c1933211183,1701863784,1701869940,62,265682944,0c2199970,0,65536,393216,4980736,5111881c4259909,82,2162688,0,65536,327680c4259840,4784216,4980801,0,2162688,0c65536,393216,5373952,4456513,4259913,76c3211264,0,65536,655360,4521984,4980812c5242953,4784212,4259907,76,264306688,0c2180883,0,65536,393216,5439488,5570641c5374017,69,2162688,0,65536,262144c5373952,4390981,84,0,5308416,0c1539833856,2135276031,1595932672,1434922672,-98566144,1434922671c0,0,0,0,0,0c0,0,0,0,1321205760,1434922761c2162688,0,-2034237440,1434922761,0,0c0,0,4259840,0,65536,1245184c2097152,2883630,3801147,6291501,4128807,6225953c2228285,8192123,2687016,6094939,0,0c3211264,0,-253231104,2135276006,803209216,1434922617c0,0,0,0,1245184000,2135276099c2162688,0,0,65536,131072,196608c262144,327680,4259840,0,0,0c0,0,0,0,0,0c0,0,0,0,17694720,14745870c2162690,0,1835008000,1434922770,0,0c0,0,4259840,0,0,0c0,0,0,0,0,0c0,0,0,0,17694720,14745870c2162690,0,65536,327680,4587520,6357100c7536743,0,3211264,0,-65536,65535c1245184000,2135276099,-65536,-1,-1,-1c65535,65536,3211264,0,-253231104,2135276006c803209216,1434922617,0,0,0,0c1245184000,2135276099,7405568,0,720896,524299c0,81860,89086,81861,116614,0c144142,81861,233228,81860,161156,132453c188685,214313,116614,163720,44543,214313c72072,132453,0,81860,7536640,119c4259840,0,65536,1245184,2097152,2883630c3801147,6291501,4128807,6225953,2228285,8192123c2687016,6094939,0,100,17891328,0c-847249408,1434922645,1245184000,2135276099,327680,196608c131072,0,0,65536,0,0c0,0,0,65536,0,0c15728640,0,4980736,1434922675,1245184000,2135276099c1245184000,2135276099,1245184000,2135276099,1245184000,2135276099c67698688,0,0,0,0,0c6815744,7536686,1245184117,2135276099,1245184000,2135276099c1245184000,2135276099,1245184000,2135276099,67043328,6750305c83,0,0,0,6815744,8519681c10545935,-65536,-1,1434910719,0,2135228416c0,0,131072,0,0,0c2162688,0,-982515712,1434922537,0,0c0,1434583040,2162688,0,-2125463552,1434922761c0,0,1564999680,2147399812,3211264,0c-250609664,2135276006,1828716544,1434922617,0,0c0,0,1245184000,2135276099,6356992,0c65536,2359296,5963776,6488157,7143535,7536686c7209077,7536686,6357108,3014770,7471204,7798881c7209065,3014759,7274576,7209065,5439604,7405669c6619253,6488174,101,1434922313,2162688,0c1551368192,2135274449,65536,0,0,0c2162688,0,-1750073344,1434922761,0,0c2097152,0,6356992,0,65536,2293760c5963776,6488157,7143535,7536686,7209077,7536686c6357108,3014770,7471204,7798881,7209065,3014759c7077958,6750305,6619219,7667825,7209061,6619235c1414529024,1434922761,6356992,0,-590872576,2135276020c65536,0,0,0,0,0c-584056832,2135276020,-580386816,2135276020,-1476395008,1434922671c-1120927744,1434922671,-1073741824,1434922671,-1551892480,2135274452c-1804599296,1434922760,6356992,0,-590872576,2135276020c65536,0,0,0,0,0c-584056832,2135276020,-580386816,2135276020,-664797184,1434922671c-309329920,1434922671,-262144000,1434922671,-1551892480,2135274452c-1758461952,1434922760,403767296,0,-1437597696,1434922675c899678208,1434922313,8192000,65536,-1559232512,1434922675c2143289344,1434922675,6815744,131073,-1568626493,1434922675c970981376,1434922313,6815744,65537,-1466949340,1434922675c-1459617792,1434922675,1469186048,16,-1565499031,1434922675c-1975517184,1434922675,6815744,1,-788464243,2135275849c872415232,1434922675,256901120,16,-1505753238,1434922675c915406848,1434922313,6029312,8650752,-792718399,2135275849c-1490026496,1434922669,257490944,16,-1386169697,1434922675c-471859200,1434922330,7471104,131073,-1392453453,1434922675c-471859200,1434922330,7471104,65537,-1389300915,1434922675c-471859200,1434922330,7471104,1,1277214923,1434922675c899678208,1434922313,264699904,0,1245723814,1434922675c915406848,1434922313,266076160,0,1248883898,1434922675c899678208,1434922313,266076160,0,929073857,2135275829c970981376,1434922313,265945088,0,972078966,2135275829c915406848,1434922313,263979008,0,956335027,2135275829c970981376,1434922313,263979008,0,952147519,2135275829c970981376,1434922313,263979008,0,964708007,2135275829c970981376,1434922313,263979008,0,960507277,2135275829c970981376,1434922313,263979008,0,1269856789,1434922675c899678208,1434922313,264503296,0,935368120,2135275829c899678208,1434922313,264372224,0,1287660941,1434922675c970981376,1434922313,265617408,0,947972352,2135275829c970981376,1434922313,264634368,0,1272992459,1434922675c-719323136,1434922307,264634368,0,985696025,2135275829c970981376,1434922313,264044544,0,903903116,2135275829c970981376,1434922313,265093120,0,866128486,2135275829c970981376,1434922313,265158656,0,989880275,2135275829c970981376,1434922313,264044544,0,908114591,2135275829c970981376,1434922313,265093120,0,870350609,2135275829c970981376,1434922313,265158656,0,998248072,2135275829c-471859200,1434922330,264044544,0,916503878,2135275829c-471859200,1434922330,265093120,0,878727130,2135275829c-471859200,1434922330,265158656,0,981478178,2135275829c970981376,1434922313,264044544,0,899727910,2135275829c970981376,1434922313,265093120,0,861953499,2135275829c970981376,1434922313,265158656,0,994096731,2135275829c-471859200,1434922330,264044544,0,912314527,2135275829c-471859200,1434922330,265093120,0,874515694,2135275829c-471859200,1434922330,265158656,0,1002459054,2135275829c76546048,1434922315,264110080,0,920690787,2135275829c76546048,1434922315,265224192,0,882963237,2135275829c76546048,1434922315,265289728,0,1293945062,1434922675c1593835520,1434922538,266010624,0,1281384315,1434922675c970981376,1434922313,264765440,0,975185391,2135275829c-1466957824,1434922307,264896512,0,887114339,2135275829c-1466957824,1434922307,264962048,0,849381719,2135275829c-1466957824,1434922307,265027584,0,939567981,2135275829c970981376,1434922313,265879552,0,1261488561,1434922675c915406848,1434922313,265879552,0,1265686610,1434922675c899678208,1434922313,265879552,0,979428901,2135275829c1235222528,1434922675,264437760,0,895548765,2135275829c1235222528,1434922675,265486336,0,857798434,2135275829c1235222528,1434922675,265551872,0,1290856334,1434922675c970981376,1434922313,265682944,0,1226872059,1434922675c970981376,1434922313,264175616,0,924886969,2135275829c899678208,1434922313,264568832,0,931171645,2135275829c970981376,1434922313,264372224,0,968894274,2135275829c970981376,1434922313,263979008,0,943734264,2135275829c970981376,1434922313,264306688,0,1253077822,1434922675c915406848,1434922313,264306688,0,1257254205,1434922675c899678208,1434922313,264306688,0,977309019,2135275829c76546048,1434922315,264241152,0,891327068,2135275829c76546048,1434922315,265355264,0,853569759,2135275829c76546048,1434922315,265420800,0,1284555563,1434922675c899678208,1434922313,264830976,0,-1512005168,1434922675c899678208,1434922313,6619136,196608,850396700,1434922675c-471859200,1434922330,80740352,0,846216999,1434922675c-471859200,1434922330,80674816,0,854601244,1434922675c1593835520,1434922538,80805888,0,-778012874,2135275849c-471859200,1434922330,260964352,0,-1420802506,1434922675c-1459617792,1434922675,1469710336,16,1562423398,2135275849c899678208,1434922313,67698688,0,1560295711,2135275849c872415232,1434922675,66715648,0,1600173747,2135275849c899678208,1434922313,67305472,0,1566589210,2135275849c861929472,1434922675,258539520,0,1551945063,2135275849c-471859200,1434922330,66715648,0,1595998057,2135275849c915406848,1434922313,67371008,0,1591800619,2135275849c915406848,1434922313,67436544,0,1814101095,2135276066c915406848,1434922313,67567616,0,1587548123,2135275849c915406848,1434922313,67633152,0,1809893133,2135276066c2091909120,1434922674,66977792,0,1583385601,2135275849c915406848,1434922313,67043328,0,1579157497,2135275849c915406848,1434922313,67108864,0,1575018833,2135275849c899678208,1434922313,67502080,0,1570806232,2135275849c899678208,1434922313,66912256,0,1556132954,2135275849c-471859200,1434922330,66715648,0,1604385726,2135275849c915406848,1434922313,66519040,0,1528870774,2135275849c915406848,1434922313,67239936,0,1818265267,2135276066c970981376,1434922313,66519040,0,1606470559,2135275849c970981376,1434922313,66519040,0,1610646068,2135275849c970981376,1434922313,66519040,0,1547759083,2135275849c1633681408,1434922674,66584576,0,1801492667,2135276066c-471859200,1434922330,66584576,0,1805698681,2135276066c970981376,1434922313,66846720,0,1544580206,2135275849c901775360,1434922675,66650112,0,1541427824,2135275849c-471859200,1434922330,66650112,0,1538291821,2135275849c919601152,1434922675,66453504,0,1535144526,2135275849c970981376,1434922313,66781184,0,1530965976,2135275849c1633681408,1434922674,67174400,0,1795210427,2135276066c-471859200,1434922330,67174400,0,1791023309,2135276066c899678208,1434922313,67764224,0,1975555308,2135276066c899678208,1434922313,71499776,0,-784294205,2135275849c-1490026496,1434922669,257228800,0,1079021123,1434922675c915406848,1434922313,81264640,0,1074809228,1434922675c915406848,1434922313,81199104,0,1083220125,1434922675c970981376,1434922313,81330176,0,1526762549,2135275849c935329792,1434922675,76939264,0,-1552881938,1434922675c970981376,1434922313,6750208,1,-1549747831,1434922675c915406848,1434922313,6750208,8519681,-1545585291,1434922675c970981376,1434922313,6750208,65537,-780097410,2135275849c-471859200,1434922330,262602752,0,-687861553,2135275841c1593835520,1434922538,261554176,0,-1446974821,1434922675c899678208,1434922313,8060928,0,1071680772,1434922675c899678208,1434922313,257425408,16,-767523017,2135275849c970981376,1434922313,74186752,0,-769641538,2135275849c-471859200,1434922330,74252288,0,-1541381275,1434922675c915406848,1434922313,5963776,8650753,-735012069,2135275849c974127104,1434922675,66322432,0,-737097065,2135275849c915406848,1434922313,65732608,0,-732931141,2135275849c953155584,1434922675,65601536,0,965784954,1434922675c-471859200,1434922330,65601536,0,1997596519,2135276066c1023410176,1434922675,65863680,1,-740292400,2135275849c899678208,1434922313,66125824,0,1036045673,1434922675c-471859200,1434922330,65863680,0,-744482147,2135275849c915406848,1434922313,65994752,0,-747623005,2135275849c989855744,1434922675,66256896,0,-765446358,2135275849c1023410176,1434922675,65798144,1,-750734441,2135275849c899678208,1434922313,66060288,0,1039151453,1434922675c-471859200,1434922330,65798144,0,-754938278,2135275849c915406848,1434922313,65929216,0,-758099956,2135275849c1005584384,1434922675,65536000,0,-761247819,2135275849c970981376,1434922313,66191360,0,-763323243,2135275849c915406848,1434922313,65667072,0,-803207964,2135275849c872415232,1434922675,257622016,16,-798998214,2135275849c-471859200,1434922330,257556480,16,-790575405,2135275849c-375390208,1434922307,257359872,16,-771745791,2135275849c899678208,1434922313,73990144,0,1995455290,2135276066c-471859200,1434922330,74317824,0,1008752099,2135275829c899678208,1434922313,263258112,0,1012947104,2135275829c1090519040,1434922675,262995968,0,1780523448,1434922675c899678208,1434922313,6488064,0,-1416590091,1434922675c899678208,1434922313,6750208,196608,847284737,2135275829c970981376,1434922313,263716864,0,843072747,2135275829c915406848,1434922313,263585792,0,809560456,2135275829c915406848,1434922313,263520256,0,1298194750,1434922675c899678208,1434922313,263127040,0,1302348090,1434922675c899678208,1434922313,263192576,0,801171448,2135275829c899678208,1434922313,262930432,0,796969593,2135275829c899678208,1434922313,262864896,0,805314239,2135275829c899678208,1434922313,262799360,0,838907275,2135275829c899678208,1434922313,263061504,0,834699087,2135275829c970981376,1434922313,263716864,0,830493190,2135275829c915406848,1434922313,263520256,0,826315667,2135275829c1312817152,1434922675,263651328,0,822132748,2135275829c915406848,1434922313,263520256,0,817898307,2135275829c1348468736,1434922675,263782400,0,813726499,2135275829c915406848,1434922313,263585792,0,1365266492,1434922675c36700160,1434922332,262733824,0,-1429178282,1434922675c970981376,1434922313,1469579264,0,-773798368,2135275849c899678208,1434922313,74121216,0,-1413443015,1434922675c970981376,1434922313,5832704,65536,-1410321502,1434922675c970981376,1434922313,5832704,1048576,-1406134271,1434922675c970981376,1434922313,5832704,131072,-1402957069,1434922675c970981376,1434922313,5832704,983040,-1538223709,1434922675c915406848,1434922313,5963776,8716289,-786416634,2135275849c915406848,1434922313,75038720,0,1991252282,2135276066c899678208,1434922313,68681728,0,-819960904,2135275849c915406848,1434922313,69271552,0,-805262256,2135275849c915406848,1434922313,68747264,0,-815775047,2135275849c915406848,1434922313,69140480,0,-817845274,2135275849c915406848,1434922313,69206016,0,1988158965,2135276066c970981376,1434922313,68943872,0,-809457717,2135275849c915406848,1434922313,68812800,0,-813672462,2135275849c915406848,1434922313,68878336,0,-794804569,2135275849c915406848,1434922313,75104256,0,-775897457,2135275849c899678208,1434922313,74055680,0,1087435687,1434922675c915406848,1434922313,81395712,0,-1424968177,1434922675c-1459617792,1434922675,1469644800,16,-1535107900,1434922675c-1993342976,1434922675,6619136,1,-1520394879,1434922675c899678208,1434922313,6619136,65537,-1516186224,1434922675c899678208,1434922313,6619136,131072,1983970153,2135276066c970981376,1434922313,71303168,0,-824144995,2135275849c970981376,1434922313,71172096,0,-828314706,2135275849c970981376,1434922313,71237632,0,-832554489,2135275849c1129316352,1434922675,70975488,0,-836733995,2135275849c1139802112,1434922675,70909952,0,-840928463,2135275849c899678208,1434922313,71041024,0,1979758444,2135276066c899678208,1434922313,71106560,0,-845151134,2135275849c899678208,1434922313,70123520,0,-849299867,2135275849c899678208,1434922313,70778880,0,-1398774094,1434922675c899678208,1434922313,1469841408,0,-1395644945,1434922675c2143289344,1434922675,1469841408,65536,-878671813,2135275849c-471859200,1434922330,71630848,0,1202765548,1434922675c1211105280,1434922675,262537216,0,-853518421,2135275849c899678208,1434922313,71368704,0,-857706210,2135275849c1156579328,1434922675,70189056,0,1051735443,1434922675c970981376,1434922313,262471680,0,1518352406,2135275849c1174405120,1434922675,70844416,0,1514182128,2135275849c915406848,1434922313,70254592,0,1509983037,2135275849c915406848,1434922313,70451200,0,-861873826,2135275849c915406848,1434922313,70582272,0,-866117871,2135275849c915406848,1434922313,70713344,0,-870270563,2135275849c915406848,1434922313,70057984,0,-874491155,2135275849c915406848,1434922313,70647808,0,-1491061498,1434922675c-1482686464,1434922675,1468792832,0,1505774033,2135275849c915406848,1434922313,70320128,0,1501566047,2135275849c915406848,1434922313,70385664,0,1497379246,2135275849c1192230912,1434922675,70516736,0,1493216144,2135275849c899678208,1434922313,71565312,0,-1523519345,1434922675c-1993342976,1434922675,6619136,0,1522565362,2135275849c1111490560,1434922675,76218368,0,1993374926,2135276066c-471859200,1434922330,260898816,0,-1508874506,1434922675c915406848,1434922313,6029312,8585216,1055971720,1434922675c1059061760,1434922675,258605056,0,-1434402280,1434922675c1059061760,1434922675,1469513728,16,1048609118,1434922675c-471859200,1434922330,260571136,16,1045443923,1434922675c-471859200,1434922330,260505600,16,1361091103,1434922675c36700160,1434922332,71434240,0,-1502556512,1434922675c970981376,1434922313,6684672,1,-1499433416,1434922675c915406848,1434922313,6684672,8519681,-1495252114,1434922675c970981376,1434922313,6684672,65537,1042298756,1434922675c899678208,1434922313,76283904,0,-1442839745,1434922675c-719323136,1434922307,8192000,0,1357964675,1434922675c970981376,1434922313,262668288,0,-782225250,2135275849c915406848,1434922313,258146304,0,-1660820055,1594324984c1692950297,-1698301954,1092232827,1877956387,-1600668357,1567881361c-562537395,2052988098,1108776071,9389399,1463815982,-2048081147c-814495039,-1173049975,-840244142,-7012788,-1648231985,-1942163029c-1394288008,1406878823,1527847256,-2000708410,-412399838,1164093288c259617418,250445715,-290244255,895216874,-1262435216,-1130840763c-1360472233,-11092711,1467414164,-1347711840,-179052859,1356101447c-1806119154,-718510914,550706840,-89234195,-1420198347,-1930554482c969940438,-570576527,1672770285,-120129303,1664498362,1321630645c-1042208486,1317177470,-1545618370,-138506349,-569137939,771636811c125538971,-1323089638,528075535,-182157855,1254558209,1485026348c341525709,-740809379,1629673062,1669052901,345736490,1241275035c-1910188690,-606667395,1326548911,-1552355557,-893346341,-30205720c-115079462,998193051,-1715276779,532014828,571558520,-912165393c-34976599,730963675,216930175,-216655602,2035993920,147262687c1571545997,-353344830,1446337262,-678021931,-110825748,1375157615c955213069,-87770914,-512289397,-1073963269,-1271160436,1042677733c-1354733705,1306025842,-1109071837,919063983,-225206089,1960684279c-142514718,746322066,-685824529,-277276142,-688665666,-1851757445c241208683,1259234351,-909794639,-1097481259,-1547915695,2075780466c1043148298,-816987453,-152745476,588188782,1973302942,2003226828c831022678,-667998093,-1146020472,1656184931,-1695049947,-1310934281c380026728,763942735,1299734882,-607608954,-1109312791,1956932868c534922886,-958224950,-1956059157,840402739,-315576955,500993167c-1733611221,-827064715,-188942417,-592722740,-1642473047,791910557c916333327,-153984199,1913599900,-1604211123,722731789,-379049196c1806125918,-843549948,-1653115203,-871125347,-762153887,2044795448c-372718293,789472175,131796586,1640830405,357515061,-300224864c1909406621,-1489592821,-210400794,805505440,-1979606064,-560625131c-2183796,482417385,-1547141658,-2106207263,1380879417,1008943418c957916527,1640789501,2143805900,-1418309740,-1480934934,186568714c9515986,0,1932525568,1434922761,1933049856,1434922761c1933049856,1434922761,1936719872,1434922761,1937244160,1434922761c1937244160,1434922761,1876951040,1434922761,17694720,0c0,0,0,0,0,0c0,0,0,0,0,0c0,0,0,0,-67764224,1434922617c3211264,0,-566231040,2135275352,1853882368,1434922761c-1275068416,1434922759,-1274544128,1434922759,-1274544128,1434922759c23134208,0,1918369792,2135276026,0,0c0,0,0,0,0,0c0,0,0,0,-68157440,1434922617c1850736640,1434922761,0,0,0,0c0,0,0,2000420864,14960,0c0,0,0,0,0,0c0,0,0,0,0,0c0,0,0,0,0,0c0,0,0,0,0,0c0,0,0,0,0,0c0,0,0,0,-1058013184,2135272684c-709885952,1434922593,0,0,0,0c0,0,0,0,0,0c0,0,0,589824,90938,0c-1029701632,1434922675,0,0,37814272,0c1245184000,2135276099,0,0,1237319680,2135276031c385875968,1434922616,0,0,1881669632,1434922761c2084831232,2135275829,65536,1711276032,227360,2032148993c1543512637,1434922677,0,0,0,0c0,0,0,0,0,0c0,0,0,0,0,0c0,0,0,0,0,0c0,0,1868562432,1434922677,0,0c0,0,1547698176,1434922677,0,0c0,0,0,0,0,0c0,0,0,0,0,0c0,0,0,0,0,0c0,0,0,0,0,0c0,0,0,0,0,0c0,0,0,0,0,0c0,0,0,0,0,0c0,0,0,0,0,0c0,0,0,0,0,0c0,0,0,0,0,0c0,0,0,0,0,0c0,0,0,0,-1798307840,1434922761c-1793589248,1434922761,-1789919232,1434922761,-349700096,2135276006c1914699776,1434922761,0,0,14948,1010725456c1661038639,1667854394,15422,0,17891328,0c-847249408,1434922645,1245184000,2135276099,327680,196608c131072,0,0,65536,0,0c0,0,0,65536,0,0c15728640,0,4980736,574454115,1245197361,2135276099c1245184000,2135276099,1245184000,2135276099,1245184000,2135276099c67698688,1886615354,15422,0,0,0c979894272,1917874291,1245199422,2135276099,1245184000,2135276099c1245184000,2135276099,1245184000,2135276099,67043328,1954047290c25376,0,0,0,841482240,573583929c790642223,-50591,-1,1920008191,0,1881145344c29554,0,131072,0,1043267584,979447612c2191984,0,-1804599296,1434922760,0,0c1735524352,1919697762,2192928,0,-982515712,1434922537c0,0,0,979435520,2190956,0c-1788870656,1434922761,0,0,1564999680,2147399812c3211264,0,0,0,0,0c65536,0,0,0,0,0c3211264,0,-250609664,2135276006,1828716544,1434922617c0,0,0,0,1245184000,2135276099c3211264,0,-250609664,2135276006,1828716544,1434922617c0,0,0,0,1245184000,2135276099c23134208,0,1918369792,2135276026,0,0c0,0,0,0,0,0c0,0,0,0,1262485504,1434922761c614465536,1434922761,0,0,0,0c0,0,0,854982656,64930,0c0,0,0,0,0,0c0,0,0,0,0,0c0,0,0,0,0,0c0,0,0,0,0,0c0,0,0,0,0,0c0,0,0,0,-1058013184,2135272684c-709885952,1434922593,0,0,0,0c0,0,0,0,0,0c0,0,0,589824,124116,0c1589641216,1434922675,0,0,154206208,0c-262144000,2135276006,612368384,1434922761,612892672,1434922761c612892672,1434922761,2041577472,1434922617,2040528896,1434922617c0,-1916272640,-1818178383,1434922760,-1817706496,1434922760c-1817706496,1434922760,-65536,32767,-65536,32767c0,0,0,0,-65536,32767c-65536,32767,0,0,0,-154402816c-1746869418,1434922760,-1746403328,1434922760,-1746403328,1434922760c385875968,1434922616,-1226833920,2135275346,1971322880,1434922761c-349700096,2135276006,1383071744,1434922761,0,0c60516,1594780493,47204633,47532,441057280,-2092710355c1262506963,1434922761,0,0,0,0c0,0,0,0,0,0c0,0,385875968,1434922616,0,0c1161822208,1434922609,0,0,1772617728,2135276026c0,0,0,0,1775763456,2135276026c0,0,0,0,1156579328,1434922761c0,0,0,0,1226833920,1434922760c-267911168,2135276006,0,0,1998061568,1434922761c0,0,0,0,0,0c-2147418112,-1,-2147352577,-1,1705050111,2135276021c0,0,-1932984320,2135275853,65536,0c1744870646,2135275675,1999110144,1434922761,3276800,0c436207616,-1090079306,40472,0,0,0c0,0,801374208,959807079,-342661714,1369194459c687912108,1393946268,176692,2090795008,3314594,0c0,16890405,-65536,6619135,100,0c1310720,321585152,30530,0,-24641536,1434922759c0,0,0,0,0,0c0,0,1245184000,2135276099,2097152,140050432c67043586,2102146335,49155,0,266338304,1434922532c265289728,1434922532,0,1065419775,-673679813,-1233350691c483325724,-998007874,750378040,-990063381,-1498281074,-1661364756c-1211191350,-248131802,372231923,-685990697,2109065584,1106822175c-2047787334,1256453595,243187521,486498769,838767522,1672864646c-824818036,-1611924961,1640851903,-639779255,-77132950,1467167199c56218486,1553073706,-1354496473,424296223,1460500054,1922734054c484888289,946156787,2128135316,1543397021,1429305357,312025026c-1218559277,-1554352409,-114455225,-458496845,-447825483,970336041c1582607415,-698765404,438198998,-580752613,425745693,355845361c518771919,-1248898034,-696581913,-1019056861,-1139837389,-949221925c491567793,-596455043,1290754776,717290846,-1818381940,1911089085c315160084,316825577,410531774,-1791483984,2117384678,-245499426c795054995,-1330045,-1506728432,-836339368,-1670464272,-1178941231c-439388349,389848334,861845611,-849057578,-407395908,968177394c-1371000164,-1369515650,-851389677,-1485448932,704415878,207978495c758230763,-600087596,1186051162,1509668928,-335106330,1658614165c1001662990,1662395187,1977226859,-1922917976,1745214781,563673165c-1279007203,-1774687426,-139568412,-1821777012,-83176589,1528421307c-1242861110,-1943810859,-1217269107,-1282452357,-1864295184,1978290122c-2014532497,1444894498,-615784471,1920274347,1816070488,-580983887c-1409457469,-1484132567,-596975780,-698846405,-150947550,969620838c-656781636,263318557,-908071721,1295510842,1995310658,1942533979c-428671890,1850721655,-1539804274,847765357,-239168118,-470425723c-808040821,-1611908575,1070756931,1992061126,-624373364,-41991175c968701939,2038960172,-1118376426,942446131,-700275718,-155534924c1053946062,-2035174277,1655282357,896976564,-849724213,925484737c-1464966458,-610658359,1709021138,682220313,-791908090,1982836469c-1245067149,-1404101513,-1800783939,1605314721,-624216587,1527900018c-102518641,1200174017,1418283242,2075087486,-2005544903,-1547048727c-540194378,1643417283,-1680783667,-1384921112,1483445101,-1674110281c-297352025,-341941751,-608537337,784264951,-2028256265,-384980752c-2136738269,969016862,934529206,-1141693058,-1905361462,2107775347c-1976399969,-2056175979,-1964868137,633992774,1268247738,-1238379916c1816640368,2032060625,-218263740,-1137081160,1605697571,640802337c-794842708,-660902519,848886154,-1492687492,1675529114,-808935905c1652126540,-1402784323,-596482150,-332011706,-1320461164,1256089266c1698024818,1696810681,-1279818895,-833714462,-822462518,-921028657c-1650714225,-506711275,1198603223,1010405184,1914957350,-461662003c-725414822,1557774223,-932723029,-69481281,-434533523,-1425116613c-1357080090,1486987131,595015513,-1926801937,-925874547,-1365787575c-1818190571,-1186040238,-1851749106,1563383891,-433002969,-1133309712c-486516716,25312934,829,1509949440,2028,0c0,55108,962199552,-579279665,-893049989,-178538054c-1126516898,1494878417,-216934003,1692936005,-1926531324,-925874551c-1735476150,-433002965,552658480,-1643624954,350145329,-722699019c1595544209,-977460419,-422194545,-1464234164,-352262163,959696215c54062,-1397992628,49053,0,0,0c0,0,0,0,0,0c-2147418112,-1,-2147352577,-1,17760255,0c0,0,983040,-2045207696,1218455346,2135276031c0,0,-1996488704,2135275829,262144,0c1943038408,2135275350,1971322880,1434922761,0,0c-838860800,820425982,33127,0,0,1522008064c1705008861,2135276021,0,0,-1993867264,2135275829c65536,0,-772768455,2135275347,1971322880,1434922761c6553600,0,-1677721600,1930538199,-40456,-1c-1291780097,1,1704984576,2135276021,0,0c-1990721536,2135275829,65536,0,-994036969,2135275347c1971322880,1434922761,13107200,0,-117440512,846468002c48002,0,0,0,0,0c0,0,0,0,0,0c0,0,0,0,0,0c0,0,-868220928,2135275352,1948254208,1434922761c974127104,2135275353,1948254208,1434922761,-778043392,2135275352c1948254208,1434922761,-1498415104,2135275354,1948254208,1434922761c0,0,0,0,0,0c0,0,0,0,0,0c1523187712,12585984,549502988,676734982,12688982,0c78643200,2135276031,1948254208,1434922761,2113929216,1434922761c2124414976,1434922761,813957120,3146496,657469443,1932203011c-860027418,842274707,-976212401,658553276,-586750221,874222028c-803322062,-1065763645,1711326748,-1072949065,3072,0c0,0,1748434944,-1606644124,-2131510905,265217614c530520570,121516596,485384424,705629792,-590999290,-465624894c6292999,165699590,-531224570,1456343532,-1610611938,2113508753c61034,-624623616,295756714,-1154829772,3263823,0c-247988224,2135276006,-1561329664,1434922677,0,0c0,0,-1131216896,437663917,3220289,0c-250609664,2135276006,1514143744,1434922677,0,0c2144337920,1434922761,-216596480,-862125338,3218331,0c-255852544,2135276006,1503657984,1434922677,0,0c0,0,-1851785216,511767097,3264230,0c-255852544,2135276006,1509949440,1434922677,0,0c0,0,-1283391488,2036021287,3224588,0c-250609664,2135276006,1520435200,1434922677,0,0c0,0,-2141061120,-446528158,3245993,0c-247988224,2135276006,1526726656,1434922677,0,0c0,0,805502976,3146496,3240707,0c-247988224,2135276006,1535115264,1434922677,0,0c0,0,-1955201024,-1072955199,9505792,0c1347420160,1434922761,1405091840,1434922761,2138046464,1434922761c2144337920,1434922761,-2147483648,1434922761,2141192192,1434922761c-2144337920,1434922761,-2141192192,1434922761,-2138046464,1434922761c-909115392,984460371,591469070,-721702229,830943676,103668103c50343939,805503024,-1979611088,-1483372011,492304926,-1851749113c1920850261,-1660622626,-1965307588,873570659,3220146,0c0,0,0,0,0,0c16711680,0,0,2130706432,17891328,0c-847249408,1434922645,1245184000,2135276099,327680,196608c131072,0,0,65536,0,0c0,0,0,65536,0,0c15728640,0,4980736,1434922675,1245184000,2135276099c1245184000,2135276099,1245184000,2135276099,1245184000,2135276099c67698688,2135275849,0,0,0,0c-1505230848,1434922675,1245184000,2135276099,1245184000,2135276099c1245184000,2135276099,1245184000,2135276099,67043328,16c8226,0,0,0,6815744,131073c-1390396816,-53581,-1,1434910719,0,65536c8765,0,131072,0,7471104,1c9528692,0,655360000,1434922760,-372244480,1434922672c-351272960,1434922672,-344981504,1434922672,-341835776,1434922672c-348127232,1434922672,-338690048,1434922672,-335544320,1434922672c-332398592,1434922672,-1302331392,1434922761,-844103680,1434922671c-1072693248,1434922671,703594496,1434922672,1595932672,1434922672c501219328,1434922672,-605028352,1434922672,263979008,0c2190953,0,1352663040,1434922761,0,0c0,0,2162688,0,-982515712,1434922537c0,0,0,0,2162688,0c-2037383168,1434922761,0,0,1564999680,2147399812c3211264,0,-250609664,2135276006,1828716544,1434922617c0,0,0,0,1245184000,2135276099c2162688,0,-982515712,1434922537,0,0c1597505536,2147399812,2162688,0,65536,1434583040c-1181745152,1434922670,1593311232,2147399812,12648448,0c78643200,2135276031,-1773142016,1434922761,0,0c0,0,970981376,1434922313,265158656,0c989882170,2135275829,970981376,1434922313,264044544,0c908093808,2135275829,956301312,1434922313,0,0c0,0,970981376,1434922313,265158656,0c998257199,2135275829,-471859200,1434922330,264044544,0c916476003,2135275829,-471859200,1434922330,251658240,0c25965,2135228416,-471859200,1434922330,3211264,0c-247988224,2135276006,-1561329664,1434922677,0,0c0,0,899678208,1434922313,3211264,0c-250609664,2135276006,1514143744,1434922677,0,0c-2062548992,1434922761,970981376,1434922313,3211264,0c-255852544,2135276006,1503657984,1434922677,0,0c0,0,970981376,1434922313,3211264,0c-255852544,2135276006,1509949440,1434922677,0,0c0,0,915406848,1434922313,3211264,0c-250609664,2135276006,1520435200,1434922677,0,0c0,0,899678208,1434922313,3211264,0c-247988224,2135276006,1526726656,1434922677,0,0c-1413480448,1434922675,970981376,1434922313,3211264,0c-247988224,2135276006,1535115264,1434922677,0,0c-1406140416,1434922675,970981376,1434922313,9502720,0c1234173952,1434922761,-2088763392,1434922761,-2068840448,1434922761c-2062548992,1434922761,-2059403264,1434922761,-2065694720,1434922761c-2056257536,1434922761,-2053111808,1434922761,-2049966080,1434922761c-1535115264,1434922675,-1993342976,1434922675,6619136,1c-1520419778,1434922675,899678208,1434922313,6619136,65537c-1516225474,1434922675,899678208,1434922313,3211264,0c0,0,0,0,0,0c16711680,0,0,2130706432,9502720,0c-725614592,1434922761,-725090304,1434922761,-725090304,1434922761c-721420288,1434922761,-720896000,1434922761,-720896000,1434922761c-785383424,1434922761,17694720,0,0,0c0,0,0,0,0,0c0,0,0,0,0,0c0,0,388366336,1434922618,2162688,0c1365245952,1434922761,0,0,0,0c23149630,0,1918369792,2135276026,0,0c0,0,0,0,0,0c0,0,0,0,387973120,1434922618c-1709178880,1434922761,0,0,0,0c0,0,0,1763704832,30820,0c0,0,0,0,0,0c0,0,0,0,0,0c0,0,0,0,0,0c0,0,0,0,0,0c0,0,0,0,0,0c0,0,0,0,-1058013184,2135272684c-709885952,1434922593,0,0,0,0c0,0,0,0,0,0c0,0,0,589824,94835,0c-646971392,1434922675,0,0,12648448,0c78643200,2135276031,-2022703104,1434922761,1040187392,1933205820c1684630639,1819044166,979450942,1650946675,544369731,1030513014c1647325218,573584688,792477231,1869822561,1180985708,1047293033c1832542524,1919251561,788545071,1852586593,15422,0c0,0,2037645312,1010722156,1852586593,543581522c1031300201,790769698,979450942,1819044198,543581522,1031300201c790769698,979450942,1701209701,1699902563,1677729894,807550328c12066,2135228416,12582912,0,154206208,0c-262144000,2135276006,1400897536,1434922761,1401421824,1434922761c1401421824,1434922761,2041577472,1434922617,2040528896,1434922617c0,0,1170275660,1434922761,1170735104,1434922761c1170735104,1434922761,-65536,32767,-65536,32767c0,0,0,0,-65536,32767c-65536,32767,0,0,0,1434910720c1270874112,1434922761,1271398400,1434922761,1271398400,1434922761c385875968,1434922616,-1226833920,2135275346,-1987051520,1434922761c-349700096,2135276006,1914699776,1434922761,0,0c100,0,47225244,11954,-719192064,1434922307c-68157440,1434922617,0,0,0,0c0,0,0,0,0,0c0,0,385875968,1434922616,0,0c1161822208,1434922609,0,0,1772617728,2135276026c0,0,0,0,1775763456,2135276026c0,0,0,0,995098624,1434922760c0,0,0,0,-1796210688,1434922760c-267911168,2135276006,0,0,-1960312832,1434922761c0,0,0,0,0,0c-2147418112,-1,-2147352577,-1,1705050111,2135276021c0,0,-1932984320,2135275853,65536,0c1744830464,2135275675,-1959264256,1434922761,3276800,0c1459617792,16,55935,0,0,0c0,0,-1549795328,1434922675,915406848,1434922313c0,8519681,175685,1434910720,3276800,0c0,16842753,-65536,6619135,100,0c1310720,0,34652,0,-24641536,1434922759c0,0,0,0,0,0c0,0,1245184000,2135276099,2097152,140050432c67043586,196608,25386,0,266338304,1434922532c265289728,1434922532,0,1434911743,970981376,1434922313c5832704,65536,-1410309242,1434922675,970981376,1434922313c5832704,1048576,-1406125960,1434922675,970981376,1434922313c5832704,131072,-1402985699,1434922675,970981376,1434922313c5832704,983040,-1538205458,1434922675,915406848,1434922313c5963776,8716289,-1424998764,1434922675,-1459617792,1434922675c1469644800,16,-1535067161,1434922675,-1993342976,1434922675c6619136,1,-1520386371,1434922675,899678208,1434922313c6619136,65537,-1516210741,1434922675,899678208,1434922313c6619136,131072,-1398787833,1434922675,899678208,1434922313c1469841408,0,-1395624869,1434922675,2143289344,1434922675c1469841408,65536,-1491016148,1434922675,-1482686464,1434922675c1468792832,0,-1523518969,1434922675,-1993342976,1434922675c6619136,0,-1508842760,1434922675,915406848,1434922313c6029312,8585216,-1434392656,1434922675,1059061760,1434922675c1469513728,16,-1502592719,1434922675,970981376,1434922313c6684672,1,-1499458656,1434922675,915406848,1434922313c6684672,8519681,-1495211093,1434922675,970981376,1434922313c6684672,65537,-1442811788,1434922675,-719323136,1434922307c8192000,0,101753571,0,202375168,0c-1437597696,1434922675,899678208,1434922313,0,65536c-1559232512,1434922675,2143289344,1434922675,6815744,131073c-1568616326,1434922675,970981376,1434922313,6815744,65537c-1466954772,1434922675,-1459617792,1434922675,1469186048,16c-1565470563,1434922675,-1975517184,1434922675,6815744,1c-788523500,2135275849,872415232,1434922675,256901120,16c-1505741714,1434922675,915406848,1434922313,6029312,8650752c-792716095,2135275849,-1490026496,1434922669,257490944,16c-1386166176,1434922675,-471859200,1434922330,7471104,131073c-1392490865,1434922675,-471859200,1434922330,7471104,65537c-1389300358,1434922675,-471859200,1434922330,7471104,1c1277190195,1434922675,899678208,1434922313,264699904,0c1245721392,1434922675,915406848,1434922313,266076160,0c1248860605,1434922675,899678208,1434922313,266076160,0c929076659,2135275829,970981376,1434922313,265945088,0c972030048,2135275829,915406848,1434922313,263979008,0c956342429,2135275829,970981376,1434922313,263979008,0c952135907,2135275829,970981376,1434922313,263979008,0c964751929,2135275829,970981376,1434922313,263979008,0c960531513,2135275829,970981376,1434922313,263979008,0c1269841459,1434922675,899678208,1434922313,264503296,0c922787832,2135275829,0,1426063360,0,0c0,11955,970981376,1434922313,265617408,0c947922564,2135275829,970981376,1434922313,264634368,0c1273036603,1434922675,-719323136,1434922307,264634368,0c985726013,2135275829,970981376,1434922313,251658240,0c4104,2135275829,0,0,0,0c0,0,0,0,0,0c-2147418112,-1,-2147352577,-1,17760255,0c0,0,983040,1434922313,1218445312,2135276031c0,0,-1996488704,2135275829,262144,0c1943060672,2135275350,-1987051520,1434922761,0,0c905969664,2135275829,0,0,0,0c1705023350,2135276021,0,0,-1993867264,2135275829c65536,0,-772800512,2135275347,-1987051520,1434922761c6553600,0,956301312,1434922313,-65536,-1c855703551,1,1704984576,2135276021,0,0c-1990721536,2135275829,65536,0,-994050048,2135275347c-1987051520,1434922761,13107200,0,251658240,0c64974,0,0,0,0,0c0,0,0,0,0,0c0,0,0,0,0,0c0,0,-868220928,2135275352,1853882368,1434922761c974127104,2135275353,1853882368,1434922761,-778043392,2135275352c1853882368,1434922761,-1498415104,2135275354,1853882368,1434922761c0,0,0,0,0,0c0,0,0,0,0,0c1523187712,2135275776,-1466957824,1434922307,12648448,0c78643200,2135276031,1853882368,1434922761,-1845493760,1434922761c-1833959424,1434922761,915406848,1434922313,265879552,0c1265685244,1434922675,899678208,1434922313,265879552,0c979376351,2135275829,1224736768,1434922675,0,0c0,0,1235222528,1434922675,265486336,0c857748587,2135275829,1235222528,1434922675,265551872,0c1290828798,1434922675,970981376,1434922313,251658240,0c48616,1434910720,970981376,1434922313,3211264,0c-247988224,2135276006,-1561329664,1434922677,0,0c0,0,970981376,1434922313,3211264,0c-250609664,2135276006,1514143744,1434922677,0,0c-1814036480,1434922761,970981376,1434922313,3211264,0c-255852544,2135276006,1503657984,1434922677,0,0c0,0,899678208,1434922313,3211264,0c-255852544,2135276006,1509949440,1434922677,0,0c0,0,76546048,1434922315,3211264,0c-250609664,2135276006,1520435200,1434922677,0,0c0,0,899678208,1434922313,3211264,0c-247988224,2135276006,1526726656,1434922677,0,0c0,0,-471859200,1434922330,3211264,0c-247988224,2135276006,1535115264,1434922677,0,0c0,0,1593835520,1434922538,9502720,0c991952896,1434922760,1941962752,1434922761,-1820327936,1434922761c-1814036480,1434922761,-1810890752,1434922761,-1817182208,1434922761c-1807745024,1434922761,-1804599296,1434922761,-1801453568,1434922761c1560281088,2135275849,872415232,1434922675,66715648,0c1600187201,2135275849,899678208,1434922313,67305472,0c1566601932,2135275849,861929472,1434922675,3211264,0c0,0,0,0,0,0c16711680,0,0,2130706432,9502720,0c-2095054848,1434922761,-2094530560,1434922761,-2094530560,1434922761c-2090860544,1434922761,-2090336256,1434922761,-2090336256,1434922761c-1750073344,1434922761,17694720,0,0,0c0,0,0,0,0,0c0,0,0,0,0,0c0,0,-1758068736,1434922760,3211264,0c-65536,65535,1245184000,2135276099,-65536,-1c-1,-1,65535,65536,23134208,0c1918369792,2135276026,0,0,0,0c0,0,0,0,0,0c0,0,-1758461952,1434922760,-1904214016,1434922760c0,0,0,0,0,0c0,2135228416,0,0,0,0c0,0,0,0,0,0c0,0,0,0,0,0c0,0,0,0,0,0c0,0,0,0,0,0c0,0,0,0,0,0c0,0,-1058013184,2135272684,-709885952,1434922593c0,0,0,0,0,0c0,0,0,0,0,0c0,589824,65536,0,-774897664,1434922675c0,0,37814272,0,1245184000,2135276099c0,0,1237319680,2135276031,385875968,1434922616c0,0,-1745354752,1434922761,2084831232,2135275829c65536,1426063360,196608,1434922241,1543503872,1434922677c0,0,0,0,0,0c0,0,0,0,0,0c0,0,0,0,0,0c0,0,0,0,0,0c1868562432,1434922677,0,0,0,0c1547698176,1434922677,0,0,0,0c0,0,0,0,0,0c0,0,0,0,0,0c0,0,0,0,0,0c0,0,0,0,0,0c0,0,0,0,0,0c0,0,0,0,0,0c0,0,0,0,0,0c0,0,0,0,0,0c0,0,0,0,0,0c0,0,0,0,0,0c0,0,0,0,0,0c0,0,-2046820352,1434922761,-2042101760,1434922761c-2038431744,1434922761,-349700096,2135276006,-2122317824,1434922761c0,0,100,1434922675,1459683328,16c19386,0,3211264,0,0,0c0,0,65536,0,0,0c0,0,3211264,0,-566231040,2135275352c-2022703104,1434922761,-2024800256,1434922761,-2024275968,1434922761c-2024275968,1434922761,403767296,0,-1437597696,1434922675c899678208,1434922313,8192000,65536,-1559232512,1434922675c2143289344,1434922675,6815744,131073,-1568625913,1434922675c970981376,1434922313,6815744,65537,-1466919471,1434922675c-1459617792,1434922675,1469186048,16,-1565470025,1434922675c-1975517184,1434922675,6815744,1,-788494923,2135275849c872415232,1434922675,256901120,16,-1505727255,1434922675c915406848,1434922313,6029312,8650752,-792713729,2135275849c-1490026496,1434922669,257490944,16,-1386181341,1434922675c-471859200,1434922330,7471104,131073,-1392449237,1434922675c-471859200,1434922330,7471104,65537,-1389300585,1434922675c-471859200,1434922330,7471104,1,1277186752,1434922675c899678208,1434922313,264699904,0,1245772309,1434922675c915406848,1434922313,266076160,0,1248898594,1434922675c899678208,1434922313,266076160,0,929060589,2135275829c970981376,1434922313,265945088,0,972039956,2135275829c915406848,1434922313,263979008,0,956363739,2135275829c970981376,1434922313,263979008,0,952153464,2135275829c970981376,1434922313,263979008,0,964733113,2135275829c970981376,1434922313,263979008,0,960515418,2135275829c970981376,1434922313,263979008,0,1269837409,1434922675c899678208,1434922313,264503296,0,935382971,2135275829c899678208,1434922313,264372224,0,1287714551,1434922675c970981376,1434922313,265617408,0,947973472,2135275829c970981376,1434922313,264634368,0,1273019653,1434922675c-719323136,1434922307,264634368,0,985706022,2135275829c970981376,1434922313,264044544,0,903913568,2135275829c970981376,1434922313,265093120,0,866160369,2135275829c970981376,1434922313,265158656,0,989886682,2135275829c970981376,1434922313,264044544,0,908072385,2135275829c970981376,1434922313,265093120,0,870352653,2135275829c970981376,1434922313,265158656,0,998255441,2135275829c-471859200,1434922330,264044544,0,916515473,2135275829c-471859200,1434922330,265093120,0,878770752,2135275829c-471859200,1434922330,265158656,0,981468638,2135275829c970981376,1434922313,264044544,0,899693781,2135275829c970981376,1434922313,265093120,0,861975461,2135275829c970981376,1434922313,265158656,0,994115183,2135275829c-471859200,1434922330,264044544,0,912268828,2135275829c-471859200,1434922330,265093120,0,874548332,2135275829c-471859200,1434922330,265158656,0,1002495862,2135275829c76546048,1434922315,264110080,0,920679586,2135275829c76546048,1434922315,265224192,0,882948241,2135275829c76546048,1434922315,265289728,0,1293992810,1434922675c1593835520,1434922538,266010624,0,1281399378,1434922675c970981376,1434922313,264765440,0,975194520,2135275829c-1466957824,1434922307,264896512,0,887126519,2135275829c-1466957824,1434922307,264962048,0,849375027,2135275829c-1466957824,1434922307,265027584,0,939574772,2135275829c970981376,1434922313,265879552,0,1261489530,1434922675c915406848,1434922313,265879552,0,1265675598,1434922675c899678208,1434922313,265879552,0,979417310,2135275829c1235222528,1434922675,264437760,0,895494640,2135275829c1235222528,1434922675,265486336,0,857763818,2135275829c1235222528,1434922675,265551872,0,1290827685,1434922675c970981376,1434922313,265682944,0,1226873225,1434922675c970981376,1434922313,264175616,0,924907306,2135275829c899678208,1434922313,264568832,0,931186204,2135275829c970981376,1434922313,264372224,0,968896210,2135275829c970981376,1434922313,263979008,0,943734989,2135275829c970981376,1434922313,264306688,0,1253096708,1434922675c915406848,1434922313,264306688,0,1257293752,1434922675c899678208,1434922313,264306688,0,977314297,2135275829c76546048,1434922315,264241152,0,891350025,2135275829c76546048,1434922315,265355264,0,853570416,2135275829c76546048,1434922315,265420800,0,1284554200,1434922675c899678208,1434922313,264830976,0,-1512001981,1434922675c899678208,1434922313,6619136,196608,850453365,1434922675c-471859200,1434922330,80740352,0,846227797,1434922675c-471859200,1434922330,80674816,0,854638020,1434922675c1593835520,1434922538,80805888,0,-777995014,2135275849c-471859200,1434922330,260964352,0,-1420777897,1434922675c-1459617792,1434922675,1469710336,16,1562380197,2135275849c899678208,1434922313,67698688,0,1560335020,2135275849c872415232,1434922675,66715648,0,1600142699,2135275849c899678208,1434922313,67305472,0,1566606500,2135275849c861929472,1434922675,258539520,0,1551939550,2135275849c-471859200,1434922330,66715648,0,1595958760,2135275849c915406848,1434922313,67371008,0,1591803587,2135275849c915406848,1434922313,67436544,0,1814053307,2135276066c915406848,1434922313,67567616,0,1587549765,2135275849c915406848,1434922313,67633152,0,1809880888,2135276066c2091909120,1434922674,66977792,0,1583405731,2135275849c915406848,1434922313,67043328,0,1579208281,2135275849c915406848,1434922313,67108864,0,1574981997,2135275849c899678208,1434922313,67502080,0,1570798865,2135275849c899678208,1434922313,66912256,0,1556149271,2135275849c-471859200,1434922330,66715648,0,1604371418,2135275849c915406848,1434922313,66519040,0,1528862702,2135275849c915406848,1434922313,67239936,0,1818278808,2135276066c970981376,1434922313,66519040,0,1606456367,2135275849c970981376,1434922313,66519040,0,1610652281,2135275849c970981376,1434922313,66519040,0,1547707115,2135275849c1633681408,1434922674,66584576,0,1801495809,2135276066c-471859200,1434922330,66584576,0,1805675227,2135276066c970981376,1434922313,66846720,0,1544571054,2135275849c901775360,1434922675,66650112,0,1541435252,2135275849c-471859200,1434922330,66650112,0,1538317210,2135275849c919601152,1434922675,66453504,0,1535164308,2135275849c970981376,1434922313,66781184,0,1530927718,2135275849c1633681408,1434922674,67174400,0,1795169677,2135276066c-471859200,1434922330,67174400,0,1790968054,2135276066c899678208,1434922313,67764224,0,1975540703,2135276066c899678208,1434922313,71499776,0,-784270581,2135275849c-1490026496,1434922669,257228800,0,1079037612,1434922675c915406848,1434922313,81264640,0,1074792369,1434922675c915406848,1434922313,81199104,0,1083191715,1434922675c970981376,1434922313,81330176,0,1526748489,2135275849c935329792,1434922675,76939264,0,-1552919968,1434922675c970981376,1434922313,6750208,1,-1549794086,1434922675c915406848,1434922313,6750208,8519681,-1545579101,1434922675c970981376,1434922313,6750208,65537,-780120918,2135275849c-471859200,1434922330,262602752,0,-687851910,2135275841c1593835520,1434922538,261554176,0,-1446987742,1434922675c899678208,1434922313,8060928,0,1071705011,1434922675c899678208,1434922313,257425408,16,-767529260,2135275849c970981376,1434922313,74186752,0,-769607469,2135275849c-471859200,1434922330,74252288,0,-1541390884,1434922675c915406848,1434922313,5963776,8650753,-735027362,2135275849c974127104,1434922675,66322432,0,-737133178,2135275849c915406848,1434922313,65732608,0,-732930211,2135275849c953155584,1434922675,65601536,0,965785902,1434922675c-471859200,1434922330,65601536,0,1997545409,2135276066c1023410176,1434922675,65863680,1,-740249535,2135275849c899678208,1434922313,66125824,0,1036042843,1434922675c-471859200,1434922330,65863680,0,-744468243,2135275849c915406848,1434922313,65994752,0,-747574827,2135275849c989855744,1434922675,66256896,0,-765416213,2135275849c1023410176,1434922675,65798144,1,-750751675,2135275849l899678208,1434922313m66060288,0l1039142617,1434922675c-471859200,1434922330,65798144,0,-754967707,2135275849c915406848,1434922313,65929216,0,-758063559,2135275849c1005584384,1434922675,65536000,0,-761239143,2135275849c970981376,1434922313,66191360,0,-763318919,2135275849c915406848,1434922313,65667072,0,-803154718,2135275849c872415232,1434922675,257622016,16,-798970382,2135275849c-471859200,1434922330,257556480,16,-790597663,2135275849c-375390208,1434922307,257359872,16,-771725599,2135275849c899678208,1434922313,73990144,0,1995501142,2135276066c-471859200,1434922330,74317824,0,1008736776,2135275829c899678208,1434922313,263258112,0,1012966788,2135275829c1090519040,1434922675,262995968,0,1780545534,1434922675c899678208,1434922313,6488064,0,-1416597067,1434922675c899678208,1434922313,6750208,196608,847312428,2135275829c970981376,1434922313,263716864,0,843112860,2135275829c915406848,1434922313,263585792,0,809527656,2135275829c915406848,1434922313,263520256,0,1298197692,1434922675c899678208,1434922313,263127040,0,1302372262,1434922675c899678208,1434922313,263192576,0,801126856,2135275829c899678208,1434922313,262930432,0,796964397,2135275829c899678208,1434922313,262864896,0,805359510,2135275829c899678208,1434922313,262799360,0,838914756,2135275829c899678208,1434922313,263061504,0,834688739,2135275829c970981376,1434922313,263716864,0,830490046,2135275829c915406848,1434922313,263520256,0,826280681,2135275829c1312817152,1434922675,263651328,0,822119687,2135275829c915406848,1434922313,263520256,0,817909682,2135275829c1348468736,1434922675,263782400,0,813712804,2135275829c915406848,1434922313,263585792,0,1365290829,1434922675c36700160,1434922332,262733824,0,-1429198999,1434922675c970981376,1434922313,1469579264,0,-773842243,2135275849c899678208,1434922313,74121216,0,-1413427982,1434922675c970981376,1434922313,5832704,65536,-1410328437,1434922675c970981376,1434922313,5832704,1048576,-1406108746,1434922675c970981376,1434922313,5832704,131072,-1402945639,1434922675c970981376,1434922313,5832704,983040,-1538259503,1434922675c915406848,1434922313,5963776,8716289,-786409517,2135275849c915406848,1434922313,75038720,0,1991293878,2135276066c899678208,1434922313,68681728,0,-819973725,2135275849c915406848,1434922313,69271552,0,-805257522,2135275849c915406848,1434922313,68747264,0,-815728948,2135275849c915406848,1434922313,69140480,0,-817873630,2135275849c915406848,1434922313,69206016,0,1988105167,2135276066c970981376,1434922313,68943872,0,-809484743,2135275849c915406848,1434922313,68812800,0,-813662527,2135275849c915406848,1434922313,68878336,0,-794760749,2135275849c915406848,1434922313,75104256,0,-775935021,2135275849c899678208,1434922313,74055680,0,1087396722,1434922675c915406848,1434922313,81395712,0,-1424978569,1434922675c-1459617792,1434922675,1469644800,16,-1535068957,1434922675c-1993342976,1434922675,6619136,1,-1520402522,1434922675c899678208,1434922313,6619136,65537,-1516225127,1434922675c899678208,1434922313,6619136,131072,1983940411,2135276066c970981376,1434922313,71303168,0,-824137277,2135275849c970981376,1434922313,71172096,0,-828371444,2135275849c970981376,1434922313,71237632,0,-832556304,2135275849c1129316352,1434922675,70975488,0,-836707357,2135275849c1139802112,1434922675,70909952,0,-840946834,2135275849c899678208,1434922313,71041024,0,1979748050,2135276066c899678208,1434922313,71106560,0,-845089804,2135275849c899678208,1434922313,70123520,0,-849316143,2135275849c899678208,1434922313,70778880,0,-1398761001,1434922675c899678208,1434922313,1469841408,0,-1395592921,1434922675c2143289344,1434922675,1469841408,65536,-878683257,2135275849c-471859200,1434922330,71630848,0,1202777745,1434922675c1211105280,1434922675,262537216,0,-853497434,2135275849c899678208,1434922313,71368704,0,-857687319,2135275849c1156579328,1434922675,70189056,0,1051754196,1434922675c970981376,1434922313,262471680,0,1518356766,2135275849c1174405120,1434922675,70844416,0,1514174163,2135275849c915406848,1434922313,70254592,0,1510005296,2135275849c915406848,1434922313,70451200,0,-861928504,2135275849c915406848,1434922313,70582272,0,-866107139,2135275849c915406848,1434922313,70713344,0,-870285622,2135275849c915406848,1434922313,70057984,0,-874491554,2135275849c915406848,1434922313,70647808,0,-1491048307,1434922675c-1482686464,1434922675,1468792832,0,1505798518,2135275849c915406848,1434922313,70320128,0,1501587651,2135275849c915406848,1434922313,70385664,0,1497373192,2135275849c1192230912,1434922675,70516736,0,1493224417,2135275849c899678208,1434922313,71565312,0,-1523579246,1434922675c-1993342976,1434922675,6619136,0,1522557919,2135275849c1111490560,1434922675,76218368,0,1993395659,2135276066c-471859200,1434922330,260898816,0,-1508849801,1434922675c915406848,1434922313,6029312,8585216,1055981081,1434922675c1059061760,1434922675,258605056,0,-1434427634,1434922675c1059061760,1434922675,1469513728,16,1048600846,1434922675c-471859200,1434922330,260571136,16,1045443812,1434922675c-471859200,1434922330,260505600,16,1361115975,1434922675c36700160,1434922332,71434240,0,-1502545372,1434922675c970981376,1434922313,6684672,1,-1499436944,1434922675c915406848,1434922313,6684672,8519681,-1495256047,1434922675c970981376,1434922313,6684672,65537,1042296973,1434922675c899678208,1434922313,76283904,0,-1442826208,1434922675c-719323136,1434922307,8192000,0,1357970722,1434922675c970981376,1434922313,262668288,0,-782223245,2135275849c915406848,1434922313,258146304,0,2074885819,-925860166c1326520857,-1317156399,1643587396,372361979,1192746125,-1239453132c1812784232,-2026797263,14780209,1879277596,-2118119936,-981438153c-734586422,-1947211732,263789091,-399616037,-1913682127,398015011c-2056693793,952034489,-1325690462,-1740728963,562949703,379318502c269791107,573300085,945751536,14681856,15013916,-1199729269c-399872093,1490135624,-701730925,-1223924632,-1660030601,-396482628c-1883750940,-1131606808,-462924249,-1851541443,482832509,-1855578938c14681859,1879277596,-1984164352,-162124797,-1210684999,1602695186c-231461089,373804154,-1660446989,-396482628,-1883750940,-1131608728c-462924249,-1851541443,482832509,1885524862,-639359932,-1966843833c939639128,1088423680,1445725060,-137764362,-872153154,937179105c880644515,-1659948638,-396482628,1203256804,221575654,-1404077798c1887160528,-520412345,-2030290546,-2129535845,1361012624,90319633c469819399,240190336,-2082907984,-1949059541,-1884306531,1031346711c737268198,-565278899,-227267817,-193205186,400443010,1056060455c516477420,1661887448,824898318,1879277596,29363712,237432888c-782715236,-243299751,-235569257,670859079,-709694113,-1084622145c-50099209,2086663164,532935153,-576980739,-348890440,-275366813c1877409711,-67322741,1873280127,-356701486,-1811966616,-1410531681c-1515760206,-738604211,-1342964929,-1295260198,-339059107,-1182946561c1092019326,-218318797,117358423,2125452583,1599138532,1369800404c1610219419,-1486734146,1360685555,-2131204372,801553998,-909099235c-1613693185,-739311905,440005393,860462025,873570488,-1715990686c1917294663,-1013411337,-166962577,-316588740,-2007347426,58880275c-1072824208,-1676779903,-1932952476,1307318676,-90826403,-1376611c1280085894,-254963661,-1933221164,-1114819789,1836673937,-1283038383c1261091862,-839714203,1727616296,423406308,-156808496,-2093507864c-1279308139,-1703348042,-1484788687,-1187152718,-1830750216,2029430678c1535272252,-1436713857,-2031871037,-1657075205,1653133903,1946665942c-801169518,-622364727,1182954643,-314695694,-1601370687,-1095242223c154222822,0,-262144000,2135276006,-729808896,1434922761c-729284608,1434922761,-729284608,1434922761,2041577472,1434922617c2040528896,1434922617,0,1434910720,1341128704,1434922761c1341652992,1434922761,1341652992,1434922761,-65536,32767c-65536,32767,0,0,0,0c-65536,32767,-65536,32767,0,0c0,0,1109409139,1434922760,1109917696,1434922760c1109917696,1434922760,385875968,1434922616,-1226833920,2135275346c-1302331392,1434922761,-349700096,2135276006,-747634688,1434922761c0,0,14948,1434922675,47185920,11610c7471104,65537,387981885,1434922618,0,0c0,0,0,0,0,0c0,0,0,0,385875968,1434922616c0,0,1161822208,1434922609,0,0c1772617728,2135276026,0,0,0,0c1775763456,2135276026,0,0,0,0c-727711744,1434922761,0,0,0,0c1343225856,1434922761,-267911168,2135276006,0,0c-1275592704,1434922761,0,0,0,0c0,0,-2147418112,-1,-2147352577,-1c1705050111,2135276021,0,0,-1932984320,2135275853c65536,0,1744856951,2135275675,-1274544128,1434922761c3276800,0,1275068416,1434922675,0,0c0,0,0,0,970981376,1434922313c264634368,0,1258304802,1434922675,131072,1434910720c3276800,0,0,16890165,-65536,6619135c100,0,1310720,2135228416,0,0c-24641536,1434922759,0,0,0,0c0,0,0,0,1245184000,2135276099c2097152,140050432,67043586,2135275829,0,0c266338304,1434922532,265289728,1434922532,0,1434911743c265158656,0,998257199,2135275829,-471859200,1434922330c264044544,0,916476003,2135275829,-471859200,1434922330c265093120,0,878732653,2135275829,-471859200,1434922330c265158656,0,981482083,2135275829,970981376,1434922313c264044544,0,-1512017873,1434922675,899678208,1434922313c6619136,196608,-1420792724,1434922675,-1459617792,1434922675c1469710336,16,-1552925150,1434922675,970981376,1434922313c6750208,1,-1549766609,1434922675,915406848,1434922313c6750208,8519681,-1545576132,1434922675,970981376,1434922313c6750208,65537,-1447026128,1434922675,899678208,1434922313c8060928,0,-1541375645,1434922675,915406848,1434922313c5963776,8650753,1780496993,1434922675,899678208,1434922313c6488064,0,-1416611231,1434922675,899678208,1434922313c6750208,196608,-1429181382,1434922675,970981376,1434922313c1469579264,0,-1413452742,1434922675,970981376,1434922313c5832704,65536,-1410319298,1434922675,970981376,1434922313c5832704,1048576,-1406119824,1434922675,970981376,1434922313c5832704,131072,-1402978707,1434922675,970981376,1434922313c5832704,983040,-1538248135,1434922675,915406848,1434922313c5963776,8716289,-1425002442,1434922675,-1459617792,1434922675c1459617792,16,-1535099283,1434922675,-1993342976,1434922675c6619136,1,-1520419778,1434922675,899678208,1434922313c6619136,65537,-1516225474,1434922675,899678208,1434922313c6619136,131072,-1398791632,1434922675,899678208,1434922313c1469841408,0,-1395641803,1434922675,2143289344,1434922675c1469841408,65536,-1491047054,1434922675,-1482686464,1434922675c1468792832,0,-1523565022,1434922675,-1993342976,1434922675c6619136,0,-1508885442,1434922675,915406848,1434922313c6029312,8585216,-1434421728,1434922675,1059061760,1434922675c1469513728,16,-1502582458,1434922675,970981376,1434922313c6684672,1,-1499435149,1434922675,915406848,1434922313c6684672,8519681,-1495260611,1434922675,970981376,1434922313c6684672,65537,-1442825154,1434922675,-719323136,1434922307c8192000,0,1917874291,1886862398,60897907,0c542113792,2135275007,542113792,2135275007,1631322112,1818846778c1717916268,2019846432,573579837,1631338031,1717986618,1383359333c1763731045,574453860,1043276336,1715102012,1383362159,1763731045c574453860,1869506925,1043276402,1886859068,1953708659,1046834297c1936750396,1685021242,796020857,1999584318,2000319344,1010724979c980643959,1047556983,1936750396,1984848698,1917874259,2000436783c1933210480,1047679088,2013290812,1047360102,24892,2013265920c8765,0,0,12322,979435520,544503909c574453859,892679473,539111474,574454115,959591473,790769714c1630485566,1919318074,1631338093,1936879674,1868908404,1919950957c574452851,577071472,979450942,1934390881,1010708340,1882874159c1191211890,1047359333,24892,1684630639,26950,0c0,0,0,0,0,0c0,0,-2147418112,-1,-2147352577,-1c17760255,0,0,0,983040,1650946675c1218473027,2135276031,0,0,-1996488704,2135275829c262144,0,1943036220,2135275350,-1302331392,1434922761c0,0,1040187392,1936750396,29498,0c0,543555584,1705010281,2135276021,0,0c-1993867264,2135275829,65536,0,-772774299,2135275347c-1302331392,1434922761,6553600,0,1694498816,1684611174c-49800,-1,1006698495,1,1704984576,2135276021c0,0,-1990721536,2135275829,65536,0c-994020496,2135275347,-1302331392,1434922761,13107200,0c1879048192,1010725456,14945,0,0,0c0,0,0,0,0,0c0,0,0,0,0,0c0,0,0,0,-868220928,2135275352c-2022703104,1434922761,974127104,2135275353,-2022703104,1434922761c-778043392,2135275352,-2022703104,1434922761,-1498415104,2135275354c-2022703104,1434922761,0,0,0,0c0,0,0,0,0,0c0,0,1523187712,1920154112,1816355431,1635131506c8469868,0,-1712324608,1434922761,-864026624,2135276019c0,0,0,0,0,0c1310720,0,0,0,0,0c-1147666432,1434922761,0,-65536,98303,1684602880c15736,0,0,0,0,0c8388608,0,154206208,0,-262144000,2135276006c1934622720,1434922761,1935147008,1434922761,1935147008,1434922761c2041577472,1434922617,2040528896,1434922617,0,2135228416c1168113664,1434922761,1168637952,1434922761,1168637952,1434922761c-65536,32767,-65536,32767,0,0c0,0,-65536,32767,-65536,32767c0,0,0,0,1416641850,1434922761c1417150464,1434922761,1417150464,1434922761,385875968,1434922616c-1226833920,2135275346,-1139802112,1434922761,-349700096,2135276006c-2122317824,1434922761,0,0,30308,2135275829c47185920,11592,264372224,0,-1758445634,1434922760c0,0,0,0,0,0c0,0,0,0,0,0c385875968,1434922616,0,0,1161822208,1434922609c0,0,1772617728,2135276026,0,0c0,0,1775763456,2135276026,0,0c0,0,-1901068288,1434922760,0,0c0,0,1133510656,1434922761,-267911168,2135276006c0,0,-1113063424,1434922761,0,0c0,0,0,0,-2147418112,-1c-2147352577,-1,1705050111,2135276021,0,0c-1932984320,2135275853,65536,0,1744886917,2135275675c-1112014848,1434922761,3276800,0,855638016,2135275829c0,0,0,0,0,0c-471859200,1434922330,264044544,0,906028386,2135275829c131072,1434910720,3276800,0,0,16890165c-65536,6619135,100,0,1310720,2135228416c0,0,-24641536,1434922759,0,0c0,0,0,0,0,0c1245184000,2135276099,2097152,140050432,67043586,1434922675c0,0,266338304,1434922532,265289728,1434922532c0,1434911743,264765440,0,975204088,2135275829c-1466957824,1434922307,264896512,0,887104321,2135275829c-1466957824,1434922307,264962048,0,849353942,2135275829c-1466957824,1434922307,265027584,0,939588820,2135275829c970981376,1434922313,265879552,0,1261483711,1434922675c915406848,1434922313,265879552,0,1265687354,1434922675c899678208,1434922313,265879552,0,979421665,2135275829c1235222528,1434922675,264437760,0,895543930,2135275829c1235222528,1434922675,265486336,0,857789100,2135275829c1235222528,1434922675,265551872,0,1290805229,1434922675c970981376,1434922313,265682944,0,1226892327,1434922675c970981376,1434922313,264175616,0,924848083,2135275829c899678208,1434922313,264568832,0,931150627,2135275829c970981376,1434922313,264372224,0,968911651,2135275829c970981376,1434922313,263979008,0,943749011,2135275829c970981376,1434922313,264306688,0,1253090671,1434922675c915406848,1434922313,264306688,0,1257305695,1434922675c899678208,1434922313,264306688,0,977277857,2135275829c76546048,1434922315,264241152,0,891301249,2135275829c76546048,1434922315,265355264,0,853595543,2135275829c76546048,1434922315,251658240,0,1284552338,1434922675c899678208,1434922313,264830976,0,-1511991097,1434922675c899678208,1434922313,6619136,196608,850428905,1434922675c-471859200,1434922330,80740352,0,846214264,1434922675c-471859200,1434922330,80674816,0,854651116,1434922675c1593835520,1434922538,80805888,0,-778015186,2135275849c-471859200,1434922330,260964352,0,-1420790088,1434922675c-1459617792,1434922675,1469710336,16,1562440844,2135275849c899678208,1434922313,67698688,0,1560283116,2135275849c872415232,1434922675,66715648,0,1600189387,2135275849c899678208,1434922313,67305472,0,1566580064,2135275849c861929472,1434922675,258539520,0,1551920998,2135275849c-471859200,1434922330,66715648,0,1595990341,2135275849c915406848,1434922313,67371008,0,1591743883,2135275849c915406848,1434922313,67436544,0,1814092587,2135276066c915406848,1434922313,67567616,0,1587604184,2135275849c915406848,1434922313,67633152,0,1809902459,2135276066c2091909120,1434922674,66977792,0,1583414953,2135275849c915406848,1434922313,67043328,0,1579164604,2135275849c915406848,1434922313,67108864,0,1575013548,2135275849c899678208,1434922313,67502080,0,1560325917,2135275849c0,1426063360,0,0,0,47433c-471859200,1434922330,66715648,0,1604350995,2135275849c915406848,1434922313,66519040,0,1528862098,2135275849c915406848,1434922313,67239936,0,1818276413,2135276066c970981376,1434922313,50331648,0,1612,2135275849c0,0,0,0,0,0c0,0,0,0,-2147418112,-1c-2147352577,-1,17760255,0,0,0c983040,1434922330,1218445312,2135276031,0,0c-1996488704,2135275829,262144,0,1943029595,2135275350c-1139802112,1434922761,0,0,1526726656,2135275849c0,0,0,0,1704995897,2135276021c0,0,-1993867264,2135275829,65536,0c-772800512,2135275347,-1139802112,1434922761,6553600,0c1627389952,1434922674,-65536,-1,1795227647,1c1704984576,2135276021,0,0,-1990721536,2135275829c65536,0,-994050048,2135275347,-1139802112,1434922761c13107200,0,0,8519681,62169,0c0,0,0,0,0,0c0,0,0,0,0,0c0,0,0,0,0,0c-868220928,2135275352,-1773142016,1434922761,974127104,2135275353c-1773142016,1434922761,-778043392,2135275352,-1773142016,1434922761c-1498415104,2135275354,-1773142016,1434922761,0,0c0,0,0,0,0,0c0,0,0,0,1523187712,1434922496c970981376,1434922313,3211264,0,0,0c0,0,65536,0,0,0c0,0,3211264,0,-247988224,2135276006c-1561329664,1434922677,0,0,0,0c1245184000,2135276099,2162688,0,-982515712,1434922537c0,0,1597505536,2147399812,2162688,0c-1374683136,1434922672,0,0,2097152,0c12648448,0,78643200,2135276031,-659554304,1434922761c0,0,0,0,-1386217472,1434922675c-471859200,1434922330,7471104,131073,-1392493968,1434922675c-471859200,1434922330,7471104,65537,-1392500163,1434922675c0,0,0,0,1277165568,1434922675c899678208,1434922313,264699904,0,1245717053,1434922675c915406848,1434922313,266076160,0,1248882017,1434922675c889192448,1434922313,0,0,929053758,2135275829c3211264,0,-250609664,2135276006,1514143744,1434922677c0,0,-959447040,1434922761,956301312,2135275829c3211264,0,-255852544,2135276006,1503657984,1434922677c0,0,0,0,964689920,2135275829c3211264,0,-255852544,2135276006,1509949440,1434922677c0,0,0,0,1269825536,1434922675c3211264,0,-250609664,2135276006,1520435200,1434922677c0,0,0,0,1287651328,1434922675c3211264,0,-247988224,2135276006,1526726656,1434922677c0,0,0,0,1272971264,1434922675c3211264,0,-247988224,2135276006,1535115264,1434922677c0,0,0,0,903872512,2135275829c9502720,0,-667942912,1434922671,-664797184,1434922761c-982515712,1434922761,-959447040,1434922761,-956301312,1434922761c-962592768,1434922761,-953155584,1434922761,-950009856,1434922761c-946864128,1434922761,265093120,0,870346104,2135275829c970981376,1434922313,265158656,0,998257199,2135275829c-471859200,1434922330,264044544,0,916476003,2135275829c3211264,0,0,0,0,0c0,0,16711680,0,0,2130706432c3211264,0,-65536,65535,1245184000,2135276099c-65536,-1,-1,-1,65535,65536c2162688,0,-923795456,1434922761,0,0c0,1434910720,2162688,0,-982515712,1434922537c0,0,0,0,9502720,0c-856686592,1434922671,-856162304,1434922671,-856162304,1434922671c-848297984,1434922671,-847773696,1434922671,-847773696,1434922671c-918552576,1434922671,17694720,0,0,0c0,0,0,0,0,0c0,0,0,0,0,0c0,0,1252392960,1434922761,2162688,0c-931135488,1434922761,0,0,0,0c3211264,0,-566231040,2135275352,-903872512,1434922761c-914358272,1434922761,-913833984,1434922761,-913833984,1434922761c3211264,0,-253231104,2135276006,803209216,1434922617c0,0,0,0,1245184000,2135276099c2162688,0,-918552576,1434922671,0,0c0,0,23134208,0,1918369792,2135276026c0,0,0,0,0,0c0,0,0,0,0,0c1251999744,1434922761,-912261120,1434922761,0,0c0,0,0,0,0,1434910720c0,0,0,0,0,0c0,0,0,0,0,0c0,0,0,0,0,0c0,0,0,0,0,0c0,0,0,0,0,0c0,0,0,0,0,0c-1058013184,2135272684,-709885952,1434922593,0,0c0,0,0,0,0,0c0,0,0,0,0,589824c65536,0,-444596224,1434922675,0,0c8454144,0,-872415232,1434922761,-864026624,2135276019c0,0,0,0,0,0c1310720,0,0,0,0,0c-880279552,1434922761,0,-65536,98303,1434910720c0,0,0,0,0,0c264634368,0,3220029,0,0,0c0,0,65536,0,0,0c0,0,3211264,0,-250609664,2135276006c1828716544,1434922617,0,0,0,0c1245184000,2135276099,2162688,0,-807403520,1434922761c0,0,0,0,12648448,0c78643200,2135276031,-903872512,1434922761,0,0c0,0,916455424,2135275829,-471859200,1434922330c265093120,0,878734403,2135275829,-471859200,1434922330c265158656,0,973105516,2135275829,0,0c0,0,-1512046592,1434922675,899678208,1434922313c6619136,196608,-1420805535,1434922675,-1459617792,1434922675c1469710336,16,-1552915118,1434922675,956301312,1434922313c0,0,-1549787034,1434922675,3211264,0c-247988224,2135276006,-1561329664,1434922677,0,0c6553600,65537,-1447006089,1434922675,3211264,0c-250609664,2135276006,1514143744,1434922677,0,0c-845152256,1434922761,1780482048,1434922675,3211264,0c-255852544,2135276006,1503657984,1434922677,0,0c6553600,196608,-1429195467,1434922675,3211264,0c-255852544,2135276006,1509949440,1434922677,0,0c5767168,65536,-1410325915,1434922675,3211264,0c-250609664,2135276006,1520435200,1434922677,0,0c5767168,131072,-1402986382,1434922675,3211264,0c-247988224,2135276006,1526726656,1434922677,0,0c5767168,8716289,-1424985286,1434922675,3211264,0c-247988224,2135276006,1535115264,1434922677,0,0c6553600,1,-1520419220,1434922675,9502720,0c-909115392,1434922761,-869269504,1434922761,-851443712,1434922761c-845152256,1434922761,-842006528,1434922761,-848297984,1434922761c-838860800,1434922761,-835715072,1434922761,-832569344,1434922761c1469841408,65536,-1491062750,1434922675,-1482686464,1434922675c1468792832,0,-1523551633,1434922675,-1993342976,1434922675c6619136,0,-1508869788,1434922675,3211264,0c0,0,0,0,0,0c16711680,0,0,2130706432,9502720,0c-201326592,1434922671,-200802304,1434922671,-200802304,1434922671c-192937984,1434922671,-192413696,1434922671,-192413696,1434922671c-261095424,1434922671,17694720,0,0,0c0,0,0,0,0,0c0,0,0,0,0,0c0,0,622198784,1434922761,3211264,0c-65536,65535,1245184000,2135276099,-65536,-1c-1,-1,65535,65536,3227001,0c-566231040,2135275352,680525824,1434922672,-866123776,1434922761c-865599488,1434922761,-865599488,1434922761,3211264,0c-253231104,2135276006,803209216,1434922617,0,0c0,0,1245184000,2135276099,2162688,0c-261095424,1434922671,0,0,1852571648,574453536c3224882,0,-65536,65535,1245184000,2135276099c-65536,-1,-1,-1,65535,65536c2192186,0,-795869184,1434922761,0,0c0,0,5323379,0,1539833856,2135276031c-605028352,1434922672,1421869056,1434922672,0,0c0,0,0,0,0,0c0,0,5242880,0,37814272,0c1245184000,2135276099,0,0,1237319680,2135276031c385875968,1434922616,0,0,-780664832,1434922761c2084831232,2135275829,65536,1426063360,196608,1c1543568012,1434922677,0,0,0,0c0,0,0,0,0,0c0,0,0,0,0,0c0,0,0,0,0,0c0,0,1868562432,1434922677,0,0c0,0,1547698176,1434922677,0,0c0,0,0,0,0,0c0,0,0,0,0,0c0,0,0,0,0,0c0,0,0,0,0,0c0,0,0,0,0,0c0,0,0,0,0,0c0,0,0,0,0,0c0,0,0,0,0,0c0,0,0,0,0,0c0,0,0,0,0,0c0,0,0,0,0,0c0,0,0,0,-693108736,1434922761c-688390144,1434922761,-684720128,1434922761,-349700096,2135276006c-747634688,1434922761,0,0,100,0c989960205,2135275829,0,0,17891328,0c-847249408,1434922645,1245184000,2135276099,327680,196608c131072,0,0,65536,0,0c0,0,0,65536,0,0c15728640,0,4980736,1434922315,1245184000,2135276099c1245184000,2135276099,1245184000,2135276099,1245184000,2135276099c67698688,1434922675,0,0,0,0c1281884160,1434922675,1245184000,2135276099,1245184000,2135276099c1245184000,2135276099,1245184000,2135276099,67043328,0c50141,0,0,0,264765440,0c849361831,-18123,-1,1434910719,0,0c53318,0,131072,0,265879552,0c2196515,0,-982515712,1434922537,482344960,2135275007c0,0,2162688,0,1181220864,2135276031c-1148190720,1434922761,387973120,1434922618,2162688,0c1239416832,1434922760,0,0,0,0c2162688,0,-680525824,1434922761,0,0c0,0,2162688,0,-683671552,1434922761c0,0,1564999680,2147399812,3211264,0c-247988224,2135276006,-1561329664,1434922677,0,0c0,0,1245184000,2135276099,2162688,0c-934281216,1434922761,0,0,0,0c2162688,0,-671088640,1434922761,0,0c0,0,3211264,0,-250609664,2135276006c1514143744,1434922677,0,0,-708837376,1434922761c977272832,2135275829,3211264,0,-255852544,2135276006c1503657984,1434922677,0,0,0,0c853540864,2135275829,3211264,0,-255852544,2135276006c1509949440,1434922677,0,0,0,0c-1512046592,1434922675,3211264,0,-250609664,2135276006c1520435200,1434922677,0,0,0,0c846200832,1434922675,3211264,0,-247988224,2135276006c1526726656,1434922677,0,0,0,0c-778043392,2135275849,3211264,0,-247988224,2135276006c1535115264,1434922677,0,0,0,0c1562378240,2135275849,9502720,0,1368391680,1434922761c1945108480,1434922761,-719323136,1434922761,-708837376,1434922761c-705691648,1434922761,-711983104,1434922761,-702545920,1434922761c-699400192,1434922761,-696254464,1434922761,258539520,0c1551935512,2135275849,-471859200,1434922330,66715648,0c1595953714,2135275849,915406848,1434922313,67371008,0c1591750270,2135275849,3211264,0,0,0c0,0,0,0,16711680,0c0,2130706432,9502720,0,-670040064,1434922671c-669515776,1434922671,-669515776,1434922671,-716177408,1434922761c-715653120,1434922761,-715653120,1434922761,-636485632,1434922761c17694720,0,0,0,0,0c0,0,0,0,0,0c0,0,0,0,0,0c1247150080,1434922761,3211264,0,-65536,65535c1245184000,2135276099,-65536,-1,-1,-1c65535,65536,3211264,0,-566231040,2135275352c-659554304,1434922761,-714080256,1434922761,-713555968,1434922761c-713555968,1434922761,3211264,0,-250609664,2135276006c1828716544,1434922617,0,0,16515072,0c0,1426063360,2162688,0,-636485632,1434922761c0,0,0,0,23134208,0c1918369792,2135276026,0,0,0,0c0,0,0,0,0,0c0,0,1246756864,1434922761,-667942912,1434922761c0,0,0,0,0,0c0,2135228416,0,0,0,0c0,0,0,0,0,0c0,0,0,0,0,0c0,0,0,0,0,0c0,0,0,0,0,0c0,0,0,0,0,0c0,0,-1058013184,2135272684,-709885952,1434922593c0,0,0,0,0,0c0,0,0,0,0,0c0,589824,65536,0,-525336576,1434922675c0,0,37814272,0,1245184000,2135276099c0,0,1237319680,2135276031,385875968,1434922616c0,0,-631767040,1434922761,2084831232,2135275829c65536,1426063360,196608,1434922241,1543503872,1434922677c0,0,0,0,0,0c0,0,0,0,0,0c0,0,0,0,0,0c0,0,0,0,0,0c1868562432,1434922677,0,0,0,0c1547698176,1434922677,0,0,0,0c0,0,0,0,0,0c0,0,0,0,0,0c0,0,0,0,0,0c0,0,0,0,0,0c0,0,0,0,0,0c0,0,0,0,0,0c0,0,0,0,0,0c0,0,0,0,0,0c0,0,0,0,0,0c0,0,0,0,0,0c0,0,0,0,0,0c0,0,-943718400,1434922761,-938999808,1434922761c-935329792,1434922761,-349700096,2135276006,-689963008,1434922671c0,0,100,4195328,67190788,1074004032c1024,0,2162688,0,1551368192,2135274449c65536,0,0,0,9502720,0c-985661440,1434922761,-864026624,2135276019,0,0c0,0,0,0,1310720,0c0,0,0,0,-596115456,1434922761c0,-65536,98303,4194304,16388,0c0,0,0,0,-1209466880,180c1313163520,1614982724,9437314,0,1588658176,1c1351155712,168642382,2586,1212747008,21060,34565c101223427,369098752,1445023,1929445376,4343634,-383988050c67108864,1095582055,-1884225536,90307595,536870912,1297238115c645529600,-2071986176,16384000,-394264576,812974080,1625948160c-1741029376,1880555520,1011989148,150994944,1935231088,286720000c286720000,-215561727,-16777153,1094994297,-329353132,1995394557c-1981852199,-1083622441,302079490,1285718626,-859536262,209912970c1825506081,102768382,-2134240954,-2073720409,-1689247654,26811478c1751299110,-1996343023,-1802989532,-752737350,-1756290634,-546522899c-289538113,1790268842,-1352188201,-738822915,1574085799,-319070347c-549538425,-1107976845,-1213221386,572515038,8913984,1140989969c17827968,-2012987358,35655936,268992580,71311873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17827968,-2012987358,35655936,268992580,-266200703c-5515798,-437918235,-201408673,-50352181,103153273,805503024c3146496,32518147,1942535939,255883794,295701687,-932566934c619184948,976757533,-462928325,-6030100,592838260,790068223c-289147399,-1744912753,285247615,-2143026656,570494984,8913984c1140989969,17827968,-2012987358,35655936,146956356,-69673284c-253350147,1149210347,2010053590,-1074593857,-1023415299,100713663c1611006048,6292992,-530063866,-20973313,-2054211681,-1930352836c-1670220856,914502657,26887888,294556276,589143324,-25791948c-12943407,-31485526,-354449424,-1363210654,1159806583,-1006772273c-671195273,-232792065,25178415,402751512,-2145910400,-132515967c-352428135,-409439461,2031197732,-2144104882,-637087674,1317024584c-1551748654,1183081395,-96481586,895477583,-276595982,348362971c820712683,3146496,50343939,-1321192945,-447185262,418184833c-206335583,-109183345,951985991,1908003777,-421059774,1929108766c1627142543,1049888769,1897105704,-2145910398,-2059921407,1477806593c-755661505,873570933,1238288978,1947443671,636424818,1747141995c-1818524508,-971193938,411526684,201375756,-1072955200,671490240c1314269270,-699778006,1221609098,1571239689,-909095293,-1360540567c-1851749097,1800300124,-1472448113,873282584,416140246,100687878c1040580704,180682958,-149471046,873570316,215107202,-1938517088c418179296,-206335583,-103547249,482745543,202946406,-1072955200c-1061155840,1445463584,1017843666,589144016,-25791948,-13647919c655869160,1312242296,-589503384,-295732317,352814897,65667203c655440020,402751512,429752704,-276735840,-1318127203,1182938166c2075422810,-1660622817,-310849812,436785402,-144153175,830943723c103668103,50343939,805503024,-1979611088,-577402347,-170226293c1379144097,-687222581,1920209827,1798694658,-1536679100,-1374445690c1411259589,385916428,201778283,50343939,-1677524944,-603780441c-1609012729,446662560,381243006,1402183837,660418392,-1524416230c494050540,820392166,6342075,100687878,101056608,1118912561c-783650127,877574737,-649443710,1950017849,-498184574,1756193981c1888783620,-1741303181,-1047886909,-1386012525,6392028,100687878c13508704,1088031429,-2018579429,-1258033663,39776268,-317934269c1092238718,1580448547,1640775355,-1955175988,-1072955199,12585984c-2141058036,-1520269982,-142712330,436785643,384933337,-400079893c994510244,-800685577,-1216557368,-253355176,1169187488,461629682c12586012,201375756,-989803092,1140447946,-2014052993,415758918c831510414,-2025891526,242200808,-119584559,-235212862,482745541c202946406,-1072955200,-1061155840,1445463584,-1499955242,1134291488c-1103637964,2085075952,2032060881,-218263740,-973453688,-1997050346c-1594825171,-318697374,1223827489,100688158,1778778208,-2124898280c1316887199,-1601366344,-1355279471,1094329181,-317934297,1092238718c1580448547,1640775355,-1955175988,-1072955199,12585984,-2141058036c-1520269982,-142712330,436785643,384933337,-400079893,994510244c-800685577,-1216557368,-253355176,1169187488,461629682,12586012c201375756,-989803092,1140447946,-2014052993,415758918,831510414c-2025891526,242200808,-119584559,-235212862,482745541,202946406c-1072955200,-1061155840,1445463584,-1499955242,1134291488,-1103637964c2085075952,2032060881,-218263740,-973453688,-1997050346,-1594825171c-318697374,1223827489,100688158,1778778208,-2124898280,1316887199c-1601366344,-1355279471,1094329181,-317934297,1092238718,1580448547c1640775355,-1955175988,-1072955199,12585984,-2141058036,-1520269982c-142712330,436785643,384933337,-400079893,994510244,-800685577c-1216557368,-253355176,1169187488,461629682,12586012,201375756c-989803092,1140447946,-2014052993,415758918,831510414,-2025891526c242200808,-119584559,-235212862,482745541,202946406,-1072955200c-1061155840,1445463584,-1499955242,1134291488,-1103637964,2085075952c2032060881,-218263740,-973453688,-1997050346,-1594825171,-318697374c1223827489,100688158,1778778208,-2124898280,1316887199,-1601366344c-1355279471,1094329181,-317934297,1092238718,1580448547,1640775355c-1955175988,-1072955199,12585984,-2141058036,-1520269982,-142712330c436785643,384933337,-400079893,994510244,-800685577,-1216557368c-253355176,1169187488,461629682,12586012,201375756,-989803092c1140447946,-2014052993,415758918,831510414,-2025891526,242200808c-119584559,-235212862,482745541,202946406,-1072955200,-1061155840c1445463584,-1499955242,1134291488,-1103637964,2085075952,2032060881c-218263740,-973453688,-1997050346,-1594825171,-318697374,1223827489c100688158,1778778208,-2124898280,1316887199,-1601366344,-1355279471c1094329181,-317934297,1092238718,1580448547,1640775355,-1955175988c-1072955199,12585984,-2141058036,-1520269982,-142712330,436785643c384933337,-400079893,994510244,-800685577,-1216557368,-253355176c1169187488,461629682,12586012,201375756,-989803092,1140447946c-2014052993,415758918,831510414,-2025891526,242200808,-119584559c-235212862,482745541,202946406,-1072955200,-1061155840,1445463584c-1499955242,1134291488,-1103637964,2085075952,2032060881,-218263740c-973453688,-1997050346,-1594825171,-318697374,1223827489,100688158c1778778208,-2124898280,1316887199,-1601366344,-1355279471,1094329181c-317934297,1092238718,1580448547,1640775355,-1955175988,-1072955199c12585984,-2141058036,-1520269982,-142712330,436785643,384933337c-400079893,994510244,-800685577,-1216557368,-253355176,1169187488c461629682,12586012,201375756,-989803092,1140447946,-2014052993c415758918,831510414,-2025891526,242200808,-119584559,-235212862c482745541,202946406,-1072955200,-1061155840,1445463584,-1499955242c1134291488,-1103637964,2085075952,2032060881,-218263740,-973453688c-1997050346,-1594825171,-318697374,1223827489,100688158,1778778208c-2124898280,1316887199,-1601366344,-1355279471,1094329181,-317934297c1092238718,1580448547,1640775355,-1955175988,-1072955199,12585984c-2141058036,-1520269982,-142712330,436785643,384933337,-400079893c994510244,-800685577,-1216557368,-253355176,1169187488,461629682c12586012,201375756,163630508,2082458309,-564170771,-134219010c-102768654,535579614,1568242681,-621559334,-540477636,-985064951c-2103694803,-1014149953,-1343558677,-536981833,392036095,1609662321c528105214,-1202144321,-55595525,562990029,-1207973249,2117415396c-196693557,-70366491,629044365,-445471529,1302836105,-688514929c2067369800,1707724027,-676725206,-576556099,-1742213254,1304664259c163150047,538146732,101508199,-972685216,-1317818319,-113261070c-37855297,-1845510337,-2087959750,2140666207,-2018262539,1069285372c1829233144,123518372,-1667701869,1799091757,-220842204,-1611904479c-1731125328,437442684,-773604998,1042095486,-201354335,-450969809c518123087,-55027917,-75599909,-1850982781,-13979108,423598815c-1767922737,-1703163165,-1231241289,-581010089,1542448163,-1781886115c916377127,-612779810,-284057283,-206210468,-121092162,-708984326c1147915908,-2067432834,1676672382,-1013398632,-2077476882,-1323952155c3167778,50343939,762709534,-981114282,2132834709,694291823c-1343422892,166969791,409970895,-1641851432,1303135227,-848971346c-1187917182,-1275593106,1800565927,2139605274,779910065,1045210583c1338805813,535087070,-629973809,1496054438,-1640640925,-1529172554c-84698410,-1714873773,-1632202925,-311305256,-269074809,-1310065805c-159581674,-1737291843,467103495,1451016726,2023474328,-1072955197c-334751296,1992600664,-713204562,-1026082472,-1457318184,436785259c-1837002439,1955552642,-1486999239,-137758292,1019474066,638341729c1592110159,-1676289249,-370504230,1151783899,-1015112129,-817629642c1832515028,-339116717,-1177785563,1328255942,-1640587649,1021016821c-1662053975,-1993624454,1639399083,1559338766,-434256523,-340728272c-1916289907,-1093714293,-226520839,3146511,-1964115197,-2044088428c-527333121,75003337,298054789,1311235091,440264745,1954428201c209164391,-1146638886,-619547353,306048061,-2002239935,-1619273763c-1756582855,2049271576,-1477679184,-1687564370,519351274,1326912401c2046639278,-338265894,1185215341,-773164100,-1162992466,2020810659c1266645949,830943366,1527078279,-337057717,-116483092,3211047c569389059,722844419,2003115441,375004519,-20976898,886411151c-1509833890,-324026890,1448776102,-37780035,-174277830,2071657962c2126052589,-694217076,-725382071,2062711175,1938076559,669709208c1840304039,970938830,712228205,902390617,-185470089,1575184871c-740448333,-1446186726,1550785351,-662374461,-176322561,-1904398440c-980889735,1930982173,102265624,1611006048,1616905728,356188944c1446991659,-130073116,-1915127062,1328607564,779415793,-1958161802c-16090664,380645080,-1127754909,660241466,1384375217,-339082209c518516643,1852888317,-951095169,-1490031942,1251790445,225597654c-140709658,1026445059,2124288495,-307971982,-1126646628,705629792c-54062842,-465100574,6293000,933257222,-199799037,722720573c-2037484684,740647632,-2005871544,-245290475,-1961661971,-632456063c-27806338,-1501135909,-590030089,-1398311068,565124821,-1077963471c795712458,-1722693,-283198043,1340027857,1184087541,1405928538c-1882273872,-2068112452,1953206947,1556962830,-711329539,-1558303619c-927553673,1327459955,378422507,2004090248,326994623,-1134594780c1570669450,-1130909844,-192135513,-376518680,-1313974939,-346611217c-629948718,-1148144922,1944054086,1252937293,1801309179,900201294c-1766378606,-676250259,-1045599365,-774918289,-95740444,325707996c2079733603,-163956459,1489972848,-1637880902,-1949320003,-1545800915c-866005969,-1058834847,12585984,201375756,-1486855668,1719018850c-412861264,516341820,-695687734,1547657790,1776389655,63569315c562372286,1642171007,1983609995,1804766904,-2061048145,239660101c2113706841,1934717132,1762708801,-1848828397,-614860013,378643694c-32158159,-1930185514,-917388713,311898677,1183303885,-351769295c-1975419423,1739642229,431307757,-1046965343,-1572604551,-967313422c8902125,509148337,-901969020,-1409549278,-47592931,1547157140c-238829603,-1231224924,-679834587,1593244520,-1483354653,-1835315393c861757429,-416472254,332131823,-2052037289,1235377209,-88514951c-372325248,943838058,-278435473,-163928825,-1663669444,-506597703c-1013418328,1371638403,1985767177,201376193,-1072955200,-334742336c1990503508,-206014134,2083119604,532835644,-2035895345,196488573c-656742735,-1815155492,2115797400,-1063593123,-168993695,-556820322c-1265817754,-618793592,-1458796575,708332273,1636648633,-1122175173c-626428219,-290281379,-1459187244,-83973032,-1899717368,658160130c-1132563138,1914543847,-506390000,-1324981636,-136930201,1018571767c-1293866637,1805442980,-1252299460,-432056023,-1348220944,-685567695c-1635253253,-228010468,-167257110,792556268,-129262529,800890913c444856197,1656507165,1178454271,-1489137978,1416979637,-1732011937c2050709955,-1194688186,-468117261,12606594,994099212,-199997946c837284541,2070106998,739569914,-287230306,-1327976275,-1270905731c1819112276,294232430,361564598,-1729315269,1605034761,2076527735c-763897979,1601735496,2093204585,1191804472,-1194797275,-342779339c-726287517,418461708,-1550372727,98243188,-456139237,-1108978689c-604971129,964550953,1852087092,-482567071,-370495276,-745216161c-1847662794,1807257459,2070569819,-1821776170,-615190861,-850847151c971765163,-618938375,1297784723,-2029619514,1206946551,1633576219c-129525477,488286989,-154953377,1691757339,-705135281,-88225990c482745539,25566406,402751512,404226432,-984694588,1306052490c-92614595,-1456728848,526229046,-2007298122,1434148052,404415600c450425649,-1692426702,-1771903671,1221752791,-1319200629,-294550227c-1911365170,-710300086,875415180,402170914,154411235,-1250311077c619267646,-129578436,-814035704,2074681201,1922526326,-1332672276c-1960251233,-1397409580,1555561126,-506612507,-1663064911,1533885547c2002373045,-1926697558,-86645084,-606553099,1571061155,1121728909c1592713619,-1577561191,671345742,65947355,-1251995167,1450884666c844746675,-651707218,-413480669,822012402,-2095773817,-241555633c586345946,101893270,1611006048,990057888,1662921493,1329009975c-829805281,999575256,504813187,850843445,-355553401,-1456432909c-84489188,292100686,973018331,1888947815,-1387433388,829305958c1941316147,1469859262,1318347755,-1376338258,1827993787,1396462801c-1978107044,-1555865635,-1237793350,1251266703,-63336459,1315173345c2029802156,296034142,-1235559217,-69876407,-1477799650,-1084021099c-264265385,-586791002,-1475374667,1015091138,-237782157,-572869675c-860459505,817801441,-645451385,805504557,3146496,-2010107901c-1786077823,1786299352,563989095,-1175580757,-2134393403,-274648387c1525112574,1852288371,867841694,1462659832,-1439364545,1998170336c-992703193,-1329623327,-286664353,1191796433,1792333605,-1238389050c1548073083,-1536954537,224354894,-882921513,-587961697,1147484357c-352887131,760206627,838773163,2072457607,205286367,1378082426c-144792323,-605097366,-1854967289,458792183,1982882045,-1901247324c-1117663427,2141337843,-985538100,862226656,1625111334,6292992c778067974,-199866874,1032346029,-1174156356,1474243575,-482503770c-1631519795,-1353557462,-1458005801,-154764616,277809588,-438718712c882759196,-205299054,-49444934,-1079529814,-1351447022,869911793c-619484841,-2016166851,-2076647903,-454408467,-1293833238,377212619c-728659353,706961131,-169193515,-1368228268,446392783,-831203657c1839696793,-348571989,-1457670834,1524421777,-1115033922,-719176217c-1351226801,2109648678,2055524128,594196735,-277411605,1393794939c799995697,-1354051627,241372771,101473203,1611006048,1616905728c356188944,1019172651,-270696931,1715028458,-104609542,-372961315c1742240707,-163667478,-889394054,-1368695592,-1456662795,-1531122695c-1311065504,1626111277,-1851462246,-1750973162,454519053,-1781111249c1299420272,1975674541,-470254672,-695307745,-546575287,1057648498c1087552476,-338367606,-718658722,-1448399537,1548577790,1730428367c-440869362,120839118,2060393295,1799777725,-623952956,1589173878c-1720170563,1814501832,1982967323,1406964060,1439445996,-1505896293c1742653270,-849552715,-253346442,913334944,1557108752,130599227c402751737,406028672,-245846568,368356092,1194719963,-618704645c1210706685,1164078418,-810817658,1805317938,1783039421,1695310334c-1664332553,1708687113,1858796485,1103997210,1014373166,-1217033767c595901603,-1699400241,-1144809143,-1018032004,-2002949946,-939846775c-1972943237,-1575366805,-294913103,-1397406543,1804719782,-1859086670c296683315,-814793832,1248672796,-847937578,1555336552,-1386258997c-1477797150,761603733,-1819271247,-1006768655,-979336773,1509399155c1050454509,820383285,-977587994,1611006048,6292992,-1338964474c-619531941,674622525,-1767612477,186224639,-205159767,-1573523632c904138595,-421102889,-2010045591,856807197,707436136,-1682731654c-454858170,208338913,267249193,1416664504,1722633586,-1755022612c-158282664,-479565858,871754559,862201064,1392691175,-1546860708c-1347348688,1558153118,-883716791,1560259178,-1216039533,241187228c-1592674321,-835584220,-759890606,-1635576348,-950599219,-655698730c-1571414797,-1045440051,206839324,-217706802,-2104627237,408130204c-1743257216,169443727,-1805854982,723126684,-227103182,-646547770c787307573,-827429455,701699639,1744078732,1805291085,-1438186051c1675072296,-11932441,1834483062,1740433242,-1536541825,908680742c265747118,1960307726,-1188415413,-1171040602,-1731876058,-1475295794c-674566775,-795631410,933163408,-2043691537,-41541601,1053138055c-1477883856,-21244522,2020301189,1640871141,315012403,-724094941c-742273802,-1445107930,610808758,-1357461707,-1481930057,-728099169c1816102709,201751321,-950586897,-655698730,-1855303813,-1057318481c1042073116,644489718,-107531743,1114774284,100687950,-681549666c1848911202,985170084,1056856019,-1896992724,149784696,1466031569c580144479,-1402483673,495425823,-1732998053,-1384951615,-1253384025c-860891183,2078113072,-1407990188,-1414426985,-1847375290,-1344920734c-1720823331,-458694360,-1923901158,-1891371930,-329738384,1125946664c856110258,1317222238,-35446356,-1517471199,-254743673,-2029684983c-2015821833,1785831037,691113304,-1221430801,-1489994256,-1636626835c-436369867,-613817508,-1160884822,-798528173,764308040,-557516962c-1616409037,-1177249258,-1128914984,-129489158,-1926129693,976584555c-176284474,-29533194,668274041,-71324668,1113780103,12797026c201375756,-1072955200,-413113984,1644840290,1016931963,-1127905300c416699672,-180788586,-705531709,-1236479775,1100336197,-1134429412c1481287536,-607205108,1553267115,993473915,395236806,1329299259c-1876057191,1708794036,449766679,-1226304271,366521421,1010786838c1750369960,-1259120320,1804772228,2038855342,1467623156,473185139c-128395419,1310448783,-781744076,-1011646839,-1029422085,830330310c-337857082,1936719604,2142714157,1921856287,-1078384186,-213755189c-1181419190,1774875525,1549254123,-554818595,-240225777,458600644c-306341137,2005455206,1928144318,-1076397710,-724138201,946132269c-1897403129,-212894377,-1437326052,-924345117,2060270738,696728333c1641163218,6292992,100687878,1114648838,-1153097039,425715772c-218631494,-877420800,1529023573,1780443396,-1133066998,260431848c1968569061,-1255063749,-834214339,-1837926475,-797511977,1198877657c-497701749,1033438752,-1629076630,-1957049581,165125396,551897370c-338800955,783887478,1804772247,-1707501332,865204921,-1159869483c711116387,1052715982,66342539,1026322239,-1829058836,-2009102596c-1786773723,1920045815,343127384,-907061293,-282935566,-868264107c787927959,-2047500634,-675708433,1840231652,-1490557461,-921031459c1840755609,2102639694,-1586824582,-98608951,131981185,-70854020c-1901168639,-1969236149,1672415979,103419662,964919383,409638386c-2145910400,-873981951,1254477504,-673669748,842168168,-1115993135c403809948,164679530,1881621809,904331891,1747141739,329221796c-971192914,414672412,201375756,-1072955200,1309024448,1197626923c448690214,960742008,-1374188437,235170215,407515184,1399859008c-683029054,1916015008,1797648146,1411259589,-1960536564,-1046366101c12585984,1589690380,-1403479028,659963780,-1349263009,-310550816c1660413462,664745790,1178018922,593182644,41189266,-301474813c1747140633,888704260,1058401010,699320136,-2145881460,25171969c1199669272,1488271385,1319927561,1104765452,-1647745236,340943864c-888809684,159455913,102534284,-457438768,1533178608,1313243700c-848871708,145104108,-838290306,-592014463,100688320,1980104800c1660215399,828410949,371180420,1837137674,525864567,-267636506c-1060939906,891678697,869983153,-834238540,779760584,820392911c820392166,201375756,-1072955200,671490240,1646250582,-1999765463c590944797,783935695,782559439,2142761086,-20393732,1975993913c505202233,1845627988,-1882933219,201376248,-334757696,180682944c1908469532,295712207,-1349266892,658963037,-1776851736,-1929138821c1818136992,-433073427,-1154423248,100688069,1611006048,822478336c-1321029312,-783201358,73932139,1801647245,164724391,-410396358c591489822,1460118632,965342523,-602363844,-1026153975,1611011725c6292992,-1608988154,462104920,924032444,-1370590668,-1367771695c-327595567,-661852448,-231501407,-204759412,965491084,405892812c-2145910400,-2122311679,-1404040127,1388593044,991009792,-1639550412c-1638042671,-60995119,-117477408,1945997729,1928040076,-1472448116c987497496,-249591440,-2145910397,-2116544511,940935681,-1629257250c1747140715,-1151391836,-800158220,-148099383,1092224858,-623330013c1640783781,-1955175988,-1072955199,12585984,-2141058036,1700955490c-677207401,436785210,1322698217,1947443965,1036981170,-800685354c1991118664,2020807658,330838352,461745220,12586029,201375756c-1321193068,2016876114,1752049467,-1554211612,-1554189589,-1042746733c1135679965,434399011,434607933,-1737287565,3171037,50343939c-2096955344,693674008,10848383,1752572728,-1556312860,-1556301081c-1040663917,1139932895,417856291,417715997,827357299,-529156088c132267794,50343939,50573360,-1133499628,-683817213,1221609088c-378094001,-1818190565,-1242671011,1182938126,1270198650,-1732011841c-2095649597,25171969,402751512,-989805544,785040650,1974420805c-768339552,-90329717,1692936005,-1401184729,-1851749115,-722641890c-1594825177,-2010681246,1513556824,402751512,672661888,-1520271261c1995468332,-925836210,-683230919,658946533,-1148997147,1183277619c2050214094,-432812242,-1154423248,100688069,1611006048,822478336c-28135104,1879132944,-925832122,-817465063,658930037,-1081872011c1183310845,976343030,-432944210,274899184,633400176,101696638c1611006048,671483744,125362262,28212110,-1634623347,936570236c-1155055302,493608112,-192084888,2123852642,-2026797263,50736601c805503024,808452864,361365896,-1973578358,1089166986,396650531c-1946862757,1321848910,190379836,1025720602,1336531640,-985538100c-1324331296,817131030,3146496,-967823357,1498072320,-1662132004c1938923960,-877752974,-900821645,1735853923,-1668477244,1559521169c1640785822,-1955175988,-1072955199,12585984,-2141058036,570205538c-1931476330,865182168,-341930766,-363950862,-75560990,-326299705c1551131551,-506698857,-534723263,-62160426,-1072947320,-1061155840c-1404040178,470741440,436428023,-113433791,1953474010,1635143298c-801450055,-974579192,1660759766,-1290902770,1611009115,6292992c274751494,338367491,353680171,1182914237,-1238415152,-1659377034c2023592864,873902574,1887061634,-1734388811,-1047886909,761405597c6383836,100687878,25993312,-1196255862,1899617217,-454614205c-409510630,-946561766,-1999704562,590944797,1018816719,-1732011825c-2095649597,25171969,402751512,-989805544,742652234,-1323712507c-463002813,-438878951,-975921895,-1879638513,1071192607,783870151c-2084333369,-1379909238,301504259,25172031,495026200,-2124898280c-298312221,-2110519623,-1242400186,82370379,1925377181,295728559c-1383345612,482736733,-1218044730,12586008,201375756,102809792c1445484072,2049583478,-1601371219,-311665007,1094332372,-588170457c73936227,1793127565,-2026815833,998446343,-1202011071,201376465c-1072955200,335747392,-2089720533,-2031979593,902417990,902770362c495921466,991010268,-1639550412,-1636207663,-2026797263,50736601c805503024,808452864,-1786117752,173574130,-2023607424,868798022c868986490,529246522,1059057148,-1904233932,-1906478639,352814897c123437187,2116284718,805503024,809173760,-956124864,1943826491c-1929091059,-1754536716,973722046,1592100313,1747140843,-1151658076c-1942385676,829344825,402751512,-2145910400,1342980481,-324251476c1525961810,591469063,-1445275459,1317172319,-944119178,436785242c1322631657,252600957,-2106128854,-1552894584,-2145910395,-2122311679c1445463602,1862722250,-1928477465,1953207196,1953209949,-1204085166c1752572731,-1556312860,1664938727,-1290902770,1611009115,6292992c274751494,-450161661,1356047,-1928412057,-194539108,1952946012c-130082990,1753104347,-1558380700,1662827235,103419662,1544468225c1627146210,6292992,-2141161978,2005796194,451393760,-384169776c2100221897,-1301015645,-692204789,1221609089,-378096081,1930982167c811785624,3146496,50343939,1486887043,-1512482655,246802600c2051441204,-1085033039,-325253912,-1248889916,-768339552,-90330237c1411259588,285535756,189194603,50343939,1694695472,-1800646644c-824308283,958012297,-1159145689,-1528244420,2003859004,-925832122c-817465063,482769381,-1218044730,12586008,201375756,102809792c533354024,-838850206,958012808,-1175924957,-1528246482,-1208975826c-925827969,-951698946,482752885,34362398,-994566802,12712079c201375756,-989806356,-1058071542,-1607086223,-1814940655,1190813103c392488999,61701014,1586602125,802352492,820392166,6342075c100687878,101056608,1118912561,1363915441,1746758609,1660194052c-780228757,-1982252535,1097539303,128215075,-1980417193,413678649c-702412324,102141378,1611006048,415892992,-1960224608,329104411c1316107319,2037764526,2034880942,-1930501908,865182168,-878801678c-1942385421,829344825,402751512,-2145910400,1342980481,-1002466132c295436370,1181889595,1567871390,1565118878,-9445124,-40787464c-342979469,1010404466,-603711320,529100858,402752497,-669515392l361365889,-478028232l-577211624,50344034l805503024,411239168" fillcolor="#00b050" stroked="t" o:allowincell="f" style="position:absolute;left:520;top:0;width:335;height:343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4faf"/>
                  <v:stroke color="#00b050" weight="25560" joinstyle="miter" endcap="flat"/>
                  <w10:wrap type="none"/>
                </v:rect>
                <v:rect id="shape_0" ID="5-puntige ster 28" coordsize="233228,214314" path="l0,81860l89086,81861c116614,0,144142,81861,233228,81860c161156,132453,188685,214313,116614,163720c44543,214313,72072,132453,0,81860c0,0,403767296,0,-1437597696,1434922675c899678208,1434922313,8192000,65536,-1559232512,1434922675c2143289344,1434922675,6815744,131073,-1568653777,1434922675c970981376,1434922313,6815744,65537,-1466944990,1434922675c-1459617792,1434922675,1469186048,16,-1565494669,1434922675c-1975517184,1434922675,6815744,1,-788514207,2135275849c872415232,1434922675,256901120,16,-1505740191,1434922675c915406848,1434922313,6029312,8650752,-792697492,2135275849c-1490026496,1434922669,257490944,16,-1386190490,1434922675c-471859200,1434922330,7471104,131073,-1392479133,1434922675c-471859200,1434922330,7471104,65537,-1389354906,1434922675c-471859200,1434922330,7471104,1,1277191532,1434922675c899678208,1434922313,264699904,0,1245724272,1434922675c915406848,1434922313,266076160,0,1248869438,1434922675c899678208,1434922313,266076160,0,929046630,2135275829c970981376,1434922313,265945088,0,972059768,2135275829c915406848,1434922313,263979008,0,956310064,2135275829c970981376,1434922313,263979008,0,952135712,2135275829c970981376,1434922313,263979008,0,964704865,2135275829c970981376,1434922313,263979008,0,960520508,2135275829c970981376,1434922313,263979008,0,1269840958,1434922675c899678208,1434922313,264503296,0,935343410,2135275829c899678208,1434922313,264372224,0,1287677810,1434922675c970981376,1434922313,265617408,0,947942202,2135275829c970981376,1434922313,264634368,0,1272998970,1434922675c-719323136,1434922307,264634368,0,985677413,2135275829c970981376,1434922313,264044544,0,903900265,2135275829c970981376,1434922313,265093120,0,866144884,2135275829c970981376,1434922313,265158656,0,989882656,2135275829c970981376,1434922313,264044544,0,908082789,2135275829c970981376,1434922313,265093120,0,870333502,2135275829c970981376,1434922313,265158656,0,998274876,2135275829c-471859200,1434922330,264044544,0,916486176,2135275829c-471859200,1434922330,265093120,0,878719266,2135275829c-471859200,1434922330,265158656,0,981482081,2135275829c970981376,1434922313,264044544,0,899706914,2135275829c970981376,1434922313,265093120,0,861955399,2135275829c970981376,1434922313,265158656,0,994067298,2135275829c-471859200,1434922330,264044544,0,912288879,2135275829c-471859200,1434922330,265093120,0,874527806,2135275829c-471859200,1434922330,265158656,0,1002468896,2135275829c76546048,1434922315,264110080,0,920676678,2135275829c76546048,1434922315,265224192,0,882929783,2135275829c76546048,1434922315,265289728,0,1293963886,1434922675c1593835520,1434922538,266010624,0,1281386784,1434922675c970981376,1434922313,264765440,0,975206500,2135275829c-1466957824,1434922307,264896512,0,887122285,2135275829c-1466957824,1434922307,264962048,0,849371706,2135275829c-1466957824,1434922307,265027584,0,939550522,2135275829c970981376,1434922313,265879552,0,1261465683,1434922675c915406848,1434922313,265879552,0,1265656124,1434922675c899678208,1434922313,265879552,0,979383347,2135275829c1235222528,1434922675,264437760,0,895492130,2135275829c1235222528,1434922675,265486336,0,857760060,2135275829c1235222528,1434922675,265551872,0,1290812001,1434922675c970981376,1434922313,265682944,0,1226863418,1434922675c970981376,1434922313,264175616,0,924859756,2135275829c899678208,1434922313,264568832,0,931151468,2135275829c970981376,1434922313,264372224,0,968909929,2135275829c970981376,1434922313,263979008,0,943730790,2135275829c970981376,1434922313,264306688,0,1253076282,1434922675c915406848,1434922313,264306688,0,1257258610,1434922675c899678208,1434922313,264306688,0,977288568,2135275829c76546048,1434922315,264241152,0,891301666,2135275829c76546048,1434922315,265355264,0,853556286,2135275829c76546048,1434922315,265420800,0,1284521022,1434922675c899678208,1434922313,264830976,0,-1512030673,1434922675c899678208,1434922313,6619136,196608,850410099,1434922675c-471859200,1434922330,80740352,0,846227064,1434922675c-471859200,1434922330,80674816,0,854605177,1434922675c1593835520,1434922538,80805888,0,-778029775,2135275849c-471859200,1434922330,260964352,0,-1420789702,1434922675c-1459617792,1434922675,1469710336,16,1562405232,2135275849c899678208,1434922313,67698688,0,1560309605,2135275849c872415232,1434922675,66715648,0,1600154691,2135275849c899678208,1434922313,67305472,0,1566599532,2135275849c861929472,1434922675,258539520,0,1551917372,2135275849c-471859200,1434922330,66715648,0,1595957622,2135275849c915406848,1434922313,67371008,0,1591766121,2135275849c915406848,1434922313,67436544,0,1814066032,2135276066c915406848,1434922313,67567616,0,1587570002,2135275849c915406848,1434922313,67633152,0,1809867881,2135276066c2091909120,1434922674,66977792,0,1583365496,2135275849c915406848,1434922313,67043328,0,1579183721,2135275849c915406848,1434922313,67108864,0,1574989666,2135275849c899678208,1434922313,67502080,0,1570795635,2135275849c899678208,1434922313,66912256,0,1556116048,2135275849c-471859200,1434922330,66715648,0,1604334902,2135275849c915406848,1434922313,66519040,0,1528849184,2135275849c915406848,1434922313,67239936,0,1818246703,2135276066c970981376,1434922313,66519040,0,1606447986,2135275849c970981376,1434922313,66519040,0,1610642032,2135275849c970981376,1434922313,66519040,0,1547727674,2135275849c1633681408,1434922674,66584576,0,1801478447,2135276066c-471859200,1434922330,66584576,0,1805661749,2135276066c970981376,1434922313,66846720,0,1544569698,2135275849c901775360,1434922675,66650112,0,1541434479,2135275849c-471859200,1434922330,66650112,0,1538276974,2135275849c919601152,1434922675,66453504,0,1535140156,2135275849c970981376,1434922313,66781184,0,1530942060,2135275849c1633681408,1434922674,67174400,0,1795188325,2135276066c-471859200,1434922330,67174400,0,1790998628,2135276066c899678208,1434922313,67764224,0,1975547708,2135276066c899678208,1434922313,71499776,0,-784306057,2135275849c-1490026496,1434922669,257228800,0,1078996850,1434922675c915406848,1434922313,81264640,0,1074815292,1434922675c915406848,1434922313,81199104,0,1083192631,1434922675c970981376,1434922313,81330176,0,1526735408,2135275849c935329792,1434922675,76939264,0,-1552925634,1434922675c970981376,1434922313,6750208,1,-1549764804,1434922675c915406848,1434922313,6750208,8519681,-1545576132,1434922675c970981376,1434922313,6750208,65537,-780128203,2135275849c-471859200,1434922330,262602752,0,-687857630,2135275841c1593835520,1434922538,261554176,0,-1447009988,1434922675c899678208,1434922313,8060928,0,1071659617,1434922675c899678208,1434922313,257425408,16,-767528134,2135275849c970981376,1434922313,74186752,0,-769639060,2135275849c-471859200,1434922330,74252288,0,-1541390740,1434922675c915406848,1434922313,5963776,8650753,-735026071,2135275849c974127104,1434922675,66322432,0,-737124043,2135275849c915406848,1434922313,65732608,0,-732926662,2135275849c953155584,1434922675,65601536,0,965754482,1434922675c-471859200,1434922330,65601536,0,1997553016,2135276066c1023410176,1434922675,65863680,1,-740282590,2135275849c899678208,1434922313,66125824,0,1036008510,1434922675c-471859200,1434922330,65863680,0,-744473538,2135275849c915406848,1434922313,65994752,0,-747618769,2135275849c989855744,1434922675,66256896,0,-765445517,2135275849c1023410176,1434922675,65798144,1,-750754184,2135275849c899678208,1434922313,66060288,0,1039147581,1434922675c-471859200,1434922330,65798144,0,-754949344,2135275849c915406848,1434922313,65929216,0,-758105503,2135275849c1005584384,1434922675,65536000,0,-761241286,2135275849c970981376,1434922313,66191360,0,-763334797,2135275849c915406848,1434922313,65667072,0,-803200451,2135275849c872415232,1434922675,257622016,16,-798999490,2135275849c-471859200,1434922330,257556480,16,-790608284,2135275849c-375390208,1434922307,257359872,16,-771738271,2135275849c899678208,1434922313,73990144,0,1995467117,2135276066c-471859200,1434922330,74317824,0,1008745534,2135275829c899678208,1434922313,263258112,0,1012933181,2135275829c1090519040,1434922675,262995968,0,1780497967,1434922675c899678208,1434922313,6488064,0,-1416601284,1434922675c899678208,1434922313,6750208,196608,847261500,2135275829c970981376,1434922313,263716864,0,843070526,2135275829c915406848,1434922313,263585792,0,809529463,2135275829c915406848,1434922313,263520256,0,1298149234,1434922675c899678208,1434922313,263127040,0,1302356284,1434922675c899678208,1434922313,263192576,0,801125174,2135275829c899678208,1434922313,262930432,0,796930104,2135275829c899678208,1434922313,262864896,0,805322349,2135275829c899678208,1434922313,262799360,0,838876222,2135275829c899678208,1434922313,263061504,0,834681918,2135275829c970981376,1434922313,263716864,0,830484514,2135275829c915406848,1434922313,263520256,0,826293625,2135275829c1312817152,1434922675,263651328,0,822113138,2135275829c915406848,1434922313,263520256,0,817918796,2135275829c1348468736,1434922675,263782400,0,813720681,2135275829c915406848,1434922313,263585792,0,1365260390,1434922675c36700160,1434922332,262733824,0,-1429181382,1434922675c970981376,1434922313,1469579264,0,-773821332,2135275849c899678208,1434922313,74121216,0,-1413471696,1434922675c970981376,1434922313,5832704,65536,-1410305435,1434922675c970981376,1434922313,5832704,1048576,-1406110864,1434922675c970981376,1434922313,5832704,131072,-1402982622,1434922675c970981376,1434922313,5832704,983040,-1538246047,1434922675c915406848,1434922313,5963776,8716289,-786403482,2135275849c915406848,1434922313,75038720,0,1991275376,2135276066c899678208,1434922313,68681728,0,-819957641,2135275849c915406848,1434922313,69271552,0,-805285002,2135275849c915406848,1434922313,68747264,0,-815776706,2135275849c915406848,1434922313,69140480,0,-817873361,2135275849c915406848,1434922313,69206016,0,1988113721,2135276066c970981376,1434922313,68943872,0,-809474745,2135275849c915406848,1434922313,68812800,0,-813679057,2135275849c915406848,1434922313,68878336,0,-794792855,2135275849c915406848,1434922313,75104256,0,-775920542,2135275849c899678208,1434922313,74055680,0,1087403808,1434922675c915406848,1434922313,81395712,0,-1424989892,1434922675c-1459617792,1434922675,1469644800,16,-1535099842,1434922675c-1993342976,1434922675,6619136,1,-1520419778,1434922675c899678208,1434922313,6619136,65537,-1516211085,1434922675c899678208,1434922313,6619136,131072,1983930684,2135276066c970981376,1434922313,71303168,0,-824154522,2135275849c970981376,1434922313,71172096,0,-828353932,2135275849c970981376,1434922313,71237632,0,-832539533,2135275849c1129316352,1434922675,70975488,0,-836733126,2135275849c1139802112,1434922675,70909952,0,-840928688,2135275849c899678208,1434922313,71041024,0,1979739962,2135276066c899678208,1434922313,71106560,0,-845137311,2135275849c899678208,1434922313,70123520,0,-849334218,2135275849c899678208,1434922313,70778880,0,-1398792083,1434922675c899678208,1434922313,1469841408,0,-1395629777,1434922675c2143289344,1434922675,1469841408,65536,-878691266,2135275849c-471859200,1434922330,71630848,0,1202732591,1434922675c1211105280,1434922675,262537216,0,-853528030,2135275849c899678208,1434922313,71368704,0,-857705869,2135275849c1156579328,1434922675,70189056,0,1051736673,1434922675c970981376,1434922313,262471680,0,1518352993,2135275849c1174405120,1434922675,70844416,0,1514169708,2135275849c915406848,1434922313,70254592,0,1509976422,2135275849c915406848,1434922313,70451200,0,-861899677,2135275849c915406848,1434922313,70582272,0,-866115482,2135275849c915406848,1434922313,70713344,0,-870292116,2135275849c915406848,1434922313,70057984,0,-874496400,2135275849c915406848,1434922313,70647808,0,-1491059650,1434922675c-1482686464,1434922675,1468792832,0,1505763430,2135275849c915406848,1434922313,70320128,0,1501590648,2135275849c915406848,1434922313,70385664,0,1497382447,2135275849c1192230912,1434922675,70516736,0,1493201778,2135275849c899678208,1434922313,71565312,0,-1523551632,1434922675c-1993342976,1434922675,6619136,0,1522561850,2135275849c1111490560,1434922675,76218368,0,1993367855,2135276066c-471859200,1434922330,260898816,0,-1508886987,1434922675c915406848,1434922313,6029312,8585216,1055933282,1434922675c1059061760,1434922675,258605056,0,-1434424209,1434922675c1059061760,1434922675,1469513728,16,1048591982,1434922675c-471859200,1434922330,260571136,16,1045455164,1434922675c-471859200,1434922330,260505600,16,1361072748,1434922675c36700160,1434922332,71434240,0,-1502583195,1434922675c970981376,1434922313,6684672,1,-1499432860,1434922675c915406848,1434922313,6684672,8519681,-1495238852,1434922675c970981376,1434922313,6684672,65537,1042313335,1434922675c899678208,1434922313,76283904,0,-1442811024,1434922675c-719323136,1434922307,8192000,0,1357914685,1434922675c970981376,1434922313,262668288,0,-782206875,2135275849c915406848,1434922313,258146304,0,1010708258,2017091887c1047360102,1882874172,1198814066,544042853,1953722992,1768956477c1010704997,1986083425,796160844,1630485566,1936879674,1868908404c1631338093,1819243322,1766220905,1010723948,1920154209,1816355431c1635131506,874659180,1647392870,1043276388,979447612,1768714099c1818838628,1631338092,544107578,841104759,808858933,1631338018c1819243322,1766220905,1010723948,1920154209,1816355431,1635131506c841104748,912667444,1043276336,979447612,1768714099,1818838628c1631338092,1953066298,1043296869,979447612,1010724460,1936750383c1349546810,2000436850,1933210480,1701607796,979450942,1699901036c1684611174,807550328,1010708258,1768307297,1699900524,1684611174c807550328,1010708258,1717910113,1952671078,543581522,1031300201c790769698,979450942,1953394534,543581522,1031300201,1852402978c790786671,1999584318,1933210480,1701607796,1886862398,1868708467c1917876580,792477231,980643959,1047556983,1936750396,1886615354c1886862398,1315125875,1349538678,1010708338,980643959,1917874291c979450942,1836213880,979450942,543581807,824327544,842479920c539111480,824327545,808596275,1010708258,2019900001,2019762292c892936765,573583412,1031365408,926234914,790769718,1630485566c1919318074,1631338093,1936879674,1868908404,1919950957,574452851c577071472,979450942,1934390881,1010708340,1882874159,1198814066c1047359333,1933205820,1684630639,1819044166,979450942,1650946675c544369731,1030513014,946222114,577004081,792477231,1869822561c1180985708,1047293033,1815765308,1031217262,892678690,1042427958c1933205820,1684630639,1819044166,979450942,1650946675,544369731c1030513014,859058722,573584998,792477231,1869822561,1180985708c1047293033,1832542524,1919251561,792477231,1852586593,1999584318c1933210480,1047679088,1936750396,2037674810,1010722156,1852586593c543581522,1031300201,790769698,979450942,1819044198,543581522c1031300201,790769698,979450942,1701209701,1699902563,1684611174c807550328,1010708258,1868970593,1699902574,1684611174,1830960504c5336681,0,1539833856,2135276031,-767557632,1434922766c1137704960,1434922766,0,0,0,0c0,0,0,0,0,0c1010696192,1719155297,3239282,0,-566231040,2135275352c1714421760,1434922766,-308281344,1434922765,-307757056,1434922765c-307757056,1434922765,3211264,0,-253231104,2135276006c803209216,1434922617,0,0,0,0c1245184000,2135276099,2162688,0,993001472,1434922766c0,0,0,0,23134208,0c1918369792,2135276026,0,0,0,0c0,0,0,0,0,0c0,0,-434110464,1434922765,1706033152,1434922766c0,0,0,0,0,0c0,1631322112,27962,0,0,0c0,0,0,0,0,0c0,0,0,0,0,0c0,0,0,0,0,0c0,0,0,0,0,0c0,0,0,0,0,0c0,0,-1058013184,2135272684,-709885952,1434922593c0,0,0,0,0,0c0,0,0,0,0,0c0,589824,81273,0,-1285554176,1434922676c0,0,154206208,0,-262144000,2135276006c212860928,1434922766,213385216,1434922766,213385216,1434922766c2041577472,1434922617,2040528896,1434922617,0,1882849280c-329223310,1434922765,-328728576,1434922765,-328728576,1434922765c-65536,32767,-65536,32767,0,0c0,0,-65536,32767,-65536,32767c0,0,0,1819017216,1712340030,1434922766c1712848896,1434922766,1712848896,1434922766,385875968,1434922616c-1226833920,2135275346,1737490432,1434922766,-349700096,2135276006c1030750208,1434922766,0,0,29540,1010722156c47200865,25938,1031405568,790769698,-434095042,1434922765c0,0,0,0,0,0c0,0,0,0,0,0c385875968,1434922616,0,0,1161822208,1434922609c0,0,1772617728,2135276026,0,0c0,0,1775763456,2135276026,0,0c0,0,1048576000,1434922766,0,0c0,0,-333447168,1434922765,-267911168,2135276006c0,0,1764229120,1434922766,0,0c0,0,0,0,-2147418112,-1c-2147352577,-1,1705050111,2135276021,0,0c-1932984320,2135275853,65536,0,1744856169,2135275675c1765277696,1434922766,3276800,0,1644167168,1043276388c12092,0,0,0,0,0c808845312,1631338018,1819243322,1766220905,1006660716,1920154209c156263,1635123200,3292524,0,0,16854844c-65536,6619135,100,0,1310720,979435520c28268,0,-24641536,1434922759,0,0c0,0,0,0,0,0c1245184000,2135276099,2097152,140050432,67043586,1952671078c25938,0,266338304,1434922532,265289728,1434922532c0,1852376063,790786671,1999584318,1933210480,1701607796c1886862398,1868708467,1917876580,792477231,980643959,1047556983c1936750396,1886615354,1886862398,1315125875,1349538678,1010708338c980643959,1917874291,979450942,1836213880,979450942,543581807c824327544,875574840,539111480,824327545,808596275,1010708258c2019900001,2019762292,892936765,573583412,1031365408,926234914c790769718,1630485566,1919318074,1631338093,1936879674,1868908404c1919950957,574452851,577071472,979450942,1934390881,1010708340c1882874159,1198814066,1047359333,1933205820,1684630639,1819044166c979450942,1650946675,544369731,1030513014,946222114,577004081c792477231,1869822561,1180985708,1047293033,1815765308,1031217262c892678690,1042427958,1933205820,1684630639,1819044166,979450942c1650946675,544369731,1030513014,859058722,573584998,792477231c1869822561,1180985708,1047293033,1832542524,1919251561,792477231c1852586593,1999584318,1933210480,1047679088,1936750396,2037674810c1010722156,1852586593,543581522,1031300201,790769698,979450942c1819044198,543581522,1031300201,790769698,979450942,1701209701c1699902563,1684611174,807550328,1010708258,1868970593,1699902574c1684611174,1830960504,1919905385,1010708258,1936750383,2037674810c1010722156,980643959,2036625250,1043296848,1886859068,1937193587c2000436848,2000319344,1006661747,980643959,1400262243,796020848c1886862398,1886599795,1010725456,1719155297,1010724210,1718565473c1031282790,808464930,808465459,1031348258,858992930,790769714c979450942,544503909,574453859,808727865,1663050288,958545273c808859445,1010708258,2017091887,1047360102,1882874172,1198814066c544042853,1953722992,1768956477,1010704997,1986083425,796160844c1630485566,1936879674,1868908404,1631338093,1819243322,1766220905c1010723948,1920154209,1816355431,1635131506,874659180,1647392870c1043276388,979447612,1768714099,1818838628,1631338092,544107578c841104759,808858933,1631338018,1819243322,1766220905,1010723948c1920154209,1816355431,1635131506,841104748,912667444,1043276336c979447612,1768714099,1818838628,1631338092,1953066298,1043296869c979447612,1010724460,1936750383,1349546810,2000436850,1933210480c1701607796,979450942,1699901036,1684611174,807550328,1010708258c1768307297,1699900524,1684611174,807550328,1010708258,1717910113c1952671078,543581522,1031300201,790769698,979450942,1953394534c543581522,1031300201,1852402978,790786671,1999584318,1933210480c1701607796,1886862398,1868708467,1917876580,792477231,980643959c1047556983,1936750396,1886615354,1886862398,1315125875,1349538678c1010708338,980643959,1917874291,979450942,1836213880,979450942c543581807,841104760,909521969,539111480,822099321,808596275c12066,2013265920,8308,0,0,25376c926220288,790769718,1630485566,1919318074,1631338093,1936879674c1868908404,1919950957,574452851,577071472,979450942,1934390881c1010708340,1882874159,1198814066,1047359333,1933205820,1684630639c1819044166,979450942,1644196467,544369731,24950,946222114c25137,0,0,0,0,0c0,0,0,0,-2147418112,-1c-2147352577,-1,17760255,0,0,0c983040,1869822561,1218472300,2135276031,0,0c-1996488704,2135275829,262144,0,1943031920,2135275350c1737490432,1434922766,0,0,1023410176,790769698c15422,0,0,1031274496,1704996898,2135276021c0,0,-1993867264,2135275829,65536,0c-772770706,2135275347,1737490432,1434922766,6553600,0c2030043136,1010722156,-36745,-1,1040252927,1c1704984576,2135276021,0,0,-1990721536,2135275829c65536,0,-994035085,2135275347,1737490432,1434922766c13107200,0,939524096,808859440,8226,0c0,0,0,0,0,0c0,0,0,0,0,0c0,0,0,0,0,0c-868220928,2135275352,1714421760,1434922766,974127104,2135275353c1714421760,1434922766,-778043392,2135275352,1714421760,1434922766c-1498415104,2135275354,1714421760,1434922766,0,0c0,0,0,0,0,0c0,0,0,0,1523187712,912667392c1043276336,979447612,9531251,0,1222639616,1434922766c1223163904,1434922766,1223163904,1434922766,1231028224,1434922766c1231552512,1434922766,1231552512,1434922766,1160773632,1434922766c17694720,0,0,0,0,0c0,0,0,0,0,0c0,0,0,0,0,0c1701183488,1434922766,3211264,0,-65536,65535c1245184000,2135276099,-65536,-1,-1,-1c65535,65536,5337207,0,1539833856,2135276031c-1027604480,1434922766,-1050673152,1434922766,0,0c0,0,0,0,0,0c0,0,790757376,1630485566,3242042,0c-566231040,2135275352,1137704960,1434922766,1082130432,1434922766c1082654720,1434922766,1082654720,1434922766,3211264,0c-253231104,2135276006,803209216,1434922617,0,0c0,0,1245184000,2135276099,2162688,0c1160773632,1434922766,0,0,1933180928,1684630639c9529670,0,1912602624,1434922766,1244659712,1434922766c1264582656,1434922766,1270874112,1434922766,1274019840,1434922766c1267728384,1434922766,1277165568,1434922766,1280311296,1434922766c1283457024,1434922766,1010696192,1852586593,543581522,1031300201c790769698,979450942,1819044198,543581522,1031300201,790769698c979450942,1701209701,1699902563,1684611174,9452920,0c154206208,0,-262144000,2135276006,517996544,1434922766c518520832,1434922766,518520832,1434922766,2041577472,1434922617c2040528896,1434922617,0,0,193986560,1434922766c194510848,1434922766,194510848,1434922766,-65536,32767c-65536,32767,0,0,0,0c-65536,32767,-65536,32767,0,0c0,1434910720,-422576128,1434922765,-422051840,1434922765c-422051840,1434922765,385875968,1434922616,-1226833920,2135275346c1927282688,1434922766,-349700096,2135276006,-359661568,1434922765c0,0,100,0,47185920,11954c-719192064,1434922307,106954752,1434922766,0,0c0,0,0,0,0,0c0,0,0,0,385875968,1434922616c0,0,1161822208,1434922609,0,0c1772617728,2135276026,0,0,0,0c1775763456,2135276026,0,0,0,0c-341835776,1434922765,0,0,0,0c189792256,1434922766,-267911168,2135276006,0,0c1954021376,1434922766,0,0,0,0c0,0,-2147418112,-1,-2147352577,-1c1705050111,2135276021,0,0,-1932984320,2135275853c65536,0,1744830464,2135275675,1955069952,1434922766c3276800,0,251658240,0,0,0c0,0,0,0,912261120,2135275829c-471859200,1434922330,251658240,0,131072,2135228416c3276800,0,0,16842752,-65536,6619135c100,0,1310720,0,0,0c-24641536,1434922759,0,0,0,0c0,0,0,0,1245184000,2135276099c2097152,140050432,67043586,0,0,0c266338304,1434922532,265289728,1434922532,0,2135229439c-1466957824,1434922307,264896512,0,887095296,2135275829c-1466957824,1434922307,264962048,0,849346560,2135275829c-1466957824,1434922307,265027584,0,939524096,2135275829c970981376,1434922313,265879552,0,1261436928,1434922675c915406848,1434922313,265879552,0,1265631232,1434922675c899678208,1434922313,265879552,0,979369984,2135275829c1235222528,1434922675,264437760,0,895483904,2135275829c1235222528,1434922675,265486336,0,857735168,2135275829c1235222528,1434922675,265551872,0,1290797056,1434922675c970981376,1434922313,265682944,0,1226833920,1434922675c970981376,1434922313,264175616,0,924844032,2135275829c899678208,1434922313,264568832,0,931135488,2135275829c970981376,1434922313,264372224,0,968884224,2135275829c970981376,1434922313,263979008,0,943718400,2135275829c970981376,1434922313,264306688,0,1253048320,1434922675c915406848,1434922313,264306688,0,1257242624,1434922675c899678208,1434922313,264306688,0,977272832,2135275829c76546048,1434922315,264241152,0,891289600,2135275829c76546048,1434922315,265355264,0,853540864,2135275829c76546048,1434922315,265420800,0,1284505600,1434922675c889192448,1434922313,264830976,0,-1512046592,1434922675c899678208,1434922313,6619136,196608,850395136,1434922675c-471859200,1434922330,80740352,0,846200832,1434922675c-471859200,1434922330,80674816,0,854589440,1434922675c1593835520,1434922538,80805888,0,-778043392,2135275849c-471859200,1434922330,260964352,0,-1420820480,1434922675c-1459617792,1434922675,1469710336,16,1562378240,2135275849c899678208,1434922313,67698688,0,1560281088,2135275849c872415232,1434922675,66715648,0,1600126976,2135275849c899678208,1434922313,67305472,0,1566572544,2135275849c861929472,1434922675,258539520,0,1551892480,2135275849c-471859200,1434922330,66715648,0,1595932672,2135275849c915406848,1434922313,67371008,0,1591738368,2135275849c915406848,1434922313,67436544,0,1814036480,2135276066c915406848,1434922313,67567616,0,1587544064,2135275849c915406848,1434922313,67633152,0,1809842176,2135276066c2091909120,1434922674,66977792,0,1583349760,2135275849c915406848,1434922313,67043328,0,1579155456,2135275849c915406848,1434922313,67108864,0,1574961152,2135275849c899678208,1434922313,67502080,0,1570766848,2135275849c899678208,1434922313,50331648,0,0,2130706432c0,0,0,0,1604321280,2135275849c915406848,1434922313,66519040,0,1528823808,2135275849c915406848,1434922313,67239936,0,1818230784,2135276066c970981376,1434922313,66519040,0,1606418432,2135275849c956301312,1434922313,0,0,0,0c0,0,0,0,0,0c0,0,-2147418112,-1,-2147352577,-1c17760255,0,0,0,983040,2135276066c1218445312,2135276031,0,0,-1996488704,2135275829c262144,0,1943011328,2135275350,1927282688,1434922766c0,0,50331648,0,0,0c0,1434910720,1704984576,2135276021,0,0c-1993867264,2135275829,65536,0,-772800512,2135275347c1927282688,1434922766,6553600,0,1795162112,2135276066c-65536,-1,67174399,1,1704984576,2135276021c0,0,-1990721536,2135275829,65536,0c-994050048,2135275347,1927282688,1434922766,13107200,0c956301312,1434922313,0,0,0,0c0,0,0,0,0,0c0,0,0,0,0,0c0,0,0,0,-868220928,2135275352c-420478976,1434922765,974127104,2135275353,-420478976,1434922765c-778043392,2135275352,-420478976,1434922765,-1498415104,2135275354c-420478976,1434922765,0,0,0,0c0,0,0,0,0,0c0,0,1523187712,131072,-1402994688,1434922675c12648448,0,78643200,2135276031,-420478976,1434922765c905969664,1434922313,5963776,8716289,-1425014784,1434922675c-1459617792,1434922675,1469644800,16,-1535115264,1434922675c-1993342976,1434922675,6619136,1,-1526726656,1434922675c0,0,0,0,-1516240896,1434922675c899678208,1434922313,6619136,131072,-1398800384,1434922675c899678208,1434922313,1469841408,0,-1395654656,1434922675c2130706432,1434922675,0,65536,-1491075072,1434922675c3211264,0,-247988224,2135276006,-1561329664,1434922677c0,0,6553600,0,-1508900864,1434922675c3211264,0,-250609664,2135276006,1514143744,1434922677c0,0,2100297728,1434922766,-1502609408,1434922675c3211264,0,-255852544,2135276006,1503657984,1434922677c0,0,6553600,8519681,-1495269376,1434922675c3211264,0,-255852544,2135276006,1509949440,1434922677c0,0,8126464,0,3145728,0c403767296,0,-1437597696,1434922675,899678208,1434922313c8192000,65536,-1559232512,1434922675,2143289344,1434922675c6815744,131073,-1568669696,1434922675,970981376,1434922313c6815744,65537,-1466957824,1434922675,-1459617792,1434922675c1469186048,16,-1565523968,1434922675,-1975517184,1434922675c6815744,1,-788529152,2135275849,872415232,1434922675c256901120,16,-1505755136,1434922675,915406848,1434922313c6029312,8650752,-792723456,2135275849,-1490026496,1434922669c257490944,16,-1386217472,1434922675,-471859200,1434922330c7471104,131073,-1392508928,1434922675,-471859200,1434922330c7471104,65537,-1389363200,1434922675,-471859200,1434922330c7471104,1,1277165568,1434922675,899678208,1434922313c264699904,0,1245708288,1434922675,915406848,1434922313c266076160,0,1248854016,1434922675,899678208,1434922313c266076160,0,929038336,2135275829,970981376,1434922313c265945088,0,972029952,2135275829,915406848,1434922313c263979008,0,956301312,2135275829,970981376,1434922313c263979008,0,952107008,2135275829,970981376,1434922313c263979008,0,964689920,2135275829,970981376,1434922313c263979008,0,960495616,2135275829,970981376,1434922313c263979008,0,1269825536,1434922675,899678208,1434922313c264503296,0,935329792,2135275829,899678208,1434922313c264372224,0,1287651328,1434922675,970981376,1434922313c265617408,0,947912704,2135275829,970981376,1434922313c264634368,0,1272971264,1434922675,-719323136,1434922307c264634368,0,985661440,2135275829,970981376,1434922313c264044544,0,903872512,2135275829,970981376,1434922313c265093120,0,866123776,2135275829,970981376,1434922313c265158656,0,989855744,2135275829,970981376,1434922313c264044544,0,908066816,2135275829,970981376,1434922313c265093120,0,870318080,2135275829,970981376,1434922313c265158656,0,998244352,2135275829,-471859200,1434922330c264044544,0,916455424,2135275829,-471859200,1434922330c265093120,0,878706688,2135275829,-471859200,1434922330c265158656,0,981467136,2135275829,970981376,1434922313c264044544,0,899678208,2135275829,970981376,1434922313c265093120,0,861929472,2135275829,970981376,1434922313c265158656,0,994050048,2135275829,-471859200,1434922330c264044544,0,912261120,2135275829,-471859200,1434922330c265093120,0,874512384,2135275829,-471859200,1434922330c265158656,0,1002438656,2135275829,76546048,1434922315c264110080,0,920649728,2135275829,76546048,1434922315c265224192,0,882900992,2135275829,76546048,1434922315c265289728,0,1293942784,1434922675,1593835520,1434922538c266010624,0,1281359872,1434922675,970981376,1434922313c264765440,0,975175680,2135275829,-1466957824,1434922307c264896512,0,887095296,2135275829,-1466957824,1434922307c264962048,0,849346560,2135275829,-1466957824,1434922307c265027584,0,939524096,2135275829,970981376,1434922313c265879552,0,1261436928,1434922675,915406848,1434922313c265879552,0,1265631232,1434922675,899678208,1434922313c265879552,0,979369984,2135275829,1235222528,1434922675c264437760,0,895483904,2135275829,1235222528,1434922675c265486336,0,857735168,2135275829,1235222528,1434922675c265551872,0,1290797056,1434922675,970981376,1434922313c265682944,0,1226833920,1434922675,970981376,1434922313c264175616,0,924844032,2135275829,899678208,1434922313c264568832,0,931135488,2135275829,970981376,1434922313c264372224,0,968884224,2135275829,970981376,1434922313c263979008,0,943718400,2135275829,970981376,1434922313c264306688,0,1253048320,1434922675,915406848,1434922313c264306688,0,1257242624,1434922675,899678208,1434922313c264306688,0,977272832,2135275829,76546048,1434922315c264241152,0,891289600,2135275829,76546048,1434922315c265355264,0,853540864,2135275829,76546048,1434922315c265420800,0,1284505600,1434922675,899678208,1434922313c264830976,0,-1512046592,1434922675,899678208,1434922313c6619136,196608,850395136,1434922675,-471859200,1434922330c80740352,0,846200832,1434922675,-471859200,1434922330c80674816,0,854589440,1434922675,1593835520,1434922538c80805888,0,-778043392,2135275849,-471859200,1434922330c260964352,0,-1420820480,1434922675,-1459617792,1434922675c1469710336,16,1562378240,2135275849,899678208,1434922313c67698688,0,1560281088,2135275849,872415232,1434922675c66715648,0,1600126976,2135275849,899678208,1434922313c67305472,0,1566572544,2135275849,861929472,1434922675c258539520,0,1551892480,2135275849,-471859200,1434922330c66715648,0,1595932672,2135275849,915406848,1434922313c67371008,0,1591738368,2135275849,915406848,1434922313c67436544,0,1814036480,2135276066,915406848,1434922313c67567616,0,1587544064,2135275849,915406848,1434922313c67633152,0,1809842176,2135276066,2091909120,1434922674c66977792,0,1583349760,2135275849,915406848,1434922313c67043328,0,1579155456,2135275849,915406848,1434922313c67108864,0,1574961152,2135275849,899678208,1434922313c67502080,0,1570766848,2135275849,899678208,1434922313c66912256,0,1556086784,2135275849,-471859200,1434922330c66715648,0,1604321280,2135275849,915406848,1434922313c66519040,0,1528823808,2135275849,915406848,1434922313c67239936,0,1818230784,2135276066,970981376,1434922313c66519040,0,1606418432,2135275849,970981376,1434922313c66519040,0,1610612736,2135275849,970981376,1434922313c66519040,0,1547698176,2135275849,1633681408,1434922674c66584576,0,1801453568,2135276066,-471859200,1434922330c66584576,0,1805647872,2135276066,970981376,1434922313c66846720,0,1544552448,2135275849,901775360,1434922675c66650112,0,1541406720,2135275849,-471859200,1434922330c66650112,0,1538260992,2135275849,919601152,1434922675c66453504,0,1535115264,2135275849,970981376,1434922313c66781184,0,1530920960,2135275849,1633681408,1434922674c67174400,0,1795162112,2135276066,-471859200,1434922330c67174400,0,1790967808,2135276066,899678208,1434922313c67764224,0,1975517184,2135276066,899678208,1434922313c71499776,0,-784334848,2135275849,-1490026496,1434922669c257228800,0,1078984704,1434922675,915406848,1434922313c81264640,0,1074790400,1434922675,915406848,1434922313c81199104,0,1083179008,1434922675,970981376,1434922313c81330176,0,1526726656,2135275849,935329792,1434922675c76939264,0,-1552941056,1434922675,970981376,1434922313c6750208,1,-1549795328,1434922675,915406848,1434922313c6750208,8519681,-1545601024,1434922675,970981376,1434922313c6750208,65537,-780140544,2135275849,-471859200,1434922330c262602752,0,-687865856,2135275841,1593835520,1434922538c261554176,0,-1447034880,1434922675,899678208,1434922313c8060928,0,1071644672,1434922675,899678208,1434922313c257425408,16,-767557632,2135275849,970981376,1434922313c74186752,0,-769654784,2135275849,-471859200,1434922330c74252288,0,-1541406720,1434922675,915406848,1434922313c5963776,8650753,-735051776,2135275849,974127104,1434922675c66322432,0,-737148928,2135275849,915406848,1434922313c65732608,0,-732954624,2135275849,953155584,1434922675c65601536,0,965738496,1434922675,-471859200,1434922330c65601536,0,1997537280,2135276066,1023410176,1434922675c65863680,1,-740294656,2135275849,899678208,1434922313c66125824,0,1035993088,1434922675,-471859200,1434922330c65863680,0,-744488960,2135275849,915406848,1434922313c65994752,0,-747634688,2135275849,989855744,1434922675c66256896,0,-765460480,2135275849,1023410176,1434922675c65798144,1,-750780416,2135275849,899678208,1434922313c66060288,0,1039138816,1434922675,-471859200,1434922330c65798144,0,-754974720,2135275849,915406848,1434922313c65929216,0,-758120448,2135275849,1005584384,1434922675c65536000,0,-761266176,2135275849,970981376,1434922313c66191360,0,-763363328,2135275849,915406848,1434922313c65667072,0,-803209216,2135275849,872415232,1434922675c257622016,16,-799014912,2135275849,-471859200,1434922330c257556480,16,-790626304,2135275849,-375390208,1434922307c257359872,16,-771751936,2135275849,899678208,1434922313c73990144,0,1995440128,2135276066,-471859200,1434922330c74317824,0,1008730112,2135275829,899678208,1434922313c263258112,0,1012924416,2135275829,1090519040,1434922675c262995968,0,1780482048,1434922675,899678208,1434922313c6488064,0,-1416626176,1434922675,899678208,1434922313c6750208,196608,847249408,2135275829,970981376,1434922313c263716864,0,843055104,2135275829,915406848,1434922313c263585792,0,809500672,2135275829,915406848,1434922313c263520256,0,1298137088,1434922675,899678208,1434922313c263127040,0,1302331392,1434922675,899678208,1434922313c263192576,0,801112064,2135275829,899678208,1434922313c262930432,0,796917760,2135275829,899678208,1434922313c262864896,0,805306368,2135275829,899678208,1434922313c262799360,0,838860800,2135275829,899678208,1434922313c263061504,0,834666496,2135275829,970981376,1434922313c263716864,0,830472192,2135275829,915406848,1434922313c263520256,0,826277888,2135275829,1312817152,1434922675c263651328,0,822083584,2135275829,915406848,1434922313c263520256,0,817889280,2135275829,1348468736,1434922675c263782400,0,813694976,2135275829,915406848,1434922313c263585792,0,1365245952,1434922675,36700160,1434922332c262733824,0,-1429209088,1434922675,970981376,1434922313c1469579264,0,-773849088,2135275849,899678208,1434922313c74121216,0,-1413480448,1434922675,970981376,1434922313c5832704,65536,-1410334720,1434922675,970981376,1434922313c5832704,1048576,-1406140416,1434922675,970981376,1434922313c5832704,131072,-1402994688,1434922675,970981376,1434922313c5832704,983040,-1538260992,1434922675,915406848,1434922313c5963776,8716289,-786432000,2135275849,915406848,1434922313c75038720,0,1991245824,2135276066,899678208,1434922313c68681728,0,-819986432,2135275849,915406848,1434922313c69271552,0,-805306368,2135275849,915406848,1434922313c68747264,0,-815792128,2135275849,915406848,1434922313c69140480,0,-817889280,2135275849,915406848,1434922313c69206016,0,1988100096,2135276066,970981376,1434922313c68943872,0,-809500672,2135275849,915406848,1434922313c68812800,0,-813694976,2135275849,915406848,1434922313c68878336,0,-794820608,2135275849,915406848,1434922313c75104256,0,-775946240,2135275849,899678208,1434922313c74055680,0,1087373312,1434922675,915406848,1434922313c81395712,0,-1425014784,1434922675,-1459617792,1434922675c1469644800,16,-1535115264,1434922675,-1993342976,1434922675c6619136,1,-1520435200,1434922675,899678208,1434922313c6619136,65537,-1516240896,1434922675,899678208,1434922313c6619136,131072,1983905792,2135276066,970981376,1434922313c71303168,0,-824180736,2135275849,970981376,1434922313c71172096,0,-828375040,2135275849,970981376,1434922313c71237632,0,-832569344,2135275849,1129316352,1434922675c70975488,0,-836763648,2135275849,1139802112,1434922675c70909952,0,-840957952,2135275849,899678208,1434922313c71041024,0,1979711488,2135276066,899678208,1434922313c71106560,0,-845152256,2135275849,899678208,1434922313c70123520,0,-849346560,2135275849,899678208,1434922313c70778880,0,-1398800384,1434922675,899678208,1434922313c1469841408,0,-1395654656,1434922675,2143289344,1434922675c1469841408,65536,-878706688,2135275849,-471859200,1434922330c71630848,0,1202716672,1434922675,1211105280,1434922675c262537216,0,-853540864,2135275849,899678208,1434922313c71368704,0,-857735168,2135275849,1156579328,1434922675c70189056,0,1051721728,1434922675,970981376,1434922313c262471680,0,1518338048,2135275849,1174405120,1434922675c70844416,0,1514143744,2135275849,915406848,1434922313c70254592,0,1509949440,2135275849,915406848,1434922313c70451200,0,-861929472,2135275849,915406848,1434922313c70582272,0,-866123776,2135275849,915406848,1434922313c70713344,0,-870318080,2135275849,915406848,1434922313c70057984,0,-874512384,2135275849,915406848,1434922313c70647808,0,-1491075072,1434922675,-1482686464,1434922675c1468792832,0,1505755136,2135275849,915406848,1434922313c70320128,0,1501560832,2135275849,915406848,1434922313c70385664,0,1497366528,2135275849,1192230912,1434922675c70516736,0,1493172224,2135275849,899678208,1434922313c71565312,0,-1523580928,1434922675,-1993342976,1434922675c6619136,0,1522532352,2135275849,1111490560,1434922675c76218368,0,1993342976,2135276066,-471859200,1434922330c260898816,0,-1508900864,1434922675,915406848,1434922313c6029312,8585216,1055916032,1434922675,1059061760,1434922675c258605056,0,-1434451968,1434922675,1059061760,1434922675c1469513728,16,1048576000,1434922675,-471859200,1434922330c260571136,16,1045430272,1434922675,-471859200,1434922330c260505600,16,1361051648,1434922675,36700160,1434922332c71434240,0,-1502609408,1434922675,970981376,1434922313c6684672,1,-1499463680,1434922675,915406848,1434922313c6684672,8519681,-1495269376,1434922675,970981376,1434922313c6684672,65537,1042284544,1434922675,899678208,1434922313c76283904,0,-1442840576,1434922675,-719323136,1434922307c8192000,0,1357905920,1434922675,970981376,1434922313c262668288,0,-782237696,2135275849,915406848,1434922313c258146304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9502720,0c-425721856,1434922765,-313524224,1434922765,2094006272,1434922766c2100297728,1434922766,2103443456,1434922766,2097152000,1434922766c-306184192,1434922765,-303038464,1434922765,-299892736,1434922765c0,0,0,0,0,0c0,0,0,0,0,0c0,0,0,0,3211264,0c0,0,0,0,0,0c16711680,0,0,2130706432,34668544,0c-98566144,1434922671,478150656,1434922672,680525824,1434922672c1421869056,1434922672,-1961885696,1434922672,-1232076800,1434922672c243269632,1434922718,287309824,1434922718,1853882368,1434922761c1948254208,1434922761,-2022703104,1434922761,-1773142016,1434922761c-903872512,1434922761,-659554304,1434922761,1093664768,1434922763c1354760192,1434922763,-1356857344,1434922763,-1156579328,1434922763c-205520896,1434922763,767557632,1434922764,1335885824,1434922764c1815085056,1434922764,-1766850560,1434922764,-702545920,1434922764c591396864,1434922765,2088763392,1434922765,-1894776832,1434922765c-1421869056,1434922765,-1320157184,1434922765,-420478976,1434922765c120586240,1434922766,1137704960,1434922766,1714421760,1434922766c-1539309568,1434922766,-1050673152,1434922766,96468992,1434922767c883949568,1434922767,1469054976,1434922767,-2090860544,1434922767c-1742733312,1434922767,1196425216,1434922770,-256901120,1434922770c1215299584,1434922771,-1035993088,1434922772,-1837105152,1434922774c-1766850560,1434922774,915406848,1434922313,263979008,0c956330868,2135275829,970981376,1434922313,263979008,0c952135273,2135275829,970981376,1434922313,263979008,0c964719720,2135275829,970981376,1434922313,263979008,0c960521006,2135275829,970981376,1434922313,263979008,0c1269851250,1434922675,899678208,1434922313,264503296,0c935356279,2135275829,899678208,1434922313,12648448,0c78643200,2135276031,-1050673152,1434922766,0,0c0,0,970981376,1434922313,264634368,0c1272984866,1434922675,-719323136,1434922307,264634368,0c985686332,2135275829,956301312,1434922313,0,0c0,0,970981376,1434922313,265093120,0c866137651,2135275829,970981376,1434922313,265158656,0c989882170,2135275829,970981376,1434922313,251658240,0c26992,2135228416,970981376,1434922313,3211264,0c-247988224,2135276006,-1561329664,1434922677,0,0c0,0,-471859200,1434922330,3211264,0c-250609664,2135276006,1514143744,1434922677,0,0c-1718616064,1434922766,-471859200,1434922330,3211264,0c-255852544,2135276006,1503657984,1434922677,0,0c0,0,899678208,1434922313,3211264,0c-255852544,2135276006,1509949440,1434922677,0,0c0,0,970981376,1434922313,3211264,0c-250609664,2135276006,1520435200,1434922677,0,0c0,0,970981376,1434922313,3211264,0c-247988224,2135276006,1526726656,1434922677,0,0c0,0,915406848,1434922313,3211264,0c-247988224,2135276006,1535115264,1434922677,0,0c0,0,899678208,1434922313,9502720,0c-1055916032,1434922766,-789577728,1434922766,-1724907520,1434922766c-1718616064,1434922766,-1715470336,1434922766,-1721761792,1434922766c-1712324608,1434922766,-1709178880,1434922766,-1706033152,1434922766c-1406140416,1434922675,970981376,1434922313,5832704,131072c-1402978707,1434922675,970981376,1434922313,5832704,983040c-1538248135,1434922675,915406848,1434922313,3211264,0c0,0,0,0,0,0c16711680,0,0,2130706432,2162688,0c-782237696,1434922766,0,0,0,0c37814272,0,1245184000,2135276099,0,0c1237319680,2135276031,385875968,1434922616,0,0c-1683488768,1434922766,2084831232,2135275829,65536,1426063360c196608,65537,1543503872,1434922677,0,0c0,0,0,0,0,0c0,0,0,0,0,0c0,0,0,0,0,0c0,0,0,0,1868562432,1434922677c0,0,0,0,1547698176,1434922677c0,0,0,0,0,0c0,0,0,0,0,0c0,0,0,0,0,0c0,0,0,0,0,0c0,0,0,0,0,0c0,0,0,0,0,0c0,0,0,0,0,0c0,0,0,0,0,0c0,0,0,0,0,0c0,0,0,0,0,0c0,0,0,0,0,0c0,0,0,0,0,0c-1584398336,1434922766,-1579679744,1434922766,-1576009728,1434922766c-349700096,2135276006,1301282816,1434922672,0,0c100,0,939589632,2135275829,0,0c2162688,0,1181220864,2135276031,-1637875712,1434922766c-1064304640,1434922766,2162688,0,1061158912,1434922767c0,0,0,0,4259840,0c65536,1245184,2097152,2883630,3801147,6291501c4128807,6225953,2228285,8192123,2687016,6094939c0,100,2162688,0,-1565523968,1434922766c0,0,0,0,2162688,0c-1574961152,1434922766,0,0,1564999680,2147399812c8454144,0,-1629487104,1434922766,-864026624,2135276019c0,0,0,0,0,0c1310720,0,0,0,0,0c-1637351424,1434922766,0,-65536,98303,1434910720c0,0,0,0,0,0c1469710336,16,3211264,0,0,0c0,0,65536,0,0,0c0,0,3211264,0,-250609664,2135276006c1828716544,1434922617,0,0,0,0c1245184000,2135276099,2162688,0,1551368192,2135274449c65536,0,0,0,2162688,0c-1556086784,1434922766,0,0,0,0c12648448,0,78643200,2135276031,883949568,1434922767c0,0,0,0,970981376,1434922313c5832704,65536,-1410334720,1434922675,970981376,1434922313c5832704,1048576,-1406140416,1434922675,956301312,1434922313c0,0,0,0,970981376,1434922313c5832704,983040,-1538260992,1434922675,915406848,1434922313c5963776,8716289,-1425014784,1434922675,-1459617792,1434922675c1459617792,16,0,1434910720,-1993342976,1434922675c3211264,0,-247988224,2135276006,-1561329664,1434922677c0,0,0,0,899678208,1434922313c3211264,0,-250609664,2135276006,1514143744,1434922677c0,0,-1600126976,1434922766,2143289344,1434922675c3211264,0,-255852544,2135276006,1503657984,1434922677c0,0,0,0,-1993342976,1434922675c3211264,0,-255852544,2135276006,1509949440,1434922677c0,0,0,0,1059061760,1434922675c3211264,0,-250609664,2135276006,1520435200,1434922677c0,0,0,0,915406848,1434922313c3211264,0,-247988224,2135276006,1526726656,1434922677c0,0,0,0,-719323136,1434922307c3211264,0,-247988224,2135276006,1535115264,1434922677c0,0,0,0,-1587544064,1434922766c9502720,0,878706688,1434922767,-1626341376,1434922766c-1606418432,1434922766,-1600126976,1434922766,-1596981248,1434922766c-1603272704,1434922766,-1593835520,1434922766,-1590689792,1434922766c-1587544064,1434922766,264372224,0,968911980,2135275829c970981376,1434922313,263979008,0,943733363,2135275829c970981376,1434922313,264306688,0,1253074533,1434922675c3211264,0,0,0,0,0c0,0,16711680,0,0,2130706432c6356992,0,-590872576,2135276020,65536,0c0,0,0,0,-584056832,2135276020c-580386816,2135276020,-1712324608,1434922767,-1356857344,1434922767c-1309671424,1434922767,-1551892480,2135274452,-1512046592,1434922675c9502720,0,-6291456,1434922766,-5767168,1434922766c-5767168,1434922766,2097152,1434922767,2621440,1434922767c2621440,1434922767,-1516240896,1434922766,17694720,0c0,0,0,0,0,0c0,0,0,0,0,0c0,0,0,0,870711296,1434922767c3211264,0,-65536,65535,1245184000,2135276099c-65536,-1,-1,-1,65535,65536c5308416,0,1539833856,2135276031,523239424,1434922767c96468992,1434922767,0,0,0,0c0,0,0,0,0,0c915406848,1434922313,3211264,0,-566231040,2135275352c-1539309568,1434922766,-1621098496,1434922766,-1620574208,1434922766c-1620574208,1434922766,3211264,0,-253231104,2135276006c803209216,1434922617,0,0,0,0c1245184000,2135276099,2162688,0,-1516240896,1434922766c0,0,0,0,23134208,0c1918369792,2135276026,0,0,0,0c0,0,0,0,0,0c0,0,870318080,1434922767,-1547698176,1434922766c0,0,0,0,0,0c0,1434910720,0,0,0,0c0,0,0,0,0,0c0,0,0,0,0,0c0,0,0,0,0,0c0,0,0,0,0,0c0,0,0,0,0,0c0,0,-1058013184,2135272684,-709885952,1434922593c0,0,0,0,0,0c0,0,0,0,0,0c0,589824,65536,0,-715128832,1434922676c0,0,37814272,0,1245184000,2135276099c0,0,1237319680,2135276031,385875968,1434922616c0,0,-1511522304,1434922766,2084831232,2135275829c65536,1426063360,196608,1,1543533370,1434922677c0,0,0,0,0,0c0,0,0,0,0,0c0,0,0,0,0,0c0,0,0,0,0,0c1868562432,1434922677,0,0,0,0c1547698176,1434922677,0,0,0,0c0,0,0,0,0,0c0,0,0,0,0,0c0,0,0,0,0,0c0,0,0,0,0,0c0,0,0,0,0,0c0,0,0,0,0,0c0,0,0,0,0,0c0,0,0,0,0,0c0,0,0,0,0,0l0,0m0,0l0,0c0,0,0,0,0,0c0,0,57671680,1434922767,62390272,1434922767c66060288,1434922767,-349700096,2135276006,-30408704,1434922766c0,0,100,0,-1526652355,1434922675c0,0,3211264,0,-65536,65535c1245184000,2135276099,-65536,-1,-1,-1c65535,65536,2162688,0,-982515712,1434922537c0,0,6684672,1,5337171,0c1539833856,2135276031,1492123648,1434922767,1469054976,1434922767c0,0,0,0,0,0c0,0,0,0,5242880,0c403767296,0,-1437597696,1434922675,899678208,1434922313c8192000,65536,-1559232512,1434922675,2143289344,1434922675c6815744,131073,-1568640432,1434922675,970981376,1434922313c6815744,65537,-1466941905,1434922675,-1459617792,1434922675c1469186048,16,-1565497754,1434922675,-1975517184,1434922675c6815744,1,-788498331,2135275849,872415232,1434922675c256901120,16,-1505742798,1434922675,915406848,1434922313c6029312,8650752,-792715155,2135275849,-1490026496,1434922669c257490944,16,-1386192593,1434922675,-471859200,1434922330c7471104,131073,-1392493506,1434922675,-471859200,1434922330c7471104,65537,-1389347281,1434922675,-471859200,1434922330c7471104,1,1277178402,1434922675,899678208,1434922313c264699904,0,1245737587,1434922675,915406848,1434922313c266076160,0,1248868961,1434922675,899678208,1434922313c266076160,0,929053281,2135275829,970981376,1434922313c265945088,0,972055916,2135275829,915406848,1434922313c263979008,0,956328294,2135275829,970981376,1434922313c263979008,0,952136803,2135275829,970981376,1434922313c263979008,0,964698214,2135275829,970981376,1434922313c263979008,0,960521580,2135275829,970981376,1434922313c263979008,0,1269841520,1434922675,899678208,1434922313c264503296,0,935345214,2135275829,899678208,1434922313c264372224,0,1287659622,1434922675,970981376,1434922313c265617408,0,947942520,2135275829,970981376,1434922313c264634368,0,1272980016,1434922675,-719323136,1434922307c264634368,0,985690144,2135275829,970981376,1434922313c264044544,0,903887457,2135275829,970981376,1434922313c265093120,0,866148668,2135275829,970981376,1434922313c265158656,0,989871166,2135275829,970981376,1434922313c264044544,0,908080434,2135275829,970981376,1434922313c265093120,0,870344562,2135275829,970981376,1434922313c265158656,0,998273850,2135275829,-471859200,1434922330c264044544,0,916483130,2135275829,-471859200,1434922330c265093120,0,878722661,2135275829,-471859200,1434922330c265158656,0,981494889,2135275829,970981376,1434922313c264044544,0,899699316,2135275829,970981376,1434922313c265093120,0,861956384,2135275829,970981376,1434922313c265158656,0,994066021,2135275829,-471859200,1434922330c264044544,0,912276542,2135275829,-471859200,1434922330c265093120,0,874542908,2135275829,-471859200,1434922330c265158656,0,1002469408,2135275829,76546048,1434922315c264110080,0,920662306,2135275829,76546048,1434922315c265224192,0,882915937,2135275829,76546048,1434922315c265289728,0,1293971490,1434922675,1593835520,1434922538c266010624,0,1281385799,1434922675,970981376,1434922313c264765440,0,975192930,2135275829,-1466957824,1434922307c264896512,0,887123055,2135275829,-1466957824,1434922307c264962048,0,849361982,2135275829,-1466957824,1434922307c265027584,0,939554336,2135275829,970981376,1434922313c265879552,0,1261463878,1434922675,915406848,1434922313c265879552,0,1265660023,1434922675,899678208,1434922313c265879552,0,979391086,2135275829,1235222528,1434922675c264437760,0,895510816,2135275829,1235222528,1434922675c265486336,0,857765988,2135275829,1235222528,1434922675c265551872,0,1290824045,1434922675,970981376,1434922313c265682944,0,1226859066,1434922675,970981376,1434922313c264175616,0,924870458,2135275829,899678208,1434922313c264568832,0,931164243,2135275829,970981376,1434922313c264372224,0,968909116,2135275829,970981376,1434922313c263979008,0,943731763,2135275829,970981376,1434922313c264306688,0,1253056546,1434922675,915406848,1434922313c264306688,0,1257267516,1434922675,899678208,1434922313c264306688,0,977287777,2135275829,76546048,1434922315c264241152,0,891319098,2135275829,76546048,1434922315c265355264,0,853556588,2135275829,76546048,1434922315c265420800,0,1284521580,1434922675,899678208,1434922313c264830976,0,-1512020887,1434922675,899678208,1434922313c6619136,196608,850407526,1434922675,-471859200,1434922330c80740352,0,846228794,1434922675,-471859200,1434922330c80674816,0,854605426,1434922675,1593835520,1434922538c80805888,0,-778027656,2135275849,-471859200,1434922330c260964352,0,-1420808414,1434922675,-1459617792,1434922675c1469710336,16,1562393662,2135275849,899678208,1434922313c67698688,0,1560296510,2135275849,872415232,1434922675c66715648,0,1600142895,2135275849,899678208,1434922313c67305472,0,1566587507,2135275849,861929472,1434922675c258539520,0,1551918712,2135275849,-471859200,1434922330c66715648,0,1595948409,2135275849,915406848,1434922313c67371008,0,1591751985,2135275849,915406848,1434922313c67436544,0,1814067258,2135276066,915406848,1434922313c67567616,0,1587571056,2135275849,915406848,1434922313c67633152,0,1809870693,2135276066,2091909120,1434922674c66977792,0,1583377475,2135275849,915406848,1434922313c67043328,0,1579182444,2135275849,915406848,1434922313c67108864,0,1574986044,2135275849,899678208,1434922313c67502080,0,1570791798,2135275849,899678208,1434922313c66912256,0,1556114537,2135275849,-471859200,1434922330c66715648,0,1604350832,2135275849,915406848,1434922313c66519040,0,1528849746,2135275849,915406848,1434922313c67239936,0,1818256489,2135276066,970981376,1434922313c66519040,0,1606434168,2135275849,970981376,1434922313c66519040,0,1610641001,2135275849,970981376,1434922313c66519040,0,1547726690,2135275849,1633681408,1434922674c66584576,0,1801482355,2135276066,-471859200,1434922330c66584576,0,1805677136,2135276066,970981376,1434922313c66846720,0,1544566070,2135275849,901775360,1434922675c66650112,0,1541432096,2135275849,-471859200,1434922330c66650112,0,1538276911,2135275849,919601152,1434922675c66453504,0,1535144818,2135275849,970981376,1434922313c66781184,0,1530950256,2135275849,1633681408,1434922674c67174400,0,1795191610,2135276066,-471859200,1434922330c67174400,0,1790992687,2135276066,899678208,1434922313c67764224,0,1975531061,2135276066,899678208,1434922313c71499776,0,-784317598,2135275849,-1490026496,1434922669c257228800,0,1079012463,1434922675,915406848,1434922313c81264640,0,1074806382,1434922675,915406848,1434922313c81199104,0,1083203900,1434922675,970981376,1434922313c81330176,0,1526747756,2135275849,935329792,1434922675c76939264,0,-1552914843,1434922675,970981376,1434922313c6750208,1,-1549764508,1434922675,915406848,1434922313c6750208,8519681,-1545570500,1434922675,970981376,1434922313c6750208,65537,-780111753,2135275849,-471859200,1434922330c262602752,0,-687853710,2135275841,1593835520,1434922538c261554176,0,-1447009988,1434922675,899678208,1434922313c8060928,0,1071658295,1434922675,899678208,1434922313c257425408,16,-767548880,2135275849,970981376,1434922313c74186752,0,-769639362,2135275849,-471859200,1434922330c74252288,0,-1541376196,1434922675,915406848,1434922313c5963776,8650753,-735026884,2135275849,974127104,1434922675c66322432,0,-737136587,2135275849,915406848,1434922313c65732608,0,-732946398,2135275849,953155584,1434922675c65601536,0,965763388,1434922675,-471859200,1434922330c65601536,0,1997552225,2135276066,1023410176,1434922675c65863680,1,-740265158,2135275849,899678208,1434922313c66125824,0,1036008812,1434922675,-471859200,1434922330c65863680,0,-744472980,2135275849,915406848,1434922313c65994752,0,-747608983,2135275849,989855744,1434922675c66256896,0,-765435595,2135275849,1023410176,1434922675c65798144,1,-750752454,2135275849,899678208,1434922313c66060288,0,1039154802,1434922675,-471859200,1434922330c65798144,0,-754958984,2135275849,915406848,1434922313c65929216,0,-758108382,2135275849,1005584384,1434922675c65536000,0,-761250754,2135275849,970981376,1434922313c66191360,0,-763347906,2135275849,915406848,1434922313c65667072,0,-803193297,2135275849,872415232,1434922675c257622016,16,-798999949,2135275849,-471859200,1434922330c257556480,16,-790600072,2135275849,-375390208,1434922307c257359872,16,-771743171,2135275849,899678208,1434922313c73990144,0,1995465504,2135276066,-471859200,1434922330c74317824,0,1008745057,2135275829,899678208,1434922313c263258112,0,1012949306,2135275829,1090519040,1434922675c262995968,0,1780510579,1434922675,899678208,1434922313c6488064,0,-1416617411,1434922675,899678208,1434922313c6750208,196608,847264830,2135275829,970981376,1434922313c263716864,0,843073124,2135275829,915406848,1434922313c263585792,0,809514337,2135275829,915406848,1434922313c263520256,0,1298164077,1434922675,899678208,1434922313c263127040,0,1302346814,1434922675,899678208,1434922313c263192576,0,801120829,2135275829,899678208,1434922313c262930432,0,796933679,2135275829,899678208,1434922313c262864896,0,805331260,2135275829,899678208,1434922313c262799360,0,838872892,2135275829,899678208,1434922313c263061504,0,834681918,2135275829,970981376,1434922313c263716864,0,830500983,2135275829,915406848,1434922313c263520256,0,826290034,2135275829,1312817152,1434922675c263651328,0,822108476,2135275829,915406848,1434922313c263520256,0,817902390,2135275829,1348468736,1434922675c263782400,0,813707320,2135275829,915406848,1434922313c263585792,0,1365261933,1434922675,36700160,1434922332c262733824,0,-1429193666,1434922675,970981376,1434922313c1469579264,0,-773833666,2135275849,899678208,1434922313c74121216,0,-1413468126,1434922675,970981376,1434922313c5832704,65536,-1410318983,1434922675,970981376,1434922313c5832704,1048576,-1406110862,1434922675,970981376,1434922313c5832704,131072,-1402965172,1434922675,970981376,1434922313c5832704,983040,-1538235287,1434922675,915406848,1434922313c5963776,8716289,-786417562,2135275849,915406848,1434922313c75038720,0,1991273530,2135276066,899678208,1434922313c68681728,0,-819958676,2135275849,915406848,1434922313c69271552,0,-805297616,2135275849,915406848,1434922313c68747264,0,-815762843,2135275849,915406848,1434922313c69140480,0,-817859728,2135275849,915406848,1434922313c69206016,0,1988112162,2135276066,970981376,1434922313c68943872,0,-809485727,2135275849,915406848,1434922313c68812800,0,-813666458,2135275849,915406848,1434922313c68878336,0,-794791056,2135275849,915406848,1434922313c75104256,0,-775917449,2135275849,899678208,1434922313c74055680,0,1087394678,1434922675,915406848,1434922313c81395712,0,-1424999362,1434922675,-1459617792,1434922675c1469644800,16,-1535099345,1434922675,-1993342976,1434922675c6619136,1,-1520421575,1434922675,899678208,1434922313c6619136,65537,-1516214969,1434922675,899678208,1434922313c6619136,131072,1983921711,2135276066,970981376,1434922313c71303168,0,-824152983,2135275849,970981376,1434922313c71172096,0,-828349342,2135275849,970981376,1434922313c71237632,0,-832538848,2135275849,1129316352,1434922675c70975488,0,-836738756,2135275849,1139802112,1434922675c70909952,0,-840942530,2135275849,899678208,1434922313c71041024,0,1979726910,2135276066,899678208,1434922313c71106560,0,-845122445,2135275849,899678208,1434922313c70123520,0,-849321668,2135275849,899678208,1434922313c70778880,0,-1398774170,1434922675,899678208,1434922313c1469841408,0,-1395633548,1434922675,2143289344,1434922675c1469841408,65536,-878676877,2135275849,-471859200,1434922330c71630848,0,1202747194,1434922675,1211105280,1434922675c262537216,0,-853511600,2135275849,899678208,1434922313c71368704,0,-857706694,2135275849,1156579328,1434922675c70189056,0,1051736673,1434922675,970981376,1434922313c262471680,0,1518350390,2135275849,1174405120,1434922675c70844416,0,1514152045,2135275849,915406848,1434922313c70254592,0,1509974319,2135275849,915406848,1434922313c70451200,0,-861914050,2135275849,915406848,1434922313c70582272,0,-866107857,2135275849,915406848,1434922313c70713344,0,-870305246,2135275849,915406848,1434922313c70057984,0,-874483085,2135275849,915406848,1434922313c70647808,0,-1491060127,1434922675,-1482686464,1434922675c1468792832,0,1505770081,2135275849,915406848,1434922313c70320128,0,1501586796,2135275849,915406848,1434922313c70385664,0,1497393510,2135275849,1192230912,1434922675c70516736,0,1493202019,2135275849,899678208,1434922313c71565312,0,-1523572634,1434922675,-1993342976,1434922675c6619136,0,1522558316,2135275849,1111490560,1434922675c76218368,0,1993358960,2135276066,-471859200,1434922330c260898816,0,-1508885442,1434922675,915406848,1434922313c6029312,8585216,1055924326,1434922675,1059061760,1434922675c258605056,0,-1434422152,1434922675,1059061760,1434922675c1469513728,16,1048591919,1434922675,-471859200,1434922330c260571136,16,1045459826,1434922675,-471859200,1434922330c260505600,16,1361080944,1434922675,36700160,1434922332c71434240,0,-1502579910,1434922675,970981376,1434922313c6684672,1,-1499438801,1434922675,915406848,1434922313c6684672,8519681,-1495255499,1434922675,970981376,1434922313c6684672,65537,1042301794,1434922675,899678208,1434922313c76283904,0,-1442812817,1434922675,-719323136,1434922307c8192000,0,1357921902,1434922675,970981376,1434922313c262668288,0,-782212804,2135275849,915406848,1434922313c258146304,0,1717916268,2019846432,573579837,1631338031c1717986618,1383359333,1763731045,574453860,1043276336,1715102012c1383362159,1763731045,574453860,1869506925,1043276402,1886859068c1953708659,1046834297,1936750396,1685021242,796020857,1999584318c2000319344,1010724979,980643959,1047556983,1936750396,1984848698c1917874259,2000436783,1933210480,1047679088,2017091900,1047360102c1866096956,2015389286,892936765,808728115,1031348258,858992930c790769714,979450942,544503909,574453859,808727865,1663050288c958545273,808859445,1010708258,2017091887,1047360102,1882874172c1198814066,544042853,1953722992,1768956477,1010704997,1986083425c796160844,1630485566,1936879674,1868908404,1631338093,1819243322c1766220905,1010723948,1920154209,1816355431,1635131506,874659180c1647392870,1043276388,979447612,1768714099,1818838628,1631338092c544107578,841104759,808858933,1631338018,1819243322,1766220905c1010723948,1920154209,1816355431,1635131506,841104748,912667444c1043276336,979447612,1768714099,1818838628,1631338092,1953066298c1043296869,979447612,1010724460,1936750383,1349546810,2000436850c1933210480,1701607796,979450942,1699901036,1684611174,807550328c1010708258,1768307297,1699900524,1684611174,807550328,1010708258c1717910113,1952671078,543581522,1031300201,790769698,979450942c1953394534,543581522,1031300201,1852402978,790786671,1999584318c1933210480,1701607796,1886862398,1868708467,1917876580,792477231c980643959,1047556983,1936750396,1886615354,1886862398,1315125875c1349538678,1010708338,980643959,1917874291,979450942,1836213880c979450942,543581807,824327544,842479920,539111480,824327545c808596275,1010708258,2019900001,2019762292,892936765,573583412c1031365408,926234914,790769718,1630485566,1919318074,1631338093c1936879674,1868908404,1919950957,574452851,577071472,979450942c1934390881,1010708340,1882874159,1198814066,1047359333,1933205820c1684630639,1819044166,979450942,1650946675,544369731,1030513014c946222114,577004081,792477231,1869822561,5335404,0c1539833856,2135276031,907018240,1434922767,883949568,1434922767c0,0,0,0,0,0c0,0,0,0,1047265280,1832542524c3241065,0,-566231040,2135275352,-1050673152,1434922766c1249902592,1434922766,1250426880,1434922766,1250426880,1434922766c3211264,0,-253231104,2135276006,803209216,1434922617c0,0,0,0,1245184000,2135276099c2162688,0,-873463808,1434922766,0,0c0,0,23134208,0,1918369792,2135276026c0,0,0,0,0,0c0,0,0,0,0,0c1904214016,1434922766,-1059061760,1434922766,0,0c0,0,0,0,0,808714240c8752,0,0,0,0,0c0,0,0,0,0,0c0,0,0,0,0,0c0,0,0,0,0,0c0,0,0,0,0,0c0,0,0,0,0,0c-1058013184,2135272684,-709885952,1434922593,0,0c0,0,0,0,0,0c0,0,0,0,0,589824c81522,0,-1004535808,1434922676,0,0c154206208,0,-262144000,2135276006,1080033280,1434922766c1080557568,1434922766,1080557568,1434922766,2041577472,1434922617c2040528896,1434922617,0,1031274496,1228959010,1434922766c1229455360,1434922766,1229455360,1434922766,-65536,32767c-65536,32767,0,0,0,0c-65536,32767,-65536,32767,0,0c0,979435520,-1052744081,1434922766,-1052246016,1434922766c-1052246016,1434922766,385875968,1434922616,-1226833920,2135275346c-1027604480,1434922766,-349700096,2135276006,-835715072,1434922766c0,0,18276,1919950957,47215731,26992c979501056,1934390881,1904226164,1434922766,0,0c0,0,0,0,0,0c0,0,0,0,385875968,1434922616c0,0,1161822208,1434922609,0,0c1772617728,2135276026,0,0,0,0c1775763456,2135276026,0,0,0,0c-817889280,1434922766,0,0,0,0c1224736768,1434922766,-267911168,2135276006,0,0c-1000865792,1434922766,0,0,0,0c0,0,-2147418112,-1,-2147352577,-1c1705050111,2135276021,0,0,-1932984320,2135275853c65536,0,1744859962,2135275675,-999817216,1434922766c3276800,0,1929379840,2000436848,29552,0c0,0,0,0,1886584832,1010725456c1719155297,1010724210,1711290977,1031282790,143650,808845312c3285026,0,0,16858174,-65536,6619135c100,0,1310720,808845312,12066,0c-24641536,1434922759,0,0,0,0c0,0,0,0,1245184000,2135276099c2097152,140050432,67043586,1010723948,14945,0c266338304,1434922532,265289728,1434922532,0,1768686591c1818838628,1631338092,544107578,841104759,808858933,1631338018c1819243322,1766220905,1010723948,1920154209,1816355431,1635131506c841104748,912667444,1043276336,979447612,1768714099,1818838628c1631338092,1953066298,1043296869,979447612,1010724460,1936750383c1349546810,2000436850,1933210480,1701607796,979450942,1699901036c1684611174,807550328,1010708258,1768307297,1699900524,1684611174c807550328,1010708258,1717910113,1952671078,543581522,1031300201c790769698,979450942,1953394534,543581522,1031300201,1852402978c790786671,1999584318,1933210480,1701607796,1886862398,1868708467c1917876580,792477231,980643959,1047556983,1936750396,1886615354c1886862398,1315125875,1349538678,1010708338,980643959,1917874291c979450942,1836213880,979450942,543581807,824327544,875574840c539111480,824327545,808596275,1010708258,2019900001,2019762292c892936765,573583412,1031365408,926234914,790769718,1630485566c1919318074,1631338093,1936879674,1868908404,1919950957,574452851c577071472,979450942,1934390881,1010708340,1882874159,1198814066c1047359333,1933205820,1684630639,1819044166,979450942,1650946675c544369731,1030513014,946222114,577004081,792477231,1869822561c1180985708,1047293033,1815765308,1031217262,892678690,1042427958c1933205820,1684630639,1819044166,979450942,1650946675,544369731c1023435126,859058722,573584998,792477231,1869822561,1180985708c1047293033,1832542524,1919251561,792477231,1852586593,1999584318c1933210480,1047679088,1936750396,2037674810,1010722156,1852586593c543581522,1031300201,790769698,979450942,1819044198,543581522c1031300201,790769698,979450942,1701209701,1699902563,1684611174c807550328,1010708258,1868970593,1699902574,1684611174,1830960504c1919905385,1010708258,1936750383,2037674810,1010722156,980643959c2036625250,1043296848,1886859068,1937193587,2000436848,2000319344c1010724979,980643959,1400262243,796020848,1886862398,1886599795c1010725456,1719155297,1010724210,1718565473,1031282790,808464930c808465459,1031348258,858992930,790769714,979450942,544503909c574453859,808727865,1663050288,958545273,808859445,1010708258c2017091887,1047360102,1882874172,1198814066,544042853,1953722992c1768956477,1010704997,1986083425,796160844,1630485566,1936879674c1868908404,1631338093,1819243322,1766220905,1010723948,1920154209c1816355431,1635131506,874659180,1647392870,1043276388,979447612c1768714099,1818838628,1631338092,544107578,841104759,808858933c1631338018,1819243322,1766220905,1010723948,1920154209,1816355431c1635131506,841104748,912667444,1043276336,979447612,1768714099c1818838628,1631338092,1953066298,1043296869,979447612,1010724460c1936750383,1349546810,1996504690,1933210480,31092,973078528c28268,0,0,12066,1768292352,1699900524c1684611174,807550328,1010708258,1717910113,1952671078,543581522c1031300201,790769698,979450942,1953394534,543581522,1031300201c1852402978,790786671,1999584318,1933210480,1701607796,1886862398c1862285939,1917876580,15919,980643959,29559,0c0,0,0,0,0,0c0,0,-2147418112,-1,-2147352577,-1c17760255,0,0,0,983040,2019900001c1218453620,2135276031,0,0,-1996488704,2135275829c262144,0,1943027309,2135275350,-1027604480,1434922766c0,0,973078528,1934390881,12148,0c0,1047330816,1705009468,2135276021,0,0c-1993867264,2135275829,65536,0,-772775375,2135275347c-1027604480,1434922766,6553600,0,1023410176,892678690c-53194,-1,1677787135,1,1704984576,2135276021c0,0,-1990721536,2135275829,65536,0c-994023060,2135275347,-1027604480,1434922766,13107200,0c1996488704,1933210480,20592,0,0,0c0,0,0,0,0,0c0,0,0,0,0,0c0,0,0,0,-868220928,2135275352c-1050673152,1434922766,974127104,2135275353,-1050673152,1434922766c-778043392,2135275352,-1050673152,1434922766,-1498415104,2135275354c-1050673152,1434922766,0,0,0,0c0,0,0,0,0,0c0,0,1523187712,858992896,790769714,979450942c37845093,0,1245184000,2135276099,0,0c1237319680,2135276031,385875968,1434922616,0,0c-868745216,1434922766,2084831232,2135275829,65536,1627389952c225338,1868908289,1543519853,1434922677,0,0c0,0,0,0,0,0c0,0,0,0,0,0c0,0,0,0,0,0c0,0,0,0,1868562432,1434922677c0,0,0,0,1547698176,1434922677c0,0,0,0,0,0c0,0,0,0,0,0c0,0,0,0,0,0c0,0,0,0,0,0c0,0,0,0,0,0c0,0,0,0,0,0c0,0,0,0,0,0c0,0,0,0,0,0c0,0,0,0,0,0c0,0,0,0,0,0c0,0,0,0,0,0c0,0,0,0,0,0c-1702887424,1434922766,-1698168832,1434922766,-1694498816,1434922766c-349700096,2135276006,-835715072,1434922766,0,0c15972,1869822561,1174497644,1047293033,24892,0c17891328,0,-847249408,1434922645,1245184000,2135276099c327680,196608,131072,0,0,65536c0,0,0,0,0,65536c0,0,15728640,0,4980736,2037674810c1245209964,2135276099,1245184000,2135276099,1245184000,2135276099c1245184000,2135276099,67698688,790769698,15422,0c0,0,807927808,1010708258,1245198945,2135276099c1245184000,2135276099,1245184000,2135276099,1245184000,2135276099c67043328,980643959,28514,0,0,0c1999110144,2000319344,1008758899,-36745,-1,796065791c0,1886584832,29264,0,131072,0c1031274496,909586978,2175799,0,1181220864,2135276031c-801112064,1434922766,1904214016,1434922766,4259840,0c0,0,0,0,0,0c0,0,0,0,0,0c17694720,14745870,2180982,0,-815792128,1434922766c0,0,1816330240,1635131506,4275564,0c65536,1245184,2097152,2883630,3801147,6291501c4128807,6225953,2228285,8192123,2687016,6094939c0,100,2170994,0,20971520,1434922767c21495808,1434922767,21495808,1434922767,2162688,0c-1693450240,1434922766,0,0,1564999680,2147399812c8454144,0,-792723456,1434922766,-864026624,2135276019c0,0,0,0,0,0c1310720,0,0,0,0,0c-800587776,1434922766,0,-65536,98303,1933180928c31092,0,0,0,0,0c1047527424,1936750396,3241786,0,0,0c0,0,65536,0,0,0c0,0,3211264,0,-250609664,2135276006c1828716544,1434922617,0,0,0,0c1245184000,2135276099,2162688,0,-982515712,1434922537c0,0,1597505536,2147399812,2162688,0c-2116026368,1434922767,0,0,0,2147352576c3211264,0,-65536,65535,1245184000,2135276099c-65536,-1,-1,-1,65535,65536c2170990,0,-982515712,1434922537,0,0c979435520,1650946675,9530435,0,-1648361472,1434922766c-1647837184,1434922766,-1647837184,1434922766,-1639972864,1434922766c-1639448576,1434922766,-1639448576,1434922766,-1688207360,1434922766c17694720,0,0,0,0,0c0,0,0,0,0,0c0,0,0,0,0,0c-1063911424,1434922766,154206208,0,-262144000,2135276006c-310378496,1434922765,-309854208,1434922765,-309854208,1434922765c2041577472,1434922617,2040528896,1434922617,0,0c1061158912,1434922766,1061683200,1434922766,1061683200,1434922766c-65536,32767,-65536,32767,0,0c0,0,-65536,32767,-65536,32767c0,0,0,1434910720,1915748352,1434922766c1916272640,1434922766,1916272640,1434922766,385875968,1434922616c-1226833920,2135275346,-767557632,1434922766,-349700096,2135276006c1198522368,1434922766,0,0,100,0c47185920,11954,-719192064,1434922307,1700790272,1434922766c0,0,0,0,0,0c0,0,0,0,0,0c385875968,1434922616,0,0,1161822208,1434922609c0,0,1772617728,2135276026,0,0c0,0,1775763456,2135276026,0,0c0,0,1216348160,1434922766,0,0c0,0,1056964608,1434922766,-267911168,2135276006c0,0,-740818944,1434922766,0,0c0,0,0,0,-2147418112,-1c-2147352577,-1,1705050111,2135276021,0,0c-1932984320,2135275853,65536,0,1744830464,2135275675c-739770368,1434922766,3276800,0,251658240,0c0,0,0,0,0,0c912261120,2135275829,-471859200,1434922330,251658240,0c131072,2135228416,3276800,0,0,16842752c-65536,6619135,100,0,1310720,0c0,0,-24641536,1434922759,0,0c0,0,0,0,0,0c1245184000,2135276099,2097152,140050432,67043586,0c0,0,266338304,1434922532,265289728,1434922532c0,2135229439,-1466957824,1434922307,264896512,0c887095296,2135275829,-1466957824,1434922307,264962048,0c849346560,2135275829,-1466957824,1434922307,265027584,0c939524096,2135275829,970981376,1434922313,265879552,0c1261436928,1434922675,915406848,1434922313,265879552,0c1265631232,1434922675,899678208,1434922313,265879552,0c979369984,2135275829,1235222528,1434922675,264437760,0c895483904,2135275829,1235222528,1434922675,265486336,0c857735168,2135275829,1235222528,1434922675,265551872,0c1290797056,1434922675,970981376,1434922313,265682944,0c1226833920,1434922675,970981376,1434922313,264175616,0c924844032,2135275829,899678208,1434922313,264568832,0c931135488,2135275829,970981376,1434922313,264372224,0c968884224,2135275829,970981376,1434922313,263979008,0c943718400,2135275829,970981376,1434922313,264306688,0c1253048320,1434922675,915406848,1434922313,264306688,0c1257242624,1434922675,899678208,1434922313,264306688,0c977272832,2135275829,76546048,1434922315,264241152,0c891289600,2135275829,76546048,1434922315,265355264,0c853540864,2135275829,76546048,1434922315,265420800,0c1284505600,1434922675,889192448,1434922313,264830976,0c-1512046592,1434922675,899678208,1434922313,6619136,196608c850395136,1434922675,-471859200,1434922330,80740352,0c846200832,1434922675,-471859200,1434922330,80674816,0c854589440,1434922675,1593835520,1434922538,80805888,0c-778043392,2135275849,-471859200,1434922330,260964352,0c-1420820480,1434922675,-1459617792,1434922675,1469710336,16c1562378240,2135275849,899678208,1434922313,67698688,0c1560281088,2135275849,872415232,1434922675,66715648,0c1600126976,2135275849,899678208,1434922313,67305472,0c1566572544,2135275849,861929472,1434922675,258539520,0c1551892480,2135275849,-471859200,1434922330,66715648,0c1595932672,2135275849,915406848,1434922313,67371008,0c1591738368,2135275849,915406848,1434922313,67436544,0c1814036480,2135276066,915406848,1434922313,67567616,0c1587544064,2135275849,915406848,1434922313,67633152,0c1809842176,2135276066,2091909120,1434922674,66977792,0c1583349760,2135275849,915406848,1434922313,67043328,0c1579155456,2135275849,915406848,1434922313,67108864,0c1574961152,2135275849,899678208,1434922313,67502080,0c1570766848,2135275849,899678208,1434922313,50331648,0c0,2130706432,0,0,0,0c1604321280,2135275849,915406848,1434922313,66519040,0c1528823808,2135275849,915406848,1434922313,67239936,0c1818230784,2135276066,970981376,1434922313,66519040,0c1606418432,2135275849,956301312,1434922313,0,0c0,0,0,0,0,0c0,0,0,0,-2147418112,-1c-2147352577,-1,17760255,0,0,0c983040,2135276066,1218445312,2135276031,0,0c-1996488704,2135275829,262144,0,1943011328,2135275350c-767557632,1434922766,0,0,50331648,0c0,0,0,1434910720,1704984576,2135276021c0,0,-1993867264,2135275829,65536,0c-772800512,2135275347,-767557632,1434922766,6553600,0c1795162112,2135276066,-65536,-1,67174399,1c1704984576,2135276021,0,0,-1990721536,2135275829c65536,0,-994050048,2135275347,-767557632,1434922766c13107200,0,956301312,1434922313,0,0c0,0,0,0,0,0c0,0,0,0,0,0c0,0,0,0,0,0c-868220928,2135275352,1137704960,1434922766,974127104,2135275353c1137704960,1434922766,-778043392,2135275352,1137704960,1434922766c-1498415104,2135275354,1137704960,1434922766,0,0c0,0,0,0,0,0c0,0,0,0,1523187712,131072c-1402994688,1434922675,9502720,0,-811597824,1434922766c-811073536,1434922766,-811073536,1434922766,-803209216,1434922766c-802684928,1434922766,-802684928,1434922766,-873463808,1434922766c17694720,0,0,0,0,0c0,0,0,0,0,0c0,0,0,0,0,0c1904607232,1434922766,3211264,0,-65536,65535c1245184000,2135276099,-65536,-1,-1,-1c65535,65536,6356992,0,-590872576,2135276020c65536,0,0,0,0,0c-584056832,2135276020,-580386816,2135276020,119537664,1434922767c475004928,1434922767,522190848,1434922767,-1551892480,2135274452c-1502609408,1434922675,6356992,0,-590872576,2135276020c65536,0,0,0,0,0c-584056832,2135276020,-580386816,2135276020,1065353216,1434922767c1420820480,1434922767,1468006400,1434922767,-1551892480,2135274452c6291456,0,403767296,0,-1437597696,1434922675c899678208,1434922313,8192000,65536,-1559232512,1434922675c2143289344,1434922675,6815744,131073,-1568669696,1434922675c970981376,1434922313,6815744,65537,-1466957824,1434922675c-1459617792,1434922675,1469186048,16,-1565523968,1434922675c-1975517184,1434922675,6815744,1,-788529152,2135275849c872415232,1434922675,256901120,16,-1505755136,1434922675c915406848,1434922313,6029312,8650752,-792723456,2135275849c-1490026496,1434922669,257490944,16,-1386217472,1434922675c-471859200,1434922330,7471104,131073,-1392508928,1434922675c-471859200,1434922330,7471104,65537,-1389363200,1434922675c-471859200,1434922330,7471104,1,1277165568,1434922675c899678208,1434922313,264699904,0,1245708288,1434922675c915406848,1434922313,266076160,0,1248854016,1434922675c899678208,1434922313,266076160,0,929038336,2135275829c970981376,1434922313,265945088,0,972029952,2135275829c915406848,1434922313,263979008,0,956301312,2135275829c970981376,1434922313,263979008,0,952107008,2135275829c970981376,1434922313,263979008,0,964689920,2135275829c970981376,1434922313,263979008,0,960495616,2135275829c970981376,1434922313,263979008,0,1269825536,1434922675c899678208,1434922313,264503296,0,935329792,2135275829c899678208,1434922313,264372224,0,1287651328,1434922675c970981376,1434922313,265617408,0,947912704,2135275829c970981376,1434922313,264634368,0,1272971264,1434922675c-719323136,1434922307,264634368,0,985661440,2135275829c970981376,1434922313,264044544,0,903872512,2135275829c970981376,1434922313,265093120,0,866123776,2135275829c970981376,1434922313,265158656,0,989855744,2135275829c970981376,1434922313,264044544,0,908066816,2135275829c970981376,1434922313,265093120,0,870318080,2135275829c970981376,1434922313,265158656,0,998244352,2135275829c-471859200,1434922330,264044544,0,916455424,2135275829c-471859200,1434922330,265093120,0,878706688,2135275829c-471859200,1434922330,265158656,0,981467136,2135275829c970981376,1434922313,264044544,0,899678208,2135275829c970981376,1434922313,265093120,0,861929472,2135275829c970981376,1434922313,265158656,0,994050048,2135275829c-471859200,1434922330,264044544,0,912261120,2135275829c-471859200,1434922330,265093120,0,874512384,2135275829c-471859200,1434922330,265158656,0,1002438656,2135275829c76546048,1434922315,264110080,0,920649728,2135275829c76546048,1434922315,265224192,0,882900992,2135275829c76546048,1434922315,265289728,0,1293942784,1434922675c1593835520,1434922538,266010624,0,1281359872,1434922675c970981376,1434922313,264765440,0,975175680,2135275829c-1466957824,1434922307,264896512,0,887095296,2135275829c-1466957824,1434922307,264962048,0,849346560,2135275829c-1466957824,1434922307,265027584,0,939524096,2135275829c970981376,1434922313,265879552,0,1261436928,1434922675c915406848,1434922313,265879552,0,1265631232,1434922675c899678208,1434922313,265879552,0,979369984,2135275829c1235222528,1434922675,264437760,0,895483904,2135275829c1235222528,1434922675,265486336,0,857735168,2135275829c1235222528,1434922675,265551872,0,1290797056,1434922675c970981376,1434922313,265682944,0,1226833920,1434922675c970981376,1434922313,264175616,0,924844032,2135275829c899678208,1434922313,264568832,0,931135488,2135275829c970981376,1434922313,264372224,0,968884224,2135275829c970981376,1434922313,263979008,0,943718400,2135275829c970981376,1434922313,264306688,0,1253048320,1434922675c915406848,1434922313,264306688,0,1257242624,1434922675c899678208,1434922313,264306688,0,977272832,2135275829c76546048,1434922315,264241152,0,891289600,2135275829c76546048,1434922315,265355264,0,853540864,2135275829c76546048,1434922315,265420800,0,1284505600,1434922675c899678208,1434922313,264830976,0,-1512046592,1434922675c899678208,1434922313,6619136,196608,850395136,1434922675c-471859200,1434922330,80740352,0,846200832,1434922675c-471859200,1434922330,80674816,0,854589440,1434922675c1593835520,1434922538,80805888,0,-778043392,2135275849c-471859200,1434922330,260964352,0,-1420820480,1434922675c-1459617792,1434922675,1469710336,16,1562378240,2135275849c899678208,1434922313,67698688,0,1560281088,2135275849c872415232,1434922675,66715648,0,1600126976,2135275849c899678208,1434922313,67305472,0,1566572544,2135275849c861929472,1434922675,258539520,0,1551892480,2135275849c-471859200,1434922330,66715648,0,1595932672,2135275849c915406848,1434922313,67371008,0,1591738368,2135275849c915406848,1434922313,67436544,0,1814036480,2135276066c915406848,1434922313,67567616,0,1587544064,2135275849c915406848,1434922313,67633152,0,1809842176,2135276066c2091909120,1434922674,66977792,0,1583349760,2135275849c915406848,1434922313,67043328,0,1579155456,2135275849c915406848,1434922313,67108864,0,1574961152,2135275849c899678208,1434922313,67502080,0,1570766848,2135275849c899678208,1434922313,66912256,0,1556086784,2135275849c-471859200,1434922330,66715648,0,1604321280,2135275849c915406848,1434922313,66519040,0,1528823808,2135275849c915406848,1434922313,67239936,0,1818230784,2135276066c970981376,1434922313,66519040,0,1606418432,2135275849c970981376,1434922313,66519040,0,1610612736,2135275849c970981376,1434922313,66519040,0,1547698176,2135275849c1633681408,1434922674,66584576,0,1801453568,2135276066c-471859200,1434922330,66584576,0,1805647872,2135276066c970981376,1434922313,66846720,0,1544552448,2135275849c901775360,1434922675,66650112,0,1541406720,2135275849c-471859200,1434922330,66650112,0,1538260992,2135275849c919601152,1434922675,66453504,0,1535115264,2135275849c970981376,1434922313,66781184,0,1530920960,2135275849c1633681408,1434922674,67174400,0,1795162112,2135276066c-471859200,1434922330,67174400,0,1790967808,2135276066c899678208,1434922313,67764224,0,1975517184,2135276066c899678208,1434922313,71499776,0,-784334848,2135275849c-1490026496,1434922669,257228800,0,1078984704,1434922675c915406848,1434922313,81264640,0,1074790400,1434922675c915406848,1434922313,81199104,0,1083179008,1434922675c970981376,1434922313,81330176,0,1526726656,2135275849c935329792,1434922675,76939264,0,-1552941056,1434922675c970981376,1434922313,6750208,1,-1549795328,1434922675c915406848,1434922313,6750208,8519681,-1545601024,1434922675c970981376,1434922313,6750208,65537,-780140544,2135275849c-471859200,1434922330,262602752,0,-687865856,2135275841c1593835520,1434922538,261554176,0,-1447034880,1434922675c899678208,1434922313,8060928,0,1071644672,1434922675c899678208,1434922313,257425408,16,-767557632,2135275849c970981376,1434922313,74186752,0,-769654784,2135275849c-471859200,1434922330,74252288,0,-1541406720,1434922675c915406848,1434922313,5963776,8650753,-735051776,2135275849c974127104,1434922675,66322432,0,-737148928,2135275849c915406848,1434922313,65732608,0,-732954624,2135275849c953155584,1434922675,65601536,0,965738496,1434922675c-471859200,1434922330,65601536,0,1997537280,2135276066c1023410176,1434922675,65863680,1,-740294656,2135275849c899678208,1434922313,66125824,0,1035993088,1434922675c-471859200,1434922330,65863680,0,-744488960,2135275849c915406848,1434922313,65994752,0,-747634688,2135275849c989855744,1434922675,66256896,0,-765460480,2135275849c1023410176,1434922675,65798144,1,-750780416,2135275849c899678208,1434922313,66060288,0,1039138816,1434922675c-471859200,1434922330,65798144,0,-754974720,2135275849c915406848,1434922313,65929216,0,-758120448,2135275849c1005584384,1434922675,65536000,0,-761266176,2135275849c970981376,1434922313,66191360,0,-763363328,2135275849c915406848,1434922313,65667072,0,-803209216,2135275849c872415232,1434922675,257622016,16,-799014912,2135275849c-471859200,1434922330,257556480,16,-790626304,2135275849c-375390208,1434922307,257359872,16,-771751936,2135275849c899678208,1434922313,73990144,0,1995440128,2135276066c-471859200,1434922330,74317824,0,1008730112,2135275829c899678208,1434922313,263258112,0,1012924416,2135275829c1090519040,1434922675,262995968,0,1780482048,1434922675c899678208,1434922313,6488064,0,-1416626176,1434922675c899678208,1434922313,6750208,196608,847249408,2135275829c970981376,1434922313,263716864,0,843055104,2135275829c915406848,1434922313,263585792,0,809500672,2135275829c915406848,1434922313,263520256,0,1298137088,1434922675c899678208,1434922313,263127040,0,1302331392,1434922675c899678208,1434922313,263192576,0,801112064,2135275829c899678208,1434922313,262930432,0,796917760,2135275829c899678208,1434922313,262864896,0,805306368,2135275829c899678208,1434922313,262799360,0,838860800,2135275829c899678208,1434922313,263061504,0,834666496,2135275829c970981376,1434922313,263716864,0,830472192,2135275829c915406848,1434922313,263520256,0,826277888,2135275829c1312817152,1434922675,263651328,0,822083584,2135275829c915406848,1434922313,263520256,0,817889280,2135275829c1348468736,1434922675,263782400,0,813694976,2135275829c915406848,1434922313,263585792,0,1365245952,1434922675c36700160,1434922332,262733824,0,-1429209088,1434922675c970981376,1434922313,1469579264,0,-773849088,2135275849c899678208,1434922313,74121216,0,-1413480448,1434922675c970981376,1434922313,5832704,65536,-1410334720,1434922675c970981376,1434922313,5832704,1048576,-1406140416,1434922675c970981376,1434922313,5832704,131072,-1402994688,1434922675c970981376,1434922313,5832704,983040,-1538260992,1434922675c915406848,1434922313,5963776,8716289,-786432000,2135275849c915406848,1434922313,75038720,0,1991245824,2135276066c899678208,1434922313,68681728,0,-819986432,2135275849c915406848,1434922313,69271552,0,-805306368,2135275849c915406848,1434922313,68747264,0,-815792128,2135275849c915406848,1434922313,69140480,0,-817889280,2135275849c915406848,1434922313,69206016,0,1988100096,2135276066c970981376,1434922313,68943872,0,-809500672,2135275849c915406848,1434922313,68812800,0,-813694976,2135275849c915406848,1434922313,68878336,0,-794820608,2135275849c915406848,1434922313,75104256,0,-775946240,2135275849c899678208,1434922313,74055680,0,1087373312,1434922675c915406848,1434922313,81395712,0,-1425014784,1434922675c-1459617792,1434922675,1469644800,16,-1535115264,1434922675c-1993342976,1434922675,6619136,1,-1520435200,1434922675c899678208,1434922313,6619136,65537,-1516240896,1434922675c899678208,1434922313,6619136,131072,1983905792,2135276066c970981376,1434922313,71303168,0,-824180736,2135275849c970981376,1434922313,71172096,0,-828375040,2135275849c970981376,1434922313,71237632,0,-832569344,2135275849c1129316352,1434922675,70975488,0,-836763648,2135275849c1139802112,1434922675,70909952,0,-840957952,2135275849c899678208,1434922313,71041024,0,1979711488,2135276066c899678208,1434922313,71106560,0,-845152256,2135275849c899678208,1434922313,70123520,0,-849346560,2135275849c899678208,1434922313,70778880,0,-1398800384,1434922675c899678208,1434922313,1469841408,0,-1395654656,1434922675c2143289344,1434922675,1469841408,65536,-878706688,2135275849c-471859200,1434922330,71630848,0,1202716672,1434922675c1211105280,1434922675,262537216,0,-853540864,2135275849c899678208,1434922313,71368704,0,-857735168,2135275849c1156579328,1434922675,70189056,0,1051721728,1434922675c970981376,1434922313,262471680,0,1518338048,2135275849c1174405120,1434922675,70844416,0,1514143744,2135275849c915406848,1434922313,70254592,0,1509949440,2135275849c915406848,1434922313,70451200,0,-861929472,2135275849c915406848,1434922313,70582272,0,-866123776,2135275849c915406848,1434922313,70713344,0,-870318080,2135275849c915406848,1434922313,70057984,0,-874512384,2135275849c915406848,1434922313,70647808,0,-1491075072,1434922675c-1482686464,1434922675,1468792832,0,1505755136,2135275849c915406848,1434922313,70320128,0,1501560832,2135275849c915406848,1434922313,70385664,0,1497366528,2135275849c1192230912,1434922675,70516736,0,1493172224,2135275849c899678208,1434922313,71565312,0,-1523580928,1434922675c-1993342976,1434922675,6619136,0,1522532352,2135275849c1111490560,1434922675,76218368,0,1993342976,2135276066c-471859200,1434922330,260898816,0,-1508900864,1434922675c915406848,1434922313,6029312,8585216,1055916032,1434922675c1059061760,1434922675,258605056,0,-1434451968,1434922675c1059061760,1434922675,1469513728,16,1048576000,1434922675c-471859200,1434922330,260571136,16,1045430272,1434922675c-471859200,1434922330,260505600,16,1361051648,1434922675c36700160,1434922332,71434240,0,-1502609408,1434922675c970981376,1434922313,6684672,1,-1499463680,1434922675c915406848,1434922313,6684672,8519681,-1495269376,1434922675c970981376,1434922313,6684672,65537,1042284544,1434922675c899678208,1434922313,76283904,0,-1442840576,1434922675c-719323136,1434922307,8192000,0,1357905920,1434922675c970981376,1434922313,262668288,0,-782237696,2135275849c915406848,1434922313,258146304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154206208,0,-262144000,2135276006,-786432000,1434922766c-785907712,1434922766,-785907712,1434922766,2041577472,1434922617c2040528896,1434922617,0,1434910720,-1642070016,1434922766c-1641545728,1434922766,-1641545728,1434922766,-65536,32767c-65536,32767,0,0,0,0c-65536,32767,-65536,32767,0,0c0,0,-1541390989,1434922766,-1540882432,1434922766c-1540882432,1434922766,385875968,1434922616,-1226833920,2135275346c-184549376,1434922766,-349700096,2135276006,-30408704,1434922766c0,0,14948,1434922675,47185920,11610c7471104,65537,870326845,1434922767,0,0c0,0,0,0,0,0c0,0,0,0,385875968,1434922616c0,0,1161822208,1434922609,0,0c1772617728,2135276026,0,0,0,0c1775763456,2135276026,0,0,0,0c-12582912,1434922766,0,0,0,0c-1646264320,1434922766,-267911168,2135276006,0,0c-157810688,1434922766,0,0,0,0c0,0,-2147418112,-1,-2147352577,-1c1705050111,2135276021,0,0,-1932984320,2135275853c65536,0,1744856951,2135275675,-156762112,1434922766c3276800,0,1275068416,1434922675,0,0c0,0,0,0,970981376,1434922313c264634368,0,1258304802,1434922675,131072,1434910720c3276800,0,0,16890165,-65536,6619135c100,0,1310720,2135228416,0,0c-24641536,1434922759,0,0,0,0c0,0,0,0,1245184000,2135276099c2097152,140050432,67043586,2135275829,0,0c266338304,1434922532,265289728,1434922532,0,1434911743c265158656,0,998257199,2135275829,-471859200,1434922330c264044544,0,916476003,2135275829,-471859200,1434922330c265093120,0,878732653,2135275829,-471859200,1434922330c265158656,0,981482083,2135275829,970981376,1434922313c264044544,0,-1512017873,1434922675,899678208,1434922313c6619136,196608,-1420792724,1434922675,-1459617792,1434922675c1469710336,16,-1552925150,1434922675,970981376,1434922313c6750208,1,-1549766609,1434922675,915406848,1434922313c6750208,8519681,-1545576132,1434922675,970981376,1434922313c6750208,65537,-1447026128,1434922675,899678208,1434922313c8060928,0,-1541375645,1434922675,915406848,1434922313c5963776,8650753,1780496993,1434922675,899678208,1434922313c6488064,0,-1416611231,1434922675,899678208,1434922313c6750208,196608,-1429181382,1434922675,970981376,1434922313c1469579264,0,-1413452742,1434922675,970981376,1434922313c5832704,65536,-1410319298,1434922675,970981376,1434922313c5832704,1048576,-1406119824,1434922675,970981376,1434922313c5832704,131072,-1402978707,1434922675,970981376,1434922313c5832704,983040,-1538248135,1434922675,915406848,1434922313c5963776,8716289,-1425002442,1434922675,-1459617792,1434922675c1459617792,16,-1535099283,1434922675,-1993342976,1434922675c6619136,1,-1520419778,1434922675,899678208,1434922313c6619136,65537,-1516225474,1434922675,899678208,1434922313c6619136,131072,-1398791632,1434922675,899678208,1434922313c1469841408,0,-1395641803,1434922675,2143289344,1434922675c1469841408,65536,-1491047054,1434922675,-1482686464,1434922675c1468792832,0,-1523565022,1434922675,-1993342976,1434922675c6619136,0,-1508885442,1434922675,915406848,1434922313c6029312,8585216,-1434421728,1434922675,1059061760,1434922675c1469513728,16,-1502582458,1434922675,970981376,1434922313c6684672,1,-1499435149,1434922675,915406848,1434922313c6684672,8519681,-1495260611,1434922675,970981376,1434922313c6684672,65537,-1442825154,1434922675,-719323136,1434922307c8192000,0,101740659,0,202375168,0c-1437597696,1434922675,899678208,1434922313,8192000,65536c-1559232512,1434922675,2143289344,1434922675,6815744,131073c-1568643483,1434922675,970981376,1434922313,6815744,65537c-1466927004,1434922675,-1459617792,1434922675,1469186048,16c-1565493444,1434922675,-1975517184,1434922675,6815744,1c-788500361,2135275849,872415232,1434922675,256901120,16c-1505725584,1434922675,905969664,1434922313,0,0c8765,0,0,11949,257490944,16c-1386186653,1434922675,-471859200,1434922330,7471104,131073c-1392493506,1434922675,-471859200,1434922330,7471104,65537c-1389333389,1434922675,-471859200,1434922330,7471104,1c1275097970,1434922675,0,1434922313,0,0c0,0,0,0,0,0c0,0,-2147418112,-1,-2147352577,-1c17760255,0,0,0,983040,0c1218473027,2135276031,0,0,-1996488704,2135275829c262144,0,1943011328,2135275350,-184549376,1434922766c0,0,956301312,1434922313,0,0c0,2135228416,1704984576,2135276021,0,0c-1993867264,2135275829,65536,0,-772800512,2135275347c-184549376,1434922766,6553600,0,251658240,0c-49800,-1,889257983,1,1704984576,2135276021c0,0,-1990721536,2135275829,65536,0c-994020496,2135275347,-184549376,1434922766,13107200,0c1258291200,1434922675,0,0,0,0c0,0,0,0,0,0c0,0,0,0,0,0c0,0,0,0,-868220928,2135275352c-1539309568,1434922766,974127104,2135275353,-1539309568,1434922766c-778043392,2135275352,-1539309568,1434922766,-1498415104,2135275354c-1539309568,1434922766,0,0,0,0c0,0,0,0,0,0c0,0,1523187712,1434922240,265093120,0c17907052,0,-847249408,1434922645,1245184000,2135276099c327680,196608,131072,0,0,65536c0,0,0,0,0,65536c0,0,15728640,0,4980736,0c1245199736,2135276099,1245184000,2135276099,1245184000,2135276099c1245184000,2135276099,67698688,1434922330,0,0c0,0,-471334912,1434922330,1245184000,2135276099c1245184000,2135276099,1245184000,2135276099,1245184000,2135276099c67043328,2135275829,0,0,0,0c883425280,2135275829,77594624,-53941,-1,65535c0,1434910720,0,0,131072,0c1281359872,1434922675,2162688,0,1181220864,2135276031c4194304,1434922767,870318080,1434922767,4259840,0c0,0,0,0,0,0c0,0,0,0,0,0c17694720,14745870,2162690,0,-10485760,1434922766c0,0,0,0,4259840,0c65536,1245184,2097152,2883630,3801147,6291501c4128807,6225953,2228285,8192123,2687016,6094939c0,100,2162688,0,1116733440,1434922763c0,0,0,0,2162688,0c67108864,1434922767,0,0,1564999680,2147399812c8454144,0,12582912,1434922767,-864026624,2135276019c0,0,0,0,0,0c1310720,0,0,0,0,0c4718592,1434922767,0,-65536,98303,0c14963,0,0,0,0,0c1253048320,1434922675,3211264,0,0,0c0,0,65536,0,0,0c0,0,3211264,0,-250609664,2135276006c1828716544,1434922617,0,0,0,0c1245184000,2135276099,2162688,0,-982515712,1434922537c0,0,1597505536,2147399812,2162688,0c-322961408,1434922767,0,0,2097152,0c12648448,0,78643200,2135276031,-1539309568,1434922766c0,0,0,0,80674816,0c854618726,1434922675,1593835520,1434922538,80805888,0c-778034587,2135275849,-471859200,1434922330,251658240,0c15981,0,0,0,1469710336,16c1562386546,2135275849,899678208,1434922313,67698688,0l1560299108,2135275849l1031274496,49l0,-1176047424" fillcolor="#00b050" stroked="t" o:allowincell="f" style="position:absolute;left:1014;top:0;width:335;height:343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4faf"/>
                  <v:stroke color="#00b050" weight="25560" joinstyle="miter" endcap="flat"/>
                  <w10:wrap type="none"/>
                </v:rect>
                <v:rect id="shape_0" ID="5-puntige ster 29" coordsize="233228,214314" path="l0,81860l89086,81861c116614,0,144142,81861,233228,81860c161156,132453,188685,214313,116614,163720c44543,214313,72072,132453,0,81860c114,1917874746,12648510,0,78643200,2135276031c-1766850560,1434922774,0,0,0,0c0,0,0,0,0,0c0,0,65536,0,0,0c0,0,0,0,0,0c343408640,1434922718,333447168,1434922718,969932800,1434922759c-2142240768,1434922694,1607467008,1434922759,0,0c0,0,0,0,0,1434910720c0,0,4259840,0,1653604352,2135276008c65536,65536,1661468672,2135276008,-235929600,1434922777c-1551892480,2135274452,524288,1434910720,4194304,0c2162688,0,360054784,1434583040,0,0c1814036480,2135271395,2162688,0,65536,131072c1910505472,2135275850,1906311168,2135275850,7405568,0c65536,2686976,6488064,7143535,7536686,7209077c7536686,6357108,3014770,7471204,7798881,7209065c3014759,7274576,7929964,7274576,7929964,7274599c5242990,7602273,5439592,6357096,6619248,0c0,0,9502720,0,262144,65536c1114112,0,-2089811968,1434922759,1619001344,1434922759c0,0,0,0,805306368,12066c0,1998585856,30266,0,570490880,1698330400c29537,0,0,790757376,15422,0c0,0,0,0,0,0c0,0,13697024,0,-850395136,2135276070c-845676544,2135276070,-861405184,2135276070,-853540864,2135276070c-859832320,2135276070,-858259456,2135276070,-847249408,2135276070c-878706688,2135276070,-877133824,2135276070,-840957952,2135276070c-842530816,2135276070,-848822272,2135276070,-875560960,2135276070c-873988096,2135276070,-872415232,2135276070,-851968000,2135276070c-844103680,2135276070,-869269504,2135276070,-864550912,2135276070c-862978048,2135276070,-856686592,2135276070,-866123776,2135276070c-867696640,2135276070,-870842368,2135276070,-855113728,2135276070c55640064,0,-260702208,350322,-1915486208,1481329084c-471849934,1434922330,982515712,1434922313,1643642880,1434922759c6815744,131073,65536,1245184,-1358954496,2135276066c-65536,65535,-471859200,1434922330,-471859200,1434922330c1648361472,1434922759,1245184000,2135276099,65536,1245184c-1388314624,2135276066,-65536,2130837503,1830813696,1434922538c982515712,1434922313,1650982912,1434922759,915406848,1434922313c65536,1245184,-1384120320,2135276066,-65536,1426194431c-807403520,1434922538,982515712,1434922313,1654652928,1434922759c7471104,131073,65536,196608,-1379926016,2135276066c-65536,131071,899678208,1434922313,982515712,1434922313c1658322944,1434922759,-1512046592,1434922675,65536,1245184c-1375731712,2135276066,-65536,2130837503,899678208,1434922313c982515712,1434922313,1661992960,1434922759,-1459617792,1434922675c65536,1245184,-264241152,2135275851,-65536,1426194431c899678208,1434922313,982515712,1434922313,1665662976,1434922759c6750208,1,65536,1245184,-1373634560,2135276066c-65536,131071,899678208,1434922313,982515712,1434922313c1669332992,1434922759,-780140544,2135275849,65536,1245184c-227540992,2135275851,-65536,2130837503,899678208,1434922313c982515712,1434922313,1673003008,1434922759,899678208,1434922313c65536,1245184,-224395264,2135275851,-65536,1426194431c899678208,1434922313,982515712,1434922313,1676673024,1434922759c74186752,0,65536,196608,-262144000,2135275851c-65536,131071,899678208,1434922313,982515712,1434922313c1680343040,1434922759,-803209216,2135275849,65536,1245184c-260046848,2135275851,-65536,2130837503,899678208,1434922313c982515712,1434922313,1684013056,1434922759,-375390208,1434922307c65536,1245184,-256901120,2135275851,-65536,1426194431c899678208,1434922313,982515712,1434922313,1687683072,1434922759c74317824,0,65536,1245184,-1361051648,2135276066c-65536,131071,52428800,1434922315,982515712,1434922313c1691353088,1434922759,-1429209088,1434922675,65536,196608c-1368391680,2135276066,-65536,2130837503,-471859200,1434922330c982515712,1434922313,1695023104,1434922759,970981376,1434922313c65536,196608,12648448,0,78643200,2135276031c-256901120,1434922770,0,2097267,6684783,6815776c7536751,6881392,6357108,7536748,6357024,6619250c6684704,6881381,7209063,6553701,2621472,7471215c105,7209065,97,0,0,0c6356992,2097260,6357102,6619245,2097267,6619255c6619250,7536672,7274600,7209079,6357024,2097268c6619250,7274608,114,6488096,97,7536640c41,1917874234,19988542,0,-260702208,350322c-1915486208,1481329084,980886578,2037666672,1998611820,1818326586c1867391549,1818324338,1010708258,1768045175,1998612836,1818326586c573579837,2000436783,543386170,1635138167,1814183276,578053733c2000436783,1917874746,980892734,1998617203,1818326586,808591933c1010708258,2054371959,1998615363,1818326586,808591933,1010708258c1634482807,1998612334,1818326586,1852121661,575886637,1698330400c1098150753,1029794163,762209570,790778709,1999584318,1917874746c1999584318,1917874234,980892734,2000436850,1917874746,980892734c1998617203,1818326586,808591933,1010708258,2054371959,1998615363c1818326586,808591933,1010708258,1634482807,1998612334,1818326586c1852121661,575886637,1698330400,1098150753,1029794163,762209570c790778709,1999584318,1917874746,1999584318,-482446790,1434922330c13697024,0,2111176704,1434613447,-1915486208,1481329084c6562866,2097267,7274598,2097266,7602291,7602273c7536745,6881396,6357091,2097260,6881395,7209063c6684777,6488169,7209057,7078004,2097273,7274604c6619255,2097266,6357104,6881396,7209061,2097268c7733345,7471205,6750305,2097253,6815860,7209057c7208992,7602273,7274601,6357102,2097260,7733345c7471205,6750305,2097253,6619245,7209057,7209065c103,2135275007,13631488,0,10551296,0c-1377828864,1434922643,2125987840,1434922331,-847249408,1434922645c1245184000,2135276099,327680,196608,131072,0c0,0,1245198848,2135276099,0,1852112896c-1471130323,1434922759,-1633681408,1434922587,0,1048576c0,16768,1033,1953251584,29285,0c16368,0,0,0,0,0c1084243952,1434922759,6356992,0,-590872576,2135276020c65536,0,0,0,0,0c-584056832,2135276020,-580386816,2135276020,1421869056,1434922770c1777336320,1434922770,1824522240,1434922770,-1551892480,2135274452c6619136,1434910720,3211264,0,1977614336,1434922759c2146435072,1434922694,262144,7340143,-1071972281,-17149c6422527,103,28377088,0,65536,26345472c1983643648,1634235194,2037671280,1763730800,1596079460,808464504c829710128,539112499,1919905635,2053731172,841104741,808465969c909193772,539111472,1886599791,824327540,539112499,1752457584c745349693,808988721,909339696,1814835248,808466481,2020682800c843067712,859863409,862729280,741355574,808857906,577075248c980827198,1869771891,1780508011,1936615791,1701607796,1768759869c577922420,1983659567,1919903290,1634497901,1983659635,1696622138c574451313,1685025392,1684633376,891316340,790771232,980827198c1902452838,1931623790,857763189,540028982,808466481,573579312c1983659567,1696622138,574451313,544044403,808988721,540024880c1043276336,1715107388,1852925216,1970479677,540024941,857747776c573583414,1983659567,1696622138,574451313,544044403,808988721c843063344,790769696,1982807102,1919903290,1634497901,1983659635c1952542778,1919361128,1701405793,1752396910,1868918881,1948401003c980361250,1852731235,1953784677,1030058105,1667592738,1948263028c1651800165,1702000751,574452835,808465971,1076637740,825371696c573583414,792477231,1752382070,1952804961,1046835321,0c0,0,7405568,0,65536,2555904c6488064,7143535,7536686,7209077,7536686,6357108c3014770,7471204,7798881,7209065,3014759,7471175c7340129,6881384,5177443,6946914,6488165,5439604c6357096,6619248,0,0,0,0c6356992,0,65536,2031616,6488064,7143535c7536686,7209077,7536686,6357108,3014770,7471204c7798881,7209065,3014759,7471175,7667823,5439600c6357096,6619248,0,0,0,0c5308416,0,65536,1966080,6488064,7143535c7536686,7209077,7536686,6357108,3014770,7471204c7798881,7209065,3014759,6357072,6619239,6815827c7340129,101,6356992,0,65536,2162688c6488064,7143535,7536686,7209077,7536686,6357108c3014770,7471204,7798881,7209065,3014759,6357059c7602288,7274601,5439598,6357096,6619248,0c0,0,6356992,0,65536,2031616c6488064,7143535,7536686,7209077,7536686,6357108c3014770,7471204,7798881,7209065,3014759,7471174c7143521,5439589,6357096,6619248,0,0c0,0,6356992,0,65536,2097152c6488064,7143535,7536686,7209077,7536686,6357108c3014770,7471204,7798881,7209065,3014759,7077968c6750325,7209065,6815827,7340129,101,0c0,0,6356992,0,65536,2097152c6488064,7143535,7536686,7209077,7536686,6357108c3014770,7471204,7798881,7209065,3014759,7340097c7078000,7602277,6815827,7340129,101,0c0,0,6356992,0,65536,2097152c6488064,7143535,7536686,7209077,7536686,6357108c3014770,7471204,7798881,7209065,3014759,7667779c7602291,7143535,6815827,7340129,101,0c0,0,6356992,0,65536,2031616c6488064,7143535,7536686,7209077,7536686,6357108c3014770,7471204,7798881,7209065,3014759,6619213c6881380,5439585,6357096,6619248,0,0c0,0,7405568,0,65536,2555904c6488064,7143535,7536686,7209077,7536686,6357108c3014770,7471204,7798881,7209065,3014759,6815827c7340129,3342437,5439556,6619235,6619246,6422607c6619242,7602275,0,0,0,0c6356992,0,65536,2490368,6488064,7143535c7536686,7209077,7536686,6357108,3014770,7471204c7798881,7209065,3014759,6815827,7340129,3342437c4390980,6422645,5177445,6946914,6488165,116c7405568,0,65536,2621440,6488064,7143535c7536686,7209077,7536686,6357108,3014770,7471204c7798881,7209065,3014759,6815827,7340129,3342437c5439556,6815856,7471205,5177445,6946914,6488165c116,0,0,0,7405568,0c65536,2555904,6488064,7143535,7536686,7209077c7536686,6357108,3014770,7471204,7798881,7209065c3014759,6815827,7340129,3342437,4980804,7602273c6619240,6422607,6619242,7602275,0,0c0,0,7405568,0,65536,2686976c6488064,7143535,7536686,7209077,7536686,6357108c3014770,7471204,7798881,7209065,3014759,6815827c7340129,3342437,4522052,7602296,7667826,6619236c6422607,6619242,7602275,0,0,0c7405568,0,65536,2686976,6488064,7143535c7536686,7209077,7536686,6357108,3014770,7471204c7798881,7209065,3014759,6815827,7340129,3342437c5242948,7077999,6750329,7209071,6422607,6619242c7602275,0,0,0,7405568,0c327680,131072,983040,0,2126512128,1434922759c1891631104,1434922759,0,0,0,0c1996488704,12039,0,0,0,0c1996554240,1434922759,0,0,0,0c0,0,3211264,0,1917845504,1434922759c-1094713344,1434922699,2097152,0,885653504,23022c0,0,3211264,0,1908408320,1434922759c282066944,1434922699,1572864,0,-2111700992,2011c0,0,3211264,0,1898971136,1434922759c972029952,1434922699,1900544,0,-553713664,-28660c65535,0,3211264,0,1933574144,1434922759c1215299584,1434922759,131072,0,-1900937216,18695c0,0,3211264,0,1987051520,1434922759c-1579155456,1434922696,524288,0,-1385627648,-31282c65535,0,3211264,0,1971322880,1434922759c649068544,1434922697,589824,0,867303424,-7123c65535,0,3211264,0,1946157056,1434922759c-1256194048,1434922698,655360,0,200998912,-27842c65535,0,3211264,0,1952448512,1434922759c1529872384,1434922759,720896,0,-569311232,20898c0,0,3211264,0,1920991232,1434922759c1571815424,1434922712,786432,0,-1995374592,32213c0,0,3211264,0,1955594240,1434922759c-480247808,1434922758,851968,0,216465408,-5912c65535,0,3211264,0,1939865600,1434922759c1611661312,1434922759,1703936,0,878051328,-9518c65535,0,3211264,0,1905262592,1434922759c2025848832,1434922696,1769472,0,1209991168,28700c0,0,3211264,0,1914699776,1434922759c1792016384,1434922759,1441792,0,519569408,-23664c65535,0,3211264,0,1924136960,1434922759c1799356416,1434922759,65536,0,553648128,-14337c65535,0,3211264,0,1902116864,1434922759c1223688192,1434922759,1048576,0,-1948581888,-26748c65535,0,3211264,0,1958739968,1434922759c1210056704,1434922759,1507328,0,1144782848,27485c0,0,3211264,0,1927282688,1434922759c1805647872,1434922759,1835008,0,-867237888,-30762c65535,0,3211264,0,1911554048,1434922759c1810890752,1434922759,1638400,0,283836416,31737c0,0,3211264,0,1961885696,1434922759c1817182208,1434922759,2031616,0,1649803264,20078c0,0,3211264,0,1361051648,1434922759c1823473664,1434922759,6619136,0,-1057554432,32430c0,0,3211264,0,1965031424,1434922759c1829765120,1434922759,6553600,0,2104098816,2483c0,0,3211264,0,1974468608,1434922759c1836056576,1434922759,2162688,0,965148672,8405c0,0,3211264,0,1936719872,1434922759c1842348032,1434922759,2228224,0,255524864,8063c0,0,3211264,0,1949302784,1434922759c1848639488,1434922759,13238272,0,1186922496,-21575c65535,0,3211264,0,1760559104,1434922759c1855979520,1434922759,13369344,0,1446445056,3712c0,0,3211264,0,1980760064,1434922759c1862270976,1434922759,13434880,0,86048768,8537c0,0,3211264,0,0,0c1869611008,1434922759,13565952,0,1241972736,-30621c65535,0,3211264,0,1930428416,1434922759c1876951040,1434922759,13500416,0,926416896,-20340c65535,0,3211264,0,1943011328,1434922759c1884291072,1434922759,13697024,0,-231014400,-18950c65535,0,3211264,0,1993342976,1434922759c210763776,2135271383,1638400,0,0,0c283836416,31737,3211264,0,1999634432,1434922759c213385216,2135271383,581959680,2135271367,0,0c-569311232,20898,3211264,0,2018508800,1434922759c-168820736,2135271381,2046820352,2135271367,0,0c-2111700992,2011,3211264,0,2037383168,1434922759c-171442176,2135271381,-1561329664,2135271367,0,0c965148672,8405,3211264,0,2009071616,1434922759c216006656,2135271383,1881145344,2135271367,0,0c-1071972352,-17149,3276799,0,1996488704,1434922759c-166199296,2135271381,1785724928,2135271367,0,0c519569408,-23664,3276799,0,2024800256,1434922759c-1320157184,2135271382,-1764753408,2135271367,0,0c-1900937216,18695,3211264,0,2027945984,1434922759c218628096,2135271383,1785724928,2135271367,0,0c255524864,8063,3211264,0,1990197248,1434922759c220725248,2135271383,583008256,2135271367,0,0c200998912,-27842,3276799,0,2075131904,1434922759c223346688,2135271383,581959680,2135271367,0,0c-1385627648,-31282,3276799,0,2043674624,1434922759c225968128,2135271383,583008256,2135271367,0,0c867303424,-7123,3276799,0,2012217344,1434922759c228589568,2135271383,-1685061632,2135271367,0,0c-1433665536,-21496,3276799,0,0,0c-1474822144,2135271382,1708130304,2135271368,0,0c1144782848,27485,3211264,0,2015363072,1434922759c-1472724992,2135271382,1354760192,2135271368,0,0c-252772352,3337,3211264,0,2031091712,1434922759c-169345024,2135271382,1638400,0,0,0c-1948581888,-26748,3276799,0,2021654528,1434922759c-163577856,2135271381,584056832,2135271367,0,0c553648128,-14337,3276799,0,2034237440,1434922759c-1306001408,2135271382,1785724928,2135271367,0,0c1150615552,-20699,3276799,0,2005925888,1434922759c-1322778624,2135271382,1785724928,2135271367,0,0c458752000,11420,3211264,0,2040528896,1434922759c231211008,2135271383,1708130304,2135271368,0,0c2021785600,15176,3211264,0,2046820352,1434922759c233832448,2135271383,1708130304,2135271368,0,0c-639565824,28162,3211264,0,2065694720,1434922759c236453888,2135271383,1354760192,2135271368,0,0c-49545216,6694,3211264,0,2053111808,1434922759c239075328,2135271383,1638400,0,0,0c562036736,-26070,3276799,0,2056257536,1434922759c241696768,2135271383,1638400,0,0,0c-111673344,20709,3211264,0,2059403264,1434922759c244318208,2135271383,1638400,0,0,0c1843658752,-29462,3276799,0,2049966080,1434922759c246939648,2135271383,1638400,0,0,0c906362880,23294,3211264,0,2062548992,1434922759c249561088,2135271383,1638400,0,0,0c-1018363904,-4706,3276799,0,2068840448,1434922759c252182528,2135271383,1638400,0,0,0c1207500800,4665,3211264,0,2002780160,1434922759c254803968,2135271383,1638400,0,0,0c1846542336,-23770,3276799,0,2071986176,1434922759c257949696,2135271383,1638400,0,0,0c1206059008,-14576,35782655,0,65536,33882112c1983643648,1634235194,2037671280,1763730800,1596079460,808464504c880041776,1663050290,1685221231,1702521203,825369149,741355574c808857906,1864376880,1953526586,842277437,1684086818,757218666c942682161,875703344,741355571,808858413,808725552,757870645c808466481,892351532,1881154096,1030255713,1814850850,808857906c845950000,808465969,909193772,745287728,808857906,1936619568c826305893,1080832064,1815232563,876623168,577070702,980827198c1869771891,1780508011,1936615791,1701607796,1768759869,577922420c1983659567,1919903290,1634497901,1983659635,1696622138,574451313c543973750,790770979,980827198,1902452838,1981955438,589327457c1043276340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1983659567,1881172026,1953067887c1030647657,741687330,790770752,1982807102,1851877434,1936026724c1982807102,1634235194,2037671280,4089200,1919367783,1349538672c6372978,0,-756023296,1434922564,0,0c0,0,0,0,-1744830464,1434922759c-1744830464,1434922759,-1744306176,1434922759,-1772093440,1434922766c-1747976192,1434922766,-1738539008,1434922766,0,0c3211264,0,1439694848,1434922724,2127036416,1434922759c1891631104,1434922759,232325120,-28324,65535,0c5308416,0,65536,1966080,6488064,7143535c7536686,7209077,7536686,6357108,3014770,7471204c7798881,7209065,3014759,7274563,7274604,5046386c6553711,101,42008576,0,65536,39714816c1983643648,1634235194,2037671280,1763730800,1596079460,808464504c846487344,1663050289,1685221231,1702521203,825369149,741355574c808857906,1864376880,1953526586,825369149,1684086818,857881962c573583414,1952542752,1830960488,1898987568,1077297272,826305591c1081700652,1815494712,808857906,1899118640,1077493880,1080832049c825371696,1898983478,1077362809,577075257,980827198,1869771891c1780508011,1936615791,1701607796,1768759869,577922420,1983659567c1919903290,1634497901,1983659635,1696622138,574451313,543973750c790769699,980827198,1902452838,1931623790,1998613877,1752458345c1075851296,1043276336,1715107388,1852925216,1970479677,1701322861c1952999273,1075851296,1043276336,1715107388,1852925216,1919951421c1075864687,808919088,824193335,808464432,1010708258,543570550c1030648165,1836413730,1684633376,807430260,573784096,1983659567c1696622138,574451313,544044403,1734960488,807433320,573784096c1983659567,1696622138,574451313,544044403,807415872,790769696c980827198,1902452838,1931623790,807431541,540033056,790769728c980827198,1902452838,1931623790,1075866997,826286128,790769696c980827198,1902452838,1931623790,807431541,909193760,1075851312c1043276336,1715107388,1852925216,1970479677,809508973,540164128c1043276336,980823868,1836216166,1935764597,980827198,1752457584c1634887456,1852139876,1634235252,1802462576,578036285,1664773920c1701736047,2037675107,574449008,1952671090,1702109218,1868723320c1667592824,1075985780,859843635,741621804,790771008,980827198c1684955496,1047749996,1748661820,1936683040,1869182057,1075985774c573582384,792477231,1634220662,1701602414,792477299,1752382070c1952804961,1046835321,573579776,2135244335,0,0c31522816,0,-784334848,2135276047,131072,0c-1736441856,1434922759,0,0,-750256128,2135276047c989855744,1434922759,-746586112,2135276047,-742916096,2135276047c-737673216,2135276047,-733478912,2135276047,-727187456,2135276047c-721420288,2135276047,-716701696,2135276047,-713555968,2135276047c-709885952,2135276047,-706740224,2135276047,-703070208,2135276047c-698875904,2135276047,-693633024,2135276047,1606418432,1434922760c-688914432,2135276047,1536163840,1434922759,1536688128,1434922759c1536688128,1434922759,6553600,6553600,0,0c1245184000,2135276099,1245184000,2135276099,-72351744,1434922759c0,0,0,0,814743552,1434922698c0,0,0,0,0,0c-488636416,2135276069,974127104,1434922759,0,0c-686292992,2135276047,-657457152,2135276047,-651165696,2135276047c-645398528,2135276047,-640679936,2135276047,-635961344,2135276047c-631767040,2135276047,-628097024,2135276047,-1591738368,2135276068c-1335885824,1434922759,0,0,0,0c-624951296,2135276047,-616562688,2135276047,-612892672,2135276047c-609222656,2135276047,-606076928,2135276047,-601882624,2135276047c-598736896,2135276047,0,0,0,0c5308416,0,65536,1835008,6488064,7143535c7536686,7209077,7536686,6357108,3014770,7471204c7798881,7209065,3014759,6357058,4391026,6553711c101,0,3211264,0,1220542464,1434922645c-2089287680,1434922759,1619001344,1434922759,1582759936,-31732c65535,0,3211264,0,196608,786432c4980736,7209065,4456549,7536737,5111912,7143521c101,0,3211264,0,196608,720896c4980736,7209065,4522085,6553710,6357070,6619245c0,0,3211264,0,196608,851968c4980736,7209065,5439589,6357108,7602290,6357070c6619245,0,3211264,0,196608,458752c5636096,7536745,6422633,6619244,0,0c0,0,3211264,0,196608,917504c5570560,5111881,7143521,5439589,7209065,7667815c6357100,114,3211264,0,196608,786432c5570560,5111881,7143521,5242981,7667820,6357106c108,0,3211264,0,196608,917504c5505024,6357106,7536750,7274598,7143538,7602273c7274601,110,3211264,0,196608,655360c4784128,4587635,7209071,7798900,7471215,107c0,0,3211264,0,196608,917504c5439488,6684783,4522100,6750308,5374053,6553697c7667817,115,3211264,0,196608,720896c5505024,7864421,4391028,7077999,7143541,7536750c0,0,3211264,0,196608,917504c4390912,6357096,5439602,6357091,6619244,6881367c7602276,104,3211264,0,196608,851968c4390912,6357096,4325490,6488161,4391019,7077999c7471215,0,4259840,0,196608,1245184c4390912,6357096,4325490,6488161,5505131,6357106c7536750,6357104,6619250,7602286,0,0c4259840,0,196608,1179648,4390912,6357096c5570674,6553710,7471205,6881388,6619246,7274563c7274604,114,0,0,4259840,0c196608,1376256,4390912,6357096,5570674,6553710c7471205,6881388,6619246,6357064,4391027,7077999c7471215,0,4259840,0,196608,1114112c4390912,6357096,5177458,6619254,7078002,7209065c4391013,7077999,7471215,0,0,0c4259840,0,196608,1310720,4390912,6357096c5177458,6619254,7078002,7209065,4718693,7536737c7274563,7274604,114,0,3211264,0c196608,851968,4390912,6357096,4391026,7209071c7274612,7471221,6553701,0,4259840,0c196608,1310720,4390912,6357096,4522098,6488179c7340129,7143525,7209061,4718708,6881381,6815847c116,0,4259840,0,196608,983040c4390912,6357096,4259954,7602293,4915311,7471205c6881390,6750318,0,0,0,0c3211264,0,196608,720896,4390912,6357096c4915314,7471205,6881390,6750318,0,0c3211264,0,196608,786432,4390912,6357096c5701746,7471215,5046372,6553711,101,0c3211264,0,196608,786432,4390912,6357096c4522098,7340141,6357096,6881395,115,0c3211264,0,196608,655360,4390912,6357096c5374066,7077989,6619241,102,0,0c4259840,0,196608,1179648,4390912,6357096c4784242,7602286,7471205,7340143,7471175,6422625c6357058,103,0,0,4259840,0c196608,1376256,5242880,7471201,4718689,7340153c6619240,6357102,6881396,7209071,7274574,6357059c7536752,0,5308416,0,196608,1638400c5242880,7471201,4718689,7340153,6619240,6357102c6881396,7209071,7274574,6357068,7602291,7274583c6553714,0,0,0,3211264,0c196608,720896,5701632,6881394,6881396,6750318c7274573,6619236,0,0,3211264,0c196608,851968,4587520,7209071,5701748,7471215c5439595,7929972,6619244,0,3211264,0c196608,917504,4587520,7209071,5701748,7471215c4259947,6946916,7536757,116,4259840,0c196608,1048576,4587520,7209071,5701748,7471215c4456555,7536745,6357108,6488174,101,0c0,0,3211264,0,196608,851968c4587520,7209071,5701748,7471215,5439595,6357108c7602290,0,3211264,0,196608,917504c4587520,7209071,5701748,7471215,5046379,7471209c7274610,114,4259840,0,196608,983040c4587520,7209071,5701748,7471215,5177451,7602293c6881388,6619246,0,0,0,0c3211264,0,196608,917504,4587520,7209071c5701748,7471215,5439595,6357096,7274596,119c4259840,0,196608,1245184,4587520,7209071c5701748,7471215,5439595,6357096,7274596,4391031c7077999,7471215,0,0,4259840,0c196608,1376256,4587520,7209071,5701748,7471215c5439595,6357096,7274596,5177463,6684774,6619251c5767284,0,4259840,0,196608,1376256c4587520,7209071,5701748,7471215,5439595,6357096c7274596,5177463,6684774,6619251,5832820,0c4259840,0,196608,1048576,4587520,7209071c5701748,7471215,4718699,6553705,4587621,7471215c109,0,0,0,5308416,0c196608,1703936,4587520,7209071,5701748,7471215c5439595,6357096,7274596,5505143,6357106,7536750c6357104,6619250,6488174,101,0,0c3211264,0,196608,655360,4784128,5046387c7471209,7274610,6619250,100,0,0c4259840,0,196608,1376256,5570560,6619251c4456562,6684773,7209065,6553701,7602241,7471220c6422633,7602293,7536741,0,5308416,0c196608,1638400,5242880,7471201,5570657,6619251c4456562,6684773,7209065,6553701,7602241,7471220c6422633,7602293,7536741,0,0,0c3211264,0,196608,851968,4653056,6357106c6815856,6488169,7602259,6619250,7143521,0c135331840,0,-482344960,2135276069,-487063552,2135276069c-483917824,2135276069,-488636416,2135276069,-485490688,2135276069c-450887680,2135276069,-347078656,2135276069,-342360064,2135276069c-224395264,2135276069,-247988224,2135276069,-246415360,2135276069c-230686720,2135276069,-257425408,2135276069,-251133952,2135276069c-249561088,2135276069,-254279680,2135276069,-252706816,2135276069c-227540992,2135276069,-233832448,2135276069,-219676672,2135276069c-244842496,2135276069,-225968128,2135276069,-265289728,2135276069c-211812352,2135276069,-197656576,2135276069,-266862592,2135276069c-213385216,2135276069,-199229440,2135276069,-270008320,2135276069c-216530944,2135276069,-202375168,2135276069,-263716864,2135276069c-210239488,2135276069,-196083712,2135276069,-268435456,2135276069c-214958080,2135276069,-200802304,2135276069,-273154048,2135276069c-218103808,2135276069,-203948032,2135276069,-188219392,2135276069c-222822400,2135276069,-258998272,2135276069,-205520896,2135276069c-191365120,2135276069,-238551040,2135276069,-236978176,2135276069c-235405312,2135276069,-262144000,2135276069,-208666624,2135276069c-194510848,2135276069,-189792256,2135276069,-271581184,2135276069c-229113856,2135276069,-232259584,2135276069,-255852544,2135276069c-243269632,2135276069,-241696768,2135276069,-240123904,2135276069c-260571136,2135276069,-207093760,2135276069,-192937984,2135276069c-221249536,2135276069,-358088704,2135276069,-430440448,2135276069c-428867584,2135276069,-449314816,2135276069,-433586176,2135276069c-425721856,2135276069,-447741952,2135276069,-446169088,2135276069c-444596224,2135276069,-443023360,2135276069,-441450496,2135276069c-439877632,2135276069,-438304768,2135276069,-436731904,2135276069c-435159040,2135276069,-427294720,2135276069,-432013312,2135276069c-409993216,2135276069,-406847488,2135276069,-405274624,2135276069c-408420352,2135276069,-422576128,2135276069,-421003264,2135276069c-424148992,2135276069,-419430400,2135276069,-417857536,2135276069c-416284672,2135276069,-414711808,2135276069,-413138944,2135276069c-411566080,2135276069,-402128896,2135276069,-281018368,2135276069c-159907840,2135276069,-158334976,2135276069,-145752064,2135276069c-155189248,2135276069,-153616384,2135276069,-152043520,2135276069c-150470656,2135276069,-148897792,2135276069,-147324928,2135276069c-144179200,2135276069,-156762112,2135276069,-161480704,2135276069c-350224384,2135276069,-480772096,2135276069,-334495744,2135276069c-336068608,2135276069,-332922880,2135276069,-469762048,2135276069c-477626368,2135276069,-476053504,2135276069,-471334912,2135276069c-137887744,2135276069,-472907776,2135276069,-468189184,2135276069c-356515840,2135276069,-354942976,2135276069,-343932928,2135276069c-142606336,2135276069,-466616320,2135276069,-375390208,2135276069c-373817344,2135276069,-397410304,2135276069,-395837440,2135276069c-400556032,2135276069,-398983168,2135276069,-381681664,2135276069c-394264576,2135276069,-380108800,2135276069,-392691712,2135276069c-391118848,2135276069,-378535936,2135276069,-389545984,2135276069c-376963072,2135276069,-387973120,2135276069,-386400256,2135276069c-384827392,2135276069,-383254528,2135276069,-337641472,2135276069c-339214336,2135276069,-345505792,2135276069,-372244480,2135276069c-370671616,2135276069,-315621376,2135276069,-317194240,2135276069c-186646528,2135276069,-185073664,2135276069,-169345024,2135276069c-181927936,2135276069,-180355072,2135276069,-166199296,2135276069c-164626432,2135276069,-167772160,2135276069,-183500800,2135276069c-178782208,2135276069,-177209344,2135276069,-175636480,2135276069c-174063616,2135276069,-172490752,2135276069,-170917888,2135276069c-139460608,2135276069,-369098752,2135276069,-474480640,2135276069c-348651520,2135276069,-329777152,2135276069,-318767104,2135276069c-328204288,2135276069,-321912832,2135276069,-320339968,2135276069c-326631424,2135276069,-325058560,2135276069,-323485696,2135276069c-340787200,2135276069,-455606272,2135276069,-465043456,2135276069c-452460544,2135276069,-457179136,2135276069,-458752000,2135276069c-460324864,2135276069,-463470592,2135276069,-461897728,2135276069c-454033408,2135276069,-365953024,2135276069,-331350016,2135276069c-312475648,2135276069,-310902784,2135276069,-309329920,2135276069c-307757056,2135276069,-306184192,2135276069,-304611328,2135276069c-303038464,2135276069,-301465600,2135276069,-299892736,2135276069c-276299776,2135276069,-274726912,2135276069,-298319872,2135276069c-296747008,2135276069,-361234432,2135276069,-295174144,2135276069c-293601280,2135276069,-292028416,2135276069,-290455552,2135276069c-288882688,2135276069,-287309824,2135276069,-285736960,2135276069c-284164096,2135276069,-282591232,2135276069,-279445504,2135276069c-277872640,2135276069,-314048512,2135276069,-359661568,2135276069c-353370112,2135276069,-479199232,2135276069,-362807296,2135276069c-364380160,2135276069,-141033472,2135276069,-367525888,2135276069c-163053568,2135276069,-351797248,2135276069,0,0c0,0,0,0,0,0c0,0,0,0,0,0c0,0,0,0,0,0c0,0,0,0,0,0c0,0,0,0,0,0c0,0,0,0,0,0c0,0,0,0,0,0c0,0,0,0,0,0c0,0,0,0,0,0c0,0,0,0,0,0c0,0,0,0,0,0c3211264,0,-566231040,2135275352,-1766850560,1434922774c-1274019840,1434922774,-1273495552,1434922774,-1273495552,1434922774c12648448,0,1467482112,2135276025,131072,0c0,0,0,0,1485832192,2135276025c0,0,1489502208,2135276025,1493172224,2135276025c1498939392,2135276025,1502609408,2135276025,1506279424,2135276025c1509425152,2135276025,1513619456,2135276025,1516765184,2135276025c-1298137088,1434922759,-1774190592,1434922759,-1759510528,1434922759c-1774190592,1434922759,0,0,621805568,1434922618c-756023296,1434922564,-329252864,1434922767,1520959488,2135276025c3211264,0,1665138688,1434922760,786432,0c-118489088,2135275838,0,0,-1891434496,-1847220536c4306481,0,1555562496,2135274449,131072,0c1500512256,1434922759,-174063616,1434922767,-173539328,1434922767c-173539328,1434922767,0,0,2162688,0c1276641280,1434922759,482344960,2135275007,0,0c2162688,0,0,0,0,0c0,0,7405568,0,65536,2555904c6488064,7143535,7536686,7209077,7536686,6357108c3014770,7471204,7798881,7209065,3014759,7274568c7274605,6619239,5046382,7602273,6881394,4980856c7209065,3342437,131072,1,0,0c3211264,0,564133888,1434922768,458752,0c199753728,2135275846,196608,0,-591790080,113683504c2202219,0,65536,262144,7471104,6553673c51,0,2162688,0,0,0c0,0,0,0,2162688,0c-196083712,1434922770,0,0,0,0c2162688,0,1181220864,2135276031,-526385152,1434922692c1742733312,1434922760,2162688,0,0,0c0,0,0,0,4259840,0c1555562496,2135274449,131072,0,-2121269248,1434922759c1590689792,1434922760,1591214080,1434922760,1591214080,1434922760c0,0,3211264,0,-65536,1426128895c1245184000,2135276099,-65536,-1,-1,-1c65535,65536,5324335,0,1539833856,2135276031c-1700790272,1434922759,287309824,1434922718,0,0c0,0,0,0,0,0c0,0,7602176,0,7405568,0c-1140850688,1434613628,0,0,0,0c0,0,0,0,0,0c0,0,0,7143533,111,0c-176160768,1434922767,1582301184,1434922760,131072,1c0,0,7405568,0,65536,786432c1774190592,2135275850,1906311168,2135275850,1883242496,2135275850c1876951040,2135275850,1870659584,2135275850,2048917504,2135276066c2042626048,2135276066,1864368128,2135275850,1855979520,2135275850c1849688064,2135275850,1843396608,2135275850,1837105152,2135275850c3211264,0,-566231040,2135275352,287309824,1434922718c-1702887424,1434922759,-1702363136,1434922759,-1702363136,1434922759c3211264,0,-65536,1426128895,1245184000,2135276099c-65536,-1,-1,-1,65535,65536c2162688,0,-1706033152,1434922759,482344960,2135275007c0,0,154206208,0,-262144000,2135276006c-1484783616,1434922759,-1484259328,1434922759,-1484259328,1434922759c2041577472,1434922617,2040528896,1434922617,0,0c-1486880768,1434922759,-1486356480,1434922759,-1486356480,1434922759c-65536,32767,-65536,32767,0,0c0,0,-65536,32767,-65536,32767c0,0,0,0,-1506803712,1434922759c-1506279424,1434922759,-1506279424,1434922759,385875968,1434922616c-1226833920,2135275346,-1700790272,1434922759,-349700096,2135276006c-1504706560,1434922759,0,0,100,0c47185920,0,0,0,-1729101824,1434922759c0,0,0,0,0,0c0,0,0,0,0,0c385875968,1434922616,0,0,1161822208,1434922609c0,0,1772617728,2135276026,0,0c0,0,1775763456,2135276026,0,0c0,0,-1482686464,1434922759,0,0c0,0,-1528823808,1434922759,-267911168,2135276006c0,0,-1674051584,1434922759,0,0c0,0,0,0,-2147418112,-1c-2147352577,-1,1705050111,2135276021,0,0c-1932984320,2135275853,65536,0,1744830464,2135275675c-1673003008,1434922759,3276800,0,0,0c0,0,0,0,0,0c0,0,0,0,0,0c131072,0,3276800,0,0,16842752c-65536,6619135,100,0,1310720,0c0,0,-24641536,1434922759,0,0c0,0,0,0,0,0c1245184000,2135276099,2097152,140050432,67043586,0c0,0,266338304,1434922532,265289728,1434922532c0,1023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-2147418112,-1c-2147352577,-1,65535,0,0,0c983040,0,1218445312,2135276031,0,0c-1996488704,2135275829,262144,0,1943011328,2135275350c-1700790272,1434922759,0,0,0,0c0,0,0,0,1704984576,2135276021c0,0,-1993867264,2135275829,65536,0c-772800512,2135275347,-1700790272,1434922759,6553600,0c0,0,-65536,-1,65535,1c1704984576,2135276021,0,0,-1990721536,2135275829c65536,0,-994050048,2135275347,-1700790272,1434922759c13107200,0,0,0,0,0c0,0,0,0,0,0c0,0,0,0,0,0c0,0,0,0,0,0c-868220928,2135275352,287309824,1434922718,974127104,2135275353c287309824,1434922718,-778043392,2135275352,287309824,1434922718c-1498415104,2135275354,287309824,1434922718,0,0c0,0,0,0,0,0c0,0,0,0,1522663424,0c0,0,17891328,0,65536,15728640c1983643648,1634235194,2037671280,1763730800,1596079460,808464504c829710128,539111730,1919905635,2053731172,841104741,808465969c909193772,539111472,1886599791,824327540,539111730,1752457584c745349693,808596276,842216556,845950000,808465969,825388076c741355574,808857906,841772080,808465969,1042441592,1933211196c1802465908,1869226085,1953721961,1030057081,1953066274,790786661c980827198,1752457584,1634887456,1852139876,1634235252,1802462576c578036285,1664773920,1701736047,2037675107,574449008,1952671090c1702109218,1868723320,1667592824,807550324,842216492,825371696c741355574,808857906,1043276336,980823868,1885431923,1887007845c1241529957,2135276099,0,0,4259840,0c65536,1245184,2097152,2883630,3801147,6291501c4128807,6225953,2228285,8192123,2687016,6094939c0,0,17891328,0,-1215692800,1434613627c-1915486208,1481329084,9266,65536,0,0c0,65536,0,0,0,65536c0,0,0,65536,0,0c0,65536,0,0,0,65536c0,0,0,65536,0,0c0,65536,0,0,0,65536c0,0,0,1069744128,0,0c1245184000,2135276099,134479872,1434922771,0,0c0,0,667418624,1434922771,157286400,-53485c-1,1434910719,1221984256,1434910720,0,0c0,0,0,0,2162688,0c350224384,1434922640,482344960,2135275007,0,0c17891328,0,-847249408,1434922645,1245184000,2135276099c327680,196608,131072,0,0,65536c0,0,0,0,0,65536c0,0,15728640,0,4980736,0c1245184000,2135276099,1245184000,2135276099,1245184000,2135276099c1245184000,2135276099,67698688,0,0,0c0,0,524288,0,1245184000,2135276099c1245184000,2135276099,1245184000,2135276099,1245184000,2135276099c67043328,0,0,0,0,0c524288,0,2097152,-65536,-1,65535c0,0,0,0,131072,0c0,0,2162688,0,1261436928,1434922759c482344960,2135275007,0,0,2162688,0c-982515712,1434922537,482344960,2135275007,0,0c2162688,0,1181220864,2135276031,1492123648,1434922759c-1729101824,1434922759,2162688,0,65536,262144c1431175168,19532,196608,214314,2162688,0c1368391680,1434922676,0,0,2097152,0c2162688,0,-62914560,2135276046,1500512256,1434922759c1587544064,1434922760,3211264,0,9371648,0c9109504,0,9175040,0,0,0c1245184000,2135276099,4259840,0,196608,1048576c4980736,6422633,7471205,7602273,7274601,2097262c6619219,6881394,102,0,0,0c6356992,0,-574619648,2135276020,65536,0c0,0,0,0,-567803904,2135276020c-564133888,2135276020,18874368,1434922760,135790592,1434922760c135790592,1434922760,136314880,1434922760,0,0c25231360,0,489684992,2135276014,65536,2135228416c1959788544,1434922551,-1245708288,1434922551,327680,327680c131072,327680,0,0,1245184000,2135276099c1221984256,0,1048576,0,1048576,0c0,0,917504,0,196608,0c65536,0,65536,0,0,0c0,0,0,0,65536,0c-524288,-1,131071,0,65536,0c131072,0,65536,0,65536,0c0,0,131072,0,196608,0c131072,0,65536,0,-917504,-1c196607,0,-917504,-1,131071,0c-917504,-1,-786433,-1,131071,0c-851968,-1,131071,0,-327680,-1c196607,0,-327680,-1,131071,0c-393216,-1,-196609,-1,65535,0c4259840,0,546308096,1434922759,741343232,1434922760c904921088,1434922760,905445376,1434922760,905445376,1434922760c-615972864,8487,0,0,7405568,0c1084227584,1434922759,0,1,0,0c1048576,65536,-636485632,1434922579,-619708416,1434922579c134217728,0,0,0,-1880080400,1434922617c-1423966208,1434922759,0,0,65536,0c0,0,36765696,0,-1880096768,1434922617c0,0,0,0,1048576,16c-2147483648,0,-2147483648,0,62914560,0c-16777216,-1,75563007,0,88080384,0c-1385168896,1434922759,-1417674752,1434922759,1048576,16c-2147483648,0,-2147483648,0,58720256,0c-12582912,-1,75563007,0,88080384,0c0,1,0,1,1048576,0c0,0,-2147483648,0,0,0c0,0,0,0,0,0c65536,0,0,0,-65536,65535c67108864,0,0,0,0,0c0,0,0,0,0,0c0,0,0,0,0,0c0,0,0,0,0,0c0,0,0,0,0,0c0,0,0,0,0,0c0,0,0,0,0,0c0,0,0,0,0,0c0,0,0,0,0,0c0,0,0,0,0,0c0,0,0,0,0,0c0,0,0,0,0,0c0,0,-65536,-1,2228223,0c-159383552,1434922724,0,0,-1423966208,1434922759c5308416,0,0,0,0,0c0,0,0,0,0,0c0,0,0,0,0,0c0,0,28377088,0,65536,0c0,0,1284505600,2135275743,1084227584,1434922759c0,0,0,134217728,170524672,0c-1379926016,1434922759,0,0,65536,0c0,0,-1379926016,1434922759,-1340080128,1434922759c-1309671424,1434922759,-1315962880,1434922759,-108003328,1434922759c-115343360,1434922759,0,0,0,0c0,0,0,0,0,0c0,0,0,0,0,0c0,0,0,0,0,0c0,0,0,0,0,0c0,0,0,0,14680064,1434922760c8388608,1434922760,-1272971264,1434922759,-1061158912,1434922759c396361728,2135274568,396361728,2135274568,396361728,2135274568c396361728,2135274568,0,0,396361728,2135274568c0,0,0,0,0,0c0,0,0,0,0,0c0,0,0,0,-117440512,1434922759c0,0,11599872,0,65536,65536c0,0,131072,0,1663041536,2135274570c-1379926016,1434922759,134217728,134217728,0,0c0,16256,16256,1,0,1c0,0,0,0,0,0c0,0,-784334848,1434922593,-1333788672,1434922759c1522532352,2135274559,-1351614464,1434922759,0,0c65536,0,0,0,4259840,0c65536,0,0,0,557580288,2135272905c3538944,65536,0,0,0,0c0,0,2162688,0,131072000,2135276031c139460608,2135276031,1270874112,1434922759,2162688,0c-1374158848,1434922759,0,0,0,0c4259840,0,65536,196608,809500672,1434922760c-1906311168,1434922760,1091567616,1434922760,29360128,1434922759c1114636288,1434922760,955252736,1434922760,4259840,0c0,0,0,0,0,65536c65536,1191247872,90482,65536,1946222592,1879140435c65637,0,7405568,0,1922039808,2135276018c65536,65536,951582720,2135276027,459735040,1814906569c101222,6881388,963117166,2135276027,7602176,6488169c50,6881280,110,0,-1319632896,1434922759c-1319632896,1434922759,0,0,1270874112,1434922760c6356992,0,1255931904,2135272905,396361728,2135274568c158334976,2135274557,-1313865728,1434922759,1256849408,2135272905c1273757696,2135272905,1290534912,2135272905,1307312128,2135272905c1324089344,2135272905,8388608,0,-1305477120,1434922759c4259840,0,65536,0,0,0c563609600,2135272905,2097152,65536,0,0c0,0,0,0,4259840,0c65536,0,0,0,1254096896,2135272905c104202240,65536,0,0,0,0c0,0,3211264,0,0,0c0,0,65536,0,0,0c0,0,3211264,0,0,0c0,0,65536,0,0,0c0,0,2162688,0,65536,327680c4259840,7340140,6357096,2147352576,15794176,0c65536,13893632,1983643648,1634235194,2037671280,1763730800c1596079460,808464504,863264560,1663050290,1685221231,1702521203c825369149,741355574,808857906,1864376880,1953526586,842211901c1634738210,574449780,845950061,808465969,909193772,1718497328c1010704997,1953708662,1701539698,1768909344,2037674862,574449004c1702127981,1043276402,1882879548,543716449,1684107879,1953391977c1885431923,1030451045,539128866,1868773999,1667591790,1887007860c1914846565,578052965,2019914784,2020565620,1952671090,741351997c825371696,741355574,808857906,1043276336,980823868,1885431923c1887007845,15973,-171966464,1434922767,2162688,0c-1776287744,1434922761,0,0,0,0c2162688,0,1267728384,1434922761,0,0c0,0,2162688,0,-1270874112,1434922759c458752,0,-1266679808,1434922759,4259840,0c65536,0,0,0,-810549248,2135272910c154664960,65536,0,0,0,0c0,0,23134208,0,0,1c65536,0,262144,0,524288,65536c1542455296,1434922759,-65536,65535,1073741824,3c1602158592,234883035,262144,0,524288,65536c-1243611136,1434922759,-65536,65535,0,3c134414336,8208,262144,0,524288,65536c-1213202432,1434922759,-65536,65535,0,67108864c0,260046848,131072,0,524288,65536c-1182793728,1434922759,-65536,65535,0,3c134414336,8208,262144,0,524288,65536c-1152385024,1434922759,-65536,65535,131072,0c0,8064,65536,0,524288,65536c-1121976320,1434922759,-65536,65535,131072,0c0,8184,65536,0,524288,65536c-1091567616,1434922759,-65536,65535,0,0c30474240,0,-789577728,2135272910,-908066816,2135274562c-908066816,2135274562,1223688192,2135274561,1073741824,3c1602158592,234883035,262144,0,0,0c0,0,0,0,0,0c0,0,0,0,0,0c0,0,0,0,0,0c0,0,0,0,0,0c0,0,0,0,0,0c0,0,0,0,0,0c0,0,0,0,0,0c0,0,0,0,0,0c0,0,0,0,0,0c0,0,0,0,0,0c0,0,0,0,0,0c0,0,0,0,0,0c0,0,0,0,0,0c0,0,0,0,0,0c0,0,0,0,0,0c0,0,0,0,0,0c0,0,30474240,0,-759562240,2135272910c-1771044864,2135274561,-1771044864,2135274561,1218445312,2135274561c0,3,134414336,8208,262144,0c0,0,0,0,0,0c0,0,0,0,0,0c0,0,0,0,0,0c0,0,0,0,0,0c0,0,0,0,0,0c0,0,0,0,0,0c0,0,0,0,0,0c0,0,0,0,0,0c0,0,0,0,0,0c0,0,0,0,0,0l0,0m0,0l0,0c0,0,0,0,0,0c0,0,0,0,0,0c0,0,0,0,0,0c0,0,0,0,0,0c0,0,0,0,0,0c0,0,0,0,30474240,0c-755236864,2135272910,-908066816,2135274562,-908066816,2135274562c1223688192,2135274561,0,67108864,0,260046848c131072,0,0,0,0,0c0,0,0,0,0,0c0,0,0,0,0,0c0,0,0,0,0,0c0,0,0,0,0,0c0,0,0,0,0,0c0,0,0,0,0,0c0,0,0,0,0,0c0,0,0,0,0,0c0,0,0,0,0,0c0,0,0,0,0,0c0,0,0,0,0,0c0,0,0,0,0,0c0,0,0,0,0,0c0,0,0,0,0,0c0,0,0,0,0,0c0,0,0,0,0,0c30474240,0,-663748608,2135272910,-908066816,2135274562c-908066816,2135274562,1223688192,2135274561,0,3c134414336,8208,262144,0,0,0c0,0,0,0,0,0c0,0,0,0,0,0c0,0,0,0,0,0c0,0,0,0,0,0c0,0,0,0,0,0c0,0,0,0,0,0c0,0,0,0,0,0c0,0,0,0,0,0c0,0,0,0,0,0c0,0,0,0,0,0c0,0,0,0,0,0c0,0,0,0,0,0c0,0,0,0,0,0c0,0,0,0,0,0c0,0,0,0,0,0c0,0,0,0,0,0c0,0,30474240,0,-657981440,2135272910c-1677721600,2135274561,-1677721600,2135274561,1219493888,2135274561c131072,0,0,8064,65536,0c0,0,0,0,0,0c0,0,0,0,0,0c0,0,0,0,0,0c0,0,0,0,0,0c0,0,0,0,0,0c0,0,0,0,0,0c0,0,0,0,0,0c0,0,0,0,0,0c0,0,0,0,0,0c0,0,0,0,0,0c0,0,0,0,0,0c0,0,0,0,0,0c0,0,0,0,0,0c0,0,0,0,0,0c0,0,0,0,0,0c0,0,0,0,0,0c0,0,0,0,30474240,0c-656932864,2135272910,-1677721600,2135274561,-1677721600,2135274561c1219493888,2135274561,131072,0,0,8184c65536,0,0,0,0,0c0,0,0,0,0,0c0,0,0,0,0,0c0,0,0,0,0,0c0,0,0,0,0,0c0,0,0,0,0,0c0,0,0,0,0,0c0,0,0,0,0,0c0,0,0,0,0,0c0,0,0,0,0,0c0,0,0,0,0,0c0,0,0,0,0,0c0,0,0,0,0,0c0,0,0,0,0,0c0,0,0,0,0,0c0,0,0,0,0,0c0,0,0,0,0,0c2162688,0,-1059061760,1434922759,1703936,0c-1054867456,1434922759,4259840,0,65536,0c0,0,-655884288,2135272910,1214513152,65536c0,0,0,0,0,0c82903040,0,0,-268435456,1744568326,8372226c131132,0,524288,65536,-972029952,1434922759c-65536,65535,-2147483648,0,0,0c262146,0,524288,65536,-941621248,1434922759c-65536,65535,-2147483648,0,0,0c262146,0,524288,65536,-911212544,1434922759c-65536,65535,-2147483648,0,0,0c262656,0,524288,65536,-880803840,1434922759c-65536,65535,-2147483648,0,0,0c262160,0,524288,65536,-850395136,1434922759c-65536,65535,-268435456,0,-1140850688,10289873c1314944,0,524288,65536,-819986432,1434922759c-65536,65535,-268435456,262144,1107296256,-3867640c2400297,0,524288,65536,-789577728,1434922759c-65536,65535,-1073741824,0,0,262144c1310848,0,524288,262144,-759169024,1434922759c-65536,65535,-268435456,262144,1107296256,-3867640c2392105,0,524288,262144,-728760320,1434922759c-65536,65535,1879048192,0,-1140850688,10027729c262144,0,524288,262144,-698351616,1434922759c-65536,65535,-268435456,262144,1107296256,-3867640c2392105,0,524288,262144,-667942912,1434922759c-65536,65535,1610612736,0,0,4325378c262144,0,524288,65536,-637534208,1434922759c-65536,65535,536870912,0,0,288c262144,0,524288,65536,-607125504,1434922759c-65536,65535,1610612736,0,0,2097156c262144,0,524288,65536,-576716800,1434922759c-65536,65535,1610612736,0,0,2097156c262144,0,524288,524288,-546308096,1434922759c-65536,65535,-1342177280,0,1107296256,14336c262176,0,1310720,851968,-515899392,1434922759c-65536,65535,536870912,0,0,4096c262144,0,524288,131072,-441450496,1434922759c-65536,65535,4128768,0,-67110664,-1073807362c1048319,0,524288,65536,-411041792,1434922759c-65536,65535,-2147483648,0,0,0c262146,0,524288,65536,-380633088,1434922759c-65536,65535,-1073741824,0,0,262144c1310848,0,524288,65536,-350224384,1434922759c-65536,65535,-268435456,262144,1107296256,-3867640c2392105,0,524288,65536,-319815680,1434922759c-65536,65535,1879048192,0,-1140850688,10027729c262144,0,524288,65536,-289406976,1434922759c-65536,65535,-268435456,262144,1107296256,-3867640c2392105,0,524288,65536,-258998272,1434922759c-65536,65535,1610612736,0,0,2097156c262144,0,524288,65536,-228589568,1434922759c-65536,65535,-1342177280,0,1107296256,14336c262176,0,524288,65536,-198180864,1434922759c-65536,65535,536870912,0,0,4096c262144,0,524288,65536,-167772160,1434922759c-65536,65535,0,0,30474240,0c-620494848,2135272910,516947968,2135274562,516947968,2135274562c1212153856,2135274561,0,-268435456,1744568326,8372226c131132,0,0,0,0,0c0,0,0,0,0,0c0,0,0,0,0,0c0,0,0,0,0,0c0,0,0,0,0,0c0,0,0,0,0,0c0,0,0,0,0,0c0,0,0,0,0,0c0,0,0,0,0,0c0,0,0,0,0,0c0,0,0,0,0,0c0,0,0,0,0,0c0,0,0,0,0,0c0,0,0,0,0,0c0,0,0,0,0,0c0,0,0,0,0,0c0,0,0,0,0,0c30474240,0,-540934144,2135272910,516947968,2135274562c516947968,2135274562,1212153856,2135274561,-2147483648,0c0,0,262146,0,0,0c0,0,0,0,0,0c0,0,0,0,0,0c0,0,0,0,0,0c0,0,0,0,0,0c0,0,0,0,0,0c0,0,0,0,0,0c0,0,0,0,0,0c0,0,0,0,0,0c0,0,0,0,0,0c0,0,0,0,0,0c0,0,0,0,0,0c0,0,0,0,0,0c0,0,0,0,0,0c0,0,0,0,0,0c0,0,0,0,0,0c0,0,0,0,0,0c0,0,30474240,0,-496369664,2135272910c-1771044864,2135274561,-1771044864,2135274561,1218445312,2135274561c-2147483648,0,0,0,262146,0c0,0,0,0,0,0c0,0,0,0,0,0c0,0,0,0,0,0c0,0,0,0,0,0c0,0,0,0,0,0c0,0,0,0,0,0c0,0,0,0,0,0c0,0,0,0,0,0c0,0,0,0,0,0c0,0,0,0,0,0c0,0,0,0,0,0c0,0,0,0,0,0c0,0,0,0,0,0c0,0,0,0,0,0c0,0,0,0,0,0c0,0,0,0,0,0c0,0,0,0,30474240,0c-492961792,2135272910,516947968,2135274562,516947968,2135274562c1212153856,2135274561,-2147483648,0,0,0c262656,0,0,0,0,0c0,0,0,0,0,0c0,0,0,0,0,0c0,0,0,0,0,0c0,0,0,0,0,0c0,0,0,0,0,0c0,0,0,0,0,0c0,0,0,0,0,0c0,0,0,0,0,0c0,0,0,0,0,0c0,0,0,0,0,0c0,0,0,0,0,0c0,0,0,0,0,0c0,0,0,0,0,0c0,0,0,0,0,0c0,0,0,0,0,0c0,0,0,0,0,0c30474240,0,-489947136,2135272910,516947968,2135274562c516947968,2135274562,1212153856,2135274561,-2147483648,0c0,0,262160,0,0,0c0,0,0,0,0,0c0,0,0,0,0,0c0,0,0,0,0,0c0,0,0,0,0,0c0,0,0,0,0,0c0,0,0,0,0,0c0,0,0,0,0,0c0,0,0,0,0,0c0,0,0,0,0,0c0,0,0,0,0,0c0,0,0,0,0,0c0,0,0,0,0,0c0,0,0,0,0,0c0,0,0,0,0,0c0,0,0,0,0,0c0,0,0,0,0,0c0,0,30474240,0,-475791360,2135272910c516947968,2135274562,516947968,2135274562,1212153856,2135274561c-268435456,0,-1140850688,10289873,1314944,0c0,0,0,0,0,0c0,0,0,0,0,0c0,0,0,0,0,0c0,0,0,0,0,0c0,0,0,0,0,0c0,0,0,0,0,0c0,0,0,0,0,0c0,0,0,0,0,0c0,0,0,0,0,0c0,0,0,0,0,0c0,0,0,0,0,0c0,0,0,0,0,0c0,0,0,0,0,0c0,0,0,0,0,0c0,0,0,0,0,0c0,0,0,0,0,0c0,0,0,0,30474240,0c-378798080,2135272910,516947968,2135274562,516947968,2135274562c1212153856,2135274561,-268435456,262144,1107296256,-3867640c2400297,0,0,0,0,0c0,0,0,0,0,0c0,0,0,0,0,0c0,0,0,0,0,0c0,0,0,0,0,0c0,0,0,0,0,0c0,0,0,0,0,0c0,0,0,0,0,0c0,0,0,0,0,0c0,0,0,0,0,0c0,0,0,0,0,0c0,0,0,0,0,0c0,0,0,0,0,0c0,0,0,0,0,0c0,0,0,0,0,0c0,0,0,0,0,0c0,0,0,0,0,0c30474240,0,-274726912,2135272910,-1771044864,2135274561c-1771044864,2135274561,1218445312,2135274561,-1073741824,0c0,262144,1310848,0,-269352960,2135272910c-1771044864,2135274561,-1771044864,2135274561,1218445312,2135274561c-1073741824,0,0,262144,1310848,0c-263979008,2135272910,-1771044864,2135274561,-1771044864,2135274561c1218445312,2135274561,-1073741824,0,0,262144c1310848,0,-258605056,2135272910,-1771044864,2135274561c-1771044864,2135274561,1218445312,2135274561,-1073741824,0c0,262144,1310848,0,0,0c0,0,0,0,0,0c0,0,0,0,0,0c0,0,0,0,0,0c0,0,0,0,0,0c0,0,0,0,0,0c0,0,0,0,0,0c0,0,0,0,0,0c0,0,0,0,0,0c0,0,0,0,0,0c0,0,30474240,0,-253231104,2135272910c-1771044864,2135274561,-1771044864,2135274561,1218445312,2135274561c-268435456,262144,1107296256,-3867640,2392105,0c-245366784,2135272910,-1771044864,2135274561,-1771044864,2135274561c1218445312,2135274561,-268435456,262144,1107296256,-3867640c2392105,0,-236847104,2135272910,-1771044864,2135274561c-1771044864,2135274561,1218445312,2135274561,-268435456,262144c1107296256,-3867640,2392105,0,-228327424,2135272910c-1771044864,2135274561,-1771044864,2135274561,1218445312,2135274561c-268435456,262144,1107296256,-3867640,2392105,0c0,0,0,0,0,0c0,0,0,0,0,0c0,0,0,0,0,0c0,0,0,0,0,0c0,0,0,0,0,0c0,0,0,0,0,0c0,0,0,0,0,0c0,0,0,0,0,0c0,0,0,0,0,0c0,0,0,0,30474240,0c-220463104,2135272910,-1771044864,2135274561,-1771044864,2135274561c1218445312,2135274561,1879048192,0,-1140850688,10027729c262144,0,-215089152,2135272910,-1771044864,2135274561c-1771044864,2135274561,1218445312,2135274561,1879048192,0c-1140850688,10027729,262144,0,-209715200,2135272910c-1771044864,2135274561,-1771044864,2135274561,1218445312,2135274561c1879048192,0,-1140850688,10027729,262144,0c-204341248,2135272910,-1771044864,2135274561,-1771044864,2135274561c1218445312,2135274561,1879048192,0,-1140850688,10027729c262144,0,0,0,0,0c0,0,0,0,0,0c0,0,0,0,0,0c0,0,0,0,0,0c0,0,0,0,0,0c0,0,0,0,0,0c0,0,0,0,0,0c0,0,0,0,0,0c0,0,0,0,0,0c0,0,0,0,0,0c30474240,0,-198967296,2135272910,-1771044864,2135274561c-1771044864,2135274561,1218445312,2135274561,-268435456,262144c1107296256,-3867640,2392105,0,-190447616,2135272910c-1771044864,2135274561,-1771044864,2135274561,1218445312,2135274561c-268435456,262144,1107296256,-3867640,2392105,0c-182583296,2135272910,-1771044864,2135274561,-1771044864,2135274561c1218445312,2135274561,-268435456,262144,1107296256,-3867640c2392105,0,-174063616,2135272910,-1771044864,2135274561c-1771044864,2135274561,1218445312,2135274561,-268435456,262144c1107296256,-3867640,2392105,0,0,0c0,0,0,0,0,0c0,0,0,0,0,0c0,0,0,0,0,0c0,0,0,0,0,0c0,0,0,0,0,0c0,0,0,0,0,0c0,0,0,0,0,0c0,0,0,0,0,0c0,0,0,0,0,0c0,0,30474240,0,-166199296,2135272910c516947968,2135274562,516947968,2135274562,1212153856,2135274561c1610612736,0,0,4325378,262144,0c0,0,0,0,0,0c0,0,0,0,0,0c0,0,0,0,0,0c0,0,0,0,0,0c0,0,0,0,0,0c0,0,0,0,0,0c0,0,0,0,0,0c0,0,0,0,0,0c0,0,0,0,0,0c0,0,0,0,0,0c0,0,0,0,0,0c0,0,0,0,0,0c0,0,0,0,0,0c0,0,0,0,0,0c0,0,0,0,0,0c0,0,0,0,0,0c0,0,0,0,30474240,0c-120061952,2135272910,516947968,2135274562,516947968,2135274562c1212153856,2135274561,536870912,0,0,288c262144,0,0,0,0,0c0,0,0,0,0,0c0,0,0,0,0,0c0,0,0,0,0,0c0,0,0,0,0,0c0,0,0,0,0,0c0,0,0,0,0,0c0,0,0,0,0,0c0,0,0,0,0,0c0,0,0,0,0,0c0,0,0,0,0,0c0,0,0,0,0,0c0,0,0,0,0,0c0,0,0,0,0,0c0,0,0,0,0,0c0,0,0,0,0,0c0,0,0,0,0,0c30474240,0,-74711040,2135272910,516947968,2135274562c516947968,2135274562,1212153856,2135274561,1610612736,0c0,2097156,262144,0,0,0c0,0,0,0,0,0c0,0,0,0,0,0c0,0,0,0,0,0c0,0,0,0,0,0c0,0,0,0,0,0c0,0,0,0,0,0c0,0,0,0,0,0c0,0,0,0,0,0c0,0,0,0,0,0c0,0,0,0,0,0c0,0,0,0,0,0c0,0,0,0,0,0c0,0,0,0,0,0c0,0,0,0,0,0c0,0,0,0,0,0c0,0,0,0,0,0c0,0,30474240,0,-29360128,2135272910c-1771044864,2135274561,-1771044864,2135274561,1218445312,2135274561c1610612736,0,0,2097156,262144,0c-22151168,2135272910,-1771044864,2135274561,-1771044864,2135274561c1218445312,2135274561,1610612736,0,0,2097156c262144,0,-16252928,2135272910,-1771044864,2135274561c-1771044864,2135274561,1218445312,2135274561,1610612736,0c0,2097156,262144,0,-10354688,2135272910c-1771044864,2135274561,-1771044864,2135274561,1218445312,2135274561c1610612736,0,0,2097156,262144,0c-4456448,2135272910,-1771044864,2135274561,-1771044864,2135274561c1218445312,2135274561,1610612736,0,0,2097156c262144,0,1441792,2135272911,-1771044864,2135274561c-1771044864,2135274561,1218445312,2135274561,1610612736,0c0,2097156,262144,0,7340032,2135272911c-1771044864,2135274561,-1771044864,2135274561,1218445312,2135274561c1610612736,0,0,2097156,262144,0c13238272,2135272911,-1771044864,2135274561,-1771044864,2135274561c1218445312,2135274561,1610612736,0,0,2097156c262144,0,0,0,74514432,0c18612224,2135272911,-1771044864,2135274561,-1771044864,2135274561c1218445312,2135274561,-1342177280,0,1107296256,14336c262176,0,21757952,2135272911,-1771044864,2135274561c-1771044864,2135274561,1218445312,2135274561,-1342177280,0c1107296256,14336,262176,0,24903680,2135272911c-1771044864,2135274561,-1771044864,2135274561,1218445312,2135274561c-1342177280,0,1107296256,14336,262176,0c28049408,2135272911,-1771044864,2135274561,-1771044864,2135274561c1218445312,2135274561,-1342177280,0,1107296256,14336c262176,0,31195136,2135272911,-1771044864,2135274561c-1771044864,2135274561,1218445312,2135274561,-1342177280,0c1107296256,14336,262176,0,34340864,2135272911c-1771044864,2135274561,-1771044864,2135274561,1218445312,2135274561c-1342177280,0,1107296256,14336,262176,0c37486592,2135272911,-1771044864,2135274561,-1771044864,2135274561c1218445312,2135274561,-1342177280,0,1107296256,14336c262176,0,40632320,2135272911,-1771044864,2135274561c-1771044864,2135274561,1218445312,2135274561,-1342177280,0c1107296256,14336,262176,0,43778048,2135272911c-1771044864,2135274561,-1771044864,2135274561,1218445312,2135274561c-1342177280,0,1107296256,14336,262176,0c46923776,2135272911,-1771044864,2135274561,-1771044864,2135274561c1218445312,2135274561,-1342177280,0,1107296256,14336c262176,0,50069504,2135272911,-1771044864,2135274561c-1771044864,2135274561,1218445312,2135274561,-1342177280,0c1107296256,14336,262176,0,53215232,2135272911c-1771044864,2135274561,-1771044864,2135274561,1218445312,2135274561c-1342177280,0,1107296256,14336,262176,0c56360960,2135272911,-1771044864,2135274561,-1771044864,2135274561c1218445312,2135274561,-1342177280,0,1107296256,14336c262176,0,0,0,0,0c0,0,0,0,0,0c0,0,0,0,0,0c0,0,0,0,0,0c0,0,0,0,0,0c0,0,0,0,0,0c0,0,0,0,0,0c0,0,0,0,0,0c0,0,0,0,0,0c0,0,0,0,0,0c0,0,0,0,0,0c0,0,0,0,0,0c0,0,0,0,0,0c0,0,0,0,0,0c0,0,0,0,0,0c0,0,0,0,0,0c0,0,0,0,0,0c30474240,0,59506688,2135272911,-1771044864,2135274561c-1771044864,2135274561,1218445312,2135274561,536870912,0c0,4096,262144,0,62521344,2135272911c-1771044864,2135274561,-1771044864,2135274561,1218445312,2135274561c536870912,0,0,4096,262144,0c0,0,0,0,0,0c0,0,0,0,0,0c0,0,0,0,0,0c0,0,0,0,0,0c0,0,0,0,0,0c0,0,0,0,0,0c0,0,0,0,0,0c0,0,0,0,0,0c0,0,0,0,0,0c0,0,0,0,0,0c0,0,0,0,0,0c0,0,0,0,0,0c0,0,0,0,0,0c0,0,0,0,0,0c0,0,30474240,0,65536000,2135272911c1927282688,2135274562,1927282688,2135274562,1209008128,2135274561c4128768,0,-67110664,-1073807362,1048319,0c0,0,0,0,0,0c0,0,0,0,0,0c0,0,0,0,0,0c0,0,0,0,0,0c0,0,0,0,0,0c0,0,0,0,0,0c0,0,0,0,0,0c0,0,0,0,0,0c0,0,0,0,0,0c0,0,0,0,0,0c0,0,0,0,0,0c0,0,0,0,0,0c0,0,0,0,0,0c0,0,0,0,0,0c0,0,0,0,0,0c0,0,0,0,0,0c0,0,0,0,30474240,0c325451776,2135272911,-1414529024,2135274561,-1414529024,2135274561c1206910976,2135274561,-2147483648,0,0,0c262146,0,0,0,0,0c0,0,0,0,0,0c0,0,0,0,0,0c0,0,0,0,0,0c0,0,0,0,0,0c0,0,0,0,0,0c0,0,0,0,0,0c0,0,0,0,0,0c0,0,0,0,0,0c0,0,0,0,0,0c0,0,0,0,0,0c0,0,0,0,0,0c0,0,0,0,0,0c0,0,0,0,0,0c0,0,0,0,0,0c0,0,0,0,0,0c0,0,0,0,0,0c30474240,0,326500352,2135272911,516947968,2135274562c516947968,2135274562,1212153856,2135274561,-1073741824,0c0,262144,1310848,0,0,0c0,0,0,0,0,0c0,0,0,0,0,0c0,0,0,0,0,0c0,0,0,0,0,0c0,0,0,0,0,0c0,0,0,0,0,0c0,0,0,0,0,0c0,0,0,0,0,0c0,0,0,0,0,0c0,0,0,0,0,0c0,0,0,0,0,0c0,0,0,0,0,0c0,0,0,0,0,0c0,0,0,0,0,0c0,0,0,0,0,0c0,0,0,0,0,0c0,0,30474240,0,371851264,2135272911c516947968,2135274562,516947968,2135274562,1212153856,2135274561c-268435456,262144,1107296256,-3867640,2392105,0c0,0,0,0,0,0c0,0,0,0,0,0c0,0,0,0,0,0c0,0,0,0,0,0c0,0,0,0,0,0c0,0,0,0,0,0c0,0,0,0,0,0c0,0,0,0,0,0c0,0,0,0,0,0c0,0,0,0,0,0c0,0,0,0,0,0c0,0,0,0,0,0c0,0,0,0,0,0c0,0,0,0,0,0c0,0,0,0,0,0c0,0,0,0,0,0c0,0,0,0,30474240,0c435290112,2135272911,516947968,2135274562,516947968,2135274562c1212153856,2135274561,1879048192,0,-1140850688,10027729c262144,0,0,0,0,0c0,0,0,0,0,0c0,0,0,0,0,0c0,0,0,0,0,0c0,0,0,0,0,0c0,0,0,0,0,0c0,0,0,0,0,0c0,0,0,0,0,0c0,0,0,0,0,0c0,0,0,0,0,0c0,0,0,0,0,0c0,0,0,0,0,0c0,0,0,0,0,0c0,0,0,0,0,0c0,0,0,0,0,0c0,0,0,0,0,0c0,0,0,0,0,0c30474240,0,490078208,2135272911,516947968,2135274562c516947968,2135274562,1212153856,2135274561,-268435456,262144c1107296256,-3867640,2392105,0,0,0c0,0,0,0,0,0c0,0,0,0,0,0c0,0,0,0,0,0c0,0,0,0,0,0c0,0,0,0,0,0c0,0,0,0,0,0c0,0,0,0,0,0c0,0,0,0,0,0c0,0,0,0,0,0c0,0,0,0,0,0c0,0,0,0,0,0c0,0,0,0,0,0c0,0,0,0,0,0c0,0,0,0,0,0c0,0,0,0,0,0c0,0,0,0,0,0c0,0,30474240,0,553517056,2135272911c-1414529024,2135274561,-1414529024,2135274561,1206910976,2135274561c1610612736,0,0,2097156,262144,0c0,0,0,0,0,0c0,0,0,0,0,0c0,0,0,0,0,0c0,0,0,0,0,0c0,0,0,0,0,0c0,0,0,0,0,0c0,0,0,0,0,0c0,0,0,0,0,0c0,0,0,0,0,0c0,0,0,0,0,0c0,0,0,0,0,0c0,0,0,0,0,0c0,0,0,0,0,0c0,0,0,0,0,0c0,0,0,0,0,0c0,0,0,0,0,0c0,0,0,0,30474240,0c554565632,2135272911,-1380974592,2135274561,-1380974592,2135274561c1207959552,2135274561,-1342177280,0,1107296256,14336c262176,0,0,0,0,0c0,0,0,0,0,0c0,0,0,0,0,0c0,0,0,0,0,0c0,0,0,0,0,0c0,0,0,0,0,0c0,0,0,0,0,0c0,0,0,0,0,0c0,0,0,0,0,0c0,0,0,0,0,0c0,0,0,0,0,0c0,0,0,0,0,0c0,0,0,0,0,0c0,0,0,0,0,0c0,0,0,0,0,0c0,0,0,0,0,0c0,0,0,0,0,0c30474240,0,556924928,2135272911,1927282688,2135274562c1927282688,2135274562,1209008128,2135274561,536870912,0c0,4096,262144,0,0,0c0,0,0,0,0,0c0,0,0,0,0,0c0,0,0,0,0,0c0,0,0,0,0,0c0,0,0,0,0,0c0,0,0,0,0,0c0,0,0,0,0,0c0,0,0,0,0,0c0,0,0,0,0,0c0,0,0,0,0,0c0,0,0,0,0,0c0,0,0,0,0,0c0,0,0,0,0,0c0,0,0,0,0,0c0,0,0,0,0,0c0,0,0,0,0,0c0,0,19988480,0,65536,65536c0,0,-1379926016,1434922759,262144,2037972992c1951423097,1434922572,0,0,0,0c0,0,0,-65536,-1,65535c-1825570816,2135274565,-518324224,2135274567,262144,2037972992c1951423097,1434922572,0,0,0,0c2109734912,2135274567,1280573440,1280590918,17478,0c557056,196608,-47185920,1434922759,0,0c0,0,524288,65536,-8388608,1434922759c524288,131072,-17825792,1434922759,524288,65536c-1048576,1434922759,0,0,0,0c0,0,0,0,0,0c0,32768,104038400,0,0,0c2162688,0,-137363456,1434922759,0,0c0,0,3211264,0,170524672,170524672c170524672,170524672,67108864,0,-112197632,1434922759c396361728,2135274568,4259840,0,65536,0c0,0,571998208,2135272905,682098688,65536c0,0,0,0,0,0c4259840,0,65536,0,0,0c561250304,2135272905,2359296,65536,0,0c0,0,0,0,15794176,0c1024458752,2135276062,1065877504,2135276062,1079508992,2135276062c1083703296,2135276062,1087897600,2135276062,1091567616,2135276062c1095237632,2135276062,1099956224,2135276062,1106247680,2135276062c1112539136,2135276062,1118830592,2135276062,1126694912,2135276062c1131413504,2135276062,65536,1434910720,0,0c0,0,199229440,1434922718,899678208,1434922760c0,0,0,0,0,0c900726784,1434922760,0,0,-16777216,-49153c8191,0,0,0,0,0c0,0,0,0,2162688,0c65536,393216,4980736,7209065,6619243,100c5308416,0,65536,1966080,6488064,7143535c7536686,7209077,7536686,6357108,3014770,7798881c3014772,7471175,6553697,6619241,7602286,7602259c7078009,101,3211264,0,65536,720896c4653056,6357106,6815856,6488169,7929940,6619248c7536640,116,5308416,0,-2097676288,2135276054c65536,0,0,0,0,0c-2080899072,2135276054,-2077229056,2135276054,-2064646144,2135276054c1983905792,1434922315,0,0,12648448,0c-260112384,350322,0,0,0,65536c196608,65536,65536,0,0,0c0,0,0,0,1441792,0c0,0,0,0,-178257920,1434922767c-1959788544,1434922538,-2111307776,1434922759,-2121269248,1434922759c976224256,1434922759,1585446912,1434922760,-1476395008,1434922759c0,0,0,0,0,0c-2111307776,1434922759,0,0,4259840,0c65536,1245184,2097152,2883630,3801147,6291501c4128807,6225953,2228285,8192123,2687016,6094939c0,100,2162688,0,65536,393216c5505024,7471201,6619239,116,3211264,0c65536,524288,5046272,7143529,5505125,7340153c101,0,0,0,3211264,0c65536,589824,5439488,7995497,5242981,7864425c7077989,0,3145728,0,19988480,0c1919811584,-38043,-65536,65536,0,2031616c0,32768,491520,1919614976,-37535,65536c65536,0,2031616,0,32768,32768c1634402304,-35726,-65536,65536,0,2031616c0,32768,491520,0,0,0c0,0,0,0,0,0c0,0,0,0,0,0c0,0,0,0,0,0c0,0,0,0,0,0c0,0,0,0,0,0c0,0,0,0,0,0c0,0,0,0,0,0c0,0,9502720,0,1127219200,2135276039c3080192,0,0,0,0,0c1136132096,2135276039,1139802112,2135276039,1145044992,2135276039c0,0,0,0,0,0c-23068672,1434922759,-23068672,1434922759,0,0c0,0,0,0,1538260992,1434922531c0,0,9502720,0,0,0c0,0,0,0,0,0c0,0,0,0,0,0c0,0,0,0,0,0c0,0,0,0,0,0c0,0,0,0,0,0c0,0,7405568,0,0,0c1919647744,2135256417,0,0,0,0c0,0,0,0,0,0c0,0,0,0,0,0c0,0,0,0,0,0c9502720,0,65536,0,0,0c0,0,0,0,0,0c0,0,0,0,0,0c0,0,0,0,0,0c0,0,0,0,0,0c0,0,0,0,0,0c2162688,0,10485760,1434922760,0,0c0,0,4259840,0,65536,0c0,0,-820248576,2135272910,9568256,65536c0,0,0,0,0,0c4259840,0,65536,0,0,0c1184890880,2135272910,342097920,65536,0,0c0,0,0,0,117506048,0c-482344960,2135276069,-487063552,2135276069,-483917824,2135276069c-488636416,2135276069,-485490688,2135276069,-450887680,2135276069c-347078656,2135276069,-342360064,2135276069,-224395264,2135276069c-247988224,2135276069,-246415360,2135276069,-230686720,2135276069c-257425408,2135276069,-251133952,2135276069,-249561088,2135276069c-254279680,2135276069,-252706816,2135276069,-227540992,2135276069c-233832448,2135276069,-219676672,2135276069,-244842496,2135276069c-225968128,2135276069,-265289728,2135276069,-211812352,2135276069c-197656576,2135276069,-266862592,2135276069,-213385216,2135276069c-199229440,2135276069,-270008320,2135276069,-216530944,2135276069c-202375168,2135276069,-263716864,2135276069,-210239488,2135276069c-196083712,2135276069,-268435456,2135276069,-214958080,2135276069c-200802304,2135276069,-273154048,2135276069,-218103808,2135276069c-203948032,2135276069,-188219392,2135276069,-222822400,2135276069c-258998272,2135276069,-205520896,2135276069,-191365120,2135276069c-238551040,2135276069,-236978176,2135276069,-235405312,2135276069c-262144000,2135276069,-208666624,2135276069,-194510848,2135276069c-189792256,2135276069,-271581184,2135276069,-229113856,2135276069c-232259584,2135276069,-255852544,2135276069,-243269632,2135276069c-241696768,2135276069,-240123904,2135276069,-260571136,2135276069c-207093760,2135276069,-192937984,2135276069,-221249536,2135276069c-358088704,2135276069,-430440448,2135276069,-428867584,2135276069c-449314816,2135276069,-433586176,2135276069,-425721856,2135276069c-447741952,2135276069,-446169088,2135276069,-444596224,2135276069c-443023360,2135276069,-441450496,2135276069,-439877632,2135276069c-438304768,2135276069,-436731904,2135276069,-435159040,2135276069c-427294720,2135276069,-432013312,2135276069,-409993216,2135276069c-406847488,2135276069,-405274624,2135276069,-408420352,2135276069c-422576128,2135276069,-421003264,2135276069,-424148992,2135276069c-419430400,2135276069,-417857536,2135276069,-416284672,2135276069c-414711808,2135276069,-413138944,2135276069,-411566080,2135276069c-402128896,2135276069,-281018368,2135276069,-159907840,2135276069c-158334976,2135276069,-145752064,2135276069,-155189248,2135276069c-153616384,2135276069,-152043520,2135276069,-150470656,2135276069c-148897792,2135276069,-147324928,2135276069,-144179200,2135276069c-156762112,2135276069,-161480704,2135276069,-350224384,2135276069c-480772096,2135276069,-334495744,2135276069,-336068608,2135276069c-332922880,2135276069,-469762048,2135276069,-477626368,2135276069c-476053504,2135276069,-471334912,2135276069,-137887744,2135276069c-472907776,2135276069,-468189184,2135276069,-356515840,2135276069c-354942976,2135276069,-343932928,2135276069,-142606336,2135276069c-466616320,2135276069,-375390208,2135276069,-373817344,2135276069c-397410304,2135276069,-395837440,2135276069,-400556032,2135276069c-398983168,2135276069,-381681664,2135276069,-394264576,2135276069c-380108800,2135276069,-392691712,2135276069,-391118848,2135276069c-378535936,2135276069,-389545984,2135276069,-376963072,2135276069c-387973120,2135276069,-386400256,2135276069,-384827392,2135276069c-383254528,2135276069,-337641472,2135276069,-339214336,2135276069c-345505792,2135276069,-372244480,2135276069,-370671616,2135276069c-315621376,2135276069,-317194240,2135276069,-186646528,2135276069c-185073664,2135276069,-169345024,2135276069,-181927936,2135276069c-180355072,2135276069,-166199296,2135276069,-164626432,2135276069c-167772160,2135276069,-183500800,2135276069,-178782208,2135276069c-177209344,2135276069,-175636480,2135276069,-174063616,2135276069c-172490752,2135276069,-170917888,2135276069,-139460608,2135276069c-369098752,2135276069,-474480640,2135276069,-348651520,2135276069c-329777152,2135276069,-318767104,2135276069,-328204288,2135276069c-321912832,2135276069,-320339968,2135276069,-326631424,2135276069c-325058560,2135276069,-323485696,2135276069,-340787200,2135276069c-455606272,2135276069,-465043456,2135276069,-452460544,2135276069c-457179136,2135276069,-458752000,2135276069,-460324864,2135276069c-463470592,2135276069,-461897728,2135276069,-454033408,2135276069c-365953024,2135276069,-331350016,2135276069,-312475648,2135276069c-310902784,2135276069,-309329920,2135276069,-307757056,2135276069c-306184192,2135276069,-304611328,2135276069,-303038464,2135276069c-301465600,2135276069,-299892736,2135276069,-276299776,2135276069c-274726912,2135276069,-298319872,2135276069,-296747008,2135276069c-361234432,2135276069,-295174144,2135276069,-293601280,2135276069c-292028416,2135276069,-290455552,2135276069,-288882688,2135276069c-287309824,2135276069,-285736960,2135276069,-284164096,2135276069c-282591232,2135276069,-279445504,2135276069,-277872640,2135276069c-314048512,2135276069,-359661568,2135276069,-353370112,2135276069c-479199232,2135276069,-362807296,2135276069,-364380160,2135276069c-141033472,2135276069,-367525888,2135276069,-163053568,2135276069c-351797248,2135276069,468779008,0,65536,14614528c-1006632960,2135275849,76480512,1434910720,970981376,1434922313c0,0,-1000341504,2135275849,76611584,0c970981376,1434922313,0,0,-1004535808,2135275849c76414976,0,970981376,1434922313,0,0c-996147200,2135275849,76546048,0,970981376,1434922313c0,0,-1002438656,2135275849,76349440,0c970981376,1434922313,0,0,-1075838976,2135275849c262406144,0,1619001344,1434922759,0,0c-788529152,2135275849,256901120,0,872415232,1434922675c1048576,0,-792723456,2135275849,257490944,0c-1490026496,1434922669,1048576,0,-2015363072,1434922759c264699904,0,899678208,1434922313,0,0c-2046820352,1434922759,266076160,0,915406848,1434922313c0,0,-2043674624,1434922759,266076160,0c899678208,1434922313,0,0,929038336,2135275829c265945088,0,970981376,1434922313,0,0c972029952,2135275829,263979008,0,915406848,1434922313c0,0,956301312,2135275829,263979008,0c970981376,1434922313,0,0,952107008,2135275829c263979008,0,970981376,1434922313,0,0c964689920,2135275829,263979008,0,970981376,1434922313c0,0,960495616,2135275829,263979008,0c970981376,1434922313,0,0,-2022703104,1434922759c264503296,0,899678208,1434922313,0,0c935329792,2135275829,264372224,0,899678208,1434922313c0,0,-2004877312,1434922759,265617408,0c970981376,1434922313,0,0,947912704,2135275829c264634368,0,970981376,1434922313,0,0c-2019557376,1434922759,264634368,0,-719323136,1434922307c0,0,985661440,2135275829,264044544,0c970981376,1434922313,0,0,903872512,2135275829c265093120,0,970981376,1434922313,0,0c866123776,2135275829,265158656,0,970981376,1434922313c0,0,989855744,2135275829,264044544,0c970981376,1434922313,0,0,908066816,2135275829c265093120,0,970981376,1434922313,0,0c870318080,2135275829,265158656,0,970981376,1434922313c0,0,998244352,2135275829,264044544,0c-471859200,1434922330,0,0,916455424,2135275829c265093120,0,-471859200,1434922330,0,0c878706688,2135275829,265158656,0,-471859200,1434922330c0,0,981467136,2135275829,264044544,0c970981376,1434922313,0,0,899678208,2135275829c265093120,0,970981376,1434922313,0,0c861929472,2135275829,265158656,0,970981376,1434922313c0,0,994050048,2135275829,264044544,0c-471859200,1434922330,0,0,912261120,2135275829c265093120,0,-471859200,1434922330,0,0c874512384,2135275829,265158656,0,-471859200,1434922330c0,0,1002438656,2135275829,264110080,0c76546048,1434922315,0,0,920649728,2135275829c265224192,0,76546048,1434922315,0,0c882900992,2135275829,265289728,0,76546048,1434922315c0,0,-1998585856,1434922759,266010624,0c1593835520,1434922538,0,0,-2011168768,1434922759c264765440,0,970981376,1434922313,0,0c975175680,2135275829,264896512,0,-1466957824,1434922307c0,0,887095296,2135275829,264962048,0c-1466957824,1434922307,0,0,849346560,2135275829c265027584,0,-1466957824,1434922307,0,0c939524096,2135275829,265879552,0,970981376,1434922313c0,0,-2031091712,1434922759,265879552,0c915406848,1434922313,0,0,-2026897408,1434922759c265879552,0,899678208,1434922313,0,0c979369984,2135275829,264437760,0,1235222528,1434922675c0,0,895483904,2135275829,265486336,0c1235222528,1434922675,0,0,857735168,2135275829c265551872,0,1235222528,1434922675,0,0c-2001731584,1434922759,265682944,0,970981376,1434922313c0,0,-2049966080,1434922759,264175616,0c970981376,1434922313,0,0,924844032,2135275829c264568832,0,899678208,1434922313,0,0c931135488,2135275829,264372224,0,970981376,1434922313c0,0,968884224,2135275829,263979008,0c970981376,1434922313,0,0,943718400,2135275829c264306688,0,970981376,1434922313,0,0c-2039480320,1434922759,264306688,0,915406848,1434922313c0,0,-2035286016,1434922759,264306688,0c899678208,1434922313,0,0,977272832,2135275829c264241152,0,76546048,1434922315,0,0c891289600,2135275829,265355264,0,76546048,1434922315c0,0,853540864,2135275829,265420800,0c76546048,1434922315,0,0,-2008023040,1434922759c264830976,0,899678208,1434922313,0,0c-778043392,2135275849,260964352,0,-471859200,1434922330c0,0,1562378240,2135275849,67698688,0c899678208,1434922313,0,0,1560281088,2135275849c66715648,0,872415232,1434922675,0,0c1600126976,2135275849,67305472,0,899678208,1434922313c0,0,1566572544,2135275849,258539520,0c861929472,1434922675,0,0,1551892480,2135275849c66715648,0,-471859200,1434922330,0,0c1595932672,2135275849,67371008,0,915406848,1434922313c0,0,1591738368,2135275849,67436544,0c915406848,1434922313,0,0,1814036480,2135276066c67567616,0,915406848,1434922313,0,0c1587544064,2135275849,67633152,0,915406848,1434922313c0,0,1809842176,2135276066,66977792,0c2091909120,1434922674,0,0,1583349760,2135275849c67043328,0,915406848,1434922313,0,0c1579155456,2135275849,67108864,0,915406848,1434922313c0,0,1574961152,2135275849,67502080,0c899678208,1434922313,0,0,1570766848,2135275849c66912256,0,899678208,1434922313,0,0c1556086784,2135275849,66715648,0,-471859200,1434922330c0,0,1604321280,2135275849,66519040,0c915406848,1434922313,0,0,1528823808,2135275849c67239936,0,915406848,1434922313,0,0c1818230784,2135276066,66519040,0,970981376,1434922313c0,0,1606418432,2135275849,66519040,0c970981376,1434922313,0,0,1610612736,2135275849c66519040,0,970981376,1434922313,0,0c1547698176,2135275849,66584576,0,1633681408,1434922674c0,0,1801453568,2135276066,66584576,0c-471859200,1434922330,0,0,1805647872,2135276066c66846720,0,970981376,1434922313,0,0c1544552448,2135275849,66650112,0,901775360,1434922675c0,0,1541406720,2135275849,66650112,0c-471859200,1434922330,0,0,1538260992,2135275849c66453504,0,919601152,1434922675,0,0l1535115264,2135275849l0,759772576l21895,0" fillcolor="#00b050" stroked="t" o:allowincell="f" style="position:absolute;left:0;top:0;width:335;height:343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4faf"/>
                  <v:stroke color="#00b050" weight="25560" joinstyle="miter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s for statistical significantly higher than national average</w:t>
      </w:r>
    </w:p>
    <w:p>
      <w:pPr>
        <w:pStyle w:val="Normal"/>
        <w:bidi w:val="0"/>
        <w:jc w:val="left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bidi w:val="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2:41:00Z</dcterms:created>
  <dc:creator>Olano, Julie</dc:creator>
  <dc:description/>
  <cp:keywords/>
  <dc:language>en-US</dc:language>
  <cp:lastModifiedBy>Olano, Julie</cp:lastModifiedBy>
  <dcterms:modified xsi:type="dcterms:W3CDTF">2013-05-20T12:42:00Z</dcterms:modified>
  <cp:revision>5</cp:revision>
  <dc:subject/>
  <dc:title/>
</cp:coreProperties>
</file>